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F7EADC" w14:textId="001F1E36" w:rsidR="007A5A8E" w:rsidRPr="009D19F4" w:rsidRDefault="007A5A8E">
      <w:pPr>
        <w:rPr>
          <w:b/>
          <w:bCs/>
        </w:rPr>
      </w:pPr>
      <w:bookmarkStart w:id="0" w:name="_GoBack"/>
      <w:bookmarkEnd w:id="0"/>
    </w:p>
    <w:p w14:paraId="12222B21" w14:textId="0D3106A8" w:rsidR="00F24DCE" w:rsidRPr="009D19F4" w:rsidRDefault="00F24DCE" w:rsidP="00F24DCE">
      <w:pPr>
        <w:spacing w:line="480" w:lineRule="auto"/>
        <w:ind w:firstLine="720"/>
        <w:jc w:val="center"/>
        <w:rPr>
          <w:b/>
          <w:bCs/>
        </w:rPr>
      </w:pPr>
      <w:r w:rsidRPr="009D19F4">
        <w:rPr>
          <w:b/>
          <w:bCs/>
        </w:rPr>
        <w:lastRenderedPageBreak/>
        <w:t>Declaration of Competing Interest</w:t>
      </w:r>
    </w:p>
    <w:p w14:paraId="45783B96" w14:textId="0A291940" w:rsidR="00D4026C" w:rsidRPr="009D19F4" w:rsidRDefault="00F731A8" w:rsidP="0040141A">
      <w:pPr>
        <w:spacing w:line="480" w:lineRule="auto"/>
        <w:ind w:firstLine="720"/>
      </w:pPr>
      <w:r w:rsidRPr="009D19F4">
        <w:t>The authors declare that they have no known competing financial interests or personal relationships that could have appeared to influence the work reported in this paper.</w:t>
      </w:r>
      <w:r w:rsidR="00807CCD" w:rsidRPr="009D19F4">
        <w:t xml:space="preserve"> </w:t>
      </w:r>
      <w:proofErr w:type="spellStart"/>
      <w:r w:rsidR="00807CCD" w:rsidRPr="009D19F4">
        <w:t>MdZ</w:t>
      </w:r>
      <w:proofErr w:type="spellEnd"/>
      <w:r w:rsidR="00807CCD" w:rsidRPr="009D19F4">
        <w:t xml:space="preserve"> has received research funding unrelated to this work from </w:t>
      </w:r>
      <w:proofErr w:type="spellStart"/>
      <w:r w:rsidR="00807CCD" w:rsidRPr="009D19F4">
        <w:t>Noctrix</w:t>
      </w:r>
      <w:proofErr w:type="spellEnd"/>
      <w:r w:rsidR="00807CCD" w:rsidRPr="009D19F4">
        <w:t xml:space="preserve"> Health Inc., Verily Life Science LLC, and Honda Motor Co., Ltd. </w:t>
      </w:r>
      <w:proofErr w:type="spellStart"/>
      <w:r w:rsidR="00807CCD" w:rsidRPr="009D19F4">
        <w:t>MdZ</w:t>
      </w:r>
      <w:proofErr w:type="spellEnd"/>
      <w:r w:rsidR="00807CCD" w:rsidRPr="009D19F4">
        <w:t xml:space="preserve"> is a co-founder and Chief Scientific Officer at Lisa Health Inc. and has ownership of shares in Lisa Health Inc.</w:t>
      </w:r>
    </w:p>
    <w:p w14:paraId="4C87EC24" w14:textId="77777777" w:rsidR="00340F17" w:rsidRPr="009D19F4" w:rsidRDefault="00340F17" w:rsidP="00D4026C">
      <w:pPr>
        <w:pStyle w:val="Bibliography"/>
        <w:spacing w:line="480" w:lineRule="auto"/>
        <w:jc w:val="center"/>
        <w:rPr>
          <w:b/>
          <w:bCs/>
        </w:rPr>
      </w:pPr>
    </w:p>
    <w:p w14:paraId="2BADD540" w14:textId="77777777" w:rsidR="00340F17" w:rsidRPr="009D19F4" w:rsidRDefault="00340F17">
      <w:pPr>
        <w:rPr>
          <w:b/>
          <w:bCs/>
        </w:rPr>
      </w:pPr>
      <w:r w:rsidRPr="009D19F4">
        <w:rPr>
          <w:b/>
          <w:bCs/>
        </w:rPr>
        <w:br w:type="page"/>
      </w:r>
    </w:p>
    <w:p w14:paraId="772EFBA5" w14:textId="72954304" w:rsidR="00D4026C" w:rsidRPr="009D19F4" w:rsidRDefault="00C27ACE" w:rsidP="00340F17">
      <w:pPr>
        <w:spacing w:line="480" w:lineRule="auto"/>
        <w:jc w:val="center"/>
        <w:rPr>
          <w:b/>
          <w:bCs/>
        </w:rPr>
      </w:pPr>
      <w:r w:rsidRPr="009D19F4">
        <w:rPr>
          <w:b/>
          <w:bCs/>
        </w:rPr>
        <w:lastRenderedPageBreak/>
        <w:t>References</w:t>
      </w:r>
    </w:p>
    <w:p w14:paraId="0C44EEB1" w14:textId="77777777" w:rsidR="00372BA6" w:rsidRPr="00372BA6" w:rsidRDefault="00960E03" w:rsidP="00372BA6">
      <w:pPr>
        <w:pStyle w:val="Bibliography"/>
      </w:pPr>
      <w:r w:rsidRPr="009D19F4">
        <w:rPr>
          <w:rFonts w:asciiTheme="minorHAnsi" w:hAnsiTheme="minorHAnsi" w:cstheme="minorBidi"/>
        </w:rPr>
        <w:fldChar w:fldCharType="begin"/>
      </w:r>
      <w:r w:rsidR="005F7A94" w:rsidRPr="009D19F4">
        <w:instrText xml:space="preserve"> ADDIN ZOTERO_BIBL {"uncited":[],"omitted":[],"custom":[]} CSL_BIBLIOGRAPHY </w:instrText>
      </w:r>
      <w:r w:rsidRPr="009D19F4">
        <w:rPr>
          <w:rFonts w:asciiTheme="minorHAnsi" w:hAnsiTheme="minorHAnsi" w:cstheme="minorBidi"/>
        </w:rPr>
        <w:fldChar w:fldCharType="separate"/>
      </w:r>
      <w:r w:rsidR="00372BA6" w:rsidRPr="00372BA6">
        <w:t>Abu-Bader, S.H., 2010. Advanced and multivariate statistical methods for social science research. Oxford University Press.</w:t>
      </w:r>
    </w:p>
    <w:p w14:paraId="4B85AD87" w14:textId="77777777" w:rsidR="00372BA6" w:rsidRPr="00372BA6" w:rsidRDefault="00372BA6" w:rsidP="00372BA6">
      <w:pPr>
        <w:pStyle w:val="Bibliography"/>
      </w:pPr>
      <w:r w:rsidRPr="00372BA6">
        <w:t>Achenbach, T.M., 1991. Manual for the youth self-report and 1991 profile. University of Vermont Department of Psychiatry.</w:t>
      </w:r>
    </w:p>
    <w:p w14:paraId="625EFAD8" w14:textId="77777777" w:rsidR="00372BA6" w:rsidRPr="00372BA6" w:rsidRDefault="00372BA6" w:rsidP="00372BA6">
      <w:pPr>
        <w:pStyle w:val="Bibliography"/>
      </w:pPr>
      <w:r w:rsidRPr="00372BA6">
        <w:t>Achenbach, T.M., Rescorla, L.A., 2003. Manual for the ASEBA adult forms &amp; profiles. Burlington, VT: University of Vermont, Research Center for Children, Youth and Families, Burlington, VT.</w:t>
      </w:r>
    </w:p>
    <w:p w14:paraId="70CA1266" w14:textId="77777777" w:rsidR="00372BA6" w:rsidRPr="00372BA6" w:rsidRDefault="00372BA6" w:rsidP="00372BA6">
      <w:pPr>
        <w:pStyle w:val="Bibliography"/>
      </w:pPr>
      <w:r w:rsidRPr="00372BA6">
        <w:t>Alexander, J.D., Freis, S.M., Zellers, S.M., Corley, R., Ledbetter, A., Schneider, R.K., Phelan, C., Subramonyam, H., Frieser, M., Rea-Sandin, G., Stocker, M.E., Vernier, H., Jiang, M., Luo, Y., Zhao, Q., Rhea, S.A., Hewitt, J., Luciana, M., McGue, M., Wilson, S., Resnick, P., Friedman, N.P., Vrieze, S.I., 2023. Evaluating longitudinal relationships between parental monitoring and substance use in a multi-year, intensive longitudinal study of 670 adolescent twins. Front. Psychiatry 14. https://doi.org/10.3389/fpsyt.2023.1149079</w:t>
      </w:r>
    </w:p>
    <w:p w14:paraId="1330BC68" w14:textId="77777777" w:rsidR="00372BA6" w:rsidRPr="00372BA6" w:rsidRDefault="00372BA6" w:rsidP="00372BA6">
      <w:pPr>
        <w:pStyle w:val="Bibliography"/>
      </w:pPr>
      <w:r w:rsidRPr="00372BA6">
        <w:t>Armenta, B.E., Sittner, K.J., Whitbeck, L.B., 2016. Predicting the Onset of Alcohol Use and the Development of Alcohol Use Disorder Among Indigenous Adolescents. Child Dev. 87, 870–882. https://doi.org/10.1111/cdev.12506</w:t>
      </w:r>
    </w:p>
    <w:p w14:paraId="4FB8A418" w14:textId="77777777" w:rsidR="00372BA6" w:rsidRPr="00372BA6" w:rsidRDefault="00372BA6" w:rsidP="00372BA6">
      <w:pPr>
        <w:pStyle w:val="Bibliography"/>
      </w:pPr>
      <w:r w:rsidRPr="00372BA6">
        <w:t>Bachman, J.G., 1981. Monitoring the Future: Questionnaire Responses from the Nation’s High School Seniors, 1980. ERIC.</w:t>
      </w:r>
    </w:p>
    <w:p w14:paraId="797BFD0A" w14:textId="77777777" w:rsidR="00372BA6" w:rsidRPr="00372BA6" w:rsidRDefault="00372BA6" w:rsidP="00372BA6">
      <w:pPr>
        <w:pStyle w:val="Bibliography"/>
      </w:pPr>
      <w:r w:rsidRPr="00372BA6">
        <w:t>Baranger, D.A.A., Demers, C.H., Elsayed, N.M., Knodt, A.R., Radtke, S.R., Desmarais, A., Few, L.R., Agrawal, A., Heath, A.C., Barch, D.M., Squeglia, L.M., Williamson, D.E., Hariri, A.R., Bogdan, R., 2020. Convergent evidence for predispositional effects of brain gray matter volume on alcohol consumption. Biol. Psychiatry 87, 645–655. https://doi.org/10.1016/j.biopsych.2019.08.029</w:t>
      </w:r>
    </w:p>
    <w:p w14:paraId="24A75E0C" w14:textId="77777777" w:rsidR="00372BA6" w:rsidRPr="00372BA6" w:rsidRDefault="00372BA6" w:rsidP="00372BA6">
      <w:pPr>
        <w:pStyle w:val="Bibliography"/>
      </w:pPr>
      <w:r w:rsidRPr="00372BA6">
        <w:t>Bekman, N.M., Cummins, K., Brown, S.A., 2010. Affective and Personality Risk and Cognitive Mediators of Initial Adolescent Alcohol Use. J. Stud. Alcohol Drugs 71, 570–580. https://doi.org/10.15288/jsad.2010.71.570</w:t>
      </w:r>
    </w:p>
    <w:p w14:paraId="43CFBE1D" w14:textId="77777777" w:rsidR="00372BA6" w:rsidRPr="00372BA6" w:rsidRDefault="00372BA6" w:rsidP="00372BA6">
      <w:pPr>
        <w:pStyle w:val="Bibliography"/>
      </w:pPr>
      <w:r w:rsidRPr="00372BA6">
        <w:t>Bertsimas, D., King, A., Mazumder, R., 2016. Best subset selection via a modern optimization lens. Ann. Stat. 44, 813–852. https://doi.org/10.1214/15-AOS1388</w:t>
      </w:r>
    </w:p>
    <w:p w14:paraId="13BD2A84" w14:textId="77777777" w:rsidR="00372BA6" w:rsidRPr="00372BA6" w:rsidRDefault="00372BA6" w:rsidP="00372BA6">
      <w:pPr>
        <w:pStyle w:val="Bibliography"/>
      </w:pPr>
      <w:r w:rsidRPr="00372BA6">
        <w:t>Bray, J.H., Gallegos, M.I., Cain, M.K., Zaring-Hinkle, B., 2022. Parental monitoring, family conflict, and adolescent alcohol use: A longitudinal latent class analysis. J. Fam. Psychol. 36, 1154–1160. https://doi.org/10.1037/fam0001019</w:t>
      </w:r>
    </w:p>
    <w:p w14:paraId="5B14C479" w14:textId="77777777" w:rsidR="00372BA6" w:rsidRPr="00372BA6" w:rsidRDefault="00372BA6" w:rsidP="00372BA6">
      <w:pPr>
        <w:pStyle w:val="Bibliography"/>
      </w:pPr>
      <w:r w:rsidRPr="00372BA6">
        <w:t>Bronfenbrenner, U., 1974. Developmental Research, Public Policy, and the Ecology of Childhood. Child Dev. 45, 1–5. https://doi.org/10.2307/1127743</w:t>
      </w:r>
    </w:p>
    <w:p w14:paraId="46C22A7A" w14:textId="77777777" w:rsidR="00372BA6" w:rsidRPr="00372BA6" w:rsidRDefault="00372BA6" w:rsidP="00372BA6">
      <w:pPr>
        <w:pStyle w:val="Bibliography"/>
      </w:pPr>
      <w:r w:rsidRPr="00372BA6">
        <w:t>Bronfenbrenner, U., Ceci, S.J., 1994. Nature-nuture reconceptualized in developmental perspective: A bioecological model. Psychol. Rev. 101, 568–586. https://doi.org/10.1037/0033-295X.101.4.568</w:t>
      </w:r>
    </w:p>
    <w:p w14:paraId="21E45FF7" w14:textId="77777777" w:rsidR="00372BA6" w:rsidRPr="00372BA6" w:rsidRDefault="00372BA6" w:rsidP="00372BA6">
      <w:pPr>
        <w:pStyle w:val="Bibliography"/>
      </w:pPr>
      <w:r w:rsidRPr="00372BA6">
        <w:t>Brown, S.A., Brumback, T., Tomlinson, K., Cummins, K., Thompson, W.K., Nagel, B.J., De Bellis, M.D., Hooper, S.R., Clark, D.B., Chung, T., Hasler, B.P., Colrain, I.M., Baker, F.C., Prouty, D., Pfefferbaum, A., Sullivan, E.V., Pohl, K.M., Rohlfing, T., Nichols, B.N., Chu, W., Tapert, S.F., 2015. The National Consortium on Alcohol and NeuroDevelopment in Adolescence (NCANDA): A Multisite Study of Adolescent Development and Substance Use. J. Stud. Alcohol Drugs 76, 895–908. https://doi.org/10.15288/jsad.2015.76.895</w:t>
      </w:r>
    </w:p>
    <w:p w14:paraId="514251CF" w14:textId="77777777" w:rsidR="00372BA6" w:rsidRPr="00372BA6" w:rsidRDefault="00372BA6" w:rsidP="00372BA6">
      <w:pPr>
        <w:pStyle w:val="Bibliography"/>
      </w:pPr>
      <w:r w:rsidRPr="00372BA6">
        <w:lastRenderedPageBreak/>
        <w:t>Brown, S.A., Christiansen, B.A., Goldman, M.S., 1987. The Alcohol Expectancy Questionnaire: an instrument for the assessment of adolescent and adult alcohol expectancies. J. Stud. Alcohol 48, 483–491. https://doi.org/10.15288/jsa.1987.48.483</w:t>
      </w:r>
    </w:p>
    <w:p w14:paraId="78494C2F" w14:textId="77777777" w:rsidR="00372BA6" w:rsidRPr="00372BA6" w:rsidRDefault="00372BA6" w:rsidP="00372BA6">
      <w:pPr>
        <w:pStyle w:val="Bibliography"/>
      </w:pPr>
      <w:r w:rsidRPr="00372BA6">
        <w:t>Brown, S.A., Myers, M.G., Lippke, L., Tapert, S.F., Stewart, D.G., Vik, P.W., 1998. Psychometric evaluation of the Customary Drinking and Drug Use Record (CDDR): a measure of adolescent alcohol and drug involvement. J. Stud. Alcohol 59, 427–438. https://doi.org/10.15288/jsa.1998.59.427</w:t>
      </w:r>
    </w:p>
    <w:p w14:paraId="2EFCAD0C" w14:textId="77777777" w:rsidR="00372BA6" w:rsidRPr="00372BA6" w:rsidRDefault="00372BA6" w:rsidP="00372BA6">
      <w:pPr>
        <w:pStyle w:val="Bibliography"/>
      </w:pPr>
      <w:r w:rsidRPr="00372BA6">
        <w:t>Brumback, T.Y., Worley, M., Nguyen-Louie, T.T., Squeglia, L.M., Jacobus, J., Tapert, S.F., 2016. Neural predictors of alcohol use and psychopathology symptoms in adolescents. Dev. Psychopathol. 28, 1209–1216. https://doi.org/10.1017/S0954579416000766</w:t>
      </w:r>
    </w:p>
    <w:p w14:paraId="2E877682" w14:textId="77777777" w:rsidR="00372BA6" w:rsidRPr="00372BA6" w:rsidRDefault="00372BA6" w:rsidP="00372BA6">
      <w:pPr>
        <w:pStyle w:val="Bibliography"/>
      </w:pPr>
      <w:r w:rsidRPr="00372BA6">
        <w:t>Calcagno, V., de Mazancourt, C., 2010. glmulti: An R Package for Easy Automated Model Selection with (Generalized) Linear Models. Journal of Statistical Software 34, 1–29. https://doi.org/10.18637/jss.v034.i12</w:t>
      </w:r>
    </w:p>
    <w:p w14:paraId="1DDA2834" w14:textId="77777777" w:rsidR="00372BA6" w:rsidRPr="00372BA6" w:rsidRDefault="00372BA6" w:rsidP="00372BA6">
      <w:pPr>
        <w:pStyle w:val="Bibliography"/>
      </w:pPr>
      <w:r w:rsidRPr="00372BA6">
        <w:t>Campbell, E.J., Lawrence, A.J., 2021. It’s more than just interoception: The insular cortex involvement in alcohol use disorder. J. Neurochem. 157, 1644–1651. https://doi.org/10.1111/jnc.15310</w:t>
      </w:r>
    </w:p>
    <w:p w14:paraId="55451799" w14:textId="77777777" w:rsidR="00372BA6" w:rsidRPr="00372BA6" w:rsidRDefault="00372BA6" w:rsidP="00372BA6">
      <w:pPr>
        <w:pStyle w:val="Bibliography"/>
      </w:pPr>
      <w:r w:rsidRPr="00372BA6">
        <w:t>Carskadon, M.A., Acebo, C., 1993. A self-administered rating scale for pubertal development. J. Adolesc. Health Off. Publ. Soc. Adolesc. Med. 14, 190–195. https://doi.org/10.1016/1054-139x(93)90004-9</w:t>
      </w:r>
    </w:p>
    <w:p w14:paraId="56A73813" w14:textId="77777777" w:rsidR="00372BA6" w:rsidRPr="00372BA6" w:rsidRDefault="00372BA6" w:rsidP="00372BA6">
      <w:pPr>
        <w:pStyle w:val="Bibliography"/>
      </w:pPr>
      <w:r w:rsidRPr="00372BA6">
        <w:t>Cheetham, A., Allen, N.B., Whittle, S., Simmons, J., Yücel, M., Lubman, D.I., 2014. Volumetric differences in the anterior cingulate cortex prospectively predict alcohol-related problems in adolescence. Psychopharmacology (Berl.) 231, 1731–1742. https://doi.org/10.1007/s00213-014-3483-8</w:t>
      </w:r>
    </w:p>
    <w:p w14:paraId="681F1587" w14:textId="77777777" w:rsidR="00372BA6" w:rsidRPr="00372BA6" w:rsidRDefault="00372BA6" w:rsidP="00372BA6">
      <w:pPr>
        <w:pStyle w:val="Bibliography"/>
      </w:pPr>
      <w:r w:rsidRPr="00372BA6">
        <w:t>Chen, M.-J., Grube, J.W., Gruenewald, P.J., 2010. Community alcohol outlet density and underage drinking. Addict. Abingdon Engl. 105, 270–278. https://doi.org/10.1111/j.1360-0443.2009.02772.x</w:t>
      </w:r>
    </w:p>
    <w:p w14:paraId="0B89DA13" w14:textId="77777777" w:rsidR="00372BA6" w:rsidRPr="00372BA6" w:rsidRDefault="00372BA6" w:rsidP="00372BA6">
      <w:pPr>
        <w:pStyle w:val="Bibliography"/>
      </w:pPr>
      <w:r w:rsidRPr="00372BA6">
        <w:t>Clark, T.G., Bradburn, M.J., Love, S.B., Altman, D.G., 2003. Survival analysis part I: Basic concepts and first analyses. Br. J. Cancer 89, 232–238. https://doi.org/10.1038/sj.bjc.6601118</w:t>
      </w:r>
    </w:p>
    <w:p w14:paraId="427FD24F" w14:textId="77777777" w:rsidR="00372BA6" w:rsidRPr="00372BA6" w:rsidRDefault="00372BA6" w:rsidP="00372BA6">
      <w:pPr>
        <w:pStyle w:val="Bibliography"/>
      </w:pPr>
      <w:r w:rsidRPr="00372BA6">
        <w:t>Connor, J.P., Weier, M., Hall, W.D., 2019. The Age of Onset of Alcohol Use Disorders, in: de Girolamo, G., McGorry, P.D., Sartorius, N. (Eds.), Age of Onset of Mental Disorders: Etiopathogenetic and Treatment Implications. Springer International Publishing, Cham, pp. 169–182. https://doi.org/10.1007/978-3-319-72619-9_9</w:t>
      </w:r>
    </w:p>
    <w:p w14:paraId="3CB3FE83" w14:textId="77777777" w:rsidR="00372BA6" w:rsidRPr="00372BA6" w:rsidRDefault="00372BA6" w:rsidP="00372BA6">
      <w:pPr>
        <w:pStyle w:val="Bibliography"/>
      </w:pPr>
      <w:r w:rsidRPr="00372BA6">
        <w:t>Cyders, M.A., Smith, G.T., Spillane, N.S., Fischer, S., Annus, A.M., Peterson, C., 2007. Integration of impulsivity and positive mood to predict risky behavior: Development and validation of a measure of positive urgency. Psychol. Assess. 19, 107–118. https://doi.org/10.1037/1040-3590.19.1.107</w:t>
      </w:r>
    </w:p>
    <w:p w14:paraId="6037AAF3" w14:textId="77777777" w:rsidR="00372BA6" w:rsidRPr="00372BA6" w:rsidRDefault="00372BA6" w:rsidP="00372BA6">
      <w:pPr>
        <w:pStyle w:val="Bibliography"/>
      </w:pPr>
      <w:r w:rsidRPr="00372BA6">
        <w:t>Dawson, D.A., Goldstein, R.B., Patricia Chou, S., June Ruan, W., Grant, B.F., 2008. Age at first drink and the first incidence of adult-onset DSM-IV alcohol use disorders. Alcohol. Clin. Exp. Res. 32, 2149–2160. https://doi.org/10.1111/j.1530-0277.2008.00806.x</w:t>
      </w:r>
    </w:p>
    <w:p w14:paraId="52A6116E" w14:textId="77777777" w:rsidR="00372BA6" w:rsidRPr="00372BA6" w:rsidRDefault="00372BA6" w:rsidP="00372BA6">
      <w:pPr>
        <w:pStyle w:val="Bibliography"/>
      </w:pPr>
      <w:r w:rsidRPr="00372BA6">
        <w:t>DeWit, D.J., Adlaf, E.M., Offord, D.R., Ogborne, A.C., 2000. Age at first alcohol use: A risk factor for the development of alcohol disorders. Am. J. Psychiatry 157, 745–750. https://doi.org/10.1176/appi.ajp.157.5.745</w:t>
      </w:r>
    </w:p>
    <w:p w14:paraId="47F78B0B" w14:textId="77777777" w:rsidR="00372BA6" w:rsidRPr="00372BA6" w:rsidRDefault="00372BA6" w:rsidP="00372BA6">
      <w:pPr>
        <w:pStyle w:val="Bibliography"/>
      </w:pPr>
      <w:r w:rsidRPr="00372BA6">
        <w:t>Dishion, T.J., McMahon, R.J., 1998. Parental monitoring and the prevention of child and adolescent problem behavior: A conceptual and empirical formulation. Clin. Child Fam. Psychol. Rev. 1, 61–75.</w:t>
      </w:r>
    </w:p>
    <w:p w14:paraId="7E9DF5EA" w14:textId="77777777" w:rsidR="00372BA6" w:rsidRPr="00372BA6" w:rsidRDefault="00372BA6" w:rsidP="00372BA6">
      <w:pPr>
        <w:pStyle w:val="Bibliography"/>
      </w:pPr>
      <w:r w:rsidRPr="00372BA6">
        <w:lastRenderedPageBreak/>
        <w:t>Farmer, R.F., Gau, J.M., Seeley, J.R., Kosty, D.B., Sher, K.J., Lewinsohn, P.M., 2016. Internalizing and externalizing disorders as predictors of alcohol use disorder onset during three developmental periods. Drug Alcohol Depend. 164, 38–46. https://doi.org/10.1016/j.drugalcdep.2016.04.021</w:t>
      </w:r>
    </w:p>
    <w:p w14:paraId="0CF018CF" w14:textId="77777777" w:rsidR="00372BA6" w:rsidRPr="00372BA6" w:rsidRDefault="00372BA6" w:rsidP="00372BA6">
      <w:pPr>
        <w:pStyle w:val="Bibliography"/>
      </w:pPr>
      <w:r w:rsidRPr="00372BA6">
        <w:t>Fish, J.N., Russell, B.S., Watson, R.J., Russell, S.T., 2020. Parent-child relationships and sexual minority youth: Implications for adult alcohol abuse. J. Youth Adolesc. 49, 2034–2046. https://doi.org/10.1007/s10964-020-01299-7</w:t>
      </w:r>
    </w:p>
    <w:p w14:paraId="71F467FB" w14:textId="77777777" w:rsidR="00372BA6" w:rsidRPr="00372BA6" w:rsidRDefault="00372BA6" w:rsidP="00372BA6">
      <w:pPr>
        <w:pStyle w:val="Bibliography"/>
      </w:pPr>
      <w:r w:rsidRPr="00372BA6">
        <w:t>Fisher, L.B., Miles, I.W., Austin, S.B., Camargo, C.A., Jr, Colditz, G.A., 2007. Predictors of initiation of alcohol use among us adolescents: Findings from a prospective cohort study. Arch. Pediatr. Adolesc. Med. 161, 959–966. https://doi.org/10.1001/archpedi.161.10.959</w:t>
      </w:r>
    </w:p>
    <w:p w14:paraId="4845FD85" w14:textId="77777777" w:rsidR="00372BA6" w:rsidRPr="00372BA6" w:rsidRDefault="00372BA6" w:rsidP="00372BA6">
      <w:pPr>
        <w:pStyle w:val="Bibliography"/>
      </w:pPr>
      <w:r w:rsidRPr="00372BA6">
        <w:t>Fletcher, A.C., Steinberg, L., Williams-Wheeler, M., 2004. Parental influences on adolescent problem behavior: Revisiting Stattin and Kerr. Child Dev. 75, 781–796. https://doi.org/10.1111/j.1467-8624.2004.00706.x</w:t>
      </w:r>
    </w:p>
    <w:p w14:paraId="401BC264" w14:textId="77777777" w:rsidR="00372BA6" w:rsidRPr="00372BA6" w:rsidRDefault="00372BA6" w:rsidP="00372BA6">
      <w:pPr>
        <w:pStyle w:val="Bibliography"/>
      </w:pPr>
      <w:r w:rsidRPr="00372BA6">
        <w:t>Forgatch, M.S., Kjøbli, J., 2016. Parent management training-Oregon model: Adapting intervention with rigorous research. Fam. Process 55, 500–513. https://doi.org/10.1111/famp.12224</w:t>
      </w:r>
    </w:p>
    <w:p w14:paraId="03FD3F76" w14:textId="77777777" w:rsidR="00372BA6" w:rsidRPr="00372BA6" w:rsidRDefault="00372BA6" w:rsidP="00372BA6">
      <w:pPr>
        <w:pStyle w:val="Bibliography"/>
      </w:pPr>
      <w:r w:rsidRPr="00372BA6">
        <w:t>Fried, A.B., Dunn, M.E., 2012. The Expectancy Challenge Alcohol Literacy Curriculum (ECALC): A single session group intervention to reduce alcohol use. Psychol. Addict. Behav. J. Soc. Psychol. Addict. Behav. 26, 615–620. https://doi.org/10.1037/a0027585</w:t>
      </w:r>
    </w:p>
    <w:p w14:paraId="25785022" w14:textId="77777777" w:rsidR="00372BA6" w:rsidRPr="00372BA6" w:rsidRDefault="00372BA6" w:rsidP="00372BA6">
      <w:pPr>
        <w:pStyle w:val="Bibliography"/>
      </w:pPr>
      <w:r w:rsidRPr="00372BA6">
        <w:t>Gioia, G.A., Isquith, P.K., Retzlaff, P.D., Espy, K.A., 2002. Confirmatory factor analysis of the Behavior Rating Inventory of Executive Function (BRIEF) in a clinical sample. Child Neuropsychol. J. Norm. Abnorm. Dev. Child. Adolesc. 8, 249–257. https://doi.org/10.1076/chin.8.4.249.13513</w:t>
      </w:r>
    </w:p>
    <w:p w14:paraId="13A70005" w14:textId="77777777" w:rsidR="00372BA6" w:rsidRPr="00372BA6" w:rsidRDefault="00372BA6" w:rsidP="00372BA6">
      <w:pPr>
        <w:pStyle w:val="Bibliography"/>
      </w:pPr>
      <w:r w:rsidRPr="00372BA6">
        <w:t>Golub, A., Johnson, B.D., Labouvie, E., 2000. On correcting biases in self-reports of age at first substance use with repeated cross-section analysis. J. Quant. Criminol. 16, 45–68. https://doi.org/10.1023/A:1007573411129</w:t>
      </w:r>
    </w:p>
    <w:p w14:paraId="08B8873A" w14:textId="77777777" w:rsidR="00372BA6" w:rsidRPr="00372BA6" w:rsidRDefault="00372BA6" w:rsidP="00372BA6">
      <w:pPr>
        <w:pStyle w:val="Bibliography"/>
      </w:pPr>
      <w:r w:rsidRPr="00372BA6">
        <w:t>Gosling, S.D., Rentfrow, P.J., Swann, W.B., 2003. A very brief measure of the Big-Five personality domains. J. Res. Personal. 37, 504–528. https://doi.org/10.1016/S0092-6566(03)00046-1</w:t>
      </w:r>
    </w:p>
    <w:p w14:paraId="2A287385" w14:textId="77777777" w:rsidR="00372BA6" w:rsidRPr="00372BA6" w:rsidRDefault="00372BA6" w:rsidP="00372BA6">
      <w:pPr>
        <w:pStyle w:val="Bibliography"/>
      </w:pPr>
      <w:r w:rsidRPr="00372BA6">
        <w:t>Grant, B.F., Dawson, D.A., 1997. Age at onset of alcohol use and its association with DSM-IV alcohol abuse and dependence: results from the National Longitudinal Alcohol Epidemiologic Survey. J. Subst. Abuse 9, 103–110. https://doi.org/10.1016/s0899-3289(97)90009-2</w:t>
      </w:r>
    </w:p>
    <w:p w14:paraId="6CE478AD" w14:textId="77777777" w:rsidR="00372BA6" w:rsidRPr="00372BA6" w:rsidRDefault="00372BA6" w:rsidP="00372BA6">
      <w:pPr>
        <w:pStyle w:val="Bibliography"/>
      </w:pPr>
      <w:r w:rsidRPr="00372BA6">
        <w:t>Gruber, E., DiClemente, R.J., Anderson, M.M., Lodico, M., 1996. Early drinking onset and its association with alcohol use and problem behavior in late adolescence. Prev. Med. 25, 293–300. https://doi.org/10.1006/pmed.1996.0059</w:t>
      </w:r>
    </w:p>
    <w:p w14:paraId="13F66A01" w14:textId="77777777" w:rsidR="00372BA6" w:rsidRPr="00372BA6" w:rsidRDefault="00372BA6" w:rsidP="00372BA6">
      <w:pPr>
        <w:pStyle w:val="Bibliography"/>
      </w:pPr>
      <w:r w:rsidRPr="00372BA6">
        <w:t>Gur, R.C., Richard, J., Hughett, P., Calkins, M.E., Macy, L., Bilker, W.B., Brensinger, C., Gur, R.E., 2010. A cognitive neuroscience-based computerized battery for efficient measurement of individual differences: Standardization and initial construct validation. J. Neurosci. Methods 187, 254–262. https://doi.org/10.1016/j.jneumeth.2009.11.017</w:t>
      </w:r>
    </w:p>
    <w:p w14:paraId="6F4D6414" w14:textId="77777777" w:rsidR="00372BA6" w:rsidRPr="00372BA6" w:rsidRDefault="00372BA6" w:rsidP="00372BA6">
      <w:pPr>
        <w:pStyle w:val="Bibliography"/>
      </w:pPr>
      <w:r w:rsidRPr="00372BA6">
        <w:t>Guttmannova, K., Hill, K.G., Bailey, J.A., Lee, J.O., Hartigan, L.A., Hawkins, J.D., Catalano, R.F., 2012. Examining explanatory mechanisms of the effects of early alcohol use on young adult alcohol dependence. J. Stud. Alcohol Drugs 73, 379–390. https://doi.org/10.15288/jsad.2012.73.379</w:t>
      </w:r>
    </w:p>
    <w:p w14:paraId="07054A8E" w14:textId="77777777" w:rsidR="00372BA6" w:rsidRPr="00372BA6" w:rsidRDefault="00372BA6" w:rsidP="00372BA6">
      <w:pPr>
        <w:pStyle w:val="Bibliography"/>
      </w:pPr>
      <w:r w:rsidRPr="00372BA6">
        <w:lastRenderedPageBreak/>
        <w:t>Handren, L.M., Donaldson, C.D., Crano, W.D., 2016. Adolescent alcohol use: Protective and predictive parent, peer, and self-related factors. Prev. Sci. Off. J. Soc. Prev. Res. 17, 862–871. https://doi.org/10.1007/s11121-016-0695-7</w:t>
      </w:r>
    </w:p>
    <w:p w14:paraId="7109E3A7" w14:textId="77777777" w:rsidR="00372BA6" w:rsidRPr="00372BA6" w:rsidRDefault="00372BA6" w:rsidP="00372BA6">
      <w:pPr>
        <w:pStyle w:val="Bibliography"/>
      </w:pPr>
      <w:r w:rsidRPr="00372BA6">
        <w:t>Hardee, J.E., Cope, L.M., Martz, M.E., Heitzeg, M.M., 2018. Review of neurobiological influences on externalizing and internalizing pathways to alcohol use disorder. Curr. Behav. Neurosci. Rep. 5, 249–262. https://doi.org/10.1007/s40473-018-0166-5</w:t>
      </w:r>
    </w:p>
    <w:p w14:paraId="236F751B" w14:textId="77777777" w:rsidR="00372BA6" w:rsidRPr="00372BA6" w:rsidRDefault="00372BA6" w:rsidP="00372BA6">
      <w:pPr>
        <w:pStyle w:val="Bibliography"/>
      </w:pPr>
      <w:r w:rsidRPr="00372BA6">
        <w:t>Hardie, B., 2021. Reconceptualising parental monitoring within a model of goal-directed parental action. New Ideas Psychol. 61, 100847. https://doi.org/10.1016/j.newideapsych.2020.100847</w:t>
      </w:r>
    </w:p>
    <w:p w14:paraId="05EC54D2" w14:textId="77777777" w:rsidR="00372BA6" w:rsidRPr="00372BA6" w:rsidRDefault="00372BA6" w:rsidP="00372BA6">
      <w:pPr>
        <w:pStyle w:val="Bibliography"/>
      </w:pPr>
      <w:r w:rsidRPr="00372BA6">
        <w:t>Harrell, F.E., Jr, Califf, R.M., Pryor, D.B., Lee, K.L., Rosati, R.A., 1982. Evaluating the yield of medical tests. JAMA 247, 2543–2546. https://doi.org/10.1001/jama.1982.03320430047030</w:t>
      </w:r>
    </w:p>
    <w:p w14:paraId="567E9EC1" w14:textId="77777777" w:rsidR="00372BA6" w:rsidRPr="00372BA6" w:rsidRDefault="00372BA6" w:rsidP="00372BA6">
      <w:pPr>
        <w:pStyle w:val="Bibliography"/>
      </w:pPr>
      <w:r w:rsidRPr="00372BA6">
        <w:t>Harrell, F.E., Lee, K.L., Mark, D.B., 1996. Multivariable prognostic models: issues in developing models, evaluating assumptions and adequacy, and measuring and reducing errors. Stat. Med. 15, 361–387. https://doi.org/10.1002/(SICI)1097-0258(19960229)15:4&lt;361::AID-SIM168&gt;3.0.CO;2-4</w:t>
      </w:r>
    </w:p>
    <w:p w14:paraId="529D413B" w14:textId="77777777" w:rsidR="00372BA6" w:rsidRPr="00372BA6" w:rsidRDefault="00372BA6" w:rsidP="00372BA6">
      <w:pPr>
        <w:pStyle w:val="Bibliography"/>
      </w:pPr>
      <w:r w:rsidRPr="00372BA6">
        <w:t>Harrell Jr., F.E., 2023. _rms: Regression Modeling Strategies_. R package version 6.7-1.</w:t>
      </w:r>
    </w:p>
    <w:p w14:paraId="75DC5C95" w14:textId="77777777" w:rsidR="00372BA6" w:rsidRPr="00372BA6" w:rsidRDefault="00372BA6" w:rsidP="00372BA6">
      <w:pPr>
        <w:pStyle w:val="Bibliography"/>
      </w:pPr>
      <w:r w:rsidRPr="00372BA6">
        <w:t>Hasler, B.P., Graves, J.L., Wallace, M.L., Claudatos, S., Franzen, P.L., Nooner, K.B., Brown, S.A., Tapert, S.F., Baker, F.C., Clark, D.B., 2022. Self-reported sleep and circadian characteristics predict alcohol and cannabis use: A longitudinal analysis of the National Consortium on Alcohol and Neurodevelopment in Adolescence study. Alcohol. Clin. Exp. Res. 46, 848–860. https://doi.org/10.1111/acer.14808</w:t>
      </w:r>
    </w:p>
    <w:p w14:paraId="21D8AC67" w14:textId="77777777" w:rsidR="00372BA6" w:rsidRPr="00372BA6" w:rsidRDefault="00372BA6" w:rsidP="00372BA6">
      <w:pPr>
        <w:pStyle w:val="Bibliography"/>
      </w:pPr>
      <w:r w:rsidRPr="00372BA6">
        <w:t>Hasler, B.P., Soehner, A.M., Clark, D.B., 2015. Sleep and circadian contributions to adolescent alcohol use disorder. Alcohol, Special Issue: Sleep, Circadian Rhythms and Alcohol 49, 377–387. https://doi.org/10.1016/j.alcohol.2014.06.010</w:t>
      </w:r>
    </w:p>
    <w:p w14:paraId="105AB108" w14:textId="77777777" w:rsidR="00372BA6" w:rsidRPr="00372BA6" w:rsidRDefault="00372BA6" w:rsidP="00372BA6">
      <w:pPr>
        <w:pStyle w:val="Bibliography"/>
      </w:pPr>
      <w:r w:rsidRPr="00372BA6">
        <w:t>Hastie, T., Tibshirani, R., Tibshirani, R.J., 2017. Extended comparisons of best subset selection, forward stepwise selection, and the lasso. ArXiv Prepr. ArXiv170708692.</w:t>
      </w:r>
    </w:p>
    <w:p w14:paraId="02462992" w14:textId="77777777" w:rsidR="00372BA6" w:rsidRPr="00372BA6" w:rsidRDefault="00372BA6" w:rsidP="00372BA6">
      <w:pPr>
        <w:pStyle w:val="Bibliography"/>
      </w:pPr>
      <w:r w:rsidRPr="00372BA6">
        <w:t>Hastie, T., Tibshirani, Robert, Tibshirani, Ryan, 2020. Best subset, forward stepwise or lasso? Analysis and recommendations based on extensive comparisons. Stat. Sci. 35, 579–592. https://doi.org/10.1214/19-STS733</w:t>
      </w:r>
    </w:p>
    <w:p w14:paraId="58B57937" w14:textId="77777777" w:rsidR="00372BA6" w:rsidRPr="00372BA6" w:rsidRDefault="00372BA6" w:rsidP="00372BA6">
      <w:pPr>
        <w:pStyle w:val="Bibliography"/>
      </w:pPr>
      <w:r w:rsidRPr="00372BA6">
        <w:t>Hatoum, A.S., Johnson, E.C., Baranger, D.A.A., Paul, S.E., Agrawal, A., Bogdan, R., 2021. Polygenic risk scores for alcohol involvement relate to brain structure in substance-naïve children: Results from the ABCD study. Genes Brain Behav. 20, e12756. https://doi.org/10.1111/gbb.12756</w:t>
      </w:r>
    </w:p>
    <w:p w14:paraId="44F80F25" w14:textId="77777777" w:rsidR="00372BA6" w:rsidRPr="00372BA6" w:rsidRDefault="00372BA6" w:rsidP="00372BA6">
      <w:pPr>
        <w:pStyle w:val="Bibliography"/>
      </w:pPr>
      <w:r w:rsidRPr="00372BA6">
        <w:t>Heikkinen, N., Niskanen, E., Könönen, M., Tolmunen, T., Kekkonen, V., Kivimäki, P., Tanila, H., Laukkanen, E., Vanninen, R., 2017. Alcohol consumption during adolescence is associated with reduced grey matter volumes. Addict. Abingdon Engl. 112, 604–613. https://doi.org/10.1111/add.13697</w:t>
      </w:r>
    </w:p>
    <w:p w14:paraId="7B69D8F4" w14:textId="77777777" w:rsidR="00372BA6" w:rsidRPr="00372BA6" w:rsidRDefault="00372BA6" w:rsidP="00372BA6">
      <w:pPr>
        <w:pStyle w:val="Bibliography"/>
      </w:pPr>
      <w:r w:rsidRPr="00372BA6">
        <w:t>Hill, S.Y., O’Brien, J., 2015. Psychological and neurobiological precursors of alcohol use disorders in high risk youth. Curr. Addict. Rep. 2, 104–113. https://doi.org/10.1007/s40429-015-0051-1</w:t>
      </w:r>
    </w:p>
    <w:p w14:paraId="26B4F2AB" w14:textId="77777777" w:rsidR="00372BA6" w:rsidRPr="00372BA6" w:rsidRDefault="00372BA6" w:rsidP="00372BA6">
      <w:pPr>
        <w:pStyle w:val="Bibliography"/>
      </w:pPr>
      <w:r w:rsidRPr="00372BA6">
        <w:t>Hingson, R.W., Heeren, T., Winter, M.R., 2006. Age at drinking onset and alcohol dependence: age at onset, duration, and severity. Arch. Pediatr. Adolesc. Med. 160, 739–746. https://doi.org/10.1001/archpedi.160.7.739</w:t>
      </w:r>
    </w:p>
    <w:p w14:paraId="06CE3E80" w14:textId="77777777" w:rsidR="00372BA6" w:rsidRPr="00372BA6" w:rsidRDefault="00372BA6" w:rsidP="00372BA6">
      <w:pPr>
        <w:pStyle w:val="Bibliography"/>
      </w:pPr>
      <w:r w:rsidRPr="00372BA6">
        <w:lastRenderedPageBreak/>
        <w:t>Hingson, R.W., Zha, W., 2009. Age of drinking onset, alcohol use disorders, frequent heavy drinking, and unintentionally injuring oneself and others after drinking. Pediatrics 123, 1477–1484. https://doi.org/10.1542/peds.2008-2176</w:t>
      </w:r>
    </w:p>
    <w:p w14:paraId="314066B4" w14:textId="77777777" w:rsidR="00372BA6" w:rsidRPr="00372BA6" w:rsidRDefault="00372BA6" w:rsidP="00372BA6">
      <w:pPr>
        <w:pStyle w:val="Bibliography"/>
      </w:pPr>
      <w:r w:rsidRPr="00372BA6">
        <w:t>Honarvar, F., Arfaie, S., Edalati, H., Ghasroddashti, A., Solgi, A., Mashayekhi, M.S., Mofatteh, M., Ren, L.Y., Kwan, A.T.H., Keramatian, K., 2023. Neuroanatomical predictors of problematic alcohol consumption in adolescents: A systematic review of longitudinal studies. Alcohol Alcohol. Oxf. Oxfs. 58, 455–471. https://doi.org/10.1093/alcalc/agad049</w:t>
      </w:r>
    </w:p>
    <w:p w14:paraId="0EB0D5B2" w14:textId="77777777" w:rsidR="00372BA6" w:rsidRPr="00372BA6" w:rsidRDefault="00372BA6" w:rsidP="00372BA6">
      <w:pPr>
        <w:pStyle w:val="Bibliography"/>
      </w:pPr>
      <w:r w:rsidRPr="00372BA6">
        <w:t>Hua, J.P.Y., Piasecki, T.M., McDowell, Y.E., Boness, C.L., Trela, C.J., Merrill, A.M., Sher, K.J., Kerns, J.G., 2020. Alcohol use in young adults associated with cortical gyrification. Drug Alcohol Depend. 209, 107925. https://doi.org/10.1016/j.drugalcdep.2020.107925</w:t>
      </w:r>
    </w:p>
    <w:p w14:paraId="3102BA06" w14:textId="77777777" w:rsidR="00372BA6" w:rsidRPr="00372BA6" w:rsidRDefault="00372BA6" w:rsidP="00372BA6">
      <w:pPr>
        <w:pStyle w:val="Bibliography"/>
      </w:pPr>
      <w:r w:rsidRPr="00372BA6">
        <w:t>Hyatt, C.S., Owens, M.M., Crowe, M.L., Carter, N.T., Lynam, D.R., Miller, J.D., 2020. The quandary of covarying: A brief review and empirical examination of covariate use in structural neuroimaging studies on psychological variables. NeuroImage 205, 116225. https://doi.org/10.1016/j.neuroimage.2019.116225</w:t>
      </w:r>
    </w:p>
    <w:p w14:paraId="50A74009" w14:textId="77777777" w:rsidR="00372BA6" w:rsidRPr="00372BA6" w:rsidRDefault="00372BA6" w:rsidP="00372BA6">
      <w:pPr>
        <w:pStyle w:val="Bibliography"/>
      </w:pPr>
      <w:r w:rsidRPr="00372BA6">
        <w:t>Infante, M.A., Courtney, K.E., Castro, N., Squeglia, L.M., Jacobus, J., 2018. Adolescent brain surface area pre- and post-cannabis and alcohol initiation. J. Stud. Alcohol Drugs 79, 835–843. https://doi.org/10.15288/jsad.2018.79.835</w:t>
      </w:r>
    </w:p>
    <w:p w14:paraId="3B507A87" w14:textId="77777777" w:rsidR="00372BA6" w:rsidRPr="00372BA6" w:rsidRDefault="00372BA6" w:rsidP="00372BA6">
      <w:pPr>
        <w:pStyle w:val="Bibliography"/>
      </w:pPr>
      <w:r w:rsidRPr="00372BA6">
        <w:t>Jacobus, J., Castro, N., Squeglia, L.M., Meloy, M.J., Brumback, T., Huestis, M.A., Tapert, S.F., 2016. Adolescent cortical thickness pre- and post marijuana and alcohol initiation. Neurotoxicol. Teratol. 57, 20–29. https://doi.org/10.1016/j.ntt.2016.09.005</w:t>
      </w:r>
    </w:p>
    <w:p w14:paraId="19795E0B" w14:textId="77777777" w:rsidR="00372BA6" w:rsidRPr="00372BA6" w:rsidRDefault="00372BA6" w:rsidP="00372BA6">
      <w:pPr>
        <w:pStyle w:val="Bibliography"/>
      </w:pPr>
      <w:r w:rsidRPr="00372BA6">
        <w:t>Kann, L., Olsen, E.O., McManus, T., Harris, W.A., Shanklin, S.L., Flint, K.H., Queen, B., Lowry, R., Chyen, D., Whittle, L., Thornton, J., Lim, C., Yamakawa, Y., Brener, N., Zaza, S., 2016. Sexual Identity, Sex of Sexual Contacts, and Health-Related Behaviors Among Students in Grades 9–12 — United States and Selected Sites, 2015. Morb. Mortal. Wkly. Rep. Surveill. Summ. 65, 1–202. https://doi.org/10.15585/mmwr.ss6509a1</w:t>
      </w:r>
    </w:p>
    <w:p w14:paraId="60198D08" w14:textId="77777777" w:rsidR="00372BA6" w:rsidRPr="00372BA6" w:rsidRDefault="00372BA6" w:rsidP="00372BA6">
      <w:pPr>
        <w:pStyle w:val="Bibliography"/>
      </w:pPr>
      <w:r w:rsidRPr="00372BA6">
        <w:t>Komro, K.A., Maldonado-Molina, M.M., Tobler, A.L., Bonds, J.R., Muller, K.E., 2007. Effects of home access and availability of alcohol on young adolescents’ alcohol use. Addict. Abingdon Engl. 102, 1597–1608. https://doi.org/10.1111/j.1360-0443.2007.01941.x</w:t>
      </w:r>
    </w:p>
    <w:p w14:paraId="4F445F38" w14:textId="77777777" w:rsidR="00372BA6" w:rsidRPr="00372BA6" w:rsidRDefault="00372BA6" w:rsidP="00372BA6">
      <w:pPr>
        <w:pStyle w:val="Bibliography"/>
      </w:pPr>
      <w:r w:rsidRPr="00372BA6">
        <w:t>Koob, G.F., Volkow, N.D., 2010. Neurocircuitry of addiction. Neuropsychopharmacology 35, 217–238. https://doi.org/10.1038/npp.2009.110</w:t>
      </w:r>
    </w:p>
    <w:p w14:paraId="0D05D617" w14:textId="77777777" w:rsidR="00372BA6" w:rsidRPr="00372BA6" w:rsidRDefault="00372BA6" w:rsidP="00372BA6">
      <w:pPr>
        <w:pStyle w:val="Bibliography"/>
      </w:pPr>
      <w:r w:rsidRPr="00372BA6">
        <w:t>Kühn, S., Mascharek, A., Banaschewski, T., Bodke, A., Bromberg, U., Büchel, C., Quinlan, E.B., Desrivieres, S., Flor, H., Grigis, A., Garavan, H., Gowland, P.A., Heinz, A., Ittermann, B., Martinot, J.-L., Nees, F., Papadopoulos Orfanos, D., Paus, T., Poustka, L., Millenet, S., Fröhner, J.H., Smolka, M.N., Walter, H., Whelan, R., Schumann, G., Lindenberger, U., Gallinat, J., IMAGEN Consortium, 2019. Predicting development of adolescent drinking behaviour from whole brain structure at 14 years of age. eLife 8, e44056. https://doi.org/10.7554/eLife.44056</w:t>
      </w:r>
    </w:p>
    <w:p w14:paraId="33F2F5AA" w14:textId="77777777" w:rsidR="00372BA6" w:rsidRPr="00372BA6" w:rsidRDefault="00372BA6" w:rsidP="00372BA6">
      <w:pPr>
        <w:pStyle w:val="Bibliography"/>
      </w:pPr>
      <w:r w:rsidRPr="00372BA6">
        <w:t>Kuntsche, E., Rossow, I., Engels, R., Kuntsche, S., 2016. Is “age at first drink” a useful concept in alcohol research and prevention? We doubt that. Addict. Abingdon Engl. 111, 957–965. https://doi.org/10.1111/add.12980</w:t>
      </w:r>
    </w:p>
    <w:p w14:paraId="0AC75546" w14:textId="77777777" w:rsidR="00372BA6" w:rsidRPr="00372BA6" w:rsidRDefault="00372BA6" w:rsidP="00372BA6">
      <w:pPr>
        <w:pStyle w:val="Bibliography"/>
      </w:pPr>
      <w:r w:rsidRPr="00372BA6">
        <w:t>Kuntsche, E., Rossow, I., Simons-Morton, B., Bogt, T.T., Kokkevi, A., Godeau, E., 2013. Not early drinking but early drunkenness is a risk factor for problem behaviors among adolescents from 38 European and North American countries. Alcohol. Clin. Exp. Res. 37, 308–314. https://doi.org/10.1111/j.1530-0277.2012.01895.x</w:t>
      </w:r>
    </w:p>
    <w:p w14:paraId="1C1F2218" w14:textId="77777777" w:rsidR="00372BA6" w:rsidRPr="00372BA6" w:rsidRDefault="00372BA6" w:rsidP="00372BA6">
      <w:pPr>
        <w:pStyle w:val="Bibliography"/>
      </w:pPr>
      <w:r w:rsidRPr="00372BA6">
        <w:lastRenderedPageBreak/>
        <w:t>Leung, R.K., Toumbourou, J.W., Hemphill, S.A., 2014. The effect of peer influence and selection processes on adolescent alcohol use: A systematic review of longitudinal studies. Health Psychol. Rev. 8, 426–457. https://doi.org/10.1080/17437199.2011.587961</w:t>
      </w:r>
    </w:p>
    <w:p w14:paraId="716BA704" w14:textId="77777777" w:rsidR="00372BA6" w:rsidRPr="00372BA6" w:rsidRDefault="00372BA6" w:rsidP="00372BA6">
      <w:pPr>
        <w:pStyle w:val="Bibliography"/>
      </w:pPr>
      <w:r w:rsidRPr="00372BA6">
        <w:t>Loeber, R., Farrington, D.P., Stouthamer-Loeber, M., Van Kammen, W.B., 1998. , in: Antisocial Behavior and Mental Health Problems: Explanatory Factors in Childhood and Adolescence. Psychology Press.</w:t>
      </w:r>
    </w:p>
    <w:p w14:paraId="49F33C6A" w14:textId="77777777" w:rsidR="00372BA6" w:rsidRPr="00372BA6" w:rsidRDefault="00372BA6" w:rsidP="00372BA6">
      <w:pPr>
        <w:pStyle w:val="Bibliography"/>
      </w:pPr>
      <w:r w:rsidRPr="00372BA6">
        <w:t>Lynam, D.R., Smith, G.T., Whiteside, S.P., Cyders, M.A., 2006. The UPPS-P: Assessing five personality pathways to impulsive behavior. West Lafayette Purdue Univ. 10.</w:t>
      </w:r>
    </w:p>
    <w:p w14:paraId="13618102" w14:textId="77777777" w:rsidR="00372BA6" w:rsidRPr="00372BA6" w:rsidRDefault="00372BA6" w:rsidP="00372BA6">
      <w:pPr>
        <w:pStyle w:val="Bibliography"/>
      </w:pPr>
      <w:r w:rsidRPr="00372BA6">
        <w:t>Maechler, M., Rousseeuw, P., Croux, C., Todorov, V., Ruckstuhl, A., Salibian-Barrera, M., Verbeke, T., Koller, M., Conceicao, E.L.T., di Palma, M.A., 2023. robustbase: basic robust statistics R package version 0.99-0.</w:t>
      </w:r>
    </w:p>
    <w:p w14:paraId="1E9EDCAE" w14:textId="77777777" w:rsidR="00372BA6" w:rsidRPr="00372BA6" w:rsidRDefault="00372BA6" w:rsidP="00372BA6">
      <w:pPr>
        <w:pStyle w:val="Bibliography"/>
      </w:pPr>
      <w:r w:rsidRPr="00372BA6">
        <w:t>Maggs, J.L., Patrick, M.E., Feinstein, L., 2008. Childhood and adolescent predictors of alcohol use and problems in adolescence and adulthood in the National Child Development Study. Addiction 103, 7–22. https://doi.org/10.1111/j.1360-0443.2008.02173.x</w:t>
      </w:r>
    </w:p>
    <w:p w14:paraId="4F84C678" w14:textId="77777777" w:rsidR="00372BA6" w:rsidRPr="00372BA6" w:rsidRDefault="00372BA6" w:rsidP="00372BA6">
      <w:pPr>
        <w:pStyle w:val="Bibliography"/>
      </w:pPr>
      <w:r w:rsidRPr="00372BA6">
        <w:t>Maggs, J.L., Staff, J., Patrick, M.E., Wray-Lake, L., 2019. Very early drinking: Event history models predicting alcohol use initiation from age 4 to 11 years. Addict. Behav. 89, 121–127. https://doi.org/10.1016/j.addbeh.2018.09.030</w:t>
      </w:r>
    </w:p>
    <w:p w14:paraId="33BEB978" w14:textId="77777777" w:rsidR="00372BA6" w:rsidRPr="00372BA6" w:rsidRDefault="00372BA6" w:rsidP="00372BA6">
      <w:pPr>
        <w:pStyle w:val="Bibliography"/>
      </w:pPr>
      <w:r w:rsidRPr="00372BA6">
        <w:t>Manuweera, T., Kisner, M.A., Almira, E., Momenan, R., 2022. Alcohol use disorder-associated structural and functional characteristics of the insula. J. Neurosci. Res. 100, 2077–2089. https://doi.org/10.1002/jnr.25113</w:t>
      </w:r>
    </w:p>
    <w:p w14:paraId="36DDFC33" w14:textId="77777777" w:rsidR="00372BA6" w:rsidRPr="00372BA6" w:rsidRDefault="00372BA6" w:rsidP="00372BA6">
      <w:pPr>
        <w:pStyle w:val="Bibliography"/>
      </w:pPr>
      <w:r w:rsidRPr="00372BA6">
        <w:t>Marshal, M.P., Friedman, M.S., Stall, R., King, K.M., Miles, J., Gold, M.A., Bukstein, O.G., Morse, J.Q., 2008. Sexual orientation and adolescent substance use: A meta-analysis and methodological review. Addict. Abingdon Engl. 103, 546–556. https://doi.org/10.1111/j.1360-0443.2008.02149.x</w:t>
      </w:r>
    </w:p>
    <w:p w14:paraId="7D20EE91" w14:textId="77777777" w:rsidR="00372BA6" w:rsidRPr="00372BA6" w:rsidRDefault="00372BA6" w:rsidP="00372BA6">
      <w:pPr>
        <w:pStyle w:val="Bibliography"/>
      </w:pPr>
      <w:r w:rsidRPr="00372BA6">
        <w:t>Martin, C.S., Winters, K.C., 1998. Diagnosis and assessment of alcohol use disorders among adolescents. Alcohol Health Res. World 22, 95–105.</w:t>
      </w:r>
    </w:p>
    <w:p w14:paraId="736D19CC" w14:textId="77777777" w:rsidR="00372BA6" w:rsidRPr="00372BA6" w:rsidRDefault="00372BA6" w:rsidP="00372BA6">
      <w:pPr>
        <w:pStyle w:val="Bibliography"/>
      </w:pPr>
      <w:r w:rsidRPr="00372BA6">
        <w:t>Meda, S.A., Hawkins, K.A., Dager, A.D., Tennen, H., Khadka, S., Austad, C.S., Wood, R.M., Raskin, S., Fallahi, C.R., Pearlson, G.D., 2018. Longitudinal effects of alcohol consumption on the hippocampus and parahippocampus in college students. Biol. Psychiatry Cogn. Neurosci. Neuroimaging 3, 610–617. https://doi.org/10.1016/j.bpsc.2018.02.006</w:t>
      </w:r>
    </w:p>
    <w:p w14:paraId="3B83A151" w14:textId="77777777" w:rsidR="00372BA6" w:rsidRPr="00372BA6" w:rsidRDefault="00372BA6" w:rsidP="00372BA6">
      <w:pPr>
        <w:pStyle w:val="Bibliography"/>
      </w:pPr>
      <w:r w:rsidRPr="00372BA6">
        <w:t>Meque, I., Dachew, B.A., Maravilla, J.C., Salom, C., Alati, R., 2019. Externalizing and internalizing symptoms in childhood and adolescence and the risk of alcohol use disorders in young adulthood: A meta-analysis of longitudinal studies. Aust. N. Z. J. Psychiatry 53, 965–975. https://doi.org/10.1177/0004867419844308</w:t>
      </w:r>
    </w:p>
    <w:p w14:paraId="43D08428" w14:textId="77777777" w:rsidR="00372BA6" w:rsidRPr="00372BA6" w:rsidRDefault="00372BA6" w:rsidP="00372BA6">
      <w:pPr>
        <w:pStyle w:val="Bibliography"/>
      </w:pPr>
      <w:r w:rsidRPr="00372BA6">
        <w:t>Miech, R.A., Johnston, L.D., Patrick, M.E., O’Malley, P.M., Bachman, J.G., Schulenberg, J.E., 2023. Monitoring the Future National Survey results on drug use, 1975-2022: Secondary school students. Inst. Soc. Res.</w:t>
      </w:r>
    </w:p>
    <w:p w14:paraId="316AC34E" w14:textId="77777777" w:rsidR="00372BA6" w:rsidRPr="00372BA6" w:rsidRDefault="00372BA6" w:rsidP="00372BA6">
      <w:pPr>
        <w:pStyle w:val="Bibliography"/>
      </w:pPr>
      <w:r w:rsidRPr="00372BA6">
        <w:t>Mills, R., Mann, M.J., Smith, M.L., Kristjansson, A.L., 2021. Parental support and monitoring as associated with adolescent alcohol and tobacco use by gender and age. BMC Public Health 21, 2000. https://doi.org/10.1186/s12889-021-12119-3</w:t>
      </w:r>
    </w:p>
    <w:p w14:paraId="67D359D4" w14:textId="77777777" w:rsidR="00372BA6" w:rsidRPr="00372BA6" w:rsidRDefault="00372BA6" w:rsidP="00372BA6">
      <w:pPr>
        <w:pStyle w:val="Bibliography"/>
      </w:pPr>
      <w:r w:rsidRPr="00372BA6">
        <w:t>Morean, M.E., Kong, G., Camenga, D.R., Cavallo, D.A., Connell, C., Krishnan-Sarin, S., 2014. First drink to first drunk: Age of onset and delay to intoxication are associated with adolescent alcohol use and binge drinking. Alcohol. Clin. Exp. Res. 38, 2615–2621. https://doi.org/10.1111/acer.12526</w:t>
      </w:r>
    </w:p>
    <w:p w14:paraId="322A19B2" w14:textId="77777777" w:rsidR="00372BA6" w:rsidRPr="00372BA6" w:rsidRDefault="00372BA6" w:rsidP="00372BA6">
      <w:pPr>
        <w:pStyle w:val="Bibliography"/>
      </w:pPr>
      <w:r w:rsidRPr="00372BA6">
        <w:lastRenderedPageBreak/>
        <w:t>Morrison, C.N., Byrnes, H.F., Miller, B.A., Wiehe, S.E., Ponicki, W.R., Wiebe, D.J., 2019. Exposure to alcohol outlets, alcohol access, and alcohol consumption among adolescents. Drug Alcohol Depend. 205, 107622. https://doi.org/10.1016/j.drugalcdep.2019.107622</w:t>
      </w:r>
    </w:p>
    <w:p w14:paraId="142888ED" w14:textId="77777777" w:rsidR="00372BA6" w:rsidRPr="00372BA6" w:rsidRDefault="00372BA6" w:rsidP="00372BA6">
      <w:pPr>
        <w:pStyle w:val="Bibliography"/>
      </w:pPr>
      <w:r w:rsidRPr="00372BA6">
        <w:t>Nagelkerke, N.J.D., 1991. A note on a general definition of the coefficient of determination. Biometrika 78, 691–692. https://doi.org/10.1093/biomet/78.3.691</w:t>
      </w:r>
    </w:p>
    <w:p w14:paraId="7219959B" w14:textId="77777777" w:rsidR="00372BA6" w:rsidRPr="00372BA6" w:rsidRDefault="00372BA6" w:rsidP="00372BA6">
      <w:pPr>
        <w:pStyle w:val="Bibliography"/>
      </w:pPr>
      <w:r w:rsidRPr="00372BA6">
        <w:t>National Survey on Drug Use and Health, 2022. National Survey on Drug Use and Health (NSDUH) Population Data [WWW Document]. URL https://www.datafiles.samhsa.gov/dataset/national-survey-drug-use-and-health-2022-nsduh-2022-ds0001 (accessed 6.3.24).</w:t>
      </w:r>
    </w:p>
    <w:p w14:paraId="5A8D4D46" w14:textId="77777777" w:rsidR="00372BA6" w:rsidRPr="00372BA6" w:rsidRDefault="00372BA6" w:rsidP="00372BA6">
      <w:pPr>
        <w:pStyle w:val="Bibliography"/>
      </w:pPr>
      <w:r w:rsidRPr="00372BA6">
        <w:t>O’Brien, J.W., Hill, S.Y., 2017. Neural predictors of substance use disorders in young adulthood. Psychiatry Res. Neuroimaging 268, 22–26. https://doi.org/10.1016/j.pscychresns.2017.08.006</w:t>
      </w:r>
    </w:p>
    <w:p w14:paraId="79DA5AE8" w14:textId="77777777" w:rsidR="00372BA6" w:rsidRPr="00372BA6" w:rsidRDefault="00372BA6" w:rsidP="00372BA6">
      <w:pPr>
        <w:pStyle w:val="Bibliography"/>
      </w:pPr>
      <w:r w:rsidRPr="00372BA6">
        <w:t>Petersen, A.C., Crockett, L., Richards, M., Boxer, A., 1988. A self-report measure of pubertal status: Reliability, validity, and initial norms. J. Youth Adolesc. 17, 117–133. https://doi.org/10.1007/BF01537962</w:t>
      </w:r>
    </w:p>
    <w:p w14:paraId="48DE6660" w14:textId="77777777" w:rsidR="00372BA6" w:rsidRPr="00372BA6" w:rsidRDefault="00372BA6" w:rsidP="00372BA6">
      <w:pPr>
        <w:pStyle w:val="Bibliography"/>
      </w:pPr>
      <w:r w:rsidRPr="00372BA6">
        <w:t>Pfefferbaum, A., Kwon, D., Brumback, T., Thomson, W.K., Cummins, K., Tapert, S.F., Brown, S.A., Colrain, I.M., Baker, F.C., Prouty, D., De Bellis, M.D., Clark, D.B., Nagel, B.J., Chu, W., Park, S.H., Pohl, K.M., Sullivan, E.V., 2018. Altered brain developmental trajectories in adolescents after initiating drinking. Am. J. Psychiatry 175, 370–380. https://doi.org/10.1176/appi.ajp.2017.17040469</w:t>
      </w:r>
    </w:p>
    <w:p w14:paraId="170A4087" w14:textId="77777777" w:rsidR="00372BA6" w:rsidRPr="00372BA6" w:rsidRDefault="00372BA6" w:rsidP="00372BA6">
      <w:pPr>
        <w:pStyle w:val="Bibliography"/>
      </w:pPr>
      <w:r w:rsidRPr="00372BA6">
        <w:t>Pfefferbaum, A., Rohlfing, T., Pohl, K.M., Lane, B., Chu, W., Kwon, D., Nolan Nichols, B., Brown, S.A., Tapert, S.F., Cummins, K., Thompson, W.K., Brumback, T., Meloy, M.J., Jernigan, T.L., Dale, A., Colrain, I.M., Baker, F.C., Prouty, D., De Bellis, M.D., Voyvodic, J.T., Clark, D.B., Luna, B., Chung, T., Nagel, B.J., Sullivan, E.V., 2016. Adolescent development of cortical and white matter structure in the NCANDA sample: Role of sex, ethnicity, puberty, and alcohol drinking. Cereb. Cortex N. Y. N 1991 26, 4101–4121. https://doi.org/10.1093/cercor/bhv205</w:t>
      </w:r>
    </w:p>
    <w:p w14:paraId="7F5A31BD" w14:textId="77777777" w:rsidR="00372BA6" w:rsidRPr="00372BA6" w:rsidRDefault="00372BA6" w:rsidP="00372BA6">
      <w:pPr>
        <w:pStyle w:val="Bibliography"/>
      </w:pPr>
      <w:r w:rsidRPr="00372BA6">
        <w:t>Pilatti, A., Godoy, J.C., Brussino, S.A., Pautassi, R.M., 2013. Patterns of substance use among Argentinean adolescents and analysis of the effect of age at first alcohol use on substance use behaviors. Addict. Behav. 38, 2847–2850. https://doi.org/10.1016/j.addbeh.2013.08.007</w:t>
      </w:r>
    </w:p>
    <w:p w14:paraId="4233106D" w14:textId="77777777" w:rsidR="00372BA6" w:rsidRPr="00372BA6" w:rsidRDefault="00372BA6" w:rsidP="00372BA6">
      <w:pPr>
        <w:pStyle w:val="Bibliography"/>
      </w:pPr>
      <w:r w:rsidRPr="00372BA6">
        <w:t>R Core Team, 2023. R: A language and environment for statistical computing.</w:t>
      </w:r>
    </w:p>
    <w:p w14:paraId="3C0A0DAC" w14:textId="77777777" w:rsidR="00372BA6" w:rsidRPr="00372BA6" w:rsidRDefault="00372BA6" w:rsidP="00372BA6">
      <w:pPr>
        <w:pStyle w:val="Bibliography"/>
      </w:pPr>
      <w:r w:rsidRPr="00372BA6">
        <w:t>Rane, R.P., de Man, E.F., Kim, J., Görgen, K., Tschorn, M., Rapp, M.A., Banaschewski, T., Bokde, A.L., Desrivieres, S., Flor, H., Grigis, A., Garavan, H., Gowland, P.A., Brühl, R., Martinot, J.-L., Martinot, M.-L.P., Artiges, E., Nees, F., Papadopoulos Orfanos, D., Lemaitre, H., Paus, T., Poustka, L., Fröhner, J., Robinson, L., Smolka, M.N., Winterer, J., Whelan, R., Schumann, G., Walter, H., Heinz, A., Ritter, K., IMAGEN consortium, 2022. Structural differences in adolescent brains can predict alcohol misuse. eLife 11, e77545. https://doi.org/10.7554/eLife.77545</w:t>
      </w:r>
    </w:p>
    <w:p w14:paraId="68BB64C9" w14:textId="77777777" w:rsidR="00372BA6" w:rsidRPr="00372BA6" w:rsidRDefault="00372BA6" w:rsidP="00372BA6">
      <w:pPr>
        <w:pStyle w:val="Bibliography"/>
      </w:pPr>
      <w:r w:rsidRPr="00372BA6">
        <w:t>Rice, J.P., Reich, T., Bucholz, K.K., Neuman, R.J., Fishman, R., Rochberg, N., Hesselbrock, V.M., Nurnberger, J.I., Schuckit, M.A., Begleiter, H., 1995. Comparison of direct interview and family history diagnoses of alcohol dependence. Alcohol. Clin. Exp. Res. 19, 1018–1023. https://doi.org/10.1111/j.1530-0277.1995.tb00983.x</w:t>
      </w:r>
    </w:p>
    <w:p w14:paraId="78166309" w14:textId="77777777" w:rsidR="00372BA6" w:rsidRPr="00372BA6" w:rsidRDefault="00372BA6" w:rsidP="00372BA6">
      <w:pPr>
        <w:pStyle w:val="Bibliography"/>
      </w:pPr>
      <w:r w:rsidRPr="00372BA6">
        <w:t xml:space="preserve">Sartor, C.E., Jackson, K.M., McCutcheon, V.V., Duncan, A.E., Grant, J.D., Werner, K.B., Bucholz, K.K., 2016. Progression from first drink, first intoxication, and regular drinking </w:t>
      </w:r>
      <w:r w:rsidRPr="00372BA6">
        <w:lastRenderedPageBreak/>
        <w:t>to alcohol use disorder: A comparison of African American and European American youth. Alcohol. Clin. Exp. Res. 40, 1515–1523. https://doi.org/10.1111/acer.13113</w:t>
      </w:r>
    </w:p>
    <w:p w14:paraId="0DE23F51" w14:textId="77777777" w:rsidR="00372BA6" w:rsidRPr="00372BA6" w:rsidRDefault="00372BA6" w:rsidP="00372BA6">
      <w:pPr>
        <w:pStyle w:val="Bibliography"/>
      </w:pPr>
      <w:r w:rsidRPr="00372BA6">
        <w:t>Sartor, C.E., Waldron, M., Duncan, A.E., Grant, J.D., McCutcheon, V.V., Nelson, E.C., Madden, P.A.F., Bucholz, K.K., Heath, A.C., 2013. Childhood sexual abuse and early substance use in adolescent girls: the role of familial influences. Addiction 108, 993–1000. https://doi.org/10.1111/add.12115</w:t>
      </w:r>
    </w:p>
    <w:p w14:paraId="3BA3C13F" w14:textId="77777777" w:rsidR="00372BA6" w:rsidRPr="00372BA6" w:rsidRDefault="00372BA6" w:rsidP="00372BA6">
      <w:pPr>
        <w:pStyle w:val="Bibliography"/>
      </w:pPr>
      <w:r w:rsidRPr="00372BA6">
        <w:t>Schober, P., Vetter, T.R., 2018. Survival analysis and interpretation of time-to-event data: The tortoise and the hare. Anesth. Analg. 127, 792–798. https://doi.org/10.1213/ANE.0000000000003653</w:t>
      </w:r>
    </w:p>
    <w:p w14:paraId="143957EB" w14:textId="77777777" w:rsidR="00372BA6" w:rsidRPr="00372BA6" w:rsidRDefault="00372BA6" w:rsidP="00372BA6">
      <w:pPr>
        <w:pStyle w:val="Bibliography"/>
      </w:pPr>
      <w:r w:rsidRPr="00372BA6">
        <w:t>Sellers, C.M., McManama O’Brien, K.H., Hernandez, L., Spirito, A., 2018. Adolescent alcohol use: The effects of parental knowledge, peer substance use, and peer tolerance of use. J. Soc. Soc. Work Res. 9, 69–87. https://doi.org/10.1086/695809</w:t>
      </w:r>
    </w:p>
    <w:p w14:paraId="76EE9787" w14:textId="77777777" w:rsidR="00372BA6" w:rsidRPr="00372BA6" w:rsidRDefault="00372BA6" w:rsidP="00372BA6">
      <w:pPr>
        <w:pStyle w:val="Bibliography"/>
      </w:pPr>
      <w:r w:rsidRPr="00372BA6">
        <w:t>Smith, C.L., Cooper, B.R., Miguel, A., Hill, L., Roll, J., McPherson, S., 2021. Predictors of cannabis and tobacco co-use in youth: exploring the mediating role of age at first use in the population assessment of tobacco health (PATH) study. J. Cannabis Res. 3, 16. https://doi.org/10.1186/s42238-021-00072-2</w:t>
      </w:r>
    </w:p>
    <w:p w14:paraId="3A3808FC" w14:textId="77777777" w:rsidR="00372BA6" w:rsidRPr="00372BA6" w:rsidRDefault="00372BA6" w:rsidP="00372BA6">
      <w:pPr>
        <w:pStyle w:val="Bibliography"/>
      </w:pPr>
      <w:r w:rsidRPr="00372BA6">
        <w:t>Spilsbury, J.C., Drotar, D., Rosen, C.L., Redline, S., 2007. The Cleveland Adolescent Sleepiness Questionnaire. J. Clin. Sleep Med. JCSM Off. Publ. Am. Acad. Sleep Med. 3, 603–612.</w:t>
      </w:r>
    </w:p>
    <w:p w14:paraId="12BD7774" w14:textId="77777777" w:rsidR="00372BA6" w:rsidRPr="00372BA6" w:rsidRDefault="00372BA6" w:rsidP="00372BA6">
      <w:pPr>
        <w:pStyle w:val="Bibliography"/>
      </w:pPr>
      <w:r w:rsidRPr="00372BA6">
        <w:t>Squeglia, L.M., Ball, T.M., Jacobus, J., Brumback, T., McKenna, B.S., Nguyen-Louie, T.T., Sorg, S.F., Paulus, M.P., Tapert, S.F., 2017. Neural predictors of initiating alcohol use during adolescence. Am. J. Psychiatry 174, 172–185. https://doi.org/10.1176/appi.ajp.2016.15121587</w:t>
      </w:r>
    </w:p>
    <w:p w14:paraId="099C50B2" w14:textId="77777777" w:rsidR="00372BA6" w:rsidRPr="00372BA6" w:rsidRDefault="00372BA6" w:rsidP="00372BA6">
      <w:pPr>
        <w:pStyle w:val="Bibliography"/>
      </w:pPr>
      <w:r w:rsidRPr="00372BA6">
        <w:t>Squeglia, L.M., Cservenka, A., 2017. Adolescence and drug use vulnerability: Findings from neuroimaging. Curr. Opin. Behav. Sci. 13, 164–170. https://doi.org/10.1016/j.cobeha.2016.12.005</w:t>
      </w:r>
    </w:p>
    <w:p w14:paraId="4CD06EF1" w14:textId="77777777" w:rsidR="00372BA6" w:rsidRPr="00372BA6" w:rsidRDefault="00372BA6" w:rsidP="00372BA6">
      <w:pPr>
        <w:pStyle w:val="Bibliography"/>
      </w:pPr>
      <w:r w:rsidRPr="00372BA6">
        <w:t>Squeglia, L.M., Rinker, D.A., Bartsch, H., Castro, N., Chung, Y., Dale, A.M., Jernigan, T.L., Tapert, S.F., 2014. Brain volume reductions in adolescent heavy drinkers. Dev. Cogn. Neurosci. 9, 117–125. https://doi.org/10.1016/j.dcn.2014.02.005</w:t>
      </w:r>
    </w:p>
    <w:p w14:paraId="733CE8D1" w14:textId="77777777" w:rsidR="00372BA6" w:rsidRPr="00372BA6" w:rsidRDefault="00372BA6" w:rsidP="00372BA6">
      <w:pPr>
        <w:pStyle w:val="Bibliography"/>
      </w:pPr>
      <w:r w:rsidRPr="00372BA6">
        <w:t>Tobler, A.L., Komro, K.A., Maldonado-Molina, M.M., 2009. Relationship between neighborhood context, family management practices and alcohol use among urban, multi-ethnic, young adolescents. Prev. Sci. Off. J. Soc. Prev. Res. 10, 313–324. https://doi.org/10.1007/s11121-009-0133-1</w:t>
      </w:r>
    </w:p>
    <w:p w14:paraId="02BC8EE5" w14:textId="77777777" w:rsidR="00372BA6" w:rsidRPr="00372BA6" w:rsidRDefault="00372BA6" w:rsidP="00372BA6">
      <w:pPr>
        <w:pStyle w:val="Bibliography"/>
      </w:pPr>
      <w:r w:rsidRPr="00372BA6">
        <w:t>Trucco, E.M., 2020. A review of psychosocial factors linked to adolescent substance use. Pharmacol. Biochem. Behav. 196, 172969. https://doi.org/10.1016/j.pbb.2020.172969</w:t>
      </w:r>
    </w:p>
    <w:p w14:paraId="16C28923" w14:textId="77777777" w:rsidR="00372BA6" w:rsidRPr="00372BA6" w:rsidRDefault="00372BA6" w:rsidP="00372BA6">
      <w:pPr>
        <w:pStyle w:val="Bibliography"/>
      </w:pPr>
      <w:r w:rsidRPr="00372BA6">
        <w:t>Trujillo, C.A., Obando, D., Trujillo, A., 2019. An examination of the association between early initiation of substance use and interrelated multilevel risk and protective factors among adolescents. PLOS ONE 14, e0225384. https://doi.org/10.1371/journal.pone.0225384</w:t>
      </w:r>
    </w:p>
    <w:p w14:paraId="4013C20F" w14:textId="77777777" w:rsidR="00372BA6" w:rsidRPr="00372BA6" w:rsidRDefault="00372BA6" w:rsidP="00372BA6">
      <w:pPr>
        <w:pStyle w:val="Bibliography"/>
      </w:pPr>
      <w:r w:rsidRPr="00372BA6">
        <w:t>Uddin, L.Q., Nomi, J.S., Hebert-Seropian, B., Ghaziri, J., Boucher, O., 2017. Structure and function of the human insula. J. Clin. Neurophysiol. Off. Publ. Am. Electroencephalogr. Soc. 34, 300–306. https://doi.org/10.1097/WNP.0000000000000377</w:t>
      </w:r>
    </w:p>
    <w:p w14:paraId="510888B9" w14:textId="77777777" w:rsidR="00372BA6" w:rsidRPr="00372BA6" w:rsidRDefault="00372BA6" w:rsidP="00372BA6">
      <w:pPr>
        <w:pStyle w:val="Bibliography"/>
      </w:pPr>
      <w:r w:rsidRPr="00372BA6">
        <w:t>Urošević, S., Collins, P., Muetzel, R., Schissel, A., Lim, K.O., Luciana, M., 2015. Effects of reward sensitivity and regional brain volumes on substance use initiation in adolescence. Soc. Cogn. Affect. Neurosci. 10, 106–113. https://doi.org/10.1093/scan/nsu022</w:t>
      </w:r>
    </w:p>
    <w:p w14:paraId="4F7201CA" w14:textId="77777777" w:rsidR="00372BA6" w:rsidRPr="00372BA6" w:rsidRDefault="00372BA6" w:rsidP="00372BA6">
      <w:pPr>
        <w:pStyle w:val="Bibliography"/>
      </w:pPr>
      <w:r w:rsidRPr="00372BA6">
        <w:t>U.S. Census Bureau, 2023a. County Business Patterns Datasets [WWW Document]. URL https://www.census.gov/programs-surveys/cbp/data/datasets.html (accessed 12.20.23).</w:t>
      </w:r>
    </w:p>
    <w:p w14:paraId="63BB8164" w14:textId="77777777" w:rsidR="00372BA6" w:rsidRPr="00372BA6" w:rsidRDefault="00372BA6" w:rsidP="00372BA6">
      <w:pPr>
        <w:pStyle w:val="Bibliography"/>
      </w:pPr>
      <w:r w:rsidRPr="00372BA6">
        <w:lastRenderedPageBreak/>
        <w:t>U.S. Census Bureau, 2023b. American Community Survey (ACS) [WWW Document]. Census.gov. URL https://www.census.gov/programs-surveys/acs (accessed 12.20.23).</w:t>
      </w:r>
    </w:p>
    <w:p w14:paraId="2B5FBF75" w14:textId="77777777" w:rsidR="00372BA6" w:rsidRPr="00372BA6" w:rsidRDefault="00372BA6" w:rsidP="00372BA6">
      <w:pPr>
        <w:pStyle w:val="Bibliography"/>
      </w:pPr>
      <w:r w:rsidRPr="00372BA6">
        <w:t>U.S. Census Bureau, 2023c. Census Glossary [WWW Document]. Glossary. URL https://www.census.gov/glossary/?term=Unemployed (accessed 12.20.23).</w:t>
      </w:r>
    </w:p>
    <w:p w14:paraId="1340B516" w14:textId="77777777" w:rsidR="00372BA6" w:rsidRPr="00372BA6" w:rsidRDefault="00372BA6" w:rsidP="00372BA6">
      <w:pPr>
        <w:pStyle w:val="Bibliography"/>
      </w:pPr>
      <w:r w:rsidRPr="00372BA6">
        <w:t>U.S. Census Bureau, 2022. American Community Survey and Puerto Rico Community Survey Design and Methodology. American Community Survey (ACS).</w:t>
      </w:r>
    </w:p>
    <w:p w14:paraId="346FCEB5" w14:textId="77777777" w:rsidR="00372BA6" w:rsidRPr="00372BA6" w:rsidRDefault="00372BA6" w:rsidP="00372BA6">
      <w:pPr>
        <w:pStyle w:val="Bibliography"/>
      </w:pPr>
      <w:r w:rsidRPr="00372BA6">
        <w:t>Visser, L., de Winter, A.F., Vollebergh, W.A.M., Verhulst, F.C., Reijneveld, S.A., 2015. Do child’s psychosocial functioning, and parent and family characteristics predict early alcohol use? The TRAILS Study. Eur. J. Public Health 25, 38–43. https://doi.org/10.1093/eurpub/cku072</w:t>
      </w:r>
    </w:p>
    <w:p w14:paraId="4059B4B2" w14:textId="77777777" w:rsidR="00372BA6" w:rsidRPr="00372BA6" w:rsidRDefault="00372BA6" w:rsidP="00372BA6">
      <w:pPr>
        <w:pStyle w:val="Bibliography"/>
      </w:pPr>
      <w:r w:rsidRPr="00372BA6">
        <w:t>Warner, L.A., White, H.R., 2003. Longitudinal effects of age at onset and first drinking situations on problem drinking. Subst. Use Misuse 38, 1983–2016. https://doi.org/10.1081/JA-120025123</w:t>
      </w:r>
    </w:p>
    <w:p w14:paraId="4C75DA51" w14:textId="77777777" w:rsidR="00372BA6" w:rsidRPr="00372BA6" w:rsidRDefault="00372BA6" w:rsidP="00372BA6">
      <w:pPr>
        <w:pStyle w:val="Bibliography"/>
      </w:pPr>
      <w:r w:rsidRPr="00372BA6">
        <w:t>Whelan, R., Watts, R., Orr, C.A., Althoff, R.R., Artiges, E., Banaschewski, T., Barker, G.J., Bokde, A.L.W., Büchel, C., Carvalho, F.M., Conrod, P.J., Flor, H., Fauth-Bühler, M., Frouin, V., Gallinat, J., Gan, G., Gowland, P., Heinz, A., Ittermann, B., Lawrence, C., Mann, K., Martinot, J.-L., Nees, F., Ortiz, N., Paillère-Martinot, M.-L., Paus, T., Pausova, Z., Rietschel, M., Robbins, T.W., Smolka, M.N., Ströhle, A., Schumann, G., Garavan, H., 2014. Neuropsychosocial profiles of current and future adolescent alcohol misusers. Nature 512, 185–189. https://doi.org/10.1038/nature13402</w:t>
      </w:r>
    </w:p>
    <w:p w14:paraId="60454478" w14:textId="77777777" w:rsidR="00372BA6" w:rsidRPr="00372BA6" w:rsidRDefault="00372BA6" w:rsidP="00372BA6">
      <w:pPr>
        <w:pStyle w:val="Bibliography"/>
      </w:pPr>
      <w:r w:rsidRPr="00372BA6">
        <w:t>Zeileis, A., Kleiber, C., Jackman, S., 2008. Regression Models for Count Data in R. J. Stat. Softw. 27.</w:t>
      </w:r>
    </w:p>
    <w:p w14:paraId="06A25B0D" w14:textId="78DCDE25" w:rsidR="009E3F85" w:rsidRPr="009D19F4" w:rsidRDefault="00960E03" w:rsidP="00C8201A">
      <w:pPr>
        <w:spacing w:line="480" w:lineRule="auto"/>
      </w:pPr>
      <w:r w:rsidRPr="009D19F4">
        <w:fldChar w:fldCharType="end"/>
      </w:r>
      <w:r w:rsidR="00E40543" w:rsidRPr="009D19F4">
        <w:t xml:space="preserve"> </w:t>
      </w:r>
    </w:p>
    <w:p w14:paraId="46B890D3" w14:textId="77777777" w:rsidR="009E3F85" w:rsidRPr="009D19F4" w:rsidRDefault="009E3F85">
      <w:r w:rsidRPr="009D19F4">
        <w:br w:type="page"/>
      </w:r>
    </w:p>
    <w:p w14:paraId="759F11E1" w14:textId="77777777" w:rsidR="00F35F60" w:rsidRPr="009D19F4" w:rsidRDefault="00F35F60" w:rsidP="00F35F60">
      <w:pPr>
        <w:jc w:val="center"/>
        <w:rPr>
          <w:b/>
          <w:bCs/>
        </w:rPr>
      </w:pPr>
      <w:r w:rsidRPr="009D19F4">
        <w:rPr>
          <w:b/>
          <w:bCs/>
        </w:rPr>
        <w:lastRenderedPageBreak/>
        <w:t>Supplement</w:t>
      </w:r>
    </w:p>
    <w:p w14:paraId="615363CD" w14:textId="77777777" w:rsidR="00F35F60" w:rsidRPr="009D19F4" w:rsidRDefault="00F35F60" w:rsidP="00F35F60">
      <w:pPr>
        <w:rPr>
          <w:b/>
          <w:bCs/>
        </w:rPr>
      </w:pPr>
    </w:p>
    <w:p w14:paraId="5728A449" w14:textId="77777777" w:rsidR="00F35F60" w:rsidRPr="009D19F4" w:rsidRDefault="00F35F60" w:rsidP="00F35F60">
      <w:pPr>
        <w:rPr>
          <w:b/>
          <w:bCs/>
        </w:rPr>
      </w:pPr>
      <w:r w:rsidRPr="009D19F4">
        <w:rPr>
          <w:b/>
          <w:bCs/>
        </w:rPr>
        <w:t>1 Detailed Methods</w:t>
      </w:r>
    </w:p>
    <w:p w14:paraId="4D33652D" w14:textId="77777777" w:rsidR="00F35F60" w:rsidRPr="009D19F4" w:rsidRDefault="00F35F60" w:rsidP="00F35F60">
      <w:pPr>
        <w:rPr>
          <w:b/>
          <w:bCs/>
          <w:i/>
          <w:iCs/>
        </w:rPr>
      </w:pPr>
      <w:r w:rsidRPr="009D19F4">
        <w:rPr>
          <w:b/>
          <w:bCs/>
          <w:i/>
          <w:iCs/>
        </w:rPr>
        <w:t>1.1 Measures</w:t>
      </w:r>
    </w:p>
    <w:p w14:paraId="47BD5553" w14:textId="242BEF2C" w:rsidR="00F35F60" w:rsidRPr="009D19F4" w:rsidRDefault="005E7D0B" w:rsidP="00F35F60">
      <w:r w:rsidRPr="009D19F4">
        <w:rPr>
          <w:b/>
          <w:bCs/>
        </w:rPr>
        <w:tab/>
      </w:r>
      <w:r w:rsidR="00C356EF" w:rsidRPr="009D19F4">
        <w:t xml:space="preserve">All predictor measures were assessed at the first assessment upon study entry (i.e., baseline). Each measure is described in detail below. </w:t>
      </w:r>
      <w:r w:rsidRPr="009D19F4">
        <w:t xml:space="preserve"> </w:t>
      </w:r>
    </w:p>
    <w:p w14:paraId="457F3329" w14:textId="77777777" w:rsidR="00F35F60" w:rsidRPr="009D19F4" w:rsidRDefault="00F35F60" w:rsidP="00F35F60">
      <w:pPr>
        <w:rPr>
          <w:b/>
          <w:bCs/>
        </w:rPr>
      </w:pPr>
      <w:r w:rsidRPr="009D19F4">
        <w:rPr>
          <w:b/>
          <w:bCs/>
        </w:rPr>
        <w:t xml:space="preserve">1.1.1 Youth </w:t>
      </w:r>
      <w:proofErr w:type="spellStart"/>
      <w:r w:rsidRPr="009D19F4">
        <w:rPr>
          <w:b/>
          <w:bCs/>
        </w:rPr>
        <w:t>psychodevelopmental</w:t>
      </w:r>
      <w:proofErr w:type="spellEnd"/>
      <w:r w:rsidRPr="009D19F4">
        <w:rPr>
          <w:b/>
          <w:bCs/>
        </w:rPr>
        <w:t xml:space="preserve"> factors.</w:t>
      </w:r>
      <w:r w:rsidRPr="009D19F4">
        <w:rPr>
          <w:i/>
          <w:iCs/>
        </w:rPr>
        <w:t xml:space="preserve"> </w:t>
      </w:r>
      <w:r w:rsidRPr="009D19F4">
        <w:rPr>
          <w:i/>
          <w:iCs/>
        </w:rPr>
        <w:tab/>
      </w:r>
    </w:p>
    <w:p w14:paraId="3BDA75D9" w14:textId="02BD3343" w:rsidR="00F35F60" w:rsidRPr="009D19F4" w:rsidRDefault="00F35F60" w:rsidP="00F35F60">
      <w:r w:rsidRPr="009D19F4">
        <w:rPr>
          <w:i/>
          <w:iCs/>
        </w:rPr>
        <w:tab/>
        <w:t>Pubertal development.</w:t>
      </w:r>
      <w:r w:rsidRPr="009D19F4">
        <w:t xml:space="preserve"> Youth completed the Pubertal Developmental Scale </w:t>
      </w:r>
      <w:r w:rsidRPr="009D19F4">
        <w:rPr>
          <w:rFonts w:asciiTheme="minorHAnsi" w:eastAsiaTheme="minorHAnsi" w:hAnsiTheme="minorHAnsi" w:cstheme="minorBidi"/>
          <w:kern w:val="2"/>
          <w14:ligatures w14:val="standardContextual"/>
        </w:rPr>
        <w:fldChar w:fldCharType="begin"/>
      </w:r>
      <w:r w:rsidRPr="009D19F4">
        <w:instrText xml:space="preserve"> ADDIN ZOTERO_ITEM CSL_CITATION {"citationID":"6MBShrOL","properties":{"formattedCitation":"(Carskadon and Acebo, 1993; Petersen et al., 1988)","plainCitation":"(Carskadon and Acebo, 1993; Petersen et al., 1988)","noteIndex":0},"citationItems":[{"id":260,"uris":["http://zotero.org/users/13182082/items/SX4TW33L"],"itemData":{"id":260,"type":"article-journal","abstract":"The purpose of this study was to assess the reliability and validity of a new self-rating scale to measure children's pubertal status without pictorial representations or interviews. The scale is an adaptation of an interview-based puberty-rating scale by Petersen, and included scores for each of five items rating physical development, an overall maturation measure, and a categorical maturation score designed to be similar to Tanner staging categories. Each measure was obtained from independent ratings by students and parents, and a 3-point categorical scale was also obtained from teachers. Subjects included 698 5th- and 6th-grade students (323 boys and 375 girls) from 61 schools and their parents and teachers. Fifth-grade students rated themselves and were rated by parents as less mature than 6th graders; 6th-grade girls were consistently rated more mature than boys of the same age. Significant correlations were found between parents and students for all of the measures for 6th-graders and 5th-grade girls and several measures for 5th-grade boys. This new scale is a useful tool for assessing pubertal status in settings that require noninvasive measures.","container-title":"The Journal of Adolescent Health: Official Publication of the Society for Adolescent Medicine","DOI":"10.1016/1054-139x(93)90004-9","ISSN":"1054-139X","issue":"3","journalAbbreviation":"J Adolesc Health","language":"eng","note":"PMID: 8323929","page":"190-195","source":"PubMed","title":"A self-administered rating scale for pubertal development","volume":"14","author":[{"family":"Carskadon","given":"M. A."},{"family":"Acebo","given":"C."}],"issued":{"date-parts":[["1993",5]]}}},{"id":249,"uris":["http://zotero.org/users/13182082/items/46M83XWR"],"itemData":{"id":249,"type":"article-journal","abstract":"Puberty is a central process in the complex set of changes that constitutes the transition from childhood to adolescence. Research on the role of pubertal change in this transition has been impeded by the difficulty of assessing puberty in ways acceptable to young adolescents and others involved. Addressing this problem, this paper describes and presents norms for a selfreport measure of pubertal status. The measure was used twice annually over a period of three years in a longitudinal study of 335 young adolescent boys and girls. Data on a longitudinal subsample of 253 subjects are reported. The scale shows good reliability, as indicated by coefficient alpha. In addition, several sources of data suggest that these reports are valid. The availability of such a measure is important for studies, such as those based in schools, in which more direct measures of puberty may not be possible.","container-title":"Journal of Youth and Adolescence","DOI":"10.1007/BF01537962","ISSN":"0047-2891","issue":"2","journalAbbreviation":"J Youth Adolesc","language":"eng","note":"PMID: 24277579","page":"117-133","source":"PubMed","title":"A self-report measure of pubertal status: Reliability, validity, and initial norms","title-short":"A self-report measure of pubertal status","volume":"17","author":[{"family":"Petersen","given":"A. C."},{"family":"Crockett","given":"L."},{"family":"Richards","given":"M."},{"family":"Boxer","given":"A."}],"issued":{"date-parts":[["1988",4]]}}}],"schema":"https://github.com/citation-style-language/schema/raw/master/csl-citation.json"} </w:instrText>
      </w:r>
      <w:r w:rsidRPr="009D19F4">
        <w:rPr>
          <w:rFonts w:asciiTheme="minorHAnsi" w:eastAsiaTheme="minorHAnsi" w:hAnsiTheme="minorHAnsi" w:cstheme="minorBidi"/>
          <w:kern w:val="2"/>
          <w14:ligatures w14:val="standardContextual"/>
        </w:rPr>
        <w:fldChar w:fldCharType="separate"/>
      </w:r>
      <w:r w:rsidR="00E41ADD" w:rsidRPr="009D19F4">
        <w:t>(Carskadon and Acebo, 1993; Petersen et al., 1988)</w:t>
      </w:r>
      <w:r w:rsidRPr="009D19F4">
        <w:fldChar w:fldCharType="end"/>
      </w:r>
      <w:r w:rsidRPr="009D19F4">
        <w:t xml:space="preserve"> until full development was reached to document changes in secondary sex characteristics throughout the duration of the study. Sex-specific changes were assessed, such as body hair, changes in skin, breast growth, and facial hair. Youth rated each characteristic on a 4-point scale (</w:t>
      </w:r>
      <w:r w:rsidRPr="009D19F4">
        <w:rPr>
          <w:i/>
          <w:iCs/>
        </w:rPr>
        <w:t>has not begun, has barely started, is definitely underway, and seems complete</w:t>
      </w:r>
      <w:r w:rsidRPr="009D19F4">
        <w:t xml:space="preserve">). A single composite score was derived based on the mean of all items. </w:t>
      </w:r>
    </w:p>
    <w:p w14:paraId="46E7EA63" w14:textId="77777777" w:rsidR="00F35F60" w:rsidRPr="009D19F4" w:rsidRDefault="00F35F60" w:rsidP="00F35F60">
      <w:pPr>
        <w:ind w:firstLine="720"/>
      </w:pPr>
      <w:r w:rsidRPr="009D19F4">
        <w:rPr>
          <w:i/>
          <w:iCs/>
        </w:rPr>
        <w:t>Academic and psychological functioning</w:t>
      </w:r>
      <w:r w:rsidRPr="009D19F4">
        <w:t xml:space="preserve">. Academic performance was assessed based on self-reported grade point average on a 4.0 scale. Academic and career intentions were assessed with a single item in which participants were asked to select their long-term plans from six response options: </w:t>
      </w:r>
      <w:r w:rsidRPr="009D19F4">
        <w:rPr>
          <w:i/>
          <w:iCs/>
        </w:rPr>
        <w:t>1) Finish high school then get a job, 2) Go to college, 3) Go to college and then go to graduate school (or medical school or law school), 4) Enlist in the military, 5) Go to trade school or vocational school, 6) Other</w:t>
      </w:r>
      <w:r w:rsidRPr="009D19F4">
        <w:t>. Based on examinations of data spread, the present analyses recoded responses into three categories of “</w:t>
      </w:r>
      <w:r w:rsidRPr="009D19F4">
        <w:rPr>
          <w:i/>
          <w:iCs/>
        </w:rPr>
        <w:t>Go to college,” “Go to college and then go to graduate school,” and “Other.”</w:t>
      </w:r>
      <w:r w:rsidRPr="009D19F4">
        <w:t xml:space="preserve"> </w:t>
      </w:r>
    </w:p>
    <w:p w14:paraId="4A17A8AA" w14:textId="04B060BA" w:rsidR="00F35F60" w:rsidRPr="009D19F4" w:rsidRDefault="00F35F60" w:rsidP="00F35F60">
      <w:pPr>
        <w:ind w:firstLine="720"/>
      </w:pPr>
      <w:r w:rsidRPr="009D19F4">
        <w:t xml:space="preserve">Internalizing and Externalizing symptoms were assessed with the Youth Self Report </w:t>
      </w:r>
      <w:r w:rsidRPr="009D19F4">
        <w:fldChar w:fldCharType="begin"/>
      </w:r>
      <w:r w:rsidRPr="009D19F4">
        <w:instrText xml:space="preserve"> ADDIN ZOTERO_ITEM CSL_CITATION {"citationID":"pZfB22x1","properties":{"formattedCitation":"(YSR, &lt;18 years old; Achenbach, 1991)","plainCitation":"(YSR, &lt;18 years old; Achenbach, 1991)","noteIndex":0},"citationItems":[{"id":252,"uris":["http://zotero.org/users/13182082/items/KIHJNA8Y"],"itemData":{"id":252,"type":"book","ISBN":"0-938565-09-5","publisher":"University of Vermont Department of Psychiatry","title":"Manual for the youth self-report and 1991 profile","author":[{"family":"Achenbach","given":"Thomas M."}],"issued":{"date-parts":[["1991"]]}},"prefix":"YSR, &lt;18 years old; "}],"schema":"https://github.com/citation-style-language/schema/raw/master/csl-citation.json"} </w:instrText>
      </w:r>
      <w:r w:rsidRPr="009D19F4">
        <w:fldChar w:fldCharType="separate"/>
      </w:r>
      <w:r w:rsidR="00E41ADD" w:rsidRPr="009D19F4">
        <w:rPr>
          <w:noProof/>
        </w:rPr>
        <w:t>(YSR, &lt;18 years old; Achenbach, 1991)</w:t>
      </w:r>
      <w:r w:rsidRPr="009D19F4">
        <w:fldChar w:fldCharType="end"/>
      </w:r>
      <w:r w:rsidRPr="009D19F4">
        <w:t xml:space="preserve"> or Adult Self Report </w:t>
      </w:r>
      <w:r w:rsidRPr="009D19F4">
        <w:fldChar w:fldCharType="begin"/>
      </w:r>
      <w:r w:rsidR="00152C99" w:rsidRPr="009D19F4">
        <w:instrText xml:space="preserve"> ADDIN ZOTERO_ITEM CSL_CITATION {"citationID":"e9eZaDN7","properties":{"formattedCitation":"(ASR, age 18 or older; Achenbach and Rescorla, 2003)","plainCitation":"(ASR, age 18 or older; Achenbach and Rescorla, 2003)","noteIndex":0},"citationItems":[{"id":251,"uris":["http://zotero.org/users/13182082/items/NXZK5QJE"],"itemData":{"id":251,"type":"book","publisher":"Burlington, VT: University of Vermont, Research Center for Children, Youth and Families, Burlington, VT","title":"Manual for the ASEBA adult forms &amp; profiles","author":[{"family":"Achenbach","given":"T. Mv"},{"family":"Rescorla","given":"L. A."}],"issued":{"date-parts":[["2003"]]}},"prefix":"ASR, age 18 or older; "}],"schema":"https://github.com/citation-style-language/schema/raw/master/csl-citation.json"} </w:instrText>
      </w:r>
      <w:r w:rsidRPr="009D19F4">
        <w:fldChar w:fldCharType="separate"/>
      </w:r>
      <w:r w:rsidR="00E41ADD" w:rsidRPr="009D19F4">
        <w:rPr>
          <w:noProof/>
        </w:rPr>
        <w:t>(ASR, age 18 or older; Achenbach and Rescorla, 2003)</w:t>
      </w:r>
      <w:r w:rsidRPr="009D19F4">
        <w:fldChar w:fldCharType="end"/>
      </w:r>
      <w:r w:rsidRPr="009D19F4">
        <w:t>. Raw scores for each subscale were used in analyses.</w:t>
      </w:r>
    </w:p>
    <w:p w14:paraId="08AE4D4A" w14:textId="5D0B558A" w:rsidR="00F35F60" w:rsidRPr="009D19F4" w:rsidRDefault="00F35F60" w:rsidP="00F35F60">
      <w:pPr>
        <w:ind w:firstLine="720"/>
      </w:pPr>
      <w:r w:rsidRPr="009D19F4">
        <w:rPr>
          <w:i/>
          <w:iCs/>
        </w:rPr>
        <w:t>Personality and traits</w:t>
      </w:r>
      <w:r w:rsidRPr="009D19F4">
        <w:rPr>
          <w:b/>
          <w:bCs/>
        </w:rPr>
        <w:t xml:space="preserve">. </w:t>
      </w:r>
      <w:r w:rsidRPr="009D19F4">
        <w:t xml:space="preserve">Youth characteristics on the Big-Five personality dimensions were assessed using the brief Ten Item Personality Inventory </w:t>
      </w:r>
      <w:r w:rsidRPr="009D19F4">
        <w:fldChar w:fldCharType="begin"/>
      </w:r>
      <w:r w:rsidRPr="009D19F4">
        <w:instrText xml:space="preserve"> ADDIN ZOTERO_ITEM CSL_CITATION {"citationID":"5TcXVVK8","properties":{"formattedCitation":"(Gosling et al., 2003)","plainCitation":"(Gosling et al., 2003)","noteIndex":0},"citationItems":[{"id":253,"uris":["http://zotero.org/users/13182082/items/HUJHTIJ9"],"itemData":{"id":253,"type":"article-journal","abstract":"When time is limited, researchers may be faced with the choice of using an extremely brief measure of the Big-Five personality dimensions or using no measure at all. To meet the need for a very brief measure, 5 and 10-item inventories were developed and evaluated. Although somewhat inferior to standard multi-item instruments, the instruments reached adequate levels in terms of: (a) convergence with widely used Big-Five measures in self, observer, and peer reports, (b) test–retest reliability, (c) patterns of predicted external correlates, and (d) convergence between self and observer ratings. On the basis of these tests, a 10-item measure of the Big-Five dimensions is offered for situations where very short measures are needed, personality is not the primary topic of interest, or researchers can tolerate the somewhat diminished psychometric properties associated with very brief measures.","container-title":"Journal of Research in Personality","DOI":"10.1016/S0092-6566(03)00046-1","ISSN":"0092-6566","issue":"6","journalAbbreviation":"Journal of Research in Personality","page":"504-528","source":"ScienceDirect","title":"A very brief measure of the Big-Five personality domains","volume":"37","author":[{"family":"Gosling","given":"Samuel D"},{"family":"Rentfrow","given":"Peter J"},{"family":"Swann","given":"William B"}],"issued":{"date-parts":[["2003",12,1]]}}}],"schema":"https://github.com/citation-style-language/schema/raw/master/csl-citation.json"} </w:instrText>
      </w:r>
      <w:r w:rsidRPr="009D19F4">
        <w:fldChar w:fldCharType="separate"/>
      </w:r>
      <w:r w:rsidR="00E41ADD" w:rsidRPr="009D19F4">
        <w:rPr>
          <w:noProof/>
        </w:rPr>
        <w:t>(Gosling et al., 2003)</w:t>
      </w:r>
      <w:r w:rsidRPr="009D19F4">
        <w:fldChar w:fldCharType="end"/>
      </w:r>
      <w:r w:rsidRPr="009D19F4">
        <w:t>. On a 7-point Likert scale ranging from “</w:t>
      </w:r>
      <w:r w:rsidRPr="009D19F4">
        <w:rPr>
          <w:i/>
          <w:iCs/>
        </w:rPr>
        <w:t>Disagree strongly</w:t>
      </w:r>
      <w:r w:rsidRPr="009D19F4">
        <w:t>” to “</w:t>
      </w:r>
      <w:r w:rsidRPr="009D19F4">
        <w:rPr>
          <w:i/>
          <w:iCs/>
        </w:rPr>
        <w:t>Agree strongly</w:t>
      </w:r>
      <w:r w:rsidRPr="009D19F4">
        <w:t>”, participants indicated the extent to which they agreed each personality trait described them (e.g., “</w:t>
      </w:r>
      <w:r w:rsidRPr="009D19F4">
        <w:rPr>
          <w:i/>
          <w:iCs/>
        </w:rPr>
        <w:t>I see myself as extraverted, enthusiastic</w:t>
      </w:r>
      <w:r w:rsidRPr="009D19F4">
        <w:t xml:space="preserve">”). Composite scores in five traits were derived by calculating the mean score of items comprising each domain: Agreeableness, Conscientiousness, Emotional Stability, Extraversion, and Openness to Experiences. </w:t>
      </w:r>
    </w:p>
    <w:p w14:paraId="21D7C6F5" w14:textId="61F9BADC" w:rsidR="00F35F60" w:rsidRPr="009D19F4" w:rsidRDefault="00F35F60" w:rsidP="00F35F60">
      <w:pPr>
        <w:ind w:firstLine="720"/>
      </w:pPr>
      <w:r w:rsidRPr="009D19F4">
        <w:t xml:space="preserve">Impulsivity traits were assessed with the 20-item Urgency-Premeditation-Perseverance-Sensation Seeking-Positive Urgency (UPPS-P) Impulsive Behavior Scale </w:t>
      </w:r>
      <w:r w:rsidRPr="009D19F4">
        <w:fldChar w:fldCharType="begin"/>
      </w:r>
      <w:r w:rsidR="00E41ADD" w:rsidRPr="009D19F4">
        <w:instrText xml:space="preserve"> ADDIN ZOTERO_ITEM CSL_CITATION {"citationID":"MvTUFcs2","properties":{"formattedCitation":"(Cyders et al., 2007; Lynam et al., 2006)","plainCitation":"(Cyders et al., 2007; Lynam et al., 2006)","noteIndex":0},"citationItems":[{"id":255,"uris":["http://zotero.org/users/13182082/items/RJS66E5G"],"itemData":{"id":255,"type":"article-journal","abstract":"In 3 studies, the authors developed and began to validate a measure of the propensity to act rashly in response to positive affective states (positive urgency). In Study 1, they developed a content-valid 14-item scale, showed that the measure was unidimensional, and showed that positive urgency was distinct from impulsivity-like constructs identified in 2 models of impulsive behavior. In Study 2, they showed that positive urgency explained variance in risky behavior not explained by measures of other impulsivity-like constructs, differentially explained positive mood-based risky behavior, differentiated individuals at risk for problem gambling from those not at risk, and interacted with drinking motives and expectancies as predicted to explain problem drinking behavior. In Study 3, they confirmed the hypothesis that positive urgency differentiated alcoholics from both eating-disordered and control individuals.","container-title":"Psychological Assessment","DOI":"10.1037/1040-3590.19.1.107","ISSN":"1040-3590","issue":"1","journalAbbreviation":"Psychol Assess","language":"eng","note":"PMID: 17371126","page":"107-118","source":"PubMed","title":"Integration of impulsivity and positive mood to predict risky behavior: Development and validation of a measure of positive urgency","title-short":"Integration of impulsivity and positive mood to predict risky behavior","volume":"19","author":[{"family":"Cyders","given":"Melissa A."},{"family":"Smith","given":"Gregory T."},{"family":"Spillane","given":"Nichea S."},{"family":"Fischer","given":"Sarah"},{"family":"Annus","given":"Agnes M."},{"family":"Peterson","given":"Claire"}],"issued":{"date-parts":[["2007",3]]}}},{"id":259,"uris":["http://zotero.org/users/13182082/items/NTI9B576"],"itemData":{"id":259,"type":"article-journal","container-title":"West Lafayette, IN: Purdue University","title":"The UPPS-P: Assessing five personality pathways to impulsive behavior","volume":"10","author":[{"family":"Lynam","given":"Donald R."},{"family":"Smith","given":"Gregory T."},{"family":"Whiteside","given":"Stephen P."},{"family":"Cyders","given":"Melissa A."}],"issued":{"date-parts":[["2006"]]}}}],"schema":"https://github.com/citation-style-language/schema/raw/master/csl-citation.json"} </w:instrText>
      </w:r>
      <w:r w:rsidRPr="009D19F4">
        <w:fldChar w:fldCharType="separate"/>
      </w:r>
      <w:r w:rsidR="00E41ADD" w:rsidRPr="009D19F4">
        <w:rPr>
          <w:noProof/>
        </w:rPr>
        <w:t>(Cyders et al., 2007; Lynam et al., 2006)</w:t>
      </w:r>
      <w:r w:rsidRPr="009D19F4">
        <w:fldChar w:fldCharType="end"/>
      </w:r>
      <w:r w:rsidRPr="009D19F4">
        <w:t>. On a 4-point Likert scale ranging from “</w:t>
      </w:r>
      <w:r w:rsidRPr="009D19F4">
        <w:rPr>
          <w:i/>
          <w:iCs/>
        </w:rPr>
        <w:t>Agree strongly</w:t>
      </w:r>
      <w:r w:rsidRPr="009D19F4">
        <w:t>” to “</w:t>
      </w:r>
      <w:r w:rsidRPr="009D19F4">
        <w:rPr>
          <w:i/>
          <w:iCs/>
        </w:rPr>
        <w:t>Disagree strongly</w:t>
      </w:r>
      <w:r w:rsidRPr="009D19F4">
        <w:t>,” youth indicated the extent to which they agree with statements describing various self-characteristics (e.g., “</w:t>
      </w:r>
      <w:r w:rsidRPr="009D19F4">
        <w:rPr>
          <w:i/>
          <w:iCs/>
        </w:rPr>
        <w:t>I finish what I start</w:t>
      </w:r>
      <w:r w:rsidRPr="009D19F4">
        <w:t>”). Composite scores examining five facets of impulsivity were derived by calculating the mean score of items comprising each domain: Negative Urgency, Lack of Premeditation, Lack of Perseverance, Positive Urgency, and Sensation Seeking.</w:t>
      </w:r>
    </w:p>
    <w:p w14:paraId="6DF86BE2" w14:textId="643EFDE1" w:rsidR="00F35F60" w:rsidRPr="009D19F4" w:rsidRDefault="00F35F60" w:rsidP="00F35F60">
      <w:pPr>
        <w:ind w:firstLine="720"/>
      </w:pPr>
      <w:r w:rsidRPr="009D19F4">
        <w:t xml:space="preserve">Self-appraisal of executive functioning was assessed using the 80-item Behavior Rating Inventory of Executive Function – Self-Report Version (BRIEF-SR) </w:t>
      </w:r>
      <w:r w:rsidRPr="009D19F4">
        <w:fldChar w:fldCharType="begin"/>
      </w:r>
      <w:r w:rsidRPr="009D19F4">
        <w:instrText xml:space="preserve"> ADDIN ZOTERO_ITEM CSL_CITATION {"citationID":"Y3CBg9Ac","properties":{"formattedCitation":"(Gioia et al., 2002)","plainCitation":"(Gioia et al., 2002)","noteIndex":0},"citationItems":[{"id":262,"uris":["http://zotero.org/users/13182082/items/GDG2N24I"],"itemData":{"id":262,"type":"article-journal","abstract":"Evidence for the validity of the Behavior Rating Inventory of Executive Function (BRIEF; Gioia, Isquith, Guy, &amp; Kenworthy, 2000) based on internal structure was examined in a sample of children with mixed clinical diagnoses via maximum likelihood confirmatory factor analysis. Four alternative factor models of children's executive function, based on current theories that posit a unidimensional versus fractionated model (Rabbitt, 1997; Shallice &amp; Burgess, 1991), using the revised 9-scale BRIEF configuration that separates two components of the Monitor scale, were examined for model fit. A 3-factor structure best modeled the data when compared directly with 1-, 2-, and 4-factor models. The 3-factor model was defined by a Behavior Regulation factor consisting of the BRIEF Inhibit and Self-Monitor scales, an Emotional Regulation factor consisting of the Emotional Control and Shift scales, and a Metacognition factor composed of the Working Memory, Initiate, Plan/Organize, Organization of Materials, and Task-Monitor scales. The findings support a fractionated, multi-component view of executive function as measured by the BRIEF.","container-title":"Child Neuropsychology: A Journal on Normal and Abnormal Development in Childhood and Adolescence","DOI":"10.1076/chin.8.4.249.13513","ISSN":"0929-7049","issue":"4","journalAbbreviation":"Child Neuropsychol","language":"eng","note":"PMID: 12759822","page":"249-257","source":"PubMed","title":"Confirmatory factor analysis of the Behavior Rating Inventory of Executive Function (BRIEF) in a clinical sample","volume":"8","author":[{"family":"Gioia","given":"Gerard A."},{"family":"Isquith","given":"Peter K."},{"family":"Retzlaff","given":"Paul D."},{"family":"Espy","given":"Kimberly A."}],"issued":{"date-parts":[["2002",12]]}}}],"schema":"https://github.com/citation-style-language/schema/raw/master/csl-citation.json"} </w:instrText>
      </w:r>
      <w:r w:rsidRPr="009D19F4">
        <w:fldChar w:fldCharType="separate"/>
      </w:r>
      <w:r w:rsidR="00E41ADD" w:rsidRPr="009D19F4">
        <w:rPr>
          <w:noProof/>
        </w:rPr>
        <w:t>(Gioia et al., 2002)</w:t>
      </w:r>
      <w:r w:rsidRPr="009D19F4">
        <w:fldChar w:fldCharType="end"/>
      </w:r>
      <w:r w:rsidRPr="009D19F4">
        <w:t>. Youth rated the frequency at which they experienced executive dysfunction over the past six months on a 3-point scale (</w:t>
      </w:r>
      <w:r w:rsidRPr="009D19F4">
        <w:rPr>
          <w:i/>
          <w:iCs/>
        </w:rPr>
        <w:t>Never, Sometimes, Often</w:t>
      </w:r>
      <w:r w:rsidRPr="009D19F4">
        <w:t>). Example items include “</w:t>
      </w:r>
      <w:r w:rsidRPr="009D19F4">
        <w:rPr>
          <w:i/>
          <w:iCs/>
        </w:rPr>
        <w:t>I have a short attention span</w:t>
      </w:r>
      <w:r w:rsidRPr="009D19F4">
        <w:t>” and “</w:t>
      </w:r>
      <w:r w:rsidRPr="009D19F4">
        <w:rPr>
          <w:i/>
          <w:iCs/>
        </w:rPr>
        <w:t>I am impulsive</w:t>
      </w:r>
      <w:r w:rsidRPr="009D19F4">
        <w:t xml:space="preserve">.” Scores were derived for one summary score (Global Executive Composite), two global composite indices (Behavioral Regulation Index and Metacognition Index) and eight subscales: Inhibitory Control, Flexibility, Emotional Control, Monitoring, </w:t>
      </w:r>
      <w:r w:rsidRPr="009D19F4">
        <w:lastRenderedPageBreak/>
        <w:t>Working Memory, Planning, Organization, and Task-Completion. Raw scores were used in analyses.</w:t>
      </w:r>
    </w:p>
    <w:p w14:paraId="6E4FB6DC" w14:textId="29A2F792" w:rsidR="00F35F60" w:rsidRPr="009D19F4" w:rsidRDefault="00F35F60" w:rsidP="00F35F60">
      <w:pPr>
        <w:ind w:firstLine="720"/>
      </w:pPr>
      <w:r w:rsidRPr="009D19F4">
        <w:t xml:space="preserve">Expectancies about outcomes following alcohol consumption were assessed with the Alcohol Expectancies Questionnaire </w:t>
      </w:r>
      <w:r w:rsidRPr="009D19F4">
        <w:fldChar w:fldCharType="begin"/>
      </w:r>
      <w:r w:rsidRPr="009D19F4">
        <w:instrText xml:space="preserve"> ADDIN ZOTERO_ITEM CSL_CITATION {"citationID":"RfPbLxKg","properties":{"formattedCitation":"(Brown et al., 1987)","plainCitation":"(Brown et al., 1987)","noteIndex":0},"citationItems":[{"id":265,"uris":["http://zotero.org/users/13182082/items/PNU22LPN"],"itemData":{"id":265,"type":"article-journal","abstract":"Alcohol-related expectancies can influence the behavioral effects of alcohol and decisions regarding alcohol use. A standard measure of expectancies is needed for research and clinical work in the alcohol arena; the development and current status of the Alcohol Expectancy Questionnaire (AEQ) is summarized. The adolescent and adult forms of this instrument are designed to measure the degree to which individuals expect alcohol to produce a variety of general and specific effects. Research with the AEQ indicates a consistent relationship between alcohol expectancies and alcohol consumption, alcohol abuse and behavior while drinking. Data bearing on the psychometric properties and clinical and research utility of the AEQ are discussed.","container-title":"Journal of Studies on Alcohol","DOI":"10.15288/jsa.1987.48.483","ISSN":"0096-882X","issue":"5","journalAbbreviation":"J Stud Alcohol","language":"eng","note":"PMID: 3669677","page":"483-491","source":"PubMed","title":"The Alcohol Expectancy Questionnaire: an instrument for the assessment of adolescent and adult alcohol expectancies","title-short":"The Alcohol Expectancy Questionnaire","volume":"48","author":[{"family":"Brown","given":"S. A."},{"family":"Christiansen","given":"B. A."},{"family":"Goldman","given":"M. S."}],"issued":{"date-parts":[["1987",9]]}}}],"schema":"https://github.com/citation-style-language/schema/raw/master/csl-citation.json"} </w:instrText>
      </w:r>
      <w:r w:rsidRPr="009D19F4">
        <w:fldChar w:fldCharType="separate"/>
      </w:r>
      <w:r w:rsidR="00E41ADD" w:rsidRPr="009D19F4">
        <w:rPr>
          <w:noProof/>
        </w:rPr>
        <w:t>(Brown et al., 1987)</w:t>
      </w:r>
      <w:r w:rsidRPr="009D19F4">
        <w:fldChar w:fldCharType="end"/>
      </w:r>
      <w:r w:rsidRPr="009D19F4">
        <w:t>. The 21-item instrument queried youth on the extent to which they agreed with statements related to the impact of alcohol (e.g., “</w:t>
      </w:r>
      <w:r w:rsidRPr="009D19F4">
        <w:rPr>
          <w:i/>
          <w:iCs/>
        </w:rPr>
        <w:t>Alcohol makes people more relaxed and less tense</w:t>
      </w:r>
      <w:r w:rsidRPr="009D19F4">
        <w:t>”) on a 5-point Likert scale ranging from “</w:t>
      </w:r>
      <w:r w:rsidRPr="009D19F4">
        <w:rPr>
          <w:i/>
          <w:iCs/>
        </w:rPr>
        <w:t>disagree strongly</w:t>
      </w:r>
      <w:r w:rsidRPr="009D19F4">
        <w:t>” to “</w:t>
      </w:r>
      <w:r w:rsidRPr="009D19F4">
        <w:rPr>
          <w:i/>
          <w:iCs/>
        </w:rPr>
        <w:t>agree strongly</w:t>
      </w:r>
      <w:r w:rsidRPr="009D19F4">
        <w:t>.” Composite scores assessed positive alcohol expectancies in six domains: Changes in Social Behavior, Increased Arousal, Improved Cognitive and Motor Ability, Relaxation and Tension Reduction, Sexual Enhancement, and Global Positive Change.</w:t>
      </w:r>
    </w:p>
    <w:p w14:paraId="0326F635" w14:textId="5C1DB170" w:rsidR="00F35F60" w:rsidRPr="009D19F4" w:rsidRDefault="00F35F60" w:rsidP="00F35F60">
      <w:pPr>
        <w:ind w:firstLine="720"/>
        <w:rPr>
          <w:i/>
          <w:iCs/>
          <w:shd w:val="clear" w:color="auto" w:fill="FFFFFF"/>
        </w:rPr>
      </w:pPr>
      <w:r w:rsidRPr="009D19F4">
        <w:rPr>
          <w:i/>
          <w:iCs/>
        </w:rPr>
        <w:t>Sleep Patterns</w:t>
      </w:r>
      <w:r w:rsidRPr="009D19F4">
        <w:rPr>
          <w:b/>
          <w:bCs/>
        </w:rPr>
        <w:t xml:space="preserve">. </w:t>
      </w:r>
      <w:r w:rsidRPr="009D19F4">
        <w:t xml:space="preserve">Two primary sleep habits metrics were used in the present study’s analyses. Daytime sleepiness was assessed using the 5-item abbreviated Cleveland Adolescent Sleepiness Questionnaire </w:t>
      </w:r>
      <w:r w:rsidRPr="009D19F4">
        <w:fldChar w:fldCharType="begin"/>
      </w:r>
      <w:r w:rsidRPr="009D19F4">
        <w:instrText xml:space="preserve"> ADDIN ZOTERO_ITEM CSL_CITATION {"citationID":"07GlJv99","properties":{"formattedCitation":"(CASQ; Spilsbury et al., 2007)","plainCitation":"(CASQ; Spilsbury et al., 2007)","noteIndex":0},"citationItems":[{"id":267,"uris":["http://zotero.org/users/13182082/items/YGGJVPXD"],"itemData":{"id":267,"type":"article-journal","abstract":"Study Objectives:\nDeveloped the Cleveland Adolescent Sleepiness Questionnaire (CASQ), a brief, self-completed instrument to measure excessive daytime sleepiness in adolescents.\n\nDesign:\nCross-sectional analysis.\n\nParticipants:\nA subsample of 411 adolescents 11–17 years of age recruited from area schools, churches, and “control” participants in a sleep disordered breathing cohort study; a second subsample of 62 adolescents with diagnosed sleep disordered breathing also participating in the sleep disordered breathing study.\n\nMeasurements:\nParticipants completed the CASQ along with two other available measures of daytime sleepiness and other sleep parameters (sleep duration on school nights, sleep duration on non-school nights, and sleep debt, defined as non-school night sleep duration minus school-night sleep duration). Demographic information was obtained from a caregiver-completed questionnaire. The CASQ was developed using exploratory factor analysis, followed by confirmatory factor analysis using structural equation modeling techniques.\n\nResults:\nGoodness-of-fit measures for the final 16-item scale structure ranged from good to excellent. The CASQ's internal consistency was good (α = 0.89). Correlations between the CASQ, two other measures of daytime sleepiness, and sleep parameters gave preliminary evidence of the CASQ's construct validity.\n\nConclusion:\nThe CASQ shows promise as a valid measure of daytime sleepiness in adolescents.\n\nCitation:\nSpilsbury JC; Drotar D; Rosen CL et al. The cleveland adolescent sleepiness questionnaire: a new measure to assess excessive daytime sleepiness in adolescents.","container-title":"Journal of Clinical Sleep Medicine : JCSM : official publication of the American Academy of Sleep Medicine","ISSN":"1550-9389","issue":"6","journalAbbreviation":"J Clin Sleep Med","note":"PMID: 17993042\nPMCID: PMC2045721","page":"603-612","source":"PubMed Central","title":"The Cleveland Adolescent Sleepiness Questionnaire","volume":"3","author":[{"family":"Spilsbury","given":"James C."},{"family":"Drotar","given":"Dennis"},{"family":"Rosen","given":"Carol L."},{"family":"Redline","given":"Susan"}],"issued":{"date-parts":[["2007",10,15]]}},"prefix":"CASQ; "}],"schema":"https://github.com/citation-style-language/schema/raw/master/csl-citation.json"} </w:instrText>
      </w:r>
      <w:r w:rsidRPr="009D19F4">
        <w:fldChar w:fldCharType="separate"/>
      </w:r>
      <w:r w:rsidR="00E41ADD" w:rsidRPr="009D19F4">
        <w:rPr>
          <w:noProof/>
        </w:rPr>
        <w:t>(CASQ; Spilsbury et al., 2007)</w:t>
      </w:r>
      <w:r w:rsidRPr="009D19F4">
        <w:fldChar w:fldCharType="end"/>
      </w:r>
      <w:r w:rsidRPr="009D19F4">
        <w:rPr>
          <w:shd w:val="clear" w:color="auto" w:fill="FFFFFF"/>
        </w:rPr>
        <w:t>.</w:t>
      </w:r>
      <w:r w:rsidRPr="009D19F4">
        <w:t xml:space="preserve"> This metric examined the extent to which youth experienced daytime sleepiness in the past two weeks (e.g., “</w:t>
      </w:r>
      <w:r w:rsidRPr="009D19F4">
        <w:rPr>
          <w:i/>
          <w:iCs/>
        </w:rPr>
        <w:t>I fall asleep in my afternoon activities</w:t>
      </w:r>
      <w:r w:rsidRPr="009D19F4">
        <w:t xml:space="preserve">”). </w:t>
      </w:r>
      <w:r w:rsidRPr="009D19F4">
        <w:rPr>
          <w:shd w:val="clear" w:color="auto" w:fill="FFFFFF"/>
        </w:rPr>
        <w:t xml:space="preserve">Circadian pattern was assessed using the 4-item abbreviated Composite Scale of </w:t>
      </w:r>
      <w:proofErr w:type="spellStart"/>
      <w:r w:rsidRPr="009D19F4">
        <w:rPr>
          <w:shd w:val="clear" w:color="auto" w:fill="FFFFFF"/>
        </w:rPr>
        <w:t>Morningness</w:t>
      </w:r>
      <w:proofErr w:type="spellEnd"/>
      <w:r w:rsidRPr="009D19F4">
        <w:rPr>
          <w:shd w:val="clear" w:color="auto" w:fill="FFFFFF"/>
        </w:rPr>
        <w:t xml:space="preserve"> </w:t>
      </w:r>
      <w:r w:rsidRPr="009D19F4">
        <w:rPr>
          <w:shd w:val="clear" w:color="auto" w:fill="FFFFFF"/>
        </w:rPr>
        <w:fldChar w:fldCharType="begin"/>
      </w:r>
      <w:r w:rsidRPr="009D19F4">
        <w:rPr>
          <w:shd w:val="clear" w:color="auto" w:fill="FFFFFF"/>
        </w:rPr>
        <w:instrText xml:space="preserve"> ADDIN ZOTERO_ITEM CSL_CITATION {"citationID":"ZDzKazFj","properties":{"formattedCitation":"(Smith et al., 2021)","plainCitation":"(Smith et al., 2021)","noteIndex":0},"citationItems":[{"id":211,"uris":["http://zotero.org/users/13182082/items/72AY4KRU"],"itemData":{"id":211,"type":"article-journal","abstract":"Adolescents often use substances such as tobacco and cannabis. Co-use of these substances can lead to physical, mental, and psychosocial difficulties beyond that which would be anticipated by simple additivity of their individual effects.","container-title":"Journal of Cannabis Research","DOI":"10.1186/s42238-021-00072-2","ISSN":"2522-5782","issue":"1","journalAbbreviation":"Journal of Cannabis Research","page":"16","source":"BioMed Central","title":"Predictors of cannabis and tobacco co-use in youth: exploring the mediating role of age at first use in the population assessment of tobacco health (PATH) study","title-short":"Predictors of cannabis and tobacco co-use in youth","volume":"3","author":[{"family":"Smith","given":"Crystal Lederhos"},{"family":"Cooper","given":"Brittany Rhoades"},{"family":"Miguel","given":"Andre"},{"family":"Hill","given":"Laura"},{"family":"Roll","given":"John"},{"family":"McPherson","given":"Sterling"}],"issued":{"date-parts":[["2021",6,1]]}}}],"schema":"https://github.com/citation-style-language/schema/raw/master/csl-citation.json"} </w:instrText>
      </w:r>
      <w:r w:rsidRPr="009D19F4">
        <w:rPr>
          <w:shd w:val="clear" w:color="auto" w:fill="FFFFFF"/>
        </w:rPr>
        <w:fldChar w:fldCharType="separate"/>
      </w:r>
      <w:r w:rsidR="00E41ADD" w:rsidRPr="009D19F4">
        <w:rPr>
          <w:noProof/>
          <w:shd w:val="clear" w:color="auto" w:fill="FFFFFF"/>
        </w:rPr>
        <w:t>(Smith et al., 2021)</w:t>
      </w:r>
      <w:r w:rsidRPr="009D19F4">
        <w:rPr>
          <w:shd w:val="clear" w:color="auto" w:fill="FFFFFF"/>
        </w:rPr>
        <w:fldChar w:fldCharType="end"/>
      </w:r>
      <w:r w:rsidRPr="009D19F4">
        <w:rPr>
          <w:shd w:val="clear" w:color="auto" w:fill="FFFFFF"/>
        </w:rPr>
        <w:t xml:space="preserve"> based on the individual’s preferred sleep and wake time, difficulty getting up in the morning, and identification with being a morning or evening type. </w:t>
      </w:r>
    </w:p>
    <w:p w14:paraId="08C01278" w14:textId="77777777" w:rsidR="00F35F60" w:rsidRPr="009D19F4" w:rsidRDefault="00F35F60" w:rsidP="00F35F60">
      <w:pPr>
        <w:shd w:val="clear" w:color="auto" w:fill="FFFFFF"/>
        <w:rPr>
          <w:i/>
          <w:iCs/>
          <w:shd w:val="clear" w:color="auto" w:fill="FFFFFF"/>
        </w:rPr>
      </w:pPr>
    </w:p>
    <w:p w14:paraId="4B913673" w14:textId="77777777" w:rsidR="00F35F60" w:rsidRPr="009D19F4" w:rsidRDefault="00F35F60" w:rsidP="00F35F60">
      <w:pPr>
        <w:rPr>
          <w:b/>
          <w:bCs/>
        </w:rPr>
      </w:pPr>
      <w:r w:rsidRPr="009D19F4">
        <w:rPr>
          <w:b/>
          <w:bCs/>
        </w:rPr>
        <w:t>1.1.2 Cognition factors.</w:t>
      </w:r>
    </w:p>
    <w:p w14:paraId="1CE2B4BC" w14:textId="2B7E4E81" w:rsidR="00F35F60" w:rsidRPr="009D19F4" w:rsidRDefault="00F35F60" w:rsidP="00F35F60">
      <w:pPr>
        <w:shd w:val="clear" w:color="auto" w:fill="FFFFFF"/>
        <w:ind w:firstLine="720"/>
        <w:rPr>
          <w:i/>
          <w:iCs/>
        </w:rPr>
      </w:pPr>
      <w:r w:rsidRPr="009D19F4">
        <w:rPr>
          <w:i/>
          <w:iCs/>
          <w:shd w:val="clear" w:color="auto" w:fill="FFFFFF"/>
        </w:rPr>
        <w:t xml:space="preserve">Neuropsychological functioning. </w:t>
      </w:r>
      <w:r w:rsidRPr="009D19F4">
        <w:rPr>
          <w:shd w:val="clear" w:color="auto" w:fill="FFFFFF"/>
        </w:rPr>
        <w:t xml:space="preserve">Neuropsychological functioning was assessed with the computerized Penn Computerized Neurocognitive Battery </w:t>
      </w:r>
      <w:r w:rsidRPr="009D19F4">
        <w:rPr>
          <w:shd w:val="clear" w:color="auto" w:fill="FFFFFF"/>
        </w:rPr>
        <w:fldChar w:fldCharType="begin"/>
      </w:r>
      <w:r w:rsidRPr="009D19F4">
        <w:rPr>
          <w:shd w:val="clear" w:color="auto" w:fill="FFFFFF"/>
        </w:rPr>
        <w:instrText xml:space="preserve"> ADDIN ZOTERO_ITEM CSL_CITATION {"citationID":"PjdGVnPT","properties":{"formattedCitation":"(Penn CNB; Gur et al., 2010)","plainCitation":"(Penn CNB; Gur et al., 2010)","noteIndex":0},"citationItems":[{"id":275,"uris":["http://zotero.org/users/13182082/items/HRV7XC55"],"itemData":{"id":275,"type":"article-journal","abstract":"There is increased need for efficient computerized methods to collect reliable data on a range of cognitive domains that can be linked to specific brain systems. Such need arises in functional neuroimaging studies, where individual differences in cognitive performance are variables of interest or serve as confounds. In genetic studies of complex behavior, which require particularly large samples, such trait measures can serve as endophenotypes. Traditional neuropsychological tests, based on clinical pathological correlations, are protracted, require extensive training in administration and scoring, and leave lengthy paper trails (double-entry for analysis). We present a computerized battery that takes an average of 1h and provides measures of accuracy and speed on 9 neurocognitive domains. They are cognitive neuroscience-based in that they have been linked experimentally to specific brain systems with functional neuroimaging studies. We describe the process of translating tasks used in functional neuroimaging to tests for assessing individual differences. Data are presented on each test with samples ranging from 139 (81 female) to 536 (311 female) of carefully screened healthy individuals ranging in age from 18 to 84. Item consistency was established with acceptable to high Cronbach alpha coefficients. Inter-item correlations were moderate to high within domain and low to nil across domains, indicating construct validity. Initial criterion validity was demonstrated by sensitivity to sex differences and the effects of age, education and parental education. These results encourage the use of this battery in studies needing an efficient assessment of major neurocognitive domains such as multi-site genetic studies and clinical trials.","container-title":"Journal of Neuroscience Methods","DOI":"10.1016/j.jneumeth.2009.11.017","ISSN":"0165-0270","issue":"2","journalAbbreviation":"Journal of Neuroscience Methods","page":"254-262","source":"ScienceDirect","title":"A cognitive neuroscience-based computerized battery for efficient measurement of individual differences: Standardization and initial construct validation","title-short":"A cognitive neuroscience-based computerized battery for efficient measurement of individual differences","volume":"187","author":[{"family":"Gur","given":"Ruben C."},{"family":"Richard","given":"Jan"},{"family":"Hughett","given":"Paul"},{"family":"Calkins","given":"Monica E."},{"family":"Macy","given":"Larry"},{"family":"Bilker","given":"Warren B."},{"family":"Brensinger","given":"Colleen"},{"family":"Gur","given":"Raquel E."}],"issued":{"date-parts":[["2010",3,30]]}},"prefix":"Penn CNB; "}],"schema":"https://github.com/citation-style-language/schema/raw/master/csl-citation.json"} </w:instrText>
      </w:r>
      <w:r w:rsidRPr="009D19F4">
        <w:rPr>
          <w:shd w:val="clear" w:color="auto" w:fill="FFFFFF"/>
        </w:rPr>
        <w:fldChar w:fldCharType="separate"/>
      </w:r>
      <w:r w:rsidR="00E41ADD" w:rsidRPr="009D19F4">
        <w:rPr>
          <w:noProof/>
          <w:shd w:val="clear" w:color="auto" w:fill="FFFFFF"/>
        </w:rPr>
        <w:t>(Penn CNB; Gur et al., 2010)</w:t>
      </w:r>
      <w:r w:rsidRPr="009D19F4">
        <w:rPr>
          <w:shd w:val="clear" w:color="auto" w:fill="FFFFFF"/>
        </w:rPr>
        <w:fldChar w:fldCharType="end"/>
      </w:r>
      <w:r w:rsidRPr="009D19F4">
        <w:rPr>
          <w:shd w:val="clear" w:color="auto" w:fill="FFFFFF"/>
        </w:rPr>
        <w:t xml:space="preserve">. The present analyses examined youth performance at baseline on 11 tasks: Penn Facial Memory Test (immediate and delayed), Penn Word Memory Test (immediate and delayed), Penn Continuous Performance Test-Number Letter Version, Penn Matrix Analysis Test, Penn Short Visual Object Learning Test (immediate and delayed), Penn Emotion Recognition Test, Penn Conditional Exclusion Task, Penn Measured Emotion Differentiation, and Penn Logical Reasoning. Raw, non-normed, scores (e.g., time in milliseconds) were used for all tasks as age and sex were included as covariates in all analyses. Tasks not included in analyses were omitted due to limited literature suggesting association with adolescent alcohol use (e.g., motor praxis) or introduces additional redundancy in cognitive domains assessed. Non-computerized cognitive performance measures were excluded from analyses due to data incompleteness. </w:t>
      </w:r>
    </w:p>
    <w:p w14:paraId="403C481E" w14:textId="77777777" w:rsidR="00F35F60" w:rsidRPr="009D19F4" w:rsidRDefault="00F35F60" w:rsidP="00F35F60">
      <w:pPr>
        <w:rPr>
          <w:b/>
          <w:bCs/>
        </w:rPr>
      </w:pPr>
    </w:p>
    <w:p w14:paraId="63A78D19" w14:textId="77777777" w:rsidR="00F35F60" w:rsidRPr="009D19F4" w:rsidRDefault="00F35F60" w:rsidP="00F35F60">
      <w:pPr>
        <w:rPr>
          <w:b/>
          <w:bCs/>
        </w:rPr>
      </w:pPr>
      <w:r w:rsidRPr="009D19F4">
        <w:rPr>
          <w:b/>
          <w:bCs/>
        </w:rPr>
        <w:t>1.1.3 Family factors.</w:t>
      </w:r>
    </w:p>
    <w:p w14:paraId="2DDCEEFF" w14:textId="77777777" w:rsidR="00F35F60" w:rsidRPr="009D19F4" w:rsidRDefault="00F35F60" w:rsidP="00F35F60">
      <w:pPr>
        <w:ind w:firstLine="720"/>
      </w:pPr>
      <w:r w:rsidRPr="009D19F4">
        <w:rPr>
          <w:i/>
          <w:iCs/>
        </w:rPr>
        <w:t xml:space="preserve">Socioeconomic status. </w:t>
      </w:r>
      <w:r w:rsidRPr="009D19F4">
        <w:t>In addition to race and ethnicity, additional information about the youth’s rearing environment at the family level included parent educational attainment (i.e., socioeconomic status), parent marital status (married vs. other), and current living arrangement (residing with biological parents vs. other).</w:t>
      </w:r>
    </w:p>
    <w:p w14:paraId="0FC96A3B" w14:textId="3A173588" w:rsidR="00F35F60" w:rsidRPr="009D19F4" w:rsidRDefault="00F35F60" w:rsidP="00F35F60">
      <w:pPr>
        <w:ind w:firstLine="720"/>
      </w:pPr>
      <w:r w:rsidRPr="009D19F4">
        <w:rPr>
          <w:i/>
          <w:iCs/>
        </w:rPr>
        <w:t>Family history</w:t>
      </w:r>
      <w:r w:rsidRPr="009D19F4">
        <w:t xml:space="preserve">. The Family History Assessment Module </w:t>
      </w:r>
      <w:r w:rsidRPr="009D19F4">
        <w:fldChar w:fldCharType="begin"/>
      </w:r>
      <w:r w:rsidRPr="009D19F4">
        <w:instrText xml:space="preserve"> ADDIN ZOTERO_ITEM CSL_CITATION {"citationID":"2OXN0ZGW","properties":{"formattedCitation":"(FHAM; Rice et al., 1995)","plainCitation":"(FHAM; Rice et al., 1995)","noteIndex":0},"citationItems":[{"id":247,"uris":["http://zotero.org/users/13182082/items/T8F7DEGU"],"itemData":{"id":247,"type":"article-journal","abstract":"Using data from The Collaborative Study on the Genetics of Alcoholism, we compare direct interview diagnoses of alcohol dependence to those obtained by history from family members. Using a requirement of three or more positive implications by history, the specificity, sensitivity, and positive predictive values are 98%, 39%, and 45%, respectively. A logistic analysis found the gender of the relative and alcoholism in the informant to be significant, but not the gender of the informant. The partial odds ratio of a diagnosis at interview associated with a positive family history diagnosis was 13.6. The relationship between the informant and relative was significant, with negative reports from an offspring or mate more influential than a negative report from a parent or second-degree relative. We derived a recursive equation to combine a variable number of family history reports, wherein the probabilities associated with a single report are computed from the logistic analysis. This permits the use of family history information both as a proxy for an uninterviewed relative, as well as a second source of information to be used in the analysis of genetic family data.","container-title":"Alcoholism, Clinical and Experimental Research","DOI":"10.1111/j.1530-0277.1995.tb00983.x","ISSN":"0145-6008","issue":"4","journalAbbreviation":"Alcohol Clin Exp Res","language":"eng","note":"PMID: 7485811","page":"1018-1023","source":"PubMed","title":"Comparison of direct interview and family history diagnoses of alcohol dependence","volume":"19","author":[{"family":"Rice","given":"J. P."},{"family":"Reich","given":"T."},{"family":"Bucholz","given":"K. K."},{"family":"Neuman","given":"R. J."},{"family":"Fishman","given":"R."},{"family":"Rochberg","given":"N."},{"family":"Hesselbrock","given":"V. M."},{"family":"Nurnberger","given":"J. I."},{"family":"Schuckit","given":"M. A."},{"family":"Begleiter","given":"H."}],"issued":{"date-parts":[["1995",8]]}},"prefix":"FHAM; "}],"schema":"https://github.com/citation-style-language/schema/raw/master/csl-citation.json"} </w:instrText>
      </w:r>
      <w:r w:rsidRPr="009D19F4">
        <w:fldChar w:fldCharType="separate"/>
      </w:r>
      <w:r w:rsidR="00E41ADD" w:rsidRPr="009D19F4">
        <w:rPr>
          <w:noProof/>
        </w:rPr>
        <w:t>(FHAM; Rice et al., 1995)</w:t>
      </w:r>
      <w:r w:rsidRPr="009D19F4">
        <w:fldChar w:fldCharType="end"/>
      </w:r>
      <w:r w:rsidRPr="009D19F4">
        <w:t xml:space="preserve"> was administered to youth and parent/legal guardian to assess family history of substance use disorder (SUD). Familial history density of alcohol use disorder (AUD) and SUD were calculated as the weighted sum of all first (i.e., biological parents, weighted 0.5) and second-degree relatives (i.e., biological grandparents, weighted 0.25) with lifetime AUD or SUD symptoms, respectively.</w:t>
      </w:r>
    </w:p>
    <w:p w14:paraId="3CFD18C0" w14:textId="4C45C0EA" w:rsidR="00F35F60" w:rsidRPr="009D19F4" w:rsidRDefault="00F35F60" w:rsidP="00F35F60">
      <w:pPr>
        <w:ind w:firstLine="720"/>
      </w:pPr>
      <w:r w:rsidRPr="009D19F4">
        <w:rPr>
          <w:i/>
          <w:iCs/>
        </w:rPr>
        <w:t xml:space="preserve">Access to alcohol. </w:t>
      </w:r>
      <w:r w:rsidRPr="009D19F4">
        <w:t xml:space="preserve">Perceptions on the ease with which youth can gain access to alcohol was assessed using three items from the Access to Substances &amp; Neighborhood Strength </w:t>
      </w:r>
      <w:r w:rsidRPr="009D19F4">
        <w:lastRenderedPageBreak/>
        <w:t xml:space="preserve">Questionnaire, adapted from </w:t>
      </w:r>
      <w:proofErr w:type="spellStart"/>
      <w:r w:rsidRPr="009D19F4">
        <w:t>Komro</w:t>
      </w:r>
      <w:proofErr w:type="spellEnd"/>
      <w:r w:rsidRPr="009D19F4">
        <w:t xml:space="preserve"> et al. </w:t>
      </w:r>
      <w:r w:rsidRPr="009D19F4">
        <w:fldChar w:fldCharType="begin"/>
      </w:r>
      <w:r w:rsidRPr="009D19F4">
        <w:instrText xml:space="preserve"> ADDIN ZOTERO_ITEM CSL_CITATION {"citationID":"lE98gWu8","properties":{"formattedCitation":"(2007)","plainCitation":"(2007)","noteIndex":0},"citationItems":[{"id":278,"uris":["http://zotero.org/users/13182082/items/5KJ5TQRW"],"itemData":{"id":278,"type":"article-journal","abstract":"AIMS: The purpose of the present study was to examine the effects of parental provision of alcohol and home alcohol accessibility on the trajectories of young adolescent alcohol use and intentions.\nDESIGN: Data were part of a longitudinal study of alcohol use among multi-ethnic urban young adolescents who were assigned randomly to the control group of a prevention trial.\nSETTING: Data were collected from a cohort of youth, and their parents, who attended public schools in Chicago, Illinois (2002-2005).\nPARTICIPANTS: The sample comprised the 1388 students, and their parents, who had been assigned randomly to the control group and were present and completed surveys at baseline, in the beginning of 6th grade (age 12). The sample was primarily low-income, and African American and Hispanic.\nMEASUREMENTS: Students completed self-report questionnaires when in the 6th, 7th and 8th grades (age 12-14 years; response rates 91-96%). Parents of the 6th grade students also completed questionnaires (70% response rate).\nFINDINGS: Student report, at age 12, of parental provision of alcohol and home alcohol availability, and parental report of providing alcohol to their child and the accessibility of alcohol in the home, were associated with significant increases in the trajectories of young adolescent alcohol use and intentions from ages 12-14 years. Student report of receiving alcohol from their parent or taking it from home during their last drinking occasion were the most robust predictors of increases in alcohol use and intentions over time.\nCONCLUSIONS: Results indicate that it is risky for parents to allow children to drink during early adolescence. When these findings are considered together with the risks associated with early onset of alcohol use, it is clear that parents can play an important role in prevention.","container-title":"Addiction (Abingdon, England)","DOI":"10.1111/j.1360-0443.2007.01941.x","ISSN":"0965-2140","issue":"10","journalAbbreviation":"Addiction","language":"eng","note":"PMID: 17854336","page":"1597-1608","source":"PubMed","title":"Effects of home access and availability of alcohol on young adolescents' alcohol use","volume":"102","author":[{"family":"Komro","given":"Kelli A."},{"family":"Maldonado-Molina","given":"Mildred M."},{"family":"Tobler","given":"Amy L."},{"family":"Bonds","given":"Jennifer R."},{"family":"Muller","given":"Keith E."}],"issued":{"date-parts":[["2007",10]]}},"suppress-author":true}],"schema":"https://github.com/citation-style-language/schema/raw/master/csl-citation.json"} </w:instrText>
      </w:r>
      <w:r w:rsidRPr="009D19F4">
        <w:fldChar w:fldCharType="separate"/>
      </w:r>
      <w:r w:rsidR="00E41ADD" w:rsidRPr="009D19F4">
        <w:rPr>
          <w:noProof/>
        </w:rPr>
        <w:t>(2007)</w:t>
      </w:r>
      <w:r w:rsidRPr="009D19F4">
        <w:fldChar w:fldCharType="end"/>
      </w:r>
      <w:r w:rsidRPr="009D19F4">
        <w:t xml:space="preserve"> and Tobler et al. </w:t>
      </w:r>
      <w:r w:rsidRPr="009D19F4">
        <w:fldChar w:fldCharType="begin"/>
      </w:r>
      <w:r w:rsidRPr="009D19F4">
        <w:instrText xml:space="preserve"> ADDIN ZOTERO_ITEM CSL_CITATION {"citationID":"CwzICVsr","properties":{"formattedCitation":"(Tobler et al., 2009)","plainCitation":"(Tobler et al., 2009)","noteIndex":0},"citationItems":[{"id":280,"uris":["http://zotero.org/users/13182082/items/PKMDLMXI"],"itemData":{"id":280,"type":"article-journal","abstract":"We examined relationships between alcohol-related neighborhood context, protective home and family management practices, and alcohol use among urban, racial/ethnic minority, adolescents. The sample comprised 5,655 youth who were primarily low SES (72%), African American (43%) and Hispanic (29%). Participants completed surveys in 2002-2005 (ages 11-14 years). Items assessed alcohol use, accessibility of alcohol at home and parental family management practices. Neighborhood context measures included: (1) alcohol outlet density; (2) commercial alcohol accessibility; (3) alcohol advertisement exposure; and (4) perceived neighborhood strength, reported by parents and community leaders. Structural equation modeling was used to assess direct and indirect relationships between alcohol-related neighborhood context at baseline, home alcohol access and family management practices in seventh grade, and alcohol use in eighth grade. Neighborhood strength was negatively associated with alcohol use (beta = -0.078, p &lt; or = 0.05) and exposure to alcohol advertisements was positively associated with alcohol use (beta = 0.043, p &lt; or = 0.05). Neighborhood strength and commercial alcohol access were associated with home alcohol access (beta = 0.050, p &lt;/= 0.05 and beta = -0.150, p &lt; or = 0.001, respectively) and family management practices (beta = -0.061, p &lt; or = 0.01 and beta = 0.083, p &lt; or = 0.001, respectively). Home alcohol access showed a positive association with alcohol use (beta = 0.401, p &lt; or = 0.001). Tests for indirect effects suggest that home alcohol access may partially mediate the relationship between neighborhood strength and alcohol use (beta = 0.025, p &lt; 0.062). Results suggest inner-city parents respond to environmental risk, such that as neighborhood risk increases, so also do protective home and family management practices. Parent engagement in restricting alcohol access and improving family management practices may be key to preventive efforts to reduce alcohol use.","container-title":"Prevention Science: The Official Journal of the Society for Prevention Research","DOI":"10.1007/s11121-009-0133-1","ISSN":"1573-6695","issue":"4","journalAbbreviation":"Prev Sci","language":"eng","note":"PMID: 19381808\nPMCID: PMC2783307","page":"313-324","source":"PubMed","title":"Relationship between neighborhood context, family management practices and alcohol use among urban, multi-ethnic, young adolescents","volume":"10","author":[{"family":"Tobler","given":"Amy L."},{"family":"Komro","given":"Kelli A."},{"family":"Maldonado-Molina","given":"Mildred M."}],"issued":{"date-parts":[["2009",12]]}}}],"schema":"https://github.com/citation-style-language/schema/raw/master/csl-citation.json"} </w:instrText>
      </w:r>
      <w:r w:rsidRPr="009D19F4">
        <w:fldChar w:fldCharType="separate"/>
      </w:r>
      <w:r w:rsidR="00E41ADD" w:rsidRPr="009D19F4">
        <w:rPr>
          <w:noProof/>
        </w:rPr>
        <w:t>(Tobler et al., 2009)</w:t>
      </w:r>
      <w:r w:rsidRPr="009D19F4">
        <w:fldChar w:fldCharType="end"/>
      </w:r>
      <w:r w:rsidRPr="009D19F4">
        <w:t>. Each item served as a single-item measure of alcohol access. On a 5-point Likert scale ranging from “</w:t>
      </w:r>
      <w:r w:rsidRPr="009D19F4">
        <w:rPr>
          <w:i/>
          <w:iCs/>
        </w:rPr>
        <w:t>Very difficult</w:t>
      </w:r>
      <w:r w:rsidRPr="009D19F4">
        <w:t>” to “</w:t>
      </w:r>
      <w:r w:rsidRPr="009D19F4">
        <w:rPr>
          <w:i/>
          <w:iCs/>
        </w:rPr>
        <w:t>Very easy</w:t>
      </w:r>
      <w:r w:rsidRPr="009D19F4">
        <w:t>” and “</w:t>
      </w:r>
      <w:r w:rsidRPr="009D19F4">
        <w:rPr>
          <w:i/>
          <w:iCs/>
        </w:rPr>
        <w:t>I don’t know</w:t>
      </w:r>
      <w:r w:rsidRPr="009D19F4">
        <w:t>,” participants indicated the ease of access to obtaining alcohol in the home, from the neighborhood, and a place outside the neighborhood. For ease of interpretation, responses were recoded into a binary scale of “</w:t>
      </w:r>
      <w:r w:rsidRPr="009D19F4">
        <w:rPr>
          <w:i/>
          <w:iCs/>
        </w:rPr>
        <w:t>Easy</w:t>
      </w:r>
      <w:r w:rsidRPr="009D19F4">
        <w:t>” versus “</w:t>
      </w:r>
      <w:r w:rsidRPr="009D19F4">
        <w:rPr>
          <w:i/>
          <w:iCs/>
        </w:rPr>
        <w:t>Not Easy</w:t>
      </w:r>
      <w:r w:rsidRPr="009D19F4">
        <w:t>.”</w:t>
      </w:r>
    </w:p>
    <w:p w14:paraId="54AB43E2" w14:textId="79788556" w:rsidR="00F35F60" w:rsidRPr="009D19F4" w:rsidRDefault="00F35F60" w:rsidP="00F35F60">
      <w:pPr>
        <w:ind w:firstLine="720"/>
      </w:pPr>
      <w:r w:rsidRPr="009D19F4">
        <w:rPr>
          <w:i/>
          <w:iCs/>
        </w:rPr>
        <w:t xml:space="preserve">Youth-parent relations. </w:t>
      </w:r>
      <w:r w:rsidRPr="009D19F4">
        <w:t xml:space="preserve">Five measures of parental relationship with youth were examined: parental warmth, solicitation, knowledge, control, and supervision. Parental warmth was assessed using a 6-item instrument </w:t>
      </w:r>
      <w:r w:rsidRPr="009D19F4">
        <w:fldChar w:fldCharType="begin"/>
      </w:r>
      <w:r w:rsidR="002E3371" w:rsidRPr="009D19F4">
        <w:instrText xml:space="preserve"> ADDIN ZOTERO_ITEM CSL_CITATION {"citationID":"6Zooep2t","properties":{"formattedCitation":"(Fletcher et al., 2004)","plainCitation":"(Fletcher et al., 2004)","noteIndex":0},"citationItems":[{"id":283,"uris":["http://zotero.org/users/13182082/items/BEMQEEHC"],"itemData":{"id":283,"type":"article-journal","abstract":"High school students (approximately 14-18 years old; N = 2,568) completed questionnaires in which they reported on their involvement in substance use and delinquency, and their perceptions of parental warmth, control, monitoring, and knowledge. Three alternative models were compared describing the nature of relations among these variables. Problem behavior was best predicted by a model that included indirect effects of warmth, control, and monitoring (all by way of parental knowledge), as well as direct effects of control and monitoring. Analyses are framed and findings are discussed with reference to recent work by Stattin and Kerr (2000; Kerr &amp; Stattin, 2000) on the measurement and meaning of parental monitoring.","container-title":"Child Development","DOI":"10.1111/j.1467-8624.2004.00706.x","ISSN":"0009-3920","issue":"3","note":"publisher: [Wiley, Society for Research in Child Development]","page":"781-796","source":"JSTOR","title":"Parental influences on adolescent problem behavior: Revisiting Stattin and Kerr","title-short":"Parental Influences on Adolescent Problem Behavior","volume":"75","author":[{"family":"Fletcher","given":"Anne C."},{"family":"Steinberg","given":"Laurence"},{"family":"Williams-Wheeler","given":"Meeshay"}],"issued":{"date-parts":[["2004"]]}}}],"schema":"https://github.com/citation-style-language/schema/raw/master/csl-citation.json"} </w:instrText>
      </w:r>
      <w:r w:rsidRPr="009D19F4">
        <w:fldChar w:fldCharType="separate"/>
      </w:r>
      <w:r w:rsidR="00E41ADD" w:rsidRPr="009D19F4">
        <w:rPr>
          <w:noProof/>
        </w:rPr>
        <w:t>(Fletcher et al., 2004)</w:t>
      </w:r>
      <w:r w:rsidRPr="009D19F4">
        <w:fldChar w:fldCharType="end"/>
      </w:r>
      <w:r w:rsidRPr="009D19F4">
        <w:t xml:space="preserve"> in which youth indicated on a 4-point scale (Never, Sometimes, Usually, Always) the frequency in which parents engaged in behaviors that were perceived as caring, involved, and responsive. Example items included the frequency in which parents offered praise for good grades, encouragement for poor grades, and spend time talking with youth. The mean response of the six items that comprised this scale was calculated to derive a single composite Parental Warmth score. </w:t>
      </w:r>
    </w:p>
    <w:p w14:paraId="49580F8A" w14:textId="4DB9B6AA" w:rsidR="00F35F60" w:rsidRPr="009D19F4" w:rsidRDefault="00F35F60" w:rsidP="00F35F60">
      <w:pPr>
        <w:ind w:firstLine="720"/>
      </w:pPr>
      <w:r w:rsidRPr="009D19F4">
        <w:t xml:space="preserve">Parental solicitation was assessed using a 5-item instrument </w:t>
      </w:r>
      <w:r w:rsidRPr="009D19F4">
        <w:fldChar w:fldCharType="begin"/>
      </w:r>
      <w:r w:rsidR="002E3371" w:rsidRPr="009D19F4">
        <w:instrText xml:space="preserve"> ADDIN ZOTERO_ITEM CSL_CITATION {"citationID":"uBcfkzTg","properties":{"formattedCitation":"(Fletcher et al., 2004)","plainCitation":"(Fletcher et al., 2004)","noteIndex":0},"citationItems":[{"id":283,"uris":["http://zotero.org/users/13182082/items/BEMQEEHC"],"itemData":{"id":283,"type":"article-journal","abstract":"High school students (approximately 14-18 years old; N = 2,568) completed questionnaires in which they reported on their involvement in substance use and delinquency, and their perceptions of parental warmth, control, monitoring, and knowledge. Three alternative models were compared describing the nature of relations among these variables. Problem behavior was best predicted by a model that included indirect effects of warmth, control, and monitoring (all by way of parental knowledge), as well as direct effects of control and monitoring. Analyses are framed and findings are discussed with reference to recent work by Stattin and Kerr (2000; Kerr &amp; Stattin, 2000) on the measurement and meaning of parental monitoring.","container-title":"Child Development","DOI":"10.1111/j.1467-8624.2004.00706.x","ISSN":"0009-3920","issue":"3","note":"publisher: [Wiley, Society for Research in Child Development]","page":"781-796","source":"JSTOR","title":"Parental influences on adolescent problem behavior: Revisiting Stattin and Kerr","title-short":"Parental Influences on Adolescent Problem Behavior","volume":"75","author":[{"family":"Fletcher","given":"Anne C."},{"family":"Steinberg","given":"Laurence"},{"family":"Williams-Wheeler","given":"Meeshay"}],"issued":{"date-parts":[["2004"]]}}}],"schema":"https://github.com/citation-style-language/schema/raw/master/csl-citation.json"} </w:instrText>
      </w:r>
      <w:r w:rsidRPr="009D19F4">
        <w:fldChar w:fldCharType="separate"/>
      </w:r>
      <w:r w:rsidR="00E41ADD" w:rsidRPr="009D19F4">
        <w:rPr>
          <w:noProof/>
        </w:rPr>
        <w:t>(Fletcher et al., 2004)</w:t>
      </w:r>
      <w:r w:rsidRPr="009D19F4">
        <w:fldChar w:fldCharType="end"/>
      </w:r>
      <w:r w:rsidRPr="009D19F4">
        <w:t xml:space="preserve"> in which youth indicated on a 3-point scale (</w:t>
      </w:r>
      <w:r w:rsidRPr="009D19F4">
        <w:rPr>
          <w:i/>
          <w:iCs/>
        </w:rPr>
        <w:t>Don’t try to know, Sometimes try to know, Try a lot to know</w:t>
      </w:r>
      <w:r w:rsidRPr="009D19F4">
        <w:t>) the extent to which parents attempted to obtain information regarding their whereabouts, friendships, and activities. Items assessed efforts to obtain this information, regardless of whether parents have actual knowledge in these areas. The question stem asked, “</w:t>
      </w:r>
      <w:r w:rsidRPr="009D19F4">
        <w:rPr>
          <w:i/>
          <w:iCs/>
        </w:rPr>
        <w:t>How much do your parents TRY to know…</w:t>
      </w:r>
      <w:r w:rsidRPr="009D19F4">
        <w:t>” followed by situations such as “</w:t>
      </w:r>
      <w:r w:rsidRPr="009D19F4">
        <w:rPr>
          <w:i/>
          <w:iCs/>
        </w:rPr>
        <w:t>What you do with your free time</w:t>
      </w:r>
      <w:r w:rsidRPr="009D19F4">
        <w:t>” or “</w:t>
      </w:r>
      <w:r w:rsidRPr="009D19F4">
        <w:rPr>
          <w:i/>
          <w:iCs/>
        </w:rPr>
        <w:t>Who your friends are</w:t>
      </w:r>
      <w:r w:rsidRPr="009D19F4">
        <w:t>.” The mean response of the five items that comprised this scale was calculated to derive a single composite Parental Solicitation score.</w:t>
      </w:r>
    </w:p>
    <w:p w14:paraId="52590430" w14:textId="54F0A239" w:rsidR="00F35F60" w:rsidRPr="009D19F4" w:rsidRDefault="00F35F60" w:rsidP="00F35F60">
      <w:pPr>
        <w:ind w:firstLine="720"/>
        <w:rPr>
          <w:u w:val="single"/>
        </w:rPr>
      </w:pPr>
      <w:r w:rsidRPr="009D19F4">
        <w:t>Parental knowledge examined the accuracy of parent knowledge about youth whereabouts, friendships, and knowledge. Questions were introduced with “</w:t>
      </w:r>
      <w:r w:rsidRPr="009D19F4">
        <w:rPr>
          <w:i/>
          <w:iCs/>
        </w:rPr>
        <w:t>How much do your parents REALLY know…</w:t>
      </w:r>
      <w:r w:rsidRPr="009D19F4">
        <w:t xml:space="preserve">” about the same items queried for the Parental Solicitation scale. Response options also remained the same. The mean response of the five items that comprised this scale was calculated to derive a single composite Parental Knowledge score </w:t>
      </w:r>
      <w:r w:rsidRPr="009D19F4">
        <w:fldChar w:fldCharType="begin"/>
      </w:r>
      <w:r w:rsidR="002E3371" w:rsidRPr="009D19F4">
        <w:instrText xml:space="preserve"> ADDIN ZOTERO_ITEM CSL_CITATION {"citationID":"25ufKiah","properties":{"formattedCitation":"(Fletcher et al., 2004)","plainCitation":"(Fletcher et al., 2004)","noteIndex":0},"citationItems":[{"id":283,"uris":["http://zotero.org/users/13182082/items/BEMQEEHC"],"itemData":{"id":283,"type":"article-journal","abstract":"High school students (approximately 14-18 years old; N = 2,568) completed questionnaires in which they reported on their involvement in substance use and delinquency, and their perceptions of parental warmth, control, monitoring, and knowledge. Three alternative models were compared describing the nature of relations among these variables. Problem behavior was best predicted by a model that included indirect effects of warmth, control, and monitoring (all by way of parental knowledge), as well as direct effects of control and monitoring. Analyses are framed and findings are discussed with reference to recent work by Stattin and Kerr (2000; Kerr &amp; Stattin, 2000) on the measurement and meaning of parental monitoring.","container-title":"Child Development","DOI":"10.1111/j.1467-8624.2004.00706.x","ISSN":"0009-3920","issue":"3","note":"publisher: [Wiley, Society for Research in Child Development]","page":"781-796","source":"JSTOR","title":"Parental influences on adolescent problem behavior: Revisiting Stattin and Kerr","title-short":"Parental Influences on Adolescent Problem Behavior","volume":"75","author":[{"family":"Fletcher","given":"Anne C."},{"family":"Steinberg","given":"Laurence"},{"family":"Williams-Wheeler","given":"Meeshay"}],"issued":{"date-parts":[["2004"]]}}}],"schema":"https://github.com/citation-style-language/schema/raw/master/csl-citation.json"} </w:instrText>
      </w:r>
      <w:r w:rsidRPr="009D19F4">
        <w:fldChar w:fldCharType="separate"/>
      </w:r>
      <w:r w:rsidR="00E41ADD" w:rsidRPr="009D19F4">
        <w:rPr>
          <w:noProof/>
        </w:rPr>
        <w:t>(Fletcher et al., 2004)</w:t>
      </w:r>
      <w:r w:rsidRPr="009D19F4">
        <w:fldChar w:fldCharType="end"/>
      </w:r>
      <w:r w:rsidRPr="009D19F4">
        <w:t>.</w:t>
      </w:r>
    </w:p>
    <w:p w14:paraId="3C028439" w14:textId="1D699263" w:rsidR="00F35F60" w:rsidRPr="009D19F4" w:rsidRDefault="00F35F60" w:rsidP="00F35F60">
      <w:pPr>
        <w:ind w:firstLine="720"/>
        <w:rPr>
          <w:u w:val="single"/>
        </w:rPr>
      </w:pPr>
      <w:r w:rsidRPr="009D19F4">
        <w:t>Parental control, operationalized as the extent to which parents make decisions for youth, was assessed using a 6-item instrument in which youth indicated on a 5-point scale the extent to which they made decisions autonomously from parents. Each item asked, “</w:t>
      </w:r>
      <w:r w:rsidRPr="009D19F4">
        <w:rPr>
          <w:i/>
          <w:iCs/>
        </w:rPr>
        <w:t>How do you make the following decision:</w:t>
      </w:r>
      <w:r w:rsidRPr="009D19F4">
        <w:t>” followed by statements related to bedtime, friends, finances, alcohol use, and dating. Example items included “</w:t>
      </w:r>
      <w:r w:rsidRPr="009D19F4">
        <w:rPr>
          <w:i/>
          <w:iCs/>
        </w:rPr>
        <w:t>How I spend my money</w:t>
      </w:r>
      <w:r w:rsidRPr="009D19F4">
        <w:t>” or “</w:t>
      </w:r>
      <w:r w:rsidRPr="009D19F4">
        <w:rPr>
          <w:i/>
          <w:iCs/>
        </w:rPr>
        <w:t>Whether or not I can drink alcohol</w:t>
      </w:r>
      <w:r w:rsidRPr="009D19F4">
        <w:t xml:space="preserve">.” Response options included: </w:t>
      </w:r>
      <w:r w:rsidRPr="009D19F4">
        <w:rPr>
          <w:i/>
          <w:iCs/>
        </w:rPr>
        <w:t>I decide this without discussing it with my parents</w:t>
      </w:r>
      <w:r w:rsidRPr="009D19F4">
        <w:t xml:space="preserve">, </w:t>
      </w:r>
      <w:r w:rsidRPr="009D19F4">
        <w:rPr>
          <w:i/>
          <w:iCs/>
        </w:rPr>
        <w:t>I make the final decision after discussing it with my parents</w:t>
      </w:r>
      <w:r w:rsidRPr="009D19F4">
        <w:t xml:space="preserve">, </w:t>
      </w:r>
      <w:proofErr w:type="gramStart"/>
      <w:r w:rsidRPr="009D19F4">
        <w:rPr>
          <w:i/>
          <w:iCs/>
        </w:rPr>
        <w:t>My</w:t>
      </w:r>
      <w:proofErr w:type="gramEnd"/>
      <w:r w:rsidRPr="009D19F4">
        <w:rPr>
          <w:i/>
          <w:iCs/>
        </w:rPr>
        <w:t xml:space="preserve"> parents and I make the decision together</w:t>
      </w:r>
      <w:r w:rsidRPr="009D19F4">
        <w:t xml:space="preserve">, </w:t>
      </w:r>
      <w:r w:rsidRPr="009D19F4">
        <w:rPr>
          <w:i/>
          <w:iCs/>
        </w:rPr>
        <w:t>My parents make the final decision after discussing it with me</w:t>
      </w:r>
      <w:r w:rsidRPr="009D19F4">
        <w:t xml:space="preserve">, and </w:t>
      </w:r>
      <w:r w:rsidRPr="009D19F4">
        <w:rPr>
          <w:i/>
          <w:iCs/>
        </w:rPr>
        <w:t>My parents decide this without discussing it with me</w:t>
      </w:r>
      <w:r w:rsidRPr="009D19F4">
        <w:t xml:space="preserve">. The mean response of the six items that comprise this scale was calculated to derive a single composite Parental Control score </w:t>
      </w:r>
      <w:r w:rsidRPr="009D19F4">
        <w:fldChar w:fldCharType="begin"/>
      </w:r>
      <w:r w:rsidR="002E3371" w:rsidRPr="009D19F4">
        <w:instrText xml:space="preserve"> ADDIN ZOTERO_ITEM CSL_CITATION {"citationID":"0D58jjDm","properties":{"formattedCitation":"(Fletcher et al., 2004)","plainCitation":"(Fletcher et al., 2004)","noteIndex":0},"citationItems":[{"id":283,"uris":["http://zotero.org/users/13182082/items/BEMQEEHC"],"itemData":{"id":283,"type":"article-journal","abstract":"High school students (approximately 14-18 years old; N = 2,568) completed questionnaires in which they reported on their involvement in substance use and delinquency, and their perceptions of parental warmth, control, monitoring, and knowledge. Three alternative models were compared describing the nature of relations among these variables. Problem behavior was best predicted by a model that included indirect effects of warmth, control, and monitoring (all by way of parental knowledge), as well as direct effects of control and monitoring. Analyses are framed and findings are discussed with reference to recent work by Stattin and Kerr (2000; Kerr &amp; Stattin, 2000) on the measurement and meaning of parental monitoring.","container-title":"Child Development","DOI":"10.1111/j.1467-8624.2004.00706.x","ISSN":"0009-3920","issue":"3","note":"publisher: [Wiley, Society for Research in Child Development]","page":"781-796","source":"JSTOR","title":"Parental influences on adolescent problem behavior: Revisiting Stattin and Kerr","title-short":"Parental Influences on Adolescent Problem Behavior","volume":"75","author":[{"family":"Fletcher","given":"Anne C."},{"family":"Steinberg","given":"Laurence"},{"family":"Williams-Wheeler","given":"Meeshay"}],"issued":{"date-parts":[["2004"]]}}}],"schema":"https://github.com/citation-style-language/schema/raw/master/csl-citation.json"} </w:instrText>
      </w:r>
      <w:r w:rsidRPr="009D19F4">
        <w:fldChar w:fldCharType="separate"/>
      </w:r>
      <w:r w:rsidR="00E41ADD" w:rsidRPr="009D19F4">
        <w:rPr>
          <w:noProof/>
        </w:rPr>
        <w:t>(Fletcher et al., 2004)</w:t>
      </w:r>
      <w:r w:rsidRPr="009D19F4">
        <w:fldChar w:fldCharType="end"/>
      </w:r>
      <w:r w:rsidRPr="009D19F4">
        <w:t>.</w:t>
      </w:r>
    </w:p>
    <w:p w14:paraId="47974FEE" w14:textId="5B32A385" w:rsidR="00F35F60" w:rsidRPr="009D19F4" w:rsidRDefault="00F35F60" w:rsidP="00F35F60">
      <w:pPr>
        <w:ind w:firstLine="720"/>
      </w:pPr>
      <w:r w:rsidRPr="009D19F4">
        <w:t>Parental supervision was assessed using a 4-item instrument in which youth indicated on a 3-point scale the frequency with which parents were aware of, and youth informed parents of, their whereabouts outside the home. Example questions included, “</w:t>
      </w:r>
      <w:r w:rsidRPr="009D19F4">
        <w:rPr>
          <w:i/>
          <w:iCs/>
        </w:rPr>
        <w:t>When you are out, do your parent(s) know what time you will be home?</w:t>
      </w:r>
      <w:r w:rsidRPr="009D19F4">
        <w:t>” and “</w:t>
      </w:r>
      <w:r w:rsidRPr="009D19F4">
        <w:rPr>
          <w:i/>
          <w:iCs/>
        </w:rPr>
        <w:t>Do your parent(s) know who you are with when you are away from home?</w:t>
      </w:r>
      <w:r w:rsidRPr="009D19F4">
        <w:t xml:space="preserve">” The mean response of the four items that comprise this scale was calculated to derive a single composite Parental Supervision score </w:t>
      </w:r>
      <w:r w:rsidRPr="009D19F4">
        <w:fldChar w:fldCharType="begin"/>
      </w:r>
      <w:r w:rsidR="005F7A94" w:rsidRPr="009D19F4">
        <w:instrText xml:space="preserve"> ADDIN ZOTERO_ITEM CSL_CITATION {"citationID":"t37FEVYy","properties":{"formattedCitation":"(Loeber et al., 1998; Sartor et al., 2016)","plainCitation":"(Loeber et al., 1998; Sartor et al., 2016)","noteIndex":0},"citationItems":[{"id":289,"uris":["http://zotero.org/users/13182082/items/BEMQ3VTF"],"itemData":{"id":289,"type":"chapter","container-title":"Antisocial behavior and mental health problems: Explanatory factors in childhood and adolescence","ISBN":"1-135-67852-9","publisher":"Psychology Press","URL":"https://doi.org/10.4324/9781410602930","author":[{"family":"Loeber","given":"Rolf"},{"family":"Farrington","given":"David P."},{"family":"Stouthamer-Loeber","given":"Magda"},{"family":"Van Kammen","given":"Welmoet B."}],"issued":{"date-parts":[["1998"]]}}},{"id":22,"uris":["http://zotero.org/users/13182082/items/JTAZ75GX"],"itemData":{"id":22,"type":"article-journal","abstract":"BACKGROUND: Differences between African Americans (AAs) and European Americans (EAs) in the prevalence and age at onset of alcohol use and alcohol use disorder (AUD) have been documented, but distinctions in the timing of early stage transitions and contribution of various psychiatric and psychosocial risk factors to the progression from initiation to AUD have yet to be investigated. The current study characterized progression from alcohol use initiation-defined alternatively as first drink, first intoxication, and regular drinking onset-to AUD in AA and EA youth.\nMETHODS: Psychiatric interviews were administered via telephone to 1,461 participants (56% AA, 44% EA) in a high-risk family study (50.3% female, mean age = 17.6 [SD = 3.8]). Cox proportional hazards regression analyses were conducted separately for the AA and EA subsamples to predict DSM-5 AUD as a function of age at alcohol use initiation, with age at first drink, age at first intoxication, and age at regular drinking onset as the point of origin in separate models.\nRESULTS: Across race/ethnicity, regardless of how it was measured, early alcohol use initiation predicted AUD, but hazard ratios (HRs) were lowest for first drink. Regular smoking and social anxiety disorder were significant predictors in both racial/ethnic groups, but associations with conduct disorder (all 3 models: HR range = 2.07 to 4.15) and major depressive disorder (regular drinking: HR = 4.51, confidence interval [CI]: 1.60 to 12.69 for AUD onset ≥ age 20) were specific to AAs. Posttraumatic stress disorder (HR = 5.38, CI: 1.44 to 20.08) and generalized anxiety disorder (HR = 7.35, CI: 2.31 to 23.34 for AUD onset ≤ age 17) were strongly associated with progression from regular drinking to AUD exclusively in EAs.\nCONCLUSIONS: Early alcohol use initiation is a marker of risk for AUD in both AA and EA youth, but the contributions of various psychiatric risk factors to the development of AUD are not universal across racial/ethnic groups.","container-title":"Alcoholism, Clinical and Experimental Research","DOI":"10.1111/acer.13113","ISSN":"1530-0277","issue":"7","journalAbbreviation":"Alcohol Clin Exp Res","language":"eng","note":"PMID: 27256613\nPMCID: PMC4930366","page":"1515-1523","source":"PubMed","title":"Progression from first drink, first intoxication, and regular drinking to alcohol use disorder: A comparison of African American and European American youth","title-short":"Progression from First Drink, First Intoxication, and Regular Drinking to Alcohol Use Disorder","volume":"40","author":[{"family":"Sartor","given":"Carolyn E."},{"family":"Jackson","given":"Kristina M."},{"family":"McCutcheon","given":"Vivia V."},{"family":"Duncan","given":"Alexis E."},{"family":"Grant","given":"Julia D."},{"family":"Werner","given":"Kimberly B."},{"family":"Bucholz","given":"Kathleen K."}],"issued":{"date-parts":[["2016",7]]}}}],"schema":"https://github.com/citation-style-language/schema/raw/master/csl-citation.json"} </w:instrText>
      </w:r>
      <w:r w:rsidRPr="009D19F4">
        <w:fldChar w:fldCharType="separate"/>
      </w:r>
      <w:r w:rsidR="00E41ADD" w:rsidRPr="009D19F4">
        <w:rPr>
          <w:noProof/>
        </w:rPr>
        <w:t>(Loeber et al., 1998; Sartor et al., 2016)</w:t>
      </w:r>
      <w:r w:rsidRPr="009D19F4">
        <w:fldChar w:fldCharType="end"/>
      </w:r>
      <w:r w:rsidRPr="009D19F4">
        <w:t>.</w:t>
      </w:r>
    </w:p>
    <w:p w14:paraId="096B4F05" w14:textId="77777777" w:rsidR="00F35F60" w:rsidRPr="009D19F4" w:rsidRDefault="00F35F60" w:rsidP="00F35F60">
      <w:pPr>
        <w:rPr>
          <w:b/>
          <w:bCs/>
        </w:rPr>
      </w:pPr>
      <w:r w:rsidRPr="009D19F4">
        <w:rPr>
          <w:b/>
          <w:bCs/>
        </w:rPr>
        <w:t>1.1.4 Peer factors.</w:t>
      </w:r>
    </w:p>
    <w:p w14:paraId="74C32D8F" w14:textId="32998006" w:rsidR="00F35F60" w:rsidRPr="009D19F4" w:rsidRDefault="00F35F60" w:rsidP="00F35F60">
      <w:pPr>
        <w:ind w:firstLine="720"/>
      </w:pPr>
      <w:r w:rsidRPr="009D19F4">
        <w:rPr>
          <w:i/>
          <w:iCs/>
        </w:rPr>
        <w:lastRenderedPageBreak/>
        <w:t>Peer relations</w:t>
      </w:r>
      <w:r w:rsidRPr="009D19F4">
        <w:t>. Peer relationships were assessed using two single-item measures: “</w:t>
      </w:r>
      <w:r w:rsidRPr="009D19F4">
        <w:rPr>
          <w:i/>
          <w:iCs/>
        </w:rPr>
        <w:t>How many same sex friends do you have</w:t>
      </w:r>
      <w:r w:rsidRPr="009D19F4">
        <w:t>?” and “</w:t>
      </w:r>
      <w:r w:rsidRPr="009D19F4">
        <w:rPr>
          <w:i/>
          <w:iCs/>
        </w:rPr>
        <w:t>How many opposite sex friends do you have?</w:t>
      </w:r>
      <w:r w:rsidRPr="009D19F4">
        <w:t xml:space="preserve">” Peer alcohol use was assessed using three single-item measures, adapted from Bachman et al. </w:t>
      </w:r>
      <w:r w:rsidRPr="009D19F4">
        <w:fldChar w:fldCharType="begin"/>
      </w:r>
      <w:r w:rsidRPr="009D19F4">
        <w:instrText xml:space="preserve"> ADDIN ZOTERO_ITEM CSL_CITATION {"citationID":"rVlvpKI9","properties":{"formattedCitation":"(1981)","plainCitation":"(1981)","noteIndex":0},"citationItems":[{"id":290,"uris":["http://zotero.org/users/13182082/items/GMBFHAUV"],"itemData":{"id":290,"type":"book","ISBN":"0-87944-269-7","publisher":"ERIC","title":"Monitoring the Future: Questionnaire Responses from the Nation's High School Seniors, 1980.","author":[{"family":"Bachman","given":"Jerald G."}],"issued":{"date-parts":[["1981"]]}},"suppress-author":true}],"schema":"https://github.com/citation-style-language/schema/raw/master/csl-citation.json"} </w:instrText>
      </w:r>
      <w:r w:rsidRPr="009D19F4">
        <w:fldChar w:fldCharType="separate"/>
      </w:r>
      <w:r w:rsidR="00E41ADD" w:rsidRPr="009D19F4">
        <w:t>(1981)</w:t>
      </w:r>
      <w:r w:rsidRPr="009D19F4">
        <w:fldChar w:fldCharType="end"/>
      </w:r>
      <w:r w:rsidRPr="009D19F4">
        <w:t>. Youth indicated the estimated number of friends who “</w:t>
      </w:r>
      <w:r w:rsidRPr="009D19F4">
        <w:rPr>
          <w:i/>
          <w:iCs/>
        </w:rPr>
        <w:t>drink alcohol</w:t>
      </w:r>
      <w:r w:rsidRPr="009D19F4">
        <w:t>,” “</w:t>
      </w:r>
      <w:r w:rsidRPr="009D19F4">
        <w:rPr>
          <w:i/>
          <w:iCs/>
        </w:rPr>
        <w:t>get drunk</w:t>
      </w:r>
      <w:r w:rsidRPr="009D19F4">
        <w:t>,” and “</w:t>
      </w:r>
      <w:r w:rsidRPr="009D19F4">
        <w:rPr>
          <w:i/>
          <w:iCs/>
        </w:rPr>
        <w:t>have problems with alcohol</w:t>
      </w:r>
      <w:r w:rsidRPr="009D19F4">
        <w:t>” on a 4-point scale (None, A few, Some, Most, All). Based on examinations of data spread, the present analyses recoded responses into a binary scale of “</w:t>
      </w:r>
      <w:r w:rsidRPr="009D19F4">
        <w:rPr>
          <w:i/>
          <w:iCs/>
        </w:rPr>
        <w:t>None</w:t>
      </w:r>
      <w:r w:rsidRPr="009D19F4">
        <w:t>” and “</w:t>
      </w:r>
      <w:r w:rsidRPr="009D19F4">
        <w:rPr>
          <w:i/>
          <w:iCs/>
        </w:rPr>
        <w:t>A few or more</w:t>
      </w:r>
      <w:r w:rsidRPr="009D19F4">
        <w:t xml:space="preserve">”. </w:t>
      </w:r>
    </w:p>
    <w:p w14:paraId="7EB7B05F" w14:textId="77777777" w:rsidR="00F35F60" w:rsidRPr="009D19F4" w:rsidRDefault="00F35F60" w:rsidP="00F35F60">
      <w:pPr>
        <w:ind w:firstLine="720"/>
      </w:pPr>
      <w:r w:rsidRPr="009D19F4">
        <w:t>Romantic partner status was assessed using a single free response item, “</w:t>
      </w:r>
      <w:r w:rsidRPr="009D19F4">
        <w:rPr>
          <w:i/>
          <w:iCs/>
        </w:rPr>
        <w:t>How many different people have you dated or been seeing since you began dating</w:t>
      </w:r>
      <w:r w:rsidRPr="009D19F4">
        <w:t xml:space="preserve">?” Based on examinations of data spread, the present analyses recoded the item into a binary response indicating zero (i.e., never dated) or non-zero (i.e., has had at least one romantic partner). </w:t>
      </w:r>
    </w:p>
    <w:p w14:paraId="67F61C3A" w14:textId="77777777" w:rsidR="00F35F60" w:rsidRPr="009D19F4" w:rsidRDefault="00F35F60" w:rsidP="00F35F60">
      <w:pPr>
        <w:rPr>
          <w:b/>
          <w:bCs/>
        </w:rPr>
      </w:pPr>
    </w:p>
    <w:p w14:paraId="67A5D6AD" w14:textId="77777777" w:rsidR="00F35F60" w:rsidRPr="009D19F4" w:rsidRDefault="00F35F60" w:rsidP="00F35F60">
      <w:pPr>
        <w:rPr>
          <w:b/>
          <w:bCs/>
        </w:rPr>
      </w:pPr>
      <w:r w:rsidRPr="009D19F4">
        <w:rPr>
          <w:b/>
          <w:bCs/>
        </w:rPr>
        <w:t>1.1.5 Neighborhood factors.</w:t>
      </w:r>
    </w:p>
    <w:p w14:paraId="6029A37B" w14:textId="73FDA4A3" w:rsidR="00F35F60" w:rsidRPr="009D19F4" w:rsidRDefault="00F35F60" w:rsidP="00F35F60">
      <w:pPr>
        <w:ind w:firstLine="720"/>
      </w:pPr>
      <w:proofErr w:type="spellStart"/>
      <w:r w:rsidRPr="009D19F4">
        <w:rPr>
          <w:i/>
          <w:iCs/>
        </w:rPr>
        <w:t>Sociodemographics</w:t>
      </w:r>
      <w:proofErr w:type="spellEnd"/>
      <w:r w:rsidRPr="009D19F4">
        <w:rPr>
          <w:b/>
          <w:bCs/>
        </w:rPr>
        <w:t xml:space="preserve">. </w:t>
      </w:r>
      <w:r w:rsidRPr="009D19F4">
        <w:t xml:space="preserve">Neighborhood-level aspects of youth’s rearing environment were assessed based on select sociodemographic metrics from the American Community Survey </w:t>
      </w:r>
      <w:r w:rsidRPr="009D19F4">
        <w:fldChar w:fldCharType="begin"/>
      </w:r>
      <w:r w:rsidR="00CE179F" w:rsidRPr="009D19F4">
        <w:instrText xml:space="preserve"> ADDIN ZOTERO_ITEM CSL_CITATION {"citationID":"gtmfitao","properties":{"formattedCitation":"(ACS; U.S. Census Bureau, 2023b)","plainCitation":"(ACS; U.S. Census Bureau, 2023b)","noteIndex":0},"citationItems":[{"id":293,"uris":["http://zotero.org/users/13182082/items/HA9X4RK7"],"itemData":{"id":293,"type":"webpage","abstract":"The American Community Survey is the premier source for information about America's changing population, housing and workforce.","container-title":"Census.gov","note":"section: Government","title":"American Community Survey (ACS)","URL":"https://www.census.gov/programs-surveys/acs","author":[{"family":"U.S. Census Bureau","given":""}],"accessed":{"date-parts":[["2023",12,20]]},"issued":{"date-parts":[["2023"]]}},"prefix":"ACS; "}],"schema":"https://github.com/citation-style-language/schema/raw/master/csl-citation.json"} </w:instrText>
      </w:r>
      <w:r w:rsidRPr="009D19F4">
        <w:fldChar w:fldCharType="separate"/>
      </w:r>
      <w:r w:rsidR="00E41ADD" w:rsidRPr="009D19F4">
        <w:rPr>
          <w:noProof/>
        </w:rPr>
        <w:t>(ACS; U.S. Census Bureau, 2023b)</w:t>
      </w:r>
      <w:r w:rsidRPr="009D19F4">
        <w:fldChar w:fldCharType="end"/>
      </w:r>
      <w:r w:rsidRPr="009D19F4">
        <w:t xml:space="preserve">. ACS is a nationwide survey conducted by the United States Census Bureau monthly to estimate population-level housing and sociodemographic characteristics. Monthly data are tabulated and released to the public annually. Methodological details on sample design and selection, data preparation, processing, and dissemination are publicly available through the U.S. Census Bureau </w:t>
      </w:r>
      <w:r w:rsidRPr="009D19F4">
        <w:fldChar w:fldCharType="begin"/>
      </w:r>
      <w:r w:rsidRPr="009D19F4">
        <w:instrText xml:space="preserve"> ADDIN ZOTERO_ITEM CSL_CITATION {"citationID":"y2Hjm0Co","properties":{"formattedCitation":"(U.S. Census Bureau, 2022)","plainCitation":"(U.S. Census Bureau, 2022)","noteIndex":0},"citationItems":[{"id":292,"uris":["http://zotero.org/users/13182082/items/9KCUNIFP"],"itemData":{"id":292,"type":"report","publisher":"American Community Survey (ACS)","title":"American Community Survey and Puerto Rico Community Survey Design and Methodology","URL":"https://www2.census.gov/programs-surveys/acs/methodology/design_and_methodology/2022/acs_design_methodology_report_2022.pdf","author":[{"family":"U.S. Census Bureau","given":""}],"accessed":{"date-parts":[["2023",12,4]]},"issued":{"date-parts":[["2022"]]}}}],"schema":"https://github.com/citation-style-language/schema/raw/master/csl-citation.json"} </w:instrText>
      </w:r>
      <w:r w:rsidRPr="009D19F4">
        <w:fldChar w:fldCharType="separate"/>
      </w:r>
      <w:r w:rsidR="00E41ADD" w:rsidRPr="009D19F4">
        <w:rPr>
          <w:noProof/>
        </w:rPr>
        <w:t>(U.S. Census Bureau, 2022)</w:t>
      </w:r>
      <w:r w:rsidRPr="009D19F4">
        <w:fldChar w:fldCharType="end"/>
      </w:r>
      <w:r w:rsidRPr="009D19F4">
        <w:t xml:space="preserve">. </w:t>
      </w:r>
    </w:p>
    <w:p w14:paraId="38719075" w14:textId="4A2CDFD4" w:rsidR="00F35F60" w:rsidRPr="009D19F4" w:rsidRDefault="00F35F60" w:rsidP="00F35F60">
      <w:pPr>
        <w:ind w:firstLine="720"/>
      </w:pPr>
      <w:r w:rsidRPr="009D19F4">
        <w:t xml:space="preserve">A total of six ACS sociodemographic metrics were examined in the present study: 1) median household income, 2) percent of population below the national poverty level, 3) percent of adults aged 25 or older with less than 12 years of education (i.e., less than high school diploma or equivalent), 4) percent of adults aged 25 or older with a high school diploma or equivalent, 5) percent of population receiving food stamps or Supplemental Nutrition Assistance Program (SNAP) benefits in the past 12 months 6) percent of population unemployed. Unemployment was defined as civilians aged 16 years and older who are not actively engaged in work, are actively looking for work, and are available to accept a job if offered </w:t>
      </w:r>
      <w:r w:rsidRPr="009D19F4">
        <w:fldChar w:fldCharType="begin"/>
      </w:r>
      <w:r w:rsidR="00CE179F" w:rsidRPr="009D19F4">
        <w:instrText xml:space="preserve"> ADDIN ZOTERO_ITEM CSL_CITATION {"citationID":"OA2rq81a","properties":{"formattedCitation":"(U.S. Census Bureau, 2023c)","plainCitation":"(U.S. Census Bureau, 2023c)","noteIndex":0},"citationItems":[{"id":295,"uris":["http://zotero.org/users/13182082/items/QIHLIDMI"],"itemData":{"id":295,"type":"webpage","container-title":"Glossary","title":"Census Glossary","URL":"https://www.census.gov/glossary/?term=Unemployed","author":[{"family":"U.S. Census Bureau","given":""}],"accessed":{"date-parts":[["2023",12,20]]},"issued":{"date-parts":[["2023"]]}}}],"schema":"https://github.com/citation-style-language/schema/raw/master/csl-citation.json"} </w:instrText>
      </w:r>
      <w:r w:rsidRPr="009D19F4">
        <w:fldChar w:fldCharType="separate"/>
      </w:r>
      <w:r w:rsidR="00E41ADD" w:rsidRPr="009D19F4">
        <w:rPr>
          <w:noProof/>
        </w:rPr>
        <w:t>(U.S. Census Bureau, 2023c)</w:t>
      </w:r>
      <w:r w:rsidRPr="009D19F4">
        <w:fldChar w:fldCharType="end"/>
      </w:r>
      <w:r w:rsidRPr="009D19F4">
        <w:t xml:space="preserve">. Each ACS sociodemographic metric was obtained for the ZIP Code Tabulation Area (ZCTA) in which youth reported residing at the year of transition into any alcohol use and weekly alcohol use. When geolocation data were not available for the same year of transition, available ZIP code data for the next most proximal year to transition was utilized. Youth geolocation data was available the same year of transition for over 95% of youth in all analyses.  </w:t>
      </w:r>
    </w:p>
    <w:p w14:paraId="77BFAC1F" w14:textId="7A37C1ED" w:rsidR="00F35F60" w:rsidRPr="009D19F4" w:rsidRDefault="00F35F60" w:rsidP="00F35F60">
      <w:pPr>
        <w:ind w:firstLine="720"/>
      </w:pPr>
      <w:r w:rsidRPr="009D19F4">
        <w:rPr>
          <w:i/>
          <w:iCs/>
        </w:rPr>
        <w:t xml:space="preserve">Alcohol outlet density. </w:t>
      </w:r>
      <w:r w:rsidRPr="009D19F4">
        <w:t xml:space="preserve">The density, or quantity, of alcohol-related establishments for each youth postal ZIP code at or near the year of transition was calculated using publicly available data from the Census Bureau County Business Pattern </w:t>
      </w:r>
      <w:r w:rsidRPr="009D19F4">
        <w:fldChar w:fldCharType="begin"/>
      </w:r>
      <w:r w:rsidR="00CE179F" w:rsidRPr="009D19F4">
        <w:instrText xml:space="preserve"> ADDIN ZOTERO_ITEM CSL_CITATION {"citationID":"cdH60peQ","properties":{"formattedCitation":"(CBP; U.S. Census Bureau, 2023a)","plainCitation":"(CBP; U.S. Census Bureau, 2023a)","noteIndex":0},"citationItems":[{"id":297,"uris":["http://zotero.org/users/13182082/items/V8Z75B9U"],"itemData":{"id":297,"type":"webpage","abstract":"Tabulated data in downloadable CSV format, along with record layouts and reference files, from 1986 to the current reference year.","note":"section: Government","title":"County Business Patterns Datasets","URL":"https://www.census.gov/programs-surveys/cbp/data/datasets.html","author":[{"family":"U.S. Census Bureau","given":""}],"accessed":{"date-parts":[["2023",12,20]]},"issued":{"date-parts":[["2023"]]}},"prefix":"CBP; "}],"schema":"https://github.com/citation-style-language/schema/raw/master/csl-citation.json"} </w:instrText>
      </w:r>
      <w:r w:rsidRPr="009D19F4">
        <w:fldChar w:fldCharType="separate"/>
      </w:r>
      <w:r w:rsidR="00E41ADD" w:rsidRPr="009D19F4">
        <w:rPr>
          <w:noProof/>
        </w:rPr>
        <w:t>(CBP; U.S. Census Bureau, 2023a)</w:t>
      </w:r>
      <w:r w:rsidRPr="009D19F4">
        <w:fldChar w:fldCharType="end"/>
      </w:r>
      <w:r w:rsidRPr="009D19F4">
        <w:t xml:space="preserve">. The same methodology to assess geolocation data by year of transition for ACS sociodemographic metrics was applied for CBP data. </w:t>
      </w:r>
    </w:p>
    <w:p w14:paraId="0F3B1661" w14:textId="77777777" w:rsidR="00F35F60" w:rsidRPr="009D19F4" w:rsidRDefault="00F35F60" w:rsidP="00F35F60">
      <w:pPr>
        <w:ind w:firstLine="720"/>
      </w:pPr>
      <w:r w:rsidRPr="009D19F4">
        <w:t xml:space="preserve">The North American Industry Classification System (NAICS) is a classification code system used by Federal statistical agencies to classify business establishments. For the present study, businesses with the following NAICS code labels were used to quantify the number of alcohol-related establishments by ZIP code: 1) </w:t>
      </w:r>
      <w:r w:rsidRPr="009D19F4">
        <w:rPr>
          <w:i/>
          <w:iCs/>
        </w:rPr>
        <w:t>Beer, Wine, and Distilled Alcoholic Beverage Merchant Wholesalers</w:t>
      </w:r>
      <w:r w:rsidRPr="009D19F4">
        <w:t xml:space="preserve">, 2) </w:t>
      </w:r>
      <w:r w:rsidRPr="009D19F4">
        <w:rPr>
          <w:i/>
          <w:iCs/>
        </w:rPr>
        <w:t>Beer and Ale Merchant Wholesalers</w:t>
      </w:r>
      <w:r w:rsidRPr="009D19F4">
        <w:t xml:space="preserve">, 3) </w:t>
      </w:r>
      <w:r w:rsidRPr="009D19F4">
        <w:rPr>
          <w:i/>
          <w:iCs/>
        </w:rPr>
        <w:t>Wine and Distilled Alcoholic Beverage Merchant Wholesalers</w:t>
      </w:r>
      <w:r w:rsidRPr="009D19F4">
        <w:t xml:space="preserve">, 4) </w:t>
      </w:r>
      <w:r w:rsidRPr="009D19F4">
        <w:rPr>
          <w:i/>
          <w:iCs/>
        </w:rPr>
        <w:t>Beer, Wine, and Liquor Stores</w:t>
      </w:r>
      <w:r w:rsidRPr="009D19F4">
        <w:t xml:space="preserve">, and 5) </w:t>
      </w:r>
      <w:r w:rsidRPr="009D19F4">
        <w:rPr>
          <w:i/>
          <w:iCs/>
        </w:rPr>
        <w:t>Drinking Places (Alcoholic Beverages)</w:t>
      </w:r>
      <w:r w:rsidRPr="009D19F4">
        <w:t xml:space="preserve">. Three metrics of alcohol outlet density were derived for each zip code: 1) the number of </w:t>
      </w:r>
      <w:proofErr w:type="gramStart"/>
      <w:r w:rsidRPr="009D19F4">
        <w:t>beer</w:t>
      </w:r>
      <w:proofErr w:type="gramEnd"/>
      <w:r w:rsidRPr="009D19F4">
        <w:t xml:space="preserve">, wine, and liquor stores, 2) the number of drinking places, and 3) the total </w:t>
      </w:r>
      <w:r w:rsidRPr="009D19F4">
        <w:lastRenderedPageBreak/>
        <w:t>number of alcohol-related establishments. The number of alcohol-related wholesalers was not calculated as an independent metric due to the low number of establishments for most ZIP codes examined in the present study.</w:t>
      </w:r>
    </w:p>
    <w:p w14:paraId="68D6371E" w14:textId="77777777" w:rsidR="00F35F60" w:rsidRPr="009D19F4" w:rsidRDefault="00F35F60" w:rsidP="00F35F60">
      <w:pPr>
        <w:ind w:firstLine="720"/>
        <w:rPr>
          <w:i/>
          <w:iCs/>
        </w:rPr>
      </w:pPr>
    </w:p>
    <w:p w14:paraId="7D0D565B" w14:textId="77777777" w:rsidR="00F35F60" w:rsidRPr="009D19F4" w:rsidRDefault="00F35F60" w:rsidP="00F35F60">
      <w:pPr>
        <w:rPr>
          <w:b/>
          <w:bCs/>
          <w:i/>
          <w:iCs/>
        </w:rPr>
      </w:pPr>
      <w:r w:rsidRPr="009D19F4">
        <w:rPr>
          <w:b/>
          <w:bCs/>
          <w:i/>
          <w:iCs/>
        </w:rPr>
        <w:t>1.2 MRI Literature Search</w:t>
      </w:r>
    </w:p>
    <w:p w14:paraId="03B6E6CF" w14:textId="77777777" w:rsidR="00F35F60" w:rsidRPr="009D19F4" w:rsidRDefault="00F35F60" w:rsidP="00F35F60">
      <w:pPr>
        <w:rPr>
          <w:b/>
          <w:bCs/>
          <w:i/>
          <w:iCs/>
        </w:rPr>
      </w:pPr>
    </w:p>
    <w:p w14:paraId="1AC14F85" w14:textId="3BAFE2BF" w:rsidR="00F35F60" w:rsidRPr="009D19F4" w:rsidRDefault="00F35F60" w:rsidP="00F35F60">
      <w:pPr>
        <w:pStyle w:val="Caption"/>
        <w:keepNext/>
        <w:spacing w:after="0"/>
        <w:rPr>
          <w:b/>
          <w:bCs/>
          <w:i w:val="0"/>
          <w:iCs w:val="0"/>
          <w:noProof/>
          <w:color w:val="auto"/>
        </w:rPr>
      </w:pPr>
      <w:r w:rsidRPr="009D19F4">
        <w:rPr>
          <w:b/>
          <w:bCs/>
          <w:i w:val="0"/>
          <w:iCs w:val="0"/>
          <w:color w:val="auto"/>
        </w:rPr>
        <w:t xml:space="preserve">Table </w:t>
      </w:r>
      <w:r w:rsidRPr="009D19F4">
        <w:rPr>
          <w:b/>
          <w:bCs/>
          <w:i w:val="0"/>
          <w:iCs w:val="0"/>
          <w:color w:val="auto"/>
        </w:rPr>
        <w:fldChar w:fldCharType="begin"/>
      </w:r>
      <w:r w:rsidRPr="009D19F4">
        <w:rPr>
          <w:b/>
          <w:bCs/>
          <w:i w:val="0"/>
          <w:iCs w:val="0"/>
          <w:color w:val="auto"/>
        </w:rPr>
        <w:instrText xml:space="preserve"> SEQ Table \* ARABIC </w:instrText>
      </w:r>
      <w:r w:rsidRPr="009D19F4">
        <w:rPr>
          <w:b/>
          <w:bCs/>
          <w:i w:val="0"/>
          <w:iCs w:val="0"/>
          <w:color w:val="auto"/>
        </w:rPr>
        <w:fldChar w:fldCharType="separate"/>
      </w:r>
      <w:r w:rsidR="007F5800" w:rsidRPr="009D19F4">
        <w:rPr>
          <w:b/>
          <w:bCs/>
          <w:i w:val="0"/>
          <w:iCs w:val="0"/>
          <w:noProof/>
          <w:color w:val="auto"/>
        </w:rPr>
        <w:t>4</w:t>
      </w:r>
      <w:r w:rsidRPr="009D19F4">
        <w:rPr>
          <w:b/>
          <w:bCs/>
          <w:i w:val="0"/>
          <w:iCs w:val="0"/>
          <w:noProof/>
          <w:color w:val="auto"/>
        </w:rPr>
        <w:fldChar w:fldCharType="end"/>
      </w:r>
    </w:p>
    <w:p w14:paraId="05145D43" w14:textId="77777777" w:rsidR="00F35F60" w:rsidRPr="009D19F4" w:rsidRDefault="00F35F60" w:rsidP="00F35F60">
      <w:pPr>
        <w:pStyle w:val="Caption"/>
        <w:keepNext/>
        <w:rPr>
          <w:i w:val="0"/>
          <w:iCs w:val="0"/>
          <w:color w:val="auto"/>
        </w:rPr>
      </w:pPr>
      <w:r w:rsidRPr="009D19F4">
        <w:rPr>
          <w:i w:val="0"/>
          <w:iCs w:val="0"/>
          <w:color w:val="auto"/>
          <w:szCs w:val="24"/>
        </w:rPr>
        <w:t>MRI regions selected as predictors in Part I analyses.</w:t>
      </w:r>
    </w:p>
    <w:tbl>
      <w:tblPr>
        <w:tblStyle w:val="TableGrid"/>
        <w:tblW w:w="999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1170"/>
        <w:gridCol w:w="2070"/>
        <w:gridCol w:w="11"/>
        <w:gridCol w:w="1339"/>
        <w:gridCol w:w="35"/>
        <w:gridCol w:w="3195"/>
        <w:gridCol w:w="10"/>
      </w:tblGrid>
      <w:tr w:rsidR="009D19F4" w:rsidRPr="009D19F4" w14:paraId="55541186" w14:textId="77777777" w:rsidTr="00F35F60">
        <w:trPr>
          <w:trHeight w:val="20"/>
        </w:trPr>
        <w:tc>
          <w:tcPr>
            <w:tcW w:w="2160" w:type="dxa"/>
            <w:tcBorders>
              <w:top w:val="single" w:sz="4" w:space="0" w:color="auto"/>
              <w:bottom w:val="single" w:sz="4" w:space="0" w:color="auto"/>
            </w:tcBorders>
            <w:noWrap/>
            <w:vAlign w:val="center"/>
            <w:hideMark/>
          </w:tcPr>
          <w:p w14:paraId="794A92CD" w14:textId="77777777" w:rsidR="00F35F60" w:rsidRPr="009D19F4" w:rsidRDefault="00F35F60" w:rsidP="00CA28EA">
            <w:pPr>
              <w:pStyle w:val="Caption"/>
              <w:spacing w:after="0"/>
              <w:rPr>
                <w:b/>
                <w:bCs/>
                <w:i w:val="0"/>
                <w:iCs w:val="0"/>
                <w:color w:val="auto"/>
                <w:sz w:val="22"/>
                <w:szCs w:val="22"/>
              </w:rPr>
            </w:pPr>
            <w:r w:rsidRPr="009D19F4">
              <w:rPr>
                <w:b/>
                <w:bCs/>
                <w:i w:val="0"/>
                <w:iCs w:val="0"/>
                <w:color w:val="auto"/>
                <w:sz w:val="22"/>
                <w:szCs w:val="22"/>
              </w:rPr>
              <w:t>Original study</w:t>
            </w:r>
          </w:p>
        </w:tc>
        <w:tc>
          <w:tcPr>
            <w:tcW w:w="1170" w:type="dxa"/>
            <w:tcBorders>
              <w:top w:val="single" w:sz="4" w:space="0" w:color="auto"/>
              <w:bottom w:val="single" w:sz="4" w:space="0" w:color="auto"/>
            </w:tcBorders>
            <w:noWrap/>
            <w:vAlign w:val="center"/>
            <w:hideMark/>
          </w:tcPr>
          <w:p w14:paraId="3CEEBCE8" w14:textId="77777777" w:rsidR="00F35F60" w:rsidRPr="009D19F4" w:rsidRDefault="00F35F60" w:rsidP="00CA28EA">
            <w:pPr>
              <w:pStyle w:val="Caption"/>
              <w:spacing w:after="0"/>
              <w:rPr>
                <w:b/>
                <w:bCs/>
                <w:i w:val="0"/>
                <w:iCs w:val="0"/>
                <w:color w:val="auto"/>
                <w:sz w:val="22"/>
                <w:szCs w:val="22"/>
              </w:rPr>
            </w:pPr>
            <w:r w:rsidRPr="009D19F4">
              <w:rPr>
                <w:b/>
                <w:bCs/>
                <w:i w:val="0"/>
                <w:iCs w:val="0"/>
                <w:color w:val="auto"/>
                <w:sz w:val="22"/>
                <w:szCs w:val="22"/>
              </w:rPr>
              <w:t>Laterality</w:t>
            </w:r>
          </w:p>
        </w:tc>
        <w:tc>
          <w:tcPr>
            <w:tcW w:w="2070" w:type="dxa"/>
            <w:tcBorders>
              <w:top w:val="single" w:sz="4" w:space="0" w:color="auto"/>
              <w:bottom w:val="single" w:sz="4" w:space="0" w:color="auto"/>
            </w:tcBorders>
            <w:noWrap/>
            <w:vAlign w:val="center"/>
            <w:hideMark/>
          </w:tcPr>
          <w:p w14:paraId="2DD1E27B" w14:textId="77777777" w:rsidR="00F35F60" w:rsidRPr="009D19F4" w:rsidRDefault="00F35F60" w:rsidP="00CA28EA">
            <w:pPr>
              <w:pStyle w:val="Caption"/>
              <w:spacing w:after="0"/>
              <w:rPr>
                <w:b/>
                <w:bCs/>
                <w:i w:val="0"/>
                <w:iCs w:val="0"/>
                <w:color w:val="auto"/>
                <w:sz w:val="22"/>
                <w:szCs w:val="22"/>
              </w:rPr>
            </w:pPr>
            <w:r w:rsidRPr="009D19F4">
              <w:rPr>
                <w:b/>
                <w:bCs/>
                <w:i w:val="0"/>
                <w:iCs w:val="0"/>
                <w:color w:val="auto"/>
                <w:sz w:val="22"/>
                <w:szCs w:val="22"/>
              </w:rPr>
              <w:t>Region found in original study to be predictive of adolescent alcohol use</w:t>
            </w:r>
          </w:p>
        </w:tc>
        <w:tc>
          <w:tcPr>
            <w:tcW w:w="1385" w:type="dxa"/>
            <w:gridSpan w:val="3"/>
            <w:tcBorders>
              <w:top w:val="single" w:sz="4" w:space="0" w:color="auto"/>
              <w:bottom w:val="single" w:sz="4" w:space="0" w:color="auto"/>
            </w:tcBorders>
            <w:noWrap/>
            <w:vAlign w:val="center"/>
            <w:hideMark/>
          </w:tcPr>
          <w:p w14:paraId="67EA461F" w14:textId="77777777" w:rsidR="00F35F60" w:rsidRPr="009D19F4" w:rsidRDefault="00F35F60" w:rsidP="00CA28EA">
            <w:pPr>
              <w:pStyle w:val="Caption"/>
              <w:spacing w:after="0"/>
              <w:rPr>
                <w:b/>
                <w:bCs/>
                <w:i w:val="0"/>
                <w:iCs w:val="0"/>
                <w:color w:val="auto"/>
                <w:sz w:val="22"/>
                <w:szCs w:val="22"/>
              </w:rPr>
            </w:pPr>
            <w:r w:rsidRPr="009D19F4">
              <w:rPr>
                <w:b/>
                <w:bCs/>
                <w:i w:val="0"/>
                <w:iCs w:val="0"/>
                <w:color w:val="auto"/>
                <w:sz w:val="22"/>
                <w:szCs w:val="22"/>
              </w:rPr>
              <w:t>Volume type examined in original study</w:t>
            </w:r>
          </w:p>
        </w:tc>
        <w:tc>
          <w:tcPr>
            <w:tcW w:w="3205" w:type="dxa"/>
            <w:gridSpan w:val="2"/>
            <w:tcBorders>
              <w:top w:val="single" w:sz="4" w:space="0" w:color="auto"/>
              <w:bottom w:val="single" w:sz="4" w:space="0" w:color="auto"/>
            </w:tcBorders>
            <w:noWrap/>
            <w:vAlign w:val="center"/>
            <w:hideMark/>
          </w:tcPr>
          <w:p w14:paraId="2191115E" w14:textId="77777777" w:rsidR="00F35F60" w:rsidRPr="009D19F4" w:rsidRDefault="00F35F60" w:rsidP="00CA28EA">
            <w:pPr>
              <w:pStyle w:val="Caption"/>
              <w:spacing w:after="0"/>
              <w:rPr>
                <w:b/>
                <w:bCs/>
                <w:i w:val="0"/>
                <w:iCs w:val="0"/>
                <w:color w:val="auto"/>
                <w:sz w:val="22"/>
                <w:szCs w:val="22"/>
              </w:rPr>
            </w:pPr>
            <w:r w:rsidRPr="009D19F4">
              <w:rPr>
                <w:b/>
                <w:bCs/>
                <w:i w:val="0"/>
                <w:iCs w:val="0"/>
                <w:color w:val="auto"/>
                <w:sz w:val="22"/>
                <w:szCs w:val="22"/>
              </w:rPr>
              <w:t xml:space="preserve">Corresponding </w:t>
            </w:r>
            <w:proofErr w:type="spellStart"/>
            <w:r w:rsidRPr="009D19F4">
              <w:rPr>
                <w:b/>
                <w:bCs/>
                <w:i w:val="0"/>
                <w:iCs w:val="0"/>
                <w:color w:val="auto"/>
                <w:sz w:val="22"/>
                <w:szCs w:val="22"/>
              </w:rPr>
              <w:t>FreeSurfer</w:t>
            </w:r>
            <w:proofErr w:type="spellEnd"/>
            <w:r w:rsidRPr="009D19F4">
              <w:rPr>
                <w:b/>
                <w:bCs/>
                <w:i w:val="0"/>
                <w:iCs w:val="0"/>
                <w:color w:val="auto"/>
                <w:sz w:val="22"/>
                <w:szCs w:val="22"/>
              </w:rPr>
              <w:t xml:space="preserve"> NCANDA region examined in present study</w:t>
            </w:r>
          </w:p>
        </w:tc>
      </w:tr>
      <w:tr w:rsidR="009D19F4" w:rsidRPr="009D19F4" w14:paraId="17F3CF40" w14:textId="77777777" w:rsidTr="00F35F60">
        <w:trPr>
          <w:gridAfter w:val="1"/>
          <w:wAfter w:w="10" w:type="dxa"/>
          <w:trHeight w:val="20"/>
        </w:trPr>
        <w:tc>
          <w:tcPr>
            <w:tcW w:w="9980" w:type="dxa"/>
            <w:gridSpan w:val="7"/>
            <w:tcBorders>
              <w:top w:val="single" w:sz="4" w:space="0" w:color="auto"/>
              <w:bottom w:val="single" w:sz="4" w:space="0" w:color="auto"/>
            </w:tcBorders>
            <w:shd w:val="clear" w:color="auto" w:fill="D5DCE4" w:themeFill="text2" w:themeFillTint="33"/>
            <w:noWrap/>
            <w:vAlign w:val="center"/>
          </w:tcPr>
          <w:p w14:paraId="15311B5F" w14:textId="77777777" w:rsidR="00F35F60" w:rsidRPr="009D19F4" w:rsidRDefault="00F35F60" w:rsidP="00CA28EA">
            <w:pPr>
              <w:pStyle w:val="Caption"/>
              <w:spacing w:after="0"/>
              <w:rPr>
                <w:i w:val="0"/>
                <w:iCs w:val="0"/>
                <w:color w:val="auto"/>
                <w:sz w:val="22"/>
                <w:szCs w:val="22"/>
              </w:rPr>
            </w:pPr>
            <w:r w:rsidRPr="009D19F4">
              <w:rPr>
                <w:b/>
                <w:bCs/>
                <w:i w:val="0"/>
                <w:iCs w:val="0"/>
                <w:color w:val="auto"/>
                <w:sz w:val="22"/>
                <w:szCs w:val="22"/>
              </w:rPr>
              <w:t>Frontal regions</w:t>
            </w:r>
          </w:p>
        </w:tc>
      </w:tr>
      <w:tr w:rsidR="009D19F4" w:rsidRPr="009D19F4" w14:paraId="398DECAF" w14:textId="77777777" w:rsidTr="00F35F60">
        <w:trPr>
          <w:trHeight w:val="20"/>
        </w:trPr>
        <w:tc>
          <w:tcPr>
            <w:tcW w:w="2160" w:type="dxa"/>
            <w:tcBorders>
              <w:top w:val="single" w:sz="4" w:space="0" w:color="auto"/>
            </w:tcBorders>
            <w:noWrap/>
            <w:vAlign w:val="center"/>
            <w:hideMark/>
          </w:tcPr>
          <w:p w14:paraId="7F628584" w14:textId="51803750"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Baranger</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5F7A94" w:rsidRPr="009D19F4">
              <w:rPr>
                <w:i w:val="0"/>
                <w:iCs w:val="0"/>
                <w:color w:val="auto"/>
                <w:sz w:val="22"/>
                <w:szCs w:val="22"/>
              </w:rPr>
              <w:instrText xml:space="preserve"> ADDIN ZOTERO_ITEM CSL_CITATION {"citationID":"FAEbhPer","properties":{"formattedCitation":"(2020)","plainCitation":"(2020)","noteIndex":0},"citationItems":[{"id":299,"uris":["http://zotero.org/users/13182082/items/Q2R52NVS"],"itemData":{"id":299,"type":"article-journal","abstract":"BACKGROUND: Alcohol use has been reliably associated with smaller subcortical and cortical regional gray matter volumes (GMVs). Whether these associations reflect shared predisposing risk factors or causal consequences of alcohol use remains poorly understood.\nMETHODS: Data came from 3 neuroimaging samples (N = 2423), spanning childhood or adolescence to middle age, with prospective or family-based data. First, we identified replicable GMV correlates of alcohol use. Next, we used family-based and longitudinal data to test whether these associations may plausibly reflect a predispositional liability for alcohol use or a causal consequence of alcohol use. Finally, we used heritability, gene-set enrichment, and transcriptome-wide association study approaches to evaluate whether genome-wide association study-defined genomic risk for alcohol consumption is enriched for genes that are preferentially expressed in regions that were identified in our neuroimaging analyses.\nRESULTS: Smaller right dorsolateral prefrontal cortex (DLPFC) (i.e., middle and superior frontal gyri) and insula GMVs were associated with increased alcohol use across samples. Family-based and prospective longitudinal data suggest that these associations are genetically conferred and that DLPFC GMV prospectively predicts future use and initiation. Genomic risk for alcohol use was enriched in gene sets that were preferentially expressed in the DLPFC and was associated with replicable differential gene expression in the DLPFC.\nCONCLUSIONS: These data suggest that smaller DLPFC and insula GMV plausibly represent genetically conferred predispositional risk factors for, as opposed to consequences of, alcohol use. DLPFC and insula GMV represent promising biomarkers for alcohol-consumption liability and related psychiatric and behavioral phenotypes.","container-title":"Biological Psychiatry","DOI":"10.1016/j.biopsych.2019.08.029","ISSN":"1873-2402","issue":"7","journalAbbreviation":"Biol Psychiatry","language":"eng","note":"PMID: 31699293\nPMCID: PMC7412715","page":"645-655","source":"PubMed","title":"Convergent evidence for predispositional effects of brain gray matter volume on alcohol consumption","volume":"87","author":[{"family":"Baranger","given":"David A. A."},{"family":"Demers","given":"Catherine H."},{"family":"Elsayed","given":"Nourhan M."},{"family":"Knodt","given":"Annchen R."},{"family":"Radtke","given":"Spenser R."},{"family":"Desmarais","given":"Aline"},{"family":"Few","given":"Lauren R."},{"family":"Agrawal","given":"Arpana"},{"family":"Heath","given":"Andrew C."},{"family":"Barch","given":"Deanna M."},{"family":"Squeglia","given":"Lindsay M."},{"family":"Williamson","given":"Douglas E."},{"family":"Hariri","given":"Ahmad R."},{"family":"Bogdan","given":"Ryan"}],"issued":{"date-parts":[["2020",4,1]]}},"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20)</w:t>
            </w:r>
            <w:r w:rsidRPr="009D19F4">
              <w:rPr>
                <w:i w:val="0"/>
                <w:iCs w:val="0"/>
                <w:color w:val="auto"/>
                <w:sz w:val="22"/>
                <w:szCs w:val="22"/>
              </w:rPr>
              <w:fldChar w:fldCharType="end"/>
            </w:r>
            <w:r w:rsidRPr="009D19F4">
              <w:rPr>
                <w:i w:val="0"/>
                <w:iCs w:val="0"/>
                <w:color w:val="auto"/>
                <w:sz w:val="22"/>
                <w:szCs w:val="22"/>
              </w:rPr>
              <w:t xml:space="preserve">; </w:t>
            </w:r>
            <w:proofErr w:type="spellStart"/>
            <w:r w:rsidRPr="009D19F4">
              <w:rPr>
                <w:i w:val="0"/>
                <w:iCs w:val="0"/>
                <w:color w:val="auto"/>
                <w:sz w:val="22"/>
                <w:szCs w:val="22"/>
              </w:rPr>
              <w:t>Brumback</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ie6nJWQi","properties":{"formattedCitation":"(2016)","plainCitation":"(2016)","noteIndex":0},"citationItems":[{"id":302,"uris":["http://zotero.org/users/13182082/items/27U7VISK"],"itemData":{"id":302,"type":"article-journal","abstract":"Adolescence is a period marked by increases in risk taking, sensation seeking, and emotion dysregulation. Neurobiological models of adolescent development propose that lagging development in brain regions associated with affect and behavior control compared to regions associated with reward and emotion processing may underlie these behavioral manifestations. Cross-sectional studies have identified several functional brain networks that may contribute to risk for substance use and psychopathology in adolescents. Determining brain structure measures that prospectively predict substance use and psychopathology could refine our understanding of the mechanisms that contribute to these problems, and lead to improved prevention efforts. Participants (N = 265) were healthy substance-naïve adolescents (ages 12-14) who underwent magnetic resonance imaging and then were followed annually for up to 13 years. Cortical thickness and surface area measures for three prefrontal regions (dorsolateral prefrontal cortex, inferior frontal gyrus, and orbitofrontal cortex) and three cortical regions from identified functional networks (anterior cingulate cortex, insular cortex, and parietal cortex) were used to predict subsequent binge drinking, externalizing symptoms, and internalizing symptoms. Thinner dorsolateral prefrontal cortex and inferior frontal cortex in early adolescence predicted more binge drinking and externalizing symptoms, respectively, in late adolescence (ps &lt; .05). Having a family history of alcohol use disorder predicted more subsequent binge drinking and externalizing symptoms. Thinner parietal cortex, but not family history, predicted more subsequent internalizing symptoms (p &lt; .05). This study emphasizes the temporal association between maturation of the salience, inhibition, and executive control networks in early adolescence and late adolescent behavior outcomes. Our findings indicate that developmental variations in these brain regions predate behavioral outcomes of substance use and psychopathology, and may therefore serve as prospective biomarkers of vulnerability.","container-title":"Development and Psychopathology","DOI":"10.1017/S0954579416000766","ISSN":"1469-2198","issue":"4pt1","journalAbbreviation":"Dev Psychopathol","language":"eng","note":"PMID: 27739397\nPMCID: PMC5094063","page":"1209-1216","source":"PubMed","title":"Neural predictors of alcohol use and psychopathology symptoms in adolescents","volume":"28","author":[{"family":"Brumback","given":"T. Y."},{"family":"Worley","given":"Matthew"},{"family":"Nguyen-Louie","given":"Tam T."},{"family":"Squeglia","given":"Lindsay M."},{"family":"Jacobus","given":"Joanna"},{"family":"Tapert","given":"Susan F."}],"issued":{"date-parts":[["2016",11]]}},"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6)</w:t>
            </w:r>
            <w:r w:rsidRPr="009D19F4">
              <w:rPr>
                <w:i w:val="0"/>
                <w:iCs w:val="0"/>
                <w:color w:val="auto"/>
                <w:sz w:val="22"/>
                <w:szCs w:val="22"/>
              </w:rPr>
              <w:fldChar w:fldCharType="end"/>
            </w:r>
            <w:r w:rsidRPr="009D19F4">
              <w:rPr>
                <w:i w:val="0"/>
                <w:iCs w:val="0"/>
                <w:color w:val="auto"/>
                <w:sz w:val="22"/>
                <w:szCs w:val="22"/>
              </w:rPr>
              <w:t xml:space="preserve">; </w:t>
            </w: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Bi7moBvw","properties":{"formattedCitation":"(2017)","plainCitation":"(2017)","noteIndex":0},"citationItems":[{"id":305,"uris":["http://zotero.org/users/13182082/items/KKXNAE6C"],"itemData":{"id":305,"type":"article-journal","abstract":"Background\nUnderage drinking is widely recognized as a leading public health and social problem for adolescents in the United States. Being able to identify at-risk children before they initiate heavy alcohol use could have immense clinical and public health implications; however, few investigations have explored individual-level precursors of adolescent substance use. This prospective investigation used machine learning with demographic, neurocognitive, and neuroimaging data in substance-naïve adolescents to predict alcohol use initiation by age 18.\n\nMaterials and Methods\nParticipants (N=137) were healthy substance-naïve adolescents (ages 12–14) who underwent neuropsychological testing and structural and functional magnetic resonance imaging (sMRI and fMRI), then were followed annually. By age 18, 70 youth (51%) initiated moderate-to-heavy alcohol use and 67 remained non-users. Random forests classification generated individual alcohol use outcome predictions based on demographic, neuropsychological, sMRI, and fMRI data.\n\nResults\nThe final random forests model was 74% accurate, with good sensitivity (74%) and specificity (73%) and includ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Inclusion of neuropsychological, sMRI, and fMRI data significantly increased the prediction accuracy of the model.\n\nDiscussion\nIdentification of at-risk youth is not validated for clinical use. Its value is for research to address brain mechanisms that predispose to early drinking.","container-title":"The American journal of psychiatry","DOI":"10.1176/appi.ajp.2016.15121587","ISSN":"0002-953X","issue":"2","journalAbbreviation":"Am J Psychiatry","note":"PMID: 27539487\nPMCID: PMC5288131","page":"172-185","source":"PubMed Central","title":"Neural predictors of initiating alcohol use during adolescence","volume":"174","author":[{"family":"Squeglia","given":"Lindsay M."},{"family":"Ball","given":"Tali M."},{"family":"Jacobus","given":"Joanna"},{"family":"Brumback","given":"Ty"},{"family":"McKenna","given":"Benjamin S."},{"family":"Nguyen-Louie","given":"Tam T."},{"family":"Sorg","given":"Scott F."},{"family":"Paulus","given":"Martin P."},{"family":"Tapert","given":"Susan F."}],"issued":{"date-parts":[["2017",2,1]]}},"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7)</w:t>
            </w:r>
            <w:r w:rsidRPr="009D19F4">
              <w:rPr>
                <w:i w:val="0"/>
                <w:iCs w:val="0"/>
                <w:color w:val="auto"/>
                <w:sz w:val="22"/>
                <w:szCs w:val="22"/>
              </w:rPr>
              <w:fldChar w:fldCharType="end"/>
            </w:r>
            <w:r w:rsidRPr="009D19F4">
              <w:rPr>
                <w:i w:val="0"/>
                <w:iCs w:val="0"/>
                <w:color w:val="auto"/>
                <w:sz w:val="22"/>
                <w:szCs w:val="22"/>
              </w:rPr>
              <w:t xml:space="preserve">; Whelan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nLgRxmzv","properties":{"formattedCitation":"(2014)","plainCitation":"(2014)","noteIndex":0},"citationItems":[{"id":308,"uris":["http://zotero.org/users/13182082/items/8KX32WYN"],"itemData":{"id":308,"type":"article-journal","abstract":"Many factors have been proposed as contributors to risk of alcohol abuse, but quantifying their influence has been difficult; here a longitudinal study of a large sample of adolescents and machine learning are used to generate models of predictors of current and future alcohol abuse, assessing the relative contribution of many factors, including life history, individual personality differences, brain structure and genotype.","container-title":"Nature","DOI":"10.1038/nature13402","ISSN":"1476-4687","issue":"7513","language":"en","license":"2014 Springer Nature Limited","note":"number: 7513\npublisher: Nature Publishing Group","page":"185-189","source":"www.nature.com","title":"Neuropsychosocial profiles of current and future adolescent alcohol misusers","volume":"512","author":[{"family":"Whelan","given":"Robert"},{"family":"Watts","given":"Richard"},{"family":"Orr","given":"Catherine A."},{"family":"Althoff","given":"Robert R."},{"family":"Artiges","given":"Eric"},{"family":"Banaschewski","given":"Tobias"},{"family":"Barker","given":"Gareth J."},{"family":"Bokde","given":"Arun L. W."},{"family":"Büchel","given":"Christian"},{"family":"Carvalho","given":"Fabiana M."},{"family":"Conrod","given":"Patricia J."},{"family":"Flor","given":"Herta"},{"family":"Fauth-Bühler","given":"Mira"},{"family":"Frouin","given":"Vincent"},{"family":"Gallinat","given":"Juergen"},{"family":"Gan","given":"Gabriela"},{"family":"Gowland","given":"Penny"},{"family":"Heinz","given":"Andreas"},{"family":"Ittermann","given":"Bernd"},{"family":"Lawrence","given":"Claire"},{"family":"Mann","given":"Karl"},{"family":"Martinot","given":"Jean-Luc"},{"family":"Nees","given":"Frauke"},{"family":"Ortiz","given":"Nick"},{"family":"Paillère-Martinot","given":"Marie-Laure"},{"family":"Paus","given":"Tomas"},{"family":"Pausova","given":"Zdenka"},{"family":"Rietschel","given":"Marcella"},{"family":"Robbins","given":"Trevor W."},{"family":"Smolka","given":"Michael N."},{"family":"Ströhle","given":"Andreas"},{"family":"Schumann","given":"Gunter"},{"family":"Garavan","given":"Hugh"}],"issued":{"date-parts":[["2014",8]]}},"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4)</w:t>
            </w:r>
            <w:r w:rsidRPr="009D19F4">
              <w:rPr>
                <w:i w:val="0"/>
                <w:iCs w:val="0"/>
                <w:color w:val="auto"/>
                <w:sz w:val="22"/>
                <w:szCs w:val="22"/>
              </w:rPr>
              <w:fldChar w:fldCharType="end"/>
            </w:r>
            <w:r w:rsidRPr="009D19F4">
              <w:rPr>
                <w:i w:val="0"/>
                <w:iCs w:val="0"/>
                <w:color w:val="auto"/>
                <w:sz w:val="22"/>
                <w:szCs w:val="22"/>
              </w:rPr>
              <w:t xml:space="preserve"> </w:t>
            </w:r>
            <w:r w:rsidRPr="009D19F4">
              <w:rPr>
                <w:i w:val="0"/>
                <w:iCs w:val="0"/>
                <w:color w:val="auto"/>
                <w:sz w:val="22"/>
                <w:szCs w:val="22"/>
              </w:rPr>
              <w:fldChar w:fldCharType="begin"/>
            </w:r>
            <w:r w:rsidRPr="009D19F4">
              <w:rPr>
                <w:i w:val="0"/>
                <w:iCs w:val="0"/>
                <w:color w:val="auto"/>
                <w:sz w:val="22"/>
                <w:szCs w:val="22"/>
              </w:rPr>
              <w:instrText xml:space="preserve"> PRINTDATE  \* MERGEFORMAT </w:instrText>
            </w:r>
            <w:r w:rsidRPr="009D19F4">
              <w:rPr>
                <w:i w:val="0"/>
                <w:iCs w:val="0"/>
                <w:color w:val="auto"/>
                <w:sz w:val="22"/>
                <w:szCs w:val="22"/>
              </w:rPr>
              <w:fldChar w:fldCharType="separate"/>
            </w:r>
            <w:r w:rsidR="007F5800" w:rsidRPr="009D19F4">
              <w:rPr>
                <w:i w:val="0"/>
                <w:iCs w:val="0"/>
                <w:noProof/>
                <w:color w:val="auto"/>
                <w:sz w:val="22"/>
                <w:szCs w:val="22"/>
              </w:rPr>
              <w:t>3/1/24 2:37:00 PM</w:t>
            </w:r>
            <w:r w:rsidRPr="009D19F4">
              <w:rPr>
                <w:i w:val="0"/>
                <w:iCs w:val="0"/>
                <w:color w:val="auto"/>
                <w:sz w:val="22"/>
                <w:szCs w:val="22"/>
              </w:rPr>
              <w:fldChar w:fldCharType="end"/>
            </w:r>
          </w:p>
        </w:tc>
        <w:tc>
          <w:tcPr>
            <w:tcW w:w="1170" w:type="dxa"/>
            <w:tcBorders>
              <w:top w:val="single" w:sz="4" w:space="0" w:color="auto"/>
            </w:tcBorders>
            <w:noWrap/>
            <w:vAlign w:val="center"/>
            <w:hideMark/>
          </w:tcPr>
          <w:p w14:paraId="01A90CCC"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Right</w:t>
            </w:r>
          </w:p>
        </w:tc>
        <w:tc>
          <w:tcPr>
            <w:tcW w:w="2081" w:type="dxa"/>
            <w:gridSpan w:val="2"/>
            <w:tcBorders>
              <w:top w:val="single" w:sz="4" w:space="0" w:color="auto"/>
            </w:tcBorders>
            <w:noWrap/>
            <w:vAlign w:val="center"/>
            <w:hideMark/>
          </w:tcPr>
          <w:p w14:paraId="4D5C9A8B"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Dorsolateral prefrontal cortex</w:t>
            </w:r>
          </w:p>
        </w:tc>
        <w:tc>
          <w:tcPr>
            <w:tcW w:w="1339" w:type="dxa"/>
            <w:tcBorders>
              <w:top w:val="single" w:sz="4" w:space="0" w:color="auto"/>
            </w:tcBorders>
            <w:noWrap/>
            <w:vAlign w:val="center"/>
            <w:hideMark/>
          </w:tcPr>
          <w:p w14:paraId="74A19552"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GMV</w:t>
            </w:r>
          </w:p>
        </w:tc>
        <w:tc>
          <w:tcPr>
            <w:tcW w:w="3240" w:type="dxa"/>
            <w:gridSpan w:val="3"/>
            <w:tcBorders>
              <w:top w:val="single" w:sz="4" w:space="0" w:color="auto"/>
            </w:tcBorders>
            <w:noWrap/>
            <w:vAlign w:val="center"/>
            <w:hideMark/>
          </w:tcPr>
          <w:p w14:paraId="75EA536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ostral middle frontal GMV; Superior frontal GMV</w:t>
            </w:r>
          </w:p>
        </w:tc>
      </w:tr>
      <w:tr w:rsidR="009D19F4" w:rsidRPr="009D19F4" w14:paraId="764BD25E" w14:textId="77777777" w:rsidTr="00F35F60">
        <w:trPr>
          <w:trHeight w:val="20"/>
        </w:trPr>
        <w:tc>
          <w:tcPr>
            <w:tcW w:w="2160" w:type="dxa"/>
            <w:noWrap/>
            <w:vAlign w:val="center"/>
            <w:hideMark/>
          </w:tcPr>
          <w:p w14:paraId="14BDC8D3" w14:textId="4A33FE6C"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Cheetham</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QO0PgiZI","properties":{"formattedCitation":"(2014)","plainCitation":"(2014)","noteIndex":0},"citationItems":[{"id":310,"uris":["http://zotero.org/users/13182082/items/RZ8CAR9G"],"itemData":{"id":310,"type":"article-journal","abstract":"RATIONALE: Individual differences in brain structure and function are suggested to exist prior to the onset of alcohol abuse. Cross-sectional studies have demonstrated abnormalities in brain regions underlying affective processes that may form a pathway to the emergence of later alcohol abuse and dependence in vulnerable individuals. However, no prospective studies have examined whether these abnormalities predict later problems with alcohol.\nOBJECTIVE: This study aims to examine whether individual differences in affect and brain volume prospectively predict alcohol-related problems in adolescence.\nMETHOD: Adolescent drinkers (n = 98) were recruited from an ongoing prospective, longitudinal study examining adolescent emotional development. At age 12, participants underwent structural magnetic resonance imaging to obtain volumetric data on the amygdala, hippocampus, orbitofrontal cortex, and anterior cingulate cortex (ACC), and completed a self-report measure of affective temperament. At age 16, participants completed a questionnaire measuring alcohol use, with 39 % reporting alcohol-related problems in the past year.\nRESULTS: Pre-existing differences in the left ACC predicted problem drinking. Alcohol-related problems were associated with higher levels of temperamental negative affectivity; however, these were not correlated with anterior cingulate volumes.\nCONCLUSIONS: These findings indicate that individual differences in the structural morphology of the anterior cingulate, a region implicated in affective processes, self-control, and drug addiction, predict later alcohol-related problems. Although this finding remained significant after controlling for other substance use and psychopathology, future research is required to test its specificity for alcohol use disorders.","container-title":"Psychopharmacology","DOI":"10.1007/s00213-014-3483-8","ISSN":"1432-2072","issue":"8","journalAbbreviation":"Psychopharmacology (Berl)","language":"eng","note":"PMID: 24553579","page":"1731-1742","source":"PubMed","title":"Volumetric differences in the anterior cingulate cortex prospectively predict alcohol-related problems in adolescence","volume":"231","author":[{"family":"Cheetham","given":"Ali"},{"family":"Allen","given":"Nicholas B."},{"family":"Whittle","given":"Sarah"},{"family":"Simmons","given":"Julian"},{"family":"Yücel","given":"Murat"},{"family":"Lubman","given":"Dan I."}],"issued":{"date-parts":[["2014",4]]}},"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4)</w:t>
            </w:r>
            <w:r w:rsidRPr="009D19F4">
              <w:rPr>
                <w:i w:val="0"/>
                <w:iCs w:val="0"/>
                <w:color w:val="auto"/>
                <w:sz w:val="22"/>
                <w:szCs w:val="22"/>
              </w:rPr>
              <w:fldChar w:fldCharType="end"/>
            </w:r>
            <w:r w:rsidRPr="009D19F4">
              <w:rPr>
                <w:i w:val="0"/>
                <w:iCs w:val="0"/>
                <w:color w:val="auto"/>
                <w:sz w:val="22"/>
                <w:szCs w:val="22"/>
              </w:rPr>
              <w:t xml:space="preserve">; </w:t>
            </w: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UZedga7b","properties":{"formattedCitation":"(2014)","plainCitation":"(2014)","noteIndex":0},"citationItems":[{"id":313,"uris":["http://zotero.org/users/13182082/items/VWD2CRAV"],"itemData":{"id":313,"type":"article-journal","abstract":"•\n              Pre-existing frontal brain volume differences were found in future drinkers.\n            \n            \n              •\n              Adolescent drinkers showed greater brain volume reduction post-alcohol initiation.\n            \n            \n              •\n              Volume reduction occurred in subcortical and temporal regions.\n            \n            \n              •\n              QUARC is a useful tool for quantifying longitudinal brain volume changes.","container-title":"Developmental Cognitive Neuroscience","DOI":"10.1016/j.dcn.2014.02.005","ISSN":"1878-9293","journalAbbreviation":"Dev Cogn Neurosci","note":"PMID: 24632141\nPMCID: PMC4061267","page":"117-125","source":"PubMed Central","title":"Brain volume reductions in adolescent heavy drinkers","volume":"9","author":[{"family":"Squeglia","given":"Lindsay M."},{"family":"Rinker","given":"Daniel A."},{"family":"Bartsch","given":"Hauke"},{"family":"Castro","given":"Norma"},{"family":"Chung","given":"Yoonho"},{"family":"Dale","given":"Anders M."},{"family":"Jernigan","given":"Terry L."},{"family":"Tapert","given":"Susan F."}],"issued":{"date-parts":[["2014",2,22]]}},"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4)</w:t>
            </w:r>
            <w:r w:rsidRPr="009D19F4">
              <w:rPr>
                <w:i w:val="0"/>
                <w:iCs w:val="0"/>
                <w:color w:val="auto"/>
                <w:sz w:val="22"/>
                <w:szCs w:val="22"/>
              </w:rPr>
              <w:fldChar w:fldCharType="end"/>
            </w:r>
            <w:r w:rsidRPr="009D19F4">
              <w:rPr>
                <w:i w:val="0"/>
                <w:iCs w:val="0"/>
                <w:color w:val="auto"/>
                <w:sz w:val="22"/>
                <w:szCs w:val="22"/>
              </w:rPr>
              <w:t xml:space="preserve"> </w:t>
            </w:r>
          </w:p>
        </w:tc>
        <w:tc>
          <w:tcPr>
            <w:tcW w:w="1170" w:type="dxa"/>
            <w:noWrap/>
            <w:vAlign w:val="center"/>
            <w:hideMark/>
          </w:tcPr>
          <w:p w14:paraId="4FCDF28F"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Left</w:t>
            </w:r>
          </w:p>
        </w:tc>
        <w:tc>
          <w:tcPr>
            <w:tcW w:w="2081" w:type="dxa"/>
            <w:gridSpan w:val="2"/>
            <w:noWrap/>
            <w:vAlign w:val="center"/>
            <w:hideMark/>
          </w:tcPr>
          <w:p w14:paraId="2ADF42B9"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Anterior cingulate cortex</w:t>
            </w:r>
          </w:p>
        </w:tc>
        <w:tc>
          <w:tcPr>
            <w:tcW w:w="1339" w:type="dxa"/>
            <w:noWrap/>
            <w:vAlign w:val="center"/>
            <w:hideMark/>
          </w:tcPr>
          <w:p w14:paraId="520F86D4"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GMV</w:t>
            </w:r>
          </w:p>
        </w:tc>
        <w:tc>
          <w:tcPr>
            <w:tcW w:w="3240" w:type="dxa"/>
            <w:gridSpan w:val="3"/>
            <w:noWrap/>
            <w:vAlign w:val="center"/>
            <w:hideMark/>
          </w:tcPr>
          <w:p w14:paraId="38B441C4"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Caudal anterior cingulate GMV; Rostral anterior cingulate GMV </w:t>
            </w:r>
            <w:r w:rsidRPr="009D19F4">
              <w:rPr>
                <w:i w:val="0"/>
                <w:iCs w:val="0"/>
                <w:color w:val="auto"/>
                <w:sz w:val="22"/>
                <w:szCs w:val="22"/>
                <w:vertAlign w:val="superscript"/>
              </w:rPr>
              <w:t>a</w:t>
            </w:r>
          </w:p>
        </w:tc>
      </w:tr>
      <w:tr w:rsidR="009D19F4" w:rsidRPr="009D19F4" w14:paraId="49F5676B" w14:textId="77777777" w:rsidTr="00F35F60">
        <w:trPr>
          <w:trHeight w:val="20"/>
        </w:trPr>
        <w:tc>
          <w:tcPr>
            <w:tcW w:w="2160" w:type="dxa"/>
            <w:noWrap/>
            <w:vAlign w:val="center"/>
            <w:hideMark/>
          </w:tcPr>
          <w:p w14:paraId="55D25C01" w14:textId="08C8F835"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Hatoum</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qLOv5dIf","properties":{"formattedCitation":"(2021)","plainCitation":"(2021)","noteIndex":0},"citationItems":[{"id":316,"uris":["http://zotero.org/users/13182082/items/NLEFVIUQ"],"itemData":{"id":316,"type":"article-journal","abstract":"Brain imaging-derived structural correlates of alcohol involvement have largely been speculated to arise as a consequence of alcohol exposure. However, they may also reflect predispositional risk. In substance naïve children of European ancestry who completed the baseline session of the Adolescent Brain Cognitive Development (ABCD) Study (n = 3013), mixed-effects models estimated whether polygenic risk scores (PRS) for problematic alcohol use (PAU-PRS) and drinks per week (DPW-PRS) are associated with magnetic resonance imaging-derived brain structure phenotypes (i.e., total and regional: cortical thickness, surface area and volume; subcortical volume; white matter volume, fractional anisotropy, mean diffusivity). Follow-up analyses evaluated whether any identified regions were also associated with polygenic risk among substance naïve children of African ancestry (n = 898). After adjustment for multiple testing correction, polygenic risk for PAU was associated with lower volume of the left frontal pole and greater cortical thickness of the right supramarginal gyrus (|βs| &gt; 0.009; ps &lt; 0.001; psfdr &lt; 0.046; r2s &lt; 0.004). PAU PRS and DPW PRS showed nominally significant associations with a host of other regional brain structure phenotypes (e.g., insula surface area and volume). None of these regions showed any, even nominal association among children of African ancestry. Genomic liability to alcohol involvement may manifest as variability in brain structure during middle childhood prior to alcohol use initiation. Broadly, alcohol-related variability in brain morphometry may partially reflect predisposing genomic influence. Larger discovery genome-wide association studies and target samples of diverse ancestries are needed to determine whether observed associations may generalize across ancestral origins.","container-title":"Genes, Brain and Behavior","DOI":"10.1111/gbb.12756","ISSN":"1601-183X","issue":"6","language":"en","license":"© 2021 International Behavioural and Neural Genetics Society and John Wiley &amp; Sons Ltd.","note":"_eprint: https://onlinelibrary.wiley.com/doi/pdf/10.1111/gbb.12756","page":"e12756","source":"Wiley Online Library","title":"Polygenic risk scores for alcohol involvement relate to brain structure in substance-naïve children: Results from the ABCD study","title-short":"Polygenic risk scores for alcohol involvement relate to brain structure in substance-naïve children","volume":"20","author":[{"family":"Hatoum","given":"Alexander S."},{"family":"Johnson","given":"Emma C."},{"family":"Baranger","given":"David A. A."},{"family":"Paul","given":"Sarah E."},{"family":"Agrawal","given":"Arpana"},{"family":"Bogdan","given":"Ryan"}],"issued":{"date-parts":[["2021"]]}},"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21)</w:t>
            </w:r>
            <w:r w:rsidRPr="009D19F4">
              <w:rPr>
                <w:i w:val="0"/>
                <w:iCs w:val="0"/>
                <w:color w:val="auto"/>
                <w:sz w:val="22"/>
                <w:szCs w:val="22"/>
              </w:rPr>
              <w:fldChar w:fldCharType="end"/>
            </w:r>
          </w:p>
        </w:tc>
        <w:tc>
          <w:tcPr>
            <w:tcW w:w="1170" w:type="dxa"/>
            <w:noWrap/>
            <w:vAlign w:val="center"/>
            <w:hideMark/>
          </w:tcPr>
          <w:p w14:paraId="022075F2"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Left</w:t>
            </w:r>
          </w:p>
        </w:tc>
        <w:tc>
          <w:tcPr>
            <w:tcW w:w="2081" w:type="dxa"/>
            <w:gridSpan w:val="2"/>
            <w:noWrap/>
            <w:vAlign w:val="center"/>
            <w:hideMark/>
          </w:tcPr>
          <w:p w14:paraId="325987C0"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Frontal pole</w:t>
            </w:r>
          </w:p>
        </w:tc>
        <w:tc>
          <w:tcPr>
            <w:tcW w:w="1339" w:type="dxa"/>
            <w:noWrap/>
            <w:vAlign w:val="center"/>
            <w:hideMark/>
          </w:tcPr>
          <w:p w14:paraId="2FB9AB7E"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GMV</w:t>
            </w:r>
          </w:p>
        </w:tc>
        <w:tc>
          <w:tcPr>
            <w:tcW w:w="3240" w:type="dxa"/>
            <w:gridSpan w:val="3"/>
            <w:noWrap/>
            <w:vAlign w:val="center"/>
            <w:hideMark/>
          </w:tcPr>
          <w:p w14:paraId="00F4C9F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Frontal pole GMV</w:t>
            </w:r>
          </w:p>
        </w:tc>
      </w:tr>
      <w:tr w:rsidR="009D19F4" w:rsidRPr="009D19F4" w14:paraId="4F8551D0" w14:textId="77777777" w:rsidTr="00F35F60">
        <w:trPr>
          <w:trHeight w:val="20"/>
        </w:trPr>
        <w:tc>
          <w:tcPr>
            <w:tcW w:w="2160" w:type="dxa"/>
            <w:noWrap/>
            <w:vAlign w:val="center"/>
            <w:hideMark/>
          </w:tcPr>
          <w:p w14:paraId="668D476A" w14:textId="409CEC09"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Infante</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2bKQgfKY","properties":{"formattedCitation":"(2018)","plainCitation":"(2018)","noteIndex":0},"citationItems":[{"id":319,"uris":["http://zotero.org/users/13182082/items/ZIPJAENH"],"itemData":{"id":319,"type":"article-journal","abstract":"Objective:\nChanges in gray matter volume and thickness are associated with adolescent alcohol and cannabis use, but the impact of these substances on surface area remains unclear. The present study expands on previous findings to examine the impact of alcohol and cannabis on surface area before and after use initiation.\n\nMethod:\nScans for 69 demographically similar youth were obtained at baseline (ages 12–14 years; before substance use) and at 6-year follow-up (ages 17–21 years). Participants were classified into three groups based on substance use: alcohol use initiators (ALC, n = 23), alcohol and cannabis use initiators (ALC+CU, n = 23), and individuals with minimal substance use (&lt;3 lifetime alcohol and 0 marijuana use episodes; CON, n = 23). For each hemisphere, group differences in surface area across time (pre- and post substance use initiation) and significant group-by-time interactions were examined individually for 34 cortical regions using repeated measures analysis of covariance.A vertex-wise analysis assessed group differences in surface area percent change.\n\nResults:\nA significant group-by-time interaction was found in three regions, bilateral medial orbitofrontal cortices and right insula. Although all regions showed decreases in surface area over time (ps &lt; .05), a more substantial decrease was identified in the ALC group. Of note, the right medial orbitofrontal cortex survived the conservative vertex-wise analyses (p &lt; .001), as a more substantial decrease was found in the ALC compared to the ALC+CU group in this region.\n\nConclusions:\nSurface area in the medial orbitofrontal cortex may be a useful intermediate phenotype for exploring the mechanisms underlying the effects of substance use on brain development.","container-title":"Journal of Studies on Alcohol and Drugs","DOI":"10.15288/jsad.2018.79.835","ISSN":"1937-1888","issue":"6","journalAbbreviation":"J Stud Alcohol Drugs","note":"PMID: 30573013\nPMCID: PMC6308167","page":"835-843","source":"PubMed Central","title":"Adolescent brain surface area pre- and post-cannabis and alcohol initiation","volume":"79","author":[{"family":"Infante","given":"M. Alejandra"},{"family":"Courtney","given":"Kelly E."},{"family":"Castro","given":"Norma"},{"family":"Squeglia","given":"Lindsay M."},{"family":"Jacobus","given":"Joanna"}],"issued":{"date-parts":[["2018",11]]}},"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8)</w:t>
            </w:r>
            <w:r w:rsidRPr="009D19F4">
              <w:rPr>
                <w:i w:val="0"/>
                <w:iCs w:val="0"/>
                <w:color w:val="auto"/>
                <w:sz w:val="22"/>
                <w:szCs w:val="22"/>
              </w:rPr>
              <w:fldChar w:fldCharType="end"/>
            </w:r>
          </w:p>
        </w:tc>
        <w:tc>
          <w:tcPr>
            <w:tcW w:w="1170" w:type="dxa"/>
            <w:noWrap/>
            <w:vAlign w:val="center"/>
            <w:hideMark/>
          </w:tcPr>
          <w:p w14:paraId="54F9A71E"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Left</w:t>
            </w:r>
          </w:p>
        </w:tc>
        <w:tc>
          <w:tcPr>
            <w:tcW w:w="2081" w:type="dxa"/>
            <w:gridSpan w:val="2"/>
            <w:noWrap/>
            <w:vAlign w:val="center"/>
            <w:hideMark/>
          </w:tcPr>
          <w:p w14:paraId="088CFC2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Medial orbitofrontal cortex</w:t>
            </w:r>
          </w:p>
        </w:tc>
        <w:tc>
          <w:tcPr>
            <w:tcW w:w="1339" w:type="dxa"/>
            <w:noWrap/>
            <w:vAlign w:val="center"/>
            <w:hideMark/>
          </w:tcPr>
          <w:p w14:paraId="23B2E865"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A</w:t>
            </w:r>
          </w:p>
        </w:tc>
        <w:tc>
          <w:tcPr>
            <w:tcW w:w="3240" w:type="dxa"/>
            <w:gridSpan w:val="3"/>
            <w:noWrap/>
            <w:vAlign w:val="center"/>
            <w:hideMark/>
          </w:tcPr>
          <w:p w14:paraId="218A3E50" w14:textId="77777777" w:rsidR="00F35F60" w:rsidRPr="009D19F4" w:rsidRDefault="00F35F60" w:rsidP="00CA28EA">
            <w:pPr>
              <w:pStyle w:val="Caption"/>
              <w:spacing w:after="0"/>
              <w:rPr>
                <w:i w:val="0"/>
                <w:iCs w:val="0"/>
                <w:color w:val="auto"/>
                <w:sz w:val="22"/>
                <w:szCs w:val="22"/>
                <w:vertAlign w:val="superscript"/>
              </w:rPr>
            </w:pPr>
            <w:r w:rsidRPr="009D19F4">
              <w:rPr>
                <w:i w:val="0"/>
                <w:iCs w:val="0"/>
                <w:color w:val="auto"/>
                <w:sz w:val="22"/>
                <w:szCs w:val="22"/>
              </w:rPr>
              <w:t xml:space="preserve">Medial orbitofrontal SA </w:t>
            </w:r>
            <w:r w:rsidRPr="009D19F4">
              <w:rPr>
                <w:i w:val="0"/>
                <w:iCs w:val="0"/>
                <w:color w:val="auto"/>
                <w:sz w:val="22"/>
                <w:szCs w:val="22"/>
                <w:vertAlign w:val="superscript"/>
              </w:rPr>
              <w:t>c</w:t>
            </w:r>
          </w:p>
        </w:tc>
      </w:tr>
      <w:tr w:rsidR="009D19F4" w:rsidRPr="009D19F4" w14:paraId="26E73FA0" w14:textId="77777777" w:rsidTr="00F35F60">
        <w:trPr>
          <w:trHeight w:val="20"/>
        </w:trPr>
        <w:tc>
          <w:tcPr>
            <w:tcW w:w="2160" w:type="dxa"/>
            <w:noWrap/>
            <w:vAlign w:val="center"/>
            <w:hideMark/>
          </w:tcPr>
          <w:p w14:paraId="48A06EBB" w14:textId="1A11E656"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Infante</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Nkae6U8v","properties":{"formattedCitation":"(2018)","plainCitation":"(2018)","noteIndex":0},"citationItems":[{"id":319,"uris":["http://zotero.org/users/13182082/items/ZIPJAENH"],"itemData":{"id":319,"type":"article-journal","abstract":"Objective:\nChanges in gray matter volume and thickness are associated with adolescent alcohol and cannabis use, but the impact of these substances on surface area remains unclear. The present study expands on previous findings to examine the impact of alcohol and cannabis on surface area before and after use initiation.\n\nMethod:\nScans for 69 demographically similar youth were obtained at baseline (ages 12–14 years; before substance use) and at 6-year follow-up (ages 17–21 years). Participants were classified into three groups based on substance use: alcohol use initiators (ALC, n = 23), alcohol and cannabis use initiators (ALC+CU, n = 23), and individuals with minimal substance use (&lt;3 lifetime alcohol and 0 marijuana use episodes; CON, n = 23). For each hemisphere, group differences in surface area across time (pre- and post substance use initiation) and significant group-by-time interactions were examined individually for 34 cortical regions using repeated measures analysis of covariance.A vertex-wise analysis assessed group differences in surface area percent change.\n\nResults:\nA significant group-by-time interaction was found in three regions, bilateral medial orbitofrontal cortices and right insula. Although all regions showed decreases in surface area over time (ps &lt; .05), a more substantial decrease was identified in the ALC group. Of note, the right medial orbitofrontal cortex survived the conservative vertex-wise analyses (p &lt; .001), as a more substantial decrease was found in the ALC compared to the ALC+CU group in this region.\n\nConclusions:\nSurface area in the medial orbitofrontal cortex may be a useful intermediate phenotype for exploring the mechanisms underlying the effects of substance use on brain development.","container-title":"Journal of Studies on Alcohol and Drugs","DOI":"10.15288/jsad.2018.79.835","ISSN":"1937-1888","issue":"6","journalAbbreviation":"J Stud Alcohol Drugs","note":"PMID: 30573013\nPMCID: PMC6308167","page":"835-843","source":"PubMed Central","title":"Adolescent brain surface area pre- and post-cannabis and alcohol initiation","volume":"79","author":[{"family":"Infante","given":"M. Alejandra"},{"family":"Courtney","given":"Kelly E."},{"family":"Castro","given":"Norma"},{"family":"Squeglia","given":"Lindsay M."},{"family":"Jacobus","given":"Joanna"}],"issued":{"date-parts":[["2018",11]]}},"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8)</w:t>
            </w:r>
            <w:r w:rsidRPr="009D19F4">
              <w:rPr>
                <w:i w:val="0"/>
                <w:iCs w:val="0"/>
                <w:color w:val="auto"/>
                <w:sz w:val="22"/>
                <w:szCs w:val="22"/>
              </w:rPr>
              <w:fldChar w:fldCharType="end"/>
            </w:r>
          </w:p>
        </w:tc>
        <w:tc>
          <w:tcPr>
            <w:tcW w:w="1170" w:type="dxa"/>
            <w:noWrap/>
            <w:vAlign w:val="center"/>
            <w:hideMark/>
          </w:tcPr>
          <w:p w14:paraId="4DC4D16D"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Right</w:t>
            </w:r>
          </w:p>
          <w:p w14:paraId="12A3261B" w14:textId="77777777" w:rsidR="00F35F60" w:rsidRPr="009D19F4" w:rsidRDefault="00F35F60" w:rsidP="00CA28EA">
            <w:pPr>
              <w:tabs>
                <w:tab w:val="left" w:pos="835"/>
              </w:tabs>
              <w:jc w:val="both"/>
              <w:rPr>
                <w:sz w:val="22"/>
                <w:szCs w:val="22"/>
              </w:rPr>
            </w:pPr>
          </w:p>
          <w:p w14:paraId="17F995AE" w14:textId="77777777" w:rsidR="00F35F60" w:rsidRPr="009D19F4" w:rsidRDefault="00F35F60" w:rsidP="00CA28EA">
            <w:pPr>
              <w:tabs>
                <w:tab w:val="left" w:pos="835"/>
              </w:tabs>
              <w:jc w:val="both"/>
              <w:rPr>
                <w:sz w:val="22"/>
                <w:szCs w:val="22"/>
              </w:rPr>
            </w:pPr>
          </w:p>
        </w:tc>
        <w:tc>
          <w:tcPr>
            <w:tcW w:w="2081" w:type="dxa"/>
            <w:gridSpan w:val="2"/>
            <w:noWrap/>
            <w:vAlign w:val="center"/>
            <w:hideMark/>
          </w:tcPr>
          <w:p w14:paraId="5CEFECB5"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Medial orbitofrontal cortex</w:t>
            </w:r>
          </w:p>
        </w:tc>
        <w:tc>
          <w:tcPr>
            <w:tcW w:w="1339" w:type="dxa"/>
            <w:noWrap/>
            <w:vAlign w:val="center"/>
            <w:hideMark/>
          </w:tcPr>
          <w:p w14:paraId="7B58B3F1"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A</w:t>
            </w:r>
          </w:p>
        </w:tc>
        <w:tc>
          <w:tcPr>
            <w:tcW w:w="3240" w:type="dxa"/>
            <w:gridSpan w:val="3"/>
            <w:noWrap/>
            <w:vAlign w:val="center"/>
            <w:hideMark/>
          </w:tcPr>
          <w:p w14:paraId="14FC1CBD"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Medial orbitofrontal SA</w:t>
            </w:r>
            <w:r w:rsidRPr="009D19F4">
              <w:rPr>
                <w:i w:val="0"/>
                <w:iCs w:val="0"/>
                <w:color w:val="auto"/>
                <w:sz w:val="22"/>
                <w:szCs w:val="22"/>
                <w:vertAlign w:val="superscript"/>
              </w:rPr>
              <w:t xml:space="preserve"> c</w:t>
            </w:r>
          </w:p>
        </w:tc>
      </w:tr>
      <w:tr w:rsidR="009D19F4" w:rsidRPr="009D19F4" w14:paraId="4BE987DA" w14:textId="77777777" w:rsidTr="00F35F60">
        <w:trPr>
          <w:trHeight w:val="20"/>
        </w:trPr>
        <w:tc>
          <w:tcPr>
            <w:tcW w:w="2160" w:type="dxa"/>
            <w:noWrap/>
            <w:vAlign w:val="center"/>
            <w:hideMark/>
          </w:tcPr>
          <w:p w14:paraId="1080A31C" w14:textId="54537A15"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Jacobus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96VpXFhp","properties":{"formattedCitation":"(2016)","plainCitation":"(2016)","noteIndex":0},"citationItems":[{"id":322,"uris":["http://zotero.org/users/13182082/items/R68DXKWL"],"itemData":{"id":322,"type":"article-journal","abstract":"Cortical thickness abnormalities have been identified in youth using both alcohol and marijuana. However, limited studies have followed individuals pre- and post initiation of alcohol and marijuana use to help identify to what extent discrepancies in structural brain integrity are pre-existing or substance-related. Adolescents (N=69) were followed from ages 13 (pre-initiation of substance use, baseline) to ages 19 (post-initiation, follow-up). Three subgroups were identified, participants that initiated alcohol use (ALC, n=23, &gt;20 alcohol use episodes), those that initiated both alcohol and marijuana use (ALC+MJ, n=23, &gt;50 marijuana use episodes) and individuals that did not initiate either substance regularly by follow-up (CON, n=23, &lt;3 alcohol use episodes, no marijuana use episodes). All adolescents underwent neurocognitive testing, neuroimaging, and substance use and mental health interviews. Significant group by time interactions and main effects on cortical thickness estimates were identified for 18 cortical regions spanning the left and right hemisphere (ps&lt;0.05). The vast majority of findings suggest a more substantial decrease, or within-subjects effect, in cortical thickness by follow-up for individuals who have not initiated regular substance use or alcohol use only by age 19; modest between-group differences were identified at baseline in several cortical regions (ALC and CON&gt;ALC+MJ). Minimal neurocognitive differences were observed in this sample. Findings suggest pre-existing neural differences prior to marijuana use may contribute to initiation of use and observed neural outcomes. Marijuana use may also interfere with thinning trajectories that contribute to morphological differences in young adulthood that are often observed in cross-sectional studies of heavy marijuana users.","container-title":"Neurotoxicology and Teratology","DOI":"10.1016/j.ntt.2016.09.005","ISSN":"1872-9738","journalAbbreviation":"Neurotoxicol Teratol","language":"eng","note":"PMID: 27687470\nPMCID: PMC5072451","page":"20-29","source":"PubMed","title":"Adolescent cortical thickness pre- and post marijuana and alcohol initiation","volume":"57","author":[{"family":"Jacobus","given":"Joanna"},{"family":"Castro","given":"Norma"},{"family":"Squeglia","given":"Lindsay M."},{"family":"Meloy","given":"M. J."},{"family":"Brumback","given":"Ty"},{"family":"Huestis","given":"Marilyn A."},{"family":"Tapert","given":"Susan F."}],"issued":{"date-parts":[["2016"]]}},"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6)</w:t>
            </w:r>
            <w:r w:rsidRPr="009D19F4">
              <w:rPr>
                <w:i w:val="0"/>
                <w:iCs w:val="0"/>
                <w:color w:val="auto"/>
                <w:sz w:val="22"/>
                <w:szCs w:val="22"/>
              </w:rPr>
              <w:fldChar w:fldCharType="end"/>
            </w:r>
          </w:p>
        </w:tc>
        <w:tc>
          <w:tcPr>
            <w:tcW w:w="1170" w:type="dxa"/>
            <w:noWrap/>
            <w:vAlign w:val="center"/>
            <w:hideMark/>
          </w:tcPr>
          <w:p w14:paraId="31FE35AD"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Left</w:t>
            </w:r>
          </w:p>
        </w:tc>
        <w:tc>
          <w:tcPr>
            <w:tcW w:w="2081" w:type="dxa"/>
            <w:gridSpan w:val="2"/>
            <w:noWrap/>
            <w:vAlign w:val="center"/>
            <w:hideMark/>
          </w:tcPr>
          <w:p w14:paraId="005DF2C9"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erior frontal gyrus</w:t>
            </w:r>
          </w:p>
        </w:tc>
        <w:tc>
          <w:tcPr>
            <w:tcW w:w="1339" w:type="dxa"/>
            <w:noWrap/>
            <w:vAlign w:val="center"/>
            <w:hideMark/>
          </w:tcPr>
          <w:p w14:paraId="2F37C0B1"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40" w:type="dxa"/>
            <w:gridSpan w:val="3"/>
            <w:noWrap/>
            <w:vAlign w:val="center"/>
            <w:hideMark/>
          </w:tcPr>
          <w:p w14:paraId="08E81E92"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erior frontal thickness</w:t>
            </w:r>
          </w:p>
        </w:tc>
      </w:tr>
      <w:tr w:rsidR="009D19F4" w:rsidRPr="009D19F4" w14:paraId="342CDAA1" w14:textId="77777777" w:rsidTr="00F35F60">
        <w:trPr>
          <w:trHeight w:val="20"/>
        </w:trPr>
        <w:tc>
          <w:tcPr>
            <w:tcW w:w="2160" w:type="dxa"/>
            <w:noWrap/>
            <w:vAlign w:val="center"/>
            <w:hideMark/>
          </w:tcPr>
          <w:p w14:paraId="590D949B" w14:textId="3ED21978"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O'Brien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SACNQ3KM","properties":{"formattedCitation":"(2017)","plainCitation":"(2017)","noteIndex":0},"citationItems":[{"id":329,"uris":["http://zotero.org/users/13182082/items/W9BIBGJC"],"itemData":{"id":329,"type":"article-journal","abstract":"Offspring from multiplex, alcohol-dependent families are at heightened risk for substance use disorders (SUDs) in adolescence and young adulthood. These high-risk offspring have also been shown to have atypical structure and function of brain regions implicated in emotion regulation, social cognition, and reward processing. This study assessed the relationship between amygdala and orbitofrontal cortex (OFC) volumes obtained in adolescence and SUD outcomes in young adulthood among high-risk offspring and low-risk controls. A total of 78 participants (40 high-risk; 38 low-risk) from a longitudinal family study, ages 8-19, underwent magnetic resonance imaging; volumes of the amygdala and OFC were obtained with manual tracing. SUD outcomes were assessed at approximately yearly intervals. Cox regression survival analyses were used to assess the effect of regional brain volumes on SUD outcomes. The ratio of OFC to amygdala volume significantly predicted SUD survival time across the sample; reduction in survival time was seen in those with smaller ratios for both high-risk and low-risk groups. Morphology of prefrontal relative to limbic regions in adolescence prospectively predicts age of onset for substance use disorders.","container-title":"Psychiatry Research. Neuroimaging","DOI":"10.1016/j.pscychresns.2017.08.006","ISSN":"1872-7506","journalAbbreviation":"Psychiatry Res Neuroimaging","language":"eng","note":"PMID: 28843088\nPMCID: PMC5604841","page":"22-26","source":"PubMed","title":"Neural predictors of substance use disorders in young adulthood","volume":"268","author":[{"family":"O'Brien","given":"Jessica W."},{"family":"Hill","given":"Shirley Y."}],"issued":{"date-parts":[["2017",10,30]]}},"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7)</w:t>
            </w:r>
            <w:r w:rsidRPr="009D19F4">
              <w:rPr>
                <w:i w:val="0"/>
                <w:iCs w:val="0"/>
                <w:color w:val="auto"/>
                <w:sz w:val="22"/>
                <w:szCs w:val="22"/>
              </w:rPr>
              <w:fldChar w:fldCharType="end"/>
            </w:r>
          </w:p>
        </w:tc>
        <w:tc>
          <w:tcPr>
            <w:tcW w:w="1170" w:type="dxa"/>
            <w:noWrap/>
            <w:vAlign w:val="center"/>
            <w:hideMark/>
          </w:tcPr>
          <w:p w14:paraId="790AD30D"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Right</w:t>
            </w:r>
          </w:p>
        </w:tc>
        <w:tc>
          <w:tcPr>
            <w:tcW w:w="2081" w:type="dxa"/>
            <w:gridSpan w:val="2"/>
            <w:noWrap/>
            <w:vAlign w:val="center"/>
            <w:hideMark/>
          </w:tcPr>
          <w:p w14:paraId="2F4F844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Orbitofrontal cortex</w:t>
            </w:r>
          </w:p>
        </w:tc>
        <w:tc>
          <w:tcPr>
            <w:tcW w:w="1339" w:type="dxa"/>
            <w:noWrap/>
            <w:vAlign w:val="center"/>
            <w:hideMark/>
          </w:tcPr>
          <w:p w14:paraId="1892302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GMV</w:t>
            </w:r>
          </w:p>
        </w:tc>
        <w:tc>
          <w:tcPr>
            <w:tcW w:w="3240" w:type="dxa"/>
            <w:gridSpan w:val="3"/>
            <w:noWrap/>
            <w:vAlign w:val="center"/>
            <w:hideMark/>
          </w:tcPr>
          <w:p w14:paraId="3B4DD68E" w14:textId="77777777" w:rsidR="00F35F60" w:rsidRPr="009D19F4" w:rsidRDefault="00F35F60" w:rsidP="00CA28EA">
            <w:pPr>
              <w:pStyle w:val="Caption"/>
              <w:spacing w:after="0"/>
              <w:rPr>
                <w:i w:val="0"/>
                <w:iCs w:val="0"/>
                <w:color w:val="auto"/>
                <w:sz w:val="22"/>
                <w:szCs w:val="22"/>
                <w:vertAlign w:val="superscript"/>
              </w:rPr>
            </w:pPr>
            <w:r w:rsidRPr="009D19F4">
              <w:rPr>
                <w:i w:val="0"/>
                <w:iCs w:val="0"/>
                <w:color w:val="auto"/>
                <w:sz w:val="22"/>
                <w:szCs w:val="22"/>
              </w:rPr>
              <w:t xml:space="preserve">Lateral orbitofrontal GMV; Medial orbitofrontal GMV </w:t>
            </w:r>
            <w:r w:rsidRPr="009D19F4">
              <w:rPr>
                <w:i w:val="0"/>
                <w:iCs w:val="0"/>
                <w:color w:val="auto"/>
                <w:sz w:val="22"/>
                <w:szCs w:val="22"/>
                <w:vertAlign w:val="superscript"/>
              </w:rPr>
              <w:t>b</w:t>
            </w:r>
          </w:p>
        </w:tc>
      </w:tr>
      <w:tr w:rsidR="009D19F4" w:rsidRPr="009D19F4" w14:paraId="642E6001" w14:textId="77777777" w:rsidTr="00F35F60">
        <w:trPr>
          <w:trHeight w:val="20"/>
        </w:trPr>
        <w:tc>
          <w:tcPr>
            <w:tcW w:w="2160" w:type="dxa"/>
            <w:noWrap/>
            <w:vAlign w:val="center"/>
            <w:hideMark/>
          </w:tcPr>
          <w:p w14:paraId="37CC328C" w14:textId="3134EB16"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L5qw5w6z","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22)</w:t>
            </w:r>
            <w:r w:rsidRPr="009D19F4">
              <w:rPr>
                <w:i w:val="0"/>
                <w:iCs w:val="0"/>
                <w:color w:val="auto"/>
                <w:sz w:val="22"/>
                <w:szCs w:val="22"/>
              </w:rPr>
              <w:fldChar w:fldCharType="end"/>
            </w:r>
          </w:p>
        </w:tc>
        <w:tc>
          <w:tcPr>
            <w:tcW w:w="1170" w:type="dxa"/>
            <w:noWrap/>
            <w:vAlign w:val="center"/>
            <w:hideMark/>
          </w:tcPr>
          <w:p w14:paraId="2FBBF974"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Left</w:t>
            </w:r>
          </w:p>
        </w:tc>
        <w:tc>
          <w:tcPr>
            <w:tcW w:w="2081" w:type="dxa"/>
            <w:gridSpan w:val="2"/>
            <w:noWrap/>
            <w:vAlign w:val="center"/>
            <w:hideMark/>
          </w:tcPr>
          <w:p w14:paraId="595DB3C0"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ars orbitalis</w:t>
            </w:r>
          </w:p>
        </w:tc>
        <w:tc>
          <w:tcPr>
            <w:tcW w:w="1339" w:type="dxa"/>
            <w:noWrap/>
            <w:vAlign w:val="center"/>
            <w:hideMark/>
          </w:tcPr>
          <w:p w14:paraId="7AC5BA11"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A</w:t>
            </w:r>
          </w:p>
        </w:tc>
        <w:tc>
          <w:tcPr>
            <w:tcW w:w="3240" w:type="dxa"/>
            <w:gridSpan w:val="3"/>
            <w:noWrap/>
            <w:vAlign w:val="center"/>
            <w:hideMark/>
          </w:tcPr>
          <w:p w14:paraId="0E801EE8" w14:textId="77777777"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Parsorbitalis</w:t>
            </w:r>
            <w:proofErr w:type="spellEnd"/>
            <w:r w:rsidRPr="009D19F4">
              <w:rPr>
                <w:i w:val="0"/>
                <w:iCs w:val="0"/>
                <w:color w:val="auto"/>
                <w:sz w:val="22"/>
                <w:szCs w:val="22"/>
              </w:rPr>
              <w:t xml:space="preserve"> SA</w:t>
            </w:r>
          </w:p>
        </w:tc>
      </w:tr>
      <w:tr w:rsidR="009D19F4" w:rsidRPr="009D19F4" w14:paraId="5AC054D3" w14:textId="77777777" w:rsidTr="00F35F60">
        <w:trPr>
          <w:trHeight w:val="20"/>
        </w:trPr>
        <w:tc>
          <w:tcPr>
            <w:tcW w:w="2160" w:type="dxa"/>
            <w:noWrap/>
            <w:vAlign w:val="center"/>
            <w:hideMark/>
          </w:tcPr>
          <w:p w14:paraId="6225E944" w14:textId="7FE293F4"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tPNSQQHu","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22)</w:t>
            </w:r>
            <w:r w:rsidRPr="009D19F4">
              <w:rPr>
                <w:i w:val="0"/>
                <w:iCs w:val="0"/>
                <w:color w:val="auto"/>
                <w:sz w:val="22"/>
                <w:szCs w:val="22"/>
              </w:rPr>
              <w:fldChar w:fldCharType="end"/>
            </w:r>
          </w:p>
        </w:tc>
        <w:tc>
          <w:tcPr>
            <w:tcW w:w="1170" w:type="dxa"/>
            <w:noWrap/>
            <w:vAlign w:val="center"/>
            <w:hideMark/>
          </w:tcPr>
          <w:p w14:paraId="6372CCEA"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Left</w:t>
            </w:r>
          </w:p>
        </w:tc>
        <w:tc>
          <w:tcPr>
            <w:tcW w:w="2081" w:type="dxa"/>
            <w:gridSpan w:val="2"/>
            <w:noWrap/>
            <w:vAlign w:val="center"/>
            <w:hideMark/>
          </w:tcPr>
          <w:p w14:paraId="462C0679"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ostral middle fontal gyrus</w:t>
            </w:r>
          </w:p>
        </w:tc>
        <w:tc>
          <w:tcPr>
            <w:tcW w:w="1339" w:type="dxa"/>
            <w:noWrap/>
            <w:vAlign w:val="center"/>
            <w:hideMark/>
          </w:tcPr>
          <w:p w14:paraId="22012527"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hickness</w:t>
            </w:r>
          </w:p>
        </w:tc>
        <w:tc>
          <w:tcPr>
            <w:tcW w:w="3240" w:type="dxa"/>
            <w:gridSpan w:val="3"/>
            <w:noWrap/>
            <w:vAlign w:val="center"/>
            <w:hideMark/>
          </w:tcPr>
          <w:p w14:paraId="20FB10CD"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ostral middle frontal thickness</w:t>
            </w:r>
          </w:p>
        </w:tc>
      </w:tr>
      <w:tr w:rsidR="009D19F4" w:rsidRPr="009D19F4" w14:paraId="21768642" w14:textId="77777777" w:rsidTr="00F35F60">
        <w:trPr>
          <w:trHeight w:val="20"/>
        </w:trPr>
        <w:tc>
          <w:tcPr>
            <w:tcW w:w="2160" w:type="dxa"/>
            <w:noWrap/>
            <w:vAlign w:val="center"/>
            <w:hideMark/>
          </w:tcPr>
          <w:p w14:paraId="1F830004" w14:textId="52E70D39"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T7reyoLr","properties":{"formattedCitation":"(2017)","plainCitation":"(2017)","noteIndex":0},"citationItems":[{"id":305,"uris":["http://zotero.org/users/13182082/items/KKXNAE6C"],"itemData":{"id":305,"type":"article-journal","abstract":"Background\nUnderage drinking is widely recognized as a leading public health and social problem for adolescents in the United States. Being able to identify at-risk children before they initiate heavy alcohol use could have immense clinical and public health implications; however, few investigations have explored individual-level precursors of adolescent substance use. This prospective investigation used machine learning with demographic, neurocognitive, and neuroimaging data in substance-naïve adolescents to predict alcohol use initiation by age 18.\n\nMaterials and Methods\nParticipants (N=137) were healthy substance-naïve adolescents (ages 12–14) who underwent neuropsychological testing and structural and functional magnetic resonance imaging (sMRI and fMRI), then were followed annually. By age 18, 70 youth (51%) initiated moderate-to-heavy alcohol use and 67 remained non-users. Random forests classification generated individual alcohol use outcome predictions based on demographic, neuropsychological, sMRI, and fMRI data.\n\nResults\nThe final random forests model was 74% accurate, with good sensitivity (74%) and specificity (73%) and includ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Inclusion of neuropsychological, sMRI, and fMRI data significantly increased the prediction accuracy of the model.\n\nDiscussion\nIdentification of at-risk youth is not validated for clinical use. Its value is for research to address brain mechanisms that predispose to early drinking.","container-title":"The American journal of psychiatry","DOI":"10.1176/appi.ajp.2016.15121587","ISSN":"0002-953X","issue":"2","journalAbbreviation":"Am J Psychiatry","note":"PMID: 27539487\nPMCID: PMC5288131","page":"172-185","source":"PubMed Central","title":"Neural predictors of initiating alcohol use during adolescence","volume":"174","author":[{"family":"Squeglia","given":"Lindsay M."},{"family":"Ball","given":"Tali M."},{"family":"Jacobus","given":"Joanna"},{"family":"Brumback","given":"Ty"},{"family":"McKenna","given":"Benjamin S."},{"family":"Nguyen-Louie","given":"Tam T."},{"family":"Sorg","given":"Scott F."},{"family":"Paulus","given":"Martin P."},{"family":"Tapert","given":"Susan F."}],"issued":{"date-parts":[["2017",2,1]]}},"suppress-author":true}],"schema":"https://github.com/citation-style-language/schema/raw/master/csl-citation.json"} </w:instrText>
            </w:r>
            <w:r w:rsidRPr="009D19F4">
              <w:rPr>
                <w:i w:val="0"/>
                <w:iCs w:val="0"/>
                <w:color w:val="auto"/>
                <w:sz w:val="22"/>
                <w:szCs w:val="22"/>
              </w:rPr>
              <w:fldChar w:fldCharType="separate"/>
            </w:r>
            <w:r w:rsidR="00E41ADD" w:rsidRPr="009D19F4">
              <w:rPr>
                <w:i w:val="0"/>
                <w:iCs w:val="0"/>
                <w:noProof/>
                <w:color w:val="auto"/>
                <w:sz w:val="22"/>
                <w:szCs w:val="22"/>
              </w:rPr>
              <w:t>(2017)</w:t>
            </w:r>
            <w:r w:rsidRPr="009D19F4">
              <w:rPr>
                <w:i w:val="0"/>
                <w:iCs w:val="0"/>
                <w:color w:val="auto"/>
                <w:sz w:val="22"/>
                <w:szCs w:val="22"/>
              </w:rPr>
              <w:fldChar w:fldCharType="end"/>
            </w:r>
          </w:p>
        </w:tc>
        <w:tc>
          <w:tcPr>
            <w:tcW w:w="1170" w:type="dxa"/>
            <w:noWrap/>
            <w:vAlign w:val="center"/>
            <w:hideMark/>
          </w:tcPr>
          <w:p w14:paraId="7FA4595D"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Right</w:t>
            </w:r>
          </w:p>
        </w:tc>
        <w:tc>
          <w:tcPr>
            <w:tcW w:w="2081" w:type="dxa"/>
            <w:gridSpan w:val="2"/>
            <w:noWrap/>
            <w:vAlign w:val="center"/>
            <w:hideMark/>
          </w:tcPr>
          <w:p w14:paraId="5F0542AA"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Frontal pole</w:t>
            </w:r>
          </w:p>
        </w:tc>
        <w:tc>
          <w:tcPr>
            <w:tcW w:w="1339" w:type="dxa"/>
            <w:noWrap/>
            <w:vAlign w:val="center"/>
            <w:hideMark/>
          </w:tcPr>
          <w:p w14:paraId="67DB5397"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40" w:type="dxa"/>
            <w:gridSpan w:val="3"/>
            <w:noWrap/>
            <w:vAlign w:val="center"/>
            <w:hideMark/>
          </w:tcPr>
          <w:p w14:paraId="6422ADE8"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Frontal pole thickness</w:t>
            </w:r>
          </w:p>
        </w:tc>
      </w:tr>
      <w:tr w:rsidR="009D19F4" w:rsidRPr="009D19F4" w14:paraId="66A87979" w14:textId="77777777" w:rsidTr="00F35F60">
        <w:trPr>
          <w:trHeight w:val="20"/>
        </w:trPr>
        <w:tc>
          <w:tcPr>
            <w:tcW w:w="2160" w:type="dxa"/>
            <w:noWrap/>
            <w:vAlign w:val="center"/>
            <w:hideMark/>
          </w:tcPr>
          <w:p w14:paraId="5B0957CF" w14:textId="09AD1863"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Whe4b2au","properties":{"formattedCitation":"(2017)","plainCitation":"(2017)","noteIndex":0},"citationItems":[{"id":305,"uris":["http://zotero.org/users/13182082/items/KKXNAE6C"],"itemData":{"id":305,"type":"article-journal","abstract":"Background\nUnderage drinking is widely recognized as a leading public health and social problem for adolescents in the United States. Being able to identify at-risk children before they initiate heavy alcohol use could have immense clinical and public health implications; however, few investigations have explored individual-level precursors of adolescent substance use. This prospective investigation used machine learning with demographic, neurocognitive, and neuroimaging data in substance-naïve adolescents to predict alcohol use initiation by age 18.\n\nMaterials and Methods\nParticipants (N=137) were healthy substance-naïve adolescents (ages 12–14) who underwent neuropsychological testing and structural and functional magnetic resonance imaging (sMRI and fMRI), then were followed annually. By age 18, 70 youth (51%) initiated moderate-to-heavy alcohol use and 67 remained non-users. Random forests classification generated individual alcohol use outcome predictions based on demographic, neuropsychological, sMRI, and fMRI data.\n\nResults\nThe final random forests model was 74% accurate, with good sensitivity (74%) and specificity (73%) and includ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Inclusion of neuropsychological, sMRI, and fMRI data significantly increased the prediction accuracy of the model.\n\nDiscussion\nIdentification of at-risk youth is not validated for clinical use. Its value is for research to address brain mechanisms that predispose to early drinking.","container-title":"The American journal of psychiatry","DOI":"10.1176/appi.ajp.2016.15121587","ISSN":"0002-953X","issue":"2","journalAbbreviation":"Am J Psychiatry","note":"PMID: 27539487\nPMCID: PMC5288131","page":"172-185","source":"PubMed Central","title":"Neural predictors of initiating alcohol use during adolescence","volume":"174","author":[{"family":"Squeglia","given":"Lindsay M."},{"family":"Ball","given":"Tali M."},{"family":"Jacobus","given":"Joanna"},{"family":"Brumback","given":"Ty"},{"family":"McKenna","given":"Benjamin S."},{"family":"Nguyen-Louie","given":"Tam T."},{"family":"Sorg","given":"Scott F."},{"family":"Paulus","given":"Martin P."},{"family":"Tapert","given":"Susan F."}],"issued":{"date-parts":[["2017",2,1]]}},"suppress-author":true}],"schema":"https://github.com/citation-style-language/schema/raw/master/csl-citation.json"} </w:instrText>
            </w:r>
            <w:r w:rsidRPr="009D19F4">
              <w:rPr>
                <w:i w:val="0"/>
                <w:iCs w:val="0"/>
                <w:color w:val="auto"/>
                <w:sz w:val="22"/>
                <w:szCs w:val="22"/>
              </w:rPr>
              <w:fldChar w:fldCharType="separate"/>
            </w:r>
            <w:r w:rsidR="00547B9F" w:rsidRPr="009D19F4">
              <w:rPr>
                <w:i w:val="0"/>
                <w:iCs w:val="0"/>
                <w:noProof/>
                <w:color w:val="auto"/>
                <w:sz w:val="22"/>
                <w:szCs w:val="22"/>
              </w:rPr>
              <w:t>(2017)</w:t>
            </w:r>
            <w:r w:rsidRPr="009D19F4">
              <w:rPr>
                <w:i w:val="0"/>
                <w:iCs w:val="0"/>
                <w:color w:val="auto"/>
                <w:sz w:val="22"/>
                <w:szCs w:val="22"/>
              </w:rPr>
              <w:fldChar w:fldCharType="end"/>
            </w:r>
          </w:p>
        </w:tc>
        <w:tc>
          <w:tcPr>
            <w:tcW w:w="1170" w:type="dxa"/>
            <w:noWrap/>
            <w:vAlign w:val="center"/>
            <w:hideMark/>
          </w:tcPr>
          <w:p w14:paraId="107A8521"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Right</w:t>
            </w:r>
          </w:p>
        </w:tc>
        <w:tc>
          <w:tcPr>
            <w:tcW w:w="2081" w:type="dxa"/>
            <w:gridSpan w:val="2"/>
            <w:noWrap/>
            <w:vAlign w:val="center"/>
            <w:hideMark/>
          </w:tcPr>
          <w:p w14:paraId="4752102A"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ars orbitalis</w:t>
            </w:r>
          </w:p>
        </w:tc>
        <w:tc>
          <w:tcPr>
            <w:tcW w:w="1339" w:type="dxa"/>
            <w:noWrap/>
            <w:vAlign w:val="center"/>
            <w:hideMark/>
          </w:tcPr>
          <w:p w14:paraId="3242F88B"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40" w:type="dxa"/>
            <w:gridSpan w:val="3"/>
            <w:noWrap/>
            <w:vAlign w:val="center"/>
            <w:hideMark/>
          </w:tcPr>
          <w:p w14:paraId="4E45CBCE" w14:textId="77777777"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Parsorbitalis</w:t>
            </w:r>
            <w:proofErr w:type="spellEnd"/>
            <w:r w:rsidRPr="009D19F4">
              <w:rPr>
                <w:i w:val="0"/>
                <w:iCs w:val="0"/>
                <w:color w:val="auto"/>
                <w:sz w:val="22"/>
                <w:szCs w:val="22"/>
              </w:rPr>
              <w:t xml:space="preserve"> thickness</w:t>
            </w:r>
          </w:p>
        </w:tc>
      </w:tr>
      <w:tr w:rsidR="009D19F4" w:rsidRPr="009D19F4" w14:paraId="26564BD9" w14:textId="77777777" w:rsidTr="00F35F60">
        <w:trPr>
          <w:trHeight w:val="20"/>
        </w:trPr>
        <w:tc>
          <w:tcPr>
            <w:tcW w:w="2160" w:type="dxa"/>
            <w:tcBorders>
              <w:bottom w:val="nil"/>
            </w:tcBorders>
            <w:noWrap/>
            <w:vAlign w:val="center"/>
            <w:hideMark/>
          </w:tcPr>
          <w:p w14:paraId="6848F66A" w14:textId="2A08EFDA"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Whelan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9jRCnArb","properties":{"formattedCitation":"(2014)","plainCitation":"(2014)","noteIndex":0},"citationItems":[{"id":308,"uris":["http://zotero.org/users/13182082/items/8KX32WYN"],"itemData":{"id":308,"type":"article-journal","abstract":"Many factors have been proposed as contributors to risk of alcohol abuse, but quantifying their influence has been difficult; here a longitudinal study of a large sample of adolescents and machine learning are used to generate models of predictors of current and future alcohol abuse, assessing the relative contribution of many factors, including life history, individual personality differences, brain structure and genotype.","container-title":"Nature","DOI":"10.1038/nature13402","ISSN":"1476-4687","issue":"7513","language":"en","license":"2014 Springer Nature Limited","note":"number: 7513\npublisher: Nature Publishing Group","page":"185-189","source":"www.nature.com","title":"Neuropsychosocial profiles of current and future adolescent alcohol misusers","volume":"512","author":[{"family":"Whelan","given":"Robert"},{"family":"Watts","given":"Richard"},{"family":"Orr","given":"Catherine A."},{"family":"Althoff","given":"Robert R."},{"family":"Artiges","given":"Eric"},{"family":"Banaschewski","given":"Tobias"},{"family":"Barker","given":"Gareth J."},{"family":"Bokde","given":"Arun L. W."},{"family":"Büchel","given":"Christian"},{"family":"Carvalho","given":"Fabiana M."},{"family":"Conrod","given":"Patricia J."},{"family":"Flor","given":"Herta"},{"family":"Fauth-Bühler","given":"Mira"},{"family":"Frouin","given":"Vincent"},{"family":"Gallinat","given":"Juergen"},{"family":"Gan","given":"Gabriela"},{"family":"Gowland","given":"Penny"},{"family":"Heinz","given":"Andreas"},{"family":"Ittermann","given":"Bernd"},{"family":"Lawrence","given":"Claire"},{"family":"Mann","given":"Karl"},{"family":"Martinot","given":"Jean-Luc"},{"family":"Nees","given":"Frauke"},{"family":"Ortiz","given":"Nick"},{"family":"Paillère-Martinot","given":"Marie-Laure"},{"family":"Paus","given":"Tomas"},{"family":"Pausova","given":"Zdenka"},{"family":"Rietschel","given":"Marcella"},{"family":"Robbins","given":"Trevor W."},{"family":"Smolka","given":"Michael N."},{"family":"Ströhle","given":"Andreas"},{"family":"Schumann","given":"Gunter"},{"family":"Garavan","given":"Hugh"}],"issued":{"date-parts":[["2014",8]]}},"suppress-author":true}],"schema":"https://github.com/citation-style-language/schema/raw/master/csl-citation.json"} </w:instrText>
            </w:r>
            <w:r w:rsidRPr="009D19F4">
              <w:rPr>
                <w:i w:val="0"/>
                <w:iCs w:val="0"/>
                <w:color w:val="auto"/>
                <w:sz w:val="22"/>
                <w:szCs w:val="22"/>
              </w:rPr>
              <w:fldChar w:fldCharType="separate"/>
            </w:r>
            <w:r w:rsidR="00547B9F" w:rsidRPr="009D19F4">
              <w:rPr>
                <w:i w:val="0"/>
                <w:iCs w:val="0"/>
                <w:noProof/>
                <w:color w:val="auto"/>
                <w:sz w:val="22"/>
                <w:szCs w:val="22"/>
              </w:rPr>
              <w:t>(2014)</w:t>
            </w:r>
            <w:r w:rsidRPr="009D19F4">
              <w:rPr>
                <w:i w:val="0"/>
                <w:iCs w:val="0"/>
                <w:color w:val="auto"/>
                <w:sz w:val="22"/>
                <w:szCs w:val="22"/>
              </w:rPr>
              <w:fldChar w:fldCharType="end"/>
            </w:r>
          </w:p>
        </w:tc>
        <w:tc>
          <w:tcPr>
            <w:tcW w:w="1170" w:type="dxa"/>
            <w:tcBorders>
              <w:bottom w:val="nil"/>
            </w:tcBorders>
            <w:noWrap/>
            <w:vAlign w:val="center"/>
            <w:hideMark/>
          </w:tcPr>
          <w:p w14:paraId="52222A15"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Right</w:t>
            </w:r>
          </w:p>
        </w:tc>
        <w:tc>
          <w:tcPr>
            <w:tcW w:w="2081" w:type="dxa"/>
            <w:gridSpan w:val="2"/>
            <w:tcBorders>
              <w:bottom w:val="nil"/>
            </w:tcBorders>
            <w:noWrap/>
            <w:vAlign w:val="center"/>
            <w:hideMark/>
          </w:tcPr>
          <w:p w14:paraId="03B53ED9"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recentral gyrus</w:t>
            </w:r>
          </w:p>
        </w:tc>
        <w:tc>
          <w:tcPr>
            <w:tcW w:w="1339" w:type="dxa"/>
            <w:tcBorders>
              <w:bottom w:val="nil"/>
            </w:tcBorders>
            <w:noWrap/>
            <w:vAlign w:val="center"/>
            <w:hideMark/>
          </w:tcPr>
          <w:p w14:paraId="5B38CECA"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Volume</w:t>
            </w:r>
          </w:p>
        </w:tc>
        <w:tc>
          <w:tcPr>
            <w:tcW w:w="3240" w:type="dxa"/>
            <w:gridSpan w:val="3"/>
            <w:tcBorders>
              <w:bottom w:val="nil"/>
            </w:tcBorders>
            <w:noWrap/>
            <w:vAlign w:val="center"/>
            <w:hideMark/>
          </w:tcPr>
          <w:p w14:paraId="2D6211E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recentral GMV</w:t>
            </w:r>
          </w:p>
        </w:tc>
      </w:tr>
      <w:tr w:rsidR="009D19F4" w:rsidRPr="009D19F4" w14:paraId="579997A1" w14:textId="77777777" w:rsidTr="00F35F60">
        <w:trPr>
          <w:trHeight w:val="20"/>
        </w:trPr>
        <w:tc>
          <w:tcPr>
            <w:tcW w:w="2160" w:type="dxa"/>
            <w:tcBorders>
              <w:top w:val="nil"/>
              <w:bottom w:val="single" w:sz="4" w:space="0" w:color="auto"/>
            </w:tcBorders>
            <w:noWrap/>
            <w:vAlign w:val="center"/>
            <w:hideMark/>
          </w:tcPr>
          <w:p w14:paraId="57A897C0" w14:textId="79BB352B"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Whelan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ielf9D7R","properties":{"formattedCitation":"(2014)","plainCitation":"(2014)","noteIndex":0},"citationItems":[{"id":308,"uris":["http://zotero.org/users/13182082/items/8KX32WYN"],"itemData":{"id":308,"type":"article-journal","abstract":"Many factors have been proposed as contributors to risk of alcohol abuse, but quantifying their influence has been difficult; here a longitudinal study of a large sample of adolescents and machine learning are used to generate models of predictors of current and future alcohol abuse, assessing the relative contribution of many factors, including life history, individual personality differences, brain structure and genotype.","container-title":"Nature","DOI":"10.1038/nature13402","ISSN":"1476-4687","issue":"7513","language":"en","license":"2014 Springer Nature Limited","note":"number: 7513\npublisher: Nature Publishing Group","page":"185-189","source":"www.nature.com","title":"Neuropsychosocial profiles of current and future adolescent alcohol misusers","volume":"512","author":[{"family":"Whelan","given":"Robert"},{"family":"Watts","given":"Richard"},{"family":"Orr","given":"Catherine A."},{"family":"Althoff","given":"Robert R."},{"family":"Artiges","given":"Eric"},{"family":"Banaschewski","given":"Tobias"},{"family":"Barker","given":"Gareth J."},{"family":"Bokde","given":"Arun L. W."},{"family":"Büchel","given":"Christian"},{"family":"Carvalho","given":"Fabiana M."},{"family":"Conrod","given":"Patricia J."},{"family":"Flor","given":"Herta"},{"family":"Fauth-Bühler","given":"Mira"},{"family":"Frouin","given":"Vincent"},{"family":"Gallinat","given":"Juergen"},{"family":"Gan","given":"Gabriela"},{"family":"Gowland","given":"Penny"},{"family":"Heinz","given":"Andreas"},{"family":"Ittermann","given":"Bernd"},{"family":"Lawrence","given":"Claire"},{"family":"Mann","given":"Karl"},{"family":"Martinot","given":"Jean-Luc"},{"family":"Nees","given":"Frauke"},{"family":"Ortiz","given":"Nick"},{"family":"Paillère-Martinot","given":"Marie-Laure"},{"family":"Paus","given":"Tomas"},{"family":"Pausova","given":"Zdenka"},{"family":"Rietschel","given":"Marcella"},{"family":"Robbins","given":"Trevor W."},{"family":"Smolka","given":"Michael N."},{"family":"Ströhle","given":"Andreas"},{"family":"Schumann","given":"Gunter"},{"family":"Garavan","given":"Hugh"}],"issued":{"date-parts":[["2014",8]]}},"suppress-author":true}],"schema":"https://github.com/citation-style-language/schema/raw/master/csl-citation.json"} </w:instrText>
            </w:r>
            <w:r w:rsidRPr="009D19F4">
              <w:rPr>
                <w:i w:val="0"/>
                <w:iCs w:val="0"/>
                <w:color w:val="auto"/>
                <w:sz w:val="22"/>
                <w:szCs w:val="22"/>
              </w:rPr>
              <w:fldChar w:fldCharType="separate"/>
            </w:r>
            <w:r w:rsidR="00547B9F" w:rsidRPr="009D19F4">
              <w:rPr>
                <w:i w:val="0"/>
                <w:iCs w:val="0"/>
                <w:noProof/>
                <w:color w:val="auto"/>
                <w:sz w:val="22"/>
                <w:szCs w:val="22"/>
              </w:rPr>
              <w:t>(2014)</w:t>
            </w:r>
            <w:r w:rsidRPr="009D19F4">
              <w:rPr>
                <w:i w:val="0"/>
                <w:iCs w:val="0"/>
                <w:color w:val="auto"/>
                <w:sz w:val="22"/>
                <w:szCs w:val="22"/>
              </w:rPr>
              <w:fldChar w:fldCharType="end"/>
            </w:r>
          </w:p>
        </w:tc>
        <w:tc>
          <w:tcPr>
            <w:tcW w:w="1170" w:type="dxa"/>
            <w:tcBorders>
              <w:top w:val="nil"/>
              <w:bottom w:val="single" w:sz="4" w:space="0" w:color="auto"/>
            </w:tcBorders>
            <w:noWrap/>
            <w:vAlign w:val="center"/>
            <w:hideMark/>
          </w:tcPr>
          <w:p w14:paraId="79D28B5F" w14:textId="77777777" w:rsidR="00F35F60" w:rsidRPr="009D19F4" w:rsidRDefault="00F35F60" w:rsidP="00CA28EA">
            <w:pPr>
              <w:pStyle w:val="Caption"/>
              <w:spacing w:after="0"/>
              <w:jc w:val="both"/>
              <w:rPr>
                <w:i w:val="0"/>
                <w:iCs w:val="0"/>
                <w:color w:val="auto"/>
                <w:sz w:val="22"/>
                <w:szCs w:val="22"/>
              </w:rPr>
            </w:pPr>
            <w:r w:rsidRPr="009D19F4">
              <w:rPr>
                <w:i w:val="0"/>
                <w:iCs w:val="0"/>
                <w:color w:val="auto"/>
                <w:sz w:val="22"/>
                <w:szCs w:val="22"/>
              </w:rPr>
              <w:t>Left</w:t>
            </w:r>
          </w:p>
        </w:tc>
        <w:tc>
          <w:tcPr>
            <w:tcW w:w="2081" w:type="dxa"/>
            <w:gridSpan w:val="2"/>
            <w:tcBorders>
              <w:top w:val="nil"/>
              <w:bottom w:val="single" w:sz="4" w:space="0" w:color="auto"/>
            </w:tcBorders>
            <w:noWrap/>
            <w:vAlign w:val="center"/>
            <w:hideMark/>
          </w:tcPr>
          <w:p w14:paraId="1D39A790"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erior frontal gyrus</w:t>
            </w:r>
          </w:p>
        </w:tc>
        <w:tc>
          <w:tcPr>
            <w:tcW w:w="1339" w:type="dxa"/>
            <w:tcBorders>
              <w:top w:val="nil"/>
              <w:bottom w:val="single" w:sz="4" w:space="0" w:color="auto"/>
            </w:tcBorders>
            <w:noWrap/>
            <w:vAlign w:val="center"/>
            <w:hideMark/>
          </w:tcPr>
          <w:p w14:paraId="47DDEFF1"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Volume</w:t>
            </w:r>
          </w:p>
        </w:tc>
        <w:tc>
          <w:tcPr>
            <w:tcW w:w="3240" w:type="dxa"/>
            <w:gridSpan w:val="3"/>
            <w:tcBorders>
              <w:top w:val="nil"/>
              <w:bottom w:val="single" w:sz="4" w:space="0" w:color="auto"/>
            </w:tcBorders>
            <w:noWrap/>
            <w:vAlign w:val="center"/>
            <w:hideMark/>
          </w:tcPr>
          <w:p w14:paraId="284AC5F9"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erior frontal GMV</w:t>
            </w:r>
          </w:p>
        </w:tc>
      </w:tr>
      <w:tr w:rsidR="009D19F4" w:rsidRPr="009D19F4" w14:paraId="4B96D397" w14:textId="77777777" w:rsidTr="00F35F60">
        <w:trPr>
          <w:gridAfter w:val="1"/>
          <w:wAfter w:w="10" w:type="dxa"/>
          <w:trHeight w:val="20"/>
        </w:trPr>
        <w:tc>
          <w:tcPr>
            <w:tcW w:w="9980" w:type="dxa"/>
            <w:gridSpan w:val="7"/>
            <w:tcBorders>
              <w:top w:val="single" w:sz="4" w:space="0" w:color="auto"/>
              <w:bottom w:val="single" w:sz="4" w:space="0" w:color="auto"/>
            </w:tcBorders>
            <w:shd w:val="clear" w:color="auto" w:fill="D5DCE4" w:themeFill="text2" w:themeFillTint="33"/>
            <w:noWrap/>
            <w:vAlign w:val="center"/>
          </w:tcPr>
          <w:p w14:paraId="3A5AE1D7" w14:textId="77777777" w:rsidR="00F35F60" w:rsidRPr="009D19F4" w:rsidRDefault="00F35F60" w:rsidP="00CA28EA">
            <w:pPr>
              <w:pStyle w:val="Caption"/>
              <w:spacing w:after="0"/>
              <w:rPr>
                <w:i w:val="0"/>
                <w:iCs w:val="0"/>
                <w:color w:val="auto"/>
                <w:sz w:val="22"/>
                <w:szCs w:val="22"/>
              </w:rPr>
            </w:pPr>
            <w:r w:rsidRPr="009D19F4">
              <w:rPr>
                <w:b/>
                <w:bCs/>
                <w:i w:val="0"/>
                <w:iCs w:val="0"/>
                <w:color w:val="auto"/>
                <w:sz w:val="22"/>
                <w:szCs w:val="22"/>
              </w:rPr>
              <w:t>Parietal regions</w:t>
            </w:r>
          </w:p>
        </w:tc>
      </w:tr>
      <w:tr w:rsidR="009D19F4" w:rsidRPr="009D19F4" w14:paraId="43BEB7A8" w14:textId="77777777" w:rsidTr="00F35F60">
        <w:trPr>
          <w:trHeight w:val="20"/>
        </w:trPr>
        <w:tc>
          <w:tcPr>
            <w:tcW w:w="2160" w:type="dxa"/>
            <w:tcBorders>
              <w:top w:val="single" w:sz="4" w:space="0" w:color="auto"/>
            </w:tcBorders>
            <w:noWrap/>
            <w:vAlign w:val="center"/>
            <w:hideMark/>
          </w:tcPr>
          <w:p w14:paraId="74402391" w14:textId="42AA04EC"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Hatoum</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TRD4rY9g","properties":{"formattedCitation":"(2021)","plainCitation":"(2021)","noteIndex":0},"citationItems":[{"id":316,"uris":["http://zotero.org/users/13182082/items/NLEFVIUQ"],"itemData":{"id":316,"type":"article-journal","abstract":"Brain imaging-derived structural correlates of alcohol involvement have largely been speculated to arise as a consequence of alcohol exposure. However, they may also reflect predispositional risk. In substance naïve children of European ancestry who completed the baseline session of the Adolescent Brain Cognitive Development (ABCD) Study (n = 3013), mixed-effects models estimated whether polygenic risk scores (PRS) for problematic alcohol use (PAU-PRS) and drinks per week (DPW-PRS) are associated with magnetic resonance imaging-derived brain structure phenotypes (i.e., total and regional: cortical thickness, surface area and volume; subcortical volume; white matter volume, fractional anisotropy, mean diffusivity). Follow-up analyses evaluated whether any identified regions were also associated with polygenic risk among substance naïve children of African ancestry (n = 898). After adjustment for multiple testing correction, polygenic risk for PAU was associated with lower volume of the left frontal pole and greater cortical thickness of the right supramarginal gyrus (|βs| &gt; 0.009; ps &lt; 0.001; psfdr &lt; 0.046; r2s &lt; 0.004). PAU PRS and DPW PRS showed nominally significant associations with a host of other regional brain structure phenotypes (e.g., insula surface area and volume). None of these regions showed any, even nominal association among children of African ancestry. Genomic liability to alcohol involvement may manifest as variability in brain structure during middle childhood prior to alcohol use initiation. Broadly, alcohol-related variability in brain morphometry may partially reflect predisposing genomic influence. Larger discovery genome-wide association studies and target samples of diverse ancestries are needed to determine whether observed associations may generalize across ancestral origins.","container-title":"Genes, Brain and Behavior","DOI":"10.1111/gbb.12756","ISSN":"1601-183X","issue":"6","language":"en","license":"© 2021 International Behavioural and Neural Genetics Society and John Wiley &amp; Sons Ltd.","note":"_eprint: https://onlinelibrary.wiley.com/doi/pdf/10.1111/gbb.12756","page":"e12756","source":"Wiley Online Library","title":"Polygenic risk scores for alcohol involvement relate to brain structure in substance-naïve children: Results from the ABCD study","title-short":"Polygenic risk scores for alcohol involvement relate to brain structure in substance-naïve children","volume":"20","author":[{"family":"Hatoum","given":"Alexander S."},{"family":"Johnson","given":"Emma C."},{"family":"Baranger","given":"David A. A."},{"family":"Paul","given":"Sarah E."},{"family":"Agrawal","given":"Arpana"},{"family":"Bogdan","given":"Ryan"}],"issued":{"date-parts":[["2021"]]}},"suppress-author":true}],"schema":"https://github.com/citation-style-language/schema/raw/master/csl-citation.json"} </w:instrText>
            </w:r>
            <w:r w:rsidRPr="009D19F4">
              <w:rPr>
                <w:i w:val="0"/>
                <w:iCs w:val="0"/>
                <w:color w:val="auto"/>
                <w:sz w:val="22"/>
                <w:szCs w:val="22"/>
              </w:rPr>
              <w:fldChar w:fldCharType="separate"/>
            </w:r>
            <w:r w:rsidR="00547B9F" w:rsidRPr="009D19F4">
              <w:rPr>
                <w:i w:val="0"/>
                <w:iCs w:val="0"/>
                <w:noProof/>
                <w:color w:val="auto"/>
                <w:sz w:val="22"/>
                <w:szCs w:val="22"/>
              </w:rPr>
              <w:t>(2021)</w:t>
            </w:r>
            <w:r w:rsidRPr="009D19F4">
              <w:rPr>
                <w:i w:val="0"/>
                <w:iCs w:val="0"/>
                <w:color w:val="auto"/>
                <w:sz w:val="22"/>
                <w:szCs w:val="22"/>
              </w:rPr>
              <w:fldChar w:fldCharType="end"/>
            </w:r>
            <w:r w:rsidRPr="009D19F4">
              <w:rPr>
                <w:i w:val="0"/>
                <w:iCs w:val="0"/>
                <w:color w:val="auto"/>
                <w:sz w:val="22"/>
                <w:szCs w:val="22"/>
              </w:rPr>
              <w:t xml:space="preserve">; Jacobus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4FhPM1QT","properties":{"formattedCitation":"(2016)","plainCitation":"(2016)","noteIndex":0},"citationItems":[{"id":322,"uris":["http://zotero.org/users/13182082/items/R68DXKWL"],"itemData":{"id":322,"type":"article-journal","abstract":"Cortical thickness abnormalities have been identified in youth using both alcohol and marijuana. However, limited studies have followed individuals pre- and post initiation of alcohol and marijuana use to help identify to what extent discrepancies in structural brain integrity are pre-existing or substance-related. Adolescents (N=69) were followed from ages 13 (pre-initiation of substance use, baseline) to ages 19 (post-initiation, follow-up). Three subgroups were identified, participants that initiated alcohol use (ALC, n=23, &gt;20 alcohol use episodes), those that initiated both alcohol and marijuana use (ALC+MJ, n=23, &gt;50 marijuana use episodes) and individuals that did not initiate either substance regularly by follow-up (CON, n=23, &lt;3 alcohol use episodes, no marijuana use episodes). All adolescents underwent neurocognitive testing, neuroimaging, and substance use and mental health interviews. Significant group by time interactions and main effects on cortical thickness estimates were identified for 18 cortical regions spanning the left and right hemisphere (ps&lt;0.05). The vast majority of findings suggest a more substantial decrease, or within-subjects effect, in cortical thickness by follow-up for individuals who have not initiated regular substance use or alcohol use only by age 19; modest between-group differences were identified at baseline in several cortical regions (ALC and CON&gt;ALC+MJ). Minimal neurocognitive differences were observed in this sample. Findings suggest pre-existing neural differences prior to marijuana use may contribute to initiation of use and observed neural outcomes. Marijuana use may also interfere with thinning trajectories that contribute to morphological differences in young adulthood that are often observed in cross-sectional studies of heavy marijuana users.","container-title":"Neurotoxicology and Teratology","DOI":"10.1016/j.ntt.2016.09.005","ISSN":"1872-9738","journalAbbreviation":"Neurotoxicol Teratol","language":"eng","note":"PMID: 27687470\nPMCID: PMC5072451","page":"20-29","source":"PubMed","title":"Adolescent cortical thickness pre- and post marijuana and alcohol initiation","volume":"57","author":[{"family":"Jacobus","given":"Joanna"},{"family":"Castro","given":"Norma"},{"family":"Squeglia","given":"Lindsay M."},{"family":"Meloy","given":"M. J."},{"family":"Brumback","given":"Ty"},{"family":"Huestis","given":"Marilyn A."},{"family":"Tapert","given":"Susan F."}],"issued":{"date-parts":[["2016"]]}},"suppress-author":true}],"schema":"https://github.com/citation-style-language/schema/raw/master/csl-citation.json"} </w:instrText>
            </w:r>
            <w:r w:rsidRPr="009D19F4">
              <w:rPr>
                <w:i w:val="0"/>
                <w:iCs w:val="0"/>
                <w:color w:val="auto"/>
                <w:sz w:val="22"/>
                <w:szCs w:val="22"/>
              </w:rPr>
              <w:fldChar w:fldCharType="separate"/>
            </w:r>
            <w:r w:rsidR="00547B9F" w:rsidRPr="009D19F4">
              <w:rPr>
                <w:i w:val="0"/>
                <w:iCs w:val="0"/>
                <w:noProof/>
                <w:color w:val="auto"/>
                <w:sz w:val="22"/>
                <w:szCs w:val="22"/>
              </w:rPr>
              <w:t>(2016)</w:t>
            </w:r>
            <w:r w:rsidRPr="009D19F4">
              <w:rPr>
                <w:i w:val="0"/>
                <w:iCs w:val="0"/>
                <w:color w:val="auto"/>
                <w:sz w:val="22"/>
                <w:szCs w:val="22"/>
              </w:rPr>
              <w:fldChar w:fldCharType="end"/>
            </w:r>
          </w:p>
        </w:tc>
        <w:tc>
          <w:tcPr>
            <w:tcW w:w="1170" w:type="dxa"/>
            <w:tcBorders>
              <w:top w:val="single" w:sz="4" w:space="0" w:color="auto"/>
            </w:tcBorders>
            <w:noWrap/>
            <w:vAlign w:val="center"/>
            <w:hideMark/>
          </w:tcPr>
          <w:p w14:paraId="5BA1581A"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tcBorders>
              <w:top w:val="single" w:sz="4" w:space="0" w:color="auto"/>
            </w:tcBorders>
            <w:noWrap/>
            <w:vAlign w:val="center"/>
            <w:hideMark/>
          </w:tcPr>
          <w:p w14:paraId="57BDC2F9"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ramarginal gyrus</w:t>
            </w:r>
          </w:p>
        </w:tc>
        <w:tc>
          <w:tcPr>
            <w:tcW w:w="1385" w:type="dxa"/>
            <w:gridSpan w:val="3"/>
            <w:tcBorders>
              <w:top w:val="single" w:sz="4" w:space="0" w:color="auto"/>
            </w:tcBorders>
            <w:noWrap/>
            <w:vAlign w:val="center"/>
            <w:hideMark/>
          </w:tcPr>
          <w:p w14:paraId="25EDA905"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05" w:type="dxa"/>
            <w:gridSpan w:val="2"/>
            <w:tcBorders>
              <w:top w:val="single" w:sz="4" w:space="0" w:color="auto"/>
            </w:tcBorders>
            <w:noWrap/>
            <w:vAlign w:val="center"/>
            <w:hideMark/>
          </w:tcPr>
          <w:p w14:paraId="2979E12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ramarginal thickness</w:t>
            </w:r>
          </w:p>
        </w:tc>
      </w:tr>
      <w:tr w:rsidR="009D19F4" w:rsidRPr="009D19F4" w14:paraId="1C67C57D" w14:textId="77777777" w:rsidTr="00F35F60">
        <w:trPr>
          <w:trHeight w:val="20"/>
        </w:trPr>
        <w:tc>
          <w:tcPr>
            <w:tcW w:w="2160" w:type="dxa"/>
            <w:noWrap/>
            <w:vAlign w:val="center"/>
            <w:hideMark/>
          </w:tcPr>
          <w:p w14:paraId="06988DDD" w14:textId="757CB6A1"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yuCJB5Xi","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547B9F" w:rsidRPr="009D19F4">
              <w:rPr>
                <w:i w:val="0"/>
                <w:iCs w:val="0"/>
                <w:noProof/>
                <w:color w:val="auto"/>
                <w:sz w:val="22"/>
                <w:szCs w:val="22"/>
              </w:rPr>
              <w:t>(2022)</w:t>
            </w:r>
            <w:r w:rsidRPr="009D19F4">
              <w:rPr>
                <w:i w:val="0"/>
                <w:iCs w:val="0"/>
                <w:color w:val="auto"/>
                <w:sz w:val="22"/>
                <w:szCs w:val="22"/>
              </w:rPr>
              <w:fldChar w:fldCharType="end"/>
            </w:r>
          </w:p>
        </w:tc>
        <w:tc>
          <w:tcPr>
            <w:tcW w:w="1170" w:type="dxa"/>
            <w:noWrap/>
            <w:vAlign w:val="center"/>
            <w:hideMark/>
          </w:tcPr>
          <w:p w14:paraId="258704FE"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noWrap/>
            <w:vAlign w:val="center"/>
            <w:hideMark/>
          </w:tcPr>
          <w:p w14:paraId="47D75678"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uneus cortex</w:t>
            </w:r>
          </w:p>
        </w:tc>
        <w:tc>
          <w:tcPr>
            <w:tcW w:w="1385" w:type="dxa"/>
            <w:gridSpan w:val="3"/>
            <w:noWrap/>
            <w:vAlign w:val="center"/>
            <w:hideMark/>
          </w:tcPr>
          <w:p w14:paraId="2B1D1D6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hickness</w:t>
            </w:r>
          </w:p>
        </w:tc>
        <w:tc>
          <w:tcPr>
            <w:tcW w:w="3205" w:type="dxa"/>
            <w:gridSpan w:val="2"/>
            <w:noWrap/>
            <w:vAlign w:val="center"/>
            <w:hideMark/>
          </w:tcPr>
          <w:p w14:paraId="16FDA9C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uneus thickness</w:t>
            </w:r>
          </w:p>
        </w:tc>
      </w:tr>
      <w:tr w:rsidR="009D19F4" w:rsidRPr="009D19F4" w14:paraId="6E94086B" w14:textId="77777777" w:rsidTr="00F35F60">
        <w:trPr>
          <w:trHeight w:val="20"/>
        </w:trPr>
        <w:tc>
          <w:tcPr>
            <w:tcW w:w="2160" w:type="dxa"/>
            <w:noWrap/>
            <w:vAlign w:val="center"/>
            <w:hideMark/>
          </w:tcPr>
          <w:p w14:paraId="540FFFBC" w14:textId="3A3B65CA"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ka4HQMDy","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p>
        </w:tc>
        <w:tc>
          <w:tcPr>
            <w:tcW w:w="1170" w:type="dxa"/>
            <w:noWrap/>
            <w:vAlign w:val="center"/>
            <w:hideMark/>
          </w:tcPr>
          <w:p w14:paraId="04D2B96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noWrap/>
            <w:vAlign w:val="center"/>
            <w:hideMark/>
          </w:tcPr>
          <w:p w14:paraId="231F395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Inferior parietal cortex</w:t>
            </w:r>
          </w:p>
        </w:tc>
        <w:tc>
          <w:tcPr>
            <w:tcW w:w="1385" w:type="dxa"/>
            <w:gridSpan w:val="3"/>
            <w:noWrap/>
            <w:vAlign w:val="center"/>
            <w:hideMark/>
          </w:tcPr>
          <w:p w14:paraId="7FE6F2A0"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05" w:type="dxa"/>
            <w:gridSpan w:val="2"/>
            <w:noWrap/>
            <w:vAlign w:val="center"/>
            <w:hideMark/>
          </w:tcPr>
          <w:p w14:paraId="59F6DD48"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Inferior parietal thickness</w:t>
            </w:r>
          </w:p>
        </w:tc>
      </w:tr>
      <w:tr w:rsidR="009D19F4" w:rsidRPr="009D19F4" w14:paraId="74FA15AD" w14:textId="77777777" w:rsidTr="00F35F60">
        <w:trPr>
          <w:trHeight w:val="20"/>
        </w:trPr>
        <w:tc>
          <w:tcPr>
            <w:tcW w:w="2160" w:type="dxa"/>
            <w:noWrap/>
            <w:vAlign w:val="center"/>
            <w:hideMark/>
          </w:tcPr>
          <w:p w14:paraId="4013D4FA" w14:textId="46D76A76"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JvgbyJe1","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p>
        </w:tc>
        <w:tc>
          <w:tcPr>
            <w:tcW w:w="1170" w:type="dxa"/>
            <w:noWrap/>
            <w:vAlign w:val="center"/>
            <w:hideMark/>
          </w:tcPr>
          <w:p w14:paraId="53DE4812"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eft</w:t>
            </w:r>
          </w:p>
        </w:tc>
        <w:tc>
          <w:tcPr>
            <w:tcW w:w="2070" w:type="dxa"/>
            <w:noWrap/>
            <w:vAlign w:val="center"/>
            <w:hideMark/>
          </w:tcPr>
          <w:p w14:paraId="117FBEC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ericalcarine cortex</w:t>
            </w:r>
          </w:p>
        </w:tc>
        <w:tc>
          <w:tcPr>
            <w:tcW w:w="1385" w:type="dxa"/>
            <w:gridSpan w:val="3"/>
            <w:noWrap/>
            <w:vAlign w:val="center"/>
            <w:hideMark/>
          </w:tcPr>
          <w:p w14:paraId="6CC74CEE"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hickness</w:t>
            </w:r>
          </w:p>
        </w:tc>
        <w:tc>
          <w:tcPr>
            <w:tcW w:w="3205" w:type="dxa"/>
            <w:gridSpan w:val="2"/>
            <w:noWrap/>
            <w:vAlign w:val="center"/>
            <w:hideMark/>
          </w:tcPr>
          <w:p w14:paraId="34DF48D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ericalcarine thickness</w:t>
            </w:r>
          </w:p>
        </w:tc>
      </w:tr>
      <w:tr w:rsidR="009D19F4" w:rsidRPr="009D19F4" w14:paraId="26D8E5FE" w14:textId="77777777" w:rsidTr="00F35F60">
        <w:trPr>
          <w:trHeight w:val="20"/>
        </w:trPr>
        <w:tc>
          <w:tcPr>
            <w:tcW w:w="2160" w:type="dxa"/>
            <w:noWrap/>
            <w:vAlign w:val="center"/>
            <w:hideMark/>
          </w:tcPr>
          <w:p w14:paraId="391E892E" w14:textId="66EB32E6" w:rsidR="00F35F60" w:rsidRPr="009D19F4" w:rsidRDefault="00F35F60" w:rsidP="00CA28EA">
            <w:pPr>
              <w:pStyle w:val="Caption"/>
              <w:spacing w:after="0"/>
              <w:rPr>
                <w:i w:val="0"/>
                <w:iCs w:val="0"/>
                <w:color w:val="auto"/>
                <w:sz w:val="22"/>
                <w:szCs w:val="22"/>
              </w:rPr>
            </w:pPr>
            <w:r w:rsidRPr="009D19F4">
              <w:rPr>
                <w:i w:val="0"/>
                <w:iCs w:val="0"/>
                <w:color w:val="auto"/>
                <w:sz w:val="22"/>
                <w:szCs w:val="22"/>
              </w:rPr>
              <w:lastRenderedPageBreak/>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TU29zLL1","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p>
        </w:tc>
        <w:tc>
          <w:tcPr>
            <w:tcW w:w="1170" w:type="dxa"/>
            <w:noWrap/>
            <w:vAlign w:val="center"/>
            <w:hideMark/>
          </w:tcPr>
          <w:p w14:paraId="638182CD"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noWrap/>
            <w:vAlign w:val="center"/>
            <w:hideMark/>
          </w:tcPr>
          <w:p w14:paraId="7A83CB2F"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ericalcarine cortex</w:t>
            </w:r>
          </w:p>
        </w:tc>
        <w:tc>
          <w:tcPr>
            <w:tcW w:w="1385" w:type="dxa"/>
            <w:gridSpan w:val="3"/>
            <w:noWrap/>
            <w:vAlign w:val="center"/>
            <w:hideMark/>
          </w:tcPr>
          <w:p w14:paraId="2D16CCAD"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hickness</w:t>
            </w:r>
          </w:p>
        </w:tc>
        <w:tc>
          <w:tcPr>
            <w:tcW w:w="3205" w:type="dxa"/>
            <w:gridSpan w:val="2"/>
            <w:noWrap/>
            <w:vAlign w:val="center"/>
            <w:hideMark/>
          </w:tcPr>
          <w:p w14:paraId="5EB6D36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ericalcarine thickness</w:t>
            </w:r>
          </w:p>
        </w:tc>
      </w:tr>
      <w:tr w:rsidR="009D19F4" w:rsidRPr="009D19F4" w14:paraId="4667499B" w14:textId="77777777" w:rsidTr="00F35F60">
        <w:trPr>
          <w:trHeight w:val="20"/>
        </w:trPr>
        <w:tc>
          <w:tcPr>
            <w:tcW w:w="2160" w:type="dxa"/>
            <w:noWrap/>
            <w:vAlign w:val="center"/>
            <w:hideMark/>
          </w:tcPr>
          <w:p w14:paraId="69FC175D" w14:textId="38C5F78D"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kqWlCCPw","properties":{"formattedCitation":"(2017)","plainCitation":"(2017)","noteIndex":0},"citationItems":[{"id":305,"uris":["http://zotero.org/users/13182082/items/KKXNAE6C"],"itemData":{"id":305,"type":"article-journal","abstract":"Background\nUnderage drinking is widely recognized as a leading public health and social problem for adolescents in the United States. Being able to identify at-risk children before they initiate heavy alcohol use could have immense clinical and public health implications; however, few investigations have explored individual-level precursors of adolescent substance use. This prospective investigation used machine learning with demographic, neurocognitive, and neuroimaging data in substance-naïve adolescents to predict alcohol use initiation by age 18.\n\nMaterials and Methods\nParticipants (N=137) were healthy substance-naïve adolescents (ages 12–14) who underwent neuropsychological testing and structural and functional magnetic resonance imaging (sMRI and fMRI), then were followed annually. By age 18, 70 youth (51%) initiated moderate-to-heavy alcohol use and 67 remained non-users. Random forests classification generated individual alcohol use outcome predictions based on demographic, neuropsychological, sMRI, and fMRI data.\n\nResults\nThe final random forests model was 74% accurate, with good sensitivity (74%) and specificity (73%) and includ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Inclusion of neuropsychological, sMRI, and fMRI data significantly increased the prediction accuracy of the model.\n\nDiscussion\nIdentification of at-risk youth is not validated for clinical use. Its value is for research to address brain mechanisms that predispose to early drinking.","container-title":"The American journal of psychiatry","DOI":"10.1176/appi.ajp.2016.15121587","ISSN":"0002-953X","issue":"2","journalAbbreviation":"Am J Psychiatry","note":"PMID: 27539487\nPMCID: PMC5288131","page":"172-185","source":"PubMed Central","title":"Neural predictors of initiating alcohol use during adolescence","volume":"174","author":[{"family":"Squeglia","given":"Lindsay M."},{"family":"Ball","given":"Tali M."},{"family":"Jacobus","given":"Joanna"},{"family":"Brumback","given":"Ty"},{"family":"McKenna","given":"Benjamin S."},{"family":"Nguyen-Louie","given":"Tam T."},{"family":"Sorg","given":"Scott F."},{"family":"Paulus","given":"Martin P."},{"family":"Tapert","given":"Susan F."}],"issued":{"date-parts":[["2017",2,1]]}},"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17)</w:t>
            </w:r>
            <w:r w:rsidRPr="009D19F4">
              <w:rPr>
                <w:i w:val="0"/>
                <w:iCs w:val="0"/>
                <w:color w:val="auto"/>
                <w:sz w:val="22"/>
                <w:szCs w:val="22"/>
              </w:rPr>
              <w:fldChar w:fldCharType="end"/>
            </w:r>
          </w:p>
        </w:tc>
        <w:tc>
          <w:tcPr>
            <w:tcW w:w="1170" w:type="dxa"/>
            <w:noWrap/>
            <w:vAlign w:val="center"/>
            <w:hideMark/>
          </w:tcPr>
          <w:p w14:paraId="07193FAD"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noWrap/>
            <w:vAlign w:val="center"/>
            <w:hideMark/>
          </w:tcPr>
          <w:p w14:paraId="6EAC911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recuneus</w:t>
            </w:r>
          </w:p>
        </w:tc>
        <w:tc>
          <w:tcPr>
            <w:tcW w:w="1385" w:type="dxa"/>
            <w:gridSpan w:val="3"/>
            <w:noWrap/>
            <w:vAlign w:val="center"/>
            <w:hideMark/>
          </w:tcPr>
          <w:p w14:paraId="6D47C107"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05" w:type="dxa"/>
            <w:gridSpan w:val="2"/>
            <w:noWrap/>
            <w:vAlign w:val="center"/>
            <w:hideMark/>
          </w:tcPr>
          <w:p w14:paraId="74C50BE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recuneus thickness</w:t>
            </w:r>
          </w:p>
        </w:tc>
      </w:tr>
      <w:tr w:rsidR="009D19F4" w:rsidRPr="009D19F4" w14:paraId="4D9AB6BD" w14:textId="77777777" w:rsidTr="00F35F60">
        <w:trPr>
          <w:trHeight w:val="20"/>
        </w:trPr>
        <w:tc>
          <w:tcPr>
            <w:tcW w:w="2160" w:type="dxa"/>
            <w:tcBorders>
              <w:bottom w:val="nil"/>
            </w:tcBorders>
            <w:noWrap/>
            <w:vAlign w:val="center"/>
            <w:hideMark/>
          </w:tcPr>
          <w:p w14:paraId="037F964E" w14:textId="0D4E53D8"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Qu3FWQ0l","properties":{"formattedCitation":"(2017)","plainCitation":"(2017)","noteIndex":0},"citationItems":[{"id":305,"uris":["http://zotero.org/users/13182082/items/KKXNAE6C"],"itemData":{"id":305,"type":"article-journal","abstract":"Background\nUnderage drinking is widely recognized as a leading public health and social problem for adolescents in the United States. Being able to identify at-risk children before they initiate heavy alcohol use could have immense clinical and public health implications; however, few investigations have explored individual-level precursors of adolescent substance use. This prospective investigation used machine learning with demographic, neurocognitive, and neuroimaging data in substance-naïve adolescents to predict alcohol use initiation by age 18.\n\nMaterials and Methods\nParticipants (N=137) were healthy substance-naïve adolescents (ages 12–14) who underwent neuropsychological testing and structural and functional magnetic resonance imaging (sMRI and fMRI), then were followed annually. By age 18, 70 youth (51%) initiated moderate-to-heavy alcohol use and 67 remained non-users. Random forests classification generated individual alcohol use outcome predictions based on demographic, neuropsychological, sMRI, and fMRI data.\n\nResults\nThe final random forests model was 74% accurate, with good sensitivity (74%) and specificity (73%) and includ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Inclusion of neuropsychological, sMRI, and fMRI data significantly increased the prediction accuracy of the model.\n\nDiscussion\nIdentification of at-risk youth is not validated for clinical use. Its value is for research to address brain mechanisms that predispose to early drinking.","container-title":"The American journal of psychiatry","DOI":"10.1176/appi.ajp.2016.15121587","ISSN":"0002-953X","issue":"2","journalAbbreviation":"Am J Psychiatry","note":"PMID: 27539487\nPMCID: PMC5288131","page":"172-185","source":"PubMed Central","title":"Neural predictors of initiating alcohol use during adolescence","volume":"174","author":[{"family":"Squeglia","given":"Lindsay M."},{"family":"Ball","given":"Tali M."},{"family":"Jacobus","given":"Joanna"},{"family":"Brumback","given":"Ty"},{"family":"McKenna","given":"Benjamin S."},{"family":"Nguyen-Louie","given":"Tam T."},{"family":"Sorg","given":"Scott F."},{"family":"Paulus","given":"Martin P."},{"family":"Tapert","given":"Susan F."}],"issued":{"date-parts":[["2017",2,1]]}},"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17)</w:t>
            </w:r>
            <w:r w:rsidRPr="009D19F4">
              <w:rPr>
                <w:i w:val="0"/>
                <w:iCs w:val="0"/>
                <w:color w:val="auto"/>
                <w:sz w:val="22"/>
                <w:szCs w:val="22"/>
              </w:rPr>
              <w:fldChar w:fldCharType="end"/>
            </w:r>
          </w:p>
        </w:tc>
        <w:tc>
          <w:tcPr>
            <w:tcW w:w="1170" w:type="dxa"/>
            <w:tcBorders>
              <w:bottom w:val="nil"/>
            </w:tcBorders>
            <w:noWrap/>
            <w:vAlign w:val="center"/>
            <w:hideMark/>
          </w:tcPr>
          <w:p w14:paraId="50B5DD64"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tcBorders>
              <w:bottom w:val="nil"/>
            </w:tcBorders>
            <w:noWrap/>
            <w:vAlign w:val="center"/>
            <w:hideMark/>
          </w:tcPr>
          <w:p w14:paraId="6BFB21DD"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erior parietal</w:t>
            </w:r>
          </w:p>
        </w:tc>
        <w:tc>
          <w:tcPr>
            <w:tcW w:w="1385" w:type="dxa"/>
            <w:gridSpan w:val="3"/>
            <w:tcBorders>
              <w:bottom w:val="nil"/>
            </w:tcBorders>
            <w:noWrap/>
            <w:vAlign w:val="center"/>
            <w:hideMark/>
          </w:tcPr>
          <w:p w14:paraId="1C4F01A4"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05" w:type="dxa"/>
            <w:gridSpan w:val="2"/>
            <w:tcBorders>
              <w:bottom w:val="nil"/>
            </w:tcBorders>
            <w:noWrap/>
            <w:vAlign w:val="center"/>
            <w:hideMark/>
          </w:tcPr>
          <w:p w14:paraId="1DFEA8B4"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erior parietal thickness</w:t>
            </w:r>
          </w:p>
        </w:tc>
      </w:tr>
      <w:tr w:rsidR="009D19F4" w:rsidRPr="009D19F4" w14:paraId="573FD5C9" w14:textId="77777777" w:rsidTr="00F35F60">
        <w:trPr>
          <w:trHeight w:val="20"/>
        </w:trPr>
        <w:tc>
          <w:tcPr>
            <w:tcW w:w="2160" w:type="dxa"/>
            <w:tcBorders>
              <w:top w:val="nil"/>
              <w:bottom w:val="single" w:sz="4" w:space="0" w:color="auto"/>
            </w:tcBorders>
            <w:noWrap/>
            <w:vAlign w:val="center"/>
            <w:hideMark/>
          </w:tcPr>
          <w:p w14:paraId="43615716" w14:textId="43417674"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Hb6Wp5EV","properties":{"formattedCitation":"(2017)","plainCitation":"(2017)","noteIndex":0},"citationItems":[{"id":305,"uris":["http://zotero.org/users/13182082/items/KKXNAE6C"],"itemData":{"id":305,"type":"article-journal","abstract":"Background\nUnderage drinking is widely recognized as a leading public health and social problem for adolescents in the United States. Being able to identify at-risk children before they initiate heavy alcohol use could have immense clinical and public health implications; however, few investigations have explored individual-level precursors of adolescent substance use. This prospective investigation used machine learning with demographic, neurocognitive, and neuroimaging data in substance-naïve adolescents to predict alcohol use initiation by age 18.\n\nMaterials and Methods\nParticipants (N=137) were healthy substance-naïve adolescents (ages 12–14) who underwent neuropsychological testing and structural and functional magnetic resonance imaging (sMRI and fMRI), then were followed annually. By age 18, 70 youth (51%) initiated moderate-to-heavy alcohol use and 67 remained non-users. Random forests classification generated individual alcohol use outcome predictions based on demographic, neuropsychological, sMRI, and fMRI data.\n\nResults\nThe final random forests model was 74% accurate, with good sensitivity (74%) and specificity (73%) and includ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Inclusion of neuropsychological, sMRI, and fMRI data significantly increased the prediction accuracy of the model.\n\nDiscussion\nIdentification of at-risk youth is not validated for clinical use. Its value is for research to address brain mechanisms that predispose to early drinking.","container-title":"The American journal of psychiatry","DOI":"10.1176/appi.ajp.2016.15121587","ISSN":"0002-953X","issue":"2","journalAbbreviation":"Am J Psychiatry","note":"PMID: 27539487\nPMCID: PMC5288131","page":"172-185","source":"PubMed Central","title":"Neural predictors of initiating alcohol use during adolescence","volume":"174","author":[{"family":"Squeglia","given":"Lindsay M."},{"family":"Ball","given":"Tali M."},{"family":"Jacobus","given":"Joanna"},{"family":"Brumback","given":"Ty"},{"family":"McKenna","given":"Benjamin S."},{"family":"Nguyen-Louie","given":"Tam T."},{"family":"Sorg","given":"Scott F."},{"family":"Paulus","given":"Martin P."},{"family":"Tapert","given":"Susan F."}],"issued":{"date-parts":[["2017",2,1]]}},"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17)</w:t>
            </w:r>
            <w:r w:rsidRPr="009D19F4">
              <w:rPr>
                <w:i w:val="0"/>
                <w:iCs w:val="0"/>
                <w:color w:val="auto"/>
                <w:sz w:val="22"/>
                <w:szCs w:val="22"/>
              </w:rPr>
              <w:fldChar w:fldCharType="end"/>
            </w:r>
          </w:p>
        </w:tc>
        <w:tc>
          <w:tcPr>
            <w:tcW w:w="1170" w:type="dxa"/>
            <w:tcBorders>
              <w:top w:val="nil"/>
              <w:bottom w:val="single" w:sz="4" w:space="0" w:color="auto"/>
            </w:tcBorders>
            <w:noWrap/>
            <w:vAlign w:val="center"/>
            <w:hideMark/>
          </w:tcPr>
          <w:p w14:paraId="0856CC7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eft</w:t>
            </w:r>
          </w:p>
        </w:tc>
        <w:tc>
          <w:tcPr>
            <w:tcW w:w="2070" w:type="dxa"/>
            <w:tcBorders>
              <w:top w:val="nil"/>
              <w:bottom w:val="single" w:sz="4" w:space="0" w:color="auto"/>
            </w:tcBorders>
            <w:noWrap/>
            <w:vAlign w:val="center"/>
            <w:hideMark/>
          </w:tcPr>
          <w:p w14:paraId="04EE0902"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ramarginal gyrus</w:t>
            </w:r>
          </w:p>
        </w:tc>
        <w:tc>
          <w:tcPr>
            <w:tcW w:w="1385" w:type="dxa"/>
            <w:gridSpan w:val="3"/>
            <w:tcBorders>
              <w:top w:val="nil"/>
              <w:bottom w:val="single" w:sz="4" w:space="0" w:color="auto"/>
            </w:tcBorders>
            <w:noWrap/>
            <w:vAlign w:val="center"/>
            <w:hideMark/>
          </w:tcPr>
          <w:p w14:paraId="3ADC522A"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05" w:type="dxa"/>
            <w:gridSpan w:val="2"/>
            <w:tcBorders>
              <w:top w:val="nil"/>
              <w:bottom w:val="single" w:sz="4" w:space="0" w:color="auto"/>
            </w:tcBorders>
            <w:noWrap/>
            <w:vAlign w:val="center"/>
            <w:hideMark/>
          </w:tcPr>
          <w:p w14:paraId="3148F731"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upramarginal thickness</w:t>
            </w:r>
          </w:p>
        </w:tc>
      </w:tr>
      <w:tr w:rsidR="009D19F4" w:rsidRPr="009D19F4" w14:paraId="693244FC" w14:textId="77777777" w:rsidTr="00F35F60">
        <w:trPr>
          <w:gridAfter w:val="1"/>
          <w:wAfter w:w="10" w:type="dxa"/>
          <w:trHeight w:val="20"/>
        </w:trPr>
        <w:tc>
          <w:tcPr>
            <w:tcW w:w="9980" w:type="dxa"/>
            <w:gridSpan w:val="7"/>
            <w:tcBorders>
              <w:top w:val="single" w:sz="4" w:space="0" w:color="auto"/>
              <w:bottom w:val="single" w:sz="4" w:space="0" w:color="auto"/>
            </w:tcBorders>
            <w:shd w:val="clear" w:color="auto" w:fill="D5DCE4" w:themeFill="text2" w:themeFillTint="33"/>
            <w:noWrap/>
            <w:vAlign w:val="center"/>
          </w:tcPr>
          <w:p w14:paraId="46F968B2" w14:textId="77777777" w:rsidR="00F35F60" w:rsidRPr="009D19F4" w:rsidRDefault="00F35F60" w:rsidP="00CA28EA">
            <w:pPr>
              <w:pStyle w:val="Caption"/>
              <w:spacing w:after="0"/>
              <w:rPr>
                <w:i w:val="0"/>
                <w:iCs w:val="0"/>
                <w:color w:val="auto"/>
                <w:sz w:val="22"/>
                <w:szCs w:val="22"/>
              </w:rPr>
            </w:pPr>
            <w:r w:rsidRPr="009D19F4">
              <w:rPr>
                <w:b/>
                <w:bCs/>
                <w:i w:val="0"/>
                <w:iCs w:val="0"/>
                <w:color w:val="auto"/>
                <w:sz w:val="22"/>
                <w:szCs w:val="22"/>
              </w:rPr>
              <w:t>Temporal regions</w:t>
            </w:r>
          </w:p>
        </w:tc>
      </w:tr>
      <w:tr w:rsidR="009D19F4" w:rsidRPr="009D19F4" w14:paraId="4585991E" w14:textId="77777777" w:rsidTr="00F35F60">
        <w:trPr>
          <w:trHeight w:val="20"/>
        </w:trPr>
        <w:tc>
          <w:tcPr>
            <w:tcW w:w="2160" w:type="dxa"/>
            <w:tcBorders>
              <w:top w:val="single" w:sz="4" w:space="0" w:color="auto"/>
            </w:tcBorders>
            <w:noWrap/>
            <w:vAlign w:val="center"/>
            <w:hideMark/>
          </w:tcPr>
          <w:p w14:paraId="488D6CF6" w14:textId="4158D0FB"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s2m0v0tt","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p>
        </w:tc>
        <w:tc>
          <w:tcPr>
            <w:tcW w:w="1170" w:type="dxa"/>
            <w:tcBorders>
              <w:top w:val="single" w:sz="4" w:space="0" w:color="auto"/>
            </w:tcBorders>
            <w:noWrap/>
            <w:vAlign w:val="center"/>
            <w:hideMark/>
          </w:tcPr>
          <w:p w14:paraId="7499E50B"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eft</w:t>
            </w:r>
          </w:p>
        </w:tc>
        <w:tc>
          <w:tcPr>
            <w:tcW w:w="2070" w:type="dxa"/>
            <w:tcBorders>
              <w:top w:val="single" w:sz="4" w:space="0" w:color="auto"/>
            </w:tcBorders>
            <w:noWrap/>
            <w:vAlign w:val="center"/>
            <w:hideMark/>
          </w:tcPr>
          <w:p w14:paraId="4EF4C25E"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emporal pole</w:t>
            </w:r>
          </w:p>
        </w:tc>
        <w:tc>
          <w:tcPr>
            <w:tcW w:w="1385" w:type="dxa"/>
            <w:gridSpan w:val="3"/>
            <w:tcBorders>
              <w:top w:val="single" w:sz="4" w:space="0" w:color="auto"/>
            </w:tcBorders>
            <w:noWrap/>
            <w:vAlign w:val="center"/>
            <w:hideMark/>
          </w:tcPr>
          <w:p w14:paraId="1ED1753B"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Volume</w:t>
            </w:r>
          </w:p>
        </w:tc>
        <w:tc>
          <w:tcPr>
            <w:tcW w:w="3205" w:type="dxa"/>
            <w:gridSpan w:val="2"/>
            <w:tcBorders>
              <w:top w:val="single" w:sz="4" w:space="0" w:color="auto"/>
            </w:tcBorders>
            <w:noWrap/>
            <w:vAlign w:val="center"/>
            <w:hideMark/>
          </w:tcPr>
          <w:p w14:paraId="648B0D2E"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emporal pole GMV</w:t>
            </w:r>
          </w:p>
        </w:tc>
      </w:tr>
      <w:tr w:rsidR="009D19F4" w:rsidRPr="009D19F4" w14:paraId="438F8A36" w14:textId="77777777" w:rsidTr="00F35F60">
        <w:trPr>
          <w:trHeight w:val="20"/>
        </w:trPr>
        <w:tc>
          <w:tcPr>
            <w:tcW w:w="2160" w:type="dxa"/>
            <w:tcBorders>
              <w:bottom w:val="nil"/>
            </w:tcBorders>
            <w:noWrap/>
            <w:vAlign w:val="center"/>
            <w:hideMark/>
          </w:tcPr>
          <w:p w14:paraId="314FF3F5" w14:textId="434EAB81"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LYqOu0xy","properties":{"formattedCitation":"(2017)","plainCitation":"(2017)","noteIndex":0},"citationItems":[{"id":305,"uris":["http://zotero.org/users/13182082/items/KKXNAE6C"],"itemData":{"id":305,"type":"article-journal","abstract":"Background\nUnderage drinking is widely recognized as a leading public health and social problem for adolescents in the United States. Being able to identify at-risk children before they initiate heavy alcohol use could have immense clinical and public health implications; however, few investigations have explored individual-level precursors of adolescent substance use. This prospective investigation used machine learning with demographic, neurocognitive, and neuroimaging data in substance-naïve adolescents to predict alcohol use initiation by age 18.\n\nMaterials and Methods\nParticipants (N=137) were healthy substance-naïve adolescents (ages 12–14) who underwent neuropsychological testing and structural and functional magnetic resonance imaging (sMRI and fMRI), then were followed annually. By age 18, 70 youth (51%) initiated moderate-to-heavy alcohol use and 67 remained non-users. Random forests classification generated individual alcohol use outcome predictions based on demographic, neuropsychological, sMRI, and fMRI data.\n\nResults\nThe final random forests model was 74% accurate, with good sensitivity (74%) and specificity (73%) and includ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Inclusion of neuropsychological, sMRI, and fMRI data significantly increased the prediction accuracy of the model.\n\nDiscussion\nIdentification of at-risk youth is not validated for clinical use. Its value is for research to address brain mechanisms that predispose to early drinking.","container-title":"The American journal of psychiatry","DOI":"10.1176/appi.ajp.2016.15121587","ISSN":"0002-953X","issue":"2","journalAbbreviation":"Am J Psychiatry","note":"PMID: 27539487\nPMCID: PMC5288131","page":"172-185","source":"PubMed Central","title":"Neural predictors of initiating alcohol use during adolescence","volume":"174","author":[{"family":"Squeglia","given":"Lindsay M."},{"family":"Ball","given":"Tali M."},{"family":"Jacobus","given":"Joanna"},{"family":"Brumback","given":"Ty"},{"family":"McKenna","given":"Benjamin S."},{"family":"Nguyen-Louie","given":"Tam T."},{"family":"Sorg","given":"Scott F."},{"family":"Paulus","given":"Martin P."},{"family":"Tapert","given":"Susan F."}],"issued":{"date-parts":[["2017",2,1]]}},"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17)</w:t>
            </w:r>
            <w:r w:rsidRPr="009D19F4">
              <w:rPr>
                <w:i w:val="0"/>
                <w:iCs w:val="0"/>
                <w:color w:val="auto"/>
                <w:sz w:val="22"/>
                <w:szCs w:val="22"/>
              </w:rPr>
              <w:fldChar w:fldCharType="end"/>
            </w:r>
          </w:p>
        </w:tc>
        <w:tc>
          <w:tcPr>
            <w:tcW w:w="1170" w:type="dxa"/>
            <w:tcBorders>
              <w:bottom w:val="nil"/>
            </w:tcBorders>
            <w:noWrap/>
            <w:vAlign w:val="center"/>
            <w:hideMark/>
          </w:tcPr>
          <w:p w14:paraId="634ED299"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tcBorders>
              <w:bottom w:val="nil"/>
            </w:tcBorders>
            <w:noWrap/>
            <w:vAlign w:val="center"/>
            <w:hideMark/>
          </w:tcPr>
          <w:p w14:paraId="61F21431"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emporal pole</w:t>
            </w:r>
          </w:p>
        </w:tc>
        <w:tc>
          <w:tcPr>
            <w:tcW w:w="1385" w:type="dxa"/>
            <w:gridSpan w:val="3"/>
            <w:tcBorders>
              <w:bottom w:val="nil"/>
            </w:tcBorders>
            <w:noWrap/>
            <w:vAlign w:val="center"/>
            <w:hideMark/>
          </w:tcPr>
          <w:p w14:paraId="1EFD8920"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05" w:type="dxa"/>
            <w:gridSpan w:val="2"/>
            <w:tcBorders>
              <w:bottom w:val="nil"/>
            </w:tcBorders>
            <w:noWrap/>
            <w:vAlign w:val="center"/>
            <w:hideMark/>
          </w:tcPr>
          <w:p w14:paraId="7F82449F"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emporal pole thickness</w:t>
            </w:r>
          </w:p>
        </w:tc>
      </w:tr>
      <w:tr w:rsidR="009D19F4" w:rsidRPr="009D19F4" w14:paraId="0F77C6FC" w14:textId="77777777" w:rsidTr="00F35F60">
        <w:trPr>
          <w:trHeight w:val="20"/>
        </w:trPr>
        <w:tc>
          <w:tcPr>
            <w:tcW w:w="2160" w:type="dxa"/>
            <w:tcBorders>
              <w:top w:val="nil"/>
              <w:bottom w:val="single" w:sz="4" w:space="0" w:color="auto"/>
            </w:tcBorders>
            <w:noWrap/>
            <w:vAlign w:val="center"/>
            <w:hideMark/>
          </w:tcPr>
          <w:p w14:paraId="74B61C98" w14:textId="1285205D"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Squeglia</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qdxOypFb","properties":{"formattedCitation":"(2017)","plainCitation":"(2017)","noteIndex":0},"citationItems":[{"id":305,"uris":["http://zotero.org/users/13182082/items/KKXNAE6C"],"itemData":{"id":305,"type":"article-journal","abstract":"Background\nUnderage drinking is widely recognized as a leading public health and social problem for adolescents in the United States. Being able to identify at-risk children before they initiate heavy alcohol use could have immense clinical and public health implications; however, few investigations have explored individual-level precursors of adolescent substance use. This prospective investigation used machine learning with demographic, neurocognitive, and neuroimaging data in substance-naïve adolescents to predict alcohol use initiation by age 18.\n\nMaterials and Methods\nParticipants (N=137) were healthy substance-naïve adolescents (ages 12–14) who underwent neuropsychological testing and structural and functional magnetic resonance imaging (sMRI and fMRI), then were followed annually. By age 18, 70 youth (51%) initiated moderate-to-heavy alcohol use and 67 remained non-users. Random forests classification generated individual alcohol use outcome predictions based on demographic, neuropsychological, sMRI, and fMRI data.\n\nResults\nThe final random forests model was 74% accurate, with good sensitivity (74%) and specificity (73%) and included 34 predictors contributing to alcohol use by age 18, including several demographic and behavioral factors (being male, higher socioeconomic status, early dating, more externalizing behaviors, positive alcohol expectancies), worse executive functioning, and thinner cortices and less brain activation in diffusely distributed regions of the brain. Inclusion of neuropsychological, sMRI, and fMRI data significantly increased the prediction accuracy of the model.\n\nDiscussion\nIdentification of at-risk youth is not validated for clinical use. Its value is for research to address brain mechanisms that predispose to early drinking.","container-title":"The American journal of psychiatry","DOI":"10.1176/appi.ajp.2016.15121587","ISSN":"0002-953X","issue":"2","journalAbbreviation":"Am J Psychiatry","note":"PMID: 27539487\nPMCID: PMC5288131","page":"172-185","source":"PubMed Central","title":"Neural predictors of initiating alcohol use during adolescence","volume":"174","author":[{"family":"Squeglia","given":"Lindsay M."},{"family":"Ball","given":"Tali M."},{"family":"Jacobus","given":"Joanna"},{"family":"Brumback","given":"Ty"},{"family":"McKenna","given":"Benjamin S."},{"family":"Nguyen-Louie","given":"Tam T."},{"family":"Sorg","given":"Scott F."},{"family":"Paulus","given":"Martin P."},{"family":"Tapert","given":"Susan F."}],"issued":{"date-parts":[["2017",2,1]]}},"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17)</w:t>
            </w:r>
            <w:r w:rsidRPr="009D19F4">
              <w:rPr>
                <w:i w:val="0"/>
                <w:iCs w:val="0"/>
                <w:color w:val="auto"/>
                <w:sz w:val="22"/>
                <w:szCs w:val="22"/>
              </w:rPr>
              <w:fldChar w:fldCharType="end"/>
            </w:r>
          </w:p>
        </w:tc>
        <w:tc>
          <w:tcPr>
            <w:tcW w:w="1170" w:type="dxa"/>
            <w:tcBorders>
              <w:top w:val="nil"/>
              <w:bottom w:val="single" w:sz="4" w:space="0" w:color="auto"/>
            </w:tcBorders>
            <w:noWrap/>
            <w:vAlign w:val="center"/>
            <w:hideMark/>
          </w:tcPr>
          <w:p w14:paraId="0973F167"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eft</w:t>
            </w:r>
          </w:p>
        </w:tc>
        <w:tc>
          <w:tcPr>
            <w:tcW w:w="2070" w:type="dxa"/>
            <w:tcBorders>
              <w:top w:val="nil"/>
              <w:bottom w:val="single" w:sz="4" w:space="0" w:color="auto"/>
            </w:tcBorders>
            <w:noWrap/>
            <w:vAlign w:val="center"/>
            <w:hideMark/>
          </w:tcPr>
          <w:p w14:paraId="4000AB6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ransverse temporal cortex</w:t>
            </w:r>
          </w:p>
        </w:tc>
        <w:tc>
          <w:tcPr>
            <w:tcW w:w="1385" w:type="dxa"/>
            <w:gridSpan w:val="3"/>
            <w:tcBorders>
              <w:top w:val="nil"/>
              <w:bottom w:val="single" w:sz="4" w:space="0" w:color="auto"/>
            </w:tcBorders>
            <w:noWrap/>
            <w:vAlign w:val="center"/>
            <w:hideMark/>
          </w:tcPr>
          <w:p w14:paraId="74BC3D9F"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ortical thickness</w:t>
            </w:r>
          </w:p>
        </w:tc>
        <w:tc>
          <w:tcPr>
            <w:tcW w:w="3205" w:type="dxa"/>
            <w:gridSpan w:val="2"/>
            <w:tcBorders>
              <w:top w:val="nil"/>
              <w:bottom w:val="single" w:sz="4" w:space="0" w:color="auto"/>
            </w:tcBorders>
            <w:noWrap/>
            <w:vAlign w:val="center"/>
            <w:hideMark/>
          </w:tcPr>
          <w:p w14:paraId="7494E73B"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ransverse temporal thickness</w:t>
            </w:r>
          </w:p>
        </w:tc>
      </w:tr>
      <w:tr w:rsidR="009D19F4" w:rsidRPr="009D19F4" w14:paraId="48229362" w14:textId="77777777" w:rsidTr="00F35F60">
        <w:trPr>
          <w:gridAfter w:val="1"/>
          <w:wAfter w:w="10" w:type="dxa"/>
          <w:trHeight w:val="20"/>
        </w:trPr>
        <w:tc>
          <w:tcPr>
            <w:tcW w:w="9980" w:type="dxa"/>
            <w:gridSpan w:val="7"/>
            <w:tcBorders>
              <w:top w:val="single" w:sz="4" w:space="0" w:color="auto"/>
              <w:bottom w:val="single" w:sz="4" w:space="0" w:color="auto"/>
            </w:tcBorders>
            <w:shd w:val="clear" w:color="auto" w:fill="D5DCE4" w:themeFill="text2" w:themeFillTint="33"/>
            <w:noWrap/>
            <w:vAlign w:val="center"/>
          </w:tcPr>
          <w:p w14:paraId="01197177" w14:textId="77777777" w:rsidR="00F35F60" w:rsidRPr="009D19F4" w:rsidRDefault="00F35F60" w:rsidP="00CA28EA">
            <w:pPr>
              <w:pStyle w:val="Caption"/>
              <w:spacing w:after="0"/>
              <w:rPr>
                <w:i w:val="0"/>
                <w:iCs w:val="0"/>
                <w:color w:val="auto"/>
                <w:sz w:val="22"/>
                <w:szCs w:val="22"/>
              </w:rPr>
            </w:pPr>
            <w:r w:rsidRPr="009D19F4">
              <w:rPr>
                <w:b/>
                <w:bCs/>
                <w:i w:val="0"/>
                <w:iCs w:val="0"/>
                <w:color w:val="auto"/>
                <w:sz w:val="22"/>
                <w:szCs w:val="22"/>
              </w:rPr>
              <w:t>Occipital regions</w:t>
            </w:r>
          </w:p>
        </w:tc>
      </w:tr>
      <w:tr w:rsidR="009D19F4" w:rsidRPr="009D19F4" w14:paraId="65C979CA" w14:textId="77777777" w:rsidTr="00F35F60">
        <w:trPr>
          <w:trHeight w:val="20"/>
        </w:trPr>
        <w:tc>
          <w:tcPr>
            <w:tcW w:w="2160" w:type="dxa"/>
            <w:tcBorders>
              <w:top w:val="single" w:sz="4" w:space="0" w:color="auto"/>
              <w:bottom w:val="single" w:sz="4" w:space="0" w:color="auto"/>
            </w:tcBorders>
            <w:noWrap/>
            <w:vAlign w:val="center"/>
            <w:hideMark/>
          </w:tcPr>
          <w:p w14:paraId="717CF66F" w14:textId="31B14E59"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WOqUaxVE","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p>
        </w:tc>
        <w:tc>
          <w:tcPr>
            <w:tcW w:w="1170" w:type="dxa"/>
            <w:tcBorders>
              <w:top w:val="single" w:sz="4" w:space="0" w:color="auto"/>
              <w:bottom w:val="single" w:sz="4" w:space="0" w:color="auto"/>
            </w:tcBorders>
            <w:noWrap/>
            <w:vAlign w:val="center"/>
            <w:hideMark/>
          </w:tcPr>
          <w:p w14:paraId="6206F1D7"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eft</w:t>
            </w:r>
          </w:p>
        </w:tc>
        <w:tc>
          <w:tcPr>
            <w:tcW w:w="2070" w:type="dxa"/>
            <w:tcBorders>
              <w:top w:val="single" w:sz="4" w:space="0" w:color="auto"/>
              <w:bottom w:val="single" w:sz="4" w:space="0" w:color="auto"/>
            </w:tcBorders>
            <w:noWrap/>
            <w:vAlign w:val="center"/>
            <w:hideMark/>
          </w:tcPr>
          <w:p w14:paraId="3F78A62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ateral occipital cortex</w:t>
            </w:r>
          </w:p>
        </w:tc>
        <w:tc>
          <w:tcPr>
            <w:tcW w:w="1385" w:type="dxa"/>
            <w:gridSpan w:val="3"/>
            <w:tcBorders>
              <w:top w:val="single" w:sz="4" w:space="0" w:color="auto"/>
              <w:bottom w:val="single" w:sz="4" w:space="0" w:color="auto"/>
            </w:tcBorders>
            <w:noWrap/>
            <w:vAlign w:val="center"/>
            <w:hideMark/>
          </w:tcPr>
          <w:p w14:paraId="128A6F2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hickness</w:t>
            </w:r>
          </w:p>
        </w:tc>
        <w:tc>
          <w:tcPr>
            <w:tcW w:w="3205" w:type="dxa"/>
            <w:gridSpan w:val="2"/>
            <w:tcBorders>
              <w:top w:val="single" w:sz="4" w:space="0" w:color="auto"/>
              <w:bottom w:val="single" w:sz="4" w:space="0" w:color="auto"/>
            </w:tcBorders>
            <w:noWrap/>
            <w:vAlign w:val="center"/>
            <w:hideMark/>
          </w:tcPr>
          <w:p w14:paraId="63D7B862"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ateral occipital thickness</w:t>
            </w:r>
          </w:p>
        </w:tc>
      </w:tr>
      <w:tr w:rsidR="009D19F4" w:rsidRPr="009D19F4" w14:paraId="5595EA10" w14:textId="77777777" w:rsidTr="00F35F60">
        <w:trPr>
          <w:gridAfter w:val="1"/>
          <w:wAfter w:w="10" w:type="dxa"/>
          <w:trHeight w:val="20"/>
        </w:trPr>
        <w:tc>
          <w:tcPr>
            <w:tcW w:w="9980" w:type="dxa"/>
            <w:gridSpan w:val="7"/>
            <w:tcBorders>
              <w:top w:val="single" w:sz="4" w:space="0" w:color="auto"/>
              <w:bottom w:val="single" w:sz="4" w:space="0" w:color="auto"/>
            </w:tcBorders>
            <w:shd w:val="clear" w:color="auto" w:fill="D5DCE4" w:themeFill="text2" w:themeFillTint="33"/>
            <w:noWrap/>
            <w:vAlign w:val="center"/>
          </w:tcPr>
          <w:p w14:paraId="7D5233B0" w14:textId="77777777" w:rsidR="00F35F60" w:rsidRPr="009D19F4" w:rsidRDefault="00F35F60" w:rsidP="00CA28EA">
            <w:pPr>
              <w:pStyle w:val="Caption"/>
              <w:spacing w:after="0"/>
              <w:rPr>
                <w:i w:val="0"/>
                <w:iCs w:val="0"/>
                <w:color w:val="auto"/>
                <w:sz w:val="22"/>
                <w:szCs w:val="22"/>
              </w:rPr>
            </w:pPr>
            <w:r w:rsidRPr="009D19F4">
              <w:rPr>
                <w:b/>
                <w:bCs/>
                <w:i w:val="0"/>
                <w:iCs w:val="0"/>
                <w:color w:val="auto"/>
                <w:sz w:val="22"/>
                <w:szCs w:val="22"/>
              </w:rPr>
              <w:t>Insular regions</w:t>
            </w:r>
          </w:p>
        </w:tc>
      </w:tr>
      <w:tr w:rsidR="009D19F4" w:rsidRPr="009D19F4" w14:paraId="592120C9" w14:textId="77777777" w:rsidTr="00F35F60">
        <w:trPr>
          <w:trHeight w:val="20"/>
        </w:trPr>
        <w:tc>
          <w:tcPr>
            <w:tcW w:w="2160" w:type="dxa"/>
            <w:tcBorders>
              <w:top w:val="single" w:sz="4" w:space="0" w:color="auto"/>
            </w:tcBorders>
            <w:noWrap/>
            <w:vAlign w:val="center"/>
            <w:hideMark/>
          </w:tcPr>
          <w:p w14:paraId="73413CB4" w14:textId="32FD9F08"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Baranger</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5F7A94" w:rsidRPr="009D19F4">
              <w:rPr>
                <w:i w:val="0"/>
                <w:iCs w:val="0"/>
                <w:color w:val="auto"/>
                <w:sz w:val="22"/>
                <w:szCs w:val="22"/>
              </w:rPr>
              <w:instrText xml:space="preserve"> ADDIN ZOTERO_ITEM CSL_CITATION {"citationID":"mR1xHU0q","properties":{"formattedCitation":"(2020)","plainCitation":"(2020)","noteIndex":0},"citationItems":[{"id":299,"uris":["http://zotero.org/users/13182082/items/Q2R52NVS"],"itemData":{"id":299,"type":"article-journal","abstract":"BACKGROUND: Alcohol use has been reliably associated with smaller subcortical and cortical regional gray matter volumes (GMVs). Whether these associations reflect shared predisposing risk factors or causal consequences of alcohol use remains poorly understood.\nMETHODS: Data came from 3 neuroimaging samples (N = 2423), spanning childhood or adolescence to middle age, with prospective or family-based data. First, we identified replicable GMV correlates of alcohol use. Next, we used family-based and longitudinal data to test whether these associations may plausibly reflect a predispositional liability for alcohol use or a causal consequence of alcohol use. Finally, we used heritability, gene-set enrichment, and transcriptome-wide association study approaches to evaluate whether genome-wide association study-defined genomic risk for alcohol consumption is enriched for genes that are preferentially expressed in regions that were identified in our neuroimaging analyses.\nRESULTS: Smaller right dorsolateral prefrontal cortex (DLPFC) (i.e., middle and superior frontal gyri) and insula GMVs were associated with increased alcohol use across samples. Family-based and prospective longitudinal data suggest that these associations are genetically conferred and that DLPFC GMV prospectively predicts future use and initiation. Genomic risk for alcohol use was enriched in gene sets that were preferentially expressed in the DLPFC and was associated with replicable differential gene expression in the DLPFC.\nCONCLUSIONS: These data suggest that smaller DLPFC and insula GMV plausibly represent genetically conferred predispositional risk factors for, as opposed to consequences of, alcohol use. DLPFC and insula GMV represent promising biomarkers for alcohol-consumption liability and related psychiatric and behavioral phenotypes.","container-title":"Biological Psychiatry","DOI":"10.1016/j.biopsych.2019.08.029","ISSN":"1873-2402","issue":"7","journalAbbreviation":"Biol Psychiatry","language":"eng","note":"PMID: 31699293\nPMCID: PMC7412715","page":"645-655","source":"PubMed","title":"Convergent evidence for predispositional effects of brain gray matter volume on alcohol consumption","volume":"87","author":[{"family":"Baranger","given":"David A. A."},{"family":"Demers","given":"Catherine H."},{"family":"Elsayed","given":"Nourhan M."},{"family":"Knodt","given":"Annchen R."},{"family":"Radtke","given":"Spenser R."},{"family":"Desmarais","given":"Aline"},{"family":"Few","given":"Lauren R."},{"family":"Agrawal","given":"Arpana"},{"family":"Heath","given":"Andrew C."},{"family":"Barch","given":"Deanna M."},{"family":"Squeglia","given":"Lindsay M."},{"family":"Williamson","given":"Douglas E."},{"family":"Hariri","given":"Ahmad R."},{"family":"Bogdan","given":"Ryan"}],"issued":{"date-parts":[["2020",4,1]]}},"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0)</w:t>
            </w:r>
            <w:r w:rsidRPr="009D19F4">
              <w:rPr>
                <w:i w:val="0"/>
                <w:iCs w:val="0"/>
                <w:color w:val="auto"/>
                <w:sz w:val="22"/>
                <w:szCs w:val="22"/>
              </w:rPr>
              <w:fldChar w:fldCharType="end"/>
            </w:r>
          </w:p>
        </w:tc>
        <w:tc>
          <w:tcPr>
            <w:tcW w:w="1170" w:type="dxa"/>
            <w:tcBorders>
              <w:top w:val="single" w:sz="4" w:space="0" w:color="auto"/>
            </w:tcBorders>
            <w:noWrap/>
            <w:vAlign w:val="center"/>
            <w:hideMark/>
          </w:tcPr>
          <w:p w14:paraId="28C2BDE1"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tcBorders>
              <w:top w:val="single" w:sz="4" w:space="0" w:color="auto"/>
            </w:tcBorders>
            <w:noWrap/>
            <w:vAlign w:val="center"/>
            <w:hideMark/>
          </w:tcPr>
          <w:p w14:paraId="51FB173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Insula</w:t>
            </w:r>
          </w:p>
        </w:tc>
        <w:tc>
          <w:tcPr>
            <w:tcW w:w="1385" w:type="dxa"/>
            <w:gridSpan w:val="3"/>
            <w:tcBorders>
              <w:top w:val="single" w:sz="4" w:space="0" w:color="auto"/>
            </w:tcBorders>
            <w:noWrap/>
            <w:vAlign w:val="center"/>
            <w:hideMark/>
          </w:tcPr>
          <w:p w14:paraId="28B64E7B"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GMV</w:t>
            </w:r>
          </w:p>
        </w:tc>
        <w:tc>
          <w:tcPr>
            <w:tcW w:w="3205" w:type="dxa"/>
            <w:gridSpan w:val="2"/>
            <w:tcBorders>
              <w:top w:val="single" w:sz="4" w:space="0" w:color="auto"/>
            </w:tcBorders>
            <w:noWrap/>
            <w:vAlign w:val="center"/>
            <w:hideMark/>
          </w:tcPr>
          <w:p w14:paraId="74ED92AE"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Insula GMV</w:t>
            </w:r>
          </w:p>
        </w:tc>
      </w:tr>
      <w:tr w:rsidR="009D19F4" w:rsidRPr="009D19F4" w14:paraId="2AACCE8D" w14:textId="77777777" w:rsidTr="00F35F60">
        <w:trPr>
          <w:trHeight w:val="20"/>
        </w:trPr>
        <w:tc>
          <w:tcPr>
            <w:tcW w:w="2160" w:type="dxa"/>
            <w:tcBorders>
              <w:bottom w:val="single" w:sz="4" w:space="0" w:color="auto"/>
            </w:tcBorders>
            <w:noWrap/>
            <w:vAlign w:val="center"/>
            <w:hideMark/>
          </w:tcPr>
          <w:p w14:paraId="66F3975C" w14:textId="17FE3CA0"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Infante</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8p0HqwcZ","properties":{"formattedCitation":"(2018)","plainCitation":"(2018)","noteIndex":0},"citationItems":[{"id":319,"uris":["http://zotero.org/users/13182082/items/ZIPJAENH"],"itemData":{"id":319,"type":"article-journal","abstract":"Objective:\nChanges in gray matter volume and thickness are associated with adolescent alcohol and cannabis use, but the impact of these substances on surface area remains unclear. The present study expands on previous findings to examine the impact of alcohol and cannabis on surface area before and after use initiation.\n\nMethod:\nScans for 69 demographically similar youth were obtained at baseline (ages 12–14 years; before substance use) and at 6-year follow-up (ages 17–21 years). Participants were classified into three groups based on substance use: alcohol use initiators (ALC, n = 23), alcohol and cannabis use initiators (ALC+CU, n = 23), and individuals with minimal substance use (&lt;3 lifetime alcohol and 0 marijuana use episodes; CON, n = 23). For each hemisphere, group differences in surface area across time (pre- and post substance use initiation) and significant group-by-time interactions were examined individually for 34 cortical regions using repeated measures analysis of covariance.A vertex-wise analysis assessed group differences in surface area percent change.\n\nResults:\nA significant group-by-time interaction was found in three regions, bilateral medial orbitofrontal cortices and right insula. Although all regions showed decreases in surface area over time (ps &lt; .05), a more substantial decrease was identified in the ALC group. Of note, the right medial orbitofrontal cortex survived the conservative vertex-wise analyses (p &lt; .001), as a more substantial decrease was found in the ALC compared to the ALC+CU group in this region.\n\nConclusions:\nSurface area in the medial orbitofrontal cortex may be a useful intermediate phenotype for exploring the mechanisms underlying the effects of substance use on brain development.","container-title":"Journal of Studies on Alcohol and Drugs","DOI":"10.15288/jsad.2018.79.835","ISSN":"1937-1888","issue":"6","journalAbbreviation":"J Stud Alcohol Drugs","note":"PMID: 30573013\nPMCID: PMC6308167","page":"835-843","source":"PubMed Central","title":"Adolescent brain surface area pre- and post-cannabis and alcohol initiation","volume":"79","author":[{"family":"Infante","given":"M. Alejandra"},{"family":"Courtney","given":"Kelly E."},{"family":"Castro","given":"Norma"},{"family":"Squeglia","given":"Lindsay M."},{"family":"Jacobus","given":"Joanna"}],"issued":{"date-parts":[["2018",11]]}},"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18)</w:t>
            </w:r>
            <w:r w:rsidRPr="009D19F4">
              <w:rPr>
                <w:i w:val="0"/>
                <w:iCs w:val="0"/>
                <w:color w:val="auto"/>
                <w:sz w:val="22"/>
                <w:szCs w:val="22"/>
              </w:rPr>
              <w:fldChar w:fldCharType="end"/>
            </w:r>
          </w:p>
        </w:tc>
        <w:tc>
          <w:tcPr>
            <w:tcW w:w="1170" w:type="dxa"/>
            <w:tcBorders>
              <w:bottom w:val="single" w:sz="4" w:space="0" w:color="auto"/>
            </w:tcBorders>
            <w:noWrap/>
            <w:vAlign w:val="center"/>
            <w:hideMark/>
          </w:tcPr>
          <w:p w14:paraId="2A02842F"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tcBorders>
              <w:bottom w:val="single" w:sz="4" w:space="0" w:color="auto"/>
            </w:tcBorders>
            <w:noWrap/>
            <w:vAlign w:val="center"/>
            <w:hideMark/>
          </w:tcPr>
          <w:p w14:paraId="3D95B7C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Insula</w:t>
            </w:r>
          </w:p>
        </w:tc>
        <w:tc>
          <w:tcPr>
            <w:tcW w:w="1385" w:type="dxa"/>
            <w:gridSpan w:val="3"/>
            <w:tcBorders>
              <w:bottom w:val="single" w:sz="4" w:space="0" w:color="auto"/>
            </w:tcBorders>
            <w:noWrap/>
            <w:vAlign w:val="center"/>
            <w:hideMark/>
          </w:tcPr>
          <w:p w14:paraId="33B8D3D8"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A</w:t>
            </w:r>
          </w:p>
        </w:tc>
        <w:tc>
          <w:tcPr>
            <w:tcW w:w="3205" w:type="dxa"/>
            <w:gridSpan w:val="2"/>
            <w:tcBorders>
              <w:bottom w:val="single" w:sz="4" w:space="0" w:color="auto"/>
            </w:tcBorders>
            <w:noWrap/>
            <w:vAlign w:val="center"/>
            <w:hideMark/>
          </w:tcPr>
          <w:p w14:paraId="54A3CAED"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Insula SA </w:t>
            </w:r>
            <w:r w:rsidRPr="009D19F4">
              <w:rPr>
                <w:i w:val="0"/>
                <w:iCs w:val="0"/>
                <w:color w:val="auto"/>
                <w:sz w:val="22"/>
                <w:szCs w:val="22"/>
                <w:vertAlign w:val="superscript"/>
              </w:rPr>
              <w:t>c</w:t>
            </w:r>
          </w:p>
        </w:tc>
      </w:tr>
      <w:tr w:rsidR="009D19F4" w:rsidRPr="009D19F4" w14:paraId="44DE18FE" w14:textId="77777777" w:rsidTr="00F35F60">
        <w:trPr>
          <w:gridAfter w:val="1"/>
          <w:wAfter w:w="10" w:type="dxa"/>
          <w:trHeight w:val="20"/>
        </w:trPr>
        <w:tc>
          <w:tcPr>
            <w:tcW w:w="9980" w:type="dxa"/>
            <w:gridSpan w:val="7"/>
            <w:tcBorders>
              <w:top w:val="single" w:sz="4" w:space="0" w:color="auto"/>
              <w:bottom w:val="single" w:sz="4" w:space="0" w:color="auto"/>
            </w:tcBorders>
            <w:shd w:val="clear" w:color="auto" w:fill="D5DCE4" w:themeFill="text2" w:themeFillTint="33"/>
            <w:noWrap/>
            <w:vAlign w:val="center"/>
          </w:tcPr>
          <w:p w14:paraId="427CB2A4" w14:textId="77777777" w:rsidR="00F35F60" w:rsidRPr="009D19F4" w:rsidRDefault="00F35F60" w:rsidP="00CA28EA">
            <w:pPr>
              <w:pStyle w:val="Caption"/>
              <w:spacing w:after="0"/>
              <w:rPr>
                <w:i w:val="0"/>
                <w:iCs w:val="0"/>
                <w:color w:val="auto"/>
                <w:sz w:val="22"/>
                <w:szCs w:val="22"/>
              </w:rPr>
            </w:pPr>
            <w:r w:rsidRPr="009D19F4">
              <w:rPr>
                <w:b/>
                <w:bCs/>
                <w:i w:val="0"/>
                <w:iCs w:val="0"/>
                <w:color w:val="auto"/>
                <w:sz w:val="22"/>
                <w:szCs w:val="22"/>
              </w:rPr>
              <w:t>Limbic regions</w:t>
            </w:r>
          </w:p>
        </w:tc>
      </w:tr>
      <w:tr w:rsidR="009D19F4" w:rsidRPr="009D19F4" w14:paraId="4E1B6ED4" w14:textId="77777777" w:rsidTr="00F35F60">
        <w:trPr>
          <w:trHeight w:val="20"/>
        </w:trPr>
        <w:tc>
          <w:tcPr>
            <w:tcW w:w="2160" w:type="dxa"/>
            <w:tcBorders>
              <w:top w:val="single" w:sz="4" w:space="0" w:color="auto"/>
            </w:tcBorders>
            <w:noWrap/>
            <w:vAlign w:val="center"/>
            <w:hideMark/>
          </w:tcPr>
          <w:p w14:paraId="177192D4" w14:textId="02DEA59D"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O'Brien et al. </w:t>
            </w:r>
            <w:r w:rsidRPr="009D19F4">
              <w:rPr>
                <w:i w:val="0"/>
                <w:iCs w:val="0"/>
                <w:color w:val="auto"/>
                <w:sz w:val="22"/>
                <w:szCs w:val="22"/>
              </w:rPr>
              <w:fldChar w:fldCharType="begin"/>
            </w:r>
            <w:r w:rsidR="002E3371" w:rsidRPr="009D19F4">
              <w:rPr>
                <w:i w:val="0"/>
                <w:iCs w:val="0"/>
                <w:color w:val="auto"/>
                <w:sz w:val="22"/>
                <w:szCs w:val="22"/>
              </w:rPr>
              <w:instrText xml:space="preserve"> ADDIN ZOTERO_ITEM CSL_CITATION {"citationID":"c9HDZAJZ","properties":{"formattedCitation":"(2017)","plainCitation":"(2017)","noteIndex":0},"citationItems":[{"id":329,"uris":["http://zotero.org/users/13182082/items/W9BIBGJC"],"itemData":{"id":329,"type":"article-journal","abstract":"Offspring from multiplex, alcohol-dependent families are at heightened risk for substance use disorders (SUDs) in adolescence and young adulthood. These high-risk offspring have also been shown to have atypical structure and function of brain regions implicated in emotion regulation, social cognition, and reward processing. This study assessed the relationship between amygdala and orbitofrontal cortex (OFC) volumes obtained in adolescence and SUD outcomes in young adulthood among high-risk offspring and low-risk controls. A total of 78 participants (40 high-risk; 38 low-risk) from a longitudinal family study, ages 8-19, underwent magnetic resonance imaging; volumes of the amygdala and OFC were obtained with manual tracing. SUD outcomes were assessed at approximately yearly intervals. Cox regression survival analyses were used to assess the effect of regional brain volumes on SUD outcomes. The ratio of OFC to amygdala volume significantly predicted SUD survival time across the sample; reduction in survival time was seen in those with smaller ratios for both high-risk and low-risk groups. Morphology of prefrontal relative to limbic regions in adolescence prospectively predicts age of onset for substance use disorders.","container-title":"Psychiatry Research. Neuroimaging","DOI":"10.1016/j.pscychresns.2017.08.006","ISSN":"1872-7506","journalAbbreviation":"Psychiatry Res Neuroimaging","language":"eng","note":"PMID: 28843088\nPMCID: PMC5604841","page":"22-26","source":"PubMed","title":"Neural predictors of substance use disorders in young adulthood","volume":"268","author":[{"family":"O'Brien","given":"Jessica W."},{"family":"Hill","given":"Shirley Y."}],"issued":{"date-parts":[["2017",10,30]]}},"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17)</w:t>
            </w:r>
            <w:r w:rsidRPr="009D19F4">
              <w:rPr>
                <w:i w:val="0"/>
                <w:iCs w:val="0"/>
                <w:color w:val="auto"/>
                <w:sz w:val="22"/>
                <w:szCs w:val="22"/>
              </w:rPr>
              <w:fldChar w:fldCharType="end"/>
            </w:r>
          </w:p>
        </w:tc>
        <w:tc>
          <w:tcPr>
            <w:tcW w:w="1170" w:type="dxa"/>
            <w:tcBorders>
              <w:top w:val="single" w:sz="4" w:space="0" w:color="auto"/>
            </w:tcBorders>
            <w:noWrap/>
            <w:vAlign w:val="center"/>
            <w:hideMark/>
          </w:tcPr>
          <w:p w14:paraId="7B1A9E9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tcBorders>
              <w:top w:val="single" w:sz="4" w:space="0" w:color="auto"/>
            </w:tcBorders>
            <w:noWrap/>
            <w:vAlign w:val="center"/>
            <w:hideMark/>
          </w:tcPr>
          <w:p w14:paraId="4742DCF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Amygdala</w:t>
            </w:r>
          </w:p>
        </w:tc>
        <w:tc>
          <w:tcPr>
            <w:tcW w:w="1385" w:type="dxa"/>
            <w:gridSpan w:val="3"/>
            <w:tcBorders>
              <w:top w:val="single" w:sz="4" w:space="0" w:color="auto"/>
            </w:tcBorders>
            <w:noWrap/>
            <w:vAlign w:val="center"/>
            <w:hideMark/>
          </w:tcPr>
          <w:p w14:paraId="6B2324E0"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Volume</w:t>
            </w:r>
          </w:p>
        </w:tc>
        <w:tc>
          <w:tcPr>
            <w:tcW w:w="3205" w:type="dxa"/>
            <w:gridSpan w:val="2"/>
            <w:tcBorders>
              <w:top w:val="single" w:sz="4" w:space="0" w:color="auto"/>
            </w:tcBorders>
            <w:noWrap/>
            <w:vAlign w:val="center"/>
            <w:hideMark/>
          </w:tcPr>
          <w:p w14:paraId="3E4A93F8"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Amygdala volume</w:t>
            </w:r>
          </w:p>
        </w:tc>
      </w:tr>
      <w:tr w:rsidR="009D19F4" w:rsidRPr="009D19F4" w14:paraId="15C4B19F" w14:textId="77777777" w:rsidTr="00F35F60">
        <w:trPr>
          <w:trHeight w:val="20"/>
        </w:trPr>
        <w:tc>
          <w:tcPr>
            <w:tcW w:w="2160" w:type="dxa"/>
            <w:noWrap/>
            <w:vAlign w:val="center"/>
            <w:hideMark/>
          </w:tcPr>
          <w:p w14:paraId="0D779DC6" w14:textId="2512496C"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WTlhDoZb","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p>
        </w:tc>
        <w:tc>
          <w:tcPr>
            <w:tcW w:w="1170" w:type="dxa"/>
            <w:noWrap/>
            <w:vAlign w:val="center"/>
            <w:hideMark/>
          </w:tcPr>
          <w:p w14:paraId="40EC77D7"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noWrap/>
            <w:vAlign w:val="center"/>
            <w:hideMark/>
          </w:tcPr>
          <w:p w14:paraId="4ABE54D0" w14:textId="77777777"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Parahippocampal</w:t>
            </w:r>
            <w:proofErr w:type="spellEnd"/>
            <w:r w:rsidRPr="009D19F4">
              <w:rPr>
                <w:i w:val="0"/>
                <w:iCs w:val="0"/>
                <w:color w:val="auto"/>
                <w:sz w:val="22"/>
                <w:szCs w:val="22"/>
              </w:rPr>
              <w:t xml:space="preserve"> gyrus</w:t>
            </w:r>
          </w:p>
        </w:tc>
        <w:tc>
          <w:tcPr>
            <w:tcW w:w="1385" w:type="dxa"/>
            <w:gridSpan w:val="3"/>
            <w:noWrap/>
            <w:vAlign w:val="center"/>
            <w:hideMark/>
          </w:tcPr>
          <w:p w14:paraId="02C8840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SA</w:t>
            </w:r>
          </w:p>
        </w:tc>
        <w:tc>
          <w:tcPr>
            <w:tcW w:w="3205" w:type="dxa"/>
            <w:gridSpan w:val="2"/>
            <w:noWrap/>
            <w:vAlign w:val="center"/>
            <w:hideMark/>
          </w:tcPr>
          <w:p w14:paraId="617D0F66" w14:textId="77777777"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Parahippocampal</w:t>
            </w:r>
            <w:proofErr w:type="spellEnd"/>
            <w:r w:rsidRPr="009D19F4">
              <w:rPr>
                <w:i w:val="0"/>
                <w:iCs w:val="0"/>
                <w:color w:val="auto"/>
                <w:sz w:val="22"/>
                <w:szCs w:val="22"/>
              </w:rPr>
              <w:t xml:space="preserve"> SA</w:t>
            </w:r>
          </w:p>
        </w:tc>
      </w:tr>
      <w:tr w:rsidR="009D19F4" w:rsidRPr="009D19F4" w14:paraId="1868B10A" w14:textId="77777777" w:rsidTr="00F35F60">
        <w:trPr>
          <w:trHeight w:val="20"/>
        </w:trPr>
        <w:tc>
          <w:tcPr>
            <w:tcW w:w="2160" w:type="dxa"/>
            <w:tcBorders>
              <w:bottom w:val="single" w:sz="4" w:space="0" w:color="auto"/>
            </w:tcBorders>
            <w:noWrap/>
            <w:vAlign w:val="center"/>
            <w:hideMark/>
          </w:tcPr>
          <w:p w14:paraId="35DEEB04" w14:textId="4C9A84E3"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Urosevic</w:t>
            </w:r>
            <w:proofErr w:type="spellEnd"/>
            <w:r w:rsidRPr="009D19F4">
              <w:rPr>
                <w:i w:val="0"/>
                <w:iCs w:val="0"/>
                <w:color w:val="auto"/>
                <w:sz w:val="22"/>
                <w:szCs w:val="22"/>
              </w:rPr>
              <w:t xml:space="preserv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MARa098A","properties":{"formattedCitation":"(2015)","plainCitation":"(2015)","noteIndex":0},"citationItems":[{"id":337,"uris":["http://zotero.org/users/13182082/items/B33M9TAZ"],"itemData":{"id":337,"type":"article-journal","abstract":"This longitudinal study examines associations between baseline individual differences and developmental changes in reward [i.e. behavioral approach system (BAS)] sensitivity and relevant brain structures’ volumes to prospective substance use initiation during adolescence. A community sample of adolescents ages 15–18 with no prior substance use was assessed for substance use initiation (i.e. initiation of regular alcohol use and/or any use of other substances) during a 2-year follow-up period and for alcohol use frequency in the last year of the follow-up. Longitudinal ‘increases’ in BAS sensitivity were associated with substance use initiation and increased alcohol use frequency during the follow-up. Moreover, adolescents with smaller left nucleus accumbens at baseline were more likely to initiate substance use during the follow-up period. This study provides support for the link between developmental increases in reward sensitivity and substance use initiation in adolescence. The study also emphasizes the potential importance of individual differences in volumes of subcortical regions and their structural development for substance use initiation during adolescence.","container-title":"Social Cognitive and Affective Neuroscience","DOI":"10.1093/scan/nsu022","ISSN":"1749-5016","issue":"1","journalAbbreviation":"Social Cognitive and Affective Neuroscience","page":"106-113","source":"Silverchair","title":"Effects of reward sensitivity and regional brain volumes on substance use initiation in adolescence","volume":"10","author":[{"family":"Urošević","given":"Snežana"},{"family":"Collins","given":"Paul"},{"family":"Muetzel","given":"Ryan"},{"family":"Schissel","given":"Ann"},{"family":"Lim","given":"Kelvin O."},{"family":"Luciana","given":"Monica"}],"issued":{"date-parts":[["2015",1,1]]}},"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color w:val="auto"/>
                <w:sz w:val="22"/>
                <w:szCs w:val="22"/>
              </w:rPr>
              <w:t>(2015)</w:t>
            </w:r>
            <w:r w:rsidRPr="009D19F4">
              <w:rPr>
                <w:i w:val="0"/>
                <w:iCs w:val="0"/>
                <w:color w:val="auto"/>
                <w:sz w:val="22"/>
                <w:szCs w:val="22"/>
              </w:rPr>
              <w:fldChar w:fldCharType="end"/>
            </w:r>
          </w:p>
        </w:tc>
        <w:tc>
          <w:tcPr>
            <w:tcW w:w="1170" w:type="dxa"/>
            <w:tcBorders>
              <w:bottom w:val="single" w:sz="4" w:space="0" w:color="auto"/>
            </w:tcBorders>
            <w:noWrap/>
            <w:vAlign w:val="center"/>
            <w:hideMark/>
          </w:tcPr>
          <w:p w14:paraId="43EAD284"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eft</w:t>
            </w:r>
          </w:p>
        </w:tc>
        <w:tc>
          <w:tcPr>
            <w:tcW w:w="2070" w:type="dxa"/>
            <w:tcBorders>
              <w:bottom w:val="single" w:sz="4" w:space="0" w:color="auto"/>
            </w:tcBorders>
            <w:noWrap/>
            <w:vAlign w:val="center"/>
            <w:hideMark/>
          </w:tcPr>
          <w:p w14:paraId="229AF888"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Nucleus </w:t>
            </w:r>
            <w:proofErr w:type="spellStart"/>
            <w:r w:rsidRPr="009D19F4">
              <w:rPr>
                <w:i w:val="0"/>
                <w:iCs w:val="0"/>
                <w:color w:val="auto"/>
                <w:sz w:val="22"/>
                <w:szCs w:val="22"/>
              </w:rPr>
              <w:t>accumbens</w:t>
            </w:r>
            <w:proofErr w:type="spellEnd"/>
          </w:p>
        </w:tc>
        <w:tc>
          <w:tcPr>
            <w:tcW w:w="1385" w:type="dxa"/>
            <w:gridSpan w:val="3"/>
            <w:tcBorders>
              <w:bottom w:val="single" w:sz="4" w:space="0" w:color="auto"/>
            </w:tcBorders>
            <w:noWrap/>
            <w:vAlign w:val="center"/>
            <w:hideMark/>
          </w:tcPr>
          <w:p w14:paraId="2E3D466F"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Volume</w:t>
            </w:r>
          </w:p>
        </w:tc>
        <w:tc>
          <w:tcPr>
            <w:tcW w:w="3205" w:type="dxa"/>
            <w:gridSpan w:val="2"/>
            <w:tcBorders>
              <w:bottom w:val="single" w:sz="4" w:space="0" w:color="auto"/>
            </w:tcBorders>
            <w:noWrap/>
            <w:vAlign w:val="center"/>
            <w:hideMark/>
          </w:tcPr>
          <w:p w14:paraId="7FC3DFAB" w14:textId="77777777" w:rsidR="00F35F60" w:rsidRPr="009D19F4" w:rsidRDefault="00F35F60" w:rsidP="00CA28EA">
            <w:pPr>
              <w:pStyle w:val="Caption"/>
              <w:spacing w:after="0"/>
              <w:rPr>
                <w:i w:val="0"/>
                <w:iCs w:val="0"/>
                <w:color w:val="auto"/>
                <w:sz w:val="22"/>
                <w:szCs w:val="22"/>
              </w:rPr>
            </w:pPr>
            <w:proofErr w:type="spellStart"/>
            <w:r w:rsidRPr="009D19F4">
              <w:rPr>
                <w:i w:val="0"/>
                <w:iCs w:val="0"/>
                <w:color w:val="auto"/>
                <w:sz w:val="22"/>
                <w:szCs w:val="22"/>
              </w:rPr>
              <w:t>Accumbens</w:t>
            </w:r>
            <w:proofErr w:type="spellEnd"/>
            <w:r w:rsidRPr="009D19F4">
              <w:rPr>
                <w:i w:val="0"/>
                <w:iCs w:val="0"/>
                <w:color w:val="auto"/>
                <w:sz w:val="22"/>
                <w:szCs w:val="22"/>
              </w:rPr>
              <w:t xml:space="preserve"> volume</w:t>
            </w:r>
          </w:p>
        </w:tc>
      </w:tr>
      <w:tr w:rsidR="009D19F4" w:rsidRPr="009D19F4" w14:paraId="0ED3C209" w14:textId="77777777" w:rsidTr="00F35F60">
        <w:trPr>
          <w:gridAfter w:val="1"/>
          <w:wAfter w:w="10" w:type="dxa"/>
          <w:trHeight w:val="20"/>
        </w:trPr>
        <w:tc>
          <w:tcPr>
            <w:tcW w:w="9980" w:type="dxa"/>
            <w:gridSpan w:val="7"/>
            <w:tcBorders>
              <w:top w:val="single" w:sz="4" w:space="0" w:color="auto"/>
              <w:bottom w:val="single" w:sz="4" w:space="0" w:color="auto"/>
            </w:tcBorders>
            <w:shd w:val="clear" w:color="auto" w:fill="D5DCE4" w:themeFill="text2" w:themeFillTint="33"/>
            <w:noWrap/>
            <w:vAlign w:val="center"/>
          </w:tcPr>
          <w:p w14:paraId="035C8129" w14:textId="77777777" w:rsidR="00F35F60" w:rsidRPr="009D19F4" w:rsidRDefault="00F35F60" w:rsidP="00CA28EA">
            <w:pPr>
              <w:pStyle w:val="Caption"/>
              <w:spacing w:after="0"/>
              <w:rPr>
                <w:i w:val="0"/>
                <w:iCs w:val="0"/>
                <w:color w:val="auto"/>
                <w:sz w:val="22"/>
                <w:szCs w:val="22"/>
              </w:rPr>
            </w:pPr>
            <w:r w:rsidRPr="009D19F4">
              <w:rPr>
                <w:b/>
                <w:bCs/>
                <w:i w:val="0"/>
                <w:iCs w:val="0"/>
                <w:color w:val="auto"/>
                <w:sz w:val="22"/>
                <w:szCs w:val="22"/>
              </w:rPr>
              <w:t>Other/subcortical regions</w:t>
            </w:r>
          </w:p>
        </w:tc>
      </w:tr>
      <w:tr w:rsidR="009D19F4" w:rsidRPr="009D19F4" w14:paraId="50EAC8A0" w14:textId="77777777" w:rsidTr="00F35F60">
        <w:trPr>
          <w:trHeight w:val="20"/>
        </w:trPr>
        <w:tc>
          <w:tcPr>
            <w:tcW w:w="2160" w:type="dxa"/>
            <w:tcBorders>
              <w:top w:val="single" w:sz="4" w:space="0" w:color="auto"/>
            </w:tcBorders>
            <w:noWrap/>
            <w:vAlign w:val="center"/>
            <w:hideMark/>
          </w:tcPr>
          <w:p w14:paraId="6CC79953" w14:textId="5590B13E"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JstAp8A4","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p>
        </w:tc>
        <w:tc>
          <w:tcPr>
            <w:tcW w:w="1170" w:type="dxa"/>
            <w:tcBorders>
              <w:top w:val="single" w:sz="4" w:space="0" w:color="auto"/>
            </w:tcBorders>
            <w:noWrap/>
            <w:vAlign w:val="center"/>
            <w:hideMark/>
          </w:tcPr>
          <w:p w14:paraId="4051FEFC"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Left</w:t>
            </w:r>
          </w:p>
        </w:tc>
        <w:tc>
          <w:tcPr>
            <w:tcW w:w="2070" w:type="dxa"/>
            <w:tcBorders>
              <w:top w:val="single" w:sz="4" w:space="0" w:color="auto"/>
            </w:tcBorders>
            <w:noWrap/>
            <w:vAlign w:val="center"/>
            <w:hideMark/>
          </w:tcPr>
          <w:p w14:paraId="24AFF0BA"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aracentral lobule</w:t>
            </w:r>
          </w:p>
        </w:tc>
        <w:tc>
          <w:tcPr>
            <w:tcW w:w="1385" w:type="dxa"/>
            <w:gridSpan w:val="3"/>
            <w:tcBorders>
              <w:top w:val="single" w:sz="4" w:space="0" w:color="auto"/>
            </w:tcBorders>
            <w:noWrap/>
            <w:vAlign w:val="center"/>
            <w:hideMark/>
          </w:tcPr>
          <w:p w14:paraId="0CB2C79F"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Thickness</w:t>
            </w:r>
          </w:p>
        </w:tc>
        <w:tc>
          <w:tcPr>
            <w:tcW w:w="3205" w:type="dxa"/>
            <w:gridSpan w:val="2"/>
            <w:tcBorders>
              <w:top w:val="single" w:sz="4" w:space="0" w:color="auto"/>
            </w:tcBorders>
            <w:noWrap/>
            <w:vAlign w:val="center"/>
            <w:hideMark/>
          </w:tcPr>
          <w:p w14:paraId="41A0CD24"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aracentral thickness</w:t>
            </w:r>
          </w:p>
        </w:tc>
      </w:tr>
      <w:tr w:rsidR="009D19F4" w:rsidRPr="009D19F4" w14:paraId="505850A3" w14:textId="77777777" w:rsidTr="00F35F60">
        <w:trPr>
          <w:trHeight w:val="20"/>
        </w:trPr>
        <w:tc>
          <w:tcPr>
            <w:tcW w:w="2160" w:type="dxa"/>
            <w:tcBorders>
              <w:bottom w:val="nil"/>
            </w:tcBorders>
            <w:noWrap/>
            <w:vAlign w:val="center"/>
          </w:tcPr>
          <w:p w14:paraId="5A1F8734" w14:textId="660D6331"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WeD5Knc3","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r w:rsidRPr="009D19F4">
              <w:rPr>
                <w:i w:val="0"/>
                <w:iCs w:val="0"/>
                <w:color w:val="auto"/>
                <w:sz w:val="22"/>
                <w:szCs w:val="22"/>
              </w:rPr>
              <w:t xml:space="preserve">;    Kuhn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GDuvYVN6","properties":{"formattedCitation":"(2019)","plainCitation":"(2019)","noteIndex":0},"citationItems":[{"id":334,"uris":["http://zotero.org/users/13182082/items/6ZMBIV8L"],"itemData":{"id":334,"type":"article-journal","abstract":"Adolescence is a common time for initiation of alcohol use and development of alcohol use disorders. The present study investigates neuroanatomical predictors for trajectories of future alcohol use based on a novel voxel-wise whole-brain structural equation modeling framework. In 1814 healthy adolescents of the IMAGEN sample, the Alcohol Use Disorder Identification Test (AUDIT) was acquired at three measurement occasions across five years. Based on a two-part latent growth curve model, we conducted whole-brain analyses on structural MRI data at age 14, predicting change in alcohol use score over time. Higher grey-matter volumes in the caudate nucleus and the left cerebellum at age 14 years were predictive of stronger increase in alcohol use score over 5 years. The study is the first to demonstrate the feasibility of running separate voxel-wise structural equation models thereby opening new avenues for data analysis in brain imaging.","container-title":"eLife","DOI":"10.7554/eLife.44056","ISSN":"2050-084X","journalAbbreviation":"Elife","language":"eng","note":"PMID: 31262402\nPMCID: PMC6606021","page":"e44056","source":"PubMed","title":"Predicting development of adolescent drinking behaviour from whole brain structure at 14 years of age","volume":"8","author":[{"family":"Kühn","given":"Simone"},{"family":"Mascharek","given":"Anna"},{"family":"Banaschewski","given":"Tobias"},{"family":"Bodke","given":"Arun"},{"family":"Bromberg","given":"Uli"},{"family":"Büchel","given":"Christian"},{"family":"Quinlan","given":"Erin Burke"},{"family":"Desrivieres","given":"Sylvane"},{"family":"Flor","given":"Herta"},{"family":"Grigis","given":"Antoine"},{"family":"Garavan","given":"Hugh"},{"family":"Gowland","given":"Penny A."},{"family":"Heinz","given":"Andreas"},{"family":"Ittermann","given":"Bernd"},{"family":"Martinot","given":"Jean-Luc"},{"family":"Nees","given":"Frauke"},{"family":"Papadopoulos Orfanos","given":"Dimitri"},{"family":"Paus","given":"Tomas"},{"family":"Poustka","given":"Luise"},{"family":"Millenet","given":"Sabina"},{"family":"Fröhner","given":"Juliane H."},{"family":"Smolka","given":"Michael N."},{"family":"Walter","given":"Henrik"},{"family":"Whelan","given":"Robert"},{"family":"Schumann","given":"Gunter"},{"family":"Lindenberger","given":"Ulman"},{"family":"Gallinat","given":"Jürgen"},{"literal":"IMAGEN Consortium"}],"issued":{"date-parts":[["2019",7,2]]}},"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19)</w:t>
            </w:r>
            <w:r w:rsidRPr="009D19F4">
              <w:rPr>
                <w:i w:val="0"/>
                <w:iCs w:val="0"/>
                <w:color w:val="auto"/>
                <w:sz w:val="22"/>
                <w:szCs w:val="22"/>
              </w:rPr>
              <w:fldChar w:fldCharType="end"/>
            </w:r>
            <w:r w:rsidRPr="009D19F4">
              <w:rPr>
                <w:i w:val="0"/>
                <w:iCs w:val="0"/>
                <w:color w:val="auto"/>
                <w:sz w:val="22"/>
                <w:szCs w:val="22"/>
              </w:rPr>
              <w:t xml:space="preserve"> </w:t>
            </w:r>
            <w:r w:rsidRPr="009D19F4">
              <w:rPr>
                <w:i w:val="0"/>
                <w:iCs w:val="0"/>
                <w:color w:val="auto"/>
                <w:sz w:val="22"/>
                <w:szCs w:val="22"/>
              </w:rPr>
              <w:fldChar w:fldCharType="begin"/>
            </w:r>
            <w:r w:rsidRPr="009D19F4">
              <w:rPr>
                <w:i w:val="0"/>
                <w:iCs w:val="0"/>
                <w:color w:val="auto"/>
                <w:sz w:val="22"/>
                <w:szCs w:val="22"/>
              </w:rPr>
              <w:instrText xml:space="preserve"> PRINTDATE  \* MERGEFORMAT </w:instrText>
            </w:r>
            <w:r w:rsidRPr="009D19F4">
              <w:rPr>
                <w:i w:val="0"/>
                <w:iCs w:val="0"/>
                <w:color w:val="auto"/>
                <w:sz w:val="22"/>
                <w:szCs w:val="22"/>
              </w:rPr>
              <w:fldChar w:fldCharType="separate"/>
            </w:r>
            <w:r w:rsidR="007F5800" w:rsidRPr="009D19F4">
              <w:rPr>
                <w:i w:val="0"/>
                <w:iCs w:val="0"/>
                <w:noProof/>
                <w:color w:val="auto"/>
                <w:sz w:val="22"/>
                <w:szCs w:val="22"/>
              </w:rPr>
              <w:t>3/1/24 2:37:00 PM</w:t>
            </w:r>
            <w:r w:rsidRPr="009D19F4">
              <w:rPr>
                <w:i w:val="0"/>
                <w:iCs w:val="0"/>
                <w:color w:val="auto"/>
                <w:sz w:val="22"/>
                <w:szCs w:val="22"/>
              </w:rPr>
              <w:fldChar w:fldCharType="end"/>
            </w:r>
          </w:p>
        </w:tc>
        <w:tc>
          <w:tcPr>
            <w:tcW w:w="1170" w:type="dxa"/>
            <w:tcBorders>
              <w:bottom w:val="nil"/>
            </w:tcBorders>
            <w:noWrap/>
            <w:vAlign w:val="center"/>
          </w:tcPr>
          <w:p w14:paraId="0692B102"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tcBorders>
              <w:bottom w:val="nil"/>
            </w:tcBorders>
            <w:noWrap/>
            <w:vAlign w:val="center"/>
          </w:tcPr>
          <w:p w14:paraId="449D4868"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erebellar Cortex</w:t>
            </w:r>
          </w:p>
        </w:tc>
        <w:tc>
          <w:tcPr>
            <w:tcW w:w="1385" w:type="dxa"/>
            <w:gridSpan w:val="3"/>
            <w:tcBorders>
              <w:bottom w:val="nil"/>
            </w:tcBorders>
            <w:noWrap/>
            <w:vAlign w:val="center"/>
          </w:tcPr>
          <w:p w14:paraId="60EF9DD6"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Volume</w:t>
            </w:r>
          </w:p>
        </w:tc>
        <w:tc>
          <w:tcPr>
            <w:tcW w:w="3205" w:type="dxa"/>
            <w:gridSpan w:val="2"/>
            <w:tcBorders>
              <w:bottom w:val="nil"/>
            </w:tcBorders>
            <w:noWrap/>
            <w:vAlign w:val="center"/>
          </w:tcPr>
          <w:p w14:paraId="638715B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Cerebellar volume</w:t>
            </w:r>
          </w:p>
        </w:tc>
      </w:tr>
      <w:tr w:rsidR="00F35F60" w:rsidRPr="009D19F4" w14:paraId="58561266" w14:textId="77777777" w:rsidTr="00F35F60">
        <w:trPr>
          <w:trHeight w:val="20"/>
        </w:trPr>
        <w:tc>
          <w:tcPr>
            <w:tcW w:w="2160" w:type="dxa"/>
            <w:tcBorders>
              <w:top w:val="nil"/>
              <w:bottom w:val="single" w:sz="4" w:space="0" w:color="auto"/>
            </w:tcBorders>
            <w:noWrap/>
            <w:vAlign w:val="center"/>
            <w:hideMark/>
          </w:tcPr>
          <w:p w14:paraId="671A6A88" w14:textId="352B7E89" w:rsidR="00F35F60" w:rsidRPr="009D19F4" w:rsidRDefault="00F35F60" w:rsidP="00CA28EA">
            <w:pPr>
              <w:pStyle w:val="Caption"/>
              <w:spacing w:after="0"/>
              <w:rPr>
                <w:i w:val="0"/>
                <w:iCs w:val="0"/>
                <w:color w:val="auto"/>
                <w:sz w:val="22"/>
                <w:szCs w:val="22"/>
              </w:rPr>
            </w:pPr>
            <w:r w:rsidRPr="009D19F4">
              <w:rPr>
                <w:i w:val="0"/>
                <w:iCs w:val="0"/>
                <w:color w:val="auto"/>
                <w:sz w:val="22"/>
                <w:szCs w:val="22"/>
              </w:rPr>
              <w:t xml:space="preserve">Rane et al. </w:t>
            </w:r>
            <w:r w:rsidRPr="009D19F4">
              <w:rPr>
                <w:i w:val="0"/>
                <w:iCs w:val="0"/>
                <w:color w:val="auto"/>
                <w:sz w:val="22"/>
                <w:szCs w:val="22"/>
              </w:rPr>
              <w:fldChar w:fldCharType="begin"/>
            </w:r>
            <w:r w:rsidRPr="009D19F4">
              <w:rPr>
                <w:i w:val="0"/>
                <w:iCs w:val="0"/>
                <w:color w:val="auto"/>
                <w:sz w:val="22"/>
                <w:szCs w:val="22"/>
              </w:rPr>
              <w:instrText xml:space="preserve"> ADDIN ZOTERO_ITEM CSL_CITATION {"citationID":"9wu9JwOt","properties":{"formattedCitation":"(2022)","plainCitation":"(2022)","noteIndex":0},"citationItems":[{"id":332,"uris":["http://zotero.org/users/13182082/items/K6FV8CWB"],"itemData":{"id":332,"type":"article-journal","abstract":"Alcohol misuse during adolescence (AAM) has been associated with disruptive development of adolescent brains. In this longitudinal machine learning (ML) study, we could predict AAM significantly from brain structure (T1-weighted imaging and DTI) with accuracies of 73 -78% in the IMAGEN dataset (n</w:instrText>
            </w:r>
            <w:r w:rsidRPr="009D19F4">
              <w:rPr>
                <w:rFonts w:ascii="Cambria Math" w:hAnsi="Cambria Math" w:cs="Cambria Math"/>
                <w:i w:val="0"/>
                <w:iCs w:val="0"/>
                <w:color w:val="auto"/>
                <w:sz w:val="22"/>
                <w:szCs w:val="22"/>
              </w:rPr>
              <w:instrText>∼</w:instrText>
            </w:r>
            <w:r w:rsidRPr="009D19F4">
              <w:rPr>
                <w:i w:val="0"/>
                <w:iCs w:val="0"/>
                <w:color w:val="auto"/>
                <w:sz w:val="22"/>
                <w:szCs w:val="22"/>
              </w:rPr>
              <w:instrText xml:space="preserve">1182). Our results not only show that structural differences in brain can predict AAM, but also suggests that such differences might precede AAM behavior in the data. We predicted 10 phenotypes of AAM at age 22 using brain MRI features at ages 14, 19, and 22. Binge drinking was found to be the most predictable phenotype. The most informative brain features were located in the ventricular CSF, and in white matter tracts of the corpus callosum, internal capsule, and brain stem. In the cortex, they were spread across the occipital, frontal, and temporal lobes and in the cingulate cortex. We also experimented with four different ML models and several confound control techniques. Support Vector Machine (SVM) with rbf kernel and Gradient Boosting consistently performed better than the linear models, linear SVM and Logistic Regression. Our study also demonstrates how the choice of the predicted phenotype, ML model, and confound correction technique are all crucial decisions in an explorative ML study analyzing psychiatric disorders with small effect sizes such as AAM.","container-title":"eLife","DOI":"10.7554/eLife.77545","ISSN":"2050-084X","note":"publisher: eLife Sciences Publications, Ltd","page":"e77545","source":"eLife","title":"Structural differences in adolescent brains can predict alcohol misuse","volume":"11","author":[{"family":"Rane","given":"Roshan Prakash"},{"family":"Man","given":"Evert Ferdinand","non-dropping-particle":"de"},{"family":"Kim","given":"JiHoon"},{"family":"Görgen","given":"Kai"},{"family":"Tschorn","given":"Mira"},{"family":"Rapp","given":"Michael A"},{"family":"Banaschewski","given":"Tobias"},{"family":"Bokde","given":"Arun LW"},{"family":"Desrivieres","given":"Sylvane"},{"family":"Flor","given":"Herta"},{"family":"Grigis","given":"Antoine"},{"family":"Garavan","given":"Hugh"},{"family":"Gowland","given":"Penny A"},{"family":"Brühl","given":"Rüdiger"},{"family":"Martinot","given":"Jean-Luc"},{"family":"Martinot","given":"Marie-Laure Paillere"},{"family":"Artiges","given":"Eric"},{"family":"Nees","given":"Frauke"},{"family":"Papadopoulos Orfanos","given":"Dimitri"},{"family":"Lemaitre","given":"Herve"},{"family":"Paus","given":"Tomas"},{"family":"Poustka","given":"Luise"},{"family":"Fröhner","given":"Juliane"},{"family":"Robinson","given":"Lauren"},{"family":"Smolka","given":"Michael N"},{"family":"Winterer","given":"Jeanne"},{"family":"Whelan","given":"Robert"},{"family":"Schumann","given":"Gunter"},{"family":"Walter","given":"Henrik"},{"family":"Heinz","given":"Andreas"},{"family":"Ritter","given":"Kerstin"},{"literal":"IMAGEN consortium"}],"editor":[{"family":"Jbabdi","given":"Saad"},{"family":"Baker","given":"Chris I"}],"issued":{"date-parts":[["2022",5,26]]}},"suppress-author":true}],"schema":"https://github.com/citation-style-language/schema/raw/master/csl-citation.json"} </w:instrText>
            </w:r>
            <w:r w:rsidRPr="009D19F4">
              <w:rPr>
                <w:i w:val="0"/>
                <w:iCs w:val="0"/>
                <w:color w:val="auto"/>
                <w:sz w:val="22"/>
                <w:szCs w:val="22"/>
              </w:rPr>
              <w:fldChar w:fldCharType="separate"/>
            </w:r>
            <w:r w:rsidR="00E36DEE" w:rsidRPr="009D19F4">
              <w:rPr>
                <w:i w:val="0"/>
                <w:iCs w:val="0"/>
                <w:noProof/>
                <w:color w:val="auto"/>
                <w:sz w:val="22"/>
                <w:szCs w:val="22"/>
              </w:rPr>
              <w:t>(2022)</w:t>
            </w:r>
            <w:r w:rsidRPr="009D19F4">
              <w:rPr>
                <w:i w:val="0"/>
                <w:iCs w:val="0"/>
                <w:color w:val="auto"/>
                <w:sz w:val="22"/>
                <w:szCs w:val="22"/>
              </w:rPr>
              <w:fldChar w:fldCharType="end"/>
            </w:r>
          </w:p>
        </w:tc>
        <w:tc>
          <w:tcPr>
            <w:tcW w:w="1170" w:type="dxa"/>
            <w:tcBorders>
              <w:top w:val="nil"/>
              <w:bottom w:val="single" w:sz="4" w:space="0" w:color="auto"/>
            </w:tcBorders>
            <w:noWrap/>
            <w:vAlign w:val="center"/>
            <w:hideMark/>
          </w:tcPr>
          <w:p w14:paraId="7B75E421"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Right</w:t>
            </w:r>
          </w:p>
        </w:tc>
        <w:tc>
          <w:tcPr>
            <w:tcW w:w="2070" w:type="dxa"/>
            <w:tcBorders>
              <w:top w:val="nil"/>
              <w:bottom w:val="single" w:sz="4" w:space="0" w:color="auto"/>
            </w:tcBorders>
            <w:noWrap/>
            <w:vAlign w:val="center"/>
            <w:hideMark/>
          </w:tcPr>
          <w:p w14:paraId="74BDC870"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Globus pallidum</w:t>
            </w:r>
          </w:p>
        </w:tc>
        <w:tc>
          <w:tcPr>
            <w:tcW w:w="1385" w:type="dxa"/>
            <w:gridSpan w:val="3"/>
            <w:tcBorders>
              <w:top w:val="nil"/>
              <w:bottom w:val="single" w:sz="4" w:space="0" w:color="auto"/>
            </w:tcBorders>
            <w:noWrap/>
            <w:vAlign w:val="center"/>
            <w:hideMark/>
          </w:tcPr>
          <w:p w14:paraId="2FBF53AB"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Volume</w:t>
            </w:r>
          </w:p>
        </w:tc>
        <w:tc>
          <w:tcPr>
            <w:tcW w:w="3205" w:type="dxa"/>
            <w:gridSpan w:val="2"/>
            <w:tcBorders>
              <w:top w:val="nil"/>
              <w:bottom w:val="single" w:sz="4" w:space="0" w:color="auto"/>
            </w:tcBorders>
            <w:noWrap/>
            <w:vAlign w:val="center"/>
            <w:hideMark/>
          </w:tcPr>
          <w:p w14:paraId="59F99F03" w14:textId="77777777" w:rsidR="00F35F60" w:rsidRPr="009D19F4" w:rsidRDefault="00F35F60" w:rsidP="00CA28EA">
            <w:pPr>
              <w:pStyle w:val="Caption"/>
              <w:spacing w:after="0"/>
              <w:rPr>
                <w:i w:val="0"/>
                <w:iCs w:val="0"/>
                <w:color w:val="auto"/>
                <w:sz w:val="22"/>
                <w:szCs w:val="22"/>
              </w:rPr>
            </w:pPr>
            <w:r w:rsidRPr="009D19F4">
              <w:rPr>
                <w:i w:val="0"/>
                <w:iCs w:val="0"/>
                <w:color w:val="auto"/>
                <w:sz w:val="22"/>
                <w:szCs w:val="22"/>
              </w:rPr>
              <w:t>Pallidum volume</w:t>
            </w:r>
          </w:p>
        </w:tc>
      </w:tr>
    </w:tbl>
    <w:p w14:paraId="790CCADD" w14:textId="77777777" w:rsidR="00F35F60" w:rsidRPr="009D19F4" w:rsidRDefault="00F35F60" w:rsidP="00F35F60"/>
    <w:p w14:paraId="7ACF6B21" w14:textId="39303970" w:rsidR="00F35F60" w:rsidRPr="009D19F4" w:rsidRDefault="00F35F60" w:rsidP="00F35F60">
      <w:pPr>
        <w:rPr>
          <w:sz w:val="22"/>
          <w:szCs w:val="22"/>
        </w:rPr>
      </w:pPr>
      <w:r w:rsidRPr="009D19F4">
        <w:rPr>
          <w:sz w:val="22"/>
          <w:szCs w:val="22"/>
        </w:rPr>
        <w:t xml:space="preserve">Literature support for </w:t>
      </w:r>
      <w:r w:rsidR="005A361C" w:rsidRPr="009D19F4">
        <w:rPr>
          <w:sz w:val="22"/>
          <w:szCs w:val="22"/>
        </w:rPr>
        <w:t xml:space="preserve">the </w:t>
      </w:r>
      <w:r w:rsidRPr="009D19F4">
        <w:rPr>
          <w:sz w:val="22"/>
          <w:szCs w:val="22"/>
        </w:rPr>
        <w:t>31 structural MRI regions selected for examination in the current study</w:t>
      </w:r>
      <w:r w:rsidR="005A361C" w:rsidRPr="009D19F4">
        <w:rPr>
          <w:sz w:val="22"/>
          <w:szCs w:val="22"/>
        </w:rPr>
        <w:t xml:space="preserve"> are shown in </w:t>
      </w:r>
      <w:r w:rsidR="00D45F8F" w:rsidRPr="009D19F4">
        <w:rPr>
          <w:sz w:val="22"/>
          <w:szCs w:val="22"/>
        </w:rPr>
        <w:t>this table</w:t>
      </w:r>
      <w:r w:rsidRPr="009D19F4">
        <w:rPr>
          <w:sz w:val="22"/>
          <w:szCs w:val="22"/>
        </w:rPr>
        <w:t xml:space="preserve">. Regions were selected based on those previously found to be prospectively predictive of adolescent alcohol use. See </w:t>
      </w:r>
      <w:proofErr w:type="spellStart"/>
      <w:r w:rsidRPr="009D19F4">
        <w:rPr>
          <w:sz w:val="22"/>
          <w:szCs w:val="22"/>
        </w:rPr>
        <w:t>Honarvar</w:t>
      </w:r>
      <w:proofErr w:type="spellEnd"/>
      <w:r w:rsidRPr="009D19F4">
        <w:rPr>
          <w:sz w:val="22"/>
          <w:szCs w:val="22"/>
        </w:rPr>
        <w:t xml:space="preserve"> et al. </w:t>
      </w:r>
      <w:r w:rsidRPr="009D19F4">
        <w:rPr>
          <w:sz w:val="22"/>
          <w:szCs w:val="22"/>
        </w:rPr>
        <w:fldChar w:fldCharType="begin"/>
      </w:r>
      <w:r w:rsidR="002E3371" w:rsidRPr="009D19F4">
        <w:rPr>
          <w:sz w:val="22"/>
          <w:szCs w:val="22"/>
        </w:rPr>
        <w:instrText xml:space="preserve"> ADDIN ZOTERO_ITEM CSL_CITATION {"citationID":"wlUjr7c5","properties":{"formattedCitation":"(2023)","plainCitation":"(2023)","noteIndex":0},"citationItems":[{"id":71,"uris":["http://zotero.org/users/13182082/items/CKWZB28G"],"itemData":{"id":71,"type":"article-journal","abstract":"AIMS: This study aimed to systematically review the literature on neuroanatomical predictors of future problematic drinking in adolescents.\nMETHODS: Using PRISMA guidelines, a systematic review was conducted to evaluate neuroanatomical predictors of problematic alcohol consumption in adolescents. EMBASE, MEDLINE, and PsycINFO databases were searched from inception to 6 January 2023. Studies were included if they were original, had a prospective design, had a sample size of at least 12, had a follow-up period of at least 1 year, had at least one structural neuroimaging scan before 18 with no prior alcohol use, and had alcohol use as the primary outcome. Studies were excluded if they had animals only and were not in English. Risk of bias was conducted using the CASP tool.\nRESULTS: Out of 1412 studies identified, 19 studies met the criteria, consisting of 11 gray matter (n = 4040), 5 white matter (n = 319), and 3 assessing both (n = 3608). Neuroanatomical predictors of future problematic drinking in adolescents were reported to be distributed across various brain regions such as the orbitofrontal cortex and paralimbic regions. However, the findings were largely heterogeneous.\nCONCLUSIONS: This is the first systematic review to map out the existing literature on neuroanatomical predictors of problematic drinking in adolescents. Future research should focus on the aforementioned regions to determine their role in predicting future problematic drinking with more certainty.","container-title":"Alcohol and Alcoholism (Oxford, Oxfordshire)","DOI":"10.1093/alcalc/agad049","ISSN":"1464-3502","issue":"5","journalAbbreviation":"Alcohol Alcohol","language":"eng","note":"PMID: 37553844","page":"455-471","source":"PubMed","title":"Neuroanatomical predictors of problematic alcohol consumption in adolescents: A systematic review of longitudinal studies","title-short":"Neuroanatomical predictors of problematic alcohol consumption in adolescents","volume":"58","author":[{"family":"Honarvar","given":"Faraz"},{"family":"Arfaie","given":"Saman"},{"family":"Edalati","given":"Hanie"},{"family":"Ghasroddashti","given":"Arashk"},{"family":"Solgi","given":"Arad"},{"family":"Mashayekhi","given":"Mohammad Sadegh"},{"family":"Mofatteh","given":"Mohammad"},{"family":"Ren","given":"Lily Yuxi"},{"family":"Kwan","given":"Angela T. H."},{"family":"Keramatian","given":"Kamyar"}],"issued":{"date-parts":[["2023",9,9]]}},"suppress-author":true}],"schema":"https://github.com/citation-style-language/schema/raw/master/csl-citation.json"} </w:instrText>
      </w:r>
      <w:r w:rsidRPr="009D19F4">
        <w:rPr>
          <w:sz w:val="22"/>
          <w:szCs w:val="22"/>
        </w:rPr>
        <w:fldChar w:fldCharType="separate"/>
      </w:r>
      <w:r w:rsidR="00E36DEE" w:rsidRPr="009D19F4">
        <w:rPr>
          <w:noProof/>
          <w:sz w:val="22"/>
          <w:szCs w:val="22"/>
        </w:rPr>
        <w:t>(2023)</w:t>
      </w:r>
      <w:r w:rsidRPr="009D19F4">
        <w:rPr>
          <w:sz w:val="22"/>
          <w:szCs w:val="22"/>
        </w:rPr>
        <w:fldChar w:fldCharType="end"/>
      </w:r>
      <w:r w:rsidRPr="009D19F4">
        <w:rPr>
          <w:sz w:val="22"/>
          <w:szCs w:val="22"/>
        </w:rPr>
        <w:t xml:space="preserve"> for review. Only studies and regions identified utilizing structural MRI were examined; regions identified in other neuroimaging modalities (e.g., functional MRI, functional connectivity) were not included among candidate predictors. Regions that were found to be associated with, but not predictive of, adolescent alcohol use in cross-sectional studies were also not included. In addition to the above listed, </w:t>
      </w:r>
      <w:proofErr w:type="spellStart"/>
      <w:r w:rsidRPr="009D19F4">
        <w:rPr>
          <w:sz w:val="22"/>
          <w:szCs w:val="22"/>
        </w:rPr>
        <w:t>Pfefferbaum</w:t>
      </w:r>
      <w:proofErr w:type="spellEnd"/>
      <w:r w:rsidRPr="009D19F4">
        <w:rPr>
          <w:sz w:val="22"/>
          <w:szCs w:val="22"/>
        </w:rPr>
        <w:t xml:space="preserve"> et al. </w:t>
      </w:r>
      <w:r w:rsidRPr="009D19F4">
        <w:rPr>
          <w:sz w:val="22"/>
          <w:szCs w:val="22"/>
        </w:rPr>
        <w:fldChar w:fldCharType="begin"/>
      </w:r>
      <w:r w:rsidR="002E3371" w:rsidRPr="009D19F4">
        <w:rPr>
          <w:sz w:val="22"/>
          <w:szCs w:val="22"/>
        </w:rPr>
        <w:instrText xml:space="preserve"> ADDIN ZOTERO_ITEM CSL_CITATION {"citationID":"41aM9meU","properties":{"formattedCitation":"(2018)","plainCitation":"(2018)","noteIndex":0},"citationItems":[{"id":67,"uris":["http://zotero.org/users/13182082/items/LZ6DMHRK"],"itemData":{"id":67,"type":"article-journal","abstract":"Objective:\nWe sought evidence for altered adolescent brain growth trajectory associated with moderate and heavy alcohol use in a national, multi-site, prospective study of hundreds of participants studied before and after they initiated harmful levels of alcohol use.\n\nMethod:\nThis study examined 483 adolescents (12-21 years) before initiation of drinking and one and two years later. At the two-year session, 356 participants continued to meet study entry no/low alcohol consumption criteria, 65 initiated moderate drinking, and 62 initiated heavy drinking. MRI quantified regional cortical and white matter volumes. Percent change/year (slopes) of adolescents who continued to meet no/low criteria served as developmental control trajectories against which to compare youth who initiated moderate or heavy drinking.\n\nResults:\nIn no/low drinkers, gray matter volume declined throughout adolescence and slowed in many regions in later adolescence. Complementing gray matter declines, white matter regions grew at faster rates at younger ages and slowed toward young adulthood. Youth who initiated heavy drinking exhibited frontal cortical gray matter trajectory acceleration divergent from the norm. Although significant effects on trajectories were not forthcoming in moderate drinkers, their intermediate position between no/low and heavy drinkers suggested a dose effect. Neither marijuana co-use nor baseline volumes contributed significantly to the alcohol effect.\n\nConclusions:\nInitiation of drinking during adolescence—with or without marijuana co-use—disordered normal brain growth trajectories. Factors possibly contributing to abnormal cortical volume trajectories include peak consumption in the past year and family history of alcohol misuse.","container-title":"The American journal of psychiatry","DOI":"10.1176/appi.ajp.2017.17040469","ISSN":"0002-953X","issue":"4","journalAbbreviation":"Am J Psychiatry","note":"PMID: 29084454\nPMCID: PMC6504929","page":"370-380","source":"PubMed Central","title":"Altered brain developmental trajectories in adolescents after initiating drinking","volume":"175","author":[{"family":"Pfefferbaum","given":"Adolf"},{"family":"Kwon","given":"Dongjin"},{"family":"Brumback","given":"Ty"},{"family":"Thomson","given":"Wesley K."},{"family":"Cummins","given":"Kevin"},{"family":"Tapert","given":"Susan F."},{"family":"Brown","given":"Sandra A."},{"family":"Colrain","given":"Ian M."},{"family":"Baker","given":"Fiona C."},{"family":"Prouty","given":"Devin"},{"family":"De Bellis","given":"Michael D."},{"family":"Clark","given":"Duncan B."},{"family":"Nagel","given":"Bonnie J."},{"family":"Chu","given":"Weiwei"},{"family":"Park","given":"Sang Hyun"},{"family":"Pohl","given":"Kilian M."},{"family":"Sullivan","given":"Edith V."}],"issued":{"date-parts":[["2018",4,1]]}},"suppress-author":true}],"schema":"https://github.com/citation-style-language/schema/raw/master/csl-citation.json"} </w:instrText>
      </w:r>
      <w:r w:rsidRPr="009D19F4">
        <w:rPr>
          <w:sz w:val="22"/>
          <w:szCs w:val="22"/>
        </w:rPr>
        <w:fldChar w:fldCharType="separate"/>
      </w:r>
      <w:r w:rsidR="00E36DEE" w:rsidRPr="009D19F4">
        <w:rPr>
          <w:noProof/>
          <w:sz w:val="22"/>
          <w:szCs w:val="22"/>
        </w:rPr>
        <w:t>(2018)</w:t>
      </w:r>
      <w:r w:rsidRPr="009D19F4">
        <w:rPr>
          <w:sz w:val="22"/>
          <w:szCs w:val="22"/>
        </w:rPr>
        <w:fldChar w:fldCharType="end"/>
      </w:r>
      <w:r w:rsidRPr="009D19F4">
        <w:rPr>
          <w:sz w:val="22"/>
          <w:szCs w:val="22"/>
        </w:rPr>
        <w:t xml:space="preserve"> found that heavier drinkers have smaller </w:t>
      </w:r>
      <w:proofErr w:type="spellStart"/>
      <w:r w:rsidRPr="009D19F4">
        <w:rPr>
          <w:sz w:val="22"/>
          <w:szCs w:val="22"/>
        </w:rPr>
        <w:t>parahippocampal</w:t>
      </w:r>
      <w:proofErr w:type="spellEnd"/>
      <w:r w:rsidRPr="009D19F4">
        <w:rPr>
          <w:sz w:val="22"/>
          <w:szCs w:val="22"/>
        </w:rPr>
        <w:t xml:space="preserve"> and middle temporal volume at baseline, but did not survive multiple comparisons correction. </w:t>
      </w:r>
    </w:p>
    <w:p w14:paraId="024DD1F2" w14:textId="77777777" w:rsidR="00F35F60" w:rsidRPr="009D19F4" w:rsidRDefault="00F35F60" w:rsidP="00F35F60">
      <w:pPr>
        <w:rPr>
          <w:sz w:val="22"/>
          <w:szCs w:val="22"/>
        </w:rPr>
      </w:pPr>
    </w:p>
    <w:p w14:paraId="7E7BD540" w14:textId="77777777" w:rsidR="00F35F60" w:rsidRPr="009D19F4" w:rsidRDefault="00F35F60" w:rsidP="00F35F60">
      <w:pPr>
        <w:rPr>
          <w:sz w:val="22"/>
          <w:szCs w:val="22"/>
        </w:rPr>
      </w:pPr>
      <w:r w:rsidRPr="009D19F4">
        <w:rPr>
          <w:sz w:val="22"/>
          <w:szCs w:val="22"/>
          <w:vertAlign w:val="superscript"/>
        </w:rPr>
        <w:t>a</w:t>
      </w:r>
      <w:r w:rsidRPr="009D19F4">
        <w:rPr>
          <w:sz w:val="22"/>
          <w:szCs w:val="22"/>
        </w:rPr>
        <w:t xml:space="preserve"> Gray matter volume for the caudal and rostral anterior cingulate regions were summed to derive a single anterior cingulate volume to maintain consistency with the region identified by </w:t>
      </w:r>
      <w:proofErr w:type="spellStart"/>
      <w:r w:rsidRPr="009D19F4">
        <w:rPr>
          <w:sz w:val="22"/>
          <w:szCs w:val="22"/>
        </w:rPr>
        <w:t>Cheetham</w:t>
      </w:r>
      <w:proofErr w:type="spellEnd"/>
      <w:r w:rsidRPr="009D19F4">
        <w:rPr>
          <w:sz w:val="22"/>
          <w:szCs w:val="22"/>
        </w:rPr>
        <w:t xml:space="preserve"> et al. (2014) </w:t>
      </w:r>
    </w:p>
    <w:p w14:paraId="6FB0FC20" w14:textId="77777777" w:rsidR="00F35F60" w:rsidRPr="009D19F4" w:rsidRDefault="00F35F60" w:rsidP="00F35F60">
      <w:pPr>
        <w:rPr>
          <w:sz w:val="22"/>
          <w:szCs w:val="22"/>
        </w:rPr>
      </w:pPr>
      <w:r w:rsidRPr="009D19F4">
        <w:rPr>
          <w:sz w:val="22"/>
          <w:szCs w:val="22"/>
          <w:vertAlign w:val="superscript"/>
        </w:rPr>
        <w:t>b</w:t>
      </w:r>
      <w:r w:rsidRPr="009D19F4">
        <w:rPr>
          <w:sz w:val="22"/>
          <w:szCs w:val="22"/>
        </w:rPr>
        <w:t xml:space="preserve"> Gray matter volume for the lateral and medial orbitofrontal gray matter volume were summed to derive a single right orbitofrontal gray matter volume to maintain consistency with the region identified by O’Brien et al. (2017) </w:t>
      </w:r>
    </w:p>
    <w:p w14:paraId="73C53C67" w14:textId="77777777" w:rsidR="00F35F60" w:rsidRPr="009D19F4" w:rsidRDefault="00F35F60" w:rsidP="00F35F60">
      <w:pPr>
        <w:rPr>
          <w:sz w:val="22"/>
          <w:szCs w:val="22"/>
        </w:rPr>
      </w:pPr>
      <w:r w:rsidRPr="009D19F4">
        <w:rPr>
          <w:sz w:val="22"/>
          <w:szCs w:val="22"/>
          <w:vertAlign w:val="superscript"/>
        </w:rPr>
        <w:t xml:space="preserve">c </w:t>
      </w:r>
      <w:r w:rsidRPr="009D19F4">
        <w:rPr>
          <w:sz w:val="22"/>
          <w:szCs w:val="22"/>
        </w:rPr>
        <w:t>Surface area for these regions were not included in analyses, as thickness and volume information in the same areas were already examined.</w:t>
      </w:r>
    </w:p>
    <w:p w14:paraId="2B87F7CA" w14:textId="1E4DAFCC" w:rsidR="00F35F60" w:rsidRPr="009D19F4" w:rsidRDefault="00F35F60" w:rsidP="00F35F60">
      <w:r w:rsidRPr="009D19F4">
        <w:rPr>
          <w:i/>
          <w:iCs/>
          <w:sz w:val="22"/>
          <w:szCs w:val="22"/>
        </w:rPr>
        <w:t>Note</w:t>
      </w:r>
      <w:r w:rsidRPr="009D19F4">
        <w:rPr>
          <w:sz w:val="22"/>
          <w:szCs w:val="22"/>
        </w:rPr>
        <w:t>: GMV: Gray matter volume; SA: Surface area</w:t>
      </w:r>
      <w:r w:rsidRPr="009D19F4">
        <w:br w:type="page"/>
      </w:r>
    </w:p>
    <w:p w14:paraId="1A39BEA7" w14:textId="77777777" w:rsidR="00F35F60" w:rsidRPr="009D19F4" w:rsidRDefault="00F35F60" w:rsidP="00F35F60">
      <w:pPr>
        <w:rPr>
          <w:b/>
          <w:bCs/>
        </w:rPr>
      </w:pPr>
      <w:r w:rsidRPr="009D19F4">
        <w:rPr>
          <w:b/>
          <w:bCs/>
        </w:rPr>
        <w:lastRenderedPageBreak/>
        <w:t>2 Results</w:t>
      </w:r>
    </w:p>
    <w:p w14:paraId="3453BDF9" w14:textId="77777777" w:rsidR="00F35F60" w:rsidRPr="009D19F4" w:rsidRDefault="00F35F60" w:rsidP="00F35F60">
      <w:pPr>
        <w:rPr>
          <w:b/>
          <w:bCs/>
        </w:rPr>
      </w:pPr>
    </w:p>
    <w:p w14:paraId="0BABC0DE" w14:textId="2E6B1B79" w:rsidR="00F35F60" w:rsidRPr="009D19F4" w:rsidRDefault="00F35F60" w:rsidP="00F35F60">
      <w:pPr>
        <w:pStyle w:val="Caption"/>
        <w:keepNext/>
        <w:spacing w:after="0"/>
        <w:rPr>
          <w:b/>
          <w:bCs/>
          <w:i w:val="0"/>
          <w:iCs w:val="0"/>
          <w:noProof/>
          <w:color w:val="auto"/>
        </w:rPr>
      </w:pPr>
      <w:r w:rsidRPr="009D19F4">
        <w:rPr>
          <w:b/>
          <w:bCs/>
          <w:i w:val="0"/>
          <w:iCs w:val="0"/>
          <w:color w:val="auto"/>
        </w:rPr>
        <w:t xml:space="preserve">Table </w:t>
      </w:r>
      <w:r w:rsidRPr="009D19F4">
        <w:rPr>
          <w:b/>
          <w:bCs/>
          <w:i w:val="0"/>
          <w:iCs w:val="0"/>
          <w:color w:val="auto"/>
        </w:rPr>
        <w:fldChar w:fldCharType="begin"/>
      </w:r>
      <w:r w:rsidRPr="009D19F4">
        <w:rPr>
          <w:b/>
          <w:bCs/>
          <w:i w:val="0"/>
          <w:iCs w:val="0"/>
          <w:color w:val="auto"/>
        </w:rPr>
        <w:instrText xml:space="preserve"> SEQ Table \* ARABIC </w:instrText>
      </w:r>
      <w:r w:rsidRPr="009D19F4">
        <w:rPr>
          <w:b/>
          <w:bCs/>
          <w:i w:val="0"/>
          <w:iCs w:val="0"/>
          <w:color w:val="auto"/>
        </w:rPr>
        <w:fldChar w:fldCharType="separate"/>
      </w:r>
      <w:r w:rsidR="007F5800" w:rsidRPr="009D19F4">
        <w:rPr>
          <w:b/>
          <w:bCs/>
          <w:i w:val="0"/>
          <w:iCs w:val="0"/>
          <w:noProof/>
          <w:color w:val="auto"/>
        </w:rPr>
        <w:t>5</w:t>
      </w:r>
      <w:r w:rsidRPr="009D19F4">
        <w:rPr>
          <w:b/>
          <w:bCs/>
          <w:i w:val="0"/>
          <w:iCs w:val="0"/>
          <w:noProof/>
          <w:color w:val="auto"/>
        </w:rPr>
        <w:fldChar w:fldCharType="end"/>
      </w:r>
    </w:p>
    <w:p w14:paraId="5712BC18" w14:textId="4C03D528" w:rsidR="00F35F60" w:rsidRPr="009D19F4" w:rsidRDefault="008A47F1" w:rsidP="00F35F60">
      <w:pPr>
        <w:pStyle w:val="Caption"/>
        <w:keepNext/>
        <w:rPr>
          <w:i w:val="0"/>
          <w:iCs w:val="0"/>
          <w:color w:val="auto"/>
        </w:rPr>
      </w:pPr>
      <w:r w:rsidRPr="009D19F4">
        <w:rPr>
          <w:i w:val="0"/>
          <w:iCs w:val="0"/>
          <w:color w:val="auto"/>
        </w:rPr>
        <w:t xml:space="preserve">Part 1 </w:t>
      </w:r>
      <w:r w:rsidR="00F35F60" w:rsidRPr="009D19F4">
        <w:rPr>
          <w:i w:val="0"/>
          <w:iCs w:val="0"/>
          <w:color w:val="auto"/>
        </w:rPr>
        <w:t>Cox Proportional Hazards Model Predicting Age of First Drinking Onset: Full Model Results.</w:t>
      </w:r>
    </w:p>
    <w:tbl>
      <w:tblPr>
        <w:tblStyle w:val="TableGrid"/>
        <w:tblW w:w="918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51"/>
        <w:gridCol w:w="951"/>
        <w:gridCol w:w="951"/>
        <w:gridCol w:w="1107"/>
        <w:gridCol w:w="1440"/>
      </w:tblGrid>
      <w:tr w:rsidR="009D19F4" w:rsidRPr="009D19F4" w14:paraId="6A8723D5" w14:textId="77777777" w:rsidTr="00CA28EA">
        <w:trPr>
          <w:trHeight w:val="20"/>
        </w:trPr>
        <w:tc>
          <w:tcPr>
            <w:tcW w:w="3780" w:type="dxa"/>
            <w:tcBorders>
              <w:top w:val="single" w:sz="4" w:space="0" w:color="auto"/>
              <w:bottom w:val="single" w:sz="4" w:space="0" w:color="auto"/>
            </w:tcBorders>
            <w:shd w:val="clear" w:color="auto" w:fill="auto"/>
            <w:noWrap/>
            <w:vAlign w:val="center"/>
            <w:hideMark/>
          </w:tcPr>
          <w:p w14:paraId="04C6CE72" w14:textId="77777777" w:rsidR="00F35F60" w:rsidRPr="009D19F4" w:rsidRDefault="00F35F60" w:rsidP="00CA28EA">
            <w:pPr>
              <w:jc w:val="center"/>
              <w:rPr>
                <w:b/>
                <w:bCs/>
                <w:sz w:val="22"/>
                <w:szCs w:val="22"/>
              </w:rPr>
            </w:pPr>
            <w:r w:rsidRPr="009D19F4">
              <w:rPr>
                <w:b/>
                <w:bCs/>
                <w:sz w:val="22"/>
                <w:szCs w:val="22"/>
              </w:rPr>
              <w:t>Predictors that emerged from best subsets selection</w:t>
            </w:r>
          </w:p>
        </w:tc>
        <w:tc>
          <w:tcPr>
            <w:tcW w:w="951" w:type="dxa"/>
            <w:tcBorders>
              <w:top w:val="single" w:sz="4" w:space="0" w:color="auto"/>
              <w:bottom w:val="single" w:sz="4" w:space="0" w:color="auto"/>
            </w:tcBorders>
            <w:shd w:val="clear" w:color="auto" w:fill="auto"/>
            <w:noWrap/>
            <w:vAlign w:val="center"/>
            <w:hideMark/>
          </w:tcPr>
          <w:p w14:paraId="59EAAA34" w14:textId="77777777" w:rsidR="00F35F60" w:rsidRPr="009D19F4" w:rsidRDefault="00F35F60" w:rsidP="00CA28EA">
            <w:pPr>
              <w:jc w:val="center"/>
              <w:rPr>
                <w:b/>
                <w:bCs/>
                <w:sz w:val="22"/>
                <w:szCs w:val="22"/>
              </w:rPr>
            </w:pPr>
            <w:r w:rsidRPr="009D19F4">
              <w:rPr>
                <w:b/>
                <w:bCs/>
                <w:sz w:val="22"/>
                <w:szCs w:val="22"/>
              </w:rPr>
              <w:t>HR</w:t>
            </w:r>
          </w:p>
        </w:tc>
        <w:tc>
          <w:tcPr>
            <w:tcW w:w="951" w:type="dxa"/>
            <w:tcBorders>
              <w:top w:val="single" w:sz="4" w:space="0" w:color="auto"/>
              <w:bottom w:val="single" w:sz="4" w:space="0" w:color="auto"/>
            </w:tcBorders>
            <w:shd w:val="clear" w:color="auto" w:fill="auto"/>
            <w:noWrap/>
            <w:vAlign w:val="center"/>
            <w:hideMark/>
          </w:tcPr>
          <w:p w14:paraId="1A906EF9" w14:textId="77777777" w:rsidR="00F35F60" w:rsidRPr="009D19F4" w:rsidRDefault="00F35F60" w:rsidP="00CA28EA">
            <w:pPr>
              <w:jc w:val="center"/>
              <w:rPr>
                <w:b/>
                <w:bCs/>
                <w:sz w:val="22"/>
                <w:szCs w:val="22"/>
              </w:rPr>
            </w:pPr>
            <w:r w:rsidRPr="009D19F4">
              <w:rPr>
                <w:b/>
                <w:bCs/>
                <w:sz w:val="22"/>
                <w:szCs w:val="22"/>
              </w:rPr>
              <w:t>95% CI LB</w:t>
            </w:r>
          </w:p>
        </w:tc>
        <w:tc>
          <w:tcPr>
            <w:tcW w:w="951" w:type="dxa"/>
            <w:tcBorders>
              <w:top w:val="single" w:sz="4" w:space="0" w:color="auto"/>
              <w:bottom w:val="single" w:sz="4" w:space="0" w:color="auto"/>
            </w:tcBorders>
            <w:shd w:val="clear" w:color="auto" w:fill="auto"/>
            <w:noWrap/>
            <w:vAlign w:val="center"/>
            <w:hideMark/>
          </w:tcPr>
          <w:p w14:paraId="31FE1761" w14:textId="77777777" w:rsidR="00F35F60" w:rsidRPr="009D19F4" w:rsidRDefault="00F35F60" w:rsidP="00CA28EA">
            <w:pPr>
              <w:jc w:val="center"/>
              <w:rPr>
                <w:b/>
                <w:bCs/>
                <w:sz w:val="22"/>
                <w:szCs w:val="22"/>
              </w:rPr>
            </w:pPr>
            <w:r w:rsidRPr="009D19F4">
              <w:rPr>
                <w:b/>
                <w:bCs/>
                <w:sz w:val="22"/>
                <w:szCs w:val="22"/>
              </w:rPr>
              <w:t>95% CI UB</w:t>
            </w:r>
          </w:p>
        </w:tc>
        <w:tc>
          <w:tcPr>
            <w:tcW w:w="1107" w:type="dxa"/>
            <w:tcBorders>
              <w:top w:val="single" w:sz="4" w:space="0" w:color="auto"/>
              <w:bottom w:val="single" w:sz="4" w:space="0" w:color="auto"/>
            </w:tcBorders>
            <w:shd w:val="clear" w:color="auto" w:fill="auto"/>
            <w:noWrap/>
            <w:vAlign w:val="center"/>
            <w:hideMark/>
          </w:tcPr>
          <w:p w14:paraId="7BD3C4AB" w14:textId="77777777" w:rsidR="00F35F60" w:rsidRPr="009D19F4" w:rsidRDefault="00F35F60" w:rsidP="00CA28EA">
            <w:pPr>
              <w:jc w:val="center"/>
              <w:rPr>
                <w:b/>
                <w:bCs/>
                <w:i/>
                <w:iCs/>
                <w:sz w:val="22"/>
                <w:szCs w:val="22"/>
              </w:rPr>
            </w:pPr>
            <w:r w:rsidRPr="009D19F4">
              <w:rPr>
                <w:b/>
                <w:bCs/>
                <w:sz w:val="22"/>
                <w:szCs w:val="22"/>
              </w:rPr>
              <w:t xml:space="preserve">Nominal </w:t>
            </w:r>
            <w:r w:rsidRPr="009D19F4">
              <w:rPr>
                <w:b/>
                <w:bCs/>
                <w:i/>
                <w:iCs/>
                <w:sz w:val="22"/>
                <w:szCs w:val="22"/>
              </w:rPr>
              <w:t>p</w:t>
            </w:r>
            <w:r w:rsidRPr="009D19F4">
              <w:rPr>
                <w:b/>
                <w:bCs/>
                <w:sz w:val="22"/>
                <w:szCs w:val="22"/>
              </w:rPr>
              <w:t>-value</w:t>
            </w:r>
          </w:p>
        </w:tc>
        <w:tc>
          <w:tcPr>
            <w:tcW w:w="1440" w:type="dxa"/>
            <w:tcBorders>
              <w:top w:val="single" w:sz="4" w:space="0" w:color="auto"/>
              <w:bottom w:val="single" w:sz="4" w:space="0" w:color="auto"/>
            </w:tcBorders>
            <w:shd w:val="clear" w:color="auto" w:fill="auto"/>
            <w:noWrap/>
            <w:vAlign w:val="center"/>
            <w:hideMark/>
          </w:tcPr>
          <w:p w14:paraId="062CCB90" w14:textId="77777777" w:rsidR="00F35F60" w:rsidRPr="009D19F4" w:rsidRDefault="00F35F60" w:rsidP="00CA28EA">
            <w:pPr>
              <w:jc w:val="center"/>
              <w:rPr>
                <w:b/>
                <w:bCs/>
                <w:sz w:val="22"/>
                <w:szCs w:val="22"/>
              </w:rPr>
            </w:pPr>
            <w:r w:rsidRPr="009D19F4">
              <w:rPr>
                <w:b/>
                <w:bCs/>
                <w:sz w:val="22"/>
                <w:szCs w:val="22"/>
              </w:rPr>
              <w:t xml:space="preserve">FDR adjusted </w:t>
            </w:r>
          </w:p>
          <w:p w14:paraId="7F89F4F4" w14:textId="77777777" w:rsidR="00F35F60" w:rsidRPr="009D19F4" w:rsidRDefault="00F35F60" w:rsidP="00CA28EA">
            <w:pPr>
              <w:jc w:val="center"/>
              <w:rPr>
                <w:b/>
                <w:bCs/>
                <w:sz w:val="22"/>
                <w:szCs w:val="22"/>
              </w:rPr>
            </w:pPr>
            <w:r w:rsidRPr="009D19F4">
              <w:rPr>
                <w:b/>
                <w:bCs/>
                <w:i/>
                <w:iCs/>
                <w:sz w:val="22"/>
                <w:szCs w:val="22"/>
              </w:rPr>
              <w:t>p-</w:t>
            </w:r>
            <w:r w:rsidRPr="009D19F4">
              <w:rPr>
                <w:b/>
                <w:bCs/>
                <w:sz w:val="22"/>
                <w:szCs w:val="22"/>
              </w:rPr>
              <w:t>value</w:t>
            </w:r>
          </w:p>
        </w:tc>
      </w:tr>
      <w:tr w:rsidR="009D19F4" w:rsidRPr="009D19F4" w14:paraId="28B89D4A" w14:textId="77777777" w:rsidTr="00CA28EA">
        <w:trPr>
          <w:trHeight w:val="20"/>
        </w:trPr>
        <w:tc>
          <w:tcPr>
            <w:tcW w:w="9180" w:type="dxa"/>
            <w:gridSpan w:val="6"/>
            <w:tcBorders>
              <w:top w:val="single" w:sz="4" w:space="0" w:color="auto"/>
              <w:bottom w:val="single" w:sz="4" w:space="0" w:color="auto"/>
            </w:tcBorders>
            <w:shd w:val="clear" w:color="auto" w:fill="auto"/>
            <w:noWrap/>
            <w:hideMark/>
          </w:tcPr>
          <w:p w14:paraId="5D76917F" w14:textId="77777777" w:rsidR="00F35F60" w:rsidRPr="009D19F4" w:rsidRDefault="00F35F60" w:rsidP="00CA28EA">
            <w:pPr>
              <w:jc w:val="center"/>
              <w:rPr>
                <w:sz w:val="22"/>
                <w:szCs w:val="22"/>
              </w:rPr>
            </w:pPr>
            <w:r w:rsidRPr="009D19F4">
              <w:rPr>
                <w:b/>
                <w:bCs/>
                <w:sz w:val="22"/>
                <w:szCs w:val="22"/>
              </w:rPr>
              <w:t>Model 1: Self-report</w:t>
            </w:r>
          </w:p>
        </w:tc>
      </w:tr>
      <w:tr w:rsidR="009D19F4" w:rsidRPr="009D19F4" w14:paraId="2CE5123A" w14:textId="77777777" w:rsidTr="00CA28EA">
        <w:trPr>
          <w:trHeight w:val="20"/>
        </w:trPr>
        <w:tc>
          <w:tcPr>
            <w:tcW w:w="3780" w:type="dxa"/>
            <w:tcBorders>
              <w:top w:val="single" w:sz="4" w:space="0" w:color="auto"/>
            </w:tcBorders>
            <w:shd w:val="clear" w:color="auto" w:fill="auto"/>
            <w:noWrap/>
            <w:hideMark/>
          </w:tcPr>
          <w:p w14:paraId="4D76E5CA" w14:textId="77777777" w:rsidR="00F35F60" w:rsidRPr="009D19F4" w:rsidRDefault="00F35F60" w:rsidP="00CA28EA">
            <w:pPr>
              <w:rPr>
                <w:sz w:val="22"/>
                <w:szCs w:val="22"/>
              </w:rPr>
            </w:pPr>
            <w:r w:rsidRPr="009D19F4">
              <w:rPr>
                <w:sz w:val="22"/>
                <w:szCs w:val="22"/>
              </w:rPr>
              <w:t>AEQ Changes in Social Behavior</w:t>
            </w:r>
          </w:p>
        </w:tc>
        <w:tc>
          <w:tcPr>
            <w:tcW w:w="951" w:type="dxa"/>
            <w:tcBorders>
              <w:top w:val="single" w:sz="4" w:space="0" w:color="auto"/>
            </w:tcBorders>
            <w:shd w:val="clear" w:color="auto" w:fill="auto"/>
            <w:noWrap/>
            <w:vAlign w:val="center"/>
            <w:hideMark/>
          </w:tcPr>
          <w:p w14:paraId="655A6247" w14:textId="77777777" w:rsidR="00F35F60" w:rsidRPr="009D19F4" w:rsidRDefault="00F35F60" w:rsidP="00CA28EA">
            <w:pPr>
              <w:jc w:val="center"/>
              <w:rPr>
                <w:sz w:val="22"/>
                <w:szCs w:val="22"/>
              </w:rPr>
            </w:pPr>
            <w:r w:rsidRPr="009D19F4">
              <w:rPr>
                <w:sz w:val="22"/>
                <w:szCs w:val="22"/>
              </w:rPr>
              <w:t>1.63</w:t>
            </w:r>
          </w:p>
        </w:tc>
        <w:tc>
          <w:tcPr>
            <w:tcW w:w="951" w:type="dxa"/>
            <w:tcBorders>
              <w:top w:val="single" w:sz="4" w:space="0" w:color="auto"/>
            </w:tcBorders>
            <w:shd w:val="clear" w:color="auto" w:fill="auto"/>
            <w:noWrap/>
            <w:vAlign w:val="center"/>
            <w:hideMark/>
          </w:tcPr>
          <w:p w14:paraId="57792D36" w14:textId="77777777" w:rsidR="00F35F60" w:rsidRPr="009D19F4" w:rsidRDefault="00F35F60" w:rsidP="00CA28EA">
            <w:pPr>
              <w:jc w:val="center"/>
              <w:rPr>
                <w:sz w:val="22"/>
                <w:szCs w:val="22"/>
              </w:rPr>
            </w:pPr>
            <w:r w:rsidRPr="009D19F4">
              <w:rPr>
                <w:sz w:val="22"/>
                <w:szCs w:val="22"/>
              </w:rPr>
              <w:t>1.28</w:t>
            </w:r>
          </w:p>
        </w:tc>
        <w:tc>
          <w:tcPr>
            <w:tcW w:w="951" w:type="dxa"/>
            <w:tcBorders>
              <w:top w:val="single" w:sz="4" w:space="0" w:color="auto"/>
            </w:tcBorders>
            <w:shd w:val="clear" w:color="auto" w:fill="auto"/>
            <w:noWrap/>
            <w:vAlign w:val="center"/>
            <w:hideMark/>
          </w:tcPr>
          <w:p w14:paraId="5EC84E47" w14:textId="77777777" w:rsidR="00F35F60" w:rsidRPr="009D19F4" w:rsidRDefault="00F35F60" w:rsidP="00CA28EA">
            <w:pPr>
              <w:jc w:val="center"/>
              <w:rPr>
                <w:sz w:val="22"/>
                <w:szCs w:val="22"/>
              </w:rPr>
            </w:pPr>
            <w:r w:rsidRPr="009D19F4">
              <w:rPr>
                <w:sz w:val="22"/>
                <w:szCs w:val="22"/>
              </w:rPr>
              <w:t>2.06</w:t>
            </w:r>
          </w:p>
        </w:tc>
        <w:tc>
          <w:tcPr>
            <w:tcW w:w="1107" w:type="dxa"/>
            <w:tcBorders>
              <w:top w:val="single" w:sz="4" w:space="0" w:color="auto"/>
            </w:tcBorders>
            <w:shd w:val="clear" w:color="auto" w:fill="D9D9D9" w:themeFill="background1" w:themeFillShade="D9"/>
            <w:noWrap/>
            <w:vAlign w:val="center"/>
            <w:hideMark/>
          </w:tcPr>
          <w:p w14:paraId="456FD595" w14:textId="77777777" w:rsidR="00F35F60" w:rsidRPr="009D19F4" w:rsidRDefault="00F35F60" w:rsidP="00CA28EA">
            <w:pPr>
              <w:jc w:val="center"/>
              <w:rPr>
                <w:sz w:val="22"/>
                <w:szCs w:val="22"/>
              </w:rPr>
            </w:pPr>
            <w:r w:rsidRPr="009D19F4">
              <w:rPr>
                <w:sz w:val="22"/>
                <w:szCs w:val="22"/>
              </w:rPr>
              <w:t>&lt;0.0001</w:t>
            </w:r>
          </w:p>
        </w:tc>
        <w:tc>
          <w:tcPr>
            <w:tcW w:w="1440" w:type="dxa"/>
            <w:tcBorders>
              <w:top w:val="single" w:sz="4" w:space="0" w:color="auto"/>
            </w:tcBorders>
            <w:shd w:val="clear" w:color="auto" w:fill="D9D9D9" w:themeFill="background1" w:themeFillShade="D9"/>
            <w:noWrap/>
            <w:vAlign w:val="center"/>
            <w:hideMark/>
          </w:tcPr>
          <w:p w14:paraId="6E617C29" w14:textId="77777777" w:rsidR="00F35F60" w:rsidRPr="009D19F4" w:rsidRDefault="00F35F60" w:rsidP="00CA28EA">
            <w:pPr>
              <w:jc w:val="center"/>
              <w:rPr>
                <w:sz w:val="22"/>
                <w:szCs w:val="22"/>
              </w:rPr>
            </w:pPr>
            <w:r w:rsidRPr="009D19F4">
              <w:rPr>
                <w:sz w:val="22"/>
                <w:szCs w:val="22"/>
              </w:rPr>
              <w:t>0.0001</w:t>
            </w:r>
          </w:p>
        </w:tc>
      </w:tr>
      <w:tr w:rsidR="009D19F4" w:rsidRPr="009D19F4" w14:paraId="018AAF93" w14:textId="77777777" w:rsidTr="00CA28EA">
        <w:trPr>
          <w:trHeight w:val="20"/>
        </w:trPr>
        <w:tc>
          <w:tcPr>
            <w:tcW w:w="3780" w:type="dxa"/>
            <w:shd w:val="clear" w:color="auto" w:fill="auto"/>
            <w:noWrap/>
            <w:hideMark/>
          </w:tcPr>
          <w:p w14:paraId="6AF9131C" w14:textId="77777777" w:rsidR="00F35F60" w:rsidRPr="009D19F4" w:rsidRDefault="00F35F60" w:rsidP="00CA28EA">
            <w:pPr>
              <w:rPr>
                <w:sz w:val="22"/>
                <w:szCs w:val="22"/>
              </w:rPr>
            </w:pPr>
            <w:r w:rsidRPr="009D19F4">
              <w:rPr>
                <w:sz w:val="22"/>
                <w:szCs w:val="22"/>
              </w:rPr>
              <w:t>AEQ Increased Arousal</w:t>
            </w:r>
          </w:p>
        </w:tc>
        <w:tc>
          <w:tcPr>
            <w:tcW w:w="951" w:type="dxa"/>
            <w:shd w:val="clear" w:color="auto" w:fill="auto"/>
            <w:noWrap/>
            <w:vAlign w:val="center"/>
            <w:hideMark/>
          </w:tcPr>
          <w:p w14:paraId="705F036B" w14:textId="77777777" w:rsidR="00F35F60" w:rsidRPr="009D19F4" w:rsidRDefault="00F35F60" w:rsidP="00CA28EA">
            <w:pPr>
              <w:jc w:val="center"/>
              <w:rPr>
                <w:sz w:val="22"/>
                <w:szCs w:val="22"/>
              </w:rPr>
            </w:pPr>
            <w:r w:rsidRPr="009D19F4">
              <w:rPr>
                <w:sz w:val="22"/>
                <w:szCs w:val="22"/>
              </w:rPr>
              <w:t>0.84</w:t>
            </w:r>
          </w:p>
        </w:tc>
        <w:tc>
          <w:tcPr>
            <w:tcW w:w="951" w:type="dxa"/>
            <w:shd w:val="clear" w:color="auto" w:fill="auto"/>
            <w:noWrap/>
            <w:vAlign w:val="center"/>
            <w:hideMark/>
          </w:tcPr>
          <w:p w14:paraId="08130F71" w14:textId="77777777" w:rsidR="00F35F60" w:rsidRPr="009D19F4" w:rsidRDefault="00F35F60" w:rsidP="00CA28EA">
            <w:pPr>
              <w:jc w:val="center"/>
              <w:rPr>
                <w:sz w:val="22"/>
                <w:szCs w:val="22"/>
              </w:rPr>
            </w:pPr>
            <w:r w:rsidRPr="009D19F4">
              <w:rPr>
                <w:sz w:val="22"/>
                <w:szCs w:val="22"/>
              </w:rPr>
              <w:t>0.69</w:t>
            </w:r>
          </w:p>
        </w:tc>
        <w:tc>
          <w:tcPr>
            <w:tcW w:w="951" w:type="dxa"/>
            <w:shd w:val="clear" w:color="auto" w:fill="auto"/>
            <w:noWrap/>
            <w:vAlign w:val="center"/>
            <w:hideMark/>
          </w:tcPr>
          <w:p w14:paraId="5E44275C" w14:textId="77777777" w:rsidR="00F35F60" w:rsidRPr="009D19F4" w:rsidRDefault="00F35F60" w:rsidP="00CA28EA">
            <w:pPr>
              <w:jc w:val="center"/>
              <w:rPr>
                <w:sz w:val="22"/>
                <w:szCs w:val="22"/>
              </w:rPr>
            </w:pPr>
            <w:r w:rsidRPr="009D19F4">
              <w:rPr>
                <w:sz w:val="22"/>
                <w:szCs w:val="22"/>
              </w:rPr>
              <w:t>1.01</w:t>
            </w:r>
          </w:p>
        </w:tc>
        <w:tc>
          <w:tcPr>
            <w:tcW w:w="1107" w:type="dxa"/>
            <w:shd w:val="clear" w:color="auto" w:fill="auto"/>
            <w:noWrap/>
            <w:vAlign w:val="center"/>
            <w:hideMark/>
          </w:tcPr>
          <w:p w14:paraId="77A6CEEF" w14:textId="77777777" w:rsidR="00F35F60" w:rsidRPr="009D19F4" w:rsidRDefault="00F35F60" w:rsidP="00CA28EA">
            <w:pPr>
              <w:jc w:val="center"/>
              <w:rPr>
                <w:sz w:val="22"/>
                <w:szCs w:val="22"/>
              </w:rPr>
            </w:pPr>
            <w:r w:rsidRPr="009D19F4">
              <w:rPr>
                <w:sz w:val="22"/>
                <w:szCs w:val="22"/>
              </w:rPr>
              <w:t>0.07</w:t>
            </w:r>
          </w:p>
        </w:tc>
        <w:tc>
          <w:tcPr>
            <w:tcW w:w="1440" w:type="dxa"/>
            <w:shd w:val="clear" w:color="auto" w:fill="auto"/>
            <w:noWrap/>
            <w:vAlign w:val="center"/>
            <w:hideMark/>
          </w:tcPr>
          <w:p w14:paraId="555D90D9" w14:textId="77777777" w:rsidR="00F35F60" w:rsidRPr="009D19F4" w:rsidRDefault="00F35F60" w:rsidP="00CA28EA">
            <w:pPr>
              <w:jc w:val="center"/>
              <w:rPr>
                <w:sz w:val="22"/>
                <w:szCs w:val="22"/>
              </w:rPr>
            </w:pPr>
            <w:r w:rsidRPr="009D19F4">
              <w:rPr>
                <w:sz w:val="22"/>
                <w:szCs w:val="22"/>
              </w:rPr>
              <w:t>0.09</w:t>
            </w:r>
          </w:p>
        </w:tc>
      </w:tr>
      <w:tr w:rsidR="009D19F4" w:rsidRPr="009D19F4" w14:paraId="2314680D" w14:textId="77777777" w:rsidTr="00CA28EA">
        <w:trPr>
          <w:trHeight w:val="20"/>
        </w:trPr>
        <w:tc>
          <w:tcPr>
            <w:tcW w:w="3780" w:type="dxa"/>
            <w:shd w:val="clear" w:color="auto" w:fill="auto"/>
            <w:noWrap/>
            <w:hideMark/>
          </w:tcPr>
          <w:p w14:paraId="407E4C9B" w14:textId="77777777" w:rsidR="00F35F60" w:rsidRPr="009D19F4" w:rsidRDefault="00F35F60" w:rsidP="00CA28EA">
            <w:pPr>
              <w:rPr>
                <w:sz w:val="22"/>
                <w:szCs w:val="22"/>
              </w:rPr>
            </w:pPr>
            <w:r w:rsidRPr="009D19F4">
              <w:rPr>
                <w:sz w:val="22"/>
                <w:szCs w:val="22"/>
              </w:rPr>
              <w:t>AEQ Relaxation and Tension Reduction</w:t>
            </w:r>
          </w:p>
        </w:tc>
        <w:tc>
          <w:tcPr>
            <w:tcW w:w="951" w:type="dxa"/>
            <w:shd w:val="clear" w:color="auto" w:fill="auto"/>
            <w:noWrap/>
            <w:vAlign w:val="center"/>
            <w:hideMark/>
          </w:tcPr>
          <w:p w14:paraId="484DA49C" w14:textId="77777777" w:rsidR="00F35F60" w:rsidRPr="009D19F4" w:rsidRDefault="00F35F60" w:rsidP="00CA28EA">
            <w:pPr>
              <w:jc w:val="center"/>
              <w:rPr>
                <w:sz w:val="22"/>
                <w:szCs w:val="22"/>
              </w:rPr>
            </w:pPr>
            <w:r w:rsidRPr="009D19F4">
              <w:rPr>
                <w:sz w:val="22"/>
                <w:szCs w:val="22"/>
              </w:rPr>
              <w:t>1.28</w:t>
            </w:r>
          </w:p>
        </w:tc>
        <w:tc>
          <w:tcPr>
            <w:tcW w:w="951" w:type="dxa"/>
            <w:shd w:val="clear" w:color="auto" w:fill="auto"/>
            <w:noWrap/>
            <w:vAlign w:val="center"/>
            <w:hideMark/>
          </w:tcPr>
          <w:p w14:paraId="65B0D2DB" w14:textId="77777777" w:rsidR="00F35F60" w:rsidRPr="009D19F4" w:rsidRDefault="00F35F60" w:rsidP="00CA28EA">
            <w:pPr>
              <w:jc w:val="center"/>
              <w:rPr>
                <w:sz w:val="22"/>
                <w:szCs w:val="22"/>
              </w:rPr>
            </w:pPr>
            <w:r w:rsidRPr="009D19F4">
              <w:rPr>
                <w:sz w:val="22"/>
                <w:szCs w:val="22"/>
              </w:rPr>
              <w:t>1.08</w:t>
            </w:r>
          </w:p>
        </w:tc>
        <w:tc>
          <w:tcPr>
            <w:tcW w:w="951" w:type="dxa"/>
            <w:shd w:val="clear" w:color="auto" w:fill="auto"/>
            <w:noWrap/>
            <w:vAlign w:val="center"/>
            <w:hideMark/>
          </w:tcPr>
          <w:p w14:paraId="4B9601C3" w14:textId="77777777" w:rsidR="00F35F60" w:rsidRPr="009D19F4" w:rsidRDefault="00F35F60" w:rsidP="00CA28EA">
            <w:pPr>
              <w:jc w:val="center"/>
              <w:rPr>
                <w:sz w:val="22"/>
                <w:szCs w:val="22"/>
              </w:rPr>
            </w:pPr>
            <w:r w:rsidRPr="009D19F4">
              <w:rPr>
                <w:sz w:val="22"/>
                <w:szCs w:val="22"/>
              </w:rPr>
              <w:t>1.51</w:t>
            </w:r>
          </w:p>
        </w:tc>
        <w:tc>
          <w:tcPr>
            <w:tcW w:w="1107" w:type="dxa"/>
            <w:shd w:val="clear" w:color="auto" w:fill="D9D9D9" w:themeFill="background1" w:themeFillShade="D9"/>
            <w:noWrap/>
            <w:vAlign w:val="center"/>
            <w:hideMark/>
          </w:tcPr>
          <w:p w14:paraId="54CE6663" w14:textId="77777777" w:rsidR="00F35F60" w:rsidRPr="009D19F4" w:rsidRDefault="00F35F60" w:rsidP="00CA28EA">
            <w:pPr>
              <w:jc w:val="center"/>
              <w:rPr>
                <w:sz w:val="22"/>
                <w:szCs w:val="22"/>
              </w:rPr>
            </w:pPr>
            <w:r w:rsidRPr="009D19F4">
              <w:rPr>
                <w:sz w:val="22"/>
                <w:szCs w:val="22"/>
              </w:rPr>
              <w:t>0.004</w:t>
            </w:r>
          </w:p>
        </w:tc>
        <w:tc>
          <w:tcPr>
            <w:tcW w:w="1440" w:type="dxa"/>
            <w:shd w:val="clear" w:color="auto" w:fill="D9D9D9" w:themeFill="background1" w:themeFillShade="D9"/>
            <w:noWrap/>
            <w:vAlign w:val="center"/>
            <w:hideMark/>
          </w:tcPr>
          <w:p w14:paraId="0D3AC7EC" w14:textId="77777777" w:rsidR="00F35F60" w:rsidRPr="009D19F4" w:rsidRDefault="00F35F60" w:rsidP="00CA28EA">
            <w:pPr>
              <w:jc w:val="center"/>
              <w:rPr>
                <w:sz w:val="22"/>
                <w:szCs w:val="22"/>
              </w:rPr>
            </w:pPr>
            <w:r w:rsidRPr="009D19F4">
              <w:rPr>
                <w:sz w:val="22"/>
                <w:szCs w:val="22"/>
              </w:rPr>
              <w:t>0.02</w:t>
            </w:r>
          </w:p>
        </w:tc>
      </w:tr>
      <w:tr w:rsidR="009D19F4" w:rsidRPr="009D19F4" w14:paraId="06038B95" w14:textId="77777777" w:rsidTr="00CA28EA">
        <w:trPr>
          <w:trHeight w:val="20"/>
        </w:trPr>
        <w:tc>
          <w:tcPr>
            <w:tcW w:w="3780" w:type="dxa"/>
            <w:shd w:val="clear" w:color="auto" w:fill="auto"/>
            <w:noWrap/>
          </w:tcPr>
          <w:p w14:paraId="60E880DB" w14:textId="77777777" w:rsidR="00F35F60" w:rsidRPr="009D19F4" w:rsidRDefault="00F35F60" w:rsidP="00CA28EA">
            <w:pPr>
              <w:rPr>
                <w:sz w:val="22"/>
                <w:szCs w:val="22"/>
              </w:rPr>
            </w:pPr>
            <w:r w:rsidRPr="009D19F4">
              <w:rPr>
                <w:sz w:val="22"/>
                <w:szCs w:val="22"/>
              </w:rPr>
              <w:t>TIPI Conscientiousness</w:t>
            </w:r>
          </w:p>
        </w:tc>
        <w:tc>
          <w:tcPr>
            <w:tcW w:w="951" w:type="dxa"/>
            <w:shd w:val="clear" w:color="auto" w:fill="auto"/>
            <w:noWrap/>
            <w:vAlign w:val="center"/>
          </w:tcPr>
          <w:p w14:paraId="52A42BFF" w14:textId="77777777" w:rsidR="00F35F60" w:rsidRPr="009D19F4" w:rsidRDefault="00F35F60" w:rsidP="00CA28EA">
            <w:pPr>
              <w:jc w:val="center"/>
              <w:rPr>
                <w:sz w:val="22"/>
                <w:szCs w:val="22"/>
              </w:rPr>
            </w:pPr>
            <w:r w:rsidRPr="009D19F4">
              <w:rPr>
                <w:sz w:val="22"/>
                <w:szCs w:val="22"/>
              </w:rPr>
              <w:t>1.15</w:t>
            </w:r>
          </w:p>
        </w:tc>
        <w:tc>
          <w:tcPr>
            <w:tcW w:w="951" w:type="dxa"/>
            <w:shd w:val="clear" w:color="auto" w:fill="auto"/>
            <w:noWrap/>
            <w:vAlign w:val="center"/>
          </w:tcPr>
          <w:p w14:paraId="7F38B8B0" w14:textId="77777777" w:rsidR="00F35F60" w:rsidRPr="009D19F4" w:rsidRDefault="00F35F60" w:rsidP="00CA28EA">
            <w:pPr>
              <w:jc w:val="center"/>
              <w:rPr>
                <w:sz w:val="22"/>
                <w:szCs w:val="22"/>
              </w:rPr>
            </w:pPr>
            <w:r w:rsidRPr="009D19F4">
              <w:rPr>
                <w:sz w:val="22"/>
                <w:szCs w:val="22"/>
              </w:rPr>
              <w:t>1.01</w:t>
            </w:r>
          </w:p>
        </w:tc>
        <w:tc>
          <w:tcPr>
            <w:tcW w:w="951" w:type="dxa"/>
            <w:shd w:val="clear" w:color="auto" w:fill="auto"/>
            <w:noWrap/>
            <w:vAlign w:val="center"/>
          </w:tcPr>
          <w:p w14:paraId="3E123D16" w14:textId="77777777" w:rsidR="00F35F60" w:rsidRPr="009D19F4" w:rsidRDefault="00F35F60" w:rsidP="00CA28EA">
            <w:pPr>
              <w:jc w:val="center"/>
              <w:rPr>
                <w:sz w:val="22"/>
                <w:szCs w:val="22"/>
              </w:rPr>
            </w:pPr>
            <w:r w:rsidRPr="009D19F4">
              <w:rPr>
                <w:sz w:val="22"/>
                <w:szCs w:val="22"/>
              </w:rPr>
              <w:t>1.31</w:t>
            </w:r>
          </w:p>
        </w:tc>
        <w:tc>
          <w:tcPr>
            <w:tcW w:w="1107" w:type="dxa"/>
            <w:shd w:val="clear" w:color="auto" w:fill="D9D9D9" w:themeFill="background1" w:themeFillShade="D9"/>
            <w:noWrap/>
            <w:vAlign w:val="center"/>
          </w:tcPr>
          <w:p w14:paraId="5CBE464A" w14:textId="77777777" w:rsidR="00F35F60" w:rsidRPr="009D19F4" w:rsidRDefault="00F35F60" w:rsidP="00CA28EA">
            <w:pPr>
              <w:jc w:val="center"/>
              <w:rPr>
                <w:sz w:val="22"/>
                <w:szCs w:val="22"/>
              </w:rPr>
            </w:pPr>
            <w:r w:rsidRPr="009D19F4">
              <w:rPr>
                <w:sz w:val="22"/>
                <w:szCs w:val="22"/>
              </w:rPr>
              <w:t>0.03</w:t>
            </w:r>
          </w:p>
        </w:tc>
        <w:tc>
          <w:tcPr>
            <w:tcW w:w="1440" w:type="dxa"/>
            <w:shd w:val="clear" w:color="auto" w:fill="auto"/>
            <w:noWrap/>
            <w:vAlign w:val="center"/>
          </w:tcPr>
          <w:p w14:paraId="0A9B61CC" w14:textId="77777777" w:rsidR="00F35F60" w:rsidRPr="009D19F4" w:rsidRDefault="00F35F60" w:rsidP="00CA28EA">
            <w:pPr>
              <w:jc w:val="center"/>
              <w:rPr>
                <w:sz w:val="22"/>
                <w:szCs w:val="22"/>
              </w:rPr>
            </w:pPr>
            <w:r w:rsidRPr="009D19F4">
              <w:rPr>
                <w:sz w:val="22"/>
                <w:szCs w:val="22"/>
              </w:rPr>
              <w:t>0.06</w:t>
            </w:r>
          </w:p>
        </w:tc>
      </w:tr>
      <w:tr w:rsidR="009D19F4" w:rsidRPr="009D19F4" w14:paraId="6DDF3C7B" w14:textId="77777777" w:rsidTr="00CA28EA">
        <w:trPr>
          <w:trHeight w:val="20"/>
        </w:trPr>
        <w:tc>
          <w:tcPr>
            <w:tcW w:w="3780" w:type="dxa"/>
            <w:shd w:val="clear" w:color="auto" w:fill="auto"/>
            <w:noWrap/>
          </w:tcPr>
          <w:p w14:paraId="510E76A5" w14:textId="77777777" w:rsidR="00F35F60" w:rsidRPr="009D19F4" w:rsidRDefault="00F35F60" w:rsidP="00CA28EA">
            <w:pPr>
              <w:rPr>
                <w:sz w:val="22"/>
                <w:szCs w:val="22"/>
              </w:rPr>
            </w:pPr>
            <w:r w:rsidRPr="009D19F4">
              <w:rPr>
                <w:sz w:val="22"/>
                <w:szCs w:val="22"/>
              </w:rPr>
              <w:t>TIPI Openness to Experiences</w:t>
            </w:r>
          </w:p>
        </w:tc>
        <w:tc>
          <w:tcPr>
            <w:tcW w:w="951" w:type="dxa"/>
            <w:shd w:val="clear" w:color="auto" w:fill="auto"/>
            <w:noWrap/>
            <w:vAlign w:val="center"/>
          </w:tcPr>
          <w:p w14:paraId="32EA7587" w14:textId="77777777" w:rsidR="00F35F60" w:rsidRPr="009D19F4" w:rsidRDefault="00F35F60" w:rsidP="00CA28EA">
            <w:pPr>
              <w:jc w:val="center"/>
              <w:rPr>
                <w:sz w:val="22"/>
                <w:szCs w:val="22"/>
              </w:rPr>
            </w:pPr>
            <w:r w:rsidRPr="009D19F4">
              <w:rPr>
                <w:sz w:val="22"/>
                <w:szCs w:val="22"/>
              </w:rPr>
              <w:t>1.22</w:t>
            </w:r>
          </w:p>
        </w:tc>
        <w:tc>
          <w:tcPr>
            <w:tcW w:w="951" w:type="dxa"/>
            <w:shd w:val="clear" w:color="auto" w:fill="auto"/>
            <w:noWrap/>
            <w:vAlign w:val="center"/>
          </w:tcPr>
          <w:p w14:paraId="67AB90DC" w14:textId="77777777" w:rsidR="00F35F60" w:rsidRPr="009D19F4" w:rsidRDefault="00F35F60" w:rsidP="00CA28EA">
            <w:pPr>
              <w:jc w:val="center"/>
              <w:rPr>
                <w:sz w:val="22"/>
                <w:szCs w:val="22"/>
              </w:rPr>
            </w:pPr>
            <w:r w:rsidRPr="009D19F4">
              <w:rPr>
                <w:sz w:val="22"/>
                <w:szCs w:val="22"/>
              </w:rPr>
              <w:t>1.02</w:t>
            </w:r>
          </w:p>
        </w:tc>
        <w:tc>
          <w:tcPr>
            <w:tcW w:w="951" w:type="dxa"/>
            <w:shd w:val="clear" w:color="auto" w:fill="auto"/>
            <w:noWrap/>
            <w:vAlign w:val="center"/>
          </w:tcPr>
          <w:p w14:paraId="3BE13970" w14:textId="77777777" w:rsidR="00F35F60" w:rsidRPr="009D19F4" w:rsidRDefault="00F35F60" w:rsidP="00CA28EA">
            <w:pPr>
              <w:jc w:val="center"/>
              <w:rPr>
                <w:sz w:val="22"/>
                <w:szCs w:val="22"/>
              </w:rPr>
            </w:pPr>
            <w:r w:rsidRPr="009D19F4">
              <w:rPr>
                <w:sz w:val="22"/>
                <w:szCs w:val="22"/>
              </w:rPr>
              <w:t>1.46</w:t>
            </w:r>
          </w:p>
        </w:tc>
        <w:tc>
          <w:tcPr>
            <w:tcW w:w="1107" w:type="dxa"/>
            <w:shd w:val="clear" w:color="auto" w:fill="D9D9D9" w:themeFill="background1" w:themeFillShade="D9"/>
            <w:noWrap/>
            <w:vAlign w:val="center"/>
          </w:tcPr>
          <w:p w14:paraId="4A655EA5" w14:textId="77777777" w:rsidR="00F35F60" w:rsidRPr="009D19F4" w:rsidRDefault="00F35F60" w:rsidP="00CA28EA">
            <w:pPr>
              <w:jc w:val="center"/>
              <w:rPr>
                <w:sz w:val="22"/>
                <w:szCs w:val="22"/>
              </w:rPr>
            </w:pPr>
            <w:r w:rsidRPr="009D19F4">
              <w:rPr>
                <w:sz w:val="22"/>
                <w:szCs w:val="22"/>
              </w:rPr>
              <w:t>0.03</w:t>
            </w:r>
          </w:p>
        </w:tc>
        <w:tc>
          <w:tcPr>
            <w:tcW w:w="1440" w:type="dxa"/>
            <w:shd w:val="clear" w:color="auto" w:fill="auto"/>
            <w:noWrap/>
            <w:vAlign w:val="center"/>
          </w:tcPr>
          <w:p w14:paraId="2DECBB6E" w14:textId="77777777" w:rsidR="00F35F60" w:rsidRPr="009D19F4" w:rsidRDefault="00F35F60" w:rsidP="00CA28EA">
            <w:pPr>
              <w:jc w:val="center"/>
              <w:rPr>
                <w:sz w:val="22"/>
                <w:szCs w:val="22"/>
              </w:rPr>
            </w:pPr>
            <w:r w:rsidRPr="009D19F4">
              <w:rPr>
                <w:sz w:val="22"/>
                <w:szCs w:val="22"/>
              </w:rPr>
              <w:t>0.06</w:t>
            </w:r>
          </w:p>
        </w:tc>
      </w:tr>
      <w:tr w:rsidR="009D19F4" w:rsidRPr="009D19F4" w14:paraId="3B965DBD" w14:textId="77777777" w:rsidTr="00CA28EA">
        <w:trPr>
          <w:trHeight w:val="20"/>
        </w:trPr>
        <w:tc>
          <w:tcPr>
            <w:tcW w:w="3780" w:type="dxa"/>
            <w:shd w:val="clear" w:color="auto" w:fill="auto"/>
            <w:noWrap/>
          </w:tcPr>
          <w:p w14:paraId="28202C80" w14:textId="77777777" w:rsidR="00F35F60" w:rsidRPr="009D19F4" w:rsidRDefault="00F35F60" w:rsidP="00CA28EA">
            <w:pPr>
              <w:rPr>
                <w:sz w:val="22"/>
                <w:szCs w:val="22"/>
              </w:rPr>
            </w:pPr>
            <w:r w:rsidRPr="009D19F4">
              <w:rPr>
                <w:sz w:val="22"/>
                <w:szCs w:val="22"/>
              </w:rPr>
              <w:t>UPPS Negative Urgency</w:t>
            </w:r>
          </w:p>
        </w:tc>
        <w:tc>
          <w:tcPr>
            <w:tcW w:w="951" w:type="dxa"/>
            <w:shd w:val="clear" w:color="auto" w:fill="auto"/>
            <w:noWrap/>
            <w:vAlign w:val="center"/>
          </w:tcPr>
          <w:p w14:paraId="7558010A" w14:textId="77777777" w:rsidR="00F35F60" w:rsidRPr="009D19F4" w:rsidRDefault="00F35F60" w:rsidP="00CA28EA">
            <w:pPr>
              <w:jc w:val="center"/>
              <w:rPr>
                <w:sz w:val="22"/>
                <w:szCs w:val="22"/>
              </w:rPr>
            </w:pPr>
            <w:r w:rsidRPr="009D19F4">
              <w:rPr>
                <w:sz w:val="22"/>
                <w:szCs w:val="22"/>
              </w:rPr>
              <w:t>1.18</w:t>
            </w:r>
          </w:p>
        </w:tc>
        <w:tc>
          <w:tcPr>
            <w:tcW w:w="951" w:type="dxa"/>
            <w:shd w:val="clear" w:color="auto" w:fill="auto"/>
            <w:noWrap/>
            <w:vAlign w:val="center"/>
          </w:tcPr>
          <w:p w14:paraId="4C2CD4F8" w14:textId="77777777" w:rsidR="00F35F60" w:rsidRPr="009D19F4" w:rsidRDefault="00F35F60" w:rsidP="00CA28EA">
            <w:pPr>
              <w:jc w:val="center"/>
              <w:rPr>
                <w:sz w:val="22"/>
                <w:szCs w:val="22"/>
              </w:rPr>
            </w:pPr>
            <w:r w:rsidRPr="009D19F4">
              <w:rPr>
                <w:sz w:val="22"/>
                <w:szCs w:val="22"/>
              </w:rPr>
              <w:t>1.02</w:t>
            </w:r>
          </w:p>
        </w:tc>
        <w:tc>
          <w:tcPr>
            <w:tcW w:w="951" w:type="dxa"/>
            <w:shd w:val="clear" w:color="auto" w:fill="auto"/>
            <w:noWrap/>
            <w:vAlign w:val="center"/>
          </w:tcPr>
          <w:p w14:paraId="6EF2FCFE" w14:textId="77777777" w:rsidR="00F35F60" w:rsidRPr="009D19F4" w:rsidRDefault="00F35F60" w:rsidP="00CA28EA">
            <w:pPr>
              <w:jc w:val="center"/>
              <w:rPr>
                <w:sz w:val="22"/>
                <w:szCs w:val="22"/>
              </w:rPr>
            </w:pPr>
            <w:r w:rsidRPr="009D19F4">
              <w:rPr>
                <w:sz w:val="22"/>
                <w:szCs w:val="22"/>
              </w:rPr>
              <w:t>1.37</w:t>
            </w:r>
          </w:p>
        </w:tc>
        <w:tc>
          <w:tcPr>
            <w:tcW w:w="1107" w:type="dxa"/>
            <w:shd w:val="clear" w:color="auto" w:fill="D9D9D9" w:themeFill="background1" w:themeFillShade="D9"/>
            <w:noWrap/>
            <w:vAlign w:val="center"/>
          </w:tcPr>
          <w:p w14:paraId="7AE08060" w14:textId="77777777" w:rsidR="00F35F60" w:rsidRPr="009D19F4" w:rsidRDefault="00F35F60" w:rsidP="00CA28EA">
            <w:pPr>
              <w:jc w:val="center"/>
              <w:rPr>
                <w:sz w:val="22"/>
                <w:szCs w:val="22"/>
              </w:rPr>
            </w:pPr>
            <w:r w:rsidRPr="009D19F4">
              <w:rPr>
                <w:sz w:val="22"/>
                <w:szCs w:val="22"/>
              </w:rPr>
              <w:t>0.03</w:t>
            </w:r>
          </w:p>
        </w:tc>
        <w:tc>
          <w:tcPr>
            <w:tcW w:w="1440" w:type="dxa"/>
            <w:shd w:val="clear" w:color="auto" w:fill="auto"/>
            <w:noWrap/>
            <w:vAlign w:val="center"/>
          </w:tcPr>
          <w:p w14:paraId="11A9D67E" w14:textId="77777777" w:rsidR="00F35F60" w:rsidRPr="009D19F4" w:rsidRDefault="00F35F60" w:rsidP="00CA28EA">
            <w:pPr>
              <w:jc w:val="center"/>
              <w:rPr>
                <w:sz w:val="22"/>
                <w:szCs w:val="22"/>
              </w:rPr>
            </w:pPr>
            <w:r w:rsidRPr="009D19F4">
              <w:rPr>
                <w:sz w:val="22"/>
                <w:szCs w:val="22"/>
              </w:rPr>
              <w:t>0.06</w:t>
            </w:r>
          </w:p>
        </w:tc>
      </w:tr>
      <w:tr w:rsidR="009D19F4" w:rsidRPr="009D19F4" w14:paraId="0D8852E5" w14:textId="77777777" w:rsidTr="00CA28EA">
        <w:trPr>
          <w:trHeight w:val="20"/>
        </w:trPr>
        <w:tc>
          <w:tcPr>
            <w:tcW w:w="3780" w:type="dxa"/>
            <w:shd w:val="clear" w:color="auto" w:fill="auto"/>
            <w:noWrap/>
          </w:tcPr>
          <w:p w14:paraId="1296FDD2" w14:textId="77777777" w:rsidR="00F35F60" w:rsidRPr="009D19F4" w:rsidRDefault="00F35F60" w:rsidP="00CA28EA">
            <w:pPr>
              <w:rPr>
                <w:sz w:val="22"/>
                <w:szCs w:val="22"/>
              </w:rPr>
            </w:pPr>
            <w:r w:rsidRPr="009D19F4">
              <w:rPr>
                <w:sz w:val="22"/>
                <w:szCs w:val="22"/>
              </w:rPr>
              <w:t>UPPS Lack of Premeditation</w:t>
            </w:r>
          </w:p>
        </w:tc>
        <w:tc>
          <w:tcPr>
            <w:tcW w:w="951" w:type="dxa"/>
            <w:shd w:val="clear" w:color="auto" w:fill="auto"/>
            <w:noWrap/>
            <w:vAlign w:val="center"/>
          </w:tcPr>
          <w:p w14:paraId="459412D1" w14:textId="77777777" w:rsidR="00F35F60" w:rsidRPr="009D19F4" w:rsidRDefault="00F35F60" w:rsidP="00CA28EA">
            <w:pPr>
              <w:jc w:val="center"/>
              <w:rPr>
                <w:sz w:val="22"/>
                <w:szCs w:val="22"/>
              </w:rPr>
            </w:pPr>
            <w:r w:rsidRPr="009D19F4">
              <w:rPr>
                <w:sz w:val="22"/>
                <w:szCs w:val="22"/>
              </w:rPr>
              <w:t>1.16</w:t>
            </w:r>
          </w:p>
        </w:tc>
        <w:tc>
          <w:tcPr>
            <w:tcW w:w="951" w:type="dxa"/>
            <w:shd w:val="clear" w:color="auto" w:fill="auto"/>
            <w:noWrap/>
            <w:vAlign w:val="center"/>
          </w:tcPr>
          <w:p w14:paraId="5CA2B83C" w14:textId="77777777" w:rsidR="00F35F60" w:rsidRPr="009D19F4" w:rsidRDefault="00F35F60" w:rsidP="00CA28EA">
            <w:pPr>
              <w:jc w:val="center"/>
              <w:rPr>
                <w:sz w:val="22"/>
                <w:szCs w:val="22"/>
              </w:rPr>
            </w:pPr>
            <w:r w:rsidRPr="009D19F4">
              <w:rPr>
                <w:sz w:val="22"/>
                <w:szCs w:val="22"/>
              </w:rPr>
              <w:t>1.00</w:t>
            </w:r>
          </w:p>
        </w:tc>
        <w:tc>
          <w:tcPr>
            <w:tcW w:w="951" w:type="dxa"/>
            <w:shd w:val="clear" w:color="auto" w:fill="auto"/>
            <w:noWrap/>
            <w:vAlign w:val="center"/>
          </w:tcPr>
          <w:p w14:paraId="6982CD9B" w14:textId="77777777" w:rsidR="00F35F60" w:rsidRPr="009D19F4" w:rsidRDefault="00F35F60" w:rsidP="00CA28EA">
            <w:pPr>
              <w:jc w:val="center"/>
              <w:rPr>
                <w:sz w:val="22"/>
                <w:szCs w:val="22"/>
              </w:rPr>
            </w:pPr>
            <w:r w:rsidRPr="009D19F4">
              <w:rPr>
                <w:sz w:val="22"/>
                <w:szCs w:val="22"/>
              </w:rPr>
              <w:t>1.34</w:t>
            </w:r>
          </w:p>
        </w:tc>
        <w:tc>
          <w:tcPr>
            <w:tcW w:w="1107" w:type="dxa"/>
            <w:shd w:val="clear" w:color="auto" w:fill="auto"/>
            <w:noWrap/>
            <w:vAlign w:val="center"/>
          </w:tcPr>
          <w:p w14:paraId="5A169E28" w14:textId="77777777" w:rsidR="00F35F60" w:rsidRPr="009D19F4" w:rsidRDefault="00F35F60" w:rsidP="00CA28EA">
            <w:pPr>
              <w:jc w:val="center"/>
              <w:rPr>
                <w:sz w:val="22"/>
                <w:szCs w:val="22"/>
              </w:rPr>
            </w:pPr>
            <w:r w:rsidRPr="009D19F4">
              <w:rPr>
                <w:sz w:val="22"/>
                <w:szCs w:val="22"/>
              </w:rPr>
              <w:t>0.05</w:t>
            </w:r>
          </w:p>
        </w:tc>
        <w:tc>
          <w:tcPr>
            <w:tcW w:w="1440" w:type="dxa"/>
            <w:shd w:val="clear" w:color="auto" w:fill="auto"/>
            <w:noWrap/>
            <w:vAlign w:val="center"/>
          </w:tcPr>
          <w:p w14:paraId="30BE3F1F" w14:textId="77777777" w:rsidR="00F35F60" w:rsidRPr="009D19F4" w:rsidRDefault="00F35F60" w:rsidP="00CA28EA">
            <w:pPr>
              <w:jc w:val="center"/>
              <w:rPr>
                <w:sz w:val="22"/>
                <w:szCs w:val="22"/>
              </w:rPr>
            </w:pPr>
            <w:r w:rsidRPr="009D19F4">
              <w:rPr>
                <w:sz w:val="22"/>
                <w:szCs w:val="22"/>
              </w:rPr>
              <w:t>0.08</w:t>
            </w:r>
          </w:p>
        </w:tc>
      </w:tr>
      <w:tr w:rsidR="009D19F4" w:rsidRPr="009D19F4" w14:paraId="3DF82026" w14:textId="77777777" w:rsidTr="00CA28EA">
        <w:trPr>
          <w:trHeight w:val="20"/>
        </w:trPr>
        <w:tc>
          <w:tcPr>
            <w:tcW w:w="3780" w:type="dxa"/>
            <w:shd w:val="clear" w:color="auto" w:fill="auto"/>
            <w:noWrap/>
          </w:tcPr>
          <w:p w14:paraId="41E0CB5F" w14:textId="77777777" w:rsidR="00F35F60" w:rsidRPr="009D19F4" w:rsidRDefault="00F35F60" w:rsidP="00CA28EA">
            <w:pPr>
              <w:rPr>
                <w:sz w:val="22"/>
                <w:szCs w:val="22"/>
              </w:rPr>
            </w:pPr>
            <w:r w:rsidRPr="009D19F4">
              <w:rPr>
                <w:sz w:val="22"/>
                <w:szCs w:val="22"/>
              </w:rPr>
              <w:t>UPPS Sensation Seeking</w:t>
            </w:r>
          </w:p>
        </w:tc>
        <w:tc>
          <w:tcPr>
            <w:tcW w:w="951" w:type="dxa"/>
            <w:shd w:val="clear" w:color="auto" w:fill="auto"/>
            <w:noWrap/>
            <w:vAlign w:val="center"/>
          </w:tcPr>
          <w:p w14:paraId="67E6CD7B" w14:textId="77777777" w:rsidR="00F35F60" w:rsidRPr="009D19F4" w:rsidRDefault="00F35F60" w:rsidP="00CA28EA">
            <w:pPr>
              <w:jc w:val="center"/>
              <w:rPr>
                <w:sz w:val="22"/>
                <w:szCs w:val="22"/>
              </w:rPr>
            </w:pPr>
            <w:r w:rsidRPr="009D19F4">
              <w:rPr>
                <w:sz w:val="22"/>
                <w:szCs w:val="22"/>
              </w:rPr>
              <w:t>1.29</w:t>
            </w:r>
          </w:p>
        </w:tc>
        <w:tc>
          <w:tcPr>
            <w:tcW w:w="951" w:type="dxa"/>
            <w:shd w:val="clear" w:color="auto" w:fill="auto"/>
            <w:noWrap/>
            <w:vAlign w:val="center"/>
          </w:tcPr>
          <w:p w14:paraId="1C65DCF3" w14:textId="77777777" w:rsidR="00F35F60" w:rsidRPr="009D19F4" w:rsidRDefault="00F35F60" w:rsidP="00CA28EA">
            <w:pPr>
              <w:jc w:val="center"/>
              <w:rPr>
                <w:sz w:val="22"/>
                <w:szCs w:val="22"/>
              </w:rPr>
            </w:pPr>
            <w:r w:rsidRPr="009D19F4">
              <w:rPr>
                <w:sz w:val="22"/>
                <w:szCs w:val="22"/>
              </w:rPr>
              <w:t>1.11</w:t>
            </w:r>
          </w:p>
        </w:tc>
        <w:tc>
          <w:tcPr>
            <w:tcW w:w="951" w:type="dxa"/>
            <w:shd w:val="clear" w:color="auto" w:fill="auto"/>
            <w:noWrap/>
            <w:vAlign w:val="center"/>
          </w:tcPr>
          <w:p w14:paraId="0ADA1406" w14:textId="77777777" w:rsidR="00F35F60" w:rsidRPr="009D19F4" w:rsidRDefault="00F35F60" w:rsidP="00CA28EA">
            <w:pPr>
              <w:jc w:val="center"/>
              <w:rPr>
                <w:sz w:val="22"/>
                <w:szCs w:val="22"/>
              </w:rPr>
            </w:pPr>
            <w:r w:rsidRPr="009D19F4">
              <w:rPr>
                <w:sz w:val="22"/>
                <w:szCs w:val="22"/>
              </w:rPr>
              <w:t>1.49</w:t>
            </w:r>
          </w:p>
        </w:tc>
        <w:tc>
          <w:tcPr>
            <w:tcW w:w="1107" w:type="dxa"/>
            <w:shd w:val="clear" w:color="auto" w:fill="D9D9D9" w:themeFill="background1" w:themeFillShade="D9"/>
            <w:noWrap/>
            <w:vAlign w:val="center"/>
          </w:tcPr>
          <w:p w14:paraId="6B3ED111" w14:textId="77777777" w:rsidR="00F35F60" w:rsidRPr="009D19F4" w:rsidRDefault="00F35F60" w:rsidP="00CA28EA">
            <w:pPr>
              <w:jc w:val="center"/>
              <w:rPr>
                <w:sz w:val="22"/>
                <w:szCs w:val="22"/>
              </w:rPr>
            </w:pPr>
            <w:r w:rsidRPr="009D19F4">
              <w:rPr>
                <w:sz w:val="22"/>
                <w:szCs w:val="22"/>
              </w:rPr>
              <w:t>0.001</w:t>
            </w:r>
          </w:p>
        </w:tc>
        <w:tc>
          <w:tcPr>
            <w:tcW w:w="1440" w:type="dxa"/>
            <w:shd w:val="clear" w:color="auto" w:fill="D9D9D9" w:themeFill="background1" w:themeFillShade="D9"/>
            <w:noWrap/>
            <w:vAlign w:val="center"/>
          </w:tcPr>
          <w:p w14:paraId="63E75D6E" w14:textId="77777777" w:rsidR="00F35F60" w:rsidRPr="009D19F4" w:rsidRDefault="00F35F60" w:rsidP="00CA28EA">
            <w:pPr>
              <w:jc w:val="center"/>
              <w:rPr>
                <w:sz w:val="22"/>
                <w:szCs w:val="22"/>
              </w:rPr>
            </w:pPr>
            <w:r w:rsidRPr="009D19F4">
              <w:rPr>
                <w:sz w:val="22"/>
                <w:szCs w:val="22"/>
              </w:rPr>
              <w:t>0.01</w:t>
            </w:r>
          </w:p>
        </w:tc>
      </w:tr>
      <w:tr w:rsidR="009D19F4" w:rsidRPr="009D19F4" w14:paraId="0A09D728" w14:textId="77777777" w:rsidTr="00CA28EA">
        <w:trPr>
          <w:trHeight w:val="20"/>
        </w:trPr>
        <w:tc>
          <w:tcPr>
            <w:tcW w:w="3780" w:type="dxa"/>
            <w:shd w:val="clear" w:color="auto" w:fill="auto"/>
            <w:noWrap/>
          </w:tcPr>
          <w:p w14:paraId="72F62DD0" w14:textId="77777777" w:rsidR="00F35F60" w:rsidRPr="009D19F4" w:rsidRDefault="00F35F60" w:rsidP="00CA28EA">
            <w:pPr>
              <w:rPr>
                <w:sz w:val="22"/>
                <w:szCs w:val="22"/>
              </w:rPr>
            </w:pPr>
            <w:r w:rsidRPr="009D19F4">
              <w:rPr>
                <w:sz w:val="22"/>
                <w:szCs w:val="22"/>
              </w:rPr>
              <w:t>Career intentions [ref: Attend college]: Attend graduate school</w:t>
            </w:r>
          </w:p>
        </w:tc>
        <w:tc>
          <w:tcPr>
            <w:tcW w:w="951" w:type="dxa"/>
            <w:shd w:val="clear" w:color="auto" w:fill="auto"/>
            <w:noWrap/>
            <w:vAlign w:val="center"/>
          </w:tcPr>
          <w:p w14:paraId="694886DC" w14:textId="77777777" w:rsidR="00F35F60" w:rsidRPr="009D19F4" w:rsidRDefault="00F35F60" w:rsidP="00CA28EA">
            <w:pPr>
              <w:jc w:val="center"/>
              <w:rPr>
                <w:sz w:val="22"/>
                <w:szCs w:val="22"/>
              </w:rPr>
            </w:pPr>
            <w:r w:rsidRPr="009D19F4">
              <w:rPr>
                <w:sz w:val="22"/>
                <w:szCs w:val="22"/>
              </w:rPr>
              <w:t>1.18</w:t>
            </w:r>
          </w:p>
        </w:tc>
        <w:tc>
          <w:tcPr>
            <w:tcW w:w="951" w:type="dxa"/>
            <w:shd w:val="clear" w:color="auto" w:fill="auto"/>
            <w:noWrap/>
            <w:vAlign w:val="center"/>
          </w:tcPr>
          <w:p w14:paraId="1E6AA155" w14:textId="77777777" w:rsidR="00F35F60" w:rsidRPr="009D19F4" w:rsidRDefault="00F35F60" w:rsidP="00CA28EA">
            <w:pPr>
              <w:jc w:val="center"/>
              <w:rPr>
                <w:sz w:val="22"/>
                <w:szCs w:val="22"/>
              </w:rPr>
            </w:pPr>
            <w:r w:rsidRPr="009D19F4">
              <w:rPr>
                <w:sz w:val="22"/>
                <w:szCs w:val="22"/>
              </w:rPr>
              <w:t>0.97</w:t>
            </w:r>
          </w:p>
        </w:tc>
        <w:tc>
          <w:tcPr>
            <w:tcW w:w="951" w:type="dxa"/>
            <w:shd w:val="clear" w:color="auto" w:fill="auto"/>
            <w:noWrap/>
            <w:vAlign w:val="center"/>
          </w:tcPr>
          <w:p w14:paraId="7BBBF392" w14:textId="77777777" w:rsidR="00F35F60" w:rsidRPr="009D19F4" w:rsidRDefault="00F35F60" w:rsidP="00CA28EA">
            <w:pPr>
              <w:jc w:val="center"/>
              <w:rPr>
                <w:sz w:val="22"/>
                <w:szCs w:val="22"/>
              </w:rPr>
            </w:pPr>
            <w:r w:rsidRPr="009D19F4">
              <w:rPr>
                <w:sz w:val="22"/>
                <w:szCs w:val="22"/>
              </w:rPr>
              <w:t>1.44</w:t>
            </w:r>
          </w:p>
        </w:tc>
        <w:tc>
          <w:tcPr>
            <w:tcW w:w="1107" w:type="dxa"/>
            <w:shd w:val="clear" w:color="auto" w:fill="auto"/>
            <w:noWrap/>
            <w:vAlign w:val="center"/>
          </w:tcPr>
          <w:p w14:paraId="747C22FE" w14:textId="77777777" w:rsidR="00F35F60" w:rsidRPr="009D19F4" w:rsidRDefault="00F35F60" w:rsidP="00CA28EA">
            <w:pPr>
              <w:jc w:val="center"/>
              <w:rPr>
                <w:sz w:val="22"/>
                <w:szCs w:val="22"/>
              </w:rPr>
            </w:pPr>
            <w:r w:rsidRPr="009D19F4">
              <w:rPr>
                <w:sz w:val="22"/>
                <w:szCs w:val="22"/>
              </w:rPr>
              <w:t>0.10</w:t>
            </w:r>
          </w:p>
        </w:tc>
        <w:tc>
          <w:tcPr>
            <w:tcW w:w="1440" w:type="dxa"/>
            <w:shd w:val="clear" w:color="auto" w:fill="auto"/>
            <w:noWrap/>
            <w:vAlign w:val="center"/>
          </w:tcPr>
          <w:p w14:paraId="59576D52" w14:textId="77777777" w:rsidR="00F35F60" w:rsidRPr="009D19F4" w:rsidRDefault="00F35F60" w:rsidP="00CA28EA">
            <w:pPr>
              <w:jc w:val="center"/>
              <w:rPr>
                <w:sz w:val="22"/>
                <w:szCs w:val="22"/>
              </w:rPr>
            </w:pPr>
            <w:r w:rsidRPr="009D19F4">
              <w:rPr>
                <w:sz w:val="22"/>
                <w:szCs w:val="22"/>
              </w:rPr>
              <w:t>0.12</w:t>
            </w:r>
          </w:p>
        </w:tc>
      </w:tr>
      <w:tr w:rsidR="009D19F4" w:rsidRPr="009D19F4" w14:paraId="131F7466" w14:textId="77777777" w:rsidTr="00CA28EA">
        <w:trPr>
          <w:trHeight w:val="20"/>
        </w:trPr>
        <w:tc>
          <w:tcPr>
            <w:tcW w:w="3780" w:type="dxa"/>
            <w:shd w:val="clear" w:color="auto" w:fill="auto"/>
            <w:noWrap/>
          </w:tcPr>
          <w:p w14:paraId="368FD061" w14:textId="77777777" w:rsidR="00F35F60" w:rsidRPr="009D19F4" w:rsidRDefault="00F35F60" w:rsidP="00CA28EA">
            <w:pPr>
              <w:rPr>
                <w:sz w:val="22"/>
                <w:szCs w:val="22"/>
              </w:rPr>
            </w:pPr>
            <w:r w:rsidRPr="009D19F4">
              <w:rPr>
                <w:sz w:val="22"/>
                <w:szCs w:val="22"/>
              </w:rPr>
              <w:t>Career intentions [ref: Attend college]: Not attend college</w:t>
            </w:r>
          </w:p>
        </w:tc>
        <w:tc>
          <w:tcPr>
            <w:tcW w:w="951" w:type="dxa"/>
            <w:shd w:val="clear" w:color="auto" w:fill="auto"/>
            <w:noWrap/>
            <w:vAlign w:val="center"/>
          </w:tcPr>
          <w:p w14:paraId="4639F194" w14:textId="77777777" w:rsidR="00F35F60" w:rsidRPr="009D19F4" w:rsidRDefault="00F35F60" w:rsidP="00CA28EA">
            <w:pPr>
              <w:jc w:val="center"/>
              <w:rPr>
                <w:sz w:val="22"/>
                <w:szCs w:val="22"/>
              </w:rPr>
            </w:pPr>
            <w:r w:rsidRPr="009D19F4">
              <w:rPr>
                <w:sz w:val="22"/>
                <w:szCs w:val="22"/>
              </w:rPr>
              <w:t>0.64</w:t>
            </w:r>
          </w:p>
        </w:tc>
        <w:tc>
          <w:tcPr>
            <w:tcW w:w="951" w:type="dxa"/>
            <w:shd w:val="clear" w:color="auto" w:fill="auto"/>
            <w:noWrap/>
            <w:vAlign w:val="center"/>
          </w:tcPr>
          <w:p w14:paraId="37F59A86" w14:textId="77777777" w:rsidR="00F35F60" w:rsidRPr="009D19F4" w:rsidRDefault="00F35F60" w:rsidP="00CA28EA">
            <w:pPr>
              <w:jc w:val="center"/>
              <w:rPr>
                <w:sz w:val="22"/>
                <w:szCs w:val="22"/>
              </w:rPr>
            </w:pPr>
            <w:r w:rsidRPr="009D19F4">
              <w:rPr>
                <w:sz w:val="22"/>
                <w:szCs w:val="22"/>
              </w:rPr>
              <w:t>0.40</w:t>
            </w:r>
          </w:p>
        </w:tc>
        <w:tc>
          <w:tcPr>
            <w:tcW w:w="951" w:type="dxa"/>
            <w:shd w:val="clear" w:color="auto" w:fill="auto"/>
            <w:noWrap/>
            <w:vAlign w:val="center"/>
          </w:tcPr>
          <w:p w14:paraId="6435E5C3" w14:textId="77777777" w:rsidR="00F35F60" w:rsidRPr="009D19F4" w:rsidRDefault="00F35F60" w:rsidP="00CA28EA">
            <w:pPr>
              <w:jc w:val="center"/>
              <w:rPr>
                <w:sz w:val="22"/>
                <w:szCs w:val="22"/>
              </w:rPr>
            </w:pPr>
            <w:r w:rsidRPr="009D19F4">
              <w:rPr>
                <w:sz w:val="22"/>
                <w:szCs w:val="22"/>
              </w:rPr>
              <w:t>1.03</w:t>
            </w:r>
          </w:p>
        </w:tc>
        <w:tc>
          <w:tcPr>
            <w:tcW w:w="1107" w:type="dxa"/>
            <w:shd w:val="clear" w:color="auto" w:fill="auto"/>
            <w:noWrap/>
            <w:vAlign w:val="center"/>
          </w:tcPr>
          <w:p w14:paraId="02BC56F1" w14:textId="77777777" w:rsidR="00F35F60" w:rsidRPr="009D19F4" w:rsidRDefault="00F35F60" w:rsidP="00CA28EA">
            <w:pPr>
              <w:jc w:val="center"/>
              <w:rPr>
                <w:sz w:val="22"/>
                <w:szCs w:val="22"/>
              </w:rPr>
            </w:pPr>
            <w:r w:rsidRPr="009D19F4">
              <w:rPr>
                <w:sz w:val="22"/>
                <w:szCs w:val="22"/>
              </w:rPr>
              <w:t>0.06</w:t>
            </w:r>
          </w:p>
        </w:tc>
        <w:tc>
          <w:tcPr>
            <w:tcW w:w="1440" w:type="dxa"/>
            <w:shd w:val="clear" w:color="auto" w:fill="auto"/>
            <w:noWrap/>
            <w:vAlign w:val="center"/>
          </w:tcPr>
          <w:p w14:paraId="0E5FFAA6" w14:textId="77777777" w:rsidR="00F35F60" w:rsidRPr="009D19F4" w:rsidRDefault="00F35F60" w:rsidP="00CA28EA">
            <w:pPr>
              <w:jc w:val="center"/>
              <w:rPr>
                <w:sz w:val="22"/>
                <w:szCs w:val="22"/>
              </w:rPr>
            </w:pPr>
            <w:r w:rsidRPr="009D19F4">
              <w:rPr>
                <w:sz w:val="22"/>
                <w:szCs w:val="22"/>
              </w:rPr>
              <w:t>0.09</w:t>
            </w:r>
          </w:p>
        </w:tc>
      </w:tr>
      <w:tr w:rsidR="009D19F4" w:rsidRPr="009D19F4" w14:paraId="4EBF663C" w14:textId="77777777" w:rsidTr="00CA28EA">
        <w:trPr>
          <w:trHeight w:val="20"/>
        </w:trPr>
        <w:tc>
          <w:tcPr>
            <w:tcW w:w="3780" w:type="dxa"/>
            <w:shd w:val="clear" w:color="auto" w:fill="auto"/>
            <w:noWrap/>
          </w:tcPr>
          <w:p w14:paraId="38C1191D" w14:textId="77777777" w:rsidR="00F35F60" w:rsidRPr="009D19F4" w:rsidRDefault="00F35F60" w:rsidP="00CA28EA">
            <w:pPr>
              <w:rPr>
                <w:sz w:val="22"/>
                <w:szCs w:val="22"/>
              </w:rPr>
            </w:pPr>
            <w:r w:rsidRPr="009D19F4">
              <w:rPr>
                <w:sz w:val="22"/>
                <w:szCs w:val="22"/>
              </w:rPr>
              <w:t>Age at study entry</w:t>
            </w:r>
          </w:p>
        </w:tc>
        <w:tc>
          <w:tcPr>
            <w:tcW w:w="951" w:type="dxa"/>
            <w:shd w:val="clear" w:color="auto" w:fill="auto"/>
            <w:noWrap/>
            <w:vAlign w:val="center"/>
          </w:tcPr>
          <w:p w14:paraId="62ED3FE1" w14:textId="77777777" w:rsidR="00F35F60" w:rsidRPr="009D19F4" w:rsidRDefault="00F35F60" w:rsidP="00CA28EA">
            <w:pPr>
              <w:jc w:val="center"/>
              <w:rPr>
                <w:sz w:val="22"/>
                <w:szCs w:val="22"/>
              </w:rPr>
            </w:pPr>
            <w:r w:rsidRPr="009D19F4">
              <w:rPr>
                <w:sz w:val="22"/>
                <w:szCs w:val="22"/>
              </w:rPr>
              <w:t>0.57</w:t>
            </w:r>
          </w:p>
        </w:tc>
        <w:tc>
          <w:tcPr>
            <w:tcW w:w="951" w:type="dxa"/>
            <w:shd w:val="clear" w:color="auto" w:fill="auto"/>
            <w:noWrap/>
            <w:vAlign w:val="center"/>
          </w:tcPr>
          <w:p w14:paraId="42B88C7B" w14:textId="77777777" w:rsidR="00F35F60" w:rsidRPr="009D19F4" w:rsidRDefault="00F35F60" w:rsidP="00CA28EA">
            <w:pPr>
              <w:jc w:val="center"/>
              <w:rPr>
                <w:sz w:val="22"/>
                <w:szCs w:val="22"/>
              </w:rPr>
            </w:pPr>
            <w:r w:rsidRPr="009D19F4">
              <w:rPr>
                <w:sz w:val="22"/>
                <w:szCs w:val="22"/>
              </w:rPr>
              <w:t>0.40</w:t>
            </w:r>
          </w:p>
        </w:tc>
        <w:tc>
          <w:tcPr>
            <w:tcW w:w="951" w:type="dxa"/>
            <w:shd w:val="clear" w:color="auto" w:fill="auto"/>
            <w:noWrap/>
            <w:vAlign w:val="center"/>
          </w:tcPr>
          <w:p w14:paraId="3CF21A2F" w14:textId="77777777" w:rsidR="00F35F60" w:rsidRPr="009D19F4" w:rsidRDefault="00F35F60" w:rsidP="00CA28EA">
            <w:pPr>
              <w:jc w:val="center"/>
              <w:rPr>
                <w:sz w:val="22"/>
                <w:szCs w:val="22"/>
              </w:rPr>
            </w:pPr>
            <w:r w:rsidRPr="009D19F4">
              <w:rPr>
                <w:sz w:val="22"/>
                <w:szCs w:val="22"/>
              </w:rPr>
              <w:t>0.82</w:t>
            </w:r>
          </w:p>
        </w:tc>
        <w:tc>
          <w:tcPr>
            <w:tcW w:w="1107" w:type="dxa"/>
            <w:shd w:val="clear" w:color="auto" w:fill="D9D9D9" w:themeFill="background1" w:themeFillShade="D9"/>
            <w:noWrap/>
            <w:vAlign w:val="center"/>
          </w:tcPr>
          <w:p w14:paraId="2EE34C33" w14:textId="77777777" w:rsidR="00F35F60" w:rsidRPr="009D19F4" w:rsidRDefault="00F35F60" w:rsidP="00CA28EA">
            <w:pPr>
              <w:jc w:val="center"/>
              <w:rPr>
                <w:sz w:val="22"/>
                <w:szCs w:val="22"/>
              </w:rPr>
            </w:pPr>
            <w:r w:rsidRPr="009D19F4">
              <w:rPr>
                <w:sz w:val="22"/>
                <w:szCs w:val="22"/>
              </w:rPr>
              <w:t>0.003</w:t>
            </w:r>
          </w:p>
        </w:tc>
        <w:tc>
          <w:tcPr>
            <w:tcW w:w="1440" w:type="dxa"/>
            <w:shd w:val="clear" w:color="auto" w:fill="D9D9D9" w:themeFill="background1" w:themeFillShade="D9"/>
            <w:noWrap/>
            <w:vAlign w:val="center"/>
          </w:tcPr>
          <w:p w14:paraId="60EF132C" w14:textId="77777777" w:rsidR="00F35F60" w:rsidRPr="009D19F4" w:rsidRDefault="00F35F60" w:rsidP="00CA28EA">
            <w:pPr>
              <w:jc w:val="center"/>
              <w:rPr>
                <w:sz w:val="22"/>
                <w:szCs w:val="22"/>
              </w:rPr>
            </w:pPr>
            <w:r w:rsidRPr="009D19F4">
              <w:rPr>
                <w:sz w:val="22"/>
                <w:szCs w:val="22"/>
              </w:rPr>
              <w:t>0.01</w:t>
            </w:r>
          </w:p>
        </w:tc>
      </w:tr>
      <w:tr w:rsidR="009D19F4" w:rsidRPr="009D19F4" w14:paraId="6E4E1BF8" w14:textId="77777777" w:rsidTr="00CA28EA">
        <w:trPr>
          <w:trHeight w:val="20"/>
        </w:trPr>
        <w:tc>
          <w:tcPr>
            <w:tcW w:w="9180" w:type="dxa"/>
            <w:gridSpan w:val="6"/>
            <w:tcBorders>
              <w:top w:val="single" w:sz="4" w:space="0" w:color="auto"/>
              <w:bottom w:val="single" w:sz="4" w:space="0" w:color="auto"/>
            </w:tcBorders>
            <w:shd w:val="clear" w:color="auto" w:fill="auto"/>
            <w:noWrap/>
            <w:vAlign w:val="center"/>
            <w:hideMark/>
          </w:tcPr>
          <w:p w14:paraId="1FC1F12D" w14:textId="77777777" w:rsidR="00F35F60" w:rsidRPr="009D19F4" w:rsidRDefault="00F35F60" w:rsidP="00CA28EA">
            <w:pPr>
              <w:jc w:val="center"/>
              <w:rPr>
                <w:b/>
                <w:bCs/>
                <w:sz w:val="22"/>
                <w:szCs w:val="22"/>
              </w:rPr>
            </w:pPr>
            <w:r w:rsidRPr="009D19F4">
              <w:rPr>
                <w:b/>
                <w:bCs/>
                <w:sz w:val="22"/>
                <w:szCs w:val="22"/>
              </w:rPr>
              <w:t>Model 2: Cognition</w:t>
            </w:r>
          </w:p>
        </w:tc>
      </w:tr>
      <w:tr w:rsidR="009D19F4" w:rsidRPr="009D19F4" w14:paraId="03B137B6" w14:textId="77777777" w:rsidTr="00CA28EA">
        <w:trPr>
          <w:trHeight w:val="20"/>
        </w:trPr>
        <w:tc>
          <w:tcPr>
            <w:tcW w:w="3780" w:type="dxa"/>
            <w:tcBorders>
              <w:top w:val="single" w:sz="4" w:space="0" w:color="auto"/>
            </w:tcBorders>
            <w:shd w:val="clear" w:color="auto" w:fill="auto"/>
            <w:noWrap/>
            <w:hideMark/>
          </w:tcPr>
          <w:p w14:paraId="4593E404" w14:textId="77777777" w:rsidR="00F35F60" w:rsidRPr="009D19F4" w:rsidRDefault="00F35F60" w:rsidP="00CA28EA">
            <w:pPr>
              <w:rPr>
                <w:sz w:val="22"/>
                <w:szCs w:val="22"/>
              </w:rPr>
            </w:pPr>
            <w:r w:rsidRPr="009D19F4">
              <w:rPr>
                <w:sz w:val="22"/>
                <w:szCs w:val="22"/>
              </w:rPr>
              <w:t>Penn Emotion Recognition Test TC</w:t>
            </w:r>
          </w:p>
        </w:tc>
        <w:tc>
          <w:tcPr>
            <w:tcW w:w="951" w:type="dxa"/>
            <w:tcBorders>
              <w:top w:val="single" w:sz="4" w:space="0" w:color="auto"/>
            </w:tcBorders>
            <w:shd w:val="clear" w:color="auto" w:fill="auto"/>
            <w:noWrap/>
            <w:hideMark/>
          </w:tcPr>
          <w:p w14:paraId="559F4F15" w14:textId="77777777" w:rsidR="00F35F60" w:rsidRPr="009D19F4" w:rsidRDefault="00F35F60" w:rsidP="00CA28EA">
            <w:pPr>
              <w:jc w:val="center"/>
              <w:rPr>
                <w:sz w:val="22"/>
                <w:szCs w:val="22"/>
              </w:rPr>
            </w:pPr>
            <w:r w:rsidRPr="009D19F4">
              <w:rPr>
                <w:sz w:val="22"/>
                <w:szCs w:val="22"/>
              </w:rPr>
              <w:t>1.13</w:t>
            </w:r>
          </w:p>
        </w:tc>
        <w:tc>
          <w:tcPr>
            <w:tcW w:w="951" w:type="dxa"/>
            <w:tcBorders>
              <w:top w:val="single" w:sz="4" w:space="0" w:color="auto"/>
            </w:tcBorders>
            <w:shd w:val="clear" w:color="auto" w:fill="auto"/>
            <w:noWrap/>
            <w:hideMark/>
          </w:tcPr>
          <w:p w14:paraId="5BA9CC77" w14:textId="77777777" w:rsidR="00F35F60" w:rsidRPr="009D19F4" w:rsidRDefault="00F35F60" w:rsidP="00CA28EA">
            <w:pPr>
              <w:jc w:val="center"/>
              <w:rPr>
                <w:sz w:val="22"/>
                <w:szCs w:val="22"/>
              </w:rPr>
            </w:pPr>
            <w:r w:rsidRPr="009D19F4">
              <w:rPr>
                <w:sz w:val="22"/>
                <w:szCs w:val="22"/>
              </w:rPr>
              <w:t>0.99</w:t>
            </w:r>
          </w:p>
        </w:tc>
        <w:tc>
          <w:tcPr>
            <w:tcW w:w="951" w:type="dxa"/>
            <w:tcBorders>
              <w:top w:val="single" w:sz="4" w:space="0" w:color="auto"/>
            </w:tcBorders>
            <w:shd w:val="clear" w:color="auto" w:fill="auto"/>
            <w:noWrap/>
            <w:hideMark/>
          </w:tcPr>
          <w:p w14:paraId="1C15EA64" w14:textId="77777777" w:rsidR="00F35F60" w:rsidRPr="009D19F4" w:rsidRDefault="00F35F60" w:rsidP="00CA28EA">
            <w:pPr>
              <w:jc w:val="center"/>
              <w:rPr>
                <w:sz w:val="22"/>
                <w:szCs w:val="22"/>
              </w:rPr>
            </w:pPr>
            <w:r w:rsidRPr="009D19F4">
              <w:rPr>
                <w:sz w:val="22"/>
                <w:szCs w:val="22"/>
              </w:rPr>
              <w:t>1.28</w:t>
            </w:r>
          </w:p>
        </w:tc>
        <w:tc>
          <w:tcPr>
            <w:tcW w:w="1107" w:type="dxa"/>
            <w:tcBorders>
              <w:top w:val="single" w:sz="4" w:space="0" w:color="auto"/>
            </w:tcBorders>
            <w:shd w:val="clear" w:color="auto" w:fill="auto"/>
            <w:noWrap/>
            <w:hideMark/>
          </w:tcPr>
          <w:p w14:paraId="0FCDCD28" w14:textId="77777777" w:rsidR="00F35F60" w:rsidRPr="009D19F4" w:rsidRDefault="00F35F60" w:rsidP="00CA28EA">
            <w:pPr>
              <w:jc w:val="center"/>
              <w:rPr>
                <w:sz w:val="22"/>
                <w:szCs w:val="22"/>
              </w:rPr>
            </w:pPr>
            <w:r w:rsidRPr="009D19F4">
              <w:rPr>
                <w:sz w:val="22"/>
                <w:szCs w:val="22"/>
              </w:rPr>
              <w:t>0.06</w:t>
            </w:r>
          </w:p>
        </w:tc>
        <w:tc>
          <w:tcPr>
            <w:tcW w:w="1440" w:type="dxa"/>
            <w:tcBorders>
              <w:top w:val="single" w:sz="4" w:space="0" w:color="auto"/>
            </w:tcBorders>
            <w:shd w:val="clear" w:color="auto" w:fill="auto"/>
            <w:noWrap/>
            <w:hideMark/>
          </w:tcPr>
          <w:p w14:paraId="65442E4D" w14:textId="77777777" w:rsidR="00F35F60" w:rsidRPr="009D19F4" w:rsidRDefault="00F35F60" w:rsidP="00CA28EA">
            <w:pPr>
              <w:jc w:val="center"/>
              <w:rPr>
                <w:sz w:val="22"/>
                <w:szCs w:val="22"/>
              </w:rPr>
            </w:pPr>
            <w:r w:rsidRPr="009D19F4">
              <w:rPr>
                <w:sz w:val="22"/>
                <w:szCs w:val="22"/>
              </w:rPr>
              <w:t>0.09</w:t>
            </w:r>
          </w:p>
        </w:tc>
      </w:tr>
      <w:tr w:rsidR="009D19F4" w:rsidRPr="009D19F4" w14:paraId="03DCFFCA" w14:textId="77777777" w:rsidTr="00CA28EA">
        <w:trPr>
          <w:trHeight w:val="20"/>
        </w:trPr>
        <w:tc>
          <w:tcPr>
            <w:tcW w:w="3780" w:type="dxa"/>
            <w:shd w:val="clear" w:color="auto" w:fill="auto"/>
            <w:noWrap/>
            <w:hideMark/>
          </w:tcPr>
          <w:p w14:paraId="40B2FEA2" w14:textId="77777777" w:rsidR="00F35F60" w:rsidRPr="009D19F4" w:rsidRDefault="00F35F60" w:rsidP="00CA28EA">
            <w:pPr>
              <w:rPr>
                <w:sz w:val="22"/>
                <w:szCs w:val="22"/>
              </w:rPr>
            </w:pPr>
            <w:r w:rsidRPr="009D19F4">
              <w:rPr>
                <w:sz w:val="22"/>
                <w:szCs w:val="22"/>
              </w:rPr>
              <w:t>Penn Matrix Analysis Test TC</w:t>
            </w:r>
          </w:p>
        </w:tc>
        <w:tc>
          <w:tcPr>
            <w:tcW w:w="951" w:type="dxa"/>
            <w:shd w:val="clear" w:color="auto" w:fill="auto"/>
            <w:noWrap/>
            <w:hideMark/>
          </w:tcPr>
          <w:p w14:paraId="2DDF6B90" w14:textId="77777777" w:rsidR="00F35F60" w:rsidRPr="009D19F4" w:rsidRDefault="00F35F60" w:rsidP="00CA28EA">
            <w:pPr>
              <w:jc w:val="center"/>
              <w:rPr>
                <w:sz w:val="22"/>
                <w:szCs w:val="22"/>
              </w:rPr>
            </w:pPr>
            <w:r w:rsidRPr="009D19F4">
              <w:rPr>
                <w:sz w:val="22"/>
                <w:szCs w:val="22"/>
              </w:rPr>
              <w:t>0.84</w:t>
            </w:r>
          </w:p>
        </w:tc>
        <w:tc>
          <w:tcPr>
            <w:tcW w:w="951" w:type="dxa"/>
            <w:shd w:val="clear" w:color="auto" w:fill="auto"/>
            <w:noWrap/>
            <w:hideMark/>
          </w:tcPr>
          <w:p w14:paraId="6F2E3D90" w14:textId="77777777" w:rsidR="00F35F60" w:rsidRPr="009D19F4" w:rsidRDefault="00F35F60" w:rsidP="00CA28EA">
            <w:pPr>
              <w:jc w:val="center"/>
              <w:rPr>
                <w:sz w:val="22"/>
                <w:szCs w:val="22"/>
              </w:rPr>
            </w:pPr>
            <w:r w:rsidRPr="009D19F4">
              <w:rPr>
                <w:sz w:val="22"/>
                <w:szCs w:val="22"/>
              </w:rPr>
              <w:t>0.70</w:t>
            </w:r>
          </w:p>
        </w:tc>
        <w:tc>
          <w:tcPr>
            <w:tcW w:w="951" w:type="dxa"/>
            <w:shd w:val="clear" w:color="auto" w:fill="auto"/>
            <w:noWrap/>
            <w:hideMark/>
          </w:tcPr>
          <w:p w14:paraId="5BFCBDBD" w14:textId="77777777" w:rsidR="00F35F60" w:rsidRPr="009D19F4" w:rsidRDefault="00F35F60" w:rsidP="00CA28EA">
            <w:pPr>
              <w:jc w:val="center"/>
              <w:rPr>
                <w:sz w:val="22"/>
                <w:szCs w:val="22"/>
              </w:rPr>
            </w:pPr>
            <w:r w:rsidRPr="009D19F4">
              <w:rPr>
                <w:sz w:val="22"/>
                <w:szCs w:val="22"/>
              </w:rPr>
              <w:t>1.01</w:t>
            </w:r>
          </w:p>
        </w:tc>
        <w:tc>
          <w:tcPr>
            <w:tcW w:w="1107" w:type="dxa"/>
            <w:shd w:val="clear" w:color="auto" w:fill="auto"/>
            <w:noWrap/>
            <w:hideMark/>
          </w:tcPr>
          <w:p w14:paraId="0A07E23E" w14:textId="77777777" w:rsidR="00F35F60" w:rsidRPr="009D19F4" w:rsidRDefault="00F35F60" w:rsidP="00CA28EA">
            <w:pPr>
              <w:jc w:val="center"/>
              <w:rPr>
                <w:sz w:val="22"/>
                <w:szCs w:val="22"/>
              </w:rPr>
            </w:pPr>
            <w:r w:rsidRPr="009D19F4">
              <w:rPr>
                <w:sz w:val="22"/>
                <w:szCs w:val="22"/>
              </w:rPr>
              <w:t>0.06</w:t>
            </w:r>
          </w:p>
        </w:tc>
        <w:tc>
          <w:tcPr>
            <w:tcW w:w="1440" w:type="dxa"/>
            <w:shd w:val="clear" w:color="auto" w:fill="auto"/>
            <w:noWrap/>
            <w:hideMark/>
          </w:tcPr>
          <w:p w14:paraId="6B7F0B2F" w14:textId="77777777" w:rsidR="00F35F60" w:rsidRPr="009D19F4" w:rsidRDefault="00F35F60" w:rsidP="00CA28EA">
            <w:pPr>
              <w:jc w:val="center"/>
              <w:rPr>
                <w:sz w:val="22"/>
                <w:szCs w:val="22"/>
              </w:rPr>
            </w:pPr>
            <w:r w:rsidRPr="009D19F4">
              <w:rPr>
                <w:sz w:val="22"/>
                <w:szCs w:val="22"/>
              </w:rPr>
              <w:t>0.08</w:t>
            </w:r>
          </w:p>
        </w:tc>
      </w:tr>
      <w:tr w:rsidR="009D19F4" w:rsidRPr="009D19F4" w14:paraId="52401D26" w14:textId="77777777" w:rsidTr="00CA28EA">
        <w:trPr>
          <w:trHeight w:val="20"/>
        </w:trPr>
        <w:tc>
          <w:tcPr>
            <w:tcW w:w="3780" w:type="dxa"/>
            <w:shd w:val="clear" w:color="auto" w:fill="auto"/>
            <w:noWrap/>
          </w:tcPr>
          <w:p w14:paraId="504DA9A5" w14:textId="77777777" w:rsidR="00F35F60" w:rsidRPr="009D19F4" w:rsidRDefault="00F35F60" w:rsidP="00CA28EA">
            <w:pPr>
              <w:rPr>
                <w:sz w:val="22"/>
                <w:szCs w:val="22"/>
              </w:rPr>
            </w:pPr>
            <w:r w:rsidRPr="009D19F4">
              <w:rPr>
                <w:sz w:val="22"/>
                <w:szCs w:val="22"/>
              </w:rPr>
              <w:t>Penn Logical Reasoning TC</w:t>
            </w:r>
          </w:p>
        </w:tc>
        <w:tc>
          <w:tcPr>
            <w:tcW w:w="951" w:type="dxa"/>
            <w:shd w:val="clear" w:color="auto" w:fill="auto"/>
            <w:noWrap/>
          </w:tcPr>
          <w:p w14:paraId="4E7200CC" w14:textId="77777777" w:rsidR="00F35F60" w:rsidRPr="009D19F4" w:rsidRDefault="00F35F60" w:rsidP="00CA28EA">
            <w:pPr>
              <w:jc w:val="center"/>
              <w:rPr>
                <w:sz w:val="22"/>
                <w:szCs w:val="22"/>
              </w:rPr>
            </w:pPr>
            <w:r w:rsidRPr="009D19F4">
              <w:rPr>
                <w:sz w:val="22"/>
                <w:szCs w:val="22"/>
              </w:rPr>
              <w:t>1.21</w:t>
            </w:r>
          </w:p>
        </w:tc>
        <w:tc>
          <w:tcPr>
            <w:tcW w:w="951" w:type="dxa"/>
            <w:shd w:val="clear" w:color="auto" w:fill="auto"/>
            <w:noWrap/>
          </w:tcPr>
          <w:p w14:paraId="0695747E" w14:textId="77777777" w:rsidR="00F35F60" w:rsidRPr="009D19F4" w:rsidRDefault="00F35F60" w:rsidP="00CA28EA">
            <w:pPr>
              <w:jc w:val="center"/>
              <w:rPr>
                <w:sz w:val="22"/>
                <w:szCs w:val="22"/>
              </w:rPr>
            </w:pPr>
            <w:r w:rsidRPr="009D19F4">
              <w:rPr>
                <w:sz w:val="22"/>
                <w:szCs w:val="22"/>
              </w:rPr>
              <w:t>1.03</w:t>
            </w:r>
          </w:p>
        </w:tc>
        <w:tc>
          <w:tcPr>
            <w:tcW w:w="951" w:type="dxa"/>
            <w:shd w:val="clear" w:color="auto" w:fill="auto"/>
            <w:noWrap/>
          </w:tcPr>
          <w:p w14:paraId="2EA2CC35" w14:textId="77777777" w:rsidR="00F35F60" w:rsidRPr="009D19F4" w:rsidRDefault="00F35F60" w:rsidP="00CA28EA">
            <w:pPr>
              <w:jc w:val="center"/>
              <w:rPr>
                <w:sz w:val="22"/>
                <w:szCs w:val="22"/>
              </w:rPr>
            </w:pPr>
            <w:r w:rsidRPr="009D19F4">
              <w:rPr>
                <w:sz w:val="22"/>
                <w:szCs w:val="22"/>
              </w:rPr>
              <w:t>1.43</w:t>
            </w:r>
          </w:p>
        </w:tc>
        <w:tc>
          <w:tcPr>
            <w:tcW w:w="1107" w:type="dxa"/>
            <w:shd w:val="clear" w:color="auto" w:fill="auto"/>
            <w:noWrap/>
          </w:tcPr>
          <w:p w14:paraId="3680DD34" w14:textId="77777777" w:rsidR="00F35F60" w:rsidRPr="009D19F4" w:rsidRDefault="00F35F60" w:rsidP="00CA28EA">
            <w:pPr>
              <w:jc w:val="center"/>
              <w:rPr>
                <w:sz w:val="22"/>
                <w:szCs w:val="22"/>
              </w:rPr>
            </w:pPr>
            <w:r w:rsidRPr="009D19F4">
              <w:rPr>
                <w:sz w:val="22"/>
                <w:szCs w:val="22"/>
              </w:rPr>
              <w:t>0.02</w:t>
            </w:r>
          </w:p>
        </w:tc>
        <w:tc>
          <w:tcPr>
            <w:tcW w:w="1440" w:type="dxa"/>
            <w:shd w:val="clear" w:color="auto" w:fill="auto"/>
            <w:noWrap/>
          </w:tcPr>
          <w:p w14:paraId="08B2E677" w14:textId="77777777" w:rsidR="00F35F60" w:rsidRPr="009D19F4" w:rsidRDefault="00F35F60" w:rsidP="00CA28EA">
            <w:pPr>
              <w:jc w:val="center"/>
              <w:rPr>
                <w:sz w:val="22"/>
                <w:szCs w:val="22"/>
              </w:rPr>
            </w:pPr>
            <w:r w:rsidRPr="009D19F4">
              <w:rPr>
                <w:sz w:val="22"/>
                <w:szCs w:val="22"/>
              </w:rPr>
              <w:t>0.05</w:t>
            </w:r>
          </w:p>
        </w:tc>
      </w:tr>
      <w:tr w:rsidR="009D19F4" w:rsidRPr="009D19F4" w14:paraId="6796CB88" w14:textId="77777777" w:rsidTr="00CA28EA">
        <w:trPr>
          <w:trHeight w:val="20"/>
        </w:trPr>
        <w:tc>
          <w:tcPr>
            <w:tcW w:w="3780" w:type="dxa"/>
            <w:shd w:val="clear" w:color="auto" w:fill="auto"/>
            <w:noWrap/>
          </w:tcPr>
          <w:p w14:paraId="00AB244F" w14:textId="77777777" w:rsidR="00F35F60" w:rsidRPr="009D19F4" w:rsidRDefault="00F35F60" w:rsidP="00CA28EA">
            <w:pPr>
              <w:rPr>
                <w:sz w:val="22"/>
                <w:szCs w:val="22"/>
              </w:rPr>
            </w:pPr>
            <w:r w:rsidRPr="009D19F4">
              <w:rPr>
                <w:sz w:val="22"/>
                <w:szCs w:val="22"/>
              </w:rPr>
              <w:t>Penn Short Visual Object Learning Test TC</w:t>
            </w:r>
          </w:p>
        </w:tc>
        <w:tc>
          <w:tcPr>
            <w:tcW w:w="951" w:type="dxa"/>
            <w:shd w:val="clear" w:color="auto" w:fill="auto"/>
            <w:noWrap/>
          </w:tcPr>
          <w:p w14:paraId="409C9496" w14:textId="77777777" w:rsidR="00F35F60" w:rsidRPr="009D19F4" w:rsidRDefault="00F35F60" w:rsidP="00CA28EA">
            <w:pPr>
              <w:jc w:val="center"/>
              <w:rPr>
                <w:sz w:val="22"/>
                <w:szCs w:val="22"/>
              </w:rPr>
            </w:pPr>
            <w:r w:rsidRPr="009D19F4">
              <w:rPr>
                <w:sz w:val="22"/>
                <w:szCs w:val="22"/>
              </w:rPr>
              <w:t>1.14</w:t>
            </w:r>
          </w:p>
        </w:tc>
        <w:tc>
          <w:tcPr>
            <w:tcW w:w="951" w:type="dxa"/>
            <w:shd w:val="clear" w:color="auto" w:fill="auto"/>
            <w:noWrap/>
          </w:tcPr>
          <w:p w14:paraId="51FD0693" w14:textId="77777777" w:rsidR="00F35F60" w:rsidRPr="009D19F4" w:rsidRDefault="00F35F60" w:rsidP="00CA28EA">
            <w:pPr>
              <w:jc w:val="center"/>
              <w:rPr>
                <w:sz w:val="22"/>
                <w:szCs w:val="22"/>
              </w:rPr>
            </w:pPr>
            <w:r w:rsidRPr="009D19F4">
              <w:rPr>
                <w:sz w:val="22"/>
                <w:szCs w:val="22"/>
              </w:rPr>
              <w:t>0.96</w:t>
            </w:r>
          </w:p>
        </w:tc>
        <w:tc>
          <w:tcPr>
            <w:tcW w:w="951" w:type="dxa"/>
            <w:shd w:val="clear" w:color="auto" w:fill="auto"/>
            <w:noWrap/>
          </w:tcPr>
          <w:p w14:paraId="72F210AA" w14:textId="77777777" w:rsidR="00F35F60" w:rsidRPr="009D19F4" w:rsidRDefault="00F35F60" w:rsidP="00CA28EA">
            <w:pPr>
              <w:jc w:val="center"/>
              <w:rPr>
                <w:sz w:val="22"/>
                <w:szCs w:val="22"/>
              </w:rPr>
            </w:pPr>
            <w:r w:rsidRPr="009D19F4">
              <w:rPr>
                <w:sz w:val="22"/>
                <w:szCs w:val="22"/>
              </w:rPr>
              <w:t>1.34</w:t>
            </w:r>
          </w:p>
        </w:tc>
        <w:tc>
          <w:tcPr>
            <w:tcW w:w="1107" w:type="dxa"/>
            <w:shd w:val="clear" w:color="auto" w:fill="auto"/>
            <w:noWrap/>
          </w:tcPr>
          <w:p w14:paraId="4B762CBD" w14:textId="77777777" w:rsidR="00F35F60" w:rsidRPr="009D19F4" w:rsidRDefault="00F35F60" w:rsidP="00CA28EA">
            <w:pPr>
              <w:jc w:val="center"/>
              <w:rPr>
                <w:sz w:val="22"/>
                <w:szCs w:val="22"/>
              </w:rPr>
            </w:pPr>
            <w:r w:rsidRPr="009D19F4">
              <w:rPr>
                <w:sz w:val="22"/>
                <w:szCs w:val="22"/>
              </w:rPr>
              <w:t>0.13</w:t>
            </w:r>
          </w:p>
        </w:tc>
        <w:tc>
          <w:tcPr>
            <w:tcW w:w="1440" w:type="dxa"/>
            <w:shd w:val="clear" w:color="auto" w:fill="auto"/>
            <w:noWrap/>
          </w:tcPr>
          <w:p w14:paraId="0F9F268E" w14:textId="77777777" w:rsidR="00F35F60" w:rsidRPr="009D19F4" w:rsidRDefault="00F35F60" w:rsidP="00CA28EA">
            <w:pPr>
              <w:jc w:val="center"/>
              <w:rPr>
                <w:sz w:val="22"/>
                <w:szCs w:val="22"/>
              </w:rPr>
            </w:pPr>
            <w:r w:rsidRPr="009D19F4">
              <w:rPr>
                <w:sz w:val="22"/>
                <w:szCs w:val="22"/>
              </w:rPr>
              <w:t>0.14</w:t>
            </w:r>
          </w:p>
        </w:tc>
      </w:tr>
      <w:tr w:rsidR="009D19F4" w:rsidRPr="009D19F4" w14:paraId="265FE62F" w14:textId="77777777" w:rsidTr="00CA28EA">
        <w:trPr>
          <w:trHeight w:val="20"/>
        </w:trPr>
        <w:tc>
          <w:tcPr>
            <w:tcW w:w="3780" w:type="dxa"/>
            <w:shd w:val="clear" w:color="auto" w:fill="auto"/>
            <w:noWrap/>
          </w:tcPr>
          <w:p w14:paraId="1F0B1838" w14:textId="77777777" w:rsidR="00F35F60" w:rsidRPr="009D19F4" w:rsidRDefault="00F35F60" w:rsidP="00CA28EA">
            <w:pPr>
              <w:rPr>
                <w:sz w:val="22"/>
                <w:szCs w:val="22"/>
              </w:rPr>
            </w:pPr>
            <w:r w:rsidRPr="009D19F4">
              <w:rPr>
                <w:sz w:val="22"/>
                <w:szCs w:val="22"/>
              </w:rPr>
              <w:t>Penn Delayed Short Visual Object Learning Test TC</w:t>
            </w:r>
          </w:p>
        </w:tc>
        <w:tc>
          <w:tcPr>
            <w:tcW w:w="951" w:type="dxa"/>
            <w:shd w:val="clear" w:color="auto" w:fill="auto"/>
            <w:noWrap/>
          </w:tcPr>
          <w:p w14:paraId="07ACE0D5" w14:textId="77777777" w:rsidR="00F35F60" w:rsidRPr="009D19F4" w:rsidRDefault="00F35F60" w:rsidP="00CA28EA">
            <w:pPr>
              <w:jc w:val="center"/>
              <w:rPr>
                <w:sz w:val="22"/>
                <w:szCs w:val="22"/>
              </w:rPr>
            </w:pPr>
            <w:r w:rsidRPr="009D19F4">
              <w:rPr>
                <w:sz w:val="22"/>
                <w:szCs w:val="22"/>
              </w:rPr>
              <w:t>0.87</w:t>
            </w:r>
          </w:p>
        </w:tc>
        <w:tc>
          <w:tcPr>
            <w:tcW w:w="951" w:type="dxa"/>
            <w:shd w:val="clear" w:color="auto" w:fill="auto"/>
            <w:noWrap/>
          </w:tcPr>
          <w:p w14:paraId="0E39FF9B" w14:textId="77777777" w:rsidR="00F35F60" w:rsidRPr="009D19F4" w:rsidRDefault="00F35F60" w:rsidP="00CA28EA">
            <w:pPr>
              <w:jc w:val="center"/>
              <w:rPr>
                <w:sz w:val="22"/>
                <w:szCs w:val="22"/>
              </w:rPr>
            </w:pPr>
            <w:r w:rsidRPr="009D19F4">
              <w:rPr>
                <w:sz w:val="22"/>
                <w:szCs w:val="22"/>
              </w:rPr>
              <w:t>0.75</w:t>
            </w:r>
          </w:p>
        </w:tc>
        <w:tc>
          <w:tcPr>
            <w:tcW w:w="951" w:type="dxa"/>
            <w:shd w:val="clear" w:color="auto" w:fill="auto"/>
            <w:noWrap/>
          </w:tcPr>
          <w:p w14:paraId="620FA7EF" w14:textId="77777777" w:rsidR="00F35F60" w:rsidRPr="009D19F4" w:rsidRDefault="00F35F60" w:rsidP="00CA28EA">
            <w:pPr>
              <w:jc w:val="center"/>
              <w:rPr>
                <w:sz w:val="22"/>
                <w:szCs w:val="22"/>
              </w:rPr>
            </w:pPr>
            <w:r w:rsidRPr="009D19F4">
              <w:rPr>
                <w:sz w:val="22"/>
                <w:szCs w:val="22"/>
              </w:rPr>
              <w:t>1.01</w:t>
            </w:r>
          </w:p>
        </w:tc>
        <w:tc>
          <w:tcPr>
            <w:tcW w:w="1107" w:type="dxa"/>
            <w:shd w:val="clear" w:color="auto" w:fill="auto"/>
            <w:noWrap/>
          </w:tcPr>
          <w:p w14:paraId="0DAA78BC" w14:textId="77777777" w:rsidR="00F35F60" w:rsidRPr="009D19F4" w:rsidRDefault="00F35F60" w:rsidP="00CA28EA">
            <w:pPr>
              <w:jc w:val="center"/>
              <w:rPr>
                <w:sz w:val="22"/>
                <w:szCs w:val="22"/>
              </w:rPr>
            </w:pPr>
            <w:r w:rsidRPr="009D19F4">
              <w:rPr>
                <w:sz w:val="22"/>
                <w:szCs w:val="22"/>
              </w:rPr>
              <w:t>0.06</w:t>
            </w:r>
          </w:p>
        </w:tc>
        <w:tc>
          <w:tcPr>
            <w:tcW w:w="1440" w:type="dxa"/>
            <w:shd w:val="clear" w:color="auto" w:fill="auto"/>
            <w:noWrap/>
          </w:tcPr>
          <w:p w14:paraId="5FE66FE7" w14:textId="77777777" w:rsidR="00F35F60" w:rsidRPr="009D19F4" w:rsidRDefault="00F35F60" w:rsidP="00CA28EA">
            <w:pPr>
              <w:jc w:val="center"/>
              <w:rPr>
                <w:sz w:val="22"/>
                <w:szCs w:val="22"/>
              </w:rPr>
            </w:pPr>
            <w:r w:rsidRPr="009D19F4">
              <w:rPr>
                <w:sz w:val="22"/>
                <w:szCs w:val="22"/>
              </w:rPr>
              <w:t>0.08</w:t>
            </w:r>
          </w:p>
        </w:tc>
      </w:tr>
      <w:tr w:rsidR="009D19F4" w:rsidRPr="009D19F4" w14:paraId="52C6E72D" w14:textId="77777777" w:rsidTr="00CA28EA">
        <w:trPr>
          <w:trHeight w:val="20"/>
        </w:trPr>
        <w:tc>
          <w:tcPr>
            <w:tcW w:w="3780" w:type="dxa"/>
            <w:shd w:val="clear" w:color="auto" w:fill="auto"/>
            <w:noWrap/>
          </w:tcPr>
          <w:p w14:paraId="480E56D1" w14:textId="77777777" w:rsidR="00F35F60" w:rsidRPr="009D19F4" w:rsidRDefault="00F35F60" w:rsidP="00CA28EA">
            <w:pPr>
              <w:rPr>
                <w:sz w:val="22"/>
                <w:szCs w:val="22"/>
              </w:rPr>
            </w:pPr>
            <w:r w:rsidRPr="009D19F4">
              <w:rPr>
                <w:sz w:val="22"/>
                <w:szCs w:val="22"/>
              </w:rPr>
              <w:t>Age at study entry</w:t>
            </w:r>
          </w:p>
        </w:tc>
        <w:tc>
          <w:tcPr>
            <w:tcW w:w="951" w:type="dxa"/>
            <w:shd w:val="clear" w:color="auto" w:fill="auto"/>
            <w:noWrap/>
          </w:tcPr>
          <w:p w14:paraId="69255D2D" w14:textId="77777777" w:rsidR="00F35F60" w:rsidRPr="009D19F4" w:rsidRDefault="00F35F60" w:rsidP="00CA28EA">
            <w:pPr>
              <w:jc w:val="center"/>
              <w:rPr>
                <w:sz w:val="22"/>
                <w:szCs w:val="22"/>
              </w:rPr>
            </w:pPr>
            <w:r w:rsidRPr="009D19F4">
              <w:rPr>
                <w:sz w:val="22"/>
                <w:szCs w:val="22"/>
              </w:rPr>
              <w:t>0.61</w:t>
            </w:r>
          </w:p>
        </w:tc>
        <w:tc>
          <w:tcPr>
            <w:tcW w:w="951" w:type="dxa"/>
            <w:shd w:val="clear" w:color="auto" w:fill="auto"/>
            <w:noWrap/>
          </w:tcPr>
          <w:p w14:paraId="59746B9A" w14:textId="77777777" w:rsidR="00F35F60" w:rsidRPr="009D19F4" w:rsidRDefault="00F35F60" w:rsidP="00CA28EA">
            <w:pPr>
              <w:jc w:val="center"/>
              <w:rPr>
                <w:sz w:val="22"/>
                <w:szCs w:val="22"/>
              </w:rPr>
            </w:pPr>
            <w:r w:rsidRPr="009D19F4">
              <w:rPr>
                <w:sz w:val="22"/>
                <w:szCs w:val="22"/>
              </w:rPr>
              <w:t>0.42</w:t>
            </w:r>
          </w:p>
        </w:tc>
        <w:tc>
          <w:tcPr>
            <w:tcW w:w="951" w:type="dxa"/>
            <w:shd w:val="clear" w:color="auto" w:fill="auto"/>
            <w:noWrap/>
          </w:tcPr>
          <w:p w14:paraId="6250CE22" w14:textId="77777777" w:rsidR="00F35F60" w:rsidRPr="009D19F4" w:rsidRDefault="00F35F60" w:rsidP="00CA28EA">
            <w:pPr>
              <w:jc w:val="center"/>
              <w:rPr>
                <w:sz w:val="22"/>
                <w:szCs w:val="22"/>
              </w:rPr>
            </w:pPr>
            <w:r w:rsidRPr="009D19F4">
              <w:rPr>
                <w:sz w:val="22"/>
                <w:szCs w:val="22"/>
              </w:rPr>
              <w:t>0.87</w:t>
            </w:r>
          </w:p>
        </w:tc>
        <w:tc>
          <w:tcPr>
            <w:tcW w:w="1107" w:type="dxa"/>
            <w:shd w:val="clear" w:color="auto" w:fill="D9D9D9" w:themeFill="background1" w:themeFillShade="D9"/>
            <w:noWrap/>
          </w:tcPr>
          <w:p w14:paraId="5100CA5D" w14:textId="77777777" w:rsidR="00F35F60" w:rsidRPr="009D19F4" w:rsidRDefault="00F35F60" w:rsidP="00CA28EA">
            <w:pPr>
              <w:jc w:val="center"/>
              <w:rPr>
                <w:sz w:val="22"/>
                <w:szCs w:val="22"/>
              </w:rPr>
            </w:pPr>
            <w:r w:rsidRPr="009D19F4">
              <w:rPr>
                <w:sz w:val="22"/>
                <w:szCs w:val="22"/>
              </w:rPr>
              <w:t>0.01</w:t>
            </w:r>
          </w:p>
        </w:tc>
        <w:tc>
          <w:tcPr>
            <w:tcW w:w="1440" w:type="dxa"/>
            <w:shd w:val="clear" w:color="auto" w:fill="D9D9D9" w:themeFill="background1" w:themeFillShade="D9"/>
            <w:noWrap/>
          </w:tcPr>
          <w:p w14:paraId="26602DB9" w14:textId="77777777" w:rsidR="00F35F60" w:rsidRPr="009D19F4" w:rsidRDefault="00F35F60" w:rsidP="00CA28EA">
            <w:pPr>
              <w:jc w:val="center"/>
              <w:rPr>
                <w:sz w:val="22"/>
                <w:szCs w:val="22"/>
              </w:rPr>
            </w:pPr>
            <w:r w:rsidRPr="009D19F4">
              <w:rPr>
                <w:sz w:val="22"/>
                <w:szCs w:val="22"/>
              </w:rPr>
              <w:t>0.02</w:t>
            </w:r>
          </w:p>
        </w:tc>
      </w:tr>
      <w:tr w:rsidR="009D19F4" w:rsidRPr="009D19F4" w14:paraId="095BDB68" w14:textId="77777777" w:rsidTr="00CA28EA">
        <w:trPr>
          <w:trHeight w:val="20"/>
        </w:trPr>
        <w:tc>
          <w:tcPr>
            <w:tcW w:w="9180" w:type="dxa"/>
            <w:gridSpan w:val="6"/>
            <w:tcBorders>
              <w:top w:val="single" w:sz="4" w:space="0" w:color="auto"/>
              <w:bottom w:val="single" w:sz="4" w:space="0" w:color="auto"/>
            </w:tcBorders>
            <w:shd w:val="clear" w:color="auto" w:fill="auto"/>
            <w:noWrap/>
            <w:vAlign w:val="center"/>
            <w:hideMark/>
          </w:tcPr>
          <w:p w14:paraId="339F8270" w14:textId="77777777" w:rsidR="00F35F60" w:rsidRPr="009D19F4" w:rsidRDefault="00F35F60" w:rsidP="00CA28EA">
            <w:pPr>
              <w:jc w:val="center"/>
              <w:rPr>
                <w:sz w:val="22"/>
                <w:szCs w:val="22"/>
              </w:rPr>
            </w:pPr>
            <w:r w:rsidRPr="009D19F4">
              <w:rPr>
                <w:b/>
                <w:bCs/>
                <w:sz w:val="22"/>
                <w:szCs w:val="22"/>
              </w:rPr>
              <w:t>Model 3: Brain structure</w:t>
            </w:r>
          </w:p>
        </w:tc>
      </w:tr>
      <w:tr w:rsidR="009D19F4" w:rsidRPr="009D19F4" w14:paraId="741BCBA1" w14:textId="77777777" w:rsidTr="00CA28EA">
        <w:trPr>
          <w:trHeight w:val="20"/>
        </w:trPr>
        <w:tc>
          <w:tcPr>
            <w:tcW w:w="3780" w:type="dxa"/>
            <w:tcBorders>
              <w:top w:val="single" w:sz="4" w:space="0" w:color="auto"/>
            </w:tcBorders>
            <w:shd w:val="clear" w:color="auto" w:fill="auto"/>
            <w:noWrap/>
            <w:hideMark/>
          </w:tcPr>
          <w:p w14:paraId="23FCDAA8" w14:textId="77777777" w:rsidR="00F35F60" w:rsidRPr="009D19F4" w:rsidRDefault="00F35F60" w:rsidP="00CA28EA">
            <w:pPr>
              <w:rPr>
                <w:sz w:val="22"/>
                <w:szCs w:val="22"/>
              </w:rPr>
            </w:pPr>
            <w:r w:rsidRPr="009D19F4">
              <w:rPr>
                <w:sz w:val="22"/>
                <w:szCs w:val="22"/>
              </w:rPr>
              <w:t>R pars orbitalis surface area</w:t>
            </w:r>
          </w:p>
        </w:tc>
        <w:tc>
          <w:tcPr>
            <w:tcW w:w="951" w:type="dxa"/>
            <w:tcBorders>
              <w:top w:val="single" w:sz="4" w:space="0" w:color="auto"/>
            </w:tcBorders>
            <w:shd w:val="clear" w:color="auto" w:fill="auto"/>
            <w:noWrap/>
            <w:hideMark/>
          </w:tcPr>
          <w:p w14:paraId="365D2983" w14:textId="77777777" w:rsidR="00F35F60" w:rsidRPr="009D19F4" w:rsidRDefault="00F35F60" w:rsidP="00CA28EA">
            <w:pPr>
              <w:jc w:val="center"/>
              <w:rPr>
                <w:sz w:val="22"/>
                <w:szCs w:val="22"/>
              </w:rPr>
            </w:pPr>
            <w:r w:rsidRPr="009D19F4">
              <w:rPr>
                <w:sz w:val="22"/>
                <w:szCs w:val="22"/>
              </w:rPr>
              <w:t>1.11</w:t>
            </w:r>
          </w:p>
        </w:tc>
        <w:tc>
          <w:tcPr>
            <w:tcW w:w="951" w:type="dxa"/>
            <w:tcBorders>
              <w:top w:val="single" w:sz="4" w:space="0" w:color="auto"/>
            </w:tcBorders>
            <w:shd w:val="clear" w:color="auto" w:fill="auto"/>
            <w:noWrap/>
            <w:hideMark/>
          </w:tcPr>
          <w:p w14:paraId="2F0E4F32" w14:textId="77777777" w:rsidR="00F35F60" w:rsidRPr="009D19F4" w:rsidRDefault="00F35F60" w:rsidP="00CA28EA">
            <w:pPr>
              <w:jc w:val="center"/>
              <w:rPr>
                <w:sz w:val="22"/>
                <w:szCs w:val="22"/>
              </w:rPr>
            </w:pPr>
            <w:r w:rsidRPr="009D19F4">
              <w:rPr>
                <w:sz w:val="22"/>
                <w:szCs w:val="22"/>
              </w:rPr>
              <w:t>0.97</w:t>
            </w:r>
          </w:p>
        </w:tc>
        <w:tc>
          <w:tcPr>
            <w:tcW w:w="951" w:type="dxa"/>
            <w:tcBorders>
              <w:top w:val="single" w:sz="4" w:space="0" w:color="auto"/>
            </w:tcBorders>
            <w:shd w:val="clear" w:color="auto" w:fill="auto"/>
            <w:noWrap/>
            <w:hideMark/>
          </w:tcPr>
          <w:p w14:paraId="53010B60" w14:textId="77777777" w:rsidR="00F35F60" w:rsidRPr="009D19F4" w:rsidRDefault="00F35F60" w:rsidP="00CA28EA">
            <w:pPr>
              <w:jc w:val="center"/>
              <w:rPr>
                <w:sz w:val="22"/>
                <w:szCs w:val="22"/>
              </w:rPr>
            </w:pPr>
            <w:r w:rsidRPr="009D19F4">
              <w:rPr>
                <w:sz w:val="22"/>
                <w:szCs w:val="22"/>
              </w:rPr>
              <w:t>1.26</w:t>
            </w:r>
          </w:p>
        </w:tc>
        <w:tc>
          <w:tcPr>
            <w:tcW w:w="1107" w:type="dxa"/>
            <w:tcBorders>
              <w:top w:val="single" w:sz="4" w:space="0" w:color="auto"/>
            </w:tcBorders>
            <w:shd w:val="clear" w:color="auto" w:fill="auto"/>
            <w:noWrap/>
            <w:hideMark/>
          </w:tcPr>
          <w:p w14:paraId="6A1E5663" w14:textId="77777777" w:rsidR="00F35F60" w:rsidRPr="009D19F4" w:rsidRDefault="00F35F60" w:rsidP="00CA28EA">
            <w:pPr>
              <w:jc w:val="center"/>
              <w:rPr>
                <w:sz w:val="22"/>
                <w:szCs w:val="22"/>
              </w:rPr>
            </w:pPr>
            <w:r w:rsidRPr="009D19F4">
              <w:rPr>
                <w:sz w:val="22"/>
                <w:szCs w:val="22"/>
              </w:rPr>
              <w:t>0.12</w:t>
            </w:r>
          </w:p>
        </w:tc>
        <w:tc>
          <w:tcPr>
            <w:tcW w:w="1440" w:type="dxa"/>
            <w:tcBorders>
              <w:top w:val="single" w:sz="4" w:space="0" w:color="auto"/>
            </w:tcBorders>
            <w:shd w:val="clear" w:color="auto" w:fill="auto"/>
            <w:noWrap/>
            <w:hideMark/>
          </w:tcPr>
          <w:p w14:paraId="28E4FF1D" w14:textId="77777777" w:rsidR="00F35F60" w:rsidRPr="009D19F4" w:rsidRDefault="00F35F60" w:rsidP="00CA28EA">
            <w:pPr>
              <w:jc w:val="center"/>
              <w:rPr>
                <w:sz w:val="22"/>
                <w:szCs w:val="22"/>
              </w:rPr>
            </w:pPr>
            <w:r w:rsidRPr="009D19F4">
              <w:rPr>
                <w:sz w:val="22"/>
                <w:szCs w:val="22"/>
              </w:rPr>
              <w:t>0.14</w:t>
            </w:r>
          </w:p>
        </w:tc>
      </w:tr>
      <w:tr w:rsidR="009D19F4" w:rsidRPr="009D19F4" w14:paraId="691B7E5A" w14:textId="77777777" w:rsidTr="00CA28EA">
        <w:trPr>
          <w:trHeight w:val="20"/>
        </w:trPr>
        <w:tc>
          <w:tcPr>
            <w:tcW w:w="3780" w:type="dxa"/>
            <w:shd w:val="clear" w:color="auto" w:fill="auto"/>
            <w:noWrap/>
            <w:hideMark/>
          </w:tcPr>
          <w:p w14:paraId="695FE65B" w14:textId="77777777" w:rsidR="00F35F60" w:rsidRPr="009D19F4" w:rsidRDefault="00F35F60" w:rsidP="00CA28EA">
            <w:pPr>
              <w:rPr>
                <w:sz w:val="22"/>
                <w:szCs w:val="22"/>
              </w:rPr>
            </w:pPr>
            <w:r w:rsidRPr="009D19F4">
              <w:rPr>
                <w:sz w:val="22"/>
                <w:szCs w:val="22"/>
              </w:rPr>
              <w:t>R frontal pole thickness</w:t>
            </w:r>
          </w:p>
        </w:tc>
        <w:tc>
          <w:tcPr>
            <w:tcW w:w="951" w:type="dxa"/>
            <w:shd w:val="clear" w:color="auto" w:fill="auto"/>
            <w:noWrap/>
            <w:hideMark/>
          </w:tcPr>
          <w:p w14:paraId="1F152F77" w14:textId="77777777" w:rsidR="00F35F60" w:rsidRPr="009D19F4" w:rsidRDefault="00F35F60" w:rsidP="00CA28EA">
            <w:pPr>
              <w:jc w:val="center"/>
              <w:rPr>
                <w:sz w:val="22"/>
                <w:szCs w:val="22"/>
              </w:rPr>
            </w:pPr>
            <w:r w:rsidRPr="009D19F4">
              <w:rPr>
                <w:sz w:val="22"/>
                <w:szCs w:val="22"/>
              </w:rPr>
              <w:t>0.86</w:t>
            </w:r>
          </w:p>
        </w:tc>
        <w:tc>
          <w:tcPr>
            <w:tcW w:w="951" w:type="dxa"/>
            <w:shd w:val="clear" w:color="auto" w:fill="auto"/>
            <w:noWrap/>
            <w:hideMark/>
          </w:tcPr>
          <w:p w14:paraId="0ACAAC1E" w14:textId="77777777" w:rsidR="00F35F60" w:rsidRPr="009D19F4" w:rsidRDefault="00F35F60" w:rsidP="00CA28EA">
            <w:pPr>
              <w:jc w:val="center"/>
              <w:rPr>
                <w:sz w:val="22"/>
                <w:szCs w:val="22"/>
              </w:rPr>
            </w:pPr>
            <w:r w:rsidRPr="009D19F4">
              <w:rPr>
                <w:sz w:val="22"/>
                <w:szCs w:val="22"/>
              </w:rPr>
              <w:t>0.75</w:t>
            </w:r>
          </w:p>
        </w:tc>
        <w:tc>
          <w:tcPr>
            <w:tcW w:w="951" w:type="dxa"/>
            <w:shd w:val="clear" w:color="auto" w:fill="auto"/>
            <w:noWrap/>
            <w:hideMark/>
          </w:tcPr>
          <w:p w14:paraId="1C39C41B" w14:textId="77777777" w:rsidR="00F35F60" w:rsidRPr="009D19F4" w:rsidRDefault="00F35F60" w:rsidP="00CA28EA">
            <w:pPr>
              <w:jc w:val="center"/>
              <w:rPr>
                <w:sz w:val="22"/>
                <w:szCs w:val="22"/>
              </w:rPr>
            </w:pPr>
            <w:r w:rsidRPr="009D19F4">
              <w:rPr>
                <w:sz w:val="22"/>
                <w:szCs w:val="22"/>
              </w:rPr>
              <w:t>0.99</w:t>
            </w:r>
          </w:p>
        </w:tc>
        <w:tc>
          <w:tcPr>
            <w:tcW w:w="1107" w:type="dxa"/>
            <w:shd w:val="clear" w:color="auto" w:fill="D9D9D9" w:themeFill="background1" w:themeFillShade="D9"/>
            <w:noWrap/>
            <w:hideMark/>
          </w:tcPr>
          <w:p w14:paraId="6F25050A" w14:textId="77777777" w:rsidR="00F35F60" w:rsidRPr="009D19F4" w:rsidRDefault="00F35F60" w:rsidP="00CA28EA">
            <w:pPr>
              <w:jc w:val="center"/>
              <w:rPr>
                <w:sz w:val="22"/>
                <w:szCs w:val="22"/>
              </w:rPr>
            </w:pPr>
            <w:r w:rsidRPr="009D19F4">
              <w:rPr>
                <w:sz w:val="22"/>
                <w:szCs w:val="22"/>
              </w:rPr>
              <w:t>0.04</w:t>
            </w:r>
          </w:p>
        </w:tc>
        <w:tc>
          <w:tcPr>
            <w:tcW w:w="1440" w:type="dxa"/>
            <w:shd w:val="clear" w:color="auto" w:fill="auto"/>
            <w:noWrap/>
            <w:hideMark/>
          </w:tcPr>
          <w:p w14:paraId="7A3F4A8A" w14:textId="77777777" w:rsidR="00F35F60" w:rsidRPr="009D19F4" w:rsidRDefault="00F35F60" w:rsidP="00CA28EA">
            <w:pPr>
              <w:jc w:val="center"/>
              <w:rPr>
                <w:sz w:val="22"/>
                <w:szCs w:val="22"/>
              </w:rPr>
            </w:pPr>
            <w:r w:rsidRPr="009D19F4">
              <w:rPr>
                <w:sz w:val="22"/>
                <w:szCs w:val="22"/>
              </w:rPr>
              <w:t>0.07</w:t>
            </w:r>
          </w:p>
        </w:tc>
      </w:tr>
      <w:tr w:rsidR="009D19F4" w:rsidRPr="009D19F4" w14:paraId="08203113" w14:textId="77777777" w:rsidTr="00CA28EA">
        <w:trPr>
          <w:trHeight w:val="20"/>
        </w:trPr>
        <w:tc>
          <w:tcPr>
            <w:tcW w:w="3780" w:type="dxa"/>
            <w:shd w:val="clear" w:color="auto" w:fill="auto"/>
            <w:noWrap/>
          </w:tcPr>
          <w:p w14:paraId="5ECB2407" w14:textId="77777777" w:rsidR="00F35F60" w:rsidRPr="009D19F4" w:rsidRDefault="00F35F60" w:rsidP="00CA28EA">
            <w:pPr>
              <w:rPr>
                <w:sz w:val="22"/>
                <w:szCs w:val="22"/>
              </w:rPr>
            </w:pPr>
            <w:r w:rsidRPr="009D19F4">
              <w:rPr>
                <w:sz w:val="22"/>
                <w:szCs w:val="22"/>
              </w:rPr>
              <w:t>R insula gray volume</w:t>
            </w:r>
          </w:p>
        </w:tc>
        <w:tc>
          <w:tcPr>
            <w:tcW w:w="951" w:type="dxa"/>
            <w:shd w:val="clear" w:color="auto" w:fill="auto"/>
            <w:noWrap/>
          </w:tcPr>
          <w:p w14:paraId="3231F883" w14:textId="77777777" w:rsidR="00F35F60" w:rsidRPr="009D19F4" w:rsidRDefault="00F35F60" w:rsidP="00CA28EA">
            <w:pPr>
              <w:jc w:val="center"/>
              <w:rPr>
                <w:sz w:val="22"/>
                <w:szCs w:val="22"/>
              </w:rPr>
            </w:pPr>
            <w:r w:rsidRPr="009D19F4">
              <w:rPr>
                <w:sz w:val="22"/>
                <w:szCs w:val="22"/>
              </w:rPr>
              <w:t>1.20</w:t>
            </w:r>
          </w:p>
        </w:tc>
        <w:tc>
          <w:tcPr>
            <w:tcW w:w="951" w:type="dxa"/>
            <w:shd w:val="clear" w:color="auto" w:fill="auto"/>
            <w:noWrap/>
          </w:tcPr>
          <w:p w14:paraId="42177682" w14:textId="77777777" w:rsidR="00F35F60" w:rsidRPr="009D19F4" w:rsidRDefault="00F35F60" w:rsidP="00CA28EA">
            <w:pPr>
              <w:jc w:val="center"/>
              <w:rPr>
                <w:sz w:val="22"/>
                <w:szCs w:val="22"/>
              </w:rPr>
            </w:pPr>
            <w:r w:rsidRPr="009D19F4">
              <w:rPr>
                <w:sz w:val="22"/>
                <w:szCs w:val="22"/>
              </w:rPr>
              <w:t>1.05</w:t>
            </w:r>
          </w:p>
        </w:tc>
        <w:tc>
          <w:tcPr>
            <w:tcW w:w="951" w:type="dxa"/>
            <w:shd w:val="clear" w:color="auto" w:fill="auto"/>
            <w:noWrap/>
          </w:tcPr>
          <w:p w14:paraId="192A268E" w14:textId="77777777" w:rsidR="00F35F60" w:rsidRPr="009D19F4" w:rsidRDefault="00F35F60" w:rsidP="00CA28EA">
            <w:pPr>
              <w:jc w:val="center"/>
              <w:rPr>
                <w:sz w:val="22"/>
                <w:szCs w:val="22"/>
              </w:rPr>
            </w:pPr>
            <w:r w:rsidRPr="009D19F4">
              <w:rPr>
                <w:sz w:val="22"/>
                <w:szCs w:val="22"/>
              </w:rPr>
              <w:t>1.39</w:t>
            </w:r>
          </w:p>
        </w:tc>
        <w:tc>
          <w:tcPr>
            <w:tcW w:w="1107" w:type="dxa"/>
            <w:shd w:val="clear" w:color="auto" w:fill="D9D9D9" w:themeFill="background1" w:themeFillShade="D9"/>
            <w:noWrap/>
          </w:tcPr>
          <w:p w14:paraId="0115DA73" w14:textId="77777777" w:rsidR="00F35F60" w:rsidRPr="009D19F4" w:rsidRDefault="00F35F60" w:rsidP="00CA28EA">
            <w:pPr>
              <w:jc w:val="center"/>
              <w:rPr>
                <w:sz w:val="22"/>
                <w:szCs w:val="22"/>
              </w:rPr>
            </w:pPr>
            <w:r w:rsidRPr="009D19F4">
              <w:rPr>
                <w:sz w:val="22"/>
                <w:szCs w:val="22"/>
              </w:rPr>
              <w:t>0.01</w:t>
            </w:r>
          </w:p>
        </w:tc>
        <w:tc>
          <w:tcPr>
            <w:tcW w:w="1440" w:type="dxa"/>
            <w:shd w:val="clear" w:color="auto" w:fill="D9D9D9" w:themeFill="background1" w:themeFillShade="D9"/>
            <w:noWrap/>
          </w:tcPr>
          <w:p w14:paraId="3E6A1E7B" w14:textId="77777777" w:rsidR="00F35F60" w:rsidRPr="009D19F4" w:rsidRDefault="00F35F60" w:rsidP="00CA28EA">
            <w:pPr>
              <w:jc w:val="center"/>
              <w:rPr>
                <w:sz w:val="22"/>
                <w:szCs w:val="22"/>
              </w:rPr>
            </w:pPr>
            <w:r w:rsidRPr="009D19F4">
              <w:rPr>
                <w:sz w:val="22"/>
                <w:szCs w:val="22"/>
              </w:rPr>
              <w:t>0.03</w:t>
            </w:r>
          </w:p>
        </w:tc>
      </w:tr>
      <w:tr w:rsidR="009D19F4" w:rsidRPr="009D19F4" w14:paraId="36B7779E" w14:textId="77777777" w:rsidTr="00CA28EA">
        <w:trPr>
          <w:trHeight w:val="20"/>
        </w:trPr>
        <w:tc>
          <w:tcPr>
            <w:tcW w:w="3780" w:type="dxa"/>
            <w:shd w:val="clear" w:color="auto" w:fill="auto"/>
            <w:noWrap/>
          </w:tcPr>
          <w:p w14:paraId="5607636B" w14:textId="77777777" w:rsidR="00F35F60" w:rsidRPr="009D19F4" w:rsidRDefault="00F35F60" w:rsidP="00CA28EA">
            <w:pPr>
              <w:rPr>
                <w:sz w:val="22"/>
                <w:szCs w:val="22"/>
              </w:rPr>
            </w:pPr>
            <w:r w:rsidRPr="009D19F4">
              <w:rPr>
                <w:sz w:val="22"/>
                <w:szCs w:val="22"/>
              </w:rPr>
              <w:t xml:space="preserve">R </w:t>
            </w:r>
            <w:proofErr w:type="spellStart"/>
            <w:r w:rsidRPr="009D19F4">
              <w:rPr>
                <w:sz w:val="22"/>
                <w:szCs w:val="22"/>
              </w:rPr>
              <w:t>parahippocampal</w:t>
            </w:r>
            <w:proofErr w:type="spellEnd"/>
            <w:r w:rsidRPr="009D19F4">
              <w:rPr>
                <w:sz w:val="22"/>
                <w:szCs w:val="22"/>
              </w:rPr>
              <w:t xml:space="preserve"> surface area</w:t>
            </w:r>
          </w:p>
        </w:tc>
        <w:tc>
          <w:tcPr>
            <w:tcW w:w="951" w:type="dxa"/>
            <w:shd w:val="clear" w:color="auto" w:fill="auto"/>
            <w:noWrap/>
          </w:tcPr>
          <w:p w14:paraId="747DDE94" w14:textId="77777777" w:rsidR="00F35F60" w:rsidRPr="009D19F4" w:rsidRDefault="00F35F60" w:rsidP="00CA28EA">
            <w:pPr>
              <w:jc w:val="center"/>
              <w:rPr>
                <w:sz w:val="22"/>
                <w:szCs w:val="22"/>
              </w:rPr>
            </w:pPr>
            <w:r w:rsidRPr="009D19F4">
              <w:rPr>
                <w:sz w:val="22"/>
                <w:szCs w:val="22"/>
              </w:rPr>
              <w:t>0.83</w:t>
            </w:r>
          </w:p>
        </w:tc>
        <w:tc>
          <w:tcPr>
            <w:tcW w:w="951" w:type="dxa"/>
            <w:shd w:val="clear" w:color="auto" w:fill="auto"/>
            <w:noWrap/>
          </w:tcPr>
          <w:p w14:paraId="1BD0C463" w14:textId="77777777" w:rsidR="00F35F60" w:rsidRPr="009D19F4" w:rsidRDefault="00F35F60" w:rsidP="00CA28EA">
            <w:pPr>
              <w:jc w:val="center"/>
              <w:rPr>
                <w:sz w:val="22"/>
                <w:szCs w:val="22"/>
              </w:rPr>
            </w:pPr>
            <w:r w:rsidRPr="009D19F4">
              <w:rPr>
                <w:sz w:val="22"/>
                <w:szCs w:val="22"/>
              </w:rPr>
              <w:t>0.74</w:t>
            </w:r>
          </w:p>
        </w:tc>
        <w:tc>
          <w:tcPr>
            <w:tcW w:w="951" w:type="dxa"/>
            <w:shd w:val="clear" w:color="auto" w:fill="auto"/>
            <w:noWrap/>
          </w:tcPr>
          <w:p w14:paraId="330ABDBE" w14:textId="77777777" w:rsidR="00F35F60" w:rsidRPr="009D19F4" w:rsidRDefault="00F35F60" w:rsidP="00CA28EA">
            <w:pPr>
              <w:jc w:val="center"/>
              <w:rPr>
                <w:sz w:val="22"/>
                <w:szCs w:val="22"/>
              </w:rPr>
            </w:pPr>
            <w:r w:rsidRPr="009D19F4">
              <w:rPr>
                <w:sz w:val="22"/>
                <w:szCs w:val="22"/>
              </w:rPr>
              <w:t>0.93</w:t>
            </w:r>
          </w:p>
        </w:tc>
        <w:tc>
          <w:tcPr>
            <w:tcW w:w="1107" w:type="dxa"/>
            <w:shd w:val="clear" w:color="auto" w:fill="D9D9D9" w:themeFill="background1" w:themeFillShade="D9"/>
            <w:noWrap/>
          </w:tcPr>
          <w:p w14:paraId="3E1DE935" w14:textId="77777777" w:rsidR="00F35F60" w:rsidRPr="009D19F4" w:rsidRDefault="00F35F60" w:rsidP="00CA28EA">
            <w:pPr>
              <w:jc w:val="center"/>
              <w:rPr>
                <w:sz w:val="22"/>
                <w:szCs w:val="22"/>
              </w:rPr>
            </w:pPr>
            <w:r w:rsidRPr="009D19F4">
              <w:rPr>
                <w:sz w:val="22"/>
                <w:szCs w:val="22"/>
              </w:rPr>
              <w:t>0.0001</w:t>
            </w:r>
          </w:p>
        </w:tc>
        <w:tc>
          <w:tcPr>
            <w:tcW w:w="1440" w:type="dxa"/>
            <w:shd w:val="clear" w:color="auto" w:fill="D9D9D9" w:themeFill="background1" w:themeFillShade="D9"/>
            <w:noWrap/>
          </w:tcPr>
          <w:p w14:paraId="1C885F29" w14:textId="77777777" w:rsidR="00F35F60" w:rsidRPr="009D19F4" w:rsidRDefault="00F35F60" w:rsidP="00CA28EA">
            <w:pPr>
              <w:jc w:val="center"/>
              <w:rPr>
                <w:sz w:val="22"/>
                <w:szCs w:val="22"/>
              </w:rPr>
            </w:pPr>
            <w:r w:rsidRPr="009D19F4">
              <w:rPr>
                <w:sz w:val="22"/>
                <w:szCs w:val="22"/>
              </w:rPr>
              <w:t>0.01</w:t>
            </w:r>
          </w:p>
        </w:tc>
      </w:tr>
      <w:tr w:rsidR="009D19F4" w:rsidRPr="009D19F4" w14:paraId="5CC2A535" w14:textId="77777777" w:rsidTr="00CA28EA">
        <w:trPr>
          <w:trHeight w:val="20"/>
        </w:trPr>
        <w:tc>
          <w:tcPr>
            <w:tcW w:w="3780" w:type="dxa"/>
            <w:shd w:val="clear" w:color="auto" w:fill="auto"/>
            <w:noWrap/>
          </w:tcPr>
          <w:p w14:paraId="3774CC6E" w14:textId="77777777" w:rsidR="00F35F60" w:rsidRPr="009D19F4" w:rsidRDefault="00F35F60" w:rsidP="00CA28EA">
            <w:pPr>
              <w:rPr>
                <w:sz w:val="22"/>
                <w:szCs w:val="22"/>
              </w:rPr>
            </w:pPr>
            <w:r w:rsidRPr="009D19F4">
              <w:rPr>
                <w:sz w:val="22"/>
                <w:szCs w:val="22"/>
              </w:rPr>
              <w:t>R pallidum volume</w:t>
            </w:r>
          </w:p>
        </w:tc>
        <w:tc>
          <w:tcPr>
            <w:tcW w:w="951" w:type="dxa"/>
            <w:shd w:val="clear" w:color="auto" w:fill="auto"/>
            <w:noWrap/>
          </w:tcPr>
          <w:p w14:paraId="16D35E3F" w14:textId="77777777" w:rsidR="00F35F60" w:rsidRPr="009D19F4" w:rsidRDefault="00F35F60" w:rsidP="00CA28EA">
            <w:pPr>
              <w:jc w:val="center"/>
              <w:rPr>
                <w:sz w:val="22"/>
                <w:szCs w:val="22"/>
              </w:rPr>
            </w:pPr>
            <w:r w:rsidRPr="009D19F4">
              <w:rPr>
                <w:sz w:val="22"/>
                <w:szCs w:val="22"/>
              </w:rPr>
              <w:t>1.13</w:t>
            </w:r>
          </w:p>
        </w:tc>
        <w:tc>
          <w:tcPr>
            <w:tcW w:w="951" w:type="dxa"/>
            <w:shd w:val="clear" w:color="auto" w:fill="auto"/>
            <w:noWrap/>
          </w:tcPr>
          <w:p w14:paraId="45D358E6" w14:textId="77777777" w:rsidR="00F35F60" w:rsidRPr="009D19F4" w:rsidRDefault="00F35F60" w:rsidP="00CA28EA">
            <w:pPr>
              <w:jc w:val="center"/>
              <w:rPr>
                <w:sz w:val="22"/>
                <w:szCs w:val="22"/>
              </w:rPr>
            </w:pPr>
            <w:r w:rsidRPr="009D19F4">
              <w:rPr>
                <w:sz w:val="22"/>
                <w:szCs w:val="22"/>
              </w:rPr>
              <w:t>1.00</w:t>
            </w:r>
          </w:p>
        </w:tc>
        <w:tc>
          <w:tcPr>
            <w:tcW w:w="951" w:type="dxa"/>
            <w:shd w:val="clear" w:color="auto" w:fill="auto"/>
            <w:noWrap/>
          </w:tcPr>
          <w:p w14:paraId="58064A5E" w14:textId="77777777" w:rsidR="00F35F60" w:rsidRPr="009D19F4" w:rsidRDefault="00F35F60" w:rsidP="00CA28EA">
            <w:pPr>
              <w:jc w:val="center"/>
              <w:rPr>
                <w:sz w:val="22"/>
                <w:szCs w:val="22"/>
              </w:rPr>
            </w:pPr>
            <w:r w:rsidRPr="009D19F4">
              <w:rPr>
                <w:sz w:val="22"/>
                <w:szCs w:val="22"/>
              </w:rPr>
              <w:t>1.27</w:t>
            </w:r>
          </w:p>
        </w:tc>
        <w:tc>
          <w:tcPr>
            <w:tcW w:w="1107" w:type="dxa"/>
            <w:shd w:val="clear" w:color="auto" w:fill="auto"/>
            <w:noWrap/>
          </w:tcPr>
          <w:p w14:paraId="045FD7B0" w14:textId="77777777" w:rsidR="00F35F60" w:rsidRPr="009D19F4" w:rsidRDefault="00F35F60" w:rsidP="00CA28EA">
            <w:pPr>
              <w:jc w:val="center"/>
              <w:rPr>
                <w:sz w:val="22"/>
                <w:szCs w:val="22"/>
              </w:rPr>
            </w:pPr>
            <w:r w:rsidRPr="009D19F4">
              <w:rPr>
                <w:sz w:val="22"/>
                <w:szCs w:val="22"/>
              </w:rPr>
              <w:t>0.05</w:t>
            </w:r>
          </w:p>
        </w:tc>
        <w:tc>
          <w:tcPr>
            <w:tcW w:w="1440" w:type="dxa"/>
            <w:shd w:val="clear" w:color="auto" w:fill="auto"/>
            <w:noWrap/>
          </w:tcPr>
          <w:p w14:paraId="6BE21EC0" w14:textId="77777777" w:rsidR="00F35F60" w:rsidRPr="009D19F4" w:rsidRDefault="00F35F60" w:rsidP="00CA28EA">
            <w:pPr>
              <w:jc w:val="center"/>
              <w:rPr>
                <w:sz w:val="22"/>
                <w:szCs w:val="22"/>
              </w:rPr>
            </w:pPr>
            <w:r w:rsidRPr="009D19F4">
              <w:rPr>
                <w:sz w:val="22"/>
                <w:szCs w:val="22"/>
              </w:rPr>
              <w:t>0.08</w:t>
            </w:r>
          </w:p>
        </w:tc>
      </w:tr>
      <w:tr w:rsidR="009D19F4" w:rsidRPr="009D19F4" w14:paraId="2E8A897F" w14:textId="77777777" w:rsidTr="00CA28EA">
        <w:trPr>
          <w:trHeight w:val="20"/>
        </w:trPr>
        <w:tc>
          <w:tcPr>
            <w:tcW w:w="3780" w:type="dxa"/>
            <w:shd w:val="clear" w:color="auto" w:fill="auto"/>
            <w:noWrap/>
          </w:tcPr>
          <w:p w14:paraId="3248CD07" w14:textId="77777777" w:rsidR="00F35F60" w:rsidRPr="009D19F4" w:rsidRDefault="00F35F60" w:rsidP="00CA28EA">
            <w:pPr>
              <w:rPr>
                <w:sz w:val="22"/>
                <w:szCs w:val="22"/>
              </w:rPr>
            </w:pPr>
            <w:r w:rsidRPr="009D19F4">
              <w:rPr>
                <w:sz w:val="22"/>
                <w:szCs w:val="22"/>
              </w:rPr>
              <w:t>Age at study entry</w:t>
            </w:r>
          </w:p>
        </w:tc>
        <w:tc>
          <w:tcPr>
            <w:tcW w:w="951" w:type="dxa"/>
            <w:shd w:val="clear" w:color="auto" w:fill="auto"/>
            <w:noWrap/>
          </w:tcPr>
          <w:p w14:paraId="2DEE592A" w14:textId="77777777" w:rsidR="00F35F60" w:rsidRPr="009D19F4" w:rsidRDefault="00F35F60" w:rsidP="00CA28EA">
            <w:pPr>
              <w:jc w:val="center"/>
              <w:rPr>
                <w:sz w:val="22"/>
                <w:szCs w:val="22"/>
              </w:rPr>
            </w:pPr>
            <w:r w:rsidRPr="009D19F4">
              <w:rPr>
                <w:sz w:val="22"/>
                <w:szCs w:val="22"/>
              </w:rPr>
              <w:t>0.66</w:t>
            </w:r>
          </w:p>
        </w:tc>
        <w:tc>
          <w:tcPr>
            <w:tcW w:w="951" w:type="dxa"/>
            <w:shd w:val="clear" w:color="auto" w:fill="auto"/>
            <w:noWrap/>
          </w:tcPr>
          <w:p w14:paraId="2BDF6F02" w14:textId="77777777" w:rsidR="00F35F60" w:rsidRPr="009D19F4" w:rsidRDefault="00F35F60" w:rsidP="00CA28EA">
            <w:pPr>
              <w:jc w:val="center"/>
              <w:rPr>
                <w:sz w:val="22"/>
                <w:szCs w:val="22"/>
              </w:rPr>
            </w:pPr>
            <w:r w:rsidRPr="009D19F4">
              <w:rPr>
                <w:sz w:val="22"/>
                <w:szCs w:val="22"/>
              </w:rPr>
              <w:t>0.46</w:t>
            </w:r>
          </w:p>
        </w:tc>
        <w:tc>
          <w:tcPr>
            <w:tcW w:w="951" w:type="dxa"/>
            <w:shd w:val="clear" w:color="auto" w:fill="auto"/>
            <w:noWrap/>
          </w:tcPr>
          <w:p w14:paraId="35B275E5" w14:textId="77777777" w:rsidR="00F35F60" w:rsidRPr="009D19F4" w:rsidRDefault="00F35F60" w:rsidP="00CA28EA">
            <w:pPr>
              <w:jc w:val="center"/>
              <w:rPr>
                <w:sz w:val="22"/>
                <w:szCs w:val="22"/>
              </w:rPr>
            </w:pPr>
            <w:r w:rsidRPr="009D19F4">
              <w:rPr>
                <w:sz w:val="22"/>
                <w:szCs w:val="22"/>
              </w:rPr>
              <w:t>0.95</w:t>
            </w:r>
          </w:p>
        </w:tc>
        <w:tc>
          <w:tcPr>
            <w:tcW w:w="1107" w:type="dxa"/>
            <w:shd w:val="clear" w:color="auto" w:fill="D9D9D9" w:themeFill="background1" w:themeFillShade="D9"/>
            <w:noWrap/>
          </w:tcPr>
          <w:p w14:paraId="1A61A7B0" w14:textId="77777777" w:rsidR="00F35F60" w:rsidRPr="009D19F4" w:rsidRDefault="00F35F60" w:rsidP="00CA28EA">
            <w:pPr>
              <w:jc w:val="center"/>
              <w:rPr>
                <w:sz w:val="22"/>
                <w:szCs w:val="22"/>
              </w:rPr>
            </w:pPr>
            <w:r w:rsidRPr="009D19F4">
              <w:rPr>
                <w:sz w:val="22"/>
                <w:szCs w:val="22"/>
              </w:rPr>
              <w:t>0.03</w:t>
            </w:r>
          </w:p>
        </w:tc>
        <w:tc>
          <w:tcPr>
            <w:tcW w:w="1440" w:type="dxa"/>
            <w:shd w:val="clear" w:color="auto" w:fill="auto"/>
            <w:noWrap/>
          </w:tcPr>
          <w:p w14:paraId="2F6AC815" w14:textId="77777777" w:rsidR="00F35F60" w:rsidRPr="009D19F4" w:rsidRDefault="00F35F60" w:rsidP="00CA28EA">
            <w:pPr>
              <w:jc w:val="center"/>
              <w:rPr>
                <w:sz w:val="22"/>
                <w:szCs w:val="22"/>
              </w:rPr>
            </w:pPr>
            <w:r w:rsidRPr="009D19F4">
              <w:rPr>
                <w:sz w:val="22"/>
                <w:szCs w:val="22"/>
              </w:rPr>
              <w:t>0.06</w:t>
            </w:r>
          </w:p>
        </w:tc>
      </w:tr>
      <w:tr w:rsidR="009D19F4" w:rsidRPr="009D19F4" w14:paraId="3AD82DD4" w14:textId="77777777" w:rsidTr="00CA28EA">
        <w:trPr>
          <w:trHeight w:val="20"/>
        </w:trPr>
        <w:tc>
          <w:tcPr>
            <w:tcW w:w="9180" w:type="dxa"/>
            <w:gridSpan w:val="6"/>
            <w:tcBorders>
              <w:top w:val="single" w:sz="4" w:space="0" w:color="auto"/>
              <w:bottom w:val="single" w:sz="4" w:space="0" w:color="auto"/>
            </w:tcBorders>
            <w:shd w:val="clear" w:color="auto" w:fill="auto"/>
            <w:noWrap/>
            <w:vAlign w:val="center"/>
            <w:hideMark/>
          </w:tcPr>
          <w:p w14:paraId="13C9AC00" w14:textId="77777777" w:rsidR="00F35F60" w:rsidRPr="009D19F4" w:rsidRDefault="00F35F60" w:rsidP="00CA28EA">
            <w:pPr>
              <w:jc w:val="center"/>
              <w:rPr>
                <w:sz w:val="22"/>
                <w:szCs w:val="22"/>
              </w:rPr>
            </w:pPr>
            <w:r w:rsidRPr="009D19F4">
              <w:rPr>
                <w:b/>
                <w:bCs/>
                <w:sz w:val="22"/>
                <w:szCs w:val="22"/>
              </w:rPr>
              <w:t>Model 4: Family</w:t>
            </w:r>
          </w:p>
        </w:tc>
      </w:tr>
      <w:tr w:rsidR="009D19F4" w:rsidRPr="009D19F4" w14:paraId="264045FF" w14:textId="77777777" w:rsidTr="00CA28EA">
        <w:trPr>
          <w:trHeight w:val="20"/>
        </w:trPr>
        <w:tc>
          <w:tcPr>
            <w:tcW w:w="3780" w:type="dxa"/>
            <w:tcBorders>
              <w:top w:val="single" w:sz="4" w:space="0" w:color="auto"/>
            </w:tcBorders>
            <w:shd w:val="clear" w:color="auto" w:fill="auto"/>
            <w:noWrap/>
            <w:hideMark/>
          </w:tcPr>
          <w:p w14:paraId="1262EFD7" w14:textId="77777777" w:rsidR="00F35F60" w:rsidRPr="009D19F4" w:rsidRDefault="00F35F60" w:rsidP="00CA28EA">
            <w:pPr>
              <w:rPr>
                <w:sz w:val="22"/>
                <w:szCs w:val="22"/>
              </w:rPr>
            </w:pPr>
            <w:r w:rsidRPr="009D19F4">
              <w:rPr>
                <w:sz w:val="22"/>
                <w:szCs w:val="22"/>
              </w:rPr>
              <w:t>Family history of alcohol problems</w:t>
            </w:r>
          </w:p>
        </w:tc>
        <w:tc>
          <w:tcPr>
            <w:tcW w:w="951" w:type="dxa"/>
            <w:tcBorders>
              <w:top w:val="single" w:sz="4" w:space="0" w:color="auto"/>
            </w:tcBorders>
            <w:shd w:val="clear" w:color="auto" w:fill="auto"/>
            <w:noWrap/>
            <w:vAlign w:val="center"/>
            <w:hideMark/>
          </w:tcPr>
          <w:p w14:paraId="7897CC11" w14:textId="77777777" w:rsidR="00F35F60" w:rsidRPr="009D19F4" w:rsidRDefault="00F35F60" w:rsidP="00CA28EA">
            <w:pPr>
              <w:jc w:val="center"/>
              <w:rPr>
                <w:sz w:val="22"/>
                <w:szCs w:val="22"/>
              </w:rPr>
            </w:pPr>
            <w:r w:rsidRPr="009D19F4">
              <w:rPr>
                <w:sz w:val="22"/>
                <w:szCs w:val="22"/>
              </w:rPr>
              <w:t>1.11</w:t>
            </w:r>
          </w:p>
        </w:tc>
        <w:tc>
          <w:tcPr>
            <w:tcW w:w="951" w:type="dxa"/>
            <w:tcBorders>
              <w:top w:val="single" w:sz="4" w:space="0" w:color="auto"/>
            </w:tcBorders>
            <w:shd w:val="clear" w:color="auto" w:fill="auto"/>
            <w:noWrap/>
            <w:vAlign w:val="center"/>
            <w:hideMark/>
          </w:tcPr>
          <w:p w14:paraId="727C9485" w14:textId="77777777" w:rsidR="00F35F60" w:rsidRPr="009D19F4" w:rsidRDefault="00F35F60" w:rsidP="00CA28EA">
            <w:pPr>
              <w:jc w:val="center"/>
              <w:rPr>
                <w:sz w:val="22"/>
                <w:szCs w:val="22"/>
              </w:rPr>
            </w:pPr>
            <w:r w:rsidRPr="009D19F4">
              <w:rPr>
                <w:sz w:val="22"/>
                <w:szCs w:val="22"/>
              </w:rPr>
              <w:t>0.97</w:t>
            </w:r>
          </w:p>
        </w:tc>
        <w:tc>
          <w:tcPr>
            <w:tcW w:w="951" w:type="dxa"/>
            <w:tcBorders>
              <w:top w:val="single" w:sz="4" w:space="0" w:color="auto"/>
            </w:tcBorders>
            <w:shd w:val="clear" w:color="auto" w:fill="auto"/>
            <w:noWrap/>
            <w:vAlign w:val="center"/>
            <w:hideMark/>
          </w:tcPr>
          <w:p w14:paraId="305AA52F" w14:textId="77777777" w:rsidR="00F35F60" w:rsidRPr="009D19F4" w:rsidRDefault="00F35F60" w:rsidP="00CA28EA">
            <w:pPr>
              <w:jc w:val="center"/>
              <w:rPr>
                <w:sz w:val="22"/>
                <w:szCs w:val="22"/>
              </w:rPr>
            </w:pPr>
            <w:r w:rsidRPr="009D19F4">
              <w:rPr>
                <w:sz w:val="22"/>
                <w:szCs w:val="22"/>
              </w:rPr>
              <w:t>1.27</w:t>
            </w:r>
          </w:p>
        </w:tc>
        <w:tc>
          <w:tcPr>
            <w:tcW w:w="1107" w:type="dxa"/>
            <w:tcBorders>
              <w:top w:val="single" w:sz="4" w:space="0" w:color="auto"/>
            </w:tcBorders>
            <w:shd w:val="clear" w:color="auto" w:fill="auto"/>
            <w:noWrap/>
            <w:vAlign w:val="center"/>
            <w:hideMark/>
          </w:tcPr>
          <w:p w14:paraId="207FC116" w14:textId="77777777" w:rsidR="00F35F60" w:rsidRPr="009D19F4" w:rsidRDefault="00F35F60" w:rsidP="00CA28EA">
            <w:pPr>
              <w:jc w:val="center"/>
              <w:rPr>
                <w:sz w:val="22"/>
                <w:szCs w:val="22"/>
              </w:rPr>
            </w:pPr>
            <w:r w:rsidRPr="009D19F4">
              <w:rPr>
                <w:sz w:val="22"/>
                <w:szCs w:val="22"/>
              </w:rPr>
              <w:t>0.13</w:t>
            </w:r>
          </w:p>
        </w:tc>
        <w:tc>
          <w:tcPr>
            <w:tcW w:w="1440" w:type="dxa"/>
            <w:tcBorders>
              <w:top w:val="single" w:sz="4" w:space="0" w:color="auto"/>
            </w:tcBorders>
            <w:shd w:val="clear" w:color="auto" w:fill="auto"/>
            <w:noWrap/>
            <w:vAlign w:val="center"/>
            <w:hideMark/>
          </w:tcPr>
          <w:p w14:paraId="601F27A1" w14:textId="77777777" w:rsidR="00F35F60" w:rsidRPr="009D19F4" w:rsidRDefault="00F35F60" w:rsidP="00CA28EA">
            <w:pPr>
              <w:jc w:val="center"/>
              <w:rPr>
                <w:sz w:val="22"/>
                <w:szCs w:val="22"/>
              </w:rPr>
            </w:pPr>
            <w:r w:rsidRPr="009D19F4">
              <w:rPr>
                <w:sz w:val="22"/>
                <w:szCs w:val="22"/>
              </w:rPr>
              <w:t>0.14</w:t>
            </w:r>
          </w:p>
        </w:tc>
      </w:tr>
      <w:tr w:rsidR="009D19F4" w:rsidRPr="009D19F4" w14:paraId="3D6AABC5" w14:textId="77777777" w:rsidTr="00CA28EA">
        <w:trPr>
          <w:trHeight w:val="20"/>
        </w:trPr>
        <w:tc>
          <w:tcPr>
            <w:tcW w:w="3780" w:type="dxa"/>
            <w:shd w:val="clear" w:color="auto" w:fill="auto"/>
            <w:noWrap/>
            <w:hideMark/>
          </w:tcPr>
          <w:p w14:paraId="0ACA20CE" w14:textId="77777777" w:rsidR="00F35F60" w:rsidRPr="009D19F4" w:rsidRDefault="00F35F60" w:rsidP="00CA28EA">
            <w:pPr>
              <w:rPr>
                <w:sz w:val="22"/>
                <w:szCs w:val="22"/>
              </w:rPr>
            </w:pPr>
            <w:r w:rsidRPr="009D19F4">
              <w:rPr>
                <w:sz w:val="22"/>
                <w:szCs w:val="22"/>
              </w:rPr>
              <w:t>Parental control</w:t>
            </w:r>
          </w:p>
        </w:tc>
        <w:tc>
          <w:tcPr>
            <w:tcW w:w="951" w:type="dxa"/>
            <w:shd w:val="clear" w:color="auto" w:fill="auto"/>
            <w:noWrap/>
            <w:vAlign w:val="center"/>
            <w:hideMark/>
          </w:tcPr>
          <w:p w14:paraId="07593829" w14:textId="77777777" w:rsidR="00F35F60" w:rsidRPr="009D19F4" w:rsidRDefault="00F35F60" w:rsidP="00CA28EA">
            <w:pPr>
              <w:jc w:val="center"/>
              <w:rPr>
                <w:sz w:val="22"/>
                <w:szCs w:val="22"/>
              </w:rPr>
            </w:pPr>
            <w:r w:rsidRPr="009D19F4">
              <w:rPr>
                <w:sz w:val="22"/>
                <w:szCs w:val="22"/>
              </w:rPr>
              <w:t>0.72</w:t>
            </w:r>
          </w:p>
        </w:tc>
        <w:tc>
          <w:tcPr>
            <w:tcW w:w="951" w:type="dxa"/>
            <w:shd w:val="clear" w:color="auto" w:fill="auto"/>
            <w:noWrap/>
            <w:vAlign w:val="center"/>
            <w:hideMark/>
          </w:tcPr>
          <w:p w14:paraId="04CC2EA7" w14:textId="77777777" w:rsidR="00F35F60" w:rsidRPr="009D19F4" w:rsidRDefault="00F35F60" w:rsidP="00CA28EA">
            <w:pPr>
              <w:jc w:val="center"/>
              <w:rPr>
                <w:sz w:val="22"/>
                <w:szCs w:val="22"/>
              </w:rPr>
            </w:pPr>
            <w:r w:rsidRPr="009D19F4">
              <w:rPr>
                <w:sz w:val="22"/>
                <w:szCs w:val="22"/>
              </w:rPr>
              <w:t>0.60</w:t>
            </w:r>
          </w:p>
        </w:tc>
        <w:tc>
          <w:tcPr>
            <w:tcW w:w="951" w:type="dxa"/>
            <w:shd w:val="clear" w:color="auto" w:fill="auto"/>
            <w:noWrap/>
            <w:vAlign w:val="center"/>
            <w:hideMark/>
          </w:tcPr>
          <w:p w14:paraId="28266129" w14:textId="77777777" w:rsidR="00F35F60" w:rsidRPr="009D19F4" w:rsidRDefault="00F35F60" w:rsidP="00CA28EA">
            <w:pPr>
              <w:jc w:val="center"/>
              <w:rPr>
                <w:sz w:val="22"/>
                <w:szCs w:val="22"/>
              </w:rPr>
            </w:pPr>
            <w:r w:rsidRPr="009D19F4">
              <w:rPr>
                <w:sz w:val="22"/>
                <w:szCs w:val="22"/>
              </w:rPr>
              <w:t>0.86</w:t>
            </w:r>
          </w:p>
        </w:tc>
        <w:tc>
          <w:tcPr>
            <w:tcW w:w="1107" w:type="dxa"/>
            <w:shd w:val="clear" w:color="auto" w:fill="D9D9D9" w:themeFill="background1" w:themeFillShade="D9"/>
            <w:noWrap/>
            <w:vAlign w:val="center"/>
            <w:hideMark/>
          </w:tcPr>
          <w:p w14:paraId="636A26FA" w14:textId="77777777" w:rsidR="00F35F60" w:rsidRPr="009D19F4" w:rsidRDefault="00F35F60" w:rsidP="00CA28EA">
            <w:pPr>
              <w:jc w:val="center"/>
              <w:rPr>
                <w:sz w:val="22"/>
                <w:szCs w:val="22"/>
              </w:rPr>
            </w:pPr>
            <w:r w:rsidRPr="009D19F4">
              <w:rPr>
                <w:sz w:val="22"/>
                <w:szCs w:val="22"/>
              </w:rPr>
              <w:t>0.0003</w:t>
            </w:r>
          </w:p>
        </w:tc>
        <w:tc>
          <w:tcPr>
            <w:tcW w:w="1440" w:type="dxa"/>
            <w:shd w:val="clear" w:color="auto" w:fill="D9D9D9" w:themeFill="background1" w:themeFillShade="D9"/>
            <w:noWrap/>
            <w:vAlign w:val="center"/>
            <w:hideMark/>
          </w:tcPr>
          <w:p w14:paraId="7A6630CA" w14:textId="77777777" w:rsidR="00F35F60" w:rsidRPr="009D19F4" w:rsidRDefault="00F35F60" w:rsidP="00CA28EA">
            <w:pPr>
              <w:jc w:val="center"/>
              <w:rPr>
                <w:sz w:val="22"/>
                <w:szCs w:val="22"/>
              </w:rPr>
            </w:pPr>
            <w:r w:rsidRPr="009D19F4">
              <w:rPr>
                <w:sz w:val="22"/>
                <w:szCs w:val="22"/>
              </w:rPr>
              <w:t>0.003</w:t>
            </w:r>
          </w:p>
        </w:tc>
      </w:tr>
      <w:tr w:rsidR="009D19F4" w:rsidRPr="009D19F4" w14:paraId="39B4DFC9" w14:textId="77777777" w:rsidTr="00CA28EA">
        <w:trPr>
          <w:trHeight w:val="20"/>
        </w:trPr>
        <w:tc>
          <w:tcPr>
            <w:tcW w:w="3780" w:type="dxa"/>
            <w:shd w:val="clear" w:color="auto" w:fill="auto"/>
            <w:noWrap/>
            <w:hideMark/>
          </w:tcPr>
          <w:p w14:paraId="404C7E1B" w14:textId="77777777" w:rsidR="00F35F60" w:rsidRPr="009D19F4" w:rsidRDefault="00F35F60" w:rsidP="00CA28EA">
            <w:pPr>
              <w:rPr>
                <w:sz w:val="22"/>
                <w:szCs w:val="22"/>
              </w:rPr>
            </w:pPr>
            <w:r w:rsidRPr="009D19F4">
              <w:rPr>
                <w:sz w:val="22"/>
                <w:szCs w:val="22"/>
              </w:rPr>
              <w:t>Parental knowledge</w:t>
            </w:r>
          </w:p>
        </w:tc>
        <w:tc>
          <w:tcPr>
            <w:tcW w:w="951" w:type="dxa"/>
            <w:shd w:val="clear" w:color="auto" w:fill="auto"/>
            <w:noWrap/>
            <w:vAlign w:val="center"/>
            <w:hideMark/>
          </w:tcPr>
          <w:p w14:paraId="518EADF8" w14:textId="77777777" w:rsidR="00F35F60" w:rsidRPr="009D19F4" w:rsidRDefault="00F35F60" w:rsidP="00CA28EA">
            <w:pPr>
              <w:jc w:val="center"/>
              <w:rPr>
                <w:sz w:val="22"/>
                <w:szCs w:val="22"/>
              </w:rPr>
            </w:pPr>
            <w:r w:rsidRPr="009D19F4">
              <w:rPr>
                <w:sz w:val="22"/>
                <w:szCs w:val="22"/>
              </w:rPr>
              <w:t>0.73</w:t>
            </w:r>
          </w:p>
        </w:tc>
        <w:tc>
          <w:tcPr>
            <w:tcW w:w="951" w:type="dxa"/>
            <w:shd w:val="clear" w:color="auto" w:fill="auto"/>
            <w:noWrap/>
            <w:vAlign w:val="center"/>
            <w:hideMark/>
          </w:tcPr>
          <w:p w14:paraId="69B4ECF7" w14:textId="77777777" w:rsidR="00F35F60" w:rsidRPr="009D19F4" w:rsidRDefault="00F35F60" w:rsidP="00CA28EA">
            <w:pPr>
              <w:jc w:val="center"/>
              <w:rPr>
                <w:sz w:val="22"/>
                <w:szCs w:val="22"/>
              </w:rPr>
            </w:pPr>
            <w:r w:rsidRPr="009D19F4">
              <w:rPr>
                <w:sz w:val="22"/>
                <w:szCs w:val="22"/>
              </w:rPr>
              <w:t>0.60</w:t>
            </w:r>
          </w:p>
        </w:tc>
        <w:tc>
          <w:tcPr>
            <w:tcW w:w="951" w:type="dxa"/>
            <w:shd w:val="clear" w:color="auto" w:fill="auto"/>
            <w:noWrap/>
            <w:vAlign w:val="center"/>
            <w:hideMark/>
          </w:tcPr>
          <w:p w14:paraId="5CF3B2D2" w14:textId="77777777" w:rsidR="00F35F60" w:rsidRPr="009D19F4" w:rsidRDefault="00F35F60" w:rsidP="00CA28EA">
            <w:pPr>
              <w:jc w:val="center"/>
              <w:rPr>
                <w:sz w:val="22"/>
                <w:szCs w:val="22"/>
              </w:rPr>
            </w:pPr>
            <w:r w:rsidRPr="009D19F4">
              <w:rPr>
                <w:sz w:val="22"/>
                <w:szCs w:val="22"/>
              </w:rPr>
              <w:t>0.88</w:t>
            </w:r>
          </w:p>
        </w:tc>
        <w:tc>
          <w:tcPr>
            <w:tcW w:w="1107" w:type="dxa"/>
            <w:shd w:val="clear" w:color="auto" w:fill="D9D9D9" w:themeFill="background1" w:themeFillShade="D9"/>
            <w:noWrap/>
            <w:vAlign w:val="center"/>
            <w:hideMark/>
          </w:tcPr>
          <w:p w14:paraId="0C1FFC22" w14:textId="77777777" w:rsidR="00F35F60" w:rsidRPr="009D19F4" w:rsidRDefault="00F35F60" w:rsidP="00CA28EA">
            <w:pPr>
              <w:jc w:val="center"/>
              <w:rPr>
                <w:sz w:val="22"/>
                <w:szCs w:val="22"/>
              </w:rPr>
            </w:pPr>
            <w:r w:rsidRPr="009D19F4">
              <w:rPr>
                <w:sz w:val="22"/>
                <w:szCs w:val="22"/>
              </w:rPr>
              <w:t>0.0009</w:t>
            </w:r>
          </w:p>
        </w:tc>
        <w:tc>
          <w:tcPr>
            <w:tcW w:w="1440" w:type="dxa"/>
            <w:shd w:val="clear" w:color="auto" w:fill="D9D9D9" w:themeFill="background1" w:themeFillShade="D9"/>
            <w:noWrap/>
            <w:vAlign w:val="center"/>
            <w:hideMark/>
          </w:tcPr>
          <w:p w14:paraId="42184FA9" w14:textId="77777777" w:rsidR="00F35F60" w:rsidRPr="009D19F4" w:rsidRDefault="00F35F60" w:rsidP="00CA28EA">
            <w:pPr>
              <w:jc w:val="center"/>
              <w:rPr>
                <w:sz w:val="22"/>
                <w:szCs w:val="22"/>
              </w:rPr>
            </w:pPr>
            <w:r w:rsidRPr="009D19F4">
              <w:rPr>
                <w:sz w:val="22"/>
                <w:szCs w:val="22"/>
              </w:rPr>
              <w:t>0.01</w:t>
            </w:r>
          </w:p>
        </w:tc>
      </w:tr>
      <w:tr w:rsidR="009D19F4" w:rsidRPr="009D19F4" w14:paraId="653BE028" w14:textId="77777777" w:rsidTr="00CA28EA">
        <w:trPr>
          <w:trHeight w:val="20"/>
        </w:trPr>
        <w:tc>
          <w:tcPr>
            <w:tcW w:w="3780" w:type="dxa"/>
            <w:shd w:val="clear" w:color="auto" w:fill="auto"/>
            <w:noWrap/>
            <w:hideMark/>
          </w:tcPr>
          <w:p w14:paraId="6AF9F03E" w14:textId="77777777" w:rsidR="00F35F60" w:rsidRPr="009D19F4" w:rsidRDefault="00F35F60" w:rsidP="00CA28EA">
            <w:pPr>
              <w:rPr>
                <w:sz w:val="22"/>
                <w:szCs w:val="22"/>
              </w:rPr>
            </w:pPr>
            <w:r w:rsidRPr="009D19F4">
              <w:rPr>
                <w:sz w:val="22"/>
                <w:szCs w:val="22"/>
              </w:rPr>
              <w:t>Parental solicitation</w:t>
            </w:r>
          </w:p>
        </w:tc>
        <w:tc>
          <w:tcPr>
            <w:tcW w:w="951" w:type="dxa"/>
            <w:shd w:val="clear" w:color="auto" w:fill="auto"/>
            <w:noWrap/>
            <w:vAlign w:val="center"/>
            <w:hideMark/>
          </w:tcPr>
          <w:p w14:paraId="11826CA4" w14:textId="77777777" w:rsidR="00F35F60" w:rsidRPr="009D19F4" w:rsidRDefault="00F35F60" w:rsidP="00CA28EA">
            <w:pPr>
              <w:jc w:val="center"/>
              <w:rPr>
                <w:sz w:val="22"/>
                <w:szCs w:val="22"/>
              </w:rPr>
            </w:pPr>
            <w:r w:rsidRPr="009D19F4">
              <w:rPr>
                <w:sz w:val="22"/>
                <w:szCs w:val="22"/>
              </w:rPr>
              <w:t>1.68</w:t>
            </w:r>
          </w:p>
        </w:tc>
        <w:tc>
          <w:tcPr>
            <w:tcW w:w="951" w:type="dxa"/>
            <w:shd w:val="clear" w:color="auto" w:fill="auto"/>
            <w:noWrap/>
            <w:vAlign w:val="center"/>
            <w:hideMark/>
          </w:tcPr>
          <w:p w14:paraId="538E9BA1" w14:textId="77777777" w:rsidR="00F35F60" w:rsidRPr="009D19F4" w:rsidRDefault="00F35F60" w:rsidP="00CA28EA">
            <w:pPr>
              <w:jc w:val="center"/>
              <w:rPr>
                <w:sz w:val="22"/>
                <w:szCs w:val="22"/>
              </w:rPr>
            </w:pPr>
            <w:r w:rsidRPr="009D19F4">
              <w:rPr>
                <w:sz w:val="22"/>
                <w:szCs w:val="22"/>
              </w:rPr>
              <w:t>1.39</w:t>
            </w:r>
          </w:p>
        </w:tc>
        <w:tc>
          <w:tcPr>
            <w:tcW w:w="951" w:type="dxa"/>
            <w:shd w:val="clear" w:color="auto" w:fill="auto"/>
            <w:noWrap/>
            <w:vAlign w:val="center"/>
            <w:hideMark/>
          </w:tcPr>
          <w:p w14:paraId="20F55757" w14:textId="77777777" w:rsidR="00F35F60" w:rsidRPr="009D19F4" w:rsidRDefault="00F35F60" w:rsidP="00CA28EA">
            <w:pPr>
              <w:jc w:val="center"/>
              <w:rPr>
                <w:sz w:val="22"/>
                <w:szCs w:val="22"/>
              </w:rPr>
            </w:pPr>
            <w:r w:rsidRPr="009D19F4">
              <w:rPr>
                <w:sz w:val="22"/>
                <w:szCs w:val="22"/>
              </w:rPr>
              <w:t>2.02</w:t>
            </w:r>
          </w:p>
        </w:tc>
        <w:tc>
          <w:tcPr>
            <w:tcW w:w="1107" w:type="dxa"/>
            <w:shd w:val="clear" w:color="auto" w:fill="D9D9D9" w:themeFill="background1" w:themeFillShade="D9"/>
            <w:noWrap/>
            <w:vAlign w:val="center"/>
            <w:hideMark/>
          </w:tcPr>
          <w:p w14:paraId="7F247500" w14:textId="77777777" w:rsidR="00F35F60" w:rsidRPr="009D19F4" w:rsidRDefault="00F35F60" w:rsidP="00CA28EA">
            <w:pPr>
              <w:jc w:val="center"/>
              <w:rPr>
                <w:sz w:val="22"/>
                <w:szCs w:val="22"/>
              </w:rPr>
            </w:pPr>
            <w:r w:rsidRPr="009D19F4">
              <w:rPr>
                <w:sz w:val="22"/>
                <w:szCs w:val="22"/>
              </w:rPr>
              <w:t>&lt;0.0001</w:t>
            </w:r>
          </w:p>
        </w:tc>
        <w:tc>
          <w:tcPr>
            <w:tcW w:w="1440" w:type="dxa"/>
            <w:shd w:val="clear" w:color="auto" w:fill="D9D9D9" w:themeFill="background1" w:themeFillShade="D9"/>
            <w:noWrap/>
            <w:vAlign w:val="center"/>
            <w:hideMark/>
          </w:tcPr>
          <w:p w14:paraId="34A97D62" w14:textId="77777777" w:rsidR="00F35F60" w:rsidRPr="009D19F4" w:rsidRDefault="00F35F60" w:rsidP="00CA28EA">
            <w:pPr>
              <w:jc w:val="center"/>
              <w:rPr>
                <w:sz w:val="22"/>
                <w:szCs w:val="22"/>
              </w:rPr>
            </w:pPr>
            <w:r w:rsidRPr="009D19F4">
              <w:rPr>
                <w:sz w:val="22"/>
                <w:szCs w:val="22"/>
              </w:rPr>
              <w:t>0.0001</w:t>
            </w:r>
          </w:p>
        </w:tc>
      </w:tr>
      <w:tr w:rsidR="009D19F4" w:rsidRPr="009D19F4" w14:paraId="6E3B1E70" w14:textId="77777777" w:rsidTr="00CA28EA">
        <w:trPr>
          <w:trHeight w:val="20"/>
        </w:trPr>
        <w:tc>
          <w:tcPr>
            <w:tcW w:w="3780" w:type="dxa"/>
            <w:shd w:val="clear" w:color="auto" w:fill="auto"/>
            <w:noWrap/>
            <w:hideMark/>
          </w:tcPr>
          <w:p w14:paraId="45134A47" w14:textId="77777777" w:rsidR="00F35F60" w:rsidRPr="009D19F4" w:rsidRDefault="00F35F60" w:rsidP="00CA28EA">
            <w:pPr>
              <w:rPr>
                <w:sz w:val="22"/>
                <w:szCs w:val="22"/>
              </w:rPr>
            </w:pPr>
            <w:r w:rsidRPr="009D19F4">
              <w:rPr>
                <w:sz w:val="22"/>
                <w:szCs w:val="22"/>
              </w:rPr>
              <w:t>Parental warmth</w:t>
            </w:r>
          </w:p>
        </w:tc>
        <w:tc>
          <w:tcPr>
            <w:tcW w:w="951" w:type="dxa"/>
            <w:shd w:val="clear" w:color="auto" w:fill="auto"/>
            <w:noWrap/>
            <w:vAlign w:val="center"/>
            <w:hideMark/>
          </w:tcPr>
          <w:p w14:paraId="10156747" w14:textId="77777777" w:rsidR="00F35F60" w:rsidRPr="009D19F4" w:rsidRDefault="00F35F60" w:rsidP="00CA28EA">
            <w:pPr>
              <w:jc w:val="center"/>
              <w:rPr>
                <w:sz w:val="22"/>
                <w:szCs w:val="22"/>
              </w:rPr>
            </w:pPr>
            <w:r w:rsidRPr="009D19F4">
              <w:rPr>
                <w:sz w:val="22"/>
                <w:szCs w:val="22"/>
              </w:rPr>
              <w:t>1.11</w:t>
            </w:r>
          </w:p>
        </w:tc>
        <w:tc>
          <w:tcPr>
            <w:tcW w:w="951" w:type="dxa"/>
            <w:shd w:val="clear" w:color="auto" w:fill="auto"/>
            <w:noWrap/>
            <w:vAlign w:val="center"/>
            <w:hideMark/>
          </w:tcPr>
          <w:p w14:paraId="2027CE56" w14:textId="77777777" w:rsidR="00F35F60" w:rsidRPr="009D19F4" w:rsidRDefault="00F35F60" w:rsidP="00CA28EA">
            <w:pPr>
              <w:jc w:val="center"/>
              <w:rPr>
                <w:sz w:val="22"/>
                <w:szCs w:val="22"/>
              </w:rPr>
            </w:pPr>
            <w:r w:rsidRPr="009D19F4">
              <w:rPr>
                <w:sz w:val="22"/>
                <w:szCs w:val="22"/>
              </w:rPr>
              <w:t>0.98</w:t>
            </w:r>
          </w:p>
        </w:tc>
        <w:tc>
          <w:tcPr>
            <w:tcW w:w="951" w:type="dxa"/>
            <w:shd w:val="clear" w:color="auto" w:fill="auto"/>
            <w:noWrap/>
            <w:vAlign w:val="center"/>
            <w:hideMark/>
          </w:tcPr>
          <w:p w14:paraId="32236DEB" w14:textId="77777777" w:rsidR="00F35F60" w:rsidRPr="009D19F4" w:rsidRDefault="00F35F60" w:rsidP="00CA28EA">
            <w:pPr>
              <w:jc w:val="center"/>
              <w:rPr>
                <w:sz w:val="22"/>
                <w:szCs w:val="22"/>
              </w:rPr>
            </w:pPr>
            <w:r w:rsidRPr="009D19F4">
              <w:rPr>
                <w:sz w:val="22"/>
                <w:szCs w:val="22"/>
              </w:rPr>
              <w:t>1.27</w:t>
            </w:r>
          </w:p>
        </w:tc>
        <w:tc>
          <w:tcPr>
            <w:tcW w:w="1107" w:type="dxa"/>
            <w:shd w:val="clear" w:color="auto" w:fill="auto"/>
            <w:noWrap/>
            <w:vAlign w:val="center"/>
            <w:hideMark/>
          </w:tcPr>
          <w:p w14:paraId="143C9E73" w14:textId="77777777" w:rsidR="00F35F60" w:rsidRPr="009D19F4" w:rsidRDefault="00F35F60" w:rsidP="00CA28EA">
            <w:pPr>
              <w:jc w:val="center"/>
              <w:rPr>
                <w:sz w:val="22"/>
                <w:szCs w:val="22"/>
              </w:rPr>
            </w:pPr>
            <w:r w:rsidRPr="009D19F4">
              <w:rPr>
                <w:sz w:val="22"/>
                <w:szCs w:val="22"/>
              </w:rPr>
              <w:t>0.10</w:t>
            </w:r>
          </w:p>
        </w:tc>
        <w:tc>
          <w:tcPr>
            <w:tcW w:w="1440" w:type="dxa"/>
            <w:shd w:val="clear" w:color="auto" w:fill="auto"/>
            <w:noWrap/>
            <w:vAlign w:val="center"/>
            <w:hideMark/>
          </w:tcPr>
          <w:p w14:paraId="74975F97" w14:textId="77777777" w:rsidR="00F35F60" w:rsidRPr="009D19F4" w:rsidRDefault="00F35F60" w:rsidP="00CA28EA">
            <w:pPr>
              <w:jc w:val="center"/>
              <w:rPr>
                <w:sz w:val="22"/>
                <w:szCs w:val="22"/>
              </w:rPr>
            </w:pPr>
            <w:r w:rsidRPr="009D19F4">
              <w:rPr>
                <w:sz w:val="22"/>
                <w:szCs w:val="22"/>
              </w:rPr>
              <w:t>0.12</w:t>
            </w:r>
          </w:p>
        </w:tc>
      </w:tr>
      <w:tr w:rsidR="009D19F4" w:rsidRPr="009D19F4" w14:paraId="28C4A174" w14:textId="77777777" w:rsidTr="00CA28EA">
        <w:trPr>
          <w:trHeight w:val="20"/>
        </w:trPr>
        <w:tc>
          <w:tcPr>
            <w:tcW w:w="3780" w:type="dxa"/>
            <w:shd w:val="clear" w:color="auto" w:fill="auto"/>
            <w:noWrap/>
          </w:tcPr>
          <w:p w14:paraId="6D0B8ED1" w14:textId="77777777" w:rsidR="00F35F60" w:rsidRPr="009D19F4" w:rsidRDefault="00F35F60" w:rsidP="00CA28EA">
            <w:pPr>
              <w:rPr>
                <w:sz w:val="22"/>
                <w:szCs w:val="22"/>
              </w:rPr>
            </w:pPr>
            <w:r w:rsidRPr="009D19F4">
              <w:rPr>
                <w:sz w:val="22"/>
                <w:szCs w:val="22"/>
              </w:rPr>
              <w:t xml:space="preserve">Ease of access to alcohol at home </w:t>
            </w:r>
          </w:p>
          <w:p w14:paraId="6F72E9EC" w14:textId="77777777" w:rsidR="00F35F60" w:rsidRPr="009D19F4" w:rsidRDefault="00F35F60" w:rsidP="00CA28EA">
            <w:pPr>
              <w:rPr>
                <w:sz w:val="22"/>
                <w:szCs w:val="22"/>
              </w:rPr>
            </w:pPr>
            <w:r w:rsidRPr="009D19F4">
              <w:rPr>
                <w:sz w:val="22"/>
                <w:szCs w:val="22"/>
              </w:rPr>
              <w:t xml:space="preserve">     [ref: Not easy]: Easy</w:t>
            </w:r>
          </w:p>
        </w:tc>
        <w:tc>
          <w:tcPr>
            <w:tcW w:w="951" w:type="dxa"/>
            <w:shd w:val="clear" w:color="auto" w:fill="auto"/>
            <w:noWrap/>
            <w:vAlign w:val="center"/>
          </w:tcPr>
          <w:p w14:paraId="268508A2" w14:textId="77777777" w:rsidR="00F35F60" w:rsidRPr="009D19F4" w:rsidRDefault="00F35F60" w:rsidP="00CA28EA">
            <w:pPr>
              <w:jc w:val="center"/>
              <w:rPr>
                <w:sz w:val="22"/>
                <w:szCs w:val="22"/>
              </w:rPr>
            </w:pPr>
            <w:r w:rsidRPr="009D19F4">
              <w:rPr>
                <w:sz w:val="22"/>
                <w:szCs w:val="22"/>
              </w:rPr>
              <w:t>1.52</w:t>
            </w:r>
          </w:p>
        </w:tc>
        <w:tc>
          <w:tcPr>
            <w:tcW w:w="951" w:type="dxa"/>
            <w:shd w:val="clear" w:color="auto" w:fill="auto"/>
            <w:noWrap/>
            <w:vAlign w:val="center"/>
          </w:tcPr>
          <w:p w14:paraId="58A8F91B" w14:textId="77777777" w:rsidR="00F35F60" w:rsidRPr="009D19F4" w:rsidRDefault="00F35F60" w:rsidP="00CA28EA">
            <w:pPr>
              <w:jc w:val="center"/>
              <w:rPr>
                <w:sz w:val="22"/>
                <w:szCs w:val="22"/>
              </w:rPr>
            </w:pPr>
            <w:r w:rsidRPr="009D19F4">
              <w:rPr>
                <w:sz w:val="22"/>
                <w:szCs w:val="22"/>
              </w:rPr>
              <w:t>1.23</w:t>
            </w:r>
          </w:p>
        </w:tc>
        <w:tc>
          <w:tcPr>
            <w:tcW w:w="951" w:type="dxa"/>
            <w:shd w:val="clear" w:color="auto" w:fill="auto"/>
            <w:noWrap/>
            <w:vAlign w:val="center"/>
          </w:tcPr>
          <w:p w14:paraId="65695ADF" w14:textId="77777777" w:rsidR="00F35F60" w:rsidRPr="009D19F4" w:rsidRDefault="00F35F60" w:rsidP="00CA28EA">
            <w:pPr>
              <w:jc w:val="center"/>
              <w:rPr>
                <w:sz w:val="22"/>
                <w:szCs w:val="22"/>
              </w:rPr>
            </w:pPr>
            <w:r w:rsidRPr="009D19F4">
              <w:rPr>
                <w:sz w:val="22"/>
                <w:szCs w:val="22"/>
              </w:rPr>
              <w:t>1.88</w:t>
            </w:r>
          </w:p>
        </w:tc>
        <w:tc>
          <w:tcPr>
            <w:tcW w:w="1107" w:type="dxa"/>
            <w:shd w:val="clear" w:color="auto" w:fill="D9D9D9" w:themeFill="background1" w:themeFillShade="D9"/>
            <w:noWrap/>
            <w:vAlign w:val="center"/>
          </w:tcPr>
          <w:p w14:paraId="15D00397" w14:textId="77777777" w:rsidR="00F35F60" w:rsidRPr="009D19F4" w:rsidRDefault="00F35F60" w:rsidP="00CA28EA">
            <w:pPr>
              <w:jc w:val="center"/>
              <w:rPr>
                <w:sz w:val="22"/>
                <w:szCs w:val="22"/>
              </w:rPr>
            </w:pPr>
            <w:r w:rsidRPr="009D19F4">
              <w:rPr>
                <w:sz w:val="22"/>
                <w:szCs w:val="22"/>
              </w:rPr>
              <w:t>&lt;0.0001</w:t>
            </w:r>
          </w:p>
        </w:tc>
        <w:tc>
          <w:tcPr>
            <w:tcW w:w="1440" w:type="dxa"/>
            <w:shd w:val="clear" w:color="auto" w:fill="D9D9D9" w:themeFill="background1" w:themeFillShade="D9"/>
            <w:noWrap/>
            <w:vAlign w:val="center"/>
          </w:tcPr>
          <w:p w14:paraId="682684E1" w14:textId="77777777" w:rsidR="00F35F60" w:rsidRPr="009D19F4" w:rsidRDefault="00F35F60" w:rsidP="00CA28EA">
            <w:pPr>
              <w:jc w:val="center"/>
              <w:rPr>
                <w:sz w:val="22"/>
                <w:szCs w:val="22"/>
              </w:rPr>
            </w:pPr>
            <w:r w:rsidRPr="009D19F4">
              <w:rPr>
                <w:sz w:val="22"/>
                <w:szCs w:val="22"/>
              </w:rPr>
              <w:t>0.0001</w:t>
            </w:r>
          </w:p>
        </w:tc>
      </w:tr>
      <w:tr w:rsidR="009D19F4" w:rsidRPr="009D19F4" w14:paraId="56585FB4" w14:textId="77777777" w:rsidTr="00CA28EA">
        <w:trPr>
          <w:trHeight w:val="20"/>
        </w:trPr>
        <w:tc>
          <w:tcPr>
            <w:tcW w:w="3780" w:type="dxa"/>
            <w:shd w:val="clear" w:color="auto" w:fill="auto"/>
            <w:noWrap/>
          </w:tcPr>
          <w:p w14:paraId="1A72A055" w14:textId="29823704" w:rsidR="00F35F60" w:rsidRPr="009D19F4" w:rsidRDefault="00F35F60" w:rsidP="00CA28EA">
            <w:pPr>
              <w:ind w:left="253" w:hanging="253"/>
              <w:rPr>
                <w:sz w:val="22"/>
                <w:szCs w:val="22"/>
              </w:rPr>
            </w:pPr>
            <w:r w:rsidRPr="009D19F4">
              <w:rPr>
                <w:sz w:val="22"/>
                <w:szCs w:val="22"/>
              </w:rPr>
              <w:t>Ease of access to alcohol in neighborhood [ref: Not Easy]: Easy</w:t>
            </w:r>
          </w:p>
        </w:tc>
        <w:tc>
          <w:tcPr>
            <w:tcW w:w="951" w:type="dxa"/>
            <w:shd w:val="clear" w:color="auto" w:fill="auto"/>
            <w:noWrap/>
            <w:vAlign w:val="center"/>
          </w:tcPr>
          <w:p w14:paraId="3A7D9168" w14:textId="77777777" w:rsidR="00F35F60" w:rsidRPr="009D19F4" w:rsidRDefault="00F35F60" w:rsidP="00CA28EA">
            <w:pPr>
              <w:jc w:val="center"/>
              <w:rPr>
                <w:sz w:val="22"/>
                <w:szCs w:val="22"/>
              </w:rPr>
            </w:pPr>
            <w:r w:rsidRPr="009D19F4">
              <w:rPr>
                <w:sz w:val="22"/>
                <w:szCs w:val="22"/>
              </w:rPr>
              <w:t>1.37</w:t>
            </w:r>
          </w:p>
        </w:tc>
        <w:tc>
          <w:tcPr>
            <w:tcW w:w="951" w:type="dxa"/>
            <w:shd w:val="clear" w:color="auto" w:fill="auto"/>
            <w:noWrap/>
            <w:vAlign w:val="center"/>
          </w:tcPr>
          <w:p w14:paraId="7E4002EB" w14:textId="77777777" w:rsidR="00F35F60" w:rsidRPr="009D19F4" w:rsidRDefault="00F35F60" w:rsidP="00CA28EA">
            <w:pPr>
              <w:jc w:val="center"/>
              <w:rPr>
                <w:sz w:val="22"/>
                <w:szCs w:val="22"/>
              </w:rPr>
            </w:pPr>
            <w:r w:rsidRPr="009D19F4">
              <w:rPr>
                <w:sz w:val="22"/>
                <w:szCs w:val="22"/>
              </w:rPr>
              <w:t>1.05</w:t>
            </w:r>
          </w:p>
        </w:tc>
        <w:tc>
          <w:tcPr>
            <w:tcW w:w="951" w:type="dxa"/>
            <w:shd w:val="clear" w:color="auto" w:fill="auto"/>
            <w:noWrap/>
            <w:vAlign w:val="center"/>
          </w:tcPr>
          <w:p w14:paraId="78BCDDCA" w14:textId="77777777" w:rsidR="00F35F60" w:rsidRPr="009D19F4" w:rsidRDefault="00F35F60" w:rsidP="00CA28EA">
            <w:pPr>
              <w:jc w:val="center"/>
              <w:rPr>
                <w:sz w:val="22"/>
                <w:szCs w:val="22"/>
              </w:rPr>
            </w:pPr>
            <w:r w:rsidRPr="009D19F4">
              <w:rPr>
                <w:sz w:val="22"/>
                <w:szCs w:val="22"/>
              </w:rPr>
              <w:t>1.80</w:t>
            </w:r>
          </w:p>
        </w:tc>
        <w:tc>
          <w:tcPr>
            <w:tcW w:w="1107" w:type="dxa"/>
            <w:shd w:val="clear" w:color="auto" w:fill="D9D9D9" w:themeFill="background1" w:themeFillShade="D9"/>
            <w:noWrap/>
            <w:vAlign w:val="center"/>
          </w:tcPr>
          <w:p w14:paraId="0095884C" w14:textId="77777777" w:rsidR="00F35F60" w:rsidRPr="009D19F4" w:rsidRDefault="00F35F60" w:rsidP="00CA28EA">
            <w:pPr>
              <w:jc w:val="center"/>
              <w:rPr>
                <w:sz w:val="22"/>
                <w:szCs w:val="22"/>
              </w:rPr>
            </w:pPr>
            <w:r w:rsidRPr="009D19F4">
              <w:rPr>
                <w:sz w:val="22"/>
                <w:szCs w:val="22"/>
              </w:rPr>
              <w:t>0.02</w:t>
            </w:r>
          </w:p>
        </w:tc>
        <w:tc>
          <w:tcPr>
            <w:tcW w:w="1440" w:type="dxa"/>
            <w:shd w:val="clear" w:color="auto" w:fill="auto"/>
            <w:noWrap/>
            <w:vAlign w:val="center"/>
          </w:tcPr>
          <w:p w14:paraId="039A6D1B" w14:textId="77777777" w:rsidR="00F35F60" w:rsidRPr="009D19F4" w:rsidRDefault="00F35F60" w:rsidP="00CA28EA">
            <w:pPr>
              <w:jc w:val="center"/>
              <w:rPr>
                <w:sz w:val="22"/>
                <w:szCs w:val="22"/>
              </w:rPr>
            </w:pPr>
            <w:r w:rsidRPr="009D19F4">
              <w:rPr>
                <w:sz w:val="22"/>
                <w:szCs w:val="22"/>
              </w:rPr>
              <w:t>0.05</w:t>
            </w:r>
          </w:p>
        </w:tc>
      </w:tr>
      <w:tr w:rsidR="009D19F4" w:rsidRPr="009D19F4" w14:paraId="00222AF3" w14:textId="77777777" w:rsidTr="00CA28EA">
        <w:trPr>
          <w:trHeight w:val="20"/>
        </w:trPr>
        <w:tc>
          <w:tcPr>
            <w:tcW w:w="3780" w:type="dxa"/>
            <w:shd w:val="clear" w:color="auto" w:fill="auto"/>
            <w:noWrap/>
          </w:tcPr>
          <w:p w14:paraId="175C58E4" w14:textId="77777777" w:rsidR="00F35F60" w:rsidRPr="009D19F4" w:rsidRDefault="00F35F60" w:rsidP="00CA28EA">
            <w:pPr>
              <w:ind w:left="253" w:hanging="253"/>
              <w:rPr>
                <w:sz w:val="22"/>
                <w:szCs w:val="22"/>
              </w:rPr>
            </w:pPr>
            <w:r w:rsidRPr="009D19F4">
              <w:rPr>
                <w:sz w:val="22"/>
                <w:szCs w:val="22"/>
              </w:rPr>
              <w:t>Age at study entry</w:t>
            </w:r>
          </w:p>
        </w:tc>
        <w:tc>
          <w:tcPr>
            <w:tcW w:w="951" w:type="dxa"/>
            <w:shd w:val="clear" w:color="auto" w:fill="auto"/>
            <w:noWrap/>
            <w:vAlign w:val="center"/>
          </w:tcPr>
          <w:p w14:paraId="4CCAF28D" w14:textId="77777777" w:rsidR="00F35F60" w:rsidRPr="009D19F4" w:rsidRDefault="00F35F60" w:rsidP="00CA28EA">
            <w:pPr>
              <w:jc w:val="center"/>
              <w:rPr>
                <w:sz w:val="22"/>
                <w:szCs w:val="22"/>
              </w:rPr>
            </w:pPr>
            <w:r w:rsidRPr="009D19F4">
              <w:rPr>
                <w:sz w:val="22"/>
                <w:szCs w:val="22"/>
              </w:rPr>
              <w:t>0.52</w:t>
            </w:r>
          </w:p>
        </w:tc>
        <w:tc>
          <w:tcPr>
            <w:tcW w:w="951" w:type="dxa"/>
            <w:shd w:val="clear" w:color="auto" w:fill="auto"/>
            <w:noWrap/>
            <w:vAlign w:val="center"/>
          </w:tcPr>
          <w:p w14:paraId="20C7EF41" w14:textId="77777777" w:rsidR="00F35F60" w:rsidRPr="009D19F4" w:rsidRDefault="00F35F60" w:rsidP="00CA28EA">
            <w:pPr>
              <w:jc w:val="center"/>
              <w:rPr>
                <w:sz w:val="22"/>
                <w:szCs w:val="22"/>
              </w:rPr>
            </w:pPr>
            <w:r w:rsidRPr="009D19F4">
              <w:rPr>
                <w:sz w:val="22"/>
                <w:szCs w:val="22"/>
              </w:rPr>
              <w:t>0.36</w:t>
            </w:r>
          </w:p>
        </w:tc>
        <w:tc>
          <w:tcPr>
            <w:tcW w:w="951" w:type="dxa"/>
            <w:shd w:val="clear" w:color="auto" w:fill="auto"/>
            <w:noWrap/>
            <w:vAlign w:val="center"/>
          </w:tcPr>
          <w:p w14:paraId="313256E6" w14:textId="77777777" w:rsidR="00F35F60" w:rsidRPr="009D19F4" w:rsidRDefault="00F35F60" w:rsidP="00CA28EA">
            <w:pPr>
              <w:jc w:val="center"/>
              <w:rPr>
                <w:sz w:val="22"/>
                <w:szCs w:val="22"/>
              </w:rPr>
            </w:pPr>
            <w:r w:rsidRPr="009D19F4">
              <w:rPr>
                <w:sz w:val="22"/>
                <w:szCs w:val="22"/>
              </w:rPr>
              <w:t>0.75</w:t>
            </w:r>
          </w:p>
        </w:tc>
        <w:tc>
          <w:tcPr>
            <w:tcW w:w="1107" w:type="dxa"/>
            <w:shd w:val="clear" w:color="auto" w:fill="D9D9D9" w:themeFill="background1" w:themeFillShade="D9"/>
            <w:noWrap/>
            <w:vAlign w:val="center"/>
          </w:tcPr>
          <w:p w14:paraId="733C7790" w14:textId="77777777" w:rsidR="00F35F60" w:rsidRPr="009D19F4" w:rsidRDefault="00F35F60" w:rsidP="00CA28EA">
            <w:pPr>
              <w:jc w:val="center"/>
              <w:rPr>
                <w:sz w:val="22"/>
                <w:szCs w:val="22"/>
              </w:rPr>
            </w:pPr>
            <w:r w:rsidRPr="009D19F4">
              <w:rPr>
                <w:sz w:val="22"/>
                <w:szCs w:val="22"/>
              </w:rPr>
              <w:t>0.0005</w:t>
            </w:r>
          </w:p>
        </w:tc>
        <w:tc>
          <w:tcPr>
            <w:tcW w:w="1440" w:type="dxa"/>
            <w:shd w:val="clear" w:color="auto" w:fill="auto"/>
            <w:noWrap/>
            <w:vAlign w:val="center"/>
          </w:tcPr>
          <w:p w14:paraId="71C3D07C" w14:textId="77777777" w:rsidR="00F35F60" w:rsidRPr="009D19F4" w:rsidRDefault="00F35F60" w:rsidP="00CA28EA">
            <w:pPr>
              <w:jc w:val="center"/>
              <w:rPr>
                <w:sz w:val="22"/>
                <w:szCs w:val="22"/>
              </w:rPr>
            </w:pPr>
            <w:r w:rsidRPr="009D19F4">
              <w:rPr>
                <w:sz w:val="22"/>
                <w:szCs w:val="22"/>
              </w:rPr>
              <w:t>0.0004</w:t>
            </w:r>
          </w:p>
        </w:tc>
      </w:tr>
      <w:tr w:rsidR="009D19F4" w:rsidRPr="009D19F4" w14:paraId="6DCE5BAF" w14:textId="77777777" w:rsidTr="00CA28EA">
        <w:trPr>
          <w:trHeight w:val="20"/>
        </w:trPr>
        <w:tc>
          <w:tcPr>
            <w:tcW w:w="9180" w:type="dxa"/>
            <w:gridSpan w:val="6"/>
            <w:tcBorders>
              <w:top w:val="single" w:sz="4" w:space="0" w:color="auto"/>
              <w:bottom w:val="single" w:sz="4" w:space="0" w:color="auto"/>
            </w:tcBorders>
            <w:shd w:val="clear" w:color="auto" w:fill="auto"/>
            <w:noWrap/>
            <w:vAlign w:val="center"/>
            <w:hideMark/>
          </w:tcPr>
          <w:p w14:paraId="39D6502B" w14:textId="77777777" w:rsidR="00F35F60" w:rsidRPr="009D19F4" w:rsidRDefault="00F35F60" w:rsidP="00CA28EA">
            <w:pPr>
              <w:jc w:val="center"/>
              <w:rPr>
                <w:sz w:val="22"/>
                <w:szCs w:val="22"/>
              </w:rPr>
            </w:pPr>
            <w:r w:rsidRPr="009D19F4">
              <w:rPr>
                <w:b/>
                <w:bCs/>
                <w:sz w:val="22"/>
                <w:szCs w:val="22"/>
              </w:rPr>
              <w:lastRenderedPageBreak/>
              <w:t>Model 5: Peers</w:t>
            </w:r>
          </w:p>
        </w:tc>
      </w:tr>
      <w:tr w:rsidR="009D19F4" w:rsidRPr="009D19F4" w14:paraId="243C966B" w14:textId="77777777" w:rsidTr="00CA28EA">
        <w:trPr>
          <w:trHeight w:val="20"/>
        </w:trPr>
        <w:tc>
          <w:tcPr>
            <w:tcW w:w="3780" w:type="dxa"/>
            <w:shd w:val="clear" w:color="auto" w:fill="auto"/>
            <w:noWrap/>
            <w:hideMark/>
          </w:tcPr>
          <w:p w14:paraId="20A03D8A" w14:textId="77777777" w:rsidR="00F35F60" w:rsidRPr="009D19F4" w:rsidRDefault="00F35F60" w:rsidP="00CA28EA">
            <w:pPr>
              <w:rPr>
                <w:sz w:val="22"/>
                <w:szCs w:val="22"/>
              </w:rPr>
            </w:pPr>
            <w:r w:rsidRPr="009D19F4">
              <w:rPr>
                <w:sz w:val="22"/>
                <w:szCs w:val="22"/>
              </w:rPr>
              <w:t>Have friends who drink</w:t>
            </w:r>
          </w:p>
        </w:tc>
        <w:tc>
          <w:tcPr>
            <w:tcW w:w="951" w:type="dxa"/>
            <w:shd w:val="clear" w:color="auto" w:fill="auto"/>
            <w:noWrap/>
            <w:hideMark/>
          </w:tcPr>
          <w:p w14:paraId="3E659F70" w14:textId="77777777" w:rsidR="00F35F60" w:rsidRPr="009D19F4" w:rsidRDefault="00F35F60" w:rsidP="00CA28EA">
            <w:pPr>
              <w:jc w:val="center"/>
              <w:rPr>
                <w:sz w:val="22"/>
                <w:szCs w:val="22"/>
              </w:rPr>
            </w:pPr>
            <w:r w:rsidRPr="009D19F4">
              <w:rPr>
                <w:sz w:val="22"/>
                <w:szCs w:val="22"/>
              </w:rPr>
              <w:t>1.57</w:t>
            </w:r>
          </w:p>
        </w:tc>
        <w:tc>
          <w:tcPr>
            <w:tcW w:w="951" w:type="dxa"/>
            <w:shd w:val="clear" w:color="auto" w:fill="auto"/>
            <w:noWrap/>
            <w:hideMark/>
          </w:tcPr>
          <w:p w14:paraId="5BA27064" w14:textId="77777777" w:rsidR="00F35F60" w:rsidRPr="009D19F4" w:rsidRDefault="00F35F60" w:rsidP="00CA28EA">
            <w:pPr>
              <w:jc w:val="center"/>
              <w:rPr>
                <w:sz w:val="22"/>
                <w:szCs w:val="22"/>
              </w:rPr>
            </w:pPr>
            <w:r w:rsidRPr="009D19F4">
              <w:rPr>
                <w:sz w:val="22"/>
                <w:szCs w:val="22"/>
              </w:rPr>
              <w:t>1.23</w:t>
            </w:r>
          </w:p>
        </w:tc>
        <w:tc>
          <w:tcPr>
            <w:tcW w:w="951" w:type="dxa"/>
            <w:shd w:val="clear" w:color="auto" w:fill="auto"/>
            <w:noWrap/>
            <w:hideMark/>
          </w:tcPr>
          <w:p w14:paraId="01BE8AF7" w14:textId="77777777" w:rsidR="00F35F60" w:rsidRPr="009D19F4" w:rsidRDefault="00F35F60" w:rsidP="00CA28EA">
            <w:pPr>
              <w:jc w:val="center"/>
              <w:rPr>
                <w:sz w:val="22"/>
                <w:szCs w:val="22"/>
              </w:rPr>
            </w:pPr>
            <w:r w:rsidRPr="009D19F4">
              <w:rPr>
                <w:sz w:val="22"/>
                <w:szCs w:val="22"/>
              </w:rPr>
              <w:t>1.98</w:t>
            </w:r>
          </w:p>
        </w:tc>
        <w:tc>
          <w:tcPr>
            <w:tcW w:w="1107" w:type="dxa"/>
            <w:shd w:val="clear" w:color="auto" w:fill="D9D9D9" w:themeFill="background1" w:themeFillShade="D9"/>
            <w:noWrap/>
            <w:hideMark/>
          </w:tcPr>
          <w:p w14:paraId="05E5E905" w14:textId="77777777" w:rsidR="00F35F60" w:rsidRPr="009D19F4" w:rsidRDefault="00F35F60" w:rsidP="00CA28EA">
            <w:pPr>
              <w:jc w:val="center"/>
              <w:rPr>
                <w:sz w:val="22"/>
                <w:szCs w:val="22"/>
              </w:rPr>
            </w:pPr>
            <w:r w:rsidRPr="009D19F4">
              <w:rPr>
                <w:sz w:val="22"/>
                <w:szCs w:val="22"/>
              </w:rPr>
              <w:t>0.0002</w:t>
            </w:r>
          </w:p>
        </w:tc>
        <w:tc>
          <w:tcPr>
            <w:tcW w:w="1440" w:type="dxa"/>
            <w:shd w:val="clear" w:color="auto" w:fill="D9D9D9" w:themeFill="background1" w:themeFillShade="D9"/>
            <w:noWrap/>
            <w:hideMark/>
          </w:tcPr>
          <w:p w14:paraId="60291CA4" w14:textId="77777777" w:rsidR="00F35F60" w:rsidRPr="009D19F4" w:rsidRDefault="00F35F60" w:rsidP="00CA28EA">
            <w:pPr>
              <w:jc w:val="center"/>
              <w:rPr>
                <w:sz w:val="22"/>
                <w:szCs w:val="22"/>
              </w:rPr>
            </w:pPr>
            <w:r w:rsidRPr="009D19F4">
              <w:rPr>
                <w:sz w:val="22"/>
                <w:szCs w:val="22"/>
              </w:rPr>
              <w:t>0.002</w:t>
            </w:r>
          </w:p>
        </w:tc>
      </w:tr>
      <w:tr w:rsidR="009D19F4" w:rsidRPr="009D19F4" w14:paraId="7088E46B" w14:textId="77777777" w:rsidTr="00CA28EA">
        <w:trPr>
          <w:trHeight w:val="20"/>
        </w:trPr>
        <w:tc>
          <w:tcPr>
            <w:tcW w:w="3780" w:type="dxa"/>
            <w:shd w:val="clear" w:color="auto" w:fill="auto"/>
            <w:noWrap/>
          </w:tcPr>
          <w:p w14:paraId="436346B6" w14:textId="77777777" w:rsidR="00F35F60" w:rsidRPr="009D19F4" w:rsidRDefault="00F35F60" w:rsidP="00CA28EA">
            <w:pPr>
              <w:rPr>
                <w:sz w:val="22"/>
                <w:szCs w:val="22"/>
              </w:rPr>
            </w:pPr>
            <w:r w:rsidRPr="009D19F4">
              <w:rPr>
                <w:sz w:val="22"/>
                <w:szCs w:val="22"/>
              </w:rPr>
              <w:t>Number of same-sex friends</w:t>
            </w:r>
          </w:p>
        </w:tc>
        <w:tc>
          <w:tcPr>
            <w:tcW w:w="951" w:type="dxa"/>
            <w:shd w:val="clear" w:color="auto" w:fill="auto"/>
            <w:noWrap/>
          </w:tcPr>
          <w:p w14:paraId="529C84AA" w14:textId="77777777" w:rsidR="00F35F60" w:rsidRPr="009D19F4" w:rsidRDefault="00F35F60" w:rsidP="00CA28EA">
            <w:pPr>
              <w:jc w:val="center"/>
              <w:rPr>
                <w:sz w:val="22"/>
                <w:szCs w:val="22"/>
              </w:rPr>
            </w:pPr>
            <w:r w:rsidRPr="009D19F4">
              <w:rPr>
                <w:sz w:val="22"/>
                <w:szCs w:val="22"/>
              </w:rPr>
              <w:t>1.08</w:t>
            </w:r>
          </w:p>
        </w:tc>
        <w:tc>
          <w:tcPr>
            <w:tcW w:w="951" w:type="dxa"/>
            <w:shd w:val="clear" w:color="auto" w:fill="auto"/>
            <w:noWrap/>
          </w:tcPr>
          <w:p w14:paraId="599A51B6" w14:textId="77777777" w:rsidR="00F35F60" w:rsidRPr="009D19F4" w:rsidRDefault="00F35F60" w:rsidP="00CA28EA">
            <w:pPr>
              <w:jc w:val="center"/>
              <w:rPr>
                <w:sz w:val="22"/>
                <w:szCs w:val="22"/>
              </w:rPr>
            </w:pPr>
            <w:r w:rsidRPr="009D19F4">
              <w:rPr>
                <w:sz w:val="22"/>
                <w:szCs w:val="22"/>
              </w:rPr>
              <w:t>1.02</w:t>
            </w:r>
          </w:p>
        </w:tc>
        <w:tc>
          <w:tcPr>
            <w:tcW w:w="951" w:type="dxa"/>
            <w:shd w:val="clear" w:color="auto" w:fill="auto"/>
            <w:noWrap/>
          </w:tcPr>
          <w:p w14:paraId="103D98CC" w14:textId="77777777" w:rsidR="00F35F60" w:rsidRPr="009D19F4" w:rsidRDefault="00F35F60" w:rsidP="00CA28EA">
            <w:pPr>
              <w:jc w:val="center"/>
              <w:rPr>
                <w:sz w:val="22"/>
                <w:szCs w:val="22"/>
              </w:rPr>
            </w:pPr>
            <w:r w:rsidRPr="009D19F4">
              <w:rPr>
                <w:sz w:val="22"/>
                <w:szCs w:val="22"/>
              </w:rPr>
              <w:t>1.15</w:t>
            </w:r>
          </w:p>
        </w:tc>
        <w:tc>
          <w:tcPr>
            <w:tcW w:w="1107" w:type="dxa"/>
            <w:shd w:val="clear" w:color="auto" w:fill="D9D9D9" w:themeFill="background1" w:themeFillShade="D9"/>
            <w:noWrap/>
          </w:tcPr>
          <w:p w14:paraId="261B903F" w14:textId="77777777" w:rsidR="00F35F60" w:rsidRPr="009D19F4" w:rsidRDefault="00F35F60" w:rsidP="00CA28EA">
            <w:pPr>
              <w:jc w:val="center"/>
              <w:rPr>
                <w:sz w:val="22"/>
                <w:szCs w:val="22"/>
              </w:rPr>
            </w:pPr>
            <w:r w:rsidRPr="009D19F4">
              <w:rPr>
                <w:sz w:val="22"/>
                <w:szCs w:val="22"/>
              </w:rPr>
              <w:t>0.01</w:t>
            </w:r>
          </w:p>
        </w:tc>
        <w:tc>
          <w:tcPr>
            <w:tcW w:w="1440" w:type="dxa"/>
            <w:shd w:val="clear" w:color="auto" w:fill="D9D9D9" w:themeFill="background1" w:themeFillShade="D9"/>
            <w:noWrap/>
          </w:tcPr>
          <w:p w14:paraId="0A7974F7" w14:textId="77777777" w:rsidR="00F35F60" w:rsidRPr="009D19F4" w:rsidRDefault="00F35F60" w:rsidP="00CA28EA">
            <w:pPr>
              <w:jc w:val="center"/>
              <w:rPr>
                <w:sz w:val="22"/>
                <w:szCs w:val="22"/>
              </w:rPr>
            </w:pPr>
            <w:r w:rsidRPr="009D19F4">
              <w:rPr>
                <w:sz w:val="22"/>
                <w:szCs w:val="22"/>
              </w:rPr>
              <w:t>0.03</w:t>
            </w:r>
          </w:p>
        </w:tc>
      </w:tr>
      <w:tr w:rsidR="009D19F4" w:rsidRPr="009D19F4" w14:paraId="413DDC34" w14:textId="77777777" w:rsidTr="00CA28EA">
        <w:trPr>
          <w:trHeight w:val="20"/>
        </w:trPr>
        <w:tc>
          <w:tcPr>
            <w:tcW w:w="3780" w:type="dxa"/>
            <w:shd w:val="clear" w:color="auto" w:fill="auto"/>
            <w:noWrap/>
          </w:tcPr>
          <w:p w14:paraId="4EAFE205" w14:textId="77777777" w:rsidR="00F35F60" w:rsidRPr="009D19F4" w:rsidRDefault="00F35F60" w:rsidP="00CA28EA">
            <w:pPr>
              <w:rPr>
                <w:sz w:val="22"/>
                <w:szCs w:val="22"/>
              </w:rPr>
            </w:pPr>
            <w:r w:rsidRPr="009D19F4">
              <w:rPr>
                <w:sz w:val="22"/>
                <w:szCs w:val="22"/>
              </w:rPr>
              <w:t>Have dated</w:t>
            </w:r>
          </w:p>
        </w:tc>
        <w:tc>
          <w:tcPr>
            <w:tcW w:w="951" w:type="dxa"/>
            <w:shd w:val="clear" w:color="auto" w:fill="auto"/>
            <w:noWrap/>
          </w:tcPr>
          <w:p w14:paraId="4C7EAB1D" w14:textId="77777777" w:rsidR="00F35F60" w:rsidRPr="009D19F4" w:rsidRDefault="00F35F60" w:rsidP="00CA28EA">
            <w:pPr>
              <w:jc w:val="center"/>
              <w:rPr>
                <w:sz w:val="22"/>
                <w:szCs w:val="22"/>
              </w:rPr>
            </w:pPr>
            <w:r w:rsidRPr="009D19F4">
              <w:rPr>
                <w:sz w:val="22"/>
                <w:szCs w:val="22"/>
              </w:rPr>
              <w:t>1.30</w:t>
            </w:r>
          </w:p>
        </w:tc>
        <w:tc>
          <w:tcPr>
            <w:tcW w:w="951" w:type="dxa"/>
            <w:shd w:val="clear" w:color="auto" w:fill="auto"/>
            <w:noWrap/>
          </w:tcPr>
          <w:p w14:paraId="32775473" w14:textId="77777777" w:rsidR="00F35F60" w:rsidRPr="009D19F4" w:rsidRDefault="00F35F60" w:rsidP="00CA28EA">
            <w:pPr>
              <w:jc w:val="center"/>
              <w:rPr>
                <w:sz w:val="22"/>
                <w:szCs w:val="22"/>
              </w:rPr>
            </w:pPr>
            <w:r w:rsidRPr="009D19F4">
              <w:rPr>
                <w:sz w:val="22"/>
                <w:szCs w:val="22"/>
              </w:rPr>
              <w:t>1.06</w:t>
            </w:r>
          </w:p>
        </w:tc>
        <w:tc>
          <w:tcPr>
            <w:tcW w:w="951" w:type="dxa"/>
            <w:shd w:val="clear" w:color="auto" w:fill="auto"/>
            <w:noWrap/>
          </w:tcPr>
          <w:p w14:paraId="26EF7C3F" w14:textId="77777777" w:rsidR="00F35F60" w:rsidRPr="009D19F4" w:rsidRDefault="00F35F60" w:rsidP="00CA28EA">
            <w:pPr>
              <w:jc w:val="center"/>
              <w:rPr>
                <w:sz w:val="22"/>
                <w:szCs w:val="22"/>
              </w:rPr>
            </w:pPr>
            <w:r w:rsidRPr="009D19F4">
              <w:rPr>
                <w:sz w:val="22"/>
                <w:szCs w:val="22"/>
              </w:rPr>
              <w:t>1.59</w:t>
            </w:r>
          </w:p>
        </w:tc>
        <w:tc>
          <w:tcPr>
            <w:tcW w:w="1107" w:type="dxa"/>
            <w:shd w:val="clear" w:color="auto" w:fill="D9D9D9" w:themeFill="background1" w:themeFillShade="D9"/>
            <w:noWrap/>
          </w:tcPr>
          <w:p w14:paraId="4C7E46C4" w14:textId="77777777" w:rsidR="00F35F60" w:rsidRPr="009D19F4" w:rsidRDefault="00F35F60" w:rsidP="00CA28EA">
            <w:pPr>
              <w:jc w:val="center"/>
              <w:rPr>
                <w:sz w:val="22"/>
                <w:szCs w:val="22"/>
              </w:rPr>
            </w:pPr>
            <w:r w:rsidRPr="009D19F4">
              <w:rPr>
                <w:sz w:val="22"/>
                <w:szCs w:val="22"/>
              </w:rPr>
              <w:t>0.01</w:t>
            </w:r>
          </w:p>
        </w:tc>
        <w:tc>
          <w:tcPr>
            <w:tcW w:w="1440" w:type="dxa"/>
            <w:shd w:val="clear" w:color="auto" w:fill="D9D9D9" w:themeFill="background1" w:themeFillShade="D9"/>
            <w:noWrap/>
          </w:tcPr>
          <w:p w14:paraId="236DAACA" w14:textId="77777777" w:rsidR="00F35F60" w:rsidRPr="009D19F4" w:rsidRDefault="00F35F60" w:rsidP="00CA28EA">
            <w:pPr>
              <w:jc w:val="center"/>
              <w:rPr>
                <w:sz w:val="22"/>
                <w:szCs w:val="22"/>
              </w:rPr>
            </w:pPr>
            <w:r w:rsidRPr="009D19F4">
              <w:rPr>
                <w:sz w:val="22"/>
                <w:szCs w:val="22"/>
              </w:rPr>
              <w:t>0.04</w:t>
            </w:r>
          </w:p>
        </w:tc>
      </w:tr>
      <w:tr w:rsidR="009D19F4" w:rsidRPr="009D19F4" w14:paraId="64E9FC3B" w14:textId="77777777" w:rsidTr="00CA28EA">
        <w:trPr>
          <w:trHeight w:val="20"/>
        </w:trPr>
        <w:tc>
          <w:tcPr>
            <w:tcW w:w="3780" w:type="dxa"/>
            <w:shd w:val="clear" w:color="auto" w:fill="auto"/>
            <w:noWrap/>
          </w:tcPr>
          <w:p w14:paraId="7D35820A" w14:textId="77777777" w:rsidR="00F35F60" w:rsidRPr="009D19F4" w:rsidRDefault="00F35F60" w:rsidP="00CA28EA">
            <w:pPr>
              <w:rPr>
                <w:sz w:val="22"/>
                <w:szCs w:val="22"/>
              </w:rPr>
            </w:pPr>
            <w:r w:rsidRPr="009D19F4">
              <w:rPr>
                <w:sz w:val="22"/>
                <w:szCs w:val="22"/>
              </w:rPr>
              <w:t>Age at study entry</w:t>
            </w:r>
          </w:p>
        </w:tc>
        <w:tc>
          <w:tcPr>
            <w:tcW w:w="951" w:type="dxa"/>
            <w:shd w:val="clear" w:color="auto" w:fill="auto"/>
            <w:noWrap/>
          </w:tcPr>
          <w:p w14:paraId="08CAC0F5" w14:textId="77777777" w:rsidR="00F35F60" w:rsidRPr="009D19F4" w:rsidRDefault="00F35F60" w:rsidP="00CA28EA">
            <w:pPr>
              <w:jc w:val="center"/>
              <w:rPr>
                <w:sz w:val="22"/>
                <w:szCs w:val="22"/>
              </w:rPr>
            </w:pPr>
            <w:r w:rsidRPr="009D19F4">
              <w:rPr>
                <w:sz w:val="22"/>
                <w:szCs w:val="22"/>
              </w:rPr>
              <w:t>0.55</w:t>
            </w:r>
          </w:p>
        </w:tc>
        <w:tc>
          <w:tcPr>
            <w:tcW w:w="951" w:type="dxa"/>
            <w:shd w:val="clear" w:color="auto" w:fill="auto"/>
            <w:noWrap/>
          </w:tcPr>
          <w:p w14:paraId="65592C20" w14:textId="77777777" w:rsidR="00F35F60" w:rsidRPr="009D19F4" w:rsidRDefault="00F35F60" w:rsidP="00CA28EA">
            <w:pPr>
              <w:jc w:val="center"/>
              <w:rPr>
                <w:sz w:val="22"/>
                <w:szCs w:val="22"/>
              </w:rPr>
            </w:pPr>
            <w:r w:rsidRPr="009D19F4">
              <w:rPr>
                <w:sz w:val="22"/>
                <w:szCs w:val="22"/>
              </w:rPr>
              <w:t>0.38</w:t>
            </w:r>
          </w:p>
        </w:tc>
        <w:tc>
          <w:tcPr>
            <w:tcW w:w="951" w:type="dxa"/>
            <w:shd w:val="clear" w:color="auto" w:fill="auto"/>
            <w:noWrap/>
          </w:tcPr>
          <w:p w14:paraId="28FEBF83" w14:textId="77777777" w:rsidR="00F35F60" w:rsidRPr="009D19F4" w:rsidRDefault="00F35F60" w:rsidP="00CA28EA">
            <w:pPr>
              <w:jc w:val="center"/>
              <w:rPr>
                <w:sz w:val="22"/>
                <w:szCs w:val="22"/>
              </w:rPr>
            </w:pPr>
            <w:r w:rsidRPr="009D19F4">
              <w:rPr>
                <w:sz w:val="22"/>
                <w:szCs w:val="22"/>
              </w:rPr>
              <w:t>0.80</w:t>
            </w:r>
          </w:p>
        </w:tc>
        <w:tc>
          <w:tcPr>
            <w:tcW w:w="1107" w:type="dxa"/>
            <w:shd w:val="clear" w:color="auto" w:fill="D9D9D9" w:themeFill="background1" w:themeFillShade="D9"/>
            <w:noWrap/>
          </w:tcPr>
          <w:p w14:paraId="5005D00B" w14:textId="77777777" w:rsidR="00F35F60" w:rsidRPr="009D19F4" w:rsidRDefault="00F35F60" w:rsidP="00CA28EA">
            <w:pPr>
              <w:jc w:val="center"/>
              <w:rPr>
                <w:sz w:val="22"/>
                <w:szCs w:val="22"/>
              </w:rPr>
            </w:pPr>
            <w:r w:rsidRPr="009D19F4">
              <w:rPr>
                <w:sz w:val="22"/>
                <w:szCs w:val="22"/>
              </w:rPr>
              <w:t>0.002</w:t>
            </w:r>
          </w:p>
        </w:tc>
        <w:tc>
          <w:tcPr>
            <w:tcW w:w="1440" w:type="dxa"/>
            <w:shd w:val="clear" w:color="auto" w:fill="D9D9D9" w:themeFill="background1" w:themeFillShade="D9"/>
            <w:noWrap/>
          </w:tcPr>
          <w:p w14:paraId="0A0B0C78" w14:textId="77777777" w:rsidR="00F35F60" w:rsidRPr="009D19F4" w:rsidRDefault="00F35F60" w:rsidP="00CA28EA">
            <w:pPr>
              <w:jc w:val="center"/>
              <w:rPr>
                <w:sz w:val="22"/>
                <w:szCs w:val="22"/>
              </w:rPr>
            </w:pPr>
            <w:r w:rsidRPr="009D19F4">
              <w:rPr>
                <w:sz w:val="22"/>
                <w:szCs w:val="22"/>
              </w:rPr>
              <w:t>0.01</w:t>
            </w:r>
          </w:p>
        </w:tc>
      </w:tr>
      <w:tr w:rsidR="009D19F4" w:rsidRPr="009D19F4" w14:paraId="2DBBA1A8" w14:textId="77777777" w:rsidTr="00CA28EA">
        <w:trPr>
          <w:trHeight w:val="20"/>
        </w:trPr>
        <w:tc>
          <w:tcPr>
            <w:tcW w:w="9180" w:type="dxa"/>
            <w:gridSpan w:val="6"/>
            <w:tcBorders>
              <w:top w:val="single" w:sz="4" w:space="0" w:color="auto"/>
              <w:bottom w:val="single" w:sz="4" w:space="0" w:color="auto"/>
            </w:tcBorders>
            <w:shd w:val="clear" w:color="auto" w:fill="auto"/>
            <w:noWrap/>
            <w:vAlign w:val="center"/>
            <w:hideMark/>
          </w:tcPr>
          <w:p w14:paraId="7F7E5CD0" w14:textId="77777777" w:rsidR="00F35F60" w:rsidRPr="009D19F4" w:rsidRDefault="00F35F60" w:rsidP="00CA28EA">
            <w:pPr>
              <w:jc w:val="center"/>
              <w:rPr>
                <w:sz w:val="22"/>
                <w:szCs w:val="22"/>
              </w:rPr>
            </w:pPr>
            <w:r w:rsidRPr="009D19F4">
              <w:rPr>
                <w:b/>
                <w:bCs/>
                <w:sz w:val="22"/>
                <w:szCs w:val="22"/>
              </w:rPr>
              <w:t>Model 6: Neighborhood ZIP code</w:t>
            </w:r>
          </w:p>
        </w:tc>
      </w:tr>
      <w:tr w:rsidR="009D19F4" w:rsidRPr="009D19F4" w14:paraId="7353067C" w14:textId="77777777" w:rsidTr="00CA28EA">
        <w:trPr>
          <w:trHeight w:val="20"/>
        </w:trPr>
        <w:tc>
          <w:tcPr>
            <w:tcW w:w="3780" w:type="dxa"/>
            <w:tcBorders>
              <w:top w:val="single" w:sz="4" w:space="0" w:color="auto"/>
            </w:tcBorders>
            <w:shd w:val="clear" w:color="auto" w:fill="auto"/>
            <w:noWrap/>
            <w:hideMark/>
          </w:tcPr>
          <w:p w14:paraId="12357AE2" w14:textId="77777777" w:rsidR="00F35F60" w:rsidRPr="009D19F4" w:rsidRDefault="00F35F60" w:rsidP="00CA28EA">
            <w:pPr>
              <w:rPr>
                <w:sz w:val="22"/>
                <w:szCs w:val="22"/>
              </w:rPr>
            </w:pPr>
            <w:r w:rsidRPr="009D19F4">
              <w:rPr>
                <w:sz w:val="22"/>
                <w:szCs w:val="22"/>
              </w:rPr>
              <w:t>ACS ZIP code-based % high school graduation rate</w:t>
            </w:r>
          </w:p>
        </w:tc>
        <w:tc>
          <w:tcPr>
            <w:tcW w:w="951" w:type="dxa"/>
            <w:tcBorders>
              <w:top w:val="single" w:sz="4" w:space="0" w:color="auto"/>
            </w:tcBorders>
            <w:shd w:val="clear" w:color="auto" w:fill="auto"/>
            <w:noWrap/>
            <w:hideMark/>
          </w:tcPr>
          <w:p w14:paraId="28B7E334" w14:textId="77777777" w:rsidR="00F35F60" w:rsidRPr="009D19F4" w:rsidRDefault="00F35F60" w:rsidP="00CA28EA">
            <w:pPr>
              <w:jc w:val="center"/>
              <w:rPr>
                <w:sz w:val="22"/>
                <w:szCs w:val="22"/>
              </w:rPr>
            </w:pPr>
            <w:r w:rsidRPr="009D19F4">
              <w:rPr>
                <w:sz w:val="22"/>
                <w:szCs w:val="22"/>
              </w:rPr>
              <w:t>0.81</w:t>
            </w:r>
          </w:p>
        </w:tc>
        <w:tc>
          <w:tcPr>
            <w:tcW w:w="951" w:type="dxa"/>
            <w:tcBorders>
              <w:top w:val="single" w:sz="4" w:space="0" w:color="auto"/>
            </w:tcBorders>
            <w:shd w:val="clear" w:color="auto" w:fill="auto"/>
            <w:noWrap/>
            <w:hideMark/>
          </w:tcPr>
          <w:p w14:paraId="31941716" w14:textId="77777777" w:rsidR="00F35F60" w:rsidRPr="009D19F4" w:rsidRDefault="00F35F60" w:rsidP="00CA28EA">
            <w:pPr>
              <w:jc w:val="center"/>
              <w:rPr>
                <w:sz w:val="22"/>
                <w:szCs w:val="22"/>
              </w:rPr>
            </w:pPr>
            <w:r w:rsidRPr="009D19F4">
              <w:rPr>
                <w:sz w:val="22"/>
                <w:szCs w:val="22"/>
              </w:rPr>
              <w:t>0.66</w:t>
            </w:r>
          </w:p>
        </w:tc>
        <w:tc>
          <w:tcPr>
            <w:tcW w:w="951" w:type="dxa"/>
            <w:tcBorders>
              <w:top w:val="single" w:sz="4" w:space="0" w:color="auto"/>
            </w:tcBorders>
            <w:shd w:val="clear" w:color="auto" w:fill="auto"/>
            <w:noWrap/>
            <w:hideMark/>
          </w:tcPr>
          <w:p w14:paraId="19466EA0" w14:textId="77777777" w:rsidR="00F35F60" w:rsidRPr="009D19F4" w:rsidRDefault="00F35F60" w:rsidP="00CA28EA">
            <w:pPr>
              <w:jc w:val="center"/>
              <w:rPr>
                <w:sz w:val="22"/>
                <w:szCs w:val="22"/>
              </w:rPr>
            </w:pPr>
            <w:r w:rsidRPr="009D19F4">
              <w:rPr>
                <w:sz w:val="22"/>
                <w:szCs w:val="22"/>
              </w:rPr>
              <w:t>1.01</w:t>
            </w:r>
          </w:p>
        </w:tc>
        <w:tc>
          <w:tcPr>
            <w:tcW w:w="1107" w:type="dxa"/>
            <w:tcBorders>
              <w:top w:val="single" w:sz="4" w:space="0" w:color="auto"/>
            </w:tcBorders>
            <w:shd w:val="clear" w:color="auto" w:fill="D9D9D9" w:themeFill="background1" w:themeFillShade="D9"/>
            <w:noWrap/>
            <w:hideMark/>
          </w:tcPr>
          <w:p w14:paraId="3E0EBC7A" w14:textId="77777777" w:rsidR="00F35F60" w:rsidRPr="009D19F4" w:rsidRDefault="00F35F60" w:rsidP="00CA28EA">
            <w:pPr>
              <w:jc w:val="center"/>
              <w:rPr>
                <w:sz w:val="22"/>
                <w:szCs w:val="22"/>
              </w:rPr>
            </w:pPr>
            <w:r w:rsidRPr="009D19F4">
              <w:rPr>
                <w:sz w:val="22"/>
                <w:szCs w:val="22"/>
              </w:rPr>
              <w:t>0.002</w:t>
            </w:r>
          </w:p>
        </w:tc>
        <w:tc>
          <w:tcPr>
            <w:tcW w:w="1440" w:type="dxa"/>
            <w:tcBorders>
              <w:top w:val="single" w:sz="4" w:space="0" w:color="auto"/>
            </w:tcBorders>
            <w:shd w:val="clear" w:color="auto" w:fill="D9D9D9" w:themeFill="background1" w:themeFillShade="D9"/>
            <w:noWrap/>
            <w:hideMark/>
          </w:tcPr>
          <w:p w14:paraId="566171AE" w14:textId="77777777" w:rsidR="00F35F60" w:rsidRPr="009D19F4" w:rsidRDefault="00F35F60" w:rsidP="00CA28EA">
            <w:pPr>
              <w:jc w:val="center"/>
              <w:rPr>
                <w:sz w:val="22"/>
                <w:szCs w:val="22"/>
              </w:rPr>
            </w:pPr>
            <w:r w:rsidRPr="009D19F4">
              <w:rPr>
                <w:sz w:val="22"/>
                <w:szCs w:val="22"/>
              </w:rPr>
              <w:t>0.01</w:t>
            </w:r>
          </w:p>
        </w:tc>
      </w:tr>
      <w:tr w:rsidR="009D19F4" w:rsidRPr="009D19F4" w14:paraId="3292D4B5" w14:textId="77777777" w:rsidTr="00CA28EA">
        <w:trPr>
          <w:trHeight w:val="20"/>
        </w:trPr>
        <w:tc>
          <w:tcPr>
            <w:tcW w:w="3780" w:type="dxa"/>
            <w:shd w:val="clear" w:color="auto" w:fill="auto"/>
            <w:noWrap/>
            <w:hideMark/>
          </w:tcPr>
          <w:p w14:paraId="532CC0ED" w14:textId="77777777" w:rsidR="00F35F60" w:rsidRPr="009D19F4" w:rsidRDefault="00F35F60" w:rsidP="00CA28EA">
            <w:pPr>
              <w:rPr>
                <w:sz w:val="22"/>
                <w:szCs w:val="22"/>
              </w:rPr>
            </w:pPr>
            <w:r w:rsidRPr="009D19F4">
              <w:rPr>
                <w:sz w:val="22"/>
                <w:szCs w:val="22"/>
              </w:rPr>
              <w:t>ACS ZIP code-based median household income</w:t>
            </w:r>
          </w:p>
        </w:tc>
        <w:tc>
          <w:tcPr>
            <w:tcW w:w="951" w:type="dxa"/>
            <w:shd w:val="clear" w:color="auto" w:fill="auto"/>
            <w:noWrap/>
            <w:hideMark/>
          </w:tcPr>
          <w:p w14:paraId="76F223EE" w14:textId="77777777" w:rsidR="00F35F60" w:rsidRPr="009D19F4" w:rsidRDefault="00F35F60" w:rsidP="00CA28EA">
            <w:pPr>
              <w:jc w:val="center"/>
              <w:rPr>
                <w:sz w:val="22"/>
                <w:szCs w:val="22"/>
              </w:rPr>
            </w:pPr>
            <w:r w:rsidRPr="009D19F4">
              <w:rPr>
                <w:sz w:val="22"/>
                <w:szCs w:val="22"/>
              </w:rPr>
              <w:t>0.96</w:t>
            </w:r>
          </w:p>
        </w:tc>
        <w:tc>
          <w:tcPr>
            <w:tcW w:w="951" w:type="dxa"/>
            <w:shd w:val="clear" w:color="auto" w:fill="auto"/>
            <w:noWrap/>
            <w:hideMark/>
          </w:tcPr>
          <w:p w14:paraId="42594783" w14:textId="77777777" w:rsidR="00F35F60" w:rsidRPr="009D19F4" w:rsidRDefault="00F35F60" w:rsidP="00CA28EA">
            <w:pPr>
              <w:jc w:val="center"/>
              <w:rPr>
                <w:sz w:val="22"/>
                <w:szCs w:val="22"/>
              </w:rPr>
            </w:pPr>
            <w:r w:rsidRPr="009D19F4">
              <w:rPr>
                <w:sz w:val="22"/>
                <w:szCs w:val="22"/>
              </w:rPr>
              <w:t>0.81</w:t>
            </w:r>
          </w:p>
        </w:tc>
        <w:tc>
          <w:tcPr>
            <w:tcW w:w="951" w:type="dxa"/>
            <w:shd w:val="clear" w:color="auto" w:fill="auto"/>
            <w:noWrap/>
            <w:hideMark/>
          </w:tcPr>
          <w:p w14:paraId="76195590" w14:textId="77777777" w:rsidR="00F35F60" w:rsidRPr="009D19F4" w:rsidRDefault="00F35F60" w:rsidP="00CA28EA">
            <w:pPr>
              <w:jc w:val="center"/>
              <w:rPr>
                <w:sz w:val="22"/>
                <w:szCs w:val="22"/>
              </w:rPr>
            </w:pPr>
            <w:r w:rsidRPr="009D19F4">
              <w:rPr>
                <w:sz w:val="22"/>
                <w:szCs w:val="22"/>
              </w:rPr>
              <w:t>1.15</w:t>
            </w:r>
          </w:p>
        </w:tc>
        <w:tc>
          <w:tcPr>
            <w:tcW w:w="1107" w:type="dxa"/>
            <w:shd w:val="clear" w:color="auto" w:fill="auto"/>
            <w:noWrap/>
            <w:hideMark/>
          </w:tcPr>
          <w:p w14:paraId="44F46182" w14:textId="77777777" w:rsidR="00F35F60" w:rsidRPr="009D19F4" w:rsidRDefault="00F35F60" w:rsidP="00CA28EA">
            <w:pPr>
              <w:jc w:val="center"/>
              <w:rPr>
                <w:sz w:val="22"/>
                <w:szCs w:val="22"/>
              </w:rPr>
            </w:pPr>
            <w:r w:rsidRPr="009D19F4">
              <w:rPr>
                <w:sz w:val="22"/>
                <w:szCs w:val="22"/>
              </w:rPr>
              <w:t>0.66</w:t>
            </w:r>
          </w:p>
        </w:tc>
        <w:tc>
          <w:tcPr>
            <w:tcW w:w="1440" w:type="dxa"/>
            <w:shd w:val="clear" w:color="auto" w:fill="auto"/>
            <w:noWrap/>
            <w:hideMark/>
          </w:tcPr>
          <w:p w14:paraId="6E4D9D27" w14:textId="77777777" w:rsidR="00F35F60" w:rsidRPr="009D19F4" w:rsidRDefault="00F35F60" w:rsidP="00CA28EA">
            <w:pPr>
              <w:jc w:val="center"/>
              <w:rPr>
                <w:sz w:val="22"/>
                <w:szCs w:val="22"/>
              </w:rPr>
            </w:pPr>
            <w:r w:rsidRPr="009D19F4">
              <w:rPr>
                <w:sz w:val="22"/>
                <w:szCs w:val="22"/>
              </w:rPr>
              <w:t>0.66</w:t>
            </w:r>
          </w:p>
        </w:tc>
      </w:tr>
      <w:tr w:rsidR="009D19F4" w:rsidRPr="009D19F4" w14:paraId="2CAFD332" w14:textId="77777777" w:rsidTr="00CA28EA">
        <w:trPr>
          <w:trHeight w:val="20"/>
        </w:trPr>
        <w:tc>
          <w:tcPr>
            <w:tcW w:w="3780" w:type="dxa"/>
            <w:shd w:val="clear" w:color="auto" w:fill="auto"/>
            <w:noWrap/>
          </w:tcPr>
          <w:p w14:paraId="45F7010A" w14:textId="77777777" w:rsidR="00F35F60" w:rsidRPr="009D19F4" w:rsidRDefault="00F35F60" w:rsidP="00CA28EA">
            <w:pPr>
              <w:rPr>
                <w:sz w:val="22"/>
                <w:szCs w:val="22"/>
              </w:rPr>
            </w:pPr>
            <w:r w:rsidRPr="009D19F4">
              <w:rPr>
                <w:sz w:val="22"/>
                <w:szCs w:val="22"/>
              </w:rPr>
              <w:t>ACS ZIP code-based unemployment rate</w:t>
            </w:r>
          </w:p>
        </w:tc>
        <w:tc>
          <w:tcPr>
            <w:tcW w:w="951" w:type="dxa"/>
            <w:shd w:val="clear" w:color="auto" w:fill="auto"/>
            <w:noWrap/>
          </w:tcPr>
          <w:p w14:paraId="2FEFBBF1" w14:textId="77777777" w:rsidR="00F35F60" w:rsidRPr="009D19F4" w:rsidRDefault="00F35F60" w:rsidP="00CA28EA">
            <w:pPr>
              <w:jc w:val="center"/>
              <w:rPr>
                <w:sz w:val="22"/>
                <w:szCs w:val="22"/>
              </w:rPr>
            </w:pPr>
            <w:r w:rsidRPr="009D19F4">
              <w:rPr>
                <w:sz w:val="22"/>
                <w:szCs w:val="22"/>
              </w:rPr>
              <w:t>1.42</w:t>
            </w:r>
          </w:p>
        </w:tc>
        <w:tc>
          <w:tcPr>
            <w:tcW w:w="951" w:type="dxa"/>
            <w:shd w:val="clear" w:color="auto" w:fill="auto"/>
            <w:noWrap/>
          </w:tcPr>
          <w:p w14:paraId="1B09E831" w14:textId="77777777" w:rsidR="00F35F60" w:rsidRPr="009D19F4" w:rsidRDefault="00F35F60" w:rsidP="00CA28EA">
            <w:pPr>
              <w:jc w:val="center"/>
              <w:rPr>
                <w:sz w:val="22"/>
                <w:szCs w:val="22"/>
              </w:rPr>
            </w:pPr>
            <w:r w:rsidRPr="009D19F4">
              <w:rPr>
                <w:sz w:val="22"/>
                <w:szCs w:val="22"/>
              </w:rPr>
              <w:t>1.25</w:t>
            </w:r>
          </w:p>
        </w:tc>
        <w:tc>
          <w:tcPr>
            <w:tcW w:w="951" w:type="dxa"/>
            <w:shd w:val="clear" w:color="auto" w:fill="auto"/>
            <w:noWrap/>
          </w:tcPr>
          <w:p w14:paraId="661D58E5" w14:textId="77777777" w:rsidR="00F35F60" w:rsidRPr="009D19F4" w:rsidRDefault="00F35F60" w:rsidP="00CA28EA">
            <w:pPr>
              <w:jc w:val="center"/>
              <w:rPr>
                <w:sz w:val="22"/>
                <w:szCs w:val="22"/>
              </w:rPr>
            </w:pPr>
            <w:r w:rsidRPr="009D19F4">
              <w:rPr>
                <w:sz w:val="22"/>
                <w:szCs w:val="22"/>
              </w:rPr>
              <w:t>1.60</w:t>
            </w:r>
          </w:p>
        </w:tc>
        <w:tc>
          <w:tcPr>
            <w:tcW w:w="1107" w:type="dxa"/>
            <w:shd w:val="clear" w:color="auto" w:fill="D9D9D9" w:themeFill="background1" w:themeFillShade="D9"/>
            <w:noWrap/>
          </w:tcPr>
          <w:p w14:paraId="0EE832C5" w14:textId="77777777" w:rsidR="00F35F60" w:rsidRPr="009D19F4" w:rsidRDefault="00F35F60" w:rsidP="00CA28EA">
            <w:pPr>
              <w:jc w:val="center"/>
              <w:rPr>
                <w:sz w:val="22"/>
                <w:szCs w:val="22"/>
              </w:rPr>
            </w:pPr>
            <w:r w:rsidRPr="009D19F4">
              <w:rPr>
                <w:sz w:val="22"/>
                <w:szCs w:val="22"/>
              </w:rPr>
              <w:t>&lt;0.0001</w:t>
            </w:r>
          </w:p>
        </w:tc>
        <w:tc>
          <w:tcPr>
            <w:tcW w:w="1440" w:type="dxa"/>
            <w:shd w:val="clear" w:color="auto" w:fill="D9D9D9" w:themeFill="background1" w:themeFillShade="D9"/>
            <w:noWrap/>
          </w:tcPr>
          <w:p w14:paraId="7CF0606B" w14:textId="77777777" w:rsidR="00F35F60" w:rsidRPr="009D19F4" w:rsidRDefault="00F35F60" w:rsidP="00CA28EA">
            <w:pPr>
              <w:jc w:val="center"/>
              <w:rPr>
                <w:sz w:val="22"/>
                <w:szCs w:val="22"/>
              </w:rPr>
            </w:pPr>
            <w:r w:rsidRPr="009D19F4">
              <w:rPr>
                <w:sz w:val="22"/>
                <w:szCs w:val="22"/>
              </w:rPr>
              <w:t>0.0001</w:t>
            </w:r>
          </w:p>
        </w:tc>
      </w:tr>
      <w:tr w:rsidR="00F35F60" w:rsidRPr="009D19F4" w14:paraId="3EFEAB93" w14:textId="77777777" w:rsidTr="00CA28EA">
        <w:trPr>
          <w:trHeight w:val="20"/>
        </w:trPr>
        <w:tc>
          <w:tcPr>
            <w:tcW w:w="3780" w:type="dxa"/>
            <w:shd w:val="clear" w:color="auto" w:fill="auto"/>
            <w:noWrap/>
          </w:tcPr>
          <w:p w14:paraId="7045F569" w14:textId="77777777" w:rsidR="00F35F60" w:rsidRPr="009D19F4" w:rsidRDefault="00F35F60" w:rsidP="00CA28EA">
            <w:pPr>
              <w:rPr>
                <w:sz w:val="22"/>
                <w:szCs w:val="22"/>
              </w:rPr>
            </w:pPr>
            <w:r w:rsidRPr="009D19F4">
              <w:rPr>
                <w:sz w:val="22"/>
                <w:szCs w:val="22"/>
              </w:rPr>
              <w:t>Age at study entry</w:t>
            </w:r>
          </w:p>
        </w:tc>
        <w:tc>
          <w:tcPr>
            <w:tcW w:w="951" w:type="dxa"/>
            <w:shd w:val="clear" w:color="auto" w:fill="auto"/>
            <w:noWrap/>
          </w:tcPr>
          <w:p w14:paraId="46E4AB97" w14:textId="77777777" w:rsidR="00F35F60" w:rsidRPr="009D19F4" w:rsidRDefault="00F35F60" w:rsidP="00CA28EA">
            <w:pPr>
              <w:jc w:val="center"/>
              <w:rPr>
                <w:sz w:val="22"/>
                <w:szCs w:val="22"/>
              </w:rPr>
            </w:pPr>
            <w:r w:rsidRPr="009D19F4">
              <w:rPr>
                <w:sz w:val="22"/>
                <w:szCs w:val="22"/>
              </w:rPr>
              <w:t>0.67</w:t>
            </w:r>
          </w:p>
        </w:tc>
        <w:tc>
          <w:tcPr>
            <w:tcW w:w="951" w:type="dxa"/>
            <w:shd w:val="clear" w:color="auto" w:fill="auto"/>
            <w:noWrap/>
          </w:tcPr>
          <w:p w14:paraId="4D978FA7" w14:textId="77777777" w:rsidR="00F35F60" w:rsidRPr="009D19F4" w:rsidRDefault="00F35F60" w:rsidP="00CA28EA">
            <w:pPr>
              <w:jc w:val="center"/>
              <w:rPr>
                <w:sz w:val="22"/>
                <w:szCs w:val="22"/>
              </w:rPr>
            </w:pPr>
            <w:r w:rsidRPr="009D19F4">
              <w:rPr>
                <w:sz w:val="22"/>
                <w:szCs w:val="22"/>
              </w:rPr>
              <w:t>0.47</w:t>
            </w:r>
          </w:p>
        </w:tc>
        <w:tc>
          <w:tcPr>
            <w:tcW w:w="951" w:type="dxa"/>
            <w:shd w:val="clear" w:color="auto" w:fill="auto"/>
            <w:noWrap/>
          </w:tcPr>
          <w:p w14:paraId="4A6EE4AA" w14:textId="77777777" w:rsidR="00F35F60" w:rsidRPr="009D19F4" w:rsidRDefault="00F35F60" w:rsidP="00CA28EA">
            <w:pPr>
              <w:jc w:val="center"/>
              <w:rPr>
                <w:sz w:val="22"/>
                <w:szCs w:val="22"/>
              </w:rPr>
            </w:pPr>
            <w:r w:rsidRPr="009D19F4">
              <w:rPr>
                <w:sz w:val="22"/>
                <w:szCs w:val="22"/>
              </w:rPr>
              <w:t>0.96</w:t>
            </w:r>
          </w:p>
        </w:tc>
        <w:tc>
          <w:tcPr>
            <w:tcW w:w="1107" w:type="dxa"/>
            <w:shd w:val="clear" w:color="auto" w:fill="auto"/>
            <w:noWrap/>
          </w:tcPr>
          <w:p w14:paraId="1B473649" w14:textId="77777777" w:rsidR="00F35F60" w:rsidRPr="009D19F4" w:rsidRDefault="00F35F60" w:rsidP="00CA28EA">
            <w:pPr>
              <w:jc w:val="center"/>
              <w:rPr>
                <w:sz w:val="22"/>
                <w:szCs w:val="22"/>
              </w:rPr>
            </w:pPr>
            <w:r w:rsidRPr="009D19F4">
              <w:rPr>
                <w:sz w:val="22"/>
                <w:szCs w:val="22"/>
              </w:rPr>
              <w:t>0.03</w:t>
            </w:r>
          </w:p>
        </w:tc>
        <w:tc>
          <w:tcPr>
            <w:tcW w:w="1440" w:type="dxa"/>
            <w:shd w:val="clear" w:color="auto" w:fill="auto"/>
            <w:noWrap/>
          </w:tcPr>
          <w:p w14:paraId="15FA50E9" w14:textId="77777777" w:rsidR="00F35F60" w:rsidRPr="009D19F4" w:rsidRDefault="00F35F60" w:rsidP="00CA28EA">
            <w:pPr>
              <w:jc w:val="center"/>
              <w:rPr>
                <w:sz w:val="22"/>
                <w:szCs w:val="22"/>
              </w:rPr>
            </w:pPr>
            <w:r w:rsidRPr="009D19F4">
              <w:rPr>
                <w:sz w:val="22"/>
                <w:szCs w:val="22"/>
              </w:rPr>
              <w:t>0.06</w:t>
            </w:r>
          </w:p>
        </w:tc>
      </w:tr>
    </w:tbl>
    <w:p w14:paraId="4B08F155" w14:textId="77777777" w:rsidR="00F35F60" w:rsidRPr="009D19F4" w:rsidRDefault="00F35F60" w:rsidP="00F35F60"/>
    <w:p w14:paraId="311F15EF" w14:textId="199F9758" w:rsidR="00F35F60" w:rsidRPr="009D19F4" w:rsidRDefault="00F35F60" w:rsidP="00F35F60">
      <w:pPr>
        <w:rPr>
          <w:sz w:val="22"/>
          <w:szCs w:val="22"/>
        </w:rPr>
      </w:pPr>
      <w:r w:rsidRPr="009D19F4">
        <w:rPr>
          <w:sz w:val="22"/>
          <w:szCs w:val="22"/>
        </w:rPr>
        <w:t xml:space="preserve">Six Cox Proportional Hazard Models predicting age of first drinking onset were computed, one for each </w:t>
      </w:r>
      <w:r w:rsidR="00B949BD" w:rsidRPr="009D19F4">
        <w:rPr>
          <w:sz w:val="22"/>
          <w:szCs w:val="22"/>
        </w:rPr>
        <w:t xml:space="preserve">domain </w:t>
      </w:r>
      <w:r w:rsidRPr="009D19F4">
        <w:rPr>
          <w:sz w:val="22"/>
          <w:szCs w:val="22"/>
        </w:rPr>
        <w:t>influencing adolescent drinking behavior: youth self-report, cognition, brain structure, family, peers, and community</w:t>
      </w:r>
      <w:r w:rsidR="00244F57" w:rsidRPr="009D19F4">
        <w:rPr>
          <w:sz w:val="22"/>
          <w:szCs w:val="22"/>
        </w:rPr>
        <w:t xml:space="preserve"> (Part 1: Best subset of baseline precursors to alcohol use onset)</w:t>
      </w:r>
      <w:r w:rsidRPr="009D19F4">
        <w:rPr>
          <w:sz w:val="22"/>
          <w:szCs w:val="22"/>
        </w:rPr>
        <w:t>.</w:t>
      </w:r>
      <w:r w:rsidR="00244F57" w:rsidRPr="009D19F4">
        <w:rPr>
          <w:sz w:val="22"/>
          <w:szCs w:val="22"/>
        </w:rPr>
        <w:t xml:space="preserve"> </w:t>
      </w:r>
      <w:r w:rsidRPr="009D19F4">
        <w:rPr>
          <w:sz w:val="22"/>
          <w:szCs w:val="22"/>
        </w:rPr>
        <w:t xml:space="preserve">Multiple comparisons correction was applied using a false discovery rate (FDR) of </w:t>
      </w:r>
      <w:r w:rsidRPr="009D19F4">
        <w:rPr>
          <w:i/>
          <w:iCs/>
          <w:sz w:val="22"/>
          <w:szCs w:val="22"/>
        </w:rPr>
        <w:t>q</w:t>
      </w:r>
      <w:r w:rsidRPr="009D19F4">
        <w:rPr>
          <w:sz w:val="22"/>
          <w:szCs w:val="22"/>
        </w:rPr>
        <w:t xml:space="preserve"> = 0.05. Predictors with nominal (uncorrected) and adjusted </w:t>
      </w:r>
      <w:r w:rsidRPr="009D19F4">
        <w:rPr>
          <w:i/>
          <w:iCs/>
          <w:sz w:val="22"/>
          <w:szCs w:val="22"/>
        </w:rPr>
        <w:t>p-</w:t>
      </w:r>
      <w:r w:rsidRPr="009D19F4">
        <w:rPr>
          <w:sz w:val="22"/>
          <w:szCs w:val="22"/>
        </w:rPr>
        <w:t xml:space="preserve">values &lt;0.05 are highlighted in grey. </w:t>
      </w:r>
    </w:p>
    <w:p w14:paraId="10993351" w14:textId="77777777" w:rsidR="00F35F60" w:rsidRPr="009D19F4" w:rsidRDefault="00F35F60" w:rsidP="00F35F60">
      <w:pPr>
        <w:rPr>
          <w:sz w:val="22"/>
          <w:szCs w:val="22"/>
        </w:rPr>
      </w:pPr>
    </w:p>
    <w:p w14:paraId="60525475" w14:textId="77777777" w:rsidR="00F35F60" w:rsidRPr="009D19F4" w:rsidRDefault="00F35F60" w:rsidP="00F35F60">
      <w:pPr>
        <w:rPr>
          <w:sz w:val="22"/>
          <w:szCs w:val="22"/>
        </w:rPr>
      </w:pPr>
      <w:r w:rsidRPr="009D19F4">
        <w:rPr>
          <w:sz w:val="22"/>
          <w:szCs w:val="22"/>
        </w:rPr>
        <w:t xml:space="preserve">Predictors were derived from best subsets selection, only those predictors that emerged in the best-fitting model based on the lowest corrected Akaike information Criterion (AICC). All models within 2 AICC units of the best fitting model may be obtained by contacting the study authors. </w:t>
      </w:r>
    </w:p>
    <w:p w14:paraId="517F08E2" w14:textId="77777777" w:rsidR="00F35F60" w:rsidRPr="009D19F4" w:rsidRDefault="00F35F60" w:rsidP="00F35F60">
      <w:pPr>
        <w:rPr>
          <w:sz w:val="22"/>
          <w:szCs w:val="22"/>
        </w:rPr>
      </w:pPr>
    </w:p>
    <w:p w14:paraId="1184B406" w14:textId="77777777" w:rsidR="00F35F60" w:rsidRPr="009D19F4" w:rsidRDefault="00F35F60" w:rsidP="00F35F60">
      <w:pPr>
        <w:rPr>
          <w:i/>
          <w:iCs/>
          <w:sz w:val="22"/>
          <w:szCs w:val="22"/>
        </w:rPr>
      </w:pPr>
      <w:r w:rsidRPr="009D19F4">
        <w:rPr>
          <w:i/>
          <w:iCs/>
          <w:sz w:val="22"/>
          <w:szCs w:val="22"/>
        </w:rPr>
        <w:t>Note:</w:t>
      </w:r>
    </w:p>
    <w:p w14:paraId="2AFB0F91" w14:textId="77777777" w:rsidR="00F35F60" w:rsidRPr="009D19F4" w:rsidRDefault="00F35F60" w:rsidP="00F35F60">
      <w:pPr>
        <w:rPr>
          <w:sz w:val="22"/>
          <w:szCs w:val="22"/>
        </w:rPr>
      </w:pPr>
      <w:r w:rsidRPr="009D19F4">
        <w:rPr>
          <w:sz w:val="22"/>
          <w:szCs w:val="22"/>
        </w:rPr>
        <w:t>HR: Hazard ratio</w:t>
      </w:r>
    </w:p>
    <w:p w14:paraId="7C90E8CA" w14:textId="77777777" w:rsidR="00F35F60" w:rsidRPr="009D19F4" w:rsidRDefault="00F35F60" w:rsidP="00F35F60">
      <w:pPr>
        <w:rPr>
          <w:sz w:val="22"/>
          <w:szCs w:val="22"/>
        </w:rPr>
      </w:pPr>
      <w:r w:rsidRPr="009D19F4">
        <w:rPr>
          <w:sz w:val="22"/>
          <w:szCs w:val="22"/>
        </w:rPr>
        <w:t>95% CI LB: Hazard ratio 95% Confidence Interval Lower Bound</w:t>
      </w:r>
    </w:p>
    <w:p w14:paraId="5E3F99A6" w14:textId="77777777" w:rsidR="00F35F60" w:rsidRPr="009D19F4" w:rsidRDefault="00F35F60" w:rsidP="00F35F60">
      <w:pPr>
        <w:rPr>
          <w:sz w:val="22"/>
          <w:szCs w:val="22"/>
        </w:rPr>
      </w:pPr>
      <w:r w:rsidRPr="009D19F4">
        <w:rPr>
          <w:sz w:val="22"/>
          <w:szCs w:val="22"/>
        </w:rPr>
        <w:t>95% CI UB: Hazard ratio 95% Confidence Interval Upper Bound</w:t>
      </w:r>
    </w:p>
    <w:p w14:paraId="48F65058" w14:textId="77777777" w:rsidR="00F35F60" w:rsidRPr="009D19F4" w:rsidRDefault="00F35F60" w:rsidP="00F35F60">
      <w:pPr>
        <w:rPr>
          <w:sz w:val="22"/>
          <w:szCs w:val="22"/>
        </w:rPr>
      </w:pPr>
    </w:p>
    <w:p w14:paraId="2C750E0C" w14:textId="77777777" w:rsidR="00F35F60" w:rsidRPr="009D19F4" w:rsidRDefault="00F35F60" w:rsidP="00F35F60">
      <w:pPr>
        <w:rPr>
          <w:sz w:val="22"/>
          <w:szCs w:val="22"/>
        </w:rPr>
      </w:pPr>
      <w:r w:rsidRPr="009D19F4">
        <w:rPr>
          <w:sz w:val="22"/>
          <w:szCs w:val="22"/>
        </w:rPr>
        <w:t>Youth self-report factors: AEQ: Alcohol Expectancy Questionnaire; TIPI: Ten Item Personality Inventory; UPPS: Urgency, Premeditation, Perseverance, Sensation Seeking Scale.</w:t>
      </w:r>
    </w:p>
    <w:p w14:paraId="21A8A02D" w14:textId="77777777" w:rsidR="00F35F60" w:rsidRPr="009D19F4" w:rsidRDefault="00F35F60" w:rsidP="00F35F60">
      <w:pPr>
        <w:rPr>
          <w:sz w:val="22"/>
          <w:szCs w:val="22"/>
        </w:rPr>
      </w:pPr>
    </w:p>
    <w:p w14:paraId="5D15B291" w14:textId="77777777" w:rsidR="00F35F60" w:rsidRPr="009D19F4" w:rsidRDefault="00F35F60" w:rsidP="00F35F60">
      <w:pPr>
        <w:rPr>
          <w:sz w:val="22"/>
          <w:szCs w:val="22"/>
        </w:rPr>
      </w:pPr>
      <w:r w:rsidRPr="009D19F4">
        <w:rPr>
          <w:sz w:val="22"/>
          <w:szCs w:val="22"/>
        </w:rPr>
        <w:t>Youth cognition factors: TC: total correct</w:t>
      </w:r>
    </w:p>
    <w:p w14:paraId="247044D0" w14:textId="77777777" w:rsidR="00F35F60" w:rsidRPr="009D19F4" w:rsidRDefault="00F35F60" w:rsidP="00F35F60">
      <w:pPr>
        <w:rPr>
          <w:sz w:val="22"/>
          <w:szCs w:val="22"/>
        </w:rPr>
      </w:pPr>
    </w:p>
    <w:p w14:paraId="020C94C4" w14:textId="77777777" w:rsidR="00F35F60" w:rsidRPr="009D19F4" w:rsidRDefault="00F35F60" w:rsidP="00F35F60">
      <w:pPr>
        <w:rPr>
          <w:sz w:val="22"/>
          <w:szCs w:val="22"/>
        </w:rPr>
      </w:pPr>
      <w:r w:rsidRPr="009D19F4">
        <w:rPr>
          <w:sz w:val="22"/>
          <w:szCs w:val="22"/>
        </w:rPr>
        <w:t>Youth brain structure factors: L: Left; R: Right.</w:t>
      </w:r>
    </w:p>
    <w:p w14:paraId="37B3D555" w14:textId="77777777" w:rsidR="00F35F60" w:rsidRPr="009D19F4" w:rsidRDefault="00F35F60" w:rsidP="00F35F60">
      <w:pPr>
        <w:rPr>
          <w:sz w:val="22"/>
          <w:szCs w:val="22"/>
        </w:rPr>
      </w:pPr>
    </w:p>
    <w:p w14:paraId="090BE537" w14:textId="77777777" w:rsidR="00F35F60" w:rsidRPr="009D19F4" w:rsidRDefault="00F35F60" w:rsidP="00F35F60">
      <w:pPr>
        <w:rPr>
          <w:sz w:val="22"/>
          <w:szCs w:val="22"/>
        </w:rPr>
      </w:pPr>
      <w:r w:rsidRPr="009D19F4">
        <w:rPr>
          <w:sz w:val="22"/>
          <w:szCs w:val="22"/>
        </w:rPr>
        <w:t>Family factors: AUD: Alcohol Use Disorder; SUD: Substance Use Disorder.</w:t>
      </w:r>
    </w:p>
    <w:p w14:paraId="28653677" w14:textId="77777777" w:rsidR="00F35F60" w:rsidRPr="009D19F4" w:rsidRDefault="00F35F60" w:rsidP="00F35F60">
      <w:pPr>
        <w:rPr>
          <w:sz w:val="22"/>
          <w:szCs w:val="22"/>
        </w:rPr>
      </w:pPr>
    </w:p>
    <w:p w14:paraId="4DE731A5" w14:textId="77777777" w:rsidR="00F35F60" w:rsidRPr="009D19F4" w:rsidRDefault="00F35F60" w:rsidP="00F35F60">
      <w:pPr>
        <w:rPr>
          <w:sz w:val="22"/>
          <w:szCs w:val="22"/>
        </w:rPr>
      </w:pPr>
      <w:r w:rsidRPr="009D19F4">
        <w:rPr>
          <w:sz w:val="22"/>
          <w:szCs w:val="22"/>
        </w:rPr>
        <w:t>Neighborhood ZIP code factors: U.S. Census Bureau American Community Survey.</w:t>
      </w:r>
    </w:p>
    <w:p w14:paraId="39686C8B" w14:textId="77777777" w:rsidR="00F35F60" w:rsidRPr="009D19F4" w:rsidRDefault="00F35F60" w:rsidP="00F35F60"/>
    <w:p w14:paraId="36A322BD" w14:textId="77777777" w:rsidR="00F35F60" w:rsidRPr="009D19F4" w:rsidRDefault="00F35F60" w:rsidP="00F35F60"/>
    <w:p w14:paraId="2B788F58" w14:textId="77777777" w:rsidR="00F35F60" w:rsidRPr="009D19F4" w:rsidRDefault="00F35F60" w:rsidP="00F35F60"/>
    <w:p w14:paraId="4B1FDEE9" w14:textId="77777777" w:rsidR="00F35F60" w:rsidRPr="009D19F4" w:rsidRDefault="00F35F60" w:rsidP="00F35F60">
      <w:pPr>
        <w:jc w:val="center"/>
        <w:rPr>
          <w:b/>
          <w:bCs/>
        </w:rPr>
      </w:pPr>
    </w:p>
    <w:p w14:paraId="20B77679" w14:textId="77777777" w:rsidR="00F35F60" w:rsidRPr="009D19F4" w:rsidRDefault="00F35F60" w:rsidP="00F35F60">
      <w:pPr>
        <w:jc w:val="center"/>
        <w:rPr>
          <w:b/>
          <w:bCs/>
        </w:rPr>
      </w:pPr>
    </w:p>
    <w:p w14:paraId="3948D407" w14:textId="77777777" w:rsidR="00F35F60" w:rsidRPr="009D19F4" w:rsidRDefault="00F35F60" w:rsidP="00F35F60">
      <w:pPr>
        <w:jc w:val="center"/>
        <w:rPr>
          <w:b/>
          <w:bCs/>
        </w:rPr>
      </w:pPr>
    </w:p>
    <w:p w14:paraId="39FAE2BD" w14:textId="77777777" w:rsidR="00F35F60" w:rsidRPr="009D19F4" w:rsidRDefault="00F35F60" w:rsidP="00F35F60">
      <w:pPr>
        <w:jc w:val="center"/>
        <w:rPr>
          <w:b/>
          <w:bCs/>
        </w:rPr>
      </w:pPr>
    </w:p>
    <w:p w14:paraId="68D95076" w14:textId="77777777" w:rsidR="00F35F60" w:rsidRPr="009D19F4" w:rsidRDefault="00F35F60" w:rsidP="00F35F60">
      <w:pPr>
        <w:jc w:val="center"/>
        <w:rPr>
          <w:b/>
          <w:bCs/>
        </w:rPr>
      </w:pPr>
    </w:p>
    <w:p w14:paraId="73F0BCF8" w14:textId="77777777" w:rsidR="00F35F60" w:rsidRPr="009D19F4" w:rsidRDefault="00F35F60" w:rsidP="00F35F60">
      <w:pPr>
        <w:jc w:val="center"/>
        <w:rPr>
          <w:b/>
          <w:bCs/>
        </w:rPr>
      </w:pPr>
    </w:p>
    <w:p w14:paraId="758E6AD4" w14:textId="77777777" w:rsidR="00F35F60" w:rsidRPr="009D19F4" w:rsidRDefault="00F35F60" w:rsidP="00F35F60">
      <w:pPr>
        <w:jc w:val="center"/>
        <w:rPr>
          <w:b/>
          <w:bCs/>
        </w:rPr>
      </w:pPr>
    </w:p>
    <w:p w14:paraId="26A4415A" w14:textId="5FA86017" w:rsidR="00F35F60" w:rsidRPr="009D19F4" w:rsidRDefault="00F35F60" w:rsidP="00F35F60">
      <w:pPr>
        <w:pStyle w:val="Caption"/>
        <w:keepNext/>
        <w:spacing w:after="0"/>
        <w:rPr>
          <w:b/>
          <w:bCs/>
          <w:i w:val="0"/>
          <w:iCs w:val="0"/>
          <w:noProof/>
          <w:color w:val="auto"/>
        </w:rPr>
      </w:pPr>
      <w:r w:rsidRPr="009D19F4">
        <w:rPr>
          <w:b/>
          <w:bCs/>
          <w:i w:val="0"/>
          <w:iCs w:val="0"/>
          <w:color w:val="auto"/>
        </w:rPr>
        <w:lastRenderedPageBreak/>
        <w:t xml:space="preserve">Table </w:t>
      </w:r>
      <w:r w:rsidRPr="009D19F4">
        <w:rPr>
          <w:b/>
          <w:bCs/>
          <w:i w:val="0"/>
          <w:iCs w:val="0"/>
          <w:color w:val="auto"/>
        </w:rPr>
        <w:fldChar w:fldCharType="begin"/>
      </w:r>
      <w:r w:rsidRPr="009D19F4">
        <w:rPr>
          <w:b/>
          <w:bCs/>
          <w:i w:val="0"/>
          <w:iCs w:val="0"/>
          <w:color w:val="auto"/>
        </w:rPr>
        <w:instrText xml:space="preserve"> SEQ Table \* ARABIC </w:instrText>
      </w:r>
      <w:r w:rsidRPr="009D19F4">
        <w:rPr>
          <w:b/>
          <w:bCs/>
          <w:i w:val="0"/>
          <w:iCs w:val="0"/>
          <w:color w:val="auto"/>
        </w:rPr>
        <w:fldChar w:fldCharType="separate"/>
      </w:r>
      <w:r w:rsidR="007F5800" w:rsidRPr="009D19F4">
        <w:rPr>
          <w:b/>
          <w:bCs/>
          <w:i w:val="0"/>
          <w:iCs w:val="0"/>
          <w:noProof/>
          <w:color w:val="auto"/>
        </w:rPr>
        <w:t>6</w:t>
      </w:r>
      <w:r w:rsidRPr="009D19F4">
        <w:rPr>
          <w:b/>
          <w:bCs/>
          <w:i w:val="0"/>
          <w:iCs w:val="0"/>
          <w:noProof/>
          <w:color w:val="auto"/>
        </w:rPr>
        <w:fldChar w:fldCharType="end"/>
      </w:r>
    </w:p>
    <w:p w14:paraId="066BDC03" w14:textId="2F32A844" w:rsidR="00F35F60" w:rsidRPr="009D19F4" w:rsidRDefault="008A47F1" w:rsidP="00F35F60">
      <w:pPr>
        <w:pStyle w:val="Caption"/>
        <w:keepNext/>
        <w:rPr>
          <w:i w:val="0"/>
          <w:iCs w:val="0"/>
          <w:color w:val="auto"/>
        </w:rPr>
      </w:pPr>
      <w:r w:rsidRPr="009D19F4">
        <w:rPr>
          <w:i w:val="0"/>
          <w:iCs w:val="0"/>
          <w:color w:val="auto"/>
        </w:rPr>
        <w:t xml:space="preserve">Part 1 </w:t>
      </w:r>
      <w:r w:rsidR="00F35F60" w:rsidRPr="009D19F4">
        <w:rPr>
          <w:i w:val="0"/>
          <w:iCs w:val="0"/>
          <w:color w:val="auto"/>
        </w:rPr>
        <w:t xml:space="preserve">Cox Proportional Hazards Model Predicting Age of Regular Drinking Onset: Full Model Results. </w:t>
      </w:r>
    </w:p>
    <w:tbl>
      <w:tblPr>
        <w:tblStyle w:val="TableGrid"/>
        <w:tblW w:w="936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40"/>
        <w:gridCol w:w="1009"/>
        <w:gridCol w:w="881"/>
        <w:gridCol w:w="950"/>
        <w:gridCol w:w="1109"/>
        <w:gridCol w:w="1271"/>
      </w:tblGrid>
      <w:tr w:rsidR="009D19F4" w:rsidRPr="009D19F4" w14:paraId="357FEBF9" w14:textId="77777777" w:rsidTr="00F35F60">
        <w:trPr>
          <w:trHeight w:val="144"/>
        </w:trPr>
        <w:tc>
          <w:tcPr>
            <w:tcW w:w="4140" w:type="dxa"/>
            <w:tcBorders>
              <w:top w:val="single" w:sz="4" w:space="0" w:color="auto"/>
              <w:bottom w:val="single" w:sz="4" w:space="0" w:color="auto"/>
            </w:tcBorders>
            <w:noWrap/>
            <w:vAlign w:val="center"/>
            <w:hideMark/>
          </w:tcPr>
          <w:p w14:paraId="72E4090C" w14:textId="77777777" w:rsidR="00F35F60" w:rsidRPr="009D19F4" w:rsidRDefault="00F35F60" w:rsidP="00CA28EA">
            <w:pPr>
              <w:jc w:val="center"/>
              <w:rPr>
                <w:sz w:val="22"/>
                <w:szCs w:val="22"/>
              </w:rPr>
            </w:pPr>
            <w:r w:rsidRPr="009D19F4">
              <w:rPr>
                <w:b/>
                <w:bCs/>
                <w:sz w:val="22"/>
                <w:szCs w:val="22"/>
              </w:rPr>
              <w:t>Predictors that emerged from best subsets selection</w:t>
            </w:r>
          </w:p>
        </w:tc>
        <w:tc>
          <w:tcPr>
            <w:tcW w:w="1009" w:type="dxa"/>
            <w:tcBorders>
              <w:top w:val="single" w:sz="4" w:space="0" w:color="auto"/>
              <w:bottom w:val="single" w:sz="4" w:space="0" w:color="auto"/>
            </w:tcBorders>
            <w:noWrap/>
            <w:vAlign w:val="center"/>
            <w:hideMark/>
          </w:tcPr>
          <w:p w14:paraId="313C06C6" w14:textId="77777777" w:rsidR="00F35F60" w:rsidRPr="009D19F4" w:rsidRDefault="00F35F60" w:rsidP="00CA28EA">
            <w:pPr>
              <w:jc w:val="center"/>
              <w:rPr>
                <w:sz w:val="22"/>
                <w:szCs w:val="22"/>
              </w:rPr>
            </w:pPr>
            <w:r w:rsidRPr="009D19F4">
              <w:rPr>
                <w:b/>
                <w:bCs/>
                <w:sz w:val="22"/>
                <w:szCs w:val="22"/>
              </w:rPr>
              <w:t>HR</w:t>
            </w:r>
          </w:p>
        </w:tc>
        <w:tc>
          <w:tcPr>
            <w:tcW w:w="881" w:type="dxa"/>
            <w:tcBorders>
              <w:top w:val="single" w:sz="4" w:space="0" w:color="auto"/>
              <w:bottom w:val="single" w:sz="4" w:space="0" w:color="auto"/>
            </w:tcBorders>
            <w:noWrap/>
            <w:vAlign w:val="center"/>
            <w:hideMark/>
          </w:tcPr>
          <w:p w14:paraId="66DCA5AE" w14:textId="77777777" w:rsidR="00F35F60" w:rsidRPr="009D19F4" w:rsidRDefault="00F35F60" w:rsidP="00CA28EA">
            <w:pPr>
              <w:jc w:val="center"/>
              <w:rPr>
                <w:sz w:val="22"/>
                <w:szCs w:val="22"/>
              </w:rPr>
            </w:pPr>
            <w:r w:rsidRPr="009D19F4">
              <w:rPr>
                <w:b/>
                <w:bCs/>
                <w:sz w:val="22"/>
                <w:szCs w:val="22"/>
              </w:rPr>
              <w:t>95% CI LB</w:t>
            </w:r>
          </w:p>
        </w:tc>
        <w:tc>
          <w:tcPr>
            <w:tcW w:w="950" w:type="dxa"/>
            <w:tcBorders>
              <w:top w:val="single" w:sz="4" w:space="0" w:color="auto"/>
              <w:bottom w:val="single" w:sz="4" w:space="0" w:color="auto"/>
            </w:tcBorders>
            <w:noWrap/>
            <w:vAlign w:val="center"/>
            <w:hideMark/>
          </w:tcPr>
          <w:p w14:paraId="39CCF68D" w14:textId="77777777" w:rsidR="00F35F60" w:rsidRPr="009D19F4" w:rsidRDefault="00F35F60" w:rsidP="00CA28EA">
            <w:pPr>
              <w:jc w:val="center"/>
              <w:rPr>
                <w:sz w:val="22"/>
                <w:szCs w:val="22"/>
              </w:rPr>
            </w:pPr>
            <w:r w:rsidRPr="009D19F4">
              <w:rPr>
                <w:b/>
                <w:bCs/>
                <w:sz w:val="22"/>
                <w:szCs w:val="22"/>
              </w:rPr>
              <w:t>95% CI UB</w:t>
            </w:r>
          </w:p>
        </w:tc>
        <w:tc>
          <w:tcPr>
            <w:tcW w:w="1109" w:type="dxa"/>
            <w:tcBorders>
              <w:top w:val="single" w:sz="4" w:space="0" w:color="auto"/>
              <w:bottom w:val="single" w:sz="4" w:space="0" w:color="auto"/>
            </w:tcBorders>
            <w:noWrap/>
            <w:vAlign w:val="center"/>
            <w:hideMark/>
          </w:tcPr>
          <w:p w14:paraId="071B601C" w14:textId="77777777" w:rsidR="00F35F60" w:rsidRPr="009D19F4" w:rsidRDefault="00F35F60" w:rsidP="00CA28EA">
            <w:pPr>
              <w:jc w:val="center"/>
              <w:rPr>
                <w:i/>
                <w:iCs/>
                <w:sz w:val="22"/>
                <w:szCs w:val="22"/>
              </w:rPr>
            </w:pPr>
            <w:r w:rsidRPr="009D19F4">
              <w:rPr>
                <w:b/>
                <w:bCs/>
                <w:sz w:val="22"/>
                <w:szCs w:val="22"/>
              </w:rPr>
              <w:t xml:space="preserve">Nominal </w:t>
            </w:r>
            <w:r w:rsidRPr="009D19F4">
              <w:rPr>
                <w:b/>
                <w:bCs/>
                <w:i/>
                <w:iCs/>
                <w:sz w:val="22"/>
                <w:szCs w:val="22"/>
              </w:rPr>
              <w:t>p</w:t>
            </w:r>
            <w:r w:rsidRPr="009D19F4">
              <w:rPr>
                <w:b/>
                <w:bCs/>
                <w:sz w:val="22"/>
                <w:szCs w:val="22"/>
              </w:rPr>
              <w:t>-value</w:t>
            </w:r>
          </w:p>
        </w:tc>
        <w:tc>
          <w:tcPr>
            <w:tcW w:w="1271" w:type="dxa"/>
            <w:tcBorders>
              <w:top w:val="single" w:sz="4" w:space="0" w:color="auto"/>
              <w:bottom w:val="single" w:sz="4" w:space="0" w:color="auto"/>
            </w:tcBorders>
            <w:noWrap/>
            <w:vAlign w:val="center"/>
            <w:hideMark/>
          </w:tcPr>
          <w:p w14:paraId="4042C054" w14:textId="77777777" w:rsidR="00F35F60" w:rsidRPr="009D19F4" w:rsidRDefault="00F35F60" w:rsidP="00CA28EA">
            <w:pPr>
              <w:ind w:right="-87"/>
              <w:jc w:val="center"/>
              <w:rPr>
                <w:b/>
                <w:bCs/>
                <w:sz w:val="22"/>
                <w:szCs w:val="22"/>
              </w:rPr>
            </w:pPr>
            <w:r w:rsidRPr="009D19F4">
              <w:rPr>
                <w:b/>
                <w:bCs/>
                <w:sz w:val="22"/>
                <w:szCs w:val="22"/>
              </w:rPr>
              <w:t xml:space="preserve">FDR adjusted </w:t>
            </w:r>
          </w:p>
          <w:p w14:paraId="5BD92C28" w14:textId="77777777" w:rsidR="00F35F60" w:rsidRPr="009D19F4" w:rsidRDefault="00F35F60" w:rsidP="00CA28EA">
            <w:pPr>
              <w:jc w:val="center"/>
              <w:rPr>
                <w:sz w:val="22"/>
                <w:szCs w:val="22"/>
              </w:rPr>
            </w:pPr>
            <w:r w:rsidRPr="009D19F4">
              <w:rPr>
                <w:b/>
                <w:bCs/>
                <w:i/>
                <w:iCs/>
                <w:sz w:val="22"/>
                <w:szCs w:val="22"/>
              </w:rPr>
              <w:t>p-</w:t>
            </w:r>
            <w:r w:rsidRPr="009D19F4">
              <w:rPr>
                <w:b/>
                <w:bCs/>
                <w:sz w:val="22"/>
                <w:szCs w:val="22"/>
              </w:rPr>
              <w:t>value</w:t>
            </w:r>
          </w:p>
        </w:tc>
      </w:tr>
      <w:tr w:rsidR="009D19F4" w:rsidRPr="009D19F4" w14:paraId="3581BA06" w14:textId="77777777" w:rsidTr="00F35F60">
        <w:trPr>
          <w:trHeight w:val="144"/>
        </w:trPr>
        <w:tc>
          <w:tcPr>
            <w:tcW w:w="9360" w:type="dxa"/>
            <w:gridSpan w:val="6"/>
            <w:tcBorders>
              <w:top w:val="single" w:sz="4" w:space="0" w:color="auto"/>
              <w:bottom w:val="single" w:sz="4" w:space="0" w:color="auto"/>
            </w:tcBorders>
            <w:shd w:val="clear" w:color="auto" w:fill="D5DCE4" w:themeFill="text2" w:themeFillTint="33"/>
            <w:noWrap/>
            <w:vAlign w:val="center"/>
            <w:hideMark/>
          </w:tcPr>
          <w:p w14:paraId="078C8973" w14:textId="77777777" w:rsidR="00F35F60" w:rsidRPr="009D19F4" w:rsidRDefault="00F35F60" w:rsidP="00CA28EA">
            <w:pPr>
              <w:jc w:val="center"/>
              <w:rPr>
                <w:b/>
                <w:bCs/>
                <w:sz w:val="22"/>
                <w:szCs w:val="22"/>
              </w:rPr>
            </w:pPr>
            <w:r w:rsidRPr="009D19F4">
              <w:rPr>
                <w:b/>
                <w:bCs/>
                <w:sz w:val="22"/>
                <w:szCs w:val="22"/>
              </w:rPr>
              <w:t xml:space="preserve">Model 1: Youth self-report </w:t>
            </w:r>
          </w:p>
        </w:tc>
      </w:tr>
      <w:tr w:rsidR="009D19F4" w:rsidRPr="009D19F4" w14:paraId="616B08D1" w14:textId="77777777" w:rsidTr="00F35F60">
        <w:trPr>
          <w:trHeight w:val="144"/>
        </w:trPr>
        <w:tc>
          <w:tcPr>
            <w:tcW w:w="4140" w:type="dxa"/>
            <w:tcBorders>
              <w:top w:val="single" w:sz="4" w:space="0" w:color="auto"/>
            </w:tcBorders>
            <w:shd w:val="clear" w:color="auto" w:fill="auto"/>
            <w:noWrap/>
          </w:tcPr>
          <w:p w14:paraId="4CCA4954" w14:textId="77777777" w:rsidR="00F35F60" w:rsidRPr="009D19F4" w:rsidRDefault="00F35F60" w:rsidP="00CA28EA">
            <w:pPr>
              <w:rPr>
                <w:sz w:val="22"/>
                <w:szCs w:val="22"/>
              </w:rPr>
            </w:pPr>
            <w:r w:rsidRPr="009D19F4">
              <w:rPr>
                <w:sz w:val="22"/>
                <w:szCs w:val="22"/>
              </w:rPr>
              <w:t>AEQ Changes in Social Behavior</w:t>
            </w:r>
          </w:p>
        </w:tc>
        <w:tc>
          <w:tcPr>
            <w:tcW w:w="1009" w:type="dxa"/>
            <w:tcBorders>
              <w:top w:val="single" w:sz="4" w:space="0" w:color="auto"/>
            </w:tcBorders>
            <w:shd w:val="clear" w:color="auto" w:fill="auto"/>
            <w:noWrap/>
          </w:tcPr>
          <w:p w14:paraId="076BEA7E" w14:textId="77777777" w:rsidR="00F35F60" w:rsidRPr="009D19F4" w:rsidRDefault="00F35F60" w:rsidP="00CA28EA">
            <w:pPr>
              <w:jc w:val="center"/>
              <w:rPr>
                <w:sz w:val="22"/>
                <w:szCs w:val="22"/>
              </w:rPr>
            </w:pPr>
            <w:r w:rsidRPr="009D19F4">
              <w:rPr>
                <w:sz w:val="22"/>
                <w:szCs w:val="22"/>
              </w:rPr>
              <w:t>1.70</w:t>
            </w:r>
          </w:p>
        </w:tc>
        <w:tc>
          <w:tcPr>
            <w:tcW w:w="881" w:type="dxa"/>
            <w:tcBorders>
              <w:top w:val="single" w:sz="4" w:space="0" w:color="auto"/>
            </w:tcBorders>
            <w:shd w:val="clear" w:color="auto" w:fill="auto"/>
            <w:noWrap/>
          </w:tcPr>
          <w:p w14:paraId="520FA87B" w14:textId="77777777" w:rsidR="00F35F60" w:rsidRPr="009D19F4" w:rsidRDefault="00F35F60" w:rsidP="00CA28EA">
            <w:pPr>
              <w:jc w:val="center"/>
              <w:rPr>
                <w:sz w:val="22"/>
                <w:szCs w:val="22"/>
              </w:rPr>
            </w:pPr>
            <w:r w:rsidRPr="009D19F4">
              <w:rPr>
                <w:sz w:val="22"/>
                <w:szCs w:val="22"/>
              </w:rPr>
              <w:t>1.24</w:t>
            </w:r>
          </w:p>
        </w:tc>
        <w:tc>
          <w:tcPr>
            <w:tcW w:w="950" w:type="dxa"/>
            <w:tcBorders>
              <w:top w:val="single" w:sz="4" w:space="0" w:color="auto"/>
            </w:tcBorders>
            <w:shd w:val="clear" w:color="auto" w:fill="auto"/>
            <w:noWrap/>
          </w:tcPr>
          <w:p w14:paraId="3DBF662D" w14:textId="77777777" w:rsidR="00F35F60" w:rsidRPr="009D19F4" w:rsidRDefault="00F35F60" w:rsidP="00CA28EA">
            <w:pPr>
              <w:jc w:val="center"/>
              <w:rPr>
                <w:sz w:val="22"/>
                <w:szCs w:val="22"/>
              </w:rPr>
            </w:pPr>
            <w:r w:rsidRPr="009D19F4">
              <w:rPr>
                <w:sz w:val="22"/>
                <w:szCs w:val="22"/>
              </w:rPr>
              <w:t>2.34</w:t>
            </w:r>
          </w:p>
        </w:tc>
        <w:tc>
          <w:tcPr>
            <w:tcW w:w="1109" w:type="dxa"/>
            <w:tcBorders>
              <w:top w:val="single" w:sz="4" w:space="0" w:color="auto"/>
            </w:tcBorders>
            <w:shd w:val="clear" w:color="auto" w:fill="D9D9D9" w:themeFill="background1" w:themeFillShade="D9"/>
            <w:noWrap/>
          </w:tcPr>
          <w:p w14:paraId="72BFB0F9" w14:textId="77777777" w:rsidR="00F35F60" w:rsidRPr="009D19F4" w:rsidRDefault="00F35F60" w:rsidP="00CA28EA">
            <w:pPr>
              <w:jc w:val="center"/>
              <w:rPr>
                <w:sz w:val="22"/>
                <w:szCs w:val="22"/>
              </w:rPr>
            </w:pPr>
            <w:r w:rsidRPr="009D19F4">
              <w:rPr>
                <w:sz w:val="22"/>
                <w:szCs w:val="22"/>
              </w:rPr>
              <w:t>0.001</w:t>
            </w:r>
          </w:p>
        </w:tc>
        <w:tc>
          <w:tcPr>
            <w:tcW w:w="1271" w:type="dxa"/>
            <w:tcBorders>
              <w:top w:val="single" w:sz="4" w:space="0" w:color="auto"/>
            </w:tcBorders>
            <w:shd w:val="clear" w:color="auto" w:fill="D9D9D9" w:themeFill="background1" w:themeFillShade="D9"/>
            <w:noWrap/>
          </w:tcPr>
          <w:p w14:paraId="3EF53E7D" w14:textId="77777777" w:rsidR="00F35F60" w:rsidRPr="009D19F4" w:rsidRDefault="00F35F60" w:rsidP="00CA28EA">
            <w:pPr>
              <w:jc w:val="center"/>
              <w:rPr>
                <w:sz w:val="22"/>
                <w:szCs w:val="22"/>
              </w:rPr>
            </w:pPr>
            <w:r w:rsidRPr="009D19F4">
              <w:rPr>
                <w:sz w:val="22"/>
                <w:szCs w:val="22"/>
              </w:rPr>
              <w:t>0.01</w:t>
            </w:r>
          </w:p>
        </w:tc>
      </w:tr>
      <w:tr w:rsidR="009D19F4" w:rsidRPr="009D19F4" w14:paraId="6282FB01" w14:textId="77777777" w:rsidTr="00F35F60">
        <w:trPr>
          <w:trHeight w:val="144"/>
        </w:trPr>
        <w:tc>
          <w:tcPr>
            <w:tcW w:w="4140" w:type="dxa"/>
            <w:shd w:val="clear" w:color="auto" w:fill="auto"/>
            <w:noWrap/>
          </w:tcPr>
          <w:p w14:paraId="623E17BC" w14:textId="77777777" w:rsidR="00F35F60" w:rsidRPr="009D19F4" w:rsidRDefault="00F35F60" w:rsidP="00CA28EA">
            <w:pPr>
              <w:rPr>
                <w:sz w:val="22"/>
                <w:szCs w:val="22"/>
              </w:rPr>
            </w:pPr>
            <w:r w:rsidRPr="009D19F4">
              <w:rPr>
                <w:sz w:val="22"/>
                <w:szCs w:val="22"/>
              </w:rPr>
              <w:t>AEQ Improved Cognitive and Motor Ability</w:t>
            </w:r>
          </w:p>
        </w:tc>
        <w:tc>
          <w:tcPr>
            <w:tcW w:w="1009" w:type="dxa"/>
            <w:shd w:val="clear" w:color="auto" w:fill="auto"/>
            <w:noWrap/>
          </w:tcPr>
          <w:p w14:paraId="03217106" w14:textId="77777777" w:rsidR="00F35F60" w:rsidRPr="009D19F4" w:rsidRDefault="00F35F60" w:rsidP="00CA28EA">
            <w:pPr>
              <w:jc w:val="center"/>
              <w:rPr>
                <w:sz w:val="22"/>
                <w:szCs w:val="22"/>
              </w:rPr>
            </w:pPr>
            <w:r w:rsidRPr="009D19F4">
              <w:rPr>
                <w:sz w:val="22"/>
                <w:szCs w:val="22"/>
              </w:rPr>
              <w:t>0.77</w:t>
            </w:r>
          </w:p>
        </w:tc>
        <w:tc>
          <w:tcPr>
            <w:tcW w:w="881" w:type="dxa"/>
            <w:shd w:val="clear" w:color="auto" w:fill="auto"/>
            <w:noWrap/>
          </w:tcPr>
          <w:p w14:paraId="34F9B1F8" w14:textId="77777777" w:rsidR="00F35F60" w:rsidRPr="009D19F4" w:rsidRDefault="00F35F60" w:rsidP="00CA28EA">
            <w:pPr>
              <w:jc w:val="center"/>
              <w:rPr>
                <w:sz w:val="22"/>
                <w:szCs w:val="22"/>
              </w:rPr>
            </w:pPr>
            <w:r w:rsidRPr="009D19F4">
              <w:rPr>
                <w:sz w:val="22"/>
                <w:szCs w:val="22"/>
              </w:rPr>
              <w:t>0.58</w:t>
            </w:r>
          </w:p>
        </w:tc>
        <w:tc>
          <w:tcPr>
            <w:tcW w:w="950" w:type="dxa"/>
            <w:shd w:val="clear" w:color="auto" w:fill="auto"/>
            <w:noWrap/>
          </w:tcPr>
          <w:p w14:paraId="6A2D592D" w14:textId="77777777" w:rsidR="00F35F60" w:rsidRPr="009D19F4" w:rsidRDefault="00F35F60" w:rsidP="00CA28EA">
            <w:pPr>
              <w:jc w:val="center"/>
              <w:rPr>
                <w:sz w:val="22"/>
                <w:szCs w:val="22"/>
              </w:rPr>
            </w:pPr>
            <w:r w:rsidRPr="009D19F4">
              <w:rPr>
                <w:sz w:val="22"/>
                <w:szCs w:val="22"/>
              </w:rPr>
              <w:t>1.02</w:t>
            </w:r>
          </w:p>
        </w:tc>
        <w:tc>
          <w:tcPr>
            <w:tcW w:w="1109" w:type="dxa"/>
            <w:shd w:val="clear" w:color="auto" w:fill="auto"/>
            <w:noWrap/>
          </w:tcPr>
          <w:p w14:paraId="68C2FB45" w14:textId="77777777" w:rsidR="00F35F60" w:rsidRPr="009D19F4" w:rsidRDefault="00F35F60" w:rsidP="00CA28EA">
            <w:pPr>
              <w:jc w:val="center"/>
              <w:rPr>
                <w:sz w:val="22"/>
                <w:szCs w:val="22"/>
              </w:rPr>
            </w:pPr>
            <w:r w:rsidRPr="009D19F4">
              <w:rPr>
                <w:sz w:val="22"/>
                <w:szCs w:val="22"/>
              </w:rPr>
              <w:t>0.07</w:t>
            </w:r>
          </w:p>
        </w:tc>
        <w:tc>
          <w:tcPr>
            <w:tcW w:w="1271" w:type="dxa"/>
            <w:shd w:val="clear" w:color="auto" w:fill="auto"/>
            <w:noWrap/>
          </w:tcPr>
          <w:p w14:paraId="1B2E83CC" w14:textId="77777777" w:rsidR="00F35F60" w:rsidRPr="009D19F4" w:rsidRDefault="00F35F60" w:rsidP="00CA28EA">
            <w:pPr>
              <w:jc w:val="center"/>
              <w:rPr>
                <w:sz w:val="22"/>
                <w:szCs w:val="22"/>
              </w:rPr>
            </w:pPr>
            <w:r w:rsidRPr="009D19F4">
              <w:rPr>
                <w:sz w:val="22"/>
                <w:szCs w:val="22"/>
              </w:rPr>
              <w:t>0.09</w:t>
            </w:r>
          </w:p>
        </w:tc>
      </w:tr>
      <w:tr w:rsidR="009D19F4" w:rsidRPr="009D19F4" w14:paraId="2C9ACE7E" w14:textId="77777777" w:rsidTr="00F35F60">
        <w:trPr>
          <w:trHeight w:val="144"/>
        </w:trPr>
        <w:tc>
          <w:tcPr>
            <w:tcW w:w="4140" w:type="dxa"/>
            <w:shd w:val="clear" w:color="auto" w:fill="auto"/>
            <w:noWrap/>
          </w:tcPr>
          <w:p w14:paraId="55E443A8" w14:textId="77777777" w:rsidR="00F35F60" w:rsidRPr="009D19F4" w:rsidRDefault="00F35F60" w:rsidP="00CA28EA">
            <w:pPr>
              <w:rPr>
                <w:sz w:val="22"/>
                <w:szCs w:val="22"/>
              </w:rPr>
            </w:pPr>
            <w:r w:rsidRPr="009D19F4">
              <w:rPr>
                <w:sz w:val="22"/>
                <w:szCs w:val="22"/>
              </w:rPr>
              <w:t>TIPI Agreeableness</w:t>
            </w:r>
          </w:p>
        </w:tc>
        <w:tc>
          <w:tcPr>
            <w:tcW w:w="1009" w:type="dxa"/>
            <w:shd w:val="clear" w:color="auto" w:fill="auto"/>
            <w:noWrap/>
          </w:tcPr>
          <w:p w14:paraId="31046C42" w14:textId="77777777" w:rsidR="00F35F60" w:rsidRPr="009D19F4" w:rsidRDefault="00F35F60" w:rsidP="00CA28EA">
            <w:pPr>
              <w:jc w:val="center"/>
              <w:rPr>
                <w:sz w:val="22"/>
                <w:szCs w:val="22"/>
              </w:rPr>
            </w:pPr>
            <w:r w:rsidRPr="009D19F4">
              <w:rPr>
                <w:sz w:val="22"/>
                <w:szCs w:val="22"/>
              </w:rPr>
              <w:t>0.79</w:t>
            </w:r>
          </w:p>
        </w:tc>
        <w:tc>
          <w:tcPr>
            <w:tcW w:w="881" w:type="dxa"/>
            <w:shd w:val="clear" w:color="auto" w:fill="auto"/>
            <w:noWrap/>
          </w:tcPr>
          <w:p w14:paraId="11B9ECDB" w14:textId="77777777" w:rsidR="00F35F60" w:rsidRPr="009D19F4" w:rsidRDefault="00F35F60" w:rsidP="00CA28EA">
            <w:pPr>
              <w:jc w:val="center"/>
              <w:rPr>
                <w:sz w:val="22"/>
                <w:szCs w:val="22"/>
              </w:rPr>
            </w:pPr>
            <w:r w:rsidRPr="009D19F4">
              <w:rPr>
                <w:sz w:val="22"/>
                <w:szCs w:val="22"/>
              </w:rPr>
              <w:t>0.63</w:t>
            </w:r>
          </w:p>
        </w:tc>
        <w:tc>
          <w:tcPr>
            <w:tcW w:w="950" w:type="dxa"/>
            <w:shd w:val="clear" w:color="auto" w:fill="auto"/>
            <w:noWrap/>
          </w:tcPr>
          <w:p w14:paraId="24C04EF9" w14:textId="77777777" w:rsidR="00F35F60" w:rsidRPr="009D19F4" w:rsidRDefault="00F35F60" w:rsidP="00CA28EA">
            <w:pPr>
              <w:jc w:val="center"/>
              <w:rPr>
                <w:sz w:val="22"/>
                <w:szCs w:val="22"/>
              </w:rPr>
            </w:pPr>
            <w:r w:rsidRPr="009D19F4">
              <w:rPr>
                <w:sz w:val="22"/>
                <w:szCs w:val="22"/>
              </w:rPr>
              <w:t>0.98</w:t>
            </w:r>
          </w:p>
        </w:tc>
        <w:tc>
          <w:tcPr>
            <w:tcW w:w="1109" w:type="dxa"/>
            <w:shd w:val="clear" w:color="auto" w:fill="D9D9D9" w:themeFill="background1" w:themeFillShade="D9"/>
            <w:noWrap/>
          </w:tcPr>
          <w:p w14:paraId="00A26FE4" w14:textId="77777777" w:rsidR="00F35F60" w:rsidRPr="009D19F4" w:rsidRDefault="00F35F60" w:rsidP="00CA28EA">
            <w:pPr>
              <w:jc w:val="center"/>
              <w:rPr>
                <w:sz w:val="22"/>
                <w:szCs w:val="22"/>
              </w:rPr>
            </w:pPr>
            <w:r w:rsidRPr="009D19F4">
              <w:rPr>
                <w:sz w:val="22"/>
                <w:szCs w:val="22"/>
              </w:rPr>
              <w:t>0.03</w:t>
            </w:r>
          </w:p>
        </w:tc>
        <w:tc>
          <w:tcPr>
            <w:tcW w:w="1271" w:type="dxa"/>
            <w:shd w:val="clear" w:color="auto" w:fill="auto"/>
            <w:noWrap/>
          </w:tcPr>
          <w:p w14:paraId="72AB319A" w14:textId="77777777" w:rsidR="00F35F60" w:rsidRPr="009D19F4" w:rsidRDefault="00F35F60" w:rsidP="00CA28EA">
            <w:pPr>
              <w:jc w:val="center"/>
              <w:rPr>
                <w:sz w:val="22"/>
                <w:szCs w:val="22"/>
              </w:rPr>
            </w:pPr>
            <w:r w:rsidRPr="009D19F4">
              <w:rPr>
                <w:sz w:val="22"/>
                <w:szCs w:val="22"/>
              </w:rPr>
              <w:t>0.06</w:t>
            </w:r>
          </w:p>
        </w:tc>
      </w:tr>
      <w:tr w:rsidR="009D19F4" w:rsidRPr="009D19F4" w14:paraId="7F5BC574" w14:textId="77777777" w:rsidTr="00F35F60">
        <w:trPr>
          <w:trHeight w:val="144"/>
        </w:trPr>
        <w:tc>
          <w:tcPr>
            <w:tcW w:w="4140" w:type="dxa"/>
            <w:shd w:val="clear" w:color="auto" w:fill="auto"/>
            <w:noWrap/>
          </w:tcPr>
          <w:p w14:paraId="49F08C38" w14:textId="77777777" w:rsidR="00F35F60" w:rsidRPr="009D19F4" w:rsidRDefault="00F35F60" w:rsidP="00CA28EA">
            <w:pPr>
              <w:rPr>
                <w:sz w:val="22"/>
                <w:szCs w:val="22"/>
              </w:rPr>
            </w:pPr>
            <w:r w:rsidRPr="009D19F4">
              <w:rPr>
                <w:sz w:val="22"/>
                <w:szCs w:val="22"/>
              </w:rPr>
              <w:t>TIPI Openness to Experiences</w:t>
            </w:r>
          </w:p>
        </w:tc>
        <w:tc>
          <w:tcPr>
            <w:tcW w:w="1009" w:type="dxa"/>
            <w:shd w:val="clear" w:color="auto" w:fill="auto"/>
            <w:noWrap/>
          </w:tcPr>
          <w:p w14:paraId="2C400F05" w14:textId="77777777" w:rsidR="00F35F60" w:rsidRPr="009D19F4" w:rsidRDefault="00F35F60" w:rsidP="00CA28EA">
            <w:pPr>
              <w:jc w:val="center"/>
              <w:rPr>
                <w:sz w:val="22"/>
                <w:szCs w:val="22"/>
              </w:rPr>
            </w:pPr>
            <w:r w:rsidRPr="009D19F4">
              <w:rPr>
                <w:sz w:val="22"/>
                <w:szCs w:val="22"/>
              </w:rPr>
              <w:t>1.28</w:t>
            </w:r>
          </w:p>
        </w:tc>
        <w:tc>
          <w:tcPr>
            <w:tcW w:w="881" w:type="dxa"/>
            <w:shd w:val="clear" w:color="auto" w:fill="auto"/>
            <w:noWrap/>
          </w:tcPr>
          <w:p w14:paraId="308D0204" w14:textId="77777777" w:rsidR="00F35F60" w:rsidRPr="009D19F4" w:rsidRDefault="00F35F60" w:rsidP="00CA28EA">
            <w:pPr>
              <w:jc w:val="center"/>
              <w:rPr>
                <w:sz w:val="22"/>
                <w:szCs w:val="22"/>
              </w:rPr>
            </w:pPr>
            <w:r w:rsidRPr="009D19F4">
              <w:rPr>
                <w:sz w:val="22"/>
                <w:szCs w:val="22"/>
              </w:rPr>
              <w:t>1.02</w:t>
            </w:r>
          </w:p>
        </w:tc>
        <w:tc>
          <w:tcPr>
            <w:tcW w:w="950" w:type="dxa"/>
            <w:shd w:val="clear" w:color="auto" w:fill="auto"/>
            <w:noWrap/>
          </w:tcPr>
          <w:p w14:paraId="2C932D12" w14:textId="77777777" w:rsidR="00F35F60" w:rsidRPr="009D19F4" w:rsidRDefault="00F35F60" w:rsidP="00CA28EA">
            <w:pPr>
              <w:jc w:val="center"/>
              <w:rPr>
                <w:sz w:val="22"/>
                <w:szCs w:val="22"/>
              </w:rPr>
            </w:pPr>
            <w:r w:rsidRPr="009D19F4">
              <w:rPr>
                <w:sz w:val="22"/>
                <w:szCs w:val="22"/>
              </w:rPr>
              <w:t>1.61</w:t>
            </w:r>
          </w:p>
        </w:tc>
        <w:tc>
          <w:tcPr>
            <w:tcW w:w="1109" w:type="dxa"/>
            <w:shd w:val="clear" w:color="auto" w:fill="D9D9D9" w:themeFill="background1" w:themeFillShade="D9"/>
            <w:noWrap/>
          </w:tcPr>
          <w:p w14:paraId="2534C84F" w14:textId="77777777" w:rsidR="00F35F60" w:rsidRPr="009D19F4" w:rsidRDefault="00F35F60" w:rsidP="00CA28EA">
            <w:pPr>
              <w:jc w:val="center"/>
              <w:rPr>
                <w:sz w:val="22"/>
                <w:szCs w:val="22"/>
              </w:rPr>
            </w:pPr>
            <w:r w:rsidRPr="009D19F4">
              <w:rPr>
                <w:sz w:val="22"/>
                <w:szCs w:val="22"/>
              </w:rPr>
              <w:t>0.03</w:t>
            </w:r>
          </w:p>
        </w:tc>
        <w:tc>
          <w:tcPr>
            <w:tcW w:w="1271" w:type="dxa"/>
            <w:shd w:val="clear" w:color="auto" w:fill="auto"/>
            <w:noWrap/>
          </w:tcPr>
          <w:p w14:paraId="74F53E16" w14:textId="77777777" w:rsidR="00F35F60" w:rsidRPr="009D19F4" w:rsidRDefault="00F35F60" w:rsidP="00CA28EA">
            <w:pPr>
              <w:jc w:val="center"/>
              <w:rPr>
                <w:sz w:val="22"/>
                <w:szCs w:val="22"/>
              </w:rPr>
            </w:pPr>
            <w:r w:rsidRPr="009D19F4">
              <w:rPr>
                <w:sz w:val="22"/>
                <w:szCs w:val="22"/>
              </w:rPr>
              <w:t>0.06</w:t>
            </w:r>
          </w:p>
        </w:tc>
      </w:tr>
      <w:tr w:rsidR="009D19F4" w:rsidRPr="009D19F4" w14:paraId="2F08DF03" w14:textId="77777777" w:rsidTr="00F35F60">
        <w:trPr>
          <w:trHeight w:val="144"/>
        </w:trPr>
        <w:tc>
          <w:tcPr>
            <w:tcW w:w="4140" w:type="dxa"/>
            <w:shd w:val="clear" w:color="auto" w:fill="auto"/>
            <w:noWrap/>
          </w:tcPr>
          <w:p w14:paraId="7EB2EFE5" w14:textId="77777777" w:rsidR="00F35F60" w:rsidRPr="009D19F4" w:rsidRDefault="00F35F60" w:rsidP="00CA28EA">
            <w:pPr>
              <w:rPr>
                <w:sz w:val="22"/>
                <w:szCs w:val="22"/>
              </w:rPr>
            </w:pPr>
            <w:r w:rsidRPr="009D19F4">
              <w:rPr>
                <w:sz w:val="22"/>
                <w:szCs w:val="22"/>
              </w:rPr>
              <w:t>UPPS Sensation Seeking</w:t>
            </w:r>
          </w:p>
        </w:tc>
        <w:tc>
          <w:tcPr>
            <w:tcW w:w="1009" w:type="dxa"/>
            <w:shd w:val="clear" w:color="auto" w:fill="auto"/>
            <w:noWrap/>
          </w:tcPr>
          <w:p w14:paraId="31AA0EAA" w14:textId="77777777" w:rsidR="00F35F60" w:rsidRPr="009D19F4" w:rsidRDefault="00F35F60" w:rsidP="00CA28EA">
            <w:pPr>
              <w:jc w:val="center"/>
              <w:rPr>
                <w:sz w:val="22"/>
                <w:szCs w:val="22"/>
              </w:rPr>
            </w:pPr>
            <w:r w:rsidRPr="009D19F4">
              <w:rPr>
                <w:sz w:val="22"/>
                <w:szCs w:val="22"/>
              </w:rPr>
              <w:t>1.38</w:t>
            </w:r>
          </w:p>
        </w:tc>
        <w:tc>
          <w:tcPr>
            <w:tcW w:w="881" w:type="dxa"/>
            <w:shd w:val="clear" w:color="auto" w:fill="auto"/>
            <w:noWrap/>
          </w:tcPr>
          <w:p w14:paraId="64016DF1" w14:textId="77777777" w:rsidR="00F35F60" w:rsidRPr="009D19F4" w:rsidRDefault="00F35F60" w:rsidP="00CA28EA">
            <w:pPr>
              <w:jc w:val="center"/>
              <w:rPr>
                <w:sz w:val="22"/>
                <w:szCs w:val="22"/>
              </w:rPr>
            </w:pPr>
            <w:r w:rsidRPr="009D19F4">
              <w:rPr>
                <w:sz w:val="22"/>
                <w:szCs w:val="22"/>
              </w:rPr>
              <w:t>1.14</w:t>
            </w:r>
          </w:p>
        </w:tc>
        <w:tc>
          <w:tcPr>
            <w:tcW w:w="950" w:type="dxa"/>
            <w:shd w:val="clear" w:color="auto" w:fill="auto"/>
            <w:noWrap/>
          </w:tcPr>
          <w:p w14:paraId="25E39CC1" w14:textId="77777777" w:rsidR="00F35F60" w:rsidRPr="009D19F4" w:rsidRDefault="00F35F60" w:rsidP="00CA28EA">
            <w:pPr>
              <w:jc w:val="center"/>
              <w:rPr>
                <w:sz w:val="22"/>
                <w:szCs w:val="22"/>
              </w:rPr>
            </w:pPr>
            <w:r w:rsidRPr="009D19F4">
              <w:rPr>
                <w:sz w:val="22"/>
                <w:szCs w:val="22"/>
              </w:rPr>
              <w:t>1.69</w:t>
            </w:r>
          </w:p>
        </w:tc>
        <w:tc>
          <w:tcPr>
            <w:tcW w:w="1109" w:type="dxa"/>
            <w:shd w:val="clear" w:color="auto" w:fill="D9D9D9" w:themeFill="background1" w:themeFillShade="D9"/>
            <w:noWrap/>
          </w:tcPr>
          <w:p w14:paraId="280168AA" w14:textId="77777777" w:rsidR="00F35F60" w:rsidRPr="009D19F4" w:rsidRDefault="00F35F60" w:rsidP="00CA28EA">
            <w:pPr>
              <w:jc w:val="center"/>
              <w:rPr>
                <w:sz w:val="22"/>
                <w:szCs w:val="22"/>
              </w:rPr>
            </w:pPr>
            <w:r w:rsidRPr="009D19F4">
              <w:rPr>
                <w:sz w:val="22"/>
                <w:szCs w:val="22"/>
              </w:rPr>
              <w:t>0.001</w:t>
            </w:r>
          </w:p>
        </w:tc>
        <w:tc>
          <w:tcPr>
            <w:tcW w:w="1271" w:type="dxa"/>
            <w:shd w:val="clear" w:color="auto" w:fill="D9D9D9" w:themeFill="background1" w:themeFillShade="D9"/>
            <w:noWrap/>
          </w:tcPr>
          <w:p w14:paraId="5918FF59" w14:textId="77777777" w:rsidR="00F35F60" w:rsidRPr="009D19F4" w:rsidRDefault="00F35F60" w:rsidP="00CA28EA">
            <w:pPr>
              <w:jc w:val="center"/>
              <w:rPr>
                <w:sz w:val="22"/>
                <w:szCs w:val="22"/>
              </w:rPr>
            </w:pPr>
            <w:r w:rsidRPr="009D19F4">
              <w:rPr>
                <w:sz w:val="22"/>
                <w:szCs w:val="22"/>
              </w:rPr>
              <w:t>0.01</w:t>
            </w:r>
          </w:p>
        </w:tc>
      </w:tr>
      <w:tr w:rsidR="009D19F4" w:rsidRPr="009D19F4" w14:paraId="5904FC1D" w14:textId="77777777" w:rsidTr="00F35F60">
        <w:trPr>
          <w:trHeight w:val="144"/>
        </w:trPr>
        <w:tc>
          <w:tcPr>
            <w:tcW w:w="4140" w:type="dxa"/>
            <w:shd w:val="clear" w:color="auto" w:fill="auto"/>
            <w:noWrap/>
          </w:tcPr>
          <w:p w14:paraId="02603C3A" w14:textId="77777777" w:rsidR="00F35F60" w:rsidRPr="009D19F4" w:rsidRDefault="00F35F60" w:rsidP="00CA28EA">
            <w:pPr>
              <w:rPr>
                <w:sz w:val="22"/>
                <w:szCs w:val="22"/>
              </w:rPr>
            </w:pPr>
            <w:r w:rsidRPr="009D19F4">
              <w:rPr>
                <w:sz w:val="22"/>
                <w:szCs w:val="22"/>
              </w:rPr>
              <w:t>Grade point average</w:t>
            </w:r>
          </w:p>
        </w:tc>
        <w:tc>
          <w:tcPr>
            <w:tcW w:w="1009" w:type="dxa"/>
            <w:shd w:val="clear" w:color="auto" w:fill="auto"/>
            <w:noWrap/>
          </w:tcPr>
          <w:p w14:paraId="40F33125" w14:textId="77777777" w:rsidR="00F35F60" w:rsidRPr="009D19F4" w:rsidRDefault="00F35F60" w:rsidP="00CA28EA">
            <w:pPr>
              <w:jc w:val="center"/>
              <w:rPr>
                <w:sz w:val="22"/>
                <w:szCs w:val="22"/>
              </w:rPr>
            </w:pPr>
            <w:r w:rsidRPr="009D19F4">
              <w:rPr>
                <w:sz w:val="22"/>
                <w:szCs w:val="22"/>
              </w:rPr>
              <w:t>1.28</w:t>
            </w:r>
          </w:p>
        </w:tc>
        <w:tc>
          <w:tcPr>
            <w:tcW w:w="881" w:type="dxa"/>
            <w:shd w:val="clear" w:color="auto" w:fill="auto"/>
            <w:noWrap/>
          </w:tcPr>
          <w:p w14:paraId="4CB13B80" w14:textId="77777777" w:rsidR="00F35F60" w:rsidRPr="009D19F4" w:rsidRDefault="00F35F60" w:rsidP="00CA28EA">
            <w:pPr>
              <w:jc w:val="center"/>
              <w:rPr>
                <w:sz w:val="22"/>
                <w:szCs w:val="22"/>
              </w:rPr>
            </w:pPr>
            <w:r w:rsidRPr="009D19F4">
              <w:rPr>
                <w:sz w:val="22"/>
                <w:szCs w:val="22"/>
              </w:rPr>
              <w:t>1.06</w:t>
            </w:r>
          </w:p>
        </w:tc>
        <w:tc>
          <w:tcPr>
            <w:tcW w:w="950" w:type="dxa"/>
            <w:shd w:val="clear" w:color="auto" w:fill="auto"/>
            <w:noWrap/>
          </w:tcPr>
          <w:p w14:paraId="46446CED" w14:textId="77777777" w:rsidR="00F35F60" w:rsidRPr="009D19F4" w:rsidRDefault="00F35F60" w:rsidP="00CA28EA">
            <w:pPr>
              <w:jc w:val="center"/>
              <w:rPr>
                <w:sz w:val="22"/>
                <w:szCs w:val="22"/>
              </w:rPr>
            </w:pPr>
            <w:r w:rsidRPr="009D19F4">
              <w:rPr>
                <w:sz w:val="22"/>
                <w:szCs w:val="22"/>
              </w:rPr>
              <w:t>1.56</w:t>
            </w:r>
          </w:p>
        </w:tc>
        <w:tc>
          <w:tcPr>
            <w:tcW w:w="1109" w:type="dxa"/>
            <w:shd w:val="clear" w:color="auto" w:fill="D9D9D9" w:themeFill="background1" w:themeFillShade="D9"/>
            <w:noWrap/>
          </w:tcPr>
          <w:p w14:paraId="4A138841" w14:textId="77777777" w:rsidR="00F35F60" w:rsidRPr="009D19F4" w:rsidRDefault="00F35F60" w:rsidP="00CA28EA">
            <w:pPr>
              <w:jc w:val="center"/>
              <w:rPr>
                <w:sz w:val="22"/>
                <w:szCs w:val="22"/>
              </w:rPr>
            </w:pPr>
            <w:r w:rsidRPr="009D19F4">
              <w:rPr>
                <w:sz w:val="22"/>
                <w:szCs w:val="22"/>
              </w:rPr>
              <w:t>0.01</w:t>
            </w:r>
          </w:p>
        </w:tc>
        <w:tc>
          <w:tcPr>
            <w:tcW w:w="1271" w:type="dxa"/>
            <w:shd w:val="clear" w:color="auto" w:fill="D9D9D9" w:themeFill="background1" w:themeFillShade="D9"/>
            <w:noWrap/>
          </w:tcPr>
          <w:p w14:paraId="6A5EFC61" w14:textId="77777777" w:rsidR="00F35F60" w:rsidRPr="009D19F4" w:rsidRDefault="00F35F60" w:rsidP="00CA28EA">
            <w:pPr>
              <w:jc w:val="center"/>
              <w:rPr>
                <w:sz w:val="22"/>
                <w:szCs w:val="22"/>
              </w:rPr>
            </w:pPr>
            <w:r w:rsidRPr="009D19F4">
              <w:rPr>
                <w:sz w:val="22"/>
                <w:szCs w:val="22"/>
              </w:rPr>
              <w:t>0.04</w:t>
            </w:r>
          </w:p>
        </w:tc>
      </w:tr>
      <w:tr w:rsidR="009D19F4" w:rsidRPr="009D19F4" w14:paraId="6FC67EAA" w14:textId="77777777" w:rsidTr="00F35F60">
        <w:trPr>
          <w:trHeight w:val="144"/>
        </w:trPr>
        <w:tc>
          <w:tcPr>
            <w:tcW w:w="4140" w:type="dxa"/>
            <w:shd w:val="clear" w:color="auto" w:fill="auto"/>
            <w:noWrap/>
          </w:tcPr>
          <w:p w14:paraId="2F48CD70" w14:textId="77777777" w:rsidR="00F35F60" w:rsidRPr="009D19F4" w:rsidRDefault="00F35F60" w:rsidP="00CA28EA">
            <w:pPr>
              <w:rPr>
                <w:sz w:val="22"/>
                <w:szCs w:val="22"/>
              </w:rPr>
            </w:pPr>
            <w:r w:rsidRPr="009D19F4">
              <w:rPr>
                <w:sz w:val="22"/>
                <w:szCs w:val="22"/>
              </w:rPr>
              <w:t>YSR/ASR Externalizing Behaviors</w:t>
            </w:r>
          </w:p>
        </w:tc>
        <w:tc>
          <w:tcPr>
            <w:tcW w:w="1009" w:type="dxa"/>
            <w:shd w:val="clear" w:color="auto" w:fill="auto"/>
            <w:noWrap/>
          </w:tcPr>
          <w:p w14:paraId="16FE008E" w14:textId="77777777" w:rsidR="00F35F60" w:rsidRPr="009D19F4" w:rsidRDefault="00F35F60" w:rsidP="00CA28EA">
            <w:pPr>
              <w:jc w:val="center"/>
              <w:rPr>
                <w:sz w:val="22"/>
                <w:szCs w:val="22"/>
              </w:rPr>
            </w:pPr>
            <w:r w:rsidRPr="009D19F4">
              <w:rPr>
                <w:sz w:val="22"/>
                <w:szCs w:val="22"/>
              </w:rPr>
              <w:t>0.83</w:t>
            </w:r>
          </w:p>
        </w:tc>
        <w:tc>
          <w:tcPr>
            <w:tcW w:w="881" w:type="dxa"/>
            <w:shd w:val="clear" w:color="auto" w:fill="auto"/>
            <w:noWrap/>
          </w:tcPr>
          <w:p w14:paraId="29680A46" w14:textId="77777777" w:rsidR="00F35F60" w:rsidRPr="009D19F4" w:rsidRDefault="00F35F60" w:rsidP="00CA28EA">
            <w:pPr>
              <w:jc w:val="center"/>
              <w:rPr>
                <w:sz w:val="22"/>
                <w:szCs w:val="22"/>
              </w:rPr>
            </w:pPr>
            <w:r w:rsidRPr="009D19F4">
              <w:rPr>
                <w:sz w:val="22"/>
                <w:szCs w:val="22"/>
              </w:rPr>
              <w:t>0.67</w:t>
            </w:r>
          </w:p>
        </w:tc>
        <w:tc>
          <w:tcPr>
            <w:tcW w:w="950" w:type="dxa"/>
            <w:shd w:val="clear" w:color="auto" w:fill="auto"/>
            <w:noWrap/>
          </w:tcPr>
          <w:p w14:paraId="175EEC3C" w14:textId="77777777" w:rsidR="00F35F60" w:rsidRPr="009D19F4" w:rsidRDefault="00F35F60" w:rsidP="00CA28EA">
            <w:pPr>
              <w:jc w:val="center"/>
              <w:rPr>
                <w:sz w:val="22"/>
                <w:szCs w:val="22"/>
              </w:rPr>
            </w:pPr>
            <w:r w:rsidRPr="009D19F4">
              <w:rPr>
                <w:sz w:val="22"/>
                <w:szCs w:val="22"/>
              </w:rPr>
              <w:t>1.02</w:t>
            </w:r>
          </w:p>
        </w:tc>
        <w:tc>
          <w:tcPr>
            <w:tcW w:w="1109" w:type="dxa"/>
            <w:shd w:val="clear" w:color="auto" w:fill="auto"/>
            <w:noWrap/>
          </w:tcPr>
          <w:p w14:paraId="2F99743E" w14:textId="77777777" w:rsidR="00F35F60" w:rsidRPr="009D19F4" w:rsidRDefault="00F35F60" w:rsidP="00CA28EA">
            <w:pPr>
              <w:jc w:val="center"/>
              <w:rPr>
                <w:sz w:val="22"/>
                <w:szCs w:val="22"/>
              </w:rPr>
            </w:pPr>
            <w:r w:rsidRPr="009D19F4">
              <w:rPr>
                <w:sz w:val="22"/>
                <w:szCs w:val="22"/>
              </w:rPr>
              <w:t>0.07</w:t>
            </w:r>
          </w:p>
        </w:tc>
        <w:tc>
          <w:tcPr>
            <w:tcW w:w="1271" w:type="dxa"/>
            <w:shd w:val="clear" w:color="auto" w:fill="auto"/>
            <w:noWrap/>
          </w:tcPr>
          <w:p w14:paraId="2D0D3C13" w14:textId="77777777" w:rsidR="00F35F60" w:rsidRPr="009D19F4" w:rsidRDefault="00F35F60" w:rsidP="00CA28EA">
            <w:pPr>
              <w:jc w:val="center"/>
              <w:rPr>
                <w:sz w:val="22"/>
                <w:szCs w:val="22"/>
              </w:rPr>
            </w:pPr>
            <w:r w:rsidRPr="009D19F4">
              <w:rPr>
                <w:sz w:val="22"/>
                <w:szCs w:val="22"/>
              </w:rPr>
              <w:t>0.09</w:t>
            </w:r>
          </w:p>
        </w:tc>
      </w:tr>
      <w:tr w:rsidR="009D19F4" w:rsidRPr="009D19F4" w14:paraId="7EF234DD" w14:textId="77777777" w:rsidTr="00F35F60">
        <w:trPr>
          <w:trHeight w:val="144"/>
        </w:trPr>
        <w:tc>
          <w:tcPr>
            <w:tcW w:w="4140" w:type="dxa"/>
            <w:shd w:val="clear" w:color="auto" w:fill="auto"/>
            <w:noWrap/>
          </w:tcPr>
          <w:p w14:paraId="2CF630D3" w14:textId="77777777" w:rsidR="00F35F60" w:rsidRPr="009D19F4" w:rsidRDefault="00F35F60" w:rsidP="00CA28EA">
            <w:pPr>
              <w:rPr>
                <w:sz w:val="22"/>
                <w:szCs w:val="22"/>
              </w:rPr>
            </w:pPr>
            <w:r w:rsidRPr="009D19F4">
              <w:rPr>
                <w:sz w:val="22"/>
                <w:szCs w:val="22"/>
              </w:rPr>
              <w:t>YSR/ASR Internalizing Behaviors</w:t>
            </w:r>
          </w:p>
        </w:tc>
        <w:tc>
          <w:tcPr>
            <w:tcW w:w="1009" w:type="dxa"/>
            <w:shd w:val="clear" w:color="auto" w:fill="auto"/>
            <w:noWrap/>
          </w:tcPr>
          <w:p w14:paraId="7BBBEC3C" w14:textId="77777777" w:rsidR="00F35F60" w:rsidRPr="009D19F4" w:rsidRDefault="00F35F60" w:rsidP="00CA28EA">
            <w:pPr>
              <w:jc w:val="center"/>
              <w:rPr>
                <w:sz w:val="22"/>
                <w:szCs w:val="22"/>
              </w:rPr>
            </w:pPr>
            <w:r w:rsidRPr="009D19F4">
              <w:rPr>
                <w:sz w:val="22"/>
                <w:szCs w:val="22"/>
              </w:rPr>
              <w:t>1.17</w:t>
            </w:r>
          </w:p>
        </w:tc>
        <w:tc>
          <w:tcPr>
            <w:tcW w:w="881" w:type="dxa"/>
            <w:shd w:val="clear" w:color="auto" w:fill="auto"/>
            <w:noWrap/>
          </w:tcPr>
          <w:p w14:paraId="7362B4FA" w14:textId="77777777" w:rsidR="00F35F60" w:rsidRPr="009D19F4" w:rsidRDefault="00F35F60" w:rsidP="00CA28EA">
            <w:pPr>
              <w:jc w:val="center"/>
              <w:rPr>
                <w:sz w:val="22"/>
                <w:szCs w:val="22"/>
              </w:rPr>
            </w:pPr>
            <w:r w:rsidRPr="009D19F4">
              <w:rPr>
                <w:sz w:val="22"/>
                <w:szCs w:val="22"/>
              </w:rPr>
              <w:t>0.98</w:t>
            </w:r>
          </w:p>
        </w:tc>
        <w:tc>
          <w:tcPr>
            <w:tcW w:w="950" w:type="dxa"/>
            <w:shd w:val="clear" w:color="auto" w:fill="auto"/>
            <w:noWrap/>
          </w:tcPr>
          <w:p w14:paraId="2CC5CC57" w14:textId="77777777" w:rsidR="00F35F60" w:rsidRPr="009D19F4" w:rsidRDefault="00F35F60" w:rsidP="00CA28EA">
            <w:pPr>
              <w:jc w:val="center"/>
              <w:rPr>
                <w:sz w:val="22"/>
                <w:szCs w:val="22"/>
              </w:rPr>
            </w:pPr>
            <w:r w:rsidRPr="009D19F4">
              <w:rPr>
                <w:sz w:val="22"/>
                <w:szCs w:val="22"/>
              </w:rPr>
              <w:t>1.41</w:t>
            </w:r>
          </w:p>
        </w:tc>
        <w:tc>
          <w:tcPr>
            <w:tcW w:w="1109" w:type="dxa"/>
            <w:shd w:val="clear" w:color="auto" w:fill="auto"/>
            <w:noWrap/>
          </w:tcPr>
          <w:p w14:paraId="3B3CE046" w14:textId="77777777" w:rsidR="00F35F60" w:rsidRPr="009D19F4" w:rsidRDefault="00F35F60" w:rsidP="00CA28EA">
            <w:pPr>
              <w:jc w:val="center"/>
              <w:rPr>
                <w:sz w:val="22"/>
                <w:szCs w:val="22"/>
              </w:rPr>
            </w:pPr>
            <w:r w:rsidRPr="009D19F4">
              <w:rPr>
                <w:sz w:val="22"/>
                <w:szCs w:val="22"/>
              </w:rPr>
              <w:t>0.09</w:t>
            </w:r>
          </w:p>
        </w:tc>
        <w:tc>
          <w:tcPr>
            <w:tcW w:w="1271" w:type="dxa"/>
            <w:shd w:val="clear" w:color="auto" w:fill="auto"/>
            <w:noWrap/>
          </w:tcPr>
          <w:p w14:paraId="2974BFE3" w14:textId="77777777" w:rsidR="00F35F60" w:rsidRPr="009D19F4" w:rsidRDefault="00F35F60" w:rsidP="00CA28EA">
            <w:pPr>
              <w:jc w:val="center"/>
              <w:rPr>
                <w:sz w:val="22"/>
                <w:szCs w:val="22"/>
              </w:rPr>
            </w:pPr>
            <w:r w:rsidRPr="009D19F4">
              <w:rPr>
                <w:sz w:val="22"/>
                <w:szCs w:val="22"/>
              </w:rPr>
              <w:t>0.11</w:t>
            </w:r>
          </w:p>
        </w:tc>
      </w:tr>
      <w:tr w:rsidR="009D19F4" w:rsidRPr="009D19F4" w14:paraId="6D12E375" w14:textId="77777777" w:rsidTr="00F35F60">
        <w:trPr>
          <w:trHeight w:val="144"/>
        </w:trPr>
        <w:tc>
          <w:tcPr>
            <w:tcW w:w="4140" w:type="dxa"/>
            <w:shd w:val="clear" w:color="auto" w:fill="auto"/>
            <w:noWrap/>
          </w:tcPr>
          <w:p w14:paraId="2CE2F47A" w14:textId="77777777" w:rsidR="00F35F60" w:rsidRPr="009D19F4" w:rsidRDefault="00F35F60" w:rsidP="00CA28EA">
            <w:pPr>
              <w:rPr>
                <w:sz w:val="22"/>
                <w:szCs w:val="22"/>
              </w:rPr>
            </w:pPr>
            <w:r w:rsidRPr="009D19F4">
              <w:rPr>
                <w:sz w:val="22"/>
                <w:szCs w:val="22"/>
              </w:rPr>
              <w:t>Age at study entry</w:t>
            </w:r>
          </w:p>
        </w:tc>
        <w:tc>
          <w:tcPr>
            <w:tcW w:w="1009" w:type="dxa"/>
            <w:shd w:val="clear" w:color="auto" w:fill="auto"/>
            <w:noWrap/>
          </w:tcPr>
          <w:p w14:paraId="19C9BF45" w14:textId="77777777" w:rsidR="00F35F60" w:rsidRPr="009D19F4" w:rsidRDefault="00F35F60" w:rsidP="00CA28EA">
            <w:pPr>
              <w:jc w:val="center"/>
              <w:rPr>
                <w:sz w:val="22"/>
                <w:szCs w:val="22"/>
              </w:rPr>
            </w:pPr>
            <w:r w:rsidRPr="009D19F4">
              <w:rPr>
                <w:sz w:val="22"/>
                <w:szCs w:val="22"/>
              </w:rPr>
              <w:t>0.66</w:t>
            </w:r>
          </w:p>
        </w:tc>
        <w:tc>
          <w:tcPr>
            <w:tcW w:w="881" w:type="dxa"/>
            <w:shd w:val="clear" w:color="auto" w:fill="auto"/>
            <w:noWrap/>
          </w:tcPr>
          <w:p w14:paraId="6BBB7076" w14:textId="77777777" w:rsidR="00F35F60" w:rsidRPr="009D19F4" w:rsidRDefault="00F35F60" w:rsidP="00CA28EA">
            <w:pPr>
              <w:jc w:val="center"/>
              <w:rPr>
                <w:sz w:val="22"/>
                <w:szCs w:val="22"/>
              </w:rPr>
            </w:pPr>
            <w:r w:rsidRPr="009D19F4">
              <w:rPr>
                <w:sz w:val="22"/>
                <w:szCs w:val="22"/>
              </w:rPr>
              <w:t>0.42</w:t>
            </w:r>
          </w:p>
        </w:tc>
        <w:tc>
          <w:tcPr>
            <w:tcW w:w="950" w:type="dxa"/>
            <w:shd w:val="clear" w:color="auto" w:fill="auto"/>
            <w:noWrap/>
          </w:tcPr>
          <w:p w14:paraId="10D65A21" w14:textId="77777777" w:rsidR="00F35F60" w:rsidRPr="009D19F4" w:rsidRDefault="00F35F60" w:rsidP="00CA28EA">
            <w:pPr>
              <w:jc w:val="center"/>
              <w:rPr>
                <w:sz w:val="22"/>
                <w:szCs w:val="22"/>
              </w:rPr>
            </w:pPr>
            <w:r w:rsidRPr="009D19F4">
              <w:rPr>
                <w:sz w:val="22"/>
                <w:szCs w:val="22"/>
              </w:rPr>
              <w:t>1.03</w:t>
            </w:r>
          </w:p>
        </w:tc>
        <w:tc>
          <w:tcPr>
            <w:tcW w:w="1109" w:type="dxa"/>
            <w:shd w:val="clear" w:color="auto" w:fill="auto"/>
            <w:noWrap/>
          </w:tcPr>
          <w:p w14:paraId="0A4C4FD3" w14:textId="77777777" w:rsidR="00F35F60" w:rsidRPr="009D19F4" w:rsidRDefault="00F35F60" w:rsidP="00CA28EA">
            <w:pPr>
              <w:jc w:val="center"/>
              <w:rPr>
                <w:sz w:val="22"/>
                <w:szCs w:val="22"/>
              </w:rPr>
            </w:pPr>
            <w:r w:rsidRPr="009D19F4">
              <w:rPr>
                <w:sz w:val="22"/>
                <w:szCs w:val="22"/>
              </w:rPr>
              <w:t>0.07</w:t>
            </w:r>
          </w:p>
        </w:tc>
        <w:tc>
          <w:tcPr>
            <w:tcW w:w="1271" w:type="dxa"/>
            <w:shd w:val="clear" w:color="auto" w:fill="auto"/>
            <w:noWrap/>
          </w:tcPr>
          <w:p w14:paraId="2C9F0F18" w14:textId="77777777" w:rsidR="00F35F60" w:rsidRPr="009D19F4" w:rsidRDefault="00F35F60" w:rsidP="00CA28EA">
            <w:pPr>
              <w:jc w:val="center"/>
              <w:rPr>
                <w:sz w:val="22"/>
                <w:szCs w:val="22"/>
              </w:rPr>
            </w:pPr>
            <w:r w:rsidRPr="009D19F4">
              <w:rPr>
                <w:sz w:val="22"/>
                <w:szCs w:val="22"/>
              </w:rPr>
              <w:t>0.09</w:t>
            </w:r>
          </w:p>
        </w:tc>
      </w:tr>
      <w:tr w:rsidR="009D19F4" w:rsidRPr="009D19F4" w14:paraId="6E22C836" w14:textId="77777777" w:rsidTr="00F35F60">
        <w:trPr>
          <w:trHeight w:val="144"/>
        </w:trPr>
        <w:tc>
          <w:tcPr>
            <w:tcW w:w="9360" w:type="dxa"/>
            <w:gridSpan w:val="6"/>
            <w:tcBorders>
              <w:top w:val="single" w:sz="4" w:space="0" w:color="auto"/>
              <w:bottom w:val="single" w:sz="4" w:space="0" w:color="auto"/>
            </w:tcBorders>
            <w:shd w:val="clear" w:color="auto" w:fill="D5DCE4" w:themeFill="text2" w:themeFillTint="33"/>
            <w:noWrap/>
            <w:vAlign w:val="center"/>
            <w:hideMark/>
          </w:tcPr>
          <w:p w14:paraId="08ACF43F" w14:textId="77777777" w:rsidR="00F35F60" w:rsidRPr="009D19F4" w:rsidRDefault="00F35F60" w:rsidP="00CA28EA">
            <w:pPr>
              <w:jc w:val="center"/>
              <w:rPr>
                <w:b/>
                <w:bCs/>
                <w:sz w:val="22"/>
                <w:szCs w:val="22"/>
              </w:rPr>
            </w:pPr>
            <w:r w:rsidRPr="009D19F4">
              <w:rPr>
                <w:b/>
                <w:bCs/>
                <w:sz w:val="22"/>
                <w:szCs w:val="22"/>
              </w:rPr>
              <w:t>Model 2: Cognition</w:t>
            </w:r>
          </w:p>
        </w:tc>
      </w:tr>
      <w:tr w:rsidR="009D19F4" w:rsidRPr="009D19F4" w14:paraId="1BFFF631" w14:textId="77777777" w:rsidTr="00F35F60">
        <w:trPr>
          <w:trHeight w:val="144"/>
        </w:trPr>
        <w:tc>
          <w:tcPr>
            <w:tcW w:w="4140" w:type="dxa"/>
            <w:tcBorders>
              <w:top w:val="single" w:sz="4" w:space="0" w:color="auto"/>
            </w:tcBorders>
            <w:shd w:val="clear" w:color="auto" w:fill="auto"/>
            <w:noWrap/>
          </w:tcPr>
          <w:p w14:paraId="4767A9B7" w14:textId="77777777" w:rsidR="00F35F60" w:rsidRPr="009D19F4" w:rsidRDefault="00F35F60" w:rsidP="00CA28EA">
            <w:pPr>
              <w:rPr>
                <w:sz w:val="22"/>
                <w:szCs w:val="22"/>
              </w:rPr>
            </w:pPr>
            <w:r w:rsidRPr="009D19F4">
              <w:rPr>
                <w:sz w:val="22"/>
                <w:szCs w:val="22"/>
              </w:rPr>
              <w:t>Penn Facial Memory Test TC</w:t>
            </w:r>
          </w:p>
        </w:tc>
        <w:tc>
          <w:tcPr>
            <w:tcW w:w="1009" w:type="dxa"/>
            <w:tcBorders>
              <w:top w:val="single" w:sz="4" w:space="0" w:color="auto"/>
            </w:tcBorders>
            <w:shd w:val="clear" w:color="auto" w:fill="auto"/>
            <w:noWrap/>
          </w:tcPr>
          <w:p w14:paraId="6EE6B31C" w14:textId="77777777" w:rsidR="00F35F60" w:rsidRPr="009D19F4" w:rsidRDefault="00F35F60" w:rsidP="00CA28EA">
            <w:pPr>
              <w:jc w:val="center"/>
              <w:rPr>
                <w:sz w:val="22"/>
                <w:szCs w:val="22"/>
              </w:rPr>
            </w:pPr>
            <w:r w:rsidRPr="009D19F4">
              <w:rPr>
                <w:sz w:val="22"/>
                <w:szCs w:val="22"/>
              </w:rPr>
              <w:t>1.22</w:t>
            </w:r>
          </w:p>
        </w:tc>
        <w:tc>
          <w:tcPr>
            <w:tcW w:w="881" w:type="dxa"/>
            <w:tcBorders>
              <w:top w:val="single" w:sz="4" w:space="0" w:color="auto"/>
            </w:tcBorders>
            <w:shd w:val="clear" w:color="auto" w:fill="auto"/>
            <w:noWrap/>
          </w:tcPr>
          <w:p w14:paraId="23722D03" w14:textId="77777777" w:rsidR="00F35F60" w:rsidRPr="009D19F4" w:rsidRDefault="00F35F60" w:rsidP="00CA28EA">
            <w:pPr>
              <w:jc w:val="center"/>
              <w:rPr>
                <w:sz w:val="22"/>
                <w:szCs w:val="22"/>
              </w:rPr>
            </w:pPr>
            <w:r w:rsidRPr="009D19F4">
              <w:rPr>
                <w:sz w:val="22"/>
                <w:szCs w:val="22"/>
              </w:rPr>
              <w:t>1.02</w:t>
            </w:r>
          </w:p>
        </w:tc>
        <w:tc>
          <w:tcPr>
            <w:tcW w:w="950" w:type="dxa"/>
            <w:tcBorders>
              <w:top w:val="single" w:sz="4" w:space="0" w:color="auto"/>
            </w:tcBorders>
            <w:shd w:val="clear" w:color="auto" w:fill="auto"/>
            <w:noWrap/>
          </w:tcPr>
          <w:p w14:paraId="6E359EE2" w14:textId="77777777" w:rsidR="00F35F60" w:rsidRPr="009D19F4" w:rsidRDefault="00F35F60" w:rsidP="00CA28EA">
            <w:pPr>
              <w:jc w:val="center"/>
              <w:rPr>
                <w:sz w:val="22"/>
                <w:szCs w:val="22"/>
              </w:rPr>
            </w:pPr>
            <w:r w:rsidRPr="009D19F4">
              <w:rPr>
                <w:sz w:val="22"/>
                <w:szCs w:val="22"/>
              </w:rPr>
              <w:t>1.46</w:t>
            </w:r>
          </w:p>
        </w:tc>
        <w:tc>
          <w:tcPr>
            <w:tcW w:w="1109" w:type="dxa"/>
            <w:tcBorders>
              <w:top w:val="single" w:sz="4" w:space="0" w:color="auto"/>
            </w:tcBorders>
            <w:shd w:val="clear" w:color="auto" w:fill="D9D9D9" w:themeFill="background1" w:themeFillShade="D9"/>
            <w:noWrap/>
          </w:tcPr>
          <w:p w14:paraId="1A1D394B" w14:textId="77777777" w:rsidR="00F35F60" w:rsidRPr="009D19F4" w:rsidRDefault="00F35F60" w:rsidP="00CA28EA">
            <w:pPr>
              <w:jc w:val="center"/>
              <w:rPr>
                <w:sz w:val="22"/>
                <w:szCs w:val="22"/>
              </w:rPr>
            </w:pPr>
            <w:r w:rsidRPr="009D19F4">
              <w:rPr>
                <w:sz w:val="22"/>
                <w:szCs w:val="22"/>
              </w:rPr>
              <w:t>0.03</w:t>
            </w:r>
          </w:p>
        </w:tc>
        <w:tc>
          <w:tcPr>
            <w:tcW w:w="1271" w:type="dxa"/>
            <w:tcBorders>
              <w:top w:val="single" w:sz="4" w:space="0" w:color="auto"/>
            </w:tcBorders>
            <w:shd w:val="clear" w:color="auto" w:fill="auto"/>
            <w:noWrap/>
          </w:tcPr>
          <w:p w14:paraId="6E2BA904" w14:textId="77777777" w:rsidR="00F35F60" w:rsidRPr="009D19F4" w:rsidRDefault="00F35F60" w:rsidP="00CA28EA">
            <w:pPr>
              <w:jc w:val="center"/>
              <w:rPr>
                <w:sz w:val="22"/>
                <w:szCs w:val="22"/>
              </w:rPr>
            </w:pPr>
            <w:r w:rsidRPr="009D19F4">
              <w:rPr>
                <w:sz w:val="22"/>
                <w:szCs w:val="22"/>
              </w:rPr>
              <w:t>0.06</w:t>
            </w:r>
          </w:p>
        </w:tc>
      </w:tr>
      <w:tr w:rsidR="009D19F4" w:rsidRPr="009D19F4" w14:paraId="42E6E514" w14:textId="77777777" w:rsidTr="00F35F60">
        <w:trPr>
          <w:trHeight w:val="144"/>
        </w:trPr>
        <w:tc>
          <w:tcPr>
            <w:tcW w:w="4140" w:type="dxa"/>
            <w:shd w:val="clear" w:color="auto" w:fill="auto"/>
            <w:noWrap/>
          </w:tcPr>
          <w:p w14:paraId="45947351" w14:textId="77777777" w:rsidR="00F35F60" w:rsidRPr="009D19F4" w:rsidRDefault="00F35F60" w:rsidP="00CA28EA">
            <w:pPr>
              <w:rPr>
                <w:sz w:val="22"/>
                <w:szCs w:val="22"/>
              </w:rPr>
            </w:pPr>
            <w:r w:rsidRPr="009D19F4">
              <w:rPr>
                <w:sz w:val="22"/>
                <w:szCs w:val="22"/>
              </w:rPr>
              <w:t>Penn Conditional Exclusion Task Accuracy</w:t>
            </w:r>
          </w:p>
        </w:tc>
        <w:tc>
          <w:tcPr>
            <w:tcW w:w="1009" w:type="dxa"/>
            <w:shd w:val="clear" w:color="auto" w:fill="auto"/>
            <w:noWrap/>
          </w:tcPr>
          <w:p w14:paraId="6B18C922" w14:textId="77777777" w:rsidR="00F35F60" w:rsidRPr="009D19F4" w:rsidRDefault="00F35F60" w:rsidP="00CA28EA">
            <w:pPr>
              <w:jc w:val="center"/>
              <w:rPr>
                <w:sz w:val="22"/>
                <w:szCs w:val="22"/>
              </w:rPr>
            </w:pPr>
            <w:r w:rsidRPr="009D19F4">
              <w:rPr>
                <w:sz w:val="22"/>
                <w:szCs w:val="22"/>
              </w:rPr>
              <w:t>1.32</w:t>
            </w:r>
          </w:p>
        </w:tc>
        <w:tc>
          <w:tcPr>
            <w:tcW w:w="881" w:type="dxa"/>
            <w:shd w:val="clear" w:color="auto" w:fill="auto"/>
            <w:noWrap/>
          </w:tcPr>
          <w:p w14:paraId="30E90DF8" w14:textId="77777777" w:rsidR="00F35F60" w:rsidRPr="009D19F4" w:rsidRDefault="00F35F60" w:rsidP="00CA28EA">
            <w:pPr>
              <w:jc w:val="center"/>
              <w:rPr>
                <w:sz w:val="22"/>
                <w:szCs w:val="22"/>
              </w:rPr>
            </w:pPr>
            <w:r w:rsidRPr="009D19F4">
              <w:rPr>
                <w:sz w:val="22"/>
                <w:szCs w:val="22"/>
              </w:rPr>
              <w:t>1.09</w:t>
            </w:r>
          </w:p>
        </w:tc>
        <w:tc>
          <w:tcPr>
            <w:tcW w:w="950" w:type="dxa"/>
            <w:shd w:val="clear" w:color="auto" w:fill="auto"/>
            <w:noWrap/>
          </w:tcPr>
          <w:p w14:paraId="77C9BD3B" w14:textId="77777777" w:rsidR="00F35F60" w:rsidRPr="009D19F4" w:rsidRDefault="00F35F60" w:rsidP="00CA28EA">
            <w:pPr>
              <w:jc w:val="center"/>
              <w:rPr>
                <w:sz w:val="22"/>
                <w:szCs w:val="22"/>
              </w:rPr>
            </w:pPr>
            <w:r w:rsidRPr="009D19F4">
              <w:rPr>
                <w:sz w:val="22"/>
                <w:szCs w:val="22"/>
              </w:rPr>
              <w:t>1.61</w:t>
            </w:r>
          </w:p>
        </w:tc>
        <w:tc>
          <w:tcPr>
            <w:tcW w:w="1109" w:type="dxa"/>
            <w:shd w:val="clear" w:color="auto" w:fill="D9D9D9" w:themeFill="background1" w:themeFillShade="D9"/>
            <w:noWrap/>
          </w:tcPr>
          <w:p w14:paraId="116D6DFB" w14:textId="77777777" w:rsidR="00F35F60" w:rsidRPr="009D19F4" w:rsidRDefault="00F35F60" w:rsidP="00CA28EA">
            <w:pPr>
              <w:jc w:val="center"/>
              <w:rPr>
                <w:sz w:val="22"/>
                <w:szCs w:val="22"/>
              </w:rPr>
            </w:pPr>
            <w:r w:rsidRPr="009D19F4">
              <w:rPr>
                <w:sz w:val="22"/>
                <w:szCs w:val="22"/>
              </w:rPr>
              <w:t>0.01</w:t>
            </w:r>
          </w:p>
        </w:tc>
        <w:tc>
          <w:tcPr>
            <w:tcW w:w="1271" w:type="dxa"/>
            <w:shd w:val="clear" w:color="auto" w:fill="D9D9D9" w:themeFill="background1" w:themeFillShade="D9"/>
            <w:noWrap/>
          </w:tcPr>
          <w:p w14:paraId="2E20FF17" w14:textId="77777777" w:rsidR="00F35F60" w:rsidRPr="009D19F4" w:rsidRDefault="00F35F60" w:rsidP="00CA28EA">
            <w:pPr>
              <w:jc w:val="center"/>
              <w:rPr>
                <w:sz w:val="22"/>
                <w:szCs w:val="22"/>
              </w:rPr>
            </w:pPr>
            <w:r w:rsidRPr="009D19F4">
              <w:rPr>
                <w:sz w:val="22"/>
                <w:szCs w:val="22"/>
              </w:rPr>
              <w:t>0.02</w:t>
            </w:r>
          </w:p>
        </w:tc>
      </w:tr>
      <w:tr w:rsidR="009D19F4" w:rsidRPr="009D19F4" w14:paraId="206E09E4" w14:textId="77777777" w:rsidTr="00F35F60">
        <w:trPr>
          <w:trHeight w:val="144"/>
        </w:trPr>
        <w:tc>
          <w:tcPr>
            <w:tcW w:w="4140" w:type="dxa"/>
            <w:shd w:val="clear" w:color="auto" w:fill="auto"/>
            <w:noWrap/>
          </w:tcPr>
          <w:p w14:paraId="2EEF144C" w14:textId="77777777" w:rsidR="00F35F60" w:rsidRPr="009D19F4" w:rsidRDefault="00F35F60" w:rsidP="00CA28EA">
            <w:pPr>
              <w:rPr>
                <w:sz w:val="22"/>
                <w:szCs w:val="22"/>
              </w:rPr>
            </w:pPr>
            <w:r w:rsidRPr="009D19F4">
              <w:rPr>
                <w:sz w:val="22"/>
                <w:szCs w:val="22"/>
              </w:rPr>
              <w:t>Penn Matrix Analysis Test TC</w:t>
            </w:r>
          </w:p>
        </w:tc>
        <w:tc>
          <w:tcPr>
            <w:tcW w:w="1009" w:type="dxa"/>
            <w:shd w:val="clear" w:color="auto" w:fill="auto"/>
            <w:noWrap/>
          </w:tcPr>
          <w:p w14:paraId="24EA6DE5" w14:textId="77777777" w:rsidR="00F35F60" w:rsidRPr="009D19F4" w:rsidRDefault="00F35F60" w:rsidP="00CA28EA">
            <w:pPr>
              <w:jc w:val="center"/>
              <w:rPr>
                <w:sz w:val="22"/>
                <w:szCs w:val="22"/>
              </w:rPr>
            </w:pPr>
            <w:r w:rsidRPr="009D19F4">
              <w:rPr>
                <w:sz w:val="22"/>
                <w:szCs w:val="22"/>
              </w:rPr>
              <w:t>0.79</w:t>
            </w:r>
          </w:p>
        </w:tc>
        <w:tc>
          <w:tcPr>
            <w:tcW w:w="881" w:type="dxa"/>
            <w:shd w:val="clear" w:color="auto" w:fill="auto"/>
            <w:noWrap/>
          </w:tcPr>
          <w:p w14:paraId="5086AC34" w14:textId="77777777" w:rsidR="00F35F60" w:rsidRPr="009D19F4" w:rsidRDefault="00F35F60" w:rsidP="00CA28EA">
            <w:pPr>
              <w:jc w:val="center"/>
              <w:rPr>
                <w:sz w:val="22"/>
                <w:szCs w:val="22"/>
              </w:rPr>
            </w:pPr>
            <w:r w:rsidRPr="009D19F4">
              <w:rPr>
                <w:sz w:val="22"/>
                <w:szCs w:val="22"/>
              </w:rPr>
              <w:t>0.62</w:t>
            </w:r>
          </w:p>
        </w:tc>
        <w:tc>
          <w:tcPr>
            <w:tcW w:w="950" w:type="dxa"/>
            <w:shd w:val="clear" w:color="auto" w:fill="auto"/>
            <w:noWrap/>
          </w:tcPr>
          <w:p w14:paraId="598921B4" w14:textId="77777777" w:rsidR="00F35F60" w:rsidRPr="009D19F4" w:rsidRDefault="00F35F60" w:rsidP="00CA28EA">
            <w:pPr>
              <w:jc w:val="center"/>
              <w:rPr>
                <w:sz w:val="22"/>
                <w:szCs w:val="22"/>
              </w:rPr>
            </w:pPr>
            <w:r w:rsidRPr="009D19F4">
              <w:rPr>
                <w:sz w:val="22"/>
                <w:szCs w:val="22"/>
              </w:rPr>
              <w:t>0.99</w:t>
            </w:r>
          </w:p>
        </w:tc>
        <w:tc>
          <w:tcPr>
            <w:tcW w:w="1109" w:type="dxa"/>
            <w:shd w:val="clear" w:color="auto" w:fill="D9D9D9" w:themeFill="background1" w:themeFillShade="D9"/>
            <w:noWrap/>
          </w:tcPr>
          <w:p w14:paraId="7CDED5EC" w14:textId="77777777" w:rsidR="00F35F60" w:rsidRPr="009D19F4" w:rsidRDefault="00F35F60" w:rsidP="00CA28EA">
            <w:pPr>
              <w:jc w:val="center"/>
              <w:rPr>
                <w:sz w:val="22"/>
                <w:szCs w:val="22"/>
              </w:rPr>
            </w:pPr>
            <w:r w:rsidRPr="009D19F4">
              <w:rPr>
                <w:sz w:val="22"/>
                <w:szCs w:val="22"/>
              </w:rPr>
              <w:t>0.04</w:t>
            </w:r>
          </w:p>
        </w:tc>
        <w:tc>
          <w:tcPr>
            <w:tcW w:w="1271" w:type="dxa"/>
            <w:shd w:val="clear" w:color="auto" w:fill="auto"/>
            <w:noWrap/>
          </w:tcPr>
          <w:p w14:paraId="0BC1AF48" w14:textId="77777777" w:rsidR="00F35F60" w:rsidRPr="009D19F4" w:rsidRDefault="00F35F60" w:rsidP="00CA28EA">
            <w:pPr>
              <w:jc w:val="center"/>
              <w:rPr>
                <w:sz w:val="22"/>
                <w:szCs w:val="22"/>
              </w:rPr>
            </w:pPr>
            <w:r w:rsidRPr="009D19F4">
              <w:rPr>
                <w:sz w:val="22"/>
                <w:szCs w:val="22"/>
              </w:rPr>
              <w:t>0.07</w:t>
            </w:r>
          </w:p>
        </w:tc>
      </w:tr>
      <w:tr w:rsidR="009D19F4" w:rsidRPr="009D19F4" w14:paraId="5996BD9D" w14:textId="77777777" w:rsidTr="00F35F60">
        <w:trPr>
          <w:trHeight w:val="144"/>
        </w:trPr>
        <w:tc>
          <w:tcPr>
            <w:tcW w:w="4140" w:type="dxa"/>
            <w:shd w:val="clear" w:color="auto" w:fill="auto"/>
            <w:noWrap/>
          </w:tcPr>
          <w:p w14:paraId="387E342A" w14:textId="77777777" w:rsidR="00F35F60" w:rsidRPr="009D19F4" w:rsidRDefault="00F35F60" w:rsidP="00CA28EA">
            <w:pPr>
              <w:rPr>
                <w:sz w:val="22"/>
                <w:szCs w:val="22"/>
              </w:rPr>
            </w:pPr>
            <w:r w:rsidRPr="009D19F4">
              <w:rPr>
                <w:sz w:val="22"/>
                <w:szCs w:val="22"/>
              </w:rPr>
              <w:t>Penn Logical Reasoning TC</w:t>
            </w:r>
          </w:p>
        </w:tc>
        <w:tc>
          <w:tcPr>
            <w:tcW w:w="1009" w:type="dxa"/>
            <w:shd w:val="clear" w:color="auto" w:fill="auto"/>
            <w:noWrap/>
          </w:tcPr>
          <w:p w14:paraId="5CA3FBE8" w14:textId="77777777" w:rsidR="00F35F60" w:rsidRPr="009D19F4" w:rsidRDefault="00F35F60" w:rsidP="00CA28EA">
            <w:pPr>
              <w:jc w:val="center"/>
              <w:rPr>
                <w:sz w:val="22"/>
                <w:szCs w:val="22"/>
              </w:rPr>
            </w:pPr>
            <w:r w:rsidRPr="009D19F4">
              <w:rPr>
                <w:sz w:val="22"/>
                <w:szCs w:val="22"/>
              </w:rPr>
              <w:t>1.12</w:t>
            </w:r>
          </w:p>
        </w:tc>
        <w:tc>
          <w:tcPr>
            <w:tcW w:w="881" w:type="dxa"/>
            <w:shd w:val="clear" w:color="auto" w:fill="auto"/>
            <w:noWrap/>
          </w:tcPr>
          <w:p w14:paraId="1A03EC85" w14:textId="77777777" w:rsidR="00F35F60" w:rsidRPr="009D19F4" w:rsidRDefault="00F35F60" w:rsidP="00CA28EA">
            <w:pPr>
              <w:jc w:val="center"/>
              <w:rPr>
                <w:sz w:val="22"/>
                <w:szCs w:val="22"/>
              </w:rPr>
            </w:pPr>
            <w:r w:rsidRPr="009D19F4">
              <w:rPr>
                <w:sz w:val="22"/>
                <w:szCs w:val="22"/>
              </w:rPr>
              <w:t>0.91</w:t>
            </w:r>
          </w:p>
        </w:tc>
        <w:tc>
          <w:tcPr>
            <w:tcW w:w="950" w:type="dxa"/>
            <w:shd w:val="clear" w:color="auto" w:fill="auto"/>
            <w:noWrap/>
          </w:tcPr>
          <w:p w14:paraId="239559C0" w14:textId="77777777" w:rsidR="00F35F60" w:rsidRPr="009D19F4" w:rsidRDefault="00F35F60" w:rsidP="00CA28EA">
            <w:pPr>
              <w:jc w:val="center"/>
              <w:rPr>
                <w:sz w:val="22"/>
                <w:szCs w:val="22"/>
              </w:rPr>
            </w:pPr>
            <w:r w:rsidRPr="009D19F4">
              <w:rPr>
                <w:sz w:val="22"/>
                <w:szCs w:val="22"/>
              </w:rPr>
              <w:t>1.38</w:t>
            </w:r>
          </w:p>
        </w:tc>
        <w:tc>
          <w:tcPr>
            <w:tcW w:w="1109" w:type="dxa"/>
            <w:shd w:val="clear" w:color="auto" w:fill="auto"/>
            <w:noWrap/>
          </w:tcPr>
          <w:p w14:paraId="33A0CD67" w14:textId="77777777" w:rsidR="00F35F60" w:rsidRPr="009D19F4" w:rsidRDefault="00F35F60" w:rsidP="00CA28EA">
            <w:pPr>
              <w:jc w:val="center"/>
              <w:rPr>
                <w:sz w:val="22"/>
                <w:szCs w:val="22"/>
              </w:rPr>
            </w:pPr>
            <w:r w:rsidRPr="009D19F4">
              <w:rPr>
                <w:sz w:val="22"/>
                <w:szCs w:val="22"/>
              </w:rPr>
              <w:t>0.27</w:t>
            </w:r>
          </w:p>
        </w:tc>
        <w:tc>
          <w:tcPr>
            <w:tcW w:w="1271" w:type="dxa"/>
            <w:shd w:val="clear" w:color="auto" w:fill="auto"/>
            <w:noWrap/>
          </w:tcPr>
          <w:p w14:paraId="3AF4BA2A" w14:textId="77777777" w:rsidR="00F35F60" w:rsidRPr="009D19F4" w:rsidRDefault="00F35F60" w:rsidP="00CA28EA">
            <w:pPr>
              <w:jc w:val="center"/>
              <w:rPr>
                <w:sz w:val="22"/>
                <w:szCs w:val="22"/>
              </w:rPr>
            </w:pPr>
            <w:r w:rsidRPr="009D19F4">
              <w:rPr>
                <w:sz w:val="22"/>
                <w:szCs w:val="22"/>
              </w:rPr>
              <w:t>0.28</w:t>
            </w:r>
          </w:p>
        </w:tc>
      </w:tr>
      <w:tr w:rsidR="009D19F4" w:rsidRPr="009D19F4" w14:paraId="45A48DA3" w14:textId="77777777" w:rsidTr="00F35F60">
        <w:trPr>
          <w:trHeight w:val="144"/>
        </w:trPr>
        <w:tc>
          <w:tcPr>
            <w:tcW w:w="4140" w:type="dxa"/>
            <w:shd w:val="clear" w:color="auto" w:fill="auto"/>
            <w:noWrap/>
          </w:tcPr>
          <w:p w14:paraId="06F52082" w14:textId="77777777" w:rsidR="00F35F60" w:rsidRPr="009D19F4" w:rsidRDefault="00F35F60" w:rsidP="00CA28EA">
            <w:pPr>
              <w:rPr>
                <w:sz w:val="22"/>
                <w:szCs w:val="22"/>
              </w:rPr>
            </w:pPr>
            <w:r w:rsidRPr="009D19F4">
              <w:rPr>
                <w:sz w:val="22"/>
                <w:szCs w:val="22"/>
              </w:rPr>
              <w:t>Penn Continuous Performance Test TP</w:t>
            </w:r>
          </w:p>
        </w:tc>
        <w:tc>
          <w:tcPr>
            <w:tcW w:w="1009" w:type="dxa"/>
            <w:shd w:val="clear" w:color="auto" w:fill="auto"/>
            <w:noWrap/>
          </w:tcPr>
          <w:p w14:paraId="04ECC0FF" w14:textId="77777777" w:rsidR="00F35F60" w:rsidRPr="009D19F4" w:rsidRDefault="00F35F60" w:rsidP="00CA28EA">
            <w:pPr>
              <w:jc w:val="center"/>
              <w:rPr>
                <w:sz w:val="22"/>
                <w:szCs w:val="22"/>
              </w:rPr>
            </w:pPr>
            <w:r w:rsidRPr="009D19F4">
              <w:rPr>
                <w:sz w:val="22"/>
                <w:szCs w:val="22"/>
              </w:rPr>
              <w:t>1.11</w:t>
            </w:r>
          </w:p>
        </w:tc>
        <w:tc>
          <w:tcPr>
            <w:tcW w:w="881" w:type="dxa"/>
            <w:shd w:val="clear" w:color="auto" w:fill="auto"/>
            <w:noWrap/>
          </w:tcPr>
          <w:p w14:paraId="09B498BC" w14:textId="77777777" w:rsidR="00F35F60" w:rsidRPr="009D19F4" w:rsidRDefault="00F35F60" w:rsidP="00CA28EA">
            <w:pPr>
              <w:jc w:val="center"/>
              <w:rPr>
                <w:sz w:val="22"/>
                <w:szCs w:val="22"/>
              </w:rPr>
            </w:pPr>
            <w:r w:rsidRPr="009D19F4">
              <w:rPr>
                <w:sz w:val="22"/>
                <w:szCs w:val="22"/>
              </w:rPr>
              <w:t>0.99</w:t>
            </w:r>
          </w:p>
        </w:tc>
        <w:tc>
          <w:tcPr>
            <w:tcW w:w="950" w:type="dxa"/>
            <w:shd w:val="clear" w:color="auto" w:fill="auto"/>
            <w:noWrap/>
          </w:tcPr>
          <w:p w14:paraId="70540A35" w14:textId="77777777" w:rsidR="00F35F60" w:rsidRPr="009D19F4" w:rsidRDefault="00F35F60" w:rsidP="00CA28EA">
            <w:pPr>
              <w:jc w:val="center"/>
              <w:rPr>
                <w:sz w:val="22"/>
                <w:szCs w:val="22"/>
              </w:rPr>
            </w:pPr>
            <w:r w:rsidRPr="009D19F4">
              <w:rPr>
                <w:sz w:val="22"/>
                <w:szCs w:val="22"/>
              </w:rPr>
              <w:t>1.25</w:t>
            </w:r>
          </w:p>
        </w:tc>
        <w:tc>
          <w:tcPr>
            <w:tcW w:w="1109" w:type="dxa"/>
            <w:shd w:val="clear" w:color="auto" w:fill="auto"/>
            <w:noWrap/>
          </w:tcPr>
          <w:p w14:paraId="63189002" w14:textId="77777777" w:rsidR="00F35F60" w:rsidRPr="009D19F4" w:rsidRDefault="00F35F60" w:rsidP="00CA28EA">
            <w:pPr>
              <w:jc w:val="center"/>
              <w:rPr>
                <w:sz w:val="22"/>
                <w:szCs w:val="22"/>
              </w:rPr>
            </w:pPr>
            <w:r w:rsidRPr="009D19F4">
              <w:rPr>
                <w:sz w:val="22"/>
                <w:szCs w:val="22"/>
              </w:rPr>
              <w:t>0.07</w:t>
            </w:r>
          </w:p>
        </w:tc>
        <w:tc>
          <w:tcPr>
            <w:tcW w:w="1271" w:type="dxa"/>
            <w:shd w:val="clear" w:color="auto" w:fill="auto"/>
            <w:noWrap/>
          </w:tcPr>
          <w:p w14:paraId="40598733" w14:textId="77777777" w:rsidR="00F35F60" w:rsidRPr="009D19F4" w:rsidRDefault="00F35F60" w:rsidP="00CA28EA">
            <w:pPr>
              <w:jc w:val="center"/>
              <w:rPr>
                <w:sz w:val="22"/>
                <w:szCs w:val="22"/>
              </w:rPr>
            </w:pPr>
            <w:r w:rsidRPr="009D19F4">
              <w:rPr>
                <w:sz w:val="22"/>
                <w:szCs w:val="22"/>
              </w:rPr>
              <w:t>0.09</w:t>
            </w:r>
          </w:p>
        </w:tc>
      </w:tr>
      <w:tr w:rsidR="009D19F4" w:rsidRPr="009D19F4" w14:paraId="4A50F4BC" w14:textId="77777777" w:rsidTr="00F35F60">
        <w:trPr>
          <w:trHeight w:val="144"/>
        </w:trPr>
        <w:tc>
          <w:tcPr>
            <w:tcW w:w="4140" w:type="dxa"/>
            <w:shd w:val="clear" w:color="auto" w:fill="auto"/>
            <w:noWrap/>
          </w:tcPr>
          <w:p w14:paraId="54DA8573" w14:textId="77777777" w:rsidR="00F35F60" w:rsidRPr="009D19F4" w:rsidRDefault="00F35F60" w:rsidP="00CA28EA">
            <w:pPr>
              <w:rPr>
                <w:sz w:val="22"/>
                <w:szCs w:val="22"/>
              </w:rPr>
            </w:pPr>
            <w:r w:rsidRPr="009D19F4">
              <w:rPr>
                <w:sz w:val="22"/>
                <w:szCs w:val="22"/>
              </w:rPr>
              <w:t>Age at study entry</w:t>
            </w:r>
          </w:p>
        </w:tc>
        <w:tc>
          <w:tcPr>
            <w:tcW w:w="1009" w:type="dxa"/>
            <w:shd w:val="clear" w:color="auto" w:fill="auto"/>
            <w:noWrap/>
          </w:tcPr>
          <w:p w14:paraId="5E3E6172" w14:textId="77777777" w:rsidR="00F35F60" w:rsidRPr="009D19F4" w:rsidRDefault="00F35F60" w:rsidP="00CA28EA">
            <w:pPr>
              <w:jc w:val="center"/>
              <w:rPr>
                <w:sz w:val="22"/>
                <w:szCs w:val="22"/>
              </w:rPr>
            </w:pPr>
            <w:r w:rsidRPr="009D19F4">
              <w:rPr>
                <w:sz w:val="22"/>
                <w:szCs w:val="22"/>
              </w:rPr>
              <w:t>0.64</w:t>
            </w:r>
          </w:p>
        </w:tc>
        <w:tc>
          <w:tcPr>
            <w:tcW w:w="881" w:type="dxa"/>
            <w:shd w:val="clear" w:color="auto" w:fill="auto"/>
            <w:noWrap/>
          </w:tcPr>
          <w:p w14:paraId="1A2D35FF" w14:textId="77777777" w:rsidR="00F35F60" w:rsidRPr="009D19F4" w:rsidRDefault="00F35F60" w:rsidP="00CA28EA">
            <w:pPr>
              <w:jc w:val="center"/>
              <w:rPr>
                <w:sz w:val="22"/>
                <w:szCs w:val="22"/>
              </w:rPr>
            </w:pPr>
            <w:r w:rsidRPr="009D19F4">
              <w:rPr>
                <w:sz w:val="22"/>
                <w:szCs w:val="22"/>
              </w:rPr>
              <w:t>0.41</w:t>
            </w:r>
          </w:p>
        </w:tc>
        <w:tc>
          <w:tcPr>
            <w:tcW w:w="950" w:type="dxa"/>
            <w:shd w:val="clear" w:color="auto" w:fill="auto"/>
            <w:noWrap/>
          </w:tcPr>
          <w:p w14:paraId="537D3A79" w14:textId="77777777" w:rsidR="00F35F60" w:rsidRPr="009D19F4" w:rsidRDefault="00F35F60" w:rsidP="00CA28EA">
            <w:pPr>
              <w:jc w:val="center"/>
              <w:rPr>
                <w:sz w:val="22"/>
                <w:szCs w:val="22"/>
              </w:rPr>
            </w:pPr>
            <w:r w:rsidRPr="009D19F4">
              <w:rPr>
                <w:sz w:val="22"/>
                <w:szCs w:val="22"/>
              </w:rPr>
              <w:t>1.01</w:t>
            </w:r>
          </w:p>
        </w:tc>
        <w:tc>
          <w:tcPr>
            <w:tcW w:w="1109" w:type="dxa"/>
            <w:shd w:val="clear" w:color="auto" w:fill="auto"/>
            <w:noWrap/>
          </w:tcPr>
          <w:p w14:paraId="06390EB3" w14:textId="77777777" w:rsidR="00F35F60" w:rsidRPr="009D19F4" w:rsidRDefault="00F35F60" w:rsidP="00CA28EA">
            <w:pPr>
              <w:jc w:val="center"/>
              <w:rPr>
                <w:sz w:val="22"/>
                <w:szCs w:val="22"/>
              </w:rPr>
            </w:pPr>
            <w:r w:rsidRPr="009D19F4">
              <w:rPr>
                <w:sz w:val="22"/>
                <w:szCs w:val="22"/>
              </w:rPr>
              <w:t>0.06</w:t>
            </w:r>
          </w:p>
        </w:tc>
        <w:tc>
          <w:tcPr>
            <w:tcW w:w="1271" w:type="dxa"/>
            <w:shd w:val="clear" w:color="auto" w:fill="auto"/>
            <w:noWrap/>
          </w:tcPr>
          <w:p w14:paraId="55F59B3A" w14:textId="77777777" w:rsidR="00F35F60" w:rsidRPr="009D19F4" w:rsidRDefault="00F35F60" w:rsidP="00CA28EA">
            <w:pPr>
              <w:jc w:val="center"/>
              <w:rPr>
                <w:sz w:val="22"/>
                <w:szCs w:val="22"/>
              </w:rPr>
            </w:pPr>
            <w:r w:rsidRPr="009D19F4">
              <w:rPr>
                <w:sz w:val="22"/>
                <w:szCs w:val="22"/>
              </w:rPr>
              <w:t>0.08</w:t>
            </w:r>
          </w:p>
        </w:tc>
      </w:tr>
      <w:tr w:rsidR="009D19F4" w:rsidRPr="009D19F4" w14:paraId="387FBEAC" w14:textId="77777777" w:rsidTr="00F35F60">
        <w:trPr>
          <w:trHeight w:val="144"/>
        </w:trPr>
        <w:tc>
          <w:tcPr>
            <w:tcW w:w="9360" w:type="dxa"/>
            <w:gridSpan w:val="6"/>
            <w:tcBorders>
              <w:top w:val="single" w:sz="4" w:space="0" w:color="auto"/>
              <w:bottom w:val="single" w:sz="4" w:space="0" w:color="auto"/>
            </w:tcBorders>
            <w:shd w:val="clear" w:color="auto" w:fill="D5DCE4" w:themeFill="text2" w:themeFillTint="33"/>
            <w:noWrap/>
            <w:vAlign w:val="center"/>
            <w:hideMark/>
          </w:tcPr>
          <w:p w14:paraId="1EC9A305" w14:textId="77777777" w:rsidR="00F35F60" w:rsidRPr="009D19F4" w:rsidRDefault="00F35F60" w:rsidP="00CA28EA">
            <w:pPr>
              <w:jc w:val="center"/>
              <w:rPr>
                <w:b/>
                <w:bCs/>
                <w:sz w:val="22"/>
                <w:szCs w:val="22"/>
              </w:rPr>
            </w:pPr>
            <w:r w:rsidRPr="009D19F4">
              <w:rPr>
                <w:b/>
                <w:bCs/>
                <w:sz w:val="22"/>
                <w:szCs w:val="22"/>
              </w:rPr>
              <w:t>Model 3: Brain structure</w:t>
            </w:r>
          </w:p>
        </w:tc>
      </w:tr>
      <w:tr w:rsidR="009D19F4" w:rsidRPr="009D19F4" w14:paraId="4B1E05A4" w14:textId="77777777" w:rsidTr="00F35F60">
        <w:trPr>
          <w:trHeight w:val="144"/>
        </w:trPr>
        <w:tc>
          <w:tcPr>
            <w:tcW w:w="4140" w:type="dxa"/>
            <w:tcBorders>
              <w:top w:val="single" w:sz="4" w:space="0" w:color="auto"/>
            </w:tcBorders>
            <w:shd w:val="clear" w:color="auto" w:fill="auto"/>
            <w:noWrap/>
          </w:tcPr>
          <w:p w14:paraId="17C2ADBE" w14:textId="77777777" w:rsidR="00F35F60" w:rsidRPr="009D19F4" w:rsidRDefault="00F35F60" w:rsidP="00CA28EA">
            <w:pPr>
              <w:rPr>
                <w:sz w:val="22"/>
                <w:szCs w:val="22"/>
              </w:rPr>
            </w:pPr>
            <w:r w:rsidRPr="009D19F4">
              <w:rPr>
                <w:sz w:val="22"/>
                <w:szCs w:val="22"/>
              </w:rPr>
              <w:t>R lateral occipital gyrus thickness</w:t>
            </w:r>
          </w:p>
        </w:tc>
        <w:tc>
          <w:tcPr>
            <w:tcW w:w="1009" w:type="dxa"/>
            <w:tcBorders>
              <w:top w:val="single" w:sz="4" w:space="0" w:color="auto"/>
            </w:tcBorders>
            <w:shd w:val="clear" w:color="auto" w:fill="auto"/>
            <w:noWrap/>
          </w:tcPr>
          <w:p w14:paraId="22902306" w14:textId="77777777" w:rsidR="00F35F60" w:rsidRPr="009D19F4" w:rsidRDefault="00F35F60" w:rsidP="00CA28EA">
            <w:pPr>
              <w:jc w:val="center"/>
              <w:rPr>
                <w:sz w:val="22"/>
                <w:szCs w:val="22"/>
              </w:rPr>
            </w:pPr>
            <w:r w:rsidRPr="009D19F4">
              <w:rPr>
                <w:sz w:val="22"/>
                <w:szCs w:val="22"/>
              </w:rPr>
              <w:t>1.14</w:t>
            </w:r>
          </w:p>
        </w:tc>
        <w:tc>
          <w:tcPr>
            <w:tcW w:w="881" w:type="dxa"/>
            <w:tcBorders>
              <w:top w:val="single" w:sz="4" w:space="0" w:color="auto"/>
            </w:tcBorders>
            <w:shd w:val="clear" w:color="auto" w:fill="auto"/>
            <w:noWrap/>
          </w:tcPr>
          <w:p w14:paraId="0E9C5E39" w14:textId="77777777" w:rsidR="00F35F60" w:rsidRPr="009D19F4" w:rsidRDefault="00F35F60" w:rsidP="00CA28EA">
            <w:pPr>
              <w:jc w:val="center"/>
              <w:rPr>
                <w:sz w:val="22"/>
                <w:szCs w:val="22"/>
              </w:rPr>
            </w:pPr>
            <w:r w:rsidRPr="009D19F4">
              <w:rPr>
                <w:sz w:val="22"/>
                <w:szCs w:val="22"/>
              </w:rPr>
              <w:t>0.95</w:t>
            </w:r>
          </w:p>
        </w:tc>
        <w:tc>
          <w:tcPr>
            <w:tcW w:w="950" w:type="dxa"/>
            <w:tcBorders>
              <w:top w:val="single" w:sz="4" w:space="0" w:color="auto"/>
            </w:tcBorders>
            <w:shd w:val="clear" w:color="auto" w:fill="auto"/>
            <w:noWrap/>
          </w:tcPr>
          <w:p w14:paraId="1FD7574C" w14:textId="77777777" w:rsidR="00F35F60" w:rsidRPr="009D19F4" w:rsidRDefault="00F35F60" w:rsidP="00CA28EA">
            <w:pPr>
              <w:jc w:val="center"/>
              <w:rPr>
                <w:sz w:val="22"/>
                <w:szCs w:val="22"/>
              </w:rPr>
            </w:pPr>
            <w:r w:rsidRPr="009D19F4">
              <w:rPr>
                <w:sz w:val="22"/>
                <w:szCs w:val="22"/>
              </w:rPr>
              <w:t>1.38</w:t>
            </w:r>
          </w:p>
        </w:tc>
        <w:tc>
          <w:tcPr>
            <w:tcW w:w="1109" w:type="dxa"/>
            <w:tcBorders>
              <w:top w:val="single" w:sz="4" w:space="0" w:color="auto"/>
            </w:tcBorders>
            <w:shd w:val="clear" w:color="auto" w:fill="auto"/>
            <w:noWrap/>
          </w:tcPr>
          <w:p w14:paraId="233CC6FE" w14:textId="77777777" w:rsidR="00F35F60" w:rsidRPr="009D19F4" w:rsidRDefault="00F35F60" w:rsidP="00CA28EA">
            <w:pPr>
              <w:jc w:val="center"/>
              <w:rPr>
                <w:sz w:val="22"/>
                <w:szCs w:val="22"/>
              </w:rPr>
            </w:pPr>
            <w:r w:rsidRPr="009D19F4">
              <w:rPr>
                <w:sz w:val="22"/>
                <w:szCs w:val="22"/>
              </w:rPr>
              <w:t>0.16</w:t>
            </w:r>
          </w:p>
        </w:tc>
        <w:tc>
          <w:tcPr>
            <w:tcW w:w="1271" w:type="dxa"/>
            <w:tcBorders>
              <w:top w:val="single" w:sz="4" w:space="0" w:color="auto"/>
            </w:tcBorders>
            <w:shd w:val="clear" w:color="auto" w:fill="auto"/>
            <w:noWrap/>
          </w:tcPr>
          <w:p w14:paraId="6DAAC394" w14:textId="77777777" w:rsidR="00F35F60" w:rsidRPr="009D19F4" w:rsidRDefault="00F35F60" w:rsidP="00CA28EA">
            <w:pPr>
              <w:jc w:val="center"/>
              <w:rPr>
                <w:sz w:val="22"/>
                <w:szCs w:val="22"/>
              </w:rPr>
            </w:pPr>
            <w:r w:rsidRPr="009D19F4">
              <w:rPr>
                <w:sz w:val="22"/>
                <w:szCs w:val="22"/>
              </w:rPr>
              <w:t>0.17</w:t>
            </w:r>
          </w:p>
        </w:tc>
      </w:tr>
      <w:tr w:rsidR="009D19F4" w:rsidRPr="009D19F4" w14:paraId="1E7C320F" w14:textId="77777777" w:rsidTr="00F35F60">
        <w:trPr>
          <w:trHeight w:val="144"/>
        </w:trPr>
        <w:tc>
          <w:tcPr>
            <w:tcW w:w="4140" w:type="dxa"/>
            <w:shd w:val="clear" w:color="auto" w:fill="auto"/>
            <w:noWrap/>
          </w:tcPr>
          <w:p w14:paraId="59CB4E9A" w14:textId="77777777" w:rsidR="00F35F60" w:rsidRPr="009D19F4" w:rsidRDefault="00F35F60" w:rsidP="00CA28EA">
            <w:pPr>
              <w:rPr>
                <w:sz w:val="22"/>
                <w:szCs w:val="22"/>
              </w:rPr>
            </w:pPr>
            <w:r w:rsidRPr="009D19F4">
              <w:rPr>
                <w:sz w:val="22"/>
                <w:szCs w:val="22"/>
              </w:rPr>
              <w:t>R transverse temporal gyrus thickness</w:t>
            </w:r>
          </w:p>
        </w:tc>
        <w:tc>
          <w:tcPr>
            <w:tcW w:w="1009" w:type="dxa"/>
            <w:shd w:val="clear" w:color="auto" w:fill="auto"/>
            <w:noWrap/>
          </w:tcPr>
          <w:p w14:paraId="6793449B" w14:textId="77777777" w:rsidR="00F35F60" w:rsidRPr="009D19F4" w:rsidRDefault="00F35F60" w:rsidP="00CA28EA">
            <w:pPr>
              <w:jc w:val="center"/>
              <w:rPr>
                <w:sz w:val="22"/>
                <w:szCs w:val="22"/>
              </w:rPr>
            </w:pPr>
            <w:r w:rsidRPr="009D19F4">
              <w:rPr>
                <w:sz w:val="22"/>
                <w:szCs w:val="22"/>
              </w:rPr>
              <w:t>0.90</w:t>
            </w:r>
          </w:p>
        </w:tc>
        <w:tc>
          <w:tcPr>
            <w:tcW w:w="881" w:type="dxa"/>
            <w:shd w:val="clear" w:color="auto" w:fill="auto"/>
            <w:noWrap/>
          </w:tcPr>
          <w:p w14:paraId="17BBE646" w14:textId="77777777" w:rsidR="00F35F60" w:rsidRPr="009D19F4" w:rsidRDefault="00F35F60" w:rsidP="00CA28EA">
            <w:pPr>
              <w:jc w:val="center"/>
              <w:rPr>
                <w:sz w:val="22"/>
                <w:szCs w:val="22"/>
              </w:rPr>
            </w:pPr>
            <w:r w:rsidRPr="009D19F4">
              <w:rPr>
                <w:sz w:val="22"/>
                <w:szCs w:val="22"/>
              </w:rPr>
              <w:t>0.76</w:t>
            </w:r>
          </w:p>
        </w:tc>
        <w:tc>
          <w:tcPr>
            <w:tcW w:w="950" w:type="dxa"/>
            <w:shd w:val="clear" w:color="auto" w:fill="auto"/>
            <w:noWrap/>
          </w:tcPr>
          <w:p w14:paraId="1E7DB77D" w14:textId="77777777" w:rsidR="00F35F60" w:rsidRPr="009D19F4" w:rsidRDefault="00F35F60" w:rsidP="00CA28EA">
            <w:pPr>
              <w:jc w:val="center"/>
              <w:rPr>
                <w:sz w:val="22"/>
                <w:szCs w:val="22"/>
              </w:rPr>
            </w:pPr>
            <w:r w:rsidRPr="009D19F4">
              <w:rPr>
                <w:sz w:val="22"/>
                <w:szCs w:val="22"/>
              </w:rPr>
              <w:t>1.06</w:t>
            </w:r>
          </w:p>
        </w:tc>
        <w:tc>
          <w:tcPr>
            <w:tcW w:w="1109" w:type="dxa"/>
            <w:shd w:val="clear" w:color="auto" w:fill="auto"/>
            <w:noWrap/>
          </w:tcPr>
          <w:p w14:paraId="57F508C1" w14:textId="77777777" w:rsidR="00F35F60" w:rsidRPr="009D19F4" w:rsidRDefault="00F35F60" w:rsidP="00CA28EA">
            <w:pPr>
              <w:jc w:val="center"/>
              <w:rPr>
                <w:sz w:val="22"/>
                <w:szCs w:val="22"/>
              </w:rPr>
            </w:pPr>
            <w:r w:rsidRPr="009D19F4">
              <w:rPr>
                <w:sz w:val="22"/>
                <w:szCs w:val="22"/>
              </w:rPr>
              <w:t>0.21</w:t>
            </w:r>
          </w:p>
        </w:tc>
        <w:tc>
          <w:tcPr>
            <w:tcW w:w="1271" w:type="dxa"/>
            <w:shd w:val="clear" w:color="auto" w:fill="auto"/>
            <w:noWrap/>
          </w:tcPr>
          <w:p w14:paraId="6E5DC5DA" w14:textId="77777777" w:rsidR="00F35F60" w:rsidRPr="009D19F4" w:rsidRDefault="00F35F60" w:rsidP="00CA28EA">
            <w:pPr>
              <w:jc w:val="center"/>
              <w:rPr>
                <w:sz w:val="22"/>
                <w:szCs w:val="22"/>
              </w:rPr>
            </w:pPr>
            <w:r w:rsidRPr="009D19F4">
              <w:rPr>
                <w:sz w:val="22"/>
                <w:szCs w:val="22"/>
              </w:rPr>
              <w:t>0.22</w:t>
            </w:r>
          </w:p>
        </w:tc>
      </w:tr>
      <w:tr w:rsidR="009D19F4" w:rsidRPr="009D19F4" w14:paraId="3E66248A" w14:textId="77777777" w:rsidTr="00F35F60">
        <w:trPr>
          <w:trHeight w:val="144"/>
        </w:trPr>
        <w:tc>
          <w:tcPr>
            <w:tcW w:w="4140" w:type="dxa"/>
            <w:shd w:val="clear" w:color="auto" w:fill="auto"/>
            <w:noWrap/>
          </w:tcPr>
          <w:p w14:paraId="1D9938A7" w14:textId="77777777" w:rsidR="00F35F60" w:rsidRPr="009D19F4" w:rsidRDefault="00F35F60" w:rsidP="00CA28EA">
            <w:pPr>
              <w:rPr>
                <w:sz w:val="22"/>
                <w:szCs w:val="22"/>
              </w:rPr>
            </w:pPr>
            <w:r w:rsidRPr="009D19F4">
              <w:rPr>
                <w:sz w:val="22"/>
                <w:szCs w:val="22"/>
              </w:rPr>
              <w:t>Age at study entry</w:t>
            </w:r>
          </w:p>
        </w:tc>
        <w:tc>
          <w:tcPr>
            <w:tcW w:w="1009" w:type="dxa"/>
            <w:shd w:val="clear" w:color="auto" w:fill="auto"/>
            <w:noWrap/>
          </w:tcPr>
          <w:p w14:paraId="1A1F11EC" w14:textId="77777777" w:rsidR="00F35F60" w:rsidRPr="009D19F4" w:rsidRDefault="00F35F60" w:rsidP="00CA28EA">
            <w:pPr>
              <w:jc w:val="center"/>
              <w:rPr>
                <w:sz w:val="22"/>
                <w:szCs w:val="22"/>
              </w:rPr>
            </w:pPr>
            <w:r w:rsidRPr="009D19F4">
              <w:rPr>
                <w:sz w:val="22"/>
                <w:szCs w:val="22"/>
              </w:rPr>
              <w:t>0.88</w:t>
            </w:r>
          </w:p>
        </w:tc>
        <w:tc>
          <w:tcPr>
            <w:tcW w:w="881" w:type="dxa"/>
            <w:shd w:val="clear" w:color="auto" w:fill="auto"/>
            <w:noWrap/>
          </w:tcPr>
          <w:p w14:paraId="34FF4781" w14:textId="77777777" w:rsidR="00F35F60" w:rsidRPr="009D19F4" w:rsidRDefault="00F35F60" w:rsidP="00CA28EA">
            <w:pPr>
              <w:jc w:val="center"/>
              <w:rPr>
                <w:sz w:val="22"/>
                <w:szCs w:val="22"/>
              </w:rPr>
            </w:pPr>
            <w:r w:rsidRPr="009D19F4">
              <w:rPr>
                <w:sz w:val="22"/>
                <w:szCs w:val="22"/>
              </w:rPr>
              <w:t>0.56</w:t>
            </w:r>
          </w:p>
        </w:tc>
        <w:tc>
          <w:tcPr>
            <w:tcW w:w="950" w:type="dxa"/>
            <w:shd w:val="clear" w:color="auto" w:fill="auto"/>
            <w:noWrap/>
          </w:tcPr>
          <w:p w14:paraId="4066DF41" w14:textId="77777777" w:rsidR="00F35F60" w:rsidRPr="009D19F4" w:rsidRDefault="00F35F60" w:rsidP="00CA28EA">
            <w:pPr>
              <w:jc w:val="center"/>
              <w:rPr>
                <w:sz w:val="22"/>
                <w:szCs w:val="22"/>
              </w:rPr>
            </w:pPr>
            <w:r w:rsidRPr="009D19F4">
              <w:rPr>
                <w:sz w:val="22"/>
                <w:szCs w:val="22"/>
              </w:rPr>
              <w:t>1.39</w:t>
            </w:r>
          </w:p>
        </w:tc>
        <w:tc>
          <w:tcPr>
            <w:tcW w:w="1109" w:type="dxa"/>
            <w:shd w:val="clear" w:color="auto" w:fill="auto"/>
            <w:noWrap/>
          </w:tcPr>
          <w:p w14:paraId="458F8DB7" w14:textId="77777777" w:rsidR="00F35F60" w:rsidRPr="009D19F4" w:rsidRDefault="00F35F60" w:rsidP="00CA28EA">
            <w:pPr>
              <w:jc w:val="center"/>
              <w:rPr>
                <w:sz w:val="22"/>
                <w:szCs w:val="22"/>
              </w:rPr>
            </w:pPr>
            <w:r w:rsidRPr="009D19F4">
              <w:rPr>
                <w:sz w:val="22"/>
                <w:szCs w:val="22"/>
              </w:rPr>
              <w:t>0.58</w:t>
            </w:r>
          </w:p>
        </w:tc>
        <w:tc>
          <w:tcPr>
            <w:tcW w:w="1271" w:type="dxa"/>
            <w:shd w:val="clear" w:color="auto" w:fill="auto"/>
            <w:noWrap/>
          </w:tcPr>
          <w:p w14:paraId="2F3C7BCD" w14:textId="77777777" w:rsidR="00F35F60" w:rsidRPr="009D19F4" w:rsidRDefault="00F35F60" w:rsidP="00CA28EA">
            <w:pPr>
              <w:jc w:val="center"/>
              <w:rPr>
                <w:sz w:val="22"/>
                <w:szCs w:val="22"/>
              </w:rPr>
            </w:pPr>
            <w:r w:rsidRPr="009D19F4">
              <w:rPr>
                <w:sz w:val="22"/>
                <w:szCs w:val="22"/>
              </w:rPr>
              <w:t>0.58</w:t>
            </w:r>
          </w:p>
        </w:tc>
      </w:tr>
      <w:tr w:rsidR="009D19F4" w:rsidRPr="009D19F4" w14:paraId="6D98ADDD" w14:textId="77777777" w:rsidTr="00F35F60">
        <w:trPr>
          <w:trHeight w:val="144"/>
        </w:trPr>
        <w:tc>
          <w:tcPr>
            <w:tcW w:w="4140" w:type="dxa"/>
            <w:shd w:val="clear" w:color="auto" w:fill="auto"/>
            <w:noWrap/>
          </w:tcPr>
          <w:p w14:paraId="6F949D65" w14:textId="77777777" w:rsidR="00F35F60" w:rsidRPr="009D19F4" w:rsidRDefault="00F35F60" w:rsidP="00CA28EA">
            <w:pPr>
              <w:rPr>
                <w:sz w:val="22"/>
                <w:szCs w:val="22"/>
              </w:rPr>
            </w:pPr>
            <w:r w:rsidRPr="009D19F4">
              <w:rPr>
                <w:sz w:val="22"/>
                <w:szCs w:val="22"/>
              </w:rPr>
              <w:t>R insula gray volume</w:t>
            </w:r>
          </w:p>
        </w:tc>
        <w:tc>
          <w:tcPr>
            <w:tcW w:w="1009" w:type="dxa"/>
            <w:shd w:val="clear" w:color="auto" w:fill="auto"/>
            <w:noWrap/>
          </w:tcPr>
          <w:p w14:paraId="33670EAC" w14:textId="77777777" w:rsidR="00F35F60" w:rsidRPr="009D19F4" w:rsidRDefault="00F35F60" w:rsidP="00CA28EA">
            <w:pPr>
              <w:jc w:val="center"/>
              <w:rPr>
                <w:sz w:val="22"/>
                <w:szCs w:val="22"/>
              </w:rPr>
            </w:pPr>
            <w:r w:rsidRPr="009D19F4">
              <w:rPr>
                <w:sz w:val="22"/>
                <w:szCs w:val="22"/>
              </w:rPr>
              <w:t>1.32</w:t>
            </w:r>
          </w:p>
        </w:tc>
        <w:tc>
          <w:tcPr>
            <w:tcW w:w="881" w:type="dxa"/>
            <w:shd w:val="clear" w:color="auto" w:fill="auto"/>
            <w:noWrap/>
          </w:tcPr>
          <w:p w14:paraId="13AAB461" w14:textId="77777777" w:rsidR="00F35F60" w:rsidRPr="009D19F4" w:rsidRDefault="00F35F60" w:rsidP="00CA28EA">
            <w:pPr>
              <w:jc w:val="center"/>
              <w:rPr>
                <w:sz w:val="22"/>
                <w:szCs w:val="22"/>
              </w:rPr>
            </w:pPr>
            <w:r w:rsidRPr="009D19F4">
              <w:rPr>
                <w:sz w:val="22"/>
                <w:szCs w:val="22"/>
              </w:rPr>
              <w:t>1.11</w:t>
            </w:r>
          </w:p>
        </w:tc>
        <w:tc>
          <w:tcPr>
            <w:tcW w:w="950" w:type="dxa"/>
            <w:shd w:val="clear" w:color="auto" w:fill="auto"/>
            <w:noWrap/>
          </w:tcPr>
          <w:p w14:paraId="16D6A331" w14:textId="77777777" w:rsidR="00F35F60" w:rsidRPr="009D19F4" w:rsidRDefault="00F35F60" w:rsidP="00CA28EA">
            <w:pPr>
              <w:jc w:val="center"/>
              <w:rPr>
                <w:sz w:val="22"/>
                <w:szCs w:val="22"/>
              </w:rPr>
            </w:pPr>
            <w:r w:rsidRPr="009D19F4">
              <w:rPr>
                <w:sz w:val="22"/>
                <w:szCs w:val="22"/>
              </w:rPr>
              <w:t>1.57</w:t>
            </w:r>
          </w:p>
        </w:tc>
        <w:tc>
          <w:tcPr>
            <w:tcW w:w="1109" w:type="dxa"/>
            <w:shd w:val="clear" w:color="auto" w:fill="D9D9D9" w:themeFill="background1" w:themeFillShade="D9"/>
            <w:noWrap/>
          </w:tcPr>
          <w:p w14:paraId="433F39E2" w14:textId="77777777" w:rsidR="00F35F60" w:rsidRPr="009D19F4" w:rsidRDefault="00F35F60" w:rsidP="00CA28EA">
            <w:pPr>
              <w:jc w:val="center"/>
              <w:rPr>
                <w:sz w:val="22"/>
                <w:szCs w:val="22"/>
              </w:rPr>
            </w:pPr>
            <w:r w:rsidRPr="009D19F4">
              <w:rPr>
                <w:sz w:val="22"/>
                <w:szCs w:val="22"/>
              </w:rPr>
              <w:t>0.002</w:t>
            </w:r>
          </w:p>
        </w:tc>
        <w:tc>
          <w:tcPr>
            <w:tcW w:w="1271" w:type="dxa"/>
            <w:shd w:val="clear" w:color="auto" w:fill="D9D9D9" w:themeFill="background1" w:themeFillShade="D9"/>
            <w:noWrap/>
          </w:tcPr>
          <w:p w14:paraId="6B9C7DF2" w14:textId="77777777" w:rsidR="00F35F60" w:rsidRPr="009D19F4" w:rsidRDefault="00F35F60" w:rsidP="00CA28EA">
            <w:pPr>
              <w:jc w:val="center"/>
              <w:rPr>
                <w:sz w:val="22"/>
                <w:szCs w:val="22"/>
              </w:rPr>
            </w:pPr>
            <w:r w:rsidRPr="009D19F4">
              <w:rPr>
                <w:sz w:val="22"/>
                <w:szCs w:val="22"/>
              </w:rPr>
              <w:t>0.01</w:t>
            </w:r>
          </w:p>
        </w:tc>
      </w:tr>
      <w:tr w:rsidR="009D19F4" w:rsidRPr="009D19F4" w14:paraId="03FA672A" w14:textId="77777777" w:rsidTr="00F35F60">
        <w:trPr>
          <w:trHeight w:val="144"/>
        </w:trPr>
        <w:tc>
          <w:tcPr>
            <w:tcW w:w="4140" w:type="dxa"/>
            <w:shd w:val="clear" w:color="auto" w:fill="auto"/>
            <w:noWrap/>
          </w:tcPr>
          <w:p w14:paraId="1552E85B" w14:textId="77777777" w:rsidR="00F35F60" w:rsidRPr="009D19F4" w:rsidRDefault="00F35F60" w:rsidP="00CA28EA">
            <w:pPr>
              <w:rPr>
                <w:sz w:val="22"/>
                <w:szCs w:val="22"/>
              </w:rPr>
            </w:pPr>
            <w:r w:rsidRPr="009D19F4">
              <w:rPr>
                <w:sz w:val="22"/>
                <w:szCs w:val="22"/>
              </w:rPr>
              <w:t xml:space="preserve">R </w:t>
            </w:r>
            <w:proofErr w:type="spellStart"/>
            <w:r w:rsidRPr="009D19F4">
              <w:rPr>
                <w:sz w:val="22"/>
                <w:szCs w:val="22"/>
              </w:rPr>
              <w:t>parahippocampal</w:t>
            </w:r>
            <w:proofErr w:type="spellEnd"/>
            <w:r w:rsidRPr="009D19F4">
              <w:rPr>
                <w:sz w:val="22"/>
                <w:szCs w:val="22"/>
              </w:rPr>
              <w:t xml:space="preserve"> surface area</w:t>
            </w:r>
          </w:p>
        </w:tc>
        <w:tc>
          <w:tcPr>
            <w:tcW w:w="1009" w:type="dxa"/>
            <w:shd w:val="clear" w:color="auto" w:fill="auto"/>
            <w:noWrap/>
          </w:tcPr>
          <w:p w14:paraId="28A8A248" w14:textId="77777777" w:rsidR="00F35F60" w:rsidRPr="009D19F4" w:rsidRDefault="00F35F60" w:rsidP="00CA28EA">
            <w:pPr>
              <w:jc w:val="center"/>
              <w:rPr>
                <w:sz w:val="22"/>
                <w:szCs w:val="22"/>
              </w:rPr>
            </w:pPr>
            <w:r w:rsidRPr="009D19F4">
              <w:rPr>
                <w:sz w:val="22"/>
                <w:szCs w:val="22"/>
              </w:rPr>
              <w:t>0.83</w:t>
            </w:r>
          </w:p>
        </w:tc>
        <w:tc>
          <w:tcPr>
            <w:tcW w:w="881" w:type="dxa"/>
            <w:shd w:val="clear" w:color="auto" w:fill="auto"/>
            <w:noWrap/>
          </w:tcPr>
          <w:p w14:paraId="686678F9" w14:textId="77777777" w:rsidR="00F35F60" w:rsidRPr="009D19F4" w:rsidRDefault="00F35F60" w:rsidP="00CA28EA">
            <w:pPr>
              <w:jc w:val="center"/>
              <w:rPr>
                <w:sz w:val="22"/>
                <w:szCs w:val="22"/>
              </w:rPr>
            </w:pPr>
            <w:r w:rsidRPr="009D19F4">
              <w:rPr>
                <w:sz w:val="22"/>
                <w:szCs w:val="22"/>
              </w:rPr>
              <w:t>0.72</w:t>
            </w:r>
          </w:p>
        </w:tc>
        <w:tc>
          <w:tcPr>
            <w:tcW w:w="950" w:type="dxa"/>
            <w:shd w:val="clear" w:color="auto" w:fill="auto"/>
            <w:noWrap/>
          </w:tcPr>
          <w:p w14:paraId="3E3BD9F9" w14:textId="77777777" w:rsidR="00F35F60" w:rsidRPr="009D19F4" w:rsidRDefault="00F35F60" w:rsidP="00CA28EA">
            <w:pPr>
              <w:jc w:val="center"/>
              <w:rPr>
                <w:sz w:val="22"/>
                <w:szCs w:val="22"/>
              </w:rPr>
            </w:pPr>
            <w:r w:rsidRPr="009D19F4">
              <w:rPr>
                <w:sz w:val="22"/>
                <w:szCs w:val="22"/>
              </w:rPr>
              <w:t>0.95</w:t>
            </w:r>
          </w:p>
        </w:tc>
        <w:tc>
          <w:tcPr>
            <w:tcW w:w="1109" w:type="dxa"/>
            <w:shd w:val="clear" w:color="auto" w:fill="D9D9D9" w:themeFill="background1" w:themeFillShade="D9"/>
            <w:noWrap/>
          </w:tcPr>
          <w:p w14:paraId="1926066B" w14:textId="77777777" w:rsidR="00F35F60" w:rsidRPr="009D19F4" w:rsidRDefault="00F35F60" w:rsidP="00CA28EA">
            <w:pPr>
              <w:jc w:val="center"/>
              <w:rPr>
                <w:sz w:val="22"/>
                <w:szCs w:val="22"/>
              </w:rPr>
            </w:pPr>
            <w:r w:rsidRPr="009D19F4">
              <w:rPr>
                <w:sz w:val="22"/>
                <w:szCs w:val="22"/>
              </w:rPr>
              <w:t>0.01</w:t>
            </w:r>
          </w:p>
        </w:tc>
        <w:tc>
          <w:tcPr>
            <w:tcW w:w="1271" w:type="dxa"/>
            <w:shd w:val="clear" w:color="auto" w:fill="D9D9D9" w:themeFill="background1" w:themeFillShade="D9"/>
            <w:noWrap/>
          </w:tcPr>
          <w:p w14:paraId="62D0EBFE" w14:textId="77777777" w:rsidR="00F35F60" w:rsidRPr="009D19F4" w:rsidRDefault="00F35F60" w:rsidP="00CA28EA">
            <w:pPr>
              <w:jc w:val="center"/>
              <w:rPr>
                <w:sz w:val="22"/>
                <w:szCs w:val="22"/>
              </w:rPr>
            </w:pPr>
            <w:r w:rsidRPr="009D19F4">
              <w:rPr>
                <w:sz w:val="22"/>
                <w:szCs w:val="22"/>
              </w:rPr>
              <w:t>0.03</w:t>
            </w:r>
          </w:p>
        </w:tc>
      </w:tr>
      <w:tr w:rsidR="009D19F4" w:rsidRPr="009D19F4" w14:paraId="3115FDF3" w14:textId="77777777" w:rsidTr="00F35F60">
        <w:trPr>
          <w:trHeight w:val="144"/>
        </w:trPr>
        <w:tc>
          <w:tcPr>
            <w:tcW w:w="4140" w:type="dxa"/>
            <w:shd w:val="clear" w:color="auto" w:fill="auto"/>
            <w:noWrap/>
          </w:tcPr>
          <w:p w14:paraId="38545B59" w14:textId="77777777" w:rsidR="00F35F60" w:rsidRPr="009D19F4" w:rsidRDefault="00F35F60" w:rsidP="00CA28EA">
            <w:pPr>
              <w:rPr>
                <w:sz w:val="22"/>
                <w:szCs w:val="22"/>
              </w:rPr>
            </w:pPr>
            <w:r w:rsidRPr="009D19F4">
              <w:rPr>
                <w:sz w:val="22"/>
                <w:szCs w:val="22"/>
              </w:rPr>
              <w:t>R pars orbitalis thickness</w:t>
            </w:r>
          </w:p>
        </w:tc>
        <w:tc>
          <w:tcPr>
            <w:tcW w:w="1009" w:type="dxa"/>
            <w:shd w:val="clear" w:color="auto" w:fill="auto"/>
            <w:noWrap/>
          </w:tcPr>
          <w:p w14:paraId="17413BCD" w14:textId="77777777" w:rsidR="00F35F60" w:rsidRPr="009D19F4" w:rsidRDefault="00F35F60" w:rsidP="00CA28EA">
            <w:pPr>
              <w:jc w:val="center"/>
              <w:rPr>
                <w:sz w:val="22"/>
                <w:szCs w:val="22"/>
              </w:rPr>
            </w:pPr>
            <w:r w:rsidRPr="009D19F4">
              <w:rPr>
                <w:sz w:val="22"/>
                <w:szCs w:val="22"/>
              </w:rPr>
              <w:t>0.87</w:t>
            </w:r>
          </w:p>
        </w:tc>
        <w:tc>
          <w:tcPr>
            <w:tcW w:w="881" w:type="dxa"/>
            <w:shd w:val="clear" w:color="auto" w:fill="auto"/>
            <w:noWrap/>
          </w:tcPr>
          <w:p w14:paraId="3C9FF27A" w14:textId="77777777" w:rsidR="00F35F60" w:rsidRPr="009D19F4" w:rsidRDefault="00F35F60" w:rsidP="00CA28EA">
            <w:pPr>
              <w:jc w:val="center"/>
              <w:rPr>
                <w:sz w:val="22"/>
                <w:szCs w:val="22"/>
              </w:rPr>
            </w:pPr>
            <w:r w:rsidRPr="009D19F4">
              <w:rPr>
                <w:sz w:val="22"/>
                <w:szCs w:val="22"/>
              </w:rPr>
              <w:t>0.74</w:t>
            </w:r>
          </w:p>
        </w:tc>
        <w:tc>
          <w:tcPr>
            <w:tcW w:w="950" w:type="dxa"/>
            <w:shd w:val="clear" w:color="auto" w:fill="auto"/>
            <w:noWrap/>
          </w:tcPr>
          <w:p w14:paraId="5F260557" w14:textId="77777777" w:rsidR="00F35F60" w:rsidRPr="009D19F4" w:rsidRDefault="00F35F60" w:rsidP="00CA28EA">
            <w:pPr>
              <w:jc w:val="center"/>
              <w:rPr>
                <w:sz w:val="22"/>
                <w:szCs w:val="22"/>
              </w:rPr>
            </w:pPr>
            <w:r w:rsidRPr="009D19F4">
              <w:rPr>
                <w:sz w:val="22"/>
                <w:szCs w:val="22"/>
              </w:rPr>
              <w:t>1.02</w:t>
            </w:r>
          </w:p>
        </w:tc>
        <w:tc>
          <w:tcPr>
            <w:tcW w:w="1109" w:type="dxa"/>
            <w:shd w:val="clear" w:color="auto" w:fill="auto"/>
            <w:noWrap/>
          </w:tcPr>
          <w:p w14:paraId="50A7BE56" w14:textId="77777777" w:rsidR="00F35F60" w:rsidRPr="009D19F4" w:rsidRDefault="00F35F60" w:rsidP="00CA28EA">
            <w:pPr>
              <w:jc w:val="center"/>
              <w:rPr>
                <w:sz w:val="22"/>
                <w:szCs w:val="22"/>
              </w:rPr>
            </w:pPr>
            <w:r w:rsidRPr="009D19F4">
              <w:rPr>
                <w:sz w:val="22"/>
                <w:szCs w:val="22"/>
              </w:rPr>
              <w:t>0.09</w:t>
            </w:r>
          </w:p>
        </w:tc>
        <w:tc>
          <w:tcPr>
            <w:tcW w:w="1271" w:type="dxa"/>
            <w:shd w:val="clear" w:color="auto" w:fill="auto"/>
            <w:noWrap/>
          </w:tcPr>
          <w:p w14:paraId="4E3DBA04" w14:textId="77777777" w:rsidR="00F35F60" w:rsidRPr="009D19F4" w:rsidRDefault="00F35F60" w:rsidP="00CA28EA">
            <w:pPr>
              <w:jc w:val="center"/>
              <w:rPr>
                <w:sz w:val="22"/>
                <w:szCs w:val="22"/>
              </w:rPr>
            </w:pPr>
            <w:r w:rsidRPr="009D19F4">
              <w:rPr>
                <w:sz w:val="22"/>
                <w:szCs w:val="22"/>
              </w:rPr>
              <w:t>0.11</w:t>
            </w:r>
          </w:p>
        </w:tc>
      </w:tr>
      <w:tr w:rsidR="009D19F4" w:rsidRPr="009D19F4" w14:paraId="18E08F19" w14:textId="77777777" w:rsidTr="00F35F60">
        <w:trPr>
          <w:trHeight w:val="144"/>
        </w:trPr>
        <w:tc>
          <w:tcPr>
            <w:tcW w:w="4140" w:type="dxa"/>
            <w:shd w:val="clear" w:color="auto" w:fill="auto"/>
            <w:noWrap/>
          </w:tcPr>
          <w:p w14:paraId="33BC2C98" w14:textId="77777777" w:rsidR="00F35F60" w:rsidRPr="009D19F4" w:rsidRDefault="00F35F60" w:rsidP="00CA28EA">
            <w:pPr>
              <w:rPr>
                <w:sz w:val="22"/>
                <w:szCs w:val="22"/>
              </w:rPr>
            </w:pPr>
            <w:r w:rsidRPr="009D19F4">
              <w:rPr>
                <w:sz w:val="22"/>
                <w:szCs w:val="22"/>
              </w:rPr>
              <w:t>R precentral gray volume</w:t>
            </w:r>
          </w:p>
        </w:tc>
        <w:tc>
          <w:tcPr>
            <w:tcW w:w="1009" w:type="dxa"/>
            <w:shd w:val="clear" w:color="auto" w:fill="auto"/>
            <w:noWrap/>
          </w:tcPr>
          <w:p w14:paraId="55078A79" w14:textId="77777777" w:rsidR="00F35F60" w:rsidRPr="009D19F4" w:rsidRDefault="00F35F60" w:rsidP="00CA28EA">
            <w:pPr>
              <w:jc w:val="center"/>
              <w:rPr>
                <w:sz w:val="22"/>
                <w:szCs w:val="22"/>
              </w:rPr>
            </w:pPr>
            <w:r w:rsidRPr="009D19F4">
              <w:rPr>
                <w:sz w:val="22"/>
                <w:szCs w:val="22"/>
              </w:rPr>
              <w:t>1.19</w:t>
            </w:r>
          </w:p>
        </w:tc>
        <w:tc>
          <w:tcPr>
            <w:tcW w:w="881" w:type="dxa"/>
            <w:shd w:val="clear" w:color="auto" w:fill="auto"/>
            <w:noWrap/>
          </w:tcPr>
          <w:p w14:paraId="1D583A32" w14:textId="77777777" w:rsidR="00F35F60" w:rsidRPr="009D19F4" w:rsidRDefault="00F35F60" w:rsidP="00CA28EA">
            <w:pPr>
              <w:jc w:val="center"/>
              <w:rPr>
                <w:sz w:val="22"/>
                <w:szCs w:val="22"/>
              </w:rPr>
            </w:pPr>
            <w:r w:rsidRPr="009D19F4">
              <w:rPr>
                <w:sz w:val="22"/>
                <w:szCs w:val="22"/>
              </w:rPr>
              <w:t>1.00</w:t>
            </w:r>
          </w:p>
        </w:tc>
        <w:tc>
          <w:tcPr>
            <w:tcW w:w="950" w:type="dxa"/>
            <w:shd w:val="clear" w:color="auto" w:fill="auto"/>
            <w:noWrap/>
          </w:tcPr>
          <w:p w14:paraId="5CBD5BC4" w14:textId="77777777" w:rsidR="00F35F60" w:rsidRPr="009D19F4" w:rsidRDefault="00F35F60" w:rsidP="00CA28EA">
            <w:pPr>
              <w:jc w:val="center"/>
              <w:rPr>
                <w:sz w:val="22"/>
                <w:szCs w:val="22"/>
              </w:rPr>
            </w:pPr>
            <w:r w:rsidRPr="009D19F4">
              <w:rPr>
                <w:sz w:val="22"/>
                <w:szCs w:val="22"/>
              </w:rPr>
              <w:t>1.42</w:t>
            </w:r>
          </w:p>
        </w:tc>
        <w:tc>
          <w:tcPr>
            <w:tcW w:w="1109" w:type="dxa"/>
            <w:shd w:val="clear" w:color="auto" w:fill="auto"/>
            <w:noWrap/>
          </w:tcPr>
          <w:p w14:paraId="6776529B" w14:textId="77777777" w:rsidR="00F35F60" w:rsidRPr="009D19F4" w:rsidRDefault="00F35F60" w:rsidP="00CA28EA">
            <w:pPr>
              <w:jc w:val="center"/>
              <w:rPr>
                <w:sz w:val="22"/>
                <w:szCs w:val="22"/>
              </w:rPr>
            </w:pPr>
            <w:r w:rsidRPr="009D19F4">
              <w:rPr>
                <w:sz w:val="22"/>
                <w:szCs w:val="22"/>
              </w:rPr>
              <w:t>0.05</w:t>
            </w:r>
          </w:p>
        </w:tc>
        <w:tc>
          <w:tcPr>
            <w:tcW w:w="1271" w:type="dxa"/>
            <w:shd w:val="clear" w:color="auto" w:fill="auto"/>
            <w:noWrap/>
          </w:tcPr>
          <w:p w14:paraId="414BED6F" w14:textId="77777777" w:rsidR="00F35F60" w:rsidRPr="009D19F4" w:rsidRDefault="00F35F60" w:rsidP="00CA28EA">
            <w:pPr>
              <w:jc w:val="center"/>
              <w:rPr>
                <w:sz w:val="22"/>
                <w:szCs w:val="22"/>
              </w:rPr>
            </w:pPr>
            <w:r w:rsidRPr="009D19F4">
              <w:rPr>
                <w:sz w:val="22"/>
                <w:szCs w:val="22"/>
              </w:rPr>
              <w:t>0.08</w:t>
            </w:r>
          </w:p>
        </w:tc>
      </w:tr>
      <w:tr w:rsidR="009D19F4" w:rsidRPr="009D19F4" w14:paraId="64582BB4" w14:textId="77777777" w:rsidTr="00F35F60">
        <w:trPr>
          <w:trHeight w:val="144"/>
        </w:trPr>
        <w:tc>
          <w:tcPr>
            <w:tcW w:w="9360" w:type="dxa"/>
            <w:gridSpan w:val="6"/>
            <w:tcBorders>
              <w:top w:val="single" w:sz="4" w:space="0" w:color="auto"/>
              <w:bottom w:val="single" w:sz="4" w:space="0" w:color="auto"/>
            </w:tcBorders>
            <w:shd w:val="clear" w:color="auto" w:fill="D5DCE4" w:themeFill="text2" w:themeFillTint="33"/>
            <w:noWrap/>
            <w:vAlign w:val="center"/>
            <w:hideMark/>
          </w:tcPr>
          <w:p w14:paraId="79DE6867" w14:textId="77777777" w:rsidR="00F35F60" w:rsidRPr="009D19F4" w:rsidRDefault="00F35F60" w:rsidP="00CA28EA">
            <w:pPr>
              <w:jc w:val="center"/>
              <w:rPr>
                <w:b/>
                <w:bCs/>
                <w:sz w:val="22"/>
                <w:szCs w:val="22"/>
              </w:rPr>
            </w:pPr>
            <w:r w:rsidRPr="009D19F4">
              <w:rPr>
                <w:b/>
                <w:bCs/>
                <w:sz w:val="22"/>
                <w:szCs w:val="22"/>
              </w:rPr>
              <w:t>Model 4: Family</w:t>
            </w:r>
          </w:p>
        </w:tc>
      </w:tr>
      <w:tr w:rsidR="009D19F4" w:rsidRPr="009D19F4" w14:paraId="761A67AC" w14:textId="77777777" w:rsidTr="00F35F60">
        <w:trPr>
          <w:trHeight w:val="144"/>
        </w:trPr>
        <w:tc>
          <w:tcPr>
            <w:tcW w:w="4140" w:type="dxa"/>
            <w:shd w:val="clear" w:color="auto" w:fill="auto"/>
            <w:noWrap/>
          </w:tcPr>
          <w:p w14:paraId="25919500" w14:textId="77777777" w:rsidR="00F35F60" w:rsidRPr="009D19F4" w:rsidRDefault="00F35F60" w:rsidP="00CA28EA">
            <w:pPr>
              <w:rPr>
                <w:sz w:val="22"/>
                <w:szCs w:val="22"/>
              </w:rPr>
            </w:pPr>
            <w:r w:rsidRPr="009D19F4">
              <w:rPr>
                <w:sz w:val="22"/>
                <w:szCs w:val="22"/>
              </w:rPr>
              <w:t>Parent education level</w:t>
            </w:r>
          </w:p>
        </w:tc>
        <w:tc>
          <w:tcPr>
            <w:tcW w:w="1009" w:type="dxa"/>
            <w:shd w:val="clear" w:color="auto" w:fill="auto"/>
            <w:noWrap/>
          </w:tcPr>
          <w:p w14:paraId="5D0DD719" w14:textId="77777777" w:rsidR="00F35F60" w:rsidRPr="009D19F4" w:rsidRDefault="00F35F60" w:rsidP="00CA28EA">
            <w:pPr>
              <w:jc w:val="center"/>
              <w:rPr>
                <w:sz w:val="22"/>
                <w:szCs w:val="22"/>
              </w:rPr>
            </w:pPr>
            <w:r w:rsidRPr="009D19F4">
              <w:rPr>
                <w:sz w:val="22"/>
                <w:szCs w:val="22"/>
              </w:rPr>
              <w:t>1.11</w:t>
            </w:r>
          </w:p>
        </w:tc>
        <w:tc>
          <w:tcPr>
            <w:tcW w:w="881" w:type="dxa"/>
            <w:shd w:val="clear" w:color="auto" w:fill="auto"/>
            <w:noWrap/>
          </w:tcPr>
          <w:p w14:paraId="7701B976" w14:textId="77777777" w:rsidR="00F35F60" w:rsidRPr="009D19F4" w:rsidRDefault="00F35F60" w:rsidP="00CA28EA">
            <w:pPr>
              <w:jc w:val="center"/>
              <w:rPr>
                <w:sz w:val="22"/>
                <w:szCs w:val="22"/>
              </w:rPr>
            </w:pPr>
            <w:r w:rsidRPr="009D19F4">
              <w:rPr>
                <w:sz w:val="22"/>
                <w:szCs w:val="22"/>
              </w:rPr>
              <w:t>1.00</w:t>
            </w:r>
          </w:p>
        </w:tc>
        <w:tc>
          <w:tcPr>
            <w:tcW w:w="950" w:type="dxa"/>
            <w:shd w:val="clear" w:color="auto" w:fill="auto"/>
            <w:noWrap/>
          </w:tcPr>
          <w:p w14:paraId="1834ECD7" w14:textId="77777777" w:rsidR="00F35F60" w:rsidRPr="009D19F4" w:rsidRDefault="00F35F60" w:rsidP="00CA28EA">
            <w:pPr>
              <w:jc w:val="center"/>
              <w:rPr>
                <w:sz w:val="22"/>
                <w:szCs w:val="22"/>
              </w:rPr>
            </w:pPr>
            <w:r w:rsidRPr="009D19F4">
              <w:rPr>
                <w:sz w:val="22"/>
                <w:szCs w:val="22"/>
              </w:rPr>
              <w:t>1.24</w:t>
            </w:r>
          </w:p>
        </w:tc>
        <w:tc>
          <w:tcPr>
            <w:tcW w:w="1109" w:type="dxa"/>
            <w:shd w:val="clear" w:color="auto" w:fill="auto"/>
            <w:noWrap/>
          </w:tcPr>
          <w:p w14:paraId="416EA914" w14:textId="77777777" w:rsidR="00F35F60" w:rsidRPr="009D19F4" w:rsidRDefault="00F35F60" w:rsidP="00CA28EA">
            <w:pPr>
              <w:jc w:val="center"/>
              <w:rPr>
                <w:sz w:val="22"/>
                <w:szCs w:val="22"/>
              </w:rPr>
            </w:pPr>
            <w:r w:rsidRPr="009D19F4">
              <w:rPr>
                <w:sz w:val="22"/>
                <w:szCs w:val="22"/>
              </w:rPr>
              <w:t>0.05</w:t>
            </w:r>
          </w:p>
        </w:tc>
        <w:tc>
          <w:tcPr>
            <w:tcW w:w="1271" w:type="dxa"/>
            <w:shd w:val="clear" w:color="auto" w:fill="auto"/>
            <w:noWrap/>
          </w:tcPr>
          <w:p w14:paraId="4D594E37" w14:textId="77777777" w:rsidR="00F35F60" w:rsidRPr="009D19F4" w:rsidRDefault="00F35F60" w:rsidP="00CA28EA">
            <w:pPr>
              <w:jc w:val="center"/>
              <w:rPr>
                <w:sz w:val="22"/>
                <w:szCs w:val="22"/>
              </w:rPr>
            </w:pPr>
            <w:r w:rsidRPr="009D19F4">
              <w:rPr>
                <w:sz w:val="22"/>
                <w:szCs w:val="22"/>
              </w:rPr>
              <w:t>0.08</w:t>
            </w:r>
          </w:p>
        </w:tc>
      </w:tr>
      <w:tr w:rsidR="009D19F4" w:rsidRPr="009D19F4" w14:paraId="389A714F" w14:textId="77777777" w:rsidTr="00F35F60">
        <w:trPr>
          <w:trHeight w:val="144"/>
        </w:trPr>
        <w:tc>
          <w:tcPr>
            <w:tcW w:w="4140" w:type="dxa"/>
            <w:shd w:val="clear" w:color="auto" w:fill="auto"/>
            <w:noWrap/>
          </w:tcPr>
          <w:p w14:paraId="6E082D90" w14:textId="77777777" w:rsidR="00F35F60" w:rsidRPr="009D19F4" w:rsidRDefault="00F35F60" w:rsidP="00CA28EA">
            <w:pPr>
              <w:rPr>
                <w:sz w:val="22"/>
                <w:szCs w:val="22"/>
              </w:rPr>
            </w:pPr>
            <w:r w:rsidRPr="009D19F4">
              <w:rPr>
                <w:sz w:val="22"/>
                <w:szCs w:val="22"/>
              </w:rPr>
              <w:t>Parental control</w:t>
            </w:r>
          </w:p>
        </w:tc>
        <w:tc>
          <w:tcPr>
            <w:tcW w:w="1009" w:type="dxa"/>
            <w:shd w:val="clear" w:color="auto" w:fill="auto"/>
            <w:noWrap/>
          </w:tcPr>
          <w:p w14:paraId="4AC8E5B9" w14:textId="77777777" w:rsidR="00F35F60" w:rsidRPr="009D19F4" w:rsidRDefault="00F35F60" w:rsidP="00CA28EA">
            <w:pPr>
              <w:jc w:val="center"/>
              <w:rPr>
                <w:sz w:val="22"/>
                <w:szCs w:val="22"/>
              </w:rPr>
            </w:pPr>
            <w:r w:rsidRPr="009D19F4">
              <w:rPr>
                <w:sz w:val="22"/>
                <w:szCs w:val="22"/>
              </w:rPr>
              <w:t>0.79</w:t>
            </w:r>
          </w:p>
        </w:tc>
        <w:tc>
          <w:tcPr>
            <w:tcW w:w="881" w:type="dxa"/>
            <w:shd w:val="clear" w:color="auto" w:fill="auto"/>
            <w:noWrap/>
          </w:tcPr>
          <w:p w14:paraId="1821C027" w14:textId="77777777" w:rsidR="00F35F60" w:rsidRPr="009D19F4" w:rsidRDefault="00F35F60" w:rsidP="00CA28EA">
            <w:pPr>
              <w:jc w:val="center"/>
              <w:rPr>
                <w:sz w:val="22"/>
                <w:szCs w:val="22"/>
              </w:rPr>
            </w:pPr>
            <w:r w:rsidRPr="009D19F4">
              <w:rPr>
                <w:sz w:val="22"/>
                <w:szCs w:val="22"/>
              </w:rPr>
              <w:t>0.64</w:t>
            </w:r>
          </w:p>
        </w:tc>
        <w:tc>
          <w:tcPr>
            <w:tcW w:w="950" w:type="dxa"/>
            <w:shd w:val="clear" w:color="auto" w:fill="auto"/>
            <w:noWrap/>
          </w:tcPr>
          <w:p w14:paraId="61D558C1" w14:textId="77777777" w:rsidR="00F35F60" w:rsidRPr="009D19F4" w:rsidRDefault="00F35F60" w:rsidP="00CA28EA">
            <w:pPr>
              <w:jc w:val="center"/>
              <w:rPr>
                <w:sz w:val="22"/>
                <w:szCs w:val="22"/>
              </w:rPr>
            </w:pPr>
            <w:r w:rsidRPr="009D19F4">
              <w:rPr>
                <w:sz w:val="22"/>
                <w:szCs w:val="22"/>
              </w:rPr>
              <w:t>0.99</w:t>
            </w:r>
          </w:p>
        </w:tc>
        <w:tc>
          <w:tcPr>
            <w:tcW w:w="1109" w:type="dxa"/>
            <w:shd w:val="clear" w:color="auto" w:fill="auto"/>
            <w:noWrap/>
          </w:tcPr>
          <w:p w14:paraId="50BAD3FB" w14:textId="77777777" w:rsidR="00F35F60" w:rsidRPr="009D19F4" w:rsidRDefault="00F35F60" w:rsidP="00CA28EA">
            <w:pPr>
              <w:jc w:val="center"/>
              <w:rPr>
                <w:sz w:val="22"/>
                <w:szCs w:val="22"/>
              </w:rPr>
            </w:pPr>
            <w:r w:rsidRPr="009D19F4">
              <w:rPr>
                <w:sz w:val="22"/>
                <w:szCs w:val="22"/>
              </w:rPr>
              <w:t>0.04</w:t>
            </w:r>
          </w:p>
        </w:tc>
        <w:tc>
          <w:tcPr>
            <w:tcW w:w="1271" w:type="dxa"/>
            <w:shd w:val="clear" w:color="auto" w:fill="auto"/>
            <w:noWrap/>
          </w:tcPr>
          <w:p w14:paraId="2A63254B" w14:textId="77777777" w:rsidR="00F35F60" w:rsidRPr="009D19F4" w:rsidRDefault="00F35F60" w:rsidP="00CA28EA">
            <w:pPr>
              <w:jc w:val="center"/>
              <w:rPr>
                <w:sz w:val="22"/>
                <w:szCs w:val="22"/>
              </w:rPr>
            </w:pPr>
            <w:r w:rsidRPr="009D19F4">
              <w:rPr>
                <w:sz w:val="22"/>
                <w:szCs w:val="22"/>
              </w:rPr>
              <w:t>0.07</w:t>
            </w:r>
          </w:p>
        </w:tc>
      </w:tr>
      <w:tr w:rsidR="009D19F4" w:rsidRPr="009D19F4" w14:paraId="0B45327B" w14:textId="77777777" w:rsidTr="00F35F60">
        <w:trPr>
          <w:trHeight w:val="144"/>
        </w:trPr>
        <w:tc>
          <w:tcPr>
            <w:tcW w:w="4140" w:type="dxa"/>
            <w:shd w:val="clear" w:color="auto" w:fill="auto"/>
            <w:noWrap/>
          </w:tcPr>
          <w:p w14:paraId="17F9ACFB" w14:textId="77777777" w:rsidR="00F35F60" w:rsidRPr="009D19F4" w:rsidRDefault="00F35F60" w:rsidP="00CA28EA">
            <w:pPr>
              <w:rPr>
                <w:sz w:val="22"/>
                <w:szCs w:val="22"/>
              </w:rPr>
            </w:pPr>
            <w:r w:rsidRPr="009D19F4">
              <w:rPr>
                <w:sz w:val="22"/>
                <w:szCs w:val="22"/>
              </w:rPr>
              <w:t>Parental solicitation</w:t>
            </w:r>
          </w:p>
        </w:tc>
        <w:tc>
          <w:tcPr>
            <w:tcW w:w="1009" w:type="dxa"/>
            <w:shd w:val="clear" w:color="auto" w:fill="auto"/>
            <w:noWrap/>
          </w:tcPr>
          <w:p w14:paraId="606DE562" w14:textId="77777777" w:rsidR="00F35F60" w:rsidRPr="009D19F4" w:rsidRDefault="00F35F60" w:rsidP="00CA28EA">
            <w:pPr>
              <w:jc w:val="center"/>
              <w:rPr>
                <w:sz w:val="22"/>
                <w:szCs w:val="22"/>
              </w:rPr>
            </w:pPr>
            <w:r w:rsidRPr="009D19F4">
              <w:rPr>
                <w:sz w:val="22"/>
                <w:szCs w:val="22"/>
              </w:rPr>
              <w:t>1.80</w:t>
            </w:r>
          </w:p>
        </w:tc>
        <w:tc>
          <w:tcPr>
            <w:tcW w:w="881" w:type="dxa"/>
            <w:shd w:val="clear" w:color="auto" w:fill="auto"/>
            <w:noWrap/>
          </w:tcPr>
          <w:p w14:paraId="7305D663" w14:textId="77777777" w:rsidR="00F35F60" w:rsidRPr="009D19F4" w:rsidRDefault="00F35F60" w:rsidP="00CA28EA">
            <w:pPr>
              <w:jc w:val="center"/>
              <w:rPr>
                <w:sz w:val="22"/>
                <w:szCs w:val="22"/>
              </w:rPr>
            </w:pPr>
            <w:r w:rsidRPr="009D19F4">
              <w:rPr>
                <w:sz w:val="22"/>
                <w:szCs w:val="22"/>
              </w:rPr>
              <w:t>1.43</w:t>
            </w:r>
          </w:p>
        </w:tc>
        <w:tc>
          <w:tcPr>
            <w:tcW w:w="950" w:type="dxa"/>
            <w:shd w:val="clear" w:color="auto" w:fill="auto"/>
            <w:noWrap/>
          </w:tcPr>
          <w:p w14:paraId="41FE827C" w14:textId="77777777" w:rsidR="00F35F60" w:rsidRPr="009D19F4" w:rsidRDefault="00F35F60" w:rsidP="00CA28EA">
            <w:pPr>
              <w:jc w:val="center"/>
              <w:rPr>
                <w:sz w:val="22"/>
                <w:szCs w:val="22"/>
              </w:rPr>
            </w:pPr>
            <w:r w:rsidRPr="009D19F4">
              <w:rPr>
                <w:sz w:val="22"/>
                <w:szCs w:val="22"/>
              </w:rPr>
              <w:t>2.27</w:t>
            </w:r>
          </w:p>
        </w:tc>
        <w:tc>
          <w:tcPr>
            <w:tcW w:w="1109" w:type="dxa"/>
            <w:shd w:val="clear" w:color="auto" w:fill="D9D9D9" w:themeFill="background1" w:themeFillShade="D9"/>
            <w:noWrap/>
          </w:tcPr>
          <w:p w14:paraId="5BE0A5E3" w14:textId="77777777" w:rsidR="00F35F60" w:rsidRPr="009D19F4" w:rsidRDefault="00F35F60" w:rsidP="00CA28EA">
            <w:pPr>
              <w:jc w:val="center"/>
              <w:rPr>
                <w:sz w:val="22"/>
                <w:szCs w:val="22"/>
              </w:rPr>
            </w:pPr>
            <w:r w:rsidRPr="009D19F4">
              <w:rPr>
                <w:sz w:val="22"/>
                <w:szCs w:val="22"/>
              </w:rPr>
              <w:t>&lt;0.0001</w:t>
            </w:r>
          </w:p>
        </w:tc>
        <w:tc>
          <w:tcPr>
            <w:tcW w:w="1271" w:type="dxa"/>
            <w:shd w:val="clear" w:color="auto" w:fill="D9D9D9" w:themeFill="background1" w:themeFillShade="D9"/>
            <w:noWrap/>
          </w:tcPr>
          <w:p w14:paraId="5448E34F" w14:textId="77777777" w:rsidR="00F35F60" w:rsidRPr="009D19F4" w:rsidRDefault="00F35F60" w:rsidP="00CA28EA">
            <w:pPr>
              <w:jc w:val="center"/>
              <w:rPr>
                <w:sz w:val="22"/>
                <w:szCs w:val="22"/>
              </w:rPr>
            </w:pPr>
            <w:r w:rsidRPr="009D19F4">
              <w:rPr>
                <w:sz w:val="22"/>
                <w:szCs w:val="22"/>
              </w:rPr>
              <w:t>0.0001</w:t>
            </w:r>
          </w:p>
        </w:tc>
      </w:tr>
      <w:tr w:rsidR="009D19F4" w:rsidRPr="009D19F4" w14:paraId="526177DE" w14:textId="77777777" w:rsidTr="00F35F60">
        <w:trPr>
          <w:trHeight w:val="144"/>
        </w:trPr>
        <w:tc>
          <w:tcPr>
            <w:tcW w:w="4140" w:type="dxa"/>
            <w:shd w:val="clear" w:color="auto" w:fill="auto"/>
            <w:noWrap/>
          </w:tcPr>
          <w:p w14:paraId="78AE57EC" w14:textId="77777777" w:rsidR="00F35F60" w:rsidRPr="009D19F4" w:rsidRDefault="00F35F60" w:rsidP="00CA28EA">
            <w:pPr>
              <w:rPr>
                <w:sz w:val="22"/>
                <w:szCs w:val="22"/>
              </w:rPr>
            </w:pPr>
            <w:r w:rsidRPr="009D19F4">
              <w:rPr>
                <w:sz w:val="22"/>
                <w:szCs w:val="22"/>
              </w:rPr>
              <w:t>Parental supervision</w:t>
            </w:r>
          </w:p>
        </w:tc>
        <w:tc>
          <w:tcPr>
            <w:tcW w:w="1009" w:type="dxa"/>
            <w:shd w:val="clear" w:color="auto" w:fill="auto"/>
            <w:noWrap/>
          </w:tcPr>
          <w:p w14:paraId="536FDE43" w14:textId="77777777" w:rsidR="00F35F60" w:rsidRPr="009D19F4" w:rsidRDefault="00F35F60" w:rsidP="00CA28EA">
            <w:pPr>
              <w:jc w:val="center"/>
              <w:rPr>
                <w:sz w:val="22"/>
                <w:szCs w:val="22"/>
              </w:rPr>
            </w:pPr>
            <w:r w:rsidRPr="009D19F4">
              <w:rPr>
                <w:sz w:val="22"/>
                <w:szCs w:val="22"/>
              </w:rPr>
              <w:t>1.10</w:t>
            </w:r>
          </w:p>
        </w:tc>
        <w:tc>
          <w:tcPr>
            <w:tcW w:w="881" w:type="dxa"/>
            <w:shd w:val="clear" w:color="auto" w:fill="auto"/>
            <w:noWrap/>
          </w:tcPr>
          <w:p w14:paraId="05AE8EFA" w14:textId="77777777" w:rsidR="00F35F60" w:rsidRPr="009D19F4" w:rsidRDefault="00F35F60" w:rsidP="00CA28EA">
            <w:pPr>
              <w:jc w:val="center"/>
              <w:rPr>
                <w:sz w:val="22"/>
                <w:szCs w:val="22"/>
              </w:rPr>
            </w:pPr>
            <w:r w:rsidRPr="009D19F4">
              <w:rPr>
                <w:sz w:val="22"/>
                <w:szCs w:val="22"/>
              </w:rPr>
              <w:t>0.99</w:t>
            </w:r>
          </w:p>
        </w:tc>
        <w:tc>
          <w:tcPr>
            <w:tcW w:w="950" w:type="dxa"/>
            <w:shd w:val="clear" w:color="auto" w:fill="auto"/>
            <w:noWrap/>
          </w:tcPr>
          <w:p w14:paraId="14AFD01C" w14:textId="77777777" w:rsidR="00F35F60" w:rsidRPr="009D19F4" w:rsidRDefault="00F35F60" w:rsidP="00CA28EA">
            <w:pPr>
              <w:jc w:val="center"/>
              <w:rPr>
                <w:sz w:val="22"/>
                <w:szCs w:val="22"/>
              </w:rPr>
            </w:pPr>
            <w:r w:rsidRPr="009D19F4">
              <w:rPr>
                <w:sz w:val="22"/>
                <w:szCs w:val="22"/>
              </w:rPr>
              <w:t>1.22</w:t>
            </w:r>
          </w:p>
        </w:tc>
        <w:tc>
          <w:tcPr>
            <w:tcW w:w="1109" w:type="dxa"/>
            <w:shd w:val="clear" w:color="auto" w:fill="auto"/>
            <w:noWrap/>
          </w:tcPr>
          <w:p w14:paraId="37CF79FF" w14:textId="77777777" w:rsidR="00F35F60" w:rsidRPr="009D19F4" w:rsidRDefault="00F35F60" w:rsidP="00CA28EA">
            <w:pPr>
              <w:jc w:val="center"/>
              <w:rPr>
                <w:sz w:val="22"/>
                <w:szCs w:val="22"/>
              </w:rPr>
            </w:pPr>
            <w:r w:rsidRPr="009D19F4">
              <w:rPr>
                <w:sz w:val="22"/>
                <w:szCs w:val="22"/>
              </w:rPr>
              <w:t>0.07</w:t>
            </w:r>
          </w:p>
        </w:tc>
        <w:tc>
          <w:tcPr>
            <w:tcW w:w="1271" w:type="dxa"/>
            <w:shd w:val="clear" w:color="auto" w:fill="auto"/>
            <w:noWrap/>
          </w:tcPr>
          <w:p w14:paraId="2D87EB7A" w14:textId="77777777" w:rsidR="00F35F60" w:rsidRPr="009D19F4" w:rsidRDefault="00F35F60" w:rsidP="00CA28EA">
            <w:pPr>
              <w:jc w:val="center"/>
              <w:rPr>
                <w:sz w:val="22"/>
                <w:szCs w:val="22"/>
              </w:rPr>
            </w:pPr>
            <w:r w:rsidRPr="009D19F4">
              <w:rPr>
                <w:sz w:val="22"/>
                <w:szCs w:val="22"/>
              </w:rPr>
              <w:t>0.09</w:t>
            </w:r>
          </w:p>
        </w:tc>
      </w:tr>
      <w:tr w:rsidR="009D19F4" w:rsidRPr="009D19F4" w14:paraId="75EFD13C" w14:textId="77777777" w:rsidTr="00F35F60">
        <w:trPr>
          <w:trHeight w:val="144"/>
        </w:trPr>
        <w:tc>
          <w:tcPr>
            <w:tcW w:w="4140" w:type="dxa"/>
            <w:shd w:val="clear" w:color="auto" w:fill="auto"/>
            <w:noWrap/>
          </w:tcPr>
          <w:p w14:paraId="0040639B" w14:textId="77777777" w:rsidR="00F35F60" w:rsidRPr="009D19F4" w:rsidRDefault="00F35F60" w:rsidP="00CA28EA">
            <w:pPr>
              <w:rPr>
                <w:sz w:val="22"/>
                <w:szCs w:val="22"/>
              </w:rPr>
            </w:pPr>
            <w:r w:rsidRPr="009D19F4">
              <w:rPr>
                <w:sz w:val="22"/>
                <w:szCs w:val="22"/>
              </w:rPr>
              <w:t>Race [ref: White]: Non-White</w:t>
            </w:r>
          </w:p>
        </w:tc>
        <w:tc>
          <w:tcPr>
            <w:tcW w:w="1009" w:type="dxa"/>
            <w:shd w:val="clear" w:color="auto" w:fill="auto"/>
            <w:noWrap/>
          </w:tcPr>
          <w:p w14:paraId="4139F0A0" w14:textId="77777777" w:rsidR="00F35F60" w:rsidRPr="009D19F4" w:rsidRDefault="00F35F60" w:rsidP="00CA28EA">
            <w:pPr>
              <w:jc w:val="center"/>
              <w:rPr>
                <w:sz w:val="22"/>
                <w:szCs w:val="22"/>
              </w:rPr>
            </w:pPr>
            <w:r w:rsidRPr="009D19F4">
              <w:rPr>
                <w:sz w:val="22"/>
                <w:szCs w:val="22"/>
              </w:rPr>
              <w:t>0.71</w:t>
            </w:r>
          </w:p>
        </w:tc>
        <w:tc>
          <w:tcPr>
            <w:tcW w:w="881" w:type="dxa"/>
            <w:shd w:val="clear" w:color="auto" w:fill="auto"/>
            <w:noWrap/>
          </w:tcPr>
          <w:p w14:paraId="66D0F042" w14:textId="77777777" w:rsidR="00F35F60" w:rsidRPr="009D19F4" w:rsidRDefault="00F35F60" w:rsidP="00CA28EA">
            <w:pPr>
              <w:jc w:val="center"/>
              <w:rPr>
                <w:sz w:val="22"/>
                <w:szCs w:val="22"/>
              </w:rPr>
            </w:pPr>
            <w:r w:rsidRPr="009D19F4">
              <w:rPr>
                <w:sz w:val="22"/>
                <w:szCs w:val="22"/>
              </w:rPr>
              <w:t>0.53</w:t>
            </w:r>
          </w:p>
        </w:tc>
        <w:tc>
          <w:tcPr>
            <w:tcW w:w="950" w:type="dxa"/>
            <w:shd w:val="clear" w:color="auto" w:fill="auto"/>
            <w:noWrap/>
          </w:tcPr>
          <w:p w14:paraId="789DFCCC" w14:textId="77777777" w:rsidR="00F35F60" w:rsidRPr="009D19F4" w:rsidRDefault="00F35F60" w:rsidP="00CA28EA">
            <w:pPr>
              <w:jc w:val="center"/>
              <w:rPr>
                <w:sz w:val="22"/>
                <w:szCs w:val="22"/>
              </w:rPr>
            </w:pPr>
            <w:r w:rsidRPr="009D19F4">
              <w:rPr>
                <w:sz w:val="22"/>
                <w:szCs w:val="22"/>
              </w:rPr>
              <w:t>0.94</w:t>
            </w:r>
          </w:p>
        </w:tc>
        <w:tc>
          <w:tcPr>
            <w:tcW w:w="1109" w:type="dxa"/>
            <w:shd w:val="clear" w:color="auto" w:fill="D9D9D9" w:themeFill="background1" w:themeFillShade="D9"/>
            <w:noWrap/>
          </w:tcPr>
          <w:p w14:paraId="5FF822BB" w14:textId="77777777" w:rsidR="00F35F60" w:rsidRPr="009D19F4" w:rsidRDefault="00F35F60" w:rsidP="00CA28EA">
            <w:pPr>
              <w:jc w:val="center"/>
              <w:rPr>
                <w:sz w:val="22"/>
                <w:szCs w:val="22"/>
              </w:rPr>
            </w:pPr>
            <w:r w:rsidRPr="009D19F4">
              <w:rPr>
                <w:sz w:val="22"/>
                <w:szCs w:val="22"/>
              </w:rPr>
              <w:t>0.02</w:t>
            </w:r>
          </w:p>
        </w:tc>
        <w:tc>
          <w:tcPr>
            <w:tcW w:w="1271" w:type="dxa"/>
            <w:shd w:val="clear" w:color="auto" w:fill="D9D9D9" w:themeFill="background1" w:themeFillShade="D9"/>
            <w:noWrap/>
          </w:tcPr>
          <w:p w14:paraId="4D594D1B" w14:textId="77777777" w:rsidR="00F35F60" w:rsidRPr="009D19F4" w:rsidRDefault="00F35F60" w:rsidP="00CA28EA">
            <w:pPr>
              <w:jc w:val="center"/>
              <w:rPr>
                <w:sz w:val="22"/>
                <w:szCs w:val="22"/>
              </w:rPr>
            </w:pPr>
            <w:r w:rsidRPr="009D19F4">
              <w:rPr>
                <w:sz w:val="22"/>
                <w:szCs w:val="22"/>
              </w:rPr>
              <w:t>0.047</w:t>
            </w:r>
          </w:p>
        </w:tc>
      </w:tr>
      <w:tr w:rsidR="009D19F4" w:rsidRPr="009D19F4" w14:paraId="7197ED2A" w14:textId="77777777" w:rsidTr="00F35F60">
        <w:trPr>
          <w:trHeight w:val="144"/>
        </w:trPr>
        <w:tc>
          <w:tcPr>
            <w:tcW w:w="4140" w:type="dxa"/>
            <w:shd w:val="clear" w:color="auto" w:fill="auto"/>
            <w:noWrap/>
          </w:tcPr>
          <w:p w14:paraId="0C3ACF21" w14:textId="77777777" w:rsidR="00F35F60" w:rsidRPr="009D19F4" w:rsidRDefault="00F35F60" w:rsidP="00CA28EA">
            <w:pPr>
              <w:rPr>
                <w:sz w:val="22"/>
                <w:szCs w:val="22"/>
              </w:rPr>
            </w:pPr>
            <w:r w:rsidRPr="009D19F4">
              <w:rPr>
                <w:sz w:val="22"/>
                <w:szCs w:val="22"/>
              </w:rPr>
              <w:t xml:space="preserve">Ease of access to alcohol at home </w:t>
            </w:r>
          </w:p>
          <w:p w14:paraId="4728E0DB" w14:textId="77777777" w:rsidR="00F35F60" w:rsidRPr="009D19F4" w:rsidRDefault="00F35F60" w:rsidP="00CA28EA">
            <w:pPr>
              <w:ind w:firstLine="246"/>
              <w:rPr>
                <w:sz w:val="22"/>
                <w:szCs w:val="22"/>
              </w:rPr>
            </w:pPr>
            <w:r w:rsidRPr="009D19F4">
              <w:rPr>
                <w:sz w:val="22"/>
                <w:szCs w:val="22"/>
              </w:rPr>
              <w:t>[ref: Not easy]: Easy</w:t>
            </w:r>
          </w:p>
        </w:tc>
        <w:tc>
          <w:tcPr>
            <w:tcW w:w="1009" w:type="dxa"/>
            <w:shd w:val="clear" w:color="auto" w:fill="auto"/>
            <w:noWrap/>
          </w:tcPr>
          <w:p w14:paraId="0647106C" w14:textId="77777777" w:rsidR="00F35F60" w:rsidRPr="009D19F4" w:rsidRDefault="00F35F60" w:rsidP="00CA28EA">
            <w:pPr>
              <w:jc w:val="center"/>
              <w:rPr>
                <w:sz w:val="22"/>
                <w:szCs w:val="22"/>
              </w:rPr>
            </w:pPr>
            <w:r w:rsidRPr="009D19F4">
              <w:rPr>
                <w:sz w:val="22"/>
                <w:szCs w:val="22"/>
              </w:rPr>
              <w:t>1.75</w:t>
            </w:r>
          </w:p>
        </w:tc>
        <w:tc>
          <w:tcPr>
            <w:tcW w:w="881" w:type="dxa"/>
            <w:shd w:val="clear" w:color="auto" w:fill="auto"/>
            <w:noWrap/>
          </w:tcPr>
          <w:p w14:paraId="6F4DB10F" w14:textId="77777777" w:rsidR="00F35F60" w:rsidRPr="009D19F4" w:rsidRDefault="00F35F60" w:rsidP="00CA28EA">
            <w:pPr>
              <w:jc w:val="center"/>
              <w:rPr>
                <w:sz w:val="22"/>
                <w:szCs w:val="22"/>
              </w:rPr>
            </w:pPr>
            <w:r w:rsidRPr="009D19F4">
              <w:rPr>
                <w:sz w:val="22"/>
                <w:szCs w:val="22"/>
              </w:rPr>
              <w:t>1.36</w:t>
            </w:r>
          </w:p>
        </w:tc>
        <w:tc>
          <w:tcPr>
            <w:tcW w:w="950" w:type="dxa"/>
            <w:shd w:val="clear" w:color="auto" w:fill="auto"/>
            <w:noWrap/>
          </w:tcPr>
          <w:p w14:paraId="128E84A3" w14:textId="77777777" w:rsidR="00F35F60" w:rsidRPr="009D19F4" w:rsidRDefault="00F35F60" w:rsidP="00CA28EA">
            <w:pPr>
              <w:jc w:val="center"/>
              <w:rPr>
                <w:sz w:val="22"/>
                <w:szCs w:val="22"/>
              </w:rPr>
            </w:pPr>
            <w:r w:rsidRPr="009D19F4">
              <w:rPr>
                <w:sz w:val="22"/>
                <w:szCs w:val="22"/>
              </w:rPr>
              <w:t>2.26</w:t>
            </w:r>
          </w:p>
        </w:tc>
        <w:tc>
          <w:tcPr>
            <w:tcW w:w="1109" w:type="dxa"/>
            <w:shd w:val="clear" w:color="auto" w:fill="D9D9D9" w:themeFill="background1" w:themeFillShade="D9"/>
            <w:noWrap/>
          </w:tcPr>
          <w:p w14:paraId="0083222F" w14:textId="77777777" w:rsidR="00F35F60" w:rsidRPr="009D19F4" w:rsidRDefault="00F35F60" w:rsidP="00CA28EA">
            <w:pPr>
              <w:jc w:val="center"/>
              <w:rPr>
                <w:sz w:val="22"/>
                <w:szCs w:val="22"/>
              </w:rPr>
            </w:pPr>
            <w:r w:rsidRPr="009D19F4">
              <w:rPr>
                <w:sz w:val="22"/>
                <w:szCs w:val="22"/>
              </w:rPr>
              <w:t>&lt;0.0001</w:t>
            </w:r>
          </w:p>
        </w:tc>
        <w:tc>
          <w:tcPr>
            <w:tcW w:w="1271" w:type="dxa"/>
            <w:shd w:val="clear" w:color="auto" w:fill="D9D9D9" w:themeFill="background1" w:themeFillShade="D9"/>
            <w:noWrap/>
          </w:tcPr>
          <w:p w14:paraId="41C304B2" w14:textId="77777777" w:rsidR="00F35F60" w:rsidRPr="009D19F4" w:rsidRDefault="00F35F60" w:rsidP="00CA28EA">
            <w:pPr>
              <w:jc w:val="center"/>
              <w:rPr>
                <w:sz w:val="22"/>
                <w:szCs w:val="22"/>
              </w:rPr>
            </w:pPr>
            <w:r w:rsidRPr="009D19F4">
              <w:rPr>
                <w:sz w:val="22"/>
                <w:szCs w:val="22"/>
              </w:rPr>
              <w:t>0.0001</w:t>
            </w:r>
          </w:p>
        </w:tc>
      </w:tr>
      <w:tr w:rsidR="009D19F4" w:rsidRPr="009D19F4" w14:paraId="7A1AA4E8" w14:textId="77777777" w:rsidTr="00F35F60">
        <w:trPr>
          <w:trHeight w:val="144"/>
        </w:trPr>
        <w:tc>
          <w:tcPr>
            <w:tcW w:w="9360" w:type="dxa"/>
            <w:gridSpan w:val="6"/>
            <w:tcBorders>
              <w:top w:val="single" w:sz="4" w:space="0" w:color="auto"/>
              <w:bottom w:val="single" w:sz="4" w:space="0" w:color="auto"/>
            </w:tcBorders>
            <w:shd w:val="clear" w:color="auto" w:fill="D5DCE4" w:themeFill="text2" w:themeFillTint="33"/>
            <w:noWrap/>
            <w:vAlign w:val="center"/>
            <w:hideMark/>
          </w:tcPr>
          <w:p w14:paraId="6C725B04" w14:textId="77777777" w:rsidR="00F35F60" w:rsidRPr="009D19F4" w:rsidRDefault="00F35F60" w:rsidP="00CA28EA">
            <w:pPr>
              <w:jc w:val="center"/>
              <w:rPr>
                <w:b/>
                <w:bCs/>
                <w:sz w:val="22"/>
                <w:szCs w:val="22"/>
              </w:rPr>
            </w:pPr>
            <w:r w:rsidRPr="009D19F4">
              <w:rPr>
                <w:b/>
                <w:bCs/>
                <w:sz w:val="22"/>
                <w:szCs w:val="22"/>
              </w:rPr>
              <w:t>Model 5: Peers</w:t>
            </w:r>
          </w:p>
        </w:tc>
      </w:tr>
      <w:tr w:rsidR="009D19F4" w:rsidRPr="009D19F4" w14:paraId="78843FA9" w14:textId="77777777" w:rsidTr="00F35F60">
        <w:trPr>
          <w:trHeight w:val="144"/>
        </w:trPr>
        <w:tc>
          <w:tcPr>
            <w:tcW w:w="4140" w:type="dxa"/>
            <w:tcBorders>
              <w:top w:val="single" w:sz="4" w:space="0" w:color="auto"/>
            </w:tcBorders>
            <w:noWrap/>
            <w:hideMark/>
          </w:tcPr>
          <w:p w14:paraId="6B354D3E" w14:textId="77777777" w:rsidR="00F35F60" w:rsidRPr="009D19F4" w:rsidRDefault="00F35F60" w:rsidP="00CA28EA">
            <w:pPr>
              <w:rPr>
                <w:sz w:val="22"/>
                <w:szCs w:val="22"/>
              </w:rPr>
            </w:pPr>
            <w:r w:rsidRPr="009D19F4">
              <w:rPr>
                <w:sz w:val="22"/>
                <w:szCs w:val="22"/>
              </w:rPr>
              <w:t>Age at study entry</w:t>
            </w:r>
          </w:p>
        </w:tc>
        <w:tc>
          <w:tcPr>
            <w:tcW w:w="1009" w:type="dxa"/>
            <w:tcBorders>
              <w:top w:val="single" w:sz="4" w:space="0" w:color="auto"/>
            </w:tcBorders>
            <w:noWrap/>
            <w:hideMark/>
          </w:tcPr>
          <w:p w14:paraId="76E13231" w14:textId="77777777" w:rsidR="00F35F60" w:rsidRPr="009D19F4" w:rsidRDefault="00F35F60" w:rsidP="00CA28EA">
            <w:pPr>
              <w:jc w:val="center"/>
              <w:rPr>
                <w:sz w:val="22"/>
                <w:szCs w:val="22"/>
              </w:rPr>
            </w:pPr>
            <w:r w:rsidRPr="009D19F4">
              <w:rPr>
                <w:sz w:val="22"/>
                <w:szCs w:val="22"/>
              </w:rPr>
              <w:t>0.58</w:t>
            </w:r>
          </w:p>
        </w:tc>
        <w:tc>
          <w:tcPr>
            <w:tcW w:w="881" w:type="dxa"/>
            <w:tcBorders>
              <w:top w:val="single" w:sz="4" w:space="0" w:color="auto"/>
            </w:tcBorders>
            <w:noWrap/>
            <w:hideMark/>
          </w:tcPr>
          <w:p w14:paraId="384F6695" w14:textId="77777777" w:rsidR="00F35F60" w:rsidRPr="009D19F4" w:rsidRDefault="00F35F60" w:rsidP="00CA28EA">
            <w:pPr>
              <w:jc w:val="center"/>
              <w:rPr>
                <w:sz w:val="22"/>
                <w:szCs w:val="22"/>
              </w:rPr>
            </w:pPr>
            <w:r w:rsidRPr="009D19F4">
              <w:rPr>
                <w:sz w:val="22"/>
                <w:szCs w:val="22"/>
              </w:rPr>
              <w:t>0.36</w:t>
            </w:r>
          </w:p>
        </w:tc>
        <w:tc>
          <w:tcPr>
            <w:tcW w:w="950" w:type="dxa"/>
            <w:tcBorders>
              <w:top w:val="single" w:sz="4" w:space="0" w:color="auto"/>
            </w:tcBorders>
            <w:noWrap/>
            <w:hideMark/>
          </w:tcPr>
          <w:p w14:paraId="591F2171" w14:textId="77777777" w:rsidR="00F35F60" w:rsidRPr="009D19F4" w:rsidRDefault="00F35F60" w:rsidP="00CA28EA">
            <w:pPr>
              <w:jc w:val="center"/>
              <w:rPr>
                <w:sz w:val="22"/>
                <w:szCs w:val="22"/>
              </w:rPr>
            </w:pPr>
            <w:r w:rsidRPr="009D19F4">
              <w:rPr>
                <w:sz w:val="22"/>
                <w:szCs w:val="22"/>
              </w:rPr>
              <w:t>0.93</w:t>
            </w:r>
          </w:p>
        </w:tc>
        <w:tc>
          <w:tcPr>
            <w:tcW w:w="1109" w:type="dxa"/>
            <w:tcBorders>
              <w:top w:val="single" w:sz="4" w:space="0" w:color="auto"/>
            </w:tcBorders>
            <w:shd w:val="clear" w:color="auto" w:fill="D9D9D9" w:themeFill="background1" w:themeFillShade="D9"/>
            <w:noWrap/>
            <w:hideMark/>
          </w:tcPr>
          <w:p w14:paraId="1A52D88D" w14:textId="77777777" w:rsidR="00F35F60" w:rsidRPr="009D19F4" w:rsidRDefault="00F35F60" w:rsidP="00CA28EA">
            <w:pPr>
              <w:jc w:val="center"/>
              <w:rPr>
                <w:sz w:val="22"/>
                <w:szCs w:val="22"/>
              </w:rPr>
            </w:pPr>
            <w:r w:rsidRPr="009D19F4">
              <w:rPr>
                <w:sz w:val="22"/>
                <w:szCs w:val="22"/>
              </w:rPr>
              <w:t>0.02</w:t>
            </w:r>
          </w:p>
        </w:tc>
        <w:tc>
          <w:tcPr>
            <w:tcW w:w="1271" w:type="dxa"/>
            <w:tcBorders>
              <w:top w:val="single" w:sz="4" w:space="0" w:color="auto"/>
            </w:tcBorders>
            <w:shd w:val="clear" w:color="auto" w:fill="auto"/>
            <w:noWrap/>
            <w:hideMark/>
          </w:tcPr>
          <w:p w14:paraId="774A4D4B" w14:textId="77777777" w:rsidR="00F35F60" w:rsidRPr="009D19F4" w:rsidRDefault="00F35F60" w:rsidP="00CA28EA">
            <w:pPr>
              <w:jc w:val="center"/>
              <w:rPr>
                <w:sz w:val="22"/>
                <w:szCs w:val="22"/>
              </w:rPr>
            </w:pPr>
            <w:r w:rsidRPr="009D19F4">
              <w:rPr>
                <w:sz w:val="22"/>
                <w:szCs w:val="22"/>
              </w:rPr>
              <w:t>0.05</w:t>
            </w:r>
          </w:p>
        </w:tc>
      </w:tr>
      <w:tr w:rsidR="009D19F4" w:rsidRPr="009D19F4" w14:paraId="07047A4B" w14:textId="77777777" w:rsidTr="00F35F60">
        <w:trPr>
          <w:trHeight w:val="144"/>
        </w:trPr>
        <w:tc>
          <w:tcPr>
            <w:tcW w:w="4140" w:type="dxa"/>
            <w:noWrap/>
            <w:hideMark/>
          </w:tcPr>
          <w:p w14:paraId="048B3B8C" w14:textId="77777777" w:rsidR="00F35F60" w:rsidRPr="009D19F4" w:rsidRDefault="00F35F60" w:rsidP="00CA28EA">
            <w:pPr>
              <w:rPr>
                <w:sz w:val="22"/>
                <w:szCs w:val="22"/>
              </w:rPr>
            </w:pPr>
            <w:r w:rsidRPr="009D19F4">
              <w:rPr>
                <w:sz w:val="22"/>
                <w:szCs w:val="22"/>
              </w:rPr>
              <w:t>Have friends who drink</w:t>
            </w:r>
          </w:p>
        </w:tc>
        <w:tc>
          <w:tcPr>
            <w:tcW w:w="1009" w:type="dxa"/>
            <w:noWrap/>
            <w:hideMark/>
          </w:tcPr>
          <w:p w14:paraId="6C7814CA" w14:textId="77777777" w:rsidR="00F35F60" w:rsidRPr="009D19F4" w:rsidRDefault="00F35F60" w:rsidP="00CA28EA">
            <w:pPr>
              <w:jc w:val="center"/>
              <w:rPr>
                <w:sz w:val="22"/>
                <w:szCs w:val="22"/>
              </w:rPr>
            </w:pPr>
            <w:r w:rsidRPr="009D19F4">
              <w:rPr>
                <w:sz w:val="22"/>
                <w:szCs w:val="22"/>
              </w:rPr>
              <w:t>1.48</w:t>
            </w:r>
          </w:p>
        </w:tc>
        <w:tc>
          <w:tcPr>
            <w:tcW w:w="881" w:type="dxa"/>
            <w:noWrap/>
            <w:hideMark/>
          </w:tcPr>
          <w:p w14:paraId="55C28CA8" w14:textId="77777777" w:rsidR="00F35F60" w:rsidRPr="009D19F4" w:rsidRDefault="00F35F60" w:rsidP="00CA28EA">
            <w:pPr>
              <w:jc w:val="center"/>
              <w:rPr>
                <w:sz w:val="22"/>
                <w:szCs w:val="22"/>
              </w:rPr>
            </w:pPr>
            <w:r w:rsidRPr="009D19F4">
              <w:rPr>
                <w:sz w:val="22"/>
                <w:szCs w:val="22"/>
              </w:rPr>
              <w:t>1.08</w:t>
            </w:r>
          </w:p>
        </w:tc>
        <w:tc>
          <w:tcPr>
            <w:tcW w:w="950" w:type="dxa"/>
            <w:noWrap/>
            <w:hideMark/>
          </w:tcPr>
          <w:p w14:paraId="239AEBDD" w14:textId="77777777" w:rsidR="00F35F60" w:rsidRPr="009D19F4" w:rsidRDefault="00F35F60" w:rsidP="00CA28EA">
            <w:pPr>
              <w:jc w:val="center"/>
              <w:rPr>
                <w:sz w:val="22"/>
                <w:szCs w:val="22"/>
              </w:rPr>
            </w:pPr>
            <w:r w:rsidRPr="009D19F4">
              <w:rPr>
                <w:sz w:val="22"/>
                <w:szCs w:val="22"/>
              </w:rPr>
              <w:t>2.04</w:t>
            </w:r>
          </w:p>
        </w:tc>
        <w:tc>
          <w:tcPr>
            <w:tcW w:w="1109" w:type="dxa"/>
            <w:shd w:val="clear" w:color="auto" w:fill="D9D9D9" w:themeFill="background1" w:themeFillShade="D9"/>
            <w:noWrap/>
            <w:hideMark/>
          </w:tcPr>
          <w:p w14:paraId="0957472B" w14:textId="77777777" w:rsidR="00F35F60" w:rsidRPr="009D19F4" w:rsidRDefault="00F35F60" w:rsidP="00CA28EA">
            <w:pPr>
              <w:jc w:val="center"/>
              <w:rPr>
                <w:sz w:val="22"/>
                <w:szCs w:val="22"/>
              </w:rPr>
            </w:pPr>
            <w:r w:rsidRPr="009D19F4">
              <w:rPr>
                <w:sz w:val="22"/>
                <w:szCs w:val="22"/>
              </w:rPr>
              <w:t>0.02</w:t>
            </w:r>
          </w:p>
        </w:tc>
        <w:tc>
          <w:tcPr>
            <w:tcW w:w="1271" w:type="dxa"/>
            <w:shd w:val="clear" w:color="auto" w:fill="D9D9D9" w:themeFill="background1" w:themeFillShade="D9"/>
            <w:noWrap/>
            <w:hideMark/>
          </w:tcPr>
          <w:p w14:paraId="7451F3D7" w14:textId="77777777" w:rsidR="00F35F60" w:rsidRPr="009D19F4" w:rsidRDefault="00F35F60" w:rsidP="00CA28EA">
            <w:pPr>
              <w:jc w:val="center"/>
              <w:rPr>
                <w:sz w:val="22"/>
                <w:szCs w:val="22"/>
              </w:rPr>
            </w:pPr>
            <w:r w:rsidRPr="009D19F4">
              <w:rPr>
                <w:sz w:val="22"/>
                <w:szCs w:val="22"/>
              </w:rPr>
              <w:t>0.04</w:t>
            </w:r>
          </w:p>
        </w:tc>
      </w:tr>
      <w:tr w:rsidR="009D19F4" w:rsidRPr="009D19F4" w14:paraId="79FDBE09" w14:textId="77777777" w:rsidTr="00F35F60">
        <w:trPr>
          <w:trHeight w:val="144"/>
        </w:trPr>
        <w:tc>
          <w:tcPr>
            <w:tcW w:w="4140" w:type="dxa"/>
            <w:noWrap/>
          </w:tcPr>
          <w:p w14:paraId="51D43409" w14:textId="77777777" w:rsidR="00F35F60" w:rsidRPr="009D19F4" w:rsidRDefault="00F35F60" w:rsidP="00CA28EA">
            <w:pPr>
              <w:rPr>
                <w:sz w:val="22"/>
                <w:szCs w:val="22"/>
              </w:rPr>
            </w:pPr>
            <w:r w:rsidRPr="009D19F4">
              <w:rPr>
                <w:sz w:val="22"/>
                <w:szCs w:val="22"/>
              </w:rPr>
              <w:t>Have friends who have problems with alcohol</w:t>
            </w:r>
          </w:p>
        </w:tc>
        <w:tc>
          <w:tcPr>
            <w:tcW w:w="1009" w:type="dxa"/>
            <w:noWrap/>
          </w:tcPr>
          <w:p w14:paraId="54DD1E3A" w14:textId="77777777" w:rsidR="00F35F60" w:rsidRPr="009D19F4" w:rsidRDefault="00F35F60" w:rsidP="00CA28EA">
            <w:pPr>
              <w:jc w:val="center"/>
              <w:rPr>
                <w:sz w:val="22"/>
                <w:szCs w:val="22"/>
              </w:rPr>
            </w:pPr>
            <w:r w:rsidRPr="009D19F4">
              <w:rPr>
                <w:sz w:val="22"/>
                <w:szCs w:val="22"/>
              </w:rPr>
              <w:t>1.46</w:t>
            </w:r>
          </w:p>
        </w:tc>
        <w:tc>
          <w:tcPr>
            <w:tcW w:w="881" w:type="dxa"/>
            <w:noWrap/>
          </w:tcPr>
          <w:p w14:paraId="41DD728F" w14:textId="77777777" w:rsidR="00F35F60" w:rsidRPr="009D19F4" w:rsidRDefault="00F35F60" w:rsidP="00CA28EA">
            <w:pPr>
              <w:jc w:val="center"/>
              <w:rPr>
                <w:sz w:val="22"/>
                <w:szCs w:val="22"/>
              </w:rPr>
            </w:pPr>
            <w:r w:rsidRPr="009D19F4">
              <w:rPr>
                <w:sz w:val="22"/>
                <w:szCs w:val="22"/>
              </w:rPr>
              <w:t>0.99</w:t>
            </w:r>
          </w:p>
        </w:tc>
        <w:tc>
          <w:tcPr>
            <w:tcW w:w="950" w:type="dxa"/>
            <w:noWrap/>
          </w:tcPr>
          <w:p w14:paraId="6780A978" w14:textId="77777777" w:rsidR="00F35F60" w:rsidRPr="009D19F4" w:rsidRDefault="00F35F60" w:rsidP="00CA28EA">
            <w:pPr>
              <w:jc w:val="center"/>
              <w:rPr>
                <w:sz w:val="22"/>
                <w:szCs w:val="22"/>
              </w:rPr>
            </w:pPr>
            <w:r w:rsidRPr="009D19F4">
              <w:rPr>
                <w:sz w:val="22"/>
                <w:szCs w:val="22"/>
              </w:rPr>
              <w:t>2.16</w:t>
            </w:r>
          </w:p>
        </w:tc>
        <w:tc>
          <w:tcPr>
            <w:tcW w:w="1109" w:type="dxa"/>
            <w:shd w:val="clear" w:color="auto" w:fill="auto"/>
            <w:noWrap/>
          </w:tcPr>
          <w:p w14:paraId="4DF25269" w14:textId="77777777" w:rsidR="00F35F60" w:rsidRPr="009D19F4" w:rsidRDefault="00F35F60" w:rsidP="00CA28EA">
            <w:pPr>
              <w:jc w:val="center"/>
              <w:rPr>
                <w:sz w:val="22"/>
                <w:szCs w:val="22"/>
              </w:rPr>
            </w:pPr>
            <w:r w:rsidRPr="009D19F4">
              <w:rPr>
                <w:sz w:val="22"/>
                <w:szCs w:val="22"/>
              </w:rPr>
              <w:t>0.05</w:t>
            </w:r>
          </w:p>
        </w:tc>
        <w:tc>
          <w:tcPr>
            <w:tcW w:w="1271" w:type="dxa"/>
            <w:shd w:val="clear" w:color="auto" w:fill="auto"/>
            <w:noWrap/>
          </w:tcPr>
          <w:p w14:paraId="64505C9C" w14:textId="77777777" w:rsidR="00F35F60" w:rsidRPr="009D19F4" w:rsidRDefault="00F35F60" w:rsidP="00CA28EA">
            <w:pPr>
              <w:jc w:val="center"/>
              <w:rPr>
                <w:sz w:val="22"/>
                <w:szCs w:val="22"/>
              </w:rPr>
            </w:pPr>
            <w:r w:rsidRPr="009D19F4">
              <w:rPr>
                <w:sz w:val="22"/>
                <w:szCs w:val="22"/>
              </w:rPr>
              <w:t>0.08</w:t>
            </w:r>
          </w:p>
        </w:tc>
      </w:tr>
      <w:tr w:rsidR="009D19F4" w:rsidRPr="009D19F4" w14:paraId="6FDB5D01" w14:textId="77777777" w:rsidTr="00F35F60">
        <w:trPr>
          <w:trHeight w:val="144"/>
        </w:trPr>
        <w:tc>
          <w:tcPr>
            <w:tcW w:w="4140" w:type="dxa"/>
            <w:noWrap/>
          </w:tcPr>
          <w:p w14:paraId="167058A8" w14:textId="77777777" w:rsidR="00F35F60" w:rsidRPr="009D19F4" w:rsidRDefault="00F35F60" w:rsidP="00CA28EA">
            <w:pPr>
              <w:rPr>
                <w:sz w:val="22"/>
                <w:szCs w:val="22"/>
              </w:rPr>
            </w:pPr>
            <w:r w:rsidRPr="009D19F4">
              <w:rPr>
                <w:sz w:val="22"/>
                <w:szCs w:val="22"/>
              </w:rPr>
              <w:t>Number of same-sex friends</w:t>
            </w:r>
          </w:p>
        </w:tc>
        <w:tc>
          <w:tcPr>
            <w:tcW w:w="1009" w:type="dxa"/>
            <w:noWrap/>
          </w:tcPr>
          <w:p w14:paraId="6F05E265" w14:textId="77777777" w:rsidR="00F35F60" w:rsidRPr="009D19F4" w:rsidRDefault="00F35F60" w:rsidP="00CA28EA">
            <w:pPr>
              <w:jc w:val="center"/>
              <w:rPr>
                <w:sz w:val="22"/>
                <w:szCs w:val="22"/>
              </w:rPr>
            </w:pPr>
            <w:r w:rsidRPr="009D19F4">
              <w:rPr>
                <w:sz w:val="22"/>
                <w:szCs w:val="22"/>
              </w:rPr>
              <w:t>1.09</w:t>
            </w:r>
          </w:p>
        </w:tc>
        <w:tc>
          <w:tcPr>
            <w:tcW w:w="881" w:type="dxa"/>
            <w:noWrap/>
          </w:tcPr>
          <w:p w14:paraId="4FCB33D4" w14:textId="77777777" w:rsidR="00F35F60" w:rsidRPr="009D19F4" w:rsidRDefault="00F35F60" w:rsidP="00CA28EA">
            <w:pPr>
              <w:jc w:val="center"/>
              <w:rPr>
                <w:sz w:val="22"/>
                <w:szCs w:val="22"/>
              </w:rPr>
            </w:pPr>
            <w:r w:rsidRPr="009D19F4">
              <w:rPr>
                <w:sz w:val="22"/>
                <w:szCs w:val="22"/>
              </w:rPr>
              <w:t>1.00</w:t>
            </w:r>
          </w:p>
        </w:tc>
        <w:tc>
          <w:tcPr>
            <w:tcW w:w="950" w:type="dxa"/>
            <w:noWrap/>
          </w:tcPr>
          <w:p w14:paraId="41901E83" w14:textId="77777777" w:rsidR="00F35F60" w:rsidRPr="009D19F4" w:rsidRDefault="00F35F60" w:rsidP="00CA28EA">
            <w:pPr>
              <w:jc w:val="center"/>
              <w:rPr>
                <w:sz w:val="22"/>
                <w:szCs w:val="22"/>
              </w:rPr>
            </w:pPr>
            <w:r w:rsidRPr="009D19F4">
              <w:rPr>
                <w:sz w:val="22"/>
                <w:szCs w:val="22"/>
              </w:rPr>
              <w:t>1.19</w:t>
            </w:r>
          </w:p>
        </w:tc>
        <w:tc>
          <w:tcPr>
            <w:tcW w:w="1109" w:type="dxa"/>
            <w:shd w:val="clear" w:color="auto" w:fill="auto"/>
            <w:noWrap/>
          </w:tcPr>
          <w:p w14:paraId="50EF60E7" w14:textId="77777777" w:rsidR="00F35F60" w:rsidRPr="009D19F4" w:rsidRDefault="00F35F60" w:rsidP="00CA28EA">
            <w:pPr>
              <w:jc w:val="center"/>
              <w:rPr>
                <w:sz w:val="22"/>
                <w:szCs w:val="22"/>
              </w:rPr>
            </w:pPr>
            <w:r w:rsidRPr="009D19F4">
              <w:rPr>
                <w:sz w:val="22"/>
                <w:szCs w:val="22"/>
              </w:rPr>
              <w:t>0.06</w:t>
            </w:r>
          </w:p>
        </w:tc>
        <w:tc>
          <w:tcPr>
            <w:tcW w:w="1271" w:type="dxa"/>
            <w:shd w:val="clear" w:color="auto" w:fill="auto"/>
            <w:noWrap/>
          </w:tcPr>
          <w:p w14:paraId="0A656B8B" w14:textId="77777777" w:rsidR="00F35F60" w:rsidRPr="009D19F4" w:rsidRDefault="00F35F60" w:rsidP="00CA28EA">
            <w:pPr>
              <w:jc w:val="center"/>
              <w:rPr>
                <w:sz w:val="22"/>
                <w:szCs w:val="22"/>
              </w:rPr>
            </w:pPr>
            <w:r w:rsidRPr="009D19F4">
              <w:rPr>
                <w:sz w:val="22"/>
                <w:szCs w:val="22"/>
              </w:rPr>
              <w:t>0.08</w:t>
            </w:r>
          </w:p>
        </w:tc>
      </w:tr>
      <w:tr w:rsidR="009D19F4" w:rsidRPr="009D19F4" w14:paraId="6277E2F7" w14:textId="77777777" w:rsidTr="00F35F60">
        <w:trPr>
          <w:trHeight w:val="144"/>
        </w:trPr>
        <w:tc>
          <w:tcPr>
            <w:tcW w:w="4140" w:type="dxa"/>
            <w:noWrap/>
          </w:tcPr>
          <w:p w14:paraId="4D8BE154" w14:textId="77777777" w:rsidR="00F35F60" w:rsidRPr="009D19F4" w:rsidRDefault="00F35F60" w:rsidP="00CA28EA">
            <w:pPr>
              <w:rPr>
                <w:sz w:val="22"/>
                <w:szCs w:val="22"/>
              </w:rPr>
            </w:pPr>
            <w:r w:rsidRPr="009D19F4">
              <w:rPr>
                <w:sz w:val="22"/>
                <w:szCs w:val="22"/>
              </w:rPr>
              <w:t>Have dated</w:t>
            </w:r>
          </w:p>
        </w:tc>
        <w:tc>
          <w:tcPr>
            <w:tcW w:w="1009" w:type="dxa"/>
            <w:noWrap/>
          </w:tcPr>
          <w:p w14:paraId="0A503800" w14:textId="77777777" w:rsidR="00F35F60" w:rsidRPr="009D19F4" w:rsidRDefault="00F35F60" w:rsidP="00CA28EA">
            <w:pPr>
              <w:jc w:val="center"/>
              <w:rPr>
                <w:sz w:val="22"/>
                <w:szCs w:val="22"/>
              </w:rPr>
            </w:pPr>
            <w:r w:rsidRPr="009D19F4">
              <w:rPr>
                <w:sz w:val="22"/>
                <w:szCs w:val="22"/>
              </w:rPr>
              <w:t>1.28</w:t>
            </w:r>
          </w:p>
        </w:tc>
        <w:tc>
          <w:tcPr>
            <w:tcW w:w="881" w:type="dxa"/>
            <w:noWrap/>
          </w:tcPr>
          <w:p w14:paraId="4280FB5E" w14:textId="77777777" w:rsidR="00F35F60" w:rsidRPr="009D19F4" w:rsidRDefault="00F35F60" w:rsidP="00CA28EA">
            <w:pPr>
              <w:jc w:val="center"/>
              <w:rPr>
                <w:sz w:val="22"/>
                <w:szCs w:val="22"/>
              </w:rPr>
            </w:pPr>
            <w:r w:rsidRPr="009D19F4">
              <w:rPr>
                <w:sz w:val="22"/>
                <w:szCs w:val="22"/>
              </w:rPr>
              <w:t>1.00</w:t>
            </w:r>
          </w:p>
        </w:tc>
        <w:tc>
          <w:tcPr>
            <w:tcW w:w="950" w:type="dxa"/>
            <w:noWrap/>
          </w:tcPr>
          <w:p w14:paraId="693814CC" w14:textId="77777777" w:rsidR="00F35F60" w:rsidRPr="009D19F4" w:rsidRDefault="00F35F60" w:rsidP="00CA28EA">
            <w:pPr>
              <w:jc w:val="center"/>
              <w:rPr>
                <w:sz w:val="22"/>
                <w:szCs w:val="22"/>
              </w:rPr>
            </w:pPr>
            <w:r w:rsidRPr="009D19F4">
              <w:rPr>
                <w:sz w:val="22"/>
                <w:szCs w:val="22"/>
              </w:rPr>
              <w:t>1.64</w:t>
            </w:r>
          </w:p>
        </w:tc>
        <w:tc>
          <w:tcPr>
            <w:tcW w:w="1109" w:type="dxa"/>
            <w:shd w:val="clear" w:color="auto" w:fill="auto"/>
            <w:noWrap/>
          </w:tcPr>
          <w:p w14:paraId="2782B32C" w14:textId="77777777" w:rsidR="00F35F60" w:rsidRPr="009D19F4" w:rsidRDefault="00F35F60" w:rsidP="00CA28EA">
            <w:pPr>
              <w:jc w:val="center"/>
              <w:rPr>
                <w:sz w:val="22"/>
                <w:szCs w:val="22"/>
              </w:rPr>
            </w:pPr>
            <w:r w:rsidRPr="009D19F4">
              <w:rPr>
                <w:sz w:val="22"/>
                <w:szCs w:val="22"/>
              </w:rPr>
              <w:t>0.05</w:t>
            </w:r>
          </w:p>
        </w:tc>
        <w:tc>
          <w:tcPr>
            <w:tcW w:w="1271" w:type="dxa"/>
            <w:shd w:val="clear" w:color="auto" w:fill="auto"/>
            <w:noWrap/>
          </w:tcPr>
          <w:p w14:paraId="5C206963" w14:textId="77777777" w:rsidR="00F35F60" w:rsidRPr="009D19F4" w:rsidRDefault="00F35F60" w:rsidP="00CA28EA">
            <w:pPr>
              <w:jc w:val="center"/>
              <w:rPr>
                <w:sz w:val="22"/>
                <w:szCs w:val="22"/>
              </w:rPr>
            </w:pPr>
            <w:r w:rsidRPr="009D19F4">
              <w:rPr>
                <w:sz w:val="22"/>
                <w:szCs w:val="22"/>
              </w:rPr>
              <w:t>0.08</w:t>
            </w:r>
          </w:p>
        </w:tc>
      </w:tr>
      <w:tr w:rsidR="009D19F4" w:rsidRPr="009D19F4" w14:paraId="53B4E5F3" w14:textId="77777777" w:rsidTr="00F35F60">
        <w:trPr>
          <w:trHeight w:val="144"/>
        </w:trPr>
        <w:tc>
          <w:tcPr>
            <w:tcW w:w="9360" w:type="dxa"/>
            <w:gridSpan w:val="6"/>
            <w:tcBorders>
              <w:top w:val="single" w:sz="4" w:space="0" w:color="auto"/>
              <w:bottom w:val="single" w:sz="4" w:space="0" w:color="auto"/>
            </w:tcBorders>
            <w:shd w:val="clear" w:color="auto" w:fill="D5DCE4" w:themeFill="text2" w:themeFillTint="33"/>
            <w:noWrap/>
            <w:vAlign w:val="center"/>
            <w:hideMark/>
          </w:tcPr>
          <w:p w14:paraId="2C4AFC11" w14:textId="77777777" w:rsidR="00F35F60" w:rsidRPr="009D19F4" w:rsidRDefault="00F35F60" w:rsidP="00CA28EA">
            <w:pPr>
              <w:jc w:val="center"/>
              <w:rPr>
                <w:b/>
                <w:bCs/>
                <w:sz w:val="22"/>
                <w:szCs w:val="22"/>
              </w:rPr>
            </w:pPr>
            <w:r w:rsidRPr="009D19F4">
              <w:rPr>
                <w:b/>
                <w:bCs/>
                <w:sz w:val="22"/>
                <w:szCs w:val="22"/>
              </w:rPr>
              <w:t>Model 6: Neighborhood ZIP code</w:t>
            </w:r>
          </w:p>
        </w:tc>
      </w:tr>
      <w:tr w:rsidR="009D19F4" w:rsidRPr="009D19F4" w14:paraId="712E3D34" w14:textId="77777777" w:rsidTr="00F35F60">
        <w:trPr>
          <w:trHeight w:val="144"/>
        </w:trPr>
        <w:tc>
          <w:tcPr>
            <w:tcW w:w="4140" w:type="dxa"/>
            <w:tcBorders>
              <w:top w:val="single" w:sz="4" w:space="0" w:color="auto"/>
            </w:tcBorders>
            <w:shd w:val="clear" w:color="auto" w:fill="auto"/>
            <w:noWrap/>
            <w:hideMark/>
          </w:tcPr>
          <w:p w14:paraId="5DE689F2" w14:textId="77777777" w:rsidR="00F35F60" w:rsidRPr="009D19F4" w:rsidRDefault="00F35F60" w:rsidP="00CA28EA">
            <w:pPr>
              <w:rPr>
                <w:sz w:val="22"/>
                <w:szCs w:val="22"/>
              </w:rPr>
            </w:pPr>
            <w:r w:rsidRPr="009D19F4">
              <w:rPr>
                <w:sz w:val="22"/>
                <w:szCs w:val="22"/>
              </w:rPr>
              <w:lastRenderedPageBreak/>
              <w:t>ACS Zip code % high school graduation rate</w:t>
            </w:r>
          </w:p>
        </w:tc>
        <w:tc>
          <w:tcPr>
            <w:tcW w:w="1009" w:type="dxa"/>
            <w:tcBorders>
              <w:top w:val="single" w:sz="4" w:space="0" w:color="auto"/>
            </w:tcBorders>
            <w:shd w:val="clear" w:color="auto" w:fill="auto"/>
            <w:noWrap/>
            <w:hideMark/>
          </w:tcPr>
          <w:p w14:paraId="7046ED9D" w14:textId="77777777" w:rsidR="00F35F60" w:rsidRPr="009D19F4" w:rsidRDefault="00F35F60" w:rsidP="00CA28EA">
            <w:pPr>
              <w:jc w:val="center"/>
              <w:rPr>
                <w:sz w:val="22"/>
                <w:szCs w:val="22"/>
              </w:rPr>
            </w:pPr>
            <w:r w:rsidRPr="009D19F4">
              <w:rPr>
                <w:sz w:val="22"/>
                <w:szCs w:val="22"/>
              </w:rPr>
              <w:t>0.80</w:t>
            </w:r>
          </w:p>
        </w:tc>
        <w:tc>
          <w:tcPr>
            <w:tcW w:w="881" w:type="dxa"/>
            <w:tcBorders>
              <w:top w:val="single" w:sz="4" w:space="0" w:color="auto"/>
            </w:tcBorders>
            <w:shd w:val="clear" w:color="auto" w:fill="auto"/>
            <w:noWrap/>
            <w:hideMark/>
          </w:tcPr>
          <w:p w14:paraId="6C16A508" w14:textId="77777777" w:rsidR="00F35F60" w:rsidRPr="009D19F4" w:rsidRDefault="00F35F60" w:rsidP="00CA28EA">
            <w:pPr>
              <w:jc w:val="center"/>
              <w:rPr>
                <w:sz w:val="22"/>
                <w:szCs w:val="22"/>
              </w:rPr>
            </w:pPr>
            <w:r w:rsidRPr="009D19F4">
              <w:rPr>
                <w:sz w:val="22"/>
                <w:szCs w:val="22"/>
              </w:rPr>
              <w:t>0.61</w:t>
            </w:r>
          </w:p>
        </w:tc>
        <w:tc>
          <w:tcPr>
            <w:tcW w:w="950" w:type="dxa"/>
            <w:tcBorders>
              <w:top w:val="single" w:sz="4" w:space="0" w:color="auto"/>
            </w:tcBorders>
            <w:shd w:val="clear" w:color="auto" w:fill="auto"/>
            <w:noWrap/>
            <w:hideMark/>
          </w:tcPr>
          <w:p w14:paraId="3BC60DA1" w14:textId="77777777" w:rsidR="00F35F60" w:rsidRPr="009D19F4" w:rsidRDefault="00F35F60" w:rsidP="00CA28EA">
            <w:pPr>
              <w:jc w:val="center"/>
              <w:rPr>
                <w:sz w:val="22"/>
                <w:szCs w:val="22"/>
              </w:rPr>
            </w:pPr>
            <w:r w:rsidRPr="009D19F4">
              <w:rPr>
                <w:sz w:val="22"/>
                <w:szCs w:val="22"/>
              </w:rPr>
              <w:t>1.06</w:t>
            </w:r>
          </w:p>
        </w:tc>
        <w:tc>
          <w:tcPr>
            <w:tcW w:w="1109" w:type="dxa"/>
            <w:tcBorders>
              <w:top w:val="single" w:sz="4" w:space="0" w:color="auto"/>
            </w:tcBorders>
            <w:shd w:val="clear" w:color="auto" w:fill="auto"/>
            <w:noWrap/>
            <w:hideMark/>
          </w:tcPr>
          <w:p w14:paraId="3805BEB8" w14:textId="77777777" w:rsidR="00F35F60" w:rsidRPr="009D19F4" w:rsidRDefault="00F35F60" w:rsidP="00CA28EA">
            <w:pPr>
              <w:jc w:val="center"/>
              <w:rPr>
                <w:sz w:val="22"/>
                <w:szCs w:val="22"/>
              </w:rPr>
            </w:pPr>
            <w:r w:rsidRPr="009D19F4">
              <w:rPr>
                <w:sz w:val="22"/>
                <w:szCs w:val="22"/>
              </w:rPr>
              <w:t>0.09</w:t>
            </w:r>
          </w:p>
        </w:tc>
        <w:tc>
          <w:tcPr>
            <w:tcW w:w="1271" w:type="dxa"/>
            <w:tcBorders>
              <w:top w:val="single" w:sz="4" w:space="0" w:color="auto"/>
            </w:tcBorders>
            <w:shd w:val="clear" w:color="auto" w:fill="auto"/>
            <w:noWrap/>
            <w:hideMark/>
          </w:tcPr>
          <w:p w14:paraId="4F725B88" w14:textId="77777777" w:rsidR="00F35F60" w:rsidRPr="009D19F4" w:rsidRDefault="00F35F60" w:rsidP="00CA28EA">
            <w:pPr>
              <w:jc w:val="center"/>
              <w:rPr>
                <w:sz w:val="22"/>
                <w:szCs w:val="22"/>
              </w:rPr>
            </w:pPr>
            <w:r w:rsidRPr="009D19F4">
              <w:rPr>
                <w:sz w:val="22"/>
                <w:szCs w:val="22"/>
              </w:rPr>
              <w:t>0.11</w:t>
            </w:r>
          </w:p>
        </w:tc>
      </w:tr>
      <w:tr w:rsidR="009D19F4" w:rsidRPr="009D19F4" w14:paraId="1D7E2CF5" w14:textId="77777777" w:rsidTr="00F35F60">
        <w:trPr>
          <w:trHeight w:val="144"/>
        </w:trPr>
        <w:tc>
          <w:tcPr>
            <w:tcW w:w="4140" w:type="dxa"/>
            <w:tcBorders>
              <w:top w:val="nil"/>
            </w:tcBorders>
            <w:shd w:val="clear" w:color="auto" w:fill="auto"/>
            <w:noWrap/>
            <w:hideMark/>
          </w:tcPr>
          <w:p w14:paraId="15EEFB10" w14:textId="77777777" w:rsidR="00F35F60" w:rsidRPr="009D19F4" w:rsidRDefault="00F35F60" w:rsidP="00CA28EA">
            <w:pPr>
              <w:rPr>
                <w:sz w:val="22"/>
                <w:szCs w:val="22"/>
              </w:rPr>
            </w:pPr>
            <w:r w:rsidRPr="009D19F4">
              <w:rPr>
                <w:sz w:val="22"/>
                <w:szCs w:val="22"/>
              </w:rPr>
              <w:t>ACS Zip code median household income</w:t>
            </w:r>
          </w:p>
        </w:tc>
        <w:tc>
          <w:tcPr>
            <w:tcW w:w="1009" w:type="dxa"/>
            <w:tcBorders>
              <w:top w:val="nil"/>
            </w:tcBorders>
            <w:shd w:val="clear" w:color="auto" w:fill="auto"/>
            <w:noWrap/>
            <w:hideMark/>
          </w:tcPr>
          <w:p w14:paraId="0C22625E" w14:textId="77777777" w:rsidR="00F35F60" w:rsidRPr="009D19F4" w:rsidRDefault="00F35F60" w:rsidP="00CA28EA">
            <w:pPr>
              <w:jc w:val="center"/>
              <w:rPr>
                <w:sz w:val="22"/>
                <w:szCs w:val="22"/>
              </w:rPr>
            </w:pPr>
            <w:r w:rsidRPr="009D19F4">
              <w:rPr>
                <w:sz w:val="22"/>
                <w:szCs w:val="22"/>
              </w:rPr>
              <w:t>1.16</w:t>
            </w:r>
          </w:p>
        </w:tc>
        <w:tc>
          <w:tcPr>
            <w:tcW w:w="881" w:type="dxa"/>
            <w:tcBorders>
              <w:top w:val="nil"/>
            </w:tcBorders>
            <w:shd w:val="clear" w:color="auto" w:fill="auto"/>
            <w:noWrap/>
            <w:hideMark/>
          </w:tcPr>
          <w:p w14:paraId="1E24638D" w14:textId="77777777" w:rsidR="00F35F60" w:rsidRPr="009D19F4" w:rsidRDefault="00F35F60" w:rsidP="00CA28EA">
            <w:pPr>
              <w:jc w:val="center"/>
              <w:rPr>
                <w:sz w:val="22"/>
                <w:szCs w:val="22"/>
              </w:rPr>
            </w:pPr>
            <w:r w:rsidRPr="009D19F4">
              <w:rPr>
                <w:sz w:val="22"/>
                <w:szCs w:val="22"/>
              </w:rPr>
              <w:t>0.94</w:t>
            </w:r>
          </w:p>
        </w:tc>
        <w:tc>
          <w:tcPr>
            <w:tcW w:w="950" w:type="dxa"/>
            <w:tcBorders>
              <w:top w:val="nil"/>
            </w:tcBorders>
            <w:shd w:val="clear" w:color="auto" w:fill="auto"/>
            <w:noWrap/>
            <w:hideMark/>
          </w:tcPr>
          <w:p w14:paraId="750BE2EC" w14:textId="77777777" w:rsidR="00F35F60" w:rsidRPr="009D19F4" w:rsidRDefault="00F35F60" w:rsidP="00CA28EA">
            <w:pPr>
              <w:jc w:val="center"/>
              <w:rPr>
                <w:sz w:val="22"/>
                <w:szCs w:val="22"/>
              </w:rPr>
            </w:pPr>
            <w:r w:rsidRPr="009D19F4">
              <w:rPr>
                <w:sz w:val="22"/>
                <w:szCs w:val="22"/>
              </w:rPr>
              <w:t>1.42</w:t>
            </w:r>
          </w:p>
        </w:tc>
        <w:tc>
          <w:tcPr>
            <w:tcW w:w="1109" w:type="dxa"/>
            <w:tcBorders>
              <w:top w:val="nil"/>
            </w:tcBorders>
            <w:shd w:val="clear" w:color="auto" w:fill="auto"/>
            <w:noWrap/>
            <w:hideMark/>
          </w:tcPr>
          <w:p w14:paraId="640D7B9B" w14:textId="77777777" w:rsidR="00F35F60" w:rsidRPr="009D19F4" w:rsidRDefault="00F35F60" w:rsidP="00CA28EA">
            <w:pPr>
              <w:jc w:val="center"/>
              <w:rPr>
                <w:sz w:val="22"/>
                <w:szCs w:val="22"/>
              </w:rPr>
            </w:pPr>
            <w:r w:rsidRPr="009D19F4">
              <w:rPr>
                <w:sz w:val="22"/>
                <w:szCs w:val="22"/>
              </w:rPr>
              <w:t>0.16</w:t>
            </w:r>
          </w:p>
        </w:tc>
        <w:tc>
          <w:tcPr>
            <w:tcW w:w="1271" w:type="dxa"/>
            <w:tcBorders>
              <w:top w:val="nil"/>
            </w:tcBorders>
            <w:shd w:val="clear" w:color="auto" w:fill="auto"/>
            <w:noWrap/>
            <w:hideMark/>
          </w:tcPr>
          <w:p w14:paraId="744BDD85" w14:textId="77777777" w:rsidR="00F35F60" w:rsidRPr="009D19F4" w:rsidRDefault="00F35F60" w:rsidP="00CA28EA">
            <w:pPr>
              <w:jc w:val="center"/>
              <w:rPr>
                <w:sz w:val="22"/>
                <w:szCs w:val="22"/>
              </w:rPr>
            </w:pPr>
            <w:r w:rsidRPr="009D19F4">
              <w:rPr>
                <w:sz w:val="22"/>
                <w:szCs w:val="22"/>
              </w:rPr>
              <w:t>0.17</w:t>
            </w:r>
          </w:p>
        </w:tc>
      </w:tr>
      <w:tr w:rsidR="009D19F4" w:rsidRPr="009D19F4" w14:paraId="7396E3D3" w14:textId="77777777" w:rsidTr="00F35F60">
        <w:trPr>
          <w:trHeight w:val="144"/>
        </w:trPr>
        <w:tc>
          <w:tcPr>
            <w:tcW w:w="4140" w:type="dxa"/>
            <w:tcBorders>
              <w:top w:val="nil"/>
            </w:tcBorders>
            <w:shd w:val="clear" w:color="auto" w:fill="auto"/>
            <w:noWrap/>
          </w:tcPr>
          <w:p w14:paraId="0C8F6D3A" w14:textId="77777777" w:rsidR="00F35F60" w:rsidRPr="009D19F4" w:rsidRDefault="00F35F60" w:rsidP="00CA28EA">
            <w:pPr>
              <w:rPr>
                <w:sz w:val="22"/>
                <w:szCs w:val="22"/>
              </w:rPr>
            </w:pPr>
            <w:r w:rsidRPr="009D19F4">
              <w:rPr>
                <w:sz w:val="22"/>
                <w:szCs w:val="22"/>
              </w:rPr>
              <w:t>ACS Zip code unemployment rate</w:t>
            </w:r>
          </w:p>
        </w:tc>
        <w:tc>
          <w:tcPr>
            <w:tcW w:w="1009" w:type="dxa"/>
            <w:tcBorders>
              <w:top w:val="nil"/>
            </w:tcBorders>
            <w:shd w:val="clear" w:color="auto" w:fill="auto"/>
            <w:noWrap/>
          </w:tcPr>
          <w:p w14:paraId="755E02B7" w14:textId="77777777" w:rsidR="00F35F60" w:rsidRPr="009D19F4" w:rsidRDefault="00F35F60" w:rsidP="00CA28EA">
            <w:pPr>
              <w:jc w:val="center"/>
              <w:rPr>
                <w:sz w:val="22"/>
                <w:szCs w:val="22"/>
              </w:rPr>
            </w:pPr>
            <w:r w:rsidRPr="009D19F4">
              <w:rPr>
                <w:sz w:val="22"/>
                <w:szCs w:val="22"/>
              </w:rPr>
              <w:t>1.25</w:t>
            </w:r>
          </w:p>
        </w:tc>
        <w:tc>
          <w:tcPr>
            <w:tcW w:w="881" w:type="dxa"/>
            <w:tcBorders>
              <w:top w:val="nil"/>
            </w:tcBorders>
            <w:shd w:val="clear" w:color="auto" w:fill="auto"/>
            <w:noWrap/>
          </w:tcPr>
          <w:p w14:paraId="329B0C9C" w14:textId="77777777" w:rsidR="00F35F60" w:rsidRPr="009D19F4" w:rsidRDefault="00F35F60" w:rsidP="00CA28EA">
            <w:pPr>
              <w:jc w:val="center"/>
              <w:rPr>
                <w:sz w:val="22"/>
                <w:szCs w:val="22"/>
              </w:rPr>
            </w:pPr>
            <w:r w:rsidRPr="009D19F4">
              <w:rPr>
                <w:sz w:val="22"/>
                <w:szCs w:val="22"/>
              </w:rPr>
              <w:t>1.07</w:t>
            </w:r>
          </w:p>
        </w:tc>
        <w:tc>
          <w:tcPr>
            <w:tcW w:w="950" w:type="dxa"/>
            <w:tcBorders>
              <w:top w:val="nil"/>
            </w:tcBorders>
            <w:shd w:val="clear" w:color="auto" w:fill="auto"/>
            <w:noWrap/>
          </w:tcPr>
          <w:p w14:paraId="013F8655" w14:textId="77777777" w:rsidR="00F35F60" w:rsidRPr="009D19F4" w:rsidRDefault="00F35F60" w:rsidP="00CA28EA">
            <w:pPr>
              <w:jc w:val="center"/>
              <w:rPr>
                <w:sz w:val="22"/>
                <w:szCs w:val="22"/>
              </w:rPr>
            </w:pPr>
            <w:r w:rsidRPr="009D19F4">
              <w:rPr>
                <w:sz w:val="22"/>
                <w:szCs w:val="22"/>
              </w:rPr>
              <w:t>1.47</w:t>
            </w:r>
          </w:p>
        </w:tc>
        <w:tc>
          <w:tcPr>
            <w:tcW w:w="1109" w:type="dxa"/>
            <w:tcBorders>
              <w:top w:val="nil"/>
            </w:tcBorders>
            <w:shd w:val="clear" w:color="auto" w:fill="D9D9D9" w:themeFill="background1" w:themeFillShade="D9"/>
            <w:noWrap/>
          </w:tcPr>
          <w:p w14:paraId="7D110D31" w14:textId="77777777" w:rsidR="00F35F60" w:rsidRPr="009D19F4" w:rsidRDefault="00F35F60" w:rsidP="00CA28EA">
            <w:pPr>
              <w:jc w:val="center"/>
              <w:rPr>
                <w:sz w:val="22"/>
                <w:szCs w:val="22"/>
              </w:rPr>
            </w:pPr>
            <w:r w:rsidRPr="009D19F4">
              <w:rPr>
                <w:sz w:val="22"/>
                <w:szCs w:val="22"/>
              </w:rPr>
              <w:t>0.01</w:t>
            </w:r>
          </w:p>
        </w:tc>
        <w:tc>
          <w:tcPr>
            <w:tcW w:w="1271" w:type="dxa"/>
            <w:tcBorders>
              <w:top w:val="nil"/>
            </w:tcBorders>
            <w:shd w:val="clear" w:color="auto" w:fill="D9D9D9" w:themeFill="background1" w:themeFillShade="D9"/>
            <w:noWrap/>
          </w:tcPr>
          <w:p w14:paraId="1234185A" w14:textId="77777777" w:rsidR="00F35F60" w:rsidRPr="009D19F4" w:rsidRDefault="00F35F60" w:rsidP="00CA28EA">
            <w:pPr>
              <w:jc w:val="center"/>
              <w:rPr>
                <w:sz w:val="22"/>
                <w:szCs w:val="22"/>
              </w:rPr>
            </w:pPr>
            <w:r w:rsidRPr="009D19F4">
              <w:rPr>
                <w:sz w:val="22"/>
                <w:szCs w:val="22"/>
              </w:rPr>
              <w:t>0.02</w:t>
            </w:r>
          </w:p>
        </w:tc>
      </w:tr>
      <w:tr w:rsidR="00F35F60" w:rsidRPr="009D19F4" w14:paraId="0E0D56B8" w14:textId="77777777" w:rsidTr="00F35F60">
        <w:trPr>
          <w:trHeight w:val="144"/>
        </w:trPr>
        <w:tc>
          <w:tcPr>
            <w:tcW w:w="4140" w:type="dxa"/>
            <w:tcBorders>
              <w:top w:val="nil"/>
              <w:bottom w:val="single" w:sz="4" w:space="0" w:color="auto"/>
            </w:tcBorders>
            <w:shd w:val="clear" w:color="auto" w:fill="auto"/>
            <w:noWrap/>
          </w:tcPr>
          <w:p w14:paraId="7EAEF927" w14:textId="77777777" w:rsidR="00F35F60" w:rsidRPr="009D19F4" w:rsidRDefault="00F35F60" w:rsidP="00CA28EA">
            <w:pPr>
              <w:rPr>
                <w:sz w:val="22"/>
                <w:szCs w:val="22"/>
              </w:rPr>
            </w:pPr>
            <w:r w:rsidRPr="009D19F4">
              <w:rPr>
                <w:sz w:val="22"/>
                <w:szCs w:val="22"/>
              </w:rPr>
              <w:t>Age at study entry</w:t>
            </w:r>
          </w:p>
        </w:tc>
        <w:tc>
          <w:tcPr>
            <w:tcW w:w="1009" w:type="dxa"/>
            <w:tcBorders>
              <w:top w:val="nil"/>
              <w:bottom w:val="single" w:sz="4" w:space="0" w:color="auto"/>
            </w:tcBorders>
            <w:shd w:val="clear" w:color="auto" w:fill="auto"/>
            <w:noWrap/>
          </w:tcPr>
          <w:p w14:paraId="199955C4" w14:textId="77777777" w:rsidR="00F35F60" w:rsidRPr="009D19F4" w:rsidRDefault="00F35F60" w:rsidP="00CA28EA">
            <w:pPr>
              <w:jc w:val="center"/>
              <w:rPr>
                <w:sz w:val="22"/>
                <w:szCs w:val="22"/>
              </w:rPr>
            </w:pPr>
            <w:r w:rsidRPr="009D19F4">
              <w:rPr>
                <w:sz w:val="22"/>
                <w:szCs w:val="22"/>
              </w:rPr>
              <w:t>0.65</w:t>
            </w:r>
          </w:p>
        </w:tc>
        <w:tc>
          <w:tcPr>
            <w:tcW w:w="881" w:type="dxa"/>
            <w:tcBorders>
              <w:top w:val="nil"/>
              <w:bottom w:val="single" w:sz="4" w:space="0" w:color="auto"/>
            </w:tcBorders>
            <w:shd w:val="clear" w:color="auto" w:fill="auto"/>
            <w:noWrap/>
          </w:tcPr>
          <w:p w14:paraId="2A7BF8C7" w14:textId="77777777" w:rsidR="00F35F60" w:rsidRPr="009D19F4" w:rsidRDefault="00F35F60" w:rsidP="00CA28EA">
            <w:pPr>
              <w:jc w:val="center"/>
              <w:rPr>
                <w:sz w:val="22"/>
                <w:szCs w:val="22"/>
              </w:rPr>
            </w:pPr>
            <w:r w:rsidRPr="009D19F4">
              <w:rPr>
                <w:sz w:val="22"/>
                <w:szCs w:val="22"/>
              </w:rPr>
              <w:t>0.41</w:t>
            </w:r>
          </w:p>
        </w:tc>
        <w:tc>
          <w:tcPr>
            <w:tcW w:w="950" w:type="dxa"/>
            <w:tcBorders>
              <w:top w:val="nil"/>
              <w:bottom w:val="single" w:sz="4" w:space="0" w:color="auto"/>
            </w:tcBorders>
            <w:shd w:val="clear" w:color="auto" w:fill="auto"/>
            <w:noWrap/>
          </w:tcPr>
          <w:p w14:paraId="7103A316" w14:textId="77777777" w:rsidR="00F35F60" w:rsidRPr="009D19F4" w:rsidRDefault="00F35F60" w:rsidP="00CA28EA">
            <w:pPr>
              <w:jc w:val="center"/>
              <w:rPr>
                <w:sz w:val="22"/>
                <w:szCs w:val="22"/>
              </w:rPr>
            </w:pPr>
            <w:r w:rsidRPr="009D19F4">
              <w:rPr>
                <w:sz w:val="22"/>
                <w:szCs w:val="22"/>
              </w:rPr>
              <w:t>1.03</w:t>
            </w:r>
          </w:p>
        </w:tc>
        <w:tc>
          <w:tcPr>
            <w:tcW w:w="1109" w:type="dxa"/>
            <w:tcBorders>
              <w:top w:val="nil"/>
              <w:bottom w:val="single" w:sz="4" w:space="0" w:color="auto"/>
            </w:tcBorders>
            <w:shd w:val="clear" w:color="auto" w:fill="auto"/>
            <w:noWrap/>
          </w:tcPr>
          <w:p w14:paraId="3394770F" w14:textId="77777777" w:rsidR="00F35F60" w:rsidRPr="009D19F4" w:rsidRDefault="00F35F60" w:rsidP="00CA28EA">
            <w:pPr>
              <w:jc w:val="center"/>
              <w:rPr>
                <w:sz w:val="22"/>
                <w:szCs w:val="22"/>
              </w:rPr>
            </w:pPr>
            <w:r w:rsidRPr="009D19F4">
              <w:rPr>
                <w:sz w:val="22"/>
                <w:szCs w:val="22"/>
              </w:rPr>
              <w:t>0.07</w:t>
            </w:r>
          </w:p>
        </w:tc>
        <w:tc>
          <w:tcPr>
            <w:tcW w:w="1271" w:type="dxa"/>
            <w:tcBorders>
              <w:top w:val="nil"/>
              <w:bottom w:val="single" w:sz="4" w:space="0" w:color="auto"/>
            </w:tcBorders>
            <w:shd w:val="clear" w:color="auto" w:fill="auto"/>
            <w:noWrap/>
          </w:tcPr>
          <w:p w14:paraId="61A83BDC" w14:textId="77777777" w:rsidR="00F35F60" w:rsidRPr="009D19F4" w:rsidRDefault="00F35F60" w:rsidP="00CA28EA">
            <w:pPr>
              <w:jc w:val="center"/>
              <w:rPr>
                <w:sz w:val="22"/>
                <w:szCs w:val="22"/>
              </w:rPr>
            </w:pPr>
            <w:r w:rsidRPr="009D19F4">
              <w:rPr>
                <w:sz w:val="22"/>
                <w:szCs w:val="22"/>
              </w:rPr>
              <w:t>0.09</w:t>
            </w:r>
          </w:p>
        </w:tc>
      </w:tr>
    </w:tbl>
    <w:p w14:paraId="30C4849F" w14:textId="77777777" w:rsidR="00F35F60" w:rsidRPr="009D19F4" w:rsidRDefault="00F35F60" w:rsidP="00F35F60">
      <w:pPr>
        <w:jc w:val="center"/>
        <w:rPr>
          <w:b/>
          <w:bCs/>
          <w:sz w:val="22"/>
          <w:szCs w:val="22"/>
        </w:rPr>
      </w:pPr>
    </w:p>
    <w:p w14:paraId="7E208EF1" w14:textId="1A7DBFF2" w:rsidR="00F35F60" w:rsidRPr="009D19F4" w:rsidRDefault="00F35F60" w:rsidP="00F35F60">
      <w:pPr>
        <w:rPr>
          <w:sz w:val="22"/>
          <w:szCs w:val="22"/>
        </w:rPr>
      </w:pPr>
      <w:r w:rsidRPr="009D19F4">
        <w:rPr>
          <w:sz w:val="22"/>
          <w:szCs w:val="22"/>
        </w:rPr>
        <w:t>Six Cox Proportional Hazard Models predicting age of regular (i.e., weekly) drinking onset were computed, one for each factor influencing adolescent drinking behavior: youth self-report, cognition, brain structure, family, peers, and community</w:t>
      </w:r>
      <w:r w:rsidR="00244F57" w:rsidRPr="009D19F4">
        <w:rPr>
          <w:sz w:val="22"/>
          <w:szCs w:val="22"/>
        </w:rPr>
        <w:t xml:space="preserve"> (Part 1: Best subset of baseline precursors to alcohol use onset).</w:t>
      </w:r>
      <w:r w:rsidRPr="009D19F4">
        <w:rPr>
          <w:sz w:val="22"/>
          <w:szCs w:val="22"/>
        </w:rPr>
        <w:t xml:space="preserve"> Multiple comparisons correction was applied using a False Discovery Rate (FDR) of </w:t>
      </w:r>
      <w:r w:rsidRPr="009D19F4">
        <w:rPr>
          <w:i/>
          <w:iCs/>
          <w:sz w:val="22"/>
          <w:szCs w:val="22"/>
        </w:rPr>
        <w:t>q</w:t>
      </w:r>
      <w:r w:rsidRPr="009D19F4">
        <w:rPr>
          <w:sz w:val="22"/>
          <w:szCs w:val="22"/>
        </w:rPr>
        <w:t xml:space="preserve"> = 0.05. Predictors with nominal (uncorrected) and adjusted </w:t>
      </w:r>
      <w:r w:rsidRPr="009D19F4">
        <w:rPr>
          <w:i/>
          <w:iCs/>
          <w:sz w:val="22"/>
          <w:szCs w:val="22"/>
        </w:rPr>
        <w:t>p-</w:t>
      </w:r>
      <w:r w:rsidRPr="009D19F4">
        <w:rPr>
          <w:sz w:val="22"/>
          <w:szCs w:val="22"/>
        </w:rPr>
        <w:t xml:space="preserve">values &lt;0.05 are highlighted in grey. Only predictors of interest (i.e., non-confounder variables) with adjusted </w:t>
      </w:r>
      <w:r w:rsidRPr="009D19F4">
        <w:rPr>
          <w:i/>
          <w:iCs/>
          <w:sz w:val="22"/>
          <w:szCs w:val="22"/>
        </w:rPr>
        <w:t>p</w:t>
      </w:r>
      <w:r w:rsidRPr="009D19F4">
        <w:rPr>
          <w:sz w:val="22"/>
          <w:szCs w:val="22"/>
        </w:rPr>
        <w:t xml:space="preserve">-value &lt;0.05 were interpreted.  </w:t>
      </w:r>
    </w:p>
    <w:p w14:paraId="4218A2D2" w14:textId="77777777" w:rsidR="00F35F60" w:rsidRPr="009D19F4" w:rsidRDefault="00F35F60" w:rsidP="00F35F60">
      <w:pPr>
        <w:rPr>
          <w:sz w:val="22"/>
          <w:szCs w:val="22"/>
        </w:rPr>
      </w:pPr>
    </w:p>
    <w:p w14:paraId="462B2216" w14:textId="77777777" w:rsidR="00F35F60" w:rsidRPr="009D19F4" w:rsidRDefault="00F35F60" w:rsidP="00F35F60">
      <w:pPr>
        <w:rPr>
          <w:sz w:val="22"/>
          <w:szCs w:val="22"/>
        </w:rPr>
      </w:pPr>
      <w:r w:rsidRPr="009D19F4">
        <w:rPr>
          <w:sz w:val="22"/>
          <w:szCs w:val="22"/>
        </w:rPr>
        <w:t xml:space="preserve">Predictors were derived from best subsets selection, only those predictors that emerged in the best-fitting model based on the lowest corrected Akaike information Criterion (AICC). All models within 2 AICC units of the best fitting model may be obtained by contacting the study authors. </w:t>
      </w:r>
    </w:p>
    <w:p w14:paraId="7FC790FC" w14:textId="77777777" w:rsidR="00F35F60" w:rsidRPr="009D19F4" w:rsidRDefault="00F35F60" w:rsidP="00F35F60">
      <w:pPr>
        <w:rPr>
          <w:sz w:val="22"/>
          <w:szCs w:val="22"/>
        </w:rPr>
      </w:pPr>
    </w:p>
    <w:p w14:paraId="26122270" w14:textId="77777777" w:rsidR="00F35F60" w:rsidRPr="009D19F4" w:rsidRDefault="00F35F60" w:rsidP="00F35F60">
      <w:pPr>
        <w:rPr>
          <w:sz w:val="22"/>
          <w:szCs w:val="22"/>
        </w:rPr>
      </w:pPr>
      <w:r w:rsidRPr="009D19F4">
        <w:rPr>
          <w:sz w:val="22"/>
          <w:szCs w:val="22"/>
        </w:rPr>
        <w:t>HR: Hazard ratio</w:t>
      </w:r>
    </w:p>
    <w:p w14:paraId="20BFE527" w14:textId="77777777" w:rsidR="00F35F60" w:rsidRPr="009D19F4" w:rsidRDefault="00F35F60" w:rsidP="00F35F60">
      <w:pPr>
        <w:rPr>
          <w:sz w:val="22"/>
          <w:szCs w:val="22"/>
        </w:rPr>
      </w:pPr>
      <w:r w:rsidRPr="009D19F4">
        <w:rPr>
          <w:sz w:val="22"/>
          <w:szCs w:val="22"/>
        </w:rPr>
        <w:t>95% CI LB: Hazard ratio 95% Confidence Interval Lower Bound</w:t>
      </w:r>
    </w:p>
    <w:p w14:paraId="7CC6C110" w14:textId="77777777" w:rsidR="00F35F60" w:rsidRPr="009D19F4" w:rsidRDefault="00F35F60" w:rsidP="00F35F60">
      <w:pPr>
        <w:rPr>
          <w:sz w:val="22"/>
          <w:szCs w:val="22"/>
        </w:rPr>
      </w:pPr>
      <w:r w:rsidRPr="009D19F4">
        <w:rPr>
          <w:sz w:val="22"/>
          <w:szCs w:val="22"/>
        </w:rPr>
        <w:t>95% CI UB: Hazard ratio 95% Confidence Interval Upper Bound</w:t>
      </w:r>
    </w:p>
    <w:p w14:paraId="6FE96FFB" w14:textId="77777777" w:rsidR="00F35F60" w:rsidRPr="009D19F4" w:rsidRDefault="00F35F60" w:rsidP="00F35F60">
      <w:pPr>
        <w:rPr>
          <w:b/>
          <w:bCs/>
          <w:sz w:val="22"/>
          <w:szCs w:val="22"/>
        </w:rPr>
      </w:pPr>
    </w:p>
    <w:p w14:paraId="6979E30C" w14:textId="77777777" w:rsidR="00F35F60" w:rsidRPr="009D19F4" w:rsidRDefault="00F35F60" w:rsidP="00F35F60">
      <w:pPr>
        <w:rPr>
          <w:sz w:val="22"/>
          <w:szCs w:val="22"/>
        </w:rPr>
      </w:pPr>
      <w:r w:rsidRPr="009D19F4">
        <w:rPr>
          <w:sz w:val="22"/>
          <w:szCs w:val="22"/>
        </w:rPr>
        <w:t>Youth self-report factors: AEQ: Alcohol Expectancy Questionnaire; SHQ: Sleep Habits Questionnaire; TIPI: Ten Item Personality Inventory; UPPS: Urgency, Premeditation, Perseverance, Sensation Seeking Scale.</w:t>
      </w:r>
    </w:p>
    <w:p w14:paraId="04082EBC" w14:textId="77777777" w:rsidR="00F35F60" w:rsidRPr="009D19F4" w:rsidRDefault="00F35F60" w:rsidP="00F35F60">
      <w:pPr>
        <w:rPr>
          <w:sz w:val="22"/>
          <w:szCs w:val="22"/>
        </w:rPr>
      </w:pPr>
    </w:p>
    <w:p w14:paraId="48F5A0F0" w14:textId="77777777" w:rsidR="00F35F60" w:rsidRPr="009D19F4" w:rsidRDefault="00F35F60" w:rsidP="00F35F60">
      <w:pPr>
        <w:rPr>
          <w:sz w:val="22"/>
          <w:szCs w:val="22"/>
        </w:rPr>
      </w:pPr>
      <w:r w:rsidRPr="009D19F4">
        <w:rPr>
          <w:sz w:val="22"/>
          <w:szCs w:val="22"/>
        </w:rPr>
        <w:t>Youth cognition factors: TC: total correct; TP: true positives.</w:t>
      </w:r>
    </w:p>
    <w:p w14:paraId="122BEB56" w14:textId="77777777" w:rsidR="00F35F60" w:rsidRPr="009D19F4" w:rsidRDefault="00F35F60" w:rsidP="00F35F60">
      <w:pPr>
        <w:rPr>
          <w:sz w:val="22"/>
          <w:szCs w:val="22"/>
        </w:rPr>
      </w:pPr>
    </w:p>
    <w:p w14:paraId="39EFF50B" w14:textId="77777777" w:rsidR="00F35F60" w:rsidRPr="009D19F4" w:rsidRDefault="00F35F60" w:rsidP="00F35F60">
      <w:pPr>
        <w:rPr>
          <w:sz w:val="22"/>
          <w:szCs w:val="22"/>
        </w:rPr>
      </w:pPr>
      <w:r w:rsidRPr="009D19F4">
        <w:rPr>
          <w:sz w:val="22"/>
          <w:szCs w:val="22"/>
        </w:rPr>
        <w:t>Neighborhood ZIP code factors: U.S. Census Bureau American Community Survey.</w:t>
      </w:r>
    </w:p>
    <w:p w14:paraId="459886AE" w14:textId="77777777" w:rsidR="00F35F60" w:rsidRPr="009D19F4" w:rsidRDefault="00F35F60" w:rsidP="00F35F60">
      <w:pPr>
        <w:rPr>
          <w:b/>
          <w:bCs/>
          <w:sz w:val="22"/>
          <w:szCs w:val="22"/>
        </w:rPr>
      </w:pPr>
    </w:p>
    <w:p w14:paraId="07739955" w14:textId="77777777" w:rsidR="00F35F60" w:rsidRPr="009D19F4" w:rsidRDefault="00F35F60" w:rsidP="00F35F60">
      <w:pPr>
        <w:rPr>
          <w:b/>
          <w:bCs/>
          <w:sz w:val="22"/>
          <w:szCs w:val="22"/>
        </w:rPr>
      </w:pPr>
      <w:r w:rsidRPr="009D19F4">
        <w:rPr>
          <w:b/>
          <w:bCs/>
          <w:sz w:val="22"/>
          <w:szCs w:val="22"/>
        </w:rPr>
        <w:br w:type="page"/>
      </w:r>
    </w:p>
    <w:p w14:paraId="78CDF65E" w14:textId="0F1E5524" w:rsidR="00F35F60" w:rsidRPr="009D19F4" w:rsidRDefault="00F35F60" w:rsidP="00F35F60">
      <w:r w:rsidRPr="009D19F4">
        <w:lastRenderedPageBreak/>
        <w:t>Tables 4 – 7 show full model results of robust linear regressions predicting age of binge drinking onset and age of regular binge drinking onset</w:t>
      </w:r>
      <w:r w:rsidR="00F76AB5" w:rsidRPr="009D19F4">
        <w:t xml:space="preserve"> (Part 2: Prospective consequences of early alcohol use onset)</w:t>
      </w:r>
      <w:r w:rsidRPr="009D19F4">
        <w:t xml:space="preserve">. The primary predictor of interest is indicated in bold. For each model, the reference groups were: male sex, White race, non-Hispanic ethnicity. Corrected </w:t>
      </w:r>
      <w:r w:rsidRPr="009D19F4">
        <w:rPr>
          <w:i/>
          <w:iCs/>
        </w:rPr>
        <w:t>p</w:t>
      </w:r>
      <w:r w:rsidRPr="009D19F4">
        <w:t xml:space="preserve">-values indicate </w:t>
      </w:r>
      <w:r w:rsidRPr="009D19F4">
        <w:rPr>
          <w:i/>
          <w:iCs/>
        </w:rPr>
        <w:t>p</w:t>
      </w:r>
      <w:r w:rsidRPr="009D19F4">
        <w:t>-values following Bonferroni correction calculated as 0.05 divided by the number of predictors of interest tested across the six models.</w:t>
      </w:r>
    </w:p>
    <w:p w14:paraId="10715F99" w14:textId="77777777" w:rsidR="00F35F60" w:rsidRPr="009D19F4" w:rsidRDefault="00F35F60" w:rsidP="00F35F60">
      <w:pPr>
        <w:pStyle w:val="Caption"/>
        <w:keepNext/>
        <w:rPr>
          <w:i w:val="0"/>
          <w:iCs w:val="0"/>
          <w:color w:val="auto"/>
        </w:rPr>
      </w:pPr>
    </w:p>
    <w:p w14:paraId="686D3630" w14:textId="738B95FA" w:rsidR="00F35F60" w:rsidRPr="009D19F4" w:rsidRDefault="00F35F60" w:rsidP="00F35F60">
      <w:pPr>
        <w:pStyle w:val="Caption"/>
        <w:keepNext/>
        <w:spacing w:after="0"/>
        <w:rPr>
          <w:b/>
          <w:bCs/>
          <w:i w:val="0"/>
          <w:iCs w:val="0"/>
          <w:color w:val="auto"/>
        </w:rPr>
      </w:pPr>
      <w:r w:rsidRPr="009D19F4">
        <w:rPr>
          <w:b/>
          <w:bCs/>
          <w:i w:val="0"/>
          <w:iCs w:val="0"/>
          <w:color w:val="auto"/>
        </w:rPr>
        <w:t xml:space="preserve">Table </w:t>
      </w:r>
      <w:r w:rsidRPr="009D19F4">
        <w:rPr>
          <w:b/>
          <w:bCs/>
          <w:i w:val="0"/>
          <w:iCs w:val="0"/>
          <w:color w:val="auto"/>
        </w:rPr>
        <w:fldChar w:fldCharType="begin"/>
      </w:r>
      <w:r w:rsidRPr="009D19F4">
        <w:rPr>
          <w:b/>
          <w:bCs/>
          <w:i w:val="0"/>
          <w:iCs w:val="0"/>
          <w:color w:val="auto"/>
        </w:rPr>
        <w:instrText xml:space="preserve"> SEQ Table \* ARABIC </w:instrText>
      </w:r>
      <w:r w:rsidRPr="009D19F4">
        <w:rPr>
          <w:b/>
          <w:bCs/>
          <w:i w:val="0"/>
          <w:iCs w:val="0"/>
          <w:color w:val="auto"/>
        </w:rPr>
        <w:fldChar w:fldCharType="separate"/>
      </w:r>
      <w:r w:rsidR="007F5800" w:rsidRPr="009D19F4">
        <w:rPr>
          <w:b/>
          <w:bCs/>
          <w:i w:val="0"/>
          <w:iCs w:val="0"/>
          <w:noProof/>
          <w:color w:val="auto"/>
        </w:rPr>
        <w:t>7</w:t>
      </w:r>
      <w:r w:rsidRPr="009D19F4">
        <w:rPr>
          <w:b/>
          <w:bCs/>
          <w:i w:val="0"/>
          <w:iCs w:val="0"/>
          <w:color w:val="auto"/>
        </w:rPr>
        <w:fldChar w:fldCharType="end"/>
      </w:r>
    </w:p>
    <w:p w14:paraId="40C4C5D3" w14:textId="146D7B27" w:rsidR="00F35F60" w:rsidRPr="009D19F4" w:rsidRDefault="00F76AB5" w:rsidP="00F35F60">
      <w:pPr>
        <w:pStyle w:val="Caption"/>
        <w:keepNext/>
        <w:rPr>
          <w:i w:val="0"/>
          <w:iCs w:val="0"/>
          <w:color w:val="auto"/>
        </w:rPr>
      </w:pPr>
      <w:r w:rsidRPr="009D19F4">
        <w:rPr>
          <w:i w:val="0"/>
          <w:iCs w:val="0"/>
          <w:color w:val="auto"/>
        </w:rPr>
        <w:t xml:space="preserve">Part 2 </w:t>
      </w:r>
      <w:r w:rsidR="008A47F1" w:rsidRPr="009D19F4">
        <w:rPr>
          <w:i w:val="0"/>
          <w:iCs w:val="0"/>
          <w:color w:val="auto"/>
        </w:rPr>
        <w:t>M</w:t>
      </w:r>
      <w:r w:rsidR="00F35F60" w:rsidRPr="009D19F4">
        <w:rPr>
          <w:i w:val="0"/>
          <w:iCs w:val="0"/>
          <w:color w:val="auto"/>
        </w:rPr>
        <w:t xml:space="preserve">odel </w:t>
      </w:r>
      <w:r w:rsidR="008A47F1" w:rsidRPr="009D19F4">
        <w:rPr>
          <w:i w:val="0"/>
          <w:iCs w:val="0"/>
          <w:color w:val="auto"/>
        </w:rPr>
        <w:t>Results of Robust Linear Regressions: Age of First Drinking Onset Predicting Age of Binge Drinking Onset</w:t>
      </w:r>
      <w:r w:rsidR="00F35F60" w:rsidRPr="009D19F4">
        <w:rPr>
          <w:i w:val="0"/>
          <w:iCs w:val="0"/>
          <w:color w:val="auto"/>
        </w:rPr>
        <w:t>.</w:t>
      </w:r>
    </w:p>
    <w:tbl>
      <w:tblPr>
        <w:tblStyle w:val="TableGrid"/>
        <w:tblW w:w="7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021"/>
        <w:gridCol w:w="1592"/>
        <w:gridCol w:w="1167"/>
      </w:tblGrid>
      <w:tr w:rsidR="009D19F4" w:rsidRPr="009D19F4" w14:paraId="7C564956" w14:textId="77777777" w:rsidTr="003C7049">
        <w:tc>
          <w:tcPr>
            <w:tcW w:w="4140" w:type="dxa"/>
            <w:tcBorders>
              <w:top w:val="single" w:sz="4" w:space="0" w:color="auto"/>
              <w:bottom w:val="single" w:sz="4" w:space="0" w:color="auto"/>
            </w:tcBorders>
          </w:tcPr>
          <w:p w14:paraId="57E60931" w14:textId="77777777" w:rsidR="00F35F60" w:rsidRPr="009D19F4" w:rsidRDefault="00F35F60" w:rsidP="00CA28EA">
            <w:pPr>
              <w:rPr>
                <w:b/>
                <w:bCs/>
                <w:sz w:val="22"/>
                <w:szCs w:val="22"/>
              </w:rPr>
            </w:pPr>
          </w:p>
        </w:tc>
        <w:tc>
          <w:tcPr>
            <w:tcW w:w="1021" w:type="dxa"/>
            <w:tcBorders>
              <w:top w:val="single" w:sz="4" w:space="0" w:color="auto"/>
              <w:bottom w:val="single" w:sz="4" w:space="0" w:color="auto"/>
            </w:tcBorders>
            <w:vAlign w:val="center"/>
          </w:tcPr>
          <w:p w14:paraId="2EFB78F7" w14:textId="77777777" w:rsidR="00F35F60" w:rsidRPr="009D19F4" w:rsidRDefault="00F35F60" w:rsidP="001D2009">
            <w:pPr>
              <w:jc w:val="center"/>
              <w:rPr>
                <w:b/>
                <w:bCs/>
                <w:sz w:val="22"/>
                <w:szCs w:val="22"/>
              </w:rPr>
            </w:pPr>
            <w:r w:rsidRPr="009D19F4">
              <w:rPr>
                <w:sz w:val="22"/>
                <w:szCs w:val="22"/>
              </w:rPr>
              <w:sym w:font="Symbol" w:char="F062"/>
            </w:r>
          </w:p>
        </w:tc>
        <w:tc>
          <w:tcPr>
            <w:tcW w:w="1592" w:type="dxa"/>
            <w:tcBorders>
              <w:top w:val="single" w:sz="4" w:space="0" w:color="auto"/>
              <w:bottom w:val="single" w:sz="4" w:space="0" w:color="auto"/>
            </w:tcBorders>
            <w:vAlign w:val="center"/>
          </w:tcPr>
          <w:p w14:paraId="005C5F3F" w14:textId="77777777" w:rsidR="00F35F60" w:rsidRPr="009D19F4" w:rsidRDefault="00F35F60" w:rsidP="001D2009">
            <w:pPr>
              <w:jc w:val="center"/>
              <w:rPr>
                <w:b/>
                <w:bCs/>
                <w:sz w:val="22"/>
                <w:szCs w:val="22"/>
              </w:rPr>
            </w:pPr>
            <w:r w:rsidRPr="009D19F4">
              <w:rPr>
                <w:i/>
                <w:iCs/>
                <w:sz w:val="22"/>
                <w:szCs w:val="22"/>
              </w:rPr>
              <w:t>CI</w:t>
            </w:r>
          </w:p>
        </w:tc>
        <w:tc>
          <w:tcPr>
            <w:tcW w:w="1167" w:type="dxa"/>
            <w:tcBorders>
              <w:top w:val="single" w:sz="4" w:space="0" w:color="auto"/>
              <w:bottom w:val="single" w:sz="4" w:space="0" w:color="auto"/>
            </w:tcBorders>
            <w:vAlign w:val="center"/>
          </w:tcPr>
          <w:p w14:paraId="72BE9A3F" w14:textId="77777777" w:rsidR="00F35F60" w:rsidRPr="009D19F4" w:rsidRDefault="00F35F60" w:rsidP="001D2009">
            <w:pPr>
              <w:jc w:val="center"/>
              <w:rPr>
                <w:sz w:val="22"/>
                <w:szCs w:val="22"/>
              </w:rPr>
            </w:pPr>
            <w:r w:rsidRPr="009D19F4">
              <w:rPr>
                <w:sz w:val="22"/>
                <w:szCs w:val="22"/>
              </w:rPr>
              <w:t>Nominal</w:t>
            </w:r>
          </w:p>
          <w:p w14:paraId="15306318" w14:textId="77777777" w:rsidR="00F35F60" w:rsidRPr="009D19F4" w:rsidRDefault="00F35F60" w:rsidP="001D2009">
            <w:pPr>
              <w:jc w:val="center"/>
              <w:rPr>
                <w:b/>
                <w:bCs/>
                <w:sz w:val="22"/>
                <w:szCs w:val="22"/>
              </w:rPr>
            </w:pPr>
            <w:r w:rsidRPr="009D19F4">
              <w:rPr>
                <w:i/>
                <w:iCs/>
                <w:sz w:val="22"/>
                <w:szCs w:val="22"/>
              </w:rPr>
              <w:t>p</w:t>
            </w:r>
            <w:r w:rsidRPr="009D19F4">
              <w:rPr>
                <w:sz w:val="22"/>
                <w:szCs w:val="22"/>
              </w:rPr>
              <w:t>-value</w:t>
            </w:r>
          </w:p>
        </w:tc>
      </w:tr>
      <w:tr w:rsidR="009D19F4" w:rsidRPr="009D19F4" w14:paraId="614E50B2" w14:textId="77777777" w:rsidTr="003C7049">
        <w:tc>
          <w:tcPr>
            <w:tcW w:w="4140" w:type="dxa"/>
            <w:tcBorders>
              <w:top w:val="single" w:sz="4" w:space="0" w:color="auto"/>
            </w:tcBorders>
          </w:tcPr>
          <w:p w14:paraId="15485C3C" w14:textId="77777777" w:rsidR="00690881" w:rsidRPr="009D19F4" w:rsidRDefault="00690881" w:rsidP="003C0A53">
            <w:pPr>
              <w:rPr>
                <w:b/>
                <w:bCs/>
                <w:sz w:val="22"/>
                <w:szCs w:val="22"/>
              </w:rPr>
            </w:pPr>
            <w:r w:rsidRPr="009D19F4">
              <w:rPr>
                <w:b/>
                <w:bCs/>
                <w:sz w:val="22"/>
                <w:szCs w:val="22"/>
              </w:rPr>
              <w:t>Age of first drinking onset</w:t>
            </w:r>
          </w:p>
        </w:tc>
        <w:tc>
          <w:tcPr>
            <w:tcW w:w="1021" w:type="dxa"/>
            <w:tcBorders>
              <w:top w:val="single" w:sz="4" w:space="0" w:color="auto"/>
            </w:tcBorders>
          </w:tcPr>
          <w:p w14:paraId="1407242B" w14:textId="4B91E206" w:rsidR="00690881" w:rsidRPr="009D19F4" w:rsidRDefault="00690881" w:rsidP="003C7049">
            <w:pPr>
              <w:jc w:val="center"/>
              <w:rPr>
                <w:b/>
                <w:bCs/>
                <w:sz w:val="22"/>
                <w:szCs w:val="22"/>
              </w:rPr>
            </w:pPr>
            <w:r w:rsidRPr="009D19F4">
              <w:rPr>
                <w:b/>
                <w:bCs/>
                <w:sz w:val="22"/>
                <w:szCs w:val="22"/>
              </w:rPr>
              <w:t>0.85</w:t>
            </w:r>
          </w:p>
        </w:tc>
        <w:tc>
          <w:tcPr>
            <w:tcW w:w="1592" w:type="dxa"/>
            <w:tcBorders>
              <w:top w:val="single" w:sz="4" w:space="0" w:color="auto"/>
            </w:tcBorders>
          </w:tcPr>
          <w:p w14:paraId="71034C33" w14:textId="3698E4CF" w:rsidR="00690881" w:rsidRPr="009D19F4" w:rsidRDefault="00690881" w:rsidP="003C7049">
            <w:pPr>
              <w:jc w:val="center"/>
              <w:rPr>
                <w:b/>
                <w:bCs/>
                <w:sz w:val="22"/>
                <w:szCs w:val="22"/>
              </w:rPr>
            </w:pPr>
            <w:r w:rsidRPr="009D19F4">
              <w:rPr>
                <w:b/>
                <w:bCs/>
                <w:sz w:val="22"/>
                <w:szCs w:val="22"/>
              </w:rPr>
              <w:t>0.77 – 0.93</w:t>
            </w:r>
          </w:p>
        </w:tc>
        <w:tc>
          <w:tcPr>
            <w:tcW w:w="1167" w:type="dxa"/>
            <w:tcBorders>
              <w:top w:val="single" w:sz="4" w:space="0" w:color="auto"/>
            </w:tcBorders>
          </w:tcPr>
          <w:p w14:paraId="268F44C7" w14:textId="77777777" w:rsidR="00690881" w:rsidRPr="009D19F4" w:rsidRDefault="00690881" w:rsidP="003C7049">
            <w:pPr>
              <w:jc w:val="center"/>
              <w:rPr>
                <w:b/>
                <w:bCs/>
                <w:sz w:val="22"/>
                <w:szCs w:val="22"/>
              </w:rPr>
            </w:pPr>
            <w:r w:rsidRPr="009D19F4">
              <w:rPr>
                <w:b/>
                <w:bCs/>
                <w:sz w:val="22"/>
                <w:szCs w:val="22"/>
              </w:rPr>
              <w:t>&lt;0.0001</w:t>
            </w:r>
          </w:p>
        </w:tc>
      </w:tr>
      <w:tr w:rsidR="009D19F4" w:rsidRPr="009D19F4" w14:paraId="385615C1" w14:textId="77777777" w:rsidTr="003C7049">
        <w:tc>
          <w:tcPr>
            <w:tcW w:w="4140" w:type="dxa"/>
          </w:tcPr>
          <w:p w14:paraId="147AA4AB" w14:textId="77777777" w:rsidR="003311AB" w:rsidRPr="009D19F4" w:rsidRDefault="003311AB" w:rsidP="003C0A53">
            <w:pPr>
              <w:rPr>
                <w:b/>
                <w:bCs/>
                <w:sz w:val="22"/>
                <w:szCs w:val="22"/>
              </w:rPr>
            </w:pPr>
            <w:r w:rsidRPr="009D19F4">
              <w:rPr>
                <w:sz w:val="22"/>
                <w:szCs w:val="22"/>
              </w:rPr>
              <w:t>Sex: Female</w:t>
            </w:r>
          </w:p>
        </w:tc>
        <w:tc>
          <w:tcPr>
            <w:tcW w:w="1021" w:type="dxa"/>
          </w:tcPr>
          <w:p w14:paraId="400BEC18" w14:textId="228EB0DE" w:rsidR="003311AB" w:rsidRPr="009D19F4" w:rsidRDefault="003311AB" w:rsidP="003C7049">
            <w:pPr>
              <w:jc w:val="center"/>
              <w:rPr>
                <w:b/>
                <w:bCs/>
                <w:sz w:val="22"/>
                <w:szCs w:val="22"/>
              </w:rPr>
            </w:pPr>
            <w:r w:rsidRPr="009D19F4">
              <w:rPr>
                <w:sz w:val="22"/>
                <w:szCs w:val="22"/>
              </w:rPr>
              <w:t>-0.12</w:t>
            </w:r>
          </w:p>
        </w:tc>
        <w:tc>
          <w:tcPr>
            <w:tcW w:w="1592" w:type="dxa"/>
          </w:tcPr>
          <w:p w14:paraId="246D227F" w14:textId="5723FC0E" w:rsidR="003311AB" w:rsidRPr="009D19F4" w:rsidRDefault="003311AB" w:rsidP="003C7049">
            <w:pPr>
              <w:jc w:val="center"/>
              <w:rPr>
                <w:b/>
                <w:bCs/>
                <w:sz w:val="22"/>
                <w:szCs w:val="22"/>
              </w:rPr>
            </w:pPr>
            <w:r w:rsidRPr="009D19F4">
              <w:rPr>
                <w:sz w:val="22"/>
                <w:szCs w:val="22"/>
              </w:rPr>
              <w:t>-0.33 – 0.09</w:t>
            </w:r>
          </w:p>
        </w:tc>
        <w:tc>
          <w:tcPr>
            <w:tcW w:w="1167" w:type="dxa"/>
          </w:tcPr>
          <w:p w14:paraId="09D12A72" w14:textId="1A8982E6" w:rsidR="003311AB" w:rsidRPr="009D19F4" w:rsidRDefault="003311AB" w:rsidP="003C7049">
            <w:pPr>
              <w:jc w:val="center"/>
              <w:rPr>
                <w:b/>
                <w:bCs/>
                <w:sz w:val="22"/>
                <w:szCs w:val="22"/>
              </w:rPr>
            </w:pPr>
            <w:r w:rsidRPr="009D19F4">
              <w:rPr>
                <w:sz w:val="22"/>
                <w:szCs w:val="22"/>
              </w:rPr>
              <w:t>0.25</w:t>
            </w:r>
          </w:p>
        </w:tc>
      </w:tr>
      <w:tr w:rsidR="009D19F4" w:rsidRPr="009D19F4" w14:paraId="01E75F85" w14:textId="77777777" w:rsidTr="003C7049">
        <w:tc>
          <w:tcPr>
            <w:tcW w:w="4140" w:type="dxa"/>
          </w:tcPr>
          <w:p w14:paraId="598D6BBF" w14:textId="77777777" w:rsidR="007829AB" w:rsidRPr="009D19F4" w:rsidRDefault="007829AB" w:rsidP="003C0A53">
            <w:pPr>
              <w:rPr>
                <w:b/>
                <w:bCs/>
                <w:sz w:val="22"/>
                <w:szCs w:val="22"/>
              </w:rPr>
            </w:pPr>
            <w:r w:rsidRPr="009D19F4">
              <w:rPr>
                <w:sz w:val="22"/>
                <w:szCs w:val="22"/>
              </w:rPr>
              <w:t>Family history density of alcohol problems</w:t>
            </w:r>
          </w:p>
        </w:tc>
        <w:tc>
          <w:tcPr>
            <w:tcW w:w="1021" w:type="dxa"/>
          </w:tcPr>
          <w:p w14:paraId="216B680A" w14:textId="286F74EB" w:rsidR="007829AB" w:rsidRPr="009D19F4" w:rsidRDefault="007829AB" w:rsidP="003C7049">
            <w:pPr>
              <w:jc w:val="center"/>
              <w:rPr>
                <w:b/>
                <w:bCs/>
                <w:sz w:val="22"/>
                <w:szCs w:val="22"/>
              </w:rPr>
            </w:pPr>
            <w:r w:rsidRPr="009D19F4">
              <w:rPr>
                <w:sz w:val="22"/>
                <w:szCs w:val="22"/>
              </w:rPr>
              <w:t>-0.15</w:t>
            </w:r>
          </w:p>
        </w:tc>
        <w:tc>
          <w:tcPr>
            <w:tcW w:w="1592" w:type="dxa"/>
          </w:tcPr>
          <w:p w14:paraId="3082FF75" w14:textId="56E51A29" w:rsidR="007829AB" w:rsidRPr="009D19F4" w:rsidRDefault="007829AB" w:rsidP="003C7049">
            <w:pPr>
              <w:jc w:val="center"/>
              <w:rPr>
                <w:b/>
                <w:bCs/>
                <w:sz w:val="22"/>
                <w:szCs w:val="22"/>
              </w:rPr>
            </w:pPr>
            <w:r w:rsidRPr="009D19F4">
              <w:rPr>
                <w:sz w:val="22"/>
                <w:szCs w:val="22"/>
              </w:rPr>
              <w:t>-0.29 – -0.02</w:t>
            </w:r>
          </w:p>
        </w:tc>
        <w:tc>
          <w:tcPr>
            <w:tcW w:w="1167" w:type="dxa"/>
          </w:tcPr>
          <w:p w14:paraId="2C8EEB58" w14:textId="2E2978FA" w:rsidR="007829AB" w:rsidRPr="009D19F4" w:rsidRDefault="007829AB" w:rsidP="003C7049">
            <w:pPr>
              <w:jc w:val="center"/>
              <w:rPr>
                <w:b/>
                <w:bCs/>
                <w:sz w:val="22"/>
                <w:szCs w:val="22"/>
              </w:rPr>
            </w:pPr>
            <w:r w:rsidRPr="009D19F4">
              <w:rPr>
                <w:rStyle w:val="Strong"/>
                <w:sz w:val="22"/>
                <w:szCs w:val="22"/>
              </w:rPr>
              <w:t>0.02</w:t>
            </w:r>
          </w:p>
        </w:tc>
      </w:tr>
      <w:tr w:rsidR="009D19F4" w:rsidRPr="009D19F4" w14:paraId="0A2AA311" w14:textId="77777777" w:rsidTr="003C7049">
        <w:tc>
          <w:tcPr>
            <w:tcW w:w="4140" w:type="dxa"/>
          </w:tcPr>
          <w:p w14:paraId="24482EE9" w14:textId="77777777" w:rsidR="00862688" w:rsidRPr="009D19F4" w:rsidRDefault="00862688" w:rsidP="003C0A53">
            <w:pPr>
              <w:rPr>
                <w:b/>
                <w:bCs/>
                <w:sz w:val="22"/>
                <w:szCs w:val="22"/>
              </w:rPr>
            </w:pPr>
            <w:r w:rsidRPr="009D19F4">
              <w:rPr>
                <w:sz w:val="22"/>
                <w:szCs w:val="22"/>
              </w:rPr>
              <w:t>Parent educational attainment</w:t>
            </w:r>
          </w:p>
        </w:tc>
        <w:tc>
          <w:tcPr>
            <w:tcW w:w="1021" w:type="dxa"/>
          </w:tcPr>
          <w:p w14:paraId="003C5FF7" w14:textId="0812DFBF" w:rsidR="00862688" w:rsidRPr="009D19F4" w:rsidRDefault="00862688" w:rsidP="003C7049">
            <w:pPr>
              <w:jc w:val="center"/>
              <w:rPr>
                <w:b/>
                <w:bCs/>
                <w:sz w:val="22"/>
                <w:szCs w:val="22"/>
              </w:rPr>
            </w:pPr>
            <w:r w:rsidRPr="009D19F4">
              <w:rPr>
                <w:sz w:val="22"/>
                <w:szCs w:val="22"/>
              </w:rPr>
              <w:t>-0.03</w:t>
            </w:r>
          </w:p>
        </w:tc>
        <w:tc>
          <w:tcPr>
            <w:tcW w:w="1592" w:type="dxa"/>
          </w:tcPr>
          <w:p w14:paraId="273A3D81" w14:textId="571E5C74" w:rsidR="00862688" w:rsidRPr="009D19F4" w:rsidRDefault="00862688" w:rsidP="003C7049">
            <w:pPr>
              <w:jc w:val="center"/>
              <w:rPr>
                <w:b/>
                <w:bCs/>
                <w:sz w:val="22"/>
                <w:szCs w:val="22"/>
              </w:rPr>
            </w:pPr>
            <w:r w:rsidRPr="009D19F4">
              <w:rPr>
                <w:sz w:val="22"/>
                <w:szCs w:val="22"/>
              </w:rPr>
              <w:t>-0.08 – 0.02</w:t>
            </w:r>
          </w:p>
        </w:tc>
        <w:tc>
          <w:tcPr>
            <w:tcW w:w="1167" w:type="dxa"/>
          </w:tcPr>
          <w:p w14:paraId="00564F3E" w14:textId="42CDC594" w:rsidR="00862688" w:rsidRPr="009D19F4" w:rsidRDefault="00862688" w:rsidP="003C7049">
            <w:pPr>
              <w:jc w:val="center"/>
              <w:rPr>
                <w:b/>
                <w:bCs/>
                <w:sz w:val="22"/>
                <w:szCs w:val="22"/>
              </w:rPr>
            </w:pPr>
            <w:r w:rsidRPr="009D19F4">
              <w:rPr>
                <w:sz w:val="22"/>
                <w:szCs w:val="22"/>
              </w:rPr>
              <w:t>0.30</w:t>
            </w:r>
          </w:p>
        </w:tc>
      </w:tr>
      <w:tr w:rsidR="009D19F4" w:rsidRPr="009D19F4" w14:paraId="0B2E0F7D" w14:textId="77777777" w:rsidTr="003C7049">
        <w:tc>
          <w:tcPr>
            <w:tcW w:w="4140" w:type="dxa"/>
            <w:tcBorders>
              <w:bottom w:val="nil"/>
            </w:tcBorders>
          </w:tcPr>
          <w:p w14:paraId="20BE76BB" w14:textId="77777777" w:rsidR="00571A03" w:rsidRPr="009D19F4" w:rsidRDefault="00571A03" w:rsidP="003C0A53">
            <w:pPr>
              <w:rPr>
                <w:b/>
                <w:bCs/>
                <w:sz w:val="22"/>
                <w:szCs w:val="22"/>
              </w:rPr>
            </w:pPr>
            <w:r w:rsidRPr="009D19F4">
              <w:rPr>
                <w:sz w:val="22"/>
                <w:szCs w:val="22"/>
              </w:rPr>
              <w:t>Race: Non-White</w:t>
            </w:r>
          </w:p>
        </w:tc>
        <w:tc>
          <w:tcPr>
            <w:tcW w:w="1021" w:type="dxa"/>
            <w:tcBorders>
              <w:bottom w:val="nil"/>
            </w:tcBorders>
          </w:tcPr>
          <w:p w14:paraId="45DDA496" w14:textId="6B2186C5" w:rsidR="00571A03" w:rsidRPr="009D19F4" w:rsidRDefault="00571A03" w:rsidP="003C7049">
            <w:pPr>
              <w:jc w:val="center"/>
              <w:rPr>
                <w:b/>
                <w:bCs/>
                <w:sz w:val="22"/>
                <w:szCs w:val="22"/>
              </w:rPr>
            </w:pPr>
            <w:r w:rsidRPr="009D19F4">
              <w:rPr>
                <w:sz w:val="22"/>
                <w:szCs w:val="22"/>
              </w:rPr>
              <w:t>0.21</w:t>
            </w:r>
          </w:p>
        </w:tc>
        <w:tc>
          <w:tcPr>
            <w:tcW w:w="1592" w:type="dxa"/>
            <w:tcBorders>
              <w:bottom w:val="nil"/>
            </w:tcBorders>
          </w:tcPr>
          <w:p w14:paraId="62FFF614" w14:textId="003C22C4" w:rsidR="00571A03" w:rsidRPr="009D19F4" w:rsidRDefault="00571A03" w:rsidP="003C7049">
            <w:pPr>
              <w:jc w:val="center"/>
              <w:rPr>
                <w:b/>
                <w:bCs/>
                <w:sz w:val="22"/>
                <w:szCs w:val="22"/>
              </w:rPr>
            </w:pPr>
            <w:r w:rsidRPr="009D19F4">
              <w:rPr>
                <w:sz w:val="22"/>
                <w:szCs w:val="22"/>
              </w:rPr>
              <w:t>-0.07 – 0.48</w:t>
            </w:r>
          </w:p>
        </w:tc>
        <w:tc>
          <w:tcPr>
            <w:tcW w:w="1167" w:type="dxa"/>
            <w:tcBorders>
              <w:bottom w:val="nil"/>
            </w:tcBorders>
          </w:tcPr>
          <w:p w14:paraId="10904EDC" w14:textId="1E0E5B99" w:rsidR="00571A03" w:rsidRPr="009D19F4" w:rsidRDefault="00571A03" w:rsidP="003C7049">
            <w:pPr>
              <w:jc w:val="center"/>
              <w:rPr>
                <w:b/>
                <w:bCs/>
                <w:sz w:val="22"/>
                <w:szCs w:val="22"/>
              </w:rPr>
            </w:pPr>
            <w:r w:rsidRPr="009D19F4">
              <w:rPr>
                <w:sz w:val="22"/>
                <w:szCs w:val="22"/>
              </w:rPr>
              <w:t>0.14</w:t>
            </w:r>
          </w:p>
        </w:tc>
      </w:tr>
      <w:tr w:rsidR="009D19F4" w:rsidRPr="009D19F4" w14:paraId="337CE361" w14:textId="77777777" w:rsidTr="003C7049">
        <w:tc>
          <w:tcPr>
            <w:tcW w:w="4140" w:type="dxa"/>
            <w:tcBorders>
              <w:bottom w:val="nil"/>
            </w:tcBorders>
          </w:tcPr>
          <w:p w14:paraId="020B2842" w14:textId="5C7111EC" w:rsidR="003429F8" w:rsidRPr="009D19F4" w:rsidRDefault="003429F8" w:rsidP="003C0A53">
            <w:pPr>
              <w:rPr>
                <w:sz w:val="22"/>
                <w:szCs w:val="22"/>
              </w:rPr>
            </w:pPr>
            <w:r w:rsidRPr="009D19F4">
              <w:rPr>
                <w:sz w:val="22"/>
                <w:szCs w:val="22"/>
              </w:rPr>
              <w:t>Ethnicity: Hispanic</w:t>
            </w:r>
          </w:p>
        </w:tc>
        <w:tc>
          <w:tcPr>
            <w:tcW w:w="1021" w:type="dxa"/>
            <w:tcBorders>
              <w:bottom w:val="nil"/>
            </w:tcBorders>
          </w:tcPr>
          <w:p w14:paraId="011423CD" w14:textId="78C97C8C" w:rsidR="003429F8" w:rsidRPr="009D19F4" w:rsidRDefault="003429F8" w:rsidP="003C7049">
            <w:pPr>
              <w:jc w:val="center"/>
              <w:rPr>
                <w:sz w:val="22"/>
                <w:szCs w:val="22"/>
              </w:rPr>
            </w:pPr>
            <w:r w:rsidRPr="009D19F4">
              <w:rPr>
                <w:sz w:val="22"/>
                <w:szCs w:val="22"/>
              </w:rPr>
              <w:t>-0.20</w:t>
            </w:r>
          </w:p>
        </w:tc>
        <w:tc>
          <w:tcPr>
            <w:tcW w:w="1592" w:type="dxa"/>
            <w:tcBorders>
              <w:bottom w:val="nil"/>
            </w:tcBorders>
          </w:tcPr>
          <w:p w14:paraId="7CAE2F4F" w14:textId="64BC03B0" w:rsidR="003429F8" w:rsidRPr="009D19F4" w:rsidRDefault="003429F8" w:rsidP="003C7049">
            <w:pPr>
              <w:jc w:val="center"/>
              <w:rPr>
                <w:sz w:val="22"/>
                <w:szCs w:val="22"/>
              </w:rPr>
            </w:pPr>
            <w:r w:rsidRPr="009D19F4">
              <w:rPr>
                <w:sz w:val="22"/>
                <w:szCs w:val="22"/>
              </w:rPr>
              <w:t>-0.49 – 0.09</w:t>
            </w:r>
          </w:p>
        </w:tc>
        <w:tc>
          <w:tcPr>
            <w:tcW w:w="1167" w:type="dxa"/>
            <w:tcBorders>
              <w:bottom w:val="nil"/>
            </w:tcBorders>
          </w:tcPr>
          <w:p w14:paraId="4159F79C" w14:textId="1BE6684E" w:rsidR="003429F8" w:rsidRPr="009D19F4" w:rsidRDefault="003429F8" w:rsidP="003C7049">
            <w:pPr>
              <w:jc w:val="center"/>
              <w:rPr>
                <w:sz w:val="22"/>
                <w:szCs w:val="22"/>
              </w:rPr>
            </w:pPr>
            <w:r w:rsidRPr="009D19F4">
              <w:rPr>
                <w:sz w:val="22"/>
                <w:szCs w:val="22"/>
              </w:rPr>
              <w:t>0.17</w:t>
            </w:r>
          </w:p>
        </w:tc>
      </w:tr>
      <w:tr w:rsidR="009D19F4" w:rsidRPr="009D19F4" w14:paraId="06208709" w14:textId="77777777" w:rsidTr="003C7049">
        <w:tc>
          <w:tcPr>
            <w:tcW w:w="4140" w:type="dxa"/>
            <w:tcBorders>
              <w:top w:val="nil"/>
              <w:bottom w:val="single" w:sz="4" w:space="0" w:color="auto"/>
            </w:tcBorders>
          </w:tcPr>
          <w:p w14:paraId="0114DF6B" w14:textId="27DCBE5F" w:rsidR="003C0A53" w:rsidRPr="009D19F4" w:rsidRDefault="003C0A53" w:rsidP="003C0A53">
            <w:pPr>
              <w:rPr>
                <w:b/>
                <w:bCs/>
                <w:sz w:val="22"/>
                <w:szCs w:val="22"/>
              </w:rPr>
            </w:pPr>
            <w:r w:rsidRPr="009D19F4">
              <w:rPr>
                <w:sz w:val="22"/>
                <w:szCs w:val="22"/>
              </w:rPr>
              <w:t>Age at study onset</w:t>
            </w:r>
          </w:p>
        </w:tc>
        <w:tc>
          <w:tcPr>
            <w:tcW w:w="1021" w:type="dxa"/>
            <w:tcBorders>
              <w:top w:val="nil"/>
              <w:bottom w:val="single" w:sz="4" w:space="0" w:color="auto"/>
            </w:tcBorders>
          </w:tcPr>
          <w:p w14:paraId="18CBB768" w14:textId="5A8016CE" w:rsidR="003C0A53" w:rsidRPr="009D19F4" w:rsidRDefault="003C0A53" w:rsidP="003C7049">
            <w:pPr>
              <w:jc w:val="center"/>
              <w:rPr>
                <w:b/>
                <w:bCs/>
                <w:sz w:val="22"/>
                <w:szCs w:val="22"/>
              </w:rPr>
            </w:pPr>
            <w:r w:rsidRPr="009D19F4">
              <w:rPr>
                <w:sz w:val="22"/>
                <w:szCs w:val="22"/>
              </w:rPr>
              <w:t>0.07</w:t>
            </w:r>
          </w:p>
        </w:tc>
        <w:tc>
          <w:tcPr>
            <w:tcW w:w="1592" w:type="dxa"/>
            <w:tcBorders>
              <w:top w:val="nil"/>
              <w:bottom w:val="single" w:sz="4" w:space="0" w:color="auto"/>
            </w:tcBorders>
          </w:tcPr>
          <w:p w14:paraId="5A47D8B6" w14:textId="7EF7C3EF" w:rsidR="003C0A53" w:rsidRPr="009D19F4" w:rsidRDefault="003C0A53" w:rsidP="003C7049">
            <w:pPr>
              <w:jc w:val="center"/>
              <w:rPr>
                <w:b/>
                <w:bCs/>
                <w:sz w:val="22"/>
                <w:szCs w:val="22"/>
              </w:rPr>
            </w:pPr>
            <w:r w:rsidRPr="009D19F4">
              <w:rPr>
                <w:sz w:val="22"/>
                <w:szCs w:val="22"/>
              </w:rPr>
              <w:t>0.01 – 0.14</w:t>
            </w:r>
          </w:p>
        </w:tc>
        <w:tc>
          <w:tcPr>
            <w:tcW w:w="1167" w:type="dxa"/>
            <w:tcBorders>
              <w:top w:val="nil"/>
              <w:bottom w:val="single" w:sz="4" w:space="0" w:color="auto"/>
            </w:tcBorders>
          </w:tcPr>
          <w:p w14:paraId="1151B1D9" w14:textId="52F2EA6D" w:rsidR="003C0A53" w:rsidRPr="009D19F4" w:rsidRDefault="003C0A53" w:rsidP="003C7049">
            <w:pPr>
              <w:jc w:val="center"/>
              <w:rPr>
                <w:b/>
                <w:bCs/>
                <w:sz w:val="22"/>
                <w:szCs w:val="22"/>
              </w:rPr>
            </w:pPr>
            <w:r w:rsidRPr="009D19F4">
              <w:rPr>
                <w:b/>
                <w:bCs/>
                <w:sz w:val="22"/>
                <w:szCs w:val="22"/>
              </w:rPr>
              <w:t>0.03</w:t>
            </w:r>
          </w:p>
        </w:tc>
      </w:tr>
      <w:tr w:rsidR="00EC6F14" w:rsidRPr="009D19F4" w14:paraId="76388083" w14:textId="77777777" w:rsidTr="003C7049">
        <w:tc>
          <w:tcPr>
            <w:tcW w:w="4140" w:type="dxa"/>
            <w:tcBorders>
              <w:top w:val="single" w:sz="4" w:space="0" w:color="auto"/>
            </w:tcBorders>
          </w:tcPr>
          <w:p w14:paraId="28E91666" w14:textId="77777777" w:rsidR="003429F8" w:rsidRPr="009D19F4" w:rsidRDefault="003429F8" w:rsidP="003429F8">
            <w:pPr>
              <w:rPr>
                <w:sz w:val="22"/>
                <w:szCs w:val="22"/>
              </w:rPr>
            </w:pPr>
            <w:r w:rsidRPr="009D19F4">
              <w:rPr>
                <w:sz w:val="22"/>
                <w:szCs w:val="22"/>
              </w:rPr>
              <w:t>N = 367</w:t>
            </w:r>
          </w:p>
          <w:p w14:paraId="110D0E64" w14:textId="77777777" w:rsidR="003429F8" w:rsidRPr="009D19F4" w:rsidRDefault="003429F8" w:rsidP="003429F8">
            <w:pPr>
              <w:rPr>
                <w:sz w:val="22"/>
                <w:szCs w:val="22"/>
              </w:rPr>
            </w:pPr>
            <w:r w:rsidRPr="009D19F4">
              <w:rPr>
                <w:sz w:val="22"/>
                <w:szCs w:val="22"/>
              </w:rPr>
              <w:t>Adjusted R</w:t>
            </w:r>
            <w:r w:rsidRPr="009D19F4">
              <w:rPr>
                <w:sz w:val="22"/>
                <w:szCs w:val="22"/>
                <w:vertAlign w:val="superscript"/>
              </w:rPr>
              <w:t>2</w:t>
            </w:r>
            <w:r w:rsidRPr="009D19F4">
              <w:rPr>
                <w:sz w:val="22"/>
                <w:szCs w:val="22"/>
              </w:rPr>
              <w:t xml:space="preserve"> = 0.78</w:t>
            </w:r>
          </w:p>
        </w:tc>
        <w:tc>
          <w:tcPr>
            <w:tcW w:w="1021" w:type="dxa"/>
            <w:tcBorders>
              <w:top w:val="single" w:sz="4" w:space="0" w:color="auto"/>
            </w:tcBorders>
          </w:tcPr>
          <w:p w14:paraId="3CEDC2CF" w14:textId="77777777" w:rsidR="003429F8" w:rsidRPr="009D19F4" w:rsidRDefault="003429F8" w:rsidP="003429F8">
            <w:pPr>
              <w:rPr>
                <w:b/>
                <w:bCs/>
                <w:sz w:val="22"/>
                <w:szCs w:val="22"/>
              </w:rPr>
            </w:pPr>
          </w:p>
        </w:tc>
        <w:tc>
          <w:tcPr>
            <w:tcW w:w="1592" w:type="dxa"/>
            <w:tcBorders>
              <w:top w:val="single" w:sz="4" w:space="0" w:color="auto"/>
            </w:tcBorders>
          </w:tcPr>
          <w:p w14:paraId="085746AF" w14:textId="77777777" w:rsidR="003429F8" w:rsidRPr="009D19F4" w:rsidRDefault="003429F8" w:rsidP="003429F8">
            <w:pPr>
              <w:rPr>
                <w:b/>
                <w:bCs/>
                <w:sz w:val="22"/>
                <w:szCs w:val="22"/>
              </w:rPr>
            </w:pPr>
          </w:p>
        </w:tc>
        <w:tc>
          <w:tcPr>
            <w:tcW w:w="1167" w:type="dxa"/>
            <w:tcBorders>
              <w:top w:val="single" w:sz="4" w:space="0" w:color="auto"/>
            </w:tcBorders>
          </w:tcPr>
          <w:p w14:paraId="173F65FE" w14:textId="77777777" w:rsidR="003429F8" w:rsidRPr="009D19F4" w:rsidRDefault="003429F8" w:rsidP="003429F8">
            <w:pPr>
              <w:rPr>
                <w:b/>
                <w:bCs/>
                <w:sz w:val="22"/>
                <w:szCs w:val="22"/>
              </w:rPr>
            </w:pPr>
          </w:p>
        </w:tc>
      </w:tr>
    </w:tbl>
    <w:p w14:paraId="70A7071D" w14:textId="77777777" w:rsidR="00F35F60" w:rsidRPr="009D19F4" w:rsidRDefault="00F35F60" w:rsidP="00F35F60">
      <w:pPr>
        <w:rPr>
          <w:b/>
          <w:bCs/>
        </w:rPr>
      </w:pPr>
    </w:p>
    <w:p w14:paraId="52C8E888" w14:textId="4421E773" w:rsidR="00F35F60" w:rsidRPr="009D19F4" w:rsidRDefault="00F35F60" w:rsidP="00F35F60">
      <w:pPr>
        <w:pStyle w:val="Caption"/>
        <w:keepNext/>
        <w:spacing w:after="0"/>
        <w:rPr>
          <w:b/>
          <w:bCs/>
          <w:i w:val="0"/>
          <w:iCs w:val="0"/>
          <w:color w:val="auto"/>
        </w:rPr>
      </w:pPr>
      <w:r w:rsidRPr="009D19F4">
        <w:rPr>
          <w:b/>
          <w:bCs/>
          <w:i w:val="0"/>
          <w:iCs w:val="0"/>
          <w:color w:val="auto"/>
        </w:rPr>
        <w:t xml:space="preserve">Table </w:t>
      </w:r>
      <w:r w:rsidRPr="009D19F4">
        <w:rPr>
          <w:b/>
          <w:bCs/>
          <w:i w:val="0"/>
          <w:iCs w:val="0"/>
          <w:color w:val="auto"/>
        </w:rPr>
        <w:fldChar w:fldCharType="begin"/>
      </w:r>
      <w:r w:rsidRPr="009D19F4">
        <w:rPr>
          <w:b/>
          <w:bCs/>
          <w:i w:val="0"/>
          <w:iCs w:val="0"/>
          <w:color w:val="auto"/>
        </w:rPr>
        <w:instrText xml:space="preserve"> SEQ Table \* ARABIC </w:instrText>
      </w:r>
      <w:r w:rsidRPr="009D19F4">
        <w:rPr>
          <w:b/>
          <w:bCs/>
          <w:i w:val="0"/>
          <w:iCs w:val="0"/>
          <w:color w:val="auto"/>
        </w:rPr>
        <w:fldChar w:fldCharType="separate"/>
      </w:r>
      <w:r w:rsidR="007F5800" w:rsidRPr="009D19F4">
        <w:rPr>
          <w:b/>
          <w:bCs/>
          <w:i w:val="0"/>
          <w:iCs w:val="0"/>
          <w:noProof/>
          <w:color w:val="auto"/>
        </w:rPr>
        <w:t>8</w:t>
      </w:r>
      <w:r w:rsidRPr="009D19F4">
        <w:rPr>
          <w:b/>
          <w:bCs/>
          <w:i w:val="0"/>
          <w:iCs w:val="0"/>
          <w:color w:val="auto"/>
        </w:rPr>
        <w:fldChar w:fldCharType="end"/>
      </w:r>
      <w:r w:rsidRPr="009D19F4">
        <w:rPr>
          <w:b/>
          <w:bCs/>
          <w:i w:val="0"/>
          <w:iCs w:val="0"/>
          <w:color w:val="auto"/>
        </w:rPr>
        <w:t xml:space="preserve"> </w:t>
      </w:r>
    </w:p>
    <w:p w14:paraId="008D9322" w14:textId="1AB3AE14" w:rsidR="00F35F60" w:rsidRPr="009D19F4" w:rsidRDefault="00F76AB5" w:rsidP="00F35F60">
      <w:pPr>
        <w:pStyle w:val="Caption"/>
        <w:keepNext/>
        <w:rPr>
          <w:i w:val="0"/>
          <w:iCs w:val="0"/>
          <w:color w:val="auto"/>
        </w:rPr>
      </w:pPr>
      <w:r w:rsidRPr="009D19F4">
        <w:rPr>
          <w:i w:val="0"/>
          <w:iCs w:val="0"/>
          <w:color w:val="auto"/>
        </w:rPr>
        <w:t xml:space="preserve">Part 2 </w:t>
      </w:r>
      <w:r w:rsidR="008A47F1" w:rsidRPr="009D19F4">
        <w:rPr>
          <w:i w:val="0"/>
          <w:iCs w:val="0"/>
          <w:color w:val="auto"/>
        </w:rPr>
        <w:t>model Results of Robust Linear Regressions: Age of First Drinking Onset Predicting Age of Regular Binge Drinking O</w:t>
      </w:r>
      <w:r w:rsidR="00F35F60" w:rsidRPr="009D19F4">
        <w:rPr>
          <w:i w:val="0"/>
          <w:iCs w:val="0"/>
          <w:color w:val="auto"/>
        </w:rPr>
        <w:t>nset.</w:t>
      </w:r>
    </w:p>
    <w:tbl>
      <w:tblPr>
        <w:tblStyle w:val="TableGrid"/>
        <w:tblW w:w="79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990"/>
        <w:gridCol w:w="1620"/>
        <w:gridCol w:w="1170"/>
      </w:tblGrid>
      <w:tr w:rsidR="009D19F4" w:rsidRPr="009D19F4" w14:paraId="7DCE193D" w14:textId="77777777" w:rsidTr="003C7049">
        <w:tc>
          <w:tcPr>
            <w:tcW w:w="4140" w:type="dxa"/>
            <w:tcBorders>
              <w:top w:val="single" w:sz="4" w:space="0" w:color="auto"/>
              <w:bottom w:val="single" w:sz="4" w:space="0" w:color="auto"/>
            </w:tcBorders>
          </w:tcPr>
          <w:p w14:paraId="52523E24" w14:textId="77777777" w:rsidR="00F35F60" w:rsidRPr="009D19F4" w:rsidRDefault="00F35F60" w:rsidP="00CA28EA">
            <w:pPr>
              <w:rPr>
                <w:b/>
                <w:bCs/>
                <w:sz w:val="22"/>
                <w:szCs w:val="22"/>
              </w:rPr>
            </w:pPr>
          </w:p>
        </w:tc>
        <w:tc>
          <w:tcPr>
            <w:tcW w:w="990" w:type="dxa"/>
            <w:tcBorders>
              <w:top w:val="single" w:sz="4" w:space="0" w:color="auto"/>
              <w:bottom w:val="single" w:sz="4" w:space="0" w:color="auto"/>
            </w:tcBorders>
            <w:vAlign w:val="center"/>
          </w:tcPr>
          <w:p w14:paraId="3826CD29" w14:textId="77777777" w:rsidR="00F35F60" w:rsidRPr="009D19F4" w:rsidRDefault="00F35F60" w:rsidP="00CA28EA">
            <w:pPr>
              <w:jc w:val="center"/>
              <w:rPr>
                <w:b/>
                <w:bCs/>
                <w:sz w:val="22"/>
                <w:szCs w:val="22"/>
              </w:rPr>
            </w:pPr>
            <w:r w:rsidRPr="009D19F4">
              <w:rPr>
                <w:sz w:val="22"/>
                <w:szCs w:val="22"/>
              </w:rPr>
              <w:sym w:font="Symbol" w:char="F062"/>
            </w:r>
          </w:p>
        </w:tc>
        <w:tc>
          <w:tcPr>
            <w:tcW w:w="1620" w:type="dxa"/>
            <w:tcBorders>
              <w:top w:val="single" w:sz="4" w:space="0" w:color="auto"/>
              <w:bottom w:val="single" w:sz="4" w:space="0" w:color="auto"/>
            </w:tcBorders>
            <w:vAlign w:val="center"/>
          </w:tcPr>
          <w:p w14:paraId="43997A48" w14:textId="77777777" w:rsidR="00F35F60" w:rsidRPr="009D19F4" w:rsidRDefault="00F35F60" w:rsidP="00CA28EA">
            <w:pPr>
              <w:jc w:val="center"/>
              <w:rPr>
                <w:b/>
                <w:bCs/>
                <w:sz w:val="22"/>
                <w:szCs w:val="22"/>
              </w:rPr>
            </w:pPr>
            <w:r w:rsidRPr="009D19F4">
              <w:rPr>
                <w:i/>
                <w:iCs/>
                <w:sz w:val="22"/>
                <w:szCs w:val="22"/>
              </w:rPr>
              <w:t>CI</w:t>
            </w:r>
          </w:p>
        </w:tc>
        <w:tc>
          <w:tcPr>
            <w:tcW w:w="1170" w:type="dxa"/>
            <w:tcBorders>
              <w:top w:val="single" w:sz="4" w:space="0" w:color="auto"/>
              <w:bottom w:val="single" w:sz="4" w:space="0" w:color="auto"/>
            </w:tcBorders>
            <w:vAlign w:val="center"/>
          </w:tcPr>
          <w:p w14:paraId="71F4F492" w14:textId="77777777" w:rsidR="00F35F60" w:rsidRPr="009D19F4" w:rsidRDefault="00F35F60" w:rsidP="00CA28EA">
            <w:pPr>
              <w:jc w:val="center"/>
              <w:rPr>
                <w:sz w:val="22"/>
                <w:szCs w:val="22"/>
              </w:rPr>
            </w:pPr>
            <w:r w:rsidRPr="009D19F4">
              <w:rPr>
                <w:sz w:val="22"/>
                <w:szCs w:val="22"/>
              </w:rPr>
              <w:t>Nominal</w:t>
            </w:r>
          </w:p>
          <w:p w14:paraId="5D576BC4" w14:textId="77777777" w:rsidR="00F35F60" w:rsidRPr="009D19F4" w:rsidRDefault="00F35F60" w:rsidP="00CA28EA">
            <w:pPr>
              <w:jc w:val="center"/>
              <w:rPr>
                <w:b/>
                <w:bCs/>
                <w:sz w:val="22"/>
                <w:szCs w:val="22"/>
              </w:rPr>
            </w:pPr>
            <w:r w:rsidRPr="009D19F4">
              <w:rPr>
                <w:i/>
                <w:iCs/>
                <w:sz w:val="22"/>
                <w:szCs w:val="22"/>
              </w:rPr>
              <w:t>p</w:t>
            </w:r>
            <w:r w:rsidRPr="009D19F4">
              <w:rPr>
                <w:sz w:val="22"/>
                <w:szCs w:val="22"/>
              </w:rPr>
              <w:t>-value</w:t>
            </w:r>
          </w:p>
        </w:tc>
      </w:tr>
      <w:tr w:rsidR="009D19F4" w:rsidRPr="009D19F4" w14:paraId="57AE79B1" w14:textId="77777777" w:rsidTr="003C7049">
        <w:tc>
          <w:tcPr>
            <w:tcW w:w="4140" w:type="dxa"/>
            <w:tcBorders>
              <w:top w:val="single" w:sz="4" w:space="0" w:color="auto"/>
            </w:tcBorders>
          </w:tcPr>
          <w:p w14:paraId="66AB2D99" w14:textId="77777777" w:rsidR="001F2C63" w:rsidRPr="009D19F4" w:rsidRDefault="001F2C63" w:rsidP="001F2C63">
            <w:pPr>
              <w:rPr>
                <w:b/>
                <w:bCs/>
                <w:sz w:val="22"/>
                <w:szCs w:val="22"/>
              </w:rPr>
            </w:pPr>
            <w:r w:rsidRPr="009D19F4">
              <w:rPr>
                <w:b/>
                <w:bCs/>
                <w:sz w:val="22"/>
                <w:szCs w:val="22"/>
              </w:rPr>
              <w:t>Age of first drinking onset</w:t>
            </w:r>
          </w:p>
        </w:tc>
        <w:tc>
          <w:tcPr>
            <w:tcW w:w="990" w:type="dxa"/>
            <w:tcBorders>
              <w:top w:val="single" w:sz="4" w:space="0" w:color="auto"/>
            </w:tcBorders>
          </w:tcPr>
          <w:p w14:paraId="50012AC3" w14:textId="4C1848BE" w:rsidR="001F2C63" w:rsidRPr="009D19F4" w:rsidRDefault="001F2C63" w:rsidP="001F2C63">
            <w:pPr>
              <w:rPr>
                <w:b/>
                <w:bCs/>
                <w:sz w:val="22"/>
                <w:szCs w:val="22"/>
              </w:rPr>
            </w:pPr>
            <w:r w:rsidRPr="009D19F4">
              <w:rPr>
                <w:b/>
                <w:bCs/>
                <w:sz w:val="22"/>
                <w:szCs w:val="22"/>
              </w:rPr>
              <w:t>0.49</w:t>
            </w:r>
          </w:p>
        </w:tc>
        <w:tc>
          <w:tcPr>
            <w:tcW w:w="1620" w:type="dxa"/>
            <w:tcBorders>
              <w:top w:val="single" w:sz="4" w:space="0" w:color="auto"/>
            </w:tcBorders>
          </w:tcPr>
          <w:p w14:paraId="57D24F0F" w14:textId="5AAB7624" w:rsidR="001F2C63" w:rsidRPr="009D19F4" w:rsidRDefault="001F2C63" w:rsidP="001F2C63">
            <w:pPr>
              <w:rPr>
                <w:b/>
                <w:bCs/>
                <w:sz w:val="22"/>
                <w:szCs w:val="22"/>
              </w:rPr>
            </w:pPr>
            <w:r w:rsidRPr="009D19F4">
              <w:rPr>
                <w:b/>
                <w:bCs/>
                <w:sz w:val="22"/>
                <w:szCs w:val="22"/>
              </w:rPr>
              <w:t>0.30 – 0.67</w:t>
            </w:r>
          </w:p>
        </w:tc>
        <w:tc>
          <w:tcPr>
            <w:tcW w:w="1170" w:type="dxa"/>
            <w:tcBorders>
              <w:top w:val="single" w:sz="4" w:space="0" w:color="auto"/>
            </w:tcBorders>
          </w:tcPr>
          <w:p w14:paraId="3A2FD295" w14:textId="77777777" w:rsidR="001F2C63" w:rsidRPr="009D19F4" w:rsidRDefault="001F2C63" w:rsidP="001F2C63">
            <w:pPr>
              <w:rPr>
                <w:b/>
                <w:bCs/>
                <w:sz w:val="22"/>
                <w:szCs w:val="22"/>
              </w:rPr>
            </w:pPr>
            <w:r w:rsidRPr="009D19F4">
              <w:rPr>
                <w:b/>
                <w:bCs/>
                <w:sz w:val="22"/>
                <w:szCs w:val="22"/>
              </w:rPr>
              <w:t>&lt;0.0001</w:t>
            </w:r>
          </w:p>
        </w:tc>
      </w:tr>
      <w:tr w:rsidR="009D19F4" w:rsidRPr="009D19F4" w14:paraId="2DBB2873" w14:textId="77777777" w:rsidTr="003C7049">
        <w:tc>
          <w:tcPr>
            <w:tcW w:w="4140" w:type="dxa"/>
          </w:tcPr>
          <w:p w14:paraId="5B7F53CA" w14:textId="77777777" w:rsidR="00FA0897" w:rsidRPr="009D19F4" w:rsidRDefault="00FA0897" w:rsidP="00FA0897">
            <w:pPr>
              <w:rPr>
                <w:sz w:val="22"/>
                <w:szCs w:val="22"/>
              </w:rPr>
            </w:pPr>
            <w:r w:rsidRPr="009D19F4">
              <w:rPr>
                <w:sz w:val="22"/>
                <w:szCs w:val="22"/>
              </w:rPr>
              <w:t>Sex: Female</w:t>
            </w:r>
          </w:p>
        </w:tc>
        <w:tc>
          <w:tcPr>
            <w:tcW w:w="990" w:type="dxa"/>
          </w:tcPr>
          <w:p w14:paraId="3EBE5A14" w14:textId="7EE02A1A" w:rsidR="00FA0897" w:rsidRPr="009D19F4" w:rsidRDefault="00FA0897" w:rsidP="00FA0897">
            <w:pPr>
              <w:rPr>
                <w:sz w:val="22"/>
                <w:szCs w:val="22"/>
              </w:rPr>
            </w:pPr>
            <w:r w:rsidRPr="009D19F4">
              <w:rPr>
                <w:sz w:val="22"/>
                <w:szCs w:val="22"/>
              </w:rPr>
              <w:t>-0.10</w:t>
            </w:r>
          </w:p>
        </w:tc>
        <w:tc>
          <w:tcPr>
            <w:tcW w:w="1620" w:type="dxa"/>
          </w:tcPr>
          <w:p w14:paraId="2792881C" w14:textId="78BC1E47" w:rsidR="00FA0897" w:rsidRPr="009D19F4" w:rsidRDefault="00FA0897" w:rsidP="00FA0897">
            <w:pPr>
              <w:rPr>
                <w:sz w:val="22"/>
                <w:szCs w:val="22"/>
              </w:rPr>
            </w:pPr>
            <w:r w:rsidRPr="009D19F4">
              <w:rPr>
                <w:sz w:val="22"/>
                <w:szCs w:val="22"/>
              </w:rPr>
              <w:t>-0.60 – 0.40</w:t>
            </w:r>
          </w:p>
        </w:tc>
        <w:tc>
          <w:tcPr>
            <w:tcW w:w="1170" w:type="dxa"/>
          </w:tcPr>
          <w:p w14:paraId="3B7C61A7" w14:textId="63E28D24" w:rsidR="00FA0897" w:rsidRPr="009D19F4" w:rsidRDefault="00FA0897" w:rsidP="00FA0897">
            <w:pPr>
              <w:rPr>
                <w:sz w:val="22"/>
                <w:szCs w:val="22"/>
              </w:rPr>
            </w:pPr>
            <w:r w:rsidRPr="009D19F4">
              <w:rPr>
                <w:sz w:val="22"/>
                <w:szCs w:val="22"/>
              </w:rPr>
              <w:t>0.69</w:t>
            </w:r>
          </w:p>
        </w:tc>
      </w:tr>
      <w:tr w:rsidR="009D19F4" w:rsidRPr="009D19F4" w14:paraId="79FB0F28" w14:textId="77777777" w:rsidTr="003C7049">
        <w:tc>
          <w:tcPr>
            <w:tcW w:w="4140" w:type="dxa"/>
          </w:tcPr>
          <w:p w14:paraId="000B8305" w14:textId="77777777" w:rsidR="000E268E" w:rsidRPr="009D19F4" w:rsidRDefault="000E268E" w:rsidP="000E268E">
            <w:pPr>
              <w:rPr>
                <w:sz w:val="22"/>
                <w:szCs w:val="22"/>
              </w:rPr>
            </w:pPr>
            <w:r w:rsidRPr="009D19F4">
              <w:rPr>
                <w:sz w:val="22"/>
                <w:szCs w:val="22"/>
              </w:rPr>
              <w:t>Family history density of alcohol problems</w:t>
            </w:r>
          </w:p>
        </w:tc>
        <w:tc>
          <w:tcPr>
            <w:tcW w:w="990" w:type="dxa"/>
          </w:tcPr>
          <w:p w14:paraId="54AE15FB" w14:textId="054D87F5" w:rsidR="000E268E" w:rsidRPr="009D19F4" w:rsidRDefault="000E268E" w:rsidP="000E268E">
            <w:pPr>
              <w:rPr>
                <w:sz w:val="22"/>
                <w:szCs w:val="22"/>
              </w:rPr>
            </w:pPr>
            <w:r w:rsidRPr="009D19F4">
              <w:rPr>
                <w:sz w:val="22"/>
                <w:szCs w:val="22"/>
              </w:rPr>
              <w:t>0.21</w:t>
            </w:r>
          </w:p>
        </w:tc>
        <w:tc>
          <w:tcPr>
            <w:tcW w:w="1620" w:type="dxa"/>
          </w:tcPr>
          <w:p w14:paraId="358E1CBF" w14:textId="0A65685F" w:rsidR="000E268E" w:rsidRPr="009D19F4" w:rsidRDefault="000E268E" w:rsidP="000E268E">
            <w:pPr>
              <w:rPr>
                <w:sz w:val="22"/>
                <w:szCs w:val="22"/>
              </w:rPr>
            </w:pPr>
            <w:r w:rsidRPr="009D19F4">
              <w:rPr>
                <w:sz w:val="22"/>
                <w:szCs w:val="22"/>
              </w:rPr>
              <w:t>-0.10 – 0.52</w:t>
            </w:r>
          </w:p>
        </w:tc>
        <w:tc>
          <w:tcPr>
            <w:tcW w:w="1170" w:type="dxa"/>
          </w:tcPr>
          <w:p w14:paraId="27F19558" w14:textId="6F61B7FC" w:rsidR="000E268E" w:rsidRPr="009D19F4" w:rsidRDefault="000E268E" w:rsidP="000E268E">
            <w:pPr>
              <w:rPr>
                <w:sz w:val="22"/>
                <w:szCs w:val="22"/>
              </w:rPr>
            </w:pPr>
            <w:r w:rsidRPr="009D19F4">
              <w:rPr>
                <w:sz w:val="22"/>
                <w:szCs w:val="22"/>
              </w:rPr>
              <w:t>0.19</w:t>
            </w:r>
          </w:p>
        </w:tc>
      </w:tr>
      <w:tr w:rsidR="009D19F4" w:rsidRPr="009D19F4" w14:paraId="0DEA7A5F" w14:textId="77777777" w:rsidTr="003C7049">
        <w:tc>
          <w:tcPr>
            <w:tcW w:w="4140" w:type="dxa"/>
          </w:tcPr>
          <w:p w14:paraId="2F816898" w14:textId="77777777" w:rsidR="00BD2755" w:rsidRPr="009D19F4" w:rsidRDefault="00BD2755" w:rsidP="00BD2755">
            <w:pPr>
              <w:rPr>
                <w:sz w:val="22"/>
                <w:szCs w:val="22"/>
              </w:rPr>
            </w:pPr>
            <w:r w:rsidRPr="009D19F4">
              <w:rPr>
                <w:sz w:val="22"/>
                <w:szCs w:val="22"/>
              </w:rPr>
              <w:t>Parent educational attainment</w:t>
            </w:r>
          </w:p>
        </w:tc>
        <w:tc>
          <w:tcPr>
            <w:tcW w:w="990" w:type="dxa"/>
          </w:tcPr>
          <w:p w14:paraId="12965AD3" w14:textId="12DC3696" w:rsidR="00BD2755" w:rsidRPr="009D19F4" w:rsidRDefault="00BD2755" w:rsidP="00BD2755">
            <w:pPr>
              <w:rPr>
                <w:sz w:val="22"/>
                <w:szCs w:val="22"/>
              </w:rPr>
            </w:pPr>
            <w:r w:rsidRPr="009D19F4">
              <w:rPr>
                <w:sz w:val="22"/>
                <w:szCs w:val="22"/>
              </w:rPr>
              <w:t>-0.00</w:t>
            </w:r>
          </w:p>
        </w:tc>
        <w:tc>
          <w:tcPr>
            <w:tcW w:w="1620" w:type="dxa"/>
          </w:tcPr>
          <w:p w14:paraId="2D270EB2" w14:textId="2526CB85" w:rsidR="00BD2755" w:rsidRPr="009D19F4" w:rsidRDefault="00BD2755" w:rsidP="00BD2755">
            <w:pPr>
              <w:rPr>
                <w:sz w:val="22"/>
                <w:szCs w:val="22"/>
              </w:rPr>
            </w:pPr>
            <w:r w:rsidRPr="009D19F4">
              <w:rPr>
                <w:sz w:val="22"/>
                <w:szCs w:val="22"/>
              </w:rPr>
              <w:t>-0.21 – 0.21</w:t>
            </w:r>
          </w:p>
        </w:tc>
        <w:tc>
          <w:tcPr>
            <w:tcW w:w="1170" w:type="dxa"/>
          </w:tcPr>
          <w:p w14:paraId="4E6B856D" w14:textId="5C5A7B8A" w:rsidR="00BD2755" w:rsidRPr="009D19F4" w:rsidRDefault="00BD2755" w:rsidP="00BD2755">
            <w:pPr>
              <w:rPr>
                <w:sz w:val="22"/>
                <w:szCs w:val="22"/>
              </w:rPr>
            </w:pPr>
            <w:r w:rsidRPr="009D19F4">
              <w:rPr>
                <w:sz w:val="22"/>
                <w:szCs w:val="22"/>
              </w:rPr>
              <w:t>0.99</w:t>
            </w:r>
          </w:p>
        </w:tc>
      </w:tr>
      <w:tr w:rsidR="009D19F4" w:rsidRPr="009D19F4" w14:paraId="498C0846" w14:textId="77777777" w:rsidTr="003C7049">
        <w:tc>
          <w:tcPr>
            <w:tcW w:w="4140" w:type="dxa"/>
            <w:tcBorders>
              <w:bottom w:val="nil"/>
            </w:tcBorders>
          </w:tcPr>
          <w:p w14:paraId="776544D5" w14:textId="77777777" w:rsidR="00966AC5" w:rsidRPr="009D19F4" w:rsidRDefault="00966AC5" w:rsidP="00966AC5">
            <w:pPr>
              <w:rPr>
                <w:sz w:val="22"/>
                <w:szCs w:val="22"/>
              </w:rPr>
            </w:pPr>
            <w:r w:rsidRPr="009D19F4">
              <w:rPr>
                <w:sz w:val="22"/>
                <w:szCs w:val="22"/>
              </w:rPr>
              <w:t>Race: Non-White</w:t>
            </w:r>
          </w:p>
        </w:tc>
        <w:tc>
          <w:tcPr>
            <w:tcW w:w="990" w:type="dxa"/>
            <w:tcBorders>
              <w:bottom w:val="nil"/>
            </w:tcBorders>
          </w:tcPr>
          <w:p w14:paraId="030E93AC" w14:textId="16424F40" w:rsidR="00966AC5" w:rsidRPr="009D19F4" w:rsidRDefault="00966AC5" w:rsidP="00966AC5">
            <w:pPr>
              <w:rPr>
                <w:sz w:val="22"/>
                <w:szCs w:val="22"/>
              </w:rPr>
            </w:pPr>
            <w:r w:rsidRPr="009D19F4">
              <w:rPr>
                <w:sz w:val="22"/>
                <w:szCs w:val="22"/>
              </w:rPr>
              <w:t>0.17</w:t>
            </w:r>
          </w:p>
        </w:tc>
        <w:tc>
          <w:tcPr>
            <w:tcW w:w="1620" w:type="dxa"/>
            <w:tcBorders>
              <w:bottom w:val="nil"/>
            </w:tcBorders>
          </w:tcPr>
          <w:p w14:paraId="6143DD5D" w14:textId="08E7163B" w:rsidR="00966AC5" w:rsidRPr="009D19F4" w:rsidRDefault="00966AC5" w:rsidP="00966AC5">
            <w:pPr>
              <w:rPr>
                <w:sz w:val="22"/>
                <w:szCs w:val="22"/>
              </w:rPr>
            </w:pPr>
            <w:r w:rsidRPr="009D19F4">
              <w:rPr>
                <w:sz w:val="22"/>
                <w:szCs w:val="22"/>
              </w:rPr>
              <w:t>-0.44 – 0.78</w:t>
            </w:r>
          </w:p>
        </w:tc>
        <w:tc>
          <w:tcPr>
            <w:tcW w:w="1170" w:type="dxa"/>
            <w:tcBorders>
              <w:bottom w:val="nil"/>
            </w:tcBorders>
          </w:tcPr>
          <w:p w14:paraId="03901541" w14:textId="244C8FF4" w:rsidR="00966AC5" w:rsidRPr="009D19F4" w:rsidRDefault="00966AC5" w:rsidP="00966AC5">
            <w:pPr>
              <w:rPr>
                <w:sz w:val="22"/>
                <w:szCs w:val="22"/>
              </w:rPr>
            </w:pPr>
            <w:r w:rsidRPr="009D19F4">
              <w:rPr>
                <w:sz w:val="22"/>
                <w:szCs w:val="22"/>
              </w:rPr>
              <w:t>0.58</w:t>
            </w:r>
          </w:p>
        </w:tc>
      </w:tr>
      <w:tr w:rsidR="009D19F4" w:rsidRPr="009D19F4" w14:paraId="0E21DE72" w14:textId="77777777" w:rsidTr="003C7049">
        <w:tc>
          <w:tcPr>
            <w:tcW w:w="4140" w:type="dxa"/>
            <w:tcBorders>
              <w:bottom w:val="nil"/>
            </w:tcBorders>
          </w:tcPr>
          <w:p w14:paraId="7E92EE4C" w14:textId="0BCDC01A" w:rsidR="00FE749A" w:rsidRPr="009D19F4" w:rsidRDefault="00FE749A" w:rsidP="00FE749A">
            <w:pPr>
              <w:rPr>
                <w:sz w:val="22"/>
                <w:szCs w:val="22"/>
              </w:rPr>
            </w:pPr>
            <w:r w:rsidRPr="009D19F4">
              <w:rPr>
                <w:sz w:val="22"/>
                <w:szCs w:val="22"/>
              </w:rPr>
              <w:t>Ethnicity: Hispanic</w:t>
            </w:r>
          </w:p>
        </w:tc>
        <w:tc>
          <w:tcPr>
            <w:tcW w:w="990" w:type="dxa"/>
            <w:tcBorders>
              <w:bottom w:val="nil"/>
            </w:tcBorders>
          </w:tcPr>
          <w:p w14:paraId="65CCD6D0" w14:textId="6F4F4DAE" w:rsidR="00FE749A" w:rsidRPr="009D19F4" w:rsidRDefault="00FE749A" w:rsidP="00FE749A">
            <w:pPr>
              <w:rPr>
                <w:sz w:val="22"/>
                <w:szCs w:val="22"/>
              </w:rPr>
            </w:pPr>
            <w:r w:rsidRPr="009D19F4">
              <w:rPr>
                <w:sz w:val="22"/>
                <w:szCs w:val="22"/>
              </w:rPr>
              <w:t>-1.19</w:t>
            </w:r>
          </w:p>
        </w:tc>
        <w:tc>
          <w:tcPr>
            <w:tcW w:w="1620" w:type="dxa"/>
            <w:tcBorders>
              <w:bottom w:val="nil"/>
            </w:tcBorders>
          </w:tcPr>
          <w:p w14:paraId="7E59D77B" w14:textId="5063FACE" w:rsidR="00FE749A" w:rsidRPr="009D19F4" w:rsidRDefault="00FE749A" w:rsidP="00FE749A">
            <w:pPr>
              <w:rPr>
                <w:sz w:val="22"/>
                <w:szCs w:val="22"/>
              </w:rPr>
            </w:pPr>
            <w:r w:rsidRPr="009D19F4">
              <w:rPr>
                <w:sz w:val="22"/>
                <w:szCs w:val="22"/>
              </w:rPr>
              <w:t>-1.91 – -0.48</w:t>
            </w:r>
          </w:p>
        </w:tc>
        <w:tc>
          <w:tcPr>
            <w:tcW w:w="1170" w:type="dxa"/>
            <w:tcBorders>
              <w:bottom w:val="nil"/>
            </w:tcBorders>
          </w:tcPr>
          <w:p w14:paraId="57AC756E" w14:textId="26998E93" w:rsidR="00FE749A" w:rsidRPr="009D19F4" w:rsidRDefault="00FE749A" w:rsidP="00FE749A">
            <w:pPr>
              <w:rPr>
                <w:sz w:val="22"/>
                <w:szCs w:val="22"/>
              </w:rPr>
            </w:pPr>
            <w:r w:rsidRPr="009D19F4">
              <w:rPr>
                <w:b/>
                <w:bCs/>
                <w:sz w:val="22"/>
                <w:szCs w:val="22"/>
              </w:rPr>
              <w:t>0.001</w:t>
            </w:r>
          </w:p>
        </w:tc>
      </w:tr>
      <w:tr w:rsidR="009D19F4" w:rsidRPr="009D19F4" w14:paraId="679F728D" w14:textId="77777777" w:rsidTr="003C7049">
        <w:tc>
          <w:tcPr>
            <w:tcW w:w="4140" w:type="dxa"/>
            <w:tcBorders>
              <w:top w:val="nil"/>
              <w:bottom w:val="single" w:sz="4" w:space="0" w:color="auto"/>
            </w:tcBorders>
          </w:tcPr>
          <w:p w14:paraId="1C263EF9" w14:textId="283B5829" w:rsidR="00343D2F" w:rsidRPr="009D19F4" w:rsidRDefault="00343D2F" w:rsidP="00343D2F">
            <w:pPr>
              <w:rPr>
                <w:sz w:val="22"/>
                <w:szCs w:val="22"/>
              </w:rPr>
            </w:pPr>
            <w:r w:rsidRPr="009D19F4">
              <w:rPr>
                <w:sz w:val="22"/>
                <w:szCs w:val="22"/>
              </w:rPr>
              <w:t>Age at study onset</w:t>
            </w:r>
          </w:p>
        </w:tc>
        <w:tc>
          <w:tcPr>
            <w:tcW w:w="990" w:type="dxa"/>
            <w:tcBorders>
              <w:top w:val="nil"/>
              <w:bottom w:val="single" w:sz="4" w:space="0" w:color="auto"/>
            </w:tcBorders>
          </w:tcPr>
          <w:p w14:paraId="024A8C42" w14:textId="07B1F28B" w:rsidR="00343D2F" w:rsidRPr="009D19F4" w:rsidRDefault="00343D2F" w:rsidP="00343D2F">
            <w:pPr>
              <w:rPr>
                <w:sz w:val="22"/>
                <w:szCs w:val="22"/>
              </w:rPr>
            </w:pPr>
            <w:r w:rsidRPr="009D19F4">
              <w:rPr>
                <w:sz w:val="22"/>
                <w:szCs w:val="22"/>
              </w:rPr>
              <w:t>0.13</w:t>
            </w:r>
          </w:p>
        </w:tc>
        <w:tc>
          <w:tcPr>
            <w:tcW w:w="1620" w:type="dxa"/>
            <w:tcBorders>
              <w:top w:val="nil"/>
              <w:bottom w:val="single" w:sz="4" w:space="0" w:color="auto"/>
            </w:tcBorders>
          </w:tcPr>
          <w:p w14:paraId="00F3837E" w14:textId="50B26336" w:rsidR="00343D2F" w:rsidRPr="009D19F4" w:rsidRDefault="00343D2F" w:rsidP="00343D2F">
            <w:pPr>
              <w:rPr>
                <w:sz w:val="22"/>
                <w:szCs w:val="22"/>
              </w:rPr>
            </w:pPr>
            <w:r w:rsidRPr="009D19F4">
              <w:rPr>
                <w:sz w:val="22"/>
                <w:szCs w:val="22"/>
              </w:rPr>
              <w:t>-0.05 – 0.31</w:t>
            </w:r>
          </w:p>
        </w:tc>
        <w:tc>
          <w:tcPr>
            <w:tcW w:w="1170" w:type="dxa"/>
            <w:tcBorders>
              <w:top w:val="nil"/>
              <w:bottom w:val="single" w:sz="4" w:space="0" w:color="auto"/>
            </w:tcBorders>
          </w:tcPr>
          <w:p w14:paraId="19081F24" w14:textId="79AC61EA" w:rsidR="00343D2F" w:rsidRPr="009D19F4" w:rsidRDefault="00343D2F" w:rsidP="00343D2F">
            <w:pPr>
              <w:rPr>
                <w:b/>
                <w:bCs/>
                <w:sz w:val="22"/>
                <w:szCs w:val="22"/>
              </w:rPr>
            </w:pPr>
            <w:r w:rsidRPr="009D19F4">
              <w:rPr>
                <w:sz w:val="22"/>
                <w:szCs w:val="22"/>
              </w:rPr>
              <w:t>0.17</w:t>
            </w:r>
          </w:p>
        </w:tc>
      </w:tr>
      <w:tr w:rsidR="00343D2F" w:rsidRPr="009D19F4" w14:paraId="1C9AF87C" w14:textId="77777777" w:rsidTr="003C7049">
        <w:tc>
          <w:tcPr>
            <w:tcW w:w="4140" w:type="dxa"/>
            <w:tcBorders>
              <w:top w:val="single" w:sz="4" w:space="0" w:color="auto"/>
            </w:tcBorders>
          </w:tcPr>
          <w:p w14:paraId="6AFA6710" w14:textId="77777777" w:rsidR="00FE749A" w:rsidRPr="009D19F4" w:rsidRDefault="00FE749A" w:rsidP="00FE749A">
            <w:pPr>
              <w:rPr>
                <w:sz w:val="22"/>
                <w:szCs w:val="22"/>
              </w:rPr>
            </w:pPr>
            <w:r w:rsidRPr="009D19F4">
              <w:rPr>
                <w:sz w:val="22"/>
                <w:szCs w:val="22"/>
              </w:rPr>
              <w:t>N = 114</w:t>
            </w:r>
          </w:p>
          <w:p w14:paraId="2350CD0C" w14:textId="65354584" w:rsidR="00FE749A" w:rsidRPr="009D19F4" w:rsidRDefault="00FE749A" w:rsidP="00FE749A">
            <w:pPr>
              <w:rPr>
                <w:b/>
                <w:bCs/>
                <w:sz w:val="22"/>
                <w:szCs w:val="22"/>
              </w:rPr>
            </w:pPr>
            <w:r w:rsidRPr="009D19F4">
              <w:rPr>
                <w:sz w:val="22"/>
                <w:szCs w:val="22"/>
              </w:rPr>
              <w:t>Adjusted R</w:t>
            </w:r>
            <w:r w:rsidRPr="009D19F4">
              <w:rPr>
                <w:sz w:val="22"/>
                <w:szCs w:val="22"/>
                <w:vertAlign w:val="superscript"/>
              </w:rPr>
              <w:t>2</w:t>
            </w:r>
            <w:r w:rsidRPr="009D19F4">
              <w:rPr>
                <w:sz w:val="22"/>
                <w:szCs w:val="22"/>
              </w:rPr>
              <w:t xml:space="preserve"> = 0.</w:t>
            </w:r>
            <w:r w:rsidR="00B224B5" w:rsidRPr="009D19F4">
              <w:rPr>
                <w:sz w:val="22"/>
                <w:szCs w:val="22"/>
              </w:rPr>
              <w:t>38</w:t>
            </w:r>
          </w:p>
        </w:tc>
        <w:tc>
          <w:tcPr>
            <w:tcW w:w="990" w:type="dxa"/>
            <w:tcBorders>
              <w:top w:val="single" w:sz="4" w:space="0" w:color="auto"/>
            </w:tcBorders>
          </w:tcPr>
          <w:p w14:paraId="6DD6FEFA" w14:textId="77777777" w:rsidR="00FE749A" w:rsidRPr="009D19F4" w:rsidRDefault="00FE749A" w:rsidP="00FE749A">
            <w:pPr>
              <w:rPr>
                <w:b/>
                <w:bCs/>
                <w:sz w:val="22"/>
                <w:szCs w:val="22"/>
              </w:rPr>
            </w:pPr>
          </w:p>
        </w:tc>
        <w:tc>
          <w:tcPr>
            <w:tcW w:w="1620" w:type="dxa"/>
            <w:tcBorders>
              <w:top w:val="single" w:sz="4" w:space="0" w:color="auto"/>
            </w:tcBorders>
          </w:tcPr>
          <w:p w14:paraId="6C00B0CF" w14:textId="77777777" w:rsidR="00FE749A" w:rsidRPr="009D19F4" w:rsidRDefault="00FE749A" w:rsidP="00FE749A">
            <w:pPr>
              <w:rPr>
                <w:b/>
                <w:bCs/>
                <w:sz w:val="22"/>
                <w:szCs w:val="22"/>
              </w:rPr>
            </w:pPr>
          </w:p>
        </w:tc>
        <w:tc>
          <w:tcPr>
            <w:tcW w:w="1170" w:type="dxa"/>
            <w:tcBorders>
              <w:top w:val="single" w:sz="4" w:space="0" w:color="auto"/>
            </w:tcBorders>
          </w:tcPr>
          <w:p w14:paraId="718BD5EE" w14:textId="77777777" w:rsidR="00FE749A" w:rsidRPr="009D19F4" w:rsidRDefault="00FE749A" w:rsidP="00FE749A">
            <w:pPr>
              <w:rPr>
                <w:b/>
                <w:bCs/>
                <w:sz w:val="22"/>
                <w:szCs w:val="22"/>
              </w:rPr>
            </w:pPr>
          </w:p>
        </w:tc>
      </w:tr>
    </w:tbl>
    <w:p w14:paraId="003B6B9E" w14:textId="77777777" w:rsidR="00F35F60" w:rsidRPr="009D19F4" w:rsidRDefault="00F35F60" w:rsidP="00F35F60">
      <w:pPr>
        <w:pStyle w:val="Caption"/>
        <w:keepNext/>
        <w:spacing w:after="0"/>
        <w:rPr>
          <w:color w:val="auto"/>
        </w:rPr>
      </w:pPr>
    </w:p>
    <w:p w14:paraId="029C3337" w14:textId="6980D8DC" w:rsidR="00F35F60" w:rsidRPr="009D19F4" w:rsidRDefault="00F35F60" w:rsidP="00F35F60">
      <w:pPr>
        <w:pStyle w:val="Caption"/>
        <w:keepNext/>
        <w:spacing w:after="0"/>
        <w:rPr>
          <w:b/>
          <w:bCs/>
          <w:i w:val="0"/>
          <w:iCs w:val="0"/>
          <w:color w:val="auto"/>
        </w:rPr>
      </w:pPr>
      <w:r w:rsidRPr="009D19F4">
        <w:rPr>
          <w:b/>
          <w:bCs/>
          <w:i w:val="0"/>
          <w:iCs w:val="0"/>
          <w:color w:val="auto"/>
        </w:rPr>
        <w:t xml:space="preserve">Table </w:t>
      </w:r>
      <w:r w:rsidRPr="009D19F4">
        <w:rPr>
          <w:b/>
          <w:bCs/>
          <w:i w:val="0"/>
          <w:iCs w:val="0"/>
          <w:color w:val="auto"/>
        </w:rPr>
        <w:fldChar w:fldCharType="begin"/>
      </w:r>
      <w:r w:rsidRPr="009D19F4">
        <w:rPr>
          <w:b/>
          <w:bCs/>
          <w:i w:val="0"/>
          <w:iCs w:val="0"/>
          <w:color w:val="auto"/>
        </w:rPr>
        <w:instrText xml:space="preserve"> SEQ Table \* ARABIC </w:instrText>
      </w:r>
      <w:r w:rsidRPr="009D19F4">
        <w:rPr>
          <w:b/>
          <w:bCs/>
          <w:i w:val="0"/>
          <w:iCs w:val="0"/>
          <w:color w:val="auto"/>
        </w:rPr>
        <w:fldChar w:fldCharType="separate"/>
      </w:r>
      <w:r w:rsidR="007F5800" w:rsidRPr="009D19F4">
        <w:rPr>
          <w:b/>
          <w:bCs/>
          <w:i w:val="0"/>
          <w:iCs w:val="0"/>
          <w:noProof/>
          <w:color w:val="auto"/>
        </w:rPr>
        <w:t>9</w:t>
      </w:r>
      <w:r w:rsidRPr="009D19F4">
        <w:rPr>
          <w:b/>
          <w:bCs/>
          <w:i w:val="0"/>
          <w:iCs w:val="0"/>
          <w:color w:val="auto"/>
        </w:rPr>
        <w:fldChar w:fldCharType="end"/>
      </w:r>
    </w:p>
    <w:p w14:paraId="3D657BE8" w14:textId="7C73FAE2" w:rsidR="00F35F60" w:rsidRPr="009D19F4" w:rsidRDefault="00F76AB5" w:rsidP="00F35F60">
      <w:pPr>
        <w:pStyle w:val="Caption"/>
        <w:keepNext/>
        <w:rPr>
          <w:i w:val="0"/>
          <w:iCs w:val="0"/>
          <w:color w:val="auto"/>
        </w:rPr>
      </w:pPr>
      <w:r w:rsidRPr="009D19F4">
        <w:rPr>
          <w:i w:val="0"/>
          <w:iCs w:val="0"/>
          <w:color w:val="auto"/>
        </w:rPr>
        <w:t xml:space="preserve">Part 2 </w:t>
      </w:r>
      <w:r w:rsidR="008A47F1" w:rsidRPr="009D19F4">
        <w:rPr>
          <w:i w:val="0"/>
          <w:iCs w:val="0"/>
          <w:color w:val="auto"/>
        </w:rPr>
        <w:t>Model Results of Robust Linear Regressions: Age of Regular Drinking Onset Predicting Age of Binge Drinking Onset</w:t>
      </w:r>
      <w:r w:rsidR="00F35F60" w:rsidRPr="009D19F4">
        <w:rPr>
          <w:i w:val="0"/>
          <w:iCs w:val="0"/>
          <w:color w:val="auto"/>
        </w:rPr>
        <w:t>.</w:t>
      </w:r>
    </w:p>
    <w:tbl>
      <w:tblPr>
        <w:tblStyle w:val="TableGrid"/>
        <w:tblW w:w="81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1058"/>
        <w:gridCol w:w="1680"/>
        <w:gridCol w:w="1222"/>
      </w:tblGrid>
      <w:tr w:rsidR="009D19F4" w:rsidRPr="009D19F4" w14:paraId="07AB9B4D" w14:textId="77777777" w:rsidTr="003C7049">
        <w:tc>
          <w:tcPr>
            <w:tcW w:w="4230" w:type="dxa"/>
            <w:tcBorders>
              <w:top w:val="single" w:sz="4" w:space="0" w:color="auto"/>
              <w:bottom w:val="single" w:sz="4" w:space="0" w:color="auto"/>
            </w:tcBorders>
          </w:tcPr>
          <w:p w14:paraId="794F3A99" w14:textId="77777777" w:rsidR="00F35F60" w:rsidRPr="009D19F4" w:rsidRDefault="00F35F60" w:rsidP="00CA28EA">
            <w:pPr>
              <w:rPr>
                <w:b/>
                <w:bCs/>
                <w:sz w:val="22"/>
                <w:szCs w:val="22"/>
              </w:rPr>
            </w:pPr>
          </w:p>
        </w:tc>
        <w:tc>
          <w:tcPr>
            <w:tcW w:w="1058" w:type="dxa"/>
            <w:tcBorders>
              <w:top w:val="single" w:sz="4" w:space="0" w:color="auto"/>
              <w:bottom w:val="single" w:sz="4" w:space="0" w:color="auto"/>
            </w:tcBorders>
            <w:vAlign w:val="center"/>
          </w:tcPr>
          <w:p w14:paraId="6F87FCDC" w14:textId="77777777" w:rsidR="00F35F60" w:rsidRPr="009D19F4" w:rsidRDefault="00F35F60" w:rsidP="00CA28EA">
            <w:pPr>
              <w:jc w:val="center"/>
              <w:rPr>
                <w:b/>
                <w:bCs/>
                <w:sz w:val="22"/>
                <w:szCs w:val="22"/>
              </w:rPr>
            </w:pPr>
            <w:r w:rsidRPr="009D19F4">
              <w:rPr>
                <w:sz w:val="22"/>
                <w:szCs w:val="22"/>
              </w:rPr>
              <w:sym w:font="Symbol" w:char="F062"/>
            </w:r>
          </w:p>
        </w:tc>
        <w:tc>
          <w:tcPr>
            <w:tcW w:w="1680" w:type="dxa"/>
            <w:tcBorders>
              <w:top w:val="single" w:sz="4" w:space="0" w:color="auto"/>
              <w:bottom w:val="single" w:sz="4" w:space="0" w:color="auto"/>
            </w:tcBorders>
            <w:vAlign w:val="center"/>
          </w:tcPr>
          <w:p w14:paraId="4EFC78BC" w14:textId="77777777" w:rsidR="00F35F60" w:rsidRPr="009D19F4" w:rsidRDefault="00F35F60" w:rsidP="00CA28EA">
            <w:pPr>
              <w:jc w:val="center"/>
              <w:rPr>
                <w:b/>
                <w:bCs/>
                <w:sz w:val="22"/>
                <w:szCs w:val="22"/>
              </w:rPr>
            </w:pPr>
            <w:r w:rsidRPr="009D19F4">
              <w:rPr>
                <w:i/>
                <w:iCs/>
                <w:sz w:val="22"/>
                <w:szCs w:val="22"/>
              </w:rPr>
              <w:t>CI</w:t>
            </w:r>
          </w:p>
        </w:tc>
        <w:tc>
          <w:tcPr>
            <w:tcW w:w="1222" w:type="dxa"/>
            <w:tcBorders>
              <w:top w:val="single" w:sz="4" w:space="0" w:color="auto"/>
              <w:bottom w:val="single" w:sz="4" w:space="0" w:color="auto"/>
            </w:tcBorders>
            <w:vAlign w:val="center"/>
          </w:tcPr>
          <w:p w14:paraId="46B0A507" w14:textId="77777777" w:rsidR="00F35F60" w:rsidRPr="009D19F4" w:rsidRDefault="00F35F60" w:rsidP="00CA28EA">
            <w:pPr>
              <w:jc w:val="center"/>
              <w:rPr>
                <w:sz w:val="22"/>
                <w:szCs w:val="22"/>
              </w:rPr>
            </w:pPr>
            <w:r w:rsidRPr="009D19F4">
              <w:rPr>
                <w:sz w:val="22"/>
                <w:szCs w:val="22"/>
              </w:rPr>
              <w:t>Nominal</w:t>
            </w:r>
          </w:p>
          <w:p w14:paraId="01B7EA7E" w14:textId="77777777" w:rsidR="00F35F60" w:rsidRPr="009D19F4" w:rsidRDefault="00F35F60" w:rsidP="00CA28EA">
            <w:pPr>
              <w:jc w:val="center"/>
              <w:rPr>
                <w:b/>
                <w:bCs/>
                <w:sz w:val="22"/>
                <w:szCs w:val="22"/>
              </w:rPr>
            </w:pPr>
            <w:r w:rsidRPr="009D19F4">
              <w:rPr>
                <w:i/>
                <w:iCs/>
                <w:sz w:val="22"/>
                <w:szCs w:val="22"/>
              </w:rPr>
              <w:t>p</w:t>
            </w:r>
            <w:r w:rsidRPr="009D19F4">
              <w:rPr>
                <w:sz w:val="22"/>
                <w:szCs w:val="22"/>
              </w:rPr>
              <w:t>-value</w:t>
            </w:r>
          </w:p>
        </w:tc>
      </w:tr>
      <w:tr w:rsidR="009D19F4" w:rsidRPr="009D19F4" w14:paraId="481C54B8" w14:textId="77777777" w:rsidTr="003C7049">
        <w:tc>
          <w:tcPr>
            <w:tcW w:w="4230" w:type="dxa"/>
            <w:tcBorders>
              <w:top w:val="single" w:sz="4" w:space="0" w:color="auto"/>
            </w:tcBorders>
          </w:tcPr>
          <w:p w14:paraId="5D717CF0" w14:textId="77777777" w:rsidR="00292783" w:rsidRPr="009D19F4" w:rsidRDefault="00292783" w:rsidP="00292783">
            <w:pPr>
              <w:rPr>
                <w:b/>
                <w:bCs/>
                <w:sz w:val="22"/>
                <w:szCs w:val="22"/>
              </w:rPr>
            </w:pPr>
            <w:r w:rsidRPr="009D19F4">
              <w:rPr>
                <w:b/>
                <w:bCs/>
                <w:sz w:val="22"/>
                <w:szCs w:val="22"/>
              </w:rPr>
              <w:t>Age of regular drinking onset</w:t>
            </w:r>
          </w:p>
        </w:tc>
        <w:tc>
          <w:tcPr>
            <w:tcW w:w="1058" w:type="dxa"/>
            <w:tcBorders>
              <w:top w:val="single" w:sz="4" w:space="0" w:color="auto"/>
            </w:tcBorders>
          </w:tcPr>
          <w:p w14:paraId="65D2FB36" w14:textId="47B8CE5E" w:rsidR="00292783" w:rsidRPr="009D19F4" w:rsidRDefault="00292783" w:rsidP="00292783">
            <w:pPr>
              <w:rPr>
                <w:b/>
                <w:bCs/>
                <w:sz w:val="22"/>
                <w:szCs w:val="22"/>
              </w:rPr>
            </w:pPr>
            <w:r w:rsidRPr="009D19F4">
              <w:rPr>
                <w:b/>
                <w:bCs/>
                <w:sz w:val="22"/>
                <w:szCs w:val="22"/>
              </w:rPr>
              <w:t>0.50</w:t>
            </w:r>
          </w:p>
        </w:tc>
        <w:tc>
          <w:tcPr>
            <w:tcW w:w="1680" w:type="dxa"/>
            <w:tcBorders>
              <w:top w:val="single" w:sz="4" w:space="0" w:color="auto"/>
            </w:tcBorders>
          </w:tcPr>
          <w:p w14:paraId="69FC3715" w14:textId="17D1B7D4" w:rsidR="00292783" w:rsidRPr="009D19F4" w:rsidRDefault="00292783" w:rsidP="00292783">
            <w:pPr>
              <w:rPr>
                <w:b/>
                <w:bCs/>
                <w:sz w:val="22"/>
                <w:szCs w:val="22"/>
              </w:rPr>
            </w:pPr>
            <w:r w:rsidRPr="009D19F4">
              <w:rPr>
                <w:b/>
                <w:bCs/>
                <w:sz w:val="22"/>
                <w:szCs w:val="22"/>
              </w:rPr>
              <w:t>0.37 – 0.64</w:t>
            </w:r>
          </w:p>
        </w:tc>
        <w:tc>
          <w:tcPr>
            <w:tcW w:w="1222" w:type="dxa"/>
            <w:tcBorders>
              <w:top w:val="single" w:sz="4" w:space="0" w:color="auto"/>
            </w:tcBorders>
          </w:tcPr>
          <w:p w14:paraId="0BDA131F" w14:textId="77777777" w:rsidR="00292783" w:rsidRPr="009D19F4" w:rsidRDefault="00292783" w:rsidP="00292783">
            <w:pPr>
              <w:rPr>
                <w:b/>
                <w:bCs/>
                <w:sz w:val="22"/>
                <w:szCs w:val="22"/>
              </w:rPr>
            </w:pPr>
            <w:r w:rsidRPr="009D19F4">
              <w:rPr>
                <w:b/>
                <w:bCs/>
                <w:sz w:val="22"/>
                <w:szCs w:val="22"/>
              </w:rPr>
              <w:t>&lt;0.0001</w:t>
            </w:r>
          </w:p>
        </w:tc>
      </w:tr>
      <w:tr w:rsidR="009D19F4" w:rsidRPr="009D19F4" w14:paraId="61136913" w14:textId="77777777" w:rsidTr="003C7049">
        <w:tc>
          <w:tcPr>
            <w:tcW w:w="4230" w:type="dxa"/>
          </w:tcPr>
          <w:p w14:paraId="01EAE320" w14:textId="77777777" w:rsidR="003B58F6" w:rsidRPr="009D19F4" w:rsidRDefault="003B58F6" w:rsidP="003B58F6">
            <w:pPr>
              <w:rPr>
                <w:b/>
                <w:bCs/>
                <w:sz w:val="22"/>
                <w:szCs w:val="22"/>
              </w:rPr>
            </w:pPr>
            <w:r w:rsidRPr="009D19F4">
              <w:rPr>
                <w:sz w:val="22"/>
                <w:szCs w:val="22"/>
              </w:rPr>
              <w:t>Sex: Female</w:t>
            </w:r>
          </w:p>
        </w:tc>
        <w:tc>
          <w:tcPr>
            <w:tcW w:w="1058" w:type="dxa"/>
          </w:tcPr>
          <w:p w14:paraId="2B17F2A8" w14:textId="63860506" w:rsidR="003B58F6" w:rsidRPr="009D19F4" w:rsidRDefault="003B58F6" w:rsidP="003B58F6">
            <w:pPr>
              <w:rPr>
                <w:sz w:val="22"/>
                <w:szCs w:val="22"/>
              </w:rPr>
            </w:pPr>
            <w:r w:rsidRPr="009D19F4">
              <w:rPr>
                <w:sz w:val="22"/>
                <w:szCs w:val="22"/>
              </w:rPr>
              <w:t>-0.04</w:t>
            </w:r>
          </w:p>
        </w:tc>
        <w:tc>
          <w:tcPr>
            <w:tcW w:w="1680" w:type="dxa"/>
          </w:tcPr>
          <w:p w14:paraId="50C4DB11" w14:textId="277B9C2F" w:rsidR="003B58F6" w:rsidRPr="009D19F4" w:rsidRDefault="003B58F6" w:rsidP="003B58F6">
            <w:pPr>
              <w:rPr>
                <w:sz w:val="22"/>
                <w:szCs w:val="22"/>
              </w:rPr>
            </w:pPr>
            <w:r w:rsidRPr="009D19F4">
              <w:rPr>
                <w:sz w:val="22"/>
                <w:szCs w:val="22"/>
              </w:rPr>
              <w:t>-0.40 – 0.31</w:t>
            </w:r>
          </w:p>
        </w:tc>
        <w:tc>
          <w:tcPr>
            <w:tcW w:w="1222" w:type="dxa"/>
          </w:tcPr>
          <w:p w14:paraId="2B150952" w14:textId="4C238B38" w:rsidR="003B58F6" w:rsidRPr="009D19F4" w:rsidRDefault="003B58F6" w:rsidP="003B58F6">
            <w:pPr>
              <w:rPr>
                <w:sz w:val="22"/>
                <w:szCs w:val="22"/>
              </w:rPr>
            </w:pPr>
            <w:r w:rsidRPr="009D19F4">
              <w:rPr>
                <w:sz w:val="22"/>
                <w:szCs w:val="22"/>
              </w:rPr>
              <w:t>0.81</w:t>
            </w:r>
          </w:p>
        </w:tc>
      </w:tr>
      <w:tr w:rsidR="009D19F4" w:rsidRPr="009D19F4" w14:paraId="2DFD9F7F" w14:textId="77777777" w:rsidTr="003C7049">
        <w:tc>
          <w:tcPr>
            <w:tcW w:w="4230" w:type="dxa"/>
          </w:tcPr>
          <w:p w14:paraId="40B2F962" w14:textId="77777777" w:rsidR="00D80A02" w:rsidRPr="009D19F4" w:rsidRDefault="00D80A02" w:rsidP="00D80A02">
            <w:pPr>
              <w:rPr>
                <w:b/>
                <w:bCs/>
                <w:sz w:val="22"/>
                <w:szCs w:val="22"/>
              </w:rPr>
            </w:pPr>
            <w:r w:rsidRPr="009D19F4">
              <w:rPr>
                <w:sz w:val="22"/>
                <w:szCs w:val="22"/>
              </w:rPr>
              <w:t>Family history density of alcohol problems</w:t>
            </w:r>
          </w:p>
        </w:tc>
        <w:tc>
          <w:tcPr>
            <w:tcW w:w="1058" w:type="dxa"/>
          </w:tcPr>
          <w:p w14:paraId="2D160BA1" w14:textId="0AA0BC83" w:rsidR="00D80A02" w:rsidRPr="009D19F4" w:rsidRDefault="00D80A02" w:rsidP="00D80A02">
            <w:pPr>
              <w:rPr>
                <w:sz w:val="22"/>
                <w:szCs w:val="22"/>
              </w:rPr>
            </w:pPr>
            <w:r w:rsidRPr="009D19F4">
              <w:rPr>
                <w:sz w:val="22"/>
                <w:szCs w:val="22"/>
              </w:rPr>
              <w:t>-0.31</w:t>
            </w:r>
          </w:p>
        </w:tc>
        <w:tc>
          <w:tcPr>
            <w:tcW w:w="1680" w:type="dxa"/>
          </w:tcPr>
          <w:p w14:paraId="41C8EFF6" w14:textId="536CA6E9" w:rsidR="00D80A02" w:rsidRPr="009D19F4" w:rsidRDefault="00D80A02" w:rsidP="00D80A02">
            <w:pPr>
              <w:rPr>
                <w:sz w:val="22"/>
                <w:szCs w:val="22"/>
              </w:rPr>
            </w:pPr>
            <w:r w:rsidRPr="009D19F4">
              <w:rPr>
                <w:sz w:val="22"/>
                <w:szCs w:val="22"/>
              </w:rPr>
              <w:t>-0.59 – -0.02</w:t>
            </w:r>
          </w:p>
        </w:tc>
        <w:tc>
          <w:tcPr>
            <w:tcW w:w="1222" w:type="dxa"/>
          </w:tcPr>
          <w:p w14:paraId="54AA8D5A" w14:textId="0A4C10C4" w:rsidR="00D80A02" w:rsidRPr="009D19F4" w:rsidRDefault="00D80A02" w:rsidP="00D80A02">
            <w:pPr>
              <w:rPr>
                <w:sz w:val="22"/>
                <w:szCs w:val="22"/>
              </w:rPr>
            </w:pPr>
            <w:r w:rsidRPr="009D19F4">
              <w:rPr>
                <w:rStyle w:val="Strong"/>
                <w:sz w:val="22"/>
                <w:szCs w:val="22"/>
              </w:rPr>
              <w:t>0.03</w:t>
            </w:r>
          </w:p>
        </w:tc>
      </w:tr>
      <w:tr w:rsidR="009D19F4" w:rsidRPr="009D19F4" w14:paraId="3BB61DE9" w14:textId="77777777" w:rsidTr="003C7049">
        <w:tc>
          <w:tcPr>
            <w:tcW w:w="4230" w:type="dxa"/>
          </w:tcPr>
          <w:p w14:paraId="75DC90E4" w14:textId="77777777" w:rsidR="003309FD" w:rsidRPr="009D19F4" w:rsidRDefault="003309FD" w:rsidP="003309FD">
            <w:pPr>
              <w:rPr>
                <w:b/>
                <w:bCs/>
                <w:sz w:val="22"/>
                <w:szCs w:val="22"/>
              </w:rPr>
            </w:pPr>
            <w:r w:rsidRPr="009D19F4">
              <w:rPr>
                <w:sz w:val="22"/>
                <w:szCs w:val="22"/>
              </w:rPr>
              <w:lastRenderedPageBreak/>
              <w:t>Parent educational attainment</w:t>
            </w:r>
          </w:p>
        </w:tc>
        <w:tc>
          <w:tcPr>
            <w:tcW w:w="1058" w:type="dxa"/>
          </w:tcPr>
          <w:p w14:paraId="29AF7F27" w14:textId="232BD3B2" w:rsidR="003309FD" w:rsidRPr="009D19F4" w:rsidRDefault="003309FD" w:rsidP="003309FD">
            <w:pPr>
              <w:rPr>
                <w:sz w:val="22"/>
                <w:szCs w:val="22"/>
              </w:rPr>
            </w:pPr>
            <w:r w:rsidRPr="009D19F4">
              <w:rPr>
                <w:sz w:val="22"/>
                <w:szCs w:val="22"/>
              </w:rPr>
              <w:t>-0.02</w:t>
            </w:r>
          </w:p>
        </w:tc>
        <w:tc>
          <w:tcPr>
            <w:tcW w:w="1680" w:type="dxa"/>
          </w:tcPr>
          <w:p w14:paraId="4CADCC77" w14:textId="636518BF" w:rsidR="003309FD" w:rsidRPr="009D19F4" w:rsidRDefault="003309FD" w:rsidP="003309FD">
            <w:pPr>
              <w:rPr>
                <w:sz w:val="22"/>
                <w:szCs w:val="22"/>
              </w:rPr>
            </w:pPr>
            <w:r w:rsidRPr="009D19F4">
              <w:rPr>
                <w:sz w:val="22"/>
                <w:szCs w:val="22"/>
              </w:rPr>
              <w:t>-0.12 – 0.07</w:t>
            </w:r>
          </w:p>
        </w:tc>
        <w:tc>
          <w:tcPr>
            <w:tcW w:w="1222" w:type="dxa"/>
          </w:tcPr>
          <w:p w14:paraId="4289CE24" w14:textId="3873435C" w:rsidR="003309FD" w:rsidRPr="009D19F4" w:rsidRDefault="003309FD" w:rsidP="003309FD">
            <w:pPr>
              <w:rPr>
                <w:sz w:val="22"/>
                <w:szCs w:val="22"/>
              </w:rPr>
            </w:pPr>
            <w:r w:rsidRPr="009D19F4">
              <w:rPr>
                <w:sz w:val="22"/>
                <w:szCs w:val="22"/>
              </w:rPr>
              <w:t>0.64</w:t>
            </w:r>
          </w:p>
        </w:tc>
      </w:tr>
      <w:tr w:rsidR="009D19F4" w:rsidRPr="009D19F4" w14:paraId="2EF34356" w14:textId="77777777" w:rsidTr="003C7049">
        <w:tc>
          <w:tcPr>
            <w:tcW w:w="4230" w:type="dxa"/>
            <w:tcBorders>
              <w:bottom w:val="nil"/>
            </w:tcBorders>
          </w:tcPr>
          <w:p w14:paraId="54A63D86" w14:textId="77777777" w:rsidR="00E22C66" w:rsidRPr="009D19F4" w:rsidRDefault="00E22C66" w:rsidP="00E22C66">
            <w:pPr>
              <w:rPr>
                <w:b/>
                <w:bCs/>
                <w:sz w:val="22"/>
                <w:szCs w:val="22"/>
              </w:rPr>
            </w:pPr>
            <w:r w:rsidRPr="009D19F4">
              <w:rPr>
                <w:sz w:val="22"/>
                <w:szCs w:val="22"/>
              </w:rPr>
              <w:t>Race: Non-White</w:t>
            </w:r>
          </w:p>
        </w:tc>
        <w:tc>
          <w:tcPr>
            <w:tcW w:w="1058" w:type="dxa"/>
            <w:tcBorders>
              <w:bottom w:val="nil"/>
            </w:tcBorders>
          </w:tcPr>
          <w:p w14:paraId="08931B45" w14:textId="38EBF072" w:rsidR="00E22C66" w:rsidRPr="009D19F4" w:rsidRDefault="00E22C66" w:rsidP="00E22C66">
            <w:pPr>
              <w:rPr>
                <w:sz w:val="22"/>
                <w:szCs w:val="22"/>
              </w:rPr>
            </w:pPr>
            <w:r w:rsidRPr="009D19F4">
              <w:rPr>
                <w:sz w:val="22"/>
                <w:szCs w:val="22"/>
              </w:rPr>
              <w:t>0.33</w:t>
            </w:r>
          </w:p>
        </w:tc>
        <w:tc>
          <w:tcPr>
            <w:tcW w:w="1680" w:type="dxa"/>
            <w:tcBorders>
              <w:bottom w:val="nil"/>
            </w:tcBorders>
          </w:tcPr>
          <w:p w14:paraId="0E89D486" w14:textId="4E741EF4" w:rsidR="00E22C66" w:rsidRPr="009D19F4" w:rsidRDefault="00E22C66" w:rsidP="00E22C66">
            <w:pPr>
              <w:rPr>
                <w:sz w:val="22"/>
                <w:szCs w:val="22"/>
              </w:rPr>
            </w:pPr>
            <w:r w:rsidRPr="009D19F4">
              <w:rPr>
                <w:sz w:val="22"/>
                <w:szCs w:val="22"/>
              </w:rPr>
              <w:t>-0.10 – 0.77</w:t>
            </w:r>
          </w:p>
        </w:tc>
        <w:tc>
          <w:tcPr>
            <w:tcW w:w="1222" w:type="dxa"/>
            <w:tcBorders>
              <w:bottom w:val="nil"/>
            </w:tcBorders>
          </w:tcPr>
          <w:p w14:paraId="58AAE3D5" w14:textId="57D452CD" w:rsidR="00E22C66" w:rsidRPr="009D19F4" w:rsidRDefault="00E22C66" w:rsidP="00E22C66">
            <w:pPr>
              <w:rPr>
                <w:sz w:val="22"/>
                <w:szCs w:val="22"/>
              </w:rPr>
            </w:pPr>
            <w:r w:rsidRPr="009D19F4">
              <w:rPr>
                <w:sz w:val="22"/>
                <w:szCs w:val="22"/>
              </w:rPr>
              <w:t>0.13</w:t>
            </w:r>
          </w:p>
        </w:tc>
      </w:tr>
      <w:tr w:rsidR="009D19F4" w:rsidRPr="009D19F4" w14:paraId="7EB1F6E4" w14:textId="77777777" w:rsidTr="003C7049">
        <w:tc>
          <w:tcPr>
            <w:tcW w:w="4230" w:type="dxa"/>
            <w:tcBorders>
              <w:bottom w:val="nil"/>
            </w:tcBorders>
          </w:tcPr>
          <w:p w14:paraId="3130845C" w14:textId="26806180" w:rsidR="000C06EA" w:rsidRPr="009D19F4" w:rsidRDefault="000C06EA" w:rsidP="000C06EA">
            <w:pPr>
              <w:rPr>
                <w:sz w:val="22"/>
                <w:szCs w:val="22"/>
              </w:rPr>
            </w:pPr>
            <w:r w:rsidRPr="009D19F4">
              <w:rPr>
                <w:sz w:val="22"/>
                <w:szCs w:val="22"/>
              </w:rPr>
              <w:t>Ethnicity: Hispanic</w:t>
            </w:r>
          </w:p>
        </w:tc>
        <w:tc>
          <w:tcPr>
            <w:tcW w:w="1058" w:type="dxa"/>
            <w:tcBorders>
              <w:bottom w:val="nil"/>
            </w:tcBorders>
          </w:tcPr>
          <w:p w14:paraId="2D5296E3" w14:textId="701C05A6" w:rsidR="000C06EA" w:rsidRPr="009D19F4" w:rsidRDefault="000C06EA" w:rsidP="000C06EA">
            <w:pPr>
              <w:rPr>
                <w:sz w:val="22"/>
                <w:szCs w:val="22"/>
              </w:rPr>
            </w:pPr>
            <w:r w:rsidRPr="009D19F4">
              <w:rPr>
                <w:sz w:val="22"/>
                <w:szCs w:val="22"/>
              </w:rPr>
              <w:t>-0.08</w:t>
            </w:r>
          </w:p>
        </w:tc>
        <w:tc>
          <w:tcPr>
            <w:tcW w:w="1680" w:type="dxa"/>
            <w:tcBorders>
              <w:bottom w:val="nil"/>
            </w:tcBorders>
          </w:tcPr>
          <w:p w14:paraId="547357A8" w14:textId="03950ADD" w:rsidR="000C06EA" w:rsidRPr="009D19F4" w:rsidRDefault="000C06EA" w:rsidP="000C06EA">
            <w:pPr>
              <w:rPr>
                <w:sz w:val="22"/>
                <w:szCs w:val="22"/>
              </w:rPr>
            </w:pPr>
            <w:r w:rsidRPr="009D19F4">
              <w:rPr>
                <w:sz w:val="22"/>
                <w:szCs w:val="22"/>
              </w:rPr>
              <w:t>-0.68 – 0.53</w:t>
            </w:r>
          </w:p>
        </w:tc>
        <w:tc>
          <w:tcPr>
            <w:tcW w:w="1222" w:type="dxa"/>
            <w:tcBorders>
              <w:bottom w:val="nil"/>
            </w:tcBorders>
          </w:tcPr>
          <w:p w14:paraId="67F6B606" w14:textId="753FF3F8" w:rsidR="000C06EA" w:rsidRPr="009D19F4" w:rsidRDefault="000C06EA" w:rsidP="000C06EA">
            <w:pPr>
              <w:rPr>
                <w:sz w:val="22"/>
                <w:szCs w:val="22"/>
              </w:rPr>
            </w:pPr>
            <w:r w:rsidRPr="009D19F4">
              <w:rPr>
                <w:sz w:val="22"/>
                <w:szCs w:val="22"/>
              </w:rPr>
              <w:t>0.80</w:t>
            </w:r>
          </w:p>
        </w:tc>
      </w:tr>
      <w:tr w:rsidR="009D19F4" w:rsidRPr="009D19F4" w14:paraId="78C6A8F5" w14:textId="77777777" w:rsidTr="003C7049">
        <w:tc>
          <w:tcPr>
            <w:tcW w:w="4230" w:type="dxa"/>
            <w:tcBorders>
              <w:top w:val="nil"/>
              <w:bottom w:val="single" w:sz="4" w:space="0" w:color="auto"/>
            </w:tcBorders>
          </w:tcPr>
          <w:p w14:paraId="456B15BB" w14:textId="07796C5A" w:rsidR="002B5AA0" w:rsidRPr="009D19F4" w:rsidRDefault="002B5AA0" w:rsidP="002B5AA0">
            <w:pPr>
              <w:rPr>
                <w:b/>
                <w:bCs/>
                <w:sz w:val="22"/>
                <w:szCs w:val="22"/>
              </w:rPr>
            </w:pPr>
            <w:r w:rsidRPr="009D19F4">
              <w:rPr>
                <w:sz w:val="22"/>
                <w:szCs w:val="22"/>
              </w:rPr>
              <w:t>Age at study onset</w:t>
            </w:r>
          </w:p>
        </w:tc>
        <w:tc>
          <w:tcPr>
            <w:tcW w:w="1058" w:type="dxa"/>
            <w:tcBorders>
              <w:top w:val="nil"/>
              <w:bottom w:val="single" w:sz="4" w:space="0" w:color="auto"/>
            </w:tcBorders>
          </w:tcPr>
          <w:p w14:paraId="382D7875" w14:textId="583E5F0F" w:rsidR="002B5AA0" w:rsidRPr="009D19F4" w:rsidRDefault="002B5AA0" w:rsidP="002B5AA0">
            <w:pPr>
              <w:rPr>
                <w:sz w:val="22"/>
                <w:szCs w:val="22"/>
              </w:rPr>
            </w:pPr>
            <w:r w:rsidRPr="009D19F4">
              <w:rPr>
                <w:sz w:val="22"/>
                <w:szCs w:val="22"/>
              </w:rPr>
              <w:t>0.32</w:t>
            </w:r>
          </w:p>
        </w:tc>
        <w:tc>
          <w:tcPr>
            <w:tcW w:w="1680" w:type="dxa"/>
            <w:tcBorders>
              <w:top w:val="nil"/>
              <w:bottom w:val="single" w:sz="4" w:space="0" w:color="auto"/>
            </w:tcBorders>
          </w:tcPr>
          <w:p w14:paraId="4372EBF5" w14:textId="6BD19C49" w:rsidR="002B5AA0" w:rsidRPr="009D19F4" w:rsidRDefault="002B5AA0" w:rsidP="002B5AA0">
            <w:pPr>
              <w:rPr>
                <w:sz w:val="22"/>
                <w:szCs w:val="22"/>
              </w:rPr>
            </w:pPr>
            <w:r w:rsidRPr="009D19F4">
              <w:rPr>
                <w:sz w:val="22"/>
                <w:szCs w:val="22"/>
              </w:rPr>
              <w:t>0.23 – 0.42</w:t>
            </w:r>
          </w:p>
        </w:tc>
        <w:tc>
          <w:tcPr>
            <w:tcW w:w="1222" w:type="dxa"/>
            <w:tcBorders>
              <w:top w:val="nil"/>
              <w:bottom w:val="single" w:sz="4" w:space="0" w:color="auto"/>
            </w:tcBorders>
          </w:tcPr>
          <w:p w14:paraId="2AD2EC79" w14:textId="6365948E" w:rsidR="002B5AA0" w:rsidRPr="009D19F4" w:rsidRDefault="002B5AA0" w:rsidP="002B5AA0">
            <w:pPr>
              <w:rPr>
                <w:sz w:val="22"/>
                <w:szCs w:val="22"/>
              </w:rPr>
            </w:pPr>
            <w:r w:rsidRPr="009D19F4">
              <w:rPr>
                <w:rStyle w:val="Strong"/>
                <w:sz w:val="22"/>
                <w:szCs w:val="22"/>
              </w:rPr>
              <w:t>&lt;0.001</w:t>
            </w:r>
          </w:p>
        </w:tc>
      </w:tr>
      <w:tr w:rsidR="0085406B" w:rsidRPr="009D19F4" w14:paraId="4ACC6CCA" w14:textId="77777777" w:rsidTr="003C7049">
        <w:tc>
          <w:tcPr>
            <w:tcW w:w="4230" w:type="dxa"/>
            <w:tcBorders>
              <w:top w:val="single" w:sz="4" w:space="0" w:color="auto"/>
            </w:tcBorders>
          </w:tcPr>
          <w:p w14:paraId="784CB862" w14:textId="77777777" w:rsidR="00F35F60" w:rsidRPr="009D19F4" w:rsidRDefault="00F35F60" w:rsidP="00CA28EA">
            <w:pPr>
              <w:rPr>
                <w:sz w:val="22"/>
                <w:szCs w:val="22"/>
              </w:rPr>
            </w:pPr>
            <w:r w:rsidRPr="009D19F4">
              <w:rPr>
                <w:sz w:val="22"/>
                <w:szCs w:val="22"/>
              </w:rPr>
              <w:t>N = 273</w:t>
            </w:r>
          </w:p>
          <w:p w14:paraId="324A91B2" w14:textId="7C5D190B" w:rsidR="00F35F60" w:rsidRPr="009D19F4" w:rsidRDefault="00F35F60" w:rsidP="00CA28EA">
            <w:pPr>
              <w:rPr>
                <w:b/>
                <w:bCs/>
                <w:sz w:val="22"/>
                <w:szCs w:val="22"/>
              </w:rPr>
            </w:pPr>
            <w:r w:rsidRPr="009D19F4">
              <w:rPr>
                <w:sz w:val="22"/>
                <w:szCs w:val="22"/>
              </w:rPr>
              <w:t>Adjusted R</w:t>
            </w:r>
            <w:r w:rsidRPr="009D19F4">
              <w:rPr>
                <w:sz w:val="22"/>
                <w:szCs w:val="22"/>
                <w:vertAlign w:val="superscript"/>
              </w:rPr>
              <w:t>2</w:t>
            </w:r>
            <w:r w:rsidRPr="009D19F4">
              <w:rPr>
                <w:sz w:val="22"/>
                <w:szCs w:val="22"/>
              </w:rPr>
              <w:t xml:space="preserve"> = 0.</w:t>
            </w:r>
            <w:r w:rsidR="00044CE2" w:rsidRPr="009D19F4">
              <w:rPr>
                <w:sz w:val="22"/>
                <w:szCs w:val="22"/>
              </w:rPr>
              <w:t>5</w:t>
            </w:r>
            <w:r w:rsidR="002658A2" w:rsidRPr="009D19F4">
              <w:rPr>
                <w:sz w:val="22"/>
                <w:szCs w:val="22"/>
              </w:rPr>
              <w:t>1</w:t>
            </w:r>
          </w:p>
        </w:tc>
        <w:tc>
          <w:tcPr>
            <w:tcW w:w="1058" w:type="dxa"/>
            <w:tcBorders>
              <w:top w:val="single" w:sz="4" w:space="0" w:color="auto"/>
            </w:tcBorders>
          </w:tcPr>
          <w:p w14:paraId="71C42A82" w14:textId="77777777" w:rsidR="00F35F60" w:rsidRPr="009D19F4" w:rsidRDefault="00F35F60" w:rsidP="00CA28EA">
            <w:pPr>
              <w:rPr>
                <w:b/>
                <w:bCs/>
                <w:sz w:val="22"/>
                <w:szCs w:val="22"/>
              </w:rPr>
            </w:pPr>
          </w:p>
        </w:tc>
        <w:tc>
          <w:tcPr>
            <w:tcW w:w="1680" w:type="dxa"/>
            <w:tcBorders>
              <w:top w:val="single" w:sz="4" w:space="0" w:color="auto"/>
            </w:tcBorders>
          </w:tcPr>
          <w:p w14:paraId="0D9FBD0F" w14:textId="77777777" w:rsidR="00F35F60" w:rsidRPr="009D19F4" w:rsidRDefault="00F35F60" w:rsidP="00CA28EA">
            <w:pPr>
              <w:rPr>
                <w:b/>
                <w:bCs/>
                <w:sz w:val="22"/>
                <w:szCs w:val="22"/>
              </w:rPr>
            </w:pPr>
          </w:p>
        </w:tc>
        <w:tc>
          <w:tcPr>
            <w:tcW w:w="1222" w:type="dxa"/>
            <w:tcBorders>
              <w:top w:val="single" w:sz="4" w:space="0" w:color="auto"/>
            </w:tcBorders>
          </w:tcPr>
          <w:p w14:paraId="44249748" w14:textId="77777777" w:rsidR="00F35F60" w:rsidRPr="009D19F4" w:rsidRDefault="00F35F60" w:rsidP="00CA28EA">
            <w:pPr>
              <w:rPr>
                <w:b/>
                <w:bCs/>
                <w:sz w:val="22"/>
                <w:szCs w:val="22"/>
              </w:rPr>
            </w:pPr>
          </w:p>
        </w:tc>
      </w:tr>
    </w:tbl>
    <w:p w14:paraId="1F764DBD" w14:textId="77777777" w:rsidR="00F35F60" w:rsidRPr="009D19F4" w:rsidRDefault="00F35F60" w:rsidP="00F35F60">
      <w:pPr>
        <w:spacing w:after="240"/>
        <w:rPr>
          <w:b/>
          <w:bCs/>
        </w:rPr>
      </w:pPr>
    </w:p>
    <w:p w14:paraId="189102A9" w14:textId="390A7C5F" w:rsidR="00F35F60" w:rsidRPr="009D19F4" w:rsidRDefault="00F35F60" w:rsidP="00F35F60">
      <w:pPr>
        <w:pStyle w:val="Caption"/>
        <w:keepNext/>
        <w:spacing w:after="0"/>
        <w:rPr>
          <w:b/>
          <w:bCs/>
          <w:i w:val="0"/>
          <w:iCs w:val="0"/>
          <w:color w:val="auto"/>
        </w:rPr>
      </w:pPr>
      <w:r w:rsidRPr="009D19F4">
        <w:rPr>
          <w:b/>
          <w:bCs/>
          <w:i w:val="0"/>
          <w:iCs w:val="0"/>
          <w:color w:val="auto"/>
        </w:rPr>
        <w:t xml:space="preserve">Table </w:t>
      </w:r>
      <w:r w:rsidRPr="009D19F4">
        <w:rPr>
          <w:b/>
          <w:bCs/>
          <w:i w:val="0"/>
          <w:iCs w:val="0"/>
          <w:color w:val="auto"/>
        </w:rPr>
        <w:fldChar w:fldCharType="begin"/>
      </w:r>
      <w:r w:rsidRPr="009D19F4">
        <w:rPr>
          <w:b/>
          <w:bCs/>
          <w:i w:val="0"/>
          <w:iCs w:val="0"/>
          <w:color w:val="auto"/>
        </w:rPr>
        <w:instrText xml:space="preserve"> SEQ Table \* ARABIC </w:instrText>
      </w:r>
      <w:r w:rsidRPr="009D19F4">
        <w:rPr>
          <w:b/>
          <w:bCs/>
          <w:i w:val="0"/>
          <w:iCs w:val="0"/>
          <w:color w:val="auto"/>
        </w:rPr>
        <w:fldChar w:fldCharType="separate"/>
      </w:r>
      <w:r w:rsidR="007F5800" w:rsidRPr="009D19F4">
        <w:rPr>
          <w:b/>
          <w:bCs/>
          <w:i w:val="0"/>
          <w:iCs w:val="0"/>
          <w:noProof/>
          <w:color w:val="auto"/>
        </w:rPr>
        <w:t>10</w:t>
      </w:r>
      <w:r w:rsidRPr="009D19F4">
        <w:rPr>
          <w:b/>
          <w:bCs/>
          <w:i w:val="0"/>
          <w:iCs w:val="0"/>
          <w:color w:val="auto"/>
        </w:rPr>
        <w:fldChar w:fldCharType="end"/>
      </w:r>
    </w:p>
    <w:p w14:paraId="74C057CA" w14:textId="167CD32F" w:rsidR="00F35F60" w:rsidRPr="009D19F4" w:rsidRDefault="00F76AB5" w:rsidP="00F35F60">
      <w:pPr>
        <w:pStyle w:val="Caption"/>
        <w:keepNext/>
        <w:rPr>
          <w:i w:val="0"/>
          <w:iCs w:val="0"/>
          <w:color w:val="auto"/>
        </w:rPr>
      </w:pPr>
      <w:r w:rsidRPr="009D19F4">
        <w:rPr>
          <w:i w:val="0"/>
          <w:iCs w:val="0"/>
          <w:color w:val="auto"/>
        </w:rPr>
        <w:t xml:space="preserve">Part 2 </w:t>
      </w:r>
      <w:r w:rsidR="008A47F1" w:rsidRPr="009D19F4">
        <w:rPr>
          <w:i w:val="0"/>
          <w:iCs w:val="0"/>
          <w:color w:val="auto"/>
        </w:rPr>
        <w:t>Model Results of Robust Linear Regressions: Age of Regular Drinking Onset Predicting Age of Weekly Binge Drinking Onset</w:t>
      </w:r>
      <w:r w:rsidR="00F35F60" w:rsidRPr="009D19F4">
        <w:rPr>
          <w:i w:val="0"/>
          <w:iCs w:val="0"/>
          <w:color w:val="auto"/>
        </w:rPr>
        <w:t>.</w:t>
      </w:r>
    </w:p>
    <w:tbl>
      <w:tblPr>
        <w:tblStyle w:val="TableGrid"/>
        <w:tblW w:w="81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1080"/>
        <w:gridCol w:w="1635"/>
        <w:gridCol w:w="1245"/>
      </w:tblGrid>
      <w:tr w:rsidR="009D19F4" w:rsidRPr="009D19F4" w14:paraId="143DF7DE" w14:textId="77777777" w:rsidTr="003C7049">
        <w:tc>
          <w:tcPr>
            <w:tcW w:w="4230" w:type="dxa"/>
            <w:tcBorders>
              <w:top w:val="single" w:sz="4" w:space="0" w:color="auto"/>
              <w:bottom w:val="single" w:sz="4" w:space="0" w:color="auto"/>
            </w:tcBorders>
          </w:tcPr>
          <w:p w14:paraId="75142736" w14:textId="77777777" w:rsidR="00F35F60" w:rsidRPr="009D19F4" w:rsidRDefault="00F35F60" w:rsidP="00CA28EA">
            <w:pPr>
              <w:rPr>
                <w:b/>
                <w:bCs/>
                <w:sz w:val="22"/>
                <w:szCs w:val="22"/>
              </w:rPr>
            </w:pPr>
          </w:p>
        </w:tc>
        <w:tc>
          <w:tcPr>
            <w:tcW w:w="1080" w:type="dxa"/>
            <w:tcBorders>
              <w:top w:val="single" w:sz="4" w:space="0" w:color="auto"/>
              <w:bottom w:val="single" w:sz="4" w:space="0" w:color="auto"/>
            </w:tcBorders>
          </w:tcPr>
          <w:p w14:paraId="213148D1" w14:textId="77777777" w:rsidR="00F35F60" w:rsidRPr="009D19F4" w:rsidRDefault="00F35F60" w:rsidP="00CA28EA">
            <w:pPr>
              <w:jc w:val="center"/>
              <w:rPr>
                <w:b/>
                <w:bCs/>
                <w:sz w:val="22"/>
                <w:szCs w:val="22"/>
              </w:rPr>
            </w:pPr>
            <w:r w:rsidRPr="009D19F4">
              <w:rPr>
                <w:sz w:val="22"/>
                <w:szCs w:val="22"/>
              </w:rPr>
              <w:sym w:font="Symbol" w:char="F062"/>
            </w:r>
          </w:p>
        </w:tc>
        <w:tc>
          <w:tcPr>
            <w:tcW w:w="1635" w:type="dxa"/>
            <w:tcBorders>
              <w:top w:val="single" w:sz="4" w:space="0" w:color="auto"/>
              <w:bottom w:val="single" w:sz="4" w:space="0" w:color="auto"/>
            </w:tcBorders>
          </w:tcPr>
          <w:p w14:paraId="7AC339B0" w14:textId="77777777" w:rsidR="00F35F60" w:rsidRPr="009D19F4" w:rsidRDefault="00F35F60" w:rsidP="00CA28EA">
            <w:pPr>
              <w:jc w:val="center"/>
              <w:rPr>
                <w:b/>
                <w:bCs/>
                <w:sz w:val="22"/>
                <w:szCs w:val="22"/>
              </w:rPr>
            </w:pPr>
            <w:r w:rsidRPr="009D19F4">
              <w:rPr>
                <w:i/>
                <w:iCs/>
                <w:sz w:val="22"/>
                <w:szCs w:val="22"/>
              </w:rPr>
              <w:t>CI</w:t>
            </w:r>
          </w:p>
        </w:tc>
        <w:tc>
          <w:tcPr>
            <w:tcW w:w="1245" w:type="dxa"/>
            <w:tcBorders>
              <w:top w:val="single" w:sz="4" w:space="0" w:color="auto"/>
              <w:bottom w:val="single" w:sz="4" w:space="0" w:color="auto"/>
            </w:tcBorders>
            <w:vAlign w:val="center"/>
          </w:tcPr>
          <w:p w14:paraId="2E8904E2" w14:textId="77777777" w:rsidR="00F35F60" w:rsidRPr="009D19F4" w:rsidRDefault="00F35F60" w:rsidP="00CA28EA">
            <w:pPr>
              <w:jc w:val="center"/>
              <w:rPr>
                <w:sz w:val="22"/>
                <w:szCs w:val="22"/>
              </w:rPr>
            </w:pPr>
            <w:r w:rsidRPr="009D19F4">
              <w:rPr>
                <w:sz w:val="22"/>
                <w:szCs w:val="22"/>
              </w:rPr>
              <w:t>Nominal</w:t>
            </w:r>
          </w:p>
          <w:p w14:paraId="598D13D0" w14:textId="77777777" w:rsidR="00F35F60" w:rsidRPr="009D19F4" w:rsidRDefault="00F35F60" w:rsidP="00CA28EA">
            <w:pPr>
              <w:jc w:val="center"/>
              <w:rPr>
                <w:b/>
                <w:bCs/>
                <w:sz w:val="22"/>
                <w:szCs w:val="22"/>
              </w:rPr>
            </w:pPr>
            <w:r w:rsidRPr="009D19F4">
              <w:rPr>
                <w:i/>
                <w:iCs/>
                <w:sz w:val="22"/>
                <w:szCs w:val="22"/>
              </w:rPr>
              <w:t>p</w:t>
            </w:r>
            <w:r w:rsidRPr="009D19F4">
              <w:rPr>
                <w:sz w:val="22"/>
                <w:szCs w:val="22"/>
              </w:rPr>
              <w:t>-value</w:t>
            </w:r>
          </w:p>
        </w:tc>
      </w:tr>
      <w:tr w:rsidR="009D19F4" w:rsidRPr="009D19F4" w14:paraId="2E6B710C" w14:textId="77777777" w:rsidTr="003C7049">
        <w:tc>
          <w:tcPr>
            <w:tcW w:w="4230" w:type="dxa"/>
            <w:tcBorders>
              <w:top w:val="single" w:sz="4" w:space="0" w:color="auto"/>
            </w:tcBorders>
          </w:tcPr>
          <w:p w14:paraId="285AC94E" w14:textId="77777777" w:rsidR="008661A1" w:rsidRPr="009D19F4" w:rsidRDefault="008661A1" w:rsidP="008661A1">
            <w:pPr>
              <w:rPr>
                <w:b/>
                <w:bCs/>
                <w:sz w:val="22"/>
                <w:szCs w:val="22"/>
              </w:rPr>
            </w:pPr>
            <w:r w:rsidRPr="009D19F4">
              <w:rPr>
                <w:b/>
                <w:bCs/>
                <w:sz w:val="22"/>
                <w:szCs w:val="22"/>
              </w:rPr>
              <w:t>Age of regular drinking onset</w:t>
            </w:r>
          </w:p>
        </w:tc>
        <w:tc>
          <w:tcPr>
            <w:tcW w:w="1080" w:type="dxa"/>
            <w:tcBorders>
              <w:top w:val="single" w:sz="4" w:space="0" w:color="auto"/>
            </w:tcBorders>
          </w:tcPr>
          <w:p w14:paraId="3DE97E04" w14:textId="1A96AD1D" w:rsidR="008661A1" w:rsidRPr="009D19F4" w:rsidRDefault="008661A1" w:rsidP="008661A1">
            <w:pPr>
              <w:rPr>
                <w:b/>
                <w:bCs/>
                <w:sz w:val="22"/>
                <w:szCs w:val="22"/>
              </w:rPr>
            </w:pPr>
            <w:r w:rsidRPr="009D19F4">
              <w:rPr>
                <w:b/>
                <w:bCs/>
                <w:sz w:val="22"/>
                <w:szCs w:val="22"/>
              </w:rPr>
              <w:t>0.97</w:t>
            </w:r>
          </w:p>
        </w:tc>
        <w:tc>
          <w:tcPr>
            <w:tcW w:w="1635" w:type="dxa"/>
            <w:tcBorders>
              <w:top w:val="single" w:sz="4" w:space="0" w:color="auto"/>
            </w:tcBorders>
          </w:tcPr>
          <w:p w14:paraId="419440A3" w14:textId="217BFD97" w:rsidR="008661A1" w:rsidRPr="009D19F4" w:rsidRDefault="008661A1" w:rsidP="008661A1">
            <w:pPr>
              <w:rPr>
                <w:b/>
                <w:bCs/>
                <w:sz w:val="22"/>
                <w:szCs w:val="22"/>
              </w:rPr>
            </w:pPr>
            <w:r w:rsidRPr="009D19F4">
              <w:rPr>
                <w:b/>
                <w:bCs/>
                <w:sz w:val="22"/>
                <w:szCs w:val="22"/>
              </w:rPr>
              <w:t>0.91 – 1.04</w:t>
            </w:r>
          </w:p>
        </w:tc>
        <w:tc>
          <w:tcPr>
            <w:tcW w:w="1245" w:type="dxa"/>
            <w:tcBorders>
              <w:top w:val="single" w:sz="4" w:space="0" w:color="auto"/>
            </w:tcBorders>
          </w:tcPr>
          <w:p w14:paraId="6F80773E" w14:textId="77777777" w:rsidR="008661A1" w:rsidRPr="009D19F4" w:rsidRDefault="008661A1" w:rsidP="008661A1">
            <w:pPr>
              <w:rPr>
                <w:b/>
                <w:bCs/>
                <w:sz w:val="22"/>
                <w:szCs w:val="22"/>
              </w:rPr>
            </w:pPr>
            <w:r w:rsidRPr="009D19F4">
              <w:rPr>
                <w:rStyle w:val="Strong"/>
                <w:sz w:val="22"/>
                <w:szCs w:val="22"/>
              </w:rPr>
              <w:t>&lt;0.0001</w:t>
            </w:r>
          </w:p>
        </w:tc>
      </w:tr>
      <w:tr w:rsidR="009D19F4" w:rsidRPr="009D19F4" w14:paraId="63E80F64" w14:textId="77777777" w:rsidTr="003C7049">
        <w:tc>
          <w:tcPr>
            <w:tcW w:w="4230" w:type="dxa"/>
          </w:tcPr>
          <w:p w14:paraId="6ADCA602" w14:textId="77777777" w:rsidR="00166564" w:rsidRPr="009D19F4" w:rsidRDefault="00166564" w:rsidP="00166564">
            <w:pPr>
              <w:rPr>
                <w:b/>
                <w:bCs/>
                <w:sz w:val="22"/>
                <w:szCs w:val="22"/>
              </w:rPr>
            </w:pPr>
            <w:r w:rsidRPr="009D19F4">
              <w:rPr>
                <w:sz w:val="22"/>
                <w:szCs w:val="22"/>
              </w:rPr>
              <w:t>Sex: Female</w:t>
            </w:r>
          </w:p>
        </w:tc>
        <w:tc>
          <w:tcPr>
            <w:tcW w:w="1080" w:type="dxa"/>
          </w:tcPr>
          <w:p w14:paraId="2DD993F6" w14:textId="2CBC4B58" w:rsidR="00166564" w:rsidRPr="009D19F4" w:rsidRDefault="00166564" w:rsidP="00166564">
            <w:pPr>
              <w:rPr>
                <w:b/>
                <w:bCs/>
                <w:sz w:val="22"/>
                <w:szCs w:val="22"/>
              </w:rPr>
            </w:pPr>
            <w:r w:rsidRPr="009D19F4">
              <w:rPr>
                <w:sz w:val="22"/>
                <w:szCs w:val="22"/>
              </w:rPr>
              <w:t>0.06</w:t>
            </w:r>
          </w:p>
        </w:tc>
        <w:tc>
          <w:tcPr>
            <w:tcW w:w="1635" w:type="dxa"/>
          </w:tcPr>
          <w:p w14:paraId="0F0E1A2A" w14:textId="4EA33F5E" w:rsidR="00166564" w:rsidRPr="009D19F4" w:rsidRDefault="00166564" w:rsidP="00166564">
            <w:pPr>
              <w:rPr>
                <w:b/>
                <w:bCs/>
                <w:sz w:val="22"/>
                <w:szCs w:val="22"/>
              </w:rPr>
            </w:pPr>
            <w:r w:rsidRPr="009D19F4">
              <w:rPr>
                <w:sz w:val="22"/>
                <w:szCs w:val="22"/>
              </w:rPr>
              <w:t>-0.19 – 0.30</w:t>
            </w:r>
          </w:p>
        </w:tc>
        <w:tc>
          <w:tcPr>
            <w:tcW w:w="1245" w:type="dxa"/>
          </w:tcPr>
          <w:p w14:paraId="2B0E6FE9" w14:textId="67C2CF2A" w:rsidR="00166564" w:rsidRPr="009D19F4" w:rsidRDefault="00166564" w:rsidP="00166564">
            <w:pPr>
              <w:rPr>
                <w:b/>
                <w:bCs/>
                <w:sz w:val="22"/>
                <w:szCs w:val="22"/>
              </w:rPr>
            </w:pPr>
            <w:r w:rsidRPr="009D19F4">
              <w:rPr>
                <w:sz w:val="22"/>
                <w:szCs w:val="22"/>
              </w:rPr>
              <w:t>0.66</w:t>
            </w:r>
          </w:p>
        </w:tc>
      </w:tr>
      <w:tr w:rsidR="009D19F4" w:rsidRPr="009D19F4" w14:paraId="339C88E8" w14:textId="77777777" w:rsidTr="003C7049">
        <w:tc>
          <w:tcPr>
            <w:tcW w:w="4230" w:type="dxa"/>
          </w:tcPr>
          <w:p w14:paraId="58A34FAF" w14:textId="77777777" w:rsidR="0024250A" w:rsidRPr="009D19F4" w:rsidRDefault="0024250A" w:rsidP="0024250A">
            <w:pPr>
              <w:rPr>
                <w:b/>
                <w:bCs/>
                <w:sz w:val="22"/>
                <w:szCs w:val="22"/>
              </w:rPr>
            </w:pPr>
            <w:r w:rsidRPr="009D19F4">
              <w:rPr>
                <w:sz w:val="22"/>
                <w:szCs w:val="22"/>
              </w:rPr>
              <w:t>Family history density of alcohol problems</w:t>
            </w:r>
          </w:p>
        </w:tc>
        <w:tc>
          <w:tcPr>
            <w:tcW w:w="1080" w:type="dxa"/>
          </w:tcPr>
          <w:p w14:paraId="0C34DD0C" w14:textId="37926C2E" w:rsidR="0024250A" w:rsidRPr="009D19F4" w:rsidRDefault="0024250A" w:rsidP="0024250A">
            <w:pPr>
              <w:rPr>
                <w:b/>
                <w:bCs/>
                <w:sz w:val="22"/>
                <w:szCs w:val="22"/>
              </w:rPr>
            </w:pPr>
            <w:r w:rsidRPr="009D19F4">
              <w:rPr>
                <w:sz w:val="22"/>
                <w:szCs w:val="22"/>
              </w:rPr>
              <w:t>0.03</w:t>
            </w:r>
          </w:p>
        </w:tc>
        <w:tc>
          <w:tcPr>
            <w:tcW w:w="1635" w:type="dxa"/>
          </w:tcPr>
          <w:p w14:paraId="6310BB1F" w14:textId="074CE619" w:rsidR="0024250A" w:rsidRPr="009D19F4" w:rsidRDefault="0024250A" w:rsidP="0024250A">
            <w:pPr>
              <w:rPr>
                <w:b/>
                <w:bCs/>
                <w:sz w:val="22"/>
                <w:szCs w:val="22"/>
              </w:rPr>
            </w:pPr>
            <w:r w:rsidRPr="009D19F4">
              <w:rPr>
                <w:sz w:val="22"/>
                <w:szCs w:val="22"/>
              </w:rPr>
              <w:t>-0.07 – 0.14</w:t>
            </w:r>
          </w:p>
        </w:tc>
        <w:tc>
          <w:tcPr>
            <w:tcW w:w="1245" w:type="dxa"/>
          </w:tcPr>
          <w:p w14:paraId="13E78315" w14:textId="2C240834" w:rsidR="0024250A" w:rsidRPr="009D19F4" w:rsidRDefault="0024250A" w:rsidP="0024250A">
            <w:pPr>
              <w:rPr>
                <w:b/>
                <w:bCs/>
                <w:sz w:val="22"/>
                <w:szCs w:val="22"/>
              </w:rPr>
            </w:pPr>
            <w:r w:rsidRPr="009D19F4">
              <w:rPr>
                <w:sz w:val="22"/>
                <w:szCs w:val="22"/>
              </w:rPr>
              <w:t>0.53</w:t>
            </w:r>
          </w:p>
        </w:tc>
      </w:tr>
      <w:tr w:rsidR="009D19F4" w:rsidRPr="009D19F4" w14:paraId="31161409" w14:textId="77777777" w:rsidTr="003C7049">
        <w:tc>
          <w:tcPr>
            <w:tcW w:w="4230" w:type="dxa"/>
          </w:tcPr>
          <w:p w14:paraId="173D02AD" w14:textId="77777777" w:rsidR="00B57263" w:rsidRPr="009D19F4" w:rsidRDefault="00B57263" w:rsidP="00B57263">
            <w:pPr>
              <w:rPr>
                <w:b/>
                <w:bCs/>
                <w:sz w:val="22"/>
                <w:szCs w:val="22"/>
              </w:rPr>
            </w:pPr>
            <w:r w:rsidRPr="009D19F4">
              <w:rPr>
                <w:sz w:val="22"/>
                <w:szCs w:val="22"/>
              </w:rPr>
              <w:t>Parent educational attainment</w:t>
            </w:r>
          </w:p>
        </w:tc>
        <w:tc>
          <w:tcPr>
            <w:tcW w:w="1080" w:type="dxa"/>
          </w:tcPr>
          <w:p w14:paraId="1A9C6AE3" w14:textId="7D5B726D" w:rsidR="00B57263" w:rsidRPr="009D19F4" w:rsidRDefault="00B57263" w:rsidP="00B57263">
            <w:pPr>
              <w:rPr>
                <w:b/>
                <w:bCs/>
                <w:sz w:val="22"/>
                <w:szCs w:val="22"/>
              </w:rPr>
            </w:pPr>
            <w:r w:rsidRPr="009D19F4">
              <w:rPr>
                <w:sz w:val="22"/>
                <w:szCs w:val="22"/>
              </w:rPr>
              <w:t>0.05</w:t>
            </w:r>
          </w:p>
        </w:tc>
        <w:tc>
          <w:tcPr>
            <w:tcW w:w="1635" w:type="dxa"/>
          </w:tcPr>
          <w:p w14:paraId="7DBD373D" w14:textId="3841C100" w:rsidR="00B57263" w:rsidRPr="009D19F4" w:rsidRDefault="00B57263" w:rsidP="00B57263">
            <w:pPr>
              <w:rPr>
                <w:b/>
                <w:bCs/>
                <w:sz w:val="22"/>
                <w:szCs w:val="22"/>
              </w:rPr>
            </w:pPr>
            <w:r w:rsidRPr="009D19F4">
              <w:rPr>
                <w:sz w:val="22"/>
                <w:szCs w:val="22"/>
              </w:rPr>
              <w:t>-0.04 – 0.14</w:t>
            </w:r>
          </w:p>
        </w:tc>
        <w:tc>
          <w:tcPr>
            <w:tcW w:w="1245" w:type="dxa"/>
          </w:tcPr>
          <w:p w14:paraId="5EFD28E0" w14:textId="4D95EB26" w:rsidR="00B57263" w:rsidRPr="009D19F4" w:rsidRDefault="00B57263" w:rsidP="00B57263">
            <w:pPr>
              <w:rPr>
                <w:b/>
                <w:bCs/>
                <w:sz w:val="22"/>
                <w:szCs w:val="22"/>
              </w:rPr>
            </w:pPr>
            <w:r w:rsidRPr="009D19F4">
              <w:rPr>
                <w:sz w:val="22"/>
                <w:szCs w:val="22"/>
              </w:rPr>
              <w:t>0.28</w:t>
            </w:r>
          </w:p>
        </w:tc>
      </w:tr>
      <w:tr w:rsidR="009D19F4" w:rsidRPr="009D19F4" w14:paraId="12A2FBF2" w14:textId="77777777" w:rsidTr="003C7049">
        <w:tc>
          <w:tcPr>
            <w:tcW w:w="4230" w:type="dxa"/>
            <w:tcBorders>
              <w:bottom w:val="nil"/>
            </w:tcBorders>
          </w:tcPr>
          <w:p w14:paraId="370B5E02" w14:textId="77777777" w:rsidR="00D84B45" w:rsidRPr="009D19F4" w:rsidRDefault="00D84B45" w:rsidP="00D84B45">
            <w:pPr>
              <w:rPr>
                <w:b/>
                <w:bCs/>
                <w:sz w:val="22"/>
                <w:szCs w:val="22"/>
              </w:rPr>
            </w:pPr>
            <w:r w:rsidRPr="009D19F4">
              <w:rPr>
                <w:sz w:val="22"/>
                <w:szCs w:val="22"/>
              </w:rPr>
              <w:t>Race: Non-White</w:t>
            </w:r>
          </w:p>
        </w:tc>
        <w:tc>
          <w:tcPr>
            <w:tcW w:w="1080" w:type="dxa"/>
            <w:tcBorders>
              <w:bottom w:val="nil"/>
            </w:tcBorders>
          </w:tcPr>
          <w:p w14:paraId="4A224A2B" w14:textId="0B6AFBF5" w:rsidR="00D84B45" w:rsidRPr="009D19F4" w:rsidRDefault="00D84B45" w:rsidP="00D84B45">
            <w:pPr>
              <w:rPr>
                <w:b/>
                <w:bCs/>
                <w:sz w:val="22"/>
                <w:szCs w:val="22"/>
              </w:rPr>
            </w:pPr>
            <w:r w:rsidRPr="009D19F4">
              <w:rPr>
                <w:sz w:val="22"/>
                <w:szCs w:val="22"/>
              </w:rPr>
              <w:t>-0.04</w:t>
            </w:r>
          </w:p>
        </w:tc>
        <w:tc>
          <w:tcPr>
            <w:tcW w:w="1635" w:type="dxa"/>
            <w:tcBorders>
              <w:bottom w:val="nil"/>
            </w:tcBorders>
          </w:tcPr>
          <w:p w14:paraId="20842C7D" w14:textId="22508FBE" w:rsidR="00D84B45" w:rsidRPr="009D19F4" w:rsidRDefault="00D84B45" w:rsidP="00D84B45">
            <w:pPr>
              <w:rPr>
                <w:b/>
                <w:bCs/>
                <w:sz w:val="22"/>
                <w:szCs w:val="22"/>
              </w:rPr>
            </w:pPr>
            <w:r w:rsidRPr="009D19F4">
              <w:rPr>
                <w:sz w:val="22"/>
                <w:szCs w:val="22"/>
              </w:rPr>
              <w:t>-0.22 – 0.14</w:t>
            </w:r>
          </w:p>
        </w:tc>
        <w:tc>
          <w:tcPr>
            <w:tcW w:w="1245" w:type="dxa"/>
            <w:tcBorders>
              <w:bottom w:val="nil"/>
            </w:tcBorders>
          </w:tcPr>
          <w:p w14:paraId="09AB7B39" w14:textId="07A7262C" w:rsidR="00D84B45" w:rsidRPr="009D19F4" w:rsidRDefault="00D84B45" w:rsidP="00D84B45">
            <w:pPr>
              <w:rPr>
                <w:b/>
                <w:bCs/>
                <w:sz w:val="22"/>
                <w:szCs w:val="22"/>
              </w:rPr>
            </w:pPr>
            <w:r w:rsidRPr="009D19F4">
              <w:rPr>
                <w:sz w:val="22"/>
                <w:szCs w:val="22"/>
              </w:rPr>
              <w:t>0.67</w:t>
            </w:r>
          </w:p>
        </w:tc>
      </w:tr>
      <w:tr w:rsidR="009D19F4" w:rsidRPr="009D19F4" w14:paraId="405D0F3D" w14:textId="77777777" w:rsidTr="003C7049">
        <w:tc>
          <w:tcPr>
            <w:tcW w:w="4230" w:type="dxa"/>
            <w:tcBorders>
              <w:bottom w:val="nil"/>
            </w:tcBorders>
          </w:tcPr>
          <w:p w14:paraId="64E69D44" w14:textId="4CE5C892" w:rsidR="00512257" w:rsidRPr="009D19F4" w:rsidRDefault="00512257" w:rsidP="00512257">
            <w:pPr>
              <w:rPr>
                <w:sz w:val="22"/>
                <w:szCs w:val="22"/>
              </w:rPr>
            </w:pPr>
            <w:r w:rsidRPr="009D19F4">
              <w:rPr>
                <w:sz w:val="22"/>
                <w:szCs w:val="22"/>
              </w:rPr>
              <w:t>Ethnicity: Hispanic</w:t>
            </w:r>
          </w:p>
        </w:tc>
        <w:tc>
          <w:tcPr>
            <w:tcW w:w="1080" w:type="dxa"/>
            <w:tcBorders>
              <w:bottom w:val="nil"/>
            </w:tcBorders>
          </w:tcPr>
          <w:p w14:paraId="7E2C2226" w14:textId="0D964853" w:rsidR="00512257" w:rsidRPr="009D19F4" w:rsidRDefault="00512257" w:rsidP="00512257">
            <w:pPr>
              <w:rPr>
                <w:sz w:val="22"/>
                <w:szCs w:val="22"/>
              </w:rPr>
            </w:pPr>
            <w:r w:rsidRPr="009D19F4">
              <w:rPr>
                <w:sz w:val="22"/>
                <w:szCs w:val="22"/>
              </w:rPr>
              <w:t>-0.18</w:t>
            </w:r>
          </w:p>
        </w:tc>
        <w:tc>
          <w:tcPr>
            <w:tcW w:w="1635" w:type="dxa"/>
            <w:tcBorders>
              <w:bottom w:val="nil"/>
            </w:tcBorders>
          </w:tcPr>
          <w:p w14:paraId="7E2713F2" w14:textId="050F4C1F" w:rsidR="00512257" w:rsidRPr="009D19F4" w:rsidRDefault="00512257" w:rsidP="00512257">
            <w:pPr>
              <w:rPr>
                <w:sz w:val="22"/>
                <w:szCs w:val="22"/>
              </w:rPr>
            </w:pPr>
            <w:r w:rsidRPr="009D19F4">
              <w:rPr>
                <w:sz w:val="22"/>
                <w:szCs w:val="22"/>
              </w:rPr>
              <w:t>-0.43 – 0.08</w:t>
            </w:r>
          </w:p>
        </w:tc>
        <w:tc>
          <w:tcPr>
            <w:tcW w:w="1245" w:type="dxa"/>
            <w:tcBorders>
              <w:bottom w:val="nil"/>
            </w:tcBorders>
          </w:tcPr>
          <w:p w14:paraId="3C352CC4" w14:textId="1880793C" w:rsidR="00512257" w:rsidRPr="009D19F4" w:rsidRDefault="00512257" w:rsidP="00512257">
            <w:pPr>
              <w:rPr>
                <w:sz w:val="22"/>
                <w:szCs w:val="22"/>
              </w:rPr>
            </w:pPr>
            <w:r w:rsidRPr="009D19F4">
              <w:rPr>
                <w:sz w:val="22"/>
                <w:szCs w:val="22"/>
              </w:rPr>
              <w:t>0.18</w:t>
            </w:r>
          </w:p>
        </w:tc>
      </w:tr>
      <w:tr w:rsidR="009D19F4" w:rsidRPr="009D19F4" w14:paraId="452FA820" w14:textId="77777777" w:rsidTr="003C7049">
        <w:tc>
          <w:tcPr>
            <w:tcW w:w="4230" w:type="dxa"/>
            <w:tcBorders>
              <w:top w:val="nil"/>
              <w:bottom w:val="single" w:sz="4" w:space="0" w:color="auto"/>
            </w:tcBorders>
          </w:tcPr>
          <w:p w14:paraId="11A83C46" w14:textId="327017AA" w:rsidR="0085406B" w:rsidRPr="009D19F4" w:rsidRDefault="0085406B" w:rsidP="0085406B">
            <w:pPr>
              <w:rPr>
                <w:b/>
                <w:bCs/>
                <w:sz w:val="22"/>
                <w:szCs w:val="22"/>
              </w:rPr>
            </w:pPr>
            <w:r w:rsidRPr="009D19F4">
              <w:rPr>
                <w:sz w:val="22"/>
                <w:szCs w:val="22"/>
              </w:rPr>
              <w:t>Age at study onset</w:t>
            </w:r>
          </w:p>
        </w:tc>
        <w:tc>
          <w:tcPr>
            <w:tcW w:w="1080" w:type="dxa"/>
            <w:tcBorders>
              <w:top w:val="nil"/>
              <w:bottom w:val="single" w:sz="4" w:space="0" w:color="auto"/>
            </w:tcBorders>
          </w:tcPr>
          <w:p w14:paraId="7E1CF63C" w14:textId="114898A5" w:rsidR="0085406B" w:rsidRPr="009D19F4" w:rsidRDefault="0085406B" w:rsidP="0085406B">
            <w:pPr>
              <w:rPr>
                <w:b/>
                <w:bCs/>
                <w:sz w:val="22"/>
                <w:szCs w:val="22"/>
              </w:rPr>
            </w:pPr>
            <w:r w:rsidRPr="009D19F4">
              <w:rPr>
                <w:sz w:val="22"/>
                <w:szCs w:val="22"/>
              </w:rPr>
              <w:t>-0.00</w:t>
            </w:r>
          </w:p>
        </w:tc>
        <w:tc>
          <w:tcPr>
            <w:tcW w:w="1635" w:type="dxa"/>
            <w:tcBorders>
              <w:top w:val="nil"/>
              <w:bottom w:val="single" w:sz="4" w:space="0" w:color="auto"/>
            </w:tcBorders>
          </w:tcPr>
          <w:p w14:paraId="381F4D77" w14:textId="2914BB26" w:rsidR="0085406B" w:rsidRPr="009D19F4" w:rsidRDefault="0085406B" w:rsidP="0085406B">
            <w:pPr>
              <w:rPr>
                <w:b/>
                <w:bCs/>
                <w:sz w:val="22"/>
                <w:szCs w:val="22"/>
              </w:rPr>
            </w:pPr>
            <w:r w:rsidRPr="009D19F4">
              <w:rPr>
                <w:sz w:val="22"/>
                <w:szCs w:val="22"/>
              </w:rPr>
              <w:t>-0.05 – 0.05</w:t>
            </w:r>
          </w:p>
        </w:tc>
        <w:tc>
          <w:tcPr>
            <w:tcW w:w="1245" w:type="dxa"/>
            <w:tcBorders>
              <w:top w:val="nil"/>
              <w:bottom w:val="single" w:sz="4" w:space="0" w:color="auto"/>
            </w:tcBorders>
          </w:tcPr>
          <w:p w14:paraId="23EB96D7" w14:textId="1B5C660A" w:rsidR="0085406B" w:rsidRPr="009D19F4" w:rsidRDefault="0085406B" w:rsidP="0085406B">
            <w:pPr>
              <w:rPr>
                <w:b/>
                <w:bCs/>
                <w:sz w:val="22"/>
                <w:szCs w:val="22"/>
              </w:rPr>
            </w:pPr>
            <w:r w:rsidRPr="009D19F4">
              <w:rPr>
                <w:sz w:val="22"/>
                <w:szCs w:val="22"/>
              </w:rPr>
              <w:t>0.9</w:t>
            </w:r>
            <w:r w:rsidR="00E246CB" w:rsidRPr="009D19F4">
              <w:rPr>
                <w:sz w:val="22"/>
                <w:szCs w:val="22"/>
              </w:rPr>
              <w:t>4</w:t>
            </w:r>
          </w:p>
        </w:tc>
      </w:tr>
      <w:tr w:rsidR="00512257" w:rsidRPr="009D19F4" w14:paraId="000D28A6" w14:textId="77777777" w:rsidTr="003C7049">
        <w:tc>
          <w:tcPr>
            <w:tcW w:w="4230" w:type="dxa"/>
            <w:tcBorders>
              <w:top w:val="single" w:sz="4" w:space="0" w:color="auto"/>
            </w:tcBorders>
          </w:tcPr>
          <w:p w14:paraId="311BAA28" w14:textId="77777777" w:rsidR="005537CE" w:rsidRPr="009D19F4" w:rsidRDefault="005537CE" w:rsidP="005537CE">
            <w:pPr>
              <w:rPr>
                <w:sz w:val="22"/>
                <w:szCs w:val="22"/>
              </w:rPr>
            </w:pPr>
            <w:r w:rsidRPr="009D19F4">
              <w:rPr>
                <w:sz w:val="22"/>
                <w:szCs w:val="22"/>
              </w:rPr>
              <w:t>N = 114</w:t>
            </w:r>
          </w:p>
          <w:p w14:paraId="0D5B8552" w14:textId="42C3612E" w:rsidR="005537CE" w:rsidRPr="009D19F4" w:rsidRDefault="005537CE" w:rsidP="005537CE">
            <w:pPr>
              <w:rPr>
                <w:b/>
                <w:bCs/>
                <w:sz w:val="22"/>
                <w:szCs w:val="22"/>
              </w:rPr>
            </w:pPr>
            <w:r w:rsidRPr="009D19F4">
              <w:rPr>
                <w:sz w:val="22"/>
                <w:szCs w:val="22"/>
              </w:rPr>
              <w:t>Adjusted R</w:t>
            </w:r>
            <w:r w:rsidRPr="009D19F4">
              <w:rPr>
                <w:sz w:val="22"/>
                <w:szCs w:val="22"/>
                <w:vertAlign w:val="superscript"/>
              </w:rPr>
              <w:t>2</w:t>
            </w:r>
            <w:r w:rsidRPr="009D19F4">
              <w:rPr>
                <w:sz w:val="22"/>
                <w:szCs w:val="22"/>
              </w:rPr>
              <w:t xml:space="preserve"> = 0.9</w:t>
            </w:r>
            <w:r w:rsidR="00863A98" w:rsidRPr="009D19F4">
              <w:rPr>
                <w:sz w:val="22"/>
                <w:szCs w:val="22"/>
              </w:rPr>
              <w:t>4</w:t>
            </w:r>
          </w:p>
        </w:tc>
        <w:tc>
          <w:tcPr>
            <w:tcW w:w="1080" w:type="dxa"/>
            <w:tcBorders>
              <w:top w:val="single" w:sz="4" w:space="0" w:color="auto"/>
            </w:tcBorders>
          </w:tcPr>
          <w:p w14:paraId="0B164487" w14:textId="77777777" w:rsidR="005537CE" w:rsidRPr="009D19F4" w:rsidRDefault="005537CE" w:rsidP="005537CE">
            <w:pPr>
              <w:rPr>
                <w:b/>
                <w:bCs/>
                <w:sz w:val="22"/>
                <w:szCs w:val="22"/>
              </w:rPr>
            </w:pPr>
          </w:p>
        </w:tc>
        <w:tc>
          <w:tcPr>
            <w:tcW w:w="1635" w:type="dxa"/>
            <w:tcBorders>
              <w:top w:val="single" w:sz="4" w:space="0" w:color="auto"/>
            </w:tcBorders>
          </w:tcPr>
          <w:p w14:paraId="704FA92F" w14:textId="77777777" w:rsidR="005537CE" w:rsidRPr="009D19F4" w:rsidRDefault="005537CE" w:rsidP="005537CE">
            <w:pPr>
              <w:rPr>
                <w:b/>
                <w:bCs/>
                <w:sz w:val="22"/>
                <w:szCs w:val="22"/>
              </w:rPr>
            </w:pPr>
          </w:p>
        </w:tc>
        <w:tc>
          <w:tcPr>
            <w:tcW w:w="1245" w:type="dxa"/>
            <w:tcBorders>
              <w:top w:val="single" w:sz="4" w:space="0" w:color="auto"/>
            </w:tcBorders>
          </w:tcPr>
          <w:p w14:paraId="3B1A6E7B" w14:textId="77777777" w:rsidR="005537CE" w:rsidRPr="009D19F4" w:rsidRDefault="005537CE" w:rsidP="005537CE">
            <w:pPr>
              <w:rPr>
                <w:b/>
                <w:bCs/>
                <w:sz w:val="22"/>
                <w:szCs w:val="22"/>
              </w:rPr>
            </w:pPr>
          </w:p>
        </w:tc>
      </w:tr>
    </w:tbl>
    <w:p w14:paraId="13DD121E" w14:textId="77777777" w:rsidR="00F35F60" w:rsidRPr="009D19F4" w:rsidRDefault="00F35F60" w:rsidP="00F35F60">
      <w:pPr>
        <w:spacing w:after="240"/>
        <w:rPr>
          <w:b/>
          <w:bCs/>
        </w:rPr>
      </w:pPr>
    </w:p>
    <w:p w14:paraId="230CCA04" w14:textId="77777777" w:rsidR="00F35F60" w:rsidRPr="009D19F4" w:rsidRDefault="00F35F60" w:rsidP="00F35F60">
      <w:r w:rsidRPr="009D19F4">
        <w:br w:type="page"/>
      </w:r>
    </w:p>
    <w:p w14:paraId="3CAEB6AA" w14:textId="19B50BEA" w:rsidR="00F35F60" w:rsidRPr="009D19F4" w:rsidRDefault="00F35F60" w:rsidP="00F35F60">
      <w:r w:rsidRPr="009D19F4">
        <w:lastRenderedPageBreak/>
        <w:t>Tables 8 – 9 show full model results of zero-inflated Poisson models predicting number of lifetime withdrawal symptoms</w:t>
      </w:r>
      <w:r w:rsidR="00C264F6" w:rsidRPr="009D19F4">
        <w:t xml:space="preserve"> (Part 2: Prospective consequences of early alcohol use onset)</w:t>
      </w:r>
      <w:r w:rsidRPr="009D19F4">
        <w:t xml:space="preserve">. The primary predictor of interest is indicated in bold. For each model, the reference groups were: male sex, White race, non-Hispanic ethnicity. Corrected </w:t>
      </w:r>
      <w:r w:rsidRPr="009D19F4">
        <w:rPr>
          <w:i/>
          <w:iCs/>
        </w:rPr>
        <w:t>p</w:t>
      </w:r>
      <w:r w:rsidRPr="009D19F4">
        <w:t xml:space="preserve">-values indicated </w:t>
      </w:r>
      <w:r w:rsidRPr="009D19F4">
        <w:rPr>
          <w:i/>
          <w:iCs/>
        </w:rPr>
        <w:t>p</w:t>
      </w:r>
      <w:r w:rsidRPr="009D19F4">
        <w:t xml:space="preserve">-values following multiple comparisons correction with a false discovery rate of </w:t>
      </w:r>
      <w:r w:rsidRPr="009D19F4">
        <w:rPr>
          <w:i/>
          <w:iCs/>
        </w:rPr>
        <w:t>q</w:t>
      </w:r>
      <w:r w:rsidRPr="009D19F4">
        <w:t xml:space="preserve"> = 0.05.</w:t>
      </w:r>
    </w:p>
    <w:p w14:paraId="230C367F" w14:textId="77777777" w:rsidR="0022268B" w:rsidRPr="009D19F4" w:rsidRDefault="0022268B" w:rsidP="00F35F60">
      <w:pPr>
        <w:pStyle w:val="Caption"/>
        <w:keepNext/>
        <w:spacing w:after="0"/>
        <w:rPr>
          <w:b/>
          <w:bCs/>
          <w:i w:val="0"/>
          <w:iCs w:val="0"/>
          <w:color w:val="auto"/>
        </w:rPr>
      </w:pPr>
    </w:p>
    <w:p w14:paraId="159A88F6" w14:textId="6A1BD62D" w:rsidR="00F35F60" w:rsidRPr="009D19F4" w:rsidRDefault="00F35F60" w:rsidP="00F35F60">
      <w:pPr>
        <w:pStyle w:val="Caption"/>
        <w:keepNext/>
        <w:spacing w:after="0"/>
        <w:rPr>
          <w:b/>
          <w:bCs/>
          <w:i w:val="0"/>
          <w:iCs w:val="0"/>
          <w:color w:val="auto"/>
        </w:rPr>
      </w:pPr>
      <w:r w:rsidRPr="009D19F4">
        <w:rPr>
          <w:b/>
          <w:bCs/>
          <w:i w:val="0"/>
          <w:iCs w:val="0"/>
          <w:color w:val="auto"/>
        </w:rPr>
        <w:t xml:space="preserve">Table </w:t>
      </w:r>
      <w:r w:rsidRPr="009D19F4">
        <w:rPr>
          <w:b/>
          <w:bCs/>
          <w:i w:val="0"/>
          <w:iCs w:val="0"/>
          <w:color w:val="auto"/>
        </w:rPr>
        <w:fldChar w:fldCharType="begin"/>
      </w:r>
      <w:r w:rsidRPr="009D19F4">
        <w:rPr>
          <w:b/>
          <w:bCs/>
          <w:i w:val="0"/>
          <w:iCs w:val="0"/>
          <w:color w:val="auto"/>
        </w:rPr>
        <w:instrText xml:space="preserve"> SEQ Table \* ARABIC </w:instrText>
      </w:r>
      <w:r w:rsidRPr="009D19F4">
        <w:rPr>
          <w:b/>
          <w:bCs/>
          <w:i w:val="0"/>
          <w:iCs w:val="0"/>
          <w:color w:val="auto"/>
        </w:rPr>
        <w:fldChar w:fldCharType="separate"/>
      </w:r>
      <w:r w:rsidR="007F5800" w:rsidRPr="009D19F4">
        <w:rPr>
          <w:b/>
          <w:bCs/>
          <w:i w:val="0"/>
          <w:iCs w:val="0"/>
          <w:noProof/>
          <w:color w:val="auto"/>
        </w:rPr>
        <w:t>11</w:t>
      </w:r>
      <w:r w:rsidRPr="009D19F4">
        <w:rPr>
          <w:b/>
          <w:bCs/>
          <w:i w:val="0"/>
          <w:iCs w:val="0"/>
          <w:color w:val="auto"/>
        </w:rPr>
        <w:fldChar w:fldCharType="end"/>
      </w:r>
    </w:p>
    <w:p w14:paraId="6484F997" w14:textId="1D10FAF9" w:rsidR="00F35F60" w:rsidRPr="009D19F4" w:rsidRDefault="00F76AB5" w:rsidP="0022268B">
      <w:pPr>
        <w:pStyle w:val="Caption"/>
        <w:keepNext/>
        <w:rPr>
          <w:i w:val="0"/>
          <w:iCs w:val="0"/>
          <w:color w:val="auto"/>
        </w:rPr>
      </w:pPr>
      <w:r w:rsidRPr="009D19F4">
        <w:rPr>
          <w:i w:val="0"/>
          <w:iCs w:val="0"/>
          <w:color w:val="auto"/>
        </w:rPr>
        <w:t xml:space="preserve">Part 2 </w:t>
      </w:r>
      <w:r w:rsidR="008A47F1" w:rsidRPr="009D19F4">
        <w:rPr>
          <w:i w:val="0"/>
          <w:iCs w:val="0"/>
          <w:color w:val="auto"/>
        </w:rPr>
        <w:t xml:space="preserve">Model Results of Zero-Inflated </w:t>
      </w:r>
      <w:r w:rsidR="00F35F60" w:rsidRPr="009D19F4">
        <w:rPr>
          <w:i w:val="0"/>
          <w:iCs w:val="0"/>
          <w:color w:val="auto"/>
        </w:rPr>
        <w:t xml:space="preserve">Poisson </w:t>
      </w:r>
      <w:r w:rsidR="008A47F1" w:rsidRPr="009D19F4">
        <w:rPr>
          <w:i w:val="0"/>
          <w:iCs w:val="0"/>
          <w:color w:val="auto"/>
        </w:rPr>
        <w:t>Regression Predicting Lifetime Withdrawal Symptoms</w:t>
      </w:r>
      <w:r w:rsidR="00F35F60" w:rsidRPr="009D19F4">
        <w:rPr>
          <w:i w:val="0"/>
          <w:iCs w:val="0"/>
          <w:color w:val="auto"/>
        </w:rPr>
        <w:t>.</w:t>
      </w:r>
    </w:p>
    <w:tbl>
      <w:tblPr>
        <w:tblStyle w:val="TableGrid"/>
        <w:tblW w:w="69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8"/>
        <w:gridCol w:w="1254"/>
        <w:gridCol w:w="1419"/>
        <w:gridCol w:w="1110"/>
      </w:tblGrid>
      <w:tr w:rsidR="009D19F4" w:rsidRPr="009D19F4" w14:paraId="3E0656E2" w14:textId="77777777" w:rsidTr="00CA28EA">
        <w:tc>
          <w:tcPr>
            <w:tcW w:w="3188" w:type="dxa"/>
            <w:tcBorders>
              <w:top w:val="single" w:sz="4" w:space="0" w:color="auto"/>
              <w:bottom w:val="single" w:sz="4" w:space="0" w:color="auto"/>
            </w:tcBorders>
          </w:tcPr>
          <w:p w14:paraId="5C6806D9" w14:textId="77777777" w:rsidR="00F35F60" w:rsidRPr="009D19F4" w:rsidRDefault="00F35F60" w:rsidP="00CA28EA">
            <w:pPr>
              <w:rPr>
                <w:b/>
                <w:bCs/>
                <w:sz w:val="22"/>
                <w:szCs w:val="22"/>
              </w:rPr>
            </w:pPr>
          </w:p>
        </w:tc>
        <w:tc>
          <w:tcPr>
            <w:tcW w:w="1254" w:type="dxa"/>
            <w:tcBorders>
              <w:top w:val="single" w:sz="4" w:space="0" w:color="auto"/>
              <w:bottom w:val="single" w:sz="4" w:space="0" w:color="auto"/>
            </w:tcBorders>
          </w:tcPr>
          <w:p w14:paraId="1DDB8960" w14:textId="77777777" w:rsidR="00F35F60" w:rsidRPr="009D19F4" w:rsidRDefault="00F35F60" w:rsidP="00CA28EA">
            <w:pPr>
              <w:jc w:val="center"/>
              <w:rPr>
                <w:sz w:val="22"/>
                <w:szCs w:val="22"/>
              </w:rPr>
            </w:pPr>
            <w:r w:rsidRPr="009D19F4">
              <w:rPr>
                <w:sz w:val="22"/>
                <w:szCs w:val="22"/>
              </w:rPr>
              <w:t>Incidence rate ratio</w:t>
            </w:r>
          </w:p>
        </w:tc>
        <w:tc>
          <w:tcPr>
            <w:tcW w:w="1419" w:type="dxa"/>
            <w:tcBorders>
              <w:top w:val="single" w:sz="4" w:space="0" w:color="auto"/>
              <w:bottom w:val="single" w:sz="4" w:space="0" w:color="auto"/>
            </w:tcBorders>
            <w:vAlign w:val="center"/>
          </w:tcPr>
          <w:p w14:paraId="0A31F9DA" w14:textId="77777777" w:rsidR="00F35F60" w:rsidRPr="009D19F4" w:rsidRDefault="00F35F60" w:rsidP="00CA28EA">
            <w:pPr>
              <w:jc w:val="center"/>
              <w:rPr>
                <w:sz w:val="22"/>
                <w:szCs w:val="22"/>
              </w:rPr>
            </w:pPr>
            <w:r w:rsidRPr="009D19F4">
              <w:rPr>
                <w:sz w:val="22"/>
                <w:szCs w:val="22"/>
              </w:rPr>
              <w:t>95% CI</w:t>
            </w:r>
          </w:p>
        </w:tc>
        <w:tc>
          <w:tcPr>
            <w:tcW w:w="1110" w:type="dxa"/>
            <w:tcBorders>
              <w:top w:val="single" w:sz="4" w:space="0" w:color="auto"/>
              <w:bottom w:val="single" w:sz="4" w:space="0" w:color="auto"/>
            </w:tcBorders>
            <w:vAlign w:val="center"/>
          </w:tcPr>
          <w:p w14:paraId="3A4AC8BB" w14:textId="77777777" w:rsidR="00F35F60" w:rsidRPr="009D19F4" w:rsidRDefault="00F35F60" w:rsidP="00CA28EA">
            <w:pPr>
              <w:rPr>
                <w:sz w:val="22"/>
                <w:szCs w:val="22"/>
              </w:rPr>
            </w:pPr>
            <w:r w:rsidRPr="009D19F4">
              <w:rPr>
                <w:sz w:val="22"/>
                <w:szCs w:val="22"/>
              </w:rPr>
              <w:t xml:space="preserve">Nominal </w:t>
            </w:r>
          </w:p>
          <w:p w14:paraId="62039209" w14:textId="77777777" w:rsidR="00F35F60" w:rsidRPr="009D19F4" w:rsidRDefault="00F35F60" w:rsidP="00CA28EA">
            <w:pPr>
              <w:rPr>
                <w:sz w:val="22"/>
                <w:szCs w:val="22"/>
              </w:rPr>
            </w:pPr>
            <w:r w:rsidRPr="009D19F4">
              <w:rPr>
                <w:i/>
                <w:iCs/>
                <w:sz w:val="22"/>
                <w:szCs w:val="22"/>
              </w:rPr>
              <w:t>p</w:t>
            </w:r>
            <w:r w:rsidRPr="009D19F4">
              <w:rPr>
                <w:sz w:val="22"/>
                <w:szCs w:val="22"/>
              </w:rPr>
              <w:t>-value</w:t>
            </w:r>
          </w:p>
        </w:tc>
      </w:tr>
      <w:tr w:rsidR="009D19F4" w:rsidRPr="009D19F4" w14:paraId="4C74FFBE" w14:textId="77777777" w:rsidTr="00CA28EA">
        <w:tc>
          <w:tcPr>
            <w:tcW w:w="3188" w:type="dxa"/>
            <w:tcBorders>
              <w:top w:val="single" w:sz="4" w:space="0" w:color="auto"/>
            </w:tcBorders>
            <w:shd w:val="clear" w:color="auto" w:fill="ACB9CA" w:themeFill="text2" w:themeFillTint="66"/>
          </w:tcPr>
          <w:p w14:paraId="1440005C" w14:textId="77777777" w:rsidR="00F35F60" w:rsidRPr="009D19F4" w:rsidRDefault="00F35F60" w:rsidP="00CA28EA">
            <w:pPr>
              <w:rPr>
                <w:b/>
                <w:bCs/>
                <w:sz w:val="22"/>
                <w:szCs w:val="22"/>
              </w:rPr>
            </w:pPr>
            <w:r w:rsidRPr="009D19F4">
              <w:rPr>
                <w:b/>
                <w:bCs/>
                <w:sz w:val="22"/>
                <w:szCs w:val="22"/>
              </w:rPr>
              <w:t>Count Poisson model</w:t>
            </w:r>
          </w:p>
        </w:tc>
        <w:tc>
          <w:tcPr>
            <w:tcW w:w="1254" w:type="dxa"/>
            <w:tcBorders>
              <w:top w:val="single" w:sz="4" w:space="0" w:color="auto"/>
            </w:tcBorders>
            <w:shd w:val="clear" w:color="auto" w:fill="ACB9CA" w:themeFill="text2" w:themeFillTint="66"/>
          </w:tcPr>
          <w:p w14:paraId="765A7E3E" w14:textId="77777777" w:rsidR="00F35F60" w:rsidRPr="009D19F4" w:rsidRDefault="00F35F60" w:rsidP="00CA28EA">
            <w:pPr>
              <w:rPr>
                <w:b/>
                <w:bCs/>
                <w:sz w:val="22"/>
                <w:szCs w:val="22"/>
              </w:rPr>
            </w:pPr>
          </w:p>
        </w:tc>
        <w:tc>
          <w:tcPr>
            <w:tcW w:w="1419" w:type="dxa"/>
            <w:tcBorders>
              <w:top w:val="single" w:sz="4" w:space="0" w:color="auto"/>
            </w:tcBorders>
            <w:shd w:val="clear" w:color="auto" w:fill="ACB9CA" w:themeFill="text2" w:themeFillTint="66"/>
          </w:tcPr>
          <w:p w14:paraId="08AA12E7" w14:textId="77777777" w:rsidR="00F35F60" w:rsidRPr="009D19F4" w:rsidRDefault="00F35F60" w:rsidP="00CA28EA">
            <w:pPr>
              <w:rPr>
                <w:b/>
                <w:bCs/>
                <w:sz w:val="22"/>
                <w:szCs w:val="22"/>
              </w:rPr>
            </w:pPr>
          </w:p>
        </w:tc>
        <w:tc>
          <w:tcPr>
            <w:tcW w:w="1110" w:type="dxa"/>
            <w:tcBorders>
              <w:top w:val="single" w:sz="4" w:space="0" w:color="auto"/>
            </w:tcBorders>
            <w:shd w:val="clear" w:color="auto" w:fill="ACB9CA" w:themeFill="text2" w:themeFillTint="66"/>
          </w:tcPr>
          <w:p w14:paraId="7FA3DD7D" w14:textId="77777777" w:rsidR="00F35F60" w:rsidRPr="009D19F4" w:rsidRDefault="00F35F60" w:rsidP="00CA28EA">
            <w:pPr>
              <w:rPr>
                <w:b/>
                <w:bCs/>
                <w:sz w:val="22"/>
                <w:szCs w:val="22"/>
              </w:rPr>
            </w:pPr>
          </w:p>
        </w:tc>
      </w:tr>
      <w:tr w:rsidR="009D19F4" w:rsidRPr="009D19F4" w14:paraId="32D3896F" w14:textId="77777777" w:rsidTr="00CA28EA">
        <w:tc>
          <w:tcPr>
            <w:tcW w:w="3188" w:type="dxa"/>
          </w:tcPr>
          <w:p w14:paraId="3F83F51D" w14:textId="77777777" w:rsidR="00F35F60" w:rsidRPr="009D19F4" w:rsidRDefault="00F35F60" w:rsidP="00CA28EA">
            <w:pPr>
              <w:rPr>
                <w:b/>
                <w:bCs/>
                <w:sz w:val="22"/>
                <w:szCs w:val="22"/>
              </w:rPr>
            </w:pPr>
            <w:r w:rsidRPr="009D19F4">
              <w:rPr>
                <w:b/>
                <w:bCs/>
                <w:sz w:val="22"/>
                <w:szCs w:val="22"/>
              </w:rPr>
              <w:t>Age of first drinking onset</w:t>
            </w:r>
          </w:p>
        </w:tc>
        <w:tc>
          <w:tcPr>
            <w:tcW w:w="1254" w:type="dxa"/>
          </w:tcPr>
          <w:p w14:paraId="445F3240" w14:textId="77777777" w:rsidR="00F35F60" w:rsidRPr="009D19F4" w:rsidRDefault="00F35F60" w:rsidP="00CA28EA">
            <w:pPr>
              <w:rPr>
                <w:b/>
                <w:bCs/>
                <w:sz w:val="22"/>
                <w:szCs w:val="22"/>
              </w:rPr>
            </w:pPr>
            <w:r w:rsidRPr="009D19F4">
              <w:rPr>
                <w:b/>
                <w:bCs/>
                <w:sz w:val="22"/>
                <w:szCs w:val="22"/>
              </w:rPr>
              <w:t>0.99</w:t>
            </w:r>
          </w:p>
        </w:tc>
        <w:tc>
          <w:tcPr>
            <w:tcW w:w="1419" w:type="dxa"/>
          </w:tcPr>
          <w:p w14:paraId="13179D7D" w14:textId="77777777" w:rsidR="00F35F60" w:rsidRPr="009D19F4" w:rsidRDefault="00F35F60" w:rsidP="00CA28EA">
            <w:pPr>
              <w:rPr>
                <w:b/>
                <w:bCs/>
                <w:sz w:val="22"/>
                <w:szCs w:val="22"/>
              </w:rPr>
            </w:pPr>
            <w:r w:rsidRPr="009D19F4">
              <w:rPr>
                <w:b/>
                <w:bCs/>
                <w:sz w:val="22"/>
                <w:szCs w:val="22"/>
              </w:rPr>
              <w:t>0.93 – 1.06</w:t>
            </w:r>
          </w:p>
        </w:tc>
        <w:tc>
          <w:tcPr>
            <w:tcW w:w="1110" w:type="dxa"/>
            <w:shd w:val="clear" w:color="auto" w:fill="D9D9D9" w:themeFill="background1" w:themeFillShade="D9"/>
          </w:tcPr>
          <w:p w14:paraId="0C018EE4" w14:textId="77777777" w:rsidR="00F35F60" w:rsidRPr="009D19F4" w:rsidRDefault="00F35F60" w:rsidP="00CA28EA">
            <w:pPr>
              <w:rPr>
                <w:b/>
                <w:bCs/>
                <w:sz w:val="22"/>
                <w:szCs w:val="22"/>
              </w:rPr>
            </w:pPr>
            <w:r w:rsidRPr="009D19F4">
              <w:rPr>
                <w:b/>
                <w:bCs/>
                <w:sz w:val="22"/>
                <w:szCs w:val="22"/>
              </w:rPr>
              <w:t>0.78</w:t>
            </w:r>
          </w:p>
        </w:tc>
      </w:tr>
      <w:tr w:rsidR="009D19F4" w:rsidRPr="009D19F4" w14:paraId="3E7806B9" w14:textId="77777777" w:rsidTr="00CA28EA">
        <w:tc>
          <w:tcPr>
            <w:tcW w:w="3188" w:type="dxa"/>
          </w:tcPr>
          <w:p w14:paraId="784C4189" w14:textId="77777777" w:rsidR="00F35F60" w:rsidRPr="009D19F4" w:rsidRDefault="00F35F60" w:rsidP="00CA28EA">
            <w:pPr>
              <w:rPr>
                <w:b/>
                <w:bCs/>
                <w:sz w:val="22"/>
                <w:szCs w:val="22"/>
              </w:rPr>
            </w:pPr>
            <w:r w:rsidRPr="009D19F4">
              <w:rPr>
                <w:sz w:val="22"/>
                <w:szCs w:val="22"/>
              </w:rPr>
              <w:t>Sex: Female</w:t>
            </w:r>
          </w:p>
        </w:tc>
        <w:tc>
          <w:tcPr>
            <w:tcW w:w="1254" w:type="dxa"/>
          </w:tcPr>
          <w:p w14:paraId="207B1949" w14:textId="77777777" w:rsidR="00F35F60" w:rsidRPr="009D19F4" w:rsidRDefault="00F35F60" w:rsidP="00CA28EA">
            <w:pPr>
              <w:rPr>
                <w:sz w:val="22"/>
                <w:szCs w:val="22"/>
              </w:rPr>
            </w:pPr>
            <w:r w:rsidRPr="009D19F4">
              <w:rPr>
                <w:sz w:val="22"/>
                <w:szCs w:val="22"/>
              </w:rPr>
              <w:t>1.03</w:t>
            </w:r>
          </w:p>
        </w:tc>
        <w:tc>
          <w:tcPr>
            <w:tcW w:w="1419" w:type="dxa"/>
          </w:tcPr>
          <w:p w14:paraId="2D85CA61" w14:textId="77777777" w:rsidR="00F35F60" w:rsidRPr="009D19F4" w:rsidRDefault="00F35F60" w:rsidP="00CA28EA">
            <w:pPr>
              <w:rPr>
                <w:sz w:val="22"/>
                <w:szCs w:val="22"/>
              </w:rPr>
            </w:pPr>
            <w:r w:rsidRPr="009D19F4">
              <w:rPr>
                <w:sz w:val="22"/>
                <w:szCs w:val="22"/>
              </w:rPr>
              <w:t>0.88 – 1.21</w:t>
            </w:r>
          </w:p>
        </w:tc>
        <w:tc>
          <w:tcPr>
            <w:tcW w:w="1110" w:type="dxa"/>
          </w:tcPr>
          <w:p w14:paraId="00B1C24F" w14:textId="77777777" w:rsidR="00F35F60" w:rsidRPr="009D19F4" w:rsidRDefault="00F35F60" w:rsidP="00CA28EA">
            <w:pPr>
              <w:rPr>
                <w:sz w:val="22"/>
                <w:szCs w:val="22"/>
              </w:rPr>
            </w:pPr>
            <w:r w:rsidRPr="009D19F4">
              <w:rPr>
                <w:sz w:val="22"/>
                <w:szCs w:val="22"/>
              </w:rPr>
              <w:t>0.73</w:t>
            </w:r>
          </w:p>
        </w:tc>
      </w:tr>
      <w:tr w:rsidR="009D19F4" w:rsidRPr="009D19F4" w14:paraId="2F4FB082" w14:textId="77777777" w:rsidTr="00CA28EA">
        <w:tc>
          <w:tcPr>
            <w:tcW w:w="3188" w:type="dxa"/>
          </w:tcPr>
          <w:p w14:paraId="1DA6BFA0" w14:textId="77777777" w:rsidR="00F35F60" w:rsidRPr="009D19F4" w:rsidRDefault="00F35F60" w:rsidP="00CA28EA">
            <w:pPr>
              <w:rPr>
                <w:b/>
                <w:bCs/>
                <w:sz w:val="22"/>
                <w:szCs w:val="22"/>
              </w:rPr>
            </w:pPr>
            <w:r w:rsidRPr="009D19F4">
              <w:rPr>
                <w:sz w:val="22"/>
                <w:szCs w:val="22"/>
              </w:rPr>
              <w:t>Family history density of alcohol problems</w:t>
            </w:r>
          </w:p>
        </w:tc>
        <w:tc>
          <w:tcPr>
            <w:tcW w:w="1254" w:type="dxa"/>
          </w:tcPr>
          <w:p w14:paraId="211228F4" w14:textId="77777777" w:rsidR="00F35F60" w:rsidRPr="009D19F4" w:rsidRDefault="00F35F60" w:rsidP="00CA28EA">
            <w:pPr>
              <w:rPr>
                <w:sz w:val="22"/>
                <w:szCs w:val="22"/>
              </w:rPr>
            </w:pPr>
            <w:r w:rsidRPr="009D19F4">
              <w:rPr>
                <w:sz w:val="22"/>
                <w:szCs w:val="22"/>
              </w:rPr>
              <w:t>1.04</w:t>
            </w:r>
          </w:p>
        </w:tc>
        <w:tc>
          <w:tcPr>
            <w:tcW w:w="1419" w:type="dxa"/>
          </w:tcPr>
          <w:p w14:paraId="50B9EB96" w14:textId="77777777" w:rsidR="00F35F60" w:rsidRPr="009D19F4" w:rsidRDefault="00F35F60" w:rsidP="00CA28EA">
            <w:pPr>
              <w:rPr>
                <w:sz w:val="22"/>
                <w:szCs w:val="22"/>
              </w:rPr>
            </w:pPr>
            <w:r w:rsidRPr="009D19F4">
              <w:rPr>
                <w:sz w:val="22"/>
                <w:szCs w:val="22"/>
              </w:rPr>
              <w:t>0.94 – 1.16</w:t>
            </w:r>
          </w:p>
        </w:tc>
        <w:tc>
          <w:tcPr>
            <w:tcW w:w="1110" w:type="dxa"/>
          </w:tcPr>
          <w:p w14:paraId="078FB642" w14:textId="77777777" w:rsidR="00F35F60" w:rsidRPr="009D19F4" w:rsidRDefault="00F35F60" w:rsidP="00CA28EA">
            <w:pPr>
              <w:rPr>
                <w:sz w:val="22"/>
                <w:szCs w:val="22"/>
              </w:rPr>
            </w:pPr>
            <w:r w:rsidRPr="009D19F4">
              <w:rPr>
                <w:sz w:val="22"/>
                <w:szCs w:val="22"/>
              </w:rPr>
              <w:t>0.45</w:t>
            </w:r>
          </w:p>
        </w:tc>
      </w:tr>
      <w:tr w:rsidR="009D19F4" w:rsidRPr="009D19F4" w14:paraId="51E2E192" w14:textId="77777777" w:rsidTr="00CA28EA">
        <w:tc>
          <w:tcPr>
            <w:tcW w:w="3188" w:type="dxa"/>
          </w:tcPr>
          <w:p w14:paraId="1F333D5A" w14:textId="77777777" w:rsidR="00F35F60" w:rsidRPr="009D19F4" w:rsidRDefault="00F35F60" w:rsidP="00CA28EA">
            <w:pPr>
              <w:rPr>
                <w:b/>
                <w:bCs/>
                <w:sz w:val="22"/>
                <w:szCs w:val="22"/>
              </w:rPr>
            </w:pPr>
            <w:r w:rsidRPr="009D19F4">
              <w:rPr>
                <w:sz w:val="22"/>
                <w:szCs w:val="22"/>
              </w:rPr>
              <w:t>Parent educational attainment</w:t>
            </w:r>
          </w:p>
        </w:tc>
        <w:tc>
          <w:tcPr>
            <w:tcW w:w="1254" w:type="dxa"/>
          </w:tcPr>
          <w:p w14:paraId="0BC55C2C" w14:textId="77777777" w:rsidR="00F35F60" w:rsidRPr="009D19F4" w:rsidRDefault="00F35F60" w:rsidP="00CA28EA">
            <w:pPr>
              <w:rPr>
                <w:sz w:val="22"/>
                <w:szCs w:val="22"/>
              </w:rPr>
            </w:pPr>
            <w:r w:rsidRPr="009D19F4">
              <w:rPr>
                <w:sz w:val="22"/>
                <w:szCs w:val="22"/>
              </w:rPr>
              <w:t>0.99</w:t>
            </w:r>
          </w:p>
        </w:tc>
        <w:tc>
          <w:tcPr>
            <w:tcW w:w="1419" w:type="dxa"/>
          </w:tcPr>
          <w:p w14:paraId="2D6DB97C" w14:textId="77777777" w:rsidR="00F35F60" w:rsidRPr="009D19F4" w:rsidRDefault="00F35F60" w:rsidP="00CA28EA">
            <w:pPr>
              <w:rPr>
                <w:sz w:val="22"/>
                <w:szCs w:val="22"/>
              </w:rPr>
            </w:pPr>
            <w:r w:rsidRPr="009D19F4">
              <w:rPr>
                <w:sz w:val="22"/>
                <w:szCs w:val="22"/>
              </w:rPr>
              <w:t>0.96 – 1.03</w:t>
            </w:r>
          </w:p>
        </w:tc>
        <w:tc>
          <w:tcPr>
            <w:tcW w:w="1110" w:type="dxa"/>
          </w:tcPr>
          <w:p w14:paraId="6571980C" w14:textId="77777777" w:rsidR="00F35F60" w:rsidRPr="009D19F4" w:rsidRDefault="00F35F60" w:rsidP="00CA28EA">
            <w:pPr>
              <w:rPr>
                <w:sz w:val="22"/>
                <w:szCs w:val="22"/>
              </w:rPr>
            </w:pPr>
            <w:r w:rsidRPr="009D19F4">
              <w:rPr>
                <w:sz w:val="22"/>
                <w:szCs w:val="22"/>
              </w:rPr>
              <w:t>0.75</w:t>
            </w:r>
          </w:p>
        </w:tc>
      </w:tr>
      <w:tr w:rsidR="009D19F4" w:rsidRPr="009D19F4" w14:paraId="7B34E102" w14:textId="77777777" w:rsidTr="00CA28EA">
        <w:tc>
          <w:tcPr>
            <w:tcW w:w="3188" w:type="dxa"/>
          </w:tcPr>
          <w:p w14:paraId="07F47662" w14:textId="77777777" w:rsidR="00F35F60" w:rsidRPr="009D19F4" w:rsidRDefault="00F35F60" w:rsidP="00CA28EA">
            <w:pPr>
              <w:rPr>
                <w:b/>
                <w:bCs/>
                <w:sz w:val="22"/>
                <w:szCs w:val="22"/>
              </w:rPr>
            </w:pPr>
            <w:r w:rsidRPr="009D19F4">
              <w:rPr>
                <w:sz w:val="22"/>
                <w:szCs w:val="22"/>
              </w:rPr>
              <w:t>Race: Non-White</w:t>
            </w:r>
          </w:p>
        </w:tc>
        <w:tc>
          <w:tcPr>
            <w:tcW w:w="1254" w:type="dxa"/>
          </w:tcPr>
          <w:p w14:paraId="486E46FF" w14:textId="77777777" w:rsidR="00F35F60" w:rsidRPr="009D19F4" w:rsidRDefault="00F35F60" w:rsidP="00CA28EA">
            <w:pPr>
              <w:rPr>
                <w:sz w:val="22"/>
                <w:szCs w:val="22"/>
              </w:rPr>
            </w:pPr>
            <w:r w:rsidRPr="009D19F4">
              <w:rPr>
                <w:sz w:val="22"/>
                <w:szCs w:val="22"/>
              </w:rPr>
              <w:t>1.00</w:t>
            </w:r>
          </w:p>
        </w:tc>
        <w:tc>
          <w:tcPr>
            <w:tcW w:w="1419" w:type="dxa"/>
          </w:tcPr>
          <w:p w14:paraId="49A683B8" w14:textId="77777777" w:rsidR="00F35F60" w:rsidRPr="009D19F4" w:rsidRDefault="00F35F60" w:rsidP="00CA28EA">
            <w:pPr>
              <w:rPr>
                <w:sz w:val="22"/>
                <w:szCs w:val="22"/>
              </w:rPr>
            </w:pPr>
            <w:r w:rsidRPr="009D19F4">
              <w:rPr>
                <w:sz w:val="22"/>
                <w:szCs w:val="22"/>
              </w:rPr>
              <w:t>0.82 – 1.23</w:t>
            </w:r>
          </w:p>
        </w:tc>
        <w:tc>
          <w:tcPr>
            <w:tcW w:w="1110" w:type="dxa"/>
          </w:tcPr>
          <w:p w14:paraId="141816F1" w14:textId="77777777" w:rsidR="00F35F60" w:rsidRPr="009D19F4" w:rsidRDefault="00F35F60" w:rsidP="00CA28EA">
            <w:pPr>
              <w:rPr>
                <w:sz w:val="22"/>
                <w:szCs w:val="22"/>
              </w:rPr>
            </w:pPr>
            <w:r w:rsidRPr="009D19F4">
              <w:rPr>
                <w:sz w:val="22"/>
                <w:szCs w:val="22"/>
              </w:rPr>
              <w:t>0.99</w:t>
            </w:r>
          </w:p>
        </w:tc>
      </w:tr>
      <w:tr w:rsidR="009D19F4" w:rsidRPr="009D19F4" w14:paraId="12E97C09" w14:textId="77777777" w:rsidTr="00CA28EA">
        <w:tc>
          <w:tcPr>
            <w:tcW w:w="3188" w:type="dxa"/>
          </w:tcPr>
          <w:p w14:paraId="36A8F22D" w14:textId="77777777" w:rsidR="00F35F60" w:rsidRPr="009D19F4" w:rsidRDefault="00F35F60" w:rsidP="00CA28EA">
            <w:pPr>
              <w:rPr>
                <w:b/>
                <w:bCs/>
                <w:sz w:val="22"/>
                <w:szCs w:val="22"/>
              </w:rPr>
            </w:pPr>
            <w:r w:rsidRPr="009D19F4">
              <w:rPr>
                <w:sz w:val="22"/>
                <w:szCs w:val="22"/>
              </w:rPr>
              <w:t>Ethnicity: Hispanic</w:t>
            </w:r>
          </w:p>
        </w:tc>
        <w:tc>
          <w:tcPr>
            <w:tcW w:w="1254" w:type="dxa"/>
          </w:tcPr>
          <w:p w14:paraId="0A5F8A22" w14:textId="77777777" w:rsidR="00F35F60" w:rsidRPr="009D19F4" w:rsidRDefault="00F35F60" w:rsidP="00CA28EA">
            <w:pPr>
              <w:rPr>
                <w:sz w:val="22"/>
                <w:szCs w:val="22"/>
              </w:rPr>
            </w:pPr>
            <w:r w:rsidRPr="009D19F4">
              <w:rPr>
                <w:sz w:val="22"/>
                <w:szCs w:val="22"/>
              </w:rPr>
              <w:t>0.75</w:t>
            </w:r>
          </w:p>
        </w:tc>
        <w:tc>
          <w:tcPr>
            <w:tcW w:w="1419" w:type="dxa"/>
          </w:tcPr>
          <w:p w14:paraId="0E42EF67" w14:textId="77777777" w:rsidR="00F35F60" w:rsidRPr="009D19F4" w:rsidRDefault="00F35F60" w:rsidP="00CA28EA">
            <w:pPr>
              <w:rPr>
                <w:sz w:val="22"/>
                <w:szCs w:val="22"/>
              </w:rPr>
            </w:pPr>
            <w:r w:rsidRPr="009D19F4">
              <w:rPr>
                <w:sz w:val="22"/>
                <w:szCs w:val="22"/>
              </w:rPr>
              <w:t>0.50 – 1.12</w:t>
            </w:r>
          </w:p>
        </w:tc>
        <w:tc>
          <w:tcPr>
            <w:tcW w:w="1110" w:type="dxa"/>
          </w:tcPr>
          <w:p w14:paraId="38E70CF9" w14:textId="77777777" w:rsidR="00F35F60" w:rsidRPr="009D19F4" w:rsidRDefault="00F35F60" w:rsidP="00CA28EA">
            <w:pPr>
              <w:rPr>
                <w:sz w:val="22"/>
                <w:szCs w:val="22"/>
              </w:rPr>
            </w:pPr>
            <w:r w:rsidRPr="009D19F4">
              <w:rPr>
                <w:sz w:val="22"/>
                <w:szCs w:val="22"/>
              </w:rPr>
              <w:t>0.16</w:t>
            </w:r>
          </w:p>
        </w:tc>
      </w:tr>
      <w:tr w:rsidR="009D19F4" w:rsidRPr="009D19F4" w14:paraId="331B4B2F" w14:textId="77777777" w:rsidTr="00CA28EA">
        <w:tc>
          <w:tcPr>
            <w:tcW w:w="3188" w:type="dxa"/>
          </w:tcPr>
          <w:p w14:paraId="22481500" w14:textId="77777777" w:rsidR="00F35F60" w:rsidRPr="009D19F4" w:rsidRDefault="00F35F60" w:rsidP="00CA28EA">
            <w:pPr>
              <w:rPr>
                <w:b/>
                <w:bCs/>
                <w:sz w:val="22"/>
                <w:szCs w:val="22"/>
              </w:rPr>
            </w:pPr>
            <w:r w:rsidRPr="009D19F4">
              <w:rPr>
                <w:sz w:val="22"/>
                <w:szCs w:val="22"/>
              </w:rPr>
              <w:t>Age at study onset</w:t>
            </w:r>
          </w:p>
        </w:tc>
        <w:tc>
          <w:tcPr>
            <w:tcW w:w="1254" w:type="dxa"/>
          </w:tcPr>
          <w:p w14:paraId="425A6F86" w14:textId="77777777" w:rsidR="00F35F60" w:rsidRPr="009D19F4" w:rsidRDefault="00F35F60" w:rsidP="00CA28EA">
            <w:pPr>
              <w:rPr>
                <w:sz w:val="22"/>
                <w:szCs w:val="22"/>
              </w:rPr>
            </w:pPr>
            <w:r w:rsidRPr="009D19F4">
              <w:rPr>
                <w:sz w:val="22"/>
                <w:szCs w:val="22"/>
              </w:rPr>
              <w:t>1.01</w:t>
            </w:r>
          </w:p>
        </w:tc>
        <w:tc>
          <w:tcPr>
            <w:tcW w:w="1419" w:type="dxa"/>
          </w:tcPr>
          <w:p w14:paraId="22754F4F" w14:textId="77777777" w:rsidR="00F35F60" w:rsidRPr="009D19F4" w:rsidRDefault="00F35F60" w:rsidP="00CA28EA">
            <w:pPr>
              <w:rPr>
                <w:sz w:val="22"/>
                <w:szCs w:val="22"/>
              </w:rPr>
            </w:pPr>
            <w:r w:rsidRPr="009D19F4">
              <w:rPr>
                <w:sz w:val="22"/>
                <w:szCs w:val="22"/>
              </w:rPr>
              <w:t>0.95 – 1.07</w:t>
            </w:r>
          </w:p>
        </w:tc>
        <w:tc>
          <w:tcPr>
            <w:tcW w:w="1110" w:type="dxa"/>
          </w:tcPr>
          <w:p w14:paraId="09704532" w14:textId="77777777" w:rsidR="00F35F60" w:rsidRPr="009D19F4" w:rsidRDefault="00F35F60" w:rsidP="00CA28EA">
            <w:pPr>
              <w:rPr>
                <w:sz w:val="22"/>
                <w:szCs w:val="22"/>
              </w:rPr>
            </w:pPr>
            <w:r w:rsidRPr="009D19F4">
              <w:rPr>
                <w:sz w:val="22"/>
                <w:szCs w:val="22"/>
              </w:rPr>
              <w:t>0.82</w:t>
            </w:r>
          </w:p>
        </w:tc>
      </w:tr>
      <w:tr w:rsidR="009D19F4" w:rsidRPr="009D19F4" w14:paraId="5F8AE22A" w14:textId="77777777" w:rsidTr="00CA28EA">
        <w:tc>
          <w:tcPr>
            <w:tcW w:w="3188" w:type="dxa"/>
            <w:shd w:val="clear" w:color="auto" w:fill="ACB9CA" w:themeFill="text2" w:themeFillTint="66"/>
          </w:tcPr>
          <w:p w14:paraId="39201082" w14:textId="77777777" w:rsidR="00F35F60" w:rsidRPr="009D19F4" w:rsidRDefault="00F35F60" w:rsidP="00CA28EA">
            <w:pPr>
              <w:rPr>
                <w:b/>
                <w:bCs/>
                <w:sz w:val="22"/>
                <w:szCs w:val="22"/>
              </w:rPr>
            </w:pPr>
            <w:r w:rsidRPr="009D19F4">
              <w:rPr>
                <w:b/>
                <w:bCs/>
                <w:sz w:val="22"/>
                <w:szCs w:val="22"/>
              </w:rPr>
              <w:t>Zero-inflated logit model</w:t>
            </w:r>
          </w:p>
        </w:tc>
        <w:tc>
          <w:tcPr>
            <w:tcW w:w="1254" w:type="dxa"/>
            <w:shd w:val="clear" w:color="auto" w:fill="ACB9CA" w:themeFill="text2" w:themeFillTint="66"/>
          </w:tcPr>
          <w:p w14:paraId="1E261B2D" w14:textId="77777777" w:rsidR="00F35F60" w:rsidRPr="009D19F4" w:rsidRDefault="00F35F60" w:rsidP="00CA28EA">
            <w:pPr>
              <w:rPr>
                <w:b/>
                <w:bCs/>
                <w:sz w:val="22"/>
                <w:szCs w:val="22"/>
              </w:rPr>
            </w:pPr>
          </w:p>
        </w:tc>
        <w:tc>
          <w:tcPr>
            <w:tcW w:w="1419" w:type="dxa"/>
            <w:shd w:val="clear" w:color="auto" w:fill="ACB9CA" w:themeFill="text2" w:themeFillTint="66"/>
          </w:tcPr>
          <w:p w14:paraId="36ED5FEB" w14:textId="77777777" w:rsidR="00F35F60" w:rsidRPr="009D19F4" w:rsidRDefault="00F35F60" w:rsidP="00CA28EA">
            <w:pPr>
              <w:rPr>
                <w:b/>
                <w:bCs/>
                <w:sz w:val="22"/>
                <w:szCs w:val="22"/>
              </w:rPr>
            </w:pPr>
          </w:p>
        </w:tc>
        <w:tc>
          <w:tcPr>
            <w:tcW w:w="1110" w:type="dxa"/>
            <w:shd w:val="clear" w:color="auto" w:fill="ACB9CA" w:themeFill="text2" w:themeFillTint="66"/>
          </w:tcPr>
          <w:p w14:paraId="4B859AA7" w14:textId="77777777" w:rsidR="00F35F60" w:rsidRPr="009D19F4" w:rsidRDefault="00F35F60" w:rsidP="00CA28EA">
            <w:pPr>
              <w:rPr>
                <w:b/>
                <w:bCs/>
                <w:sz w:val="22"/>
                <w:szCs w:val="22"/>
              </w:rPr>
            </w:pPr>
          </w:p>
        </w:tc>
      </w:tr>
      <w:tr w:rsidR="009D19F4" w:rsidRPr="009D19F4" w14:paraId="7553CEBF" w14:textId="77777777" w:rsidTr="00CA28EA">
        <w:tc>
          <w:tcPr>
            <w:tcW w:w="3188" w:type="dxa"/>
          </w:tcPr>
          <w:p w14:paraId="6E135BDE" w14:textId="77777777" w:rsidR="00F35F60" w:rsidRPr="009D19F4" w:rsidRDefault="00F35F60" w:rsidP="00CA28EA">
            <w:pPr>
              <w:rPr>
                <w:b/>
                <w:bCs/>
                <w:sz w:val="22"/>
                <w:szCs w:val="22"/>
              </w:rPr>
            </w:pPr>
            <w:r w:rsidRPr="009D19F4">
              <w:rPr>
                <w:b/>
                <w:bCs/>
                <w:sz w:val="22"/>
                <w:szCs w:val="22"/>
              </w:rPr>
              <w:t>Age of first drinking onset</w:t>
            </w:r>
          </w:p>
        </w:tc>
        <w:tc>
          <w:tcPr>
            <w:tcW w:w="1254" w:type="dxa"/>
          </w:tcPr>
          <w:p w14:paraId="77B84217" w14:textId="77777777" w:rsidR="00F35F60" w:rsidRPr="009D19F4" w:rsidRDefault="00F35F60" w:rsidP="00CA28EA">
            <w:pPr>
              <w:rPr>
                <w:b/>
                <w:bCs/>
                <w:sz w:val="22"/>
                <w:szCs w:val="22"/>
              </w:rPr>
            </w:pPr>
            <w:r w:rsidRPr="009D19F4">
              <w:rPr>
                <w:b/>
                <w:bCs/>
                <w:sz w:val="22"/>
                <w:szCs w:val="22"/>
              </w:rPr>
              <w:t>1.62</w:t>
            </w:r>
          </w:p>
        </w:tc>
        <w:tc>
          <w:tcPr>
            <w:tcW w:w="1419" w:type="dxa"/>
          </w:tcPr>
          <w:p w14:paraId="72CC6284" w14:textId="77777777" w:rsidR="00F35F60" w:rsidRPr="009D19F4" w:rsidRDefault="00F35F60" w:rsidP="00CA28EA">
            <w:pPr>
              <w:rPr>
                <w:b/>
                <w:bCs/>
                <w:sz w:val="22"/>
                <w:szCs w:val="22"/>
              </w:rPr>
            </w:pPr>
            <w:r w:rsidRPr="009D19F4">
              <w:rPr>
                <w:b/>
                <w:bCs/>
                <w:sz w:val="22"/>
                <w:szCs w:val="22"/>
              </w:rPr>
              <w:t>1.40 – 1.88</w:t>
            </w:r>
          </w:p>
        </w:tc>
        <w:tc>
          <w:tcPr>
            <w:tcW w:w="1110" w:type="dxa"/>
            <w:shd w:val="clear" w:color="auto" w:fill="D9D9D9" w:themeFill="background1" w:themeFillShade="D9"/>
          </w:tcPr>
          <w:p w14:paraId="25EC4D07" w14:textId="77777777" w:rsidR="00F35F60" w:rsidRPr="009D19F4" w:rsidRDefault="00F35F60" w:rsidP="00CA28EA">
            <w:pPr>
              <w:rPr>
                <w:b/>
                <w:bCs/>
                <w:sz w:val="22"/>
                <w:szCs w:val="22"/>
              </w:rPr>
            </w:pPr>
            <w:r w:rsidRPr="009D19F4">
              <w:rPr>
                <w:b/>
                <w:bCs/>
                <w:sz w:val="22"/>
                <w:szCs w:val="22"/>
              </w:rPr>
              <w:t>&lt;0.0001</w:t>
            </w:r>
          </w:p>
        </w:tc>
      </w:tr>
      <w:tr w:rsidR="009D19F4" w:rsidRPr="009D19F4" w14:paraId="01FBB582" w14:textId="77777777" w:rsidTr="00CA28EA">
        <w:tc>
          <w:tcPr>
            <w:tcW w:w="3188" w:type="dxa"/>
          </w:tcPr>
          <w:p w14:paraId="2B2F60FC" w14:textId="77777777" w:rsidR="00F35F60" w:rsidRPr="009D19F4" w:rsidRDefault="00F35F60" w:rsidP="00CA28EA">
            <w:pPr>
              <w:rPr>
                <w:b/>
                <w:bCs/>
                <w:sz w:val="22"/>
                <w:szCs w:val="22"/>
              </w:rPr>
            </w:pPr>
            <w:r w:rsidRPr="009D19F4">
              <w:rPr>
                <w:sz w:val="22"/>
                <w:szCs w:val="22"/>
              </w:rPr>
              <w:t>Sex: Female</w:t>
            </w:r>
          </w:p>
        </w:tc>
        <w:tc>
          <w:tcPr>
            <w:tcW w:w="1254" w:type="dxa"/>
          </w:tcPr>
          <w:p w14:paraId="53A87717" w14:textId="77777777" w:rsidR="00F35F60" w:rsidRPr="009D19F4" w:rsidRDefault="00F35F60" w:rsidP="00CA28EA">
            <w:pPr>
              <w:rPr>
                <w:sz w:val="22"/>
                <w:szCs w:val="22"/>
              </w:rPr>
            </w:pPr>
            <w:r w:rsidRPr="009D19F4">
              <w:rPr>
                <w:sz w:val="22"/>
                <w:szCs w:val="22"/>
              </w:rPr>
              <w:t>0.94</w:t>
            </w:r>
          </w:p>
        </w:tc>
        <w:tc>
          <w:tcPr>
            <w:tcW w:w="1419" w:type="dxa"/>
          </w:tcPr>
          <w:p w14:paraId="00ED9B81" w14:textId="77777777" w:rsidR="00F35F60" w:rsidRPr="009D19F4" w:rsidRDefault="00F35F60" w:rsidP="00CA28EA">
            <w:pPr>
              <w:rPr>
                <w:sz w:val="22"/>
                <w:szCs w:val="22"/>
              </w:rPr>
            </w:pPr>
            <w:r w:rsidRPr="009D19F4">
              <w:rPr>
                <w:sz w:val="22"/>
                <w:szCs w:val="22"/>
              </w:rPr>
              <w:t>0.62 – 1.44</w:t>
            </w:r>
          </w:p>
        </w:tc>
        <w:tc>
          <w:tcPr>
            <w:tcW w:w="1110" w:type="dxa"/>
          </w:tcPr>
          <w:p w14:paraId="367357CA" w14:textId="77777777" w:rsidR="00F35F60" w:rsidRPr="009D19F4" w:rsidRDefault="00F35F60" w:rsidP="00CA28EA">
            <w:pPr>
              <w:rPr>
                <w:sz w:val="22"/>
                <w:szCs w:val="22"/>
              </w:rPr>
            </w:pPr>
            <w:r w:rsidRPr="009D19F4">
              <w:rPr>
                <w:sz w:val="22"/>
                <w:szCs w:val="22"/>
              </w:rPr>
              <w:t>0.78</w:t>
            </w:r>
          </w:p>
        </w:tc>
      </w:tr>
      <w:tr w:rsidR="009D19F4" w:rsidRPr="009D19F4" w14:paraId="7F4E748E" w14:textId="77777777" w:rsidTr="00CA28EA">
        <w:tc>
          <w:tcPr>
            <w:tcW w:w="3188" w:type="dxa"/>
          </w:tcPr>
          <w:p w14:paraId="306EE1FE" w14:textId="77777777" w:rsidR="00F35F60" w:rsidRPr="009D19F4" w:rsidRDefault="00F35F60" w:rsidP="00CA28EA">
            <w:pPr>
              <w:rPr>
                <w:b/>
                <w:bCs/>
                <w:sz w:val="22"/>
                <w:szCs w:val="22"/>
              </w:rPr>
            </w:pPr>
            <w:r w:rsidRPr="009D19F4">
              <w:rPr>
                <w:sz w:val="22"/>
                <w:szCs w:val="22"/>
              </w:rPr>
              <w:t>Family history density of alcohol problems</w:t>
            </w:r>
          </w:p>
        </w:tc>
        <w:tc>
          <w:tcPr>
            <w:tcW w:w="1254" w:type="dxa"/>
          </w:tcPr>
          <w:p w14:paraId="28E095BC" w14:textId="77777777" w:rsidR="00F35F60" w:rsidRPr="009D19F4" w:rsidRDefault="00F35F60" w:rsidP="00CA28EA">
            <w:pPr>
              <w:rPr>
                <w:sz w:val="22"/>
                <w:szCs w:val="22"/>
              </w:rPr>
            </w:pPr>
            <w:r w:rsidRPr="009D19F4">
              <w:rPr>
                <w:sz w:val="22"/>
                <w:szCs w:val="22"/>
              </w:rPr>
              <w:t>0.89</w:t>
            </w:r>
          </w:p>
        </w:tc>
        <w:tc>
          <w:tcPr>
            <w:tcW w:w="1419" w:type="dxa"/>
          </w:tcPr>
          <w:p w14:paraId="4ADD0A37" w14:textId="77777777" w:rsidR="00F35F60" w:rsidRPr="009D19F4" w:rsidRDefault="00F35F60" w:rsidP="00CA28EA">
            <w:pPr>
              <w:rPr>
                <w:sz w:val="22"/>
                <w:szCs w:val="22"/>
              </w:rPr>
            </w:pPr>
            <w:r w:rsidRPr="009D19F4">
              <w:rPr>
                <w:sz w:val="22"/>
                <w:szCs w:val="22"/>
              </w:rPr>
              <w:t>0.65 – 1.21</w:t>
            </w:r>
          </w:p>
        </w:tc>
        <w:tc>
          <w:tcPr>
            <w:tcW w:w="1110" w:type="dxa"/>
          </w:tcPr>
          <w:p w14:paraId="1CDDAD4F" w14:textId="77777777" w:rsidR="00F35F60" w:rsidRPr="009D19F4" w:rsidRDefault="00F35F60" w:rsidP="00CA28EA">
            <w:pPr>
              <w:rPr>
                <w:sz w:val="22"/>
                <w:szCs w:val="22"/>
              </w:rPr>
            </w:pPr>
            <w:r w:rsidRPr="009D19F4">
              <w:rPr>
                <w:sz w:val="22"/>
                <w:szCs w:val="22"/>
              </w:rPr>
              <w:t>0.45</w:t>
            </w:r>
          </w:p>
        </w:tc>
      </w:tr>
      <w:tr w:rsidR="009D19F4" w:rsidRPr="009D19F4" w14:paraId="2A4EBDB9" w14:textId="77777777" w:rsidTr="00CA28EA">
        <w:tc>
          <w:tcPr>
            <w:tcW w:w="3188" w:type="dxa"/>
          </w:tcPr>
          <w:p w14:paraId="7FDA6903" w14:textId="77777777" w:rsidR="00F35F60" w:rsidRPr="009D19F4" w:rsidRDefault="00F35F60" w:rsidP="00CA28EA">
            <w:pPr>
              <w:rPr>
                <w:b/>
                <w:bCs/>
                <w:sz w:val="22"/>
                <w:szCs w:val="22"/>
              </w:rPr>
            </w:pPr>
            <w:r w:rsidRPr="009D19F4">
              <w:rPr>
                <w:sz w:val="22"/>
                <w:szCs w:val="22"/>
              </w:rPr>
              <w:t>Parent educational attainment</w:t>
            </w:r>
          </w:p>
        </w:tc>
        <w:tc>
          <w:tcPr>
            <w:tcW w:w="1254" w:type="dxa"/>
          </w:tcPr>
          <w:p w14:paraId="78FB9AD6" w14:textId="77777777" w:rsidR="00F35F60" w:rsidRPr="009D19F4" w:rsidRDefault="00F35F60" w:rsidP="00CA28EA">
            <w:pPr>
              <w:rPr>
                <w:sz w:val="22"/>
                <w:szCs w:val="22"/>
              </w:rPr>
            </w:pPr>
            <w:r w:rsidRPr="009D19F4">
              <w:rPr>
                <w:sz w:val="22"/>
                <w:szCs w:val="22"/>
              </w:rPr>
              <w:t>0.96</w:t>
            </w:r>
          </w:p>
        </w:tc>
        <w:tc>
          <w:tcPr>
            <w:tcW w:w="1419" w:type="dxa"/>
          </w:tcPr>
          <w:p w14:paraId="67700298" w14:textId="77777777" w:rsidR="00F35F60" w:rsidRPr="009D19F4" w:rsidRDefault="00F35F60" w:rsidP="00CA28EA">
            <w:pPr>
              <w:rPr>
                <w:sz w:val="22"/>
                <w:szCs w:val="22"/>
              </w:rPr>
            </w:pPr>
            <w:r w:rsidRPr="009D19F4">
              <w:rPr>
                <w:sz w:val="22"/>
                <w:szCs w:val="22"/>
              </w:rPr>
              <w:t>0.87 – 1.06</w:t>
            </w:r>
          </w:p>
        </w:tc>
        <w:tc>
          <w:tcPr>
            <w:tcW w:w="1110" w:type="dxa"/>
          </w:tcPr>
          <w:p w14:paraId="4F206EFD" w14:textId="77777777" w:rsidR="00F35F60" w:rsidRPr="009D19F4" w:rsidRDefault="00F35F60" w:rsidP="00CA28EA">
            <w:pPr>
              <w:rPr>
                <w:sz w:val="22"/>
                <w:szCs w:val="22"/>
              </w:rPr>
            </w:pPr>
            <w:r w:rsidRPr="009D19F4">
              <w:rPr>
                <w:sz w:val="22"/>
                <w:szCs w:val="22"/>
              </w:rPr>
              <w:t>0.39</w:t>
            </w:r>
          </w:p>
        </w:tc>
      </w:tr>
      <w:tr w:rsidR="009D19F4" w:rsidRPr="009D19F4" w14:paraId="5652C5CC" w14:textId="77777777" w:rsidTr="00CA28EA">
        <w:tc>
          <w:tcPr>
            <w:tcW w:w="3188" w:type="dxa"/>
          </w:tcPr>
          <w:p w14:paraId="29D12592" w14:textId="77777777" w:rsidR="00F35F60" w:rsidRPr="009D19F4" w:rsidRDefault="00F35F60" w:rsidP="00CA28EA">
            <w:pPr>
              <w:rPr>
                <w:b/>
                <w:bCs/>
                <w:sz w:val="22"/>
                <w:szCs w:val="22"/>
              </w:rPr>
            </w:pPr>
            <w:r w:rsidRPr="009D19F4">
              <w:rPr>
                <w:sz w:val="22"/>
                <w:szCs w:val="22"/>
              </w:rPr>
              <w:t>Race: Non-White</w:t>
            </w:r>
          </w:p>
        </w:tc>
        <w:tc>
          <w:tcPr>
            <w:tcW w:w="1254" w:type="dxa"/>
          </w:tcPr>
          <w:p w14:paraId="579B10D4" w14:textId="77777777" w:rsidR="00F35F60" w:rsidRPr="009D19F4" w:rsidRDefault="00F35F60" w:rsidP="00CA28EA">
            <w:pPr>
              <w:rPr>
                <w:sz w:val="22"/>
                <w:szCs w:val="22"/>
              </w:rPr>
            </w:pPr>
            <w:r w:rsidRPr="009D19F4">
              <w:rPr>
                <w:sz w:val="22"/>
                <w:szCs w:val="22"/>
              </w:rPr>
              <w:t>0.56</w:t>
            </w:r>
          </w:p>
        </w:tc>
        <w:tc>
          <w:tcPr>
            <w:tcW w:w="1419" w:type="dxa"/>
          </w:tcPr>
          <w:p w14:paraId="72E17718" w14:textId="77777777" w:rsidR="00F35F60" w:rsidRPr="009D19F4" w:rsidRDefault="00F35F60" w:rsidP="00CA28EA">
            <w:pPr>
              <w:rPr>
                <w:sz w:val="22"/>
                <w:szCs w:val="22"/>
              </w:rPr>
            </w:pPr>
            <w:r w:rsidRPr="009D19F4">
              <w:rPr>
                <w:sz w:val="22"/>
                <w:szCs w:val="22"/>
              </w:rPr>
              <w:t>0.34 – 0.92</w:t>
            </w:r>
          </w:p>
        </w:tc>
        <w:tc>
          <w:tcPr>
            <w:tcW w:w="1110" w:type="dxa"/>
            <w:shd w:val="clear" w:color="auto" w:fill="D9D9D9" w:themeFill="background1" w:themeFillShade="D9"/>
          </w:tcPr>
          <w:p w14:paraId="4EA2CB01" w14:textId="77777777" w:rsidR="00F35F60" w:rsidRPr="009D19F4" w:rsidRDefault="00F35F60" w:rsidP="00CA28EA">
            <w:pPr>
              <w:rPr>
                <w:sz w:val="22"/>
                <w:szCs w:val="22"/>
              </w:rPr>
            </w:pPr>
            <w:r w:rsidRPr="009D19F4">
              <w:rPr>
                <w:sz w:val="22"/>
                <w:szCs w:val="22"/>
              </w:rPr>
              <w:t>0.02</w:t>
            </w:r>
          </w:p>
        </w:tc>
      </w:tr>
      <w:tr w:rsidR="009D19F4" w:rsidRPr="009D19F4" w14:paraId="18E027EA" w14:textId="77777777" w:rsidTr="00CA28EA">
        <w:tc>
          <w:tcPr>
            <w:tcW w:w="3188" w:type="dxa"/>
            <w:tcBorders>
              <w:bottom w:val="nil"/>
            </w:tcBorders>
          </w:tcPr>
          <w:p w14:paraId="407AF42F" w14:textId="77777777" w:rsidR="00F35F60" w:rsidRPr="009D19F4" w:rsidRDefault="00F35F60" w:rsidP="00CA28EA">
            <w:pPr>
              <w:rPr>
                <w:b/>
                <w:bCs/>
                <w:sz w:val="22"/>
                <w:szCs w:val="22"/>
              </w:rPr>
            </w:pPr>
            <w:r w:rsidRPr="009D19F4">
              <w:rPr>
                <w:sz w:val="22"/>
                <w:szCs w:val="22"/>
              </w:rPr>
              <w:t>Ethnicity: Hispanic</w:t>
            </w:r>
          </w:p>
        </w:tc>
        <w:tc>
          <w:tcPr>
            <w:tcW w:w="1254" w:type="dxa"/>
            <w:tcBorders>
              <w:bottom w:val="nil"/>
            </w:tcBorders>
          </w:tcPr>
          <w:p w14:paraId="47F67715" w14:textId="77777777" w:rsidR="00F35F60" w:rsidRPr="009D19F4" w:rsidRDefault="00F35F60" w:rsidP="00CA28EA">
            <w:pPr>
              <w:rPr>
                <w:sz w:val="22"/>
                <w:szCs w:val="22"/>
              </w:rPr>
            </w:pPr>
            <w:r w:rsidRPr="009D19F4">
              <w:rPr>
                <w:sz w:val="22"/>
                <w:szCs w:val="22"/>
              </w:rPr>
              <w:t>2.67</w:t>
            </w:r>
          </w:p>
        </w:tc>
        <w:tc>
          <w:tcPr>
            <w:tcW w:w="1419" w:type="dxa"/>
            <w:tcBorders>
              <w:bottom w:val="nil"/>
            </w:tcBorders>
          </w:tcPr>
          <w:p w14:paraId="55432975" w14:textId="77777777" w:rsidR="00F35F60" w:rsidRPr="009D19F4" w:rsidRDefault="00F35F60" w:rsidP="00CA28EA">
            <w:pPr>
              <w:rPr>
                <w:sz w:val="22"/>
                <w:szCs w:val="22"/>
              </w:rPr>
            </w:pPr>
            <w:r w:rsidRPr="009D19F4">
              <w:rPr>
                <w:sz w:val="22"/>
                <w:szCs w:val="22"/>
              </w:rPr>
              <w:t>1.20 – 5.96</w:t>
            </w:r>
          </w:p>
        </w:tc>
        <w:tc>
          <w:tcPr>
            <w:tcW w:w="1110" w:type="dxa"/>
            <w:tcBorders>
              <w:bottom w:val="nil"/>
            </w:tcBorders>
            <w:shd w:val="clear" w:color="auto" w:fill="D9D9D9" w:themeFill="background1" w:themeFillShade="D9"/>
          </w:tcPr>
          <w:p w14:paraId="0C9A5CA0" w14:textId="77777777" w:rsidR="00F35F60" w:rsidRPr="009D19F4" w:rsidRDefault="00F35F60" w:rsidP="00CA28EA">
            <w:pPr>
              <w:rPr>
                <w:sz w:val="22"/>
                <w:szCs w:val="22"/>
              </w:rPr>
            </w:pPr>
            <w:r w:rsidRPr="009D19F4">
              <w:rPr>
                <w:sz w:val="22"/>
                <w:szCs w:val="22"/>
              </w:rPr>
              <w:t>0.02</w:t>
            </w:r>
          </w:p>
        </w:tc>
      </w:tr>
      <w:tr w:rsidR="009D19F4" w:rsidRPr="009D19F4" w14:paraId="7C98ABB4" w14:textId="77777777" w:rsidTr="00CA28EA">
        <w:tc>
          <w:tcPr>
            <w:tcW w:w="3188" w:type="dxa"/>
            <w:tcBorders>
              <w:top w:val="nil"/>
              <w:bottom w:val="single" w:sz="4" w:space="0" w:color="auto"/>
            </w:tcBorders>
          </w:tcPr>
          <w:p w14:paraId="6A6801EA" w14:textId="77777777" w:rsidR="00F35F60" w:rsidRPr="009D19F4" w:rsidRDefault="00F35F60" w:rsidP="00CA28EA">
            <w:pPr>
              <w:rPr>
                <w:b/>
                <w:bCs/>
                <w:sz w:val="22"/>
                <w:szCs w:val="22"/>
              </w:rPr>
            </w:pPr>
            <w:r w:rsidRPr="009D19F4">
              <w:rPr>
                <w:sz w:val="22"/>
                <w:szCs w:val="22"/>
              </w:rPr>
              <w:t>Age at study onset</w:t>
            </w:r>
          </w:p>
        </w:tc>
        <w:tc>
          <w:tcPr>
            <w:tcW w:w="1254" w:type="dxa"/>
            <w:tcBorders>
              <w:top w:val="nil"/>
              <w:bottom w:val="single" w:sz="4" w:space="0" w:color="auto"/>
            </w:tcBorders>
          </w:tcPr>
          <w:p w14:paraId="331E59E8" w14:textId="77777777" w:rsidR="00F35F60" w:rsidRPr="009D19F4" w:rsidRDefault="00F35F60" w:rsidP="00CA28EA">
            <w:pPr>
              <w:rPr>
                <w:sz w:val="22"/>
                <w:szCs w:val="22"/>
              </w:rPr>
            </w:pPr>
            <w:r w:rsidRPr="009D19F4">
              <w:rPr>
                <w:sz w:val="22"/>
                <w:szCs w:val="22"/>
              </w:rPr>
              <w:t>0.73</w:t>
            </w:r>
          </w:p>
        </w:tc>
        <w:tc>
          <w:tcPr>
            <w:tcW w:w="1419" w:type="dxa"/>
            <w:tcBorders>
              <w:top w:val="nil"/>
              <w:bottom w:val="single" w:sz="4" w:space="0" w:color="auto"/>
            </w:tcBorders>
          </w:tcPr>
          <w:p w14:paraId="2E6BE256" w14:textId="77777777" w:rsidR="00F35F60" w:rsidRPr="009D19F4" w:rsidRDefault="00F35F60" w:rsidP="00CA28EA">
            <w:pPr>
              <w:rPr>
                <w:sz w:val="22"/>
                <w:szCs w:val="22"/>
              </w:rPr>
            </w:pPr>
            <w:r w:rsidRPr="009D19F4">
              <w:rPr>
                <w:sz w:val="22"/>
                <w:szCs w:val="22"/>
              </w:rPr>
              <w:t>0.64 – 0.83</w:t>
            </w:r>
          </w:p>
        </w:tc>
        <w:tc>
          <w:tcPr>
            <w:tcW w:w="1110" w:type="dxa"/>
            <w:tcBorders>
              <w:top w:val="nil"/>
              <w:bottom w:val="single" w:sz="4" w:space="0" w:color="auto"/>
            </w:tcBorders>
            <w:shd w:val="clear" w:color="auto" w:fill="D9D9D9" w:themeFill="background1" w:themeFillShade="D9"/>
          </w:tcPr>
          <w:p w14:paraId="7BD6DAE6" w14:textId="77777777" w:rsidR="00F35F60" w:rsidRPr="009D19F4" w:rsidRDefault="00F35F60" w:rsidP="00CA28EA">
            <w:pPr>
              <w:rPr>
                <w:sz w:val="22"/>
                <w:szCs w:val="22"/>
              </w:rPr>
            </w:pPr>
            <w:r w:rsidRPr="009D19F4">
              <w:rPr>
                <w:sz w:val="22"/>
                <w:szCs w:val="22"/>
              </w:rPr>
              <w:t>&lt;0.001</w:t>
            </w:r>
          </w:p>
        </w:tc>
      </w:tr>
      <w:tr w:rsidR="00F35F60" w:rsidRPr="009D19F4" w14:paraId="7995DA7B" w14:textId="77777777" w:rsidTr="00CA28EA">
        <w:tc>
          <w:tcPr>
            <w:tcW w:w="3188" w:type="dxa"/>
            <w:tcBorders>
              <w:top w:val="single" w:sz="4" w:space="0" w:color="auto"/>
            </w:tcBorders>
          </w:tcPr>
          <w:p w14:paraId="080005DD" w14:textId="77777777" w:rsidR="00F35F60" w:rsidRPr="009D19F4" w:rsidRDefault="00F35F60" w:rsidP="00CA28EA">
            <w:pPr>
              <w:rPr>
                <w:sz w:val="22"/>
                <w:szCs w:val="22"/>
              </w:rPr>
            </w:pPr>
            <w:r w:rsidRPr="009D19F4">
              <w:rPr>
                <w:sz w:val="22"/>
                <w:szCs w:val="22"/>
              </w:rPr>
              <w:t>N = 454</w:t>
            </w:r>
          </w:p>
          <w:p w14:paraId="03EDB14D" w14:textId="77777777" w:rsidR="00F35F60" w:rsidRPr="009D19F4" w:rsidRDefault="00F35F60" w:rsidP="00CA28EA">
            <w:pPr>
              <w:rPr>
                <w:sz w:val="22"/>
                <w:szCs w:val="22"/>
              </w:rPr>
            </w:pPr>
            <w:r w:rsidRPr="009D19F4">
              <w:rPr>
                <w:sz w:val="22"/>
                <w:szCs w:val="22"/>
              </w:rPr>
              <w:t>Adjusted R</w:t>
            </w:r>
            <w:r w:rsidRPr="009D19F4">
              <w:rPr>
                <w:sz w:val="22"/>
                <w:szCs w:val="22"/>
                <w:vertAlign w:val="superscript"/>
              </w:rPr>
              <w:t>2</w:t>
            </w:r>
            <w:r w:rsidRPr="009D19F4">
              <w:rPr>
                <w:sz w:val="22"/>
                <w:szCs w:val="22"/>
              </w:rPr>
              <w:t xml:space="preserve"> = 0.27</w:t>
            </w:r>
          </w:p>
        </w:tc>
        <w:tc>
          <w:tcPr>
            <w:tcW w:w="1254" w:type="dxa"/>
            <w:tcBorders>
              <w:top w:val="single" w:sz="4" w:space="0" w:color="auto"/>
            </w:tcBorders>
          </w:tcPr>
          <w:p w14:paraId="50B78B6C" w14:textId="77777777" w:rsidR="00F35F60" w:rsidRPr="009D19F4" w:rsidRDefault="00F35F60" w:rsidP="00CA28EA">
            <w:pPr>
              <w:rPr>
                <w:b/>
                <w:bCs/>
                <w:sz w:val="22"/>
                <w:szCs w:val="22"/>
              </w:rPr>
            </w:pPr>
          </w:p>
        </w:tc>
        <w:tc>
          <w:tcPr>
            <w:tcW w:w="1419" w:type="dxa"/>
            <w:tcBorders>
              <w:top w:val="single" w:sz="4" w:space="0" w:color="auto"/>
            </w:tcBorders>
          </w:tcPr>
          <w:p w14:paraId="2C6C8DC5" w14:textId="77777777" w:rsidR="00F35F60" w:rsidRPr="009D19F4" w:rsidRDefault="00F35F60" w:rsidP="00CA28EA">
            <w:pPr>
              <w:rPr>
                <w:b/>
                <w:bCs/>
                <w:sz w:val="22"/>
                <w:szCs w:val="22"/>
              </w:rPr>
            </w:pPr>
          </w:p>
        </w:tc>
        <w:tc>
          <w:tcPr>
            <w:tcW w:w="1110" w:type="dxa"/>
            <w:tcBorders>
              <w:top w:val="single" w:sz="4" w:space="0" w:color="auto"/>
            </w:tcBorders>
          </w:tcPr>
          <w:p w14:paraId="5B8788BE" w14:textId="77777777" w:rsidR="00F35F60" w:rsidRPr="009D19F4" w:rsidRDefault="00F35F60" w:rsidP="00CA28EA">
            <w:pPr>
              <w:rPr>
                <w:b/>
                <w:bCs/>
                <w:sz w:val="22"/>
                <w:szCs w:val="22"/>
              </w:rPr>
            </w:pPr>
          </w:p>
        </w:tc>
      </w:tr>
    </w:tbl>
    <w:p w14:paraId="04EB8B63" w14:textId="77777777" w:rsidR="00F35F60" w:rsidRPr="009D19F4" w:rsidRDefault="00F35F60" w:rsidP="00F35F60">
      <w:pPr>
        <w:spacing w:after="240"/>
        <w:rPr>
          <w:b/>
          <w:bCs/>
        </w:rPr>
      </w:pPr>
    </w:p>
    <w:p w14:paraId="5B4EFB40" w14:textId="77777777" w:rsidR="00F35F60" w:rsidRPr="009D19F4" w:rsidRDefault="00F35F60" w:rsidP="00F35F60">
      <w:pPr>
        <w:pStyle w:val="Caption"/>
        <w:keepNext/>
        <w:spacing w:after="0"/>
        <w:rPr>
          <w:b/>
          <w:bCs/>
          <w:i w:val="0"/>
          <w:iCs w:val="0"/>
          <w:color w:val="auto"/>
        </w:rPr>
      </w:pPr>
      <w:r w:rsidRPr="009D19F4">
        <w:rPr>
          <w:b/>
          <w:bCs/>
          <w:i w:val="0"/>
          <w:iCs w:val="0"/>
          <w:color w:val="auto"/>
        </w:rPr>
        <w:t>Table 9</w:t>
      </w:r>
    </w:p>
    <w:p w14:paraId="0009BF7D" w14:textId="4D03FD58" w:rsidR="00F35F60" w:rsidRPr="009D19F4" w:rsidRDefault="00F76AB5" w:rsidP="0022268B">
      <w:pPr>
        <w:pStyle w:val="Caption"/>
        <w:keepNext/>
        <w:rPr>
          <w:i w:val="0"/>
          <w:iCs w:val="0"/>
          <w:color w:val="auto"/>
        </w:rPr>
      </w:pPr>
      <w:r w:rsidRPr="009D19F4">
        <w:rPr>
          <w:i w:val="0"/>
          <w:iCs w:val="0"/>
          <w:color w:val="auto"/>
        </w:rPr>
        <w:t xml:space="preserve">Part 2 </w:t>
      </w:r>
      <w:r w:rsidR="008A47F1" w:rsidRPr="009D19F4">
        <w:rPr>
          <w:i w:val="0"/>
          <w:iCs w:val="0"/>
          <w:color w:val="auto"/>
        </w:rPr>
        <w:t xml:space="preserve">Model Results of Zero-Inflated </w:t>
      </w:r>
      <w:r w:rsidR="00F35F60" w:rsidRPr="009D19F4">
        <w:rPr>
          <w:i w:val="0"/>
          <w:iCs w:val="0"/>
          <w:color w:val="auto"/>
        </w:rPr>
        <w:t xml:space="preserve">Poisson </w:t>
      </w:r>
      <w:r w:rsidR="008A47F1" w:rsidRPr="009D19F4">
        <w:rPr>
          <w:i w:val="0"/>
          <w:iCs w:val="0"/>
          <w:color w:val="auto"/>
        </w:rPr>
        <w:t>Regression Predicting Lifetime Withdrawal Sympto</w:t>
      </w:r>
      <w:r w:rsidR="00F35F60" w:rsidRPr="009D19F4">
        <w:rPr>
          <w:i w:val="0"/>
          <w:iCs w:val="0"/>
          <w:color w:val="auto"/>
        </w:rPr>
        <w:t>ms.</w:t>
      </w:r>
    </w:p>
    <w:tbl>
      <w:tblPr>
        <w:tblStyle w:val="TableGrid"/>
        <w:tblW w:w="697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8"/>
        <w:gridCol w:w="1254"/>
        <w:gridCol w:w="1419"/>
        <w:gridCol w:w="1110"/>
      </w:tblGrid>
      <w:tr w:rsidR="009D19F4" w:rsidRPr="009D19F4" w14:paraId="4F4259B1" w14:textId="77777777" w:rsidTr="00CA28EA">
        <w:tc>
          <w:tcPr>
            <w:tcW w:w="3188" w:type="dxa"/>
            <w:tcBorders>
              <w:top w:val="single" w:sz="4" w:space="0" w:color="auto"/>
              <w:bottom w:val="single" w:sz="4" w:space="0" w:color="auto"/>
            </w:tcBorders>
          </w:tcPr>
          <w:p w14:paraId="1103CDD8" w14:textId="77777777" w:rsidR="00F35F60" w:rsidRPr="009D19F4" w:rsidRDefault="00F35F60" w:rsidP="00CA28EA">
            <w:pPr>
              <w:rPr>
                <w:b/>
                <w:bCs/>
                <w:sz w:val="22"/>
                <w:szCs w:val="22"/>
              </w:rPr>
            </w:pPr>
          </w:p>
        </w:tc>
        <w:tc>
          <w:tcPr>
            <w:tcW w:w="1254" w:type="dxa"/>
            <w:tcBorders>
              <w:top w:val="single" w:sz="4" w:space="0" w:color="auto"/>
              <w:bottom w:val="single" w:sz="4" w:space="0" w:color="auto"/>
            </w:tcBorders>
          </w:tcPr>
          <w:p w14:paraId="59FC8A1F" w14:textId="77777777" w:rsidR="00F35F60" w:rsidRPr="009D19F4" w:rsidRDefault="00F35F60" w:rsidP="00CA28EA">
            <w:pPr>
              <w:jc w:val="center"/>
              <w:rPr>
                <w:sz w:val="22"/>
                <w:szCs w:val="22"/>
              </w:rPr>
            </w:pPr>
            <w:r w:rsidRPr="009D19F4">
              <w:rPr>
                <w:sz w:val="22"/>
                <w:szCs w:val="22"/>
              </w:rPr>
              <w:t>Incidence rate ratio</w:t>
            </w:r>
          </w:p>
        </w:tc>
        <w:tc>
          <w:tcPr>
            <w:tcW w:w="1419" w:type="dxa"/>
            <w:tcBorders>
              <w:top w:val="single" w:sz="4" w:space="0" w:color="auto"/>
              <w:bottom w:val="single" w:sz="4" w:space="0" w:color="auto"/>
            </w:tcBorders>
            <w:vAlign w:val="center"/>
          </w:tcPr>
          <w:p w14:paraId="484BA6AA" w14:textId="77777777" w:rsidR="00F35F60" w:rsidRPr="009D19F4" w:rsidRDefault="00F35F60" w:rsidP="00CA28EA">
            <w:pPr>
              <w:jc w:val="center"/>
              <w:rPr>
                <w:sz w:val="22"/>
                <w:szCs w:val="22"/>
              </w:rPr>
            </w:pPr>
            <w:r w:rsidRPr="009D19F4">
              <w:rPr>
                <w:sz w:val="22"/>
                <w:szCs w:val="22"/>
              </w:rPr>
              <w:t>95% CI</w:t>
            </w:r>
          </w:p>
        </w:tc>
        <w:tc>
          <w:tcPr>
            <w:tcW w:w="1110" w:type="dxa"/>
            <w:tcBorders>
              <w:top w:val="single" w:sz="4" w:space="0" w:color="auto"/>
              <w:bottom w:val="single" w:sz="4" w:space="0" w:color="auto"/>
            </w:tcBorders>
            <w:vAlign w:val="center"/>
          </w:tcPr>
          <w:p w14:paraId="1945A280" w14:textId="77777777" w:rsidR="00F35F60" w:rsidRPr="009D19F4" w:rsidRDefault="00F35F60" w:rsidP="00CA28EA">
            <w:pPr>
              <w:rPr>
                <w:sz w:val="22"/>
                <w:szCs w:val="22"/>
              </w:rPr>
            </w:pPr>
            <w:r w:rsidRPr="009D19F4">
              <w:rPr>
                <w:sz w:val="22"/>
                <w:szCs w:val="22"/>
              </w:rPr>
              <w:t xml:space="preserve">Nominal </w:t>
            </w:r>
          </w:p>
          <w:p w14:paraId="1F77BAB4" w14:textId="77777777" w:rsidR="00F35F60" w:rsidRPr="009D19F4" w:rsidRDefault="00F35F60" w:rsidP="00CA28EA">
            <w:pPr>
              <w:rPr>
                <w:sz w:val="22"/>
                <w:szCs w:val="22"/>
              </w:rPr>
            </w:pPr>
            <w:r w:rsidRPr="009D19F4">
              <w:rPr>
                <w:i/>
                <w:iCs/>
                <w:sz w:val="22"/>
                <w:szCs w:val="22"/>
              </w:rPr>
              <w:t>p</w:t>
            </w:r>
            <w:r w:rsidRPr="009D19F4">
              <w:rPr>
                <w:sz w:val="22"/>
                <w:szCs w:val="22"/>
              </w:rPr>
              <w:t>-value</w:t>
            </w:r>
          </w:p>
        </w:tc>
      </w:tr>
      <w:tr w:rsidR="009D19F4" w:rsidRPr="009D19F4" w14:paraId="3BC0C11C" w14:textId="77777777" w:rsidTr="00CA28EA">
        <w:tc>
          <w:tcPr>
            <w:tcW w:w="3188" w:type="dxa"/>
            <w:tcBorders>
              <w:top w:val="single" w:sz="4" w:space="0" w:color="auto"/>
            </w:tcBorders>
            <w:shd w:val="clear" w:color="auto" w:fill="ACB9CA" w:themeFill="text2" w:themeFillTint="66"/>
          </w:tcPr>
          <w:p w14:paraId="3F77AE06" w14:textId="77777777" w:rsidR="00F35F60" w:rsidRPr="009D19F4" w:rsidRDefault="00F35F60" w:rsidP="00CA28EA">
            <w:pPr>
              <w:rPr>
                <w:b/>
                <w:bCs/>
                <w:sz w:val="22"/>
                <w:szCs w:val="22"/>
              </w:rPr>
            </w:pPr>
            <w:r w:rsidRPr="009D19F4">
              <w:rPr>
                <w:b/>
                <w:bCs/>
                <w:sz w:val="22"/>
                <w:szCs w:val="22"/>
              </w:rPr>
              <w:t>Count Poisson model</w:t>
            </w:r>
          </w:p>
        </w:tc>
        <w:tc>
          <w:tcPr>
            <w:tcW w:w="1254" w:type="dxa"/>
            <w:tcBorders>
              <w:top w:val="single" w:sz="4" w:space="0" w:color="auto"/>
            </w:tcBorders>
            <w:shd w:val="clear" w:color="auto" w:fill="ACB9CA" w:themeFill="text2" w:themeFillTint="66"/>
          </w:tcPr>
          <w:p w14:paraId="6D5BE409" w14:textId="77777777" w:rsidR="00F35F60" w:rsidRPr="009D19F4" w:rsidRDefault="00F35F60" w:rsidP="00CA28EA">
            <w:pPr>
              <w:rPr>
                <w:b/>
                <w:bCs/>
                <w:sz w:val="22"/>
                <w:szCs w:val="22"/>
              </w:rPr>
            </w:pPr>
          </w:p>
        </w:tc>
        <w:tc>
          <w:tcPr>
            <w:tcW w:w="1419" w:type="dxa"/>
            <w:tcBorders>
              <w:top w:val="single" w:sz="4" w:space="0" w:color="auto"/>
            </w:tcBorders>
            <w:shd w:val="clear" w:color="auto" w:fill="ACB9CA" w:themeFill="text2" w:themeFillTint="66"/>
          </w:tcPr>
          <w:p w14:paraId="79480E86" w14:textId="77777777" w:rsidR="00F35F60" w:rsidRPr="009D19F4" w:rsidRDefault="00F35F60" w:rsidP="00CA28EA">
            <w:pPr>
              <w:rPr>
                <w:b/>
                <w:bCs/>
                <w:sz w:val="22"/>
                <w:szCs w:val="22"/>
              </w:rPr>
            </w:pPr>
          </w:p>
        </w:tc>
        <w:tc>
          <w:tcPr>
            <w:tcW w:w="1110" w:type="dxa"/>
            <w:tcBorders>
              <w:top w:val="single" w:sz="4" w:space="0" w:color="auto"/>
            </w:tcBorders>
            <w:shd w:val="clear" w:color="auto" w:fill="ACB9CA" w:themeFill="text2" w:themeFillTint="66"/>
          </w:tcPr>
          <w:p w14:paraId="5C62220A" w14:textId="77777777" w:rsidR="00F35F60" w:rsidRPr="009D19F4" w:rsidRDefault="00F35F60" w:rsidP="00CA28EA">
            <w:pPr>
              <w:rPr>
                <w:b/>
                <w:bCs/>
                <w:sz w:val="22"/>
                <w:szCs w:val="22"/>
              </w:rPr>
            </w:pPr>
          </w:p>
        </w:tc>
      </w:tr>
      <w:tr w:rsidR="009D19F4" w:rsidRPr="009D19F4" w14:paraId="4EC6F2E3" w14:textId="77777777" w:rsidTr="00CA28EA">
        <w:tc>
          <w:tcPr>
            <w:tcW w:w="3188" w:type="dxa"/>
          </w:tcPr>
          <w:p w14:paraId="6CBD2317" w14:textId="77777777" w:rsidR="00F35F60" w:rsidRPr="009D19F4" w:rsidRDefault="00F35F60" w:rsidP="00CA28EA">
            <w:pPr>
              <w:rPr>
                <w:b/>
                <w:bCs/>
                <w:sz w:val="22"/>
                <w:szCs w:val="22"/>
              </w:rPr>
            </w:pPr>
            <w:r w:rsidRPr="009D19F4">
              <w:rPr>
                <w:b/>
                <w:bCs/>
                <w:sz w:val="22"/>
                <w:szCs w:val="22"/>
              </w:rPr>
              <w:t>Age of first drinking onset</w:t>
            </w:r>
          </w:p>
        </w:tc>
        <w:tc>
          <w:tcPr>
            <w:tcW w:w="1254" w:type="dxa"/>
          </w:tcPr>
          <w:p w14:paraId="2EF813FB" w14:textId="77777777" w:rsidR="00F35F60" w:rsidRPr="009D19F4" w:rsidRDefault="00F35F60" w:rsidP="00CA28EA">
            <w:pPr>
              <w:rPr>
                <w:b/>
                <w:bCs/>
                <w:sz w:val="22"/>
                <w:szCs w:val="22"/>
              </w:rPr>
            </w:pPr>
            <w:r w:rsidRPr="009D19F4">
              <w:rPr>
                <w:b/>
                <w:bCs/>
                <w:sz w:val="22"/>
                <w:szCs w:val="22"/>
              </w:rPr>
              <w:t>1.00</w:t>
            </w:r>
          </w:p>
        </w:tc>
        <w:tc>
          <w:tcPr>
            <w:tcW w:w="1419" w:type="dxa"/>
          </w:tcPr>
          <w:p w14:paraId="7E2349F0" w14:textId="77777777" w:rsidR="00F35F60" w:rsidRPr="009D19F4" w:rsidRDefault="00F35F60" w:rsidP="00CA28EA">
            <w:pPr>
              <w:rPr>
                <w:b/>
                <w:bCs/>
                <w:sz w:val="22"/>
                <w:szCs w:val="22"/>
              </w:rPr>
            </w:pPr>
            <w:r w:rsidRPr="009D19F4">
              <w:rPr>
                <w:b/>
                <w:bCs/>
                <w:sz w:val="22"/>
                <w:szCs w:val="22"/>
              </w:rPr>
              <w:t>0.95 – 1.06</w:t>
            </w:r>
          </w:p>
        </w:tc>
        <w:tc>
          <w:tcPr>
            <w:tcW w:w="1110" w:type="dxa"/>
            <w:shd w:val="clear" w:color="auto" w:fill="D9D9D9" w:themeFill="background1" w:themeFillShade="D9"/>
          </w:tcPr>
          <w:p w14:paraId="2AD88083" w14:textId="77777777" w:rsidR="00F35F60" w:rsidRPr="009D19F4" w:rsidRDefault="00F35F60" w:rsidP="00CA28EA">
            <w:pPr>
              <w:rPr>
                <w:b/>
                <w:bCs/>
                <w:sz w:val="22"/>
                <w:szCs w:val="22"/>
              </w:rPr>
            </w:pPr>
            <w:r w:rsidRPr="009D19F4">
              <w:rPr>
                <w:b/>
                <w:bCs/>
                <w:sz w:val="22"/>
                <w:szCs w:val="22"/>
              </w:rPr>
              <w:t>0.97</w:t>
            </w:r>
          </w:p>
        </w:tc>
      </w:tr>
      <w:tr w:rsidR="009D19F4" w:rsidRPr="009D19F4" w14:paraId="0171B683" w14:textId="77777777" w:rsidTr="00CA28EA">
        <w:tc>
          <w:tcPr>
            <w:tcW w:w="3188" w:type="dxa"/>
          </w:tcPr>
          <w:p w14:paraId="4160CB60" w14:textId="77777777" w:rsidR="00F35F60" w:rsidRPr="009D19F4" w:rsidRDefault="00F35F60" w:rsidP="00CA28EA">
            <w:pPr>
              <w:rPr>
                <w:b/>
                <w:bCs/>
                <w:sz w:val="22"/>
                <w:szCs w:val="22"/>
              </w:rPr>
            </w:pPr>
            <w:r w:rsidRPr="009D19F4">
              <w:rPr>
                <w:sz w:val="22"/>
                <w:szCs w:val="22"/>
              </w:rPr>
              <w:t>Sex: Female</w:t>
            </w:r>
          </w:p>
        </w:tc>
        <w:tc>
          <w:tcPr>
            <w:tcW w:w="1254" w:type="dxa"/>
          </w:tcPr>
          <w:p w14:paraId="396704B5" w14:textId="77777777" w:rsidR="00F35F60" w:rsidRPr="009D19F4" w:rsidRDefault="00F35F60" w:rsidP="00CA28EA">
            <w:pPr>
              <w:rPr>
                <w:sz w:val="22"/>
                <w:szCs w:val="22"/>
              </w:rPr>
            </w:pPr>
            <w:r w:rsidRPr="009D19F4">
              <w:rPr>
                <w:sz w:val="22"/>
                <w:szCs w:val="22"/>
              </w:rPr>
              <w:t>0.99</w:t>
            </w:r>
          </w:p>
        </w:tc>
        <w:tc>
          <w:tcPr>
            <w:tcW w:w="1419" w:type="dxa"/>
          </w:tcPr>
          <w:p w14:paraId="402C5DA2" w14:textId="77777777" w:rsidR="00F35F60" w:rsidRPr="009D19F4" w:rsidRDefault="00F35F60" w:rsidP="00CA28EA">
            <w:pPr>
              <w:rPr>
                <w:sz w:val="22"/>
                <w:szCs w:val="22"/>
              </w:rPr>
            </w:pPr>
            <w:r w:rsidRPr="009D19F4">
              <w:rPr>
                <w:sz w:val="22"/>
                <w:szCs w:val="22"/>
              </w:rPr>
              <w:t>0.84 – 1.17</w:t>
            </w:r>
          </w:p>
        </w:tc>
        <w:tc>
          <w:tcPr>
            <w:tcW w:w="1110" w:type="dxa"/>
          </w:tcPr>
          <w:p w14:paraId="0110ED71" w14:textId="77777777" w:rsidR="00F35F60" w:rsidRPr="009D19F4" w:rsidRDefault="00F35F60" w:rsidP="00CA28EA">
            <w:pPr>
              <w:rPr>
                <w:sz w:val="22"/>
                <w:szCs w:val="22"/>
              </w:rPr>
            </w:pPr>
            <w:r w:rsidRPr="009D19F4">
              <w:rPr>
                <w:sz w:val="22"/>
                <w:szCs w:val="22"/>
              </w:rPr>
              <w:t>0.91</w:t>
            </w:r>
          </w:p>
        </w:tc>
      </w:tr>
      <w:tr w:rsidR="009D19F4" w:rsidRPr="009D19F4" w14:paraId="0CF5BE33" w14:textId="77777777" w:rsidTr="00CA28EA">
        <w:tc>
          <w:tcPr>
            <w:tcW w:w="3188" w:type="dxa"/>
          </w:tcPr>
          <w:p w14:paraId="02736463" w14:textId="77777777" w:rsidR="00F35F60" w:rsidRPr="009D19F4" w:rsidRDefault="00F35F60" w:rsidP="00CA28EA">
            <w:pPr>
              <w:rPr>
                <w:b/>
                <w:bCs/>
                <w:sz w:val="22"/>
                <w:szCs w:val="22"/>
              </w:rPr>
            </w:pPr>
            <w:r w:rsidRPr="009D19F4">
              <w:rPr>
                <w:sz w:val="22"/>
                <w:szCs w:val="22"/>
              </w:rPr>
              <w:t>Family history density of alcohol problems</w:t>
            </w:r>
          </w:p>
        </w:tc>
        <w:tc>
          <w:tcPr>
            <w:tcW w:w="1254" w:type="dxa"/>
          </w:tcPr>
          <w:p w14:paraId="1FDEC9B2" w14:textId="77777777" w:rsidR="00F35F60" w:rsidRPr="009D19F4" w:rsidRDefault="00F35F60" w:rsidP="00CA28EA">
            <w:pPr>
              <w:rPr>
                <w:sz w:val="22"/>
                <w:szCs w:val="22"/>
              </w:rPr>
            </w:pPr>
            <w:r w:rsidRPr="009D19F4">
              <w:rPr>
                <w:sz w:val="22"/>
                <w:szCs w:val="22"/>
              </w:rPr>
              <w:t>1.02</w:t>
            </w:r>
          </w:p>
        </w:tc>
        <w:tc>
          <w:tcPr>
            <w:tcW w:w="1419" w:type="dxa"/>
          </w:tcPr>
          <w:p w14:paraId="40EC84CE" w14:textId="77777777" w:rsidR="00F35F60" w:rsidRPr="009D19F4" w:rsidRDefault="00F35F60" w:rsidP="00CA28EA">
            <w:pPr>
              <w:rPr>
                <w:sz w:val="22"/>
                <w:szCs w:val="22"/>
              </w:rPr>
            </w:pPr>
            <w:r w:rsidRPr="009D19F4">
              <w:rPr>
                <w:sz w:val="22"/>
                <w:szCs w:val="22"/>
              </w:rPr>
              <w:t>0.92 – 1.14</w:t>
            </w:r>
          </w:p>
        </w:tc>
        <w:tc>
          <w:tcPr>
            <w:tcW w:w="1110" w:type="dxa"/>
          </w:tcPr>
          <w:p w14:paraId="4CAFBD15" w14:textId="77777777" w:rsidR="00F35F60" w:rsidRPr="009D19F4" w:rsidRDefault="00F35F60" w:rsidP="00CA28EA">
            <w:pPr>
              <w:rPr>
                <w:sz w:val="22"/>
                <w:szCs w:val="22"/>
              </w:rPr>
            </w:pPr>
            <w:r w:rsidRPr="009D19F4">
              <w:rPr>
                <w:sz w:val="22"/>
                <w:szCs w:val="22"/>
              </w:rPr>
              <w:t>0.66</w:t>
            </w:r>
          </w:p>
        </w:tc>
      </w:tr>
      <w:tr w:rsidR="009D19F4" w:rsidRPr="009D19F4" w14:paraId="41E8D6F7" w14:textId="77777777" w:rsidTr="00CA28EA">
        <w:tc>
          <w:tcPr>
            <w:tcW w:w="3188" w:type="dxa"/>
          </w:tcPr>
          <w:p w14:paraId="4A8E6FC3" w14:textId="77777777" w:rsidR="00F35F60" w:rsidRPr="009D19F4" w:rsidRDefault="00F35F60" w:rsidP="00CA28EA">
            <w:pPr>
              <w:rPr>
                <w:b/>
                <w:bCs/>
                <w:sz w:val="22"/>
                <w:szCs w:val="22"/>
              </w:rPr>
            </w:pPr>
            <w:r w:rsidRPr="009D19F4">
              <w:rPr>
                <w:sz w:val="22"/>
                <w:szCs w:val="22"/>
              </w:rPr>
              <w:t>Parent educational attainment</w:t>
            </w:r>
          </w:p>
        </w:tc>
        <w:tc>
          <w:tcPr>
            <w:tcW w:w="1254" w:type="dxa"/>
          </w:tcPr>
          <w:p w14:paraId="55625F62" w14:textId="77777777" w:rsidR="00F35F60" w:rsidRPr="009D19F4" w:rsidRDefault="00F35F60" w:rsidP="00CA28EA">
            <w:pPr>
              <w:rPr>
                <w:sz w:val="22"/>
                <w:szCs w:val="22"/>
              </w:rPr>
            </w:pPr>
            <w:r w:rsidRPr="009D19F4">
              <w:rPr>
                <w:sz w:val="22"/>
                <w:szCs w:val="22"/>
              </w:rPr>
              <w:t>1.01</w:t>
            </w:r>
          </w:p>
        </w:tc>
        <w:tc>
          <w:tcPr>
            <w:tcW w:w="1419" w:type="dxa"/>
          </w:tcPr>
          <w:p w14:paraId="39F220BF" w14:textId="77777777" w:rsidR="00F35F60" w:rsidRPr="009D19F4" w:rsidRDefault="00F35F60" w:rsidP="00CA28EA">
            <w:pPr>
              <w:rPr>
                <w:sz w:val="22"/>
                <w:szCs w:val="22"/>
              </w:rPr>
            </w:pPr>
            <w:r w:rsidRPr="009D19F4">
              <w:rPr>
                <w:sz w:val="22"/>
                <w:szCs w:val="22"/>
              </w:rPr>
              <w:t>0.97 – 1.05</w:t>
            </w:r>
          </w:p>
        </w:tc>
        <w:tc>
          <w:tcPr>
            <w:tcW w:w="1110" w:type="dxa"/>
          </w:tcPr>
          <w:p w14:paraId="18DF19AE" w14:textId="77777777" w:rsidR="00F35F60" w:rsidRPr="009D19F4" w:rsidRDefault="00F35F60" w:rsidP="00CA28EA">
            <w:pPr>
              <w:rPr>
                <w:sz w:val="22"/>
                <w:szCs w:val="22"/>
              </w:rPr>
            </w:pPr>
            <w:r w:rsidRPr="009D19F4">
              <w:rPr>
                <w:sz w:val="22"/>
                <w:szCs w:val="22"/>
              </w:rPr>
              <w:t>0.70</w:t>
            </w:r>
          </w:p>
        </w:tc>
      </w:tr>
      <w:tr w:rsidR="009D19F4" w:rsidRPr="009D19F4" w14:paraId="13BA1FD7" w14:textId="77777777" w:rsidTr="00CA28EA">
        <w:tc>
          <w:tcPr>
            <w:tcW w:w="3188" w:type="dxa"/>
          </w:tcPr>
          <w:p w14:paraId="1C8BA8C2" w14:textId="77777777" w:rsidR="00F35F60" w:rsidRPr="009D19F4" w:rsidRDefault="00F35F60" w:rsidP="00CA28EA">
            <w:pPr>
              <w:rPr>
                <w:b/>
                <w:bCs/>
                <w:sz w:val="22"/>
                <w:szCs w:val="22"/>
              </w:rPr>
            </w:pPr>
            <w:r w:rsidRPr="009D19F4">
              <w:rPr>
                <w:sz w:val="22"/>
                <w:szCs w:val="22"/>
              </w:rPr>
              <w:t>Race: Non-White</w:t>
            </w:r>
          </w:p>
        </w:tc>
        <w:tc>
          <w:tcPr>
            <w:tcW w:w="1254" w:type="dxa"/>
          </w:tcPr>
          <w:p w14:paraId="34D5EAF3" w14:textId="77777777" w:rsidR="00F35F60" w:rsidRPr="009D19F4" w:rsidRDefault="00F35F60" w:rsidP="00CA28EA">
            <w:pPr>
              <w:rPr>
                <w:sz w:val="22"/>
                <w:szCs w:val="22"/>
              </w:rPr>
            </w:pPr>
            <w:r w:rsidRPr="009D19F4">
              <w:rPr>
                <w:sz w:val="22"/>
                <w:szCs w:val="22"/>
              </w:rPr>
              <w:t>0.98</w:t>
            </w:r>
          </w:p>
        </w:tc>
        <w:tc>
          <w:tcPr>
            <w:tcW w:w="1419" w:type="dxa"/>
          </w:tcPr>
          <w:p w14:paraId="0DA34944" w14:textId="77777777" w:rsidR="00F35F60" w:rsidRPr="009D19F4" w:rsidRDefault="00F35F60" w:rsidP="00CA28EA">
            <w:pPr>
              <w:rPr>
                <w:sz w:val="22"/>
                <w:szCs w:val="22"/>
              </w:rPr>
            </w:pPr>
            <w:r w:rsidRPr="009D19F4">
              <w:rPr>
                <w:sz w:val="22"/>
                <w:szCs w:val="22"/>
              </w:rPr>
              <w:t>0.79 – 1.22</w:t>
            </w:r>
          </w:p>
        </w:tc>
        <w:tc>
          <w:tcPr>
            <w:tcW w:w="1110" w:type="dxa"/>
          </w:tcPr>
          <w:p w14:paraId="4C3E7923" w14:textId="77777777" w:rsidR="00F35F60" w:rsidRPr="009D19F4" w:rsidRDefault="00F35F60" w:rsidP="00CA28EA">
            <w:pPr>
              <w:rPr>
                <w:sz w:val="22"/>
                <w:szCs w:val="22"/>
              </w:rPr>
            </w:pPr>
            <w:r w:rsidRPr="009D19F4">
              <w:rPr>
                <w:sz w:val="22"/>
                <w:szCs w:val="22"/>
              </w:rPr>
              <w:t>0.88</w:t>
            </w:r>
          </w:p>
        </w:tc>
      </w:tr>
      <w:tr w:rsidR="009D19F4" w:rsidRPr="009D19F4" w14:paraId="088A8EA4" w14:textId="77777777" w:rsidTr="00CA28EA">
        <w:tc>
          <w:tcPr>
            <w:tcW w:w="3188" w:type="dxa"/>
          </w:tcPr>
          <w:p w14:paraId="666432B3" w14:textId="77777777" w:rsidR="00F35F60" w:rsidRPr="009D19F4" w:rsidRDefault="00F35F60" w:rsidP="00CA28EA">
            <w:pPr>
              <w:rPr>
                <w:b/>
                <w:bCs/>
                <w:sz w:val="22"/>
                <w:szCs w:val="22"/>
              </w:rPr>
            </w:pPr>
            <w:r w:rsidRPr="009D19F4">
              <w:rPr>
                <w:sz w:val="22"/>
                <w:szCs w:val="22"/>
              </w:rPr>
              <w:t>Ethnicity: Hispanic</w:t>
            </w:r>
          </w:p>
        </w:tc>
        <w:tc>
          <w:tcPr>
            <w:tcW w:w="1254" w:type="dxa"/>
          </w:tcPr>
          <w:p w14:paraId="2CF9F4B0" w14:textId="77777777" w:rsidR="00F35F60" w:rsidRPr="009D19F4" w:rsidRDefault="00F35F60" w:rsidP="00CA28EA">
            <w:pPr>
              <w:rPr>
                <w:sz w:val="22"/>
                <w:szCs w:val="22"/>
              </w:rPr>
            </w:pPr>
            <w:r w:rsidRPr="009D19F4">
              <w:rPr>
                <w:sz w:val="22"/>
                <w:szCs w:val="22"/>
              </w:rPr>
              <w:t>0.65</w:t>
            </w:r>
          </w:p>
        </w:tc>
        <w:tc>
          <w:tcPr>
            <w:tcW w:w="1419" w:type="dxa"/>
          </w:tcPr>
          <w:p w14:paraId="0C2CE0DA" w14:textId="77777777" w:rsidR="00F35F60" w:rsidRPr="009D19F4" w:rsidRDefault="00F35F60" w:rsidP="00CA28EA">
            <w:pPr>
              <w:rPr>
                <w:sz w:val="22"/>
                <w:szCs w:val="22"/>
              </w:rPr>
            </w:pPr>
            <w:r w:rsidRPr="009D19F4">
              <w:rPr>
                <w:sz w:val="22"/>
                <w:szCs w:val="22"/>
              </w:rPr>
              <w:t>0.41 – 1.02</w:t>
            </w:r>
          </w:p>
        </w:tc>
        <w:tc>
          <w:tcPr>
            <w:tcW w:w="1110" w:type="dxa"/>
          </w:tcPr>
          <w:p w14:paraId="30BAC7AA" w14:textId="77777777" w:rsidR="00F35F60" w:rsidRPr="009D19F4" w:rsidRDefault="00F35F60" w:rsidP="00CA28EA">
            <w:pPr>
              <w:rPr>
                <w:sz w:val="22"/>
                <w:szCs w:val="22"/>
              </w:rPr>
            </w:pPr>
            <w:r w:rsidRPr="009D19F4">
              <w:rPr>
                <w:sz w:val="22"/>
                <w:szCs w:val="22"/>
              </w:rPr>
              <w:t>0.06</w:t>
            </w:r>
          </w:p>
        </w:tc>
      </w:tr>
      <w:tr w:rsidR="009D19F4" w:rsidRPr="009D19F4" w14:paraId="7A145985" w14:textId="77777777" w:rsidTr="00CA28EA">
        <w:tc>
          <w:tcPr>
            <w:tcW w:w="3188" w:type="dxa"/>
          </w:tcPr>
          <w:p w14:paraId="468EE0CD" w14:textId="77777777" w:rsidR="00F35F60" w:rsidRPr="009D19F4" w:rsidRDefault="00F35F60" w:rsidP="00CA28EA">
            <w:pPr>
              <w:rPr>
                <w:b/>
                <w:bCs/>
                <w:sz w:val="22"/>
                <w:szCs w:val="22"/>
              </w:rPr>
            </w:pPr>
            <w:r w:rsidRPr="009D19F4">
              <w:rPr>
                <w:sz w:val="22"/>
                <w:szCs w:val="22"/>
              </w:rPr>
              <w:t>Age at study onset</w:t>
            </w:r>
          </w:p>
        </w:tc>
        <w:tc>
          <w:tcPr>
            <w:tcW w:w="1254" w:type="dxa"/>
          </w:tcPr>
          <w:p w14:paraId="7252ED4A" w14:textId="77777777" w:rsidR="00F35F60" w:rsidRPr="009D19F4" w:rsidRDefault="00F35F60" w:rsidP="00CA28EA">
            <w:pPr>
              <w:rPr>
                <w:sz w:val="22"/>
                <w:szCs w:val="22"/>
              </w:rPr>
            </w:pPr>
            <w:r w:rsidRPr="009D19F4">
              <w:rPr>
                <w:sz w:val="22"/>
                <w:szCs w:val="22"/>
              </w:rPr>
              <w:t>0.98</w:t>
            </w:r>
          </w:p>
        </w:tc>
        <w:tc>
          <w:tcPr>
            <w:tcW w:w="1419" w:type="dxa"/>
          </w:tcPr>
          <w:p w14:paraId="72662165" w14:textId="77777777" w:rsidR="00F35F60" w:rsidRPr="009D19F4" w:rsidRDefault="00F35F60" w:rsidP="00CA28EA">
            <w:pPr>
              <w:rPr>
                <w:sz w:val="22"/>
                <w:szCs w:val="22"/>
              </w:rPr>
            </w:pPr>
            <w:r w:rsidRPr="009D19F4">
              <w:rPr>
                <w:sz w:val="22"/>
                <w:szCs w:val="22"/>
              </w:rPr>
              <w:t>0.94 – 1.03</w:t>
            </w:r>
          </w:p>
        </w:tc>
        <w:tc>
          <w:tcPr>
            <w:tcW w:w="1110" w:type="dxa"/>
          </w:tcPr>
          <w:p w14:paraId="531C2716" w14:textId="77777777" w:rsidR="00F35F60" w:rsidRPr="009D19F4" w:rsidRDefault="00F35F60" w:rsidP="00CA28EA">
            <w:pPr>
              <w:rPr>
                <w:sz w:val="22"/>
                <w:szCs w:val="22"/>
              </w:rPr>
            </w:pPr>
            <w:r w:rsidRPr="009D19F4">
              <w:rPr>
                <w:sz w:val="22"/>
                <w:szCs w:val="22"/>
              </w:rPr>
              <w:t>0.54</w:t>
            </w:r>
          </w:p>
        </w:tc>
      </w:tr>
      <w:tr w:rsidR="009D19F4" w:rsidRPr="009D19F4" w14:paraId="0FE9F13D" w14:textId="77777777" w:rsidTr="00CA28EA">
        <w:tc>
          <w:tcPr>
            <w:tcW w:w="3188" w:type="dxa"/>
            <w:shd w:val="clear" w:color="auto" w:fill="ACB9CA" w:themeFill="text2" w:themeFillTint="66"/>
          </w:tcPr>
          <w:p w14:paraId="79BB3E0C" w14:textId="77777777" w:rsidR="00F35F60" w:rsidRPr="009D19F4" w:rsidRDefault="00F35F60" w:rsidP="00CA28EA">
            <w:pPr>
              <w:rPr>
                <w:b/>
                <w:bCs/>
                <w:sz w:val="22"/>
                <w:szCs w:val="22"/>
              </w:rPr>
            </w:pPr>
            <w:r w:rsidRPr="009D19F4">
              <w:rPr>
                <w:b/>
                <w:bCs/>
                <w:sz w:val="22"/>
                <w:szCs w:val="22"/>
              </w:rPr>
              <w:t>Zero-inflated logit model</w:t>
            </w:r>
          </w:p>
        </w:tc>
        <w:tc>
          <w:tcPr>
            <w:tcW w:w="1254" w:type="dxa"/>
            <w:shd w:val="clear" w:color="auto" w:fill="ACB9CA" w:themeFill="text2" w:themeFillTint="66"/>
          </w:tcPr>
          <w:p w14:paraId="1F48406E" w14:textId="77777777" w:rsidR="00F35F60" w:rsidRPr="009D19F4" w:rsidRDefault="00F35F60" w:rsidP="00CA28EA">
            <w:pPr>
              <w:rPr>
                <w:b/>
                <w:bCs/>
                <w:sz w:val="22"/>
                <w:szCs w:val="22"/>
              </w:rPr>
            </w:pPr>
          </w:p>
        </w:tc>
        <w:tc>
          <w:tcPr>
            <w:tcW w:w="1419" w:type="dxa"/>
            <w:shd w:val="clear" w:color="auto" w:fill="ACB9CA" w:themeFill="text2" w:themeFillTint="66"/>
          </w:tcPr>
          <w:p w14:paraId="31DC8F5B" w14:textId="77777777" w:rsidR="00F35F60" w:rsidRPr="009D19F4" w:rsidRDefault="00F35F60" w:rsidP="00CA28EA">
            <w:pPr>
              <w:rPr>
                <w:b/>
                <w:bCs/>
                <w:sz w:val="22"/>
                <w:szCs w:val="22"/>
              </w:rPr>
            </w:pPr>
          </w:p>
        </w:tc>
        <w:tc>
          <w:tcPr>
            <w:tcW w:w="1110" w:type="dxa"/>
            <w:shd w:val="clear" w:color="auto" w:fill="ACB9CA" w:themeFill="text2" w:themeFillTint="66"/>
          </w:tcPr>
          <w:p w14:paraId="75747643" w14:textId="77777777" w:rsidR="00F35F60" w:rsidRPr="009D19F4" w:rsidRDefault="00F35F60" w:rsidP="00CA28EA">
            <w:pPr>
              <w:rPr>
                <w:b/>
                <w:bCs/>
                <w:sz w:val="22"/>
                <w:szCs w:val="22"/>
              </w:rPr>
            </w:pPr>
          </w:p>
        </w:tc>
      </w:tr>
      <w:tr w:rsidR="009D19F4" w:rsidRPr="009D19F4" w14:paraId="0E1F7A35" w14:textId="77777777" w:rsidTr="00CA28EA">
        <w:tc>
          <w:tcPr>
            <w:tcW w:w="3188" w:type="dxa"/>
          </w:tcPr>
          <w:p w14:paraId="1CD85F3E" w14:textId="77777777" w:rsidR="00F35F60" w:rsidRPr="009D19F4" w:rsidRDefault="00F35F60" w:rsidP="00CA28EA">
            <w:pPr>
              <w:rPr>
                <w:b/>
                <w:bCs/>
                <w:sz w:val="22"/>
                <w:szCs w:val="22"/>
              </w:rPr>
            </w:pPr>
            <w:r w:rsidRPr="009D19F4">
              <w:rPr>
                <w:b/>
                <w:bCs/>
                <w:sz w:val="22"/>
                <w:szCs w:val="22"/>
              </w:rPr>
              <w:lastRenderedPageBreak/>
              <w:t>Age of first drinking onset</w:t>
            </w:r>
          </w:p>
        </w:tc>
        <w:tc>
          <w:tcPr>
            <w:tcW w:w="1254" w:type="dxa"/>
          </w:tcPr>
          <w:p w14:paraId="33CA9C33" w14:textId="77777777" w:rsidR="00F35F60" w:rsidRPr="009D19F4" w:rsidRDefault="00F35F60" w:rsidP="00CA28EA">
            <w:pPr>
              <w:rPr>
                <w:b/>
                <w:bCs/>
                <w:sz w:val="22"/>
                <w:szCs w:val="22"/>
              </w:rPr>
            </w:pPr>
            <w:r w:rsidRPr="009D19F4">
              <w:rPr>
                <w:b/>
                <w:bCs/>
                <w:sz w:val="22"/>
                <w:szCs w:val="22"/>
              </w:rPr>
              <w:t>1.29</w:t>
            </w:r>
          </w:p>
        </w:tc>
        <w:tc>
          <w:tcPr>
            <w:tcW w:w="1419" w:type="dxa"/>
          </w:tcPr>
          <w:p w14:paraId="7ED71FB9" w14:textId="77777777" w:rsidR="00F35F60" w:rsidRPr="009D19F4" w:rsidRDefault="00F35F60" w:rsidP="00CA28EA">
            <w:pPr>
              <w:rPr>
                <w:b/>
                <w:bCs/>
                <w:sz w:val="22"/>
                <w:szCs w:val="22"/>
              </w:rPr>
            </w:pPr>
            <w:r w:rsidRPr="009D19F4">
              <w:rPr>
                <w:b/>
                <w:bCs/>
                <w:sz w:val="22"/>
                <w:szCs w:val="22"/>
              </w:rPr>
              <w:t>1.08 – 1.53</w:t>
            </w:r>
          </w:p>
        </w:tc>
        <w:tc>
          <w:tcPr>
            <w:tcW w:w="1110" w:type="dxa"/>
            <w:shd w:val="clear" w:color="auto" w:fill="D9D9D9" w:themeFill="background1" w:themeFillShade="D9"/>
          </w:tcPr>
          <w:p w14:paraId="1DE8FC30" w14:textId="77777777" w:rsidR="00F35F60" w:rsidRPr="009D19F4" w:rsidRDefault="00F35F60" w:rsidP="00CA28EA">
            <w:pPr>
              <w:rPr>
                <w:b/>
                <w:bCs/>
                <w:sz w:val="22"/>
                <w:szCs w:val="22"/>
              </w:rPr>
            </w:pPr>
            <w:r w:rsidRPr="009D19F4">
              <w:rPr>
                <w:rStyle w:val="Strong"/>
                <w:sz w:val="22"/>
                <w:szCs w:val="22"/>
              </w:rPr>
              <w:t>0.004</w:t>
            </w:r>
          </w:p>
        </w:tc>
      </w:tr>
      <w:tr w:rsidR="009D19F4" w:rsidRPr="009D19F4" w14:paraId="41F7BE09" w14:textId="77777777" w:rsidTr="00CA28EA">
        <w:tc>
          <w:tcPr>
            <w:tcW w:w="3188" w:type="dxa"/>
          </w:tcPr>
          <w:p w14:paraId="68A002A4" w14:textId="77777777" w:rsidR="00F35F60" w:rsidRPr="009D19F4" w:rsidRDefault="00F35F60" w:rsidP="00CA28EA">
            <w:pPr>
              <w:rPr>
                <w:b/>
                <w:bCs/>
                <w:sz w:val="22"/>
                <w:szCs w:val="22"/>
              </w:rPr>
            </w:pPr>
            <w:r w:rsidRPr="009D19F4">
              <w:rPr>
                <w:sz w:val="22"/>
                <w:szCs w:val="22"/>
              </w:rPr>
              <w:t>Sex: Female</w:t>
            </w:r>
          </w:p>
        </w:tc>
        <w:tc>
          <w:tcPr>
            <w:tcW w:w="1254" w:type="dxa"/>
          </w:tcPr>
          <w:p w14:paraId="5D92410B" w14:textId="77777777" w:rsidR="00F35F60" w:rsidRPr="009D19F4" w:rsidRDefault="00F35F60" w:rsidP="00CA28EA">
            <w:pPr>
              <w:rPr>
                <w:sz w:val="22"/>
                <w:szCs w:val="22"/>
              </w:rPr>
            </w:pPr>
            <w:r w:rsidRPr="009D19F4">
              <w:rPr>
                <w:sz w:val="22"/>
                <w:szCs w:val="22"/>
              </w:rPr>
              <w:t>0.80</w:t>
            </w:r>
          </w:p>
        </w:tc>
        <w:tc>
          <w:tcPr>
            <w:tcW w:w="1419" w:type="dxa"/>
          </w:tcPr>
          <w:p w14:paraId="4ED61950" w14:textId="77777777" w:rsidR="00F35F60" w:rsidRPr="009D19F4" w:rsidRDefault="00F35F60" w:rsidP="00CA28EA">
            <w:pPr>
              <w:rPr>
                <w:sz w:val="22"/>
                <w:szCs w:val="22"/>
              </w:rPr>
            </w:pPr>
            <w:r w:rsidRPr="009D19F4">
              <w:rPr>
                <w:sz w:val="22"/>
                <w:szCs w:val="22"/>
              </w:rPr>
              <w:t>0.49 – 1.33</w:t>
            </w:r>
          </w:p>
        </w:tc>
        <w:tc>
          <w:tcPr>
            <w:tcW w:w="1110" w:type="dxa"/>
          </w:tcPr>
          <w:p w14:paraId="0695F57F" w14:textId="77777777" w:rsidR="00F35F60" w:rsidRPr="009D19F4" w:rsidRDefault="00F35F60" w:rsidP="00CA28EA">
            <w:pPr>
              <w:rPr>
                <w:sz w:val="22"/>
                <w:szCs w:val="22"/>
              </w:rPr>
            </w:pPr>
            <w:r w:rsidRPr="009D19F4">
              <w:rPr>
                <w:sz w:val="22"/>
                <w:szCs w:val="22"/>
              </w:rPr>
              <w:t>0.40</w:t>
            </w:r>
          </w:p>
        </w:tc>
      </w:tr>
      <w:tr w:rsidR="009D19F4" w:rsidRPr="009D19F4" w14:paraId="4D85E10A" w14:textId="77777777" w:rsidTr="00CA28EA">
        <w:tc>
          <w:tcPr>
            <w:tcW w:w="3188" w:type="dxa"/>
          </w:tcPr>
          <w:p w14:paraId="58424240" w14:textId="77777777" w:rsidR="00F35F60" w:rsidRPr="009D19F4" w:rsidRDefault="00F35F60" w:rsidP="00CA28EA">
            <w:pPr>
              <w:rPr>
                <w:b/>
                <w:bCs/>
                <w:sz w:val="22"/>
                <w:szCs w:val="22"/>
              </w:rPr>
            </w:pPr>
            <w:r w:rsidRPr="009D19F4">
              <w:rPr>
                <w:sz w:val="22"/>
                <w:szCs w:val="22"/>
              </w:rPr>
              <w:t>Family history density of alcohol problems</w:t>
            </w:r>
          </w:p>
        </w:tc>
        <w:tc>
          <w:tcPr>
            <w:tcW w:w="1254" w:type="dxa"/>
          </w:tcPr>
          <w:p w14:paraId="00F46912" w14:textId="77777777" w:rsidR="00F35F60" w:rsidRPr="009D19F4" w:rsidRDefault="00F35F60" w:rsidP="00CA28EA">
            <w:pPr>
              <w:rPr>
                <w:sz w:val="22"/>
                <w:szCs w:val="22"/>
              </w:rPr>
            </w:pPr>
            <w:r w:rsidRPr="009D19F4">
              <w:rPr>
                <w:sz w:val="22"/>
                <w:szCs w:val="22"/>
              </w:rPr>
              <w:t>0.78</w:t>
            </w:r>
          </w:p>
        </w:tc>
        <w:tc>
          <w:tcPr>
            <w:tcW w:w="1419" w:type="dxa"/>
          </w:tcPr>
          <w:p w14:paraId="3B6F8685" w14:textId="77777777" w:rsidR="00F35F60" w:rsidRPr="009D19F4" w:rsidRDefault="00F35F60" w:rsidP="00CA28EA">
            <w:pPr>
              <w:rPr>
                <w:sz w:val="22"/>
                <w:szCs w:val="22"/>
              </w:rPr>
            </w:pPr>
            <w:r w:rsidRPr="009D19F4">
              <w:rPr>
                <w:sz w:val="22"/>
                <w:szCs w:val="22"/>
              </w:rPr>
              <w:t>0.55 – 1.13</w:t>
            </w:r>
          </w:p>
        </w:tc>
        <w:tc>
          <w:tcPr>
            <w:tcW w:w="1110" w:type="dxa"/>
          </w:tcPr>
          <w:p w14:paraId="408871E3" w14:textId="77777777" w:rsidR="00F35F60" w:rsidRPr="009D19F4" w:rsidRDefault="00F35F60" w:rsidP="00CA28EA">
            <w:pPr>
              <w:rPr>
                <w:sz w:val="22"/>
                <w:szCs w:val="22"/>
              </w:rPr>
            </w:pPr>
            <w:r w:rsidRPr="009D19F4">
              <w:rPr>
                <w:sz w:val="22"/>
                <w:szCs w:val="22"/>
              </w:rPr>
              <w:t>0.19</w:t>
            </w:r>
          </w:p>
        </w:tc>
      </w:tr>
      <w:tr w:rsidR="009D19F4" w:rsidRPr="009D19F4" w14:paraId="796E4608" w14:textId="77777777" w:rsidTr="00CA28EA">
        <w:tc>
          <w:tcPr>
            <w:tcW w:w="3188" w:type="dxa"/>
          </w:tcPr>
          <w:p w14:paraId="241712BA" w14:textId="77777777" w:rsidR="00F35F60" w:rsidRPr="009D19F4" w:rsidRDefault="00F35F60" w:rsidP="00CA28EA">
            <w:pPr>
              <w:rPr>
                <w:b/>
                <w:bCs/>
                <w:sz w:val="22"/>
                <w:szCs w:val="22"/>
              </w:rPr>
            </w:pPr>
            <w:r w:rsidRPr="009D19F4">
              <w:rPr>
                <w:sz w:val="22"/>
                <w:szCs w:val="22"/>
              </w:rPr>
              <w:t>Parent educational attainment</w:t>
            </w:r>
          </w:p>
        </w:tc>
        <w:tc>
          <w:tcPr>
            <w:tcW w:w="1254" w:type="dxa"/>
          </w:tcPr>
          <w:p w14:paraId="24363819" w14:textId="77777777" w:rsidR="00F35F60" w:rsidRPr="009D19F4" w:rsidRDefault="00F35F60" w:rsidP="00CA28EA">
            <w:pPr>
              <w:rPr>
                <w:sz w:val="22"/>
                <w:szCs w:val="22"/>
              </w:rPr>
            </w:pPr>
            <w:r w:rsidRPr="009D19F4">
              <w:rPr>
                <w:sz w:val="22"/>
                <w:szCs w:val="22"/>
              </w:rPr>
              <w:t>1.02</w:t>
            </w:r>
          </w:p>
        </w:tc>
        <w:tc>
          <w:tcPr>
            <w:tcW w:w="1419" w:type="dxa"/>
          </w:tcPr>
          <w:p w14:paraId="4F12D858" w14:textId="77777777" w:rsidR="00F35F60" w:rsidRPr="009D19F4" w:rsidRDefault="00F35F60" w:rsidP="00CA28EA">
            <w:pPr>
              <w:rPr>
                <w:sz w:val="22"/>
                <w:szCs w:val="22"/>
              </w:rPr>
            </w:pPr>
            <w:r w:rsidRPr="009D19F4">
              <w:rPr>
                <w:sz w:val="22"/>
                <w:szCs w:val="22"/>
              </w:rPr>
              <w:t>0.90 – 1.15</w:t>
            </w:r>
          </w:p>
        </w:tc>
        <w:tc>
          <w:tcPr>
            <w:tcW w:w="1110" w:type="dxa"/>
          </w:tcPr>
          <w:p w14:paraId="210289D4" w14:textId="77777777" w:rsidR="00F35F60" w:rsidRPr="009D19F4" w:rsidRDefault="00F35F60" w:rsidP="00CA28EA">
            <w:pPr>
              <w:rPr>
                <w:sz w:val="22"/>
                <w:szCs w:val="22"/>
              </w:rPr>
            </w:pPr>
            <w:r w:rsidRPr="009D19F4">
              <w:rPr>
                <w:sz w:val="22"/>
                <w:szCs w:val="22"/>
              </w:rPr>
              <w:t>0.76</w:t>
            </w:r>
          </w:p>
        </w:tc>
      </w:tr>
      <w:tr w:rsidR="009D19F4" w:rsidRPr="009D19F4" w14:paraId="44C14CFE" w14:textId="77777777" w:rsidTr="00CA28EA">
        <w:tc>
          <w:tcPr>
            <w:tcW w:w="3188" w:type="dxa"/>
          </w:tcPr>
          <w:p w14:paraId="16818DB4" w14:textId="77777777" w:rsidR="00F35F60" w:rsidRPr="009D19F4" w:rsidRDefault="00F35F60" w:rsidP="00CA28EA">
            <w:pPr>
              <w:rPr>
                <w:b/>
                <w:bCs/>
                <w:sz w:val="22"/>
                <w:szCs w:val="22"/>
              </w:rPr>
            </w:pPr>
            <w:r w:rsidRPr="009D19F4">
              <w:rPr>
                <w:sz w:val="22"/>
                <w:szCs w:val="22"/>
              </w:rPr>
              <w:t>Race: Non-White</w:t>
            </w:r>
          </w:p>
        </w:tc>
        <w:tc>
          <w:tcPr>
            <w:tcW w:w="1254" w:type="dxa"/>
          </w:tcPr>
          <w:p w14:paraId="03260258" w14:textId="77777777" w:rsidR="00F35F60" w:rsidRPr="009D19F4" w:rsidRDefault="00F35F60" w:rsidP="00CA28EA">
            <w:pPr>
              <w:rPr>
                <w:sz w:val="22"/>
                <w:szCs w:val="22"/>
              </w:rPr>
            </w:pPr>
            <w:r w:rsidRPr="009D19F4">
              <w:rPr>
                <w:sz w:val="22"/>
                <w:szCs w:val="22"/>
              </w:rPr>
              <w:t>0.70</w:t>
            </w:r>
          </w:p>
        </w:tc>
        <w:tc>
          <w:tcPr>
            <w:tcW w:w="1419" w:type="dxa"/>
          </w:tcPr>
          <w:p w14:paraId="6434962D" w14:textId="77777777" w:rsidR="00F35F60" w:rsidRPr="009D19F4" w:rsidRDefault="00F35F60" w:rsidP="00CA28EA">
            <w:pPr>
              <w:rPr>
                <w:sz w:val="22"/>
                <w:szCs w:val="22"/>
              </w:rPr>
            </w:pPr>
            <w:r w:rsidRPr="009D19F4">
              <w:rPr>
                <w:sz w:val="22"/>
                <w:szCs w:val="22"/>
              </w:rPr>
              <w:t>0.38 – 1.27</w:t>
            </w:r>
          </w:p>
        </w:tc>
        <w:tc>
          <w:tcPr>
            <w:tcW w:w="1110" w:type="dxa"/>
          </w:tcPr>
          <w:p w14:paraId="50721CA2" w14:textId="77777777" w:rsidR="00F35F60" w:rsidRPr="009D19F4" w:rsidRDefault="00F35F60" w:rsidP="00CA28EA">
            <w:pPr>
              <w:rPr>
                <w:sz w:val="22"/>
                <w:szCs w:val="22"/>
              </w:rPr>
            </w:pPr>
            <w:r w:rsidRPr="009D19F4">
              <w:rPr>
                <w:sz w:val="22"/>
                <w:szCs w:val="22"/>
              </w:rPr>
              <w:t>0.24</w:t>
            </w:r>
          </w:p>
        </w:tc>
      </w:tr>
      <w:tr w:rsidR="009D19F4" w:rsidRPr="009D19F4" w14:paraId="2B88FC7F" w14:textId="77777777" w:rsidTr="00CA28EA">
        <w:tc>
          <w:tcPr>
            <w:tcW w:w="3188" w:type="dxa"/>
            <w:tcBorders>
              <w:bottom w:val="nil"/>
            </w:tcBorders>
          </w:tcPr>
          <w:p w14:paraId="46B37375" w14:textId="77777777" w:rsidR="00F35F60" w:rsidRPr="009D19F4" w:rsidRDefault="00F35F60" w:rsidP="00CA28EA">
            <w:pPr>
              <w:rPr>
                <w:b/>
                <w:bCs/>
                <w:sz w:val="22"/>
                <w:szCs w:val="22"/>
              </w:rPr>
            </w:pPr>
            <w:r w:rsidRPr="009D19F4">
              <w:rPr>
                <w:sz w:val="22"/>
                <w:szCs w:val="22"/>
              </w:rPr>
              <w:t>Ethnicity: Hispanic</w:t>
            </w:r>
          </w:p>
        </w:tc>
        <w:tc>
          <w:tcPr>
            <w:tcW w:w="1254" w:type="dxa"/>
            <w:tcBorders>
              <w:bottom w:val="nil"/>
            </w:tcBorders>
          </w:tcPr>
          <w:p w14:paraId="6D611868" w14:textId="77777777" w:rsidR="00F35F60" w:rsidRPr="009D19F4" w:rsidRDefault="00F35F60" w:rsidP="00CA28EA">
            <w:pPr>
              <w:rPr>
                <w:sz w:val="22"/>
                <w:szCs w:val="22"/>
              </w:rPr>
            </w:pPr>
            <w:r w:rsidRPr="009D19F4">
              <w:rPr>
                <w:sz w:val="22"/>
                <w:szCs w:val="22"/>
              </w:rPr>
              <w:t>2.89</w:t>
            </w:r>
          </w:p>
        </w:tc>
        <w:tc>
          <w:tcPr>
            <w:tcW w:w="1419" w:type="dxa"/>
            <w:tcBorders>
              <w:bottom w:val="nil"/>
            </w:tcBorders>
          </w:tcPr>
          <w:p w14:paraId="40F243DE" w14:textId="77777777" w:rsidR="00F35F60" w:rsidRPr="009D19F4" w:rsidRDefault="00F35F60" w:rsidP="00CA28EA">
            <w:pPr>
              <w:rPr>
                <w:sz w:val="22"/>
                <w:szCs w:val="22"/>
              </w:rPr>
            </w:pPr>
            <w:r w:rsidRPr="009D19F4">
              <w:rPr>
                <w:sz w:val="22"/>
                <w:szCs w:val="22"/>
              </w:rPr>
              <w:t>1.18 – 7.08</w:t>
            </w:r>
          </w:p>
        </w:tc>
        <w:tc>
          <w:tcPr>
            <w:tcW w:w="1110" w:type="dxa"/>
            <w:tcBorders>
              <w:bottom w:val="nil"/>
            </w:tcBorders>
            <w:shd w:val="clear" w:color="auto" w:fill="D9D9D9" w:themeFill="background1" w:themeFillShade="D9"/>
          </w:tcPr>
          <w:p w14:paraId="29227FAE" w14:textId="77777777" w:rsidR="00F35F60" w:rsidRPr="009D19F4" w:rsidRDefault="00F35F60" w:rsidP="00CA28EA">
            <w:pPr>
              <w:rPr>
                <w:b/>
                <w:bCs/>
                <w:sz w:val="22"/>
                <w:szCs w:val="22"/>
              </w:rPr>
            </w:pPr>
            <w:r w:rsidRPr="009D19F4">
              <w:rPr>
                <w:rStyle w:val="Strong"/>
                <w:sz w:val="22"/>
                <w:szCs w:val="22"/>
              </w:rPr>
              <w:t>0.02</w:t>
            </w:r>
          </w:p>
        </w:tc>
      </w:tr>
      <w:tr w:rsidR="009D19F4" w:rsidRPr="009D19F4" w14:paraId="389D3D76" w14:textId="77777777" w:rsidTr="00CA28EA">
        <w:tc>
          <w:tcPr>
            <w:tcW w:w="3188" w:type="dxa"/>
            <w:tcBorders>
              <w:top w:val="nil"/>
              <w:bottom w:val="single" w:sz="4" w:space="0" w:color="auto"/>
            </w:tcBorders>
          </w:tcPr>
          <w:p w14:paraId="414B5626" w14:textId="77777777" w:rsidR="00F35F60" w:rsidRPr="009D19F4" w:rsidRDefault="00F35F60" w:rsidP="00CA28EA">
            <w:pPr>
              <w:rPr>
                <w:b/>
                <w:bCs/>
                <w:sz w:val="22"/>
                <w:szCs w:val="22"/>
              </w:rPr>
            </w:pPr>
            <w:r w:rsidRPr="009D19F4">
              <w:rPr>
                <w:sz w:val="22"/>
                <w:szCs w:val="22"/>
              </w:rPr>
              <w:t>Age at study onset</w:t>
            </w:r>
          </w:p>
        </w:tc>
        <w:tc>
          <w:tcPr>
            <w:tcW w:w="1254" w:type="dxa"/>
            <w:tcBorders>
              <w:top w:val="nil"/>
              <w:bottom w:val="single" w:sz="4" w:space="0" w:color="auto"/>
            </w:tcBorders>
          </w:tcPr>
          <w:p w14:paraId="0234CA9F" w14:textId="77777777" w:rsidR="00F35F60" w:rsidRPr="009D19F4" w:rsidRDefault="00F35F60" w:rsidP="00CA28EA">
            <w:pPr>
              <w:rPr>
                <w:sz w:val="22"/>
                <w:szCs w:val="22"/>
              </w:rPr>
            </w:pPr>
            <w:r w:rsidRPr="009D19F4">
              <w:rPr>
                <w:sz w:val="22"/>
                <w:szCs w:val="22"/>
              </w:rPr>
              <w:t>0.83</w:t>
            </w:r>
          </w:p>
        </w:tc>
        <w:tc>
          <w:tcPr>
            <w:tcW w:w="1419" w:type="dxa"/>
            <w:tcBorders>
              <w:top w:val="nil"/>
              <w:bottom w:val="single" w:sz="4" w:space="0" w:color="auto"/>
            </w:tcBorders>
          </w:tcPr>
          <w:p w14:paraId="3E4DEEEF" w14:textId="77777777" w:rsidR="00F35F60" w:rsidRPr="009D19F4" w:rsidRDefault="00F35F60" w:rsidP="00CA28EA">
            <w:pPr>
              <w:rPr>
                <w:sz w:val="22"/>
                <w:szCs w:val="22"/>
              </w:rPr>
            </w:pPr>
            <w:r w:rsidRPr="009D19F4">
              <w:rPr>
                <w:sz w:val="22"/>
                <w:szCs w:val="22"/>
              </w:rPr>
              <w:t>0.71 – 0.96</w:t>
            </w:r>
          </w:p>
        </w:tc>
        <w:tc>
          <w:tcPr>
            <w:tcW w:w="1110" w:type="dxa"/>
            <w:tcBorders>
              <w:top w:val="nil"/>
              <w:bottom w:val="single" w:sz="4" w:space="0" w:color="auto"/>
            </w:tcBorders>
            <w:shd w:val="clear" w:color="auto" w:fill="D9D9D9" w:themeFill="background1" w:themeFillShade="D9"/>
          </w:tcPr>
          <w:p w14:paraId="4ED41101" w14:textId="77777777" w:rsidR="00F35F60" w:rsidRPr="009D19F4" w:rsidRDefault="00F35F60" w:rsidP="00CA28EA">
            <w:pPr>
              <w:rPr>
                <w:b/>
                <w:bCs/>
                <w:sz w:val="22"/>
                <w:szCs w:val="22"/>
              </w:rPr>
            </w:pPr>
            <w:r w:rsidRPr="009D19F4">
              <w:rPr>
                <w:rStyle w:val="Strong"/>
                <w:sz w:val="22"/>
                <w:szCs w:val="22"/>
              </w:rPr>
              <w:t>0.02</w:t>
            </w:r>
          </w:p>
        </w:tc>
      </w:tr>
      <w:tr w:rsidR="00F35F60" w:rsidRPr="009D19F4" w14:paraId="5928AF16" w14:textId="77777777" w:rsidTr="00CA28EA">
        <w:tc>
          <w:tcPr>
            <w:tcW w:w="3188" w:type="dxa"/>
            <w:tcBorders>
              <w:top w:val="single" w:sz="4" w:space="0" w:color="auto"/>
              <w:bottom w:val="single" w:sz="4" w:space="0" w:color="auto"/>
            </w:tcBorders>
          </w:tcPr>
          <w:p w14:paraId="034BB981" w14:textId="77777777" w:rsidR="00F35F60" w:rsidRPr="009D19F4" w:rsidRDefault="00F35F60" w:rsidP="00CA28EA">
            <w:pPr>
              <w:rPr>
                <w:sz w:val="22"/>
                <w:szCs w:val="22"/>
              </w:rPr>
            </w:pPr>
            <w:r w:rsidRPr="009D19F4">
              <w:rPr>
                <w:sz w:val="22"/>
                <w:szCs w:val="22"/>
              </w:rPr>
              <w:t>N = 287</w:t>
            </w:r>
          </w:p>
          <w:p w14:paraId="0B1830FB" w14:textId="77777777" w:rsidR="00F35F60" w:rsidRPr="009D19F4" w:rsidRDefault="00F35F60" w:rsidP="00CA28EA">
            <w:pPr>
              <w:rPr>
                <w:sz w:val="22"/>
                <w:szCs w:val="22"/>
              </w:rPr>
            </w:pPr>
            <w:r w:rsidRPr="009D19F4">
              <w:rPr>
                <w:sz w:val="22"/>
                <w:szCs w:val="22"/>
              </w:rPr>
              <w:t>Adjusted R</w:t>
            </w:r>
            <w:r w:rsidRPr="009D19F4">
              <w:rPr>
                <w:sz w:val="22"/>
                <w:szCs w:val="22"/>
                <w:vertAlign w:val="superscript"/>
              </w:rPr>
              <w:t>2</w:t>
            </w:r>
            <w:r w:rsidRPr="009D19F4">
              <w:rPr>
                <w:sz w:val="22"/>
                <w:szCs w:val="22"/>
              </w:rPr>
              <w:t xml:space="preserve"> = 0.17</w:t>
            </w:r>
          </w:p>
        </w:tc>
        <w:tc>
          <w:tcPr>
            <w:tcW w:w="1254" w:type="dxa"/>
            <w:tcBorders>
              <w:top w:val="single" w:sz="4" w:space="0" w:color="auto"/>
              <w:bottom w:val="single" w:sz="4" w:space="0" w:color="auto"/>
            </w:tcBorders>
          </w:tcPr>
          <w:p w14:paraId="3A1BB99E" w14:textId="77777777" w:rsidR="00F35F60" w:rsidRPr="009D19F4" w:rsidRDefault="00F35F60" w:rsidP="00CA28EA">
            <w:pPr>
              <w:rPr>
                <w:b/>
                <w:bCs/>
                <w:sz w:val="22"/>
                <w:szCs w:val="22"/>
              </w:rPr>
            </w:pPr>
          </w:p>
        </w:tc>
        <w:tc>
          <w:tcPr>
            <w:tcW w:w="1419" w:type="dxa"/>
            <w:tcBorders>
              <w:top w:val="single" w:sz="4" w:space="0" w:color="auto"/>
              <w:bottom w:val="single" w:sz="4" w:space="0" w:color="auto"/>
            </w:tcBorders>
          </w:tcPr>
          <w:p w14:paraId="54ACC837" w14:textId="77777777" w:rsidR="00F35F60" w:rsidRPr="009D19F4" w:rsidRDefault="00F35F60" w:rsidP="00CA28EA">
            <w:pPr>
              <w:rPr>
                <w:b/>
                <w:bCs/>
                <w:sz w:val="22"/>
                <w:szCs w:val="22"/>
              </w:rPr>
            </w:pPr>
          </w:p>
        </w:tc>
        <w:tc>
          <w:tcPr>
            <w:tcW w:w="1110" w:type="dxa"/>
            <w:tcBorders>
              <w:top w:val="single" w:sz="4" w:space="0" w:color="auto"/>
              <w:bottom w:val="single" w:sz="4" w:space="0" w:color="auto"/>
            </w:tcBorders>
          </w:tcPr>
          <w:p w14:paraId="0389D122" w14:textId="77777777" w:rsidR="00F35F60" w:rsidRPr="009D19F4" w:rsidRDefault="00F35F60" w:rsidP="00CA28EA">
            <w:pPr>
              <w:rPr>
                <w:b/>
                <w:bCs/>
                <w:sz w:val="22"/>
                <w:szCs w:val="22"/>
              </w:rPr>
            </w:pPr>
          </w:p>
        </w:tc>
      </w:tr>
    </w:tbl>
    <w:p w14:paraId="08D1BF81" w14:textId="77777777" w:rsidR="00F35F60" w:rsidRPr="009D19F4" w:rsidRDefault="00F35F60" w:rsidP="00F35F60">
      <w:pPr>
        <w:spacing w:after="240"/>
        <w:jc w:val="center"/>
        <w:rPr>
          <w:b/>
          <w:bCs/>
        </w:rPr>
      </w:pPr>
    </w:p>
    <w:p w14:paraId="71AC698A" w14:textId="77777777" w:rsidR="00F35F60" w:rsidRPr="009D19F4" w:rsidRDefault="00F35F60" w:rsidP="00F35F60">
      <w:pPr>
        <w:rPr>
          <w:b/>
          <w:bCs/>
        </w:rPr>
      </w:pPr>
      <w:r w:rsidRPr="009D19F4">
        <w:rPr>
          <w:b/>
          <w:bCs/>
        </w:rPr>
        <w:br w:type="page"/>
      </w:r>
    </w:p>
    <w:p w14:paraId="7E59BD61" w14:textId="0A744A62" w:rsidR="00F35F60" w:rsidRPr="009D19F4" w:rsidRDefault="000E34B1" w:rsidP="00F35F60">
      <w:pPr>
        <w:spacing w:after="240"/>
        <w:jc w:val="center"/>
        <w:rPr>
          <w:b/>
          <w:bCs/>
        </w:rPr>
      </w:pPr>
      <w:r w:rsidRPr="009D19F4">
        <w:rPr>
          <w:b/>
          <w:bCs/>
        </w:rPr>
        <w:lastRenderedPageBreak/>
        <w:t>Figures</w:t>
      </w:r>
    </w:p>
    <w:p w14:paraId="53C321CE" w14:textId="77777777" w:rsidR="00F35F60" w:rsidRPr="009D19F4" w:rsidRDefault="00F35F60" w:rsidP="00F35F60">
      <w:r w:rsidRPr="009D19F4">
        <w:rPr>
          <w:noProof/>
        </w:rPr>
        <w:drawing>
          <wp:inline distT="0" distB="0" distL="0" distR="0" wp14:anchorId="02320EA1" wp14:editId="734AD125">
            <wp:extent cx="5943600" cy="4754880"/>
            <wp:effectExtent l="0" t="0" r="0" b="0"/>
            <wp:docPr id="19583386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338694"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7FF4C781" w14:textId="77777777" w:rsidR="00F35F60" w:rsidRPr="009D19F4" w:rsidRDefault="00F35F60" w:rsidP="00F35F60">
      <w:pPr>
        <w:pStyle w:val="Caption"/>
        <w:keepNext/>
        <w:rPr>
          <w:i w:val="0"/>
          <w:iCs w:val="0"/>
          <w:color w:val="auto"/>
          <w:sz w:val="22"/>
          <w:szCs w:val="16"/>
        </w:rPr>
      </w:pPr>
      <w:r w:rsidRPr="009D19F4">
        <w:rPr>
          <w:b/>
          <w:bCs/>
          <w:i w:val="0"/>
          <w:iCs w:val="0"/>
          <w:color w:val="auto"/>
          <w:sz w:val="22"/>
          <w:szCs w:val="16"/>
        </w:rPr>
        <w:t>Supplemental Fig. 1.</w:t>
      </w:r>
      <w:r w:rsidRPr="009D19F4">
        <w:rPr>
          <w:i w:val="0"/>
          <w:iCs w:val="0"/>
          <w:color w:val="auto"/>
          <w:sz w:val="22"/>
          <w:szCs w:val="16"/>
        </w:rPr>
        <w:t xml:space="preserve"> Time between transition from first drink to regular drinking and first binge episode to regular binge drinking (N = 538). The left panel displays the number of years between first binge drinking episode to regular binge drinking onset and the number of participants at each duration; the right panel displays the number of years between first drink to regular drinking onset and the number of participants at each duration. A duration of zero indicate that participants transitioned the same year.</w:t>
      </w:r>
    </w:p>
    <w:p w14:paraId="40D9D65A" w14:textId="77777777" w:rsidR="00427527" w:rsidRPr="009D19F4" w:rsidRDefault="00427527" w:rsidP="00427527">
      <w:pPr>
        <w:spacing w:line="480" w:lineRule="auto"/>
        <w:ind w:firstLine="720"/>
      </w:pPr>
    </w:p>
    <w:p w14:paraId="00011716" w14:textId="77777777" w:rsidR="00427527" w:rsidRPr="009D19F4" w:rsidRDefault="00427527" w:rsidP="00427527">
      <w:pPr>
        <w:spacing w:line="480" w:lineRule="auto"/>
        <w:jc w:val="center"/>
      </w:pPr>
      <w:r w:rsidRPr="009D19F4">
        <w:rPr>
          <w:noProof/>
          <w14:ligatures w14:val="standardContextual"/>
        </w:rPr>
        <w:lastRenderedPageBreak/>
        <w:drawing>
          <wp:inline distT="0" distB="0" distL="0" distR="0" wp14:anchorId="4767E1B9" wp14:editId="774B5F07">
            <wp:extent cx="5943600" cy="2971800"/>
            <wp:effectExtent l="0" t="0" r="0" b="0"/>
            <wp:docPr id="177416448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9330"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4DF590B" w14:textId="4566FBBA" w:rsidR="00427527" w:rsidRPr="009D19F4" w:rsidRDefault="00427527" w:rsidP="00427527">
      <w:pPr>
        <w:rPr>
          <w:sz w:val="22"/>
          <w:szCs w:val="22"/>
        </w:rPr>
      </w:pPr>
      <w:r w:rsidRPr="009D19F4">
        <w:rPr>
          <w:b/>
          <w:bCs/>
          <w:sz w:val="22"/>
          <w:szCs w:val="22"/>
        </w:rPr>
        <w:t xml:space="preserve">Supplemental Fig 2. </w:t>
      </w:r>
      <w:r w:rsidRPr="009D19F4">
        <w:rPr>
          <w:sz w:val="22"/>
          <w:szCs w:val="22"/>
        </w:rPr>
        <w:t>Age at first and regular drinking onset (N = 538). The left panel displays the number of participants at each age of first drink; the right panel displays the number of participants at each age at regular drinking onset.</w:t>
      </w:r>
    </w:p>
    <w:p w14:paraId="58599E12" w14:textId="77777777" w:rsidR="00427527" w:rsidRPr="009D19F4" w:rsidRDefault="00427527" w:rsidP="003C7049">
      <w:pPr>
        <w:rPr>
          <w:i/>
          <w:iCs/>
        </w:rPr>
      </w:pPr>
    </w:p>
    <w:p w14:paraId="6C96A0BD" w14:textId="77777777" w:rsidR="00F35F60" w:rsidRPr="009D19F4" w:rsidRDefault="00F35F60" w:rsidP="00F35F60">
      <w:pPr>
        <w:spacing w:after="240"/>
        <w:rPr>
          <w:b/>
          <w:bCs/>
        </w:rPr>
      </w:pPr>
    </w:p>
    <w:p w14:paraId="69A15CAE" w14:textId="77777777" w:rsidR="00F35F60" w:rsidRPr="009D19F4" w:rsidRDefault="00F35F60" w:rsidP="00F35F60">
      <w:pPr>
        <w:rPr>
          <w:b/>
          <w:bCs/>
        </w:rPr>
      </w:pPr>
      <w:r w:rsidRPr="009D19F4">
        <w:rPr>
          <w:b/>
          <w:bCs/>
        </w:rPr>
        <w:br w:type="page"/>
      </w:r>
    </w:p>
    <w:p w14:paraId="6E6D804F" w14:textId="100639AF" w:rsidR="00F35F60" w:rsidRPr="009D19F4" w:rsidRDefault="00F35F60" w:rsidP="00F35F60">
      <w:pPr>
        <w:spacing w:after="240"/>
        <w:jc w:val="center"/>
        <w:rPr>
          <w:b/>
          <w:bCs/>
        </w:rPr>
      </w:pPr>
      <w:r w:rsidRPr="009D19F4">
        <w:rPr>
          <w:b/>
          <w:bCs/>
        </w:rPr>
        <w:lastRenderedPageBreak/>
        <w:t>References</w:t>
      </w:r>
      <w:r w:rsidR="00917147" w:rsidRPr="009D19F4">
        <w:rPr>
          <w:b/>
          <w:bCs/>
        </w:rPr>
        <w:t>: Supplement</w:t>
      </w:r>
    </w:p>
    <w:p w14:paraId="07154E50" w14:textId="77777777" w:rsidR="00372BA6" w:rsidRPr="00372BA6" w:rsidRDefault="00FF052C" w:rsidP="00372BA6">
      <w:pPr>
        <w:pStyle w:val="Bibliography"/>
      </w:pPr>
      <w:r w:rsidRPr="009D19F4">
        <w:rPr>
          <w:rFonts w:asciiTheme="minorHAnsi" w:hAnsiTheme="minorHAnsi" w:cstheme="minorBidi"/>
        </w:rPr>
        <w:fldChar w:fldCharType="begin"/>
      </w:r>
      <w:r w:rsidRPr="009D19F4">
        <w:instrText xml:space="preserve"> ADDIN ZOTERO_BIBL {"uncited":[],"omitted":[],"custom":[]} CSL_BIBLIOGRAPHY </w:instrText>
      </w:r>
      <w:r w:rsidRPr="009D19F4">
        <w:rPr>
          <w:rFonts w:asciiTheme="minorHAnsi" w:hAnsiTheme="minorHAnsi" w:cstheme="minorBidi"/>
        </w:rPr>
        <w:fldChar w:fldCharType="separate"/>
      </w:r>
      <w:r w:rsidR="00372BA6" w:rsidRPr="00372BA6">
        <w:t>Abu-Bader, S.H., 2010. Advanced and multivariate statistical methods for social science research. Oxford University Press.</w:t>
      </w:r>
    </w:p>
    <w:p w14:paraId="576A09E9" w14:textId="77777777" w:rsidR="00372BA6" w:rsidRPr="00372BA6" w:rsidRDefault="00372BA6" w:rsidP="00372BA6">
      <w:pPr>
        <w:pStyle w:val="Bibliography"/>
      </w:pPr>
      <w:r w:rsidRPr="00372BA6">
        <w:t>Achenbach, T.M., 1991. Manual for the youth self-report and 1991 profile. University of Vermont Department of Psychiatry.</w:t>
      </w:r>
    </w:p>
    <w:p w14:paraId="1A0B07FD" w14:textId="77777777" w:rsidR="00372BA6" w:rsidRPr="00372BA6" w:rsidRDefault="00372BA6" w:rsidP="00372BA6">
      <w:pPr>
        <w:pStyle w:val="Bibliography"/>
      </w:pPr>
      <w:r w:rsidRPr="00372BA6">
        <w:t>Achenbach, T.M., Rescorla, L.A., 2003. Manual for the ASEBA adult forms &amp; profiles. Burlington, VT: University of Vermont, Research Center for Children, Youth and Families, Burlington, VT.</w:t>
      </w:r>
    </w:p>
    <w:p w14:paraId="343E2E4E" w14:textId="77777777" w:rsidR="00372BA6" w:rsidRPr="00372BA6" w:rsidRDefault="00372BA6" w:rsidP="00372BA6">
      <w:pPr>
        <w:pStyle w:val="Bibliography"/>
      </w:pPr>
      <w:r w:rsidRPr="00372BA6">
        <w:t>Alexander, J.D., Freis, S.M., Zellers, S.M., Corley, R., Ledbetter, A., Schneider, R.K., Phelan, C., Subramonyam, H., Frieser, M., Rea-Sandin, G., Stocker, M.E., Vernier, H., Jiang, M., Luo, Y., Zhao, Q., Rhea, S.A., Hewitt, J., Luciana, M., McGue, M., Wilson, S., Resnick, P., Friedman, N.P., Vrieze, S.I., 2023. Evaluating longitudinal relationships between parental monitoring and substance use in a multi-year, intensive longitudinal study of 670 adolescent twins. Front. Psychiatry 14. https://doi.org/10.3389/fpsyt.2023.1149079</w:t>
      </w:r>
    </w:p>
    <w:p w14:paraId="5083456B" w14:textId="77777777" w:rsidR="00372BA6" w:rsidRPr="00372BA6" w:rsidRDefault="00372BA6" w:rsidP="00372BA6">
      <w:pPr>
        <w:pStyle w:val="Bibliography"/>
      </w:pPr>
      <w:r w:rsidRPr="00372BA6">
        <w:t>Armenta, B.E., Sittner, K.J., Whitbeck, L.B., 2016. Predicting the Onset of Alcohol Use and the Development of Alcohol Use Disorder Among Indigenous Adolescents. Child Dev. 87, 870–882. https://doi.org/10.1111/cdev.12506</w:t>
      </w:r>
    </w:p>
    <w:p w14:paraId="570B06F7" w14:textId="77777777" w:rsidR="00372BA6" w:rsidRPr="00372BA6" w:rsidRDefault="00372BA6" w:rsidP="00372BA6">
      <w:pPr>
        <w:pStyle w:val="Bibliography"/>
      </w:pPr>
      <w:r w:rsidRPr="00372BA6">
        <w:t>Bachman, J.G., 1981. Monitoring the Future: Questionnaire Responses from the Nation’s High School Seniors, 1980. ERIC.</w:t>
      </w:r>
    </w:p>
    <w:p w14:paraId="5D171D8D" w14:textId="77777777" w:rsidR="00372BA6" w:rsidRPr="00372BA6" w:rsidRDefault="00372BA6" w:rsidP="00372BA6">
      <w:pPr>
        <w:pStyle w:val="Bibliography"/>
      </w:pPr>
      <w:r w:rsidRPr="00372BA6">
        <w:t>Baranger, D.A.A., Demers, C.H., Elsayed, N.M., Knodt, A.R., Radtke, S.R., Desmarais, A., Few, L.R., Agrawal, A., Heath, A.C., Barch, D.M., Squeglia, L.M., Williamson, D.E., Hariri, A.R., Bogdan, R., 2020. Convergent evidence for predispositional effects of brain gray matter volume on alcohol consumption. Biol. Psychiatry 87, 645–655. https://doi.org/10.1016/j.biopsych.2019.08.029</w:t>
      </w:r>
    </w:p>
    <w:p w14:paraId="5AD592AC" w14:textId="77777777" w:rsidR="00372BA6" w:rsidRPr="00372BA6" w:rsidRDefault="00372BA6" w:rsidP="00372BA6">
      <w:pPr>
        <w:pStyle w:val="Bibliography"/>
      </w:pPr>
      <w:r w:rsidRPr="00372BA6">
        <w:t>Bekman, N.M., Cummins, K., Brown, S.A., 2010. Affective and Personality Risk and Cognitive Mediators of Initial Adolescent Alcohol Use. J. Stud. Alcohol Drugs 71, 570–580. https://doi.org/10.15288/jsad.2010.71.570</w:t>
      </w:r>
    </w:p>
    <w:p w14:paraId="4E68B244" w14:textId="77777777" w:rsidR="00372BA6" w:rsidRPr="00372BA6" w:rsidRDefault="00372BA6" w:rsidP="00372BA6">
      <w:pPr>
        <w:pStyle w:val="Bibliography"/>
      </w:pPr>
      <w:r w:rsidRPr="00372BA6">
        <w:t>Bertsimas, D., King, A., Mazumder, R., 2016. Best subset selection via a modern optimization lens. Ann. Stat. 44, 813–852. https://doi.org/10.1214/15-AOS1388</w:t>
      </w:r>
    </w:p>
    <w:p w14:paraId="218BB61E" w14:textId="77777777" w:rsidR="00372BA6" w:rsidRPr="00372BA6" w:rsidRDefault="00372BA6" w:rsidP="00372BA6">
      <w:pPr>
        <w:pStyle w:val="Bibliography"/>
      </w:pPr>
      <w:r w:rsidRPr="00372BA6">
        <w:t>Bray, J.H., Gallegos, M.I., Cain, M.K., Zaring-Hinkle, B., 2022. Parental monitoring, family conflict, and adolescent alcohol use: A longitudinal latent class analysis. J. Fam. Psychol. 36, 1154–1160. https://doi.org/10.1037/fam0001019</w:t>
      </w:r>
    </w:p>
    <w:p w14:paraId="07D66775" w14:textId="77777777" w:rsidR="00372BA6" w:rsidRPr="00372BA6" w:rsidRDefault="00372BA6" w:rsidP="00372BA6">
      <w:pPr>
        <w:pStyle w:val="Bibliography"/>
      </w:pPr>
      <w:r w:rsidRPr="00372BA6">
        <w:t>Bronfenbrenner, U., 1974. Developmental Research, Public Policy, and the Ecology of Childhood. Child Dev. 45, 1–5. https://doi.org/10.2307/1127743</w:t>
      </w:r>
    </w:p>
    <w:p w14:paraId="474B9CB7" w14:textId="77777777" w:rsidR="00372BA6" w:rsidRPr="00372BA6" w:rsidRDefault="00372BA6" w:rsidP="00372BA6">
      <w:pPr>
        <w:pStyle w:val="Bibliography"/>
      </w:pPr>
      <w:r w:rsidRPr="00372BA6">
        <w:t>Bronfenbrenner, U., Ceci, S.J., 1994. Nature-nuture reconceptualized in developmental perspective: A bioecological model. Psychol. Rev. 101, 568–586. https://doi.org/10.1037/0033-295X.101.4.568</w:t>
      </w:r>
    </w:p>
    <w:p w14:paraId="3AC7EE93" w14:textId="77777777" w:rsidR="00372BA6" w:rsidRPr="00372BA6" w:rsidRDefault="00372BA6" w:rsidP="00372BA6">
      <w:pPr>
        <w:pStyle w:val="Bibliography"/>
      </w:pPr>
      <w:r w:rsidRPr="00372BA6">
        <w:t>Brown, S.A., Brumback, T., Tomlinson, K., Cummins, K., Thompson, W.K., Nagel, B.J., De Bellis, M.D., Hooper, S.R., Clark, D.B., Chung, T., Hasler, B.P., Colrain, I.M., Baker, F.C., Prouty, D., Pfefferbaum, A., Sullivan, E.V., Pohl, K.M., Rohlfing, T., Nichols, B.N., Chu, W., Tapert, S.F., 2015. The National Consortium on Alcohol and NeuroDevelopment in Adolescence (NCANDA): A Multisite Study of Adolescent Development and Substance Use. J. Stud. Alcohol Drugs 76, 895–908. https://doi.org/10.15288/jsad.2015.76.895</w:t>
      </w:r>
    </w:p>
    <w:p w14:paraId="23184BEE" w14:textId="77777777" w:rsidR="00372BA6" w:rsidRPr="00372BA6" w:rsidRDefault="00372BA6" w:rsidP="00372BA6">
      <w:pPr>
        <w:pStyle w:val="Bibliography"/>
      </w:pPr>
      <w:r w:rsidRPr="00372BA6">
        <w:lastRenderedPageBreak/>
        <w:t>Brown, S.A., Christiansen, B.A., Goldman, M.S., 1987. The Alcohol Expectancy Questionnaire: an instrument for the assessment of adolescent and adult alcohol expectancies. J. Stud. Alcohol 48, 483–491. https://doi.org/10.15288/jsa.1987.48.483</w:t>
      </w:r>
    </w:p>
    <w:p w14:paraId="7625AAB8" w14:textId="77777777" w:rsidR="00372BA6" w:rsidRPr="00372BA6" w:rsidRDefault="00372BA6" w:rsidP="00372BA6">
      <w:pPr>
        <w:pStyle w:val="Bibliography"/>
      </w:pPr>
      <w:r w:rsidRPr="00372BA6">
        <w:t>Brown, S.A., Myers, M.G., Lippke, L., Tapert, S.F., Stewart, D.G., Vik, P.W., 1998. Psychometric evaluation of the Customary Drinking and Drug Use Record (CDDR): a measure of adolescent alcohol and drug involvement. J. Stud. Alcohol 59, 427–438. https://doi.org/10.15288/jsa.1998.59.427</w:t>
      </w:r>
    </w:p>
    <w:p w14:paraId="1E135D11" w14:textId="77777777" w:rsidR="00372BA6" w:rsidRPr="00372BA6" w:rsidRDefault="00372BA6" w:rsidP="00372BA6">
      <w:pPr>
        <w:pStyle w:val="Bibliography"/>
      </w:pPr>
      <w:r w:rsidRPr="00372BA6">
        <w:t>Brumback, T.Y., Worley, M., Nguyen-Louie, T.T., Squeglia, L.M., Jacobus, J., Tapert, S.F., 2016. Neural predictors of alcohol use and psychopathology symptoms in adolescents. Dev. Psychopathol. 28, 1209–1216. https://doi.org/10.1017/S0954579416000766</w:t>
      </w:r>
    </w:p>
    <w:p w14:paraId="67E61131" w14:textId="77777777" w:rsidR="00372BA6" w:rsidRPr="00372BA6" w:rsidRDefault="00372BA6" w:rsidP="00372BA6">
      <w:pPr>
        <w:pStyle w:val="Bibliography"/>
      </w:pPr>
      <w:r w:rsidRPr="00372BA6">
        <w:t>Calcagno, V., de Mazancourt, C., 2010. glmulti: An R Package for Easy Automated Model Selection with (Generalized) Linear Models. Journal of Statistical Software 34, 1–29. https://doi.org/10.18637/jss.v034.i12</w:t>
      </w:r>
    </w:p>
    <w:p w14:paraId="002E719A" w14:textId="77777777" w:rsidR="00372BA6" w:rsidRPr="00372BA6" w:rsidRDefault="00372BA6" w:rsidP="00372BA6">
      <w:pPr>
        <w:pStyle w:val="Bibliography"/>
      </w:pPr>
      <w:r w:rsidRPr="00372BA6">
        <w:t>Campbell, E.J., Lawrence, A.J., 2021. It’s more than just interoception: The insular cortex involvement in alcohol use disorder. J. Neurochem. 157, 1644–1651. https://doi.org/10.1111/jnc.15310</w:t>
      </w:r>
    </w:p>
    <w:p w14:paraId="10C8CA89" w14:textId="77777777" w:rsidR="00372BA6" w:rsidRPr="00372BA6" w:rsidRDefault="00372BA6" w:rsidP="00372BA6">
      <w:pPr>
        <w:pStyle w:val="Bibliography"/>
      </w:pPr>
      <w:r w:rsidRPr="00372BA6">
        <w:t>Carskadon, M.A., Acebo, C., 1993. A self-administered rating scale for pubertal development. J. Adolesc. Health Off. Publ. Soc. Adolesc. Med. 14, 190–195. https://doi.org/10.1016/1054-139x(93)90004-9</w:t>
      </w:r>
    </w:p>
    <w:p w14:paraId="020E95FC" w14:textId="77777777" w:rsidR="00372BA6" w:rsidRPr="00372BA6" w:rsidRDefault="00372BA6" w:rsidP="00372BA6">
      <w:pPr>
        <w:pStyle w:val="Bibliography"/>
      </w:pPr>
      <w:r w:rsidRPr="00372BA6">
        <w:t>Cheetham, A., Allen, N.B., Whittle, S., Simmons, J., Yücel, M., Lubman, D.I., 2014. Volumetric differences in the anterior cingulate cortex prospectively predict alcohol-related problems in adolescence. Psychopharmacology (Berl.) 231, 1731–1742. https://doi.org/10.1007/s00213-014-3483-8</w:t>
      </w:r>
    </w:p>
    <w:p w14:paraId="049C867A" w14:textId="77777777" w:rsidR="00372BA6" w:rsidRPr="00372BA6" w:rsidRDefault="00372BA6" w:rsidP="00372BA6">
      <w:pPr>
        <w:pStyle w:val="Bibliography"/>
      </w:pPr>
      <w:r w:rsidRPr="00372BA6">
        <w:t>Chen, M.-J., Grube, J.W., Gruenewald, P.J., 2010. Community alcohol outlet density and underage drinking. Addict. Abingdon Engl. 105, 270–278. https://doi.org/10.1111/j.1360-0443.2009.02772.x</w:t>
      </w:r>
    </w:p>
    <w:p w14:paraId="03DF9627" w14:textId="77777777" w:rsidR="00372BA6" w:rsidRPr="00372BA6" w:rsidRDefault="00372BA6" w:rsidP="00372BA6">
      <w:pPr>
        <w:pStyle w:val="Bibliography"/>
      </w:pPr>
      <w:r w:rsidRPr="00372BA6">
        <w:t>Clark, T.G., Bradburn, M.J., Love, S.B., Altman, D.G., 2003. Survival analysis part I: Basic concepts and first analyses. Br. J. Cancer 89, 232–238. https://doi.org/10.1038/sj.bjc.6601118</w:t>
      </w:r>
    </w:p>
    <w:p w14:paraId="339009B2" w14:textId="77777777" w:rsidR="00372BA6" w:rsidRPr="00372BA6" w:rsidRDefault="00372BA6" w:rsidP="00372BA6">
      <w:pPr>
        <w:pStyle w:val="Bibliography"/>
      </w:pPr>
      <w:r w:rsidRPr="00372BA6">
        <w:t>Connor, J.P., Weier, M., Hall, W.D., 2019. The Age of Onset of Alcohol Use Disorders, in: de Girolamo, G., McGorry, P.D., Sartorius, N. (Eds.), Age of Onset of Mental Disorders: Etiopathogenetic and Treatment Implications. Springer International Publishing, Cham, pp. 169–182. https://doi.org/10.1007/978-3-319-72619-9_9</w:t>
      </w:r>
    </w:p>
    <w:p w14:paraId="37D0CA86" w14:textId="77777777" w:rsidR="00372BA6" w:rsidRPr="00372BA6" w:rsidRDefault="00372BA6" w:rsidP="00372BA6">
      <w:pPr>
        <w:pStyle w:val="Bibliography"/>
      </w:pPr>
      <w:r w:rsidRPr="00372BA6">
        <w:t>Cyders, M.A., Smith, G.T., Spillane, N.S., Fischer, S., Annus, A.M., Peterson, C., 2007. Integration of impulsivity and positive mood to predict risky behavior: Development and validation of a measure of positive urgency. Psychol. Assess. 19, 107–118. https://doi.org/10.1037/1040-3590.19.1.107</w:t>
      </w:r>
    </w:p>
    <w:p w14:paraId="5FF65935" w14:textId="77777777" w:rsidR="00372BA6" w:rsidRPr="00372BA6" w:rsidRDefault="00372BA6" w:rsidP="00372BA6">
      <w:pPr>
        <w:pStyle w:val="Bibliography"/>
      </w:pPr>
      <w:r w:rsidRPr="00372BA6">
        <w:t>Dawson, D.A., Goldstein, R.B., Patricia Chou, S., June Ruan, W., Grant, B.F., 2008. Age at first drink and the first incidence of adult-onset DSM-IV alcohol use disorders. Alcohol. Clin. Exp. Res. 32, 2149–2160. https://doi.org/10.1111/j.1530-0277.2008.00806.x</w:t>
      </w:r>
    </w:p>
    <w:p w14:paraId="08C940FD" w14:textId="77777777" w:rsidR="00372BA6" w:rsidRPr="00372BA6" w:rsidRDefault="00372BA6" w:rsidP="00372BA6">
      <w:pPr>
        <w:pStyle w:val="Bibliography"/>
      </w:pPr>
      <w:r w:rsidRPr="00372BA6">
        <w:t>DeWit, D.J., Adlaf, E.M., Offord, D.R., Ogborne, A.C., 2000. Age at first alcohol use: A risk factor for the development of alcohol disorders. Am. J. Psychiatry 157, 745–750. https://doi.org/10.1176/appi.ajp.157.5.745</w:t>
      </w:r>
    </w:p>
    <w:p w14:paraId="2BCEF19E" w14:textId="77777777" w:rsidR="00372BA6" w:rsidRPr="00372BA6" w:rsidRDefault="00372BA6" w:rsidP="00372BA6">
      <w:pPr>
        <w:pStyle w:val="Bibliography"/>
      </w:pPr>
      <w:r w:rsidRPr="00372BA6">
        <w:t>Dishion, T.J., McMahon, R.J., 1998. Parental monitoring and the prevention of child and adolescent problem behavior: A conceptual and empirical formulation. Clin. Child Fam. Psychol. Rev. 1, 61–75.</w:t>
      </w:r>
    </w:p>
    <w:p w14:paraId="3D180DB8" w14:textId="77777777" w:rsidR="00372BA6" w:rsidRPr="00372BA6" w:rsidRDefault="00372BA6" w:rsidP="00372BA6">
      <w:pPr>
        <w:pStyle w:val="Bibliography"/>
      </w:pPr>
      <w:r w:rsidRPr="00372BA6">
        <w:lastRenderedPageBreak/>
        <w:t>Farmer, R.F., Gau, J.M., Seeley, J.R., Kosty, D.B., Sher, K.J., Lewinsohn, P.M., 2016. Internalizing and externalizing disorders as predictors of alcohol use disorder onset during three developmental periods. Drug Alcohol Depend. 164, 38–46. https://doi.org/10.1016/j.drugalcdep.2016.04.021</w:t>
      </w:r>
    </w:p>
    <w:p w14:paraId="5ED32515" w14:textId="77777777" w:rsidR="00372BA6" w:rsidRPr="00372BA6" w:rsidRDefault="00372BA6" w:rsidP="00372BA6">
      <w:pPr>
        <w:pStyle w:val="Bibliography"/>
      </w:pPr>
      <w:r w:rsidRPr="00372BA6">
        <w:t>Fish, J.N., Russell, B.S., Watson, R.J., Russell, S.T., 2020. Parent-child relationships and sexual minority youth: Implications for adult alcohol abuse. J. Youth Adolesc. 49, 2034–2046. https://doi.org/10.1007/s10964-020-01299-7</w:t>
      </w:r>
    </w:p>
    <w:p w14:paraId="65427D47" w14:textId="77777777" w:rsidR="00372BA6" w:rsidRPr="00372BA6" w:rsidRDefault="00372BA6" w:rsidP="00372BA6">
      <w:pPr>
        <w:pStyle w:val="Bibliography"/>
      </w:pPr>
      <w:r w:rsidRPr="00372BA6">
        <w:t>Fisher, L.B., Miles, I.W., Austin, S.B., Camargo, C.A., Jr, Colditz, G.A., 2007. Predictors of initiation of alcohol use among us adolescents: Findings from a prospective cohort study. Arch. Pediatr. Adolesc. Med. 161, 959–966. https://doi.org/10.1001/archpedi.161.10.959</w:t>
      </w:r>
    </w:p>
    <w:p w14:paraId="42CD0727" w14:textId="77777777" w:rsidR="00372BA6" w:rsidRPr="00372BA6" w:rsidRDefault="00372BA6" w:rsidP="00372BA6">
      <w:pPr>
        <w:pStyle w:val="Bibliography"/>
      </w:pPr>
      <w:r w:rsidRPr="00372BA6">
        <w:t>Fletcher, A.C., Steinberg, L., Williams-Wheeler, M., 2004. Parental influences on adolescent problem behavior: Revisiting Stattin and Kerr. Child Dev. 75, 781–796. https://doi.org/10.1111/j.1467-8624.2004.00706.x</w:t>
      </w:r>
    </w:p>
    <w:p w14:paraId="4E982E65" w14:textId="77777777" w:rsidR="00372BA6" w:rsidRPr="00372BA6" w:rsidRDefault="00372BA6" w:rsidP="00372BA6">
      <w:pPr>
        <w:pStyle w:val="Bibliography"/>
      </w:pPr>
      <w:r w:rsidRPr="00372BA6">
        <w:t>Forgatch, M.S., Kjøbli, J., 2016. Parent management training-Oregon model: Adapting intervention with rigorous research. Fam. Process 55, 500–513. https://doi.org/10.1111/famp.12224</w:t>
      </w:r>
    </w:p>
    <w:p w14:paraId="3F38C09E" w14:textId="77777777" w:rsidR="00372BA6" w:rsidRPr="00372BA6" w:rsidRDefault="00372BA6" w:rsidP="00372BA6">
      <w:pPr>
        <w:pStyle w:val="Bibliography"/>
      </w:pPr>
      <w:r w:rsidRPr="00372BA6">
        <w:t>Fried, A.B., Dunn, M.E., 2012. The Expectancy Challenge Alcohol Literacy Curriculum (ECALC): A single session group intervention to reduce alcohol use. Psychol. Addict. Behav. J. Soc. Psychol. Addict. Behav. 26, 615–620. https://doi.org/10.1037/a0027585</w:t>
      </w:r>
    </w:p>
    <w:p w14:paraId="7F4244C3" w14:textId="77777777" w:rsidR="00372BA6" w:rsidRPr="00372BA6" w:rsidRDefault="00372BA6" w:rsidP="00372BA6">
      <w:pPr>
        <w:pStyle w:val="Bibliography"/>
      </w:pPr>
      <w:r w:rsidRPr="00372BA6">
        <w:t>Gioia, G.A., Isquith, P.K., Retzlaff, P.D., Espy, K.A., 2002. Confirmatory factor analysis of the Behavior Rating Inventory of Executive Function (BRIEF) in a clinical sample. Child Neuropsychol. J. Norm. Abnorm. Dev. Child. Adolesc. 8, 249–257. https://doi.org/10.1076/chin.8.4.249.13513</w:t>
      </w:r>
    </w:p>
    <w:p w14:paraId="2C54E51A" w14:textId="77777777" w:rsidR="00372BA6" w:rsidRPr="00372BA6" w:rsidRDefault="00372BA6" w:rsidP="00372BA6">
      <w:pPr>
        <w:pStyle w:val="Bibliography"/>
      </w:pPr>
      <w:r w:rsidRPr="00372BA6">
        <w:t>Golub, A., Johnson, B.D., Labouvie, E., 2000. On correcting biases in self-reports of age at first substance use with repeated cross-section analysis. J. Quant. Criminol. 16, 45–68. https://doi.org/10.1023/A:1007573411129</w:t>
      </w:r>
    </w:p>
    <w:p w14:paraId="4FE5DE73" w14:textId="77777777" w:rsidR="00372BA6" w:rsidRPr="00372BA6" w:rsidRDefault="00372BA6" w:rsidP="00372BA6">
      <w:pPr>
        <w:pStyle w:val="Bibliography"/>
      </w:pPr>
      <w:r w:rsidRPr="00372BA6">
        <w:t>Gosling, S.D., Rentfrow, P.J., Swann, W.B., 2003. A very brief measure of the Big-Five personality domains. J. Res. Personal. 37, 504–528. https://doi.org/10.1016/S0092-6566(03)00046-1</w:t>
      </w:r>
    </w:p>
    <w:p w14:paraId="4093D0F9" w14:textId="77777777" w:rsidR="00372BA6" w:rsidRPr="00372BA6" w:rsidRDefault="00372BA6" w:rsidP="00372BA6">
      <w:pPr>
        <w:pStyle w:val="Bibliography"/>
      </w:pPr>
      <w:r w:rsidRPr="00372BA6">
        <w:t>Grant, B.F., Dawson, D.A., 1997. Age at onset of alcohol use and its association with DSM-IV alcohol abuse and dependence: results from the National Longitudinal Alcohol Epidemiologic Survey. J. Subst. Abuse 9, 103–110. https://doi.org/10.1016/s0899-3289(97)90009-2</w:t>
      </w:r>
    </w:p>
    <w:p w14:paraId="01C4A937" w14:textId="77777777" w:rsidR="00372BA6" w:rsidRPr="00372BA6" w:rsidRDefault="00372BA6" w:rsidP="00372BA6">
      <w:pPr>
        <w:pStyle w:val="Bibliography"/>
      </w:pPr>
      <w:r w:rsidRPr="00372BA6">
        <w:t>Gruber, E., DiClemente, R.J., Anderson, M.M., Lodico, M., 1996. Early drinking onset and its association with alcohol use and problem behavior in late adolescence. Prev. Med. 25, 293–300. https://doi.org/10.1006/pmed.1996.0059</w:t>
      </w:r>
    </w:p>
    <w:p w14:paraId="709C64C4" w14:textId="77777777" w:rsidR="00372BA6" w:rsidRPr="00372BA6" w:rsidRDefault="00372BA6" w:rsidP="00372BA6">
      <w:pPr>
        <w:pStyle w:val="Bibliography"/>
      </w:pPr>
      <w:r w:rsidRPr="00372BA6">
        <w:t>Gur, R.C., Richard, J., Hughett, P., Calkins, M.E., Macy, L., Bilker, W.B., Brensinger, C., Gur, R.E., 2010. A cognitive neuroscience-based computerized battery for efficient measurement of individual differences: Standardization and initial construct validation. J. Neurosci. Methods 187, 254–262. https://doi.org/10.1016/j.jneumeth.2009.11.017</w:t>
      </w:r>
    </w:p>
    <w:p w14:paraId="3AD29F7A" w14:textId="77777777" w:rsidR="00372BA6" w:rsidRPr="00372BA6" w:rsidRDefault="00372BA6" w:rsidP="00372BA6">
      <w:pPr>
        <w:pStyle w:val="Bibliography"/>
      </w:pPr>
      <w:r w:rsidRPr="00372BA6">
        <w:t>Guttmannova, K., Hill, K.G., Bailey, J.A., Lee, J.O., Hartigan, L.A., Hawkins, J.D., Catalano, R.F., 2012. Examining explanatory mechanisms of the effects of early alcohol use on young adult alcohol dependence. J. Stud. Alcohol Drugs 73, 379–390. https://doi.org/10.15288/jsad.2012.73.379</w:t>
      </w:r>
    </w:p>
    <w:p w14:paraId="3D3CE7DB" w14:textId="77777777" w:rsidR="00372BA6" w:rsidRPr="00372BA6" w:rsidRDefault="00372BA6" w:rsidP="00372BA6">
      <w:pPr>
        <w:pStyle w:val="Bibliography"/>
      </w:pPr>
      <w:r w:rsidRPr="00372BA6">
        <w:lastRenderedPageBreak/>
        <w:t>Handren, L.M., Donaldson, C.D., Crano, W.D., 2016. Adolescent alcohol use: Protective and predictive parent, peer, and self-related factors. Prev. Sci. Off. J. Soc. Prev. Res. 17, 862–871. https://doi.org/10.1007/s11121-016-0695-7</w:t>
      </w:r>
    </w:p>
    <w:p w14:paraId="6497A2E9" w14:textId="77777777" w:rsidR="00372BA6" w:rsidRPr="00372BA6" w:rsidRDefault="00372BA6" w:rsidP="00372BA6">
      <w:pPr>
        <w:pStyle w:val="Bibliography"/>
      </w:pPr>
      <w:r w:rsidRPr="00372BA6">
        <w:t>Hardee, J.E., Cope, L.M., Martz, M.E., Heitzeg, M.M., 2018. Review of neurobiological influences on externalizing and internalizing pathways to alcohol use disorder. Curr. Behav. Neurosci. Rep. 5, 249–262. https://doi.org/10.1007/s40473-018-0166-5</w:t>
      </w:r>
    </w:p>
    <w:p w14:paraId="2851A322" w14:textId="77777777" w:rsidR="00372BA6" w:rsidRPr="00372BA6" w:rsidRDefault="00372BA6" w:rsidP="00372BA6">
      <w:pPr>
        <w:pStyle w:val="Bibliography"/>
      </w:pPr>
      <w:r w:rsidRPr="00372BA6">
        <w:t>Hardie, B., 2021. Reconceptualising parental monitoring within a model of goal-directed parental action. New Ideas Psychol. 61, 100847. https://doi.org/10.1016/j.newideapsych.2020.100847</w:t>
      </w:r>
    </w:p>
    <w:p w14:paraId="5EEC04B3" w14:textId="77777777" w:rsidR="00372BA6" w:rsidRPr="00372BA6" w:rsidRDefault="00372BA6" w:rsidP="00372BA6">
      <w:pPr>
        <w:pStyle w:val="Bibliography"/>
      </w:pPr>
      <w:r w:rsidRPr="00372BA6">
        <w:t>Harrell, F.E., Jr, Califf, R.M., Pryor, D.B., Lee, K.L., Rosati, R.A., 1982. Evaluating the yield of medical tests. JAMA 247, 2543–2546. https://doi.org/10.1001/jama.1982.03320430047030</w:t>
      </w:r>
    </w:p>
    <w:p w14:paraId="1F7D2D75" w14:textId="77777777" w:rsidR="00372BA6" w:rsidRPr="00372BA6" w:rsidRDefault="00372BA6" w:rsidP="00372BA6">
      <w:pPr>
        <w:pStyle w:val="Bibliography"/>
      </w:pPr>
      <w:r w:rsidRPr="00372BA6">
        <w:t>Harrell, F.E., Lee, K.L., Mark, D.B., 1996. Multivariable prognostic models: issues in developing models, evaluating assumptions and adequacy, and measuring and reducing errors. Stat. Med. 15, 361–387. https://doi.org/10.1002/(SICI)1097-0258(19960229)15:4&lt;361::AID-SIM168&gt;3.0.CO;2-4</w:t>
      </w:r>
    </w:p>
    <w:p w14:paraId="2045A099" w14:textId="77777777" w:rsidR="00372BA6" w:rsidRPr="00372BA6" w:rsidRDefault="00372BA6" w:rsidP="00372BA6">
      <w:pPr>
        <w:pStyle w:val="Bibliography"/>
      </w:pPr>
      <w:r w:rsidRPr="00372BA6">
        <w:t>Harrell Jr., F.E., 2023. _rms: Regression Modeling Strategies_. R package version 6.7-1.</w:t>
      </w:r>
    </w:p>
    <w:p w14:paraId="2A2EBED0" w14:textId="77777777" w:rsidR="00372BA6" w:rsidRPr="00372BA6" w:rsidRDefault="00372BA6" w:rsidP="00372BA6">
      <w:pPr>
        <w:pStyle w:val="Bibliography"/>
      </w:pPr>
      <w:r w:rsidRPr="00372BA6">
        <w:t>Hasler, B.P., Graves, J.L., Wallace, M.L., Claudatos, S., Franzen, P.L., Nooner, K.B., Brown, S.A., Tapert, S.F., Baker, F.C., Clark, D.B., 2022. Self-reported sleep and circadian characteristics predict alcohol and cannabis use: A longitudinal analysis of the National Consortium on Alcohol and Neurodevelopment in Adolescence study. Alcohol. Clin. Exp. Res. 46, 848–860. https://doi.org/10.1111/acer.14808</w:t>
      </w:r>
    </w:p>
    <w:p w14:paraId="5E5AF200" w14:textId="77777777" w:rsidR="00372BA6" w:rsidRPr="00372BA6" w:rsidRDefault="00372BA6" w:rsidP="00372BA6">
      <w:pPr>
        <w:pStyle w:val="Bibliography"/>
      </w:pPr>
      <w:r w:rsidRPr="00372BA6">
        <w:t>Hasler, B.P., Soehner, A.M., Clark, D.B., 2015. Sleep and circadian contributions to adolescent alcohol use disorder. Alcohol, Special Issue: Sleep, Circadian Rhythms and Alcohol 49, 377–387. https://doi.org/10.1016/j.alcohol.2014.06.010</w:t>
      </w:r>
    </w:p>
    <w:p w14:paraId="6202CBEE" w14:textId="77777777" w:rsidR="00372BA6" w:rsidRPr="00372BA6" w:rsidRDefault="00372BA6" w:rsidP="00372BA6">
      <w:pPr>
        <w:pStyle w:val="Bibliography"/>
      </w:pPr>
      <w:r w:rsidRPr="00372BA6">
        <w:t>Hastie, T., Tibshirani, R., Tibshirani, R.J., 2017. Extended comparisons of best subset selection, forward stepwise selection, and the lasso. ArXiv Prepr. ArXiv170708692.</w:t>
      </w:r>
    </w:p>
    <w:p w14:paraId="205652D0" w14:textId="77777777" w:rsidR="00372BA6" w:rsidRPr="00372BA6" w:rsidRDefault="00372BA6" w:rsidP="00372BA6">
      <w:pPr>
        <w:pStyle w:val="Bibliography"/>
      </w:pPr>
      <w:r w:rsidRPr="00372BA6">
        <w:t>Hastie, T., Tibshirani, Robert, Tibshirani, Ryan, 2020. Best subset, forward stepwise or lasso? Analysis and recommendations based on extensive comparisons. Stat. Sci. 35, 579–592. https://doi.org/10.1214/19-STS733</w:t>
      </w:r>
    </w:p>
    <w:p w14:paraId="2AB3B7E0" w14:textId="77777777" w:rsidR="00372BA6" w:rsidRPr="00372BA6" w:rsidRDefault="00372BA6" w:rsidP="00372BA6">
      <w:pPr>
        <w:pStyle w:val="Bibliography"/>
      </w:pPr>
      <w:r w:rsidRPr="00372BA6">
        <w:t>Hatoum, A.S., Johnson, E.C., Baranger, D.A.A., Paul, S.E., Agrawal, A., Bogdan, R., 2021. Polygenic risk scores for alcohol involvement relate to brain structure in substance-naïve children: Results from the ABCD study. Genes Brain Behav. 20, e12756. https://doi.org/10.1111/gbb.12756</w:t>
      </w:r>
    </w:p>
    <w:p w14:paraId="4BA1DCB3" w14:textId="77777777" w:rsidR="00372BA6" w:rsidRPr="00372BA6" w:rsidRDefault="00372BA6" w:rsidP="00372BA6">
      <w:pPr>
        <w:pStyle w:val="Bibliography"/>
      </w:pPr>
      <w:r w:rsidRPr="00372BA6">
        <w:t>Heikkinen, N., Niskanen, E., Könönen, M., Tolmunen, T., Kekkonen, V., Kivimäki, P., Tanila, H., Laukkanen, E., Vanninen, R., 2017. Alcohol consumption during adolescence is associated with reduced grey matter volumes. Addict. Abingdon Engl. 112, 604–613. https://doi.org/10.1111/add.13697</w:t>
      </w:r>
    </w:p>
    <w:p w14:paraId="1B9C8E14" w14:textId="77777777" w:rsidR="00372BA6" w:rsidRPr="00372BA6" w:rsidRDefault="00372BA6" w:rsidP="00372BA6">
      <w:pPr>
        <w:pStyle w:val="Bibliography"/>
      </w:pPr>
      <w:r w:rsidRPr="00372BA6">
        <w:t>Hill, S.Y., O’Brien, J., 2015. Psychological and neurobiological precursors of alcohol use disorders in high risk youth. Curr. Addict. Rep. 2, 104–113. https://doi.org/10.1007/s40429-015-0051-1</w:t>
      </w:r>
    </w:p>
    <w:p w14:paraId="600360F1" w14:textId="77777777" w:rsidR="00372BA6" w:rsidRPr="00372BA6" w:rsidRDefault="00372BA6" w:rsidP="00372BA6">
      <w:pPr>
        <w:pStyle w:val="Bibliography"/>
      </w:pPr>
      <w:r w:rsidRPr="00372BA6">
        <w:t>Hingson, R.W., Heeren, T., Winter, M.R., 2006. Age at drinking onset and alcohol dependence: age at onset, duration, and severity. Arch. Pediatr. Adolesc. Med. 160, 739–746. https://doi.org/10.1001/archpedi.160.7.739</w:t>
      </w:r>
    </w:p>
    <w:p w14:paraId="7CAAE8EB" w14:textId="77777777" w:rsidR="00372BA6" w:rsidRPr="00372BA6" w:rsidRDefault="00372BA6" w:rsidP="00372BA6">
      <w:pPr>
        <w:pStyle w:val="Bibliography"/>
      </w:pPr>
      <w:r w:rsidRPr="00372BA6">
        <w:lastRenderedPageBreak/>
        <w:t>Hingson, R.W., Zha, W., 2009. Age of drinking onset, alcohol use disorders, frequent heavy drinking, and unintentionally injuring oneself and others after drinking. Pediatrics 123, 1477–1484. https://doi.org/10.1542/peds.2008-2176</w:t>
      </w:r>
    </w:p>
    <w:p w14:paraId="43B68ABD" w14:textId="77777777" w:rsidR="00372BA6" w:rsidRPr="00372BA6" w:rsidRDefault="00372BA6" w:rsidP="00372BA6">
      <w:pPr>
        <w:pStyle w:val="Bibliography"/>
      </w:pPr>
      <w:r w:rsidRPr="00372BA6">
        <w:t>Honarvar, F., Arfaie, S., Edalati, H., Ghasroddashti, A., Solgi, A., Mashayekhi, M.S., Mofatteh, M., Ren, L.Y., Kwan, A.T.H., Keramatian, K., 2023. Neuroanatomical predictors of problematic alcohol consumption in adolescents: A systematic review of longitudinal studies. Alcohol Alcohol. Oxf. Oxfs. 58, 455–471. https://doi.org/10.1093/alcalc/agad049</w:t>
      </w:r>
    </w:p>
    <w:p w14:paraId="4CF548CE" w14:textId="77777777" w:rsidR="00372BA6" w:rsidRPr="00372BA6" w:rsidRDefault="00372BA6" w:rsidP="00372BA6">
      <w:pPr>
        <w:pStyle w:val="Bibliography"/>
      </w:pPr>
      <w:r w:rsidRPr="00372BA6">
        <w:t>Hua, J.P.Y., Piasecki, T.M., McDowell, Y.E., Boness, C.L., Trela, C.J., Merrill, A.M., Sher, K.J., Kerns, J.G., 2020. Alcohol use in young adults associated with cortical gyrification. Drug Alcohol Depend. 209, 107925. https://doi.org/10.1016/j.drugalcdep.2020.107925</w:t>
      </w:r>
    </w:p>
    <w:p w14:paraId="78F6DFFF" w14:textId="77777777" w:rsidR="00372BA6" w:rsidRPr="00372BA6" w:rsidRDefault="00372BA6" w:rsidP="00372BA6">
      <w:pPr>
        <w:pStyle w:val="Bibliography"/>
      </w:pPr>
      <w:r w:rsidRPr="00372BA6">
        <w:t>Hyatt, C.S., Owens, M.M., Crowe, M.L., Carter, N.T., Lynam, D.R., Miller, J.D., 2020. The quandary of covarying: A brief review and empirical examination of covariate use in structural neuroimaging studies on psychological variables. NeuroImage 205, 116225. https://doi.org/10.1016/j.neuroimage.2019.116225</w:t>
      </w:r>
    </w:p>
    <w:p w14:paraId="31FC3FAF" w14:textId="77777777" w:rsidR="00372BA6" w:rsidRPr="00372BA6" w:rsidRDefault="00372BA6" w:rsidP="00372BA6">
      <w:pPr>
        <w:pStyle w:val="Bibliography"/>
      </w:pPr>
      <w:r w:rsidRPr="00372BA6">
        <w:t>Infante, M.A., Courtney, K.E., Castro, N., Squeglia, L.M., Jacobus, J., 2018. Adolescent brain surface area pre- and post-cannabis and alcohol initiation. J. Stud. Alcohol Drugs 79, 835–843. https://doi.org/10.15288/jsad.2018.79.835</w:t>
      </w:r>
    </w:p>
    <w:p w14:paraId="3523F4C4" w14:textId="77777777" w:rsidR="00372BA6" w:rsidRPr="00372BA6" w:rsidRDefault="00372BA6" w:rsidP="00372BA6">
      <w:pPr>
        <w:pStyle w:val="Bibliography"/>
      </w:pPr>
      <w:r w:rsidRPr="00372BA6">
        <w:t>Jacobus, J., Castro, N., Squeglia, L.M., Meloy, M.J., Brumback, T., Huestis, M.A., Tapert, S.F., 2016. Adolescent cortical thickness pre- and post marijuana and alcohol initiation. Neurotoxicol. Teratol. 57, 20–29. https://doi.org/10.1016/j.ntt.2016.09.005</w:t>
      </w:r>
    </w:p>
    <w:p w14:paraId="3F71D506" w14:textId="77777777" w:rsidR="00372BA6" w:rsidRPr="00372BA6" w:rsidRDefault="00372BA6" w:rsidP="00372BA6">
      <w:pPr>
        <w:pStyle w:val="Bibliography"/>
      </w:pPr>
      <w:r w:rsidRPr="00372BA6">
        <w:t>Kann, L., Olsen, E.O., McManus, T., Harris, W.A., Shanklin, S.L., Flint, K.H., Queen, B., Lowry, R., Chyen, D., Whittle, L., Thornton, J., Lim, C., Yamakawa, Y., Brener, N., Zaza, S., 2016. Sexual Identity, Sex of Sexual Contacts, and Health-Related Behaviors Among Students in Grades 9–12 — United States and Selected Sites, 2015. Morb. Mortal. Wkly. Rep. Surveill. Summ. 65, 1–202. https://doi.org/10.15585/mmwr.ss6509a1</w:t>
      </w:r>
    </w:p>
    <w:p w14:paraId="0D062E82" w14:textId="77777777" w:rsidR="00372BA6" w:rsidRPr="00372BA6" w:rsidRDefault="00372BA6" w:rsidP="00372BA6">
      <w:pPr>
        <w:pStyle w:val="Bibliography"/>
      </w:pPr>
      <w:r w:rsidRPr="00372BA6">
        <w:t>Komro, K.A., Maldonado-Molina, M.M., Tobler, A.L., Bonds, J.R., Muller, K.E., 2007. Effects of home access and availability of alcohol on young adolescents’ alcohol use. Addict. Abingdon Engl. 102, 1597–1608. https://doi.org/10.1111/j.1360-0443.2007.01941.x</w:t>
      </w:r>
    </w:p>
    <w:p w14:paraId="4132F736" w14:textId="77777777" w:rsidR="00372BA6" w:rsidRPr="00372BA6" w:rsidRDefault="00372BA6" w:rsidP="00372BA6">
      <w:pPr>
        <w:pStyle w:val="Bibliography"/>
      </w:pPr>
      <w:r w:rsidRPr="00372BA6">
        <w:t>Koob, G.F., Volkow, N.D., 2010. Neurocircuitry of addiction. Neuropsychopharmacology 35, 217–238. https://doi.org/10.1038/npp.2009.110</w:t>
      </w:r>
    </w:p>
    <w:p w14:paraId="5B429F1E" w14:textId="77777777" w:rsidR="00372BA6" w:rsidRPr="00372BA6" w:rsidRDefault="00372BA6" w:rsidP="00372BA6">
      <w:pPr>
        <w:pStyle w:val="Bibliography"/>
      </w:pPr>
      <w:r w:rsidRPr="00372BA6">
        <w:t>Kühn, S., Mascharek, A., Banaschewski, T., Bodke, A., Bromberg, U., Büchel, C., Quinlan, E.B., Desrivieres, S., Flor, H., Grigis, A., Garavan, H., Gowland, P.A., Heinz, A., Ittermann, B., Martinot, J.-L., Nees, F., Papadopoulos Orfanos, D., Paus, T., Poustka, L., Millenet, S., Fröhner, J.H., Smolka, M.N., Walter, H., Whelan, R., Schumann, G., Lindenberger, U., Gallinat, J., IMAGEN Consortium, 2019. Predicting development of adolescent drinking behaviour from whole brain structure at 14 years of age. eLife 8, e44056. https://doi.org/10.7554/eLife.44056</w:t>
      </w:r>
    </w:p>
    <w:p w14:paraId="25DF2D33" w14:textId="77777777" w:rsidR="00372BA6" w:rsidRPr="00372BA6" w:rsidRDefault="00372BA6" w:rsidP="00372BA6">
      <w:pPr>
        <w:pStyle w:val="Bibliography"/>
      </w:pPr>
      <w:r w:rsidRPr="00372BA6">
        <w:t>Kuntsche, E., Rossow, I., Engels, R., Kuntsche, S., 2016. Is “age at first drink” a useful concept in alcohol research and prevention? We doubt that. Addict. Abingdon Engl. 111, 957–965. https://doi.org/10.1111/add.12980</w:t>
      </w:r>
    </w:p>
    <w:p w14:paraId="7DD5B532" w14:textId="77777777" w:rsidR="00372BA6" w:rsidRPr="00372BA6" w:rsidRDefault="00372BA6" w:rsidP="00372BA6">
      <w:pPr>
        <w:pStyle w:val="Bibliography"/>
      </w:pPr>
      <w:r w:rsidRPr="00372BA6">
        <w:t>Kuntsche, E., Rossow, I., Simons-Morton, B., Bogt, T.T., Kokkevi, A., Godeau, E., 2013. Not early drinking but early drunkenness is a risk factor for problem behaviors among adolescents from 38 European and North American countries. Alcohol. Clin. Exp. Res. 37, 308–314. https://doi.org/10.1111/j.1530-0277.2012.01895.x</w:t>
      </w:r>
    </w:p>
    <w:p w14:paraId="0A953DCC" w14:textId="77777777" w:rsidR="00372BA6" w:rsidRPr="00372BA6" w:rsidRDefault="00372BA6" w:rsidP="00372BA6">
      <w:pPr>
        <w:pStyle w:val="Bibliography"/>
      </w:pPr>
      <w:r w:rsidRPr="00372BA6">
        <w:lastRenderedPageBreak/>
        <w:t>Leung, R.K., Toumbourou, J.W., Hemphill, S.A., 2014. The effect of peer influence and selection processes on adolescent alcohol use: A systematic review of longitudinal studies. Health Psychol. Rev. 8, 426–457. https://doi.org/10.1080/17437199.2011.587961</w:t>
      </w:r>
    </w:p>
    <w:p w14:paraId="1A706D8A" w14:textId="77777777" w:rsidR="00372BA6" w:rsidRPr="00372BA6" w:rsidRDefault="00372BA6" w:rsidP="00372BA6">
      <w:pPr>
        <w:pStyle w:val="Bibliography"/>
      </w:pPr>
      <w:r w:rsidRPr="00372BA6">
        <w:t>Loeber, R., Farrington, D.P., Stouthamer-Loeber, M., Van Kammen, W.B., 1998. , in: Antisocial Behavior and Mental Health Problems: Explanatory Factors in Childhood and Adolescence. Psychology Press.</w:t>
      </w:r>
    </w:p>
    <w:p w14:paraId="662703F9" w14:textId="77777777" w:rsidR="00372BA6" w:rsidRPr="00372BA6" w:rsidRDefault="00372BA6" w:rsidP="00372BA6">
      <w:pPr>
        <w:pStyle w:val="Bibliography"/>
      </w:pPr>
      <w:r w:rsidRPr="00372BA6">
        <w:t>Lynam, D.R., Smith, G.T., Whiteside, S.P., Cyders, M.A., 2006. The UPPS-P: Assessing five personality pathways to impulsive behavior. West Lafayette Purdue Univ. 10.</w:t>
      </w:r>
    </w:p>
    <w:p w14:paraId="01D0542F" w14:textId="77777777" w:rsidR="00372BA6" w:rsidRPr="00372BA6" w:rsidRDefault="00372BA6" w:rsidP="00372BA6">
      <w:pPr>
        <w:pStyle w:val="Bibliography"/>
      </w:pPr>
      <w:r w:rsidRPr="00372BA6">
        <w:t>Maechler, M., Rousseeuw, P., Croux, C., Todorov, V., Ruckstuhl, A., Salibian-Barrera, M., Verbeke, T., Koller, M., Conceicao, E.L.T., di Palma, M.A., 2023. robustbase: basic robust statistics R package version 0.99-0.</w:t>
      </w:r>
    </w:p>
    <w:p w14:paraId="303A31B1" w14:textId="77777777" w:rsidR="00372BA6" w:rsidRPr="00372BA6" w:rsidRDefault="00372BA6" w:rsidP="00372BA6">
      <w:pPr>
        <w:pStyle w:val="Bibliography"/>
      </w:pPr>
      <w:r w:rsidRPr="00372BA6">
        <w:t>Maggs, J.L., Patrick, M.E., Feinstein, L., 2008. Childhood and adolescent predictors of alcohol use and problems in adolescence and adulthood in the National Child Development Study. Addiction 103, 7–22. https://doi.org/10.1111/j.1360-0443.2008.02173.x</w:t>
      </w:r>
    </w:p>
    <w:p w14:paraId="439129FF" w14:textId="77777777" w:rsidR="00372BA6" w:rsidRPr="00372BA6" w:rsidRDefault="00372BA6" w:rsidP="00372BA6">
      <w:pPr>
        <w:pStyle w:val="Bibliography"/>
      </w:pPr>
      <w:r w:rsidRPr="00372BA6">
        <w:t>Maggs, J.L., Staff, J., Patrick, M.E., Wray-Lake, L., 2019. Very early drinking: Event history models predicting alcohol use initiation from age 4 to 11 years. Addict. Behav. 89, 121–127. https://doi.org/10.1016/j.addbeh.2018.09.030</w:t>
      </w:r>
    </w:p>
    <w:p w14:paraId="3304EC30" w14:textId="77777777" w:rsidR="00372BA6" w:rsidRPr="00372BA6" w:rsidRDefault="00372BA6" w:rsidP="00372BA6">
      <w:pPr>
        <w:pStyle w:val="Bibliography"/>
      </w:pPr>
      <w:r w:rsidRPr="00372BA6">
        <w:t>Manuweera, T., Kisner, M.A., Almira, E., Momenan, R., 2022. Alcohol use disorder-associated structural and functional characteristics of the insula. J. Neurosci. Res. 100, 2077–2089. https://doi.org/10.1002/jnr.25113</w:t>
      </w:r>
    </w:p>
    <w:p w14:paraId="5EE5AB07" w14:textId="77777777" w:rsidR="00372BA6" w:rsidRPr="00372BA6" w:rsidRDefault="00372BA6" w:rsidP="00372BA6">
      <w:pPr>
        <w:pStyle w:val="Bibliography"/>
      </w:pPr>
      <w:r w:rsidRPr="00372BA6">
        <w:t>Marshal, M.P., Friedman, M.S., Stall, R., King, K.M., Miles, J., Gold, M.A., Bukstein, O.G., Morse, J.Q., 2008. Sexual orientation and adolescent substance use: A meta-analysis and methodological review. Addict. Abingdon Engl. 103, 546–556. https://doi.org/10.1111/j.1360-0443.2008.02149.x</w:t>
      </w:r>
    </w:p>
    <w:p w14:paraId="2BDF1139" w14:textId="77777777" w:rsidR="00372BA6" w:rsidRPr="00372BA6" w:rsidRDefault="00372BA6" w:rsidP="00372BA6">
      <w:pPr>
        <w:pStyle w:val="Bibliography"/>
      </w:pPr>
      <w:r w:rsidRPr="00372BA6">
        <w:t>Martin, C.S., Winters, K.C., 1998. Diagnosis and assessment of alcohol use disorders among adolescents. Alcohol Health Res. World 22, 95–105.</w:t>
      </w:r>
    </w:p>
    <w:p w14:paraId="27A47DD7" w14:textId="77777777" w:rsidR="00372BA6" w:rsidRPr="00372BA6" w:rsidRDefault="00372BA6" w:rsidP="00372BA6">
      <w:pPr>
        <w:pStyle w:val="Bibliography"/>
      </w:pPr>
      <w:r w:rsidRPr="00372BA6">
        <w:t>Meda, S.A., Hawkins, K.A., Dager, A.D., Tennen, H., Khadka, S., Austad, C.S., Wood, R.M., Raskin, S., Fallahi, C.R., Pearlson, G.D., 2018. Longitudinal effects of alcohol consumption on the hippocampus and parahippocampus in college students. Biol. Psychiatry Cogn. Neurosci. Neuroimaging 3, 610–617. https://doi.org/10.1016/j.bpsc.2018.02.006</w:t>
      </w:r>
    </w:p>
    <w:p w14:paraId="6C7C7B8B" w14:textId="77777777" w:rsidR="00372BA6" w:rsidRPr="00372BA6" w:rsidRDefault="00372BA6" w:rsidP="00372BA6">
      <w:pPr>
        <w:pStyle w:val="Bibliography"/>
      </w:pPr>
      <w:r w:rsidRPr="00372BA6">
        <w:t>Meque, I., Dachew, B.A., Maravilla, J.C., Salom, C., Alati, R., 2019. Externalizing and internalizing symptoms in childhood and adolescence and the risk of alcohol use disorders in young adulthood: A meta-analysis of longitudinal studies. Aust. N. Z. J. Psychiatry 53, 965–975. https://doi.org/10.1177/0004867419844308</w:t>
      </w:r>
    </w:p>
    <w:p w14:paraId="7E9C668C" w14:textId="77777777" w:rsidR="00372BA6" w:rsidRPr="00372BA6" w:rsidRDefault="00372BA6" w:rsidP="00372BA6">
      <w:pPr>
        <w:pStyle w:val="Bibliography"/>
      </w:pPr>
      <w:r w:rsidRPr="00372BA6">
        <w:t>Miech, R.A., Johnston, L.D., Patrick, M.E., O’Malley, P.M., Bachman, J.G., Schulenberg, J.E., 2023. Monitoring the Future National Survey results on drug use, 1975-2022: Secondary school students. Inst. Soc. Res.</w:t>
      </w:r>
    </w:p>
    <w:p w14:paraId="51170E02" w14:textId="77777777" w:rsidR="00372BA6" w:rsidRPr="00372BA6" w:rsidRDefault="00372BA6" w:rsidP="00372BA6">
      <w:pPr>
        <w:pStyle w:val="Bibliography"/>
      </w:pPr>
      <w:r w:rsidRPr="00372BA6">
        <w:t>Mills, R., Mann, M.J., Smith, M.L., Kristjansson, A.L., 2021. Parental support and monitoring as associated with adolescent alcohol and tobacco use by gender and age. BMC Public Health 21, 2000. https://doi.org/10.1186/s12889-021-12119-3</w:t>
      </w:r>
    </w:p>
    <w:p w14:paraId="7C813405" w14:textId="77777777" w:rsidR="00372BA6" w:rsidRPr="00372BA6" w:rsidRDefault="00372BA6" w:rsidP="00372BA6">
      <w:pPr>
        <w:pStyle w:val="Bibliography"/>
      </w:pPr>
      <w:r w:rsidRPr="00372BA6">
        <w:t>Morean, M.E., Kong, G., Camenga, D.R., Cavallo, D.A., Connell, C., Krishnan-Sarin, S., 2014. First drink to first drunk: Age of onset and delay to intoxication are associated with adolescent alcohol use and binge drinking. Alcohol. Clin. Exp. Res. 38, 2615–2621. https://doi.org/10.1111/acer.12526</w:t>
      </w:r>
    </w:p>
    <w:p w14:paraId="03B5A718" w14:textId="77777777" w:rsidR="00372BA6" w:rsidRPr="00372BA6" w:rsidRDefault="00372BA6" w:rsidP="00372BA6">
      <w:pPr>
        <w:pStyle w:val="Bibliography"/>
      </w:pPr>
      <w:r w:rsidRPr="00372BA6">
        <w:lastRenderedPageBreak/>
        <w:t>Morrison, C.N., Byrnes, H.F., Miller, B.A., Wiehe, S.E., Ponicki, W.R., Wiebe, D.J., 2019. Exposure to alcohol outlets, alcohol access, and alcohol consumption among adolescents. Drug Alcohol Depend. 205, 107622. https://doi.org/10.1016/j.drugalcdep.2019.107622</w:t>
      </w:r>
    </w:p>
    <w:p w14:paraId="6AD8002F" w14:textId="77777777" w:rsidR="00372BA6" w:rsidRPr="00372BA6" w:rsidRDefault="00372BA6" w:rsidP="00372BA6">
      <w:pPr>
        <w:pStyle w:val="Bibliography"/>
      </w:pPr>
      <w:r w:rsidRPr="00372BA6">
        <w:t>Nagelkerke, N.J.D., 1991. A note on a general definition of the coefficient of determination. Biometrika 78, 691–692. https://doi.org/10.1093/biomet/78.3.691</w:t>
      </w:r>
    </w:p>
    <w:p w14:paraId="7B8BFB50" w14:textId="77777777" w:rsidR="00372BA6" w:rsidRPr="00372BA6" w:rsidRDefault="00372BA6" w:rsidP="00372BA6">
      <w:pPr>
        <w:pStyle w:val="Bibliography"/>
      </w:pPr>
      <w:r w:rsidRPr="00372BA6">
        <w:t>National Survey on Drug Use and Health, 2022. National Survey on Drug Use and Health (NSDUH) Population Data [WWW Document]. URL https://www.datafiles.samhsa.gov/dataset/national-survey-drug-use-and-health-2022-nsduh-2022-ds0001 (accessed 6.3.24).</w:t>
      </w:r>
    </w:p>
    <w:p w14:paraId="44353003" w14:textId="77777777" w:rsidR="00372BA6" w:rsidRPr="00372BA6" w:rsidRDefault="00372BA6" w:rsidP="00372BA6">
      <w:pPr>
        <w:pStyle w:val="Bibliography"/>
      </w:pPr>
      <w:r w:rsidRPr="00372BA6">
        <w:t>O’Brien, J.W., Hill, S.Y., 2017. Neural predictors of substance use disorders in young adulthood. Psychiatry Res. Neuroimaging 268, 22–26. https://doi.org/10.1016/j.pscychresns.2017.08.006</w:t>
      </w:r>
    </w:p>
    <w:p w14:paraId="477FB7FC" w14:textId="77777777" w:rsidR="00372BA6" w:rsidRPr="00372BA6" w:rsidRDefault="00372BA6" w:rsidP="00372BA6">
      <w:pPr>
        <w:pStyle w:val="Bibliography"/>
      </w:pPr>
      <w:r w:rsidRPr="00372BA6">
        <w:t>Petersen, A.C., Crockett, L., Richards, M., Boxer, A., 1988. A self-report measure of pubertal status: Reliability, validity, and initial norms. J. Youth Adolesc. 17, 117–133. https://doi.org/10.1007/BF01537962</w:t>
      </w:r>
    </w:p>
    <w:p w14:paraId="09C210AC" w14:textId="77777777" w:rsidR="00372BA6" w:rsidRPr="00372BA6" w:rsidRDefault="00372BA6" w:rsidP="00372BA6">
      <w:pPr>
        <w:pStyle w:val="Bibliography"/>
      </w:pPr>
      <w:r w:rsidRPr="00372BA6">
        <w:t>Pfefferbaum, A., Kwon, D., Brumback, T., Thomson, W.K., Cummins, K., Tapert, S.F., Brown, S.A., Colrain, I.M., Baker, F.C., Prouty, D., De Bellis, M.D., Clark, D.B., Nagel, B.J., Chu, W., Park, S.H., Pohl, K.M., Sullivan, E.V., 2018. Altered brain developmental trajectories in adolescents after initiating drinking. Am. J. Psychiatry 175, 370–380. https://doi.org/10.1176/appi.ajp.2017.17040469</w:t>
      </w:r>
    </w:p>
    <w:p w14:paraId="75064CF4" w14:textId="77777777" w:rsidR="00372BA6" w:rsidRPr="00372BA6" w:rsidRDefault="00372BA6" w:rsidP="00372BA6">
      <w:pPr>
        <w:pStyle w:val="Bibliography"/>
      </w:pPr>
      <w:r w:rsidRPr="00372BA6">
        <w:t>Pfefferbaum, A., Rohlfing, T., Pohl, K.M., Lane, B., Chu, W., Kwon, D., Nolan Nichols, B., Brown, S.A., Tapert, S.F., Cummins, K., Thompson, W.K., Brumback, T., Meloy, M.J., Jernigan, T.L., Dale, A., Colrain, I.M., Baker, F.C., Prouty, D., De Bellis, M.D., Voyvodic, J.T., Clark, D.B., Luna, B., Chung, T., Nagel, B.J., Sullivan, E.V., 2016. Adolescent development of cortical and white matter structure in the NCANDA sample: Role of sex, ethnicity, puberty, and alcohol drinking. Cereb. Cortex N. Y. N 1991 26, 4101–4121. https://doi.org/10.1093/cercor/bhv205</w:t>
      </w:r>
    </w:p>
    <w:p w14:paraId="0DC32EDF" w14:textId="77777777" w:rsidR="00372BA6" w:rsidRPr="00372BA6" w:rsidRDefault="00372BA6" w:rsidP="00372BA6">
      <w:pPr>
        <w:pStyle w:val="Bibliography"/>
      </w:pPr>
      <w:r w:rsidRPr="00372BA6">
        <w:t>Pilatti, A., Godoy, J.C., Brussino, S.A., Pautassi, R.M., 2013. Patterns of substance use among Argentinean adolescents and analysis of the effect of age at first alcohol use on substance use behaviors. Addict. Behav. 38, 2847–2850. https://doi.org/10.1016/j.addbeh.2013.08.007</w:t>
      </w:r>
    </w:p>
    <w:p w14:paraId="13E9C8A7" w14:textId="77777777" w:rsidR="00372BA6" w:rsidRPr="00372BA6" w:rsidRDefault="00372BA6" w:rsidP="00372BA6">
      <w:pPr>
        <w:pStyle w:val="Bibliography"/>
      </w:pPr>
      <w:r w:rsidRPr="00372BA6">
        <w:t>R Core Team, 2023. R: A language and environment for statistical computing.</w:t>
      </w:r>
    </w:p>
    <w:p w14:paraId="0AC36585" w14:textId="77777777" w:rsidR="00372BA6" w:rsidRPr="00372BA6" w:rsidRDefault="00372BA6" w:rsidP="00372BA6">
      <w:pPr>
        <w:pStyle w:val="Bibliography"/>
      </w:pPr>
      <w:r w:rsidRPr="00372BA6">
        <w:t>Rane, R.P., de Man, E.F., Kim, J., Görgen, K., Tschorn, M., Rapp, M.A., Banaschewski, T., Bokde, A.L., Desrivieres, S., Flor, H., Grigis, A., Garavan, H., Gowland, P.A., Brühl, R., Martinot, J.-L., Martinot, M.-L.P., Artiges, E., Nees, F., Papadopoulos Orfanos, D., Lemaitre, H., Paus, T., Poustka, L., Fröhner, J., Robinson, L., Smolka, M.N., Winterer, J., Whelan, R., Schumann, G., Walter, H., Heinz, A., Ritter, K., IMAGEN consortium, 2022. Structural differences in adolescent brains can predict alcohol misuse. eLife 11, e77545. https://doi.org/10.7554/eLife.77545</w:t>
      </w:r>
    </w:p>
    <w:p w14:paraId="051A514C" w14:textId="77777777" w:rsidR="00372BA6" w:rsidRPr="00372BA6" w:rsidRDefault="00372BA6" w:rsidP="00372BA6">
      <w:pPr>
        <w:pStyle w:val="Bibliography"/>
      </w:pPr>
      <w:r w:rsidRPr="00372BA6">
        <w:t>Rice, J.P., Reich, T., Bucholz, K.K., Neuman, R.J., Fishman, R., Rochberg, N., Hesselbrock, V.M., Nurnberger, J.I., Schuckit, M.A., Begleiter, H., 1995. Comparison of direct interview and family history diagnoses of alcohol dependence. Alcohol. Clin. Exp. Res. 19, 1018–1023. https://doi.org/10.1111/j.1530-0277.1995.tb00983.x</w:t>
      </w:r>
    </w:p>
    <w:p w14:paraId="5DAD8A01" w14:textId="77777777" w:rsidR="00372BA6" w:rsidRPr="00372BA6" w:rsidRDefault="00372BA6" w:rsidP="00372BA6">
      <w:pPr>
        <w:pStyle w:val="Bibliography"/>
      </w:pPr>
      <w:r w:rsidRPr="00372BA6">
        <w:t xml:space="preserve">Sartor, C.E., Jackson, K.M., McCutcheon, V.V., Duncan, A.E., Grant, J.D., Werner, K.B., Bucholz, K.K., 2016. Progression from first drink, first intoxication, and regular drinking </w:t>
      </w:r>
      <w:r w:rsidRPr="00372BA6">
        <w:lastRenderedPageBreak/>
        <w:t>to alcohol use disorder: A comparison of African American and European American youth. Alcohol. Clin. Exp. Res. 40, 1515–1523. https://doi.org/10.1111/acer.13113</w:t>
      </w:r>
    </w:p>
    <w:p w14:paraId="65942772" w14:textId="77777777" w:rsidR="00372BA6" w:rsidRPr="00372BA6" w:rsidRDefault="00372BA6" w:rsidP="00372BA6">
      <w:pPr>
        <w:pStyle w:val="Bibliography"/>
      </w:pPr>
      <w:r w:rsidRPr="00372BA6">
        <w:t>Sartor, C.E., Waldron, M., Duncan, A.E., Grant, J.D., McCutcheon, V.V., Nelson, E.C., Madden, P.A.F., Bucholz, K.K., Heath, A.C., 2013. Childhood sexual abuse and early substance use in adolescent girls: the role of familial influences. Addiction 108, 993–1000. https://doi.org/10.1111/add.12115</w:t>
      </w:r>
    </w:p>
    <w:p w14:paraId="7FBA2D82" w14:textId="77777777" w:rsidR="00372BA6" w:rsidRPr="00372BA6" w:rsidRDefault="00372BA6" w:rsidP="00372BA6">
      <w:pPr>
        <w:pStyle w:val="Bibliography"/>
      </w:pPr>
      <w:r w:rsidRPr="00372BA6">
        <w:t>Schober, P., Vetter, T.R., 2018. Survival analysis and interpretation of time-to-event data: The tortoise and the hare. Anesth. Analg. 127, 792–798. https://doi.org/10.1213/ANE.0000000000003653</w:t>
      </w:r>
    </w:p>
    <w:p w14:paraId="2470C00D" w14:textId="77777777" w:rsidR="00372BA6" w:rsidRPr="00372BA6" w:rsidRDefault="00372BA6" w:rsidP="00372BA6">
      <w:pPr>
        <w:pStyle w:val="Bibliography"/>
      </w:pPr>
      <w:r w:rsidRPr="00372BA6">
        <w:t>Sellers, C.M., McManama O’Brien, K.H., Hernandez, L., Spirito, A., 2018. Adolescent alcohol use: The effects of parental knowledge, peer substance use, and peer tolerance of use. J. Soc. Soc. Work Res. 9, 69–87. https://doi.org/10.1086/695809</w:t>
      </w:r>
    </w:p>
    <w:p w14:paraId="148474E3" w14:textId="77777777" w:rsidR="00372BA6" w:rsidRPr="00372BA6" w:rsidRDefault="00372BA6" w:rsidP="00372BA6">
      <w:pPr>
        <w:pStyle w:val="Bibliography"/>
      </w:pPr>
      <w:r w:rsidRPr="00372BA6">
        <w:t>Smith, C.L., Cooper, B.R., Miguel, A., Hill, L., Roll, J., McPherson, S., 2021. Predictors of cannabis and tobacco co-use in youth: exploring the mediating role of age at first use in the population assessment of tobacco health (PATH) study. J. Cannabis Res. 3, 16. https://doi.org/10.1186/s42238-021-00072-2</w:t>
      </w:r>
    </w:p>
    <w:p w14:paraId="3884EADA" w14:textId="77777777" w:rsidR="00372BA6" w:rsidRPr="00372BA6" w:rsidRDefault="00372BA6" w:rsidP="00372BA6">
      <w:pPr>
        <w:pStyle w:val="Bibliography"/>
      </w:pPr>
      <w:r w:rsidRPr="00372BA6">
        <w:t>Spilsbury, J.C., Drotar, D., Rosen, C.L., Redline, S., 2007. The Cleveland Adolescent Sleepiness Questionnaire. J. Clin. Sleep Med. JCSM Off. Publ. Am. Acad. Sleep Med. 3, 603–612.</w:t>
      </w:r>
    </w:p>
    <w:p w14:paraId="5E32847C" w14:textId="77777777" w:rsidR="00372BA6" w:rsidRPr="00372BA6" w:rsidRDefault="00372BA6" w:rsidP="00372BA6">
      <w:pPr>
        <w:pStyle w:val="Bibliography"/>
      </w:pPr>
      <w:r w:rsidRPr="00372BA6">
        <w:t>Squeglia, L.M., Ball, T.M., Jacobus, J., Brumback, T., McKenna, B.S., Nguyen-Louie, T.T., Sorg, S.F., Paulus, M.P., Tapert, S.F., 2017. Neural predictors of initiating alcohol use during adolescence. Am. J. Psychiatry 174, 172–185. https://doi.org/10.1176/appi.ajp.2016.15121587</w:t>
      </w:r>
    </w:p>
    <w:p w14:paraId="53117A56" w14:textId="77777777" w:rsidR="00372BA6" w:rsidRPr="00372BA6" w:rsidRDefault="00372BA6" w:rsidP="00372BA6">
      <w:pPr>
        <w:pStyle w:val="Bibliography"/>
      </w:pPr>
      <w:r w:rsidRPr="00372BA6">
        <w:t>Squeglia, L.M., Cservenka, A., 2017. Adolescence and drug use vulnerability: Findings from neuroimaging. Curr. Opin. Behav. Sci. 13, 164–170. https://doi.org/10.1016/j.cobeha.2016.12.005</w:t>
      </w:r>
    </w:p>
    <w:p w14:paraId="608F27A8" w14:textId="77777777" w:rsidR="00372BA6" w:rsidRPr="00372BA6" w:rsidRDefault="00372BA6" w:rsidP="00372BA6">
      <w:pPr>
        <w:pStyle w:val="Bibliography"/>
      </w:pPr>
      <w:r w:rsidRPr="00372BA6">
        <w:t>Squeglia, L.M., Rinker, D.A., Bartsch, H., Castro, N., Chung, Y., Dale, A.M., Jernigan, T.L., Tapert, S.F., 2014. Brain volume reductions in adolescent heavy drinkers. Dev. Cogn. Neurosci. 9, 117–125. https://doi.org/10.1016/j.dcn.2014.02.005</w:t>
      </w:r>
    </w:p>
    <w:p w14:paraId="6EF13FE1" w14:textId="77777777" w:rsidR="00372BA6" w:rsidRPr="00372BA6" w:rsidRDefault="00372BA6" w:rsidP="00372BA6">
      <w:pPr>
        <w:pStyle w:val="Bibliography"/>
      </w:pPr>
      <w:r w:rsidRPr="00372BA6">
        <w:t>Tobler, A.L., Komro, K.A., Maldonado-Molina, M.M., 2009. Relationship between neighborhood context, family management practices and alcohol use among urban, multi-ethnic, young adolescents. Prev. Sci. Off. J. Soc. Prev. Res. 10, 313–324. https://doi.org/10.1007/s11121-009-0133-1</w:t>
      </w:r>
    </w:p>
    <w:p w14:paraId="382C9180" w14:textId="77777777" w:rsidR="00372BA6" w:rsidRPr="00372BA6" w:rsidRDefault="00372BA6" w:rsidP="00372BA6">
      <w:pPr>
        <w:pStyle w:val="Bibliography"/>
      </w:pPr>
      <w:r w:rsidRPr="00372BA6">
        <w:t>Trucco, E.M., 2020. A review of psychosocial factors linked to adolescent substance use. Pharmacol. Biochem. Behav. 196, 172969. https://doi.org/10.1016/j.pbb.2020.172969</w:t>
      </w:r>
    </w:p>
    <w:p w14:paraId="20D6B198" w14:textId="77777777" w:rsidR="00372BA6" w:rsidRPr="00372BA6" w:rsidRDefault="00372BA6" w:rsidP="00372BA6">
      <w:pPr>
        <w:pStyle w:val="Bibliography"/>
      </w:pPr>
      <w:r w:rsidRPr="00372BA6">
        <w:t>Trujillo, C.A., Obando, D., Trujillo, A., 2019. An examination of the association between early initiation of substance use and interrelated multilevel risk and protective factors among adolescents. PLOS ONE 14, e0225384. https://doi.org/10.1371/journal.pone.0225384</w:t>
      </w:r>
    </w:p>
    <w:p w14:paraId="6767E2BE" w14:textId="77777777" w:rsidR="00372BA6" w:rsidRPr="00372BA6" w:rsidRDefault="00372BA6" w:rsidP="00372BA6">
      <w:pPr>
        <w:pStyle w:val="Bibliography"/>
      </w:pPr>
      <w:r w:rsidRPr="00372BA6">
        <w:t>Uddin, L.Q., Nomi, J.S., Hebert-Seropian, B., Ghaziri, J., Boucher, O., 2017. Structure and function of the human insula. J. Clin. Neurophysiol. Off. Publ. Am. Electroencephalogr. Soc. 34, 300–306. https://doi.org/10.1097/WNP.0000000000000377</w:t>
      </w:r>
    </w:p>
    <w:p w14:paraId="17727AA7" w14:textId="77777777" w:rsidR="00372BA6" w:rsidRPr="00372BA6" w:rsidRDefault="00372BA6" w:rsidP="00372BA6">
      <w:pPr>
        <w:pStyle w:val="Bibliography"/>
      </w:pPr>
      <w:r w:rsidRPr="00372BA6">
        <w:t>Urošević, S., Collins, P., Muetzel, R., Schissel, A., Lim, K.O., Luciana, M., 2015. Effects of reward sensitivity and regional brain volumes on substance use initiation in adolescence. Soc. Cogn. Affect. Neurosci. 10, 106–113. https://doi.org/10.1093/scan/nsu022</w:t>
      </w:r>
    </w:p>
    <w:p w14:paraId="1DD8142A" w14:textId="77777777" w:rsidR="00372BA6" w:rsidRPr="00372BA6" w:rsidRDefault="00372BA6" w:rsidP="00372BA6">
      <w:pPr>
        <w:pStyle w:val="Bibliography"/>
      </w:pPr>
      <w:r w:rsidRPr="00372BA6">
        <w:t>U.S. Census Bureau, 2023a. County Business Patterns Datasets [WWW Document]. URL https://www.census.gov/programs-surveys/cbp/data/datasets.html (accessed 12.20.23).</w:t>
      </w:r>
    </w:p>
    <w:p w14:paraId="058A4B47" w14:textId="77777777" w:rsidR="00372BA6" w:rsidRPr="00372BA6" w:rsidRDefault="00372BA6" w:rsidP="00372BA6">
      <w:pPr>
        <w:pStyle w:val="Bibliography"/>
      </w:pPr>
      <w:r w:rsidRPr="00372BA6">
        <w:lastRenderedPageBreak/>
        <w:t>U.S. Census Bureau, 2023b. American Community Survey (ACS) [WWW Document]. Census.gov. URL https://www.census.gov/programs-surveys/acs (accessed 12.20.23).</w:t>
      </w:r>
    </w:p>
    <w:p w14:paraId="2576A93A" w14:textId="77777777" w:rsidR="00372BA6" w:rsidRPr="00372BA6" w:rsidRDefault="00372BA6" w:rsidP="00372BA6">
      <w:pPr>
        <w:pStyle w:val="Bibliography"/>
      </w:pPr>
      <w:r w:rsidRPr="00372BA6">
        <w:t>U.S. Census Bureau, 2023c. Census Glossary [WWW Document]. Glossary. URL https://www.census.gov/glossary/?term=Unemployed (accessed 12.20.23).</w:t>
      </w:r>
    </w:p>
    <w:p w14:paraId="5446E605" w14:textId="77777777" w:rsidR="00372BA6" w:rsidRPr="00372BA6" w:rsidRDefault="00372BA6" w:rsidP="00372BA6">
      <w:pPr>
        <w:pStyle w:val="Bibliography"/>
      </w:pPr>
      <w:r w:rsidRPr="00372BA6">
        <w:t>U.S. Census Bureau, 2022. American Community Survey and Puerto Rico Community Survey Design and Methodology. American Community Survey (ACS).</w:t>
      </w:r>
    </w:p>
    <w:p w14:paraId="3EF32063" w14:textId="77777777" w:rsidR="00372BA6" w:rsidRPr="00372BA6" w:rsidRDefault="00372BA6" w:rsidP="00372BA6">
      <w:pPr>
        <w:pStyle w:val="Bibliography"/>
      </w:pPr>
      <w:r w:rsidRPr="00372BA6">
        <w:t>Visser, L., de Winter, A.F., Vollebergh, W.A.M., Verhulst, F.C., Reijneveld, S.A., 2015. Do child’s psychosocial functioning, and parent and family characteristics predict early alcohol use? The TRAILS Study. Eur. J. Public Health 25, 38–43. https://doi.org/10.1093/eurpub/cku072</w:t>
      </w:r>
    </w:p>
    <w:p w14:paraId="102E5640" w14:textId="77777777" w:rsidR="00372BA6" w:rsidRPr="00372BA6" w:rsidRDefault="00372BA6" w:rsidP="00372BA6">
      <w:pPr>
        <w:pStyle w:val="Bibliography"/>
      </w:pPr>
      <w:r w:rsidRPr="00372BA6">
        <w:t>Warner, L.A., White, H.R., 2003. Longitudinal effects of age at onset and first drinking situations on problem drinking. Subst. Use Misuse 38, 1983–2016. https://doi.org/10.1081/JA-120025123</w:t>
      </w:r>
    </w:p>
    <w:p w14:paraId="5CAF9862" w14:textId="77777777" w:rsidR="00372BA6" w:rsidRPr="00372BA6" w:rsidRDefault="00372BA6" w:rsidP="00372BA6">
      <w:pPr>
        <w:pStyle w:val="Bibliography"/>
      </w:pPr>
      <w:r w:rsidRPr="00372BA6">
        <w:t>Whelan, R., Watts, R., Orr, C.A., Althoff, R.R., Artiges, E., Banaschewski, T., Barker, G.J., Bokde, A.L.W., Büchel, C., Carvalho, F.M., Conrod, P.J., Flor, H., Fauth-Bühler, M., Frouin, V., Gallinat, J., Gan, G., Gowland, P., Heinz, A., Ittermann, B., Lawrence, C., Mann, K., Martinot, J.-L., Nees, F., Ortiz, N., Paillère-Martinot, M.-L., Paus, T., Pausova, Z., Rietschel, M., Robbins, T.W., Smolka, M.N., Ströhle, A., Schumann, G., Garavan, H., 2014. Neuropsychosocial profiles of current and future adolescent alcohol misusers. Nature 512, 185–189. https://doi.org/10.1038/nature13402</w:t>
      </w:r>
    </w:p>
    <w:p w14:paraId="5775DE36" w14:textId="77777777" w:rsidR="00372BA6" w:rsidRPr="00372BA6" w:rsidRDefault="00372BA6" w:rsidP="00372BA6">
      <w:pPr>
        <w:pStyle w:val="Bibliography"/>
      </w:pPr>
      <w:r w:rsidRPr="00372BA6">
        <w:t>Zeileis, A., Kleiber, C., Jackman, S., 2008. Regression Models for Count Data in R. J. Stat. Softw. 27.</w:t>
      </w:r>
    </w:p>
    <w:p w14:paraId="3F7A5D96" w14:textId="37E6CDB2" w:rsidR="00E71553" w:rsidRPr="009D19F4" w:rsidRDefault="00FF052C" w:rsidP="00FF052C">
      <w:pPr>
        <w:spacing w:line="480" w:lineRule="auto"/>
      </w:pPr>
      <w:r w:rsidRPr="009D19F4">
        <w:fldChar w:fldCharType="end"/>
      </w:r>
    </w:p>
    <w:sectPr w:rsidR="00E71553" w:rsidRPr="009D19F4" w:rsidSect="00A52532">
      <w:headerReference w:type="default" r:id="rId10"/>
      <w:footerReference w:type="even"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6B409D" w14:textId="77777777" w:rsidR="00D261F3" w:rsidRDefault="00D261F3" w:rsidP="006F290D">
      <w:r>
        <w:separator/>
      </w:r>
    </w:p>
  </w:endnote>
  <w:endnote w:type="continuationSeparator" w:id="0">
    <w:p w14:paraId="3C667041" w14:textId="77777777" w:rsidR="00D261F3" w:rsidRDefault="00D261F3" w:rsidP="006F290D">
      <w:r>
        <w:continuationSeparator/>
      </w:r>
    </w:p>
  </w:endnote>
  <w:endnote w:type="continuationNotice" w:id="1">
    <w:p w14:paraId="6A8A56EC" w14:textId="77777777" w:rsidR="00D261F3" w:rsidRDefault="00D261F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07255890"/>
      <w:docPartObj>
        <w:docPartGallery w:val="Page Numbers (Bottom of Page)"/>
        <w:docPartUnique/>
      </w:docPartObj>
    </w:sdtPr>
    <w:sdtEndPr>
      <w:rPr>
        <w:rStyle w:val="PageNumber"/>
      </w:rPr>
    </w:sdtEndPr>
    <w:sdtContent>
      <w:p w14:paraId="2FD2E6B0" w14:textId="222E7288" w:rsidR="006F290D" w:rsidRDefault="006F290D" w:rsidP="00F92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2865B7" w14:textId="77777777" w:rsidR="006F290D" w:rsidRDefault="006F290D" w:rsidP="006F290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1456118"/>
      <w:docPartObj>
        <w:docPartGallery w:val="Page Numbers (Bottom of Page)"/>
        <w:docPartUnique/>
      </w:docPartObj>
    </w:sdtPr>
    <w:sdtEndPr>
      <w:rPr>
        <w:rStyle w:val="PageNumber"/>
      </w:rPr>
    </w:sdtEndPr>
    <w:sdtContent>
      <w:p w14:paraId="023F3A19" w14:textId="34961F9A" w:rsidR="006F290D" w:rsidRDefault="006F290D" w:rsidP="00F92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9FE0CD5" w14:textId="77777777" w:rsidR="006F290D" w:rsidRDefault="006F290D" w:rsidP="006F290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423220" w14:textId="77777777" w:rsidR="00D261F3" w:rsidRDefault="00D261F3" w:rsidP="006F290D">
      <w:r>
        <w:separator/>
      </w:r>
    </w:p>
  </w:footnote>
  <w:footnote w:type="continuationSeparator" w:id="0">
    <w:p w14:paraId="62DCAC74" w14:textId="77777777" w:rsidR="00D261F3" w:rsidRDefault="00D261F3" w:rsidP="006F290D">
      <w:r>
        <w:continuationSeparator/>
      </w:r>
    </w:p>
  </w:footnote>
  <w:footnote w:type="continuationNotice" w:id="1">
    <w:p w14:paraId="523CF230" w14:textId="77777777" w:rsidR="00D261F3" w:rsidRDefault="00D261F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A9CF9" w14:textId="77777777" w:rsidR="00C604CB" w:rsidRDefault="00C604CB" w:rsidP="00E978D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E87077"/>
    <w:multiLevelType w:val="hybridMultilevel"/>
    <w:tmpl w:val="C39842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55BDD"/>
    <w:multiLevelType w:val="hybridMultilevel"/>
    <w:tmpl w:val="9B56A2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F7316C"/>
    <w:multiLevelType w:val="hybridMultilevel"/>
    <w:tmpl w:val="1B76C894"/>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441C4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3BA686F"/>
    <w:multiLevelType w:val="hybridMultilevel"/>
    <w:tmpl w:val="63148F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FC4A87"/>
    <w:multiLevelType w:val="multilevel"/>
    <w:tmpl w:val="031A6CCC"/>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F767958"/>
    <w:multiLevelType w:val="multilevel"/>
    <w:tmpl w:val="1F60FAA0"/>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bullet"/>
      <w:lvlText w:val=""/>
      <w:lvlJc w:val="left"/>
      <w:pPr>
        <w:ind w:left="1080" w:hanging="360"/>
      </w:pPr>
      <w:rPr>
        <w:rFonts w:ascii="Symbol" w:hAnsi="Symbol"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0A84F89"/>
    <w:multiLevelType w:val="hybridMultilevel"/>
    <w:tmpl w:val="0F48A2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C4186C"/>
    <w:multiLevelType w:val="hybridMultilevel"/>
    <w:tmpl w:val="67A0E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B13769A"/>
    <w:multiLevelType w:val="hybridMultilevel"/>
    <w:tmpl w:val="723834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CED1FA0"/>
    <w:multiLevelType w:val="hybridMultilevel"/>
    <w:tmpl w:val="E0E2E7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F169F8"/>
    <w:multiLevelType w:val="multilevel"/>
    <w:tmpl w:val="031A6CCC"/>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52735552"/>
    <w:multiLevelType w:val="hybridMultilevel"/>
    <w:tmpl w:val="CF627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2A71EE6"/>
    <w:multiLevelType w:val="hybridMultilevel"/>
    <w:tmpl w:val="445C0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983362"/>
    <w:multiLevelType w:val="hybridMultilevel"/>
    <w:tmpl w:val="D6F886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A357E0"/>
    <w:multiLevelType w:val="multilevel"/>
    <w:tmpl w:val="031A6CCC"/>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75445C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C072617"/>
    <w:multiLevelType w:val="hybridMultilevel"/>
    <w:tmpl w:val="13E479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EE62E20"/>
    <w:multiLevelType w:val="hybridMultilevel"/>
    <w:tmpl w:val="8CF046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7"/>
  </w:num>
  <w:num w:numId="3">
    <w:abstractNumId w:val="6"/>
  </w:num>
  <w:num w:numId="4">
    <w:abstractNumId w:val="13"/>
  </w:num>
  <w:num w:numId="5">
    <w:abstractNumId w:val="5"/>
  </w:num>
  <w:num w:numId="6">
    <w:abstractNumId w:val="11"/>
  </w:num>
  <w:num w:numId="7">
    <w:abstractNumId w:val="15"/>
  </w:num>
  <w:num w:numId="8">
    <w:abstractNumId w:val="9"/>
  </w:num>
  <w:num w:numId="9">
    <w:abstractNumId w:val="14"/>
  </w:num>
  <w:num w:numId="10">
    <w:abstractNumId w:val="12"/>
  </w:num>
  <w:num w:numId="11">
    <w:abstractNumId w:val="10"/>
  </w:num>
  <w:num w:numId="12">
    <w:abstractNumId w:val="16"/>
  </w:num>
  <w:num w:numId="13">
    <w:abstractNumId w:val="8"/>
  </w:num>
  <w:num w:numId="14">
    <w:abstractNumId w:val="3"/>
  </w:num>
  <w:num w:numId="15">
    <w:abstractNumId w:val="0"/>
  </w:num>
  <w:num w:numId="16">
    <w:abstractNumId w:val="18"/>
  </w:num>
  <w:num w:numId="17">
    <w:abstractNumId w:val="1"/>
  </w:num>
  <w:num w:numId="18">
    <w:abstractNumId w:val="7"/>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revisionView w:markup="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9w50wzrxlddtdle2vthpxxeotrsvt5eep29f&quot;&gt;2023 Age of Onset Library&lt;record-ids&gt;&lt;item&gt;1&lt;/item&gt;&lt;/record-ids&gt;&lt;/item&gt;&lt;/Libraries&gt;"/>
  </w:docVars>
  <w:rsids>
    <w:rsidRoot w:val="00A04D57"/>
    <w:rsid w:val="00000045"/>
    <w:rsid w:val="0000090A"/>
    <w:rsid w:val="00000F6E"/>
    <w:rsid w:val="00001E46"/>
    <w:rsid w:val="00002079"/>
    <w:rsid w:val="000031F9"/>
    <w:rsid w:val="00003838"/>
    <w:rsid w:val="00003A03"/>
    <w:rsid w:val="00003B1A"/>
    <w:rsid w:val="00004C29"/>
    <w:rsid w:val="000050D8"/>
    <w:rsid w:val="00005D75"/>
    <w:rsid w:val="00005DBD"/>
    <w:rsid w:val="00007598"/>
    <w:rsid w:val="000108C4"/>
    <w:rsid w:val="00011132"/>
    <w:rsid w:val="00011CEA"/>
    <w:rsid w:val="00011DBA"/>
    <w:rsid w:val="00011FF9"/>
    <w:rsid w:val="0001201B"/>
    <w:rsid w:val="00012C0E"/>
    <w:rsid w:val="00012DAA"/>
    <w:rsid w:val="00013215"/>
    <w:rsid w:val="00013868"/>
    <w:rsid w:val="0001423A"/>
    <w:rsid w:val="000142C0"/>
    <w:rsid w:val="00014934"/>
    <w:rsid w:val="00014CCE"/>
    <w:rsid w:val="000156C1"/>
    <w:rsid w:val="00015FAA"/>
    <w:rsid w:val="000166D1"/>
    <w:rsid w:val="00016DD8"/>
    <w:rsid w:val="0001708E"/>
    <w:rsid w:val="00017783"/>
    <w:rsid w:val="00021155"/>
    <w:rsid w:val="0002156D"/>
    <w:rsid w:val="0002198E"/>
    <w:rsid w:val="00021A06"/>
    <w:rsid w:val="00021B2C"/>
    <w:rsid w:val="00021D84"/>
    <w:rsid w:val="000227A9"/>
    <w:rsid w:val="00022866"/>
    <w:rsid w:val="00022B88"/>
    <w:rsid w:val="000232A9"/>
    <w:rsid w:val="0002393C"/>
    <w:rsid w:val="00023CA2"/>
    <w:rsid w:val="00023ED6"/>
    <w:rsid w:val="00024163"/>
    <w:rsid w:val="00024797"/>
    <w:rsid w:val="000248D1"/>
    <w:rsid w:val="00024987"/>
    <w:rsid w:val="00025ED6"/>
    <w:rsid w:val="000260E7"/>
    <w:rsid w:val="0002619F"/>
    <w:rsid w:val="00026D8C"/>
    <w:rsid w:val="00026E3D"/>
    <w:rsid w:val="00026E89"/>
    <w:rsid w:val="0002711E"/>
    <w:rsid w:val="00027714"/>
    <w:rsid w:val="0002782F"/>
    <w:rsid w:val="0003004E"/>
    <w:rsid w:val="00030D9A"/>
    <w:rsid w:val="000311C8"/>
    <w:rsid w:val="000316FA"/>
    <w:rsid w:val="00031AA5"/>
    <w:rsid w:val="000321BC"/>
    <w:rsid w:val="000334EF"/>
    <w:rsid w:val="00033641"/>
    <w:rsid w:val="000338C3"/>
    <w:rsid w:val="00033CEF"/>
    <w:rsid w:val="00034BE9"/>
    <w:rsid w:val="00034D27"/>
    <w:rsid w:val="00034D99"/>
    <w:rsid w:val="00034FA1"/>
    <w:rsid w:val="00035119"/>
    <w:rsid w:val="0003556F"/>
    <w:rsid w:val="00035611"/>
    <w:rsid w:val="00035786"/>
    <w:rsid w:val="00035F88"/>
    <w:rsid w:val="000369EB"/>
    <w:rsid w:val="00036C48"/>
    <w:rsid w:val="000372A2"/>
    <w:rsid w:val="0003796B"/>
    <w:rsid w:val="00040355"/>
    <w:rsid w:val="0004093A"/>
    <w:rsid w:val="00041073"/>
    <w:rsid w:val="000413E9"/>
    <w:rsid w:val="00041771"/>
    <w:rsid w:val="00041E1C"/>
    <w:rsid w:val="00042353"/>
    <w:rsid w:val="00042753"/>
    <w:rsid w:val="0004279A"/>
    <w:rsid w:val="00042E88"/>
    <w:rsid w:val="0004362C"/>
    <w:rsid w:val="00043642"/>
    <w:rsid w:val="0004397D"/>
    <w:rsid w:val="00043EFA"/>
    <w:rsid w:val="00044043"/>
    <w:rsid w:val="0004480E"/>
    <w:rsid w:val="00044CE2"/>
    <w:rsid w:val="00044D04"/>
    <w:rsid w:val="00044F70"/>
    <w:rsid w:val="0004563C"/>
    <w:rsid w:val="00045993"/>
    <w:rsid w:val="00046150"/>
    <w:rsid w:val="00046915"/>
    <w:rsid w:val="000472DE"/>
    <w:rsid w:val="00047613"/>
    <w:rsid w:val="00047E8C"/>
    <w:rsid w:val="0005093F"/>
    <w:rsid w:val="00050A6B"/>
    <w:rsid w:val="00051A6A"/>
    <w:rsid w:val="00051C4B"/>
    <w:rsid w:val="00051F51"/>
    <w:rsid w:val="00052B57"/>
    <w:rsid w:val="00052C28"/>
    <w:rsid w:val="00053936"/>
    <w:rsid w:val="00053996"/>
    <w:rsid w:val="00054345"/>
    <w:rsid w:val="00054E12"/>
    <w:rsid w:val="00056158"/>
    <w:rsid w:val="00056B65"/>
    <w:rsid w:val="00056CB5"/>
    <w:rsid w:val="00056E5C"/>
    <w:rsid w:val="000571C6"/>
    <w:rsid w:val="00057B6C"/>
    <w:rsid w:val="00057CDA"/>
    <w:rsid w:val="0006024B"/>
    <w:rsid w:val="000606CE"/>
    <w:rsid w:val="00060793"/>
    <w:rsid w:val="0006090C"/>
    <w:rsid w:val="00060C17"/>
    <w:rsid w:val="00062176"/>
    <w:rsid w:val="0006348E"/>
    <w:rsid w:val="00063773"/>
    <w:rsid w:val="000639EA"/>
    <w:rsid w:val="00064130"/>
    <w:rsid w:val="0006425C"/>
    <w:rsid w:val="000642F6"/>
    <w:rsid w:val="00064E53"/>
    <w:rsid w:val="000656A2"/>
    <w:rsid w:val="00065A70"/>
    <w:rsid w:val="00066009"/>
    <w:rsid w:val="0006631C"/>
    <w:rsid w:val="000667D2"/>
    <w:rsid w:val="00066A91"/>
    <w:rsid w:val="00066BFD"/>
    <w:rsid w:val="000671DB"/>
    <w:rsid w:val="0006727E"/>
    <w:rsid w:val="00067342"/>
    <w:rsid w:val="0006737A"/>
    <w:rsid w:val="0006745E"/>
    <w:rsid w:val="00067762"/>
    <w:rsid w:val="00067819"/>
    <w:rsid w:val="000679CA"/>
    <w:rsid w:val="00067EA7"/>
    <w:rsid w:val="0007033E"/>
    <w:rsid w:val="000705EE"/>
    <w:rsid w:val="000709BD"/>
    <w:rsid w:val="00070C15"/>
    <w:rsid w:val="00071F0E"/>
    <w:rsid w:val="00072A52"/>
    <w:rsid w:val="000735DB"/>
    <w:rsid w:val="00073AA4"/>
    <w:rsid w:val="00073DAD"/>
    <w:rsid w:val="00073ED2"/>
    <w:rsid w:val="000743F8"/>
    <w:rsid w:val="00074A54"/>
    <w:rsid w:val="00074E72"/>
    <w:rsid w:val="00074EA5"/>
    <w:rsid w:val="00074FFA"/>
    <w:rsid w:val="00075768"/>
    <w:rsid w:val="00075CEC"/>
    <w:rsid w:val="000763A2"/>
    <w:rsid w:val="00076882"/>
    <w:rsid w:val="00076A43"/>
    <w:rsid w:val="00077882"/>
    <w:rsid w:val="00077B89"/>
    <w:rsid w:val="00080675"/>
    <w:rsid w:val="00080F19"/>
    <w:rsid w:val="00081905"/>
    <w:rsid w:val="00081C6D"/>
    <w:rsid w:val="00081CC4"/>
    <w:rsid w:val="0008277A"/>
    <w:rsid w:val="00082C89"/>
    <w:rsid w:val="00082C91"/>
    <w:rsid w:val="00083480"/>
    <w:rsid w:val="00083E48"/>
    <w:rsid w:val="000842ED"/>
    <w:rsid w:val="000843AB"/>
    <w:rsid w:val="000845F1"/>
    <w:rsid w:val="00084685"/>
    <w:rsid w:val="000859AB"/>
    <w:rsid w:val="00085BC3"/>
    <w:rsid w:val="00085E80"/>
    <w:rsid w:val="000862E8"/>
    <w:rsid w:val="00086DC9"/>
    <w:rsid w:val="00087478"/>
    <w:rsid w:val="0008771A"/>
    <w:rsid w:val="00087918"/>
    <w:rsid w:val="00090E8A"/>
    <w:rsid w:val="00091031"/>
    <w:rsid w:val="000911D9"/>
    <w:rsid w:val="000914EF"/>
    <w:rsid w:val="00091B9D"/>
    <w:rsid w:val="00092167"/>
    <w:rsid w:val="00092307"/>
    <w:rsid w:val="000929A7"/>
    <w:rsid w:val="0009339B"/>
    <w:rsid w:val="000937AF"/>
    <w:rsid w:val="00093A38"/>
    <w:rsid w:val="00093D6E"/>
    <w:rsid w:val="000940E7"/>
    <w:rsid w:val="0009414E"/>
    <w:rsid w:val="000942F0"/>
    <w:rsid w:val="0009449B"/>
    <w:rsid w:val="0009482E"/>
    <w:rsid w:val="00094857"/>
    <w:rsid w:val="0009494B"/>
    <w:rsid w:val="00094C0D"/>
    <w:rsid w:val="00094E19"/>
    <w:rsid w:val="00095840"/>
    <w:rsid w:val="000958D2"/>
    <w:rsid w:val="000959F3"/>
    <w:rsid w:val="0009618F"/>
    <w:rsid w:val="00096681"/>
    <w:rsid w:val="000969D9"/>
    <w:rsid w:val="00097975"/>
    <w:rsid w:val="00097BBD"/>
    <w:rsid w:val="00097C42"/>
    <w:rsid w:val="000A014D"/>
    <w:rsid w:val="000A0BD1"/>
    <w:rsid w:val="000A127A"/>
    <w:rsid w:val="000A1711"/>
    <w:rsid w:val="000A2EDE"/>
    <w:rsid w:val="000A37C1"/>
    <w:rsid w:val="000A39D1"/>
    <w:rsid w:val="000A3B3F"/>
    <w:rsid w:val="000A3D13"/>
    <w:rsid w:val="000A3F27"/>
    <w:rsid w:val="000A42BA"/>
    <w:rsid w:val="000A4417"/>
    <w:rsid w:val="000A4EDE"/>
    <w:rsid w:val="000A4F2C"/>
    <w:rsid w:val="000A58AD"/>
    <w:rsid w:val="000A5954"/>
    <w:rsid w:val="000A6079"/>
    <w:rsid w:val="000A6260"/>
    <w:rsid w:val="000A7767"/>
    <w:rsid w:val="000B05C4"/>
    <w:rsid w:val="000B1203"/>
    <w:rsid w:val="000B1D1D"/>
    <w:rsid w:val="000B2BD4"/>
    <w:rsid w:val="000B2C0B"/>
    <w:rsid w:val="000B3789"/>
    <w:rsid w:val="000B3C07"/>
    <w:rsid w:val="000B3E6A"/>
    <w:rsid w:val="000B3EEC"/>
    <w:rsid w:val="000B476D"/>
    <w:rsid w:val="000B4F91"/>
    <w:rsid w:val="000B584E"/>
    <w:rsid w:val="000B5BAF"/>
    <w:rsid w:val="000B5CCE"/>
    <w:rsid w:val="000B5FEB"/>
    <w:rsid w:val="000B6414"/>
    <w:rsid w:val="000B684E"/>
    <w:rsid w:val="000B6DCB"/>
    <w:rsid w:val="000C0040"/>
    <w:rsid w:val="000C04B7"/>
    <w:rsid w:val="000C06EA"/>
    <w:rsid w:val="000C0A26"/>
    <w:rsid w:val="000C0EAA"/>
    <w:rsid w:val="000C1096"/>
    <w:rsid w:val="000C1736"/>
    <w:rsid w:val="000C1B63"/>
    <w:rsid w:val="000C2081"/>
    <w:rsid w:val="000C215C"/>
    <w:rsid w:val="000C29AE"/>
    <w:rsid w:val="000C2C29"/>
    <w:rsid w:val="000C3550"/>
    <w:rsid w:val="000C3614"/>
    <w:rsid w:val="000C38EC"/>
    <w:rsid w:val="000C39E0"/>
    <w:rsid w:val="000C3C36"/>
    <w:rsid w:val="000C48D6"/>
    <w:rsid w:val="000C4A56"/>
    <w:rsid w:val="000C5040"/>
    <w:rsid w:val="000C5E06"/>
    <w:rsid w:val="000C5FC1"/>
    <w:rsid w:val="000C6152"/>
    <w:rsid w:val="000C6E28"/>
    <w:rsid w:val="000C7208"/>
    <w:rsid w:val="000C72BD"/>
    <w:rsid w:val="000C7BE1"/>
    <w:rsid w:val="000C7FDD"/>
    <w:rsid w:val="000D023E"/>
    <w:rsid w:val="000D0300"/>
    <w:rsid w:val="000D0BEB"/>
    <w:rsid w:val="000D1552"/>
    <w:rsid w:val="000D1728"/>
    <w:rsid w:val="000D194D"/>
    <w:rsid w:val="000D1BEB"/>
    <w:rsid w:val="000D2D36"/>
    <w:rsid w:val="000D30F6"/>
    <w:rsid w:val="000D3D9C"/>
    <w:rsid w:val="000D41A8"/>
    <w:rsid w:val="000D426B"/>
    <w:rsid w:val="000D483B"/>
    <w:rsid w:val="000D4CB9"/>
    <w:rsid w:val="000D5184"/>
    <w:rsid w:val="000D5692"/>
    <w:rsid w:val="000D585A"/>
    <w:rsid w:val="000D5A84"/>
    <w:rsid w:val="000D5F84"/>
    <w:rsid w:val="000D6164"/>
    <w:rsid w:val="000D624D"/>
    <w:rsid w:val="000D65E5"/>
    <w:rsid w:val="000D6866"/>
    <w:rsid w:val="000D6A3C"/>
    <w:rsid w:val="000D6B60"/>
    <w:rsid w:val="000D728C"/>
    <w:rsid w:val="000D795F"/>
    <w:rsid w:val="000E0BA6"/>
    <w:rsid w:val="000E0FDA"/>
    <w:rsid w:val="000E143A"/>
    <w:rsid w:val="000E15A7"/>
    <w:rsid w:val="000E1709"/>
    <w:rsid w:val="000E196E"/>
    <w:rsid w:val="000E1E87"/>
    <w:rsid w:val="000E1EA1"/>
    <w:rsid w:val="000E268E"/>
    <w:rsid w:val="000E3362"/>
    <w:rsid w:val="000E34B1"/>
    <w:rsid w:val="000E4072"/>
    <w:rsid w:val="000E45DA"/>
    <w:rsid w:val="000E4C3D"/>
    <w:rsid w:val="000E536F"/>
    <w:rsid w:val="000E573F"/>
    <w:rsid w:val="000E5940"/>
    <w:rsid w:val="000E59DD"/>
    <w:rsid w:val="000E5C6A"/>
    <w:rsid w:val="000E7A45"/>
    <w:rsid w:val="000E7C9B"/>
    <w:rsid w:val="000E7F7B"/>
    <w:rsid w:val="000E7F8F"/>
    <w:rsid w:val="000F0001"/>
    <w:rsid w:val="000F0290"/>
    <w:rsid w:val="000F038A"/>
    <w:rsid w:val="000F067B"/>
    <w:rsid w:val="000F13F2"/>
    <w:rsid w:val="000F165C"/>
    <w:rsid w:val="000F1866"/>
    <w:rsid w:val="000F1B2F"/>
    <w:rsid w:val="000F2309"/>
    <w:rsid w:val="000F29CF"/>
    <w:rsid w:val="000F2AC1"/>
    <w:rsid w:val="000F31BD"/>
    <w:rsid w:val="000F358C"/>
    <w:rsid w:val="000F370E"/>
    <w:rsid w:val="000F3B3E"/>
    <w:rsid w:val="000F46F4"/>
    <w:rsid w:val="000F54F0"/>
    <w:rsid w:val="000F554C"/>
    <w:rsid w:val="000F56EB"/>
    <w:rsid w:val="000F5AFC"/>
    <w:rsid w:val="000F5BE2"/>
    <w:rsid w:val="000F5D2A"/>
    <w:rsid w:val="000F628A"/>
    <w:rsid w:val="000F6504"/>
    <w:rsid w:val="000F690C"/>
    <w:rsid w:val="000F6AD8"/>
    <w:rsid w:val="000F75E7"/>
    <w:rsid w:val="000F765E"/>
    <w:rsid w:val="00100727"/>
    <w:rsid w:val="00100CF4"/>
    <w:rsid w:val="001010B5"/>
    <w:rsid w:val="00101321"/>
    <w:rsid w:val="0010142D"/>
    <w:rsid w:val="00101F68"/>
    <w:rsid w:val="00102884"/>
    <w:rsid w:val="001028BC"/>
    <w:rsid w:val="00103231"/>
    <w:rsid w:val="0010325B"/>
    <w:rsid w:val="001032E6"/>
    <w:rsid w:val="0010381B"/>
    <w:rsid w:val="00103A48"/>
    <w:rsid w:val="0010499C"/>
    <w:rsid w:val="00104F8D"/>
    <w:rsid w:val="00105329"/>
    <w:rsid w:val="00105333"/>
    <w:rsid w:val="0010588E"/>
    <w:rsid w:val="00105AD7"/>
    <w:rsid w:val="00105F5D"/>
    <w:rsid w:val="001072F5"/>
    <w:rsid w:val="00107509"/>
    <w:rsid w:val="00107BDB"/>
    <w:rsid w:val="00107EF4"/>
    <w:rsid w:val="00110B3F"/>
    <w:rsid w:val="00110DDD"/>
    <w:rsid w:val="00110F59"/>
    <w:rsid w:val="001112EE"/>
    <w:rsid w:val="00111976"/>
    <w:rsid w:val="00111FD2"/>
    <w:rsid w:val="001133F2"/>
    <w:rsid w:val="00113A93"/>
    <w:rsid w:val="00113B04"/>
    <w:rsid w:val="00114E3D"/>
    <w:rsid w:val="001150B1"/>
    <w:rsid w:val="001153AB"/>
    <w:rsid w:val="00115408"/>
    <w:rsid w:val="00115976"/>
    <w:rsid w:val="00115EA1"/>
    <w:rsid w:val="00115EC2"/>
    <w:rsid w:val="0011621A"/>
    <w:rsid w:val="0011632E"/>
    <w:rsid w:val="00117067"/>
    <w:rsid w:val="001171D5"/>
    <w:rsid w:val="001173A1"/>
    <w:rsid w:val="0011785F"/>
    <w:rsid w:val="00120092"/>
    <w:rsid w:val="00120123"/>
    <w:rsid w:val="00120969"/>
    <w:rsid w:val="00121B71"/>
    <w:rsid w:val="001220C4"/>
    <w:rsid w:val="00122423"/>
    <w:rsid w:val="00122476"/>
    <w:rsid w:val="00122FB8"/>
    <w:rsid w:val="0012327E"/>
    <w:rsid w:val="001236B6"/>
    <w:rsid w:val="001242FC"/>
    <w:rsid w:val="001243D9"/>
    <w:rsid w:val="00124A9E"/>
    <w:rsid w:val="00125709"/>
    <w:rsid w:val="00125CCA"/>
    <w:rsid w:val="00125DB0"/>
    <w:rsid w:val="0012633C"/>
    <w:rsid w:val="001267C3"/>
    <w:rsid w:val="00126D5D"/>
    <w:rsid w:val="0012760E"/>
    <w:rsid w:val="0012779D"/>
    <w:rsid w:val="0013095C"/>
    <w:rsid w:val="00130DDD"/>
    <w:rsid w:val="001310E8"/>
    <w:rsid w:val="00131F24"/>
    <w:rsid w:val="00132872"/>
    <w:rsid w:val="001332BB"/>
    <w:rsid w:val="00133F2A"/>
    <w:rsid w:val="001340CD"/>
    <w:rsid w:val="00135018"/>
    <w:rsid w:val="001352F6"/>
    <w:rsid w:val="001354B6"/>
    <w:rsid w:val="0013588E"/>
    <w:rsid w:val="00135CC1"/>
    <w:rsid w:val="00135CCE"/>
    <w:rsid w:val="0013639A"/>
    <w:rsid w:val="00136AEB"/>
    <w:rsid w:val="00136AEF"/>
    <w:rsid w:val="00137E78"/>
    <w:rsid w:val="00137EAF"/>
    <w:rsid w:val="00137F4A"/>
    <w:rsid w:val="001410B2"/>
    <w:rsid w:val="00141103"/>
    <w:rsid w:val="001411E8"/>
    <w:rsid w:val="001414D7"/>
    <w:rsid w:val="00141E28"/>
    <w:rsid w:val="001422C8"/>
    <w:rsid w:val="00142E72"/>
    <w:rsid w:val="00142E94"/>
    <w:rsid w:val="00142F52"/>
    <w:rsid w:val="00143424"/>
    <w:rsid w:val="0014365A"/>
    <w:rsid w:val="0014382B"/>
    <w:rsid w:val="00143F26"/>
    <w:rsid w:val="0014477F"/>
    <w:rsid w:val="00144C4A"/>
    <w:rsid w:val="00144FF9"/>
    <w:rsid w:val="001450D7"/>
    <w:rsid w:val="00145356"/>
    <w:rsid w:val="0014556C"/>
    <w:rsid w:val="001456C0"/>
    <w:rsid w:val="00145735"/>
    <w:rsid w:val="00146534"/>
    <w:rsid w:val="00146A46"/>
    <w:rsid w:val="001471DE"/>
    <w:rsid w:val="00147402"/>
    <w:rsid w:val="001474AC"/>
    <w:rsid w:val="0014763B"/>
    <w:rsid w:val="0014790B"/>
    <w:rsid w:val="00150912"/>
    <w:rsid w:val="00150E3E"/>
    <w:rsid w:val="00151A2D"/>
    <w:rsid w:val="00151ABC"/>
    <w:rsid w:val="00151BF2"/>
    <w:rsid w:val="00152323"/>
    <w:rsid w:val="00152A20"/>
    <w:rsid w:val="00152C99"/>
    <w:rsid w:val="00152D36"/>
    <w:rsid w:val="00152F7C"/>
    <w:rsid w:val="001531CD"/>
    <w:rsid w:val="001539C2"/>
    <w:rsid w:val="00153C00"/>
    <w:rsid w:val="0015406D"/>
    <w:rsid w:val="001544BB"/>
    <w:rsid w:val="0015472C"/>
    <w:rsid w:val="00154E5D"/>
    <w:rsid w:val="00155576"/>
    <w:rsid w:val="00155654"/>
    <w:rsid w:val="00156435"/>
    <w:rsid w:val="00156A5A"/>
    <w:rsid w:val="00156FF7"/>
    <w:rsid w:val="0015722B"/>
    <w:rsid w:val="00157C9C"/>
    <w:rsid w:val="0016023A"/>
    <w:rsid w:val="001609DE"/>
    <w:rsid w:val="00160B38"/>
    <w:rsid w:val="00160CB9"/>
    <w:rsid w:val="00160CF9"/>
    <w:rsid w:val="00161BB2"/>
    <w:rsid w:val="00161CE8"/>
    <w:rsid w:val="001628A3"/>
    <w:rsid w:val="001640C7"/>
    <w:rsid w:val="001655CB"/>
    <w:rsid w:val="00165683"/>
    <w:rsid w:val="00165717"/>
    <w:rsid w:val="00165924"/>
    <w:rsid w:val="00165EFE"/>
    <w:rsid w:val="00165F46"/>
    <w:rsid w:val="00166564"/>
    <w:rsid w:val="00166A27"/>
    <w:rsid w:val="001675AD"/>
    <w:rsid w:val="00167651"/>
    <w:rsid w:val="0017089A"/>
    <w:rsid w:val="00170A27"/>
    <w:rsid w:val="00170C21"/>
    <w:rsid w:val="00171794"/>
    <w:rsid w:val="00171FCA"/>
    <w:rsid w:val="0017247F"/>
    <w:rsid w:val="00173D01"/>
    <w:rsid w:val="00173F65"/>
    <w:rsid w:val="0017409E"/>
    <w:rsid w:val="00174182"/>
    <w:rsid w:val="0017455B"/>
    <w:rsid w:val="00174B6B"/>
    <w:rsid w:val="0017512C"/>
    <w:rsid w:val="001751E0"/>
    <w:rsid w:val="00175657"/>
    <w:rsid w:val="00175F5D"/>
    <w:rsid w:val="00176565"/>
    <w:rsid w:val="00177250"/>
    <w:rsid w:val="001774D2"/>
    <w:rsid w:val="00180775"/>
    <w:rsid w:val="0018087A"/>
    <w:rsid w:val="00180AB8"/>
    <w:rsid w:val="0018126C"/>
    <w:rsid w:val="001814AF"/>
    <w:rsid w:val="0018197E"/>
    <w:rsid w:val="00181CC8"/>
    <w:rsid w:val="00181D8B"/>
    <w:rsid w:val="00182DCA"/>
    <w:rsid w:val="001830BC"/>
    <w:rsid w:val="0018315C"/>
    <w:rsid w:val="00183490"/>
    <w:rsid w:val="0018354E"/>
    <w:rsid w:val="00183AF1"/>
    <w:rsid w:val="00183C6A"/>
    <w:rsid w:val="00183C85"/>
    <w:rsid w:val="00183D4E"/>
    <w:rsid w:val="00184418"/>
    <w:rsid w:val="00184A30"/>
    <w:rsid w:val="00184EDA"/>
    <w:rsid w:val="001850CC"/>
    <w:rsid w:val="00185AB3"/>
    <w:rsid w:val="00185AFB"/>
    <w:rsid w:val="00185DBC"/>
    <w:rsid w:val="00185E49"/>
    <w:rsid w:val="00185FBB"/>
    <w:rsid w:val="00186317"/>
    <w:rsid w:val="00186B40"/>
    <w:rsid w:val="001908BC"/>
    <w:rsid w:val="00190DA6"/>
    <w:rsid w:val="001910BC"/>
    <w:rsid w:val="0019132F"/>
    <w:rsid w:val="001913F3"/>
    <w:rsid w:val="00191495"/>
    <w:rsid w:val="00191AD7"/>
    <w:rsid w:val="00192756"/>
    <w:rsid w:val="001927F7"/>
    <w:rsid w:val="00192E00"/>
    <w:rsid w:val="00193872"/>
    <w:rsid w:val="00194330"/>
    <w:rsid w:val="00194DBD"/>
    <w:rsid w:val="001953C4"/>
    <w:rsid w:val="00195D85"/>
    <w:rsid w:val="00195E10"/>
    <w:rsid w:val="00196121"/>
    <w:rsid w:val="00196BA4"/>
    <w:rsid w:val="00196BF8"/>
    <w:rsid w:val="00197640"/>
    <w:rsid w:val="00197A00"/>
    <w:rsid w:val="001A0046"/>
    <w:rsid w:val="001A0207"/>
    <w:rsid w:val="001A0757"/>
    <w:rsid w:val="001A0882"/>
    <w:rsid w:val="001A0F42"/>
    <w:rsid w:val="001A0FAD"/>
    <w:rsid w:val="001A17DF"/>
    <w:rsid w:val="001A1A1F"/>
    <w:rsid w:val="001A1B4F"/>
    <w:rsid w:val="001A289D"/>
    <w:rsid w:val="001A2F56"/>
    <w:rsid w:val="001A2FA9"/>
    <w:rsid w:val="001A3767"/>
    <w:rsid w:val="001A3FB3"/>
    <w:rsid w:val="001A430A"/>
    <w:rsid w:val="001A476D"/>
    <w:rsid w:val="001A54A4"/>
    <w:rsid w:val="001A5693"/>
    <w:rsid w:val="001A58FC"/>
    <w:rsid w:val="001A5E50"/>
    <w:rsid w:val="001A614A"/>
    <w:rsid w:val="001A7085"/>
    <w:rsid w:val="001A71F0"/>
    <w:rsid w:val="001A7F98"/>
    <w:rsid w:val="001B0927"/>
    <w:rsid w:val="001B0CAF"/>
    <w:rsid w:val="001B1DA2"/>
    <w:rsid w:val="001B1F15"/>
    <w:rsid w:val="001B21A4"/>
    <w:rsid w:val="001B2C22"/>
    <w:rsid w:val="001B30CF"/>
    <w:rsid w:val="001B34DC"/>
    <w:rsid w:val="001B476D"/>
    <w:rsid w:val="001B4A37"/>
    <w:rsid w:val="001B4FB3"/>
    <w:rsid w:val="001B5524"/>
    <w:rsid w:val="001B5905"/>
    <w:rsid w:val="001B59F5"/>
    <w:rsid w:val="001B5DD5"/>
    <w:rsid w:val="001B6148"/>
    <w:rsid w:val="001B6C6F"/>
    <w:rsid w:val="001B6FB5"/>
    <w:rsid w:val="001B7863"/>
    <w:rsid w:val="001B7BC5"/>
    <w:rsid w:val="001C034B"/>
    <w:rsid w:val="001C0E2C"/>
    <w:rsid w:val="001C140F"/>
    <w:rsid w:val="001C1CA3"/>
    <w:rsid w:val="001C20B6"/>
    <w:rsid w:val="001C27C9"/>
    <w:rsid w:val="001C3012"/>
    <w:rsid w:val="001C32C2"/>
    <w:rsid w:val="001C349F"/>
    <w:rsid w:val="001C3C2C"/>
    <w:rsid w:val="001C3C31"/>
    <w:rsid w:val="001C3D3A"/>
    <w:rsid w:val="001C4639"/>
    <w:rsid w:val="001C467D"/>
    <w:rsid w:val="001C48A1"/>
    <w:rsid w:val="001C49BC"/>
    <w:rsid w:val="001C4C48"/>
    <w:rsid w:val="001C56DB"/>
    <w:rsid w:val="001C5AEE"/>
    <w:rsid w:val="001C5EBC"/>
    <w:rsid w:val="001C613E"/>
    <w:rsid w:val="001C6567"/>
    <w:rsid w:val="001C705E"/>
    <w:rsid w:val="001C7FE7"/>
    <w:rsid w:val="001D0685"/>
    <w:rsid w:val="001D09EC"/>
    <w:rsid w:val="001D1A96"/>
    <w:rsid w:val="001D1D8C"/>
    <w:rsid w:val="001D1DBD"/>
    <w:rsid w:val="001D2009"/>
    <w:rsid w:val="001D279D"/>
    <w:rsid w:val="001D2F2D"/>
    <w:rsid w:val="001D31B0"/>
    <w:rsid w:val="001D349F"/>
    <w:rsid w:val="001D3584"/>
    <w:rsid w:val="001D3C21"/>
    <w:rsid w:val="001D3DCE"/>
    <w:rsid w:val="001D42F6"/>
    <w:rsid w:val="001D437A"/>
    <w:rsid w:val="001D4995"/>
    <w:rsid w:val="001D4F1D"/>
    <w:rsid w:val="001D5B7A"/>
    <w:rsid w:val="001D5F77"/>
    <w:rsid w:val="001D6124"/>
    <w:rsid w:val="001D646E"/>
    <w:rsid w:val="001D67DE"/>
    <w:rsid w:val="001D6E3E"/>
    <w:rsid w:val="001D74CA"/>
    <w:rsid w:val="001D7B7E"/>
    <w:rsid w:val="001D7CC4"/>
    <w:rsid w:val="001D7CC5"/>
    <w:rsid w:val="001E02C2"/>
    <w:rsid w:val="001E08AD"/>
    <w:rsid w:val="001E0FBC"/>
    <w:rsid w:val="001E10BC"/>
    <w:rsid w:val="001E113F"/>
    <w:rsid w:val="001E1A5F"/>
    <w:rsid w:val="001E2D96"/>
    <w:rsid w:val="001E2EFA"/>
    <w:rsid w:val="001E4845"/>
    <w:rsid w:val="001E51F5"/>
    <w:rsid w:val="001E52AA"/>
    <w:rsid w:val="001E5A3A"/>
    <w:rsid w:val="001E5C28"/>
    <w:rsid w:val="001E5E71"/>
    <w:rsid w:val="001E6679"/>
    <w:rsid w:val="001E7840"/>
    <w:rsid w:val="001E7BDC"/>
    <w:rsid w:val="001E7DC2"/>
    <w:rsid w:val="001F06F7"/>
    <w:rsid w:val="001F0A4D"/>
    <w:rsid w:val="001F0BCE"/>
    <w:rsid w:val="001F16E8"/>
    <w:rsid w:val="001F1E69"/>
    <w:rsid w:val="001F1E83"/>
    <w:rsid w:val="001F2C63"/>
    <w:rsid w:val="001F2F35"/>
    <w:rsid w:val="001F2FD2"/>
    <w:rsid w:val="001F3330"/>
    <w:rsid w:val="001F411F"/>
    <w:rsid w:val="001F429A"/>
    <w:rsid w:val="001F447D"/>
    <w:rsid w:val="001F5039"/>
    <w:rsid w:val="001F569D"/>
    <w:rsid w:val="001F6833"/>
    <w:rsid w:val="001F6840"/>
    <w:rsid w:val="001F6DF0"/>
    <w:rsid w:val="001F73D6"/>
    <w:rsid w:val="001F76EB"/>
    <w:rsid w:val="001F7846"/>
    <w:rsid w:val="0020060A"/>
    <w:rsid w:val="0020069B"/>
    <w:rsid w:val="00201203"/>
    <w:rsid w:val="002015FD"/>
    <w:rsid w:val="00201D15"/>
    <w:rsid w:val="00201DE8"/>
    <w:rsid w:val="0020269F"/>
    <w:rsid w:val="00202A85"/>
    <w:rsid w:val="00202BE0"/>
    <w:rsid w:val="0020306C"/>
    <w:rsid w:val="002032DE"/>
    <w:rsid w:val="00203509"/>
    <w:rsid w:val="002038F2"/>
    <w:rsid w:val="00203B4B"/>
    <w:rsid w:val="00203B9C"/>
    <w:rsid w:val="00204235"/>
    <w:rsid w:val="0020462D"/>
    <w:rsid w:val="00204CA8"/>
    <w:rsid w:val="00204D3F"/>
    <w:rsid w:val="002051F8"/>
    <w:rsid w:val="002063F4"/>
    <w:rsid w:val="00206422"/>
    <w:rsid w:val="00206618"/>
    <w:rsid w:val="0020701F"/>
    <w:rsid w:val="0020745C"/>
    <w:rsid w:val="00207FDF"/>
    <w:rsid w:val="00210111"/>
    <w:rsid w:val="002115CF"/>
    <w:rsid w:val="00211659"/>
    <w:rsid w:val="002120B1"/>
    <w:rsid w:val="00212217"/>
    <w:rsid w:val="00212B58"/>
    <w:rsid w:val="00213CAE"/>
    <w:rsid w:val="00214C5C"/>
    <w:rsid w:val="0021574F"/>
    <w:rsid w:val="00215C3C"/>
    <w:rsid w:val="00215D20"/>
    <w:rsid w:val="0021653F"/>
    <w:rsid w:val="00216AFD"/>
    <w:rsid w:val="00216D19"/>
    <w:rsid w:val="00216D24"/>
    <w:rsid w:val="002172A9"/>
    <w:rsid w:val="002172DB"/>
    <w:rsid w:val="0021777C"/>
    <w:rsid w:val="00217C4F"/>
    <w:rsid w:val="00220BC5"/>
    <w:rsid w:val="00220D37"/>
    <w:rsid w:val="00221155"/>
    <w:rsid w:val="0022134B"/>
    <w:rsid w:val="00221AF7"/>
    <w:rsid w:val="00221CAC"/>
    <w:rsid w:val="00221D13"/>
    <w:rsid w:val="00222099"/>
    <w:rsid w:val="00222110"/>
    <w:rsid w:val="002224CB"/>
    <w:rsid w:val="0022268B"/>
    <w:rsid w:val="002226A5"/>
    <w:rsid w:val="002226E7"/>
    <w:rsid w:val="00222AB3"/>
    <w:rsid w:val="00222CB0"/>
    <w:rsid w:val="0022313A"/>
    <w:rsid w:val="002232EF"/>
    <w:rsid w:val="00223DF7"/>
    <w:rsid w:val="00224135"/>
    <w:rsid w:val="002241BB"/>
    <w:rsid w:val="00224D13"/>
    <w:rsid w:val="002251A8"/>
    <w:rsid w:val="00225220"/>
    <w:rsid w:val="002253A4"/>
    <w:rsid w:val="002260E5"/>
    <w:rsid w:val="0022644A"/>
    <w:rsid w:val="002268B1"/>
    <w:rsid w:val="0022690A"/>
    <w:rsid w:val="00226B2B"/>
    <w:rsid w:val="00226D1D"/>
    <w:rsid w:val="00226FE3"/>
    <w:rsid w:val="002278FE"/>
    <w:rsid w:val="0022790A"/>
    <w:rsid w:val="00227BA0"/>
    <w:rsid w:val="00227CE0"/>
    <w:rsid w:val="002305B5"/>
    <w:rsid w:val="0023061A"/>
    <w:rsid w:val="002306E6"/>
    <w:rsid w:val="00230C8F"/>
    <w:rsid w:val="00230CE2"/>
    <w:rsid w:val="002312F1"/>
    <w:rsid w:val="00231769"/>
    <w:rsid w:val="00231A1D"/>
    <w:rsid w:val="002320CF"/>
    <w:rsid w:val="002322EE"/>
    <w:rsid w:val="00232970"/>
    <w:rsid w:val="002329A9"/>
    <w:rsid w:val="00233502"/>
    <w:rsid w:val="00233628"/>
    <w:rsid w:val="0023375B"/>
    <w:rsid w:val="00233B55"/>
    <w:rsid w:val="00234E3D"/>
    <w:rsid w:val="00235098"/>
    <w:rsid w:val="00235586"/>
    <w:rsid w:val="00235714"/>
    <w:rsid w:val="00235717"/>
    <w:rsid w:val="00235961"/>
    <w:rsid w:val="00235FFF"/>
    <w:rsid w:val="00236432"/>
    <w:rsid w:val="00236D4D"/>
    <w:rsid w:val="002371C8"/>
    <w:rsid w:val="002375BD"/>
    <w:rsid w:val="002400D9"/>
    <w:rsid w:val="00240198"/>
    <w:rsid w:val="002408EB"/>
    <w:rsid w:val="00240DB4"/>
    <w:rsid w:val="00240DD4"/>
    <w:rsid w:val="00241025"/>
    <w:rsid w:val="002411DC"/>
    <w:rsid w:val="00241701"/>
    <w:rsid w:val="00241B7C"/>
    <w:rsid w:val="00241C57"/>
    <w:rsid w:val="00241CD4"/>
    <w:rsid w:val="00241D52"/>
    <w:rsid w:val="0024250A"/>
    <w:rsid w:val="002427FD"/>
    <w:rsid w:val="00242E39"/>
    <w:rsid w:val="00242EFC"/>
    <w:rsid w:val="0024314A"/>
    <w:rsid w:val="0024408B"/>
    <w:rsid w:val="00244278"/>
    <w:rsid w:val="00244687"/>
    <w:rsid w:val="00244B7A"/>
    <w:rsid w:val="00244F57"/>
    <w:rsid w:val="002455A6"/>
    <w:rsid w:val="00245AEB"/>
    <w:rsid w:val="00245CA4"/>
    <w:rsid w:val="00246521"/>
    <w:rsid w:val="00246A8D"/>
    <w:rsid w:val="00246CE8"/>
    <w:rsid w:val="002472AB"/>
    <w:rsid w:val="00247471"/>
    <w:rsid w:val="002476C2"/>
    <w:rsid w:val="00247D7B"/>
    <w:rsid w:val="002501A3"/>
    <w:rsid w:val="002502AC"/>
    <w:rsid w:val="0025048B"/>
    <w:rsid w:val="00250F44"/>
    <w:rsid w:val="0025107B"/>
    <w:rsid w:val="00251FED"/>
    <w:rsid w:val="00252246"/>
    <w:rsid w:val="00253BD3"/>
    <w:rsid w:val="00253CAC"/>
    <w:rsid w:val="00253DEB"/>
    <w:rsid w:val="0025443A"/>
    <w:rsid w:val="00254AE7"/>
    <w:rsid w:val="002555C2"/>
    <w:rsid w:val="002555F7"/>
    <w:rsid w:val="00256250"/>
    <w:rsid w:val="00256405"/>
    <w:rsid w:val="0025659D"/>
    <w:rsid w:val="002567C4"/>
    <w:rsid w:val="00256EE8"/>
    <w:rsid w:val="002575AF"/>
    <w:rsid w:val="002579F3"/>
    <w:rsid w:val="00257C4D"/>
    <w:rsid w:val="00257DDC"/>
    <w:rsid w:val="00260248"/>
    <w:rsid w:val="00261304"/>
    <w:rsid w:val="002615D0"/>
    <w:rsid w:val="00261DBF"/>
    <w:rsid w:val="00262013"/>
    <w:rsid w:val="002624ED"/>
    <w:rsid w:val="00262E73"/>
    <w:rsid w:val="002635FB"/>
    <w:rsid w:val="002645BF"/>
    <w:rsid w:val="002658A2"/>
    <w:rsid w:val="002658B1"/>
    <w:rsid w:val="00265E5E"/>
    <w:rsid w:val="00266D61"/>
    <w:rsid w:val="00267A86"/>
    <w:rsid w:val="00267B41"/>
    <w:rsid w:val="002701EB"/>
    <w:rsid w:val="00271687"/>
    <w:rsid w:val="00271734"/>
    <w:rsid w:val="00271DBB"/>
    <w:rsid w:val="00271E18"/>
    <w:rsid w:val="00271FD3"/>
    <w:rsid w:val="002734BD"/>
    <w:rsid w:val="002739FE"/>
    <w:rsid w:val="00274ACF"/>
    <w:rsid w:val="00274DB0"/>
    <w:rsid w:val="002752F7"/>
    <w:rsid w:val="00275692"/>
    <w:rsid w:val="00276459"/>
    <w:rsid w:val="00277760"/>
    <w:rsid w:val="00277896"/>
    <w:rsid w:val="00277977"/>
    <w:rsid w:val="00277E59"/>
    <w:rsid w:val="00280307"/>
    <w:rsid w:val="00280508"/>
    <w:rsid w:val="00281FCA"/>
    <w:rsid w:val="0028211B"/>
    <w:rsid w:val="0028269E"/>
    <w:rsid w:val="00282C61"/>
    <w:rsid w:val="00283467"/>
    <w:rsid w:val="00283AF4"/>
    <w:rsid w:val="0028424D"/>
    <w:rsid w:val="00284628"/>
    <w:rsid w:val="00284FF8"/>
    <w:rsid w:val="002851D3"/>
    <w:rsid w:val="00285233"/>
    <w:rsid w:val="00285589"/>
    <w:rsid w:val="00285603"/>
    <w:rsid w:val="00285BD4"/>
    <w:rsid w:val="00285FF9"/>
    <w:rsid w:val="00286187"/>
    <w:rsid w:val="002861E3"/>
    <w:rsid w:val="00286720"/>
    <w:rsid w:val="00287118"/>
    <w:rsid w:val="0029031A"/>
    <w:rsid w:val="002905FF"/>
    <w:rsid w:val="00292302"/>
    <w:rsid w:val="00292783"/>
    <w:rsid w:val="00292A60"/>
    <w:rsid w:val="00292B34"/>
    <w:rsid w:val="00292B4C"/>
    <w:rsid w:val="00292E99"/>
    <w:rsid w:val="002931CD"/>
    <w:rsid w:val="0029352B"/>
    <w:rsid w:val="00293973"/>
    <w:rsid w:val="00293A34"/>
    <w:rsid w:val="00294227"/>
    <w:rsid w:val="00294B95"/>
    <w:rsid w:val="00294C83"/>
    <w:rsid w:val="00294FAC"/>
    <w:rsid w:val="0029505C"/>
    <w:rsid w:val="002967EF"/>
    <w:rsid w:val="002971CD"/>
    <w:rsid w:val="00297470"/>
    <w:rsid w:val="002A0490"/>
    <w:rsid w:val="002A0A26"/>
    <w:rsid w:val="002A0C7A"/>
    <w:rsid w:val="002A2390"/>
    <w:rsid w:val="002A282F"/>
    <w:rsid w:val="002A2E02"/>
    <w:rsid w:val="002A35C8"/>
    <w:rsid w:val="002A3E0C"/>
    <w:rsid w:val="002A3EC6"/>
    <w:rsid w:val="002A43C7"/>
    <w:rsid w:val="002A4ECF"/>
    <w:rsid w:val="002A5148"/>
    <w:rsid w:val="002A5819"/>
    <w:rsid w:val="002A5CDB"/>
    <w:rsid w:val="002A6C37"/>
    <w:rsid w:val="002A6E01"/>
    <w:rsid w:val="002B01AE"/>
    <w:rsid w:val="002B0FAE"/>
    <w:rsid w:val="002B1151"/>
    <w:rsid w:val="002B1793"/>
    <w:rsid w:val="002B2233"/>
    <w:rsid w:val="002B325C"/>
    <w:rsid w:val="002B326A"/>
    <w:rsid w:val="002B3DF5"/>
    <w:rsid w:val="002B443D"/>
    <w:rsid w:val="002B45BF"/>
    <w:rsid w:val="002B463B"/>
    <w:rsid w:val="002B4816"/>
    <w:rsid w:val="002B492E"/>
    <w:rsid w:val="002B4C39"/>
    <w:rsid w:val="002B4ED0"/>
    <w:rsid w:val="002B55B6"/>
    <w:rsid w:val="002B55EC"/>
    <w:rsid w:val="002B5AA0"/>
    <w:rsid w:val="002B5CEB"/>
    <w:rsid w:val="002B5F59"/>
    <w:rsid w:val="002B6530"/>
    <w:rsid w:val="002B6639"/>
    <w:rsid w:val="002B68E1"/>
    <w:rsid w:val="002B6B2B"/>
    <w:rsid w:val="002B7044"/>
    <w:rsid w:val="002B796B"/>
    <w:rsid w:val="002B7B4A"/>
    <w:rsid w:val="002B7B5F"/>
    <w:rsid w:val="002B7F14"/>
    <w:rsid w:val="002C0B63"/>
    <w:rsid w:val="002C138F"/>
    <w:rsid w:val="002C13E9"/>
    <w:rsid w:val="002C1A8B"/>
    <w:rsid w:val="002C274C"/>
    <w:rsid w:val="002C3527"/>
    <w:rsid w:val="002C35F1"/>
    <w:rsid w:val="002C3D0C"/>
    <w:rsid w:val="002C3FCC"/>
    <w:rsid w:val="002C4340"/>
    <w:rsid w:val="002C459B"/>
    <w:rsid w:val="002C51D5"/>
    <w:rsid w:val="002C51EB"/>
    <w:rsid w:val="002C5987"/>
    <w:rsid w:val="002C6584"/>
    <w:rsid w:val="002C68DF"/>
    <w:rsid w:val="002C6FFA"/>
    <w:rsid w:val="002C703C"/>
    <w:rsid w:val="002C757D"/>
    <w:rsid w:val="002C7746"/>
    <w:rsid w:val="002C7A53"/>
    <w:rsid w:val="002C7C3B"/>
    <w:rsid w:val="002C7EDB"/>
    <w:rsid w:val="002D02D8"/>
    <w:rsid w:val="002D05C7"/>
    <w:rsid w:val="002D0D66"/>
    <w:rsid w:val="002D19DE"/>
    <w:rsid w:val="002D1ECF"/>
    <w:rsid w:val="002D267A"/>
    <w:rsid w:val="002D3864"/>
    <w:rsid w:val="002D3BC2"/>
    <w:rsid w:val="002D3C8A"/>
    <w:rsid w:val="002D3E92"/>
    <w:rsid w:val="002D3FF5"/>
    <w:rsid w:val="002D4127"/>
    <w:rsid w:val="002D44DE"/>
    <w:rsid w:val="002D49A7"/>
    <w:rsid w:val="002D4BE1"/>
    <w:rsid w:val="002D4E3F"/>
    <w:rsid w:val="002D50B6"/>
    <w:rsid w:val="002D51F2"/>
    <w:rsid w:val="002D530C"/>
    <w:rsid w:val="002D5820"/>
    <w:rsid w:val="002D5C00"/>
    <w:rsid w:val="002D5E36"/>
    <w:rsid w:val="002D6882"/>
    <w:rsid w:val="002D710D"/>
    <w:rsid w:val="002D792C"/>
    <w:rsid w:val="002E026D"/>
    <w:rsid w:val="002E112C"/>
    <w:rsid w:val="002E1A3F"/>
    <w:rsid w:val="002E1C51"/>
    <w:rsid w:val="002E1CE8"/>
    <w:rsid w:val="002E23EB"/>
    <w:rsid w:val="002E257E"/>
    <w:rsid w:val="002E27C1"/>
    <w:rsid w:val="002E2A0A"/>
    <w:rsid w:val="002E3371"/>
    <w:rsid w:val="002E33BE"/>
    <w:rsid w:val="002E3790"/>
    <w:rsid w:val="002E379F"/>
    <w:rsid w:val="002E3913"/>
    <w:rsid w:val="002E43DC"/>
    <w:rsid w:val="002E47C1"/>
    <w:rsid w:val="002E488F"/>
    <w:rsid w:val="002E51F3"/>
    <w:rsid w:val="002E5323"/>
    <w:rsid w:val="002E538C"/>
    <w:rsid w:val="002E5A8E"/>
    <w:rsid w:val="002E5AC2"/>
    <w:rsid w:val="002E6119"/>
    <w:rsid w:val="002E77C2"/>
    <w:rsid w:val="002F028D"/>
    <w:rsid w:val="002F0537"/>
    <w:rsid w:val="002F06F3"/>
    <w:rsid w:val="002F07F1"/>
    <w:rsid w:val="002F14A5"/>
    <w:rsid w:val="002F16A7"/>
    <w:rsid w:val="002F1F18"/>
    <w:rsid w:val="002F2A59"/>
    <w:rsid w:val="002F2E64"/>
    <w:rsid w:val="002F2FF2"/>
    <w:rsid w:val="002F327A"/>
    <w:rsid w:val="002F33C1"/>
    <w:rsid w:val="002F355B"/>
    <w:rsid w:val="002F454E"/>
    <w:rsid w:val="002F5497"/>
    <w:rsid w:val="002F57F5"/>
    <w:rsid w:val="002F6797"/>
    <w:rsid w:val="002F6C0E"/>
    <w:rsid w:val="002F6C44"/>
    <w:rsid w:val="002F7D5C"/>
    <w:rsid w:val="00300767"/>
    <w:rsid w:val="00300FDB"/>
    <w:rsid w:val="003010AC"/>
    <w:rsid w:val="0030131B"/>
    <w:rsid w:val="003019CD"/>
    <w:rsid w:val="00301B63"/>
    <w:rsid w:val="00302011"/>
    <w:rsid w:val="0030226D"/>
    <w:rsid w:val="003027B8"/>
    <w:rsid w:val="00302D03"/>
    <w:rsid w:val="00303069"/>
    <w:rsid w:val="00303FDB"/>
    <w:rsid w:val="0030475B"/>
    <w:rsid w:val="00304AD6"/>
    <w:rsid w:val="00304C40"/>
    <w:rsid w:val="00304EE1"/>
    <w:rsid w:val="0030513F"/>
    <w:rsid w:val="0030529F"/>
    <w:rsid w:val="003058BD"/>
    <w:rsid w:val="00305F57"/>
    <w:rsid w:val="00306065"/>
    <w:rsid w:val="00306AC6"/>
    <w:rsid w:val="00306DEE"/>
    <w:rsid w:val="00307094"/>
    <w:rsid w:val="003072F0"/>
    <w:rsid w:val="00307698"/>
    <w:rsid w:val="003079FA"/>
    <w:rsid w:val="00307D26"/>
    <w:rsid w:val="00307FC4"/>
    <w:rsid w:val="00310452"/>
    <w:rsid w:val="003106B1"/>
    <w:rsid w:val="00310833"/>
    <w:rsid w:val="00310AF1"/>
    <w:rsid w:val="00310CCE"/>
    <w:rsid w:val="0031124D"/>
    <w:rsid w:val="0031144A"/>
    <w:rsid w:val="00311ACC"/>
    <w:rsid w:val="00311D27"/>
    <w:rsid w:val="00311EF2"/>
    <w:rsid w:val="003125B2"/>
    <w:rsid w:val="003129E8"/>
    <w:rsid w:val="0031311D"/>
    <w:rsid w:val="00313970"/>
    <w:rsid w:val="00314C7C"/>
    <w:rsid w:val="003152D8"/>
    <w:rsid w:val="00315379"/>
    <w:rsid w:val="0031661E"/>
    <w:rsid w:val="00316FA7"/>
    <w:rsid w:val="00317880"/>
    <w:rsid w:val="00320F6A"/>
    <w:rsid w:val="00321116"/>
    <w:rsid w:val="003217BB"/>
    <w:rsid w:val="003218F7"/>
    <w:rsid w:val="00321920"/>
    <w:rsid w:val="00321986"/>
    <w:rsid w:val="00321E32"/>
    <w:rsid w:val="003223F1"/>
    <w:rsid w:val="0032560E"/>
    <w:rsid w:val="003256BA"/>
    <w:rsid w:val="003259A1"/>
    <w:rsid w:val="00325B28"/>
    <w:rsid w:val="00326101"/>
    <w:rsid w:val="00326490"/>
    <w:rsid w:val="003266F1"/>
    <w:rsid w:val="00330324"/>
    <w:rsid w:val="003309FD"/>
    <w:rsid w:val="00330C58"/>
    <w:rsid w:val="003311AB"/>
    <w:rsid w:val="003317B1"/>
    <w:rsid w:val="003319F4"/>
    <w:rsid w:val="00332284"/>
    <w:rsid w:val="00332566"/>
    <w:rsid w:val="003327EA"/>
    <w:rsid w:val="003329C1"/>
    <w:rsid w:val="003329D7"/>
    <w:rsid w:val="00332E4C"/>
    <w:rsid w:val="003335E8"/>
    <w:rsid w:val="003339ED"/>
    <w:rsid w:val="00333B57"/>
    <w:rsid w:val="00333EE8"/>
    <w:rsid w:val="003344C3"/>
    <w:rsid w:val="00334707"/>
    <w:rsid w:val="00334AEF"/>
    <w:rsid w:val="003355F7"/>
    <w:rsid w:val="00335BA1"/>
    <w:rsid w:val="0033600D"/>
    <w:rsid w:val="00336132"/>
    <w:rsid w:val="00336A7D"/>
    <w:rsid w:val="00336DDF"/>
    <w:rsid w:val="003373FB"/>
    <w:rsid w:val="00337690"/>
    <w:rsid w:val="00337700"/>
    <w:rsid w:val="00337AD4"/>
    <w:rsid w:val="00337DA4"/>
    <w:rsid w:val="0034047F"/>
    <w:rsid w:val="00340F17"/>
    <w:rsid w:val="003410B8"/>
    <w:rsid w:val="0034129F"/>
    <w:rsid w:val="00341492"/>
    <w:rsid w:val="003420AC"/>
    <w:rsid w:val="00342106"/>
    <w:rsid w:val="00342159"/>
    <w:rsid w:val="003422C3"/>
    <w:rsid w:val="003423D7"/>
    <w:rsid w:val="003429F8"/>
    <w:rsid w:val="00342C36"/>
    <w:rsid w:val="00343D2F"/>
    <w:rsid w:val="0034453D"/>
    <w:rsid w:val="0034458A"/>
    <w:rsid w:val="003453FA"/>
    <w:rsid w:val="0034548A"/>
    <w:rsid w:val="0034556B"/>
    <w:rsid w:val="0034578C"/>
    <w:rsid w:val="00345A3F"/>
    <w:rsid w:val="00345D00"/>
    <w:rsid w:val="00345E54"/>
    <w:rsid w:val="003461AB"/>
    <w:rsid w:val="0034629D"/>
    <w:rsid w:val="00347190"/>
    <w:rsid w:val="003478E1"/>
    <w:rsid w:val="00347F1F"/>
    <w:rsid w:val="00347F22"/>
    <w:rsid w:val="00350461"/>
    <w:rsid w:val="00350F32"/>
    <w:rsid w:val="00351288"/>
    <w:rsid w:val="003519D0"/>
    <w:rsid w:val="00351EB8"/>
    <w:rsid w:val="003529B7"/>
    <w:rsid w:val="003535BC"/>
    <w:rsid w:val="00353EF8"/>
    <w:rsid w:val="00354075"/>
    <w:rsid w:val="0035420A"/>
    <w:rsid w:val="00354277"/>
    <w:rsid w:val="0035495B"/>
    <w:rsid w:val="00354DE9"/>
    <w:rsid w:val="003550FB"/>
    <w:rsid w:val="00356713"/>
    <w:rsid w:val="00356857"/>
    <w:rsid w:val="003573D2"/>
    <w:rsid w:val="003578EF"/>
    <w:rsid w:val="00357FA9"/>
    <w:rsid w:val="003603F8"/>
    <w:rsid w:val="003606B2"/>
    <w:rsid w:val="0036080D"/>
    <w:rsid w:val="00360E0A"/>
    <w:rsid w:val="00360F40"/>
    <w:rsid w:val="00361678"/>
    <w:rsid w:val="00361EA2"/>
    <w:rsid w:val="00361EBD"/>
    <w:rsid w:val="00362518"/>
    <w:rsid w:val="0036256E"/>
    <w:rsid w:val="003639E1"/>
    <w:rsid w:val="00363B8D"/>
    <w:rsid w:val="00363BC7"/>
    <w:rsid w:val="0036403A"/>
    <w:rsid w:val="00364425"/>
    <w:rsid w:val="00364632"/>
    <w:rsid w:val="00364637"/>
    <w:rsid w:val="00365405"/>
    <w:rsid w:val="00365ABC"/>
    <w:rsid w:val="0036765D"/>
    <w:rsid w:val="00367BFA"/>
    <w:rsid w:val="003704A3"/>
    <w:rsid w:val="00370626"/>
    <w:rsid w:val="003706DA"/>
    <w:rsid w:val="00370755"/>
    <w:rsid w:val="00370A32"/>
    <w:rsid w:val="00370AD9"/>
    <w:rsid w:val="00370DEA"/>
    <w:rsid w:val="00371107"/>
    <w:rsid w:val="003712FC"/>
    <w:rsid w:val="00371940"/>
    <w:rsid w:val="00371BF9"/>
    <w:rsid w:val="00371BFD"/>
    <w:rsid w:val="00371EC7"/>
    <w:rsid w:val="00371FF5"/>
    <w:rsid w:val="00372A53"/>
    <w:rsid w:val="00372A79"/>
    <w:rsid w:val="00372BA6"/>
    <w:rsid w:val="00372F0B"/>
    <w:rsid w:val="0037369B"/>
    <w:rsid w:val="003738F0"/>
    <w:rsid w:val="00373AA9"/>
    <w:rsid w:val="00373CC3"/>
    <w:rsid w:val="00374581"/>
    <w:rsid w:val="003745E8"/>
    <w:rsid w:val="003748D7"/>
    <w:rsid w:val="00374DFE"/>
    <w:rsid w:val="0037511A"/>
    <w:rsid w:val="003752C3"/>
    <w:rsid w:val="003764DC"/>
    <w:rsid w:val="003766B0"/>
    <w:rsid w:val="00376702"/>
    <w:rsid w:val="00376736"/>
    <w:rsid w:val="003768A9"/>
    <w:rsid w:val="003769E3"/>
    <w:rsid w:val="00377052"/>
    <w:rsid w:val="003803BD"/>
    <w:rsid w:val="00380434"/>
    <w:rsid w:val="0038077A"/>
    <w:rsid w:val="00380F5C"/>
    <w:rsid w:val="003822AC"/>
    <w:rsid w:val="003828D3"/>
    <w:rsid w:val="00382A59"/>
    <w:rsid w:val="00383368"/>
    <w:rsid w:val="00384B0A"/>
    <w:rsid w:val="0038509C"/>
    <w:rsid w:val="00385BFF"/>
    <w:rsid w:val="003867D4"/>
    <w:rsid w:val="003871A5"/>
    <w:rsid w:val="00387AFD"/>
    <w:rsid w:val="00387B4B"/>
    <w:rsid w:val="00390437"/>
    <w:rsid w:val="003908C5"/>
    <w:rsid w:val="0039170A"/>
    <w:rsid w:val="0039195C"/>
    <w:rsid w:val="00391AB7"/>
    <w:rsid w:val="00391B3D"/>
    <w:rsid w:val="0039240D"/>
    <w:rsid w:val="00392B67"/>
    <w:rsid w:val="00392C9F"/>
    <w:rsid w:val="00393201"/>
    <w:rsid w:val="003938D3"/>
    <w:rsid w:val="00393D7B"/>
    <w:rsid w:val="00394428"/>
    <w:rsid w:val="0039458C"/>
    <w:rsid w:val="00394635"/>
    <w:rsid w:val="00394768"/>
    <w:rsid w:val="0039495D"/>
    <w:rsid w:val="00395046"/>
    <w:rsid w:val="003957E0"/>
    <w:rsid w:val="003963EF"/>
    <w:rsid w:val="00396841"/>
    <w:rsid w:val="003972F5"/>
    <w:rsid w:val="00397508"/>
    <w:rsid w:val="003975DA"/>
    <w:rsid w:val="0039783F"/>
    <w:rsid w:val="003A006A"/>
    <w:rsid w:val="003A0215"/>
    <w:rsid w:val="003A041C"/>
    <w:rsid w:val="003A0D86"/>
    <w:rsid w:val="003A0F5C"/>
    <w:rsid w:val="003A1121"/>
    <w:rsid w:val="003A1D16"/>
    <w:rsid w:val="003A22C7"/>
    <w:rsid w:val="003A2390"/>
    <w:rsid w:val="003A25B3"/>
    <w:rsid w:val="003A2621"/>
    <w:rsid w:val="003A2F39"/>
    <w:rsid w:val="003A3FAC"/>
    <w:rsid w:val="003A404E"/>
    <w:rsid w:val="003A4141"/>
    <w:rsid w:val="003A415F"/>
    <w:rsid w:val="003A45EA"/>
    <w:rsid w:val="003A4B3D"/>
    <w:rsid w:val="003A4BF0"/>
    <w:rsid w:val="003A4F05"/>
    <w:rsid w:val="003A50D4"/>
    <w:rsid w:val="003A5A4E"/>
    <w:rsid w:val="003A6D7E"/>
    <w:rsid w:val="003B0337"/>
    <w:rsid w:val="003B08FB"/>
    <w:rsid w:val="003B0936"/>
    <w:rsid w:val="003B0DF9"/>
    <w:rsid w:val="003B0F3B"/>
    <w:rsid w:val="003B1867"/>
    <w:rsid w:val="003B1956"/>
    <w:rsid w:val="003B19D7"/>
    <w:rsid w:val="003B356B"/>
    <w:rsid w:val="003B3AD5"/>
    <w:rsid w:val="003B3BEB"/>
    <w:rsid w:val="003B4589"/>
    <w:rsid w:val="003B45E7"/>
    <w:rsid w:val="003B48A1"/>
    <w:rsid w:val="003B4C0C"/>
    <w:rsid w:val="003B4D7C"/>
    <w:rsid w:val="003B5502"/>
    <w:rsid w:val="003B58F6"/>
    <w:rsid w:val="003B627C"/>
    <w:rsid w:val="003B62C8"/>
    <w:rsid w:val="003B681D"/>
    <w:rsid w:val="003B6A4C"/>
    <w:rsid w:val="003B6B27"/>
    <w:rsid w:val="003B6CB4"/>
    <w:rsid w:val="003B6D99"/>
    <w:rsid w:val="003B705E"/>
    <w:rsid w:val="003B7FAA"/>
    <w:rsid w:val="003C069C"/>
    <w:rsid w:val="003C0A53"/>
    <w:rsid w:val="003C0B2C"/>
    <w:rsid w:val="003C12C8"/>
    <w:rsid w:val="003C1CDF"/>
    <w:rsid w:val="003C2211"/>
    <w:rsid w:val="003C228A"/>
    <w:rsid w:val="003C2462"/>
    <w:rsid w:val="003C2785"/>
    <w:rsid w:val="003C2884"/>
    <w:rsid w:val="003C298F"/>
    <w:rsid w:val="003C2A11"/>
    <w:rsid w:val="003C32B3"/>
    <w:rsid w:val="003C361C"/>
    <w:rsid w:val="003C38A1"/>
    <w:rsid w:val="003C3ACD"/>
    <w:rsid w:val="003C3E66"/>
    <w:rsid w:val="003C4749"/>
    <w:rsid w:val="003C490F"/>
    <w:rsid w:val="003C4B59"/>
    <w:rsid w:val="003C4C6A"/>
    <w:rsid w:val="003C4DE6"/>
    <w:rsid w:val="003C54B9"/>
    <w:rsid w:val="003C6628"/>
    <w:rsid w:val="003C6C16"/>
    <w:rsid w:val="003C6F32"/>
    <w:rsid w:val="003C7049"/>
    <w:rsid w:val="003D022F"/>
    <w:rsid w:val="003D04AA"/>
    <w:rsid w:val="003D0809"/>
    <w:rsid w:val="003D099A"/>
    <w:rsid w:val="003D15E8"/>
    <w:rsid w:val="003D1AD1"/>
    <w:rsid w:val="003D1BCA"/>
    <w:rsid w:val="003D1DEA"/>
    <w:rsid w:val="003D1DEB"/>
    <w:rsid w:val="003D2218"/>
    <w:rsid w:val="003D26FA"/>
    <w:rsid w:val="003D32F8"/>
    <w:rsid w:val="003D3D0B"/>
    <w:rsid w:val="003D42BE"/>
    <w:rsid w:val="003D42FC"/>
    <w:rsid w:val="003D4F5A"/>
    <w:rsid w:val="003D607C"/>
    <w:rsid w:val="003D63B7"/>
    <w:rsid w:val="003D6BA4"/>
    <w:rsid w:val="003D6EAD"/>
    <w:rsid w:val="003D73ED"/>
    <w:rsid w:val="003D77AB"/>
    <w:rsid w:val="003D7829"/>
    <w:rsid w:val="003D785A"/>
    <w:rsid w:val="003D78C4"/>
    <w:rsid w:val="003D78CF"/>
    <w:rsid w:val="003D7F48"/>
    <w:rsid w:val="003E004B"/>
    <w:rsid w:val="003E0140"/>
    <w:rsid w:val="003E0169"/>
    <w:rsid w:val="003E0257"/>
    <w:rsid w:val="003E03C1"/>
    <w:rsid w:val="003E073D"/>
    <w:rsid w:val="003E0A00"/>
    <w:rsid w:val="003E0ED4"/>
    <w:rsid w:val="003E1576"/>
    <w:rsid w:val="003E21CE"/>
    <w:rsid w:val="003E246B"/>
    <w:rsid w:val="003E27FA"/>
    <w:rsid w:val="003E3585"/>
    <w:rsid w:val="003E35FA"/>
    <w:rsid w:val="003E3A1E"/>
    <w:rsid w:val="003E3B2A"/>
    <w:rsid w:val="003E414E"/>
    <w:rsid w:val="003E4A34"/>
    <w:rsid w:val="003E514F"/>
    <w:rsid w:val="003E5F0E"/>
    <w:rsid w:val="003E607F"/>
    <w:rsid w:val="003E62C8"/>
    <w:rsid w:val="003E6578"/>
    <w:rsid w:val="003E6D5A"/>
    <w:rsid w:val="003E6E79"/>
    <w:rsid w:val="003E73AF"/>
    <w:rsid w:val="003E746A"/>
    <w:rsid w:val="003E7BDC"/>
    <w:rsid w:val="003E7D59"/>
    <w:rsid w:val="003F00E1"/>
    <w:rsid w:val="003F0181"/>
    <w:rsid w:val="003F27CD"/>
    <w:rsid w:val="003F27F0"/>
    <w:rsid w:val="003F32C0"/>
    <w:rsid w:val="003F3424"/>
    <w:rsid w:val="003F3735"/>
    <w:rsid w:val="003F38C9"/>
    <w:rsid w:val="003F3A9A"/>
    <w:rsid w:val="003F3AB3"/>
    <w:rsid w:val="003F3D20"/>
    <w:rsid w:val="003F3ED6"/>
    <w:rsid w:val="003F3EE2"/>
    <w:rsid w:val="003F4293"/>
    <w:rsid w:val="003F42D5"/>
    <w:rsid w:val="003F5453"/>
    <w:rsid w:val="003F596B"/>
    <w:rsid w:val="003F5B46"/>
    <w:rsid w:val="003F5BF8"/>
    <w:rsid w:val="003F5CFC"/>
    <w:rsid w:val="003F61F8"/>
    <w:rsid w:val="003F73F7"/>
    <w:rsid w:val="003F75AA"/>
    <w:rsid w:val="003F7694"/>
    <w:rsid w:val="00400451"/>
    <w:rsid w:val="0040048C"/>
    <w:rsid w:val="0040065A"/>
    <w:rsid w:val="0040081B"/>
    <w:rsid w:val="004013B4"/>
    <w:rsid w:val="0040141A"/>
    <w:rsid w:val="004014B0"/>
    <w:rsid w:val="00401BAF"/>
    <w:rsid w:val="00402A21"/>
    <w:rsid w:val="00402A48"/>
    <w:rsid w:val="00402B3A"/>
    <w:rsid w:val="0040315F"/>
    <w:rsid w:val="00403429"/>
    <w:rsid w:val="00403879"/>
    <w:rsid w:val="00403D6F"/>
    <w:rsid w:val="0040416F"/>
    <w:rsid w:val="0040482A"/>
    <w:rsid w:val="00404E72"/>
    <w:rsid w:val="004054E5"/>
    <w:rsid w:val="00405503"/>
    <w:rsid w:val="004057BF"/>
    <w:rsid w:val="0040640A"/>
    <w:rsid w:val="00407176"/>
    <w:rsid w:val="0040749E"/>
    <w:rsid w:val="00410056"/>
    <w:rsid w:val="004110AC"/>
    <w:rsid w:val="004114CB"/>
    <w:rsid w:val="0041190B"/>
    <w:rsid w:val="00411A00"/>
    <w:rsid w:val="00411B67"/>
    <w:rsid w:val="00411C75"/>
    <w:rsid w:val="00412045"/>
    <w:rsid w:val="004120BE"/>
    <w:rsid w:val="00412405"/>
    <w:rsid w:val="00412B52"/>
    <w:rsid w:val="0041313B"/>
    <w:rsid w:val="004133C5"/>
    <w:rsid w:val="0041340A"/>
    <w:rsid w:val="00413641"/>
    <w:rsid w:val="004138F4"/>
    <w:rsid w:val="00413C28"/>
    <w:rsid w:val="0041446C"/>
    <w:rsid w:val="00414DBF"/>
    <w:rsid w:val="0041507C"/>
    <w:rsid w:val="00415474"/>
    <w:rsid w:val="004154A2"/>
    <w:rsid w:val="004156D1"/>
    <w:rsid w:val="004158E4"/>
    <w:rsid w:val="00416255"/>
    <w:rsid w:val="004164A0"/>
    <w:rsid w:val="00416C3C"/>
    <w:rsid w:val="00416D3F"/>
    <w:rsid w:val="00417D0F"/>
    <w:rsid w:val="00417DBF"/>
    <w:rsid w:val="0042091F"/>
    <w:rsid w:val="00421202"/>
    <w:rsid w:val="00421220"/>
    <w:rsid w:val="00421224"/>
    <w:rsid w:val="004216E5"/>
    <w:rsid w:val="004218F0"/>
    <w:rsid w:val="004219C9"/>
    <w:rsid w:val="00421C2D"/>
    <w:rsid w:val="00421F6B"/>
    <w:rsid w:val="004221F3"/>
    <w:rsid w:val="004229E9"/>
    <w:rsid w:val="00422D82"/>
    <w:rsid w:val="00422E0C"/>
    <w:rsid w:val="004239E3"/>
    <w:rsid w:val="00423C7E"/>
    <w:rsid w:val="00423E8C"/>
    <w:rsid w:val="00424640"/>
    <w:rsid w:val="00424766"/>
    <w:rsid w:val="00424B32"/>
    <w:rsid w:val="00424E72"/>
    <w:rsid w:val="004253F7"/>
    <w:rsid w:val="00425CA5"/>
    <w:rsid w:val="004263CA"/>
    <w:rsid w:val="0042691C"/>
    <w:rsid w:val="00426B22"/>
    <w:rsid w:val="004273F9"/>
    <w:rsid w:val="004274C0"/>
    <w:rsid w:val="00427527"/>
    <w:rsid w:val="00427E74"/>
    <w:rsid w:val="00430083"/>
    <w:rsid w:val="004301CA"/>
    <w:rsid w:val="004303D0"/>
    <w:rsid w:val="00430441"/>
    <w:rsid w:val="00431817"/>
    <w:rsid w:val="00432861"/>
    <w:rsid w:val="00432A17"/>
    <w:rsid w:val="00432C85"/>
    <w:rsid w:val="004335C2"/>
    <w:rsid w:val="00433B6E"/>
    <w:rsid w:val="00433EEC"/>
    <w:rsid w:val="0043400B"/>
    <w:rsid w:val="00434C42"/>
    <w:rsid w:val="0043503B"/>
    <w:rsid w:val="00436539"/>
    <w:rsid w:val="00436AAF"/>
    <w:rsid w:val="00436ABF"/>
    <w:rsid w:val="00436AFA"/>
    <w:rsid w:val="004374E5"/>
    <w:rsid w:val="0043764C"/>
    <w:rsid w:val="0043796E"/>
    <w:rsid w:val="00437B72"/>
    <w:rsid w:val="00440373"/>
    <w:rsid w:val="004406B9"/>
    <w:rsid w:val="00440833"/>
    <w:rsid w:val="00440F10"/>
    <w:rsid w:val="00441072"/>
    <w:rsid w:val="004417A4"/>
    <w:rsid w:val="00441860"/>
    <w:rsid w:val="0044188A"/>
    <w:rsid w:val="00441CA6"/>
    <w:rsid w:val="00441F89"/>
    <w:rsid w:val="004420A9"/>
    <w:rsid w:val="0044303F"/>
    <w:rsid w:val="00443E24"/>
    <w:rsid w:val="00443F24"/>
    <w:rsid w:val="004443E2"/>
    <w:rsid w:val="00444AF5"/>
    <w:rsid w:val="004453D5"/>
    <w:rsid w:val="00445E1E"/>
    <w:rsid w:val="0044631F"/>
    <w:rsid w:val="0044651F"/>
    <w:rsid w:val="0044763F"/>
    <w:rsid w:val="004507FE"/>
    <w:rsid w:val="0045102B"/>
    <w:rsid w:val="004513B2"/>
    <w:rsid w:val="004513E5"/>
    <w:rsid w:val="00451728"/>
    <w:rsid w:val="00451A90"/>
    <w:rsid w:val="00451EE4"/>
    <w:rsid w:val="004523F0"/>
    <w:rsid w:val="0045259C"/>
    <w:rsid w:val="004527F2"/>
    <w:rsid w:val="00452A9B"/>
    <w:rsid w:val="004530A4"/>
    <w:rsid w:val="00454894"/>
    <w:rsid w:val="004549BE"/>
    <w:rsid w:val="00454EE0"/>
    <w:rsid w:val="00455A74"/>
    <w:rsid w:val="00455E23"/>
    <w:rsid w:val="00455EEC"/>
    <w:rsid w:val="0045693C"/>
    <w:rsid w:val="00456A7A"/>
    <w:rsid w:val="00456B01"/>
    <w:rsid w:val="00456BE4"/>
    <w:rsid w:val="00456C63"/>
    <w:rsid w:val="00456FAB"/>
    <w:rsid w:val="00456FE2"/>
    <w:rsid w:val="00457326"/>
    <w:rsid w:val="004578B1"/>
    <w:rsid w:val="00457917"/>
    <w:rsid w:val="0046011A"/>
    <w:rsid w:val="00460375"/>
    <w:rsid w:val="004607DA"/>
    <w:rsid w:val="00460843"/>
    <w:rsid w:val="00460952"/>
    <w:rsid w:val="00460CD2"/>
    <w:rsid w:val="00460D57"/>
    <w:rsid w:val="004617B2"/>
    <w:rsid w:val="004622C2"/>
    <w:rsid w:val="00462AA8"/>
    <w:rsid w:val="00462DCB"/>
    <w:rsid w:val="00463510"/>
    <w:rsid w:val="004635EB"/>
    <w:rsid w:val="00463794"/>
    <w:rsid w:val="0046398E"/>
    <w:rsid w:val="004645C7"/>
    <w:rsid w:val="004645E8"/>
    <w:rsid w:val="004652C1"/>
    <w:rsid w:val="0046664A"/>
    <w:rsid w:val="0046669D"/>
    <w:rsid w:val="004668CD"/>
    <w:rsid w:val="004669A3"/>
    <w:rsid w:val="00467005"/>
    <w:rsid w:val="004671C0"/>
    <w:rsid w:val="0046739E"/>
    <w:rsid w:val="00467773"/>
    <w:rsid w:val="00467A89"/>
    <w:rsid w:val="0047034F"/>
    <w:rsid w:val="0047089F"/>
    <w:rsid w:val="00470E6D"/>
    <w:rsid w:val="004716C5"/>
    <w:rsid w:val="00471760"/>
    <w:rsid w:val="00472365"/>
    <w:rsid w:val="0047275E"/>
    <w:rsid w:val="0047295D"/>
    <w:rsid w:val="004734CC"/>
    <w:rsid w:val="00473959"/>
    <w:rsid w:val="0047399F"/>
    <w:rsid w:val="00473CC4"/>
    <w:rsid w:val="00474661"/>
    <w:rsid w:val="004746C3"/>
    <w:rsid w:val="004754EA"/>
    <w:rsid w:val="0047574C"/>
    <w:rsid w:val="0047579D"/>
    <w:rsid w:val="00475A98"/>
    <w:rsid w:val="00475C0B"/>
    <w:rsid w:val="00475EE9"/>
    <w:rsid w:val="00475F01"/>
    <w:rsid w:val="00476031"/>
    <w:rsid w:val="004762C1"/>
    <w:rsid w:val="00476336"/>
    <w:rsid w:val="00476734"/>
    <w:rsid w:val="0047695D"/>
    <w:rsid w:val="00476A0A"/>
    <w:rsid w:val="00476C51"/>
    <w:rsid w:val="0047714C"/>
    <w:rsid w:val="004775FD"/>
    <w:rsid w:val="0048084F"/>
    <w:rsid w:val="004810C7"/>
    <w:rsid w:val="00481DDB"/>
    <w:rsid w:val="004837E0"/>
    <w:rsid w:val="00483DDE"/>
    <w:rsid w:val="004842C3"/>
    <w:rsid w:val="00484683"/>
    <w:rsid w:val="00484FB7"/>
    <w:rsid w:val="004858DA"/>
    <w:rsid w:val="00486C7E"/>
    <w:rsid w:val="00486D74"/>
    <w:rsid w:val="00486DA1"/>
    <w:rsid w:val="004876CE"/>
    <w:rsid w:val="00487932"/>
    <w:rsid w:val="00487F68"/>
    <w:rsid w:val="00490005"/>
    <w:rsid w:val="004901D4"/>
    <w:rsid w:val="00490A01"/>
    <w:rsid w:val="00490E18"/>
    <w:rsid w:val="00491D0A"/>
    <w:rsid w:val="00492098"/>
    <w:rsid w:val="00492569"/>
    <w:rsid w:val="00492DD0"/>
    <w:rsid w:val="00492ED7"/>
    <w:rsid w:val="0049397A"/>
    <w:rsid w:val="00494A5B"/>
    <w:rsid w:val="00494E1E"/>
    <w:rsid w:val="004958B5"/>
    <w:rsid w:val="0049622E"/>
    <w:rsid w:val="0049689A"/>
    <w:rsid w:val="00497843"/>
    <w:rsid w:val="00497956"/>
    <w:rsid w:val="00497AD5"/>
    <w:rsid w:val="004A085E"/>
    <w:rsid w:val="004A0942"/>
    <w:rsid w:val="004A0CBD"/>
    <w:rsid w:val="004A0DA3"/>
    <w:rsid w:val="004A1D54"/>
    <w:rsid w:val="004A1EF2"/>
    <w:rsid w:val="004A229B"/>
    <w:rsid w:val="004A2D31"/>
    <w:rsid w:val="004A2E60"/>
    <w:rsid w:val="004A3C1A"/>
    <w:rsid w:val="004A41BC"/>
    <w:rsid w:val="004A440F"/>
    <w:rsid w:val="004A50DB"/>
    <w:rsid w:val="004A59E6"/>
    <w:rsid w:val="004A5DCB"/>
    <w:rsid w:val="004A65D6"/>
    <w:rsid w:val="004A68F8"/>
    <w:rsid w:val="004A6AE8"/>
    <w:rsid w:val="004A6DC2"/>
    <w:rsid w:val="004A7366"/>
    <w:rsid w:val="004A7C6D"/>
    <w:rsid w:val="004B13E0"/>
    <w:rsid w:val="004B13E6"/>
    <w:rsid w:val="004B14B0"/>
    <w:rsid w:val="004B1D44"/>
    <w:rsid w:val="004B2058"/>
    <w:rsid w:val="004B2D19"/>
    <w:rsid w:val="004B3E23"/>
    <w:rsid w:val="004B3EDE"/>
    <w:rsid w:val="004B3FC7"/>
    <w:rsid w:val="004B45B6"/>
    <w:rsid w:val="004B4625"/>
    <w:rsid w:val="004B49FC"/>
    <w:rsid w:val="004B547F"/>
    <w:rsid w:val="004B612A"/>
    <w:rsid w:val="004B62D6"/>
    <w:rsid w:val="004B6F92"/>
    <w:rsid w:val="004B72E9"/>
    <w:rsid w:val="004B7ED2"/>
    <w:rsid w:val="004B7EE0"/>
    <w:rsid w:val="004C04AA"/>
    <w:rsid w:val="004C0F2C"/>
    <w:rsid w:val="004C19B6"/>
    <w:rsid w:val="004C1B9A"/>
    <w:rsid w:val="004C1EAB"/>
    <w:rsid w:val="004C306B"/>
    <w:rsid w:val="004C30DC"/>
    <w:rsid w:val="004C3310"/>
    <w:rsid w:val="004C35B8"/>
    <w:rsid w:val="004C35D8"/>
    <w:rsid w:val="004C492C"/>
    <w:rsid w:val="004C4B88"/>
    <w:rsid w:val="004C4DFA"/>
    <w:rsid w:val="004C5801"/>
    <w:rsid w:val="004C599E"/>
    <w:rsid w:val="004C5E51"/>
    <w:rsid w:val="004C5F47"/>
    <w:rsid w:val="004C62A9"/>
    <w:rsid w:val="004C634A"/>
    <w:rsid w:val="004C683F"/>
    <w:rsid w:val="004C6C6E"/>
    <w:rsid w:val="004C6E9A"/>
    <w:rsid w:val="004C7472"/>
    <w:rsid w:val="004D0787"/>
    <w:rsid w:val="004D192F"/>
    <w:rsid w:val="004D1962"/>
    <w:rsid w:val="004D19BB"/>
    <w:rsid w:val="004D1DF7"/>
    <w:rsid w:val="004D1EE6"/>
    <w:rsid w:val="004D2E55"/>
    <w:rsid w:val="004D3006"/>
    <w:rsid w:val="004D382B"/>
    <w:rsid w:val="004D3B06"/>
    <w:rsid w:val="004D3D7D"/>
    <w:rsid w:val="004D4631"/>
    <w:rsid w:val="004D5C12"/>
    <w:rsid w:val="004D61F8"/>
    <w:rsid w:val="004D63C4"/>
    <w:rsid w:val="004D768C"/>
    <w:rsid w:val="004D7693"/>
    <w:rsid w:val="004D79B5"/>
    <w:rsid w:val="004E011A"/>
    <w:rsid w:val="004E01BF"/>
    <w:rsid w:val="004E06E9"/>
    <w:rsid w:val="004E08D7"/>
    <w:rsid w:val="004E0FD8"/>
    <w:rsid w:val="004E10B6"/>
    <w:rsid w:val="004E1339"/>
    <w:rsid w:val="004E17FC"/>
    <w:rsid w:val="004E18A0"/>
    <w:rsid w:val="004E1D15"/>
    <w:rsid w:val="004E2047"/>
    <w:rsid w:val="004E2588"/>
    <w:rsid w:val="004E3534"/>
    <w:rsid w:val="004E35D5"/>
    <w:rsid w:val="004E39B4"/>
    <w:rsid w:val="004E3C83"/>
    <w:rsid w:val="004E3F8A"/>
    <w:rsid w:val="004E514F"/>
    <w:rsid w:val="004E53BA"/>
    <w:rsid w:val="004E6294"/>
    <w:rsid w:val="004E636F"/>
    <w:rsid w:val="004E6644"/>
    <w:rsid w:val="004E6D65"/>
    <w:rsid w:val="004E795C"/>
    <w:rsid w:val="004E7D77"/>
    <w:rsid w:val="004E7DFC"/>
    <w:rsid w:val="004F005E"/>
    <w:rsid w:val="004F0EAC"/>
    <w:rsid w:val="004F0F3E"/>
    <w:rsid w:val="004F2523"/>
    <w:rsid w:val="004F26A3"/>
    <w:rsid w:val="004F34BD"/>
    <w:rsid w:val="004F3533"/>
    <w:rsid w:val="004F3766"/>
    <w:rsid w:val="004F39AF"/>
    <w:rsid w:val="004F3B36"/>
    <w:rsid w:val="004F40C7"/>
    <w:rsid w:val="004F435A"/>
    <w:rsid w:val="004F49C3"/>
    <w:rsid w:val="004F4CB2"/>
    <w:rsid w:val="004F4DA0"/>
    <w:rsid w:val="004F4F3D"/>
    <w:rsid w:val="004F5905"/>
    <w:rsid w:val="004F59EC"/>
    <w:rsid w:val="004F5A9B"/>
    <w:rsid w:val="004F5CBF"/>
    <w:rsid w:val="004F5F08"/>
    <w:rsid w:val="004F63A1"/>
    <w:rsid w:val="004F642D"/>
    <w:rsid w:val="004F67E9"/>
    <w:rsid w:val="004F68D9"/>
    <w:rsid w:val="004F7322"/>
    <w:rsid w:val="004F7573"/>
    <w:rsid w:val="004F792D"/>
    <w:rsid w:val="004F7C19"/>
    <w:rsid w:val="005016DD"/>
    <w:rsid w:val="00501883"/>
    <w:rsid w:val="00501D91"/>
    <w:rsid w:val="00502802"/>
    <w:rsid w:val="00503A63"/>
    <w:rsid w:val="00504337"/>
    <w:rsid w:val="0050438C"/>
    <w:rsid w:val="00504EB7"/>
    <w:rsid w:val="005052A1"/>
    <w:rsid w:val="0050567C"/>
    <w:rsid w:val="0050578D"/>
    <w:rsid w:val="00506303"/>
    <w:rsid w:val="005068C8"/>
    <w:rsid w:val="00506CCC"/>
    <w:rsid w:val="00507B80"/>
    <w:rsid w:val="00507F1B"/>
    <w:rsid w:val="00507FA8"/>
    <w:rsid w:val="005109BA"/>
    <w:rsid w:val="005110BA"/>
    <w:rsid w:val="00511BC3"/>
    <w:rsid w:val="00512039"/>
    <w:rsid w:val="00512257"/>
    <w:rsid w:val="005123D4"/>
    <w:rsid w:val="005125DA"/>
    <w:rsid w:val="005127C8"/>
    <w:rsid w:val="005128D8"/>
    <w:rsid w:val="0051345C"/>
    <w:rsid w:val="005144E9"/>
    <w:rsid w:val="0051553D"/>
    <w:rsid w:val="0051593D"/>
    <w:rsid w:val="00515F7A"/>
    <w:rsid w:val="00517E47"/>
    <w:rsid w:val="005204C3"/>
    <w:rsid w:val="00520DBF"/>
    <w:rsid w:val="0052174C"/>
    <w:rsid w:val="0052193E"/>
    <w:rsid w:val="00521A2E"/>
    <w:rsid w:val="005223C7"/>
    <w:rsid w:val="005224A5"/>
    <w:rsid w:val="0052257A"/>
    <w:rsid w:val="00522A8E"/>
    <w:rsid w:val="005232A9"/>
    <w:rsid w:val="00523C85"/>
    <w:rsid w:val="005249FB"/>
    <w:rsid w:val="00524BA7"/>
    <w:rsid w:val="00524CFC"/>
    <w:rsid w:val="00524E69"/>
    <w:rsid w:val="005257A5"/>
    <w:rsid w:val="00525887"/>
    <w:rsid w:val="00525D1F"/>
    <w:rsid w:val="00525E48"/>
    <w:rsid w:val="00526B2B"/>
    <w:rsid w:val="00526D7D"/>
    <w:rsid w:val="00526FAC"/>
    <w:rsid w:val="0052706E"/>
    <w:rsid w:val="0052740F"/>
    <w:rsid w:val="005279BD"/>
    <w:rsid w:val="00527CFC"/>
    <w:rsid w:val="00530C31"/>
    <w:rsid w:val="00530D0B"/>
    <w:rsid w:val="005315A6"/>
    <w:rsid w:val="005316FA"/>
    <w:rsid w:val="00532497"/>
    <w:rsid w:val="0053373B"/>
    <w:rsid w:val="00533D11"/>
    <w:rsid w:val="00534239"/>
    <w:rsid w:val="00534FA9"/>
    <w:rsid w:val="005350D5"/>
    <w:rsid w:val="005353F6"/>
    <w:rsid w:val="00536B37"/>
    <w:rsid w:val="00536C56"/>
    <w:rsid w:val="00536F8B"/>
    <w:rsid w:val="00537283"/>
    <w:rsid w:val="0053782A"/>
    <w:rsid w:val="005379BE"/>
    <w:rsid w:val="00540160"/>
    <w:rsid w:val="00540227"/>
    <w:rsid w:val="005402FC"/>
    <w:rsid w:val="00540336"/>
    <w:rsid w:val="0054048B"/>
    <w:rsid w:val="00540611"/>
    <w:rsid w:val="00540D12"/>
    <w:rsid w:val="00541586"/>
    <w:rsid w:val="0054229E"/>
    <w:rsid w:val="0054255C"/>
    <w:rsid w:val="0054312B"/>
    <w:rsid w:val="00543647"/>
    <w:rsid w:val="00543BAD"/>
    <w:rsid w:val="00543D56"/>
    <w:rsid w:val="00544013"/>
    <w:rsid w:val="00544F24"/>
    <w:rsid w:val="00545104"/>
    <w:rsid w:val="0054551E"/>
    <w:rsid w:val="00545669"/>
    <w:rsid w:val="005464CB"/>
    <w:rsid w:val="0054697A"/>
    <w:rsid w:val="00546B88"/>
    <w:rsid w:val="00547A5D"/>
    <w:rsid w:val="00547B9F"/>
    <w:rsid w:val="00550103"/>
    <w:rsid w:val="005504D1"/>
    <w:rsid w:val="00551292"/>
    <w:rsid w:val="005520B2"/>
    <w:rsid w:val="0055235E"/>
    <w:rsid w:val="00552667"/>
    <w:rsid w:val="0055347F"/>
    <w:rsid w:val="005537CE"/>
    <w:rsid w:val="0055468F"/>
    <w:rsid w:val="00554D12"/>
    <w:rsid w:val="00556072"/>
    <w:rsid w:val="00556320"/>
    <w:rsid w:val="005563A6"/>
    <w:rsid w:val="00556981"/>
    <w:rsid w:val="005569CA"/>
    <w:rsid w:val="00556A96"/>
    <w:rsid w:val="00556D7D"/>
    <w:rsid w:val="00557533"/>
    <w:rsid w:val="00557B39"/>
    <w:rsid w:val="00557DFF"/>
    <w:rsid w:val="00560027"/>
    <w:rsid w:val="00560B30"/>
    <w:rsid w:val="005615AA"/>
    <w:rsid w:val="005615EB"/>
    <w:rsid w:val="00561927"/>
    <w:rsid w:val="0056311E"/>
    <w:rsid w:val="0056312B"/>
    <w:rsid w:val="005633F9"/>
    <w:rsid w:val="005636FF"/>
    <w:rsid w:val="00563BD2"/>
    <w:rsid w:val="00564564"/>
    <w:rsid w:val="00564BA1"/>
    <w:rsid w:val="00564E44"/>
    <w:rsid w:val="005650AE"/>
    <w:rsid w:val="005653E3"/>
    <w:rsid w:val="00565FB0"/>
    <w:rsid w:val="00566B60"/>
    <w:rsid w:val="0056738A"/>
    <w:rsid w:val="0056788D"/>
    <w:rsid w:val="005702A9"/>
    <w:rsid w:val="005704EE"/>
    <w:rsid w:val="0057174B"/>
    <w:rsid w:val="00571A03"/>
    <w:rsid w:val="00571D43"/>
    <w:rsid w:val="00572044"/>
    <w:rsid w:val="005721FC"/>
    <w:rsid w:val="0057278E"/>
    <w:rsid w:val="005728F5"/>
    <w:rsid w:val="00572B43"/>
    <w:rsid w:val="0057321C"/>
    <w:rsid w:val="00573670"/>
    <w:rsid w:val="0057395F"/>
    <w:rsid w:val="00573D63"/>
    <w:rsid w:val="00574635"/>
    <w:rsid w:val="0057463A"/>
    <w:rsid w:val="00575243"/>
    <w:rsid w:val="0057544C"/>
    <w:rsid w:val="00575904"/>
    <w:rsid w:val="005760FA"/>
    <w:rsid w:val="00576288"/>
    <w:rsid w:val="00576362"/>
    <w:rsid w:val="00576595"/>
    <w:rsid w:val="0057674D"/>
    <w:rsid w:val="005778C9"/>
    <w:rsid w:val="00577910"/>
    <w:rsid w:val="00577B08"/>
    <w:rsid w:val="00577E0C"/>
    <w:rsid w:val="005802C4"/>
    <w:rsid w:val="0058122A"/>
    <w:rsid w:val="0058128C"/>
    <w:rsid w:val="00581BFC"/>
    <w:rsid w:val="0058292A"/>
    <w:rsid w:val="005829CA"/>
    <w:rsid w:val="00582FE4"/>
    <w:rsid w:val="005832F9"/>
    <w:rsid w:val="005836E9"/>
    <w:rsid w:val="0058397F"/>
    <w:rsid w:val="00583E54"/>
    <w:rsid w:val="00583FA2"/>
    <w:rsid w:val="00584C68"/>
    <w:rsid w:val="0058565C"/>
    <w:rsid w:val="005858B5"/>
    <w:rsid w:val="00585AA9"/>
    <w:rsid w:val="00585EF9"/>
    <w:rsid w:val="00586284"/>
    <w:rsid w:val="005862F4"/>
    <w:rsid w:val="005864CC"/>
    <w:rsid w:val="00586C01"/>
    <w:rsid w:val="00587116"/>
    <w:rsid w:val="0059098E"/>
    <w:rsid w:val="005909F5"/>
    <w:rsid w:val="005910A4"/>
    <w:rsid w:val="00591333"/>
    <w:rsid w:val="00591497"/>
    <w:rsid w:val="005915C6"/>
    <w:rsid w:val="0059179B"/>
    <w:rsid w:val="005919E1"/>
    <w:rsid w:val="00591A09"/>
    <w:rsid w:val="00591B61"/>
    <w:rsid w:val="00592A00"/>
    <w:rsid w:val="00592AE9"/>
    <w:rsid w:val="00592D8E"/>
    <w:rsid w:val="00592FC9"/>
    <w:rsid w:val="00593309"/>
    <w:rsid w:val="005933AC"/>
    <w:rsid w:val="00593621"/>
    <w:rsid w:val="00593EF1"/>
    <w:rsid w:val="005940BD"/>
    <w:rsid w:val="0059410F"/>
    <w:rsid w:val="0059417A"/>
    <w:rsid w:val="00594844"/>
    <w:rsid w:val="00594852"/>
    <w:rsid w:val="00594B78"/>
    <w:rsid w:val="00595EF4"/>
    <w:rsid w:val="00596A81"/>
    <w:rsid w:val="00596CF4"/>
    <w:rsid w:val="00596D4E"/>
    <w:rsid w:val="00597227"/>
    <w:rsid w:val="005974D3"/>
    <w:rsid w:val="00597DD6"/>
    <w:rsid w:val="005A002D"/>
    <w:rsid w:val="005A004D"/>
    <w:rsid w:val="005A0416"/>
    <w:rsid w:val="005A0429"/>
    <w:rsid w:val="005A2241"/>
    <w:rsid w:val="005A22E8"/>
    <w:rsid w:val="005A2755"/>
    <w:rsid w:val="005A318B"/>
    <w:rsid w:val="005A361C"/>
    <w:rsid w:val="005A37BA"/>
    <w:rsid w:val="005A3EF2"/>
    <w:rsid w:val="005A3F37"/>
    <w:rsid w:val="005A4981"/>
    <w:rsid w:val="005A4AF4"/>
    <w:rsid w:val="005A5D54"/>
    <w:rsid w:val="005A5F30"/>
    <w:rsid w:val="005A619C"/>
    <w:rsid w:val="005A672D"/>
    <w:rsid w:val="005A75D6"/>
    <w:rsid w:val="005A775E"/>
    <w:rsid w:val="005B007E"/>
    <w:rsid w:val="005B10FF"/>
    <w:rsid w:val="005B1192"/>
    <w:rsid w:val="005B1237"/>
    <w:rsid w:val="005B13B5"/>
    <w:rsid w:val="005B15D7"/>
    <w:rsid w:val="005B15F8"/>
    <w:rsid w:val="005B1828"/>
    <w:rsid w:val="005B23FC"/>
    <w:rsid w:val="005B2DBB"/>
    <w:rsid w:val="005B3641"/>
    <w:rsid w:val="005B38F0"/>
    <w:rsid w:val="005B3958"/>
    <w:rsid w:val="005B453D"/>
    <w:rsid w:val="005B4673"/>
    <w:rsid w:val="005B4AE4"/>
    <w:rsid w:val="005B4F8C"/>
    <w:rsid w:val="005B5711"/>
    <w:rsid w:val="005B5F10"/>
    <w:rsid w:val="005B67AD"/>
    <w:rsid w:val="005B6E5C"/>
    <w:rsid w:val="005B6F96"/>
    <w:rsid w:val="005C10B1"/>
    <w:rsid w:val="005C144A"/>
    <w:rsid w:val="005C1B85"/>
    <w:rsid w:val="005C213A"/>
    <w:rsid w:val="005C2F4D"/>
    <w:rsid w:val="005C32A7"/>
    <w:rsid w:val="005C37BD"/>
    <w:rsid w:val="005C38CD"/>
    <w:rsid w:val="005C3919"/>
    <w:rsid w:val="005C4529"/>
    <w:rsid w:val="005C45AC"/>
    <w:rsid w:val="005C4797"/>
    <w:rsid w:val="005C4C8F"/>
    <w:rsid w:val="005C4F54"/>
    <w:rsid w:val="005C568E"/>
    <w:rsid w:val="005C654E"/>
    <w:rsid w:val="005C6965"/>
    <w:rsid w:val="005C6F17"/>
    <w:rsid w:val="005C7577"/>
    <w:rsid w:val="005C75F8"/>
    <w:rsid w:val="005C7621"/>
    <w:rsid w:val="005C7B6B"/>
    <w:rsid w:val="005C7BCC"/>
    <w:rsid w:val="005C7BDB"/>
    <w:rsid w:val="005C7CA2"/>
    <w:rsid w:val="005D036A"/>
    <w:rsid w:val="005D0AEC"/>
    <w:rsid w:val="005D14CB"/>
    <w:rsid w:val="005D1886"/>
    <w:rsid w:val="005D1A4C"/>
    <w:rsid w:val="005D1AA9"/>
    <w:rsid w:val="005D247A"/>
    <w:rsid w:val="005D2DE4"/>
    <w:rsid w:val="005D3A8B"/>
    <w:rsid w:val="005D3F5F"/>
    <w:rsid w:val="005D4633"/>
    <w:rsid w:val="005D4B87"/>
    <w:rsid w:val="005D5017"/>
    <w:rsid w:val="005D50D4"/>
    <w:rsid w:val="005D59CB"/>
    <w:rsid w:val="005D5BC6"/>
    <w:rsid w:val="005D65E7"/>
    <w:rsid w:val="005D66BB"/>
    <w:rsid w:val="005D6A33"/>
    <w:rsid w:val="005D6A9D"/>
    <w:rsid w:val="005D6D3B"/>
    <w:rsid w:val="005D6F5C"/>
    <w:rsid w:val="005D76DA"/>
    <w:rsid w:val="005D779D"/>
    <w:rsid w:val="005D7F2F"/>
    <w:rsid w:val="005D7FD9"/>
    <w:rsid w:val="005E0173"/>
    <w:rsid w:val="005E08A0"/>
    <w:rsid w:val="005E0BE4"/>
    <w:rsid w:val="005E0F7C"/>
    <w:rsid w:val="005E0F82"/>
    <w:rsid w:val="005E12A4"/>
    <w:rsid w:val="005E184A"/>
    <w:rsid w:val="005E19B5"/>
    <w:rsid w:val="005E1EA2"/>
    <w:rsid w:val="005E2CBB"/>
    <w:rsid w:val="005E2EDE"/>
    <w:rsid w:val="005E3835"/>
    <w:rsid w:val="005E4AE5"/>
    <w:rsid w:val="005E5244"/>
    <w:rsid w:val="005E5EEC"/>
    <w:rsid w:val="005E66D5"/>
    <w:rsid w:val="005E6A6F"/>
    <w:rsid w:val="005E6EBA"/>
    <w:rsid w:val="005E772B"/>
    <w:rsid w:val="005E7943"/>
    <w:rsid w:val="005E7C75"/>
    <w:rsid w:val="005E7D0B"/>
    <w:rsid w:val="005F0258"/>
    <w:rsid w:val="005F07AC"/>
    <w:rsid w:val="005F0D6B"/>
    <w:rsid w:val="005F0F51"/>
    <w:rsid w:val="005F13EF"/>
    <w:rsid w:val="005F2260"/>
    <w:rsid w:val="005F2433"/>
    <w:rsid w:val="005F285B"/>
    <w:rsid w:val="005F2CA1"/>
    <w:rsid w:val="005F4110"/>
    <w:rsid w:val="005F43A5"/>
    <w:rsid w:val="005F46DD"/>
    <w:rsid w:val="005F4E97"/>
    <w:rsid w:val="005F58FC"/>
    <w:rsid w:val="005F6404"/>
    <w:rsid w:val="005F7A94"/>
    <w:rsid w:val="005F7E9D"/>
    <w:rsid w:val="005F7EC8"/>
    <w:rsid w:val="006005DE"/>
    <w:rsid w:val="00601107"/>
    <w:rsid w:val="006011B2"/>
    <w:rsid w:val="006016BE"/>
    <w:rsid w:val="00601FB3"/>
    <w:rsid w:val="00601FB5"/>
    <w:rsid w:val="00602170"/>
    <w:rsid w:val="00602404"/>
    <w:rsid w:val="00602721"/>
    <w:rsid w:val="0060292F"/>
    <w:rsid w:val="00602983"/>
    <w:rsid w:val="00602B30"/>
    <w:rsid w:val="00602E0E"/>
    <w:rsid w:val="0060367E"/>
    <w:rsid w:val="00603723"/>
    <w:rsid w:val="00603A0E"/>
    <w:rsid w:val="00604D11"/>
    <w:rsid w:val="00605103"/>
    <w:rsid w:val="0060524D"/>
    <w:rsid w:val="00605266"/>
    <w:rsid w:val="0060535B"/>
    <w:rsid w:val="0060633C"/>
    <w:rsid w:val="0060658C"/>
    <w:rsid w:val="00606CEE"/>
    <w:rsid w:val="00606D24"/>
    <w:rsid w:val="006073F2"/>
    <w:rsid w:val="0060772F"/>
    <w:rsid w:val="00607809"/>
    <w:rsid w:val="00607859"/>
    <w:rsid w:val="006104E5"/>
    <w:rsid w:val="006106BC"/>
    <w:rsid w:val="00610887"/>
    <w:rsid w:val="00610BE6"/>
    <w:rsid w:val="00611224"/>
    <w:rsid w:val="006116CD"/>
    <w:rsid w:val="00611807"/>
    <w:rsid w:val="00612BA5"/>
    <w:rsid w:val="00612D7F"/>
    <w:rsid w:val="0061315E"/>
    <w:rsid w:val="00613997"/>
    <w:rsid w:val="00613C14"/>
    <w:rsid w:val="00613EB7"/>
    <w:rsid w:val="00614023"/>
    <w:rsid w:val="006140FE"/>
    <w:rsid w:val="006142B2"/>
    <w:rsid w:val="0061446C"/>
    <w:rsid w:val="00614472"/>
    <w:rsid w:val="006145B4"/>
    <w:rsid w:val="00614A51"/>
    <w:rsid w:val="00614F17"/>
    <w:rsid w:val="00615E3A"/>
    <w:rsid w:val="00616140"/>
    <w:rsid w:val="00616717"/>
    <w:rsid w:val="00616745"/>
    <w:rsid w:val="00616D11"/>
    <w:rsid w:val="00616FBC"/>
    <w:rsid w:val="00617434"/>
    <w:rsid w:val="00617A62"/>
    <w:rsid w:val="00620570"/>
    <w:rsid w:val="0062089B"/>
    <w:rsid w:val="00620967"/>
    <w:rsid w:val="00620D6B"/>
    <w:rsid w:val="00621690"/>
    <w:rsid w:val="00621AFE"/>
    <w:rsid w:val="00622336"/>
    <w:rsid w:val="00622558"/>
    <w:rsid w:val="006229E6"/>
    <w:rsid w:val="00623834"/>
    <w:rsid w:val="00623968"/>
    <w:rsid w:val="00623DB7"/>
    <w:rsid w:val="00623EE2"/>
    <w:rsid w:val="006249F8"/>
    <w:rsid w:val="00624B5F"/>
    <w:rsid w:val="00624B77"/>
    <w:rsid w:val="00624D8F"/>
    <w:rsid w:val="0062586A"/>
    <w:rsid w:val="0062699C"/>
    <w:rsid w:val="006269F6"/>
    <w:rsid w:val="00626E43"/>
    <w:rsid w:val="00626E7B"/>
    <w:rsid w:val="0062772D"/>
    <w:rsid w:val="00627F93"/>
    <w:rsid w:val="006300DB"/>
    <w:rsid w:val="006301B9"/>
    <w:rsid w:val="00630B8E"/>
    <w:rsid w:val="0063112D"/>
    <w:rsid w:val="006317C1"/>
    <w:rsid w:val="00631A4A"/>
    <w:rsid w:val="00631B32"/>
    <w:rsid w:val="00631B35"/>
    <w:rsid w:val="006321FD"/>
    <w:rsid w:val="00632C8C"/>
    <w:rsid w:val="00632D1A"/>
    <w:rsid w:val="00632EE8"/>
    <w:rsid w:val="00633355"/>
    <w:rsid w:val="006338B7"/>
    <w:rsid w:val="0063427D"/>
    <w:rsid w:val="00634DA3"/>
    <w:rsid w:val="00634FA8"/>
    <w:rsid w:val="006350DA"/>
    <w:rsid w:val="00635212"/>
    <w:rsid w:val="00635CDF"/>
    <w:rsid w:val="006362E4"/>
    <w:rsid w:val="00636337"/>
    <w:rsid w:val="006370BB"/>
    <w:rsid w:val="00637FAC"/>
    <w:rsid w:val="006400EF"/>
    <w:rsid w:val="006423EF"/>
    <w:rsid w:val="006425AD"/>
    <w:rsid w:val="00642828"/>
    <w:rsid w:val="00642E6F"/>
    <w:rsid w:val="0064380A"/>
    <w:rsid w:val="0064389D"/>
    <w:rsid w:val="00643960"/>
    <w:rsid w:val="00643FAD"/>
    <w:rsid w:val="00644124"/>
    <w:rsid w:val="00644726"/>
    <w:rsid w:val="00644B14"/>
    <w:rsid w:val="00644D5D"/>
    <w:rsid w:val="006451D7"/>
    <w:rsid w:val="00645FE0"/>
    <w:rsid w:val="0064609E"/>
    <w:rsid w:val="00646A3D"/>
    <w:rsid w:val="00647436"/>
    <w:rsid w:val="00647868"/>
    <w:rsid w:val="00647CD2"/>
    <w:rsid w:val="006512B5"/>
    <w:rsid w:val="00653446"/>
    <w:rsid w:val="0065359F"/>
    <w:rsid w:val="00653D9A"/>
    <w:rsid w:val="00653DF2"/>
    <w:rsid w:val="00653E19"/>
    <w:rsid w:val="00654AEE"/>
    <w:rsid w:val="00654F0A"/>
    <w:rsid w:val="0065552C"/>
    <w:rsid w:val="0065573D"/>
    <w:rsid w:val="00655976"/>
    <w:rsid w:val="0065597A"/>
    <w:rsid w:val="00656003"/>
    <w:rsid w:val="00656255"/>
    <w:rsid w:val="006564A9"/>
    <w:rsid w:val="00656918"/>
    <w:rsid w:val="006574A1"/>
    <w:rsid w:val="00657502"/>
    <w:rsid w:val="00657556"/>
    <w:rsid w:val="006578E8"/>
    <w:rsid w:val="00657DCA"/>
    <w:rsid w:val="0066003B"/>
    <w:rsid w:val="006606B1"/>
    <w:rsid w:val="00660D28"/>
    <w:rsid w:val="00660F00"/>
    <w:rsid w:val="00661C3B"/>
    <w:rsid w:val="006624A5"/>
    <w:rsid w:val="00662D63"/>
    <w:rsid w:val="006630C2"/>
    <w:rsid w:val="0066361B"/>
    <w:rsid w:val="00663DA0"/>
    <w:rsid w:val="00663E45"/>
    <w:rsid w:val="00664798"/>
    <w:rsid w:val="006647E2"/>
    <w:rsid w:val="0066562D"/>
    <w:rsid w:val="00665F08"/>
    <w:rsid w:val="00666047"/>
    <w:rsid w:val="0066621B"/>
    <w:rsid w:val="00666480"/>
    <w:rsid w:val="0066659C"/>
    <w:rsid w:val="00666F38"/>
    <w:rsid w:val="0066725A"/>
    <w:rsid w:val="00667554"/>
    <w:rsid w:val="00667F29"/>
    <w:rsid w:val="006701C2"/>
    <w:rsid w:val="006703A1"/>
    <w:rsid w:val="006707B0"/>
    <w:rsid w:val="00670EE9"/>
    <w:rsid w:val="006724A6"/>
    <w:rsid w:val="006727B2"/>
    <w:rsid w:val="00672884"/>
    <w:rsid w:val="00672B24"/>
    <w:rsid w:val="00672E8C"/>
    <w:rsid w:val="006732D7"/>
    <w:rsid w:val="00674416"/>
    <w:rsid w:val="00674808"/>
    <w:rsid w:val="0067482D"/>
    <w:rsid w:val="00674885"/>
    <w:rsid w:val="00674DDF"/>
    <w:rsid w:val="00675316"/>
    <w:rsid w:val="00675B51"/>
    <w:rsid w:val="0067614D"/>
    <w:rsid w:val="006773B5"/>
    <w:rsid w:val="006775D5"/>
    <w:rsid w:val="0067760F"/>
    <w:rsid w:val="006777C5"/>
    <w:rsid w:val="006777D0"/>
    <w:rsid w:val="006778CC"/>
    <w:rsid w:val="00677DD2"/>
    <w:rsid w:val="00677DFC"/>
    <w:rsid w:val="006802ED"/>
    <w:rsid w:val="00680BA6"/>
    <w:rsid w:val="00680D97"/>
    <w:rsid w:val="00680DA1"/>
    <w:rsid w:val="006812CD"/>
    <w:rsid w:val="006817F3"/>
    <w:rsid w:val="00681A63"/>
    <w:rsid w:val="00682031"/>
    <w:rsid w:val="006821BF"/>
    <w:rsid w:val="00682405"/>
    <w:rsid w:val="006824E4"/>
    <w:rsid w:val="006826FD"/>
    <w:rsid w:val="006831F7"/>
    <w:rsid w:val="00683474"/>
    <w:rsid w:val="006839CD"/>
    <w:rsid w:val="00683B1C"/>
    <w:rsid w:val="00684283"/>
    <w:rsid w:val="006842CA"/>
    <w:rsid w:val="006842FE"/>
    <w:rsid w:val="006846AA"/>
    <w:rsid w:val="00684867"/>
    <w:rsid w:val="00684DA6"/>
    <w:rsid w:val="00686754"/>
    <w:rsid w:val="006867A1"/>
    <w:rsid w:val="006868E9"/>
    <w:rsid w:val="00686AFC"/>
    <w:rsid w:val="00686D42"/>
    <w:rsid w:val="00686F87"/>
    <w:rsid w:val="0068770E"/>
    <w:rsid w:val="00687773"/>
    <w:rsid w:val="00687E5D"/>
    <w:rsid w:val="0069017F"/>
    <w:rsid w:val="006903C0"/>
    <w:rsid w:val="0069079A"/>
    <w:rsid w:val="006907ED"/>
    <w:rsid w:val="00690881"/>
    <w:rsid w:val="00690973"/>
    <w:rsid w:val="00690AD0"/>
    <w:rsid w:val="00690F63"/>
    <w:rsid w:val="00691266"/>
    <w:rsid w:val="00691635"/>
    <w:rsid w:val="006917C7"/>
    <w:rsid w:val="006927F3"/>
    <w:rsid w:val="006928F0"/>
    <w:rsid w:val="00692B1B"/>
    <w:rsid w:val="006935AD"/>
    <w:rsid w:val="006939CC"/>
    <w:rsid w:val="00693CF7"/>
    <w:rsid w:val="006948CD"/>
    <w:rsid w:val="00694F1A"/>
    <w:rsid w:val="00695816"/>
    <w:rsid w:val="00695D5A"/>
    <w:rsid w:val="00696883"/>
    <w:rsid w:val="0069788A"/>
    <w:rsid w:val="00697CC0"/>
    <w:rsid w:val="00697F33"/>
    <w:rsid w:val="006A07CC"/>
    <w:rsid w:val="006A085F"/>
    <w:rsid w:val="006A1539"/>
    <w:rsid w:val="006A1CA0"/>
    <w:rsid w:val="006A214B"/>
    <w:rsid w:val="006A22C5"/>
    <w:rsid w:val="006A234A"/>
    <w:rsid w:val="006A2890"/>
    <w:rsid w:val="006A3B90"/>
    <w:rsid w:val="006A3C37"/>
    <w:rsid w:val="006A3CDB"/>
    <w:rsid w:val="006A45A1"/>
    <w:rsid w:val="006A48B6"/>
    <w:rsid w:val="006A4CB8"/>
    <w:rsid w:val="006A590B"/>
    <w:rsid w:val="006A5C6F"/>
    <w:rsid w:val="006A5FE3"/>
    <w:rsid w:val="006A6141"/>
    <w:rsid w:val="006A67F0"/>
    <w:rsid w:val="006A6FCE"/>
    <w:rsid w:val="006A7697"/>
    <w:rsid w:val="006B002F"/>
    <w:rsid w:val="006B0A11"/>
    <w:rsid w:val="006B0BE4"/>
    <w:rsid w:val="006B0F9B"/>
    <w:rsid w:val="006B17AE"/>
    <w:rsid w:val="006B2301"/>
    <w:rsid w:val="006B24EE"/>
    <w:rsid w:val="006B3044"/>
    <w:rsid w:val="006B333A"/>
    <w:rsid w:val="006B33CC"/>
    <w:rsid w:val="006B3883"/>
    <w:rsid w:val="006B3947"/>
    <w:rsid w:val="006B3ECD"/>
    <w:rsid w:val="006B409B"/>
    <w:rsid w:val="006B45BE"/>
    <w:rsid w:val="006B4C98"/>
    <w:rsid w:val="006B4EBE"/>
    <w:rsid w:val="006B5063"/>
    <w:rsid w:val="006B5641"/>
    <w:rsid w:val="006B5BE2"/>
    <w:rsid w:val="006B5EC7"/>
    <w:rsid w:val="006B6044"/>
    <w:rsid w:val="006B67AF"/>
    <w:rsid w:val="006B7050"/>
    <w:rsid w:val="006B74A3"/>
    <w:rsid w:val="006B7F9E"/>
    <w:rsid w:val="006C0770"/>
    <w:rsid w:val="006C08B4"/>
    <w:rsid w:val="006C08FD"/>
    <w:rsid w:val="006C0CE4"/>
    <w:rsid w:val="006C0EBA"/>
    <w:rsid w:val="006C1477"/>
    <w:rsid w:val="006C19A0"/>
    <w:rsid w:val="006C28ED"/>
    <w:rsid w:val="006C339B"/>
    <w:rsid w:val="006C3795"/>
    <w:rsid w:val="006C39CC"/>
    <w:rsid w:val="006C49F0"/>
    <w:rsid w:val="006C54DC"/>
    <w:rsid w:val="006C5895"/>
    <w:rsid w:val="006C59C2"/>
    <w:rsid w:val="006C5AA4"/>
    <w:rsid w:val="006C6DD9"/>
    <w:rsid w:val="006C709C"/>
    <w:rsid w:val="006C729B"/>
    <w:rsid w:val="006C7351"/>
    <w:rsid w:val="006C792B"/>
    <w:rsid w:val="006C7B0B"/>
    <w:rsid w:val="006D041B"/>
    <w:rsid w:val="006D096F"/>
    <w:rsid w:val="006D0B9C"/>
    <w:rsid w:val="006D0BF1"/>
    <w:rsid w:val="006D0CA7"/>
    <w:rsid w:val="006D0E75"/>
    <w:rsid w:val="006D11B2"/>
    <w:rsid w:val="006D186C"/>
    <w:rsid w:val="006D1987"/>
    <w:rsid w:val="006D1C99"/>
    <w:rsid w:val="006D1E30"/>
    <w:rsid w:val="006D281C"/>
    <w:rsid w:val="006D3601"/>
    <w:rsid w:val="006D510F"/>
    <w:rsid w:val="006D5991"/>
    <w:rsid w:val="006D5CF3"/>
    <w:rsid w:val="006D5ECD"/>
    <w:rsid w:val="006D6785"/>
    <w:rsid w:val="006D6892"/>
    <w:rsid w:val="006D6EFC"/>
    <w:rsid w:val="006D728F"/>
    <w:rsid w:val="006D7FAE"/>
    <w:rsid w:val="006E0011"/>
    <w:rsid w:val="006E01FD"/>
    <w:rsid w:val="006E0C2F"/>
    <w:rsid w:val="006E1A92"/>
    <w:rsid w:val="006E1C31"/>
    <w:rsid w:val="006E1C35"/>
    <w:rsid w:val="006E2156"/>
    <w:rsid w:val="006E2AA3"/>
    <w:rsid w:val="006E49AA"/>
    <w:rsid w:val="006E51E9"/>
    <w:rsid w:val="006E5604"/>
    <w:rsid w:val="006E58F8"/>
    <w:rsid w:val="006E6805"/>
    <w:rsid w:val="006E6B0E"/>
    <w:rsid w:val="006E72EB"/>
    <w:rsid w:val="006E74DB"/>
    <w:rsid w:val="006E78CE"/>
    <w:rsid w:val="006E7A84"/>
    <w:rsid w:val="006E7EC7"/>
    <w:rsid w:val="006F024E"/>
    <w:rsid w:val="006F0267"/>
    <w:rsid w:val="006F0388"/>
    <w:rsid w:val="006F0A68"/>
    <w:rsid w:val="006F0E85"/>
    <w:rsid w:val="006F119F"/>
    <w:rsid w:val="006F22BC"/>
    <w:rsid w:val="006F290D"/>
    <w:rsid w:val="006F299F"/>
    <w:rsid w:val="006F2D4F"/>
    <w:rsid w:val="006F2D9C"/>
    <w:rsid w:val="006F3F17"/>
    <w:rsid w:val="006F4074"/>
    <w:rsid w:val="006F51B8"/>
    <w:rsid w:val="006F5B54"/>
    <w:rsid w:val="006F6006"/>
    <w:rsid w:val="006F699D"/>
    <w:rsid w:val="006F7199"/>
    <w:rsid w:val="006F7984"/>
    <w:rsid w:val="006F7A86"/>
    <w:rsid w:val="006F7C52"/>
    <w:rsid w:val="00700D51"/>
    <w:rsid w:val="00700E7C"/>
    <w:rsid w:val="00701578"/>
    <w:rsid w:val="007029BD"/>
    <w:rsid w:val="00702D43"/>
    <w:rsid w:val="00702DC7"/>
    <w:rsid w:val="00703409"/>
    <w:rsid w:val="0070423A"/>
    <w:rsid w:val="007047FD"/>
    <w:rsid w:val="00704B7C"/>
    <w:rsid w:val="00704E75"/>
    <w:rsid w:val="00705244"/>
    <w:rsid w:val="00705E68"/>
    <w:rsid w:val="00707567"/>
    <w:rsid w:val="007079F8"/>
    <w:rsid w:val="00710159"/>
    <w:rsid w:val="007108BD"/>
    <w:rsid w:val="0071135B"/>
    <w:rsid w:val="00711BBA"/>
    <w:rsid w:val="00711EBC"/>
    <w:rsid w:val="00711FCF"/>
    <w:rsid w:val="00712BF7"/>
    <w:rsid w:val="00712C39"/>
    <w:rsid w:val="0071365D"/>
    <w:rsid w:val="00713906"/>
    <w:rsid w:val="00713B97"/>
    <w:rsid w:val="0071449C"/>
    <w:rsid w:val="00714811"/>
    <w:rsid w:val="00714F8B"/>
    <w:rsid w:val="007160D0"/>
    <w:rsid w:val="00716C81"/>
    <w:rsid w:val="00716EE6"/>
    <w:rsid w:val="0072010F"/>
    <w:rsid w:val="00720C59"/>
    <w:rsid w:val="00720DA7"/>
    <w:rsid w:val="00720DB7"/>
    <w:rsid w:val="00720F8C"/>
    <w:rsid w:val="0072128E"/>
    <w:rsid w:val="0072131D"/>
    <w:rsid w:val="007213AF"/>
    <w:rsid w:val="0072159E"/>
    <w:rsid w:val="00721BE2"/>
    <w:rsid w:val="007222A1"/>
    <w:rsid w:val="007226DE"/>
    <w:rsid w:val="00722AF3"/>
    <w:rsid w:val="00722F47"/>
    <w:rsid w:val="007234EB"/>
    <w:rsid w:val="00723D84"/>
    <w:rsid w:val="00723F6C"/>
    <w:rsid w:val="007244A0"/>
    <w:rsid w:val="0072494B"/>
    <w:rsid w:val="00724FE5"/>
    <w:rsid w:val="00725052"/>
    <w:rsid w:val="007252F0"/>
    <w:rsid w:val="0072554F"/>
    <w:rsid w:val="007258CD"/>
    <w:rsid w:val="007278EF"/>
    <w:rsid w:val="00727914"/>
    <w:rsid w:val="00727F44"/>
    <w:rsid w:val="00727F82"/>
    <w:rsid w:val="00730AEB"/>
    <w:rsid w:val="007312AC"/>
    <w:rsid w:val="007312DE"/>
    <w:rsid w:val="00731493"/>
    <w:rsid w:val="007317FC"/>
    <w:rsid w:val="00731965"/>
    <w:rsid w:val="00731DE3"/>
    <w:rsid w:val="0073238C"/>
    <w:rsid w:val="0073263A"/>
    <w:rsid w:val="00733B1A"/>
    <w:rsid w:val="00734331"/>
    <w:rsid w:val="00734A7E"/>
    <w:rsid w:val="00734F39"/>
    <w:rsid w:val="00734F4D"/>
    <w:rsid w:val="00735041"/>
    <w:rsid w:val="00735058"/>
    <w:rsid w:val="00735529"/>
    <w:rsid w:val="00735562"/>
    <w:rsid w:val="007355D3"/>
    <w:rsid w:val="007355F5"/>
    <w:rsid w:val="00735F05"/>
    <w:rsid w:val="0073646B"/>
    <w:rsid w:val="0073676A"/>
    <w:rsid w:val="00736C25"/>
    <w:rsid w:val="00736D4C"/>
    <w:rsid w:val="00736F9E"/>
    <w:rsid w:val="00737403"/>
    <w:rsid w:val="00737541"/>
    <w:rsid w:val="00737F7D"/>
    <w:rsid w:val="00740203"/>
    <w:rsid w:val="007402F8"/>
    <w:rsid w:val="00740F9B"/>
    <w:rsid w:val="0074167B"/>
    <w:rsid w:val="007417EC"/>
    <w:rsid w:val="0074208D"/>
    <w:rsid w:val="0074241E"/>
    <w:rsid w:val="007432C8"/>
    <w:rsid w:val="007448EB"/>
    <w:rsid w:val="00745108"/>
    <w:rsid w:val="0074521C"/>
    <w:rsid w:val="00745254"/>
    <w:rsid w:val="00745CE5"/>
    <w:rsid w:val="0074607A"/>
    <w:rsid w:val="007469C2"/>
    <w:rsid w:val="00747003"/>
    <w:rsid w:val="00747139"/>
    <w:rsid w:val="00747235"/>
    <w:rsid w:val="0075048B"/>
    <w:rsid w:val="00750875"/>
    <w:rsid w:val="00750BF5"/>
    <w:rsid w:val="00750D6C"/>
    <w:rsid w:val="007514DF"/>
    <w:rsid w:val="00751E74"/>
    <w:rsid w:val="00752644"/>
    <w:rsid w:val="0075291D"/>
    <w:rsid w:val="00753D89"/>
    <w:rsid w:val="00753E27"/>
    <w:rsid w:val="00753E51"/>
    <w:rsid w:val="00753EA2"/>
    <w:rsid w:val="007548CD"/>
    <w:rsid w:val="00754A98"/>
    <w:rsid w:val="00754D73"/>
    <w:rsid w:val="00755077"/>
    <w:rsid w:val="007552A0"/>
    <w:rsid w:val="00755456"/>
    <w:rsid w:val="00755F8C"/>
    <w:rsid w:val="00755FAF"/>
    <w:rsid w:val="007560F1"/>
    <w:rsid w:val="007567AD"/>
    <w:rsid w:val="007567BE"/>
    <w:rsid w:val="00756844"/>
    <w:rsid w:val="0075740D"/>
    <w:rsid w:val="00760A05"/>
    <w:rsid w:val="007612E5"/>
    <w:rsid w:val="007616C0"/>
    <w:rsid w:val="0076191E"/>
    <w:rsid w:val="007619D5"/>
    <w:rsid w:val="00762044"/>
    <w:rsid w:val="007620DE"/>
    <w:rsid w:val="00762133"/>
    <w:rsid w:val="00762527"/>
    <w:rsid w:val="00762786"/>
    <w:rsid w:val="007627A2"/>
    <w:rsid w:val="0076281E"/>
    <w:rsid w:val="00762833"/>
    <w:rsid w:val="00762A57"/>
    <w:rsid w:val="00762E97"/>
    <w:rsid w:val="007638A8"/>
    <w:rsid w:val="00763B2C"/>
    <w:rsid w:val="007640B7"/>
    <w:rsid w:val="007641D6"/>
    <w:rsid w:val="00764DE9"/>
    <w:rsid w:val="00764EC9"/>
    <w:rsid w:val="00765768"/>
    <w:rsid w:val="00765770"/>
    <w:rsid w:val="00765A84"/>
    <w:rsid w:val="00766383"/>
    <w:rsid w:val="00766634"/>
    <w:rsid w:val="007678C0"/>
    <w:rsid w:val="00767F4C"/>
    <w:rsid w:val="0077005C"/>
    <w:rsid w:val="00770094"/>
    <w:rsid w:val="007702FD"/>
    <w:rsid w:val="0077078F"/>
    <w:rsid w:val="007707DA"/>
    <w:rsid w:val="0077092C"/>
    <w:rsid w:val="00770AEC"/>
    <w:rsid w:val="007712C2"/>
    <w:rsid w:val="007718AD"/>
    <w:rsid w:val="00771EA4"/>
    <w:rsid w:val="007720A4"/>
    <w:rsid w:val="007724A8"/>
    <w:rsid w:val="0077252F"/>
    <w:rsid w:val="00772C6C"/>
    <w:rsid w:val="007731FD"/>
    <w:rsid w:val="00773FD2"/>
    <w:rsid w:val="0077477B"/>
    <w:rsid w:val="0077493D"/>
    <w:rsid w:val="00774E14"/>
    <w:rsid w:val="00775A71"/>
    <w:rsid w:val="00775B36"/>
    <w:rsid w:val="007762A8"/>
    <w:rsid w:val="0077710D"/>
    <w:rsid w:val="00777274"/>
    <w:rsid w:val="0077743C"/>
    <w:rsid w:val="00777D06"/>
    <w:rsid w:val="00777E61"/>
    <w:rsid w:val="00780440"/>
    <w:rsid w:val="0078094F"/>
    <w:rsid w:val="00780EC7"/>
    <w:rsid w:val="007810C6"/>
    <w:rsid w:val="007814F8"/>
    <w:rsid w:val="007825C5"/>
    <w:rsid w:val="007829AB"/>
    <w:rsid w:val="00782F38"/>
    <w:rsid w:val="007831A9"/>
    <w:rsid w:val="0078376D"/>
    <w:rsid w:val="00783B5E"/>
    <w:rsid w:val="00784011"/>
    <w:rsid w:val="007846BD"/>
    <w:rsid w:val="0078474A"/>
    <w:rsid w:val="00784C12"/>
    <w:rsid w:val="00784D6E"/>
    <w:rsid w:val="0078503B"/>
    <w:rsid w:val="007859E7"/>
    <w:rsid w:val="00785C0F"/>
    <w:rsid w:val="00785CED"/>
    <w:rsid w:val="007861F7"/>
    <w:rsid w:val="0078623F"/>
    <w:rsid w:val="0078631D"/>
    <w:rsid w:val="007865A4"/>
    <w:rsid w:val="00786CD7"/>
    <w:rsid w:val="007870C3"/>
    <w:rsid w:val="00787B80"/>
    <w:rsid w:val="00787C85"/>
    <w:rsid w:val="00787EFA"/>
    <w:rsid w:val="00787FFD"/>
    <w:rsid w:val="0079066F"/>
    <w:rsid w:val="007907E7"/>
    <w:rsid w:val="007914D3"/>
    <w:rsid w:val="00791A6C"/>
    <w:rsid w:val="00791DE8"/>
    <w:rsid w:val="0079251C"/>
    <w:rsid w:val="007925D7"/>
    <w:rsid w:val="00792C6D"/>
    <w:rsid w:val="00792F90"/>
    <w:rsid w:val="007931A3"/>
    <w:rsid w:val="007936D2"/>
    <w:rsid w:val="00794187"/>
    <w:rsid w:val="00794BDC"/>
    <w:rsid w:val="007956E1"/>
    <w:rsid w:val="00795845"/>
    <w:rsid w:val="007959F8"/>
    <w:rsid w:val="00795C63"/>
    <w:rsid w:val="007961AD"/>
    <w:rsid w:val="00796BAE"/>
    <w:rsid w:val="00796D9D"/>
    <w:rsid w:val="00796DED"/>
    <w:rsid w:val="007973C4"/>
    <w:rsid w:val="007A00BA"/>
    <w:rsid w:val="007A06B0"/>
    <w:rsid w:val="007A2077"/>
    <w:rsid w:val="007A22BF"/>
    <w:rsid w:val="007A26C7"/>
    <w:rsid w:val="007A2BA0"/>
    <w:rsid w:val="007A2E74"/>
    <w:rsid w:val="007A34CD"/>
    <w:rsid w:val="007A46A2"/>
    <w:rsid w:val="007A4ACF"/>
    <w:rsid w:val="007A5A8E"/>
    <w:rsid w:val="007A5C1E"/>
    <w:rsid w:val="007A60B3"/>
    <w:rsid w:val="007A662A"/>
    <w:rsid w:val="007A6760"/>
    <w:rsid w:val="007A6E70"/>
    <w:rsid w:val="007A7341"/>
    <w:rsid w:val="007A749E"/>
    <w:rsid w:val="007A7E66"/>
    <w:rsid w:val="007B0271"/>
    <w:rsid w:val="007B06D5"/>
    <w:rsid w:val="007B0B7A"/>
    <w:rsid w:val="007B0EA1"/>
    <w:rsid w:val="007B11DE"/>
    <w:rsid w:val="007B12FE"/>
    <w:rsid w:val="007B1B19"/>
    <w:rsid w:val="007B1CC4"/>
    <w:rsid w:val="007B1D8F"/>
    <w:rsid w:val="007B2317"/>
    <w:rsid w:val="007B29BE"/>
    <w:rsid w:val="007B3D88"/>
    <w:rsid w:val="007B4BE7"/>
    <w:rsid w:val="007B4F6B"/>
    <w:rsid w:val="007B5466"/>
    <w:rsid w:val="007B5E1B"/>
    <w:rsid w:val="007B5FDF"/>
    <w:rsid w:val="007B655F"/>
    <w:rsid w:val="007B6982"/>
    <w:rsid w:val="007C0037"/>
    <w:rsid w:val="007C06F2"/>
    <w:rsid w:val="007C17E4"/>
    <w:rsid w:val="007C1A68"/>
    <w:rsid w:val="007C2800"/>
    <w:rsid w:val="007C2A77"/>
    <w:rsid w:val="007C2CAD"/>
    <w:rsid w:val="007C3264"/>
    <w:rsid w:val="007C3813"/>
    <w:rsid w:val="007C3CF9"/>
    <w:rsid w:val="007C416D"/>
    <w:rsid w:val="007C492F"/>
    <w:rsid w:val="007C4B72"/>
    <w:rsid w:val="007C53F3"/>
    <w:rsid w:val="007C5469"/>
    <w:rsid w:val="007C547C"/>
    <w:rsid w:val="007C57CF"/>
    <w:rsid w:val="007C58A5"/>
    <w:rsid w:val="007C58AC"/>
    <w:rsid w:val="007C5D6E"/>
    <w:rsid w:val="007C5F4C"/>
    <w:rsid w:val="007C64C7"/>
    <w:rsid w:val="007C6D31"/>
    <w:rsid w:val="007C6D88"/>
    <w:rsid w:val="007C6EED"/>
    <w:rsid w:val="007C79C0"/>
    <w:rsid w:val="007C7EEB"/>
    <w:rsid w:val="007D0227"/>
    <w:rsid w:val="007D0C3A"/>
    <w:rsid w:val="007D1455"/>
    <w:rsid w:val="007D186F"/>
    <w:rsid w:val="007D1B4C"/>
    <w:rsid w:val="007D1DD4"/>
    <w:rsid w:val="007D2085"/>
    <w:rsid w:val="007D21E5"/>
    <w:rsid w:val="007D2293"/>
    <w:rsid w:val="007D35EA"/>
    <w:rsid w:val="007D37B0"/>
    <w:rsid w:val="007D4499"/>
    <w:rsid w:val="007D4A5A"/>
    <w:rsid w:val="007D566C"/>
    <w:rsid w:val="007D56A2"/>
    <w:rsid w:val="007D5B42"/>
    <w:rsid w:val="007D6FF5"/>
    <w:rsid w:val="007D72A9"/>
    <w:rsid w:val="007D7C67"/>
    <w:rsid w:val="007D7ED3"/>
    <w:rsid w:val="007E18DA"/>
    <w:rsid w:val="007E1D6D"/>
    <w:rsid w:val="007E2561"/>
    <w:rsid w:val="007E26EA"/>
    <w:rsid w:val="007E2B1B"/>
    <w:rsid w:val="007E2B7C"/>
    <w:rsid w:val="007E33D9"/>
    <w:rsid w:val="007E3D7B"/>
    <w:rsid w:val="007E4A0F"/>
    <w:rsid w:val="007E58CE"/>
    <w:rsid w:val="007E6E46"/>
    <w:rsid w:val="007E710E"/>
    <w:rsid w:val="007E7154"/>
    <w:rsid w:val="007E71F1"/>
    <w:rsid w:val="007E7530"/>
    <w:rsid w:val="007E788A"/>
    <w:rsid w:val="007E7BD8"/>
    <w:rsid w:val="007F000B"/>
    <w:rsid w:val="007F021C"/>
    <w:rsid w:val="007F0260"/>
    <w:rsid w:val="007F04BB"/>
    <w:rsid w:val="007F0624"/>
    <w:rsid w:val="007F09E6"/>
    <w:rsid w:val="007F0CF8"/>
    <w:rsid w:val="007F121F"/>
    <w:rsid w:val="007F141C"/>
    <w:rsid w:val="007F1EEE"/>
    <w:rsid w:val="007F1FB9"/>
    <w:rsid w:val="007F26AD"/>
    <w:rsid w:val="007F29A2"/>
    <w:rsid w:val="007F2E54"/>
    <w:rsid w:val="007F3B51"/>
    <w:rsid w:val="007F5800"/>
    <w:rsid w:val="007F657E"/>
    <w:rsid w:val="007F65AE"/>
    <w:rsid w:val="007F770B"/>
    <w:rsid w:val="0080053D"/>
    <w:rsid w:val="00800FBD"/>
    <w:rsid w:val="00801128"/>
    <w:rsid w:val="0080188D"/>
    <w:rsid w:val="0080189E"/>
    <w:rsid w:val="00802111"/>
    <w:rsid w:val="008026AF"/>
    <w:rsid w:val="00802718"/>
    <w:rsid w:val="008027C9"/>
    <w:rsid w:val="00802CC9"/>
    <w:rsid w:val="008036D0"/>
    <w:rsid w:val="00803EFE"/>
    <w:rsid w:val="00803F67"/>
    <w:rsid w:val="008047AC"/>
    <w:rsid w:val="0080486B"/>
    <w:rsid w:val="00804A82"/>
    <w:rsid w:val="00804B95"/>
    <w:rsid w:val="008054C1"/>
    <w:rsid w:val="00805C26"/>
    <w:rsid w:val="00805EC5"/>
    <w:rsid w:val="0080614D"/>
    <w:rsid w:val="00806F1A"/>
    <w:rsid w:val="00807CCD"/>
    <w:rsid w:val="00807E04"/>
    <w:rsid w:val="008101B9"/>
    <w:rsid w:val="008101EF"/>
    <w:rsid w:val="008102DF"/>
    <w:rsid w:val="00810386"/>
    <w:rsid w:val="00810E90"/>
    <w:rsid w:val="008116B9"/>
    <w:rsid w:val="00812AE4"/>
    <w:rsid w:val="00812F30"/>
    <w:rsid w:val="00813303"/>
    <w:rsid w:val="008134BE"/>
    <w:rsid w:val="008140C5"/>
    <w:rsid w:val="00814158"/>
    <w:rsid w:val="008142A6"/>
    <w:rsid w:val="00814481"/>
    <w:rsid w:val="00814753"/>
    <w:rsid w:val="00814C45"/>
    <w:rsid w:val="00815617"/>
    <w:rsid w:val="00815654"/>
    <w:rsid w:val="008159DB"/>
    <w:rsid w:val="00815C78"/>
    <w:rsid w:val="00816B8A"/>
    <w:rsid w:val="00816E4A"/>
    <w:rsid w:val="008171C1"/>
    <w:rsid w:val="00817B3E"/>
    <w:rsid w:val="008201E9"/>
    <w:rsid w:val="0082030B"/>
    <w:rsid w:val="00820EE5"/>
    <w:rsid w:val="00821794"/>
    <w:rsid w:val="00821DB3"/>
    <w:rsid w:val="008229E6"/>
    <w:rsid w:val="00822DB8"/>
    <w:rsid w:val="008248DB"/>
    <w:rsid w:val="00824C8B"/>
    <w:rsid w:val="0082606C"/>
    <w:rsid w:val="0082673D"/>
    <w:rsid w:val="00826D3A"/>
    <w:rsid w:val="00826EA6"/>
    <w:rsid w:val="008271E0"/>
    <w:rsid w:val="008274B6"/>
    <w:rsid w:val="008276A9"/>
    <w:rsid w:val="00827C0F"/>
    <w:rsid w:val="00827EF1"/>
    <w:rsid w:val="00827FF4"/>
    <w:rsid w:val="008302AE"/>
    <w:rsid w:val="00830AF6"/>
    <w:rsid w:val="00831F5B"/>
    <w:rsid w:val="00831F9F"/>
    <w:rsid w:val="008320C3"/>
    <w:rsid w:val="008323ED"/>
    <w:rsid w:val="00832A2B"/>
    <w:rsid w:val="00832E64"/>
    <w:rsid w:val="008330EF"/>
    <w:rsid w:val="00833B61"/>
    <w:rsid w:val="00833E50"/>
    <w:rsid w:val="00833F86"/>
    <w:rsid w:val="008342DA"/>
    <w:rsid w:val="00834B29"/>
    <w:rsid w:val="00836063"/>
    <w:rsid w:val="00836463"/>
    <w:rsid w:val="00836D53"/>
    <w:rsid w:val="008371E9"/>
    <w:rsid w:val="0083733F"/>
    <w:rsid w:val="00837829"/>
    <w:rsid w:val="008378BB"/>
    <w:rsid w:val="00837AF5"/>
    <w:rsid w:val="0084059E"/>
    <w:rsid w:val="008405AC"/>
    <w:rsid w:val="0084067B"/>
    <w:rsid w:val="0084117C"/>
    <w:rsid w:val="00841195"/>
    <w:rsid w:val="0084128A"/>
    <w:rsid w:val="00841518"/>
    <w:rsid w:val="0084193C"/>
    <w:rsid w:val="00841FED"/>
    <w:rsid w:val="0084238F"/>
    <w:rsid w:val="0084349F"/>
    <w:rsid w:val="0084563D"/>
    <w:rsid w:val="008457B9"/>
    <w:rsid w:val="0084587A"/>
    <w:rsid w:val="008459AE"/>
    <w:rsid w:val="0084634B"/>
    <w:rsid w:val="00846A1E"/>
    <w:rsid w:val="00846E9D"/>
    <w:rsid w:val="00847122"/>
    <w:rsid w:val="008479EB"/>
    <w:rsid w:val="00847C06"/>
    <w:rsid w:val="008500A2"/>
    <w:rsid w:val="008508B4"/>
    <w:rsid w:val="00850976"/>
    <w:rsid w:val="00850C2A"/>
    <w:rsid w:val="00850F6D"/>
    <w:rsid w:val="0085112B"/>
    <w:rsid w:val="008511C4"/>
    <w:rsid w:val="008519F0"/>
    <w:rsid w:val="00852288"/>
    <w:rsid w:val="00852DE7"/>
    <w:rsid w:val="00852E9E"/>
    <w:rsid w:val="00853309"/>
    <w:rsid w:val="008538F4"/>
    <w:rsid w:val="00853A3F"/>
    <w:rsid w:val="00853B2C"/>
    <w:rsid w:val="0085406B"/>
    <w:rsid w:val="008543E3"/>
    <w:rsid w:val="00854658"/>
    <w:rsid w:val="008549FF"/>
    <w:rsid w:val="00854BEF"/>
    <w:rsid w:val="00854D44"/>
    <w:rsid w:val="00854FC0"/>
    <w:rsid w:val="008552D3"/>
    <w:rsid w:val="00855457"/>
    <w:rsid w:val="0085558C"/>
    <w:rsid w:val="00855978"/>
    <w:rsid w:val="00856846"/>
    <w:rsid w:val="008569A7"/>
    <w:rsid w:val="00856CBA"/>
    <w:rsid w:val="0085736E"/>
    <w:rsid w:val="008576EB"/>
    <w:rsid w:val="00860D20"/>
    <w:rsid w:val="00860E3F"/>
    <w:rsid w:val="008619FF"/>
    <w:rsid w:val="00861C6C"/>
    <w:rsid w:val="00862581"/>
    <w:rsid w:val="008625FA"/>
    <w:rsid w:val="00862688"/>
    <w:rsid w:val="008628D5"/>
    <w:rsid w:val="00862BC4"/>
    <w:rsid w:val="00862CFF"/>
    <w:rsid w:val="008633A5"/>
    <w:rsid w:val="008633AF"/>
    <w:rsid w:val="008639C2"/>
    <w:rsid w:val="00863A98"/>
    <w:rsid w:val="008646C8"/>
    <w:rsid w:val="00864925"/>
    <w:rsid w:val="00864CF8"/>
    <w:rsid w:val="00864FA8"/>
    <w:rsid w:val="00865B92"/>
    <w:rsid w:val="008661A1"/>
    <w:rsid w:val="00866A6C"/>
    <w:rsid w:val="00866B09"/>
    <w:rsid w:val="00866B76"/>
    <w:rsid w:val="00866D44"/>
    <w:rsid w:val="00867074"/>
    <w:rsid w:val="008678ED"/>
    <w:rsid w:val="00867A89"/>
    <w:rsid w:val="00867D98"/>
    <w:rsid w:val="008707DB"/>
    <w:rsid w:val="00870A2C"/>
    <w:rsid w:val="00870C02"/>
    <w:rsid w:val="00870DFE"/>
    <w:rsid w:val="008723A0"/>
    <w:rsid w:val="0087255C"/>
    <w:rsid w:val="008725DC"/>
    <w:rsid w:val="00872C05"/>
    <w:rsid w:val="00872FE0"/>
    <w:rsid w:val="008731CB"/>
    <w:rsid w:val="00873415"/>
    <w:rsid w:val="00873645"/>
    <w:rsid w:val="008744C2"/>
    <w:rsid w:val="00874817"/>
    <w:rsid w:val="00874A4E"/>
    <w:rsid w:val="00874D18"/>
    <w:rsid w:val="00874EA1"/>
    <w:rsid w:val="0087667B"/>
    <w:rsid w:val="008766AA"/>
    <w:rsid w:val="00876733"/>
    <w:rsid w:val="008778A4"/>
    <w:rsid w:val="008779AD"/>
    <w:rsid w:val="00880580"/>
    <w:rsid w:val="008807F9"/>
    <w:rsid w:val="00880AAA"/>
    <w:rsid w:val="00880C4A"/>
    <w:rsid w:val="00880F3D"/>
    <w:rsid w:val="00881125"/>
    <w:rsid w:val="00881304"/>
    <w:rsid w:val="00881615"/>
    <w:rsid w:val="00882299"/>
    <w:rsid w:val="008823AB"/>
    <w:rsid w:val="0088272E"/>
    <w:rsid w:val="00882E9B"/>
    <w:rsid w:val="00883B24"/>
    <w:rsid w:val="0088479C"/>
    <w:rsid w:val="00884DAB"/>
    <w:rsid w:val="00885287"/>
    <w:rsid w:val="00885C74"/>
    <w:rsid w:val="00886342"/>
    <w:rsid w:val="00886EC3"/>
    <w:rsid w:val="0088722D"/>
    <w:rsid w:val="008873C2"/>
    <w:rsid w:val="0088789B"/>
    <w:rsid w:val="00887BE1"/>
    <w:rsid w:val="008906AD"/>
    <w:rsid w:val="00890968"/>
    <w:rsid w:val="00890C08"/>
    <w:rsid w:val="00890C51"/>
    <w:rsid w:val="00890F46"/>
    <w:rsid w:val="00892CF9"/>
    <w:rsid w:val="00893D35"/>
    <w:rsid w:val="00893E67"/>
    <w:rsid w:val="008944E0"/>
    <w:rsid w:val="0089478C"/>
    <w:rsid w:val="00894BE2"/>
    <w:rsid w:val="00894E08"/>
    <w:rsid w:val="00895334"/>
    <w:rsid w:val="00895411"/>
    <w:rsid w:val="008968FB"/>
    <w:rsid w:val="00897096"/>
    <w:rsid w:val="00897352"/>
    <w:rsid w:val="00897878"/>
    <w:rsid w:val="00897A19"/>
    <w:rsid w:val="008A026F"/>
    <w:rsid w:val="008A056D"/>
    <w:rsid w:val="008A0B00"/>
    <w:rsid w:val="008A0BE4"/>
    <w:rsid w:val="008A10F3"/>
    <w:rsid w:val="008A174D"/>
    <w:rsid w:val="008A18A8"/>
    <w:rsid w:val="008A1CD2"/>
    <w:rsid w:val="008A2119"/>
    <w:rsid w:val="008A2C26"/>
    <w:rsid w:val="008A3EC0"/>
    <w:rsid w:val="008A3F69"/>
    <w:rsid w:val="008A47F1"/>
    <w:rsid w:val="008A52EA"/>
    <w:rsid w:val="008A55A9"/>
    <w:rsid w:val="008A58B3"/>
    <w:rsid w:val="008A5F0C"/>
    <w:rsid w:val="008A6909"/>
    <w:rsid w:val="008A6A0C"/>
    <w:rsid w:val="008A6A31"/>
    <w:rsid w:val="008A6B52"/>
    <w:rsid w:val="008A73F4"/>
    <w:rsid w:val="008A775B"/>
    <w:rsid w:val="008A7858"/>
    <w:rsid w:val="008A7959"/>
    <w:rsid w:val="008A7DC3"/>
    <w:rsid w:val="008B0ACA"/>
    <w:rsid w:val="008B0D51"/>
    <w:rsid w:val="008B0E31"/>
    <w:rsid w:val="008B1745"/>
    <w:rsid w:val="008B291E"/>
    <w:rsid w:val="008B29FF"/>
    <w:rsid w:val="008B2F85"/>
    <w:rsid w:val="008B3063"/>
    <w:rsid w:val="008B307F"/>
    <w:rsid w:val="008B3341"/>
    <w:rsid w:val="008B3637"/>
    <w:rsid w:val="008B3855"/>
    <w:rsid w:val="008B4758"/>
    <w:rsid w:val="008B4829"/>
    <w:rsid w:val="008B4CF3"/>
    <w:rsid w:val="008B573E"/>
    <w:rsid w:val="008B5835"/>
    <w:rsid w:val="008B5C41"/>
    <w:rsid w:val="008B60DF"/>
    <w:rsid w:val="008B62F9"/>
    <w:rsid w:val="008B6489"/>
    <w:rsid w:val="008B668A"/>
    <w:rsid w:val="008B67DC"/>
    <w:rsid w:val="008B70F2"/>
    <w:rsid w:val="008B7E5F"/>
    <w:rsid w:val="008C0015"/>
    <w:rsid w:val="008C0398"/>
    <w:rsid w:val="008C0461"/>
    <w:rsid w:val="008C0737"/>
    <w:rsid w:val="008C0C46"/>
    <w:rsid w:val="008C10FB"/>
    <w:rsid w:val="008C116A"/>
    <w:rsid w:val="008C1196"/>
    <w:rsid w:val="008C18AA"/>
    <w:rsid w:val="008C1AED"/>
    <w:rsid w:val="008C20BE"/>
    <w:rsid w:val="008C2212"/>
    <w:rsid w:val="008C251C"/>
    <w:rsid w:val="008C2937"/>
    <w:rsid w:val="008C2AE5"/>
    <w:rsid w:val="008C3AF4"/>
    <w:rsid w:val="008C3C6F"/>
    <w:rsid w:val="008C3D0F"/>
    <w:rsid w:val="008C403C"/>
    <w:rsid w:val="008C4E1A"/>
    <w:rsid w:val="008C5DB4"/>
    <w:rsid w:val="008C611C"/>
    <w:rsid w:val="008C66D5"/>
    <w:rsid w:val="008C6950"/>
    <w:rsid w:val="008C773F"/>
    <w:rsid w:val="008D0140"/>
    <w:rsid w:val="008D04CF"/>
    <w:rsid w:val="008D0FB5"/>
    <w:rsid w:val="008D10BA"/>
    <w:rsid w:val="008D1277"/>
    <w:rsid w:val="008D1886"/>
    <w:rsid w:val="008D2CFA"/>
    <w:rsid w:val="008D306D"/>
    <w:rsid w:val="008D375D"/>
    <w:rsid w:val="008D3E0B"/>
    <w:rsid w:val="008D4114"/>
    <w:rsid w:val="008D47AB"/>
    <w:rsid w:val="008D49B9"/>
    <w:rsid w:val="008D54D0"/>
    <w:rsid w:val="008D60F3"/>
    <w:rsid w:val="008D6694"/>
    <w:rsid w:val="008D6ED9"/>
    <w:rsid w:val="008D6F01"/>
    <w:rsid w:val="008D7280"/>
    <w:rsid w:val="008D79E1"/>
    <w:rsid w:val="008D7C98"/>
    <w:rsid w:val="008E05BE"/>
    <w:rsid w:val="008E095E"/>
    <w:rsid w:val="008E0B47"/>
    <w:rsid w:val="008E0D64"/>
    <w:rsid w:val="008E1CBF"/>
    <w:rsid w:val="008E1F49"/>
    <w:rsid w:val="008E2177"/>
    <w:rsid w:val="008E2922"/>
    <w:rsid w:val="008E2ACA"/>
    <w:rsid w:val="008E2E71"/>
    <w:rsid w:val="008E3008"/>
    <w:rsid w:val="008E3174"/>
    <w:rsid w:val="008E3507"/>
    <w:rsid w:val="008E37DD"/>
    <w:rsid w:val="008E4CA6"/>
    <w:rsid w:val="008E57AB"/>
    <w:rsid w:val="008E5C95"/>
    <w:rsid w:val="008E7073"/>
    <w:rsid w:val="008E7773"/>
    <w:rsid w:val="008E7D20"/>
    <w:rsid w:val="008E7F5C"/>
    <w:rsid w:val="008F0589"/>
    <w:rsid w:val="008F0BE8"/>
    <w:rsid w:val="008F137C"/>
    <w:rsid w:val="008F1D8D"/>
    <w:rsid w:val="008F2125"/>
    <w:rsid w:val="008F3A8A"/>
    <w:rsid w:val="008F4454"/>
    <w:rsid w:val="008F47B9"/>
    <w:rsid w:val="008F4E9B"/>
    <w:rsid w:val="008F58BE"/>
    <w:rsid w:val="008F6129"/>
    <w:rsid w:val="008F6979"/>
    <w:rsid w:val="008F7983"/>
    <w:rsid w:val="008F7C11"/>
    <w:rsid w:val="008F7C81"/>
    <w:rsid w:val="0090008A"/>
    <w:rsid w:val="00900491"/>
    <w:rsid w:val="009007F7"/>
    <w:rsid w:val="009016AD"/>
    <w:rsid w:val="00901879"/>
    <w:rsid w:val="00901FE9"/>
    <w:rsid w:val="00902738"/>
    <w:rsid w:val="00902F41"/>
    <w:rsid w:val="00902FB1"/>
    <w:rsid w:val="009030ED"/>
    <w:rsid w:val="00903913"/>
    <w:rsid w:val="00903C37"/>
    <w:rsid w:val="00903CFA"/>
    <w:rsid w:val="00904246"/>
    <w:rsid w:val="00906948"/>
    <w:rsid w:val="00906BEA"/>
    <w:rsid w:val="00906FBA"/>
    <w:rsid w:val="009074D5"/>
    <w:rsid w:val="009077A9"/>
    <w:rsid w:val="009078FD"/>
    <w:rsid w:val="009100BB"/>
    <w:rsid w:val="009104F5"/>
    <w:rsid w:val="00910676"/>
    <w:rsid w:val="00910C83"/>
    <w:rsid w:val="00911199"/>
    <w:rsid w:val="009113C5"/>
    <w:rsid w:val="009114B2"/>
    <w:rsid w:val="00912096"/>
    <w:rsid w:val="009122F6"/>
    <w:rsid w:val="0091255C"/>
    <w:rsid w:val="00912730"/>
    <w:rsid w:val="009128AC"/>
    <w:rsid w:val="009128AF"/>
    <w:rsid w:val="00912C6C"/>
    <w:rsid w:val="00912F47"/>
    <w:rsid w:val="009138F4"/>
    <w:rsid w:val="00913A0B"/>
    <w:rsid w:val="00913B0E"/>
    <w:rsid w:val="0091429B"/>
    <w:rsid w:val="009142F9"/>
    <w:rsid w:val="009144C9"/>
    <w:rsid w:val="00914E8F"/>
    <w:rsid w:val="00915CB4"/>
    <w:rsid w:val="00915F65"/>
    <w:rsid w:val="009161A1"/>
    <w:rsid w:val="0091652E"/>
    <w:rsid w:val="009165DC"/>
    <w:rsid w:val="009166B9"/>
    <w:rsid w:val="00917147"/>
    <w:rsid w:val="0091715F"/>
    <w:rsid w:val="0091741A"/>
    <w:rsid w:val="009204C5"/>
    <w:rsid w:val="009204E2"/>
    <w:rsid w:val="00920653"/>
    <w:rsid w:val="00920B20"/>
    <w:rsid w:val="00921088"/>
    <w:rsid w:val="0092162B"/>
    <w:rsid w:val="009221C9"/>
    <w:rsid w:val="00922408"/>
    <w:rsid w:val="0092256D"/>
    <w:rsid w:val="00922CB3"/>
    <w:rsid w:val="009231CC"/>
    <w:rsid w:val="00923A57"/>
    <w:rsid w:val="00923B7E"/>
    <w:rsid w:val="00924260"/>
    <w:rsid w:val="009245FB"/>
    <w:rsid w:val="00924618"/>
    <w:rsid w:val="00924740"/>
    <w:rsid w:val="00924C7C"/>
    <w:rsid w:val="00924EA3"/>
    <w:rsid w:val="00925121"/>
    <w:rsid w:val="009251BA"/>
    <w:rsid w:val="00925401"/>
    <w:rsid w:val="00925F09"/>
    <w:rsid w:val="009260B3"/>
    <w:rsid w:val="00926CF7"/>
    <w:rsid w:val="009270D9"/>
    <w:rsid w:val="009271F3"/>
    <w:rsid w:val="00927760"/>
    <w:rsid w:val="00930FEE"/>
    <w:rsid w:val="0093154E"/>
    <w:rsid w:val="0093398F"/>
    <w:rsid w:val="009339EB"/>
    <w:rsid w:val="00933A6E"/>
    <w:rsid w:val="00933F8F"/>
    <w:rsid w:val="009344B2"/>
    <w:rsid w:val="00934D03"/>
    <w:rsid w:val="00934F8B"/>
    <w:rsid w:val="00935589"/>
    <w:rsid w:val="0093566A"/>
    <w:rsid w:val="00935C1B"/>
    <w:rsid w:val="00935E04"/>
    <w:rsid w:val="00936BD8"/>
    <w:rsid w:val="00940FC1"/>
    <w:rsid w:val="00941005"/>
    <w:rsid w:val="00941276"/>
    <w:rsid w:val="00941620"/>
    <w:rsid w:val="009416A3"/>
    <w:rsid w:val="00941856"/>
    <w:rsid w:val="00941DE4"/>
    <w:rsid w:val="00941F3B"/>
    <w:rsid w:val="009420E8"/>
    <w:rsid w:val="009421EA"/>
    <w:rsid w:val="00942679"/>
    <w:rsid w:val="0094289C"/>
    <w:rsid w:val="00943F75"/>
    <w:rsid w:val="009441BA"/>
    <w:rsid w:val="00944B39"/>
    <w:rsid w:val="00944DC9"/>
    <w:rsid w:val="0094595B"/>
    <w:rsid w:val="00945BCF"/>
    <w:rsid w:val="00945CC7"/>
    <w:rsid w:val="009460A2"/>
    <w:rsid w:val="009462F8"/>
    <w:rsid w:val="00946D52"/>
    <w:rsid w:val="00947431"/>
    <w:rsid w:val="0094758E"/>
    <w:rsid w:val="00947BDB"/>
    <w:rsid w:val="00947C4C"/>
    <w:rsid w:val="009502CB"/>
    <w:rsid w:val="00950391"/>
    <w:rsid w:val="00950699"/>
    <w:rsid w:val="009529EA"/>
    <w:rsid w:val="00952D2C"/>
    <w:rsid w:val="0095326A"/>
    <w:rsid w:val="00953E27"/>
    <w:rsid w:val="00953F30"/>
    <w:rsid w:val="009546C5"/>
    <w:rsid w:val="00955CA7"/>
    <w:rsid w:val="00955DCB"/>
    <w:rsid w:val="00956819"/>
    <w:rsid w:val="009568DC"/>
    <w:rsid w:val="009572DA"/>
    <w:rsid w:val="00957332"/>
    <w:rsid w:val="00957658"/>
    <w:rsid w:val="009579F2"/>
    <w:rsid w:val="00960852"/>
    <w:rsid w:val="0096085D"/>
    <w:rsid w:val="00960A0F"/>
    <w:rsid w:val="00960A60"/>
    <w:rsid w:val="00960A92"/>
    <w:rsid w:val="00960BF8"/>
    <w:rsid w:val="00960E03"/>
    <w:rsid w:val="00960F06"/>
    <w:rsid w:val="009616BF"/>
    <w:rsid w:val="00961A3B"/>
    <w:rsid w:val="00961BD7"/>
    <w:rsid w:val="00962036"/>
    <w:rsid w:val="00962AEA"/>
    <w:rsid w:val="0096346F"/>
    <w:rsid w:val="00964169"/>
    <w:rsid w:val="0096423F"/>
    <w:rsid w:val="00964F05"/>
    <w:rsid w:val="0096529F"/>
    <w:rsid w:val="0096560D"/>
    <w:rsid w:val="00965629"/>
    <w:rsid w:val="00965700"/>
    <w:rsid w:val="00965767"/>
    <w:rsid w:val="00966AC5"/>
    <w:rsid w:val="00966B39"/>
    <w:rsid w:val="00966D55"/>
    <w:rsid w:val="00967684"/>
    <w:rsid w:val="009679F6"/>
    <w:rsid w:val="00967A77"/>
    <w:rsid w:val="0097003E"/>
    <w:rsid w:val="009702B4"/>
    <w:rsid w:val="00970C35"/>
    <w:rsid w:val="009711A3"/>
    <w:rsid w:val="009718F7"/>
    <w:rsid w:val="00971DD7"/>
    <w:rsid w:val="00971FE7"/>
    <w:rsid w:val="0097215D"/>
    <w:rsid w:val="0097245D"/>
    <w:rsid w:val="00973071"/>
    <w:rsid w:val="00973D11"/>
    <w:rsid w:val="00974226"/>
    <w:rsid w:val="00974EE7"/>
    <w:rsid w:val="00975117"/>
    <w:rsid w:val="009751E9"/>
    <w:rsid w:val="00975316"/>
    <w:rsid w:val="0097542D"/>
    <w:rsid w:val="009756FE"/>
    <w:rsid w:val="00975B82"/>
    <w:rsid w:val="00977B9E"/>
    <w:rsid w:val="00977FBB"/>
    <w:rsid w:val="0098027B"/>
    <w:rsid w:val="0098032F"/>
    <w:rsid w:val="00981068"/>
    <w:rsid w:val="0098207A"/>
    <w:rsid w:val="0098250C"/>
    <w:rsid w:val="0098256B"/>
    <w:rsid w:val="009828D9"/>
    <w:rsid w:val="00982F6E"/>
    <w:rsid w:val="0098309B"/>
    <w:rsid w:val="0098436B"/>
    <w:rsid w:val="0098447A"/>
    <w:rsid w:val="00985BAE"/>
    <w:rsid w:val="0098602E"/>
    <w:rsid w:val="009860C6"/>
    <w:rsid w:val="00986E19"/>
    <w:rsid w:val="00986E76"/>
    <w:rsid w:val="0099075D"/>
    <w:rsid w:val="00990821"/>
    <w:rsid w:val="009908CA"/>
    <w:rsid w:val="00990C00"/>
    <w:rsid w:val="00991101"/>
    <w:rsid w:val="009914BB"/>
    <w:rsid w:val="0099161A"/>
    <w:rsid w:val="009937B3"/>
    <w:rsid w:val="00994566"/>
    <w:rsid w:val="00994BC2"/>
    <w:rsid w:val="00994E49"/>
    <w:rsid w:val="00995C8D"/>
    <w:rsid w:val="00995E1F"/>
    <w:rsid w:val="00995EBE"/>
    <w:rsid w:val="009962F2"/>
    <w:rsid w:val="009A1A25"/>
    <w:rsid w:val="009A2299"/>
    <w:rsid w:val="009A2593"/>
    <w:rsid w:val="009A2EC6"/>
    <w:rsid w:val="009A332E"/>
    <w:rsid w:val="009A39EC"/>
    <w:rsid w:val="009A3E73"/>
    <w:rsid w:val="009A4124"/>
    <w:rsid w:val="009A4FCD"/>
    <w:rsid w:val="009A563B"/>
    <w:rsid w:val="009A5A33"/>
    <w:rsid w:val="009A5ABE"/>
    <w:rsid w:val="009A5FEC"/>
    <w:rsid w:val="009A6691"/>
    <w:rsid w:val="009A707C"/>
    <w:rsid w:val="009A71D8"/>
    <w:rsid w:val="009A78C1"/>
    <w:rsid w:val="009A7A93"/>
    <w:rsid w:val="009A7C1A"/>
    <w:rsid w:val="009A7C3C"/>
    <w:rsid w:val="009A7DF0"/>
    <w:rsid w:val="009B0D9D"/>
    <w:rsid w:val="009B102D"/>
    <w:rsid w:val="009B1068"/>
    <w:rsid w:val="009B1210"/>
    <w:rsid w:val="009B154C"/>
    <w:rsid w:val="009B1F29"/>
    <w:rsid w:val="009B23C3"/>
    <w:rsid w:val="009B35C5"/>
    <w:rsid w:val="009B3AEF"/>
    <w:rsid w:val="009B3E3D"/>
    <w:rsid w:val="009B3E98"/>
    <w:rsid w:val="009B4476"/>
    <w:rsid w:val="009B4C92"/>
    <w:rsid w:val="009B4FB1"/>
    <w:rsid w:val="009B51A1"/>
    <w:rsid w:val="009B5F88"/>
    <w:rsid w:val="009B7A87"/>
    <w:rsid w:val="009B7BAB"/>
    <w:rsid w:val="009C0178"/>
    <w:rsid w:val="009C039B"/>
    <w:rsid w:val="009C0428"/>
    <w:rsid w:val="009C055A"/>
    <w:rsid w:val="009C091C"/>
    <w:rsid w:val="009C1F85"/>
    <w:rsid w:val="009C2323"/>
    <w:rsid w:val="009C23FC"/>
    <w:rsid w:val="009C334E"/>
    <w:rsid w:val="009C3567"/>
    <w:rsid w:val="009C3C27"/>
    <w:rsid w:val="009C4195"/>
    <w:rsid w:val="009C4916"/>
    <w:rsid w:val="009C4DF5"/>
    <w:rsid w:val="009C514E"/>
    <w:rsid w:val="009C5336"/>
    <w:rsid w:val="009C5833"/>
    <w:rsid w:val="009C5EFD"/>
    <w:rsid w:val="009C6136"/>
    <w:rsid w:val="009C6310"/>
    <w:rsid w:val="009C6C5E"/>
    <w:rsid w:val="009C6EA7"/>
    <w:rsid w:val="009C70E6"/>
    <w:rsid w:val="009C7207"/>
    <w:rsid w:val="009C7B1C"/>
    <w:rsid w:val="009C7D0E"/>
    <w:rsid w:val="009D033F"/>
    <w:rsid w:val="009D095C"/>
    <w:rsid w:val="009D1397"/>
    <w:rsid w:val="009D1511"/>
    <w:rsid w:val="009D15F4"/>
    <w:rsid w:val="009D19F4"/>
    <w:rsid w:val="009D1D94"/>
    <w:rsid w:val="009D2360"/>
    <w:rsid w:val="009D27BA"/>
    <w:rsid w:val="009D2C8D"/>
    <w:rsid w:val="009D31A7"/>
    <w:rsid w:val="009D3C5D"/>
    <w:rsid w:val="009D41AB"/>
    <w:rsid w:val="009D4427"/>
    <w:rsid w:val="009D449B"/>
    <w:rsid w:val="009D517A"/>
    <w:rsid w:val="009D5827"/>
    <w:rsid w:val="009D5CB0"/>
    <w:rsid w:val="009D6240"/>
    <w:rsid w:val="009D6884"/>
    <w:rsid w:val="009D6B6F"/>
    <w:rsid w:val="009E1098"/>
    <w:rsid w:val="009E1288"/>
    <w:rsid w:val="009E1773"/>
    <w:rsid w:val="009E2B84"/>
    <w:rsid w:val="009E323B"/>
    <w:rsid w:val="009E328C"/>
    <w:rsid w:val="009E37D0"/>
    <w:rsid w:val="009E3AB1"/>
    <w:rsid w:val="009E3ECE"/>
    <w:rsid w:val="009E3F85"/>
    <w:rsid w:val="009E4C93"/>
    <w:rsid w:val="009E5DE4"/>
    <w:rsid w:val="009E62EC"/>
    <w:rsid w:val="009E635E"/>
    <w:rsid w:val="009E692F"/>
    <w:rsid w:val="009E7778"/>
    <w:rsid w:val="009F0A96"/>
    <w:rsid w:val="009F104E"/>
    <w:rsid w:val="009F1217"/>
    <w:rsid w:val="009F17C7"/>
    <w:rsid w:val="009F23BA"/>
    <w:rsid w:val="009F2F8C"/>
    <w:rsid w:val="009F331A"/>
    <w:rsid w:val="009F342E"/>
    <w:rsid w:val="009F3833"/>
    <w:rsid w:val="009F42AA"/>
    <w:rsid w:val="009F470E"/>
    <w:rsid w:val="009F4763"/>
    <w:rsid w:val="009F4917"/>
    <w:rsid w:val="009F4AE1"/>
    <w:rsid w:val="009F5ACC"/>
    <w:rsid w:val="009F6003"/>
    <w:rsid w:val="009F70FE"/>
    <w:rsid w:val="009F74AA"/>
    <w:rsid w:val="009F7777"/>
    <w:rsid w:val="009F7EBD"/>
    <w:rsid w:val="00A00257"/>
    <w:rsid w:val="00A00296"/>
    <w:rsid w:val="00A005CF"/>
    <w:rsid w:val="00A01203"/>
    <w:rsid w:val="00A0139B"/>
    <w:rsid w:val="00A01535"/>
    <w:rsid w:val="00A0193C"/>
    <w:rsid w:val="00A01959"/>
    <w:rsid w:val="00A01CFD"/>
    <w:rsid w:val="00A02CA9"/>
    <w:rsid w:val="00A0390A"/>
    <w:rsid w:val="00A04392"/>
    <w:rsid w:val="00A04D57"/>
    <w:rsid w:val="00A04DB3"/>
    <w:rsid w:val="00A055CE"/>
    <w:rsid w:val="00A05617"/>
    <w:rsid w:val="00A0562E"/>
    <w:rsid w:val="00A06151"/>
    <w:rsid w:val="00A0625E"/>
    <w:rsid w:val="00A06C28"/>
    <w:rsid w:val="00A0736D"/>
    <w:rsid w:val="00A0777F"/>
    <w:rsid w:val="00A07C85"/>
    <w:rsid w:val="00A07F87"/>
    <w:rsid w:val="00A109A7"/>
    <w:rsid w:val="00A109CA"/>
    <w:rsid w:val="00A10AAA"/>
    <w:rsid w:val="00A10B5D"/>
    <w:rsid w:val="00A11139"/>
    <w:rsid w:val="00A1133D"/>
    <w:rsid w:val="00A113CA"/>
    <w:rsid w:val="00A113E1"/>
    <w:rsid w:val="00A119D7"/>
    <w:rsid w:val="00A1209A"/>
    <w:rsid w:val="00A12172"/>
    <w:rsid w:val="00A121C8"/>
    <w:rsid w:val="00A13171"/>
    <w:rsid w:val="00A13ED2"/>
    <w:rsid w:val="00A14596"/>
    <w:rsid w:val="00A14B2D"/>
    <w:rsid w:val="00A156C3"/>
    <w:rsid w:val="00A1580A"/>
    <w:rsid w:val="00A16118"/>
    <w:rsid w:val="00A162EC"/>
    <w:rsid w:val="00A16982"/>
    <w:rsid w:val="00A16DEB"/>
    <w:rsid w:val="00A16F64"/>
    <w:rsid w:val="00A1743A"/>
    <w:rsid w:val="00A175A6"/>
    <w:rsid w:val="00A17993"/>
    <w:rsid w:val="00A2001F"/>
    <w:rsid w:val="00A20098"/>
    <w:rsid w:val="00A201AE"/>
    <w:rsid w:val="00A20ED9"/>
    <w:rsid w:val="00A222F8"/>
    <w:rsid w:val="00A22783"/>
    <w:rsid w:val="00A22E1D"/>
    <w:rsid w:val="00A22E85"/>
    <w:rsid w:val="00A2362C"/>
    <w:rsid w:val="00A24142"/>
    <w:rsid w:val="00A2415F"/>
    <w:rsid w:val="00A24DF4"/>
    <w:rsid w:val="00A25055"/>
    <w:rsid w:val="00A25343"/>
    <w:rsid w:val="00A253FB"/>
    <w:rsid w:val="00A25AEB"/>
    <w:rsid w:val="00A260AF"/>
    <w:rsid w:val="00A26418"/>
    <w:rsid w:val="00A26897"/>
    <w:rsid w:val="00A27083"/>
    <w:rsid w:val="00A275BF"/>
    <w:rsid w:val="00A277FD"/>
    <w:rsid w:val="00A27F7D"/>
    <w:rsid w:val="00A3005B"/>
    <w:rsid w:val="00A309F9"/>
    <w:rsid w:val="00A31148"/>
    <w:rsid w:val="00A313E0"/>
    <w:rsid w:val="00A31584"/>
    <w:rsid w:val="00A317CB"/>
    <w:rsid w:val="00A31B12"/>
    <w:rsid w:val="00A31C11"/>
    <w:rsid w:val="00A3257E"/>
    <w:rsid w:val="00A325CD"/>
    <w:rsid w:val="00A32941"/>
    <w:rsid w:val="00A32D63"/>
    <w:rsid w:val="00A3333F"/>
    <w:rsid w:val="00A3337A"/>
    <w:rsid w:val="00A339D4"/>
    <w:rsid w:val="00A34444"/>
    <w:rsid w:val="00A348C9"/>
    <w:rsid w:val="00A34F0B"/>
    <w:rsid w:val="00A351E8"/>
    <w:rsid w:val="00A3598E"/>
    <w:rsid w:val="00A35C82"/>
    <w:rsid w:val="00A36276"/>
    <w:rsid w:val="00A3663D"/>
    <w:rsid w:val="00A36D7E"/>
    <w:rsid w:val="00A3711F"/>
    <w:rsid w:val="00A4217B"/>
    <w:rsid w:val="00A42A6B"/>
    <w:rsid w:val="00A434D3"/>
    <w:rsid w:val="00A4353B"/>
    <w:rsid w:val="00A435C7"/>
    <w:rsid w:val="00A44162"/>
    <w:rsid w:val="00A44B72"/>
    <w:rsid w:val="00A45201"/>
    <w:rsid w:val="00A455DE"/>
    <w:rsid w:val="00A45DEE"/>
    <w:rsid w:val="00A46525"/>
    <w:rsid w:val="00A473FE"/>
    <w:rsid w:val="00A4768D"/>
    <w:rsid w:val="00A47A9F"/>
    <w:rsid w:val="00A47B5C"/>
    <w:rsid w:val="00A47BB9"/>
    <w:rsid w:val="00A5093B"/>
    <w:rsid w:val="00A50CAA"/>
    <w:rsid w:val="00A50E14"/>
    <w:rsid w:val="00A5113C"/>
    <w:rsid w:val="00A51449"/>
    <w:rsid w:val="00A519EC"/>
    <w:rsid w:val="00A51AB8"/>
    <w:rsid w:val="00A52532"/>
    <w:rsid w:val="00A5294E"/>
    <w:rsid w:val="00A5386E"/>
    <w:rsid w:val="00A53EA5"/>
    <w:rsid w:val="00A546BF"/>
    <w:rsid w:val="00A54840"/>
    <w:rsid w:val="00A54ADC"/>
    <w:rsid w:val="00A54B48"/>
    <w:rsid w:val="00A554A2"/>
    <w:rsid w:val="00A55D35"/>
    <w:rsid w:val="00A57298"/>
    <w:rsid w:val="00A5799C"/>
    <w:rsid w:val="00A57A3B"/>
    <w:rsid w:val="00A57DF9"/>
    <w:rsid w:val="00A6089A"/>
    <w:rsid w:val="00A615CE"/>
    <w:rsid w:val="00A61F07"/>
    <w:rsid w:val="00A620A0"/>
    <w:rsid w:val="00A63541"/>
    <w:rsid w:val="00A63F12"/>
    <w:rsid w:val="00A64166"/>
    <w:rsid w:val="00A64A43"/>
    <w:rsid w:val="00A65005"/>
    <w:rsid w:val="00A65044"/>
    <w:rsid w:val="00A657F0"/>
    <w:rsid w:val="00A65C0E"/>
    <w:rsid w:val="00A661DF"/>
    <w:rsid w:val="00A66256"/>
    <w:rsid w:val="00A667FC"/>
    <w:rsid w:val="00A67687"/>
    <w:rsid w:val="00A67D81"/>
    <w:rsid w:val="00A70128"/>
    <w:rsid w:val="00A709DF"/>
    <w:rsid w:val="00A70B26"/>
    <w:rsid w:val="00A70B4B"/>
    <w:rsid w:val="00A70CBC"/>
    <w:rsid w:val="00A71662"/>
    <w:rsid w:val="00A7172E"/>
    <w:rsid w:val="00A71F9A"/>
    <w:rsid w:val="00A71FAB"/>
    <w:rsid w:val="00A720F8"/>
    <w:rsid w:val="00A73A45"/>
    <w:rsid w:val="00A73FB7"/>
    <w:rsid w:val="00A74080"/>
    <w:rsid w:val="00A74CCC"/>
    <w:rsid w:val="00A75630"/>
    <w:rsid w:val="00A7586C"/>
    <w:rsid w:val="00A75B0F"/>
    <w:rsid w:val="00A75D78"/>
    <w:rsid w:val="00A75EE9"/>
    <w:rsid w:val="00A76868"/>
    <w:rsid w:val="00A768C1"/>
    <w:rsid w:val="00A77082"/>
    <w:rsid w:val="00A777C0"/>
    <w:rsid w:val="00A77958"/>
    <w:rsid w:val="00A77B59"/>
    <w:rsid w:val="00A77E35"/>
    <w:rsid w:val="00A80721"/>
    <w:rsid w:val="00A80C30"/>
    <w:rsid w:val="00A813BA"/>
    <w:rsid w:val="00A81905"/>
    <w:rsid w:val="00A81A4F"/>
    <w:rsid w:val="00A81C89"/>
    <w:rsid w:val="00A81DA8"/>
    <w:rsid w:val="00A82494"/>
    <w:rsid w:val="00A82DD7"/>
    <w:rsid w:val="00A82E50"/>
    <w:rsid w:val="00A830FB"/>
    <w:rsid w:val="00A83B81"/>
    <w:rsid w:val="00A8413B"/>
    <w:rsid w:val="00A841D8"/>
    <w:rsid w:val="00A845F1"/>
    <w:rsid w:val="00A84A6B"/>
    <w:rsid w:val="00A84B90"/>
    <w:rsid w:val="00A84C4B"/>
    <w:rsid w:val="00A851FF"/>
    <w:rsid w:val="00A85478"/>
    <w:rsid w:val="00A8639F"/>
    <w:rsid w:val="00A86C4C"/>
    <w:rsid w:val="00A8722C"/>
    <w:rsid w:val="00A87283"/>
    <w:rsid w:val="00A87709"/>
    <w:rsid w:val="00A87AD2"/>
    <w:rsid w:val="00A87C17"/>
    <w:rsid w:val="00A87C1C"/>
    <w:rsid w:val="00A87F82"/>
    <w:rsid w:val="00A87FEA"/>
    <w:rsid w:val="00A90168"/>
    <w:rsid w:val="00A90399"/>
    <w:rsid w:val="00A9059B"/>
    <w:rsid w:val="00A90870"/>
    <w:rsid w:val="00A912D1"/>
    <w:rsid w:val="00A916E8"/>
    <w:rsid w:val="00A91838"/>
    <w:rsid w:val="00A91CDE"/>
    <w:rsid w:val="00A9225D"/>
    <w:rsid w:val="00A92B31"/>
    <w:rsid w:val="00A93547"/>
    <w:rsid w:val="00A93DAC"/>
    <w:rsid w:val="00A94BE7"/>
    <w:rsid w:val="00A94C47"/>
    <w:rsid w:val="00A95264"/>
    <w:rsid w:val="00A95528"/>
    <w:rsid w:val="00A95F6E"/>
    <w:rsid w:val="00A96515"/>
    <w:rsid w:val="00A9659B"/>
    <w:rsid w:val="00A96AF2"/>
    <w:rsid w:val="00A96B7D"/>
    <w:rsid w:val="00A96C58"/>
    <w:rsid w:val="00A97B3C"/>
    <w:rsid w:val="00AA029D"/>
    <w:rsid w:val="00AA0C0B"/>
    <w:rsid w:val="00AA0CAC"/>
    <w:rsid w:val="00AA183A"/>
    <w:rsid w:val="00AA1D39"/>
    <w:rsid w:val="00AA26E4"/>
    <w:rsid w:val="00AA2D8E"/>
    <w:rsid w:val="00AA2EA8"/>
    <w:rsid w:val="00AA30B4"/>
    <w:rsid w:val="00AA3469"/>
    <w:rsid w:val="00AA4578"/>
    <w:rsid w:val="00AA49A3"/>
    <w:rsid w:val="00AA4D69"/>
    <w:rsid w:val="00AA4DC4"/>
    <w:rsid w:val="00AA51E0"/>
    <w:rsid w:val="00AA679E"/>
    <w:rsid w:val="00AA67B7"/>
    <w:rsid w:val="00AA6971"/>
    <w:rsid w:val="00AA6B47"/>
    <w:rsid w:val="00AA7D9E"/>
    <w:rsid w:val="00AB0041"/>
    <w:rsid w:val="00AB02DC"/>
    <w:rsid w:val="00AB06AC"/>
    <w:rsid w:val="00AB0B28"/>
    <w:rsid w:val="00AB0F72"/>
    <w:rsid w:val="00AB15DF"/>
    <w:rsid w:val="00AB1617"/>
    <w:rsid w:val="00AB163C"/>
    <w:rsid w:val="00AB1A99"/>
    <w:rsid w:val="00AB1EB4"/>
    <w:rsid w:val="00AB2CB4"/>
    <w:rsid w:val="00AB3083"/>
    <w:rsid w:val="00AB31BF"/>
    <w:rsid w:val="00AB37B7"/>
    <w:rsid w:val="00AB4170"/>
    <w:rsid w:val="00AB49AA"/>
    <w:rsid w:val="00AB50E3"/>
    <w:rsid w:val="00AB5509"/>
    <w:rsid w:val="00AB550C"/>
    <w:rsid w:val="00AB5F23"/>
    <w:rsid w:val="00AB6155"/>
    <w:rsid w:val="00AB6596"/>
    <w:rsid w:val="00AB6750"/>
    <w:rsid w:val="00AB6BA2"/>
    <w:rsid w:val="00AB7083"/>
    <w:rsid w:val="00AB7A81"/>
    <w:rsid w:val="00AB7BDF"/>
    <w:rsid w:val="00AC0486"/>
    <w:rsid w:val="00AC19EF"/>
    <w:rsid w:val="00AC1EF6"/>
    <w:rsid w:val="00AC216E"/>
    <w:rsid w:val="00AC21E4"/>
    <w:rsid w:val="00AC2CBD"/>
    <w:rsid w:val="00AC3039"/>
    <w:rsid w:val="00AC3573"/>
    <w:rsid w:val="00AC3890"/>
    <w:rsid w:val="00AC38DA"/>
    <w:rsid w:val="00AC3A88"/>
    <w:rsid w:val="00AC4235"/>
    <w:rsid w:val="00AC50D9"/>
    <w:rsid w:val="00AC65B7"/>
    <w:rsid w:val="00AC7067"/>
    <w:rsid w:val="00AC783D"/>
    <w:rsid w:val="00AC7ABF"/>
    <w:rsid w:val="00AC7FED"/>
    <w:rsid w:val="00AD082E"/>
    <w:rsid w:val="00AD085D"/>
    <w:rsid w:val="00AD08DB"/>
    <w:rsid w:val="00AD0A1A"/>
    <w:rsid w:val="00AD1458"/>
    <w:rsid w:val="00AD2768"/>
    <w:rsid w:val="00AD2A1F"/>
    <w:rsid w:val="00AD2F50"/>
    <w:rsid w:val="00AD396A"/>
    <w:rsid w:val="00AD464F"/>
    <w:rsid w:val="00AD46CA"/>
    <w:rsid w:val="00AD5021"/>
    <w:rsid w:val="00AD5697"/>
    <w:rsid w:val="00AD64CA"/>
    <w:rsid w:val="00AD6CA1"/>
    <w:rsid w:val="00AD70FC"/>
    <w:rsid w:val="00AD73AA"/>
    <w:rsid w:val="00AD7B11"/>
    <w:rsid w:val="00AD7F76"/>
    <w:rsid w:val="00AE024B"/>
    <w:rsid w:val="00AE0711"/>
    <w:rsid w:val="00AE0E7D"/>
    <w:rsid w:val="00AE10DB"/>
    <w:rsid w:val="00AE178E"/>
    <w:rsid w:val="00AE18F5"/>
    <w:rsid w:val="00AE1C7F"/>
    <w:rsid w:val="00AE2798"/>
    <w:rsid w:val="00AE42E8"/>
    <w:rsid w:val="00AE44A0"/>
    <w:rsid w:val="00AE4A89"/>
    <w:rsid w:val="00AE4DE4"/>
    <w:rsid w:val="00AE56A0"/>
    <w:rsid w:val="00AE5E6F"/>
    <w:rsid w:val="00AE6535"/>
    <w:rsid w:val="00AE6AB5"/>
    <w:rsid w:val="00AE73D9"/>
    <w:rsid w:val="00AE7456"/>
    <w:rsid w:val="00AE77EE"/>
    <w:rsid w:val="00AE7CBA"/>
    <w:rsid w:val="00AF05DC"/>
    <w:rsid w:val="00AF12C2"/>
    <w:rsid w:val="00AF15BD"/>
    <w:rsid w:val="00AF1B4B"/>
    <w:rsid w:val="00AF1CB1"/>
    <w:rsid w:val="00AF1DE6"/>
    <w:rsid w:val="00AF25C6"/>
    <w:rsid w:val="00AF2F2D"/>
    <w:rsid w:val="00AF38DD"/>
    <w:rsid w:val="00AF3CDC"/>
    <w:rsid w:val="00AF3E3D"/>
    <w:rsid w:val="00AF4121"/>
    <w:rsid w:val="00AF4198"/>
    <w:rsid w:val="00AF485E"/>
    <w:rsid w:val="00AF4B66"/>
    <w:rsid w:val="00AF4CF2"/>
    <w:rsid w:val="00AF6159"/>
    <w:rsid w:val="00AF6267"/>
    <w:rsid w:val="00AF6C36"/>
    <w:rsid w:val="00AF73B5"/>
    <w:rsid w:val="00AF740E"/>
    <w:rsid w:val="00AF76B0"/>
    <w:rsid w:val="00AF7936"/>
    <w:rsid w:val="00AF7C69"/>
    <w:rsid w:val="00AF7F3E"/>
    <w:rsid w:val="00B00A9F"/>
    <w:rsid w:val="00B00ADC"/>
    <w:rsid w:val="00B017E2"/>
    <w:rsid w:val="00B0199E"/>
    <w:rsid w:val="00B01CFD"/>
    <w:rsid w:val="00B03140"/>
    <w:rsid w:val="00B0357B"/>
    <w:rsid w:val="00B037D6"/>
    <w:rsid w:val="00B037F9"/>
    <w:rsid w:val="00B044DF"/>
    <w:rsid w:val="00B046D1"/>
    <w:rsid w:val="00B04835"/>
    <w:rsid w:val="00B04A8D"/>
    <w:rsid w:val="00B04E84"/>
    <w:rsid w:val="00B05035"/>
    <w:rsid w:val="00B057A7"/>
    <w:rsid w:val="00B05DBE"/>
    <w:rsid w:val="00B0664A"/>
    <w:rsid w:val="00B073D3"/>
    <w:rsid w:val="00B0772B"/>
    <w:rsid w:val="00B0774F"/>
    <w:rsid w:val="00B0777F"/>
    <w:rsid w:val="00B07921"/>
    <w:rsid w:val="00B07B0D"/>
    <w:rsid w:val="00B07B27"/>
    <w:rsid w:val="00B07B5B"/>
    <w:rsid w:val="00B07E95"/>
    <w:rsid w:val="00B1138C"/>
    <w:rsid w:val="00B11703"/>
    <w:rsid w:val="00B11E38"/>
    <w:rsid w:val="00B121AF"/>
    <w:rsid w:val="00B121BA"/>
    <w:rsid w:val="00B129E8"/>
    <w:rsid w:val="00B12B04"/>
    <w:rsid w:val="00B12F9F"/>
    <w:rsid w:val="00B13182"/>
    <w:rsid w:val="00B1363A"/>
    <w:rsid w:val="00B13F04"/>
    <w:rsid w:val="00B14166"/>
    <w:rsid w:val="00B14FDA"/>
    <w:rsid w:val="00B15A9C"/>
    <w:rsid w:val="00B1607B"/>
    <w:rsid w:val="00B165AE"/>
    <w:rsid w:val="00B16A14"/>
    <w:rsid w:val="00B16E7B"/>
    <w:rsid w:val="00B1759C"/>
    <w:rsid w:val="00B2024F"/>
    <w:rsid w:val="00B20530"/>
    <w:rsid w:val="00B20A3F"/>
    <w:rsid w:val="00B21064"/>
    <w:rsid w:val="00B21497"/>
    <w:rsid w:val="00B219D0"/>
    <w:rsid w:val="00B22040"/>
    <w:rsid w:val="00B22252"/>
    <w:rsid w:val="00B224B5"/>
    <w:rsid w:val="00B22B54"/>
    <w:rsid w:val="00B22F48"/>
    <w:rsid w:val="00B2373D"/>
    <w:rsid w:val="00B23A12"/>
    <w:rsid w:val="00B23E46"/>
    <w:rsid w:val="00B23FEE"/>
    <w:rsid w:val="00B2503A"/>
    <w:rsid w:val="00B2564D"/>
    <w:rsid w:val="00B25A82"/>
    <w:rsid w:val="00B25C3D"/>
    <w:rsid w:val="00B26056"/>
    <w:rsid w:val="00B268F7"/>
    <w:rsid w:val="00B273C2"/>
    <w:rsid w:val="00B273EE"/>
    <w:rsid w:val="00B27A16"/>
    <w:rsid w:val="00B27DF0"/>
    <w:rsid w:val="00B300E1"/>
    <w:rsid w:val="00B307E2"/>
    <w:rsid w:val="00B30BEF"/>
    <w:rsid w:val="00B31151"/>
    <w:rsid w:val="00B31472"/>
    <w:rsid w:val="00B31878"/>
    <w:rsid w:val="00B31D50"/>
    <w:rsid w:val="00B3253C"/>
    <w:rsid w:val="00B32DE6"/>
    <w:rsid w:val="00B33112"/>
    <w:rsid w:val="00B333D3"/>
    <w:rsid w:val="00B3351B"/>
    <w:rsid w:val="00B3377F"/>
    <w:rsid w:val="00B35386"/>
    <w:rsid w:val="00B36539"/>
    <w:rsid w:val="00B366BF"/>
    <w:rsid w:val="00B36E4C"/>
    <w:rsid w:val="00B3782F"/>
    <w:rsid w:val="00B37A13"/>
    <w:rsid w:val="00B37B5E"/>
    <w:rsid w:val="00B37DD8"/>
    <w:rsid w:val="00B37DDA"/>
    <w:rsid w:val="00B37E6A"/>
    <w:rsid w:val="00B40574"/>
    <w:rsid w:val="00B40BFA"/>
    <w:rsid w:val="00B40EEB"/>
    <w:rsid w:val="00B4150A"/>
    <w:rsid w:val="00B416B1"/>
    <w:rsid w:val="00B42269"/>
    <w:rsid w:val="00B422EF"/>
    <w:rsid w:val="00B424B4"/>
    <w:rsid w:val="00B4284D"/>
    <w:rsid w:val="00B4294B"/>
    <w:rsid w:val="00B42ECE"/>
    <w:rsid w:val="00B42F2F"/>
    <w:rsid w:val="00B42FF3"/>
    <w:rsid w:val="00B43FB5"/>
    <w:rsid w:val="00B44049"/>
    <w:rsid w:val="00B44218"/>
    <w:rsid w:val="00B44C2A"/>
    <w:rsid w:val="00B45135"/>
    <w:rsid w:val="00B4555A"/>
    <w:rsid w:val="00B45BEC"/>
    <w:rsid w:val="00B45DFB"/>
    <w:rsid w:val="00B45E90"/>
    <w:rsid w:val="00B46BDA"/>
    <w:rsid w:val="00B46D2C"/>
    <w:rsid w:val="00B474DA"/>
    <w:rsid w:val="00B47601"/>
    <w:rsid w:val="00B47A94"/>
    <w:rsid w:val="00B50609"/>
    <w:rsid w:val="00B5071E"/>
    <w:rsid w:val="00B515EA"/>
    <w:rsid w:val="00B51DD2"/>
    <w:rsid w:val="00B51FDC"/>
    <w:rsid w:val="00B52AF6"/>
    <w:rsid w:val="00B53118"/>
    <w:rsid w:val="00B5313B"/>
    <w:rsid w:val="00B5346F"/>
    <w:rsid w:val="00B541A6"/>
    <w:rsid w:val="00B545EA"/>
    <w:rsid w:val="00B5498A"/>
    <w:rsid w:val="00B54B9A"/>
    <w:rsid w:val="00B554C6"/>
    <w:rsid w:val="00B55A8B"/>
    <w:rsid w:val="00B561A1"/>
    <w:rsid w:val="00B56CEC"/>
    <w:rsid w:val="00B57263"/>
    <w:rsid w:val="00B572A0"/>
    <w:rsid w:val="00B57650"/>
    <w:rsid w:val="00B601B5"/>
    <w:rsid w:val="00B601E9"/>
    <w:rsid w:val="00B60209"/>
    <w:rsid w:val="00B602CE"/>
    <w:rsid w:val="00B60547"/>
    <w:rsid w:val="00B60D10"/>
    <w:rsid w:val="00B60D5B"/>
    <w:rsid w:val="00B61352"/>
    <w:rsid w:val="00B6139D"/>
    <w:rsid w:val="00B615EA"/>
    <w:rsid w:val="00B61F81"/>
    <w:rsid w:val="00B62299"/>
    <w:rsid w:val="00B62C25"/>
    <w:rsid w:val="00B63673"/>
    <w:rsid w:val="00B636AC"/>
    <w:rsid w:val="00B639E5"/>
    <w:rsid w:val="00B63A28"/>
    <w:rsid w:val="00B63E19"/>
    <w:rsid w:val="00B64152"/>
    <w:rsid w:val="00B65153"/>
    <w:rsid w:val="00B652E1"/>
    <w:rsid w:val="00B6531C"/>
    <w:rsid w:val="00B6551B"/>
    <w:rsid w:val="00B65592"/>
    <w:rsid w:val="00B65C3B"/>
    <w:rsid w:val="00B662A6"/>
    <w:rsid w:val="00B6713C"/>
    <w:rsid w:val="00B67A19"/>
    <w:rsid w:val="00B67ABF"/>
    <w:rsid w:val="00B707E6"/>
    <w:rsid w:val="00B70850"/>
    <w:rsid w:val="00B70C49"/>
    <w:rsid w:val="00B71A0E"/>
    <w:rsid w:val="00B72266"/>
    <w:rsid w:val="00B728B8"/>
    <w:rsid w:val="00B72DDD"/>
    <w:rsid w:val="00B735A5"/>
    <w:rsid w:val="00B73903"/>
    <w:rsid w:val="00B742EF"/>
    <w:rsid w:val="00B74474"/>
    <w:rsid w:val="00B7489B"/>
    <w:rsid w:val="00B749ED"/>
    <w:rsid w:val="00B7543B"/>
    <w:rsid w:val="00B75ABE"/>
    <w:rsid w:val="00B75B24"/>
    <w:rsid w:val="00B7649A"/>
    <w:rsid w:val="00B76E29"/>
    <w:rsid w:val="00B77CDB"/>
    <w:rsid w:val="00B80199"/>
    <w:rsid w:val="00B80279"/>
    <w:rsid w:val="00B8069A"/>
    <w:rsid w:val="00B806BC"/>
    <w:rsid w:val="00B8098E"/>
    <w:rsid w:val="00B82CDF"/>
    <w:rsid w:val="00B83035"/>
    <w:rsid w:val="00B8372E"/>
    <w:rsid w:val="00B84370"/>
    <w:rsid w:val="00B84515"/>
    <w:rsid w:val="00B84AA2"/>
    <w:rsid w:val="00B84DB5"/>
    <w:rsid w:val="00B852CB"/>
    <w:rsid w:val="00B85709"/>
    <w:rsid w:val="00B85C6D"/>
    <w:rsid w:val="00B85D78"/>
    <w:rsid w:val="00B85E8F"/>
    <w:rsid w:val="00B860A9"/>
    <w:rsid w:val="00B867E7"/>
    <w:rsid w:val="00B869A9"/>
    <w:rsid w:val="00B86A7F"/>
    <w:rsid w:val="00B872C2"/>
    <w:rsid w:val="00B87326"/>
    <w:rsid w:val="00B87C39"/>
    <w:rsid w:val="00B9021E"/>
    <w:rsid w:val="00B9055F"/>
    <w:rsid w:val="00B9065C"/>
    <w:rsid w:val="00B90AEB"/>
    <w:rsid w:val="00B90CBC"/>
    <w:rsid w:val="00B90E34"/>
    <w:rsid w:val="00B911D5"/>
    <w:rsid w:val="00B91508"/>
    <w:rsid w:val="00B91E94"/>
    <w:rsid w:val="00B91F3F"/>
    <w:rsid w:val="00B925EB"/>
    <w:rsid w:val="00B92704"/>
    <w:rsid w:val="00B92D30"/>
    <w:rsid w:val="00B92D7B"/>
    <w:rsid w:val="00B92EBA"/>
    <w:rsid w:val="00B934B9"/>
    <w:rsid w:val="00B93506"/>
    <w:rsid w:val="00B935C2"/>
    <w:rsid w:val="00B94434"/>
    <w:rsid w:val="00B94985"/>
    <w:rsid w:val="00B949BD"/>
    <w:rsid w:val="00B9505A"/>
    <w:rsid w:val="00B9599D"/>
    <w:rsid w:val="00B95DF4"/>
    <w:rsid w:val="00B96F75"/>
    <w:rsid w:val="00B97538"/>
    <w:rsid w:val="00B975EA"/>
    <w:rsid w:val="00B9773D"/>
    <w:rsid w:val="00BA045A"/>
    <w:rsid w:val="00BA0C2C"/>
    <w:rsid w:val="00BA0F25"/>
    <w:rsid w:val="00BA168F"/>
    <w:rsid w:val="00BA1DFD"/>
    <w:rsid w:val="00BA258A"/>
    <w:rsid w:val="00BA28C3"/>
    <w:rsid w:val="00BA33BC"/>
    <w:rsid w:val="00BA3499"/>
    <w:rsid w:val="00BA418B"/>
    <w:rsid w:val="00BA43A6"/>
    <w:rsid w:val="00BA48FC"/>
    <w:rsid w:val="00BA4D21"/>
    <w:rsid w:val="00BA5FA5"/>
    <w:rsid w:val="00BA63C2"/>
    <w:rsid w:val="00BA74F1"/>
    <w:rsid w:val="00BA7F30"/>
    <w:rsid w:val="00BB017F"/>
    <w:rsid w:val="00BB047D"/>
    <w:rsid w:val="00BB084B"/>
    <w:rsid w:val="00BB10C5"/>
    <w:rsid w:val="00BB1D87"/>
    <w:rsid w:val="00BB1EBE"/>
    <w:rsid w:val="00BB2118"/>
    <w:rsid w:val="00BB2459"/>
    <w:rsid w:val="00BB279C"/>
    <w:rsid w:val="00BB2F42"/>
    <w:rsid w:val="00BB32F5"/>
    <w:rsid w:val="00BB340E"/>
    <w:rsid w:val="00BB3462"/>
    <w:rsid w:val="00BB3AC8"/>
    <w:rsid w:val="00BB3B98"/>
    <w:rsid w:val="00BB425A"/>
    <w:rsid w:val="00BB46C0"/>
    <w:rsid w:val="00BB55FD"/>
    <w:rsid w:val="00BB5882"/>
    <w:rsid w:val="00BB5C1B"/>
    <w:rsid w:val="00BB6420"/>
    <w:rsid w:val="00BB6E56"/>
    <w:rsid w:val="00BB70C7"/>
    <w:rsid w:val="00BB73BA"/>
    <w:rsid w:val="00BB73D1"/>
    <w:rsid w:val="00BB74F6"/>
    <w:rsid w:val="00BB7700"/>
    <w:rsid w:val="00BB784D"/>
    <w:rsid w:val="00BB7AF6"/>
    <w:rsid w:val="00BC0608"/>
    <w:rsid w:val="00BC0AD7"/>
    <w:rsid w:val="00BC11B3"/>
    <w:rsid w:val="00BC1396"/>
    <w:rsid w:val="00BC153B"/>
    <w:rsid w:val="00BC15DD"/>
    <w:rsid w:val="00BC17C0"/>
    <w:rsid w:val="00BC1AB1"/>
    <w:rsid w:val="00BC2822"/>
    <w:rsid w:val="00BC28AC"/>
    <w:rsid w:val="00BC2A4D"/>
    <w:rsid w:val="00BC2B15"/>
    <w:rsid w:val="00BC2D3D"/>
    <w:rsid w:val="00BC31E4"/>
    <w:rsid w:val="00BC3BE3"/>
    <w:rsid w:val="00BC3CED"/>
    <w:rsid w:val="00BC3D36"/>
    <w:rsid w:val="00BC43DE"/>
    <w:rsid w:val="00BC467F"/>
    <w:rsid w:val="00BC4872"/>
    <w:rsid w:val="00BC5B5F"/>
    <w:rsid w:val="00BC746A"/>
    <w:rsid w:val="00BC772D"/>
    <w:rsid w:val="00BC7ABA"/>
    <w:rsid w:val="00BC7BB0"/>
    <w:rsid w:val="00BC7C69"/>
    <w:rsid w:val="00BD0155"/>
    <w:rsid w:val="00BD0287"/>
    <w:rsid w:val="00BD07E0"/>
    <w:rsid w:val="00BD08DE"/>
    <w:rsid w:val="00BD09A1"/>
    <w:rsid w:val="00BD12B1"/>
    <w:rsid w:val="00BD14DA"/>
    <w:rsid w:val="00BD1714"/>
    <w:rsid w:val="00BD2755"/>
    <w:rsid w:val="00BD2D37"/>
    <w:rsid w:val="00BD2EAE"/>
    <w:rsid w:val="00BD3085"/>
    <w:rsid w:val="00BD3435"/>
    <w:rsid w:val="00BD3483"/>
    <w:rsid w:val="00BD362D"/>
    <w:rsid w:val="00BD4708"/>
    <w:rsid w:val="00BD4A77"/>
    <w:rsid w:val="00BD5634"/>
    <w:rsid w:val="00BD5763"/>
    <w:rsid w:val="00BD6261"/>
    <w:rsid w:val="00BD6992"/>
    <w:rsid w:val="00BD6BC2"/>
    <w:rsid w:val="00BD6C95"/>
    <w:rsid w:val="00BD6DD4"/>
    <w:rsid w:val="00BD6F12"/>
    <w:rsid w:val="00BD75CD"/>
    <w:rsid w:val="00BD7EE8"/>
    <w:rsid w:val="00BD7FB3"/>
    <w:rsid w:val="00BE0A68"/>
    <w:rsid w:val="00BE0EA0"/>
    <w:rsid w:val="00BE31B2"/>
    <w:rsid w:val="00BE31C6"/>
    <w:rsid w:val="00BE397D"/>
    <w:rsid w:val="00BE39AA"/>
    <w:rsid w:val="00BE3B15"/>
    <w:rsid w:val="00BE3C1A"/>
    <w:rsid w:val="00BE4559"/>
    <w:rsid w:val="00BE4846"/>
    <w:rsid w:val="00BE4F13"/>
    <w:rsid w:val="00BE5329"/>
    <w:rsid w:val="00BE590E"/>
    <w:rsid w:val="00BE5C19"/>
    <w:rsid w:val="00BE5C2F"/>
    <w:rsid w:val="00BE6B2F"/>
    <w:rsid w:val="00BE6D38"/>
    <w:rsid w:val="00BE71E8"/>
    <w:rsid w:val="00BE7430"/>
    <w:rsid w:val="00BE75B8"/>
    <w:rsid w:val="00BE77C5"/>
    <w:rsid w:val="00BE7AB7"/>
    <w:rsid w:val="00BE7D41"/>
    <w:rsid w:val="00BF03D4"/>
    <w:rsid w:val="00BF0B4C"/>
    <w:rsid w:val="00BF0E10"/>
    <w:rsid w:val="00BF1412"/>
    <w:rsid w:val="00BF1DDF"/>
    <w:rsid w:val="00BF26A6"/>
    <w:rsid w:val="00BF2DC5"/>
    <w:rsid w:val="00BF30B9"/>
    <w:rsid w:val="00BF325A"/>
    <w:rsid w:val="00BF3349"/>
    <w:rsid w:val="00BF35ED"/>
    <w:rsid w:val="00BF383E"/>
    <w:rsid w:val="00BF3C85"/>
    <w:rsid w:val="00BF5305"/>
    <w:rsid w:val="00BF53E0"/>
    <w:rsid w:val="00BF5E7B"/>
    <w:rsid w:val="00BF6281"/>
    <w:rsid w:val="00BF67D0"/>
    <w:rsid w:val="00BF6E26"/>
    <w:rsid w:val="00BF76EA"/>
    <w:rsid w:val="00BF799C"/>
    <w:rsid w:val="00BF7B78"/>
    <w:rsid w:val="00BF7C6A"/>
    <w:rsid w:val="00C0010A"/>
    <w:rsid w:val="00C009CF"/>
    <w:rsid w:val="00C00D68"/>
    <w:rsid w:val="00C01142"/>
    <w:rsid w:val="00C01325"/>
    <w:rsid w:val="00C014D6"/>
    <w:rsid w:val="00C01778"/>
    <w:rsid w:val="00C01863"/>
    <w:rsid w:val="00C01EC1"/>
    <w:rsid w:val="00C01F63"/>
    <w:rsid w:val="00C02125"/>
    <w:rsid w:val="00C02175"/>
    <w:rsid w:val="00C022E2"/>
    <w:rsid w:val="00C024D9"/>
    <w:rsid w:val="00C03055"/>
    <w:rsid w:val="00C03A62"/>
    <w:rsid w:val="00C04C8A"/>
    <w:rsid w:val="00C04CD6"/>
    <w:rsid w:val="00C05907"/>
    <w:rsid w:val="00C05AF8"/>
    <w:rsid w:val="00C05CC6"/>
    <w:rsid w:val="00C064CD"/>
    <w:rsid w:val="00C07091"/>
    <w:rsid w:val="00C0750F"/>
    <w:rsid w:val="00C076B8"/>
    <w:rsid w:val="00C0799A"/>
    <w:rsid w:val="00C10A06"/>
    <w:rsid w:val="00C11170"/>
    <w:rsid w:val="00C1135B"/>
    <w:rsid w:val="00C115C7"/>
    <w:rsid w:val="00C11B62"/>
    <w:rsid w:val="00C12008"/>
    <w:rsid w:val="00C122D3"/>
    <w:rsid w:val="00C124EC"/>
    <w:rsid w:val="00C1314B"/>
    <w:rsid w:val="00C133C6"/>
    <w:rsid w:val="00C13586"/>
    <w:rsid w:val="00C1370F"/>
    <w:rsid w:val="00C13FEE"/>
    <w:rsid w:val="00C15612"/>
    <w:rsid w:val="00C16593"/>
    <w:rsid w:val="00C1692D"/>
    <w:rsid w:val="00C16C52"/>
    <w:rsid w:val="00C16F6A"/>
    <w:rsid w:val="00C16F7D"/>
    <w:rsid w:val="00C170BC"/>
    <w:rsid w:val="00C171A8"/>
    <w:rsid w:val="00C1FA9B"/>
    <w:rsid w:val="00C201CD"/>
    <w:rsid w:val="00C2042C"/>
    <w:rsid w:val="00C204E8"/>
    <w:rsid w:val="00C20665"/>
    <w:rsid w:val="00C20A27"/>
    <w:rsid w:val="00C20E18"/>
    <w:rsid w:val="00C21310"/>
    <w:rsid w:val="00C22049"/>
    <w:rsid w:val="00C2217A"/>
    <w:rsid w:val="00C229AF"/>
    <w:rsid w:val="00C22E43"/>
    <w:rsid w:val="00C22E78"/>
    <w:rsid w:val="00C23420"/>
    <w:rsid w:val="00C23759"/>
    <w:rsid w:val="00C23983"/>
    <w:rsid w:val="00C2409F"/>
    <w:rsid w:val="00C2438E"/>
    <w:rsid w:val="00C255B8"/>
    <w:rsid w:val="00C259E4"/>
    <w:rsid w:val="00C264F6"/>
    <w:rsid w:val="00C2669A"/>
    <w:rsid w:val="00C266E7"/>
    <w:rsid w:val="00C26C02"/>
    <w:rsid w:val="00C26C66"/>
    <w:rsid w:val="00C26F9A"/>
    <w:rsid w:val="00C273DE"/>
    <w:rsid w:val="00C2776A"/>
    <w:rsid w:val="00C27ACE"/>
    <w:rsid w:val="00C3128C"/>
    <w:rsid w:val="00C312B9"/>
    <w:rsid w:val="00C3173C"/>
    <w:rsid w:val="00C31FB2"/>
    <w:rsid w:val="00C325DC"/>
    <w:rsid w:val="00C32C65"/>
    <w:rsid w:val="00C32CD0"/>
    <w:rsid w:val="00C337E5"/>
    <w:rsid w:val="00C33819"/>
    <w:rsid w:val="00C33913"/>
    <w:rsid w:val="00C33ED3"/>
    <w:rsid w:val="00C342C0"/>
    <w:rsid w:val="00C349BB"/>
    <w:rsid w:val="00C34EF5"/>
    <w:rsid w:val="00C35228"/>
    <w:rsid w:val="00C35403"/>
    <w:rsid w:val="00C35513"/>
    <w:rsid w:val="00C356EF"/>
    <w:rsid w:val="00C36CC7"/>
    <w:rsid w:val="00C375CB"/>
    <w:rsid w:val="00C376AF"/>
    <w:rsid w:val="00C37B77"/>
    <w:rsid w:val="00C37D00"/>
    <w:rsid w:val="00C37F35"/>
    <w:rsid w:val="00C405E2"/>
    <w:rsid w:val="00C40B97"/>
    <w:rsid w:val="00C40C3B"/>
    <w:rsid w:val="00C41377"/>
    <w:rsid w:val="00C418D3"/>
    <w:rsid w:val="00C41ABF"/>
    <w:rsid w:val="00C41B69"/>
    <w:rsid w:val="00C42D7D"/>
    <w:rsid w:val="00C43011"/>
    <w:rsid w:val="00C4316E"/>
    <w:rsid w:val="00C4333D"/>
    <w:rsid w:val="00C43636"/>
    <w:rsid w:val="00C43F66"/>
    <w:rsid w:val="00C442C7"/>
    <w:rsid w:val="00C44700"/>
    <w:rsid w:val="00C44877"/>
    <w:rsid w:val="00C44F1A"/>
    <w:rsid w:val="00C45498"/>
    <w:rsid w:val="00C45548"/>
    <w:rsid w:val="00C456D5"/>
    <w:rsid w:val="00C459F7"/>
    <w:rsid w:val="00C45A0F"/>
    <w:rsid w:val="00C46643"/>
    <w:rsid w:val="00C47414"/>
    <w:rsid w:val="00C4787D"/>
    <w:rsid w:val="00C47BC3"/>
    <w:rsid w:val="00C50365"/>
    <w:rsid w:val="00C50769"/>
    <w:rsid w:val="00C50BD2"/>
    <w:rsid w:val="00C50F48"/>
    <w:rsid w:val="00C50F73"/>
    <w:rsid w:val="00C5126A"/>
    <w:rsid w:val="00C51697"/>
    <w:rsid w:val="00C517A2"/>
    <w:rsid w:val="00C51900"/>
    <w:rsid w:val="00C51947"/>
    <w:rsid w:val="00C51AC5"/>
    <w:rsid w:val="00C51C84"/>
    <w:rsid w:val="00C51D9A"/>
    <w:rsid w:val="00C52429"/>
    <w:rsid w:val="00C52E9B"/>
    <w:rsid w:val="00C531B4"/>
    <w:rsid w:val="00C53586"/>
    <w:rsid w:val="00C53C57"/>
    <w:rsid w:val="00C53DB1"/>
    <w:rsid w:val="00C54024"/>
    <w:rsid w:val="00C54FB9"/>
    <w:rsid w:val="00C55079"/>
    <w:rsid w:val="00C551F8"/>
    <w:rsid w:val="00C559CA"/>
    <w:rsid w:val="00C55AA1"/>
    <w:rsid w:val="00C56D6F"/>
    <w:rsid w:val="00C57AB5"/>
    <w:rsid w:val="00C60201"/>
    <w:rsid w:val="00C602ED"/>
    <w:rsid w:val="00C604CB"/>
    <w:rsid w:val="00C609BC"/>
    <w:rsid w:val="00C60F83"/>
    <w:rsid w:val="00C61CC1"/>
    <w:rsid w:val="00C62C7D"/>
    <w:rsid w:val="00C632A4"/>
    <w:rsid w:val="00C6343B"/>
    <w:rsid w:val="00C6347D"/>
    <w:rsid w:val="00C6367E"/>
    <w:rsid w:val="00C63763"/>
    <w:rsid w:val="00C63FC3"/>
    <w:rsid w:val="00C63FDD"/>
    <w:rsid w:val="00C64385"/>
    <w:rsid w:val="00C646F2"/>
    <w:rsid w:val="00C64AFD"/>
    <w:rsid w:val="00C652DC"/>
    <w:rsid w:val="00C6570F"/>
    <w:rsid w:val="00C65DC7"/>
    <w:rsid w:val="00C66524"/>
    <w:rsid w:val="00C665CA"/>
    <w:rsid w:val="00C665FC"/>
    <w:rsid w:val="00C6753C"/>
    <w:rsid w:val="00C676C5"/>
    <w:rsid w:val="00C67A89"/>
    <w:rsid w:val="00C701CA"/>
    <w:rsid w:val="00C702B4"/>
    <w:rsid w:val="00C70365"/>
    <w:rsid w:val="00C714F5"/>
    <w:rsid w:val="00C71A8E"/>
    <w:rsid w:val="00C71E65"/>
    <w:rsid w:val="00C72323"/>
    <w:rsid w:val="00C72A8F"/>
    <w:rsid w:val="00C72ECD"/>
    <w:rsid w:val="00C73B7F"/>
    <w:rsid w:val="00C741EC"/>
    <w:rsid w:val="00C74DDE"/>
    <w:rsid w:val="00C7525B"/>
    <w:rsid w:val="00C753E1"/>
    <w:rsid w:val="00C7566E"/>
    <w:rsid w:val="00C7570D"/>
    <w:rsid w:val="00C757F6"/>
    <w:rsid w:val="00C76415"/>
    <w:rsid w:val="00C7664B"/>
    <w:rsid w:val="00C76E79"/>
    <w:rsid w:val="00C7726D"/>
    <w:rsid w:val="00C7753F"/>
    <w:rsid w:val="00C7767C"/>
    <w:rsid w:val="00C77C41"/>
    <w:rsid w:val="00C77EAB"/>
    <w:rsid w:val="00C77FA6"/>
    <w:rsid w:val="00C806A3"/>
    <w:rsid w:val="00C80C60"/>
    <w:rsid w:val="00C80D7D"/>
    <w:rsid w:val="00C81024"/>
    <w:rsid w:val="00C81D54"/>
    <w:rsid w:val="00C8201A"/>
    <w:rsid w:val="00C82166"/>
    <w:rsid w:val="00C82336"/>
    <w:rsid w:val="00C82A50"/>
    <w:rsid w:val="00C83E36"/>
    <w:rsid w:val="00C84474"/>
    <w:rsid w:val="00C84807"/>
    <w:rsid w:val="00C848AE"/>
    <w:rsid w:val="00C85273"/>
    <w:rsid w:val="00C86AE3"/>
    <w:rsid w:val="00C874B8"/>
    <w:rsid w:val="00C87605"/>
    <w:rsid w:val="00C900DE"/>
    <w:rsid w:val="00C9045D"/>
    <w:rsid w:val="00C908EF"/>
    <w:rsid w:val="00C911D2"/>
    <w:rsid w:val="00C9176E"/>
    <w:rsid w:val="00C92304"/>
    <w:rsid w:val="00C9270A"/>
    <w:rsid w:val="00C92CE7"/>
    <w:rsid w:val="00C92EED"/>
    <w:rsid w:val="00C93347"/>
    <w:rsid w:val="00C937F9"/>
    <w:rsid w:val="00C9388C"/>
    <w:rsid w:val="00C93C7C"/>
    <w:rsid w:val="00C93D55"/>
    <w:rsid w:val="00C93FB2"/>
    <w:rsid w:val="00C94A00"/>
    <w:rsid w:val="00C94D31"/>
    <w:rsid w:val="00C95931"/>
    <w:rsid w:val="00C95B03"/>
    <w:rsid w:val="00C9602B"/>
    <w:rsid w:val="00C9664B"/>
    <w:rsid w:val="00C96FD3"/>
    <w:rsid w:val="00C9746A"/>
    <w:rsid w:val="00C974F6"/>
    <w:rsid w:val="00C97625"/>
    <w:rsid w:val="00C976F0"/>
    <w:rsid w:val="00C97A36"/>
    <w:rsid w:val="00CA002A"/>
    <w:rsid w:val="00CA0175"/>
    <w:rsid w:val="00CA0739"/>
    <w:rsid w:val="00CA1157"/>
    <w:rsid w:val="00CA14C2"/>
    <w:rsid w:val="00CA15E9"/>
    <w:rsid w:val="00CA186A"/>
    <w:rsid w:val="00CA1926"/>
    <w:rsid w:val="00CA1A0A"/>
    <w:rsid w:val="00CA1B10"/>
    <w:rsid w:val="00CA21FA"/>
    <w:rsid w:val="00CA22E4"/>
    <w:rsid w:val="00CA26AA"/>
    <w:rsid w:val="00CA2FE2"/>
    <w:rsid w:val="00CA4184"/>
    <w:rsid w:val="00CA440F"/>
    <w:rsid w:val="00CA4C51"/>
    <w:rsid w:val="00CA51B0"/>
    <w:rsid w:val="00CA5366"/>
    <w:rsid w:val="00CA64B5"/>
    <w:rsid w:val="00CA664C"/>
    <w:rsid w:val="00CA700F"/>
    <w:rsid w:val="00CB0558"/>
    <w:rsid w:val="00CB0677"/>
    <w:rsid w:val="00CB0941"/>
    <w:rsid w:val="00CB0B57"/>
    <w:rsid w:val="00CB0E95"/>
    <w:rsid w:val="00CB10F0"/>
    <w:rsid w:val="00CB11AF"/>
    <w:rsid w:val="00CB16E3"/>
    <w:rsid w:val="00CB1AC4"/>
    <w:rsid w:val="00CB1D48"/>
    <w:rsid w:val="00CB1FE2"/>
    <w:rsid w:val="00CB2054"/>
    <w:rsid w:val="00CB24C8"/>
    <w:rsid w:val="00CB2F7F"/>
    <w:rsid w:val="00CB3105"/>
    <w:rsid w:val="00CB350A"/>
    <w:rsid w:val="00CB3A01"/>
    <w:rsid w:val="00CB3A21"/>
    <w:rsid w:val="00CB3C4F"/>
    <w:rsid w:val="00CB4092"/>
    <w:rsid w:val="00CB4417"/>
    <w:rsid w:val="00CB53BA"/>
    <w:rsid w:val="00CB579C"/>
    <w:rsid w:val="00CB59DD"/>
    <w:rsid w:val="00CB6C98"/>
    <w:rsid w:val="00CB6F17"/>
    <w:rsid w:val="00CB74A3"/>
    <w:rsid w:val="00CC00F4"/>
    <w:rsid w:val="00CC09ED"/>
    <w:rsid w:val="00CC0ABF"/>
    <w:rsid w:val="00CC0B04"/>
    <w:rsid w:val="00CC0B77"/>
    <w:rsid w:val="00CC10AB"/>
    <w:rsid w:val="00CC137C"/>
    <w:rsid w:val="00CC2272"/>
    <w:rsid w:val="00CC2F3C"/>
    <w:rsid w:val="00CC35F6"/>
    <w:rsid w:val="00CC3BBB"/>
    <w:rsid w:val="00CC3C2E"/>
    <w:rsid w:val="00CC3D4A"/>
    <w:rsid w:val="00CC4171"/>
    <w:rsid w:val="00CC4514"/>
    <w:rsid w:val="00CC4B07"/>
    <w:rsid w:val="00CC569E"/>
    <w:rsid w:val="00CC6403"/>
    <w:rsid w:val="00CC6739"/>
    <w:rsid w:val="00CC6764"/>
    <w:rsid w:val="00CC6A80"/>
    <w:rsid w:val="00CC6C80"/>
    <w:rsid w:val="00CC7419"/>
    <w:rsid w:val="00CC75D9"/>
    <w:rsid w:val="00CC7DEE"/>
    <w:rsid w:val="00CD00BB"/>
    <w:rsid w:val="00CD0A1D"/>
    <w:rsid w:val="00CD0AA6"/>
    <w:rsid w:val="00CD1265"/>
    <w:rsid w:val="00CD1C5F"/>
    <w:rsid w:val="00CD2156"/>
    <w:rsid w:val="00CD31FA"/>
    <w:rsid w:val="00CD365F"/>
    <w:rsid w:val="00CD394D"/>
    <w:rsid w:val="00CD438F"/>
    <w:rsid w:val="00CD458B"/>
    <w:rsid w:val="00CD4A8C"/>
    <w:rsid w:val="00CD55AF"/>
    <w:rsid w:val="00CD55B9"/>
    <w:rsid w:val="00CD5B88"/>
    <w:rsid w:val="00CD6754"/>
    <w:rsid w:val="00CD6B18"/>
    <w:rsid w:val="00CD6D86"/>
    <w:rsid w:val="00CD6ED0"/>
    <w:rsid w:val="00CD7323"/>
    <w:rsid w:val="00CE0A5F"/>
    <w:rsid w:val="00CE0D40"/>
    <w:rsid w:val="00CE0F69"/>
    <w:rsid w:val="00CE179F"/>
    <w:rsid w:val="00CE1AF8"/>
    <w:rsid w:val="00CE1B06"/>
    <w:rsid w:val="00CE1B92"/>
    <w:rsid w:val="00CE1F8E"/>
    <w:rsid w:val="00CE25BD"/>
    <w:rsid w:val="00CE2A03"/>
    <w:rsid w:val="00CE2DC8"/>
    <w:rsid w:val="00CE2E89"/>
    <w:rsid w:val="00CE2FC7"/>
    <w:rsid w:val="00CE37F4"/>
    <w:rsid w:val="00CE40B5"/>
    <w:rsid w:val="00CE40E6"/>
    <w:rsid w:val="00CE4105"/>
    <w:rsid w:val="00CE42D2"/>
    <w:rsid w:val="00CE445B"/>
    <w:rsid w:val="00CE44CE"/>
    <w:rsid w:val="00CE5528"/>
    <w:rsid w:val="00CE55CE"/>
    <w:rsid w:val="00CE6077"/>
    <w:rsid w:val="00CE6269"/>
    <w:rsid w:val="00CE648B"/>
    <w:rsid w:val="00CE653B"/>
    <w:rsid w:val="00CE6573"/>
    <w:rsid w:val="00CE6A87"/>
    <w:rsid w:val="00CE72E0"/>
    <w:rsid w:val="00CE7A9A"/>
    <w:rsid w:val="00CE7E9E"/>
    <w:rsid w:val="00CE7F82"/>
    <w:rsid w:val="00CF074D"/>
    <w:rsid w:val="00CF1880"/>
    <w:rsid w:val="00CF1E02"/>
    <w:rsid w:val="00CF2400"/>
    <w:rsid w:val="00CF249D"/>
    <w:rsid w:val="00CF2729"/>
    <w:rsid w:val="00CF2B55"/>
    <w:rsid w:val="00CF3018"/>
    <w:rsid w:val="00CF391F"/>
    <w:rsid w:val="00CF3F02"/>
    <w:rsid w:val="00CF3F28"/>
    <w:rsid w:val="00CF429B"/>
    <w:rsid w:val="00CF45A9"/>
    <w:rsid w:val="00CF4BA5"/>
    <w:rsid w:val="00CF4EA9"/>
    <w:rsid w:val="00CF5485"/>
    <w:rsid w:val="00CF54F2"/>
    <w:rsid w:val="00CF69E6"/>
    <w:rsid w:val="00CF6C3D"/>
    <w:rsid w:val="00CF7AB1"/>
    <w:rsid w:val="00CF7BCD"/>
    <w:rsid w:val="00CF7EAE"/>
    <w:rsid w:val="00D00948"/>
    <w:rsid w:val="00D009C8"/>
    <w:rsid w:val="00D0237B"/>
    <w:rsid w:val="00D0296A"/>
    <w:rsid w:val="00D03C07"/>
    <w:rsid w:val="00D03F62"/>
    <w:rsid w:val="00D04219"/>
    <w:rsid w:val="00D04536"/>
    <w:rsid w:val="00D048DF"/>
    <w:rsid w:val="00D057E9"/>
    <w:rsid w:val="00D066F0"/>
    <w:rsid w:val="00D06E14"/>
    <w:rsid w:val="00D07582"/>
    <w:rsid w:val="00D07E79"/>
    <w:rsid w:val="00D07F1A"/>
    <w:rsid w:val="00D1031A"/>
    <w:rsid w:val="00D10989"/>
    <w:rsid w:val="00D109BE"/>
    <w:rsid w:val="00D109CA"/>
    <w:rsid w:val="00D10BC5"/>
    <w:rsid w:val="00D10D28"/>
    <w:rsid w:val="00D10D9B"/>
    <w:rsid w:val="00D11159"/>
    <w:rsid w:val="00D11593"/>
    <w:rsid w:val="00D117FD"/>
    <w:rsid w:val="00D11B26"/>
    <w:rsid w:val="00D11F4A"/>
    <w:rsid w:val="00D12601"/>
    <w:rsid w:val="00D12854"/>
    <w:rsid w:val="00D1428A"/>
    <w:rsid w:val="00D15907"/>
    <w:rsid w:val="00D15A42"/>
    <w:rsid w:val="00D15C67"/>
    <w:rsid w:val="00D16B17"/>
    <w:rsid w:val="00D16B20"/>
    <w:rsid w:val="00D1713C"/>
    <w:rsid w:val="00D17A6C"/>
    <w:rsid w:val="00D17E0D"/>
    <w:rsid w:val="00D17FD8"/>
    <w:rsid w:val="00D207D0"/>
    <w:rsid w:val="00D20C51"/>
    <w:rsid w:val="00D21115"/>
    <w:rsid w:val="00D213EF"/>
    <w:rsid w:val="00D218AC"/>
    <w:rsid w:val="00D21A46"/>
    <w:rsid w:val="00D21E9E"/>
    <w:rsid w:val="00D22162"/>
    <w:rsid w:val="00D22645"/>
    <w:rsid w:val="00D2270C"/>
    <w:rsid w:val="00D2279D"/>
    <w:rsid w:val="00D229FB"/>
    <w:rsid w:val="00D23A76"/>
    <w:rsid w:val="00D23F55"/>
    <w:rsid w:val="00D24B98"/>
    <w:rsid w:val="00D24CAB"/>
    <w:rsid w:val="00D24F06"/>
    <w:rsid w:val="00D252E7"/>
    <w:rsid w:val="00D2602A"/>
    <w:rsid w:val="00D260CB"/>
    <w:rsid w:val="00D261F3"/>
    <w:rsid w:val="00D27835"/>
    <w:rsid w:val="00D27A17"/>
    <w:rsid w:val="00D30162"/>
    <w:rsid w:val="00D30610"/>
    <w:rsid w:val="00D306B1"/>
    <w:rsid w:val="00D30942"/>
    <w:rsid w:val="00D31069"/>
    <w:rsid w:val="00D317F2"/>
    <w:rsid w:val="00D31A0C"/>
    <w:rsid w:val="00D31BF2"/>
    <w:rsid w:val="00D32042"/>
    <w:rsid w:val="00D3212C"/>
    <w:rsid w:val="00D32210"/>
    <w:rsid w:val="00D325A2"/>
    <w:rsid w:val="00D32711"/>
    <w:rsid w:val="00D338E6"/>
    <w:rsid w:val="00D3420E"/>
    <w:rsid w:val="00D3484E"/>
    <w:rsid w:val="00D34936"/>
    <w:rsid w:val="00D353F5"/>
    <w:rsid w:val="00D35A52"/>
    <w:rsid w:val="00D35B23"/>
    <w:rsid w:val="00D36FF6"/>
    <w:rsid w:val="00D371F1"/>
    <w:rsid w:val="00D3720B"/>
    <w:rsid w:val="00D379B8"/>
    <w:rsid w:val="00D37ECE"/>
    <w:rsid w:val="00D4026C"/>
    <w:rsid w:val="00D40854"/>
    <w:rsid w:val="00D412F7"/>
    <w:rsid w:val="00D41714"/>
    <w:rsid w:val="00D42C3D"/>
    <w:rsid w:val="00D42D38"/>
    <w:rsid w:val="00D4352B"/>
    <w:rsid w:val="00D437BF"/>
    <w:rsid w:val="00D43CF9"/>
    <w:rsid w:val="00D44031"/>
    <w:rsid w:val="00D44AA4"/>
    <w:rsid w:val="00D4527A"/>
    <w:rsid w:val="00D4542C"/>
    <w:rsid w:val="00D45442"/>
    <w:rsid w:val="00D45458"/>
    <w:rsid w:val="00D4572F"/>
    <w:rsid w:val="00D45B1F"/>
    <w:rsid w:val="00D45CA1"/>
    <w:rsid w:val="00D45F8F"/>
    <w:rsid w:val="00D45FA7"/>
    <w:rsid w:val="00D460B1"/>
    <w:rsid w:val="00D46378"/>
    <w:rsid w:val="00D46BD4"/>
    <w:rsid w:val="00D47503"/>
    <w:rsid w:val="00D47BE6"/>
    <w:rsid w:val="00D47E3D"/>
    <w:rsid w:val="00D5004B"/>
    <w:rsid w:val="00D50384"/>
    <w:rsid w:val="00D5191D"/>
    <w:rsid w:val="00D51E67"/>
    <w:rsid w:val="00D51ED4"/>
    <w:rsid w:val="00D52052"/>
    <w:rsid w:val="00D5240C"/>
    <w:rsid w:val="00D5282F"/>
    <w:rsid w:val="00D533FB"/>
    <w:rsid w:val="00D53E46"/>
    <w:rsid w:val="00D53EB0"/>
    <w:rsid w:val="00D53EC2"/>
    <w:rsid w:val="00D53F5A"/>
    <w:rsid w:val="00D53F77"/>
    <w:rsid w:val="00D5400E"/>
    <w:rsid w:val="00D54502"/>
    <w:rsid w:val="00D5486E"/>
    <w:rsid w:val="00D5528B"/>
    <w:rsid w:val="00D55D60"/>
    <w:rsid w:val="00D56989"/>
    <w:rsid w:val="00D5712C"/>
    <w:rsid w:val="00D6054D"/>
    <w:rsid w:val="00D60561"/>
    <w:rsid w:val="00D609DC"/>
    <w:rsid w:val="00D609E0"/>
    <w:rsid w:val="00D612C1"/>
    <w:rsid w:val="00D616E2"/>
    <w:rsid w:val="00D62672"/>
    <w:rsid w:val="00D626F7"/>
    <w:rsid w:val="00D62745"/>
    <w:rsid w:val="00D63057"/>
    <w:rsid w:val="00D63953"/>
    <w:rsid w:val="00D63B9E"/>
    <w:rsid w:val="00D63E85"/>
    <w:rsid w:val="00D64FF6"/>
    <w:rsid w:val="00D653E3"/>
    <w:rsid w:val="00D655BF"/>
    <w:rsid w:val="00D65B38"/>
    <w:rsid w:val="00D65F6F"/>
    <w:rsid w:val="00D6620F"/>
    <w:rsid w:val="00D66475"/>
    <w:rsid w:val="00D666E2"/>
    <w:rsid w:val="00D66EB9"/>
    <w:rsid w:val="00D66F74"/>
    <w:rsid w:val="00D67061"/>
    <w:rsid w:val="00D70168"/>
    <w:rsid w:val="00D713BA"/>
    <w:rsid w:val="00D71F20"/>
    <w:rsid w:val="00D739F1"/>
    <w:rsid w:val="00D7414B"/>
    <w:rsid w:val="00D7418C"/>
    <w:rsid w:val="00D746EF"/>
    <w:rsid w:val="00D74FE2"/>
    <w:rsid w:val="00D7500E"/>
    <w:rsid w:val="00D75CF1"/>
    <w:rsid w:val="00D76629"/>
    <w:rsid w:val="00D76DEE"/>
    <w:rsid w:val="00D7720E"/>
    <w:rsid w:val="00D77381"/>
    <w:rsid w:val="00D775A6"/>
    <w:rsid w:val="00D77DDB"/>
    <w:rsid w:val="00D77EC6"/>
    <w:rsid w:val="00D80A02"/>
    <w:rsid w:val="00D80BA9"/>
    <w:rsid w:val="00D81040"/>
    <w:rsid w:val="00D8112D"/>
    <w:rsid w:val="00D8121B"/>
    <w:rsid w:val="00D8130D"/>
    <w:rsid w:val="00D81AC1"/>
    <w:rsid w:val="00D820FD"/>
    <w:rsid w:val="00D82A95"/>
    <w:rsid w:val="00D84069"/>
    <w:rsid w:val="00D84292"/>
    <w:rsid w:val="00D84B45"/>
    <w:rsid w:val="00D85FD3"/>
    <w:rsid w:val="00D8628D"/>
    <w:rsid w:val="00D86BED"/>
    <w:rsid w:val="00D86C67"/>
    <w:rsid w:val="00D87379"/>
    <w:rsid w:val="00D87E4E"/>
    <w:rsid w:val="00D90CCA"/>
    <w:rsid w:val="00D90E68"/>
    <w:rsid w:val="00D913E7"/>
    <w:rsid w:val="00D91891"/>
    <w:rsid w:val="00D91DD1"/>
    <w:rsid w:val="00D9285B"/>
    <w:rsid w:val="00D928A4"/>
    <w:rsid w:val="00D92F6E"/>
    <w:rsid w:val="00D93007"/>
    <w:rsid w:val="00D9383D"/>
    <w:rsid w:val="00D93C58"/>
    <w:rsid w:val="00D93F25"/>
    <w:rsid w:val="00D94551"/>
    <w:rsid w:val="00D948CD"/>
    <w:rsid w:val="00D94A13"/>
    <w:rsid w:val="00D9559A"/>
    <w:rsid w:val="00D95746"/>
    <w:rsid w:val="00D9590C"/>
    <w:rsid w:val="00D9593D"/>
    <w:rsid w:val="00D95A68"/>
    <w:rsid w:val="00D9603F"/>
    <w:rsid w:val="00D96862"/>
    <w:rsid w:val="00D972F2"/>
    <w:rsid w:val="00DA031D"/>
    <w:rsid w:val="00DA0889"/>
    <w:rsid w:val="00DA186D"/>
    <w:rsid w:val="00DA1E8E"/>
    <w:rsid w:val="00DA358A"/>
    <w:rsid w:val="00DA3B3A"/>
    <w:rsid w:val="00DA46A4"/>
    <w:rsid w:val="00DA472E"/>
    <w:rsid w:val="00DA4A18"/>
    <w:rsid w:val="00DA4BE4"/>
    <w:rsid w:val="00DA533A"/>
    <w:rsid w:val="00DA549E"/>
    <w:rsid w:val="00DA5683"/>
    <w:rsid w:val="00DA59E1"/>
    <w:rsid w:val="00DA62DE"/>
    <w:rsid w:val="00DA6323"/>
    <w:rsid w:val="00DA6901"/>
    <w:rsid w:val="00DA6F9C"/>
    <w:rsid w:val="00DA7608"/>
    <w:rsid w:val="00DA7C07"/>
    <w:rsid w:val="00DB06F6"/>
    <w:rsid w:val="00DB0C5D"/>
    <w:rsid w:val="00DB1B9B"/>
    <w:rsid w:val="00DB244C"/>
    <w:rsid w:val="00DB2AEB"/>
    <w:rsid w:val="00DB2D7D"/>
    <w:rsid w:val="00DB2EF6"/>
    <w:rsid w:val="00DB3B4A"/>
    <w:rsid w:val="00DB3CD5"/>
    <w:rsid w:val="00DB443E"/>
    <w:rsid w:val="00DB4D0C"/>
    <w:rsid w:val="00DB568B"/>
    <w:rsid w:val="00DB56E7"/>
    <w:rsid w:val="00DB5932"/>
    <w:rsid w:val="00DB641E"/>
    <w:rsid w:val="00DB6707"/>
    <w:rsid w:val="00DB679B"/>
    <w:rsid w:val="00DB6940"/>
    <w:rsid w:val="00DC02A6"/>
    <w:rsid w:val="00DC05F0"/>
    <w:rsid w:val="00DC0B71"/>
    <w:rsid w:val="00DC112E"/>
    <w:rsid w:val="00DC16D7"/>
    <w:rsid w:val="00DC20D8"/>
    <w:rsid w:val="00DC21DD"/>
    <w:rsid w:val="00DC27AD"/>
    <w:rsid w:val="00DC29A0"/>
    <w:rsid w:val="00DC3562"/>
    <w:rsid w:val="00DC3C5A"/>
    <w:rsid w:val="00DC3E3B"/>
    <w:rsid w:val="00DC3E85"/>
    <w:rsid w:val="00DC43C8"/>
    <w:rsid w:val="00DC4C35"/>
    <w:rsid w:val="00DC5001"/>
    <w:rsid w:val="00DC5168"/>
    <w:rsid w:val="00DC519B"/>
    <w:rsid w:val="00DC542D"/>
    <w:rsid w:val="00DC5C82"/>
    <w:rsid w:val="00DC5CDD"/>
    <w:rsid w:val="00DC648C"/>
    <w:rsid w:val="00DC6498"/>
    <w:rsid w:val="00DC6CCC"/>
    <w:rsid w:val="00DC75AA"/>
    <w:rsid w:val="00DD015C"/>
    <w:rsid w:val="00DD0392"/>
    <w:rsid w:val="00DD0602"/>
    <w:rsid w:val="00DD087E"/>
    <w:rsid w:val="00DD0936"/>
    <w:rsid w:val="00DD0937"/>
    <w:rsid w:val="00DD19DD"/>
    <w:rsid w:val="00DD1B4E"/>
    <w:rsid w:val="00DD1C22"/>
    <w:rsid w:val="00DD1F0B"/>
    <w:rsid w:val="00DD23C0"/>
    <w:rsid w:val="00DD2D47"/>
    <w:rsid w:val="00DD37F9"/>
    <w:rsid w:val="00DD3903"/>
    <w:rsid w:val="00DD47C1"/>
    <w:rsid w:val="00DD5016"/>
    <w:rsid w:val="00DD50FC"/>
    <w:rsid w:val="00DD530A"/>
    <w:rsid w:val="00DD531D"/>
    <w:rsid w:val="00DD5856"/>
    <w:rsid w:val="00DD58DD"/>
    <w:rsid w:val="00DD59C2"/>
    <w:rsid w:val="00DD5FE6"/>
    <w:rsid w:val="00DD6057"/>
    <w:rsid w:val="00DD69C9"/>
    <w:rsid w:val="00DD7104"/>
    <w:rsid w:val="00DD7585"/>
    <w:rsid w:val="00DD758A"/>
    <w:rsid w:val="00DD795D"/>
    <w:rsid w:val="00DD7B29"/>
    <w:rsid w:val="00DE0515"/>
    <w:rsid w:val="00DE2BAF"/>
    <w:rsid w:val="00DE2E7A"/>
    <w:rsid w:val="00DE3314"/>
    <w:rsid w:val="00DE379D"/>
    <w:rsid w:val="00DE3D03"/>
    <w:rsid w:val="00DE4D73"/>
    <w:rsid w:val="00DE4F81"/>
    <w:rsid w:val="00DE5428"/>
    <w:rsid w:val="00DE585F"/>
    <w:rsid w:val="00DE5D85"/>
    <w:rsid w:val="00DE68C8"/>
    <w:rsid w:val="00DE690A"/>
    <w:rsid w:val="00DE6EFA"/>
    <w:rsid w:val="00DE76D5"/>
    <w:rsid w:val="00DE7885"/>
    <w:rsid w:val="00DE78A8"/>
    <w:rsid w:val="00DE79BA"/>
    <w:rsid w:val="00DE7AD8"/>
    <w:rsid w:val="00DE7B7E"/>
    <w:rsid w:val="00DF06D7"/>
    <w:rsid w:val="00DF0F40"/>
    <w:rsid w:val="00DF13AC"/>
    <w:rsid w:val="00DF17A2"/>
    <w:rsid w:val="00DF1B15"/>
    <w:rsid w:val="00DF1C44"/>
    <w:rsid w:val="00DF2105"/>
    <w:rsid w:val="00DF25EA"/>
    <w:rsid w:val="00DF30B1"/>
    <w:rsid w:val="00DF3E5C"/>
    <w:rsid w:val="00DF406C"/>
    <w:rsid w:val="00DF4310"/>
    <w:rsid w:val="00DF4342"/>
    <w:rsid w:val="00DF4A8D"/>
    <w:rsid w:val="00DF4B3A"/>
    <w:rsid w:val="00DF4CE5"/>
    <w:rsid w:val="00DF59C8"/>
    <w:rsid w:val="00DF5CB5"/>
    <w:rsid w:val="00DF66F5"/>
    <w:rsid w:val="00DF6B77"/>
    <w:rsid w:val="00DF72C9"/>
    <w:rsid w:val="00DF745B"/>
    <w:rsid w:val="00DF7F0C"/>
    <w:rsid w:val="00DF7FA4"/>
    <w:rsid w:val="00E005CF"/>
    <w:rsid w:val="00E00C74"/>
    <w:rsid w:val="00E00F92"/>
    <w:rsid w:val="00E018A0"/>
    <w:rsid w:val="00E01919"/>
    <w:rsid w:val="00E024F6"/>
    <w:rsid w:val="00E025FD"/>
    <w:rsid w:val="00E0318A"/>
    <w:rsid w:val="00E0390C"/>
    <w:rsid w:val="00E0475B"/>
    <w:rsid w:val="00E04C2E"/>
    <w:rsid w:val="00E0535D"/>
    <w:rsid w:val="00E0546E"/>
    <w:rsid w:val="00E05767"/>
    <w:rsid w:val="00E058A5"/>
    <w:rsid w:val="00E058CD"/>
    <w:rsid w:val="00E05DC4"/>
    <w:rsid w:val="00E06102"/>
    <w:rsid w:val="00E065ED"/>
    <w:rsid w:val="00E06B4C"/>
    <w:rsid w:val="00E06C40"/>
    <w:rsid w:val="00E070A0"/>
    <w:rsid w:val="00E07601"/>
    <w:rsid w:val="00E07644"/>
    <w:rsid w:val="00E10933"/>
    <w:rsid w:val="00E10BF0"/>
    <w:rsid w:val="00E10E1B"/>
    <w:rsid w:val="00E111DD"/>
    <w:rsid w:val="00E11267"/>
    <w:rsid w:val="00E11B00"/>
    <w:rsid w:val="00E11D51"/>
    <w:rsid w:val="00E12536"/>
    <w:rsid w:val="00E131F7"/>
    <w:rsid w:val="00E13A43"/>
    <w:rsid w:val="00E13BE9"/>
    <w:rsid w:val="00E13FA4"/>
    <w:rsid w:val="00E14113"/>
    <w:rsid w:val="00E1416F"/>
    <w:rsid w:val="00E148E0"/>
    <w:rsid w:val="00E15376"/>
    <w:rsid w:val="00E16398"/>
    <w:rsid w:val="00E1653F"/>
    <w:rsid w:val="00E171E2"/>
    <w:rsid w:val="00E17421"/>
    <w:rsid w:val="00E17A27"/>
    <w:rsid w:val="00E17F3F"/>
    <w:rsid w:val="00E20691"/>
    <w:rsid w:val="00E2082A"/>
    <w:rsid w:val="00E20DC2"/>
    <w:rsid w:val="00E2131C"/>
    <w:rsid w:val="00E213B3"/>
    <w:rsid w:val="00E22801"/>
    <w:rsid w:val="00E228EB"/>
    <w:rsid w:val="00E22C66"/>
    <w:rsid w:val="00E22EB0"/>
    <w:rsid w:val="00E233BC"/>
    <w:rsid w:val="00E23822"/>
    <w:rsid w:val="00E23915"/>
    <w:rsid w:val="00E239E0"/>
    <w:rsid w:val="00E246CB"/>
    <w:rsid w:val="00E24795"/>
    <w:rsid w:val="00E24918"/>
    <w:rsid w:val="00E251D5"/>
    <w:rsid w:val="00E25522"/>
    <w:rsid w:val="00E2592B"/>
    <w:rsid w:val="00E26493"/>
    <w:rsid w:val="00E26C40"/>
    <w:rsid w:val="00E26EB2"/>
    <w:rsid w:val="00E273A7"/>
    <w:rsid w:val="00E275D2"/>
    <w:rsid w:val="00E2781F"/>
    <w:rsid w:val="00E27BBF"/>
    <w:rsid w:val="00E30000"/>
    <w:rsid w:val="00E30285"/>
    <w:rsid w:val="00E30487"/>
    <w:rsid w:val="00E306B5"/>
    <w:rsid w:val="00E308E2"/>
    <w:rsid w:val="00E30CE0"/>
    <w:rsid w:val="00E31BC2"/>
    <w:rsid w:val="00E31E5C"/>
    <w:rsid w:val="00E31F3A"/>
    <w:rsid w:val="00E3209F"/>
    <w:rsid w:val="00E3289B"/>
    <w:rsid w:val="00E32A4E"/>
    <w:rsid w:val="00E33E53"/>
    <w:rsid w:val="00E33E9D"/>
    <w:rsid w:val="00E344DE"/>
    <w:rsid w:val="00E346A7"/>
    <w:rsid w:val="00E34C03"/>
    <w:rsid w:val="00E358DB"/>
    <w:rsid w:val="00E35D9D"/>
    <w:rsid w:val="00E35E1D"/>
    <w:rsid w:val="00E36143"/>
    <w:rsid w:val="00E3646B"/>
    <w:rsid w:val="00E36A79"/>
    <w:rsid w:val="00E36DEE"/>
    <w:rsid w:val="00E37817"/>
    <w:rsid w:val="00E37A85"/>
    <w:rsid w:val="00E37E22"/>
    <w:rsid w:val="00E4019A"/>
    <w:rsid w:val="00E403C9"/>
    <w:rsid w:val="00E40543"/>
    <w:rsid w:val="00E40F48"/>
    <w:rsid w:val="00E40F50"/>
    <w:rsid w:val="00E41713"/>
    <w:rsid w:val="00E41723"/>
    <w:rsid w:val="00E41ADD"/>
    <w:rsid w:val="00E427FA"/>
    <w:rsid w:val="00E42DE2"/>
    <w:rsid w:val="00E42FA3"/>
    <w:rsid w:val="00E43E8C"/>
    <w:rsid w:val="00E440D3"/>
    <w:rsid w:val="00E44422"/>
    <w:rsid w:val="00E44805"/>
    <w:rsid w:val="00E45129"/>
    <w:rsid w:val="00E4519E"/>
    <w:rsid w:val="00E455E2"/>
    <w:rsid w:val="00E45761"/>
    <w:rsid w:val="00E45E61"/>
    <w:rsid w:val="00E46AAC"/>
    <w:rsid w:val="00E46D2B"/>
    <w:rsid w:val="00E47213"/>
    <w:rsid w:val="00E473A4"/>
    <w:rsid w:val="00E47743"/>
    <w:rsid w:val="00E477FA"/>
    <w:rsid w:val="00E4782E"/>
    <w:rsid w:val="00E47ED0"/>
    <w:rsid w:val="00E501C3"/>
    <w:rsid w:val="00E50509"/>
    <w:rsid w:val="00E509D4"/>
    <w:rsid w:val="00E51AD1"/>
    <w:rsid w:val="00E51EFE"/>
    <w:rsid w:val="00E524CC"/>
    <w:rsid w:val="00E5269D"/>
    <w:rsid w:val="00E52D09"/>
    <w:rsid w:val="00E5305F"/>
    <w:rsid w:val="00E5324A"/>
    <w:rsid w:val="00E5348E"/>
    <w:rsid w:val="00E535DC"/>
    <w:rsid w:val="00E53F43"/>
    <w:rsid w:val="00E541B8"/>
    <w:rsid w:val="00E5421B"/>
    <w:rsid w:val="00E54497"/>
    <w:rsid w:val="00E54779"/>
    <w:rsid w:val="00E547C7"/>
    <w:rsid w:val="00E549A8"/>
    <w:rsid w:val="00E54E12"/>
    <w:rsid w:val="00E5507C"/>
    <w:rsid w:val="00E55573"/>
    <w:rsid w:val="00E56278"/>
    <w:rsid w:val="00E56B9E"/>
    <w:rsid w:val="00E5715F"/>
    <w:rsid w:val="00E57403"/>
    <w:rsid w:val="00E574F6"/>
    <w:rsid w:val="00E60090"/>
    <w:rsid w:val="00E6022F"/>
    <w:rsid w:val="00E609B0"/>
    <w:rsid w:val="00E6125D"/>
    <w:rsid w:val="00E61373"/>
    <w:rsid w:val="00E6166B"/>
    <w:rsid w:val="00E62043"/>
    <w:rsid w:val="00E625DF"/>
    <w:rsid w:val="00E62E42"/>
    <w:rsid w:val="00E635E1"/>
    <w:rsid w:val="00E636AD"/>
    <w:rsid w:val="00E646E5"/>
    <w:rsid w:val="00E6481E"/>
    <w:rsid w:val="00E64D0C"/>
    <w:rsid w:val="00E659CD"/>
    <w:rsid w:val="00E65AE5"/>
    <w:rsid w:val="00E65BBE"/>
    <w:rsid w:val="00E667B6"/>
    <w:rsid w:val="00E668F9"/>
    <w:rsid w:val="00E66D36"/>
    <w:rsid w:val="00E67505"/>
    <w:rsid w:val="00E67C06"/>
    <w:rsid w:val="00E67C67"/>
    <w:rsid w:val="00E707E1"/>
    <w:rsid w:val="00E70D0C"/>
    <w:rsid w:val="00E71553"/>
    <w:rsid w:val="00E71A04"/>
    <w:rsid w:val="00E71A05"/>
    <w:rsid w:val="00E726E2"/>
    <w:rsid w:val="00E7307A"/>
    <w:rsid w:val="00E74056"/>
    <w:rsid w:val="00E74508"/>
    <w:rsid w:val="00E75294"/>
    <w:rsid w:val="00E75B80"/>
    <w:rsid w:val="00E769C1"/>
    <w:rsid w:val="00E76A94"/>
    <w:rsid w:val="00E76C81"/>
    <w:rsid w:val="00E7714F"/>
    <w:rsid w:val="00E772C8"/>
    <w:rsid w:val="00E77F1B"/>
    <w:rsid w:val="00E77F7E"/>
    <w:rsid w:val="00E801D5"/>
    <w:rsid w:val="00E8025F"/>
    <w:rsid w:val="00E80412"/>
    <w:rsid w:val="00E81379"/>
    <w:rsid w:val="00E81956"/>
    <w:rsid w:val="00E81DEC"/>
    <w:rsid w:val="00E82B0E"/>
    <w:rsid w:val="00E831A1"/>
    <w:rsid w:val="00E83C46"/>
    <w:rsid w:val="00E8471C"/>
    <w:rsid w:val="00E84D66"/>
    <w:rsid w:val="00E84EA2"/>
    <w:rsid w:val="00E851E1"/>
    <w:rsid w:val="00E85CD0"/>
    <w:rsid w:val="00E85D6D"/>
    <w:rsid w:val="00E85F6A"/>
    <w:rsid w:val="00E863C8"/>
    <w:rsid w:val="00E86650"/>
    <w:rsid w:val="00E86AFF"/>
    <w:rsid w:val="00E877A3"/>
    <w:rsid w:val="00E87C89"/>
    <w:rsid w:val="00E900CC"/>
    <w:rsid w:val="00E90632"/>
    <w:rsid w:val="00E91537"/>
    <w:rsid w:val="00E91720"/>
    <w:rsid w:val="00E923F3"/>
    <w:rsid w:val="00E923FE"/>
    <w:rsid w:val="00E94299"/>
    <w:rsid w:val="00E96DCA"/>
    <w:rsid w:val="00E97054"/>
    <w:rsid w:val="00E97433"/>
    <w:rsid w:val="00E97453"/>
    <w:rsid w:val="00E9774C"/>
    <w:rsid w:val="00E978D2"/>
    <w:rsid w:val="00EA02FE"/>
    <w:rsid w:val="00EA0C92"/>
    <w:rsid w:val="00EA139E"/>
    <w:rsid w:val="00EA15E7"/>
    <w:rsid w:val="00EA1BA9"/>
    <w:rsid w:val="00EA1EB1"/>
    <w:rsid w:val="00EA2271"/>
    <w:rsid w:val="00EA227F"/>
    <w:rsid w:val="00EA272B"/>
    <w:rsid w:val="00EA275D"/>
    <w:rsid w:val="00EA2B4E"/>
    <w:rsid w:val="00EA2B7F"/>
    <w:rsid w:val="00EA2D75"/>
    <w:rsid w:val="00EA333B"/>
    <w:rsid w:val="00EA3ABD"/>
    <w:rsid w:val="00EA3F1D"/>
    <w:rsid w:val="00EA4D77"/>
    <w:rsid w:val="00EA5386"/>
    <w:rsid w:val="00EA555D"/>
    <w:rsid w:val="00EA55C7"/>
    <w:rsid w:val="00EA56FD"/>
    <w:rsid w:val="00EA5AFA"/>
    <w:rsid w:val="00EA5C47"/>
    <w:rsid w:val="00EA6565"/>
    <w:rsid w:val="00EA6662"/>
    <w:rsid w:val="00EA6865"/>
    <w:rsid w:val="00EA752C"/>
    <w:rsid w:val="00EA7DFC"/>
    <w:rsid w:val="00EB0071"/>
    <w:rsid w:val="00EB0BD3"/>
    <w:rsid w:val="00EB1A84"/>
    <w:rsid w:val="00EB1BD1"/>
    <w:rsid w:val="00EB25DE"/>
    <w:rsid w:val="00EB2852"/>
    <w:rsid w:val="00EB31A9"/>
    <w:rsid w:val="00EB35C2"/>
    <w:rsid w:val="00EB3E68"/>
    <w:rsid w:val="00EB47C4"/>
    <w:rsid w:val="00EB4D19"/>
    <w:rsid w:val="00EB4F90"/>
    <w:rsid w:val="00EB5694"/>
    <w:rsid w:val="00EB57AA"/>
    <w:rsid w:val="00EB592A"/>
    <w:rsid w:val="00EB6354"/>
    <w:rsid w:val="00EB685C"/>
    <w:rsid w:val="00EB70D8"/>
    <w:rsid w:val="00EB7343"/>
    <w:rsid w:val="00EC00D8"/>
    <w:rsid w:val="00EC0352"/>
    <w:rsid w:val="00EC04BE"/>
    <w:rsid w:val="00EC14E3"/>
    <w:rsid w:val="00EC1E26"/>
    <w:rsid w:val="00EC2751"/>
    <w:rsid w:val="00EC31D2"/>
    <w:rsid w:val="00EC33B7"/>
    <w:rsid w:val="00EC3FF7"/>
    <w:rsid w:val="00EC487C"/>
    <w:rsid w:val="00EC48E8"/>
    <w:rsid w:val="00EC4C50"/>
    <w:rsid w:val="00EC4CC4"/>
    <w:rsid w:val="00EC5229"/>
    <w:rsid w:val="00EC61CF"/>
    <w:rsid w:val="00EC669E"/>
    <w:rsid w:val="00EC6F14"/>
    <w:rsid w:val="00EC7448"/>
    <w:rsid w:val="00EC7590"/>
    <w:rsid w:val="00EC7B61"/>
    <w:rsid w:val="00ED030F"/>
    <w:rsid w:val="00ED0379"/>
    <w:rsid w:val="00ED1108"/>
    <w:rsid w:val="00ED1478"/>
    <w:rsid w:val="00ED1CD8"/>
    <w:rsid w:val="00ED2A4C"/>
    <w:rsid w:val="00ED34BF"/>
    <w:rsid w:val="00ED3849"/>
    <w:rsid w:val="00ED39B0"/>
    <w:rsid w:val="00ED3E82"/>
    <w:rsid w:val="00ED44F8"/>
    <w:rsid w:val="00ED56CD"/>
    <w:rsid w:val="00ED594D"/>
    <w:rsid w:val="00ED5CF0"/>
    <w:rsid w:val="00ED5DC8"/>
    <w:rsid w:val="00ED5E8B"/>
    <w:rsid w:val="00ED6286"/>
    <w:rsid w:val="00ED68F4"/>
    <w:rsid w:val="00ED69FD"/>
    <w:rsid w:val="00ED6BA3"/>
    <w:rsid w:val="00ED6D94"/>
    <w:rsid w:val="00ED7034"/>
    <w:rsid w:val="00ED739A"/>
    <w:rsid w:val="00EE05CB"/>
    <w:rsid w:val="00EE15A3"/>
    <w:rsid w:val="00EE1861"/>
    <w:rsid w:val="00EE1907"/>
    <w:rsid w:val="00EE1CD4"/>
    <w:rsid w:val="00EE1D3F"/>
    <w:rsid w:val="00EE344A"/>
    <w:rsid w:val="00EE3A1D"/>
    <w:rsid w:val="00EE3B67"/>
    <w:rsid w:val="00EE3D28"/>
    <w:rsid w:val="00EE4120"/>
    <w:rsid w:val="00EE424F"/>
    <w:rsid w:val="00EE45ED"/>
    <w:rsid w:val="00EE4AFD"/>
    <w:rsid w:val="00EE5F30"/>
    <w:rsid w:val="00EE614C"/>
    <w:rsid w:val="00EE6683"/>
    <w:rsid w:val="00EE6FDF"/>
    <w:rsid w:val="00EE7CCF"/>
    <w:rsid w:val="00EE7E97"/>
    <w:rsid w:val="00EF032D"/>
    <w:rsid w:val="00EF0632"/>
    <w:rsid w:val="00EF071E"/>
    <w:rsid w:val="00EF08C4"/>
    <w:rsid w:val="00EF103C"/>
    <w:rsid w:val="00EF1124"/>
    <w:rsid w:val="00EF2230"/>
    <w:rsid w:val="00EF2446"/>
    <w:rsid w:val="00EF33C5"/>
    <w:rsid w:val="00EF340D"/>
    <w:rsid w:val="00EF3A35"/>
    <w:rsid w:val="00EF3EE9"/>
    <w:rsid w:val="00EF468E"/>
    <w:rsid w:val="00EF55C3"/>
    <w:rsid w:val="00EF6427"/>
    <w:rsid w:val="00EF6EFA"/>
    <w:rsid w:val="00EF6F65"/>
    <w:rsid w:val="00EF731E"/>
    <w:rsid w:val="00EF7465"/>
    <w:rsid w:val="00EF753F"/>
    <w:rsid w:val="00EF7739"/>
    <w:rsid w:val="00EF7913"/>
    <w:rsid w:val="00EF7A69"/>
    <w:rsid w:val="00F0029F"/>
    <w:rsid w:val="00F00841"/>
    <w:rsid w:val="00F00C9A"/>
    <w:rsid w:val="00F00CB9"/>
    <w:rsid w:val="00F01D5A"/>
    <w:rsid w:val="00F026AC"/>
    <w:rsid w:val="00F027DF"/>
    <w:rsid w:val="00F0314B"/>
    <w:rsid w:val="00F039AC"/>
    <w:rsid w:val="00F03D01"/>
    <w:rsid w:val="00F04665"/>
    <w:rsid w:val="00F04E1A"/>
    <w:rsid w:val="00F053F6"/>
    <w:rsid w:val="00F05F3F"/>
    <w:rsid w:val="00F06628"/>
    <w:rsid w:val="00F066AA"/>
    <w:rsid w:val="00F06F40"/>
    <w:rsid w:val="00F07423"/>
    <w:rsid w:val="00F1008F"/>
    <w:rsid w:val="00F1014A"/>
    <w:rsid w:val="00F1088F"/>
    <w:rsid w:val="00F10B50"/>
    <w:rsid w:val="00F10BFA"/>
    <w:rsid w:val="00F1105F"/>
    <w:rsid w:val="00F113DE"/>
    <w:rsid w:val="00F1159C"/>
    <w:rsid w:val="00F1159E"/>
    <w:rsid w:val="00F12629"/>
    <w:rsid w:val="00F133A8"/>
    <w:rsid w:val="00F133D2"/>
    <w:rsid w:val="00F135F1"/>
    <w:rsid w:val="00F13BB4"/>
    <w:rsid w:val="00F14590"/>
    <w:rsid w:val="00F1496E"/>
    <w:rsid w:val="00F14BED"/>
    <w:rsid w:val="00F14EFB"/>
    <w:rsid w:val="00F14F10"/>
    <w:rsid w:val="00F152F7"/>
    <w:rsid w:val="00F1531E"/>
    <w:rsid w:val="00F15E3C"/>
    <w:rsid w:val="00F16B36"/>
    <w:rsid w:val="00F16E7A"/>
    <w:rsid w:val="00F16F2E"/>
    <w:rsid w:val="00F1747B"/>
    <w:rsid w:val="00F1766E"/>
    <w:rsid w:val="00F17F9F"/>
    <w:rsid w:val="00F17FBC"/>
    <w:rsid w:val="00F20173"/>
    <w:rsid w:val="00F2066F"/>
    <w:rsid w:val="00F20CBC"/>
    <w:rsid w:val="00F21312"/>
    <w:rsid w:val="00F21699"/>
    <w:rsid w:val="00F2231A"/>
    <w:rsid w:val="00F2243D"/>
    <w:rsid w:val="00F22615"/>
    <w:rsid w:val="00F226D2"/>
    <w:rsid w:val="00F23285"/>
    <w:rsid w:val="00F2349F"/>
    <w:rsid w:val="00F23505"/>
    <w:rsid w:val="00F235A5"/>
    <w:rsid w:val="00F23D98"/>
    <w:rsid w:val="00F249AE"/>
    <w:rsid w:val="00F24DCE"/>
    <w:rsid w:val="00F25371"/>
    <w:rsid w:val="00F25673"/>
    <w:rsid w:val="00F2583E"/>
    <w:rsid w:val="00F25AEC"/>
    <w:rsid w:val="00F25DC9"/>
    <w:rsid w:val="00F26003"/>
    <w:rsid w:val="00F261AA"/>
    <w:rsid w:val="00F2671F"/>
    <w:rsid w:val="00F267F6"/>
    <w:rsid w:val="00F26D4F"/>
    <w:rsid w:val="00F26D8D"/>
    <w:rsid w:val="00F27207"/>
    <w:rsid w:val="00F27C28"/>
    <w:rsid w:val="00F301EE"/>
    <w:rsid w:val="00F312D7"/>
    <w:rsid w:val="00F31B76"/>
    <w:rsid w:val="00F31F05"/>
    <w:rsid w:val="00F322B6"/>
    <w:rsid w:val="00F33434"/>
    <w:rsid w:val="00F3371E"/>
    <w:rsid w:val="00F33C17"/>
    <w:rsid w:val="00F34715"/>
    <w:rsid w:val="00F34BE9"/>
    <w:rsid w:val="00F34EB6"/>
    <w:rsid w:val="00F35495"/>
    <w:rsid w:val="00F35F60"/>
    <w:rsid w:val="00F37AB8"/>
    <w:rsid w:val="00F37E98"/>
    <w:rsid w:val="00F40166"/>
    <w:rsid w:val="00F402FC"/>
    <w:rsid w:val="00F408D8"/>
    <w:rsid w:val="00F424D9"/>
    <w:rsid w:val="00F43DE3"/>
    <w:rsid w:val="00F44031"/>
    <w:rsid w:val="00F442A5"/>
    <w:rsid w:val="00F444DC"/>
    <w:rsid w:val="00F44EF3"/>
    <w:rsid w:val="00F45395"/>
    <w:rsid w:val="00F4551A"/>
    <w:rsid w:val="00F45773"/>
    <w:rsid w:val="00F46885"/>
    <w:rsid w:val="00F46CF4"/>
    <w:rsid w:val="00F47443"/>
    <w:rsid w:val="00F478F2"/>
    <w:rsid w:val="00F5086E"/>
    <w:rsid w:val="00F5132E"/>
    <w:rsid w:val="00F514B7"/>
    <w:rsid w:val="00F51E5B"/>
    <w:rsid w:val="00F52109"/>
    <w:rsid w:val="00F52DC0"/>
    <w:rsid w:val="00F53468"/>
    <w:rsid w:val="00F536AB"/>
    <w:rsid w:val="00F539D3"/>
    <w:rsid w:val="00F54079"/>
    <w:rsid w:val="00F540A1"/>
    <w:rsid w:val="00F551BC"/>
    <w:rsid w:val="00F559EC"/>
    <w:rsid w:val="00F55A31"/>
    <w:rsid w:val="00F5634E"/>
    <w:rsid w:val="00F567A5"/>
    <w:rsid w:val="00F5785E"/>
    <w:rsid w:val="00F601CE"/>
    <w:rsid w:val="00F6042A"/>
    <w:rsid w:val="00F6094A"/>
    <w:rsid w:val="00F61249"/>
    <w:rsid w:val="00F61697"/>
    <w:rsid w:val="00F6191A"/>
    <w:rsid w:val="00F61EF5"/>
    <w:rsid w:val="00F623DC"/>
    <w:rsid w:val="00F62F46"/>
    <w:rsid w:val="00F62F8A"/>
    <w:rsid w:val="00F631BA"/>
    <w:rsid w:val="00F64623"/>
    <w:rsid w:val="00F64858"/>
    <w:rsid w:val="00F66421"/>
    <w:rsid w:val="00F66825"/>
    <w:rsid w:val="00F6698B"/>
    <w:rsid w:val="00F66AB3"/>
    <w:rsid w:val="00F67A47"/>
    <w:rsid w:val="00F67C04"/>
    <w:rsid w:val="00F70644"/>
    <w:rsid w:val="00F708C7"/>
    <w:rsid w:val="00F70F1B"/>
    <w:rsid w:val="00F70FBE"/>
    <w:rsid w:val="00F70FEF"/>
    <w:rsid w:val="00F71147"/>
    <w:rsid w:val="00F71493"/>
    <w:rsid w:val="00F7185D"/>
    <w:rsid w:val="00F7227B"/>
    <w:rsid w:val="00F729ED"/>
    <w:rsid w:val="00F7307C"/>
    <w:rsid w:val="00F731A8"/>
    <w:rsid w:val="00F73938"/>
    <w:rsid w:val="00F739E6"/>
    <w:rsid w:val="00F73CFB"/>
    <w:rsid w:val="00F73D06"/>
    <w:rsid w:val="00F73DD3"/>
    <w:rsid w:val="00F740C5"/>
    <w:rsid w:val="00F74748"/>
    <w:rsid w:val="00F75078"/>
    <w:rsid w:val="00F75AFA"/>
    <w:rsid w:val="00F75CF2"/>
    <w:rsid w:val="00F7671F"/>
    <w:rsid w:val="00F769A0"/>
    <w:rsid w:val="00F76AB5"/>
    <w:rsid w:val="00F76AD7"/>
    <w:rsid w:val="00F77004"/>
    <w:rsid w:val="00F776E0"/>
    <w:rsid w:val="00F777D1"/>
    <w:rsid w:val="00F77F30"/>
    <w:rsid w:val="00F80388"/>
    <w:rsid w:val="00F804AB"/>
    <w:rsid w:val="00F8094E"/>
    <w:rsid w:val="00F80B37"/>
    <w:rsid w:val="00F822AE"/>
    <w:rsid w:val="00F82310"/>
    <w:rsid w:val="00F823B8"/>
    <w:rsid w:val="00F82838"/>
    <w:rsid w:val="00F829EF"/>
    <w:rsid w:val="00F82F5F"/>
    <w:rsid w:val="00F83165"/>
    <w:rsid w:val="00F834A3"/>
    <w:rsid w:val="00F837DB"/>
    <w:rsid w:val="00F83A43"/>
    <w:rsid w:val="00F83C41"/>
    <w:rsid w:val="00F83F14"/>
    <w:rsid w:val="00F842EC"/>
    <w:rsid w:val="00F85200"/>
    <w:rsid w:val="00F85576"/>
    <w:rsid w:val="00F85674"/>
    <w:rsid w:val="00F85D28"/>
    <w:rsid w:val="00F8634D"/>
    <w:rsid w:val="00F86736"/>
    <w:rsid w:val="00F869A2"/>
    <w:rsid w:val="00F86A65"/>
    <w:rsid w:val="00F87066"/>
    <w:rsid w:val="00F900DC"/>
    <w:rsid w:val="00F90546"/>
    <w:rsid w:val="00F90565"/>
    <w:rsid w:val="00F9061E"/>
    <w:rsid w:val="00F91CF0"/>
    <w:rsid w:val="00F92970"/>
    <w:rsid w:val="00F929F3"/>
    <w:rsid w:val="00F92B6E"/>
    <w:rsid w:val="00F93E62"/>
    <w:rsid w:val="00F93E93"/>
    <w:rsid w:val="00F940EA"/>
    <w:rsid w:val="00F94254"/>
    <w:rsid w:val="00F943C8"/>
    <w:rsid w:val="00F943EB"/>
    <w:rsid w:val="00F9448F"/>
    <w:rsid w:val="00F9493E"/>
    <w:rsid w:val="00F94BDD"/>
    <w:rsid w:val="00F95B4D"/>
    <w:rsid w:val="00F95D1A"/>
    <w:rsid w:val="00F96275"/>
    <w:rsid w:val="00F9628E"/>
    <w:rsid w:val="00F96489"/>
    <w:rsid w:val="00F96915"/>
    <w:rsid w:val="00F97E77"/>
    <w:rsid w:val="00F97E8A"/>
    <w:rsid w:val="00FA06E3"/>
    <w:rsid w:val="00FA0897"/>
    <w:rsid w:val="00FA0C14"/>
    <w:rsid w:val="00FA141F"/>
    <w:rsid w:val="00FA15CF"/>
    <w:rsid w:val="00FA1E6D"/>
    <w:rsid w:val="00FA25CB"/>
    <w:rsid w:val="00FA2DB0"/>
    <w:rsid w:val="00FA32E2"/>
    <w:rsid w:val="00FA37AC"/>
    <w:rsid w:val="00FA37D0"/>
    <w:rsid w:val="00FA3FA7"/>
    <w:rsid w:val="00FA4A7A"/>
    <w:rsid w:val="00FA4F43"/>
    <w:rsid w:val="00FA4FAE"/>
    <w:rsid w:val="00FA52A9"/>
    <w:rsid w:val="00FA54C3"/>
    <w:rsid w:val="00FA555D"/>
    <w:rsid w:val="00FA5EC3"/>
    <w:rsid w:val="00FA5EE9"/>
    <w:rsid w:val="00FA6C40"/>
    <w:rsid w:val="00FA793A"/>
    <w:rsid w:val="00FB08CC"/>
    <w:rsid w:val="00FB0914"/>
    <w:rsid w:val="00FB0AAE"/>
    <w:rsid w:val="00FB0D5F"/>
    <w:rsid w:val="00FB1262"/>
    <w:rsid w:val="00FB1490"/>
    <w:rsid w:val="00FB1583"/>
    <w:rsid w:val="00FB159B"/>
    <w:rsid w:val="00FB1834"/>
    <w:rsid w:val="00FB2420"/>
    <w:rsid w:val="00FB2980"/>
    <w:rsid w:val="00FB3661"/>
    <w:rsid w:val="00FB392D"/>
    <w:rsid w:val="00FB3A4B"/>
    <w:rsid w:val="00FB3CC5"/>
    <w:rsid w:val="00FB4117"/>
    <w:rsid w:val="00FB50CA"/>
    <w:rsid w:val="00FB5AE2"/>
    <w:rsid w:val="00FB6257"/>
    <w:rsid w:val="00FB6541"/>
    <w:rsid w:val="00FB6548"/>
    <w:rsid w:val="00FB697E"/>
    <w:rsid w:val="00FB6F16"/>
    <w:rsid w:val="00FB741A"/>
    <w:rsid w:val="00FB7458"/>
    <w:rsid w:val="00FB7D0D"/>
    <w:rsid w:val="00FB7D25"/>
    <w:rsid w:val="00FC0265"/>
    <w:rsid w:val="00FC06B5"/>
    <w:rsid w:val="00FC06F2"/>
    <w:rsid w:val="00FC0ACB"/>
    <w:rsid w:val="00FC1598"/>
    <w:rsid w:val="00FC18B1"/>
    <w:rsid w:val="00FC1EF7"/>
    <w:rsid w:val="00FC2CF0"/>
    <w:rsid w:val="00FC301E"/>
    <w:rsid w:val="00FC37D9"/>
    <w:rsid w:val="00FC41A6"/>
    <w:rsid w:val="00FC460B"/>
    <w:rsid w:val="00FC474B"/>
    <w:rsid w:val="00FC4790"/>
    <w:rsid w:val="00FC4B3F"/>
    <w:rsid w:val="00FC5093"/>
    <w:rsid w:val="00FC76B4"/>
    <w:rsid w:val="00FC7908"/>
    <w:rsid w:val="00FD04D4"/>
    <w:rsid w:val="00FD0C16"/>
    <w:rsid w:val="00FD0E8B"/>
    <w:rsid w:val="00FD0F8C"/>
    <w:rsid w:val="00FD1562"/>
    <w:rsid w:val="00FD2205"/>
    <w:rsid w:val="00FD294A"/>
    <w:rsid w:val="00FD2B88"/>
    <w:rsid w:val="00FD304D"/>
    <w:rsid w:val="00FD30A6"/>
    <w:rsid w:val="00FD3CEA"/>
    <w:rsid w:val="00FD3D23"/>
    <w:rsid w:val="00FD42B4"/>
    <w:rsid w:val="00FD4526"/>
    <w:rsid w:val="00FD4A18"/>
    <w:rsid w:val="00FD4C3C"/>
    <w:rsid w:val="00FD55D4"/>
    <w:rsid w:val="00FD60F6"/>
    <w:rsid w:val="00FD684D"/>
    <w:rsid w:val="00FD6D4B"/>
    <w:rsid w:val="00FD6F8A"/>
    <w:rsid w:val="00FD7E70"/>
    <w:rsid w:val="00FE022A"/>
    <w:rsid w:val="00FE0A4F"/>
    <w:rsid w:val="00FE0A93"/>
    <w:rsid w:val="00FE112A"/>
    <w:rsid w:val="00FE118F"/>
    <w:rsid w:val="00FE1263"/>
    <w:rsid w:val="00FE1B0F"/>
    <w:rsid w:val="00FE1D5B"/>
    <w:rsid w:val="00FE212A"/>
    <w:rsid w:val="00FE2A6D"/>
    <w:rsid w:val="00FE2BED"/>
    <w:rsid w:val="00FE30BF"/>
    <w:rsid w:val="00FE36E5"/>
    <w:rsid w:val="00FE3A0F"/>
    <w:rsid w:val="00FE4A27"/>
    <w:rsid w:val="00FE5128"/>
    <w:rsid w:val="00FE5482"/>
    <w:rsid w:val="00FE592A"/>
    <w:rsid w:val="00FE603D"/>
    <w:rsid w:val="00FE6167"/>
    <w:rsid w:val="00FE702B"/>
    <w:rsid w:val="00FE749A"/>
    <w:rsid w:val="00FE76F6"/>
    <w:rsid w:val="00FE7CA9"/>
    <w:rsid w:val="00FE7D36"/>
    <w:rsid w:val="00FE7F42"/>
    <w:rsid w:val="00FE7FAE"/>
    <w:rsid w:val="00FF052C"/>
    <w:rsid w:val="00FF0600"/>
    <w:rsid w:val="00FF0E45"/>
    <w:rsid w:val="00FF1379"/>
    <w:rsid w:val="00FF21C8"/>
    <w:rsid w:val="00FF2E3E"/>
    <w:rsid w:val="00FF2EB3"/>
    <w:rsid w:val="00FF34C4"/>
    <w:rsid w:val="00FF36FA"/>
    <w:rsid w:val="00FF38A7"/>
    <w:rsid w:val="00FF3970"/>
    <w:rsid w:val="00FF4087"/>
    <w:rsid w:val="00FF425F"/>
    <w:rsid w:val="00FF44DE"/>
    <w:rsid w:val="00FF50F6"/>
    <w:rsid w:val="00FF51C1"/>
    <w:rsid w:val="00FF53FB"/>
    <w:rsid w:val="00FF5611"/>
    <w:rsid w:val="00FF5680"/>
    <w:rsid w:val="00FF5723"/>
    <w:rsid w:val="00FF57C0"/>
    <w:rsid w:val="00FF5804"/>
    <w:rsid w:val="00FF5895"/>
    <w:rsid w:val="00FF5919"/>
    <w:rsid w:val="00FF5B15"/>
    <w:rsid w:val="00FF5EA7"/>
    <w:rsid w:val="00FF617B"/>
    <w:rsid w:val="00FF63F8"/>
    <w:rsid w:val="00FF6476"/>
    <w:rsid w:val="00FF64AE"/>
    <w:rsid w:val="00FF6D28"/>
    <w:rsid w:val="00FF7856"/>
    <w:rsid w:val="00FF78FE"/>
    <w:rsid w:val="00FF7B8D"/>
    <w:rsid w:val="015DB3F4"/>
    <w:rsid w:val="01C38854"/>
    <w:rsid w:val="01D62B7D"/>
    <w:rsid w:val="01E663A4"/>
    <w:rsid w:val="02A85FFD"/>
    <w:rsid w:val="02CFA95B"/>
    <w:rsid w:val="02DFA73D"/>
    <w:rsid w:val="033BAE2C"/>
    <w:rsid w:val="0395C790"/>
    <w:rsid w:val="03A85A7B"/>
    <w:rsid w:val="0428CB23"/>
    <w:rsid w:val="042FD119"/>
    <w:rsid w:val="044FA83A"/>
    <w:rsid w:val="048918E1"/>
    <w:rsid w:val="04B57EEB"/>
    <w:rsid w:val="05E4EF60"/>
    <w:rsid w:val="05EC2492"/>
    <w:rsid w:val="063E600A"/>
    <w:rsid w:val="06486E7B"/>
    <w:rsid w:val="073EAF24"/>
    <w:rsid w:val="0776D0AF"/>
    <w:rsid w:val="0831F009"/>
    <w:rsid w:val="0834395D"/>
    <w:rsid w:val="085250AD"/>
    <w:rsid w:val="08C1E70F"/>
    <w:rsid w:val="091D08CC"/>
    <w:rsid w:val="097AFEE8"/>
    <w:rsid w:val="09FFA3F1"/>
    <w:rsid w:val="0A19E73B"/>
    <w:rsid w:val="0AD20A83"/>
    <w:rsid w:val="0B55FB1C"/>
    <w:rsid w:val="0B75A8F3"/>
    <w:rsid w:val="0C0E3B9C"/>
    <w:rsid w:val="0CAE472E"/>
    <w:rsid w:val="0CCF5F1E"/>
    <w:rsid w:val="0D33092B"/>
    <w:rsid w:val="0D5E97D0"/>
    <w:rsid w:val="0DD5B777"/>
    <w:rsid w:val="0DFF502B"/>
    <w:rsid w:val="0E65DA33"/>
    <w:rsid w:val="0EAF30B1"/>
    <w:rsid w:val="0F449890"/>
    <w:rsid w:val="0F820DA1"/>
    <w:rsid w:val="10C41622"/>
    <w:rsid w:val="11146F4A"/>
    <w:rsid w:val="11DCDCBF"/>
    <w:rsid w:val="122A0A24"/>
    <w:rsid w:val="126402CB"/>
    <w:rsid w:val="1283670E"/>
    <w:rsid w:val="12F4B9CF"/>
    <w:rsid w:val="131351A8"/>
    <w:rsid w:val="1344F8E3"/>
    <w:rsid w:val="13DBEABC"/>
    <w:rsid w:val="141D1741"/>
    <w:rsid w:val="14CB650B"/>
    <w:rsid w:val="152B9A50"/>
    <w:rsid w:val="153074E1"/>
    <w:rsid w:val="1585652D"/>
    <w:rsid w:val="158FBDB7"/>
    <w:rsid w:val="15CFA1B4"/>
    <w:rsid w:val="162AEA8B"/>
    <w:rsid w:val="164E597D"/>
    <w:rsid w:val="173838C2"/>
    <w:rsid w:val="18050D1D"/>
    <w:rsid w:val="185AEFE1"/>
    <w:rsid w:val="1871ABB7"/>
    <w:rsid w:val="18F16A3E"/>
    <w:rsid w:val="18FDCC7A"/>
    <w:rsid w:val="193D0737"/>
    <w:rsid w:val="19433BB3"/>
    <w:rsid w:val="194A0C25"/>
    <w:rsid w:val="1957B946"/>
    <w:rsid w:val="19938F8D"/>
    <w:rsid w:val="19A191EF"/>
    <w:rsid w:val="19DB1B77"/>
    <w:rsid w:val="1AC3DEA7"/>
    <w:rsid w:val="1AD8D798"/>
    <w:rsid w:val="1B9F783D"/>
    <w:rsid w:val="1C3E9D24"/>
    <w:rsid w:val="1C5FAF08"/>
    <w:rsid w:val="1C8BCD97"/>
    <w:rsid w:val="1CD8E3E2"/>
    <w:rsid w:val="1CDDD3ED"/>
    <w:rsid w:val="1D92B138"/>
    <w:rsid w:val="1DD21F9D"/>
    <w:rsid w:val="1E5F4A8C"/>
    <w:rsid w:val="1E6AE7EE"/>
    <w:rsid w:val="20248861"/>
    <w:rsid w:val="20393F6D"/>
    <w:rsid w:val="203CC98E"/>
    <w:rsid w:val="20538CDB"/>
    <w:rsid w:val="20601F3E"/>
    <w:rsid w:val="21E1CDB0"/>
    <w:rsid w:val="21EE4124"/>
    <w:rsid w:val="21FEF9FB"/>
    <w:rsid w:val="2247A6AB"/>
    <w:rsid w:val="2284C053"/>
    <w:rsid w:val="22B66F55"/>
    <w:rsid w:val="22BB694C"/>
    <w:rsid w:val="2381008D"/>
    <w:rsid w:val="238F2C02"/>
    <w:rsid w:val="23D7AC70"/>
    <w:rsid w:val="23E2B6A3"/>
    <w:rsid w:val="23E6A062"/>
    <w:rsid w:val="2426B44A"/>
    <w:rsid w:val="2429A7EE"/>
    <w:rsid w:val="24B56075"/>
    <w:rsid w:val="25200A42"/>
    <w:rsid w:val="25C0862D"/>
    <w:rsid w:val="26380879"/>
    <w:rsid w:val="267C55E3"/>
    <w:rsid w:val="268CA263"/>
    <w:rsid w:val="26DD3739"/>
    <w:rsid w:val="26EA4CCE"/>
    <w:rsid w:val="275A53F8"/>
    <w:rsid w:val="276118C5"/>
    <w:rsid w:val="27C598ED"/>
    <w:rsid w:val="27F2AF5A"/>
    <w:rsid w:val="28A8E4C5"/>
    <w:rsid w:val="28FDCEA8"/>
    <w:rsid w:val="2905568C"/>
    <w:rsid w:val="297796C1"/>
    <w:rsid w:val="2A34C35F"/>
    <w:rsid w:val="2AFB6E87"/>
    <w:rsid w:val="2B2D3669"/>
    <w:rsid w:val="2B45844E"/>
    <w:rsid w:val="2B543F6F"/>
    <w:rsid w:val="2BB7875F"/>
    <w:rsid w:val="2CAF3783"/>
    <w:rsid w:val="2CB07D84"/>
    <w:rsid w:val="2D59AA76"/>
    <w:rsid w:val="2D72540E"/>
    <w:rsid w:val="2DDA6248"/>
    <w:rsid w:val="2DDCA381"/>
    <w:rsid w:val="2EBB35ED"/>
    <w:rsid w:val="2EBE0828"/>
    <w:rsid w:val="2EC1EB81"/>
    <w:rsid w:val="2F83A418"/>
    <w:rsid w:val="2FE5E9E5"/>
    <w:rsid w:val="300905CC"/>
    <w:rsid w:val="301A0990"/>
    <w:rsid w:val="3026801E"/>
    <w:rsid w:val="303E5235"/>
    <w:rsid w:val="304F2782"/>
    <w:rsid w:val="30C14736"/>
    <w:rsid w:val="318FA923"/>
    <w:rsid w:val="31B14319"/>
    <w:rsid w:val="32B826C2"/>
    <w:rsid w:val="32DA6B92"/>
    <w:rsid w:val="33384715"/>
    <w:rsid w:val="33593FF9"/>
    <w:rsid w:val="335C099A"/>
    <w:rsid w:val="338276FB"/>
    <w:rsid w:val="33CB1120"/>
    <w:rsid w:val="3448265F"/>
    <w:rsid w:val="348BA142"/>
    <w:rsid w:val="34B9E3C6"/>
    <w:rsid w:val="3577C3CB"/>
    <w:rsid w:val="35A37693"/>
    <w:rsid w:val="367C2145"/>
    <w:rsid w:val="36A82842"/>
    <w:rsid w:val="36C4B391"/>
    <w:rsid w:val="36F085FA"/>
    <w:rsid w:val="3711146D"/>
    <w:rsid w:val="3717DC3D"/>
    <w:rsid w:val="37401EB3"/>
    <w:rsid w:val="37ACF339"/>
    <w:rsid w:val="37C20F1A"/>
    <w:rsid w:val="37E80387"/>
    <w:rsid w:val="38D6E80E"/>
    <w:rsid w:val="3943362B"/>
    <w:rsid w:val="3A240151"/>
    <w:rsid w:val="3A6FA26E"/>
    <w:rsid w:val="3B304D70"/>
    <w:rsid w:val="3B37AC54"/>
    <w:rsid w:val="3BA32916"/>
    <w:rsid w:val="3BE08BA3"/>
    <w:rsid w:val="3C859D1C"/>
    <w:rsid w:val="3CDA3B4B"/>
    <w:rsid w:val="3DBD4D4A"/>
    <w:rsid w:val="3E073E69"/>
    <w:rsid w:val="3E35A9E1"/>
    <w:rsid w:val="3E540A88"/>
    <w:rsid w:val="3F25A494"/>
    <w:rsid w:val="3F29DFE6"/>
    <w:rsid w:val="3F383966"/>
    <w:rsid w:val="3F3BC644"/>
    <w:rsid w:val="3FE56983"/>
    <w:rsid w:val="408179B5"/>
    <w:rsid w:val="40D1BE1C"/>
    <w:rsid w:val="41A9DF96"/>
    <w:rsid w:val="41DC1B09"/>
    <w:rsid w:val="41E36662"/>
    <w:rsid w:val="42187255"/>
    <w:rsid w:val="42EB42DD"/>
    <w:rsid w:val="430F75C8"/>
    <w:rsid w:val="4343828E"/>
    <w:rsid w:val="43CB5498"/>
    <w:rsid w:val="4463215A"/>
    <w:rsid w:val="44BF9F41"/>
    <w:rsid w:val="44CD20F2"/>
    <w:rsid w:val="44E5DA27"/>
    <w:rsid w:val="454D1B4D"/>
    <w:rsid w:val="460C2658"/>
    <w:rsid w:val="466421C7"/>
    <w:rsid w:val="466D7C27"/>
    <w:rsid w:val="4706EA94"/>
    <w:rsid w:val="4759AAD0"/>
    <w:rsid w:val="477CC28E"/>
    <w:rsid w:val="47FBAEB2"/>
    <w:rsid w:val="48381A29"/>
    <w:rsid w:val="48DF1521"/>
    <w:rsid w:val="4930E66B"/>
    <w:rsid w:val="49E18D0D"/>
    <w:rsid w:val="4A3175EB"/>
    <w:rsid w:val="4A6B5702"/>
    <w:rsid w:val="4A6FC670"/>
    <w:rsid w:val="4B571486"/>
    <w:rsid w:val="4BFE0AED"/>
    <w:rsid w:val="4C5A93C1"/>
    <w:rsid w:val="4D7B9FFA"/>
    <w:rsid w:val="4DAD52E9"/>
    <w:rsid w:val="4DBF50EC"/>
    <w:rsid w:val="4EF313D1"/>
    <w:rsid w:val="4F29E0B9"/>
    <w:rsid w:val="4FB67C54"/>
    <w:rsid w:val="4FF5D23D"/>
    <w:rsid w:val="4FFE63C5"/>
    <w:rsid w:val="50C9E17E"/>
    <w:rsid w:val="50F7F763"/>
    <w:rsid w:val="5100D772"/>
    <w:rsid w:val="513B5950"/>
    <w:rsid w:val="514ECFAC"/>
    <w:rsid w:val="51C9E4E0"/>
    <w:rsid w:val="51DE6760"/>
    <w:rsid w:val="5228C2B6"/>
    <w:rsid w:val="5282BE66"/>
    <w:rsid w:val="52CCF311"/>
    <w:rsid w:val="5313C77D"/>
    <w:rsid w:val="53149C69"/>
    <w:rsid w:val="537C5F63"/>
    <w:rsid w:val="54468C31"/>
    <w:rsid w:val="54E0C777"/>
    <w:rsid w:val="552D69DC"/>
    <w:rsid w:val="55C69082"/>
    <w:rsid w:val="563CCA21"/>
    <w:rsid w:val="5640A8CB"/>
    <w:rsid w:val="5641A725"/>
    <w:rsid w:val="568F2706"/>
    <w:rsid w:val="56E8A73B"/>
    <w:rsid w:val="57004FDA"/>
    <w:rsid w:val="570268E1"/>
    <w:rsid w:val="577240F8"/>
    <w:rsid w:val="57969184"/>
    <w:rsid w:val="57D8BE80"/>
    <w:rsid w:val="57E730CC"/>
    <w:rsid w:val="5869D0A6"/>
    <w:rsid w:val="5884AF7E"/>
    <w:rsid w:val="590E17AD"/>
    <w:rsid w:val="59D366EA"/>
    <w:rsid w:val="5A149126"/>
    <w:rsid w:val="5AE598FE"/>
    <w:rsid w:val="5B40F730"/>
    <w:rsid w:val="5BE40B38"/>
    <w:rsid w:val="5C116D2B"/>
    <w:rsid w:val="5CEFAD3A"/>
    <w:rsid w:val="5DC05D37"/>
    <w:rsid w:val="5E08AC35"/>
    <w:rsid w:val="5E7C386B"/>
    <w:rsid w:val="5EB49AF5"/>
    <w:rsid w:val="5F076D9D"/>
    <w:rsid w:val="5F386F98"/>
    <w:rsid w:val="5F51E892"/>
    <w:rsid w:val="5F7D7ACD"/>
    <w:rsid w:val="613393DA"/>
    <w:rsid w:val="61716821"/>
    <w:rsid w:val="619328B4"/>
    <w:rsid w:val="621EC344"/>
    <w:rsid w:val="623BF949"/>
    <w:rsid w:val="62F8BCA2"/>
    <w:rsid w:val="6378ADA5"/>
    <w:rsid w:val="637D48C4"/>
    <w:rsid w:val="6392EE13"/>
    <w:rsid w:val="63D4969A"/>
    <w:rsid w:val="63FF52DE"/>
    <w:rsid w:val="644CA3C0"/>
    <w:rsid w:val="64948C9B"/>
    <w:rsid w:val="64AE1D4E"/>
    <w:rsid w:val="64AE396A"/>
    <w:rsid w:val="65BE26FF"/>
    <w:rsid w:val="6630CFA7"/>
    <w:rsid w:val="668301F1"/>
    <w:rsid w:val="66C8445D"/>
    <w:rsid w:val="67019A8F"/>
    <w:rsid w:val="6703F86B"/>
    <w:rsid w:val="67D3AF9E"/>
    <w:rsid w:val="693E6744"/>
    <w:rsid w:val="6979B671"/>
    <w:rsid w:val="69B3E41D"/>
    <w:rsid w:val="6A467B10"/>
    <w:rsid w:val="6A5019AB"/>
    <w:rsid w:val="6A94B73E"/>
    <w:rsid w:val="6AFBE098"/>
    <w:rsid w:val="6B7F18F2"/>
    <w:rsid w:val="6B855B15"/>
    <w:rsid w:val="6CF5F45C"/>
    <w:rsid w:val="6DAD4DD1"/>
    <w:rsid w:val="6E140009"/>
    <w:rsid w:val="6EB08936"/>
    <w:rsid w:val="6EF67163"/>
    <w:rsid w:val="6F5C9D2D"/>
    <w:rsid w:val="6F60B4FD"/>
    <w:rsid w:val="6F61647D"/>
    <w:rsid w:val="6FC36183"/>
    <w:rsid w:val="702E6F92"/>
    <w:rsid w:val="7098C600"/>
    <w:rsid w:val="71380C7E"/>
    <w:rsid w:val="71F16EAD"/>
    <w:rsid w:val="71F49C99"/>
    <w:rsid w:val="71FC8A1F"/>
    <w:rsid w:val="7277F359"/>
    <w:rsid w:val="7300F7E9"/>
    <w:rsid w:val="735C5163"/>
    <w:rsid w:val="73CB1A0D"/>
    <w:rsid w:val="74B2E11E"/>
    <w:rsid w:val="74C73D22"/>
    <w:rsid w:val="74D885F3"/>
    <w:rsid w:val="757B82EE"/>
    <w:rsid w:val="759557CE"/>
    <w:rsid w:val="76532D42"/>
    <w:rsid w:val="76932B38"/>
    <w:rsid w:val="76DD59A3"/>
    <w:rsid w:val="76EA7985"/>
    <w:rsid w:val="76EE5971"/>
    <w:rsid w:val="7795A1ED"/>
    <w:rsid w:val="78864BE7"/>
    <w:rsid w:val="78A683F8"/>
    <w:rsid w:val="7951ED53"/>
    <w:rsid w:val="79B05777"/>
    <w:rsid w:val="7A2A8013"/>
    <w:rsid w:val="7A6A7405"/>
    <w:rsid w:val="7BB13073"/>
    <w:rsid w:val="7C25A9CA"/>
    <w:rsid w:val="7CBD7182"/>
    <w:rsid w:val="7D1C84AF"/>
    <w:rsid w:val="7D345AE3"/>
    <w:rsid w:val="7DB8EF2A"/>
    <w:rsid w:val="7DD484A4"/>
    <w:rsid w:val="7E6DAB42"/>
    <w:rsid w:val="7FF0C1A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EFD11"/>
  <w15:chartTrackingRefBased/>
  <w15:docId w15:val="{26B7690C-1064-433E-97F7-6675CF122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507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711E"/>
    <w:pPr>
      <w:ind w:left="720"/>
      <w:contextualSpacing/>
    </w:pPr>
  </w:style>
  <w:style w:type="paragraph" w:styleId="NormalWeb">
    <w:name w:val="Normal (Web)"/>
    <w:basedOn w:val="Normal"/>
    <w:uiPriority w:val="99"/>
    <w:semiHidden/>
    <w:unhideWhenUsed/>
    <w:rsid w:val="0002711E"/>
  </w:style>
  <w:style w:type="character" w:styleId="Hyperlink">
    <w:name w:val="Hyperlink"/>
    <w:basedOn w:val="DefaultParagraphFont"/>
    <w:uiPriority w:val="99"/>
    <w:unhideWhenUsed/>
    <w:rsid w:val="00D66EB9"/>
    <w:rPr>
      <w:color w:val="0563C1" w:themeColor="hyperlink"/>
      <w:u w:val="single"/>
    </w:rPr>
  </w:style>
  <w:style w:type="character" w:styleId="UnresolvedMention">
    <w:name w:val="Unresolved Mention"/>
    <w:basedOn w:val="DefaultParagraphFont"/>
    <w:uiPriority w:val="99"/>
    <w:semiHidden/>
    <w:unhideWhenUsed/>
    <w:rsid w:val="00D66EB9"/>
    <w:rPr>
      <w:color w:val="605E5C"/>
      <w:shd w:val="clear" w:color="auto" w:fill="E1DFDD"/>
    </w:rPr>
  </w:style>
  <w:style w:type="character" w:styleId="CommentReference">
    <w:name w:val="annotation reference"/>
    <w:basedOn w:val="DefaultParagraphFont"/>
    <w:uiPriority w:val="99"/>
    <w:semiHidden/>
    <w:unhideWhenUsed/>
    <w:rsid w:val="00D92F6E"/>
    <w:rPr>
      <w:sz w:val="16"/>
      <w:szCs w:val="16"/>
    </w:rPr>
  </w:style>
  <w:style w:type="paragraph" w:styleId="CommentText">
    <w:name w:val="annotation text"/>
    <w:basedOn w:val="Normal"/>
    <w:link w:val="CommentTextChar"/>
    <w:uiPriority w:val="99"/>
    <w:unhideWhenUsed/>
    <w:rsid w:val="00D92F6E"/>
    <w:rPr>
      <w:sz w:val="20"/>
      <w:szCs w:val="20"/>
    </w:rPr>
  </w:style>
  <w:style w:type="character" w:customStyle="1" w:styleId="CommentTextChar">
    <w:name w:val="Comment Text Char"/>
    <w:basedOn w:val="DefaultParagraphFont"/>
    <w:link w:val="CommentText"/>
    <w:uiPriority w:val="99"/>
    <w:rsid w:val="00D92F6E"/>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92F6E"/>
    <w:rPr>
      <w:b/>
      <w:bCs/>
    </w:rPr>
  </w:style>
  <w:style w:type="character" w:customStyle="1" w:styleId="CommentSubjectChar">
    <w:name w:val="Comment Subject Char"/>
    <w:basedOn w:val="CommentTextChar"/>
    <w:link w:val="CommentSubject"/>
    <w:uiPriority w:val="99"/>
    <w:semiHidden/>
    <w:rsid w:val="00D92F6E"/>
    <w:rPr>
      <w:rFonts w:ascii="Times New Roman" w:eastAsia="Times New Roman" w:hAnsi="Times New Roman" w:cs="Times New Roman"/>
      <w:b/>
      <w:bCs/>
      <w:kern w:val="0"/>
      <w:sz w:val="20"/>
      <w:szCs w:val="20"/>
      <w14:ligatures w14:val="none"/>
    </w:rPr>
  </w:style>
  <w:style w:type="character" w:styleId="FollowedHyperlink">
    <w:name w:val="FollowedHyperlink"/>
    <w:basedOn w:val="DefaultParagraphFont"/>
    <w:uiPriority w:val="99"/>
    <w:semiHidden/>
    <w:unhideWhenUsed/>
    <w:rsid w:val="00FE7D36"/>
    <w:rPr>
      <w:color w:val="954F72" w:themeColor="followedHyperlink"/>
      <w:u w:val="single"/>
    </w:rPr>
  </w:style>
  <w:style w:type="paragraph" w:styleId="Revision">
    <w:name w:val="Revision"/>
    <w:hidden/>
    <w:uiPriority w:val="99"/>
    <w:semiHidden/>
    <w:rsid w:val="00B90CBC"/>
  </w:style>
  <w:style w:type="table" w:styleId="TableGrid">
    <w:name w:val="Table Grid"/>
    <w:basedOn w:val="TableNormal"/>
    <w:uiPriority w:val="39"/>
    <w:rsid w:val="002A6C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0060A"/>
    <w:pPr>
      <w:spacing w:after="200"/>
    </w:pPr>
    <w:rPr>
      <w:i/>
      <w:iCs/>
      <w:color w:val="44546A" w:themeColor="text2"/>
      <w:szCs w:val="18"/>
    </w:rPr>
  </w:style>
  <w:style w:type="character" w:styleId="SubtleReference">
    <w:name w:val="Subtle Reference"/>
    <w:basedOn w:val="DefaultParagraphFont"/>
    <w:uiPriority w:val="31"/>
    <w:qFormat/>
    <w:rsid w:val="009C091C"/>
    <w:rPr>
      <w:smallCaps/>
      <w:color w:val="5A5A5A" w:themeColor="text1" w:themeTint="A5"/>
    </w:rPr>
  </w:style>
  <w:style w:type="paragraph" w:customStyle="1" w:styleId="p">
    <w:name w:val="p"/>
    <w:basedOn w:val="Normal"/>
    <w:rsid w:val="00D616E2"/>
    <w:pPr>
      <w:spacing w:before="100" w:beforeAutospacing="1" w:after="100" w:afterAutospacing="1"/>
    </w:pPr>
  </w:style>
  <w:style w:type="paragraph" w:customStyle="1" w:styleId="EndNoteBibliographyTitle">
    <w:name w:val="EndNote Bibliography Title"/>
    <w:basedOn w:val="Normal"/>
    <w:link w:val="EndNoteBibliographyTitleChar"/>
    <w:rsid w:val="00747139"/>
    <w:pPr>
      <w:jc w:val="center"/>
    </w:pPr>
  </w:style>
  <w:style w:type="character" w:customStyle="1" w:styleId="EndNoteBibliographyTitleChar">
    <w:name w:val="EndNote Bibliography Title Char"/>
    <w:basedOn w:val="DefaultParagraphFont"/>
    <w:link w:val="EndNoteBibliographyTitle"/>
    <w:rsid w:val="00747139"/>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747139"/>
  </w:style>
  <w:style w:type="character" w:customStyle="1" w:styleId="EndNoteBibliographyChar">
    <w:name w:val="EndNote Bibliography Char"/>
    <w:basedOn w:val="DefaultParagraphFont"/>
    <w:link w:val="EndNoteBibliography"/>
    <w:rsid w:val="00747139"/>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720C59"/>
    <w:rPr>
      <w:color w:val="666666"/>
    </w:rPr>
  </w:style>
  <w:style w:type="paragraph" w:styleId="Bibliography">
    <w:name w:val="Bibliography"/>
    <w:basedOn w:val="Normal"/>
    <w:next w:val="Normal"/>
    <w:uiPriority w:val="37"/>
    <w:unhideWhenUsed/>
    <w:rsid w:val="00256405"/>
    <w:pPr>
      <w:ind w:left="720" w:hanging="720"/>
    </w:pPr>
  </w:style>
  <w:style w:type="paragraph" w:styleId="Footer">
    <w:name w:val="footer"/>
    <w:basedOn w:val="Normal"/>
    <w:link w:val="FooterChar"/>
    <w:uiPriority w:val="99"/>
    <w:unhideWhenUsed/>
    <w:rsid w:val="006F290D"/>
    <w:pPr>
      <w:tabs>
        <w:tab w:val="center" w:pos="4680"/>
        <w:tab w:val="right" w:pos="9360"/>
      </w:tabs>
    </w:pPr>
  </w:style>
  <w:style w:type="character" w:customStyle="1" w:styleId="FooterChar">
    <w:name w:val="Footer Char"/>
    <w:basedOn w:val="DefaultParagraphFont"/>
    <w:link w:val="Footer"/>
    <w:uiPriority w:val="99"/>
    <w:rsid w:val="006F290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6F290D"/>
  </w:style>
  <w:style w:type="paragraph" w:styleId="Header">
    <w:name w:val="header"/>
    <w:basedOn w:val="Normal"/>
    <w:link w:val="HeaderChar"/>
    <w:uiPriority w:val="99"/>
    <w:unhideWhenUsed/>
    <w:rsid w:val="00C604CB"/>
    <w:pPr>
      <w:tabs>
        <w:tab w:val="center" w:pos="4680"/>
        <w:tab w:val="right" w:pos="9360"/>
      </w:tabs>
    </w:pPr>
  </w:style>
  <w:style w:type="character" w:customStyle="1" w:styleId="HeaderChar">
    <w:name w:val="Header Char"/>
    <w:basedOn w:val="DefaultParagraphFont"/>
    <w:link w:val="Header"/>
    <w:uiPriority w:val="99"/>
    <w:rsid w:val="00C604CB"/>
    <w:rPr>
      <w:rFonts w:ascii="Times New Roman" w:eastAsia="Times New Roman" w:hAnsi="Times New Roman" w:cs="Times New Roman"/>
      <w:kern w:val="0"/>
      <w14:ligatures w14:val="none"/>
    </w:rPr>
  </w:style>
  <w:style w:type="paragraph" w:styleId="BalloonText">
    <w:name w:val="Balloon Text"/>
    <w:basedOn w:val="Normal"/>
    <w:link w:val="BalloonTextChar"/>
    <w:uiPriority w:val="99"/>
    <w:semiHidden/>
    <w:unhideWhenUsed/>
    <w:rsid w:val="00014C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4CCE"/>
    <w:rPr>
      <w:rFonts w:ascii="Segoe UI" w:eastAsia="Times New Roman" w:hAnsi="Segoe UI" w:cs="Segoe UI"/>
      <w:kern w:val="0"/>
      <w:sz w:val="18"/>
      <w:szCs w:val="18"/>
      <w14:ligatures w14:val="none"/>
    </w:rPr>
  </w:style>
  <w:style w:type="character" w:styleId="Strong">
    <w:name w:val="Strong"/>
    <w:basedOn w:val="DefaultParagraphFont"/>
    <w:uiPriority w:val="22"/>
    <w:qFormat/>
    <w:rsid w:val="00F35F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525213">
      <w:bodyDiv w:val="1"/>
      <w:marLeft w:val="0"/>
      <w:marRight w:val="0"/>
      <w:marTop w:val="0"/>
      <w:marBottom w:val="0"/>
      <w:divBdr>
        <w:top w:val="none" w:sz="0" w:space="0" w:color="auto"/>
        <w:left w:val="none" w:sz="0" w:space="0" w:color="auto"/>
        <w:bottom w:val="none" w:sz="0" w:space="0" w:color="auto"/>
        <w:right w:val="none" w:sz="0" w:space="0" w:color="auto"/>
      </w:divBdr>
    </w:div>
    <w:div w:id="67192442">
      <w:bodyDiv w:val="1"/>
      <w:marLeft w:val="0"/>
      <w:marRight w:val="0"/>
      <w:marTop w:val="0"/>
      <w:marBottom w:val="0"/>
      <w:divBdr>
        <w:top w:val="none" w:sz="0" w:space="0" w:color="auto"/>
        <w:left w:val="none" w:sz="0" w:space="0" w:color="auto"/>
        <w:bottom w:val="none" w:sz="0" w:space="0" w:color="auto"/>
        <w:right w:val="none" w:sz="0" w:space="0" w:color="auto"/>
      </w:divBdr>
    </w:div>
    <w:div w:id="74673660">
      <w:bodyDiv w:val="1"/>
      <w:marLeft w:val="0"/>
      <w:marRight w:val="0"/>
      <w:marTop w:val="0"/>
      <w:marBottom w:val="0"/>
      <w:divBdr>
        <w:top w:val="none" w:sz="0" w:space="0" w:color="auto"/>
        <w:left w:val="none" w:sz="0" w:space="0" w:color="auto"/>
        <w:bottom w:val="none" w:sz="0" w:space="0" w:color="auto"/>
        <w:right w:val="none" w:sz="0" w:space="0" w:color="auto"/>
      </w:divBdr>
    </w:div>
    <w:div w:id="91323926">
      <w:bodyDiv w:val="1"/>
      <w:marLeft w:val="0"/>
      <w:marRight w:val="0"/>
      <w:marTop w:val="0"/>
      <w:marBottom w:val="0"/>
      <w:divBdr>
        <w:top w:val="none" w:sz="0" w:space="0" w:color="auto"/>
        <w:left w:val="none" w:sz="0" w:space="0" w:color="auto"/>
        <w:bottom w:val="none" w:sz="0" w:space="0" w:color="auto"/>
        <w:right w:val="none" w:sz="0" w:space="0" w:color="auto"/>
      </w:divBdr>
      <w:divsChild>
        <w:div w:id="642538085">
          <w:marLeft w:val="0"/>
          <w:marRight w:val="0"/>
          <w:marTop w:val="0"/>
          <w:marBottom w:val="0"/>
          <w:divBdr>
            <w:top w:val="none" w:sz="0" w:space="0" w:color="auto"/>
            <w:left w:val="none" w:sz="0" w:space="0" w:color="auto"/>
            <w:bottom w:val="none" w:sz="0" w:space="0" w:color="auto"/>
            <w:right w:val="none" w:sz="0" w:space="0" w:color="auto"/>
          </w:divBdr>
          <w:divsChild>
            <w:div w:id="1792168767">
              <w:marLeft w:val="0"/>
              <w:marRight w:val="0"/>
              <w:marTop w:val="0"/>
              <w:marBottom w:val="0"/>
              <w:divBdr>
                <w:top w:val="none" w:sz="0" w:space="0" w:color="auto"/>
                <w:left w:val="none" w:sz="0" w:space="0" w:color="auto"/>
                <w:bottom w:val="none" w:sz="0" w:space="0" w:color="auto"/>
                <w:right w:val="none" w:sz="0" w:space="0" w:color="auto"/>
              </w:divBdr>
              <w:divsChild>
                <w:div w:id="72360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91217">
      <w:bodyDiv w:val="1"/>
      <w:marLeft w:val="0"/>
      <w:marRight w:val="0"/>
      <w:marTop w:val="0"/>
      <w:marBottom w:val="0"/>
      <w:divBdr>
        <w:top w:val="none" w:sz="0" w:space="0" w:color="auto"/>
        <w:left w:val="none" w:sz="0" w:space="0" w:color="auto"/>
        <w:bottom w:val="none" w:sz="0" w:space="0" w:color="auto"/>
        <w:right w:val="none" w:sz="0" w:space="0" w:color="auto"/>
      </w:divBdr>
    </w:div>
    <w:div w:id="98912745">
      <w:bodyDiv w:val="1"/>
      <w:marLeft w:val="0"/>
      <w:marRight w:val="0"/>
      <w:marTop w:val="0"/>
      <w:marBottom w:val="0"/>
      <w:divBdr>
        <w:top w:val="none" w:sz="0" w:space="0" w:color="auto"/>
        <w:left w:val="none" w:sz="0" w:space="0" w:color="auto"/>
        <w:bottom w:val="none" w:sz="0" w:space="0" w:color="auto"/>
        <w:right w:val="none" w:sz="0" w:space="0" w:color="auto"/>
      </w:divBdr>
    </w:div>
    <w:div w:id="143397533">
      <w:bodyDiv w:val="1"/>
      <w:marLeft w:val="0"/>
      <w:marRight w:val="0"/>
      <w:marTop w:val="0"/>
      <w:marBottom w:val="0"/>
      <w:divBdr>
        <w:top w:val="none" w:sz="0" w:space="0" w:color="auto"/>
        <w:left w:val="none" w:sz="0" w:space="0" w:color="auto"/>
        <w:bottom w:val="none" w:sz="0" w:space="0" w:color="auto"/>
        <w:right w:val="none" w:sz="0" w:space="0" w:color="auto"/>
      </w:divBdr>
    </w:div>
    <w:div w:id="145972991">
      <w:bodyDiv w:val="1"/>
      <w:marLeft w:val="0"/>
      <w:marRight w:val="0"/>
      <w:marTop w:val="0"/>
      <w:marBottom w:val="0"/>
      <w:divBdr>
        <w:top w:val="none" w:sz="0" w:space="0" w:color="auto"/>
        <w:left w:val="none" w:sz="0" w:space="0" w:color="auto"/>
        <w:bottom w:val="none" w:sz="0" w:space="0" w:color="auto"/>
        <w:right w:val="none" w:sz="0" w:space="0" w:color="auto"/>
      </w:divBdr>
    </w:div>
    <w:div w:id="176234620">
      <w:bodyDiv w:val="1"/>
      <w:marLeft w:val="0"/>
      <w:marRight w:val="0"/>
      <w:marTop w:val="0"/>
      <w:marBottom w:val="0"/>
      <w:divBdr>
        <w:top w:val="none" w:sz="0" w:space="0" w:color="auto"/>
        <w:left w:val="none" w:sz="0" w:space="0" w:color="auto"/>
        <w:bottom w:val="none" w:sz="0" w:space="0" w:color="auto"/>
        <w:right w:val="none" w:sz="0" w:space="0" w:color="auto"/>
      </w:divBdr>
    </w:div>
    <w:div w:id="272178329">
      <w:bodyDiv w:val="1"/>
      <w:marLeft w:val="0"/>
      <w:marRight w:val="0"/>
      <w:marTop w:val="0"/>
      <w:marBottom w:val="0"/>
      <w:divBdr>
        <w:top w:val="none" w:sz="0" w:space="0" w:color="auto"/>
        <w:left w:val="none" w:sz="0" w:space="0" w:color="auto"/>
        <w:bottom w:val="none" w:sz="0" w:space="0" w:color="auto"/>
        <w:right w:val="none" w:sz="0" w:space="0" w:color="auto"/>
      </w:divBdr>
    </w:div>
    <w:div w:id="342130583">
      <w:bodyDiv w:val="1"/>
      <w:marLeft w:val="0"/>
      <w:marRight w:val="0"/>
      <w:marTop w:val="0"/>
      <w:marBottom w:val="0"/>
      <w:divBdr>
        <w:top w:val="none" w:sz="0" w:space="0" w:color="auto"/>
        <w:left w:val="none" w:sz="0" w:space="0" w:color="auto"/>
        <w:bottom w:val="none" w:sz="0" w:space="0" w:color="auto"/>
        <w:right w:val="none" w:sz="0" w:space="0" w:color="auto"/>
      </w:divBdr>
    </w:div>
    <w:div w:id="351229062">
      <w:bodyDiv w:val="1"/>
      <w:marLeft w:val="0"/>
      <w:marRight w:val="0"/>
      <w:marTop w:val="0"/>
      <w:marBottom w:val="0"/>
      <w:divBdr>
        <w:top w:val="none" w:sz="0" w:space="0" w:color="auto"/>
        <w:left w:val="none" w:sz="0" w:space="0" w:color="auto"/>
        <w:bottom w:val="none" w:sz="0" w:space="0" w:color="auto"/>
        <w:right w:val="none" w:sz="0" w:space="0" w:color="auto"/>
      </w:divBdr>
      <w:divsChild>
        <w:div w:id="1875920815">
          <w:marLeft w:val="0"/>
          <w:marRight w:val="0"/>
          <w:marTop w:val="0"/>
          <w:marBottom w:val="0"/>
          <w:divBdr>
            <w:top w:val="none" w:sz="0" w:space="0" w:color="auto"/>
            <w:left w:val="none" w:sz="0" w:space="0" w:color="auto"/>
            <w:bottom w:val="none" w:sz="0" w:space="0" w:color="auto"/>
            <w:right w:val="none" w:sz="0" w:space="0" w:color="auto"/>
          </w:divBdr>
          <w:divsChild>
            <w:div w:id="1463228380">
              <w:marLeft w:val="0"/>
              <w:marRight w:val="0"/>
              <w:marTop w:val="0"/>
              <w:marBottom w:val="0"/>
              <w:divBdr>
                <w:top w:val="none" w:sz="0" w:space="0" w:color="auto"/>
                <w:left w:val="none" w:sz="0" w:space="0" w:color="auto"/>
                <w:bottom w:val="none" w:sz="0" w:space="0" w:color="auto"/>
                <w:right w:val="none" w:sz="0" w:space="0" w:color="auto"/>
              </w:divBdr>
              <w:divsChild>
                <w:div w:id="113036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766142">
      <w:bodyDiv w:val="1"/>
      <w:marLeft w:val="0"/>
      <w:marRight w:val="0"/>
      <w:marTop w:val="0"/>
      <w:marBottom w:val="0"/>
      <w:divBdr>
        <w:top w:val="none" w:sz="0" w:space="0" w:color="auto"/>
        <w:left w:val="none" w:sz="0" w:space="0" w:color="auto"/>
        <w:bottom w:val="none" w:sz="0" w:space="0" w:color="auto"/>
        <w:right w:val="none" w:sz="0" w:space="0" w:color="auto"/>
      </w:divBdr>
    </w:div>
    <w:div w:id="453255436">
      <w:bodyDiv w:val="1"/>
      <w:marLeft w:val="0"/>
      <w:marRight w:val="0"/>
      <w:marTop w:val="0"/>
      <w:marBottom w:val="0"/>
      <w:divBdr>
        <w:top w:val="none" w:sz="0" w:space="0" w:color="auto"/>
        <w:left w:val="none" w:sz="0" w:space="0" w:color="auto"/>
        <w:bottom w:val="none" w:sz="0" w:space="0" w:color="auto"/>
        <w:right w:val="none" w:sz="0" w:space="0" w:color="auto"/>
      </w:divBdr>
    </w:div>
    <w:div w:id="468595286">
      <w:bodyDiv w:val="1"/>
      <w:marLeft w:val="0"/>
      <w:marRight w:val="0"/>
      <w:marTop w:val="0"/>
      <w:marBottom w:val="0"/>
      <w:divBdr>
        <w:top w:val="none" w:sz="0" w:space="0" w:color="auto"/>
        <w:left w:val="none" w:sz="0" w:space="0" w:color="auto"/>
        <w:bottom w:val="none" w:sz="0" w:space="0" w:color="auto"/>
        <w:right w:val="none" w:sz="0" w:space="0" w:color="auto"/>
      </w:divBdr>
    </w:div>
    <w:div w:id="473716131">
      <w:bodyDiv w:val="1"/>
      <w:marLeft w:val="0"/>
      <w:marRight w:val="0"/>
      <w:marTop w:val="0"/>
      <w:marBottom w:val="0"/>
      <w:divBdr>
        <w:top w:val="none" w:sz="0" w:space="0" w:color="auto"/>
        <w:left w:val="none" w:sz="0" w:space="0" w:color="auto"/>
        <w:bottom w:val="none" w:sz="0" w:space="0" w:color="auto"/>
        <w:right w:val="none" w:sz="0" w:space="0" w:color="auto"/>
      </w:divBdr>
    </w:div>
    <w:div w:id="490216194">
      <w:bodyDiv w:val="1"/>
      <w:marLeft w:val="0"/>
      <w:marRight w:val="0"/>
      <w:marTop w:val="0"/>
      <w:marBottom w:val="0"/>
      <w:divBdr>
        <w:top w:val="none" w:sz="0" w:space="0" w:color="auto"/>
        <w:left w:val="none" w:sz="0" w:space="0" w:color="auto"/>
        <w:bottom w:val="none" w:sz="0" w:space="0" w:color="auto"/>
        <w:right w:val="none" w:sz="0" w:space="0" w:color="auto"/>
      </w:divBdr>
      <w:divsChild>
        <w:div w:id="440731586">
          <w:marLeft w:val="0"/>
          <w:marRight w:val="0"/>
          <w:marTop w:val="0"/>
          <w:marBottom w:val="0"/>
          <w:divBdr>
            <w:top w:val="none" w:sz="0" w:space="0" w:color="auto"/>
            <w:left w:val="none" w:sz="0" w:space="0" w:color="auto"/>
            <w:bottom w:val="none" w:sz="0" w:space="0" w:color="auto"/>
            <w:right w:val="none" w:sz="0" w:space="0" w:color="auto"/>
          </w:divBdr>
          <w:divsChild>
            <w:div w:id="885215598">
              <w:marLeft w:val="0"/>
              <w:marRight w:val="0"/>
              <w:marTop w:val="0"/>
              <w:marBottom w:val="0"/>
              <w:divBdr>
                <w:top w:val="none" w:sz="0" w:space="0" w:color="auto"/>
                <w:left w:val="none" w:sz="0" w:space="0" w:color="auto"/>
                <w:bottom w:val="none" w:sz="0" w:space="0" w:color="auto"/>
                <w:right w:val="none" w:sz="0" w:space="0" w:color="auto"/>
              </w:divBdr>
              <w:divsChild>
                <w:div w:id="342975586">
                  <w:marLeft w:val="0"/>
                  <w:marRight w:val="0"/>
                  <w:marTop w:val="0"/>
                  <w:marBottom w:val="0"/>
                  <w:divBdr>
                    <w:top w:val="none" w:sz="0" w:space="0" w:color="auto"/>
                    <w:left w:val="none" w:sz="0" w:space="0" w:color="auto"/>
                    <w:bottom w:val="none" w:sz="0" w:space="0" w:color="auto"/>
                    <w:right w:val="none" w:sz="0" w:space="0" w:color="auto"/>
                  </w:divBdr>
                  <w:divsChild>
                    <w:div w:id="20448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603156">
      <w:bodyDiv w:val="1"/>
      <w:marLeft w:val="0"/>
      <w:marRight w:val="0"/>
      <w:marTop w:val="0"/>
      <w:marBottom w:val="0"/>
      <w:divBdr>
        <w:top w:val="none" w:sz="0" w:space="0" w:color="auto"/>
        <w:left w:val="none" w:sz="0" w:space="0" w:color="auto"/>
        <w:bottom w:val="none" w:sz="0" w:space="0" w:color="auto"/>
        <w:right w:val="none" w:sz="0" w:space="0" w:color="auto"/>
      </w:divBdr>
    </w:div>
    <w:div w:id="500394250">
      <w:bodyDiv w:val="1"/>
      <w:marLeft w:val="0"/>
      <w:marRight w:val="0"/>
      <w:marTop w:val="0"/>
      <w:marBottom w:val="0"/>
      <w:divBdr>
        <w:top w:val="none" w:sz="0" w:space="0" w:color="auto"/>
        <w:left w:val="none" w:sz="0" w:space="0" w:color="auto"/>
        <w:bottom w:val="none" w:sz="0" w:space="0" w:color="auto"/>
        <w:right w:val="none" w:sz="0" w:space="0" w:color="auto"/>
      </w:divBdr>
    </w:div>
    <w:div w:id="507476995">
      <w:bodyDiv w:val="1"/>
      <w:marLeft w:val="0"/>
      <w:marRight w:val="0"/>
      <w:marTop w:val="0"/>
      <w:marBottom w:val="0"/>
      <w:divBdr>
        <w:top w:val="none" w:sz="0" w:space="0" w:color="auto"/>
        <w:left w:val="none" w:sz="0" w:space="0" w:color="auto"/>
        <w:bottom w:val="none" w:sz="0" w:space="0" w:color="auto"/>
        <w:right w:val="none" w:sz="0" w:space="0" w:color="auto"/>
      </w:divBdr>
    </w:div>
    <w:div w:id="531848561">
      <w:bodyDiv w:val="1"/>
      <w:marLeft w:val="0"/>
      <w:marRight w:val="0"/>
      <w:marTop w:val="0"/>
      <w:marBottom w:val="0"/>
      <w:divBdr>
        <w:top w:val="none" w:sz="0" w:space="0" w:color="auto"/>
        <w:left w:val="none" w:sz="0" w:space="0" w:color="auto"/>
        <w:bottom w:val="none" w:sz="0" w:space="0" w:color="auto"/>
        <w:right w:val="none" w:sz="0" w:space="0" w:color="auto"/>
      </w:divBdr>
    </w:div>
    <w:div w:id="626740864">
      <w:bodyDiv w:val="1"/>
      <w:marLeft w:val="0"/>
      <w:marRight w:val="0"/>
      <w:marTop w:val="0"/>
      <w:marBottom w:val="0"/>
      <w:divBdr>
        <w:top w:val="none" w:sz="0" w:space="0" w:color="auto"/>
        <w:left w:val="none" w:sz="0" w:space="0" w:color="auto"/>
        <w:bottom w:val="none" w:sz="0" w:space="0" w:color="auto"/>
        <w:right w:val="none" w:sz="0" w:space="0" w:color="auto"/>
      </w:divBdr>
    </w:div>
    <w:div w:id="639578935">
      <w:bodyDiv w:val="1"/>
      <w:marLeft w:val="0"/>
      <w:marRight w:val="0"/>
      <w:marTop w:val="0"/>
      <w:marBottom w:val="0"/>
      <w:divBdr>
        <w:top w:val="none" w:sz="0" w:space="0" w:color="auto"/>
        <w:left w:val="none" w:sz="0" w:space="0" w:color="auto"/>
        <w:bottom w:val="none" w:sz="0" w:space="0" w:color="auto"/>
        <w:right w:val="none" w:sz="0" w:space="0" w:color="auto"/>
      </w:divBdr>
    </w:div>
    <w:div w:id="670064684">
      <w:bodyDiv w:val="1"/>
      <w:marLeft w:val="0"/>
      <w:marRight w:val="0"/>
      <w:marTop w:val="0"/>
      <w:marBottom w:val="0"/>
      <w:divBdr>
        <w:top w:val="none" w:sz="0" w:space="0" w:color="auto"/>
        <w:left w:val="none" w:sz="0" w:space="0" w:color="auto"/>
        <w:bottom w:val="none" w:sz="0" w:space="0" w:color="auto"/>
        <w:right w:val="none" w:sz="0" w:space="0" w:color="auto"/>
      </w:divBdr>
    </w:div>
    <w:div w:id="696545316">
      <w:bodyDiv w:val="1"/>
      <w:marLeft w:val="0"/>
      <w:marRight w:val="0"/>
      <w:marTop w:val="0"/>
      <w:marBottom w:val="0"/>
      <w:divBdr>
        <w:top w:val="none" w:sz="0" w:space="0" w:color="auto"/>
        <w:left w:val="none" w:sz="0" w:space="0" w:color="auto"/>
        <w:bottom w:val="none" w:sz="0" w:space="0" w:color="auto"/>
        <w:right w:val="none" w:sz="0" w:space="0" w:color="auto"/>
      </w:divBdr>
    </w:div>
    <w:div w:id="801272488">
      <w:bodyDiv w:val="1"/>
      <w:marLeft w:val="0"/>
      <w:marRight w:val="0"/>
      <w:marTop w:val="0"/>
      <w:marBottom w:val="0"/>
      <w:divBdr>
        <w:top w:val="none" w:sz="0" w:space="0" w:color="auto"/>
        <w:left w:val="none" w:sz="0" w:space="0" w:color="auto"/>
        <w:bottom w:val="none" w:sz="0" w:space="0" w:color="auto"/>
        <w:right w:val="none" w:sz="0" w:space="0" w:color="auto"/>
      </w:divBdr>
    </w:div>
    <w:div w:id="844707589">
      <w:bodyDiv w:val="1"/>
      <w:marLeft w:val="0"/>
      <w:marRight w:val="0"/>
      <w:marTop w:val="0"/>
      <w:marBottom w:val="0"/>
      <w:divBdr>
        <w:top w:val="none" w:sz="0" w:space="0" w:color="auto"/>
        <w:left w:val="none" w:sz="0" w:space="0" w:color="auto"/>
        <w:bottom w:val="none" w:sz="0" w:space="0" w:color="auto"/>
        <w:right w:val="none" w:sz="0" w:space="0" w:color="auto"/>
      </w:divBdr>
    </w:div>
    <w:div w:id="846135319">
      <w:bodyDiv w:val="1"/>
      <w:marLeft w:val="0"/>
      <w:marRight w:val="0"/>
      <w:marTop w:val="0"/>
      <w:marBottom w:val="0"/>
      <w:divBdr>
        <w:top w:val="none" w:sz="0" w:space="0" w:color="auto"/>
        <w:left w:val="none" w:sz="0" w:space="0" w:color="auto"/>
        <w:bottom w:val="none" w:sz="0" w:space="0" w:color="auto"/>
        <w:right w:val="none" w:sz="0" w:space="0" w:color="auto"/>
      </w:divBdr>
    </w:div>
    <w:div w:id="875770903">
      <w:bodyDiv w:val="1"/>
      <w:marLeft w:val="0"/>
      <w:marRight w:val="0"/>
      <w:marTop w:val="0"/>
      <w:marBottom w:val="0"/>
      <w:divBdr>
        <w:top w:val="none" w:sz="0" w:space="0" w:color="auto"/>
        <w:left w:val="none" w:sz="0" w:space="0" w:color="auto"/>
        <w:bottom w:val="none" w:sz="0" w:space="0" w:color="auto"/>
        <w:right w:val="none" w:sz="0" w:space="0" w:color="auto"/>
      </w:divBdr>
    </w:div>
    <w:div w:id="913509061">
      <w:bodyDiv w:val="1"/>
      <w:marLeft w:val="0"/>
      <w:marRight w:val="0"/>
      <w:marTop w:val="0"/>
      <w:marBottom w:val="0"/>
      <w:divBdr>
        <w:top w:val="none" w:sz="0" w:space="0" w:color="auto"/>
        <w:left w:val="none" w:sz="0" w:space="0" w:color="auto"/>
        <w:bottom w:val="none" w:sz="0" w:space="0" w:color="auto"/>
        <w:right w:val="none" w:sz="0" w:space="0" w:color="auto"/>
      </w:divBdr>
    </w:div>
    <w:div w:id="969091084">
      <w:bodyDiv w:val="1"/>
      <w:marLeft w:val="0"/>
      <w:marRight w:val="0"/>
      <w:marTop w:val="0"/>
      <w:marBottom w:val="0"/>
      <w:divBdr>
        <w:top w:val="none" w:sz="0" w:space="0" w:color="auto"/>
        <w:left w:val="none" w:sz="0" w:space="0" w:color="auto"/>
        <w:bottom w:val="none" w:sz="0" w:space="0" w:color="auto"/>
        <w:right w:val="none" w:sz="0" w:space="0" w:color="auto"/>
      </w:divBdr>
    </w:div>
    <w:div w:id="986207541">
      <w:bodyDiv w:val="1"/>
      <w:marLeft w:val="0"/>
      <w:marRight w:val="0"/>
      <w:marTop w:val="0"/>
      <w:marBottom w:val="0"/>
      <w:divBdr>
        <w:top w:val="none" w:sz="0" w:space="0" w:color="auto"/>
        <w:left w:val="none" w:sz="0" w:space="0" w:color="auto"/>
        <w:bottom w:val="none" w:sz="0" w:space="0" w:color="auto"/>
        <w:right w:val="none" w:sz="0" w:space="0" w:color="auto"/>
      </w:divBdr>
    </w:div>
    <w:div w:id="1050808638">
      <w:bodyDiv w:val="1"/>
      <w:marLeft w:val="0"/>
      <w:marRight w:val="0"/>
      <w:marTop w:val="0"/>
      <w:marBottom w:val="0"/>
      <w:divBdr>
        <w:top w:val="none" w:sz="0" w:space="0" w:color="auto"/>
        <w:left w:val="none" w:sz="0" w:space="0" w:color="auto"/>
        <w:bottom w:val="none" w:sz="0" w:space="0" w:color="auto"/>
        <w:right w:val="none" w:sz="0" w:space="0" w:color="auto"/>
      </w:divBdr>
      <w:divsChild>
        <w:div w:id="1254046162">
          <w:marLeft w:val="0"/>
          <w:marRight w:val="0"/>
          <w:marTop w:val="0"/>
          <w:marBottom w:val="0"/>
          <w:divBdr>
            <w:top w:val="none" w:sz="0" w:space="0" w:color="auto"/>
            <w:left w:val="none" w:sz="0" w:space="0" w:color="auto"/>
            <w:bottom w:val="none" w:sz="0" w:space="0" w:color="auto"/>
            <w:right w:val="none" w:sz="0" w:space="0" w:color="auto"/>
          </w:divBdr>
          <w:divsChild>
            <w:div w:id="1771242161">
              <w:marLeft w:val="0"/>
              <w:marRight w:val="0"/>
              <w:marTop w:val="0"/>
              <w:marBottom w:val="0"/>
              <w:divBdr>
                <w:top w:val="none" w:sz="0" w:space="0" w:color="auto"/>
                <w:left w:val="none" w:sz="0" w:space="0" w:color="auto"/>
                <w:bottom w:val="none" w:sz="0" w:space="0" w:color="auto"/>
                <w:right w:val="none" w:sz="0" w:space="0" w:color="auto"/>
              </w:divBdr>
              <w:divsChild>
                <w:div w:id="179767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101388">
      <w:bodyDiv w:val="1"/>
      <w:marLeft w:val="0"/>
      <w:marRight w:val="0"/>
      <w:marTop w:val="0"/>
      <w:marBottom w:val="0"/>
      <w:divBdr>
        <w:top w:val="none" w:sz="0" w:space="0" w:color="auto"/>
        <w:left w:val="none" w:sz="0" w:space="0" w:color="auto"/>
        <w:bottom w:val="none" w:sz="0" w:space="0" w:color="auto"/>
        <w:right w:val="none" w:sz="0" w:space="0" w:color="auto"/>
      </w:divBdr>
    </w:div>
    <w:div w:id="1154226025">
      <w:bodyDiv w:val="1"/>
      <w:marLeft w:val="0"/>
      <w:marRight w:val="0"/>
      <w:marTop w:val="0"/>
      <w:marBottom w:val="0"/>
      <w:divBdr>
        <w:top w:val="none" w:sz="0" w:space="0" w:color="auto"/>
        <w:left w:val="none" w:sz="0" w:space="0" w:color="auto"/>
        <w:bottom w:val="none" w:sz="0" w:space="0" w:color="auto"/>
        <w:right w:val="none" w:sz="0" w:space="0" w:color="auto"/>
      </w:divBdr>
    </w:div>
    <w:div w:id="1155216829">
      <w:bodyDiv w:val="1"/>
      <w:marLeft w:val="0"/>
      <w:marRight w:val="0"/>
      <w:marTop w:val="0"/>
      <w:marBottom w:val="0"/>
      <w:divBdr>
        <w:top w:val="none" w:sz="0" w:space="0" w:color="auto"/>
        <w:left w:val="none" w:sz="0" w:space="0" w:color="auto"/>
        <w:bottom w:val="none" w:sz="0" w:space="0" w:color="auto"/>
        <w:right w:val="none" w:sz="0" w:space="0" w:color="auto"/>
      </w:divBdr>
      <w:divsChild>
        <w:div w:id="362051507">
          <w:marLeft w:val="0"/>
          <w:marRight w:val="0"/>
          <w:marTop w:val="0"/>
          <w:marBottom w:val="0"/>
          <w:divBdr>
            <w:top w:val="none" w:sz="0" w:space="0" w:color="auto"/>
            <w:left w:val="none" w:sz="0" w:space="0" w:color="auto"/>
            <w:bottom w:val="none" w:sz="0" w:space="0" w:color="auto"/>
            <w:right w:val="none" w:sz="0" w:space="0" w:color="auto"/>
          </w:divBdr>
          <w:divsChild>
            <w:div w:id="1908029014">
              <w:marLeft w:val="0"/>
              <w:marRight w:val="0"/>
              <w:marTop w:val="0"/>
              <w:marBottom w:val="0"/>
              <w:divBdr>
                <w:top w:val="none" w:sz="0" w:space="0" w:color="auto"/>
                <w:left w:val="none" w:sz="0" w:space="0" w:color="auto"/>
                <w:bottom w:val="none" w:sz="0" w:space="0" w:color="auto"/>
                <w:right w:val="none" w:sz="0" w:space="0" w:color="auto"/>
              </w:divBdr>
              <w:divsChild>
                <w:div w:id="1855653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133119">
      <w:bodyDiv w:val="1"/>
      <w:marLeft w:val="0"/>
      <w:marRight w:val="0"/>
      <w:marTop w:val="0"/>
      <w:marBottom w:val="0"/>
      <w:divBdr>
        <w:top w:val="none" w:sz="0" w:space="0" w:color="auto"/>
        <w:left w:val="none" w:sz="0" w:space="0" w:color="auto"/>
        <w:bottom w:val="none" w:sz="0" w:space="0" w:color="auto"/>
        <w:right w:val="none" w:sz="0" w:space="0" w:color="auto"/>
      </w:divBdr>
    </w:div>
    <w:div w:id="1234655161">
      <w:bodyDiv w:val="1"/>
      <w:marLeft w:val="0"/>
      <w:marRight w:val="0"/>
      <w:marTop w:val="0"/>
      <w:marBottom w:val="0"/>
      <w:divBdr>
        <w:top w:val="none" w:sz="0" w:space="0" w:color="auto"/>
        <w:left w:val="none" w:sz="0" w:space="0" w:color="auto"/>
        <w:bottom w:val="none" w:sz="0" w:space="0" w:color="auto"/>
        <w:right w:val="none" w:sz="0" w:space="0" w:color="auto"/>
      </w:divBdr>
      <w:divsChild>
        <w:div w:id="1786920499">
          <w:marLeft w:val="0"/>
          <w:marRight w:val="0"/>
          <w:marTop w:val="0"/>
          <w:marBottom w:val="0"/>
          <w:divBdr>
            <w:top w:val="none" w:sz="0" w:space="0" w:color="auto"/>
            <w:left w:val="none" w:sz="0" w:space="0" w:color="auto"/>
            <w:bottom w:val="none" w:sz="0" w:space="0" w:color="auto"/>
            <w:right w:val="none" w:sz="0" w:space="0" w:color="auto"/>
          </w:divBdr>
          <w:divsChild>
            <w:div w:id="1568540702">
              <w:marLeft w:val="0"/>
              <w:marRight w:val="0"/>
              <w:marTop w:val="0"/>
              <w:marBottom w:val="0"/>
              <w:divBdr>
                <w:top w:val="none" w:sz="0" w:space="0" w:color="auto"/>
                <w:left w:val="none" w:sz="0" w:space="0" w:color="auto"/>
                <w:bottom w:val="none" w:sz="0" w:space="0" w:color="auto"/>
                <w:right w:val="none" w:sz="0" w:space="0" w:color="auto"/>
              </w:divBdr>
              <w:divsChild>
                <w:div w:id="25759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290352">
      <w:bodyDiv w:val="1"/>
      <w:marLeft w:val="0"/>
      <w:marRight w:val="0"/>
      <w:marTop w:val="0"/>
      <w:marBottom w:val="0"/>
      <w:divBdr>
        <w:top w:val="none" w:sz="0" w:space="0" w:color="auto"/>
        <w:left w:val="none" w:sz="0" w:space="0" w:color="auto"/>
        <w:bottom w:val="none" w:sz="0" w:space="0" w:color="auto"/>
        <w:right w:val="none" w:sz="0" w:space="0" w:color="auto"/>
      </w:divBdr>
      <w:divsChild>
        <w:div w:id="657273685">
          <w:marLeft w:val="0"/>
          <w:marRight w:val="0"/>
          <w:marTop w:val="0"/>
          <w:marBottom w:val="0"/>
          <w:divBdr>
            <w:top w:val="none" w:sz="0" w:space="0" w:color="auto"/>
            <w:left w:val="none" w:sz="0" w:space="0" w:color="auto"/>
            <w:bottom w:val="none" w:sz="0" w:space="0" w:color="auto"/>
            <w:right w:val="none" w:sz="0" w:space="0" w:color="auto"/>
          </w:divBdr>
          <w:divsChild>
            <w:div w:id="1033264446">
              <w:marLeft w:val="0"/>
              <w:marRight w:val="0"/>
              <w:marTop w:val="0"/>
              <w:marBottom w:val="0"/>
              <w:divBdr>
                <w:top w:val="none" w:sz="0" w:space="0" w:color="auto"/>
                <w:left w:val="none" w:sz="0" w:space="0" w:color="auto"/>
                <w:bottom w:val="none" w:sz="0" w:space="0" w:color="auto"/>
                <w:right w:val="none" w:sz="0" w:space="0" w:color="auto"/>
              </w:divBdr>
              <w:divsChild>
                <w:div w:id="101137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1857066">
      <w:bodyDiv w:val="1"/>
      <w:marLeft w:val="0"/>
      <w:marRight w:val="0"/>
      <w:marTop w:val="0"/>
      <w:marBottom w:val="0"/>
      <w:divBdr>
        <w:top w:val="none" w:sz="0" w:space="0" w:color="auto"/>
        <w:left w:val="none" w:sz="0" w:space="0" w:color="auto"/>
        <w:bottom w:val="none" w:sz="0" w:space="0" w:color="auto"/>
        <w:right w:val="none" w:sz="0" w:space="0" w:color="auto"/>
      </w:divBdr>
    </w:div>
    <w:div w:id="1501191057">
      <w:bodyDiv w:val="1"/>
      <w:marLeft w:val="0"/>
      <w:marRight w:val="0"/>
      <w:marTop w:val="0"/>
      <w:marBottom w:val="0"/>
      <w:divBdr>
        <w:top w:val="none" w:sz="0" w:space="0" w:color="auto"/>
        <w:left w:val="none" w:sz="0" w:space="0" w:color="auto"/>
        <w:bottom w:val="none" w:sz="0" w:space="0" w:color="auto"/>
        <w:right w:val="none" w:sz="0" w:space="0" w:color="auto"/>
      </w:divBdr>
    </w:div>
    <w:div w:id="1573850482">
      <w:bodyDiv w:val="1"/>
      <w:marLeft w:val="0"/>
      <w:marRight w:val="0"/>
      <w:marTop w:val="0"/>
      <w:marBottom w:val="0"/>
      <w:divBdr>
        <w:top w:val="none" w:sz="0" w:space="0" w:color="auto"/>
        <w:left w:val="none" w:sz="0" w:space="0" w:color="auto"/>
        <w:bottom w:val="none" w:sz="0" w:space="0" w:color="auto"/>
        <w:right w:val="none" w:sz="0" w:space="0" w:color="auto"/>
      </w:divBdr>
    </w:div>
    <w:div w:id="1623882835">
      <w:bodyDiv w:val="1"/>
      <w:marLeft w:val="0"/>
      <w:marRight w:val="0"/>
      <w:marTop w:val="0"/>
      <w:marBottom w:val="0"/>
      <w:divBdr>
        <w:top w:val="none" w:sz="0" w:space="0" w:color="auto"/>
        <w:left w:val="none" w:sz="0" w:space="0" w:color="auto"/>
        <w:bottom w:val="none" w:sz="0" w:space="0" w:color="auto"/>
        <w:right w:val="none" w:sz="0" w:space="0" w:color="auto"/>
      </w:divBdr>
    </w:div>
    <w:div w:id="1625962844">
      <w:bodyDiv w:val="1"/>
      <w:marLeft w:val="0"/>
      <w:marRight w:val="0"/>
      <w:marTop w:val="0"/>
      <w:marBottom w:val="0"/>
      <w:divBdr>
        <w:top w:val="none" w:sz="0" w:space="0" w:color="auto"/>
        <w:left w:val="none" w:sz="0" w:space="0" w:color="auto"/>
        <w:bottom w:val="none" w:sz="0" w:space="0" w:color="auto"/>
        <w:right w:val="none" w:sz="0" w:space="0" w:color="auto"/>
      </w:divBdr>
    </w:div>
    <w:div w:id="1639676987">
      <w:bodyDiv w:val="1"/>
      <w:marLeft w:val="0"/>
      <w:marRight w:val="0"/>
      <w:marTop w:val="0"/>
      <w:marBottom w:val="0"/>
      <w:divBdr>
        <w:top w:val="none" w:sz="0" w:space="0" w:color="auto"/>
        <w:left w:val="none" w:sz="0" w:space="0" w:color="auto"/>
        <w:bottom w:val="none" w:sz="0" w:space="0" w:color="auto"/>
        <w:right w:val="none" w:sz="0" w:space="0" w:color="auto"/>
      </w:divBdr>
    </w:div>
    <w:div w:id="1646658888">
      <w:bodyDiv w:val="1"/>
      <w:marLeft w:val="0"/>
      <w:marRight w:val="0"/>
      <w:marTop w:val="0"/>
      <w:marBottom w:val="0"/>
      <w:divBdr>
        <w:top w:val="none" w:sz="0" w:space="0" w:color="auto"/>
        <w:left w:val="none" w:sz="0" w:space="0" w:color="auto"/>
        <w:bottom w:val="none" w:sz="0" w:space="0" w:color="auto"/>
        <w:right w:val="none" w:sz="0" w:space="0" w:color="auto"/>
      </w:divBdr>
    </w:div>
    <w:div w:id="1666014077">
      <w:bodyDiv w:val="1"/>
      <w:marLeft w:val="0"/>
      <w:marRight w:val="0"/>
      <w:marTop w:val="0"/>
      <w:marBottom w:val="0"/>
      <w:divBdr>
        <w:top w:val="none" w:sz="0" w:space="0" w:color="auto"/>
        <w:left w:val="none" w:sz="0" w:space="0" w:color="auto"/>
        <w:bottom w:val="none" w:sz="0" w:space="0" w:color="auto"/>
        <w:right w:val="none" w:sz="0" w:space="0" w:color="auto"/>
      </w:divBdr>
      <w:divsChild>
        <w:div w:id="1770395786">
          <w:marLeft w:val="0"/>
          <w:marRight w:val="0"/>
          <w:marTop w:val="0"/>
          <w:marBottom w:val="0"/>
          <w:divBdr>
            <w:top w:val="none" w:sz="0" w:space="0" w:color="auto"/>
            <w:left w:val="none" w:sz="0" w:space="0" w:color="auto"/>
            <w:bottom w:val="none" w:sz="0" w:space="0" w:color="auto"/>
            <w:right w:val="none" w:sz="0" w:space="0" w:color="auto"/>
          </w:divBdr>
          <w:divsChild>
            <w:div w:id="497624259">
              <w:marLeft w:val="0"/>
              <w:marRight w:val="0"/>
              <w:marTop w:val="0"/>
              <w:marBottom w:val="0"/>
              <w:divBdr>
                <w:top w:val="none" w:sz="0" w:space="0" w:color="auto"/>
                <w:left w:val="none" w:sz="0" w:space="0" w:color="auto"/>
                <w:bottom w:val="none" w:sz="0" w:space="0" w:color="auto"/>
                <w:right w:val="none" w:sz="0" w:space="0" w:color="auto"/>
              </w:divBdr>
              <w:divsChild>
                <w:div w:id="1585920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550925">
      <w:bodyDiv w:val="1"/>
      <w:marLeft w:val="0"/>
      <w:marRight w:val="0"/>
      <w:marTop w:val="0"/>
      <w:marBottom w:val="0"/>
      <w:divBdr>
        <w:top w:val="none" w:sz="0" w:space="0" w:color="auto"/>
        <w:left w:val="none" w:sz="0" w:space="0" w:color="auto"/>
        <w:bottom w:val="none" w:sz="0" w:space="0" w:color="auto"/>
        <w:right w:val="none" w:sz="0" w:space="0" w:color="auto"/>
      </w:divBdr>
    </w:div>
    <w:div w:id="1676810684">
      <w:bodyDiv w:val="1"/>
      <w:marLeft w:val="0"/>
      <w:marRight w:val="0"/>
      <w:marTop w:val="0"/>
      <w:marBottom w:val="0"/>
      <w:divBdr>
        <w:top w:val="none" w:sz="0" w:space="0" w:color="auto"/>
        <w:left w:val="none" w:sz="0" w:space="0" w:color="auto"/>
        <w:bottom w:val="none" w:sz="0" w:space="0" w:color="auto"/>
        <w:right w:val="none" w:sz="0" w:space="0" w:color="auto"/>
      </w:divBdr>
      <w:divsChild>
        <w:div w:id="985821978">
          <w:marLeft w:val="0"/>
          <w:marRight w:val="0"/>
          <w:marTop w:val="0"/>
          <w:marBottom w:val="0"/>
          <w:divBdr>
            <w:top w:val="none" w:sz="0" w:space="0" w:color="auto"/>
            <w:left w:val="none" w:sz="0" w:space="0" w:color="auto"/>
            <w:bottom w:val="none" w:sz="0" w:space="0" w:color="auto"/>
            <w:right w:val="none" w:sz="0" w:space="0" w:color="auto"/>
          </w:divBdr>
          <w:divsChild>
            <w:div w:id="573861871">
              <w:marLeft w:val="0"/>
              <w:marRight w:val="0"/>
              <w:marTop w:val="0"/>
              <w:marBottom w:val="0"/>
              <w:divBdr>
                <w:top w:val="none" w:sz="0" w:space="0" w:color="auto"/>
                <w:left w:val="none" w:sz="0" w:space="0" w:color="auto"/>
                <w:bottom w:val="none" w:sz="0" w:space="0" w:color="auto"/>
                <w:right w:val="none" w:sz="0" w:space="0" w:color="auto"/>
              </w:divBdr>
              <w:divsChild>
                <w:div w:id="1312759237">
                  <w:marLeft w:val="0"/>
                  <w:marRight w:val="0"/>
                  <w:marTop w:val="0"/>
                  <w:marBottom w:val="0"/>
                  <w:divBdr>
                    <w:top w:val="none" w:sz="0" w:space="0" w:color="auto"/>
                    <w:left w:val="none" w:sz="0" w:space="0" w:color="auto"/>
                    <w:bottom w:val="none" w:sz="0" w:space="0" w:color="auto"/>
                    <w:right w:val="none" w:sz="0" w:space="0" w:color="auto"/>
                  </w:divBdr>
                  <w:divsChild>
                    <w:div w:id="214507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4623476">
      <w:bodyDiv w:val="1"/>
      <w:marLeft w:val="0"/>
      <w:marRight w:val="0"/>
      <w:marTop w:val="0"/>
      <w:marBottom w:val="0"/>
      <w:divBdr>
        <w:top w:val="none" w:sz="0" w:space="0" w:color="auto"/>
        <w:left w:val="none" w:sz="0" w:space="0" w:color="auto"/>
        <w:bottom w:val="none" w:sz="0" w:space="0" w:color="auto"/>
        <w:right w:val="none" w:sz="0" w:space="0" w:color="auto"/>
      </w:divBdr>
    </w:div>
    <w:div w:id="1769230767">
      <w:bodyDiv w:val="1"/>
      <w:marLeft w:val="0"/>
      <w:marRight w:val="0"/>
      <w:marTop w:val="0"/>
      <w:marBottom w:val="0"/>
      <w:divBdr>
        <w:top w:val="none" w:sz="0" w:space="0" w:color="auto"/>
        <w:left w:val="none" w:sz="0" w:space="0" w:color="auto"/>
        <w:bottom w:val="none" w:sz="0" w:space="0" w:color="auto"/>
        <w:right w:val="none" w:sz="0" w:space="0" w:color="auto"/>
      </w:divBdr>
    </w:div>
    <w:div w:id="1837726239">
      <w:bodyDiv w:val="1"/>
      <w:marLeft w:val="0"/>
      <w:marRight w:val="0"/>
      <w:marTop w:val="0"/>
      <w:marBottom w:val="0"/>
      <w:divBdr>
        <w:top w:val="none" w:sz="0" w:space="0" w:color="auto"/>
        <w:left w:val="none" w:sz="0" w:space="0" w:color="auto"/>
        <w:bottom w:val="none" w:sz="0" w:space="0" w:color="auto"/>
        <w:right w:val="none" w:sz="0" w:space="0" w:color="auto"/>
      </w:divBdr>
    </w:div>
    <w:div w:id="1877622737">
      <w:bodyDiv w:val="1"/>
      <w:marLeft w:val="0"/>
      <w:marRight w:val="0"/>
      <w:marTop w:val="0"/>
      <w:marBottom w:val="0"/>
      <w:divBdr>
        <w:top w:val="none" w:sz="0" w:space="0" w:color="auto"/>
        <w:left w:val="none" w:sz="0" w:space="0" w:color="auto"/>
        <w:bottom w:val="none" w:sz="0" w:space="0" w:color="auto"/>
        <w:right w:val="none" w:sz="0" w:space="0" w:color="auto"/>
      </w:divBdr>
    </w:div>
    <w:div w:id="1879508673">
      <w:bodyDiv w:val="1"/>
      <w:marLeft w:val="0"/>
      <w:marRight w:val="0"/>
      <w:marTop w:val="0"/>
      <w:marBottom w:val="0"/>
      <w:divBdr>
        <w:top w:val="none" w:sz="0" w:space="0" w:color="auto"/>
        <w:left w:val="none" w:sz="0" w:space="0" w:color="auto"/>
        <w:bottom w:val="none" w:sz="0" w:space="0" w:color="auto"/>
        <w:right w:val="none" w:sz="0" w:space="0" w:color="auto"/>
      </w:divBdr>
    </w:div>
    <w:div w:id="1894923530">
      <w:bodyDiv w:val="1"/>
      <w:marLeft w:val="0"/>
      <w:marRight w:val="0"/>
      <w:marTop w:val="0"/>
      <w:marBottom w:val="0"/>
      <w:divBdr>
        <w:top w:val="none" w:sz="0" w:space="0" w:color="auto"/>
        <w:left w:val="none" w:sz="0" w:space="0" w:color="auto"/>
        <w:bottom w:val="none" w:sz="0" w:space="0" w:color="auto"/>
        <w:right w:val="none" w:sz="0" w:space="0" w:color="auto"/>
      </w:divBdr>
      <w:divsChild>
        <w:div w:id="1858958410">
          <w:marLeft w:val="0"/>
          <w:marRight w:val="0"/>
          <w:marTop w:val="0"/>
          <w:marBottom w:val="0"/>
          <w:divBdr>
            <w:top w:val="none" w:sz="0" w:space="0" w:color="auto"/>
            <w:left w:val="none" w:sz="0" w:space="0" w:color="auto"/>
            <w:bottom w:val="none" w:sz="0" w:space="0" w:color="auto"/>
            <w:right w:val="none" w:sz="0" w:space="0" w:color="auto"/>
          </w:divBdr>
          <w:divsChild>
            <w:div w:id="648091692">
              <w:marLeft w:val="0"/>
              <w:marRight w:val="0"/>
              <w:marTop w:val="0"/>
              <w:marBottom w:val="0"/>
              <w:divBdr>
                <w:top w:val="none" w:sz="0" w:space="0" w:color="auto"/>
                <w:left w:val="none" w:sz="0" w:space="0" w:color="auto"/>
                <w:bottom w:val="none" w:sz="0" w:space="0" w:color="auto"/>
                <w:right w:val="none" w:sz="0" w:space="0" w:color="auto"/>
              </w:divBdr>
              <w:divsChild>
                <w:div w:id="26673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926900">
      <w:bodyDiv w:val="1"/>
      <w:marLeft w:val="0"/>
      <w:marRight w:val="0"/>
      <w:marTop w:val="0"/>
      <w:marBottom w:val="0"/>
      <w:divBdr>
        <w:top w:val="none" w:sz="0" w:space="0" w:color="auto"/>
        <w:left w:val="none" w:sz="0" w:space="0" w:color="auto"/>
        <w:bottom w:val="none" w:sz="0" w:space="0" w:color="auto"/>
        <w:right w:val="none" w:sz="0" w:space="0" w:color="auto"/>
      </w:divBdr>
    </w:div>
    <w:div w:id="2010676769">
      <w:bodyDiv w:val="1"/>
      <w:marLeft w:val="0"/>
      <w:marRight w:val="0"/>
      <w:marTop w:val="0"/>
      <w:marBottom w:val="0"/>
      <w:divBdr>
        <w:top w:val="none" w:sz="0" w:space="0" w:color="auto"/>
        <w:left w:val="none" w:sz="0" w:space="0" w:color="auto"/>
        <w:bottom w:val="none" w:sz="0" w:space="0" w:color="auto"/>
        <w:right w:val="none" w:sz="0" w:space="0" w:color="auto"/>
      </w:divBdr>
    </w:div>
    <w:div w:id="2025746968">
      <w:bodyDiv w:val="1"/>
      <w:marLeft w:val="0"/>
      <w:marRight w:val="0"/>
      <w:marTop w:val="0"/>
      <w:marBottom w:val="0"/>
      <w:divBdr>
        <w:top w:val="none" w:sz="0" w:space="0" w:color="auto"/>
        <w:left w:val="none" w:sz="0" w:space="0" w:color="auto"/>
        <w:bottom w:val="none" w:sz="0" w:space="0" w:color="auto"/>
        <w:right w:val="none" w:sz="0" w:space="0" w:color="auto"/>
      </w:divBdr>
    </w:div>
    <w:div w:id="2099331214">
      <w:bodyDiv w:val="1"/>
      <w:marLeft w:val="0"/>
      <w:marRight w:val="0"/>
      <w:marTop w:val="0"/>
      <w:marBottom w:val="0"/>
      <w:divBdr>
        <w:top w:val="none" w:sz="0" w:space="0" w:color="auto"/>
        <w:left w:val="none" w:sz="0" w:space="0" w:color="auto"/>
        <w:bottom w:val="none" w:sz="0" w:space="0" w:color="auto"/>
        <w:right w:val="none" w:sz="0" w:space="0" w:color="auto"/>
      </w:divBdr>
    </w:div>
    <w:div w:id="2129543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722862-CAE3-40F8-BAD6-41F145D9D98D}">
  <ds:schemaRefs>
    <ds:schemaRef ds:uri="http://schemas.openxmlformats.org/officeDocument/2006/bibliography"/>
  </ds:schemaRefs>
</ds:datastoreItem>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5</Pages>
  <Words>38309</Words>
  <Characters>218362</Characters>
  <Application>Microsoft Office Word</Application>
  <DocSecurity>0</DocSecurity>
  <Lines>1819</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Louie, Tam</dc:creator>
  <cp:keywords/>
  <dc:description/>
  <cp:lastModifiedBy>Vishal Rawat</cp:lastModifiedBy>
  <cp:revision>2</cp:revision>
  <cp:lastPrinted>2024-03-01T19:37:00Z</cp:lastPrinted>
  <dcterms:created xsi:type="dcterms:W3CDTF">2024-07-29T20:15:00Z</dcterms:created>
  <dcterms:modified xsi:type="dcterms:W3CDTF">2024-07-29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G1yhvRR"/&gt;&lt;style id="http://www.zotero.org/styles/developmental-cognitive-neuroscience" hasBibliography="1" bibliographyStyleHasBeenSet="1"/&gt;&lt;prefs&gt;&lt;pref name="automaticJournalAbbreviations" val</vt:lpwstr>
  </property>
  <property fmtid="{D5CDD505-2E9C-101B-9397-08002B2CF9AE}" pid="3" name="ZOTERO_PREF_2">
    <vt:lpwstr>ue="true"/&gt;&lt;pref name="fieldType" value="Field"/&gt;&lt;pref name="dontAskDelayCitationUpdate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4-02-06T17:37:19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214563af-b9a9-454a-9cf2-02a4e812daa5</vt:lpwstr>
  </property>
  <property fmtid="{D5CDD505-2E9C-101B-9397-08002B2CF9AE}" pid="10" name="MSIP_Label_5e4b1be8-281e-475d-98b0-21c3457e5a46_ContentBits">
    <vt:lpwstr>0</vt:lpwstr>
  </property>
  <property fmtid="{D5CDD505-2E9C-101B-9397-08002B2CF9AE}" pid="11" name="GrammarlyDocumentId">
    <vt:lpwstr>26f80413aef9f1b45135871a263a3978bde5a88f5ea182141b09cc5a8608d9b4</vt:lpwstr>
  </property>
</Properties>
</file>